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Spec="center" w:tblpY="1217"/>
        <w:tblOverlap w:val="never"/>
        <w:tblW w:w="14721" w:type="dxa"/>
        <w:jc w:val="center"/>
        <w:tblLayout w:type="fixed"/>
        <w:tblLook w:val="04A0" w:firstRow="1" w:lastRow="0" w:firstColumn="1" w:lastColumn="0" w:noHBand="0" w:noVBand="1"/>
      </w:tblPr>
      <w:tblGrid>
        <w:gridCol w:w="1996"/>
        <w:gridCol w:w="1344"/>
        <w:gridCol w:w="894"/>
        <w:gridCol w:w="2212"/>
        <w:gridCol w:w="2250"/>
        <w:gridCol w:w="1725"/>
        <w:gridCol w:w="1700"/>
        <w:gridCol w:w="1087"/>
        <w:gridCol w:w="1513"/>
      </w:tblGrid>
      <w:tr w:rsidR="0049295D" w:rsidTr="00F4201C">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jc w:val="center"/>
              <w:rPr>
                <w:rFonts w:eastAsia="SimSun"/>
                <w:b/>
                <w:bCs/>
                <w:sz w:val="21"/>
                <w:szCs w:val="21"/>
                <w:lang w:val="en-US"/>
              </w:rPr>
            </w:pPr>
            <w:r>
              <w:rPr>
                <w:rFonts w:eastAsia="Times-Roman"/>
                <w:b/>
                <w:bCs/>
                <w:color w:val="231F20"/>
                <w:sz w:val="21"/>
                <w:szCs w:val="21"/>
                <w:lang w:bidi="ar"/>
              </w:rPr>
              <w:t>Therapeutic targets</w:t>
            </w:r>
          </w:p>
        </w:tc>
        <w:tc>
          <w:tcPr>
            <w:tcW w:w="1344" w:type="dxa"/>
            <w:tcBorders>
              <w:top w:val="single" w:sz="8" w:space="0" w:color="auto"/>
              <w:left w:val="nil"/>
              <w:bottom w:val="single" w:sz="8" w:space="0" w:color="auto"/>
              <w:right w:val="nil"/>
            </w:tcBorders>
            <w:vAlign w:val="center"/>
          </w:tcPr>
          <w:p w:rsidR="0049295D" w:rsidRDefault="00F4201C">
            <w:pPr>
              <w:widowControl/>
              <w:jc w:val="center"/>
              <w:rPr>
                <w:b/>
                <w:bCs/>
                <w:sz w:val="21"/>
                <w:szCs w:val="21"/>
              </w:rPr>
            </w:pPr>
            <w:r>
              <w:rPr>
                <w:b/>
                <w:bCs/>
                <w:sz w:val="21"/>
                <w:szCs w:val="21"/>
                <w:lang w:val="en-US"/>
              </w:rPr>
              <w:t>Agents</w:t>
            </w:r>
          </w:p>
        </w:tc>
        <w:tc>
          <w:tcPr>
            <w:tcW w:w="894" w:type="dxa"/>
            <w:tcBorders>
              <w:top w:val="single" w:sz="8" w:space="0" w:color="auto"/>
              <w:left w:val="nil"/>
              <w:bottom w:val="single" w:sz="8" w:space="0" w:color="auto"/>
              <w:right w:val="nil"/>
            </w:tcBorders>
            <w:vAlign w:val="center"/>
          </w:tcPr>
          <w:p w:rsidR="0049295D" w:rsidRDefault="00F4201C">
            <w:pPr>
              <w:jc w:val="center"/>
              <w:rPr>
                <w:rFonts w:eastAsia="SimSun"/>
                <w:b/>
                <w:bCs/>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SimSun"/>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jc w:val="center"/>
              <w:rPr>
                <w:b/>
                <w:bCs/>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jc w:val="center"/>
              <w:rPr>
                <w:b/>
                <w:bCs/>
                <w:sz w:val="21"/>
                <w:szCs w:val="21"/>
                <w:lang w:val="en-US"/>
              </w:rPr>
            </w:pPr>
            <w:r>
              <w:rPr>
                <w:b/>
                <w:bCs/>
                <w:sz w:val="21"/>
                <w:szCs w:val="21"/>
                <w:lang w:val="en-US"/>
              </w:rPr>
              <w:t>NCT number</w:t>
            </w:r>
          </w:p>
        </w:tc>
      </w:tr>
      <w:tr w:rsidR="0049295D" w:rsidTr="00F4201C">
        <w:trPr>
          <w:trHeight w:val="397"/>
          <w:jc w:val="center"/>
        </w:trPr>
        <w:tc>
          <w:tcPr>
            <w:tcW w:w="14721" w:type="dxa"/>
            <w:gridSpan w:val="9"/>
            <w:tcBorders>
              <w:top w:val="single" w:sz="8" w:space="0" w:color="auto"/>
              <w:left w:val="nil"/>
              <w:bottom w:val="nil"/>
              <w:right w:val="nil"/>
            </w:tcBorders>
          </w:tcPr>
          <w:p w:rsidR="0049295D" w:rsidRDefault="00F4201C">
            <w:pPr>
              <w:rPr>
                <w:rFonts w:eastAsia="SimSun"/>
                <w:kern w:val="2"/>
                <w:sz w:val="21"/>
                <w:szCs w:val="21"/>
                <w:lang w:val="en-US"/>
              </w:rPr>
            </w:pPr>
            <w:r>
              <w:rPr>
                <w:b/>
                <w:bCs/>
                <w:sz w:val="21"/>
                <w:szCs w:val="21"/>
                <w:lang w:val="en-US"/>
              </w:rPr>
              <w:t>Targeting fibrosis driven from lipid synthesis</w:t>
            </w:r>
          </w:p>
        </w:tc>
      </w:tr>
      <w:tr w:rsidR="0049295D" w:rsidTr="00F4201C">
        <w:trPr>
          <w:jc w:val="center"/>
        </w:trPr>
        <w:tc>
          <w:tcPr>
            <w:tcW w:w="1996" w:type="dxa"/>
            <w:tcBorders>
              <w:top w:val="nil"/>
              <w:left w:val="nil"/>
              <w:bottom w:val="nil"/>
              <w:right w:val="nil"/>
            </w:tcBorders>
          </w:tcPr>
          <w:p w:rsidR="0049295D" w:rsidRDefault="00F4201C">
            <w:pPr>
              <w:rPr>
                <w:rFonts w:eastAsia="SimSun"/>
                <w:sz w:val="21"/>
                <w:szCs w:val="21"/>
                <w:lang w:val="en-US"/>
              </w:rPr>
            </w:pPr>
            <w:r>
              <w:rPr>
                <w:rFonts w:eastAsia="SimSun"/>
                <w:sz w:val="21"/>
                <w:szCs w:val="21"/>
                <w:lang w:val="en-US"/>
              </w:rPr>
              <w:t>GLP-1 agonist</w:t>
            </w:r>
          </w:p>
        </w:tc>
        <w:tc>
          <w:tcPr>
            <w:tcW w:w="1344" w:type="dxa"/>
            <w:tcBorders>
              <w:top w:val="nil"/>
              <w:left w:val="nil"/>
              <w:bottom w:val="nil"/>
              <w:right w:val="nil"/>
            </w:tcBorders>
          </w:tcPr>
          <w:p w:rsidR="0049295D" w:rsidRDefault="00F4201C">
            <w:pPr>
              <w:rPr>
                <w:sz w:val="21"/>
                <w:szCs w:val="21"/>
              </w:rPr>
            </w:pPr>
            <w:r>
              <w:rPr>
                <w:sz w:val="21"/>
                <w:szCs w:val="21"/>
              </w:rPr>
              <w:t>Liraglutide</w:t>
            </w:r>
          </w:p>
        </w:tc>
        <w:tc>
          <w:tcPr>
            <w:tcW w:w="894" w:type="dxa"/>
            <w:tcBorders>
              <w:top w:val="nil"/>
              <w:left w:val="nil"/>
              <w:bottom w:val="nil"/>
              <w:right w:val="nil"/>
            </w:tcBorders>
          </w:tcPr>
          <w:p w:rsidR="0049295D" w:rsidRDefault="00F4201C">
            <w:pPr>
              <w:rPr>
                <w:sz w:val="21"/>
                <w:szCs w:val="21"/>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52</w:t>
            </w:r>
            <w:r>
              <w:rPr>
                <w:sz w:val="21"/>
                <w:szCs w:val="21"/>
              </w:rPr>
              <w:t xml:space="preserve"> patients with NAS ≥ 3, obesity and </w:t>
            </w:r>
            <w:r>
              <w:rPr>
                <w:sz w:val="21"/>
                <w:szCs w:val="21"/>
                <w:lang w:val="en-US"/>
              </w:rPr>
              <w:t xml:space="preserve">Type 2 Diabetes </w:t>
            </w:r>
            <w:r>
              <w:rPr>
                <w:sz w:val="21"/>
                <w:szCs w:val="21"/>
                <w:lang w:val="en-US"/>
              </w:rPr>
              <w:t>Mellitu</w:t>
            </w:r>
            <w:r>
              <w:rPr>
                <w:b/>
                <w:bCs/>
                <w:kern w:val="2"/>
                <w:sz w:val="21"/>
                <w:szCs w:val="21"/>
                <w:lang w:val="en-US"/>
              </w:rPr>
              <w:t>s</w:t>
            </w:r>
            <w:r>
              <w:rPr>
                <w:rFonts w:hint="eastAsia"/>
                <w:b/>
                <w:bCs/>
                <w:kern w:val="2"/>
                <w:sz w:val="21"/>
                <w:szCs w:val="21"/>
                <w:lang w:val="en-US"/>
              </w:rPr>
              <w:t xml:space="preserve"> </w:t>
            </w:r>
            <w:r>
              <w:rPr>
                <w:rFonts w:hint="eastAsia"/>
                <w:kern w:val="2"/>
                <w:sz w:val="21"/>
                <w:szCs w:val="21"/>
                <w:lang w:val="en-US"/>
              </w:rPr>
              <w:t>(T2DM)</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Liver inflammation and fibrosis by biopsy</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S</w:t>
            </w:r>
            <w:r>
              <w:rPr>
                <w:sz w:val="21"/>
                <w:szCs w:val="21"/>
              </w:rPr>
              <w:t>uccess</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Mild to moderate gastrointestinal reactions</w:t>
            </w:r>
          </w:p>
        </w:tc>
        <w:tc>
          <w:tcPr>
            <w:tcW w:w="1087" w:type="dxa"/>
            <w:tcBorders>
              <w:top w:val="nil"/>
              <w:left w:val="nil"/>
              <w:bottom w:val="nil"/>
              <w:right w:val="nil"/>
            </w:tcBorders>
          </w:tcPr>
          <w:p w:rsidR="0049295D" w:rsidRDefault="00F4201C">
            <w:pPr>
              <w:jc w:val="left"/>
              <w:rPr>
                <w:rFonts w:eastAsia="SimSun"/>
                <w:sz w:val="21"/>
                <w:szCs w:val="21"/>
                <w:lang w:val="en-US"/>
              </w:rPr>
            </w:pPr>
            <w:r>
              <w:rPr>
                <w:rFonts w:eastAsia="SimSun"/>
                <w:sz w:val="21"/>
                <w:szCs w:val="21"/>
                <w:lang w:val="en-US"/>
              </w:rPr>
              <w:t>48 weeks</w:t>
            </w:r>
          </w:p>
        </w:tc>
        <w:tc>
          <w:tcPr>
            <w:tcW w:w="1513" w:type="dxa"/>
            <w:tcBorders>
              <w:top w:val="nil"/>
              <w:left w:val="nil"/>
              <w:bottom w:val="nil"/>
              <w:right w:val="nil"/>
            </w:tcBorders>
          </w:tcPr>
          <w:p w:rsidR="0049295D" w:rsidRDefault="00F4201C">
            <w:pPr>
              <w:jc w:val="left"/>
              <w:rPr>
                <w:sz w:val="21"/>
                <w:szCs w:val="21"/>
              </w:rPr>
            </w:pPr>
            <w:hyperlink r:id="rId8" w:history="1">
              <w:r>
                <w:rPr>
                  <w:rStyle w:val="Hyperlink"/>
                  <w:sz w:val="21"/>
                  <w:szCs w:val="21"/>
                </w:rPr>
                <w:t>NCT01237119</w:t>
              </w:r>
            </w:hyperlink>
          </w:p>
        </w:tc>
      </w:tr>
      <w:tr w:rsidR="0049295D" w:rsidTr="00F4201C">
        <w:trPr>
          <w:trHeight w:val="90"/>
          <w:jc w:val="center"/>
        </w:trPr>
        <w:tc>
          <w:tcPr>
            <w:tcW w:w="1996" w:type="dxa"/>
            <w:tcBorders>
              <w:top w:val="nil"/>
              <w:left w:val="nil"/>
              <w:bottom w:val="nil"/>
              <w:right w:val="nil"/>
            </w:tcBorders>
          </w:tcPr>
          <w:p w:rsidR="0049295D" w:rsidRDefault="0049295D">
            <w:pPr>
              <w:rPr>
                <w:sz w:val="21"/>
                <w:szCs w:val="21"/>
              </w:rPr>
            </w:pPr>
          </w:p>
        </w:tc>
        <w:tc>
          <w:tcPr>
            <w:tcW w:w="1344" w:type="dxa"/>
            <w:tcBorders>
              <w:top w:val="nil"/>
              <w:left w:val="nil"/>
              <w:bottom w:val="nil"/>
              <w:right w:val="nil"/>
            </w:tcBorders>
          </w:tcPr>
          <w:p w:rsidR="0049295D" w:rsidRDefault="00F4201C">
            <w:pPr>
              <w:rPr>
                <w:sz w:val="21"/>
                <w:szCs w:val="21"/>
              </w:rPr>
            </w:pPr>
            <w:r>
              <w:rPr>
                <w:sz w:val="21"/>
                <w:szCs w:val="21"/>
              </w:rPr>
              <w:t>Exenatide</w:t>
            </w:r>
          </w:p>
        </w:tc>
        <w:tc>
          <w:tcPr>
            <w:tcW w:w="894" w:type="dxa"/>
            <w:tcBorders>
              <w:top w:val="nil"/>
              <w:left w:val="nil"/>
              <w:bottom w:val="nil"/>
              <w:right w:val="nil"/>
            </w:tcBorders>
          </w:tcPr>
          <w:p w:rsidR="0049295D" w:rsidRDefault="00F4201C">
            <w:pPr>
              <w:rPr>
                <w:sz w:val="21"/>
                <w:szCs w:val="21"/>
              </w:rPr>
            </w:pPr>
            <w:r>
              <w:rPr>
                <w:sz w:val="21"/>
                <w:szCs w:val="21"/>
                <w:lang w:val="en-US"/>
              </w:rPr>
              <w:t>P</w:t>
            </w:r>
            <w:r>
              <w:rPr>
                <w:sz w:val="21"/>
                <w:szCs w:val="21"/>
              </w:rPr>
              <w:t xml:space="preserve">hase </w:t>
            </w:r>
            <w:r>
              <w:rPr>
                <w:sz w:val="21"/>
                <w:szCs w:val="21"/>
                <w:lang w:val="en-US"/>
              </w:rPr>
              <w:t>4</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 xml:space="preserve">76 </w:t>
            </w:r>
            <w:r>
              <w:rPr>
                <w:sz w:val="21"/>
                <w:szCs w:val="21"/>
              </w:rPr>
              <w:t>patients wit</w:t>
            </w:r>
            <w:r>
              <w:rPr>
                <w:sz w:val="21"/>
                <w:szCs w:val="21"/>
                <w:lang w:val="en-US"/>
              </w:rPr>
              <w:t>h NASH and T2DM</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Change in liver fat content</w:t>
            </w:r>
            <w:r>
              <w:rPr>
                <w:sz w:val="21"/>
                <w:szCs w:val="21"/>
                <w:lang w:val="en-US"/>
              </w:rPr>
              <w:t xml:space="preserve"> (%) </w:t>
            </w:r>
            <w:r>
              <w:rPr>
                <w:sz w:val="21"/>
                <w:szCs w:val="21"/>
              </w:rPr>
              <w:t>measured by MRS</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S</w:t>
            </w:r>
            <w:r>
              <w:rPr>
                <w:sz w:val="21"/>
                <w:szCs w:val="21"/>
              </w:rPr>
              <w:t>uccess</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H</w:t>
            </w:r>
            <w:r>
              <w:rPr>
                <w:sz w:val="21"/>
                <w:szCs w:val="21"/>
              </w:rPr>
              <w:t>ypoglycemic events</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jc w:val="left"/>
              <w:rPr>
                <w:sz w:val="21"/>
                <w:szCs w:val="21"/>
              </w:rPr>
            </w:pPr>
            <w:hyperlink r:id="rId9" w:history="1">
              <w:r>
                <w:rPr>
                  <w:rStyle w:val="Hyperlink"/>
                  <w:sz w:val="21"/>
                  <w:szCs w:val="21"/>
                </w:rPr>
                <w:t>NCT02303730</w:t>
              </w:r>
            </w:hyperlink>
          </w:p>
        </w:tc>
      </w:tr>
      <w:tr w:rsidR="0049295D" w:rsidTr="00F4201C">
        <w:trPr>
          <w:jc w:val="center"/>
        </w:trPr>
        <w:tc>
          <w:tcPr>
            <w:tcW w:w="1996" w:type="dxa"/>
            <w:tcBorders>
              <w:top w:val="nil"/>
              <w:left w:val="nil"/>
              <w:bottom w:val="nil"/>
              <w:right w:val="nil"/>
            </w:tcBorders>
          </w:tcPr>
          <w:p w:rsidR="0049295D" w:rsidRDefault="0049295D">
            <w:pPr>
              <w:rPr>
                <w:sz w:val="21"/>
                <w:szCs w:val="21"/>
              </w:rPr>
            </w:pPr>
          </w:p>
        </w:tc>
        <w:tc>
          <w:tcPr>
            <w:tcW w:w="1344" w:type="dxa"/>
            <w:tcBorders>
              <w:top w:val="nil"/>
              <w:left w:val="nil"/>
              <w:bottom w:val="nil"/>
              <w:right w:val="nil"/>
            </w:tcBorders>
          </w:tcPr>
          <w:p w:rsidR="0049295D" w:rsidRDefault="00F4201C">
            <w:pPr>
              <w:rPr>
                <w:sz w:val="21"/>
                <w:szCs w:val="21"/>
              </w:rPr>
            </w:pPr>
            <w:proofErr w:type="spellStart"/>
            <w:r>
              <w:rPr>
                <w:rFonts w:eastAsia="SimSun"/>
                <w:sz w:val="21"/>
                <w:szCs w:val="21"/>
                <w:lang w:val="en-US"/>
              </w:rPr>
              <w:t>Semaglutide</w:t>
            </w:r>
            <w:proofErr w:type="spellEnd"/>
          </w:p>
        </w:tc>
        <w:tc>
          <w:tcPr>
            <w:tcW w:w="894" w:type="dxa"/>
            <w:tcBorders>
              <w:top w:val="nil"/>
              <w:left w:val="nil"/>
              <w:bottom w:val="nil"/>
              <w:right w:val="nil"/>
            </w:tcBorders>
          </w:tcPr>
          <w:p w:rsidR="0049295D" w:rsidRDefault="00F4201C">
            <w:pPr>
              <w:rPr>
                <w:sz w:val="21"/>
                <w:szCs w:val="21"/>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 xml:space="preserve">320 </w:t>
            </w:r>
            <w:r>
              <w:rPr>
                <w:sz w:val="21"/>
                <w:szCs w:val="21"/>
              </w:rPr>
              <w:t xml:space="preserve">patients with biopsyconfirmed </w:t>
            </w:r>
            <w:r>
              <w:rPr>
                <w:sz w:val="21"/>
                <w:szCs w:val="21"/>
              </w:rPr>
              <w:t>NASH</w:t>
            </w:r>
            <w:r>
              <w:rPr>
                <w:sz w:val="21"/>
                <w:szCs w:val="21"/>
                <w:lang w:val="en-US"/>
              </w:rPr>
              <w:t xml:space="preserve">, </w:t>
            </w:r>
            <w:r>
              <w:rPr>
                <w:sz w:val="21"/>
                <w:szCs w:val="21"/>
              </w:rPr>
              <w:t xml:space="preserve">liver fibrosis of stage F1, F2, or F3. </w:t>
            </w:r>
          </w:p>
        </w:tc>
        <w:tc>
          <w:tcPr>
            <w:tcW w:w="2250" w:type="dxa"/>
            <w:tcBorders>
              <w:top w:val="nil"/>
              <w:left w:val="nil"/>
              <w:bottom w:val="nil"/>
              <w:right w:val="nil"/>
            </w:tcBorders>
          </w:tcPr>
          <w:p w:rsidR="0049295D" w:rsidRDefault="00F4201C">
            <w:pPr>
              <w:jc w:val="left"/>
              <w:rPr>
                <w:sz w:val="21"/>
                <w:szCs w:val="21"/>
              </w:rPr>
            </w:pPr>
            <w:r>
              <w:rPr>
                <w:sz w:val="21"/>
                <w:szCs w:val="21"/>
                <w:lang w:val="en-US"/>
              </w:rPr>
              <w:t>R</w:t>
            </w:r>
            <w:r>
              <w:rPr>
                <w:sz w:val="21"/>
                <w:szCs w:val="21"/>
              </w:rPr>
              <w:t>esolution of NASH with no worsening of fibrosis</w:t>
            </w:r>
          </w:p>
        </w:tc>
        <w:tc>
          <w:tcPr>
            <w:tcW w:w="1725" w:type="dxa"/>
            <w:tcBorders>
              <w:top w:val="nil"/>
              <w:left w:val="nil"/>
              <w:bottom w:val="nil"/>
              <w:right w:val="nil"/>
            </w:tcBorders>
          </w:tcPr>
          <w:p w:rsidR="0049295D" w:rsidRDefault="00F4201C">
            <w:pPr>
              <w:jc w:val="left"/>
              <w:rPr>
                <w:sz w:val="21"/>
                <w:szCs w:val="21"/>
              </w:rPr>
            </w:pPr>
            <w:r>
              <w:rPr>
                <w:sz w:val="21"/>
                <w:szCs w:val="21"/>
                <w:lang w:val="en-US"/>
              </w:rPr>
              <w:t>S</w:t>
            </w:r>
            <w:r>
              <w:rPr>
                <w:sz w:val="21"/>
                <w:szCs w:val="21"/>
              </w:rPr>
              <w:t>uccess</w:t>
            </w:r>
          </w:p>
        </w:tc>
        <w:tc>
          <w:tcPr>
            <w:tcW w:w="1700" w:type="dxa"/>
            <w:tcBorders>
              <w:top w:val="nil"/>
              <w:left w:val="nil"/>
              <w:bottom w:val="nil"/>
              <w:right w:val="nil"/>
            </w:tcBorders>
          </w:tcPr>
          <w:p w:rsidR="0049295D" w:rsidRDefault="00F4201C">
            <w:pPr>
              <w:jc w:val="left"/>
              <w:rPr>
                <w:sz w:val="21"/>
                <w:szCs w:val="21"/>
              </w:rPr>
            </w:pPr>
            <w:r>
              <w:rPr>
                <w:sz w:val="21"/>
                <w:szCs w:val="21"/>
                <w:lang w:val="en-US"/>
              </w:rPr>
              <w:t>N</w:t>
            </w:r>
            <w:r>
              <w:rPr>
                <w:sz w:val="21"/>
                <w:szCs w:val="21"/>
              </w:rPr>
              <w:t>ausea, constipation, and vomiting</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72 weeks</w:t>
            </w:r>
          </w:p>
        </w:tc>
        <w:tc>
          <w:tcPr>
            <w:tcW w:w="1513" w:type="dxa"/>
            <w:tcBorders>
              <w:top w:val="nil"/>
              <w:left w:val="nil"/>
              <w:bottom w:val="nil"/>
              <w:right w:val="nil"/>
            </w:tcBorders>
          </w:tcPr>
          <w:p w:rsidR="0049295D" w:rsidRDefault="00F4201C">
            <w:pPr>
              <w:jc w:val="left"/>
              <w:rPr>
                <w:sz w:val="21"/>
                <w:szCs w:val="21"/>
              </w:rPr>
            </w:pPr>
            <w:hyperlink r:id="rId10" w:history="1">
              <w:r>
                <w:rPr>
                  <w:rStyle w:val="Hyperlink"/>
                  <w:sz w:val="21"/>
                  <w:szCs w:val="21"/>
                </w:rPr>
                <w:t>NCT02970942</w:t>
              </w:r>
            </w:hyperlink>
          </w:p>
        </w:tc>
      </w:tr>
      <w:tr w:rsidR="0049295D" w:rsidTr="00F4201C">
        <w:trPr>
          <w:trHeight w:val="90"/>
          <w:jc w:val="center"/>
        </w:trPr>
        <w:tc>
          <w:tcPr>
            <w:tcW w:w="1996" w:type="dxa"/>
            <w:tcBorders>
              <w:top w:val="nil"/>
              <w:left w:val="nil"/>
              <w:bottom w:val="nil"/>
              <w:right w:val="nil"/>
            </w:tcBorders>
          </w:tcPr>
          <w:p w:rsidR="0049295D" w:rsidRDefault="0049295D">
            <w:pPr>
              <w:rPr>
                <w:rFonts w:eastAsia="SimSun"/>
                <w:sz w:val="21"/>
                <w:szCs w:val="21"/>
                <w:lang w:val="en-US"/>
              </w:rPr>
            </w:pPr>
          </w:p>
        </w:tc>
        <w:tc>
          <w:tcPr>
            <w:tcW w:w="1344" w:type="dxa"/>
            <w:tcBorders>
              <w:top w:val="nil"/>
              <w:left w:val="nil"/>
              <w:bottom w:val="nil"/>
              <w:right w:val="nil"/>
            </w:tcBorders>
          </w:tcPr>
          <w:p w:rsidR="0049295D" w:rsidRDefault="00F4201C">
            <w:pPr>
              <w:rPr>
                <w:rFonts w:eastAsia="SimSun"/>
                <w:sz w:val="21"/>
                <w:szCs w:val="21"/>
                <w:lang w:val="en-US"/>
              </w:rPr>
            </w:pPr>
            <w:proofErr w:type="spellStart"/>
            <w:r>
              <w:rPr>
                <w:rFonts w:eastAsia="SimSun"/>
                <w:sz w:val="21"/>
                <w:szCs w:val="21"/>
                <w:lang w:val="en-US"/>
              </w:rPr>
              <w:t>Cotadutide</w:t>
            </w:r>
            <w:proofErr w:type="spellEnd"/>
          </w:p>
        </w:tc>
        <w:tc>
          <w:tcPr>
            <w:tcW w:w="894" w:type="dxa"/>
            <w:tcBorders>
              <w:top w:val="nil"/>
              <w:left w:val="nil"/>
              <w:bottom w:val="nil"/>
              <w:right w:val="nil"/>
            </w:tcBorders>
          </w:tcPr>
          <w:p w:rsidR="0049295D" w:rsidRDefault="00F4201C">
            <w:pPr>
              <w:rPr>
                <w:sz w:val="21"/>
                <w:szCs w:val="21"/>
              </w:rPr>
            </w:pPr>
            <w:r>
              <w:rPr>
                <w:sz w:val="21"/>
                <w:szCs w:val="21"/>
              </w:rPr>
              <w:t>Phase 2</w:t>
            </w:r>
          </w:p>
        </w:tc>
        <w:tc>
          <w:tcPr>
            <w:tcW w:w="2212" w:type="dxa"/>
            <w:tcBorders>
              <w:top w:val="nil"/>
              <w:left w:val="nil"/>
              <w:bottom w:val="nil"/>
              <w:right w:val="nil"/>
            </w:tcBorders>
          </w:tcPr>
          <w:p w:rsidR="0049295D" w:rsidRDefault="00F4201C">
            <w:pPr>
              <w:jc w:val="left"/>
              <w:rPr>
                <w:sz w:val="21"/>
                <w:szCs w:val="21"/>
              </w:rPr>
            </w:pPr>
            <w:r>
              <w:rPr>
                <w:sz w:val="21"/>
                <w:szCs w:val="21"/>
                <w:lang w:val="en-US"/>
              </w:rPr>
              <w:t>74 o</w:t>
            </w:r>
            <w:r>
              <w:rPr>
                <w:sz w:val="21"/>
                <w:szCs w:val="21"/>
              </w:rPr>
              <w:t xml:space="preserve">bese </w:t>
            </w:r>
            <w:r>
              <w:rPr>
                <w:sz w:val="21"/>
                <w:szCs w:val="21"/>
                <w:lang w:val="en-US"/>
              </w:rPr>
              <w:t>s</w:t>
            </w:r>
            <w:r>
              <w:rPr>
                <w:sz w:val="21"/>
                <w:szCs w:val="21"/>
              </w:rPr>
              <w:t xml:space="preserve">ubjects </w:t>
            </w:r>
            <w:r>
              <w:rPr>
                <w:rFonts w:hint="eastAsia"/>
                <w:sz w:val="21"/>
                <w:szCs w:val="21"/>
                <w:lang w:val="en-US"/>
              </w:rPr>
              <w:t>w</w:t>
            </w:r>
            <w:r>
              <w:rPr>
                <w:sz w:val="21"/>
                <w:szCs w:val="21"/>
              </w:rPr>
              <w:t>ith NAFLD/NASH</w:t>
            </w:r>
          </w:p>
        </w:tc>
        <w:tc>
          <w:tcPr>
            <w:tcW w:w="2250" w:type="dxa"/>
            <w:tcBorders>
              <w:top w:val="nil"/>
              <w:left w:val="nil"/>
              <w:bottom w:val="nil"/>
              <w:right w:val="nil"/>
            </w:tcBorders>
          </w:tcPr>
          <w:p w:rsidR="0049295D" w:rsidRDefault="00F4201C">
            <w:pPr>
              <w:jc w:val="left"/>
              <w:rPr>
                <w:sz w:val="21"/>
                <w:szCs w:val="21"/>
              </w:rPr>
            </w:pPr>
            <w:r>
              <w:rPr>
                <w:sz w:val="21"/>
                <w:szCs w:val="21"/>
              </w:rPr>
              <w:t xml:space="preserve">Evaluate the </w:t>
            </w:r>
            <w:r>
              <w:rPr>
                <w:sz w:val="21"/>
                <w:szCs w:val="21"/>
                <w:lang w:val="en-US"/>
              </w:rPr>
              <w:t>s</w:t>
            </w:r>
            <w:r>
              <w:rPr>
                <w:sz w:val="21"/>
                <w:szCs w:val="21"/>
              </w:rPr>
              <w:t xml:space="preserve">afety and </w:t>
            </w:r>
            <w:r>
              <w:rPr>
                <w:sz w:val="21"/>
                <w:szCs w:val="21"/>
                <w:lang w:val="en-US"/>
              </w:rPr>
              <w:t>p</w:t>
            </w:r>
            <w:r>
              <w:rPr>
                <w:sz w:val="21"/>
                <w:szCs w:val="21"/>
              </w:rPr>
              <w:t xml:space="preserve">harmacodynamic </w:t>
            </w:r>
            <w:r>
              <w:rPr>
                <w:sz w:val="21"/>
                <w:szCs w:val="21"/>
                <w:lang w:val="en-US"/>
              </w:rPr>
              <w:t>e</w:t>
            </w:r>
            <w:r>
              <w:rPr>
                <w:sz w:val="21"/>
                <w:szCs w:val="21"/>
              </w:rPr>
              <w:t>ffects</w:t>
            </w:r>
          </w:p>
        </w:tc>
        <w:tc>
          <w:tcPr>
            <w:tcW w:w="1725" w:type="dxa"/>
            <w:tcBorders>
              <w:top w:val="nil"/>
              <w:left w:val="nil"/>
              <w:bottom w:val="nil"/>
              <w:right w:val="nil"/>
            </w:tcBorders>
          </w:tcPr>
          <w:p w:rsidR="0049295D" w:rsidRDefault="00F4201C">
            <w:pPr>
              <w:jc w:val="left"/>
              <w:rPr>
                <w:i/>
                <w:iCs/>
                <w:sz w:val="21"/>
                <w:szCs w:val="21"/>
              </w:rPr>
            </w:pPr>
            <w:r>
              <w:rPr>
                <w:i/>
                <w:iCs/>
                <w:sz w:val="21"/>
                <w:szCs w:val="21"/>
              </w:rPr>
              <w:t>Data not published</w:t>
            </w:r>
          </w:p>
        </w:tc>
        <w:tc>
          <w:tcPr>
            <w:tcW w:w="1700" w:type="dxa"/>
            <w:tcBorders>
              <w:top w:val="nil"/>
              <w:left w:val="nil"/>
              <w:bottom w:val="nil"/>
              <w:right w:val="nil"/>
            </w:tcBorders>
          </w:tcPr>
          <w:p w:rsidR="0049295D" w:rsidRDefault="00F4201C">
            <w:pPr>
              <w:jc w:val="left"/>
              <w:rPr>
                <w:i/>
                <w:iCs/>
                <w:sz w:val="21"/>
                <w:szCs w:val="21"/>
              </w:rPr>
            </w:pPr>
            <w:r>
              <w:rPr>
                <w:i/>
                <w:iCs/>
                <w:sz w:val="21"/>
                <w:szCs w:val="21"/>
              </w:rPr>
              <w:t>Data not published</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19 weeks</w:t>
            </w:r>
          </w:p>
        </w:tc>
        <w:tc>
          <w:tcPr>
            <w:tcW w:w="1513" w:type="dxa"/>
            <w:tcBorders>
              <w:top w:val="nil"/>
              <w:left w:val="nil"/>
              <w:bottom w:val="nil"/>
              <w:right w:val="nil"/>
            </w:tcBorders>
          </w:tcPr>
          <w:p w:rsidR="0049295D" w:rsidRDefault="00F4201C">
            <w:pPr>
              <w:jc w:val="left"/>
              <w:rPr>
                <w:sz w:val="21"/>
                <w:szCs w:val="21"/>
              </w:rPr>
            </w:pPr>
            <w:hyperlink r:id="rId11" w:history="1">
              <w:r>
                <w:rPr>
                  <w:rStyle w:val="Hyperlink"/>
                  <w:sz w:val="21"/>
                  <w:szCs w:val="21"/>
                </w:rPr>
                <w:t>NCT04019561</w:t>
              </w:r>
            </w:hyperlink>
          </w:p>
        </w:tc>
      </w:tr>
      <w:tr w:rsidR="0049295D" w:rsidTr="00F4201C">
        <w:trPr>
          <w:jc w:val="center"/>
        </w:trPr>
        <w:tc>
          <w:tcPr>
            <w:tcW w:w="1996" w:type="dxa"/>
            <w:tcBorders>
              <w:top w:val="nil"/>
              <w:left w:val="nil"/>
              <w:bottom w:val="nil"/>
              <w:right w:val="nil"/>
            </w:tcBorders>
          </w:tcPr>
          <w:p w:rsidR="0049295D" w:rsidRDefault="0049295D">
            <w:pPr>
              <w:rPr>
                <w:rFonts w:eastAsia="SimSun"/>
                <w:sz w:val="21"/>
                <w:szCs w:val="21"/>
                <w:lang w:val="en-US"/>
              </w:rPr>
            </w:pPr>
          </w:p>
        </w:tc>
        <w:tc>
          <w:tcPr>
            <w:tcW w:w="1344" w:type="dxa"/>
            <w:tcBorders>
              <w:top w:val="nil"/>
              <w:left w:val="nil"/>
              <w:bottom w:val="nil"/>
              <w:right w:val="nil"/>
            </w:tcBorders>
          </w:tcPr>
          <w:p w:rsidR="0049295D" w:rsidRDefault="00F4201C">
            <w:pPr>
              <w:rPr>
                <w:rFonts w:eastAsia="SimSun"/>
                <w:sz w:val="21"/>
                <w:szCs w:val="21"/>
                <w:lang w:val="en-US"/>
              </w:rPr>
            </w:pPr>
            <w:proofErr w:type="spellStart"/>
            <w:r>
              <w:rPr>
                <w:rFonts w:eastAsia="SimSun"/>
                <w:sz w:val="21"/>
                <w:szCs w:val="21"/>
                <w:lang w:val="en-US"/>
              </w:rPr>
              <w:t>Tirzepatide</w:t>
            </w:r>
            <w:proofErr w:type="spellEnd"/>
          </w:p>
        </w:tc>
        <w:tc>
          <w:tcPr>
            <w:tcW w:w="894" w:type="dxa"/>
            <w:tcBorders>
              <w:top w:val="nil"/>
              <w:left w:val="nil"/>
              <w:bottom w:val="nil"/>
              <w:right w:val="nil"/>
            </w:tcBorders>
          </w:tcPr>
          <w:p w:rsidR="0049295D" w:rsidRDefault="00F4201C">
            <w:pPr>
              <w:rPr>
                <w:sz w:val="21"/>
                <w:szCs w:val="21"/>
              </w:rPr>
            </w:pPr>
            <w:r>
              <w:rPr>
                <w:sz w:val="21"/>
                <w:szCs w:val="21"/>
              </w:rPr>
              <w:t>Phase 2</w:t>
            </w:r>
          </w:p>
        </w:tc>
        <w:tc>
          <w:tcPr>
            <w:tcW w:w="2212" w:type="dxa"/>
            <w:tcBorders>
              <w:top w:val="nil"/>
              <w:left w:val="nil"/>
              <w:bottom w:val="nil"/>
              <w:right w:val="nil"/>
            </w:tcBorders>
          </w:tcPr>
          <w:p w:rsidR="0049295D" w:rsidRDefault="00F4201C">
            <w:pPr>
              <w:jc w:val="left"/>
              <w:rPr>
                <w:rFonts w:eastAsia="SimSun"/>
                <w:b/>
                <w:bCs/>
                <w:kern w:val="2"/>
                <w:sz w:val="21"/>
                <w:szCs w:val="21"/>
                <w:lang w:val="en-US"/>
              </w:rPr>
            </w:pPr>
            <w:r>
              <w:rPr>
                <w:sz w:val="21"/>
                <w:szCs w:val="21"/>
                <w:lang w:val="en-US"/>
              </w:rPr>
              <w:t xml:space="preserve">318 patients </w:t>
            </w:r>
            <w:r>
              <w:rPr>
                <w:rFonts w:hint="eastAsia"/>
                <w:sz w:val="21"/>
                <w:szCs w:val="21"/>
                <w:lang w:val="en-US"/>
              </w:rPr>
              <w:t>w</w:t>
            </w:r>
            <w:r>
              <w:rPr>
                <w:sz w:val="21"/>
                <w:szCs w:val="21"/>
                <w:lang w:val="en-US"/>
              </w:rPr>
              <w:t xml:space="preserve">ith </w:t>
            </w:r>
            <w:r>
              <w:rPr>
                <w:rFonts w:hint="eastAsia"/>
                <w:kern w:val="2"/>
                <w:sz w:val="21"/>
                <w:szCs w:val="21"/>
                <w:lang w:val="en-US"/>
              </w:rPr>
              <w:t>T2DM</w:t>
            </w:r>
          </w:p>
        </w:tc>
        <w:tc>
          <w:tcPr>
            <w:tcW w:w="2250" w:type="dxa"/>
            <w:tcBorders>
              <w:top w:val="nil"/>
              <w:left w:val="nil"/>
              <w:bottom w:val="nil"/>
              <w:right w:val="nil"/>
            </w:tcBorders>
          </w:tcPr>
          <w:p w:rsidR="0049295D" w:rsidRDefault="00F4201C">
            <w:pPr>
              <w:jc w:val="left"/>
              <w:rPr>
                <w:sz w:val="21"/>
                <w:szCs w:val="21"/>
              </w:rPr>
            </w:pPr>
            <w:r>
              <w:rPr>
                <w:sz w:val="21"/>
                <w:szCs w:val="21"/>
              </w:rPr>
              <w:t>Change in Hemoglobin A1c (HbA1c) Bayesian Dose Response</w:t>
            </w:r>
          </w:p>
        </w:tc>
        <w:tc>
          <w:tcPr>
            <w:tcW w:w="1725" w:type="dxa"/>
            <w:tcBorders>
              <w:top w:val="nil"/>
              <w:left w:val="nil"/>
              <w:bottom w:val="nil"/>
              <w:right w:val="nil"/>
            </w:tcBorders>
          </w:tcPr>
          <w:p w:rsidR="0049295D" w:rsidRDefault="00F4201C">
            <w:pPr>
              <w:jc w:val="left"/>
              <w:rPr>
                <w:sz w:val="21"/>
                <w:szCs w:val="21"/>
              </w:rPr>
            </w:pPr>
            <w:r>
              <w:rPr>
                <w:sz w:val="21"/>
                <w:szCs w:val="21"/>
              </w:rPr>
              <w:t>Success</w:t>
            </w:r>
          </w:p>
        </w:tc>
        <w:tc>
          <w:tcPr>
            <w:tcW w:w="1700" w:type="dxa"/>
            <w:tcBorders>
              <w:top w:val="nil"/>
              <w:left w:val="nil"/>
              <w:bottom w:val="nil"/>
              <w:right w:val="nil"/>
            </w:tcBorders>
          </w:tcPr>
          <w:p w:rsidR="0049295D" w:rsidRDefault="00F4201C">
            <w:pPr>
              <w:jc w:val="left"/>
              <w:rPr>
                <w:rFonts w:eastAsia="SimSun"/>
                <w:sz w:val="21"/>
                <w:szCs w:val="21"/>
                <w:lang w:val="en-US"/>
              </w:rPr>
            </w:pPr>
            <w:r>
              <w:rPr>
                <w:sz w:val="21"/>
                <w:szCs w:val="21"/>
              </w:rPr>
              <w:t>Diarrhoea</w:t>
            </w:r>
            <w:r>
              <w:rPr>
                <w:sz w:val="21"/>
                <w:szCs w:val="21"/>
                <w:lang w:val="en-US"/>
              </w:rPr>
              <w:t>, n</w:t>
            </w:r>
            <w:r>
              <w:rPr>
                <w:sz w:val="21"/>
                <w:szCs w:val="21"/>
              </w:rPr>
              <w:t>ausea,</w:t>
            </w:r>
            <w:r>
              <w:rPr>
                <w:sz w:val="21"/>
                <w:szCs w:val="21"/>
                <w:lang w:val="en-US"/>
              </w:rPr>
              <w:t xml:space="preserve"> </w:t>
            </w:r>
            <w:r>
              <w:rPr>
                <w:sz w:val="21"/>
                <w:szCs w:val="21"/>
              </w:rPr>
              <w:t>and vomiting</w:t>
            </w:r>
          </w:p>
        </w:tc>
        <w:tc>
          <w:tcPr>
            <w:tcW w:w="1087" w:type="dxa"/>
            <w:tcBorders>
              <w:top w:val="nil"/>
              <w:left w:val="nil"/>
              <w:bottom w:val="nil"/>
              <w:right w:val="nil"/>
            </w:tcBorders>
          </w:tcPr>
          <w:p w:rsidR="0049295D" w:rsidRDefault="00F4201C">
            <w:pPr>
              <w:jc w:val="left"/>
              <w:rPr>
                <w:sz w:val="21"/>
                <w:szCs w:val="21"/>
              </w:rPr>
            </w:pPr>
            <w:r>
              <w:rPr>
                <w:sz w:val="21"/>
                <w:szCs w:val="21"/>
                <w:lang w:val="en-US"/>
              </w:rPr>
              <w:t>26 weeks</w:t>
            </w:r>
          </w:p>
        </w:tc>
        <w:tc>
          <w:tcPr>
            <w:tcW w:w="1513" w:type="dxa"/>
            <w:tcBorders>
              <w:top w:val="nil"/>
              <w:left w:val="nil"/>
              <w:bottom w:val="nil"/>
              <w:right w:val="nil"/>
            </w:tcBorders>
          </w:tcPr>
          <w:p w:rsidR="0049295D" w:rsidRDefault="00F4201C">
            <w:pPr>
              <w:jc w:val="left"/>
              <w:rPr>
                <w:sz w:val="21"/>
                <w:szCs w:val="21"/>
              </w:rPr>
            </w:pPr>
            <w:hyperlink r:id="rId12" w:history="1">
              <w:r>
                <w:rPr>
                  <w:rStyle w:val="Hyperlink"/>
                  <w:sz w:val="21"/>
                  <w:szCs w:val="21"/>
                </w:rPr>
                <w:t>NCT0313</w:t>
              </w:r>
              <w:r>
                <w:rPr>
                  <w:rStyle w:val="Hyperlink"/>
                  <w:sz w:val="21"/>
                  <w:szCs w:val="21"/>
                </w:rPr>
                <w:t>1687</w:t>
              </w:r>
            </w:hyperlink>
          </w:p>
        </w:tc>
      </w:tr>
      <w:tr w:rsidR="0049295D" w:rsidTr="00F4201C">
        <w:trPr>
          <w:jc w:val="center"/>
        </w:trPr>
        <w:tc>
          <w:tcPr>
            <w:tcW w:w="1996" w:type="dxa"/>
            <w:tcBorders>
              <w:top w:val="nil"/>
              <w:left w:val="nil"/>
              <w:bottom w:val="nil"/>
              <w:right w:val="nil"/>
            </w:tcBorders>
          </w:tcPr>
          <w:p w:rsidR="0049295D" w:rsidRDefault="00F4201C">
            <w:pPr>
              <w:rPr>
                <w:sz w:val="21"/>
                <w:szCs w:val="21"/>
              </w:rPr>
            </w:pPr>
            <w:r>
              <w:rPr>
                <w:sz w:val="21"/>
                <w:szCs w:val="21"/>
              </w:rPr>
              <w:t>ACC inhibitor</w:t>
            </w:r>
          </w:p>
        </w:tc>
        <w:tc>
          <w:tcPr>
            <w:tcW w:w="1344" w:type="dxa"/>
            <w:tcBorders>
              <w:top w:val="nil"/>
              <w:left w:val="nil"/>
              <w:bottom w:val="nil"/>
              <w:right w:val="nil"/>
            </w:tcBorders>
          </w:tcPr>
          <w:p w:rsidR="0049295D" w:rsidRDefault="00F4201C">
            <w:pPr>
              <w:rPr>
                <w:rFonts w:eastAsia="SimSun"/>
                <w:sz w:val="21"/>
                <w:szCs w:val="21"/>
                <w:lang w:val="en-US"/>
              </w:rPr>
            </w:pPr>
            <w:r>
              <w:rPr>
                <w:sz w:val="21"/>
                <w:szCs w:val="21"/>
              </w:rPr>
              <w:t>Firsocostat</w:t>
            </w:r>
            <w:r>
              <w:rPr>
                <w:sz w:val="21"/>
                <w:szCs w:val="21"/>
                <w:lang w:val="en-US"/>
              </w:rPr>
              <w:t xml:space="preserve"> (GS-0976</w:t>
            </w:r>
            <w:r>
              <w:rPr>
                <w:rFonts w:hint="eastAsia"/>
                <w:sz w:val="21"/>
                <w:szCs w:val="21"/>
                <w:lang w:val="en-US"/>
              </w:rPr>
              <w:t>/</w:t>
            </w:r>
            <w:r>
              <w:rPr>
                <w:sz w:val="21"/>
                <w:szCs w:val="21"/>
                <w:lang w:val="en-US"/>
              </w:rPr>
              <w:t>NDI-010976)</w:t>
            </w:r>
          </w:p>
        </w:tc>
        <w:tc>
          <w:tcPr>
            <w:tcW w:w="894" w:type="dxa"/>
            <w:tcBorders>
              <w:top w:val="nil"/>
              <w:left w:val="nil"/>
              <w:bottom w:val="nil"/>
              <w:right w:val="nil"/>
            </w:tcBorders>
          </w:tcPr>
          <w:p w:rsidR="0049295D" w:rsidRDefault="00F4201C">
            <w:pPr>
              <w:rPr>
                <w:sz w:val="21"/>
                <w:szCs w:val="21"/>
              </w:rPr>
            </w:pPr>
            <w:r>
              <w:rPr>
                <w:sz w:val="21"/>
                <w:szCs w:val="21"/>
              </w:rPr>
              <w:t>P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127 s</w:t>
            </w:r>
            <w:r>
              <w:rPr>
                <w:rFonts w:eastAsia="SimSun"/>
                <w:kern w:val="2"/>
                <w:sz w:val="21"/>
                <w:szCs w:val="21"/>
                <w:lang w:val="en-US"/>
              </w:rPr>
              <w:t xml:space="preserve">ubjects </w:t>
            </w:r>
            <w:r>
              <w:rPr>
                <w:kern w:val="2"/>
                <w:sz w:val="21"/>
                <w:szCs w:val="21"/>
                <w:lang w:val="en-US"/>
              </w:rPr>
              <w:t>w</w:t>
            </w:r>
            <w:r>
              <w:rPr>
                <w:rFonts w:eastAsia="SimSun"/>
                <w:kern w:val="2"/>
                <w:sz w:val="21"/>
                <w:szCs w:val="21"/>
                <w:lang w:val="en-US"/>
              </w:rPr>
              <w:t>ith Nonalcoholic Steatohepatitis of at least 8%</w:t>
            </w:r>
          </w:p>
        </w:tc>
        <w:tc>
          <w:tcPr>
            <w:tcW w:w="2250" w:type="dxa"/>
            <w:tcBorders>
              <w:top w:val="nil"/>
              <w:left w:val="nil"/>
              <w:bottom w:val="nil"/>
              <w:right w:val="nil"/>
            </w:tcBorders>
          </w:tcPr>
          <w:p w:rsidR="0049295D" w:rsidRDefault="00F4201C">
            <w:pPr>
              <w:jc w:val="left"/>
              <w:rPr>
                <w:sz w:val="21"/>
                <w:szCs w:val="21"/>
              </w:rPr>
            </w:pPr>
            <w:r>
              <w:rPr>
                <w:sz w:val="21"/>
                <w:szCs w:val="21"/>
              </w:rPr>
              <w:t>Measures of hepatic steatosis,</w:t>
            </w:r>
            <w:r>
              <w:rPr>
                <w:sz w:val="21"/>
                <w:szCs w:val="21"/>
                <w:lang w:val="en-US"/>
              </w:rPr>
              <w:t xml:space="preserve"> </w:t>
            </w:r>
            <w:r>
              <w:rPr>
                <w:sz w:val="21"/>
                <w:szCs w:val="21"/>
              </w:rPr>
              <w:t>stiffness, serum markers of fibrosis, and plasma</w:t>
            </w:r>
            <w:r>
              <w:rPr>
                <w:sz w:val="21"/>
                <w:szCs w:val="21"/>
                <w:lang w:val="en-US"/>
              </w:rPr>
              <w:t xml:space="preserve"> </w:t>
            </w:r>
            <w:r>
              <w:rPr>
                <w:sz w:val="21"/>
                <w:szCs w:val="21"/>
              </w:rPr>
              <w:t>metabolomics</w:t>
            </w:r>
            <w:r>
              <w:rPr>
                <w:sz w:val="21"/>
                <w:szCs w:val="21"/>
                <w:lang w:val="en-US"/>
              </w:rPr>
              <w:t xml:space="preserve"> </w:t>
            </w:r>
            <w:r>
              <w:rPr>
                <w:sz w:val="21"/>
                <w:szCs w:val="21"/>
              </w:rPr>
              <w:t xml:space="preserve">were </w:t>
            </w:r>
            <w:r>
              <w:rPr>
                <w:sz w:val="21"/>
                <w:szCs w:val="21"/>
              </w:rPr>
              <w:lastRenderedPageBreak/>
              <w:t>evaluated.</w:t>
            </w:r>
          </w:p>
        </w:tc>
        <w:tc>
          <w:tcPr>
            <w:tcW w:w="1725" w:type="dxa"/>
            <w:tcBorders>
              <w:top w:val="nil"/>
              <w:left w:val="nil"/>
              <w:bottom w:val="nil"/>
              <w:right w:val="nil"/>
            </w:tcBorders>
          </w:tcPr>
          <w:p w:rsidR="0049295D" w:rsidRDefault="00F4201C">
            <w:pPr>
              <w:jc w:val="left"/>
              <w:rPr>
                <w:sz w:val="21"/>
                <w:szCs w:val="21"/>
              </w:rPr>
            </w:pPr>
            <w:r>
              <w:rPr>
                <w:sz w:val="21"/>
                <w:szCs w:val="21"/>
              </w:rPr>
              <w:lastRenderedPageBreak/>
              <w:t>Success</w:t>
            </w:r>
          </w:p>
        </w:tc>
        <w:tc>
          <w:tcPr>
            <w:tcW w:w="1700" w:type="dxa"/>
            <w:tcBorders>
              <w:top w:val="nil"/>
              <w:left w:val="nil"/>
              <w:bottom w:val="nil"/>
              <w:right w:val="nil"/>
            </w:tcBorders>
          </w:tcPr>
          <w:p w:rsidR="0049295D" w:rsidRDefault="00F4201C">
            <w:pPr>
              <w:jc w:val="left"/>
              <w:rPr>
                <w:sz w:val="21"/>
                <w:szCs w:val="21"/>
              </w:rPr>
            </w:pPr>
            <w:r>
              <w:rPr>
                <w:sz w:val="21"/>
                <w:szCs w:val="21"/>
                <w:lang w:val="en-US"/>
              </w:rPr>
              <w:t xml:space="preserve">Mild to </w:t>
            </w:r>
            <w:r>
              <w:rPr>
                <w:sz w:val="21"/>
                <w:szCs w:val="21"/>
                <w:lang w:val="en-US"/>
              </w:rPr>
              <w:t>moderate gastrointestinal reactions</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12 weeks</w:t>
            </w:r>
          </w:p>
        </w:tc>
        <w:tc>
          <w:tcPr>
            <w:tcW w:w="1513" w:type="dxa"/>
            <w:tcBorders>
              <w:top w:val="nil"/>
              <w:left w:val="nil"/>
              <w:bottom w:val="nil"/>
              <w:right w:val="nil"/>
            </w:tcBorders>
          </w:tcPr>
          <w:p w:rsidR="0049295D" w:rsidRDefault="00F4201C">
            <w:pPr>
              <w:jc w:val="left"/>
              <w:rPr>
                <w:sz w:val="21"/>
                <w:szCs w:val="21"/>
              </w:rPr>
            </w:pPr>
            <w:hyperlink r:id="rId13" w:history="1">
              <w:r>
                <w:rPr>
                  <w:rStyle w:val="Hyperlink"/>
                  <w:sz w:val="21"/>
                  <w:szCs w:val="21"/>
                </w:rPr>
                <w:t>NCT02856555</w:t>
              </w:r>
            </w:hyperlink>
          </w:p>
        </w:tc>
      </w:tr>
      <w:tr w:rsidR="0049295D" w:rsidTr="00F4201C">
        <w:trPr>
          <w:trHeight w:val="90"/>
          <w:jc w:val="center"/>
        </w:trPr>
        <w:tc>
          <w:tcPr>
            <w:tcW w:w="1996" w:type="dxa"/>
            <w:tcBorders>
              <w:top w:val="nil"/>
              <w:left w:val="nil"/>
              <w:bottom w:val="single" w:sz="8" w:space="0" w:color="auto"/>
              <w:right w:val="nil"/>
            </w:tcBorders>
          </w:tcPr>
          <w:p w:rsidR="0049295D" w:rsidRDefault="0049295D">
            <w:pPr>
              <w:rPr>
                <w:sz w:val="21"/>
                <w:szCs w:val="21"/>
              </w:rPr>
            </w:pPr>
          </w:p>
        </w:tc>
        <w:tc>
          <w:tcPr>
            <w:tcW w:w="1344" w:type="dxa"/>
            <w:tcBorders>
              <w:top w:val="nil"/>
              <w:left w:val="nil"/>
              <w:bottom w:val="single" w:sz="8" w:space="0" w:color="auto"/>
              <w:right w:val="nil"/>
            </w:tcBorders>
          </w:tcPr>
          <w:p w:rsidR="0049295D" w:rsidRDefault="00F4201C">
            <w:pPr>
              <w:rPr>
                <w:sz w:val="21"/>
                <w:szCs w:val="21"/>
              </w:rPr>
            </w:pPr>
            <w:r>
              <w:rPr>
                <w:sz w:val="21"/>
                <w:szCs w:val="21"/>
                <w:lang w:val="en-US"/>
              </w:rPr>
              <w:t>C</w:t>
            </w:r>
            <w:r>
              <w:rPr>
                <w:sz w:val="21"/>
                <w:szCs w:val="21"/>
              </w:rPr>
              <w:t xml:space="preserve">ilofexor </w:t>
            </w:r>
            <w:r>
              <w:rPr>
                <w:sz w:val="21"/>
                <w:szCs w:val="21"/>
                <w:lang w:val="en-US"/>
              </w:rPr>
              <w:t>/</w:t>
            </w:r>
            <w:r>
              <w:rPr>
                <w:rFonts w:hint="eastAsia"/>
                <w:b/>
                <w:bCs/>
                <w:sz w:val="21"/>
                <w:szCs w:val="21"/>
                <w:lang w:val="en-US"/>
              </w:rPr>
              <w:t>F</w:t>
            </w:r>
            <w:r>
              <w:rPr>
                <w:b/>
                <w:bCs/>
                <w:sz w:val="21"/>
                <w:szCs w:val="21"/>
              </w:rPr>
              <w:t>irsocostat</w:t>
            </w:r>
          </w:p>
        </w:tc>
        <w:tc>
          <w:tcPr>
            <w:tcW w:w="894" w:type="dxa"/>
            <w:tcBorders>
              <w:top w:val="nil"/>
              <w:left w:val="nil"/>
              <w:bottom w:val="single" w:sz="8" w:space="0" w:color="auto"/>
              <w:right w:val="nil"/>
            </w:tcBorders>
          </w:tcPr>
          <w:p w:rsidR="0049295D" w:rsidRDefault="00F4201C">
            <w:pPr>
              <w:rPr>
                <w:sz w:val="21"/>
                <w:szCs w:val="21"/>
              </w:rPr>
            </w:pPr>
            <w:r>
              <w:rPr>
                <w:sz w:val="21"/>
                <w:szCs w:val="21"/>
                <w:lang w:val="en-US"/>
              </w:rPr>
              <w:t>P</w:t>
            </w:r>
            <w:r>
              <w:rPr>
                <w:sz w:val="21"/>
                <w:szCs w:val="21"/>
              </w:rPr>
              <w:t>hase 2b</w:t>
            </w:r>
          </w:p>
        </w:tc>
        <w:tc>
          <w:tcPr>
            <w:tcW w:w="2212"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rFonts w:eastAsia="SimSun"/>
                <w:kern w:val="2"/>
                <w:sz w:val="21"/>
                <w:szCs w:val="21"/>
                <w:lang w:val="en-US"/>
              </w:rPr>
              <w:t xml:space="preserve"> 392 patients with bridging fibrosis or compensated cirrhosis (F3-F4)</w:t>
            </w:r>
          </w:p>
        </w:tc>
        <w:tc>
          <w:tcPr>
            <w:tcW w:w="2250" w:type="dxa"/>
            <w:tcBorders>
              <w:top w:val="nil"/>
              <w:left w:val="nil"/>
              <w:bottom w:val="single" w:sz="8" w:space="0" w:color="auto"/>
              <w:right w:val="nil"/>
            </w:tcBorders>
          </w:tcPr>
          <w:p w:rsidR="0049295D" w:rsidRDefault="00F4201C">
            <w:pPr>
              <w:jc w:val="left"/>
              <w:rPr>
                <w:sz w:val="21"/>
                <w:szCs w:val="21"/>
              </w:rPr>
            </w:pPr>
            <w:r>
              <w:rPr>
                <w:sz w:val="21"/>
                <w:szCs w:val="21"/>
                <w:lang w:val="en-US"/>
              </w:rPr>
              <w:t>Proportion of</w:t>
            </w:r>
            <w:r>
              <w:rPr>
                <w:sz w:val="21"/>
                <w:szCs w:val="21"/>
              </w:rPr>
              <w:t xml:space="preserve"> ≥1-stage improvement in fibrosis without worsening of NASH</w:t>
            </w:r>
          </w:p>
        </w:tc>
        <w:tc>
          <w:tcPr>
            <w:tcW w:w="1725" w:type="dxa"/>
            <w:tcBorders>
              <w:top w:val="nil"/>
              <w:left w:val="nil"/>
              <w:bottom w:val="single" w:sz="8" w:space="0" w:color="auto"/>
              <w:right w:val="nil"/>
            </w:tcBorders>
          </w:tcPr>
          <w:p w:rsidR="0049295D" w:rsidRDefault="00F4201C">
            <w:pPr>
              <w:jc w:val="left"/>
              <w:rPr>
                <w:sz w:val="21"/>
                <w:szCs w:val="21"/>
              </w:rPr>
            </w:pPr>
            <w:r>
              <w:rPr>
                <w:sz w:val="21"/>
                <w:szCs w:val="21"/>
                <w:lang w:val="en-US"/>
              </w:rPr>
              <w:t>F</w:t>
            </w:r>
            <w:r>
              <w:rPr>
                <w:sz w:val="21"/>
                <w:szCs w:val="21"/>
              </w:rPr>
              <w:t>ail</w:t>
            </w:r>
          </w:p>
        </w:tc>
        <w:tc>
          <w:tcPr>
            <w:tcW w:w="1700" w:type="dxa"/>
            <w:tcBorders>
              <w:top w:val="nil"/>
              <w:left w:val="nil"/>
              <w:bottom w:val="single" w:sz="8" w:space="0" w:color="auto"/>
              <w:right w:val="nil"/>
            </w:tcBorders>
          </w:tcPr>
          <w:p w:rsidR="0049295D" w:rsidRDefault="00F4201C">
            <w:pPr>
              <w:jc w:val="left"/>
              <w:rPr>
                <w:sz w:val="21"/>
                <w:szCs w:val="21"/>
              </w:rPr>
            </w:pPr>
            <w:r>
              <w:rPr>
                <w:sz w:val="21"/>
                <w:szCs w:val="21"/>
                <w:lang w:val="en-US"/>
              </w:rPr>
              <w:t>P</w:t>
            </w:r>
            <w:r>
              <w:rPr>
                <w:sz w:val="21"/>
                <w:szCs w:val="21"/>
              </w:rPr>
              <w:t>ruritus, upper respiratory tract infection, and nausea</w:t>
            </w:r>
          </w:p>
        </w:tc>
        <w:tc>
          <w:tcPr>
            <w:tcW w:w="1087" w:type="dxa"/>
            <w:tcBorders>
              <w:top w:val="nil"/>
              <w:left w:val="nil"/>
              <w:bottom w:val="single" w:sz="8" w:space="0" w:color="auto"/>
              <w:right w:val="nil"/>
            </w:tcBorders>
          </w:tcPr>
          <w:p w:rsidR="0049295D" w:rsidRDefault="00F4201C">
            <w:pPr>
              <w:jc w:val="left"/>
              <w:rPr>
                <w:sz w:val="21"/>
                <w:szCs w:val="21"/>
              </w:rPr>
            </w:pPr>
            <w:r>
              <w:rPr>
                <w:sz w:val="21"/>
                <w:szCs w:val="21"/>
              </w:rPr>
              <w:t>48 weeks</w:t>
            </w:r>
          </w:p>
        </w:tc>
        <w:tc>
          <w:tcPr>
            <w:tcW w:w="1513" w:type="dxa"/>
            <w:tcBorders>
              <w:top w:val="nil"/>
              <w:left w:val="nil"/>
              <w:bottom w:val="single" w:sz="8" w:space="0" w:color="auto"/>
              <w:right w:val="nil"/>
            </w:tcBorders>
          </w:tcPr>
          <w:p w:rsidR="0049295D" w:rsidRDefault="00F4201C">
            <w:pPr>
              <w:jc w:val="left"/>
              <w:rPr>
                <w:sz w:val="21"/>
                <w:szCs w:val="21"/>
              </w:rPr>
            </w:pPr>
            <w:hyperlink r:id="rId14" w:history="1">
              <w:r>
                <w:rPr>
                  <w:rStyle w:val="Hyperlink"/>
                  <w:sz w:val="21"/>
                  <w:szCs w:val="21"/>
                </w:rPr>
                <w:t>NCT03449446</w:t>
              </w:r>
            </w:hyperlink>
          </w:p>
        </w:tc>
      </w:tr>
    </w:tbl>
    <w:p w:rsidR="0049295D" w:rsidRDefault="00F4201C">
      <w:pPr>
        <w:rPr>
          <w:rFonts w:eastAsia="SimSun"/>
          <w:b/>
          <w:bCs/>
          <w:sz w:val="21"/>
          <w:szCs w:val="21"/>
          <w:lang w:val="en-US"/>
        </w:rPr>
      </w:pPr>
      <w:proofErr w:type="gramStart"/>
      <w:r>
        <w:rPr>
          <w:b/>
          <w:bCs/>
          <w:sz w:val="21"/>
          <w:szCs w:val="21"/>
          <w:lang w:val="en-US"/>
        </w:rPr>
        <w:t>Table 1</w:t>
      </w:r>
      <w:r>
        <w:rPr>
          <w:rFonts w:hint="eastAsia"/>
          <w:b/>
          <w:bCs/>
          <w:sz w:val="21"/>
          <w:szCs w:val="21"/>
          <w:lang w:val="en-US"/>
        </w:rPr>
        <w:t>.</w:t>
      </w:r>
      <w:proofErr w:type="gramEnd"/>
      <w:r>
        <w:rPr>
          <w:rFonts w:hint="eastAsia"/>
          <w:b/>
          <w:bCs/>
          <w:sz w:val="21"/>
          <w:szCs w:val="21"/>
          <w:lang w:val="en-US"/>
        </w:rPr>
        <w:t xml:space="preserve"> </w:t>
      </w:r>
      <w:proofErr w:type="gramStart"/>
      <w:r>
        <w:rPr>
          <w:b/>
          <w:bCs/>
          <w:sz w:val="21"/>
          <w:szCs w:val="21"/>
          <w:lang w:val="en-US"/>
        </w:rPr>
        <w:t>Molecular targets and related drugs in MAFLD/NASH fibrosis</w:t>
      </w:r>
      <w:r>
        <w:rPr>
          <w:rFonts w:hint="eastAsia"/>
          <w:b/>
          <w:bCs/>
          <w:sz w:val="21"/>
          <w:szCs w:val="21"/>
          <w:lang w:val="en-US"/>
        </w:rPr>
        <w:t>.</w:t>
      </w:r>
      <w:proofErr w:type="gramEnd"/>
    </w:p>
    <w:p w:rsidR="0049295D" w:rsidRDefault="0049295D">
      <w:pPr>
        <w:rPr>
          <w:sz w:val="21"/>
          <w:szCs w:val="21"/>
        </w:rPr>
      </w:pPr>
    </w:p>
    <w:p w:rsidR="0049295D" w:rsidRDefault="0049295D">
      <w:pPr>
        <w:rPr>
          <w:rFonts w:ascii="Helvetica" w:eastAsia="Helvetica" w:hAnsi="Helvetica" w:cs="Helvetica"/>
          <w:color w:val="000000"/>
          <w:sz w:val="21"/>
          <w:szCs w:val="21"/>
          <w:shd w:val="clear" w:color="auto" w:fill="FFFFFF"/>
        </w:rPr>
      </w:pPr>
    </w:p>
    <w:tbl>
      <w:tblPr>
        <w:tblStyle w:val="TableGrid"/>
        <w:tblpPr w:leftFromText="180" w:rightFromText="180" w:vertAnchor="page" w:horzAnchor="page" w:tblpXSpec="center" w:tblpY="762"/>
        <w:tblOverlap w:val="never"/>
        <w:tblW w:w="14721" w:type="dxa"/>
        <w:jc w:val="center"/>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Times-Roman"/>
                <w:b/>
                <w:bCs/>
                <w:color w:val="231F20"/>
                <w:sz w:val="21"/>
                <w:szCs w:val="21"/>
                <w:lang w:bidi="ar"/>
              </w:rPr>
              <w:t>Therapeutic targets</w:t>
            </w:r>
          </w:p>
        </w:tc>
        <w:tc>
          <w:tcPr>
            <w:tcW w:w="1334" w:type="dxa"/>
            <w:tcBorders>
              <w:top w:val="single" w:sz="8" w:space="0" w:color="auto"/>
              <w:left w:val="nil"/>
              <w:bottom w:val="single" w:sz="8" w:space="0" w:color="auto"/>
              <w:right w:val="nil"/>
            </w:tcBorders>
            <w:vAlign w:val="center"/>
          </w:tcPr>
          <w:p w:rsidR="0049295D" w:rsidRDefault="00F4201C">
            <w:pPr>
              <w:widowControl/>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SimSun"/>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NCT number</w:t>
            </w:r>
          </w:p>
        </w:tc>
      </w:tr>
      <w:tr w:rsidR="0049295D">
        <w:trPr>
          <w:jc w:val="center"/>
        </w:trPr>
        <w:tc>
          <w:tcPr>
            <w:tcW w:w="1996" w:type="dxa"/>
            <w:tcBorders>
              <w:top w:val="single" w:sz="8" w:space="0" w:color="auto"/>
              <w:left w:val="nil"/>
              <w:bottom w:val="nil"/>
              <w:right w:val="nil"/>
            </w:tcBorders>
          </w:tcPr>
          <w:p w:rsidR="0049295D" w:rsidRDefault="00F4201C">
            <w:pPr>
              <w:rPr>
                <w:sz w:val="21"/>
                <w:szCs w:val="21"/>
              </w:rPr>
            </w:pPr>
            <w:r>
              <w:rPr>
                <w:sz w:val="21"/>
                <w:szCs w:val="21"/>
              </w:rPr>
              <w:lastRenderedPageBreak/>
              <w:t>ACC inhibitor</w:t>
            </w:r>
          </w:p>
        </w:tc>
        <w:tc>
          <w:tcPr>
            <w:tcW w:w="1334" w:type="dxa"/>
            <w:tcBorders>
              <w:top w:val="single" w:sz="8" w:space="0" w:color="auto"/>
              <w:left w:val="nil"/>
              <w:bottom w:val="nil"/>
              <w:right w:val="nil"/>
            </w:tcBorders>
          </w:tcPr>
          <w:p w:rsidR="0049295D" w:rsidRDefault="00F4201C">
            <w:pPr>
              <w:rPr>
                <w:sz w:val="21"/>
                <w:szCs w:val="21"/>
              </w:rPr>
            </w:pPr>
            <w:r>
              <w:rPr>
                <w:sz w:val="21"/>
                <w:szCs w:val="21"/>
              </w:rPr>
              <w:t>PF-05221304</w:t>
            </w:r>
          </w:p>
        </w:tc>
        <w:tc>
          <w:tcPr>
            <w:tcW w:w="904" w:type="dxa"/>
            <w:tcBorders>
              <w:top w:val="single" w:sz="8" w:space="0" w:color="auto"/>
              <w:left w:val="nil"/>
              <w:bottom w:val="nil"/>
              <w:right w:val="nil"/>
            </w:tcBorders>
          </w:tcPr>
          <w:p w:rsidR="0049295D" w:rsidRDefault="00F4201C">
            <w:pPr>
              <w:rPr>
                <w:sz w:val="21"/>
                <w:szCs w:val="21"/>
              </w:rPr>
            </w:pPr>
            <w:r>
              <w:rPr>
                <w:sz w:val="21"/>
                <w:szCs w:val="21"/>
                <w:lang w:val="en-US"/>
              </w:rPr>
              <w:t>P</w:t>
            </w:r>
            <w:r>
              <w:rPr>
                <w:sz w:val="21"/>
                <w:szCs w:val="21"/>
              </w:rPr>
              <w:t>hase 2</w:t>
            </w:r>
          </w:p>
        </w:tc>
        <w:tc>
          <w:tcPr>
            <w:tcW w:w="2212"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450</w:t>
            </w:r>
            <w:r>
              <w:rPr>
                <w:kern w:val="2"/>
                <w:sz w:val="21"/>
                <w:szCs w:val="21"/>
                <w:lang w:val="en-US"/>
              </w:rPr>
              <w:t xml:space="preserve"> </w:t>
            </w:r>
            <w:r>
              <w:rPr>
                <w:sz w:val="21"/>
                <w:szCs w:val="21"/>
              </w:rPr>
              <w:t xml:space="preserve">patients with </w:t>
            </w:r>
            <w:r>
              <w:rPr>
                <w:sz w:val="21"/>
                <w:szCs w:val="21"/>
              </w:rPr>
              <w:t>NASH</w:t>
            </w:r>
            <w:r>
              <w:rPr>
                <w:sz w:val="21"/>
                <w:szCs w:val="21"/>
                <w:lang w:val="en-US"/>
              </w:rPr>
              <w:t xml:space="preserve"> and </w:t>
            </w:r>
            <w:r>
              <w:rPr>
                <w:sz w:val="21"/>
                <w:szCs w:val="21"/>
              </w:rPr>
              <w:t>liver fibrosis of stage F</w:t>
            </w:r>
            <w:r>
              <w:rPr>
                <w:sz w:val="21"/>
                <w:szCs w:val="21"/>
                <w:lang w:val="en-US"/>
              </w:rPr>
              <w:t>3</w:t>
            </w:r>
            <w:r>
              <w:rPr>
                <w:sz w:val="21"/>
                <w:szCs w:val="21"/>
              </w:rPr>
              <w:t xml:space="preserve"> or F</w:t>
            </w:r>
            <w:r>
              <w:rPr>
                <w:sz w:val="21"/>
                <w:szCs w:val="21"/>
                <w:lang w:val="en-US"/>
              </w:rPr>
              <w:t>4</w:t>
            </w:r>
            <w:r>
              <w:rPr>
                <w:sz w:val="21"/>
                <w:szCs w:val="21"/>
              </w:rPr>
              <w:t>.</w:t>
            </w:r>
          </w:p>
        </w:tc>
        <w:tc>
          <w:tcPr>
            <w:tcW w:w="2250" w:type="dxa"/>
            <w:tcBorders>
              <w:top w:val="single" w:sz="8" w:space="0" w:color="auto"/>
              <w:left w:val="nil"/>
              <w:bottom w:val="nil"/>
              <w:right w:val="nil"/>
            </w:tcBorders>
          </w:tcPr>
          <w:p w:rsidR="0049295D" w:rsidRDefault="00F4201C">
            <w:pPr>
              <w:jc w:val="left"/>
              <w:rPr>
                <w:sz w:val="21"/>
                <w:szCs w:val="21"/>
              </w:rPr>
            </w:pPr>
            <w:r>
              <w:rPr>
                <w:sz w:val="21"/>
                <w:szCs w:val="21"/>
              </w:rPr>
              <w:t>Resolution of NASH without worsening of fibrosis or improvement in fibrosis by</w:t>
            </w:r>
            <w:r>
              <w:rPr>
                <w:sz w:val="21"/>
                <w:szCs w:val="21"/>
                <w:lang w:val="en-US"/>
              </w:rPr>
              <w:t xml:space="preserve"> </w:t>
            </w:r>
            <w:r>
              <w:rPr>
                <w:sz w:val="21"/>
                <w:szCs w:val="21"/>
              </w:rPr>
              <w:t xml:space="preserve">≥1 or </w:t>
            </w:r>
            <w:r>
              <w:rPr>
                <w:sz w:val="21"/>
                <w:szCs w:val="21"/>
                <w:lang w:val="en-US"/>
              </w:rPr>
              <w:t>b</w:t>
            </w:r>
            <w:r>
              <w:rPr>
                <w:sz w:val="21"/>
                <w:szCs w:val="21"/>
              </w:rPr>
              <w:t>oth</w:t>
            </w:r>
          </w:p>
        </w:tc>
        <w:tc>
          <w:tcPr>
            <w:tcW w:w="1725" w:type="dxa"/>
            <w:tcBorders>
              <w:top w:val="single" w:sz="8" w:space="0" w:color="auto"/>
              <w:left w:val="nil"/>
              <w:bottom w:val="nil"/>
              <w:right w:val="nil"/>
            </w:tcBorders>
          </w:tcPr>
          <w:p w:rsidR="0049295D" w:rsidRDefault="00F4201C">
            <w:pPr>
              <w:jc w:val="left"/>
              <w:rPr>
                <w:sz w:val="21"/>
                <w:szCs w:val="21"/>
              </w:rPr>
            </w:pPr>
            <w:r>
              <w:rPr>
                <w:sz w:val="21"/>
                <w:szCs w:val="21"/>
              </w:rPr>
              <w:t>Recruiting</w:t>
            </w:r>
          </w:p>
        </w:tc>
        <w:tc>
          <w:tcPr>
            <w:tcW w:w="1700" w:type="dxa"/>
            <w:tcBorders>
              <w:top w:val="single" w:sz="8" w:space="0" w:color="auto"/>
              <w:left w:val="nil"/>
              <w:bottom w:val="nil"/>
              <w:right w:val="nil"/>
            </w:tcBorders>
          </w:tcPr>
          <w:p w:rsidR="0049295D" w:rsidRDefault="00F4201C">
            <w:pPr>
              <w:jc w:val="left"/>
              <w:rPr>
                <w:rFonts w:eastAsia="SimSun"/>
                <w:sz w:val="21"/>
                <w:szCs w:val="21"/>
                <w:lang w:val="en-US"/>
              </w:rPr>
            </w:pPr>
            <w:r>
              <w:rPr>
                <w:sz w:val="21"/>
                <w:szCs w:val="21"/>
                <w:lang w:val="en-US"/>
              </w:rPr>
              <w:t>/</w:t>
            </w:r>
          </w:p>
        </w:tc>
        <w:tc>
          <w:tcPr>
            <w:tcW w:w="1087" w:type="dxa"/>
            <w:tcBorders>
              <w:top w:val="single" w:sz="8" w:space="0" w:color="auto"/>
              <w:left w:val="nil"/>
              <w:bottom w:val="nil"/>
              <w:right w:val="nil"/>
            </w:tcBorders>
          </w:tcPr>
          <w:p w:rsidR="0049295D" w:rsidRDefault="00F4201C">
            <w:pPr>
              <w:jc w:val="left"/>
              <w:rPr>
                <w:sz w:val="21"/>
                <w:szCs w:val="21"/>
              </w:rPr>
            </w:pPr>
            <w:r>
              <w:rPr>
                <w:sz w:val="21"/>
                <w:szCs w:val="21"/>
              </w:rPr>
              <w:t>48 weeks</w:t>
            </w:r>
          </w:p>
        </w:tc>
        <w:tc>
          <w:tcPr>
            <w:tcW w:w="1513" w:type="dxa"/>
            <w:tcBorders>
              <w:top w:val="single" w:sz="8" w:space="0" w:color="auto"/>
              <w:left w:val="nil"/>
              <w:bottom w:val="nil"/>
              <w:right w:val="nil"/>
            </w:tcBorders>
          </w:tcPr>
          <w:p w:rsidR="0049295D" w:rsidRDefault="00F4201C">
            <w:pPr>
              <w:jc w:val="left"/>
              <w:rPr>
                <w:sz w:val="21"/>
                <w:szCs w:val="21"/>
              </w:rPr>
            </w:pPr>
            <w:hyperlink r:id="rId15" w:history="1">
              <w:r>
                <w:rPr>
                  <w:rStyle w:val="Hyperlink"/>
                  <w:sz w:val="21"/>
                  <w:szCs w:val="21"/>
                  <w:lang w:val="en-US"/>
                </w:rPr>
                <w:t>NCT04321031</w:t>
              </w:r>
            </w:hyperlink>
          </w:p>
        </w:tc>
      </w:tr>
      <w:tr w:rsidR="0049295D">
        <w:trPr>
          <w:jc w:val="center"/>
        </w:trPr>
        <w:tc>
          <w:tcPr>
            <w:tcW w:w="1996" w:type="dxa"/>
            <w:tcBorders>
              <w:top w:val="nil"/>
              <w:left w:val="nil"/>
              <w:bottom w:val="nil"/>
              <w:right w:val="nil"/>
            </w:tcBorders>
          </w:tcPr>
          <w:p w:rsidR="0049295D" w:rsidRDefault="00F4201C">
            <w:pPr>
              <w:rPr>
                <w:rFonts w:eastAsia="SimSun"/>
                <w:kern w:val="2"/>
                <w:sz w:val="21"/>
                <w:szCs w:val="21"/>
                <w:lang w:val="en-US"/>
              </w:rPr>
            </w:pPr>
            <w:r>
              <w:rPr>
                <w:sz w:val="21"/>
                <w:szCs w:val="21"/>
              </w:rPr>
              <w:t>FASN inhibitor</w:t>
            </w:r>
          </w:p>
        </w:tc>
        <w:tc>
          <w:tcPr>
            <w:tcW w:w="1334" w:type="dxa"/>
            <w:tcBorders>
              <w:top w:val="nil"/>
              <w:left w:val="nil"/>
              <w:bottom w:val="nil"/>
              <w:right w:val="nil"/>
            </w:tcBorders>
          </w:tcPr>
          <w:p w:rsidR="0049295D" w:rsidRDefault="00F4201C">
            <w:pPr>
              <w:rPr>
                <w:rFonts w:eastAsia="SimSun"/>
                <w:kern w:val="2"/>
                <w:sz w:val="21"/>
                <w:szCs w:val="21"/>
                <w:lang w:val="en-US"/>
              </w:rPr>
            </w:pPr>
            <w:r>
              <w:rPr>
                <w:sz w:val="21"/>
                <w:szCs w:val="21"/>
              </w:rPr>
              <w:t>TVB-2640</w:t>
            </w:r>
          </w:p>
        </w:tc>
        <w:tc>
          <w:tcPr>
            <w:tcW w:w="904" w:type="dxa"/>
            <w:tcBorders>
              <w:top w:val="nil"/>
              <w:left w:val="nil"/>
              <w:bottom w:val="nil"/>
              <w:right w:val="nil"/>
            </w:tcBorders>
          </w:tcPr>
          <w:p w:rsidR="0049295D" w:rsidRDefault="00F4201C">
            <w:pPr>
              <w:rPr>
                <w:rFonts w:eastAsia="Helvetica"/>
                <w:color w:val="000000"/>
                <w:sz w:val="21"/>
                <w:szCs w:val="21"/>
                <w:shd w:val="clear" w:color="auto" w:fill="FFFFFF"/>
              </w:rPr>
            </w:pPr>
            <w:r>
              <w:rPr>
                <w:rFonts w:eastAsia="Helvetica"/>
                <w:color w:val="000000"/>
                <w:sz w:val="21"/>
                <w:szCs w:val="21"/>
                <w:shd w:val="clear" w:color="auto" w:fill="FFFFFF"/>
              </w:rPr>
              <w:t>Phase 1</w:t>
            </w:r>
            <w:r>
              <w:rPr>
                <w:rFonts w:hint="eastAsia"/>
                <w:color w:val="000000"/>
                <w:sz w:val="21"/>
                <w:szCs w:val="21"/>
                <w:shd w:val="clear" w:color="auto" w:fill="FFFFFF"/>
                <w:lang w:val="en-US"/>
              </w:rPr>
              <w:t>/</w:t>
            </w:r>
            <w:r>
              <w:rPr>
                <w:rFonts w:eastAsia="Helvetica"/>
                <w:color w:val="000000"/>
                <w:sz w:val="21"/>
                <w:szCs w:val="21"/>
                <w:shd w:val="clear" w:color="auto" w:fill="FFFFFF"/>
              </w:rPr>
              <w:t>2</w:t>
            </w:r>
          </w:p>
        </w:tc>
        <w:tc>
          <w:tcPr>
            <w:tcW w:w="2212"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13 subjects with characteristics of the metabolic syndrome</w:t>
            </w:r>
          </w:p>
        </w:tc>
        <w:tc>
          <w:tcPr>
            <w:tcW w:w="2250" w:type="dxa"/>
            <w:tcBorders>
              <w:top w:val="nil"/>
              <w:left w:val="nil"/>
              <w:bottom w:val="nil"/>
              <w:right w:val="nil"/>
            </w:tcBorders>
          </w:tcPr>
          <w:p w:rsidR="0049295D" w:rsidRDefault="00F4201C">
            <w:pPr>
              <w:jc w:val="left"/>
              <w:rPr>
                <w:sz w:val="21"/>
                <w:szCs w:val="21"/>
              </w:rPr>
            </w:pPr>
            <w:r>
              <w:rPr>
                <w:sz w:val="21"/>
                <w:szCs w:val="21"/>
              </w:rPr>
              <w:t>Change in hepatic lipogenesis</w:t>
            </w:r>
          </w:p>
        </w:tc>
        <w:tc>
          <w:tcPr>
            <w:tcW w:w="1725" w:type="dxa"/>
            <w:tcBorders>
              <w:top w:val="nil"/>
              <w:left w:val="nil"/>
              <w:bottom w:val="nil"/>
              <w:right w:val="nil"/>
            </w:tcBorders>
          </w:tcPr>
          <w:p w:rsidR="0049295D" w:rsidRDefault="00F4201C">
            <w:pPr>
              <w:jc w:val="left"/>
              <w:rPr>
                <w:rFonts w:eastAsia="SimSun"/>
                <w:sz w:val="21"/>
                <w:szCs w:val="21"/>
                <w:lang w:val="en-US"/>
              </w:rPr>
            </w:pPr>
            <w:r>
              <w:rPr>
                <w:rFonts w:hint="eastAsia"/>
                <w:sz w:val="21"/>
                <w:szCs w:val="21"/>
                <w:lang w:val="en-US"/>
              </w:rPr>
              <w:t>Success</w:t>
            </w:r>
          </w:p>
        </w:tc>
        <w:tc>
          <w:tcPr>
            <w:tcW w:w="1700" w:type="dxa"/>
            <w:tcBorders>
              <w:top w:val="nil"/>
              <w:left w:val="nil"/>
              <w:bottom w:val="nil"/>
              <w:right w:val="nil"/>
            </w:tcBorders>
          </w:tcPr>
          <w:p w:rsidR="0049295D" w:rsidRDefault="00F4201C">
            <w:pPr>
              <w:jc w:val="left"/>
              <w:rPr>
                <w:sz w:val="21"/>
                <w:szCs w:val="21"/>
                <w:lang w:val="en-US"/>
              </w:rPr>
            </w:pPr>
            <w:r>
              <w:rPr>
                <w:sz w:val="21"/>
                <w:szCs w:val="21"/>
                <w:lang w:val="en-US"/>
              </w:rPr>
              <w:t>Alopecia</w:t>
            </w:r>
          </w:p>
        </w:tc>
        <w:tc>
          <w:tcPr>
            <w:tcW w:w="1087" w:type="dxa"/>
            <w:tcBorders>
              <w:top w:val="nil"/>
              <w:left w:val="nil"/>
              <w:bottom w:val="nil"/>
              <w:right w:val="nil"/>
            </w:tcBorders>
          </w:tcPr>
          <w:p w:rsidR="0049295D" w:rsidRDefault="00F4201C">
            <w:pPr>
              <w:widowControl/>
              <w:jc w:val="left"/>
              <w:rPr>
                <w:sz w:val="21"/>
                <w:szCs w:val="21"/>
                <w:lang w:val="en-US"/>
              </w:rPr>
            </w:pPr>
            <w:r>
              <w:rPr>
                <w:rFonts w:eastAsia="SimSun"/>
                <w:color w:val="000000"/>
                <w:lang w:val="en-US" w:bidi="ar"/>
              </w:rPr>
              <w:t>10 days</w:t>
            </w:r>
          </w:p>
        </w:tc>
        <w:tc>
          <w:tcPr>
            <w:tcW w:w="1513" w:type="dxa"/>
            <w:tcBorders>
              <w:top w:val="nil"/>
              <w:left w:val="nil"/>
              <w:bottom w:val="nil"/>
              <w:right w:val="nil"/>
            </w:tcBorders>
          </w:tcPr>
          <w:p w:rsidR="0049295D" w:rsidRDefault="00F4201C">
            <w:pPr>
              <w:jc w:val="left"/>
              <w:rPr>
                <w:sz w:val="21"/>
                <w:szCs w:val="21"/>
              </w:rPr>
            </w:pPr>
            <w:hyperlink r:id="rId16" w:history="1">
              <w:r>
                <w:rPr>
                  <w:rStyle w:val="Hyperlink"/>
                  <w:sz w:val="21"/>
                  <w:szCs w:val="21"/>
                </w:rPr>
                <w:t>NCT02948569</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49295D">
            <w:pPr>
              <w:rPr>
                <w:sz w:val="21"/>
                <w:szCs w:val="21"/>
              </w:rPr>
            </w:pPr>
          </w:p>
        </w:tc>
        <w:tc>
          <w:tcPr>
            <w:tcW w:w="904" w:type="dxa"/>
            <w:tcBorders>
              <w:top w:val="nil"/>
              <w:left w:val="nil"/>
              <w:bottom w:val="nil"/>
              <w:right w:val="nil"/>
            </w:tcBorders>
          </w:tcPr>
          <w:p w:rsidR="0049295D" w:rsidRDefault="00F4201C">
            <w:pPr>
              <w:rPr>
                <w:rFonts w:eastAsia="Helvetica"/>
                <w:color w:val="000000"/>
                <w:sz w:val="21"/>
                <w:szCs w:val="21"/>
                <w:shd w:val="clear" w:color="auto" w:fill="FFFFFF"/>
              </w:rPr>
            </w:pPr>
            <w:r>
              <w:rPr>
                <w:sz w:val="21"/>
                <w:szCs w:val="21"/>
                <w:lang w:val="en-US"/>
              </w:rPr>
              <w:t>Phase 2</w:t>
            </w:r>
          </w:p>
        </w:tc>
        <w:tc>
          <w:tcPr>
            <w:tcW w:w="2212"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 xml:space="preserve">141 </w:t>
            </w:r>
            <w:r>
              <w:rPr>
                <w:rFonts w:hint="eastAsia"/>
                <w:sz w:val="21"/>
                <w:szCs w:val="21"/>
                <w:lang w:val="en-US"/>
              </w:rPr>
              <w:t>subjects with non-alcoholic steatohepatitis</w:t>
            </w:r>
          </w:p>
        </w:tc>
        <w:tc>
          <w:tcPr>
            <w:tcW w:w="2250" w:type="dxa"/>
            <w:tcBorders>
              <w:top w:val="nil"/>
              <w:left w:val="nil"/>
              <w:bottom w:val="nil"/>
              <w:right w:val="nil"/>
            </w:tcBorders>
          </w:tcPr>
          <w:p w:rsidR="0049295D" w:rsidRDefault="00F4201C">
            <w:pPr>
              <w:jc w:val="left"/>
              <w:rPr>
                <w:rFonts w:eastAsia="SimSun"/>
                <w:sz w:val="21"/>
                <w:szCs w:val="21"/>
                <w:lang w:val="en-US"/>
              </w:rPr>
            </w:pPr>
            <w:r>
              <w:rPr>
                <w:rFonts w:hint="eastAsia"/>
                <w:sz w:val="21"/>
                <w:szCs w:val="21"/>
                <w:lang w:val="en-US"/>
              </w:rPr>
              <w:t>T</w:t>
            </w:r>
            <w:r>
              <w:rPr>
                <w:rFonts w:eastAsia="SimSun"/>
                <w:sz w:val="21"/>
                <w:szCs w:val="21"/>
                <w:lang w:val="en-US"/>
              </w:rPr>
              <w:t>he change in hepatic fat fraction</w:t>
            </w:r>
            <w:r>
              <w:rPr>
                <w:rFonts w:hint="eastAsia"/>
                <w:sz w:val="21"/>
                <w:szCs w:val="21"/>
                <w:lang w:val="en-US"/>
              </w:rPr>
              <w:t xml:space="preserve"> </w:t>
            </w:r>
            <w:r>
              <w:rPr>
                <w:rFonts w:eastAsia="SimSun"/>
                <w:sz w:val="21"/>
                <w:szCs w:val="21"/>
                <w:lang w:val="en-US"/>
              </w:rPr>
              <w:t>by proton-density fat fraction by magnetic resonance imaging</w:t>
            </w:r>
          </w:p>
        </w:tc>
        <w:tc>
          <w:tcPr>
            <w:tcW w:w="1725" w:type="dxa"/>
            <w:tcBorders>
              <w:top w:val="nil"/>
              <w:left w:val="nil"/>
              <w:bottom w:val="nil"/>
              <w:right w:val="nil"/>
            </w:tcBorders>
          </w:tcPr>
          <w:p w:rsidR="0049295D" w:rsidRDefault="00F4201C">
            <w:pPr>
              <w:jc w:val="left"/>
              <w:rPr>
                <w:sz w:val="21"/>
                <w:szCs w:val="21"/>
              </w:rPr>
            </w:pPr>
            <w:r>
              <w:rPr>
                <w:sz w:val="21"/>
                <w:szCs w:val="21"/>
              </w:rPr>
              <w:t>Recruiting</w:t>
            </w:r>
          </w:p>
        </w:tc>
        <w:tc>
          <w:tcPr>
            <w:tcW w:w="1700"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w:t>
            </w:r>
          </w:p>
        </w:tc>
        <w:tc>
          <w:tcPr>
            <w:tcW w:w="1087"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1</w:t>
            </w:r>
            <w:r>
              <w:rPr>
                <w:sz w:val="21"/>
                <w:szCs w:val="21"/>
                <w:lang w:val="en-US"/>
              </w:rPr>
              <w:t>2 weeks</w:t>
            </w:r>
          </w:p>
        </w:tc>
        <w:tc>
          <w:tcPr>
            <w:tcW w:w="1513" w:type="dxa"/>
            <w:tcBorders>
              <w:top w:val="nil"/>
              <w:left w:val="nil"/>
              <w:bottom w:val="nil"/>
              <w:right w:val="nil"/>
            </w:tcBorders>
          </w:tcPr>
          <w:p w:rsidR="0049295D" w:rsidRDefault="00F4201C">
            <w:pPr>
              <w:jc w:val="left"/>
              <w:rPr>
                <w:sz w:val="21"/>
                <w:szCs w:val="21"/>
              </w:rPr>
            </w:pPr>
            <w:hyperlink r:id="rId17" w:history="1">
              <w:r>
                <w:rPr>
                  <w:rStyle w:val="Hyperlink"/>
                  <w:sz w:val="21"/>
                  <w:szCs w:val="21"/>
                </w:rPr>
                <w:t>NCT03938246</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49295D">
            <w:pPr>
              <w:rPr>
                <w:sz w:val="21"/>
                <w:szCs w:val="21"/>
              </w:rPr>
            </w:pPr>
          </w:p>
        </w:tc>
        <w:tc>
          <w:tcPr>
            <w:tcW w:w="904" w:type="dxa"/>
            <w:tcBorders>
              <w:top w:val="nil"/>
              <w:left w:val="nil"/>
              <w:bottom w:val="nil"/>
              <w:right w:val="nil"/>
            </w:tcBorders>
          </w:tcPr>
          <w:p w:rsidR="0049295D" w:rsidRDefault="00F4201C">
            <w:pPr>
              <w:rPr>
                <w:rFonts w:eastAsia="SimSun"/>
                <w:sz w:val="21"/>
                <w:szCs w:val="21"/>
                <w:lang w:val="en-US"/>
              </w:rPr>
            </w:pPr>
            <w:r>
              <w:rPr>
                <w:rFonts w:eastAsia="Helvetica"/>
                <w:color w:val="000000"/>
                <w:sz w:val="21"/>
                <w:szCs w:val="21"/>
                <w:shd w:val="clear" w:color="auto" w:fill="FFFFFF"/>
              </w:rPr>
              <w:t>Phase 2</w:t>
            </w:r>
            <w:r>
              <w:rPr>
                <w:color w:val="000000"/>
                <w:sz w:val="21"/>
                <w:szCs w:val="21"/>
                <w:shd w:val="clear" w:color="auto" w:fill="FFFFFF"/>
                <w:lang w:val="en-US"/>
              </w:rPr>
              <w:t>b</w:t>
            </w:r>
          </w:p>
        </w:tc>
        <w:tc>
          <w:tcPr>
            <w:tcW w:w="2212" w:type="dxa"/>
            <w:tcBorders>
              <w:top w:val="nil"/>
              <w:left w:val="nil"/>
              <w:bottom w:val="nil"/>
              <w:right w:val="nil"/>
            </w:tcBorders>
          </w:tcPr>
          <w:p w:rsidR="0049295D" w:rsidRDefault="00F4201C">
            <w:pPr>
              <w:jc w:val="left"/>
              <w:rPr>
                <w:sz w:val="21"/>
                <w:szCs w:val="21"/>
              </w:rPr>
            </w:pPr>
            <w:r>
              <w:rPr>
                <w:sz w:val="21"/>
                <w:szCs w:val="21"/>
                <w:lang w:val="en-US"/>
              </w:rPr>
              <w:t>330 s</w:t>
            </w:r>
            <w:r>
              <w:rPr>
                <w:sz w:val="21"/>
                <w:szCs w:val="21"/>
              </w:rPr>
              <w:t>ubjects with liver fibrosis stage F2-F3</w:t>
            </w:r>
          </w:p>
        </w:tc>
        <w:tc>
          <w:tcPr>
            <w:tcW w:w="2250" w:type="dxa"/>
            <w:tcBorders>
              <w:top w:val="nil"/>
              <w:left w:val="nil"/>
              <w:bottom w:val="nil"/>
              <w:right w:val="nil"/>
            </w:tcBorders>
          </w:tcPr>
          <w:p w:rsidR="0049295D" w:rsidRDefault="00F4201C">
            <w:pPr>
              <w:jc w:val="left"/>
              <w:rPr>
                <w:sz w:val="21"/>
                <w:szCs w:val="21"/>
              </w:rPr>
            </w:pPr>
            <w:r>
              <w:rPr>
                <w:sz w:val="21"/>
                <w:szCs w:val="21"/>
              </w:rPr>
              <w:t>Histological reduction in NAS ≥2 points that results from reduction of necro-inflammation or improvement in liver fibrosis</w:t>
            </w:r>
          </w:p>
        </w:tc>
        <w:tc>
          <w:tcPr>
            <w:tcW w:w="1725" w:type="dxa"/>
            <w:tcBorders>
              <w:top w:val="nil"/>
              <w:left w:val="nil"/>
              <w:bottom w:val="nil"/>
              <w:right w:val="nil"/>
            </w:tcBorders>
          </w:tcPr>
          <w:p w:rsidR="0049295D" w:rsidRDefault="00F4201C">
            <w:pPr>
              <w:jc w:val="left"/>
              <w:rPr>
                <w:sz w:val="21"/>
                <w:szCs w:val="21"/>
              </w:rPr>
            </w:pPr>
            <w:r>
              <w:rPr>
                <w:sz w:val="21"/>
                <w:szCs w:val="21"/>
              </w:rPr>
              <w:t>Recruiting</w:t>
            </w:r>
          </w:p>
        </w:tc>
        <w:tc>
          <w:tcPr>
            <w:tcW w:w="1700"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52 weeks</w:t>
            </w:r>
          </w:p>
        </w:tc>
        <w:tc>
          <w:tcPr>
            <w:tcW w:w="1513" w:type="dxa"/>
            <w:tcBorders>
              <w:top w:val="nil"/>
              <w:left w:val="nil"/>
              <w:bottom w:val="nil"/>
              <w:right w:val="nil"/>
            </w:tcBorders>
          </w:tcPr>
          <w:p w:rsidR="0049295D" w:rsidRDefault="00F4201C">
            <w:pPr>
              <w:jc w:val="left"/>
              <w:rPr>
                <w:sz w:val="21"/>
                <w:szCs w:val="21"/>
              </w:rPr>
            </w:pPr>
            <w:hyperlink r:id="rId18" w:history="1">
              <w:r>
                <w:rPr>
                  <w:rStyle w:val="Hyperlink"/>
                  <w:sz w:val="21"/>
                  <w:szCs w:val="21"/>
                </w:rPr>
                <w:t>NCT04906421</w:t>
              </w:r>
            </w:hyperlink>
          </w:p>
        </w:tc>
      </w:tr>
      <w:tr w:rsidR="0049295D">
        <w:trPr>
          <w:jc w:val="center"/>
        </w:trPr>
        <w:tc>
          <w:tcPr>
            <w:tcW w:w="1996" w:type="dxa"/>
            <w:tcBorders>
              <w:top w:val="nil"/>
              <w:left w:val="nil"/>
              <w:bottom w:val="nil"/>
              <w:right w:val="nil"/>
            </w:tcBorders>
          </w:tcPr>
          <w:p w:rsidR="0049295D" w:rsidRDefault="00F4201C">
            <w:pPr>
              <w:rPr>
                <w:rFonts w:eastAsia="SimSun"/>
                <w:kern w:val="2"/>
                <w:sz w:val="21"/>
                <w:szCs w:val="21"/>
                <w:lang w:val="en-US"/>
              </w:rPr>
            </w:pPr>
            <w:r>
              <w:rPr>
                <w:sz w:val="21"/>
                <w:szCs w:val="21"/>
              </w:rPr>
              <w:t>SCD1 inhibitor</w:t>
            </w:r>
          </w:p>
        </w:tc>
        <w:tc>
          <w:tcPr>
            <w:tcW w:w="1334" w:type="dxa"/>
            <w:tcBorders>
              <w:top w:val="nil"/>
              <w:left w:val="nil"/>
              <w:bottom w:val="nil"/>
              <w:right w:val="nil"/>
            </w:tcBorders>
          </w:tcPr>
          <w:p w:rsidR="0049295D" w:rsidRDefault="00F4201C">
            <w:pPr>
              <w:rPr>
                <w:rFonts w:eastAsia="SimSun"/>
                <w:kern w:val="2"/>
                <w:sz w:val="21"/>
                <w:szCs w:val="21"/>
                <w:lang w:val="en-US"/>
              </w:rPr>
            </w:pPr>
            <w:r>
              <w:rPr>
                <w:sz w:val="21"/>
                <w:szCs w:val="21"/>
              </w:rPr>
              <w:t>Aramchol</w:t>
            </w:r>
          </w:p>
        </w:tc>
        <w:tc>
          <w:tcPr>
            <w:tcW w:w="904" w:type="dxa"/>
            <w:tcBorders>
              <w:top w:val="nil"/>
              <w:left w:val="nil"/>
              <w:bottom w:val="nil"/>
              <w:right w:val="nil"/>
            </w:tcBorders>
          </w:tcPr>
          <w:p w:rsidR="0049295D" w:rsidRDefault="00F4201C">
            <w:pPr>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jc w:val="left"/>
              <w:rPr>
                <w:rFonts w:eastAsia="Helvetica"/>
                <w:color w:val="000000"/>
                <w:sz w:val="22"/>
                <w:szCs w:val="22"/>
                <w:shd w:val="clear" w:color="auto" w:fill="FFFFFF"/>
              </w:rPr>
            </w:pPr>
            <w:r>
              <w:rPr>
                <w:rFonts w:hint="eastAsia"/>
                <w:sz w:val="21"/>
                <w:szCs w:val="21"/>
                <w:lang w:val="en-US"/>
              </w:rPr>
              <w:t>60 patients with steatosis due to NAFLD or NASH</w:t>
            </w:r>
          </w:p>
        </w:tc>
        <w:tc>
          <w:tcPr>
            <w:tcW w:w="2250"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 xml:space="preserve">The difference between initial and final liver triglyceride concentration </w:t>
            </w:r>
          </w:p>
        </w:tc>
        <w:tc>
          <w:tcPr>
            <w:tcW w:w="1725"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Success</w:t>
            </w:r>
          </w:p>
        </w:tc>
        <w:tc>
          <w:tcPr>
            <w:tcW w:w="1700" w:type="dxa"/>
            <w:tcBorders>
              <w:top w:val="nil"/>
              <w:left w:val="nil"/>
              <w:bottom w:val="nil"/>
              <w:right w:val="nil"/>
            </w:tcBorders>
          </w:tcPr>
          <w:p w:rsidR="0049295D" w:rsidRDefault="00F4201C">
            <w:pPr>
              <w:jc w:val="left"/>
              <w:rPr>
                <w:sz w:val="21"/>
                <w:szCs w:val="21"/>
                <w:lang w:val="en-US"/>
              </w:rPr>
            </w:pPr>
            <w:r>
              <w:rPr>
                <w:rFonts w:hint="eastAsia"/>
                <w:sz w:val="21"/>
                <w:szCs w:val="21"/>
                <w:lang w:val="en-US"/>
              </w:rPr>
              <w:t>W</w:t>
            </w:r>
            <w:r>
              <w:rPr>
                <w:sz w:val="21"/>
                <w:szCs w:val="21"/>
                <w:lang w:val="en-US"/>
              </w:rPr>
              <w:t>ithout significant adverse effects</w:t>
            </w:r>
          </w:p>
        </w:tc>
        <w:tc>
          <w:tcPr>
            <w:tcW w:w="1087" w:type="dxa"/>
            <w:tcBorders>
              <w:top w:val="nil"/>
              <w:left w:val="nil"/>
              <w:bottom w:val="nil"/>
              <w:right w:val="nil"/>
            </w:tcBorders>
          </w:tcPr>
          <w:p w:rsidR="0049295D" w:rsidRDefault="00F4201C">
            <w:pPr>
              <w:jc w:val="left"/>
              <w:rPr>
                <w:sz w:val="21"/>
                <w:szCs w:val="21"/>
                <w:lang w:val="en-US"/>
              </w:rPr>
            </w:pPr>
            <w:r>
              <w:rPr>
                <w:sz w:val="21"/>
                <w:szCs w:val="21"/>
                <w:lang w:val="en-US"/>
              </w:rPr>
              <w:t>3</w:t>
            </w:r>
            <w:r>
              <w:rPr>
                <w:rFonts w:hint="eastAsia"/>
                <w:sz w:val="21"/>
                <w:szCs w:val="21"/>
                <w:lang w:val="en-US"/>
              </w:rPr>
              <w:t xml:space="preserve"> </w:t>
            </w:r>
            <w:r>
              <w:rPr>
                <w:sz w:val="21"/>
                <w:szCs w:val="21"/>
                <w:lang w:val="en-US"/>
              </w:rPr>
              <w:t>months</w:t>
            </w:r>
          </w:p>
        </w:tc>
        <w:tc>
          <w:tcPr>
            <w:tcW w:w="1513" w:type="dxa"/>
            <w:tcBorders>
              <w:top w:val="nil"/>
              <w:left w:val="nil"/>
              <w:bottom w:val="nil"/>
              <w:right w:val="nil"/>
            </w:tcBorders>
          </w:tcPr>
          <w:p w:rsidR="0049295D" w:rsidRDefault="00F4201C">
            <w:pPr>
              <w:jc w:val="left"/>
              <w:rPr>
                <w:sz w:val="21"/>
                <w:szCs w:val="21"/>
              </w:rPr>
            </w:pPr>
            <w:hyperlink r:id="rId19" w:history="1">
              <w:r>
                <w:rPr>
                  <w:rStyle w:val="Hyperlink"/>
                  <w:sz w:val="21"/>
                  <w:szCs w:val="21"/>
                </w:rPr>
                <w:t>NCT01094158</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49295D">
            <w:pPr>
              <w:rPr>
                <w:sz w:val="21"/>
                <w:szCs w:val="21"/>
              </w:rPr>
            </w:pPr>
          </w:p>
        </w:tc>
        <w:tc>
          <w:tcPr>
            <w:tcW w:w="904" w:type="dxa"/>
            <w:tcBorders>
              <w:top w:val="nil"/>
              <w:left w:val="nil"/>
              <w:bottom w:val="nil"/>
              <w:right w:val="nil"/>
            </w:tcBorders>
          </w:tcPr>
          <w:p w:rsidR="0049295D" w:rsidRDefault="00F4201C">
            <w:pPr>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jc w:val="left"/>
              <w:rPr>
                <w:sz w:val="21"/>
                <w:szCs w:val="21"/>
              </w:rPr>
            </w:pPr>
            <w:r>
              <w:rPr>
                <w:rFonts w:eastAsia="Helvetica"/>
                <w:color w:val="000000"/>
                <w:sz w:val="22"/>
                <w:szCs w:val="22"/>
                <w:shd w:val="clear" w:color="auto" w:fill="FFFFFF"/>
              </w:rPr>
              <w:t xml:space="preserve">247 </w:t>
            </w:r>
            <w:r>
              <w:rPr>
                <w:color w:val="000000"/>
                <w:sz w:val="22"/>
                <w:szCs w:val="22"/>
                <w:shd w:val="clear" w:color="auto" w:fill="FFFFFF"/>
                <w:lang w:val="en-US"/>
              </w:rPr>
              <w:t>p</w:t>
            </w:r>
            <w:r>
              <w:rPr>
                <w:rFonts w:eastAsia="Helvetica"/>
                <w:color w:val="000000"/>
                <w:sz w:val="22"/>
                <w:szCs w:val="22"/>
                <w:shd w:val="clear" w:color="auto" w:fill="FFFFFF"/>
              </w:rPr>
              <w:t xml:space="preserve">atients </w:t>
            </w:r>
            <w:r>
              <w:rPr>
                <w:color w:val="000000"/>
                <w:sz w:val="22"/>
                <w:szCs w:val="22"/>
                <w:shd w:val="clear" w:color="auto" w:fill="FFFFFF"/>
                <w:lang w:val="en-US"/>
              </w:rPr>
              <w:t>w</w:t>
            </w:r>
            <w:r>
              <w:rPr>
                <w:rFonts w:eastAsia="Helvetica"/>
                <w:color w:val="000000"/>
                <w:sz w:val="22"/>
                <w:szCs w:val="22"/>
                <w:shd w:val="clear" w:color="auto" w:fill="FFFFFF"/>
              </w:rPr>
              <w:t>ith NASH</w:t>
            </w:r>
          </w:p>
        </w:tc>
        <w:tc>
          <w:tcPr>
            <w:tcW w:w="2250" w:type="dxa"/>
            <w:tcBorders>
              <w:top w:val="nil"/>
              <w:left w:val="nil"/>
              <w:bottom w:val="nil"/>
              <w:right w:val="nil"/>
            </w:tcBorders>
          </w:tcPr>
          <w:p w:rsidR="0049295D" w:rsidRDefault="00F4201C">
            <w:pPr>
              <w:jc w:val="left"/>
              <w:rPr>
                <w:rFonts w:eastAsia="SimSun"/>
                <w:sz w:val="21"/>
                <w:szCs w:val="21"/>
                <w:lang w:val="en-US"/>
              </w:rPr>
            </w:pPr>
            <w:r>
              <w:rPr>
                <w:rFonts w:hint="eastAsia"/>
                <w:sz w:val="21"/>
                <w:szCs w:val="21"/>
                <w:lang w:val="en-US"/>
              </w:rPr>
              <w:t>Changes of mean liver fat as measured by MRS</w:t>
            </w:r>
          </w:p>
        </w:tc>
        <w:tc>
          <w:tcPr>
            <w:tcW w:w="1725" w:type="dxa"/>
            <w:tcBorders>
              <w:top w:val="nil"/>
              <w:left w:val="nil"/>
              <w:bottom w:val="nil"/>
              <w:right w:val="nil"/>
            </w:tcBorders>
          </w:tcPr>
          <w:p w:rsidR="0049295D" w:rsidRDefault="00F4201C">
            <w:pPr>
              <w:jc w:val="left"/>
              <w:rPr>
                <w:rFonts w:eastAsia="SimSun"/>
                <w:sz w:val="21"/>
                <w:szCs w:val="21"/>
                <w:lang w:val="en-US"/>
              </w:rPr>
            </w:pPr>
            <w:r>
              <w:rPr>
                <w:rFonts w:hint="eastAsia"/>
                <w:sz w:val="21"/>
                <w:szCs w:val="21"/>
                <w:lang w:val="en-US"/>
              </w:rPr>
              <w:t>Success</w:t>
            </w:r>
          </w:p>
        </w:tc>
        <w:tc>
          <w:tcPr>
            <w:tcW w:w="1700" w:type="dxa"/>
            <w:tcBorders>
              <w:top w:val="nil"/>
              <w:left w:val="nil"/>
              <w:bottom w:val="nil"/>
              <w:right w:val="nil"/>
            </w:tcBorders>
          </w:tcPr>
          <w:p w:rsidR="0049295D" w:rsidRDefault="00F4201C">
            <w:pPr>
              <w:jc w:val="left"/>
              <w:rPr>
                <w:sz w:val="21"/>
                <w:szCs w:val="21"/>
                <w:lang w:val="en-US"/>
              </w:rPr>
            </w:pPr>
            <w:r>
              <w:rPr>
                <w:sz w:val="21"/>
                <w:szCs w:val="21"/>
                <w:lang w:val="en-US"/>
              </w:rPr>
              <w:t>Nausea</w:t>
            </w:r>
            <w:r>
              <w:rPr>
                <w:rFonts w:hint="eastAsia"/>
                <w:sz w:val="21"/>
                <w:szCs w:val="21"/>
                <w:lang w:val="en-US"/>
              </w:rPr>
              <w:t>, constipation, vomiting</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52 weeks</w:t>
            </w:r>
          </w:p>
        </w:tc>
        <w:tc>
          <w:tcPr>
            <w:tcW w:w="1513" w:type="dxa"/>
            <w:tcBorders>
              <w:top w:val="nil"/>
              <w:left w:val="nil"/>
              <w:bottom w:val="nil"/>
              <w:right w:val="nil"/>
            </w:tcBorders>
          </w:tcPr>
          <w:p w:rsidR="0049295D" w:rsidRDefault="00F4201C">
            <w:pPr>
              <w:jc w:val="left"/>
              <w:rPr>
                <w:sz w:val="21"/>
                <w:szCs w:val="21"/>
              </w:rPr>
            </w:pPr>
            <w:hyperlink r:id="rId20" w:history="1">
              <w:r>
                <w:rPr>
                  <w:rStyle w:val="Hyperlink"/>
                  <w:sz w:val="21"/>
                  <w:szCs w:val="21"/>
                </w:rPr>
                <w:t>NCT02279524</w:t>
              </w:r>
            </w:hyperlink>
          </w:p>
        </w:tc>
      </w:tr>
      <w:tr w:rsidR="0049295D">
        <w:trPr>
          <w:jc w:val="center"/>
        </w:trPr>
        <w:tc>
          <w:tcPr>
            <w:tcW w:w="1996" w:type="dxa"/>
            <w:tcBorders>
              <w:top w:val="nil"/>
              <w:left w:val="nil"/>
              <w:bottom w:val="single" w:sz="8" w:space="0" w:color="auto"/>
              <w:right w:val="nil"/>
            </w:tcBorders>
          </w:tcPr>
          <w:p w:rsidR="0049295D" w:rsidRDefault="0049295D">
            <w:pPr>
              <w:rPr>
                <w:sz w:val="21"/>
                <w:szCs w:val="21"/>
              </w:rPr>
            </w:pPr>
          </w:p>
        </w:tc>
        <w:tc>
          <w:tcPr>
            <w:tcW w:w="1334" w:type="dxa"/>
            <w:tcBorders>
              <w:top w:val="nil"/>
              <w:left w:val="nil"/>
              <w:bottom w:val="single" w:sz="8" w:space="0" w:color="auto"/>
              <w:right w:val="nil"/>
            </w:tcBorders>
          </w:tcPr>
          <w:p w:rsidR="0049295D" w:rsidRDefault="0049295D">
            <w:pPr>
              <w:rPr>
                <w:sz w:val="21"/>
                <w:szCs w:val="21"/>
              </w:rPr>
            </w:pPr>
          </w:p>
        </w:tc>
        <w:tc>
          <w:tcPr>
            <w:tcW w:w="904" w:type="dxa"/>
            <w:tcBorders>
              <w:top w:val="nil"/>
              <w:left w:val="nil"/>
              <w:bottom w:val="single" w:sz="8" w:space="0" w:color="auto"/>
              <w:right w:val="nil"/>
            </w:tcBorders>
          </w:tcPr>
          <w:p w:rsidR="0049295D" w:rsidRDefault="00F4201C">
            <w:pPr>
              <w:rPr>
                <w:sz w:val="21"/>
                <w:szCs w:val="21"/>
              </w:rPr>
            </w:pPr>
            <w:r>
              <w:rPr>
                <w:sz w:val="21"/>
                <w:szCs w:val="21"/>
                <w:lang w:val="en-US"/>
              </w:rPr>
              <w:t>P</w:t>
            </w:r>
            <w:r>
              <w:rPr>
                <w:sz w:val="21"/>
                <w:szCs w:val="21"/>
              </w:rPr>
              <w:t xml:space="preserve">hase </w:t>
            </w:r>
            <w:r>
              <w:rPr>
                <w:sz w:val="21"/>
                <w:szCs w:val="21"/>
                <w:lang w:val="en-US"/>
              </w:rPr>
              <w:t>3</w:t>
            </w:r>
          </w:p>
        </w:tc>
        <w:tc>
          <w:tcPr>
            <w:tcW w:w="2212" w:type="dxa"/>
            <w:tcBorders>
              <w:top w:val="nil"/>
              <w:left w:val="nil"/>
              <w:bottom w:val="single" w:sz="8" w:space="0" w:color="auto"/>
              <w:right w:val="nil"/>
            </w:tcBorders>
          </w:tcPr>
          <w:p w:rsidR="0049295D" w:rsidRDefault="00F4201C">
            <w:pPr>
              <w:jc w:val="left"/>
              <w:rPr>
                <w:sz w:val="21"/>
                <w:szCs w:val="21"/>
              </w:rPr>
            </w:pPr>
            <w:r>
              <w:rPr>
                <w:sz w:val="21"/>
                <w:szCs w:val="21"/>
              </w:rPr>
              <w:t>2000</w:t>
            </w:r>
            <w:r>
              <w:rPr>
                <w:sz w:val="21"/>
                <w:szCs w:val="21"/>
                <w:lang w:val="en-US"/>
              </w:rPr>
              <w:t xml:space="preserve"> </w:t>
            </w:r>
            <w:r>
              <w:rPr>
                <w:sz w:val="21"/>
                <w:szCs w:val="21"/>
              </w:rPr>
              <w:t>NASH patients with</w:t>
            </w:r>
            <w:r>
              <w:rPr>
                <w:sz w:val="21"/>
                <w:szCs w:val="21"/>
                <w:lang w:val="en-US"/>
              </w:rPr>
              <w:t xml:space="preserve"> </w:t>
            </w:r>
            <w:r>
              <w:rPr>
                <w:sz w:val="21"/>
                <w:szCs w:val="21"/>
              </w:rPr>
              <w:t xml:space="preserve">stage 2-3 fibrosis and metabolic </w:t>
            </w:r>
            <w:r>
              <w:rPr>
                <w:sz w:val="21"/>
                <w:szCs w:val="21"/>
                <w:lang w:val="en-US"/>
              </w:rPr>
              <w:t>d</w:t>
            </w:r>
            <w:r>
              <w:rPr>
                <w:sz w:val="21"/>
                <w:szCs w:val="21"/>
              </w:rPr>
              <w:t>isorders</w:t>
            </w:r>
          </w:p>
        </w:tc>
        <w:tc>
          <w:tcPr>
            <w:tcW w:w="2250" w:type="dxa"/>
            <w:tcBorders>
              <w:top w:val="nil"/>
              <w:left w:val="nil"/>
              <w:bottom w:val="single" w:sz="8" w:space="0" w:color="auto"/>
              <w:right w:val="nil"/>
            </w:tcBorders>
          </w:tcPr>
          <w:p w:rsidR="0049295D" w:rsidRDefault="00F4201C">
            <w:pPr>
              <w:jc w:val="left"/>
              <w:rPr>
                <w:sz w:val="21"/>
                <w:szCs w:val="21"/>
              </w:rPr>
            </w:pPr>
            <w:r>
              <w:rPr>
                <w:sz w:val="21"/>
                <w:szCs w:val="21"/>
              </w:rPr>
              <w:t>Proportion of subjects with improvement in fibrosis ≥1</w:t>
            </w:r>
            <w:r>
              <w:rPr>
                <w:sz w:val="21"/>
                <w:szCs w:val="21"/>
                <w:lang w:val="en-US"/>
              </w:rPr>
              <w:t xml:space="preserve"> </w:t>
            </w:r>
            <w:r>
              <w:rPr>
                <w:sz w:val="21"/>
                <w:szCs w:val="21"/>
              </w:rPr>
              <w:t xml:space="preserve">and no </w:t>
            </w:r>
            <w:r>
              <w:rPr>
                <w:sz w:val="21"/>
                <w:szCs w:val="21"/>
              </w:rPr>
              <w:t>worsening of steatohepatitis</w:t>
            </w:r>
          </w:p>
        </w:tc>
        <w:tc>
          <w:tcPr>
            <w:tcW w:w="1725"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sz w:val="21"/>
                <w:szCs w:val="21"/>
              </w:rPr>
              <w:t>Recruiting</w:t>
            </w:r>
          </w:p>
        </w:tc>
        <w:tc>
          <w:tcPr>
            <w:tcW w:w="1700"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sz w:val="21"/>
                <w:szCs w:val="21"/>
                <w:lang w:val="en-US"/>
              </w:rPr>
              <w:t>/</w:t>
            </w:r>
          </w:p>
        </w:tc>
        <w:tc>
          <w:tcPr>
            <w:tcW w:w="1087" w:type="dxa"/>
            <w:tcBorders>
              <w:top w:val="nil"/>
              <w:left w:val="nil"/>
              <w:bottom w:val="single" w:sz="8" w:space="0" w:color="auto"/>
              <w:right w:val="nil"/>
            </w:tcBorders>
          </w:tcPr>
          <w:p w:rsidR="0049295D" w:rsidRDefault="00F4201C">
            <w:pPr>
              <w:jc w:val="left"/>
              <w:rPr>
                <w:sz w:val="21"/>
                <w:szCs w:val="21"/>
              </w:rPr>
            </w:pPr>
            <w:r>
              <w:rPr>
                <w:sz w:val="21"/>
                <w:szCs w:val="21"/>
              </w:rPr>
              <w:t>72 or 120 weeks</w:t>
            </w:r>
          </w:p>
        </w:tc>
        <w:tc>
          <w:tcPr>
            <w:tcW w:w="1513" w:type="dxa"/>
            <w:tcBorders>
              <w:top w:val="nil"/>
              <w:left w:val="nil"/>
              <w:bottom w:val="single" w:sz="8" w:space="0" w:color="auto"/>
              <w:right w:val="nil"/>
            </w:tcBorders>
          </w:tcPr>
          <w:p w:rsidR="0049295D" w:rsidRDefault="00F4201C">
            <w:pPr>
              <w:jc w:val="left"/>
              <w:rPr>
                <w:sz w:val="21"/>
                <w:szCs w:val="21"/>
              </w:rPr>
            </w:pPr>
            <w:hyperlink r:id="rId21" w:history="1">
              <w:r>
                <w:rPr>
                  <w:rStyle w:val="Hyperlink"/>
                  <w:sz w:val="21"/>
                  <w:szCs w:val="21"/>
                </w:rPr>
                <w:t>NCT04104321</w:t>
              </w:r>
            </w:hyperlink>
          </w:p>
        </w:tc>
      </w:tr>
    </w:tbl>
    <w:p w:rsidR="0049295D" w:rsidRDefault="0049295D"/>
    <w:tbl>
      <w:tblPr>
        <w:tblStyle w:val="TableGrid"/>
        <w:tblpPr w:leftFromText="180" w:rightFromText="180" w:vertAnchor="page" w:horzAnchor="page" w:tblpXSpec="center" w:tblpY="770"/>
        <w:tblOverlap w:val="never"/>
        <w:tblW w:w="14721" w:type="dxa"/>
        <w:jc w:val="center"/>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Times-Roman"/>
                <w:b/>
                <w:bCs/>
                <w:color w:val="231F20"/>
                <w:sz w:val="21"/>
                <w:szCs w:val="21"/>
                <w:lang w:bidi="ar"/>
              </w:rPr>
              <w:t>Therapeutic targets</w:t>
            </w:r>
          </w:p>
        </w:tc>
        <w:tc>
          <w:tcPr>
            <w:tcW w:w="1334" w:type="dxa"/>
            <w:tcBorders>
              <w:top w:val="single" w:sz="8" w:space="0" w:color="auto"/>
              <w:left w:val="nil"/>
              <w:bottom w:val="single" w:sz="8" w:space="0" w:color="auto"/>
              <w:right w:val="nil"/>
            </w:tcBorders>
            <w:vAlign w:val="center"/>
          </w:tcPr>
          <w:p w:rsidR="0049295D" w:rsidRDefault="00F4201C">
            <w:pPr>
              <w:widowControl/>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SimSun"/>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 xml:space="preserve">Adverse </w:t>
            </w:r>
            <w:r>
              <w:rPr>
                <w:b/>
                <w:bCs/>
                <w:sz w:val="21"/>
                <w:szCs w:val="21"/>
                <w:lang w:val="en-US"/>
              </w:rPr>
              <w:t>Event</w:t>
            </w:r>
          </w:p>
        </w:tc>
        <w:tc>
          <w:tcPr>
            <w:tcW w:w="1087"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NCT number</w:t>
            </w:r>
          </w:p>
        </w:tc>
      </w:tr>
      <w:tr w:rsidR="0049295D">
        <w:trPr>
          <w:trHeight w:val="1348"/>
          <w:jc w:val="center"/>
        </w:trPr>
        <w:tc>
          <w:tcPr>
            <w:tcW w:w="1996" w:type="dxa"/>
            <w:tcBorders>
              <w:top w:val="single" w:sz="8" w:space="0" w:color="auto"/>
              <w:left w:val="nil"/>
              <w:bottom w:val="nil"/>
              <w:right w:val="nil"/>
            </w:tcBorders>
          </w:tcPr>
          <w:p w:rsidR="0049295D" w:rsidRDefault="00F4201C">
            <w:pPr>
              <w:rPr>
                <w:rFonts w:eastAsia="SimSun"/>
                <w:kern w:val="2"/>
                <w:sz w:val="21"/>
                <w:szCs w:val="21"/>
                <w:lang w:val="en-US"/>
              </w:rPr>
            </w:pPr>
            <w:r>
              <w:rPr>
                <w:sz w:val="21"/>
                <w:szCs w:val="21"/>
              </w:rPr>
              <w:t>FXR agonist</w:t>
            </w:r>
          </w:p>
        </w:tc>
        <w:tc>
          <w:tcPr>
            <w:tcW w:w="1334" w:type="dxa"/>
            <w:tcBorders>
              <w:top w:val="single" w:sz="8" w:space="0" w:color="auto"/>
              <w:left w:val="nil"/>
              <w:bottom w:val="nil"/>
              <w:right w:val="nil"/>
            </w:tcBorders>
          </w:tcPr>
          <w:p w:rsidR="0049295D" w:rsidRDefault="00F4201C">
            <w:pPr>
              <w:rPr>
                <w:rFonts w:eastAsia="SimSun"/>
                <w:kern w:val="2"/>
                <w:sz w:val="21"/>
                <w:szCs w:val="21"/>
                <w:lang w:val="en-US"/>
              </w:rPr>
            </w:pPr>
            <w:r>
              <w:rPr>
                <w:sz w:val="21"/>
                <w:szCs w:val="21"/>
              </w:rPr>
              <w:t>Obeticholic acid</w:t>
            </w:r>
          </w:p>
        </w:tc>
        <w:tc>
          <w:tcPr>
            <w:tcW w:w="904" w:type="dxa"/>
            <w:tcBorders>
              <w:top w:val="single" w:sz="8" w:space="0" w:color="auto"/>
              <w:left w:val="nil"/>
              <w:bottom w:val="nil"/>
              <w:right w:val="nil"/>
            </w:tcBorders>
          </w:tcPr>
          <w:p w:rsidR="0049295D" w:rsidRDefault="00F4201C">
            <w:pPr>
              <w:rPr>
                <w:rFonts w:eastAsia="SimSun"/>
                <w:kern w:val="2"/>
                <w:sz w:val="21"/>
                <w:szCs w:val="21"/>
                <w:lang w:val="en-US"/>
              </w:rPr>
            </w:pPr>
            <w:r>
              <w:rPr>
                <w:sz w:val="21"/>
                <w:szCs w:val="21"/>
                <w:lang w:val="en-US"/>
              </w:rPr>
              <w:t>Phase 2</w:t>
            </w:r>
          </w:p>
        </w:tc>
        <w:tc>
          <w:tcPr>
            <w:tcW w:w="2212"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sz w:val="21"/>
                <w:szCs w:val="21"/>
              </w:rPr>
              <w:t>283</w:t>
            </w:r>
            <w:r>
              <w:rPr>
                <w:rFonts w:hint="eastAsia"/>
                <w:sz w:val="21"/>
                <w:szCs w:val="21"/>
                <w:lang w:val="en-US"/>
              </w:rPr>
              <w:t xml:space="preserve"> </w:t>
            </w:r>
            <w:r>
              <w:rPr>
                <w:sz w:val="21"/>
                <w:szCs w:val="21"/>
              </w:rPr>
              <w:t>adult patients with non-alcoholic steatohepatitis</w:t>
            </w:r>
          </w:p>
        </w:tc>
        <w:tc>
          <w:tcPr>
            <w:tcW w:w="2250"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 xml:space="preserve">Improvement in NAFLD </w:t>
            </w:r>
            <w:r>
              <w:rPr>
                <w:sz w:val="21"/>
                <w:szCs w:val="21"/>
              </w:rPr>
              <w:t xml:space="preserve">score </w:t>
            </w:r>
            <w:r>
              <w:rPr>
                <w:rFonts w:eastAsia="SimSun"/>
                <w:kern w:val="2"/>
                <w:sz w:val="21"/>
                <w:szCs w:val="21"/>
                <w:lang w:val="en-US"/>
              </w:rPr>
              <w:t>≥</w:t>
            </w:r>
            <w:r>
              <w:rPr>
                <w:sz w:val="21"/>
                <w:szCs w:val="21"/>
              </w:rPr>
              <w:t xml:space="preserve"> 2 without worsening of fibrosis</w:t>
            </w:r>
          </w:p>
        </w:tc>
        <w:tc>
          <w:tcPr>
            <w:tcW w:w="1725"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sz w:val="21"/>
                <w:szCs w:val="21"/>
              </w:rPr>
              <w:t>Success</w:t>
            </w:r>
          </w:p>
        </w:tc>
        <w:tc>
          <w:tcPr>
            <w:tcW w:w="1700"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P</w:t>
            </w:r>
            <w:r>
              <w:rPr>
                <w:sz w:val="21"/>
                <w:szCs w:val="21"/>
                <w:lang w:val="en-US"/>
              </w:rPr>
              <w:t>ruritus</w:t>
            </w:r>
          </w:p>
        </w:tc>
        <w:tc>
          <w:tcPr>
            <w:tcW w:w="1087" w:type="dxa"/>
            <w:tcBorders>
              <w:top w:val="single" w:sz="8" w:space="0" w:color="auto"/>
              <w:left w:val="nil"/>
              <w:bottom w:val="nil"/>
              <w:right w:val="nil"/>
            </w:tcBorders>
          </w:tcPr>
          <w:p w:rsidR="0049295D" w:rsidRDefault="00F4201C">
            <w:pPr>
              <w:jc w:val="left"/>
              <w:rPr>
                <w:rFonts w:eastAsia="SimSun"/>
                <w:kern w:val="2"/>
                <w:sz w:val="21"/>
                <w:szCs w:val="21"/>
                <w:lang w:val="en-US"/>
              </w:rPr>
            </w:pPr>
            <w:r>
              <w:rPr>
                <w:sz w:val="21"/>
                <w:szCs w:val="21"/>
              </w:rPr>
              <w:t>72 weeks</w:t>
            </w:r>
          </w:p>
        </w:tc>
        <w:tc>
          <w:tcPr>
            <w:tcW w:w="1513" w:type="dxa"/>
            <w:tcBorders>
              <w:top w:val="single" w:sz="8" w:space="0" w:color="auto"/>
              <w:left w:val="nil"/>
              <w:bottom w:val="nil"/>
              <w:right w:val="nil"/>
            </w:tcBorders>
          </w:tcPr>
          <w:p w:rsidR="0049295D" w:rsidRDefault="00F4201C">
            <w:pPr>
              <w:jc w:val="left"/>
              <w:rPr>
                <w:rFonts w:eastAsia="SimSun"/>
                <w:kern w:val="2"/>
                <w:sz w:val="21"/>
                <w:szCs w:val="21"/>
                <w:lang w:val="en-US"/>
              </w:rPr>
            </w:pPr>
            <w:hyperlink r:id="rId22" w:history="1">
              <w:r>
                <w:rPr>
                  <w:rStyle w:val="Hyperlink"/>
                  <w:rFonts w:eastAsia="SimSun"/>
                  <w:lang w:val="en-US"/>
                </w:rPr>
                <w:t>NCT01265498</w:t>
              </w:r>
            </w:hyperlink>
          </w:p>
        </w:tc>
      </w:tr>
      <w:tr w:rsidR="0049295D">
        <w:trPr>
          <w:jc w:val="center"/>
        </w:trPr>
        <w:tc>
          <w:tcPr>
            <w:tcW w:w="1996" w:type="dxa"/>
            <w:tcBorders>
              <w:top w:val="nil"/>
              <w:left w:val="nil"/>
              <w:bottom w:val="nil"/>
              <w:right w:val="nil"/>
            </w:tcBorders>
          </w:tcPr>
          <w:p w:rsidR="0049295D" w:rsidRDefault="0049295D">
            <w:pPr>
              <w:rPr>
                <w:rFonts w:eastAsia="SimSun"/>
                <w:kern w:val="2"/>
                <w:sz w:val="21"/>
                <w:szCs w:val="21"/>
                <w:lang w:val="en-US"/>
              </w:rPr>
            </w:pPr>
          </w:p>
        </w:tc>
        <w:tc>
          <w:tcPr>
            <w:tcW w:w="1334" w:type="dxa"/>
            <w:tcBorders>
              <w:top w:val="nil"/>
              <w:left w:val="nil"/>
              <w:bottom w:val="nil"/>
              <w:right w:val="nil"/>
            </w:tcBorders>
          </w:tcPr>
          <w:p w:rsidR="0049295D" w:rsidRDefault="0049295D">
            <w:pPr>
              <w:rPr>
                <w:rFonts w:eastAsia="SimSun"/>
                <w:kern w:val="2"/>
                <w:sz w:val="21"/>
                <w:szCs w:val="21"/>
                <w:lang w:val="en-US"/>
              </w:rPr>
            </w:pP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hase 3</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2480</w:t>
            </w:r>
            <w:r>
              <w:rPr>
                <w:rFonts w:hint="eastAsia"/>
                <w:sz w:val="21"/>
                <w:szCs w:val="21"/>
                <w:lang w:val="en-US"/>
              </w:rPr>
              <w:t xml:space="preserve"> </w:t>
            </w:r>
            <w:r>
              <w:rPr>
                <w:sz w:val="21"/>
                <w:szCs w:val="21"/>
              </w:rPr>
              <w:t>adult patients with definite NASH, NAFLD activity score ≥4, and fibrosis stages F2–F3, or F1 with ≥</w:t>
            </w:r>
            <w:r>
              <w:rPr>
                <w:rFonts w:hint="eastAsia"/>
                <w:sz w:val="21"/>
                <w:szCs w:val="21"/>
                <w:lang w:val="en-US"/>
              </w:rPr>
              <w:t xml:space="preserve">1 </w:t>
            </w:r>
            <w:r>
              <w:rPr>
                <w:sz w:val="21"/>
                <w:szCs w:val="21"/>
              </w:rPr>
              <w:t>accompanying comorbidity</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F</w:t>
            </w:r>
            <w:r>
              <w:rPr>
                <w:sz w:val="21"/>
                <w:szCs w:val="21"/>
              </w:rPr>
              <w:t xml:space="preserve">ibrosis </w:t>
            </w:r>
            <w:r>
              <w:rPr>
                <w:sz w:val="21"/>
                <w:szCs w:val="21"/>
              </w:rPr>
              <w:t>improvement (≥1 stage) with no worsening of NASH, or NASH resolution with no worsening of fibrosis</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Active, not recruiting</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P</w:t>
            </w:r>
            <w:r>
              <w:rPr>
                <w:sz w:val="21"/>
                <w:szCs w:val="21"/>
                <w:lang w:val="en-US"/>
              </w:rPr>
              <w:t>ruritus</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7 year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23" w:history="1">
              <w:r>
                <w:rPr>
                  <w:rStyle w:val="Hyperlink"/>
                  <w:rFonts w:eastAsia="SimSun"/>
                  <w:lang w:val="en-US"/>
                </w:rPr>
                <w:t>NCT02548351</w:t>
              </w:r>
            </w:hyperlink>
          </w:p>
        </w:tc>
      </w:tr>
      <w:tr w:rsidR="0049295D">
        <w:trPr>
          <w:jc w:val="center"/>
        </w:trPr>
        <w:tc>
          <w:tcPr>
            <w:tcW w:w="1996" w:type="dxa"/>
            <w:tcBorders>
              <w:top w:val="nil"/>
              <w:left w:val="nil"/>
              <w:bottom w:val="nil"/>
              <w:right w:val="nil"/>
            </w:tcBorders>
          </w:tcPr>
          <w:p w:rsidR="0049295D" w:rsidRDefault="0049295D">
            <w:pPr>
              <w:rPr>
                <w:rFonts w:eastAsia="SimSun"/>
                <w:kern w:val="2"/>
                <w:sz w:val="21"/>
                <w:szCs w:val="21"/>
                <w:lang w:val="en-US"/>
              </w:rPr>
            </w:pPr>
          </w:p>
        </w:tc>
        <w:tc>
          <w:tcPr>
            <w:tcW w:w="1334" w:type="dxa"/>
            <w:tcBorders>
              <w:top w:val="nil"/>
              <w:left w:val="nil"/>
              <w:bottom w:val="nil"/>
              <w:right w:val="nil"/>
            </w:tcBorders>
          </w:tcPr>
          <w:p w:rsidR="0049295D" w:rsidRDefault="00F4201C">
            <w:pPr>
              <w:rPr>
                <w:rFonts w:eastAsia="SimSun"/>
                <w:kern w:val="2"/>
                <w:sz w:val="21"/>
                <w:szCs w:val="21"/>
                <w:lang w:val="en-US"/>
              </w:rPr>
            </w:pPr>
            <w:r>
              <w:rPr>
                <w:sz w:val="21"/>
                <w:szCs w:val="21"/>
              </w:rPr>
              <w:t>Obeticholic acid</w:t>
            </w: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919</w:t>
            </w:r>
            <w:r>
              <w:rPr>
                <w:sz w:val="21"/>
                <w:szCs w:val="21"/>
                <w:lang w:val="en-US"/>
              </w:rPr>
              <w:t xml:space="preserve"> </w:t>
            </w:r>
            <w:r>
              <w:rPr>
                <w:sz w:val="21"/>
                <w:szCs w:val="21"/>
              </w:rPr>
              <w:t xml:space="preserve">Subjects </w:t>
            </w:r>
            <w:r>
              <w:rPr>
                <w:sz w:val="21"/>
                <w:szCs w:val="21"/>
                <w:lang w:val="en-US"/>
              </w:rPr>
              <w:t>w</w:t>
            </w:r>
            <w:r>
              <w:rPr>
                <w:sz w:val="21"/>
                <w:szCs w:val="21"/>
              </w:rPr>
              <w:t xml:space="preserve">ith </w:t>
            </w:r>
            <w:r>
              <w:rPr>
                <w:sz w:val="21"/>
                <w:szCs w:val="21"/>
                <w:lang w:val="en-US"/>
              </w:rPr>
              <w:t>c</w:t>
            </w:r>
            <w:r>
              <w:rPr>
                <w:sz w:val="21"/>
                <w:szCs w:val="21"/>
              </w:rPr>
              <w:t xml:space="preserve">ompensated </w:t>
            </w:r>
            <w:r>
              <w:rPr>
                <w:sz w:val="21"/>
                <w:szCs w:val="21"/>
                <w:lang w:val="en-US"/>
              </w:rPr>
              <w:t>c</w:t>
            </w:r>
            <w:r>
              <w:rPr>
                <w:sz w:val="21"/>
                <w:szCs w:val="21"/>
              </w:rPr>
              <w:t xml:space="preserve">irrhosis </w:t>
            </w:r>
            <w:r>
              <w:rPr>
                <w:sz w:val="21"/>
                <w:szCs w:val="21"/>
                <w:lang w:val="en-US"/>
              </w:rPr>
              <w:t>d</w:t>
            </w:r>
            <w:r>
              <w:rPr>
                <w:sz w:val="21"/>
                <w:szCs w:val="21"/>
              </w:rPr>
              <w:t xml:space="preserve">ue to </w:t>
            </w:r>
            <w:r>
              <w:rPr>
                <w:sz w:val="21"/>
                <w:szCs w:val="21"/>
                <w:lang w:val="en-US"/>
              </w:rPr>
              <w:t>NASH</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Percentage of subjects with improvement in fibrosis ≥1</w:t>
            </w:r>
            <w:r>
              <w:rPr>
                <w:sz w:val="21"/>
                <w:szCs w:val="21"/>
                <w:lang w:val="en-US"/>
              </w:rPr>
              <w:t xml:space="preserve"> </w:t>
            </w:r>
            <w:r>
              <w:rPr>
                <w:sz w:val="21"/>
                <w:szCs w:val="21"/>
              </w:rPr>
              <w:t>with no worsening of NASH, using CRN</w:t>
            </w:r>
            <w:r>
              <w:rPr>
                <w:sz w:val="21"/>
                <w:szCs w:val="21"/>
                <w:lang w:val="en-US"/>
              </w:rPr>
              <w:t xml:space="preserve"> </w:t>
            </w:r>
            <w:r>
              <w:rPr>
                <w:sz w:val="21"/>
                <w:szCs w:val="21"/>
              </w:rPr>
              <w:t>scoring system</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Active, not recruiting</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 xml:space="preserve">18 </w:t>
            </w:r>
            <w:r>
              <w:rPr>
                <w:sz w:val="21"/>
                <w:szCs w:val="21"/>
                <w:lang w:val="en-US"/>
              </w:rPr>
              <w:t>m</w:t>
            </w:r>
            <w:r>
              <w:rPr>
                <w:sz w:val="21"/>
                <w:szCs w:val="21"/>
              </w:rPr>
              <w:t xml:space="preserve">onths </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24" w:history="1">
              <w:r>
                <w:rPr>
                  <w:rStyle w:val="Hyperlink"/>
                  <w:sz w:val="21"/>
                  <w:szCs w:val="21"/>
                </w:rPr>
                <w:t>NCT03439254</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F4201C">
            <w:pPr>
              <w:rPr>
                <w:rFonts w:eastAsia="SimSun"/>
                <w:kern w:val="2"/>
                <w:sz w:val="21"/>
                <w:szCs w:val="21"/>
                <w:lang w:val="en-US"/>
              </w:rPr>
            </w:pPr>
            <w:r>
              <w:rPr>
                <w:rFonts w:eastAsia="Helvetica"/>
                <w:b/>
                <w:bCs/>
                <w:color w:val="000000"/>
                <w:sz w:val="21"/>
                <w:szCs w:val="21"/>
                <w:shd w:val="clear" w:color="auto" w:fill="FFFFFF"/>
              </w:rPr>
              <w:t>Obeticholic Acid</w:t>
            </w:r>
            <w:r>
              <w:rPr>
                <w:color w:val="000000"/>
                <w:sz w:val="21"/>
                <w:szCs w:val="21"/>
                <w:shd w:val="clear" w:color="auto" w:fill="FFFFFF"/>
                <w:lang w:val="en-US"/>
              </w:rPr>
              <w:t xml:space="preserve"> /</w:t>
            </w:r>
            <w:r>
              <w:rPr>
                <w:rFonts w:eastAsia="Helvetica"/>
                <w:color w:val="000000"/>
                <w:sz w:val="21"/>
                <w:szCs w:val="21"/>
                <w:shd w:val="clear" w:color="auto" w:fill="FFFFFF"/>
              </w:rPr>
              <w:t>Atorvastatin</w:t>
            </w: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84 participants</w:t>
            </w:r>
            <w:r>
              <w:rPr>
                <w:rFonts w:hint="eastAsia"/>
                <w:kern w:val="2"/>
                <w:sz w:val="21"/>
                <w:szCs w:val="21"/>
                <w:lang w:val="en-US"/>
              </w:rPr>
              <w:t xml:space="preserve"> with NASH</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rFonts w:hint="eastAsia"/>
                <w:kern w:val="2"/>
                <w:sz w:val="21"/>
                <w:szCs w:val="21"/>
                <w:lang w:val="en-US"/>
              </w:rPr>
              <w:t xml:space="preserve">The change of </w:t>
            </w:r>
            <w:r>
              <w:rPr>
                <w:rFonts w:eastAsia="SimSun"/>
                <w:kern w:val="2"/>
                <w:sz w:val="21"/>
                <w:szCs w:val="21"/>
                <w:lang w:val="en-US"/>
              </w:rPr>
              <w:t xml:space="preserve">Low-density Lipoprotein (LDL) </w:t>
            </w:r>
            <w:r>
              <w:rPr>
                <w:rFonts w:hint="eastAsia"/>
                <w:kern w:val="2"/>
                <w:sz w:val="21"/>
                <w:szCs w:val="21"/>
                <w:lang w:val="en-US"/>
              </w:rPr>
              <w:t>c</w:t>
            </w:r>
            <w:r>
              <w:rPr>
                <w:rFonts w:eastAsia="SimSun"/>
                <w:kern w:val="2"/>
                <w:sz w:val="21"/>
                <w:szCs w:val="21"/>
                <w:lang w:val="en-US"/>
              </w:rPr>
              <w:t>oncentration</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Success</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P</w:t>
            </w:r>
            <w:r>
              <w:rPr>
                <w:sz w:val="21"/>
                <w:szCs w:val="21"/>
                <w:lang w:val="en-US"/>
              </w:rPr>
              <w:t>ruritus</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16</w:t>
            </w:r>
            <w:r>
              <w:rPr>
                <w:sz w:val="21"/>
                <w:szCs w:val="21"/>
                <w:lang w:val="en-US"/>
              </w:rPr>
              <w:t xml:space="preserve"> weeks</w:t>
            </w:r>
          </w:p>
        </w:tc>
        <w:tc>
          <w:tcPr>
            <w:tcW w:w="1513" w:type="dxa"/>
            <w:tcBorders>
              <w:top w:val="nil"/>
              <w:left w:val="nil"/>
              <w:bottom w:val="nil"/>
              <w:right w:val="nil"/>
            </w:tcBorders>
          </w:tcPr>
          <w:p w:rsidR="0049295D" w:rsidRDefault="00F4201C">
            <w:pPr>
              <w:widowControl/>
              <w:jc w:val="left"/>
              <w:rPr>
                <w:sz w:val="21"/>
                <w:szCs w:val="21"/>
              </w:rPr>
            </w:pPr>
            <w:hyperlink r:id="rId25" w:history="1">
              <w:r>
                <w:rPr>
                  <w:rStyle w:val="Hyperlink"/>
                  <w:rFonts w:eastAsia="SimSun"/>
                  <w:sz w:val="21"/>
                  <w:szCs w:val="21"/>
                  <w:lang w:val="en-US" w:bidi="ar"/>
                </w:rPr>
                <w:t>NCT02633956</w:t>
              </w:r>
            </w:hyperlink>
          </w:p>
          <w:p w:rsidR="0049295D" w:rsidRDefault="0049295D">
            <w:pPr>
              <w:jc w:val="left"/>
              <w:rPr>
                <w:rFonts w:eastAsia="SimSun"/>
                <w:kern w:val="2"/>
                <w:sz w:val="21"/>
                <w:szCs w:val="21"/>
                <w:lang w:val="en-US"/>
              </w:rPr>
            </w:pPr>
          </w:p>
        </w:tc>
      </w:tr>
      <w:tr w:rsidR="0049295D">
        <w:trPr>
          <w:trHeight w:val="1053"/>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F4201C">
            <w:pPr>
              <w:rPr>
                <w:rFonts w:eastAsia="SimSun"/>
                <w:sz w:val="21"/>
                <w:szCs w:val="21"/>
              </w:rPr>
            </w:pPr>
            <w:r>
              <w:rPr>
                <w:sz w:val="21"/>
                <w:szCs w:val="21"/>
              </w:rPr>
              <w:t>Cilofexor</w:t>
            </w:r>
          </w:p>
        </w:tc>
        <w:tc>
          <w:tcPr>
            <w:tcW w:w="904" w:type="dxa"/>
            <w:tcBorders>
              <w:top w:val="nil"/>
              <w:left w:val="nil"/>
              <w:bottom w:val="nil"/>
              <w:right w:val="nil"/>
            </w:tcBorders>
          </w:tcPr>
          <w:p w:rsidR="0049295D" w:rsidRDefault="00F4201C">
            <w:pPr>
              <w:rPr>
                <w:sz w:val="21"/>
                <w:szCs w:val="21"/>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 xml:space="preserve">140 subjects with </w:t>
            </w:r>
            <w:proofErr w:type="spellStart"/>
            <w:r>
              <w:rPr>
                <w:sz w:val="21"/>
                <w:szCs w:val="21"/>
                <w:lang w:val="en-US"/>
              </w:rPr>
              <w:t>noncirrhotic</w:t>
            </w:r>
            <w:proofErr w:type="spellEnd"/>
            <w:r>
              <w:rPr>
                <w:sz w:val="21"/>
                <w:szCs w:val="21"/>
                <w:lang w:val="en-US"/>
              </w:rPr>
              <w:t xml:space="preserve"> NASH</w:t>
            </w:r>
          </w:p>
        </w:tc>
        <w:tc>
          <w:tcPr>
            <w:tcW w:w="2250" w:type="dxa"/>
            <w:tcBorders>
              <w:top w:val="nil"/>
              <w:left w:val="nil"/>
              <w:bottom w:val="nil"/>
              <w:right w:val="nil"/>
            </w:tcBorders>
          </w:tcPr>
          <w:p w:rsidR="0049295D" w:rsidRDefault="00F4201C">
            <w:pPr>
              <w:jc w:val="left"/>
              <w:rPr>
                <w:sz w:val="21"/>
                <w:szCs w:val="21"/>
              </w:rPr>
            </w:pPr>
            <w:r>
              <w:rPr>
                <w:sz w:val="21"/>
                <w:szCs w:val="21"/>
              </w:rPr>
              <w:t xml:space="preserve">Percentage of </w:t>
            </w:r>
            <w:r>
              <w:rPr>
                <w:sz w:val="21"/>
                <w:szCs w:val="21"/>
                <w:lang w:val="en-US"/>
              </w:rPr>
              <w:t>p</w:t>
            </w:r>
            <w:r>
              <w:rPr>
                <w:sz w:val="21"/>
                <w:szCs w:val="21"/>
              </w:rPr>
              <w:t xml:space="preserve">articipants </w:t>
            </w:r>
            <w:r>
              <w:rPr>
                <w:sz w:val="21"/>
                <w:szCs w:val="21"/>
                <w:lang w:val="en-US"/>
              </w:rPr>
              <w:t>e</w:t>
            </w:r>
            <w:r>
              <w:rPr>
                <w:sz w:val="21"/>
                <w:szCs w:val="21"/>
              </w:rPr>
              <w:t>xperiencing TEAEs</w:t>
            </w:r>
          </w:p>
        </w:tc>
        <w:tc>
          <w:tcPr>
            <w:tcW w:w="1725" w:type="dxa"/>
            <w:tcBorders>
              <w:top w:val="nil"/>
              <w:left w:val="nil"/>
              <w:bottom w:val="nil"/>
              <w:right w:val="nil"/>
            </w:tcBorders>
          </w:tcPr>
          <w:p w:rsidR="0049295D" w:rsidRDefault="00F4201C">
            <w:pPr>
              <w:jc w:val="left"/>
              <w:rPr>
                <w:sz w:val="21"/>
                <w:szCs w:val="21"/>
              </w:rPr>
            </w:pPr>
            <w:r>
              <w:rPr>
                <w:sz w:val="21"/>
                <w:szCs w:val="21"/>
              </w:rPr>
              <w:t>Success</w:t>
            </w:r>
          </w:p>
        </w:tc>
        <w:tc>
          <w:tcPr>
            <w:tcW w:w="1700" w:type="dxa"/>
            <w:tcBorders>
              <w:top w:val="nil"/>
              <w:left w:val="nil"/>
              <w:bottom w:val="nil"/>
              <w:right w:val="nil"/>
            </w:tcBorders>
          </w:tcPr>
          <w:p w:rsidR="0049295D" w:rsidRDefault="00F4201C">
            <w:pPr>
              <w:jc w:val="left"/>
              <w:rPr>
                <w:sz w:val="21"/>
                <w:szCs w:val="21"/>
              </w:rPr>
            </w:pPr>
            <w:r>
              <w:rPr>
                <w:sz w:val="21"/>
                <w:szCs w:val="21"/>
              </w:rPr>
              <w:t>Moderate to severe pruritus</w:t>
            </w:r>
          </w:p>
        </w:tc>
        <w:tc>
          <w:tcPr>
            <w:tcW w:w="1087" w:type="dxa"/>
            <w:tcBorders>
              <w:top w:val="nil"/>
              <w:left w:val="nil"/>
              <w:bottom w:val="nil"/>
              <w:right w:val="nil"/>
            </w:tcBorders>
          </w:tcPr>
          <w:p w:rsidR="0049295D" w:rsidRDefault="00F4201C">
            <w:pPr>
              <w:jc w:val="left"/>
              <w:rPr>
                <w:rFonts w:eastAsia="SimSun"/>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jc w:val="left"/>
              <w:rPr>
                <w:sz w:val="21"/>
                <w:szCs w:val="21"/>
              </w:rPr>
            </w:pPr>
            <w:hyperlink r:id="rId26" w:history="1">
              <w:r>
                <w:rPr>
                  <w:rStyle w:val="Hyperlink"/>
                  <w:sz w:val="21"/>
                  <w:szCs w:val="21"/>
                </w:rPr>
                <w:t>NCT02854605</w:t>
              </w:r>
            </w:hyperlink>
          </w:p>
        </w:tc>
      </w:tr>
      <w:tr w:rsidR="0049295D">
        <w:trPr>
          <w:trHeight w:val="1323"/>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F4201C">
            <w:pPr>
              <w:adjustRightInd w:val="0"/>
              <w:snapToGrid w:val="0"/>
              <w:rPr>
                <w:sz w:val="21"/>
                <w:szCs w:val="21"/>
                <w:lang w:val="en-US"/>
              </w:rPr>
            </w:pPr>
            <w:proofErr w:type="spellStart"/>
            <w:r>
              <w:rPr>
                <w:sz w:val="21"/>
                <w:szCs w:val="21"/>
                <w:lang w:val="en-US"/>
              </w:rPr>
              <w:t>Selonsertib</w:t>
            </w:r>
            <w:proofErr w:type="spellEnd"/>
            <w:r>
              <w:rPr>
                <w:sz w:val="21"/>
                <w:szCs w:val="21"/>
                <w:lang w:val="en-US"/>
              </w:rPr>
              <w:t xml:space="preserve">/ </w:t>
            </w:r>
            <w:proofErr w:type="spellStart"/>
            <w:r>
              <w:rPr>
                <w:sz w:val="21"/>
                <w:szCs w:val="21"/>
                <w:lang w:val="en-US"/>
              </w:rPr>
              <w:t>Firsocostat</w:t>
            </w:r>
            <w:proofErr w:type="spellEnd"/>
            <w:r>
              <w:rPr>
                <w:sz w:val="21"/>
                <w:szCs w:val="21"/>
                <w:lang w:val="en-US"/>
              </w:rPr>
              <w:t>/</w:t>
            </w:r>
            <w:proofErr w:type="spellStart"/>
            <w:r>
              <w:rPr>
                <w:b/>
                <w:bCs/>
                <w:sz w:val="21"/>
                <w:szCs w:val="21"/>
                <w:lang w:val="en-US"/>
              </w:rPr>
              <w:t>Cilofexor</w:t>
            </w:r>
            <w:proofErr w:type="spellEnd"/>
          </w:p>
          <w:p w:rsidR="0049295D" w:rsidRDefault="0049295D">
            <w:pPr>
              <w:adjustRightInd w:val="0"/>
              <w:snapToGrid w:val="0"/>
              <w:rPr>
                <w:rFonts w:eastAsia="SimSun"/>
                <w:kern w:val="2"/>
                <w:sz w:val="21"/>
                <w:szCs w:val="21"/>
                <w:lang w:val="en-US"/>
              </w:rPr>
            </w:pPr>
          </w:p>
        </w:tc>
        <w:tc>
          <w:tcPr>
            <w:tcW w:w="904" w:type="dxa"/>
            <w:tcBorders>
              <w:top w:val="nil"/>
              <w:left w:val="nil"/>
              <w:bottom w:val="nil"/>
              <w:right w:val="nil"/>
            </w:tcBorders>
          </w:tcPr>
          <w:p w:rsidR="0049295D" w:rsidRDefault="00F4201C">
            <w:pPr>
              <w:adjustRightInd w:val="0"/>
              <w:snapToGrid w:val="0"/>
              <w:rPr>
                <w:rFonts w:eastAsia="SimSun"/>
                <w:kern w:val="2"/>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sz w:val="21"/>
                <w:szCs w:val="21"/>
                <w:lang w:val="en-US"/>
              </w:rPr>
              <w:t>395 participants with  ridging (F3) fibrosis or compensated cirrhosis (F4) due to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Percentage of improvement in </w:t>
            </w:r>
          </w:p>
          <w:p w:rsidR="0049295D" w:rsidRDefault="00F4201C">
            <w:pPr>
              <w:adjustRightInd w:val="0"/>
              <w:snapToGrid w:val="0"/>
              <w:jc w:val="left"/>
              <w:rPr>
                <w:sz w:val="21"/>
                <w:szCs w:val="21"/>
                <w:lang w:val="en-US"/>
              </w:rPr>
            </w:pPr>
            <w:r>
              <w:rPr>
                <w:sz w:val="21"/>
                <w:szCs w:val="21"/>
                <w:lang w:val="en-US"/>
              </w:rPr>
              <w:t xml:space="preserve">fibrosis of ≥1 stage </w:t>
            </w:r>
          </w:p>
          <w:p w:rsidR="0049295D" w:rsidRDefault="00F4201C">
            <w:pPr>
              <w:adjustRightInd w:val="0"/>
              <w:snapToGrid w:val="0"/>
              <w:jc w:val="left"/>
              <w:rPr>
                <w:rFonts w:eastAsia="SimSun"/>
                <w:kern w:val="2"/>
                <w:sz w:val="21"/>
                <w:szCs w:val="21"/>
                <w:lang w:val="en-US"/>
              </w:rPr>
            </w:pPr>
            <w:r>
              <w:rPr>
                <w:sz w:val="21"/>
                <w:szCs w:val="21"/>
                <w:lang w:val="en-US"/>
              </w:rPr>
              <w:t>without the worsening of NASH</w:t>
            </w:r>
          </w:p>
        </w:tc>
        <w:tc>
          <w:tcPr>
            <w:tcW w:w="1725"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sz w:val="21"/>
                <w:szCs w:val="21"/>
                <w:lang w:val="en-US"/>
              </w:rPr>
              <w:t>pruritus, upper respiratory tract infection, and nausea</w:t>
            </w:r>
          </w:p>
        </w:tc>
        <w:tc>
          <w:tcPr>
            <w:tcW w:w="1087"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sz w:val="21"/>
                <w:szCs w:val="21"/>
                <w:lang w:val="en-US"/>
              </w:rPr>
              <w:t>48 weeks</w:t>
            </w:r>
          </w:p>
        </w:tc>
        <w:tc>
          <w:tcPr>
            <w:tcW w:w="1513"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hyperlink r:id="rId27" w:history="1">
              <w:r>
                <w:rPr>
                  <w:rStyle w:val="Hyperlink"/>
                  <w:rFonts w:eastAsia="Helvetica"/>
                  <w:sz w:val="21"/>
                  <w:szCs w:val="21"/>
                  <w:shd w:val="clear" w:color="auto" w:fill="FFFFFF"/>
                </w:rPr>
                <w:t>NCT034494</w:t>
              </w:r>
              <w:r>
                <w:rPr>
                  <w:rStyle w:val="Hyperlink"/>
                  <w:rFonts w:eastAsia="Helvetica"/>
                  <w:sz w:val="21"/>
                  <w:szCs w:val="21"/>
                  <w:shd w:val="clear" w:color="auto" w:fill="FFFFFF"/>
                </w:rPr>
                <w:t>46</w:t>
              </w:r>
            </w:hyperlink>
          </w:p>
        </w:tc>
      </w:tr>
      <w:tr w:rsidR="0049295D">
        <w:trPr>
          <w:trHeight w:val="791"/>
          <w:jc w:val="center"/>
        </w:trPr>
        <w:tc>
          <w:tcPr>
            <w:tcW w:w="1996" w:type="dxa"/>
            <w:tcBorders>
              <w:top w:val="nil"/>
              <w:left w:val="nil"/>
              <w:bottom w:val="single" w:sz="8" w:space="0" w:color="auto"/>
              <w:right w:val="nil"/>
            </w:tcBorders>
          </w:tcPr>
          <w:p w:rsidR="0049295D" w:rsidRDefault="0049295D">
            <w:pPr>
              <w:rPr>
                <w:sz w:val="21"/>
                <w:szCs w:val="21"/>
              </w:rPr>
            </w:pPr>
          </w:p>
        </w:tc>
        <w:tc>
          <w:tcPr>
            <w:tcW w:w="1334" w:type="dxa"/>
            <w:tcBorders>
              <w:top w:val="nil"/>
              <w:left w:val="nil"/>
              <w:bottom w:val="single" w:sz="8" w:space="0" w:color="auto"/>
              <w:right w:val="nil"/>
            </w:tcBorders>
          </w:tcPr>
          <w:p w:rsidR="0049295D" w:rsidRDefault="00F4201C">
            <w:pPr>
              <w:adjustRightInd w:val="0"/>
              <w:snapToGrid w:val="0"/>
              <w:rPr>
                <w:rFonts w:eastAsia="SimSun"/>
                <w:kern w:val="2"/>
                <w:sz w:val="21"/>
                <w:szCs w:val="21"/>
                <w:lang w:val="en-US"/>
              </w:rPr>
            </w:pPr>
            <w:r>
              <w:rPr>
                <w:rFonts w:eastAsia="Helvetica"/>
                <w:b/>
                <w:bCs/>
                <w:color w:val="000000"/>
                <w:sz w:val="21"/>
                <w:szCs w:val="21"/>
                <w:shd w:val="clear" w:color="auto" w:fill="FFFFFF"/>
              </w:rPr>
              <w:t>Tropifexor</w:t>
            </w:r>
            <w:r>
              <w:rPr>
                <w:rFonts w:eastAsia="Helvetica"/>
                <w:color w:val="000000"/>
                <w:sz w:val="21"/>
                <w:szCs w:val="21"/>
                <w:shd w:val="clear" w:color="auto" w:fill="FFFFFF"/>
              </w:rPr>
              <w:t xml:space="preserve"> </w:t>
            </w:r>
            <w:r>
              <w:rPr>
                <w:color w:val="000000"/>
                <w:sz w:val="21"/>
                <w:szCs w:val="21"/>
                <w:shd w:val="clear" w:color="auto" w:fill="FFFFFF"/>
                <w:lang w:val="en-US"/>
              </w:rPr>
              <w:t>/</w:t>
            </w:r>
            <w:r>
              <w:rPr>
                <w:rFonts w:eastAsia="Helvetica"/>
                <w:color w:val="000000"/>
                <w:sz w:val="21"/>
                <w:szCs w:val="21"/>
                <w:shd w:val="clear" w:color="auto" w:fill="FFFFFF"/>
              </w:rPr>
              <w:t xml:space="preserve">Cenicriviroc </w:t>
            </w:r>
          </w:p>
        </w:tc>
        <w:tc>
          <w:tcPr>
            <w:tcW w:w="904" w:type="dxa"/>
            <w:tcBorders>
              <w:top w:val="nil"/>
              <w:left w:val="nil"/>
              <w:bottom w:val="single" w:sz="8" w:space="0" w:color="auto"/>
              <w:right w:val="nil"/>
            </w:tcBorders>
          </w:tcPr>
          <w:p w:rsidR="0049295D" w:rsidRDefault="00F4201C">
            <w:pPr>
              <w:adjustRightInd w:val="0"/>
              <w:snapToGrid w:val="0"/>
              <w:rPr>
                <w:rFonts w:eastAsia="SimSun"/>
                <w:kern w:val="2"/>
                <w:sz w:val="21"/>
                <w:szCs w:val="21"/>
                <w:lang w:val="en-US"/>
              </w:rPr>
            </w:pPr>
            <w:r>
              <w:rPr>
                <w:sz w:val="21"/>
                <w:szCs w:val="21"/>
                <w:lang w:val="en-US"/>
              </w:rPr>
              <w:t>Phase 2</w:t>
            </w:r>
          </w:p>
        </w:tc>
        <w:tc>
          <w:tcPr>
            <w:tcW w:w="2212" w:type="dxa"/>
            <w:tcBorders>
              <w:top w:val="nil"/>
              <w:left w:val="nil"/>
              <w:bottom w:val="single" w:sz="8" w:space="0" w:color="auto"/>
              <w:right w:val="nil"/>
            </w:tcBorders>
          </w:tcPr>
          <w:p w:rsidR="0049295D" w:rsidRDefault="00F4201C">
            <w:pPr>
              <w:adjustRightInd w:val="0"/>
              <w:snapToGrid w:val="0"/>
              <w:jc w:val="left"/>
              <w:rPr>
                <w:rFonts w:eastAsia="SimSun"/>
                <w:kern w:val="2"/>
                <w:sz w:val="21"/>
                <w:szCs w:val="21"/>
                <w:lang w:val="en-US"/>
              </w:rPr>
            </w:pPr>
            <w:r>
              <w:rPr>
                <w:sz w:val="21"/>
                <w:szCs w:val="21"/>
                <w:lang w:val="en-US"/>
              </w:rPr>
              <w:t xml:space="preserve">193 adult patients with NASH </w:t>
            </w:r>
          </w:p>
        </w:tc>
        <w:tc>
          <w:tcPr>
            <w:tcW w:w="2250" w:type="dxa"/>
            <w:tcBorders>
              <w:top w:val="nil"/>
              <w:left w:val="nil"/>
              <w:bottom w:val="single" w:sz="8" w:space="0" w:color="auto"/>
              <w:right w:val="nil"/>
            </w:tcBorders>
          </w:tcPr>
          <w:p w:rsidR="0049295D" w:rsidRDefault="00F4201C">
            <w:pPr>
              <w:adjustRightInd w:val="0"/>
              <w:snapToGrid w:val="0"/>
              <w:jc w:val="left"/>
              <w:rPr>
                <w:rFonts w:eastAsia="SimSun"/>
                <w:kern w:val="2"/>
                <w:sz w:val="21"/>
                <w:szCs w:val="21"/>
                <w:lang w:val="en-US"/>
              </w:rPr>
            </w:pPr>
            <w:r>
              <w:rPr>
                <w:sz w:val="21"/>
                <w:szCs w:val="21"/>
                <w:lang w:val="en-US"/>
              </w:rPr>
              <w:t>Number of participants with Adverse Events</w:t>
            </w:r>
          </w:p>
        </w:tc>
        <w:tc>
          <w:tcPr>
            <w:tcW w:w="1725" w:type="dxa"/>
            <w:tcBorders>
              <w:top w:val="nil"/>
              <w:left w:val="nil"/>
              <w:bottom w:val="single" w:sz="8" w:space="0" w:color="auto"/>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700" w:type="dxa"/>
            <w:tcBorders>
              <w:top w:val="nil"/>
              <w:left w:val="nil"/>
              <w:bottom w:val="single" w:sz="8" w:space="0" w:color="auto"/>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087" w:type="dxa"/>
            <w:tcBorders>
              <w:top w:val="nil"/>
              <w:left w:val="nil"/>
              <w:bottom w:val="single" w:sz="8" w:space="0" w:color="auto"/>
              <w:right w:val="nil"/>
            </w:tcBorders>
          </w:tcPr>
          <w:p w:rsidR="0049295D" w:rsidRDefault="00F4201C">
            <w:pPr>
              <w:adjustRightInd w:val="0"/>
              <w:snapToGrid w:val="0"/>
              <w:jc w:val="left"/>
              <w:rPr>
                <w:rFonts w:eastAsia="SimSun"/>
                <w:kern w:val="2"/>
                <w:sz w:val="21"/>
                <w:szCs w:val="21"/>
                <w:lang w:val="en-US"/>
              </w:rPr>
            </w:pPr>
            <w:r>
              <w:rPr>
                <w:sz w:val="21"/>
                <w:szCs w:val="21"/>
                <w:lang w:val="en-US"/>
              </w:rPr>
              <w:t xml:space="preserve">48 </w:t>
            </w:r>
            <w:r>
              <w:rPr>
                <w:rFonts w:hint="eastAsia"/>
                <w:sz w:val="21"/>
                <w:szCs w:val="21"/>
                <w:lang w:val="en-US"/>
              </w:rPr>
              <w:t>w</w:t>
            </w:r>
            <w:r>
              <w:rPr>
                <w:sz w:val="21"/>
                <w:szCs w:val="21"/>
                <w:lang w:val="en-US"/>
              </w:rPr>
              <w:t>eeks</w:t>
            </w:r>
          </w:p>
        </w:tc>
        <w:tc>
          <w:tcPr>
            <w:tcW w:w="1513" w:type="dxa"/>
            <w:tcBorders>
              <w:top w:val="nil"/>
              <w:left w:val="nil"/>
              <w:bottom w:val="single" w:sz="8" w:space="0" w:color="auto"/>
              <w:right w:val="nil"/>
            </w:tcBorders>
          </w:tcPr>
          <w:p w:rsidR="0049295D" w:rsidRDefault="00F4201C">
            <w:pPr>
              <w:adjustRightInd w:val="0"/>
              <w:snapToGrid w:val="0"/>
              <w:jc w:val="left"/>
              <w:rPr>
                <w:rFonts w:eastAsia="SimSun"/>
                <w:kern w:val="2"/>
                <w:sz w:val="21"/>
                <w:szCs w:val="21"/>
                <w:lang w:val="en-US"/>
              </w:rPr>
            </w:pPr>
            <w:hyperlink r:id="rId28" w:history="1">
              <w:r>
                <w:rPr>
                  <w:rStyle w:val="Hyperlink"/>
                  <w:sz w:val="21"/>
                  <w:szCs w:val="21"/>
                </w:rPr>
                <w:t>NCT03517540</w:t>
              </w:r>
            </w:hyperlink>
          </w:p>
        </w:tc>
      </w:tr>
      <w:tr w:rsidR="0049295D">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Times-Roman"/>
                <w:b/>
                <w:bCs/>
                <w:color w:val="231F20"/>
                <w:sz w:val="21"/>
                <w:szCs w:val="21"/>
                <w:lang w:bidi="ar"/>
              </w:rPr>
              <w:t>Therapeutic targets</w:t>
            </w:r>
          </w:p>
        </w:tc>
        <w:tc>
          <w:tcPr>
            <w:tcW w:w="1334" w:type="dxa"/>
            <w:tcBorders>
              <w:top w:val="single" w:sz="8" w:space="0" w:color="auto"/>
              <w:left w:val="nil"/>
              <w:bottom w:val="single" w:sz="8" w:space="0" w:color="auto"/>
              <w:right w:val="nil"/>
            </w:tcBorders>
            <w:vAlign w:val="center"/>
          </w:tcPr>
          <w:p w:rsidR="0049295D" w:rsidRDefault="00F4201C">
            <w:pPr>
              <w:widowControl/>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rFonts w:eastAsia="SimSun"/>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jc w:val="center"/>
              <w:rPr>
                <w:rFonts w:eastAsia="SimSun"/>
                <w:b/>
                <w:bCs/>
                <w:kern w:val="2"/>
                <w:sz w:val="21"/>
                <w:szCs w:val="21"/>
                <w:lang w:val="en-US"/>
              </w:rPr>
            </w:pPr>
            <w:r>
              <w:rPr>
                <w:b/>
                <w:bCs/>
                <w:sz w:val="21"/>
                <w:szCs w:val="21"/>
                <w:lang w:val="en-US"/>
              </w:rPr>
              <w:t>NCT number</w:t>
            </w:r>
          </w:p>
        </w:tc>
      </w:tr>
      <w:tr w:rsidR="0049295D">
        <w:trPr>
          <w:jc w:val="center"/>
        </w:trPr>
        <w:tc>
          <w:tcPr>
            <w:tcW w:w="1996" w:type="dxa"/>
            <w:tcBorders>
              <w:top w:val="single" w:sz="8" w:space="0" w:color="auto"/>
              <w:left w:val="nil"/>
              <w:bottom w:val="nil"/>
              <w:right w:val="nil"/>
            </w:tcBorders>
          </w:tcPr>
          <w:p w:rsidR="0049295D" w:rsidRDefault="00F4201C">
            <w:pPr>
              <w:rPr>
                <w:sz w:val="21"/>
                <w:szCs w:val="21"/>
              </w:rPr>
            </w:pPr>
            <w:r>
              <w:rPr>
                <w:sz w:val="21"/>
                <w:szCs w:val="21"/>
              </w:rPr>
              <w:t>FXR agonis</w:t>
            </w:r>
            <w:r>
              <w:rPr>
                <w:rFonts w:hint="eastAsia"/>
                <w:sz w:val="21"/>
                <w:szCs w:val="21"/>
                <w:lang w:val="en-US"/>
              </w:rPr>
              <w:t>t</w:t>
            </w:r>
          </w:p>
        </w:tc>
        <w:tc>
          <w:tcPr>
            <w:tcW w:w="1334" w:type="dxa"/>
            <w:tcBorders>
              <w:top w:val="single" w:sz="8" w:space="0" w:color="auto"/>
              <w:left w:val="nil"/>
              <w:bottom w:val="nil"/>
              <w:right w:val="nil"/>
            </w:tcBorders>
          </w:tcPr>
          <w:p w:rsidR="0049295D" w:rsidRDefault="00F4201C">
            <w:pPr>
              <w:adjustRightInd w:val="0"/>
              <w:snapToGrid w:val="0"/>
              <w:rPr>
                <w:rFonts w:eastAsia="Helvetica"/>
                <w:b/>
                <w:bCs/>
                <w:color w:val="000000"/>
                <w:sz w:val="21"/>
                <w:szCs w:val="21"/>
                <w:shd w:val="clear" w:color="auto" w:fill="FFFFFF"/>
              </w:rPr>
            </w:pPr>
            <w:r>
              <w:rPr>
                <w:rFonts w:eastAsia="Helvetica"/>
                <w:b/>
                <w:bCs/>
                <w:color w:val="000000"/>
                <w:sz w:val="21"/>
                <w:szCs w:val="21"/>
                <w:shd w:val="clear" w:color="auto" w:fill="FFFFFF"/>
              </w:rPr>
              <w:t xml:space="preserve">Tropifexor </w:t>
            </w:r>
            <w:r>
              <w:rPr>
                <w:b/>
                <w:bCs/>
                <w:color w:val="000000"/>
                <w:sz w:val="21"/>
                <w:szCs w:val="21"/>
                <w:shd w:val="clear" w:color="auto" w:fill="FFFFFF"/>
                <w:lang w:val="en-US"/>
              </w:rPr>
              <w:t>/</w:t>
            </w:r>
            <w:r>
              <w:rPr>
                <w:rFonts w:eastAsia="Helvetica"/>
                <w:color w:val="000000"/>
                <w:sz w:val="21"/>
                <w:szCs w:val="21"/>
                <w:shd w:val="clear" w:color="auto" w:fill="FFFFFF"/>
              </w:rPr>
              <w:t>Licogliflozin</w:t>
            </w:r>
          </w:p>
        </w:tc>
        <w:tc>
          <w:tcPr>
            <w:tcW w:w="904" w:type="dxa"/>
            <w:tcBorders>
              <w:top w:val="single" w:sz="8" w:space="0" w:color="auto"/>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rFonts w:eastAsia="Helvetica"/>
                <w:color w:val="000000"/>
                <w:sz w:val="22"/>
                <w:szCs w:val="22"/>
                <w:shd w:val="clear" w:color="auto" w:fill="FFFFFF"/>
              </w:rPr>
              <w:t>380</w:t>
            </w:r>
            <w:r>
              <w:rPr>
                <w:color w:val="000000"/>
                <w:sz w:val="22"/>
                <w:szCs w:val="22"/>
                <w:shd w:val="clear" w:color="auto" w:fill="FFFFFF"/>
                <w:lang w:val="en-US"/>
              </w:rPr>
              <w:t>a</w:t>
            </w:r>
            <w:r>
              <w:rPr>
                <w:rFonts w:eastAsia="Helvetica"/>
                <w:color w:val="000000"/>
                <w:sz w:val="22"/>
                <w:szCs w:val="22"/>
                <w:shd w:val="clear" w:color="auto" w:fill="FFFFFF"/>
              </w:rPr>
              <w:t xml:space="preserve">dult </w:t>
            </w:r>
            <w:r>
              <w:rPr>
                <w:color w:val="000000"/>
                <w:sz w:val="22"/>
                <w:szCs w:val="22"/>
                <w:shd w:val="clear" w:color="auto" w:fill="FFFFFF"/>
                <w:lang w:val="en-US"/>
              </w:rPr>
              <w:t>p</w:t>
            </w:r>
            <w:r>
              <w:rPr>
                <w:rFonts w:eastAsia="Helvetica"/>
                <w:color w:val="000000"/>
                <w:sz w:val="22"/>
                <w:szCs w:val="22"/>
                <w:shd w:val="clear" w:color="auto" w:fill="FFFFFF"/>
              </w:rPr>
              <w:t xml:space="preserve">atients </w:t>
            </w:r>
            <w:r>
              <w:rPr>
                <w:color w:val="000000"/>
                <w:sz w:val="22"/>
                <w:szCs w:val="22"/>
                <w:shd w:val="clear" w:color="auto" w:fill="FFFFFF"/>
                <w:lang w:val="en-US"/>
              </w:rPr>
              <w:t>w</w:t>
            </w:r>
            <w:r>
              <w:rPr>
                <w:rFonts w:eastAsia="Helvetica"/>
                <w:color w:val="000000"/>
                <w:sz w:val="22"/>
                <w:szCs w:val="22"/>
                <w:shd w:val="clear" w:color="auto" w:fill="FFFFFF"/>
              </w:rPr>
              <w:t xml:space="preserve">ith NASH and </w:t>
            </w:r>
            <w:r>
              <w:rPr>
                <w:color w:val="000000"/>
                <w:sz w:val="22"/>
                <w:szCs w:val="22"/>
                <w:shd w:val="clear" w:color="auto" w:fill="FFFFFF"/>
                <w:lang w:val="en-US"/>
              </w:rPr>
              <w:t>l</w:t>
            </w:r>
            <w:r>
              <w:rPr>
                <w:rFonts w:eastAsia="Helvetica"/>
                <w:color w:val="000000"/>
                <w:sz w:val="22"/>
                <w:szCs w:val="22"/>
                <w:shd w:val="clear" w:color="auto" w:fill="FFFFFF"/>
              </w:rPr>
              <w:t xml:space="preserve">iver </w:t>
            </w:r>
            <w:r>
              <w:rPr>
                <w:color w:val="000000"/>
                <w:sz w:val="22"/>
                <w:szCs w:val="22"/>
                <w:shd w:val="clear" w:color="auto" w:fill="FFFFFF"/>
                <w:lang w:val="en-US"/>
              </w:rPr>
              <w:t>f</w:t>
            </w:r>
            <w:r>
              <w:rPr>
                <w:rFonts w:eastAsia="Helvetica"/>
                <w:color w:val="000000"/>
                <w:sz w:val="22"/>
                <w:szCs w:val="22"/>
                <w:shd w:val="clear" w:color="auto" w:fill="FFFFFF"/>
              </w:rPr>
              <w:t>ibrosis</w:t>
            </w:r>
          </w:p>
        </w:tc>
        <w:tc>
          <w:tcPr>
            <w:tcW w:w="2250"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Whether the participant </w:t>
            </w:r>
            <w:r>
              <w:rPr>
                <w:sz w:val="21"/>
                <w:szCs w:val="21"/>
                <w:lang w:val="en-US"/>
              </w:rPr>
              <w:t>achieves in fibrosis of ≥1 stage without worsening of NASH</w:t>
            </w:r>
          </w:p>
        </w:tc>
        <w:tc>
          <w:tcPr>
            <w:tcW w:w="1725" w:type="dxa"/>
            <w:tcBorders>
              <w:top w:val="single" w:sz="8" w:space="0" w:color="auto"/>
              <w:left w:val="nil"/>
              <w:bottom w:val="nil"/>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700" w:type="dxa"/>
            <w:tcBorders>
              <w:top w:val="single" w:sz="8" w:space="0" w:color="auto"/>
              <w:left w:val="nil"/>
              <w:bottom w:val="nil"/>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087"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48 weeks</w:t>
            </w:r>
          </w:p>
        </w:tc>
        <w:tc>
          <w:tcPr>
            <w:tcW w:w="1513" w:type="dxa"/>
            <w:tcBorders>
              <w:top w:val="single" w:sz="8" w:space="0" w:color="auto"/>
              <w:left w:val="nil"/>
              <w:bottom w:val="nil"/>
              <w:right w:val="nil"/>
            </w:tcBorders>
          </w:tcPr>
          <w:p w:rsidR="0049295D" w:rsidRDefault="00F4201C">
            <w:pPr>
              <w:adjustRightInd w:val="0"/>
              <w:snapToGrid w:val="0"/>
              <w:jc w:val="left"/>
              <w:rPr>
                <w:sz w:val="21"/>
                <w:szCs w:val="21"/>
              </w:rPr>
            </w:pPr>
            <w:hyperlink r:id="rId29" w:history="1">
              <w:r>
                <w:rPr>
                  <w:rStyle w:val="Hyperlink"/>
                  <w:sz w:val="21"/>
                  <w:szCs w:val="21"/>
                </w:rPr>
                <w:t>NCT04065841</w:t>
              </w:r>
            </w:hyperlink>
          </w:p>
        </w:tc>
      </w:tr>
      <w:tr w:rsidR="0049295D">
        <w:trPr>
          <w:jc w:val="center"/>
        </w:trPr>
        <w:tc>
          <w:tcPr>
            <w:tcW w:w="1996" w:type="dxa"/>
            <w:tcBorders>
              <w:top w:val="nil"/>
              <w:left w:val="nil"/>
              <w:bottom w:val="nil"/>
              <w:right w:val="nil"/>
            </w:tcBorders>
          </w:tcPr>
          <w:p w:rsidR="0049295D" w:rsidRDefault="00F4201C">
            <w:pPr>
              <w:rPr>
                <w:sz w:val="21"/>
                <w:szCs w:val="21"/>
              </w:rPr>
            </w:pPr>
            <w:r>
              <w:rPr>
                <w:sz w:val="21"/>
                <w:szCs w:val="21"/>
              </w:rPr>
              <w:t>FGF19 analogue</w:t>
            </w:r>
          </w:p>
        </w:tc>
        <w:tc>
          <w:tcPr>
            <w:tcW w:w="1334" w:type="dxa"/>
            <w:tcBorders>
              <w:top w:val="nil"/>
              <w:left w:val="nil"/>
              <w:bottom w:val="nil"/>
              <w:right w:val="nil"/>
            </w:tcBorders>
          </w:tcPr>
          <w:p w:rsidR="0049295D" w:rsidRDefault="00F4201C">
            <w:pPr>
              <w:widowControl/>
              <w:rPr>
                <w:rFonts w:eastAsia="SimSun"/>
                <w:kern w:val="2"/>
                <w:sz w:val="21"/>
                <w:szCs w:val="21"/>
                <w:lang w:val="en-US"/>
              </w:rPr>
            </w:pPr>
            <w:proofErr w:type="spellStart"/>
            <w:r>
              <w:rPr>
                <w:rFonts w:eastAsia="SimSun"/>
                <w:color w:val="000000"/>
                <w:sz w:val="21"/>
                <w:szCs w:val="21"/>
                <w:lang w:val="en-US" w:bidi="ar"/>
              </w:rPr>
              <w:t>Aldafermin</w:t>
            </w:r>
            <w:proofErr w:type="spellEnd"/>
            <w:r>
              <w:rPr>
                <w:rFonts w:eastAsia="SimSun"/>
                <w:color w:val="000000"/>
                <w:sz w:val="21"/>
                <w:szCs w:val="21"/>
                <w:lang w:val="en-US" w:bidi="ar"/>
              </w:rPr>
              <w:t xml:space="preserve"> </w:t>
            </w: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w:t>
            </w:r>
            <w:r>
              <w:rPr>
                <w:sz w:val="21"/>
                <w:szCs w:val="21"/>
              </w:rPr>
              <w:t>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254 p</w:t>
            </w:r>
            <w:r>
              <w:rPr>
                <w:sz w:val="21"/>
                <w:szCs w:val="21"/>
              </w:rPr>
              <w:t xml:space="preserve">atients </w:t>
            </w:r>
            <w:r>
              <w:rPr>
                <w:sz w:val="21"/>
                <w:szCs w:val="21"/>
                <w:lang w:val="en-US"/>
              </w:rPr>
              <w:t>w</w:t>
            </w:r>
            <w:r>
              <w:rPr>
                <w:sz w:val="21"/>
                <w:szCs w:val="21"/>
              </w:rPr>
              <w:t xml:space="preserve">ith </w:t>
            </w:r>
            <w:r>
              <w:rPr>
                <w:sz w:val="21"/>
                <w:szCs w:val="21"/>
                <w:lang w:val="en-US"/>
              </w:rPr>
              <w:t>h</w:t>
            </w:r>
            <w:r>
              <w:rPr>
                <w:sz w:val="21"/>
                <w:szCs w:val="21"/>
              </w:rPr>
              <w:t xml:space="preserve">istologically </w:t>
            </w:r>
            <w:r>
              <w:rPr>
                <w:sz w:val="21"/>
                <w:szCs w:val="21"/>
                <w:lang w:val="en-US"/>
              </w:rPr>
              <w:t>c</w:t>
            </w:r>
            <w:r>
              <w:rPr>
                <w:sz w:val="21"/>
                <w:szCs w:val="21"/>
              </w:rPr>
              <w:t>onfirmed NASH</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C</w:t>
            </w:r>
            <w:r>
              <w:rPr>
                <w:sz w:val="21"/>
                <w:szCs w:val="21"/>
              </w:rPr>
              <w:t>hange in absolute liver fat content from baseline at week 24</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Success</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Mild</w:t>
            </w:r>
            <w:r>
              <w:rPr>
                <w:sz w:val="21"/>
                <w:szCs w:val="21"/>
                <w:lang w:val="en-US"/>
              </w:rPr>
              <w:t xml:space="preserve"> </w:t>
            </w:r>
            <w:r>
              <w:rPr>
                <w:sz w:val="21"/>
                <w:szCs w:val="21"/>
              </w:rPr>
              <w:t>or moderate</w:t>
            </w:r>
            <w:r>
              <w:rPr>
                <w:sz w:val="21"/>
                <w:szCs w:val="21"/>
                <w:lang w:val="en-US"/>
              </w:rPr>
              <w:t xml:space="preserve"> diarrhea, nausea, headache</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30" w:history="1">
              <w:r>
                <w:rPr>
                  <w:rStyle w:val="Hyperlink"/>
                  <w:sz w:val="21"/>
                  <w:szCs w:val="21"/>
                </w:rPr>
                <w:t>NCT02443116</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49295D">
            <w:pPr>
              <w:widowControl/>
              <w:rPr>
                <w:rFonts w:eastAsia="SimSun"/>
                <w:color w:val="000000"/>
                <w:sz w:val="21"/>
                <w:szCs w:val="21"/>
                <w:lang w:val="en-US" w:bidi="ar"/>
              </w:rPr>
            </w:pPr>
          </w:p>
        </w:tc>
        <w:tc>
          <w:tcPr>
            <w:tcW w:w="904" w:type="dxa"/>
            <w:tcBorders>
              <w:top w:val="nil"/>
              <w:left w:val="nil"/>
              <w:bottom w:val="nil"/>
              <w:right w:val="nil"/>
            </w:tcBorders>
          </w:tcPr>
          <w:p w:rsidR="0049295D" w:rsidRDefault="00F4201C">
            <w:pPr>
              <w:rPr>
                <w:sz w:val="21"/>
                <w:szCs w:val="21"/>
                <w:lang w:val="en-US"/>
              </w:rPr>
            </w:pPr>
            <w:r>
              <w:rPr>
                <w:sz w:val="21"/>
                <w:szCs w:val="21"/>
                <w:lang w:val="en-US"/>
              </w:rPr>
              <w:t>Phase 2b</w:t>
            </w:r>
          </w:p>
        </w:tc>
        <w:tc>
          <w:tcPr>
            <w:tcW w:w="2212" w:type="dxa"/>
            <w:tcBorders>
              <w:top w:val="nil"/>
              <w:left w:val="nil"/>
              <w:bottom w:val="nil"/>
              <w:right w:val="nil"/>
            </w:tcBorders>
          </w:tcPr>
          <w:p w:rsidR="0049295D" w:rsidRDefault="00F4201C">
            <w:pPr>
              <w:jc w:val="left"/>
              <w:rPr>
                <w:sz w:val="21"/>
                <w:szCs w:val="21"/>
                <w:lang w:val="en-US"/>
              </w:rPr>
            </w:pPr>
            <w:r>
              <w:rPr>
                <w:sz w:val="21"/>
                <w:szCs w:val="21"/>
                <w:lang w:val="en-US"/>
              </w:rPr>
              <w:t>152 participants</w:t>
            </w:r>
            <w:r>
              <w:rPr>
                <w:rFonts w:hint="eastAsia"/>
                <w:sz w:val="21"/>
                <w:szCs w:val="21"/>
                <w:lang w:val="en-US"/>
              </w:rPr>
              <w:t xml:space="preserve"> with histologically confirmed NASH</w:t>
            </w:r>
          </w:p>
        </w:tc>
        <w:tc>
          <w:tcPr>
            <w:tcW w:w="2250" w:type="dxa"/>
            <w:tcBorders>
              <w:top w:val="nil"/>
              <w:left w:val="nil"/>
              <w:bottom w:val="nil"/>
              <w:right w:val="nil"/>
            </w:tcBorders>
          </w:tcPr>
          <w:p w:rsidR="0049295D" w:rsidRDefault="00F4201C">
            <w:pPr>
              <w:jc w:val="left"/>
              <w:rPr>
                <w:sz w:val="21"/>
                <w:szCs w:val="21"/>
                <w:lang w:val="en-US"/>
              </w:rPr>
            </w:pPr>
            <w:r>
              <w:rPr>
                <w:sz w:val="21"/>
                <w:szCs w:val="21"/>
                <w:lang w:val="en-US"/>
              </w:rPr>
              <w:t>Proportion of participants achieving a histologic treatment effect as determined by the NASH CRN</w:t>
            </w:r>
            <w:r>
              <w:rPr>
                <w:sz w:val="21"/>
                <w:szCs w:val="21"/>
                <w:lang w:val="en-US"/>
              </w:rPr>
              <w:t xml:space="preserve"> criteria</w:t>
            </w:r>
          </w:p>
        </w:tc>
        <w:tc>
          <w:tcPr>
            <w:tcW w:w="1725" w:type="dxa"/>
            <w:tcBorders>
              <w:top w:val="nil"/>
              <w:left w:val="nil"/>
              <w:bottom w:val="nil"/>
              <w:right w:val="nil"/>
            </w:tcBorders>
          </w:tcPr>
          <w:p w:rsidR="0049295D" w:rsidRDefault="00F4201C">
            <w:pPr>
              <w:jc w:val="left"/>
              <w:rPr>
                <w:rFonts w:eastAsia="SimSun"/>
                <w:sz w:val="21"/>
                <w:szCs w:val="21"/>
                <w:lang w:val="en-US"/>
              </w:rPr>
            </w:pPr>
            <w:r>
              <w:rPr>
                <w:rFonts w:hint="eastAsia"/>
                <w:sz w:val="21"/>
                <w:szCs w:val="21"/>
                <w:lang w:val="en-US"/>
              </w:rPr>
              <w:t>/</w:t>
            </w:r>
          </w:p>
        </w:tc>
        <w:tc>
          <w:tcPr>
            <w:tcW w:w="1700" w:type="dxa"/>
            <w:tcBorders>
              <w:top w:val="nil"/>
              <w:left w:val="nil"/>
              <w:bottom w:val="nil"/>
              <w:right w:val="nil"/>
            </w:tcBorders>
          </w:tcPr>
          <w:p w:rsidR="0049295D" w:rsidRDefault="00F4201C">
            <w:pPr>
              <w:jc w:val="left"/>
              <w:rPr>
                <w:sz w:val="21"/>
                <w:szCs w:val="21"/>
              </w:rPr>
            </w:pPr>
            <w:r>
              <w:rPr>
                <w:sz w:val="21"/>
                <w:szCs w:val="21"/>
              </w:rPr>
              <w:t>Active, not recruiting</w:t>
            </w:r>
          </w:p>
        </w:tc>
        <w:tc>
          <w:tcPr>
            <w:tcW w:w="1087" w:type="dxa"/>
            <w:tcBorders>
              <w:top w:val="nil"/>
              <w:left w:val="nil"/>
              <w:bottom w:val="nil"/>
              <w:right w:val="nil"/>
            </w:tcBorders>
          </w:tcPr>
          <w:p w:rsidR="0049295D" w:rsidRDefault="00F4201C">
            <w:pPr>
              <w:jc w:val="left"/>
              <w:rPr>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jc w:val="left"/>
              <w:rPr>
                <w:sz w:val="21"/>
                <w:szCs w:val="21"/>
              </w:rPr>
            </w:pPr>
            <w:hyperlink r:id="rId31" w:history="1">
              <w:r>
                <w:rPr>
                  <w:rStyle w:val="Hyperlink"/>
                  <w:sz w:val="21"/>
                  <w:szCs w:val="21"/>
                </w:rPr>
                <w:t>NCT03912532</w:t>
              </w:r>
            </w:hyperlink>
          </w:p>
        </w:tc>
      </w:tr>
      <w:tr w:rsidR="0049295D">
        <w:trPr>
          <w:jc w:val="center"/>
        </w:trPr>
        <w:tc>
          <w:tcPr>
            <w:tcW w:w="1996" w:type="dxa"/>
            <w:tcBorders>
              <w:top w:val="nil"/>
              <w:left w:val="nil"/>
              <w:bottom w:val="nil"/>
              <w:right w:val="nil"/>
            </w:tcBorders>
          </w:tcPr>
          <w:p w:rsidR="0049295D" w:rsidRDefault="0049295D">
            <w:pPr>
              <w:rPr>
                <w:sz w:val="21"/>
                <w:szCs w:val="21"/>
              </w:rPr>
            </w:pPr>
          </w:p>
        </w:tc>
        <w:tc>
          <w:tcPr>
            <w:tcW w:w="1334" w:type="dxa"/>
            <w:tcBorders>
              <w:top w:val="nil"/>
              <w:left w:val="nil"/>
              <w:bottom w:val="nil"/>
              <w:right w:val="nil"/>
            </w:tcBorders>
          </w:tcPr>
          <w:p w:rsidR="0049295D" w:rsidRDefault="0049295D">
            <w:pPr>
              <w:widowControl/>
              <w:rPr>
                <w:rFonts w:eastAsia="SimSun"/>
                <w:color w:val="000000"/>
                <w:sz w:val="21"/>
                <w:szCs w:val="21"/>
                <w:lang w:val="en-US" w:bidi="ar"/>
              </w:rPr>
            </w:pP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150 participants</w:t>
            </w:r>
            <w:r>
              <w:rPr>
                <w:rFonts w:hint="eastAsia"/>
                <w:sz w:val="21"/>
                <w:szCs w:val="21"/>
                <w:lang w:val="en-US"/>
              </w:rPr>
              <w:t xml:space="preserve"> with compensated cirrhosis due to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Percentage of improvement in </w:t>
            </w:r>
          </w:p>
          <w:p w:rsidR="0049295D" w:rsidRDefault="00F4201C">
            <w:pPr>
              <w:adjustRightInd w:val="0"/>
              <w:snapToGrid w:val="0"/>
              <w:jc w:val="left"/>
              <w:rPr>
                <w:sz w:val="21"/>
                <w:szCs w:val="21"/>
                <w:lang w:val="en-US"/>
              </w:rPr>
            </w:pPr>
            <w:r>
              <w:rPr>
                <w:sz w:val="21"/>
                <w:szCs w:val="21"/>
                <w:lang w:val="en-US"/>
              </w:rPr>
              <w:t xml:space="preserve">fibrosis of ≥1 stage </w:t>
            </w:r>
          </w:p>
          <w:p w:rsidR="0049295D" w:rsidRDefault="00F4201C">
            <w:pPr>
              <w:jc w:val="left"/>
              <w:rPr>
                <w:rFonts w:eastAsia="SimSun"/>
                <w:kern w:val="2"/>
                <w:sz w:val="21"/>
                <w:szCs w:val="21"/>
                <w:lang w:val="en-US"/>
              </w:rPr>
            </w:pPr>
            <w:r>
              <w:rPr>
                <w:sz w:val="21"/>
                <w:szCs w:val="21"/>
                <w:lang w:val="en-US"/>
              </w:rPr>
              <w:t>without the worsening of NASH</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Recruiting</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w:t>
            </w:r>
          </w:p>
        </w:tc>
        <w:tc>
          <w:tcPr>
            <w:tcW w:w="1087"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sz w:val="21"/>
                <w:szCs w:val="21"/>
                <w:lang w:val="en-US"/>
              </w:rPr>
              <w:t>48 week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32" w:history="1">
              <w:r>
                <w:rPr>
                  <w:rStyle w:val="Hyperlink"/>
                  <w:sz w:val="21"/>
                  <w:szCs w:val="21"/>
                </w:rPr>
                <w:t>NCT04210245</w:t>
              </w:r>
            </w:hyperlink>
          </w:p>
        </w:tc>
      </w:tr>
      <w:tr w:rsidR="0049295D">
        <w:trPr>
          <w:trHeight w:val="1048"/>
          <w:jc w:val="center"/>
        </w:trPr>
        <w:tc>
          <w:tcPr>
            <w:tcW w:w="1996" w:type="dxa"/>
            <w:tcBorders>
              <w:top w:val="nil"/>
              <w:left w:val="nil"/>
              <w:bottom w:val="nil"/>
              <w:right w:val="nil"/>
            </w:tcBorders>
          </w:tcPr>
          <w:p w:rsidR="0049295D" w:rsidRDefault="00F4201C">
            <w:pPr>
              <w:rPr>
                <w:rFonts w:eastAsia="SimSun"/>
                <w:kern w:val="2"/>
                <w:sz w:val="21"/>
                <w:szCs w:val="21"/>
                <w:lang w:val="en-US"/>
              </w:rPr>
            </w:pPr>
            <w:r>
              <w:rPr>
                <w:rFonts w:eastAsia="SimSun"/>
                <w:color w:val="000000"/>
                <w:sz w:val="21"/>
                <w:szCs w:val="21"/>
                <w:lang w:val="en-US" w:bidi="ar"/>
              </w:rPr>
              <w:t>FGF21 analogue</w:t>
            </w:r>
          </w:p>
        </w:tc>
        <w:tc>
          <w:tcPr>
            <w:tcW w:w="1334" w:type="dxa"/>
            <w:tcBorders>
              <w:top w:val="nil"/>
              <w:left w:val="nil"/>
              <w:bottom w:val="nil"/>
              <w:right w:val="nil"/>
            </w:tcBorders>
          </w:tcPr>
          <w:p w:rsidR="0049295D" w:rsidRDefault="00F4201C">
            <w:pPr>
              <w:rPr>
                <w:rFonts w:eastAsia="SimSun"/>
                <w:kern w:val="2"/>
                <w:sz w:val="21"/>
                <w:szCs w:val="21"/>
                <w:lang w:val="en-US"/>
              </w:rPr>
            </w:pPr>
            <w:proofErr w:type="spellStart"/>
            <w:r>
              <w:rPr>
                <w:rFonts w:eastAsia="SimSun"/>
                <w:kern w:val="2"/>
                <w:sz w:val="21"/>
                <w:szCs w:val="21"/>
                <w:lang w:val="en-US"/>
              </w:rPr>
              <w:t>Pegbelfermin</w:t>
            </w:r>
            <w:proofErr w:type="spellEnd"/>
            <w:r>
              <w:rPr>
                <w:rFonts w:eastAsia="SimSun"/>
                <w:kern w:val="2"/>
                <w:sz w:val="21"/>
                <w:szCs w:val="21"/>
                <w:lang w:val="en-US"/>
              </w:rPr>
              <w:t xml:space="preserve"> </w:t>
            </w:r>
          </w:p>
        </w:tc>
        <w:tc>
          <w:tcPr>
            <w:tcW w:w="904" w:type="dxa"/>
            <w:tcBorders>
              <w:top w:val="nil"/>
              <w:left w:val="nil"/>
              <w:bottom w:val="nil"/>
              <w:right w:val="nil"/>
            </w:tcBorders>
          </w:tcPr>
          <w:p w:rsidR="0049295D" w:rsidRDefault="00F4201C">
            <w:pPr>
              <w:rPr>
                <w:rFonts w:eastAsia="SimSun"/>
                <w:kern w:val="2"/>
                <w:sz w:val="21"/>
                <w:szCs w:val="21"/>
                <w:lang w:val="en-US"/>
              </w:rPr>
            </w:pPr>
            <w:r>
              <w:rPr>
                <w:rFonts w:eastAsia="SimSun"/>
                <w:kern w:val="2"/>
                <w:sz w:val="21"/>
                <w:szCs w:val="21"/>
                <w:lang w:val="en-US"/>
              </w:rPr>
              <w:t>P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 xml:space="preserve">184 </w:t>
            </w:r>
            <w:r>
              <w:rPr>
                <w:rFonts w:hint="eastAsia"/>
                <w:kern w:val="2"/>
                <w:sz w:val="21"/>
                <w:szCs w:val="21"/>
                <w:lang w:val="en-US"/>
              </w:rPr>
              <w:t>A</w:t>
            </w:r>
            <w:r>
              <w:rPr>
                <w:kern w:val="2"/>
                <w:sz w:val="21"/>
                <w:szCs w:val="21"/>
                <w:lang w:val="en-US"/>
              </w:rPr>
              <w:t>dults participants</w:t>
            </w:r>
            <w:r>
              <w:rPr>
                <w:rFonts w:hint="eastAsia"/>
                <w:kern w:val="2"/>
                <w:sz w:val="21"/>
                <w:szCs w:val="21"/>
                <w:lang w:val="en-US"/>
              </w:rPr>
              <w:t xml:space="preserve"> with NASH</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 xml:space="preserve">Mean Change in Percent Hepatic Fat Fraction (%) by MRI </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rFonts w:hint="eastAsia"/>
                <w:kern w:val="2"/>
                <w:sz w:val="21"/>
                <w:szCs w:val="21"/>
                <w:lang w:val="en-US"/>
              </w:rPr>
              <w:t>Success</w:t>
            </w:r>
          </w:p>
        </w:tc>
        <w:tc>
          <w:tcPr>
            <w:tcW w:w="1700" w:type="dxa"/>
            <w:tcBorders>
              <w:top w:val="nil"/>
              <w:left w:val="nil"/>
              <w:bottom w:val="nil"/>
              <w:right w:val="nil"/>
            </w:tcBorders>
          </w:tcPr>
          <w:p w:rsidR="0049295D" w:rsidRDefault="00F4201C">
            <w:pPr>
              <w:jc w:val="left"/>
              <w:rPr>
                <w:rFonts w:eastAsia="SimSun"/>
                <w:kern w:val="2"/>
                <w:sz w:val="21"/>
                <w:szCs w:val="21"/>
                <w:lang w:val="en-US"/>
              </w:rPr>
            </w:pPr>
            <w:proofErr w:type="spellStart"/>
            <w:r>
              <w:rPr>
                <w:rFonts w:hint="eastAsia"/>
                <w:kern w:val="2"/>
                <w:sz w:val="21"/>
                <w:szCs w:val="21"/>
                <w:lang w:val="en-US"/>
              </w:rPr>
              <w:t>D</w:t>
            </w:r>
            <w:r>
              <w:rPr>
                <w:rFonts w:eastAsia="SimSun"/>
                <w:kern w:val="2"/>
                <w:sz w:val="21"/>
                <w:szCs w:val="21"/>
                <w:lang w:val="en-US"/>
              </w:rPr>
              <w:t>iarrhoea</w:t>
            </w:r>
            <w:proofErr w:type="spellEnd"/>
            <w:r>
              <w:rPr>
                <w:rFonts w:hint="eastAsia"/>
                <w:kern w:val="2"/>
                <w:sz w:val="21"/>
                <w:szCs w:val="21"/>
                <w:lang w:val="en-US"/>
              </w:rPr>
              <w:t>, nausea</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rFonts w:hint="eastAsia"/>
                <w:kern w:val="2"/>
                <w:sz w:val="21"/>
                <w:szCs w:val="21"/>
                <w:lang w:val="en-US"/>
              </w:rPr>
              <w:t>16</w:t>
            </w:r>
            <w:r>
              <w:rPr>
                <w:rFonts w:eastAsia="SimSun"/>
                <w:kern w:val="2"/>
                <w:sz w:val="21"/>
                <w:szCs w:val="21"/>
                <w:lang w:val="en-US"/>
              </w:rPr>
              <w:t xml:space="preserve"> week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33" w:history="1">
              <w:r>
                <w:rPr>
                  <w:rStyle w:val="Hyperlink"/>
                  <w:sz w:val="21"/>
                  <w:szCs w:val="21"/>
                </w:rPr>
                <w:t>NCT02413372</w:t>
              </w:r>
            </w:hyperlink>
          </w:p>
        </w:tc>
      </w:tr>
      <w:tr w:rsidR="0049295D">
        <w:trPr>
          <w:jc w:val="center"/>
        </w:trPr>
        <w:tc>
          <w:tcPr>
            <w:tcW w:w="1996" w:type="dxa"/>
            <w:tcBorders>
              <w:top w:val="nil"/>
              <w:left w:val="nil"/>
              <w:bottom w:val="nil"/>
              <w:right w:val="nil"/>
            </w:tcBorders>
          </w:tcPr>
          <w:p w:rsidR="0049295D" w:rsidRDefault="0049295D">
            <w:pPr>
              <w:rPr>
                <w:rFonts w:eastAsia="SimSun"/>
                <w:color w:val="000000"/>
                <w:sz w:val="21"/>
                <w:szCs w:val="21"/>
                <w:lang w:val="en-US" w:bidi="ar"/>
              </w:rPr>
            </w:pPr>
          </w:p>
        </w:tc>
        <w:tc>
          <w:tcPr>
            <w:tcW w:w="1334" w:type="dxa"/>
            <w:tcBorders>
              <w:top w:val="nil"/>
              <w:left w:val="nil"/>
              <w:bottom w:val="nil"/>
              <w:right w:val="nil"/>
            </w:tcBorders>
          </w:tcPr>
          <w:p w:rsidR="0049295D" w:rsidRDefault="0049295D">
            <w:pPr>
              <w:rPr>
                <w:rFonts w:eastAsia="SimSun"/>
                <w:kern w:val="2"/>
                <w:sz w:val="21"/>
                <w:szCs w:val="21"/>
                <w:lang w:val="en-US"/>
              </w:rPr>
            </w:pPr>
          </w:p>
        </w:tc>
        <w:tc>
          <w:tcPr>
            <w:tcW w:w="904" w:type="dxa"/>
            <w:tcBorders>
              <w:top w:val="nil"/>
              <w:left w:val="nil"/>
              <w:bottom w:val="nil"/>
              <w:right w:val="nil"/>
            </w:tcBorders>
          </w:tcPr>
          <w:p w:rsidR="0049295D" w:rsidRDefault="00F4201C">
            <w:pPr>
              <w:rPr>
                <w:rFonts w:eastAsia="SimSun"/>
                <w:kern w:val="2"/>
                <w:sz w:val="21"/>
                <w:szCs w:val="21"/>
                <w:lang w:val="en-US"/>
              </w:rPr>
            </w:pPr>
            <w:r>
              <w:rPr>
                <w:rFonts w:eastAsia="SimSun"/>
                <w:kern w:val="2"/>
                <w:sz w:val="21"/>
                <w:szCs w:val="21"/>
                <w:lang w:val="en-US"/>
              </w:rPr>
              <w:t>P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160 a</w:t>
            </w:r>
            <w:r>
              <w:rPr>
                <w:rFonts w:eastAsia="SimSun"/>
                <w:kern w:val="2"/>
                <w:sz w:val="21"/>
                <w:szCs w:val="21"/>
                <w:lang w:val="en-US"/>
              </w:rPr>
              <w:t xml:space="preserve">dults </w:t>
            </w:r>
            <w:r>
              <w:rPr>
                <w:kern w:val="2"/>
                <w:sz w:val="21"/>
                <w:szCs w:val="21"/>
                <w:lang w:val="en-US"/>
              </w:rPr>
              <w:t>w</w:t>
            </w:r>
            <w:r>
              <w:rPr>
                <w:rFonts w:eastAsia="SimSun"/>
                <w:kern w:val="2"/>
                <w:sz w:val="21"/>
                <w:szCs w:val="21"/>
                <w:lang w:val="en-US"/>
              </w:rPr>
              <w:t>ith NASH</w:t>
            </w:r>
            <w:r>
              <w:rPr>
                <w:kern w:val="2"/>
                <w:sz w:val="21"/>
                <w:szCs w:val="21"/>
                <w:lang w:val="en-US"/>
              </w:rPr>
              <w:t xml:space="preserve"> </w:t>
            </w:r>
            <w:r>
              <w:rPr>
                <w:rFonts w:eastAsia="SimSun"/>
                <w:kern w:val="2"/>
                <w:sz w:val="21"/>
                <w:szCs w:val="21"/>
                <w:lang w:val="en-US"/>
              </w:rPr>
              <w:t xml:space="preserve">and </w:t>
            </w:r>
            <w:r>
              <w:rPr>
                <w:kern w:val="2"/>
                <w:sz w:val="21"/>
                <w:szCs w:val="21"/>
                <w:lang w:val="en-US"/>
              </w:rPr>
              <w:t>s</w:t>
            </w:r>
            <w:r>
              <w:rPr>
                <w:rFonts w:eastAsia="SimSun"/>
                <w:kern w:val="2"/>
                <w:sz w:val="21"/>
                <w:szCs w:val="21"/>
                <w:lang w:val="en-US"/>
              </w:rPr>
              <w:t xml:space="preserve">tage 3 </w:t>
            </w:r>
            <w:r>
              <w:rPr>
                <w:kern w:val="2"/>
                <w:sz w:val="21"/>
                <w:szCs w:val="21"/>
                <w:lang w:val="en-US"/>
              </w:rPr>
              <w:t>l</w:t>
            </w:r>
            <w:r>
              <w:rPr>
                <w:rFonts w:eastAsia="SimSun"/>
                <w:kern w:val="2"/>
                <w:sz w:val="21"/>
                <w:szCs w:val="21"/>
                <w:lang w:val="en-US"/>
              </w:rPr>
              <w:t xml:space="preserve">iver </w:t>
            </w:r>
            <w:r>
              <w:rPr>
                <w:kern w:val="2"/>
                <w:sz w:val="21"/>
                <w:szCs w:val="21"/>
                <w:lang w:val="en-US"/>
              </w:rPr>
              <w:t>f</w:t>
            </w:r>
            <w:r>
              <w:rPr>
                <w:rFonts w:eastAsia="SimSun"/>
                <w:kern w:val="2"/>
                <w:sz w:val="21"/>
                <w:szCs w:val="21"/>
                <w:lang w:val="en-US"/>
              </w:rPr>
              <w:t>ibrosis</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Proportion of</w:t>
            </w:r>
            <w:r>
              <w:rPr>
                <w:kern w:val="2"/>
                <w:sz w:val="21"/>
                <w:szCs w:val="21"/>
                <w:lang w:val="en-US"/>
              </w:rPr>
              <w:t xml:space="preserve"> </w:t>
            </w:r>
            <w:r>
              <w:rPr>
                <w:rFonts w:eastAsia="SimSun"/>
                <w:kern w:val="2"/>
                <w:sz w:val="21"/>
                <w:szCs w:val="21"/>
                <w:lang w:val="en-US"/>
              </w:rPr>
              <w:t xml:space="preserve">participants </w:t>
            </w:r>
            <w:r>
              <w:rPr>
                <w:kern w:val="2"/>
                <w:sz w:val="21"/>
                <w:szCs w:val="21"/>
                <w:lang w:val="en-US"/>
              </w:rPr>
              <w:t xml:space="preserve">with improvement in </w:t>
            </w:r>
            <w:r>
              <w:rPr>
                <w:rFonts w:eastAsia="SimSun"/>
                <w:kern w:val="2"/>
                <w:sz w:val="21"/>
                <w:szCs w:val="21"/>
                <w:lang w:val="en-US"/>
              </w:rPr>
              <w:t>fibrosi</w:t>
            </w:r>
            <w:r>
              <w:rPr>
                <w:kern w:val="2"/>
                <w:sz w:val="21"/>
                <w:szCs w:val="21"/>
                <w:lang w:val="en-US"/>
              </w:rPr>
              <w:t xml:space="preserve">s </w:t>
            </w:r>
            <w:r>
              <w:rPr>
                <w:rFonts w:eastAsia="SimSun"/>
                <w:kern w:val="2"/>
                <w:sz w:val="21"/>
                <w:szCs w:val="21"/>
                <w:lang w:val="en-US"/>
              </w:rPr>
              <w:t>≥1 stage without worsening of NASH</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Active, not recruiting</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24 week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34" w:history="1">
              <w:r>
                <w:rPr>
                  <w:rStyle w:val="Hyperlink"/>
                  <w:sz w:val="21"/>
                  <w:szCs w:val="21"/>
                </w:rPr>
                <w:t>NCT03486899</w:t>
              </w:r>
            </w:hyperlink>
          </w:p>
        </w:tc>
      </w:tr>
      <w:tr w:rsidR="0049295D">
        <w:trPr>
          <w:jc w:val="center"/>
        </w:trPr>
        <w:tc>
          <w:tcPr>
            <w:tcW w:w="1996" w:type="dxa"/>
            <w:tcBorders>
              <w:top w:val="nil"/>
              <w:left w:val="nil"/>
              <w:bottom w:val="nil"/>
              <w:right w:val="nil"/>
            </w:tcBorders>
          </w:tcPr>
          <w:p w:rsidR="0049295D" w:rsidRDefault="0049295D">
            <w:pPr>
              <w:rPr>
                <w:rFonts w:eastAsia="SimSun"/>
                <w:color w:val="000000"/>
                <w:sz w:val="21"/>
                <w:szCs w:val="21"/>
                <w:lang w:val="en-US" w:bidi="ar"/>
              </w:rPr>
            </w:pPr>
          </w:p>
        </w:tc>
        <w:tc>
          <w:tcPr>
            <w:tcW w:w="1334" w:type="dxa"/>
            <w:tcBorders>
              <w:top w:val="nil"/>
              <w:left w:val="nil"/>
              <w:bottom w:val="nil"/>
              <w:right w:val="nil"/>
            </w:tcBorders>
          </w:tcPr>
          <w:p w:rsidR="0049295D" w:rsidRDefault="0049295D">
            <w:pPr>
              <w:rPr>
                <w:rFonts w:eastAsia="SimSun"/>
                <w:kern w:val="2"/>
                <w:sz w:val="21"/>
                <w:szCs w:val="21"/>
                <w:lang w:val="en-US"/>
              </w:rPr>
            </w:pP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rPr>
              <w:t>Phase 2</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sz w:val="21"/>
                <w:szCs w:val="21"/>
                <w:lang w:val="en-US"/>
              </w:rPr>
              <w:t>155 p</w:t>
            </w:r>
            <w:r>
              <w:rPr>
                <w:sz w:val="21"/>
                <w:szCs w:val="21"/>
              </w:rPr>
              <w:t>atients</w:t>
            </w:r>
            <w:r>
              <w:rPr>
                <w:sz w:val="21"/>
                <w:szCs w:val="21"/>
                <w:lang w:val="en-US"/>
              </w:rPr>
              <w:t xml:space="preserve"> with NASH and compensated liver cirrhosis</w:t>
            </w:r>
          </w:p>
        </w:tc>
        <w:tc>
          <w:tcPr>
            <w:tcW w:w="2250"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 xml:space="preserve">Proportion of participants </w:t>
            </w:r>
            <w:r>
              <w:rPr>
                <w:rFonts w:hint="eastAsia"/>
                <w:sz w:val="21"/>
                <w:szCs w:val="21"/>
                <w:lang w:val="en-US"/>
              </w:rPr>
              <w:t xml:space="preserve">with </w:t>
            </w:r>
            <w:r>
              <w:rPr>
                <w:sz w:val="21"/>
                <w:szCs w:val="21"/>
              </w:rPr>
              <w:t>improvement in fibrosis</w:t>
            </w:r>
            <w:r>
              <w:rPr>
                <w:rFonts w:hint="eastAsia"/>
                <w:sz w:val="21"/>
                <w:szCs w:val="21"/>
                <w:lang w:val="en-US"/>
              </w:rPr>
              <w:t xml:space="preserve"> </w:t>
            </w:r>
            <w:r>
              <w:rPr>
                <w:sz w:val="21"/>
                <w:szCs w:val="21"/>
              </w:rPr>
              <w:t>≥1 stage</w:t>
            </w:r>
            <w:r>
              <w:rPr>
                <w:rFonts w:hint="eastAsia"/>
                <w:sz w:val="21"/>
                <w:szCs w:val="21"/>
                <w:lang w:val="en-US"/>
              </w:rPr>
              <w:t xml:space="preserve"> </w:t>
            </w:r>
            <w:r>
              <w:rPr>
                <w:sz w:val="21"/>
                <w:szCs w:val="21"/>
              </w:rPr>
              <w:t xml:space="preserve">without worsening of NASH </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Active, not recruiting</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sz w:val="21"/>
                <w:szCs w:val="21"/>
              </w:rPr>
              <w:t>52 week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35" w:history="1">
              <w:r>
                <w:rPr>
                  <w:rStyle w:val="Hyperlink"/>
                  <w:sz w:val="21"/>
                  <w:szCs w:val="21"/>
                </w:rPr>
                <w:t>NCT03486912</w:t>
              </w:r>
            </w:hyperlink>
          </w:p>
        </w:tc>
      </w:tr>
      <w:tr w:rsidR="0049295D">
        <w:trPr>
          <w:jc w:val="center"/>
        </w:trPr>
        <w:tc>
          <w:tcPr>
            <w:tcW w:w="1996" w:type="dxa"/>
            <w:tcBorders>
              <w:top w:val="nil"/>
              <w:left w:val="nil"/>
              <w:bottom w:val="single" w:sz="8" w:space="0" w:color="auto"/>
              <w:right w:val="nil"/>
            </w:tcBorders>
          </w:tcPr>
          <w:p w:rsidR="0049295D" w:rsidRDefault="0049295D">
            <w:pPr>
              <w:rPr>
                <w:rFonts w:eastAsia="SimSun"/>
                <w:color w:val="000000"/>
                <w:sz w:val="21"/>
                <w:szCs w:val="21"/>
                <w:lang w:val="en-US" w:bidi="ar"/>
              </w:rPr>
            </w:pPr>
          </w:p>
        </w:tc>
        <w:tc>
          <w:tcPr>
            <w:tcW w:w="1334" w:type="dxa"/>
            <w:tcBorders>
              <w:top w:val="nil"/>
              <w:left w:val="nil"/>
              <w:bottom w:val="single" w:sz="8" w:space="0" w:color="auto"/>
              <w:right w:val="nil"/>
            </w:tcBorders>
          </w:tcPr>
          <w:p w:rsidR="0049295D" w:rsidRDefault="00F4201C">
            <w:pPr>
              <w:rPr>
                <w:rFonts w:eastAsia="SimSun"/>
                <w:kern w:val="2"/>
                <w:sz w:val="21"/>
                <w:szCs w:val="21"/>
                <w:lang w:val="en-US"/>
              </w:rPr>
            </w:pPr>
            <w:r>
              <w:rPr>
                <w:sz w:val="21"/>
                <w:szCs w:val="21"/>
              </w:rPr>
              <w:t>Efruxifermin</w:t>
            </w:r>
          </w:p>
        </w:tc>
        <w:tc>
          <w:tcPr>
            <w:tcW w:w="904" w:type="dxa"/>
            <w:tcBorders>
              <w:top w:val="nil"/>
              <w:left w:val="nil"/>
              <w:bottom w:val="single" w:sz="8" w:space="0" w:color="auto"/>
              <w:right w:val="nil"/>
            </w:tcBorders>
          </w:tcPr>
          <w:p w:rsidR="0049295D" w:rsidRDefault="00F4201C">
            <w:pPr>
              <w:rPr>
                <w:rFonts w:eastAsia="SimSun"/>
                <w:kern w:val="2"/>
                <w:sz w:val="21"/>
                <w:szCs w:val="21"/>
                <w:lang w:val="en-US"/>
              </w:rPr>
            </w:pPr>
            <w:r>
              <w:rPr>
                <w:sz w:val="21"/>
                <w:szCs w:val="21"/>
              </w:rPr>
              <w:t>Phase 2</w:t>
            </w:r>
          </w:p>
        </w:tc>
        <w:tc>
          <w:tcPr>
            <w:tcW w:w="2212"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sz w:val="21"/>
                <w:szCs w:val="21"/>
                <w:lang w:val="en-US"/>
              </w:rPr>
              <w:t>110 subjects with NASH</w:t>
            </w:r>
          </w:p>
        </w:tc>
        <w:tc>
          <w:tcPr>
            <w:tcW w:w="2250"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sz w:val="21"/>
                <w:szCs w:val="21"/>
              </w:rPr>
              <w:t>Change from baseline in hepatic fat fraction assessed by MRI-PDFF</w:t>
            </w:r>
          </w:p>
        </w:tc>
        <w:tc>
          <w:tcPr>
            <w:tcW w:w="1725"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rFonts w:eastAsia="SimSun"/>
                <w:kern w:val="2"/>
                <w:sz w:val="21"/>
                <w:szCs w:val="21"/>
                <w:lang w:val="en-US"/>
              </w:rPr>
              <w:t>Active, not recruiting</w:t>
            </w:r>
          </w:p>
        </w:tc>
        <w:tc>
          <w:tcPr>
            <w:tcW w:w="1700"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kern w:val="2"/>
                <w:sz w:val="21"/>
                <w:szCs w:val="21"/>
                <w:lang w:val="en-US"/>
              </w:rPr>
              <w:t>/</w:t>
            </w:r>
          </w:p>
        </w:tc>
        <w:tc>
          <w:tcPr>
            <w:tcW w:w="1087" w:type="dxa"/>
            <w:tcBorders>
              <w:top w:val="nil"/>
              <w:left w:val="nil"/>
              <w:bottom w:val="single" w:sz="8" w:space="0" w:color="auto"/>
              <w:right w:val="nil"/>
            </w:tcBorders>
          </w:tcPr>
          <w:p w:rsidR="0049295D" w:rsidRDefault="00F4201C">
            <w:pPr>
              <w:jc w:val="left"/>
              <w:rPr>
                <w:rFonts w:eastAsia="SimSun"/>
                <w:kern w:val="2"/>
                <w:sz w:val="21"/>
                <w:szCs w:val="21"/>
                <w:lang w:val="en-US"/>
              </w:rPr>
            </w:pPr>
            <w:r>
              <w:rPr>
                <w:rFonts w:eastAsia="SimSun"/>
                <w:kern w:val="2"/>
                <w:sz w:val="21"/>
                <w:szCs w:val="21"/>
                <w:lang w:val="en-US"/>
              </w:rPr>
              <w:t>24 weeks</w:t>
            </w:r>
          </w:p>
        </w:tc>
        <w:tc>
          <w:tcPr>
            <w:tcW w:w="1513" w:type="dxa"/>
            <w:tcBorders>
              <w:top w:val="nil"/>
              <w:left w:val="nil"/>
              <w:bottom w:val="single" w:sz="8" w:space="0" w:color="auto"/>
              <w:right w:val="nil"/>
            </w:tcBorders>
          </w:tcPr>
          <w:p w:rsidR="0049295D" w:rsidRDefault="00F4201C">
            <w:pPr>
              <w:jc w:val="left"/>
              <w:rPr>
                <w:rFonts w:eastAsia="SimSun"/>
                <w:kern w:val="2"/>
                <w:sz w:val="21"/>
                <w:szCs w:val="21"/>
                <w:lang w:val="en-US"/>
              </w:rPr>
            </w:pPr>
            <w:hyperlink r:id="rId36" w:history="1">
              <w:r>
                <w:rPr>
                  <w:rStyle w:val="Hyperlink"/>
                  <w:sz w:val="21"/>
                  <w:szCs w:val="21"/>
                </w:rPr>
                <w:t>NCT03976401</w:t>
              </w:r>
            </w:hyperlink>
          </w:p>
        </w:tc>
      </w:tr>
    </w:tbl>
    <w:tbl>
      <w:tblPr>
        <w:tblStyle w:val="TableGrid"/>
        <w:tblpPr w:leftFromText="180" w:rightFromText="180" w:vertAnchor="page" w:horzAnchor="margin" w:tblpY="7770"/>
        <w:tblOverlap w:val="never"/>
        <w:tblW w:w="14721" w:type="dxa"/>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rsidTr="00F4201C">
        <w:trPr>
          <w:trHeight w:val="340"/>
        </w:trPr>
        <w:tc>
          <w:tcPr>
            <w:tcW w:w="1996"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rFonts w:eastAsia="Times-Roman"/>
                <w:b/>
                <w:bCs/>
                <w:color w:val="231F20"/>
                <w:sz w:val="21"/>
                <w:szCs w:val="21"/>
                <w:lang w:bidi="ar"/>
              </w:rPr>
              <w:t>T</w:t>
            </w:r>
            <w:r>
              <w:rPr>
                <w:rFonts w:eastAsia="Times-Roman" w:hint="eastAsia"/>
                <w:b/>
                <w:bCs/>
                <w:color w:val="231F20"/>
                <w:sz w:val="21"/>
                <w:szCs w:val="21"/>
                <w:lang w:bidi="ar"/>
              </w:rPr>
              <w:t>h</w:t>
            </w:r>
            <w:r>
              <w:rPr>
                <w:rFonts w:eastAsia="Times-Roman"/>
                <w:b/>
                <w:bCs/>
                <w:color w:val="231F20"/>
                <w:sz w:val="21"/>
                <w:szCs w:val="21"/>
                <w:lang w:bidi="ar"/>
              </w:rPr>
              <w:t>e</w:t>
            </w:r>
            <w:r>
              <w:rPr>
                <w:rFonts w:eastAsia="Times-Roman" w:hint="eastAsia"/>
                <w:b/>
                <w:bCs/>
                <w:color w:val="231F20"/>
                <w:sz w:val="21"/>
                <w:szCs w:val="21"/>
                <w:lang w:bidi="ar"/>
              </w:rPr>
              <w:t xml:space="preserve">rapeutic </w:t>
            </w:r>
            <w:r>
              <w:rPr>
                <w:rFonts w:eastAsia="Times-Roman"/>
                <w:b/>
                <w:bCs/>
                <w:color w:val="231F20"/>
                <w:sz w:val="21"/>
                <w:szCs w:val="21"/>
                <w:lang w:bidi="ar"/>
              </w:rPr>
              <w:t>targets</w:t>
            </w:r>
          </w:p>
        </w:tc>
        <w:tc>
          <w:tcPr>
            <w:tcW w:w="1334" w:type="dxa"/>
            <w:tcBorders>
              <w:top w:val="single" w:sz="8" w:space="0" w:color="auto"/>
              <w:left w:val="nil"/>
              <w:bottom w:val="single" w:sz="8" w:space="0" w:color="auto"/>
              <w:right w:val="nil"/>
            </w:tcBorders>
            <w:vAlign w:val="center"/>
          </w:tcPr>
          <w:p w:rsidR="0049295D" w:rsidRDefault="00F4201C" w:rsidP="00F4201C">
            <w:pPr>
              <w:widowControl/>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rPr>
              <w:t>P</w:t>
            </w:r>
            <w:r>
              <w:rPr>
                <w:rFonts w:hint="eastAsia"/>
                <w:b/>
                <w:bCs/>
                <w:sz w:val="21"/>
                <w:szCs w:val="21"/>
              </w:rPr>
              <w:t>hase</w:t>
            </w:r>
          </w:p>
        </w:tc>
        <w:tc>
          <w:tcPr>
            <w:tcW w:w="2212"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rFonts w:eastAsia="SimSun"/>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rsidP="00F4201C">
            <w:pPr>
              <w:jc w:val="center"/>
              <w:rPr>
                <w:rFonts w:eastAsia="SimSun"/>
                <w:b/>
                <w:bCs/>
                <w:kern w:val="2"/>
                <w:sz w:val="21"/>
                <w:szCs w:val="21"/>
                <w:lang w:val="en-US"/>
              </w:rPr>
            </w:pPr>
            <w:r>
              <w:rPr>
                <w:b/>
                <w:bCs/>
                <w:sz w:val="21"/>
                <w:szCs w:val="21"/>
                <w:lang w:val="en-US"/>
              </w:rPr>
              <w:t>NCT number</w:t>
            </w:r>
          </w:p>
        </w:tc>
      </w:tr>
      <w:tr w:rsidR="0049295D" w:rsidTr="00F4201C">
        <w:tc>
          <w:tcPr>
            <w:tcW w:w="1996" w:type="dxa"/>
            <w:tcBorders>
              <w:top w:val="single" w:sz="8" w:space="0" w:color="auto"/>
              <w:left w:val="nil"/>
              <w:bottom w:val="nil"/>
              <w:right w:val="nil"/>
            </w:tcBorders>
          </w:tcPr>
          <w:p w:rsidR="0049295D" w:rsidRDefault="00F4201C" w:rsidP="00F4201C">
            <w:pPr>
              <w:rPr>
                <w:sz w:val="21"/>
                <w:szCs w:val="21"/>
                <w:lang w:val="en-US"/>
              </w:rPr>
            </w:pPr>
            <w:r>
              <w:rPr>
                <w:sz w:val="21"/>
                <w:szCs w:val="21"/>
                <w:lang w:val="en-US"/>
              </w:rPr>
              <w:t>PPARα agonist</w:t>
            </w:r>
          </w:p>
        </w:tc>
        <w:tc>
          <w:tcPr>
            <w:tcW w:w="1334" w:type="dxa"/>
            <w:tcBorders>
              <w:top w:val="single" w:sz="8" w:space="0" w:color="auto"/>
              <w:left w:val="nil"/>
              <w:bottom w:val="nil"/>
              <w:right w:val="nil"/>
            </w:tcBorders>
          </w:tcPr>
          <w:p w:rsidR="0049295D" w:rsidRDefault="00F4201C" w:rsidP="00F4201C">
            <w:pPr>
              <w:rPr>
                <w:sz w:val="21"/>
                <w:szCs w:val="21"/>
              </w:rPr>
            </w:pPr>
            <w:r>
              <w:rPr>
                <w:sz w:val="21"/>
                <w:szCs w:val="21"/>
              </w:rPr>
              <w:t>Pirfenidone</w:t>
            </w:r>
          </w:p>
        </w:tc>
        <w:tc>
          <w:tcPr>
            <w:tcW w:w="904" w:type="dxa"/>
            <w:tcBorders>
              <w:top w:val="single" w:sz="8" w:space="0" w:color="auto"/>
              <w:left w:val="nil"/>
              <w:bottom w:val="nil"/>
              <w:right w:val="nil"/>
            </w:tcBorders>
          </w:tcPr>
          <w:p w:rsidR="0049295D" w:rsidRDefault="00F4201C" w:rsidP="00F4201C">
            <w:pPr>
              <w:rPr>
                <w:sz w:val="21"/>
                <w:szCs w:val="21"/>
              </w:rPr>
            </w:pPr>
            <w:r>
              <w:rPr>
                <w:sz w:val="21"/>
                <w:szCs w:val="21"/>
              </w:rPr>
              <w:t>Phase 2</w:t>
            </w:r>
          </w:p>
        </w:tc>
        <w:tc>
          <w:tcPr>
            <w:tcW w:w="2212" w:type="dxa"/>
            <w:tcBorders>
              <w:top w:val="single" w:sz="8" w:space="0" w:color="auto"/>
              <w:left w:val="nil"/>
              <w:bottom w:val="nil"/>
              <w:right w:val="nil"/>
            </w:tcBorders>
          </w:tcPr>
          <w:p w:rsidR="0049295D" w:rsidRDefault="00F4201C" w:rsidP="00F4201C">
            <w:pPr>
              <w:jc w:val="left"/>
              <w:rPr>
                <w:sz w:val="21"/>
                <w:szCs w:val="21"/>
                <w:lang w:val="en-US"/>
              </w:rPr>
            </w:pPr>
            <w:r>
              <w:rPr>
                <w:sz w:val="21"/>
                <w:szCs w:val="21"/>
                <w:lang w:val="en-US"/>
              </w:rPr>
              <w:t xml:space="preserve">281 patients with advanced liver </w:t>
            </w:r>
            <w:proofErr w:type="spellStart"/>
            <w:r>
              <w:rPr>
                <w:sz w:val="21"/>
                <w:szCs w:val="21"/>
                <w:lang w:val="en-US"/>
              </w:rPr>
              <w:t>fbrosis</w:t>
            </w:r>
            <w:proofErr w:type="spellEnd"/>
            <w:r>
              <w:rPr>
                <w:sz w:val="21"/>
                <w:szCs w:val="21"/>
                <w:lang w:val="en-US"/>
              </w:rPr>
              <w:t xml:space="preserve"> (ALF)</w:t>
            </w:r>
          </w:p>
        </w:tc>
        <w:tc>
          <w:tcPr>
            <w:tcW w:w="2250" w:type="dxa"/>
            <w:tcBorders>
              <w:top w:val="single" w:sz="8" w:space="0" w:color="auto"/>
              <w:left w:val="nil"/>
              <w:bottom w:val="nil"/>
              <w:right w:val="nil"/>
            </w:tcBorders>
          </w:tcPr>
          <w:p w:rsidR="0049295D" w:rsidRDefault="00F4201C" w:rsidP="00F4201C">
            <w:pPr>
              <w:jc w:val="left"/>
              <w:rPr>
                <w:sz w:val="21"/>
                <w:szCs w:val="21"/>
              </w:rPr>
            </w:pPr>
            <w:r>
              <w:rPr>
                <w:sz w:val="21"/>
                <w:szCs w:val="21"/>
              </w:rPr>
              <w:t>Fibrosis reversal based on Fibrotest</w:t>
            </w:r>
          </w:p>
        </w:tc>
        <w:tc>
          <w:tcPr>
            <w:tcW w:w="1725" w:type="dxa"/>
            <w:tcBorders>
              <w:top w:val="single" w:sz="8" w:space="0" w:color="auto"/>
              <w:left w:val="nil"/>
              <w:bottom w:val="nil"/>
              <w:right w:val="nil"/>
            </w:tcBorders>
          </w:tcPr>
          <w:p w:rsidR="0049295D" w:rsidRDefault="00F4201C" w:rsidP="00F4201C">
            <w:pPr>
              <w:jc w:val="left"/>
              <w:rPr>
                <w:rFonts w:eastAsia="SimSun"/>
                <w:kern w:val="2"/>
                <w:sz w:val="21"/>
                <w:szCs w:val="21"/>
                <w:lang w:val="en-US"/>
              </w:rPr>
            </w:pPr>
            <w:r>
              <w:rPr>
                <w:sz w:val="21"/>
                <w:szCs w:val="21"/>
              </w:rPr>
              <w:t>Success</w:t>
            </w:r>
          </w:p>
        </w:tc>
        <w:tc>
          <w:tcPr>
            <w:tcW w:w="1700" w:type="dxa"/>
            <w:tcBorders>
              <w:top w:val="single" w:sz="8" w:space="0" w:color="auto"/>
              <w:left w:val="nil"/>
              <w:bottom w:val="nil"/>
              <w:right w:val="nil"/>
            </w:tcBorders>
          </w:tcPr>
          <w:p w:rsidR="0049295D" w:rsidRDefault="00F4201C" w:rsidP="00F4201C">
            <w:pPr>
              <w:jc w:val="left"/>
              <w:rPr>
                <w:kern w:val="2"/>
                <w:sz w:val="21"/>
                <w:szCs w:val="21"/>
                <w:lang w:val="en-US"/>
              </w:rPr>
            </w:pPr>
            <w:r>
              <w:rPr>
                <w:rFonts w:hint="eastAsia"/>
                <w:kern w:val="2"/>
                <w:sz w:val="21"/>
                <w:szCs w:val="21"/>
                <w:lang w:val="en-US"/>
              </w:rPr>
              <w:t>T</w:t>
            </w:r>
            <w:r>
              <w:rPr>
                <w:kern w:val="2"/>
                <w:sz w:val="21"/>
                <w:szCs w:val="21"/>
                <w:lang w:val="en-US"/>
              </w:rPr>
              <w:t>ransient burning</w:t>
            </w:r>
            <w:r>
              <w:rPr>
                <w:kern w:val="2"/>
                <w:sz w:val="21"/>
                <w:szCs w:val="21"/>
                <w:lang w:val="en-US"/>
              </w:rPr>
              <w:t xml:space="preserve"> or nausea, and photosensitivity</w:t>
            </w:r>
          </w:p>
        </w:tc>
        <w:tc>
          <w:tcPr>
            <w:tcW w:w="1087" w:type="dxa"/>
            <w:tcBorders>
              <w:top w:val="single" w:sz="8" w:space="0" w:color="auto"/>
              <w:left w:val="nil"/>
              <w:bottom w:val="nil"/>
              <w:right w:val="nil"/>
            </w:tcBorders>
          </w:tcPr>
          <w:p w:rsidR="0049295D" w:rsidRDefault="00F4201C" w:rsidP="00F4201C">
            <w:pPr>
              <w:jc w:val="left"/>
              <w:rPr>
                <w:rFonts w:eastAsia="SimSun"/>
                <w:kern w:val="2"/>
                <w:sz w:val="21"/>
                <w:szCs w:val="21"/>
                <w:lang w:val="en-US"/>
              </w:rPr>
            </w:pPr>
            <w:r>
              <w:rPr>
                <w:rFonts w:eastAsia="SimSun"/>
                <w:kern w:val="2"/>
                <w:sz w:val="21"/>
                <w:szCs w:val="21"/>
                <w:lang w:val="en-US"/>
              </w:rPr>
              <w:t>12</w:t>
            </w:r>
            <w:r>
              <w:rPr>
                <w:rFonts w:hint="eastAsia"/>
                <w:kern w:val="2"/>
                <w:sz w:val="21"/>
                <w:szCs w:val="21"/>
                <w:lang w:val="en-US"/>
              </w:rPr>
              <w:t xml:space="preserve"> </w:t>
            </w:r>
            <w:r>
              <w:rPr>
                <w:rFonts w:eastAsia="SimSun"/>
                <w:kern w:val="2"/>
                <w:sz w:val="21"/>
                <w:szCs w:val="21"/>
                <w:lang w:val="en-US"/>
              </w:rPr>
              <w:t>months</w:t>
            </w:r>
          </w:p>
        </w:tc>
        <w:tc>
          <w:tcPr>
            <w:tcW w:w="1513" w:type="dxa"/>
            <w:tcBorders>
              <w:top w:val="single" w:sz="8" w:space="0" w:color="auto"/>
              <w:left w:val="nil"/>
              <w:bottom w:val="nil"/>
              <w:right w:val="nil"/>
            </w:tcBorders>
          </w:tcPr>
          <w:p w:rsidR="0049295D" w:rsidRDefault="00F4201C" w:rsidP="00F4201C">
            <w:pPr>
              <w:jc w:val="left"/>
              <w:rPr>
                <w:sz w:val="21"/>
                <w:szCs w:val="21"/>
              </w:rPr>
            </w:pPr>
            <w:hyperlink r:id="rId37" w:history="1">
              <w:r>
                <w:rPr>
                  <w:rStyle w:val="Hyperlink"/>
                  <w:sz w:val="21"/>
                  <w:szCs w:val="21"/>
                </w:rPr>
                <w:t>NCT04099407</w:t>
              </w:r>
            </w:hyperlink>
          </w:p>
        </w:tc>
      </w:tr>
      <w:tr w:rsidR="0049295D" w:rsidTr="00F4201C">
        <w:tc>
          <w:tcPr>
            <w:tcW w:w="1996" w:type="dxa"/>
            <w:tcBorders>
              <w:top w:val="nil"/>
              <w:left w:val="nil"/>
              <w:bottom w:val="nil"/>
              <w:right w:val="nil"/>
            </w:tcBorders>
          </w:tcPr>
          <w:p w:rsidR="0049295D" w:rsidRDefault="00F4201C" w:rsidP="00F4201C">
            <w:pPr>
              <w:rPr>
                <w:sz w:val="21"/>
                <w:szCs w:val="21"/>
                <w:lang w:val="en-US"/>
              </w:rPr>
            </w:pPr>
            <w:proofErr w:type="spellStart"/>
            <w:r>
              <w:rPr>
                <w:sz w:val="21"/>
                <w:szCs w:val="21"/>
                <w:lang w:val="en-US"/>
              </w:rPr>
              <w:t>PPARγ</w:t>
            </w:r>
            <w:proofErr w:type="spellEnd"/>
            <w:r>
              <w:rPr>
                <w:sz w:val="21"/>
                <w:szCs w:val="21"/>
                <w:lang w:val="en-US"/>
              </w:rPr>
              <w:t xml:space="preserve"> agonist</w:t>
            </w:r>
          </w:p>
        </w:tc>
        <w:tc>
          <w:tcPr>
            <w:tcW w:w="1334" w:type="dxa"/>
            <w:tcBorders>
              <w:top w:val="nil"/>
              <w:left w:val="nil"/>
              <w:bottom w:val="nil"/>
              <w:right w:val="nil"/>
            </w:tcBorders>
          </w:tcPr>
          <w:p w:rsidR="0049295D" w:rsidRDefault="00F4201C" w:rsidP="00F4201C">
            <w:pPr>
              <w:rPr>
                <w:sz w:val="21"/>
                <w:szCs w:val="21"/>
              </w:rPr>
            </w:pPr>
            <w:r>
              <w:rPr>
                <w:sz w:val="21"/>
                <w:szCs w:val="21"/>
                <w:lang w:val="en-US"/>
              </w:rPr>
              <w:t>P</w:t>
            </w:r>
            <w:r>
              <w:rPr>
                <w:sz w:val="21"/>
                <w:szCs w:val="21"/>
              </w:rPr>
              <w:t>ioglitazone</w:t>
            </w:r>
          </w:p>
        </w:tc>
        <w:tc>
          <w:tcPr>
            <w:tcW w:w="904" w:type="dxa"/>
            <w:tcBorders>
              <w:top w:val="nil"/>
              <w:left w:val="nil"/>
              <w:bottom w:val="nil"/>
              <w:right w:val="nil"/>
            </w:tcBorders>
          </w:tcPr>
          <w:p w:rsidR="0049295D" w:rsidRDefault="00F4201C" w:rsidP="00F4201C">
            <w:pPr>
              <w:rPr>
                <w:sz w:val="21"/>
                <w:szCs w:val="21"/>
              </w:rPr>
            </w:pPr>
            <w:r>
              <w:rPr>
                <w:sz w:val="21"/>
                <w:szCs w:val="21"/>
              </w:rPr>
              <w:t>Phase 4</w:t>
            </w:r>
          </w:p>
        </w:tc>
        <w:tc>
          <w:tcPr>
            <w:tcW w:w="2212" w:type="dxa"/>
            <w:tcBorders>
              <w:top w:val="nil"/>
              <w:left w:val="nil"/>
              <w:bottom w:val="nil"/>
              <w:right w:val="nil"/>
            </w:tcBorders>
          </w:tcPr>
          <w:p w:rsidR="0049295D" w:rsidRDefault="00F4201C" w:rsidP="00F4201C">
            <w:pPr>
              <w:jc w:val="left"/>
              <w:rPr>
                <w:sz w:val="21"/>
                <w:szCs w:val="21"/>
                <w:lang w:val="en-US"/>
              </w:rPr>
            </w:pPr>
            <w:r>
              <w:rPr>
                <w:sz w:val="21"/>
                <w:szCs w:val="21"/>
                <w:lang w:val="en-US"/>
              </w:rPr>
              <w:t>101 patients with prediabetes or T2DM and biopsy-proven NASH</w:t>
            </w:r>
          </w:p>
        </w:tc>
        <w:tc>
          <w:tcPr>
            <w:tcW w:w="2250" w:type="dxa"/>
            <w:tcBorders>
              <w:top w:val="nil"/>
              <w:left w:val="nil"/>
              <w:bottom w:val="nil"/>
              <w:right w:val="nil"/>
            </w:tcBorders>
          </w:tcPr>
          <w:p w:rsidR="0049295D" w:rsidRDefault="00F4201C" w:rsidP="00F4201C">
            <w:pPr>
              <w:jc w:val="left"/>
              <w:rPr>
                <w:sz w:val="21"/>
                <w:szCs w:val="21"/>
              </w:rPr>
            </w:pPr>
            <w:r>
              <w:rPr>
                <w:sz w:val="21"/>
                <w:szCs w:val="21"/>
                <w:lang w:val="en-US"/>
              </w:rPr>
              <w:t>R</w:t>
            </w:r>
            <w:r>
              <w:rPr>
                <w:sz w:val="21"/>
                <w:szCs w:val="21"/>
              </w:rPr>
              <w:t>eduction</w:t>
            </w:r>
            <w:r>
              <w:rPr>
                <w:sz w:val="21"/>
                <w:szCs w:val="21"/>
              </w:rPr>
              <w:t xml:space="preserve"> of at</w:t>
            </w:r>
          </w:p>
          <w:p w:rsidR="0049295D" w:rsidRDefault="00F4201C" w:rsidP="00F4201C">
            <w:pPr>
              <w:jc w:val="left"/>
              <w:rPr>
                <w:sz w:val="21"/>
                <w:szCs w:val="21"/>
              </w:rPr>
            </w:pPr>
            <w:r>
              <w:rPr>
                <w:sz w:val="21"/>
                <w:szCs w:val="21"/>
              </w:rPr>
              <w:t>least 2 points in the nonalcoholic fatty liver disease activity score</w:t>
            </w:r>
          </w:p>
          <w:p w:rsidR="0049295D" w:rsidRDefault="00F4201C" w:rsidP="00F4201C">
            <w:pPr>
              <w:jc w:val="left"/>
              <w:rPr>
                <w:sz w:val="21"/>
                <w:szCs w:val="21"/>
              </w:rPr>
            </w:pPr>
            <w:r>
              <w:rPr>
                <w:sz w:val="21"/>
                <w:szCs w:val="21"/>
              </w:rPr>
              <w:t>without worsening of fibrosis.</w:t>
            </w:r>
          </w:p>
        </w:tc>
        <w:tc>
          <w:tcPr>
            <w:tcW w:w="1725" w:type="dxa"/>
            <w:tcBorders>
              <w:top w:val="nil"/>
              <w:left w:val="nil"/>
              <w:bottom w:val="nil"/>
              <w:right w:val="nil"/>
            </w:tcBorders>
          </w:tcPr>
          <w:p w:rsidR="0049295D" w:rsidRDefault="00F4201C" w:rsidP="00F4201C">
            <w:pPr>
              <w:jc w:val="left"/>
              <w:rPr>
                <w:rFonts w:eastAsia="SimSun"/>
                <w:kern w:val="2"/>
                <w:sz w:val="21"/>
                <w:szCs w:val="21"/>
                <w:lang w:val="en-US"/>
              </w:rPr>
            </w:pPr>
            <w:r>
              <w:rPr>
                <w:sz w:val="21"/>
                <w:szCs w:val="21"/>
              </w:rPr>
              <w:t>Success</w:t>
            </w:r>
          </w:p>
        </w:tc>
        <w:tc>
          <w:tcPr>
            <w:tcW w:w="1700" w:type="dxa"/>
            <w:tcBorders>
              <w:top w:val="nil"/>
              <w:left w:val="nil"/>
              <w:bottom w:val="nil"/>
              <w:right w:val="nil"/>
            </w:tcBorders>
          </w:tcPr>
          <w:p w:rsidR="0049295D" w:rsidRDefault="00F4201C" w:rsidP="00F4201C">
            <w:pPr>
              <w:jc w:val="left"/>
              <w:rPr>
                <w:kern w:val="2"/>
                <w:sz w:val="21"/>
                <w:szCs w:val="21"/>
                <w:lang w:val="en-US"/>
              </w:rPr>
            </w:pPr>
            <w:r>
              <w:rPr>
                <w:kern w:val="2"/>
                <w:sz w:val="21"/>
                <w:szCs w:val="21"/>
                <w:lang w:val="en-US"/>
              </w:rPr>
              <w:t>Few hypoglycemia</w:t>
            </w:r>
          </w:p>
        </w:tc>
        <w:tc>
          <w:tcPr>
            <w:tcW w:w="1087" w:type="dxa"/>
            <w:tcBorders>
              <w:top w:val="nil"/>
              <w:left w:val="nil"/>
              <w:bottom w:val="nil"/>
              <w:right w:val="nil"/>
            </w:tcBorders>
          </w:tcPr>
          <w:p w:rsidR="0049295D" w:rsidRDefault="00F4201C" w:rsidP="00F4201C">
            <w:pPr>
              <w:jc w:val="left"/>
              <w:rPr>
                <w:rFonts w:eastAsia="SimSun"/>
                <w:kern w:val="2"/>
                <w:sz w:val="21"/>
                <w:szCs w:val="21"/>
                <w:lang w:val="en-US"/>
              </w:rPr>
            </w:pPr>
            <w:r>
              <w:rPr>
                <w:rFonts w:eastAsia="SimSun"/>
                <w:kern w:val="2"/>
                <w:sz w:val="21"/>
                <w:szCs w:val="21"/>
                <w:lang w:val="en-US"/>
              </w:rPr>
              <w:t xml:space="preserve">18 </w:t>
            </w:r>
            <w:r>
              <w:rPr>
                <w:kern w:val="2"/>
                <w:sz w:val="21"/>
                <w:szCs w:val="21"/>
                <w:lang w:val="en-US"/>
              </w:rPr>
              <w:t>m</w:t>
            </w:r>
            <w:r>
              <w:rPr>
                <w:rFonts w:eastAsia="SimSun"/>
                <w:kern w:val="2"/>
                <w:sz w:val="21"/>
                <w:szCs w:val="21"/>
                <w:lang w:val="en-US"/>
              </w:rPr>
              <w:t>onths</w:t>
            </w:r>
          </w:p>
        </w:tc>
        <w:tc>
          <w:tcPr>
            <w:tcW w:w="1513" w:type="dxa"/>
            <w:tcBorders>
              <w:top w:val="nil"/>
              <w:left w:val="nil"/>
              <w:bottom w:val="nil"/>
              <w:right w:val="nil"/>
            </w:tcBorders>
          </w:tcPr>
          <w:p w:rsidR="0049295D" w:rsidRDefault="00F4201C" w:rsidP="00F4201C">
            <w:pPr>
              <w:jc w:val="left"/>
              <w:rPr>
                <w:sz w:val="21"/>
                <w:szCs w:val="21"/>
              </w:rPr>
            </w:pPr>
            <w:hyperlink r:id="rId38" w:history="1">
              <w:r>
                <w:rPr>
                  <w:rStyle w:val="Hyperlink"/>
                  <w:sz w:val="21"/>
                  <w:szCs w:val="21"/>
                </w:rPr>
                <w:t>NCT00994682</w:t>
              </w:r>
            </w:hyperlink>
          </w:p>
        </w:tc>
      </w:tr>
      <w:tr w:rsidR="0049295D" w:rsidTr="00F4201C">
        <w:tc>
          <w:tcPr>
            <w:tcW w:w="1996" w:type="dxa"/>
            <w:tcBorders>
              <w:top w:val="nil"/>
              <w:left w:val="nil"/>
              <w:bottom w:val="nil"/>
              <w:right w:val="nil"/>
            </w:tcBorders>
          </w:tcPr>
          <w:p w:rsidR="0049295D" w:rsidRDefault="0049295D" w:rsidP="00F4201C">
            <w:pPr>
              <w:rPr>
                <w:sz w:val="21"/>
                <w:szCs w:val="21"/>
                <w:lang w:val="en-US"/>
              </w:rPr>
            </w:pPr>
          </w:p>
        </w:tc>
        <w:tc>
          <w:tcPr>
            <w:tcW w:w="1334" w:type="dxa"/>
            <w:tcBorders>
              <w:top w:val="nil"/>
              <w:left w:val="nil"/>
              <w:bottom w:val="nil"/>
              <w:right w:val="nil"/>
            </w:tcBorders>
          </w:tcPr>
          <w:p w:rsidR="0049295D" w:rsidRDefault="00F4201C" w:rsidP="00F4201C">
            <w:pPr>
              <w:rPr>
                <w:rFonts w:eastAsia="SimSun"/>
                <w:sz w:val="21"/>
                <w:szCs w:val="21"/>
                <w:lang w:val="en-US"/>
              </w:rPr>
            </w:pPr>
            <w:r>
              <w:rPr>
                <w:b/>
                <w:bCs/>
                <w:sz w:val="21"/>
                <w:szCs w:val="21"/>
                <w:lang w:val="en-US"/>
              </w:rPr>
              <w:t>P</w:t>
            </w:r>
            <w:r>
              <w:rPr>
                <w:b/>
                <w:bCs/>
                <w:sz w:val="21"/>
                <w:szCs w:val="21"/>
              </w:rPr>
              <w:t>ioglitazone</w:t>
            </w:r>
            <w:r>
              <w:rPr>
                <w:rFonts w:hint="eastAsia"/>
                <w:sz w:val="21"/>
                <w:szCs w:val="21"/>
                <w:lang w:val="en-US"/>
              </w:rPr>
              <w:t>/Vitamin E</w:t>
            </w:r>
          </w:p>
        </w:tc>
        <w:tc>
          <w:tcPr>
            <w:tcW w:w="904" w:type="dxa"/>
            <w:tcBorders>
              <w:top w:val="nil"/>
              <w:left w:val="nil"/>
              <w:bottom w:val="nil"/>
              <w:right w:val="nil"/>
            </w:tcBorders>
          </w:tcPr>
          <w:p w:rsidR="0049295D" w:rsidRDefault="00F4201C" w:rsidP="00F4201C">
            <w:pPr>
              <w:rPr>
                <w:sz w:val="21"/>
                <w:szCs w:val="21"/>
              </w:rPr>
            </w:pPr>
            <w:r>
              <w:rPr>
                <w:sz w:val="21"/>
                <w:szCs w:val="21"/>
              </w:rPr>
              <w:t>Phase 4</w:t>
            </w:r>
          </w:p>
        </w:tc>
        <w:tc>
          <w:tcPr>
            <w:tcW w:w="2212" w:type="dxa"/>
            <w:tcBorders>
              <w:top w:val="nil"/>
              <w:left w:val="nil"/>
              <w:bottom w:val="nil"/>
              <w:right w:val="nil"/>
            </w:tcBorders>
          </w:tcPr>
          <w:p w:rsidR="0049295D" w:rsidRDefault="00F4201C" w:rsidP="00F4201C">
            <w:pPr>
              <w:jc w:val="left"/>
              <w:rPr>
                <w:sz w:val="21"/>
                <w:szCs w:val="21"/>
                <w:lang w:val="en-US"/>
              </w:rPr>
            </w:pPr>
            <w:r>
              <w:rPr>
                <w:rFonts w:hint="eastAsia"/>
                <w:sz w:val="21"/>
                <w:szCs w:val="21"/>
                <w:lang w:val="en-US"/>
              </w:rPr>
              <w:t xml:space="preserve">105 </w:t>
            </w:r>
            <w:proofErr w:type="spellStart"/>
            <w:r>
              <w:rPr>
                <w:rFonts w:hint="eastAsia"/>
                <w:sz w:val="21"/>
                <w:szCs w:val="21"/>
                <w:lang w:val="en-US"/>
              </w:rPr>
              <w:t>h</w:t>
            </w:r>
            <w:r>
              <w:rPr>
                <w:sz w:val="21"/>
                <w:szCs w:val="21"/>
                <w:lang w:val="en-US"/>
              </w:rPr>
              <w:t>ispanics</w:t>
            </w:r>
            <w:proofErr w:type="spellEnd"/>
            <w:r>
              <w:rPr>
                <w:sz w:val="21"/>
                <w:szCs w:val="21"/>
                <w:lang w:val="en-US"/>
              </w:rPr>
              <w:t xml:space="preserve"> </w:t>
            </w:r>
            <w:r>
              <w:rPr>
                <w:rFonts w:hint="eastAsia"/>
                <w:sz w:val="21"/>
                <w:szCs w:val="21"/>
                <w:lang w:val="en-US"/>
              </w:rPr>
              <w:t>with T2DM and NASH</w:t>
            </w:r>
          </w:p>
        </w:tc>
        <w:tc>
          <w:tcPr>
            <w:tcW w:w="2250" w:type="dxa"/>
            <w:tcBorders>
              <w:top w:val="nil"/>
              <w:left w:val="nil"/>
              <w:bottom w:val="nil"/>
              <w:right w:val="nil"/>
            </w:tcBorders>
          </w:tcPr>
          <w:p w:rsidR="0049295D" w:rsidRDefault="00F4201C" w:rsidP="00F4201C">
            <w:pPr>
              <w:jc w:val="left"/>
              <w:rPr>
                <w:sz w:val="21"/>
                <w:szCs w:val="21"/>
              </w:rPr>
            </w:pPr>
            <w:r>
              <w:rPr>
                <w:sz w:val="21"/>
                <w:szCs w:val="21"/>
                <w:lang w:val="en-US"/>
              </w:rPr>
              <w:t>R</w:t>
            </w:r>
            <w:r>
              <w:rPr>
                <w:sz w:val="21"/>
                <w:szCs w:val="21"/>
              </w:rPr>
              <w:t>eduction of at</w:t>
            </w:r>
          </w:p>
          <w:p w:rsidR="0049295D" w:rsidRDefault="00F4201C" w:rsidP="00F4201C">
            <w:pPr>
              <w:jc w:val="left"/>
              <w:rPr>
                <w:sz w:val="21"/>
                <w:szCs w:val="21"/>
              </w:rPr>
            </w:pPr>
            <w:r>
              <w:rPr>
                <w:sz w:val="21"/>
                <w:szCs w:val="21"/>
              </w:rPr>
              <w:t>least 2 points in the nonalcoholic fatty liver disease activity score</w:t>
            </w:r>
          </w:p>
          <w:p w:rsidR="0049295D" w:rsidRDefault="00F4201C" w:rsidP="00F4201C">
            <w:pPr>
              <w:jc w:val="left"/>
              <w:rPr>
                <w:sz w:val="21"/>
                <w:szCs w:val="21"/>
              </w:rPr>
            </w:pPr>
            <w:r>
              <w:rPr>
                <w:sz w:val="21"/>
                <w:szCs w:val="21"/>
              </w:rPr>
              <w:t>without worsening of fibrosis.</w:t>
            </w:r>
          </w:p>
        </w:tc>
        <w:tc>
          <w:tcPr>
            <w:tcW w:w="1725" w:type="dxa"/>
            <w:tcBorders>
              <w:top w:val="nil"/>
              <w:left w:val="nil"/>
              <w:bottom w:val="nil"/>
              <w:right w:val="nil"/>
            </w:tcBorders>
          </w:tcPr>
          <w:p w:rsidR="0049295D" w:rsidRDefault="00F4201C" w:rsidP="00F4201C">
            <w:pPr>
              <w:jc w:val="left"/>
              <w:rPr>
                <w:sz w:val="21"/>
                <w:szCs w:val="21"/>
              </w:rPr>
            </w:pPr>
            <w:r>
              <w:rPr>
                <w:kern w:val="2"/>
                <w:sz w:val="21"/>
                <w:szCs w:val="21"/>
                <w:lang w:val="en-US"/>
              </w:rPr>
              <w:t>Fail</w:t>
            </w:r>
          </w:p>
        </w:tc>
        <w:tc>
          <w:tcPr>
            <w:tcW w:w="1700" w:type="dxa"/>
            <w:tcBorders>
              <w:top w:val="nil"/>
              <w:left w:val="nil"/>
              <w:bottom w:val="nil"/>
              <w:right w:val="nil"/>
            </w:tcBorders>
          </w:tcPr>
          <w:p w:rsidR="0049295D" w:rsidRDefault="00F4201C" w:rsidP="00F4201C">
            <w:pPr>
              <w:jc w:val="left"/>
              <w:rPr>
                <w:kern w:val="2"/>
                <w:sz w:val="21"/>
                <w:szCs w:val="21"/>
                <w:lang w:val="en-US"/>
              </w:rPr>
            </w:pPr>
            <w:r>
              <w:rPr>
                <w:kern w:val="2"/>
                <w:sz w:val="21"/>
                <w:szCs w:val="21"/>
                <w:lang w:val="en-US"/>
              </w:rPr>
              <w:t>Hypoglycemia</w:t>
            </w:r>
            <w:r>
              <w:rPr>
                <w:rFonts w:hint="eastAsia"/>
                <w:kern w:val="2"/>
                <w:sz w:val="21"/>
                <w:szCs w:val="21"/>
                <w:lang w:val="en-US"/>
              </w:rPr>
              <w:t>. diarrhea/constipation</w:t>
            </w:r>
          </w:p>
        </w:tc>
        <w:tc>
          <w:tcPr>
            <w:tcW w:w="1087" w:type="dxa"/>
            <w:tcBorders>
              <w:top w:val="nil"/>
              <w:left w:val="nil"/>
              <w:bottom w:val="nil"/>
              <w:right w:val="nil"/>
            </w:tcBorders>
          </w:tcPr>
          <w:p w:rsidR="0049295D" w:rsidRDefault="00F4201C" w:rsidP="00F4201C">
            <w:pPr>
              <w:jc w:val="left"/>
              <w:rPr>
                <w:rFonts w:eastAsia="SimSun"/>
                <w:kern w:val="2"/>
                <w:sz w:val="21"/>
                <w:szCs w:val="21"/>
                <w:lang w:val="en-US"/>
              </w:rPr>
            </w:pPr>
            <w:r>
              <w:rPr>
                <w:rFonts w:eastAsia="SimSun"/>
                <w:kern w:val="2"/>
                <w:sz w:val="21"/>
                <w:szCs w:val="21"/>
                <w:lang w:val="en-US"/>
              </w:rPr>
              <w:t xml:space="preserve">18 </w:t>
            </w:r>
            <w:r>
              <w:rPr>
                <w:kern w:val="2"/>
                <w:sz w:val="21"/>
                <w:szCs w:val="21"/>
                <w:lang w:val="en-US"/>
              </w:rPr>
              <w:t>m</w:t>
            </w:r>
            <w:r>
              <w:rPr>
                <w:rFonts w:eastAsia="SimSun"/>
                <w:kern w:val="2"/>
                <w:sz w:val="21"/>
                <w:szCs w:val="21"/>
                <w:lang w:val="en-US"/>
              </w:rPr>
              <w:t>onths</w:t>
            </w:r>
          </w:p>
        </w:tc>
        <w:tc>
          <w:tcPr>
            <w:tcW w:w="1513" w:type="dxa"/>
            <w:tcBorders>
              <w:top w:val="nil"/>
              <w:left w:val="nil"/>
              <w:bottom w:val="nil"/>
              <w:right w:val="nil"/>
            </w:tcBorders>
          </w:tcPr>
          <w:p w:rsidR="0049295D" w:rsidRDefault="00F4201C" w:rsidP="00F4201C">
            <w:pPr>
              <w:jc w:val="left"/>
              <w:rPr>
                <w:sz w:val="21"/>
                <w:szCs w:val="21"/>
              </w:rPr>
            </w:pPr>
            <w:hyperlink r:id="rId39" w:history="1">
              <w:r>
                <w:rPr>
                  <w:rStyle w:val="Hyperlink"/>
                  <w:sz w:val="21"/>
                  <w:szCs w:val="21"/>
                </w:rPr>
                <w:t>NCT01002547</w:t>
              </w:r>
            </w:hyperlink>
          </w:p>
        </w:tc>
      </w:tr>
      <w:tr w:rsidR="0049295D" w:rsidTr="00F4201C">
        <w:tc>
          <w:tcPr>
            <w:tcW w:w="1996" w:type="dxa"/>
            <w:tcBorders>
              <w:top w:val="nil"/>
              <w:left w:val="nil"/>
              <w:bottom w:val="nil"/>
              <w:right w:val="nil"/>
            </w:tcBorders>
          </w:tcPr>
          <w:p w:rsidR="0049295D" w:rsidRDefault="0049295D" w:rsidP="00F4201C">
            <w:pPr>
              <w:rPr>
                <w:sz w:val="21"/>
                <w:szCs w:val="21"/>
                <w:lang w:val="en-US"/>
              </w:rPr>
            </w:pPr>
          </w:p>
        </w:tc>
        <w:tc>
          <w:tcPr>
            <w:tcW w:w="1334" w:type="dxa"/>
            <w:tcBorders>
              <w:top w:val="nil"/>
              <w:left w:val="nil"/>
              <w:bottom w:val="nil"/>
              <w:right w:val="nil"/>
            </w:tcBorders>
          </w:tcPr>
          <w:p w:rsidR="0049295D" w:rsidRDefault="00F4201C" w:rsidP="00F4201C">
            <w:pPr>
              <w:rPr>
                <w:sz w:val="21"/>
                <w:szCs w:val="21"/>
              </w:rPr>
            </w:pPr>
            <w:r>
              <w:rPr>
                <w:sz w:val="21"/>
                <w:szCs w:val="21"/>
              </w:rPr>
              <w:t>MSDC-0602K</w:t>
            </w:r>
          </w:p>
        </w:tc>
        <w:tc>
          <w:tcPr>
            <w:tcW w:w="904" w:type="dxa"/>
            <w:tcBorders>
              <w:top w:val="nil"/>
              <w:left w:val="nil"/>
              <w:bottom w:val="nil"/>
              <w:right w:val="nil"/>
            </w:tcBorders>
          </w:tcPr>
          <w:p w:rsidR="0049295D" w:rsidRDefault="00F4201C" w:rsidP="00F4201C">
            <w:pPr>
              <w:rPr>
                <w:sz w:val="21"/>
                <w:szCs w:val="21"/>
              </w:rPr>
            </w:pPr>
            <w:r>
              <w:rPr>
                <w:sz w:val="21"/>
                <w:szCs w:val="21"/>
              </w:rPr>
              <w:t>Phase 2</w:t>
            </w:r>
          </w:p>
        </w:tc>
        <w:tc>
          <w:tcPr>
            <w:tcW w:w="2212" w:type="dxa"/>
            <w:tcBorders>
              <w:top w:val="nil"/>
              <w:left w:val="nil"/>
              <w:bottom w:val="nil"/>
              <w:right w:val="nil"/>
            </w:tcBorders>
          </w:tcPr>
          <w:p w:rsidR="0049295D" w:rsidRDefault="00F4201C" w:rsidP="00F4201C">
            <w:pPr>
              <w:jc w:val="left"/>
              <w:rPr>
                <w:sz w:val="21"/>
                <w:szCs w:val="21"/>
                <w:lang w:val="en-US"/>
              </w:rPr>
            </w:pPr>
            <w:r>
              <w:rPr>
                <w:sz w:val="21"/>
                <w:szCs w:val="21"/>
                <w:lang w:val="en-US"/>
              </w:rPr>
              <w:t>392 patients with biopsy-confirmed NASH and fibrosis</w:t>
            </w:r>
          </w:p>
          <w:p w:rsidR="0049295D" w:rsidRDefault="00F4201C" w:rsidP="00F4201C">
            <w:pPr>
              <w:jc w:val="left"/>
              <w:rPr>
                <w:sz w:val="21"/>
                <w:szCs w:val="21"/>
                <w:lang w:val="en-US"/>
              </w:rPr>
            </w:pPr>
            <w:r>
              <w:rPr>
                <w:sz w:val="21"/>
                <w:szCs w:val="21"/>
                <w:lang w:val="en-US"/>
              </w:rPr>
              <w:t>(F1-F3)</w:t>
            </w:r>
          </w:p>
        </w:tc>
        <w:tc>
          <w:tcPr>
            <w:tcW w:w="2250" w:type="dxa"/>
            <w:tcBorders>
              <w:top w:val="nil"/>
              <w:left w:val="nil"/>
              <w:bottom w:val="nil"/>
              <w:right w:val="nil"/>
            </w:tcBorders>
          </w:tcPr>
          <w:p w:rsidR="0049295D" w:rsidRDefault="00F4201C" w:rsidP="00F4201C">
            <w:pPr>
              <w:jc w:val="left"/>
              <w:rPr>
                <w:sz w:val="21"/>
                <w:szCs w:val="21"/>
              </w:rPr>
            </w:pPr>
            <w:r>
              <w:rPr>
                <w:sz w:val="21"/>
                <w:szCs w:val="21"/>
                <w:lang w:val="en-US"/>
              </w:rPr>
              <w:t>H</w:t>
            </w:r>
            <w:r>
              <w:rPr>
                <w:sz w:val="21"/>
                <w:szCs w:val="21"/>
              </w:rPr>
              <w:t>epatic histological improvement</w:t>
            </w:r>
            <w:r>
              <w:rPr>
                <w:sz w:val="21"/>
                <w:szCs w:val="21"/>
                <w:lang w:val="en-US"/>
              </w:rPr>
              <w:t xml:space="preserve"> </w:t>
            </w:r>
            <w:r>
              <w:rPr>
                <w:sz w:val="21"/>
                <w:szCs w:val="21"/>
              </w:rPr>
              <w:t>of ≥2 points in NAS</w:t>
            </w:r>
            <w:r>
              <w:rPr>
                <w:sz w:val="21"/>
                <w:szCs w:val="21"/>
                <w:lang w:val="en-US"/>
              </w:rPr>
              <w:t xml:space="preserve"> </w:t>
            </w:r>
            <w:r>
              <w:rPr>
                <w:sz w:val="21"/>
                <w:szCs w:val="21"/>
              </w:rPr>
              <w:t>with a ≥1</w:t>
            </w:r>
            <w:r>
              <w:rPr>
                <w:sz w:val="21"/>
                <w:szCs w:val="21"/>
                <w:lang w:val="en-US"/>
              </w:rPr>
              <w:t xml:space="preserve"> </w:t>
            </w:r>
            <w:r>
              <w:rPr>
                <w:sz w:val="21"/>
                <w:szCs w:val="21"/>
              </w:rPr>
              <w:t>point reduction in either ballooning or lobular</w:t>
            </w:r>
            <w:r>
              <w:rPr>
                <w:sz w:val="21"/>
                <w:szCs w:val="21"/>
                <w:lang w:val="en-US"/>
              </w:rPr>
              <w:t xml:space="preserve"> </w:t>
            </w:r>
            <w:r>
              <w:rPr>
                <w:sz w:val="21"/>
                <w:szCs w:val="21"/>
              </w:rPr>
              <w:t>inflammation and no increase in fibrosis stage</w:t>
            </w:r>
          </w:p>
        </w:tc>
        <w:tc>
          <w:tcPr>
            <w:tcW w:w="1725" w:type="dxa"/>
            <w:tcBorders>
              <w:top w:val="nil"/>
              <w:left w:val="nil"/>
              <w:bottom w:val="nil"/>
              <w:right w:val="nil"/>
            </w:tcBorders>
          </w:tcPr>
          <w:p w:rsidR="0049295D" w:rsidRDefault="00F4201C" w:rsidP="00F4201C">
            <w:pPr>
              <w:jc w:val="left"/>
              <w:rPr>
                <w:rFonts w:eastAsia="SimSun"/>
                <w:kern w:val="2"/>
                <w:sz w:val="21"/>
                <w:szCs w:val="21"/>
                <w:lang w:val="en-US"/>
              </w:rPr>
            </w:pPr>
            <w:r>
              <w:rPr>
                <w:kern w:val="2"/>
                <w:sz w:val="21"/>
                <w:szCs w:val="21"/>
                <w:lang w:val="en-US"/>
              </w:rPr>
              <w:t>Fail</w:t>
            </w:r>
          </w:p>
        </w:tc>
        <w:tc>
          <w:tcPr>
            <w:tcW w:w="1700" w:type="dxa"/>
            <w:tcBorders>
              <w:top w:val="nil"/>
              <w:left w:val="nil"/>
              <w:bottom w:val="nil"/>
              <w:right w:val="nil"/>
            </w:tcBorders>
          </w:tcPr>
          <w:p w:rsidR="0049295D" w:rsidRDefault="00F4201C" w:rsidP="00F4201C">
            <w:pPr>
              <w:jc w:val="left"/>
              <w:rPr>
                <w:kern w:val="2"/>
                <w:sz w:val="21"/>
                <w:szCs w:val="21"/>
                <w:lang w:val="en-US"/>
              </w:rPr>
            </w:pPr>
            <w:r>
              <w:rPr>
                <w:kern w:val="2"/>
                <w:sz w:val="21"/>
                <w:szCs w:val="21"/>
                <w:lang w:val="en-US"/>
              </w:rPr>
              <w:t>Non-cardiac chest pain</w:t>
            </w:r>
          </w:p>
        </w:tc>
        <w:tc>
          <w:tcPr>
            <w:tcW w:w="1087" w:type="dxa"/>
            <w:tcBorders>
              <w:top w:val="nil"/>
              <w:left w:val="nil"/>
              <w:bottom w:val="nil"/>
              <w:right w:val="nil"/>
            </w:tcBorders>
          </w:tcPr>
          <w:p w:rsidR="0049295D" w:rsidRDefault="00F4201C" w:rsidP="00F4201C">
            <w:pPr>
              <w:jc w:val="left"/>
              <w:rPr>
                <w:rFonts w:eastAsia="SimSun"/>
                <w:kern w:val="2"/>
                <w:sz w:val="21"/>
                <w:szCs w:val="21"/>
                <w:lang w:val="en-US"/>
              </w:rPr>
            </w:pPr>
            <w:r>
              <w:rPr>
                <w:kern w:val="2"/>
                <w:sz w:val="21"/>
                <w:szCs w:val="21"/>
                <w:lang w:val="en-US"/>
              </w:rPr>
              <w:t>52 weeks</w:t>
            </w:r>
          </w:p>
        </w:tc>
        <w:tc>
          <w:tcPr>
            <w:tcW w:w="1513" w:type="dxa"/>
            <w:tcBorders>
              <w:top w:val="nil"/>
              <w:left w:val="nil"/>
              <w:bottom w:val="nil"/>
              <w:right w:val="nil"/>
            </w:tcBorders>
          </w:tcPr>
          <w:p w:rsidR="0049295D" w:rsidRDefault="00F4201C" w:rsidP="00F4201C">
            <w:pPr>
              <w:jc w:val="left"/>
              <w:rPr>
                <w:sz w:val="21"/>
                <w:szCs w:val="21"/>
              </w:rPr>
            </w:pPr>
            <w:hyperlink r:id="rId40" w:history="1">
              <w:r>
                <w:rPr>
                  <w:rStyle w:val="Hyperlink"/>
                  <w:sz w:val="21"/>
                  <w:szCs w:val="21"/>
                </w:rPr>
                <w:t>NCT02784444</w:t>
              </w:r>
            </w:hyperlink>
          </w:p>
        </w:tc>
      </w:tr>
      <w:tr w:rsidR="0049295D" w:rsidTr="00F4201C">
        <w:tc>
          <w:tcPr>
            <w:tcW w:w="1996" w:type="dxa"/>
            <w:tcBorders>
              <w:top w:val="nil"/>
              <w:left w:val="nil"/>
              <w:bottom w:val="nil"/>
              <w:right w:val="nil"/>
            </w:tcBorders>
          </w:tcPr>
          <w:p w:rsidR="0049295D" w:rsidRDefault="00F4201C" w:rsidP="00F4201C">
            <w:pPr>
              <w:rPr>
                <w:sz w:val="21"/>
                <w:szCs w:val="21"/>
                <w:lang w:val="en-US"/>
              </w:rPr>
            </w:pPr>
            <w:r>
              <w:rPr>
                <w:sz w:val="21"/>
                <w:szCs w:val="21"/>
                <w:lang w:val="en-US"/>
              </w:rPr>
              <w:t>PPARα</w:t>
            </w:r>
            <w:r>
              <w:rPr>
                <w:rFonts w:hint="eastAsia"/>
                <w:sz w:val="21"/>
                <w:szCs w:val="21"/>
                <w:lang w:val="en-US"/>
              </w:rPr>
              <w:t>/</w:t>
            </w:r>
            <w:r>
              <w:rPr>
                <w:sz w:val="21"/>
                <w:szCs w:val="21"/>
                <w:lang w:val="en-US"/>
              </w:rPr>
              <w:t>δ</w:t>
            </w:r>
            <w:r>
              <w:rPr>
                <w:rFonts w:hint="eastAsia"/>
                <w:sz w:val="21"/>
                <w:szCs w:val="21"/>
                <w:lang w:val="en-US"/>
              </w:rPr>
              <w:t xml:space="preserve"> </w:t>
            </w:r>
            <w:r>
              <w:rPr>
                <w:sz w:val="21"/>
                <w:szCs w:val="21"/>
                <w:lang w:val="en-US"/>
              </w:rPr>
              <w:t>agonist</w:t>
            </w:r>
          </w:p>
        </w:tc>
        <w:tc>
          <w:tcPr>
            <w:tcW w:w="1334" w:type="dxa"/>
            <w:tcBorders>
              <w:top w:val="nil"/>
              <w:left w:val="nil"/>
              <w:bottom w:val="nil"/>
              <w:right w:val="nil"/>
            </w:tcBorders>
          </w:tcPr>
          <w:p w:rsidR="0049295D" w:rsidRDefault="00F4201C" w:rsidP="00F4201C">
            <w:pPr>
              <w:rPr>
                <w:sz w:val="21"/>
                <w:szCs w:val="21"/>
              </w:rPr>
            </w:pPr>
            <w:r>
              <w:rPr>
                <w:sz w:val="21"/>
                <w:szCs w:val="21"/>
              </w:rPr>
              <w:t>Elafibranor (formerly GFT505)</w:t>
            </w:r>
          </w:p>
        </w:tc>
        <w:tc>
          <w:tcPr>
            <w:tcW w:w="904" w:type="dxa"/>
            <w:tcBorders>
              <w:top w:val="nil"/>
              <w:left w:val="nil"/>
              <w:bottom w:val="nil"/>
              <w:right w:val="nil"/>
            </w:tcBorders>
          </w:tcPr>
          <w:p w:rsidR="0049295D" w:rsidRDefault="00F4201C" w:rsidP="00F4201C">
            <w:pPr>
              <w:rPr>
                <w:sz w:val="21"/>
                <w:szCs w:val="21"/>
              </w:rPr>
            </w:pPr>
            <w:r>
              <w:rPr>
                <w:sz w:val="21"/>
                <w:szCs w:val="21"/>
              </w:rPr>
              <w:t>Phase 2</w:t>
            </w:r>
          </w:p>
        </w:tc>
        <w:tc>
          <w:tcPr>
            <w:tcW w:w="2212" w:type="dxa"/>
            <w:tcBorders>
              <w:top w:val="nil"/>
              <w:left w:val="nil"/>
              <w:bottom w:val="nil"/>
              <w:right w:val="nil"/>
            </w:tcBorders>
          </w:tcPr>
          <w:p w:rsidR="0049295D" w:rsidRDefault="00F4201C" w:rsidP="00F4201C">
            <w:pPr>
              <w:widowControl/>
              <w:jc w:val="left"/>
              <w:rPr>
                <w:sz w:val="21"/>
                <w:szCs w:val="21"/>
                <w:lang w:val="en-US"/>
              </w:rPr>
            </w:pPr>
            <w:r>
              <w:rPr>
                <w:rFonts w:ascii="Times-Roman" w:eastAsia="Times-Roman" w:hAnsi="Times-Roman" w:cs="Times-Roman" w:hint="eastAsia"/>
                <w:color w:val="000000"/>
                <w:sz w:val="21"/>
                <w:szCs w:val="21"/>
                <w:lang w:val="en-US" w:bidi="ar"/>
              </w:rPr>
              <w:t>276 p</w:t>
            </w:r>
            <w:r>
              <w:rPr>
                <w:rFonts w:ascii="Times-Roman" w:eastAsia="Times-Roman" w:hAnsi="Times-Roman" w:cs="Times-Roman"/>
                <w:color w:val="000000"/>
                <w:sz w:val="21"/>
                <w:szCs w:val="21"/>
                <w:lang w:val="en-US" w:bidi="ar"/>
              </w:rPr>
              <w:t>atients with NASH without cirrhosis</w:t>
            </w:r>
          </w:p>
        </w:tc>
        <w:tc>
          <w:tcPr>
            <w:tcW w:w="2250" w:type="dxa"/>
            <w:tcBorders>
              <w:top w:val="nil"/>
              <w:left w:val="nil"/>
              <w:bottom w:val="nil"/>
              <w:right w:val="nil"/>
            </w:tcBorders>
          </w:tcPr>
          <w:p w:rsidR="0049295D" w:rsidRDefault="00F4201C" w:rsidP="00F4201C">
            <w:pPr>
              <w:jc w:val="left"/>
              <w:rPr>
                <w:sz w:val="21"/>
                <w:szCs w:val="21"/>
                <w:lang w:val="en-US"/>
              </w:rPr>
            </w:pPr>
            <w:r>
              <w:rPr>
                <w:rFonts w:hint="eastAsia"/>
                <w:sz w:val="21"/>
                <w:szCs w:val="21"/>
                <w:lang w:val="en-US"/>
              </w:rPr>
              <w:t>R</w:t>
            </w:r>
            <w:r>
              <w:rPr>
                <w:sz w:val="21"/>
                <w:szCs w:val="21"/>
                <w:lang w:val="en-US"/>
              </w:rPr>
              <w:t>eversal of NASH without worsening of fibrosis.</w:t>
            </w:r>
          </w:p>
        </w:tc>
        <w:tc>
          <w:tcPr>
            <w:tcW w:w="1725" w:type="dxa"/>
            <w:tcBorders>
              <w:top w:val="nil"/>
              <w:left w:val="nil"/>
              <w:bottom w:val="nil"/>
              <w:right w:val="nil"/>
            </w:tcBorders>
          </w:tcPr>
          <w:p w:rsidR="0049295D" w:rsidRDefault="00F4201C" w:rsidP="00F4201C">
            <w:pPr>
              <w:jc w:val="left"/>
              <w:rPr>
                <w:kern w:val="2"/>
                <w:sz w:val="21"/>
                <w:szCs w:val="21"/>
                <w:lang w:val="en-US"/>
              </w:rPr>
            </w:pPr>
            <w:r>
              <w:rPr>
                <w:kern w:val="2"/>
                <w:sz w:val="21"/>
                <w:szCs w:val="21"/>
                <w:lang w:val="en-US"/>
              </w:rPr>
              <w:t>Fail</w:t>
            </w:r>
          </w:p>
        </w:tc>
        <w:tc>
          <w:tcPr>
            <w:tcW w:w="1700" w:type="dxa"/>
            <w:tcBorders>
              <w:top w:val="nil"/>
              <w:left w:val="nil"/>
              <w:bottom w:val="nil"/>
              <w:right w:val="nil"/>
            </w:tcBorders>
          </w:tcPr>
          <w:p w:rsidR="0049295D" w:rsidRDefault="00F4201C" w:rsidP="00F4201C">
            <w:pPr>
              <w:jc w:val="left"/>
              <w:rPr>
                <w:kern w:val="2"/>
                <w:sz w:val="21"/>
                <w:szCs w:val="21"/>
                <w:lang w:val="en-US"/>
              </w:rPr>
            </w:pPr>
            <w:r>
              <w:rPr>
                <w:rFonts w:hint="eastAsia"/>
                <w:kern w:val="2"/>
                <w:sz w:val="21"/>
                <w:szCs w:val="21"/>
                <w:lang w:val="en-US"/>
              </w:rPr>
              <w:t>Mild increase in serum creatinine</w:t>
            </w:r>
          </w:p>
        </w:tc>
        <w:tc>
          <w:tcPr>
            <w:tcW w:w="1087" w:type="dxa"/>
            <w:tcBorders>
              <w:top w:val="nil"/>
              <w:left w:val="nil"/>
              <w:bottom w:val="nil"/>
              <w:right w:val="nil"/>
            </w:tcBorders>
          </w:tcPr>
          <w:p w:rsidR="0049295D" w:rsidRDefault="00F4201C" w:rsidP="00F4201C">
            <w:pPr>
              <w:jc w:val="left"/>
              <w:rPr>
                <w:kern w:val="2"/>
                <w:sz w:val="21"/>
                <w:szCs w:val="21"/>
                <w:lang w:val="en-US"/>
              </w:rPr>
            </w:pPr>
            <w:r>
              <w:rPr>
                <w:kern w:val="2"/>
                <w:sz w:val="21"/>
                <w:szCs w:val="21"/>
                <w:lang w:val="en-US"/>
              </w:rPr>
              <w:t xml:space="preserve">52 weeks </w:t>
            </w:r>
          </w:p>
        </w:tc>
        <w:tc>
          <w:tcPr>
            <w:tcW w:w="1513" w:type="dxa"/>
            <w:tcBorders>
              <w:top w:val="nil"/>
              <w:left w:val="nil"/>
              <w:bottom w:val="nil"/>
              <w:right w:val="nil"/>
            </w:tcBorders>
          </w:tcPr>
          <w:p w:rsidR="0049295D" w:rsidRDefault="00F4201C" w:rsidP="00F4201C">
            <w:pPr>
              <w:jc w:val="left"/>
              <w:rPr>
                <w:sz w:val="21"/>
                <w:szCs w:val="21"/>
              </w:rPr>
            </w:pPr>
            <w:hyperlink r:id="rId41" w:history="1">
              <w:r>
                <w:rPr>
                  <w:rStyle w:val="Hyperlink"/>
                  <w:sz w:val="21"/>
                  <w:szCs w:val="21"/>
                </w:rPr>
                <w:t>NCT01694849</w:t>
              </w:r>
            </w:hyperlink>
          </w:p>
        </w:tc>
      </w:tr>
      <w:tr w:rsidR="0049295D" w:rsidTr="00F4201C">
        <w:tc>
          <w:tcPr>
            <w:tcW w:w="1996" w:type="dxa"/>
            <w:tcBorders>
              <w:top w:val="nil"/>
              <w:left w:val="nil"/>
              <w:bottom w:val="single" w:sz="8" w:space="0" w:color="auto"/>
              <w:right w:val="nil"/>
            </w:tcBorders>
          </w:tcPr>
          <w:p w:rsidR="0049295D" w:rsidRDefault="00F4201C" w:rsidP="00F4201C">
            <w:pPr>
              <w:widowControl/>
              <w:rPr>
                <w:rFonts w:eastAsia="SimSun"/>
                <w:kern w:val="2"/>
                <w:sz w:val="21"/>
                <w:szCs w:val="21"/>
                <w:lang w:val="en-US"/>
              </w:rPr>
            </w:pPr>
            <w:r>
              <w:rPr>
                <w:sz w:val="21"/>
                <w:szCs w:val="21"/>
                <w:lang w:val="en-US"/>
              </w:rPr>
              <w:t>PPARα</w:t>
            </w:r>
            <w:r>
              <w:rPr>
                <w:rFonts w:hint="eastAsia"/>
                <w:sz w:val="21"/>
                <w:szCs w:val="21"/>
                <w:lang w:val="en-US"/>
              </w:rPr>
              <w:t>/</w:t>
            </w:r>
            <w:r>
              <w:rPr>
                <w:rFonts w:eastAsia="SimSun"/>
                <w:color w:val="000000"/>
                <w:sz w:val="21"/>
                <w:szCs w:val="21"/>
                <w:lang w:val="en-US" w:bidi="ar"/>
              </w:rPr>
              <w:t>γ</w:t>
            </w:r>
            <w:r>
              <w:rPr>
                <w:rFonts w:hint="eastAsia"/>
                <w:color w:val="000000"/>
                <w:sz w:val="21"/>
                <w:szCs w:val="21"/>
                <w:lang w:val="en-US" w:bidi="ar"/>
              </w:rPr>
              <w:t xml:space="preserve"> </w:t>
            </w:r>
            <w:r>
              <w:rPr>
                <w:sz w:val="21"/>
                <w:szCs w:val="21"/>
                <w:lang w:val="en-US"/>
              </w:rPr>
              <w:t>agonist</w:t>
            </w:r>
          </w:p>
        </w:tc>
        <w:tc>
          <w:tcPr>
            <w:tcW w:w="1334" w:type="dxa"/>
            <w:tcBorders>
              <w:top w:val="nil"/>
              <w:left w:val="nil"/>
              <w:bottom w:val="single" w:sz="8" w:space="0" w:color="auto"/>
              <w:right w:val="nil"/>
            </w:tcBorders>
          </w:tcPr>
          <w:p w:rsidR="0049295D" w:rsidRDefault="00F4201C" w:rsidP="00F4201C">
            <w:pPr>
              <w:rPr>
                <w:rFonts w:eastAsia="SimSun"/>
                <w:kern w:val="2"/>
                <w:sz w:val="21"/>
                <w:szCs w:val="21"/>
                <w:lang w:val="en-US"/>
              </w:rPr>
            </w:pPr>
            <w:r>
              <w:rPr>
                <w:sz w:val="21"/>
                <w:szCs w:val="21"/>
              </w:rPr>
              <w:t>Saroglitazar</w:t>
            </w:r>
          </w:p>
        </w:tc>
        <w:tc>
          <w:tcPr>
            <w:tcW w:w="904" w:type="dxa"/>
            <w:tcBorders>
              <w:top w:val="nil"/>
              <w:left w:val="nil"/>
              <w:bottom w:val="single" w:sz="8" w:space="0" w:color="auto"/>
              <w:right w:val="nil"/>
            </w:tcBorders>
          </w:tcPr>
          <w:p w:rsidR="0049295D" w:rsidRDefault="00F4201C" w:rsidP="00F4201C">
            <w:pPr>
              <w:rPr>
                <w:sz w:val="21"/>
                <w:szCs w:val="21"/>
              </w:rPr>
            </w:pPr>
            <w:r>
              <w:rPr>
                <w:sz w:val="21"/>
                <w:szCs w:val="21"/>
              </w:rPr>
              <w:t>Phase 2</w:t>
            </w:r>
          </w:p>
        </w:tc>
        <w:tc>
          <w:tcPr>
            <w:tcW w:w="2212" w:type="dxa"/>
            <w:tcBorders>
              <w:top w:val="nil"/>
              <w:left w:val="nil"/>
              <w:bottom w:val="single" w:sz="8" w:space="0" w:color="auto"/>
              <w:right w:val="nil"/>
            </w:tcBorders>
          </w:tcPr>
          <w:p w:rsidR="0049295D" w:rsidRDefault="00F4201C" w:rsidP="00F4201C">
            <w:pPr>
              <w:widowControl/>
              <w:jc w:val="left"/>
              <w:rPr>
                <w:rFonts w:ascii="Times-Roman" w:eastAsia="SimSun" w:hAnsi="Times-Roman" w:cs="Times-Roman"/>
                <w:color w:val="000000"/>
                <w:sz w:val="21"/>
                <w:szCs w:val="21"/>
                <w:lang w:val="en-US" w:bidi="ar"/>
              </w:rPr>
            </w:pPr>
            <w:r>
              <w:rPr>
                <w:sz w:val="21"/>
                <w:szCs w:val="21"/>
                <w:lang w:val="en-US"/>
              </w:rPr>
              <w:t>106 </w:t>
            </w:r>
            <w:r>
              <w:rPr>
                <w:rFonts w:hint="eastAsia"/>
                <w:sz w:val="21"/>
                <w:szCs w:val="21"/>
                <w:lang w:val="en-US"/>
              </w:rPr>
              <w:t>p</w:t>
            </w:r>
            <w:r>
              <w:rPr>
                <w:sz w:val="21"/>
                <w:szCs w:val="21"/>
                <w:lang w:val="en-US"/>
              </w:rPr>
              <w:t xml:space="preserve">atients </w:t>
            </w:r>
            <w:r>
              <w:rPr>
                <w:rFonts w:hint="eastAsia"/>
                <w:sz w:val="21"/>
                <w:szCs w:val="21"/>
                <w:lang w:val="en-US"/>
              </w:rPr>
              <w:t>w</w:t>
            </w:r>
            <w:r>
              <w:rPr>
                <w:sz w:val="21"/>
                <w:szCs w:val="21"/>
                <w:lang w:val="en-US"/>
              </w:rPr>
              <w:t xml:space="preserve">ith </w:t>
            </w:r>
            <w:r>
              <w:rPr>
                <w:rFonts w:hint="eastAsia"/>
                <w:sz w:val="21"/>
                <w:szCs w:val="21"/>
                <w:lang w:val="en-US"/>
              </w:rPr>
              <w:t xml:space="preserve">NAFLD </w:t>
            </w:r>
            <w:r>
              <w:rPr>
                <w:sz w:val="21"/>
                <w:szCs w:val="21"/>
                <w:lang w:val="en-US"/>
              </w:rPr>
              <w:t xml:space="preserve">and/or </w:t>
            </w:r>
            <w:r>
              <w:rPr>
                <w:rFonts w:hint="eastAsia"/>
                <w:sz w:val="21"/>
                <w:szCs w:val="21"/>
                <w:lang w:val="en-US"/>
              </w:rPr>
              <w:t>NASH</w:t>
            </w:r>
          </w:p>
        </w:tc>
        <w:tc>
          <w:tcPr>
            <w:tcW w:w="2250" w:type="dxa"/>
            <w:tcBorders>
              <w:top w:val="nil"/>
              <w:left w:val="nil"/>
              <w:bottom w:val="single" w:sz="8" w:space="0" w:color="auto"/>
              <w:right w:val="nil"/>
            </w:tcBorders>
          </w:tcPr>
          <w:p w:rsidR="0049295D" w:rsidRDefault="00F4201C" w:rsidP="00F4201C">
            <w:pPr>
              <w:jc w:val="left"/>
              <w:rPr>
                <w:sz w:val="21"/>
                <w:szCs w:val="21"/>
                <w:lang w:val="en-US"/>
              </w:rPr>
            </w:pPr>
            <w:r>
              <w:rPr>
                <w:rFonts w:hint="eastAsia"/>
                <w:sz w:val="21"/>
                <w:szCs w:val="21"/>
                <w:lang w:val="en-US"/>
              </w:rPr>
              <w:t>Percentage change in serum ALT levels</w:t>
            </w:r>
          </w:p>
        </w:tc>
        <w:tc>
          <w:tcPr>
            <w:tcW w:w="1725" w:type="dxa"/>
            <w:tcBorders>
              <w:top w:val="nil"/>
              <w:left w:val="nil"/>
              <w:bottom w:val="single" w:sz="8" w:space="0" w:color="auto"/>
              <w:right w:val="nil"/>
            </w:tcBorders>
          </w:tcPr>
          <w:p w:rsidR="0049295D" w:rsidRDefault="00F4201C" w:rsidP="00F4201C">
            <w:pPr>
              <w:jc w:val="left"/>
              <w:rPr>
                <w:kern w:val="2"/>
                <w:sz w:val="21"/>
                <w:szCs w:val="21"/>
                <w:lang w:val="en-US"/>
              </w:rPr>
            </w:pPr>
            <w:r>
              <w:rPr>
                <w:sz w:val="21"/>
                <w:szCs w:val="21"/>
              </w:rPr>
              <w:t>Success</w:t>
            </w:r>
          </w:p>
        </w:tc>
        <w:tc>
          <w:tcPr>
            <w:tcW w:w="1700" w:type="dxa"/>
            <w:tcBorders>
              <w:top w:val="nil"/>
              <w:left w:val="nil"/>
              <w:bottom w:val="single" w:sz="8" w:space="0" w:color="auto"/>
              <w:right w:val="nil"/>
            </w:tcBorders>
          </w:tcPr>
          <w:p w:rsidR="0049295D" w:rsidRDefault="00F4201C" w:rsidP="00F4201C">
            <w:pPr>
              <w:jc w:val="left"/>
              <w:rPr>
                <w:kern w:val="2"/>
                <w:sz w:val="21"/>
                <w:szCs w:val="21"/>
                <w:lang w:val="en-US"/>
              </w:rPr>
            </w:pPr>
            <w:r>
              <w:rPr>
                <w:rFonts w:hint="eastAsia"/>
                <w:kern w:val="2"/>
                <w:sz w:val="21"/>
                <w:szCs w:val="21"/>
                <w:lang w:val="en-US"/>
              </w:rPr>
              <w:t xml:space="preserve">No adverse events were directly linked to </w:t>
            </w:r>
            <w:r>
              <w:rPr>
                <w:sz w:val="21"/>
                <w:szCs w:val="21"/>
              </w:rPr>
              <w:t>Saroglitazar</w:t>
            </w:r>
          </w:p>
        </w:tc>
        <w:tc>
          <w:tcPr>
            <w:tcW w:w="1087" w:type="dxa"/>
            <w:tcBorders>
              <w:top w:val="nil"/>
              <w:left w:val="nil"/>
              <w:bottom w:val="single" w:sz="8" w:space="0" w:color="auto"/>
              <w:right w:val="nil"/>
            </w:tcBorders>
          </w:tcPr>
          <w:p w:rsidR="0049295D" w:rsidRDefault="00F4201C" w:rsidP="00F4201C">
            <w:pPr>
              <w:jc w:val="left"/>
              <w:rPr>
                <w:kern w:val="2"/>
                <w:sz w:val="21"/>
                <w:szCs w:val="21"/>
                <w:lang w:val="en-US"/>
              </w:rPr>
            </w:pPr>
            <w:r>
              <w:rPr>
                <w:rFonts w:hint="eastAsia"/>
                <w:kern w:val="2"/>
                <w:sz w:val="21"/>
                <w:szCs w:val="21"/>
                <w:lang w:val="en-US"/>
              </w:rPr>
              <w:t>3</w:t>
            </w:r>
            <w:r>
              <w:rPr>
                <w:kern w:val="2"/>
                <w:sz w:val="21"/>
                <w:szCs w:val="21"/>
                <w:lang w:val="en-US"/>
              </w:rPr>
              <w:t xml:space="preserve">2 weeks </w:t>
            </w:r>
          </w:p>
        </w:tc>
        <w:tc>
          <w:tcPr>
            <w:tcW w:w="1513" w:type="dxa"/>
            <w:tcBorders>
              <w:top w:val="nil"/>
              <w:left w:val="nil"/>
              <w:bottom w:val="single" w:sz="8" w:space="0" w:color="auto"/>
              <w:right w:val="nil"/>
            </w:tcBorders>
          </w:tcPr>
          <w:p w:rsidR="0049295D" w:rsidRDefault="00F4201C" w:rsidP="00F4201C">
            <w:pPr>
              <w:jc w:val="left"/>
              <w:rPr>
                <w:sz w:val="21"/>
                <w:szCs w:val="21"/>
              </w:rPr>
            </w:pPr>
            <w:hyperlink r:id="rId42" w:history="1">
              <w:r>
                <w:rPr>
                  <w:rStyle w:val="Hyperlink"/>
                  <w:sz w:val="21"/>
                  <w:szCs w:val="21"/>
                </w:rPr>
                <w:t>NCT03061721</w:t>
              </w:r>
            </w:hyperlink>
          </w:p>
        </w:tc>
      </w:tr>
    </w:tbl>
    <w:p w:rsidR="0049295D" w:rsidRDefault="0049295D">
      <w:pPr>
        <w:rPr>
          <w:rFonts w:ascii="Helvetica" w:eastAsia="Helvetica" w:hAnsi="Helvetica" w:cs="Helvetica"/>
          <w:color w:val="000000"/>
          <w:sz w:val="21"/>
          <w:szCs w:val="21"/>
          <w:shd w:val="clear" w:color="auto" w:fill="FFFFFF"/>
        </w:rPr>
        <w:sectPr w:rsidR="0049295D">
          <w:pgSz w:w="16838" w:h="11906" w:orient="landscape"/>
          <w:pgMar w:top="720" w:right="720" w:bottom="720" w:left="720" w:header="851" w:footer="992" w:gutter="0"/>
          <w:cols w:space="720"/>
          <w:docGrid w:type="lines" w:linePitch="312"/>
        </w:sectPr>
      </w:pPr>
      <w:bookmarkStart w:id="0" w:name="_GoBack"/>
      <w:bookmarkEnd w:id="0"/>
    </w:p>
    <w:tbl>
      <w:tblPr>
        <w:tblStyle w:val="TableGrid"/>
        <w:tblpPr w:leftFromText="180" w:rightFromText="180" w:vertAnchor="page" w:horzAnchor="page" w:tblpXSpec="center" w:tblpY="763"/>
        <w:tblOverlap w:val="never"/>
        <w:tblW w:w="14721" w:type="dxa"/>
        <w:jc w:val="center"/>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rsidTr="00F4201C">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rPr>
              <w:t>Therapeutic targets</w:t>
            </w:r>
          </w:p>
        </w:tc>
        <w:tc>
          <w:tcPr>
            <w:tcW w:w="1334"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rPr>
              <w:t xml:space="preserve">Trial </w:t>
            </w:r>
            <w:r>
              <w:rPr>
                <w:b/>
                <w:bCs/>
                <w:sz w:val="21"/>
                <w:szCs w:val="21"/>
              </w:rPr>
              <w:t>success/fail</w:t>
            </w:r>
          </w:p>
        </w:tc>
        <w:tc>
          <w:tcPr>
            <w:tcW w:w="1700"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adjustRightInd w:val="0"/>
              <w:snapToGrid w:val="0"/>
              <w:jc w:val="center"/>
              <w:rPr>
                <w:b/>
                <w:bCs/>
                <w:sz w:val="21"/>
                <w:szCs w:val="21"/>
                <w:lang w:val="en-US"/>
              </w:rPr>
            </w:pPr>
            <w:r>
              <w:rPr>
                <w:b/>
                <w:bCs/>
                <w:sz w:val="21"/>
                <w:szCs w:val="21"/>
                <w:lang w:val="en-US"/>
              </w:rPr>
              <w:t>NCT number</w:t>
            </w:r>
          </w:p>
        </w:tc>
      </w:tr>
      <w:tr w:rsidR="0049295D" w:rsidTr="00F4201C">
        <w:trPr>
          <w:trHeight w:val="397"/>
          <w:jc w:val="center"/>
        </w:trPr>
        <w:tc>
          <w:tcPr>
            <w:tcW w:w="14721" w:type="dxa"/>
            <w:gridSpan w:val="9"/>
            <w:tcBorders>
              <w:top w:val="single" w:sz="8" w:space="0" w:color="auto"/>
              <w:left w:val="nil"/>
              <w:bottom w:val="nil"/>
              <w:right w:val="nil"/>
            </w:tcBorders>
            <w:vAlign w:val="center"/>
          </w:tcPr>
          <w:p w:rsidR="0049295D" w:rsidRDefault="00F4201C">
            <w:pPr>
              <w:adjustRightInd w:val="0"/>
              <w:snapToGrid w:val="0"/>
              <w:jc w:val="left"/>
              <w:rPr>
                <w:sz w:val="21"/>
                <w:szCs w:val="21"/>
              </w:rPr>
            </w:pPr>
            <w:r>
              <w:rPr>
                <w:b/>
                <w:bCs/>
                <w:sz w:val="21"/>
                <w:szCs w:val="21"/>
                <w:lang w:val="en-US"/>
              </w:rPr>
              <w:t>Targeting fibrosis driven by cell stress and apoptosis</w:t>
            </w:r>
          </w:p>
        </w:tc>
      </w:tr>
      <w:tr w:rsidR="0049295D" w:rsidTr="00F4201C">
        <w:trPr>
          <w:jc w:val="center"/>
        </w:trPr>
        <w:tc>
          <w:tcPr>
            <w:tcW w:w="1996"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rFonts w:hint="eastAsia"/>
                <w:kern w:val="2"/>
                <w:sz w:val="21"/>
                <w:szCs w:val="21"/>
                <w:lang w:val="en-US"/>
              </w:rPr>
              <w:t>R</w:t>
            </w:r>
            <w:r>
              <w:rPr>
                <w:rFonts w:eastAsia="SimSun"/>
                <w:kern w:val="2"/>
                <w:sz w:val="21"/>
                <w:szCs w:val="21"/>
                <w:lang w:val="en-US"/>
              </w:rPr>
              <w:t>eactive oxygen species</w:t>
            </w:r>
          </w:p>
        </w:tc>
        <w:tc>
          <w:tcPr>
            <w:tcW w:w="1334" w:type="dxa"/>
            <w:tcBorders>
              <w:top w:val="nil"/>
              <w:left w:val="nil"/>
              <w:bottom w:val="nil"/>
              <w:right w:val="nil"/>
            </w:tcBorders>
          </w:tcPr>
          <w:p w:rsidR="0049295D" w:rsidRDefault="00F4201C">
            <w:pPr>
              <w:adjustRightInd w:val="0"/>
              <w:snapToGrid w:val="0"/>
              <w:rPr>
                <w:rFonts w:eastAsia="SimSun"/>
                <w:kern w:val="2"/>
                <w:sz w:val="21"/>
                <w:szCs w:val="21"/>
                <w:lang w:val="en-US"/>
              </w:rPr>
            </w:pPr>
            <w:r>
              <w:rPr>
                <w:sz w:val="21"/>
                <w:szCs w:val="21"/>
              </w:rPr>
              <w:t>Vitamin E</w:t>
            </w: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3</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247 p</w:t>
            </w:r>
            <w:r>
              <w:rPr>
                <w:sz w:val="21"/>
                <w:szCs w:val="21"/>
                <w:lang w:val="en-US"/>
              </w:rPr>
              <w:t xml:space="preserve">atients </w:t>
            </w:r>
            <w:r>
              <w:rPr>
                <w:rFonts w:hint="eastAsia"/>
                <w:sz w:val="21"/>
                <w:szCs w:val="21"/>
                <w:lang w:val="en-US"/>
              </w:rPr>
              <w:t>w</w:t>
            </w:r>
            <w:r>
              <w:rPr>
                <w:sz w:val="21"/>
                <w:szCs w:val="21"/>
                <w:lang w:val="en-US"/>
              </w:rPr>
              <w:t xml:space="preserve">ith </w:t>
            </w:r>
            <w:r>
              <w:rPr>
                <w:rFonts w:hint="eastAsia"/>
                <w:sz w:val="21"/>
                <w:szCs w:val="21"/>
                <w:lang w:val="en-US"/>
              </w:rPr>
              <w:t>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Number of </w:t>
            </w:r>
            <w:r>
              <w:rPr>
                <w:rFonts w:hint="eastAsia"/>
                <w:sz w:val="21"/>
                <w:szCs w:val="21"/>
                <w:lang w:val="en-US"/>
              </w:rPr>
              <w:t>p</w:t>
            </w:r>
            <w:r>
              <w:rPr>
                <w:sz w:val="21"/>
                <w:szCs w:val="21"/>
                <w:lang w:val="en-US"/>
              </w:rPr>
              <w:t xml:space="preserve">articipants </w:t>
            </w:r>
            <w:r>
              <w:rPr>
                <w:rFonts w:hint="eastAsia"/>
                <w:sz w:val="21"/>
                <w:szCs w:val="21"/>
                <w:lang w:val="en-US"/>
              </w:rPr>
              <w:t>w</w:t>
            </w:r>
            <w:r>
              <w:rPr>
                <w:sz w:val="21"/>
                <w:szCs w:val="21"/>
                <w:lang w:val="en-US"/>
              </w:rPr>
              <w:t xml:space="preserve">ith </w:t>
            </w:r>
            <w:r>
              <w:rPr>
                <w:rFonts w:hint="eastAsia"/>
                <w:sz w:val="21"/>
                <w:szCs w:val="21"/>
                <w:lang w:val="en-US"/>
              </w:rPr>
              <w:t>i</w:t>
            </w:r>
            <w:r>
              <w:rPr>
                <w:sz w:val="21"/>
                <w:szCs w:val="21"/>
                <w:lang w:val="en-US"/>
              </w:rPr>
              <w:t>mprovement in NAFLD</w:t>
            </w:r>
            <w:r>
              <w:rPr>
                <w:rFonts w:hint="eastAsia"/>
                <w:sz w:val="21"/>
                <w:szCs w:val="21"/>
                <w:lang w:val="en-US"/>
              </w:rPr>
              <w:t xml:space="preserve"> a</w:t>
            </w:r>
            <w:r>
              <w:rPr>
                <w:sz w:val="21"/>
                <w:szCs w:val="21"/>
                <w:lang w:val="en-US"/>
              </w:rPr>
              <w:t xml:space="preserve">ctivity </w:t>
            </w:r>
            <w:r>
              <w:rPr>
                <w:rFonts w:hint="eastAsia"/>
                <w:sz w:val="21"/>
                <w:szCs w:val="21"/>
                <w:lang w:val="en-US"/>
              </w:rPr>
              <w:t>d</w:t>
            </w:r>
            <w:r>
              <w:rPr>
                <w:sz w:val="21"/>
                <w:szCs w:val="21"/>
                <w:lang w:val="en-US"/>
              </w:rPr>
              <w:t xml:space="preserve">efined by </w:t>
            </w:r>
            <w:r>
              <w:rPr>
                <w:rFonts w:hint="eastAsia"/>
                <w:sz w:val="21"/>
                <w:szCs w:val="21"/>
                <w:lang w:val="en-US"/>
              </w:rPr>
              <w:t>c</w:t>
            </w:r>
            <w:r>
              <w:rPr>
                <w:sz w:val="21"/>
                <w:szCs w:val="21"/>
                <w:lang w:val="en-US"/>
              </w:rPr>
              <w:t xml:space="preserve">hange in </w:t>
            </w:r>
            <w:r>
              <w:rPr>
                <w:rFonts w:hint="eastAsia"/>
                <w:sz w:val="21"/>
                <w:szCs w:val="21"/>
                <w:lang w:val="en-US"/>
              </w:rPr>
              <w:t>s</w:t>
            </w:r>
            <w:r>
              <w:rPr>
                <w:sz w:val="21"/>
                <w:szCs w:val="21"/>
                <w:lang w:val="en-US"/>
              </w:rPr>
              <w:t xml:space="preserve">tandardized </w:t>
            </w:r>
            <w:r>
              <w:rPr>
                <w:rFonts w:hint="eastAsia"/>
                <w:sz w:val="21"/>
                <w:szCs w:val="21"/>
                <w:lang w:val="en-US"/>
              </w:rPr>
              <w:t>s</w:t>
            </w:r>
            <w:r>
              <w:rPr>
                <w:sz w:val="21"/>
                <w:szCs w:val="21"/>
                <w:lang w:val="en-US"/>
              </w:rPr>
              <w:t xml:space="preserve">coring of </w:t>
            </w:r>
            <w:r>
              <w:rPr>
                <w:rFonts w:hint="eastAsia"/>
                <w:sz w:val="21"/>
                <w:szCs w:val="21"/>
                <w:lang w:val="en-US"/>
              </w:rPr>
              <w:t>l</w:t>
            </w:r>
            <w:r>
              <w:rPr>
                <w:sz w:val="21"/>
                <w:szCs w:val="21"/>
                <w:lang w:val="en-US"/>
              </w:rPr>
              <w:t xml:space="preserve">iver </w:t>
            </w:r>
            <w:r>
              <w:rPr>
                <w:rFonts w:hint="eastAsia"/>
                <w:sz w:val="21"/>
                <w:szCs w:val="21"/>
                <w:lang w:val="en-US"/>
              </w:rPr>
              <w:t>b</w:t>
            </w:r>
            <w:r>
              <w:rPr>
                <w:sz w:val="21"/>
                <w:szCs w:val="21"/>
                <w:lang w:val="en-US"/>
              </w:rPr>
              <w:t>iopsie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rFonts w:hint="eastAsia"/>
                <w:kern w:val="2"/>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Weight gain</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96 </w:t>
            </w:r>
            <w:r>
              <w:rPr>
                <w:rFonts w:hint="eastAsia"/>
                <w:sz w:val="21"/>
                <w:szCs w:val="21"/>
                <w:lang w:val="en-US"/>
              </w:rPr>
              <w:t>w</w:t>
            </w:r>
            <w:r>
              <w:rPr>
                <w:sz w:val="21"/>
                <w:szCs w:val="21"/>
                <w:lang w:val="en-US"/>
              </w:rPr>
              <w:t>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3" w:history="1">
              <w:r>
                <w:rPr>
                  <w:rStyle w:val="Hyperlink"/>
                  <w:sz w:val="21"/>
                  <w:szCs w:val="21"/>
                </w:rPr>
                <w:t>NCT00063622</w:t>
              </w:r>
            </w:hyperlink>
          </w:p>
        </w:tc>
      </w:tr>
      <w:tr w:rsidR="0049295D" w:rsidTr="00F4201C">
        <w:trPr>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49295D">
            <w:pPr>
              <w:adjustRightInd w:val="0"/>
              <w:snapToGrid w:val="0"/>
              <w:rPr>
                <w:sz w:val="21"/>
                <w:szCs w:val="21"/>
              </w:rPr>
            </w:pP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3</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173 patients (aged 8-17 years) with biopsy-confirmed NAFLD</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Sustained </w:t>
            </w:r>
            <w:r>
              <w:rPr>
                <w:sz w:val="21"/>
                <w:szCs w:val="21"/>
                <w:lang w:val="en-US"/>
              </w:rPr>
              <w:t>reduction in alanine</w:t>
            </w:r>
          </w:p>
          <w:p w:rsidR="0049295D" w:rsidRDefault="00F4201C">
            <w:pPr>
              <w:adjustRightInd w:val="0"/>
              <w:snapToGrid w:val="0"/>
              <w:jc w:val="left"/>
              <w:rPr>
                <w:sz w:val="21"/>
                <w:szCs w:val="21"/>
                <w:lang w:val="en-US"/>
              </w:rPr>
            </w:pPr>
            <w:r>
              <w:rPr>
                <w:sz w:val="21"/>
                <w:szCs w:val="21"/>
                <w:lang w:val="en-US"/>
              </w:rPr>
              <w:t>aminotransferase (ALT)</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No adverse events were attributable to</w:t>
            </w:r>
          </w:p>
          <w:p w:rsidR="0049295D" w:rsidRDefault="00F4201C">
            <w:pPr>
              <w:adjustRightInd w:val="0"/>
              <w:snapToGrid w:val="0"/>
              <w:jc w:val="left"/>
              <w:rPr>
                <w:sz w:val="21"/>
                <w:szCs w:val="21"/>
                <w:lang w:val="en-US"/>
              </w:rPr>
            </w:pPr>
            <w:r>
              <w:rPr>
                <w:sz w:val="21"/>
                <w:szCs w:val="21"/>
                <w:lang w:val="en-US"/>
              </w:rPr>
              <w:t>treatment</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96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4" w:history="1">
              <w:r>
                <w:rPr>
                  <w:rStyle w:val="Hyperlink"/>
                  <w:sz w:val="21"/>
                  <w:szCs w:val="21"/>
                </w:rPr>
                <w:t>NCT00063635</w:t>
              </w:r>
            </w:hyperlink>
          </w:p>
        </w:tc>
      </w:tr>
      <w:tr w:rsidR="0049295D" w:rsidTr="00F4201C">
        <w:trPr>
          <w:trHeight w:val="1515"/>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rPr>
                <w:rFonts w:eastAsia="SimSun"/>
                <w:kern w:val="2"/>
                <w:sz w:val="21"/>
                <w:szCs w:val="21"/>
                <w:lang w:val="en-US"/>
              </w:rPr>
            </w:pPr>
            <w:r>
              <w:rPr>
                <w:sz w:val="21"/>
                <w:szCs w:val="21"/>
                <w:lang w:val="en-US"/>
              </w:rPr>
              <w:t>P</w:t>
            </w:r>
            <w:r>
              <w:rPr>
                <w:sz w:val="21"/>
                <w:szCs w:val="21"/>
              </w:rPr>
              <w:t>ioglitazone</w:t>
            </w:r>
            <w:r>
              <w:rPr>
                <w:rFonts w:hint="eastAsia"/>
                <w:sz w:val="21"/>
                <w:szCs w:val="21"/>
                <w:lang w:val="en-US"/>
              </w:rPr>
              <w:t>/</w:t>
            </w:r>
            <w:r>
              <w:rPr>
                <w:rFonts w:hint="eastAsia"/>
                <w:b/>
                <w:bCs/>
                <w:sz w:val="21"/>
                <w:szCs w:val="21"/>
                <w:lang w:val="en-US"/>
              </w:rPr>
              <w:t>Vitamin E</w:t>
            </w:r>
          </w:p>
        </w:tc>
        <w:tc>
          <w:tcPr>
            <w:tcW w:w="904" w:type="dxa"/>
            <w:tcBorders>
              <w:top w:val="nil"/>
              <w:left w:val="nil"/>
              <w:bottom w:val="nil"/>
              <w:right w:val="nil"/>
            </w:tcBorders>
          </w:tcPr>
          <w:p w:rsidR="0049295D" w:rsidRDefault="00F4201C">
            <w:pPr>
              <w:rPr>
                <w:rFonts w:eastAsia="SimSun"/>
                <w:kern w:val="2"/>
                <w:sz w:val="21"/>
                <w:szCs w:val="21"/>
                <w:lang w:val="en-US"/>
              </w:rPr>
            </w:pPr>
            <w:r>
              <w:rPr>
                <w:sz w:val="21"/>
                <w:szCs w:val="21"/>
              </w:rPr>
              <w:t>Phase 4</w:t>
            </w:r>
          </w:p>
        </w:tc>
        <w:tc>
          <w:tcPr>
            <w:tcW w:w="2212" w:type="dxa"/>
            <w:tcBorders>
              <w:top w:val="nil"/>
              <w:left w:val="nil"/>
              <w:bottom w:val="nil"/>
              <w:right w:val="nil"/>
            </w:tcBorders>
          </w:tcPr>
          <w:p w:rsidR="0049295D" w:rsidRDefault="00F4201C">
            <w:pPr>
              <w:jc w:val="left"/>
              <w:rPr>
                <w:rFonts w:eastAsia="SimSun"/>
                <w:kern w:val="2"/>
                <w:sz w:val="21"/>
                <w:szCs w:val="21"/>
                <w:lang w:val="en-US"/>
              </w:rPr>
            </w:pPr>
            <w:r>
              <w:rPr>
                <w:rFonts w:hint="eastAsia"/>
                <w:sz w:val="21"/>
                <w:szCs w:val="21"/>
                <w:lang w:val="en-US"/>
              </w:rPr>
              <w:t xml:space="preserve">105 </w:t>
            </w:r>
            <w:proofErr w:type="spellStart"/>
            <w:r>
              <w:rPr>
                <w:rFonts w:hint="eastAsia"/>
                <w:sz w:val="21"/>
                <w:szCs w:val="21"/>
                <w:lang w:val="en-US"/>
              </w:rPr>
              <w:t>h</w:t>
            </w:r>
            <w:r>
              <w:rPr>
                <w:sz w:val="21"/>
                <w:szCs w:val="21"/>
                <w:lang w:val="en-US"/>
              </w:rPr>
              <w:t>ispanics</w:t>
            </w:r>
            <w:proofErr w:type="spellEnd"/>
            <w:r>
              <w:rPr>
                <w:sz w:val="21"/>
                <w:szCs w:val="21"/>
                <w:lang w:val="en-US"/>
              </w:rPr>
              <w:t xml:space="preserve"> </w:t>
            </w:r>
            <w:r>
              <w:rPr>
                <w:rFonts w:hint="eastAsia"/>
                <w:sz w:val="21"/>
                <w:szCs w:val="21"/>
                <w:lang w:val="en-US"/>
              </w:rPr>
              <w:t>with T2DM and NASH</w:t>
            </w:r>
          </w:p>
        </w:tc>
        <w:tc>
          <w:tcPr>
            <w:tcW w:w="2250" w:type="dxa"/>
            <w:tcBorders>
              <w:top w:val="nil"/>
              <w:left w:val="nil"/>
              <w:bottom w:val="nil"/>
              <w:right w:val="nil"/>
            </w:tcBorders>
          </w:tcPr>
          <w:p w:rsidR="0049295D" w:rsidRDefault="00F4201C">
            <w:pPr>
              <w:jc w:val="left"/>
              <w:rPr>
                <w:sz w:val="21"/>
                <w:szCs w:val="21"/>
              </w:rPr>
            </w:pPr>
            <w:r>
              <w:rPr>
                <w:sz w:val="21"/>
                <w:szCs w:val="21"/>
                <w:lang w:val="en-US"/>
              </w:rPr>
              <w:t>R</w:t>
            </w:r>
            <w:r>
              <w:rPr>
                <w:sz w:val="21"/>
                <w:szCs w:val="21"/>
              </w:rPr>
              <w:t>eduction of at</w:t>
            </w:r>
          </w:p>
          <w:p w:rsidR="0049295D" w:rsidRDefault="00F4201C">
            <w:pPr>
              <w:jc w:val="left"/>
              <w:rPr>
                <w:sz w:val="21"/>
                <w:szCs w:val="21"/>
              </w:rPr>
            </w:pPr>
            <w:r>
              <w:rPr>
                <w:sz w:val="21"/>
                <w:szCs w:val="21"/>
              </w:rPr>
              <w:t>least 2 points in the nonalcoholic fatty liver disease activity score</w:t>
            </w:r>
          </w:p>
          <w:p w:rsidR="0049295D" w:rsidRDefault="00F4201C">
            <w:pPr>
              <w:jc w:val="left"/>
              <w:rPr>
                <w:rFonts w:eastAsia="SimSun"/>
                <w:kern w:val="2"/>
                <w:sz w:val="21"/>
                <w:szCs w:val="21"/>
                <w:lang w:val="en-US"/>
              </w:rPr>
            </w:pPr>
            <w:r>
              <w:rPr>
                <w:sz w:val="21"/>
                <w:szCs w:val="21"/>
              </w:rPr>
              <w:t>without worsening of fibrosis.</w:t>
            </w:r>
          </w:p>
        </w:tc>
        <w:tc>
          <w:tcPr>
            <w:tcW w:w="1725"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Fail</w:t>
            </w:r>
          </w:p>
        </w:tc>
        <w:tc>
          <w:tcPr>
            <w:tcW w:w="1700" w:type="dxa"/>
            <w:tcBorders>
              <w:top w:val="nil"/>
              <w:left w:val="nil"/>
              <w:bottom w:val="nil"/>
              <w:right w:val="nil"/>
            </w:tcBorders>
          </w:tcPr>
          <w:p w:rsidR="0049295D" w:rsidRDefault="00F4201C">
            <w:pPr>
              <w:jc w:val="left"/>
              <w:rPr>
                <w:rFonts w:eastAsia="SimSun"/>
                <w:kern w:val="2"/>
                <w:sz w:val="21"/>
                <w:szCs w:val="21"/>
                <w:lang w:val="en-US"/>
              </w:rPr>
            </w:pPr>
            <w:r>
              <w:rPr>
                <w:kern w:val="2"/>
                <w:sz w:val="21"/>
                <w:szCs w:val="21"/>
                <w:lang w:val="en-US"/>
              </w:rPr>
              <w:t>Hypoglycemia</w:t>
            </w:r>
            <w:r>
              <w:rPr>
                <w:rFonts w:hint="eastAsia"/>
                <w:kern w:val="2"/>
                <w:sz w:val="21"/>
                <w:szCs w:val="21"/>
                <w:lang w:val="en-US"/>
              </w:rPr>
              <w:t>. diarrhea/constipation</w:t>
            </w:r>
          </w:p>
        </w:tc>
        <w:tc>
          <w:tcPr>
            <w:tcW w:w="1087" w:type="dxa"/>
            <w:tcBorders>
              <w:top w:val="nil"/>
              <w:left w:val="nil"/>
              <w:bottom w:val="nil"/>
              <w:right w:val="nil"/>
            </w:tcBorders>
          </w:tcPr>
          <w:p w:rsidR="0049295D" w:rsidRDefault="00F4201C">
            <w:pPr>
              <w:jc w:val="left"/>
              <w:rPr>
                <w:rFonts w:eastAsia="SimSun"/>
                <w:kern w:val="2"/>
                <w:sz w:val="21"/>
                <w:szCs w:val="21"/>
                <w:lang w:val="en-US"/>
              </w:rPr>
            </w:pPr>
            <w:r>
              <w:rPr>
                <w:rFonts w:eastAsia="SimSun"/>
                <w:kern w:val="2"/>
                <w:sz w:val="21"/>
                <w:szCs w:val="21"/>
                <w:lang w:val="en-US"/>
              </w:rPr>
              <w:t xml:space="preserve">18 </w:t>
            </w:r>
            <w:r>
              <w:rPr>
                <w:kern w:val="2"/>
                <w:sz w:val="21"/>
                <w:szCs w:val="21"/>
                <w:lang w:val="en-US"/>
              </w:rPr>
              <w:t>m</w:t>
            </w:r>
            <w:r>
              <w:rPr>
                <w:rFonts w:eastAsia="SimSun"/>
                <w:kern w:val="2"/>
                <w:sz w:val="21"/>
                <w:szCs w:val="21"/>
                <w:lang w:val="en-US"/>
              </w:rPr>
              <w:t>onths</w:t>
            </w:r>
          </w:p>
        </w:tc>
        <w:tc>
          <w:tcPr>
            <w:tcW w:w="1513" w:type="dxa"/>
            <w:tcBorders>
              <w:top w:val="nil"/>
              <w:left w:val="nil"/>
              <w:bottom w:val="nil"/>
              <w:right w:val="nil"/>
            </w:tcBorders>
          </w:tcPr>
          <w:p w:rsidR="0049295D" w:rsidRDefault="00F4201C">
            <w:pPr>
              <w:jc w:val="left"/>
              <w:rPr>
                <w:rFonts w:eastAsia="SimSun"/>
                <w:kern w:val="2"/>
                <w:sz w:val="21"/>
                <w:szCs w:val="21"/>
                <w:lang w:val="en-US"/>
              </w:rPr>
            </w:pPr>
            <w:hyperlink r:id="rId45" w:history="1">
              <w:r>
                <w:rPr>
                  <w:rStyle w:val="Hyperlink"/>
                  <w:sz w:val="21"/>
                  <w:szCs w:val="21"/>
                </w:rPr>
                <w:t>NCT01002547</w:t>
              </w:r>
            </w:hyperlink>
          </w:p>
        </w:tc>
      </w:tr>
      <w:tr w:rsidR="0049295D" w:rsidTr="00F4201C">
        <w:trPr>
          <w:trHeight w:val="90"/>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rFonts w:eastAsia="SimSun"/>
                <w:sz w:val="21"/>
                <w:szCs w:val="21"/>
                <w:lang w:val="en-US"/>
              </w:rPr>
            </w:pPr>
            <w:r>
              <w:rPr>
                <w:b/>
                <w:bCs/>
                <w:sz w:val="21"/>
                <w:szCs w:val="21"/>
              </w:rPr>
              <w:t>Vitamin E</w:t>
            </w:r>
            <w:r>
              <w:rPr>
                <w:b/>
                <w:bCs/>
                <w:sz w:val="21"/>
                <w:szCs w:val="21"/>
                <w:lang w:val="en-US"/>
              </w:rPr>
              <w:t xml:space="preserve"> </w:t>
            </w:r>
            <w:r>
              <w:rPr>
                <w:sz w:val="21"/>
                <w:szCs w:val="21"/>
                <w:lang w:val="en-US"/>
              </w:rPr>
              <w:t>/</w:t>
            </w:r>
            <w:r>
              <w:rPr>
                <w:rFonts w:eastAsia="Helvetica"/>
                <w:color w:val="000000"/>
                <w:sz w:val="21"/>
                <w:szCs w:val="21"/>
                <w:shd w:val="clear" w:color="auto" w:fill="FFFFFF"/>
              </w:rPr>
              <w:t>Selenium</w:t>
            </w: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3</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35533 </w:t>
            </w:r>
            <w:r>
              <w:rPr>
                <w:rFonts w:hint="eastAsia"/>
                <w:sz w:val="21"/>
                <w:szCs w:val="21"/>
                <w:lang w:val="en-US"/>
              </w:rPr>
              <w:t>h</w:t>
            </w:r>
            <w:r>
              <w:rPr>
                <w:sz w:val="21"/>
                <w:szCs w:val="21"/>
                <w:lang w:val="en-US"/>
              </w:rPr>
              <w:t>ealthy male volunteers</w:t>
            </w:r>
          </w:p>
        </w:tc>
        <w:tc>
          <w:tcPr>
            <w:tcW w:w="2250" w:type="dxa"/>
            <w:tcBorders>
              <w:top w:val="nil"/>
              <w:left w:val="nil"/>
              <w:bottom w:val="nil"/>
              <w:right w:val="nil"/>
            </w:tcBorders>
          </w:tcPr>
          <w:p w:rsidR="0049295D" w:rsidRDefault="00F4201C">
            <w:pPr>
              <w:adjustRightInd w:val="0"/>
              <w:snapToGrid w:val="0"/>
              <w:spacing w:line="240" w:lineRule="auto"/>
              <w:jc w:val="left"/>
              <w:rPr>
                <w:sz w:val="21"/>
                <w:szCs w:val="21"/>
                <w:lang w:val="en-US"/>
              </w:rPr>
            </w:pPr>
            <w:r>
              <w:rPr>
                <w:rFonts w:hint="eastAsia"/>
                <w:sz w:val="21"/>
                <w:szCs w:val="21"/>
                <w:lang w:val="en-US"/>
              </w:rPr>
              <w:t>Number of participants with several cancer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Cardiac ischemia/infarction</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7-12 year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6" w:history="1">
              <w:r>
                <w:rPr>
                  <w:rStyle w:val="Hyperlink"/>
                  <w:sz w:val="21"/>
                  <w:szCs w:val="21"/>
                </w:rPr>
                <w:t>NCT00006392</w:t>
              </w:r>
            </w:hyperlink>
          </w:p>
        </w:tc>
      </w:tr>
      <w:tr w:rsidR="0049295D" w:rsidTr="00F4201C">
        <w:trPr>
          <w:trHeight w:val="1032"/>
          <w:jc w:val="center"/>
        </w:trPr>
        <w:tc>
          <w:tcPr>
            <w:tcW w:w="1996" w:type="dxa"/>
            <w:tcBorders>
              <w:top w:val="nil"/>
              <w:left w:val="nil"/>
              <w:bottom w:val="nil"/>
              <w:right w:val="nil"/>
            </w:tcBorders>
          </w:tcPr>
          <w:p w:rsidR="0049295D" w:rsidRDefault="00F4201C">
            <w:pPr>
              <w:adjustRightInd w:val="0"/>
              <w:snapToGrid w:val="0"/>
              <w:rPr>
                <w:rFonts w:eastAsia="SimSun"/>
                <w:kern w:val="2"/>
                <w:sz w:val="21"/>
                <w:szCs w:val="21"/>
                <w:lang w:val="en-US"/>
              </w:rPr>
            </w:pPr>
            <w:r>
              <w:rPr>
                <w:sz w:val="21"/>
                <w:szCs w:val="21"/>
                <w:lang w:val="en-US"/>
              </w:rPr>
              <w:t>Caspase inhibitors</w:t>
            </w:r>
          </w:p>
        </w:tc>
        <w:tc>
          <w:tcPr>
            <w:tcW w:w="1334" w:type="dxa"/>
            <w:tcBorders>
              <w:top w:val="nil"/>
              <w:left w:val="nil"/>
              <w:bottom w:val="nil"/>
              <w:right w:val="nil"/>
            </w:tcBorders>
          </w:tcPr>
          <w:p w:rsidR="0049295D" w:rsidRDefault="00F4201C">
            <w:pPr>
              <w:adjustRightInd w:val="0"/>
              <w:snapToGrid w:val="0"/>
              <w:rPr>
                <w:rFonts w:eastAsia="SimSun"/>
                <w:kern w:val="2"/>
                <w:sz w:val="21"/>
                <w:szCs w:val="21"/>
                <w:lang w:val="en-US"/>
              </w:rPr>
            </w:pPr>
            <w:r>
              <w:rPr>
                <w:sz w:val="21"/>
                <w:szCs w:val="21"/>
              </w:rPr>
              <w:t>Emricasan (IDN-6556)</w:t>
            </w: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38 subjects with NAFLD and raised transaminases</w:t>
            </w:r>
          </w:p>
        </w:tc>
        <w:tc>
          <w:tcPr>
            <w:tcW w:w="2250" w:type="dxa"/>
            <w:tcBorders>
              <w:top w:val="nil"/>
              <w:left w:val="nil"/>
              <w:bottom w:val="nil"/>
              <w:right w:val="nil"/>
            </w:tcBorders>
          </w:tcPr>
          <w:p w:rsidR="0049295D" w:rsidRDefault="00F4201C">
            <w:pPr>
              <w:adjustRightInd w:val="0"/>
              <w:snapToGrid w:val="0"/>
              <w:spacing w:line="240" w:lineRule="auto"/>
              <w:jc w:val="left"/>
              <w:rPr>
                <w:sz w:val="21"/>
                <w:szCs w:val="21"/>
                <w:lang w:val="en-US"/>
              </w:rPr>
            </w:pPr>
            <w:r>
              <w:rPr>
                <w:rFonts w:hint="eastAsia"/>
                <w:sz w:val="21"/>
                <w:szCs w:val="21"/>
                <w:lang w:val="en-US"/>
              </w:rPr>
              <w:t xml:space="preserve">Change in ALT </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rFonts w:hint="eastAsia"/>
                <w:kern w:val="2"/>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B</w:t>
            </w:r>
            <w:r>
              <w:rPr>
                <w:sz w:val="21"/>
                <w:szCs w:val="21"/>
                <w:lang w:val="en-US"/>
              </w:rPr>
              <w:t>owel</w:t>
            </w:r>
            <w:r>
              <w:rPr>
                <w:rFonts w:hint="eastAsia"/>
                <w:sz w:val="21"/>
                <w:szCs w:val="21"/>
                <w:lang w:val="en-US"/>
              </w:rPr>
              <w:t xml:space="preserve"> </w:t>
            </w:r>
            <w:r>
              <w:rPr>
                <w:sz w:val="21"/>
                <w:szCs w:val="21"/>
                <w:lang w:val="en-US"/>
              </w:rPr>
              <w:t>movements, chest</w:t>
            </w:r>
            <w:r>
              <w:rPr>
                <w:rFonts w:hint="eastAsia"/>
                <w:sz w:val="21"/>
                <w:szCs w:val="21"/>
                <w:lang w:val="en-US"/>
              </w:rPr>
              <w:t xml:space="preserve"> </w:t>
            </w:r>
            <w:r>
              <w:rPr>
                <w:sz w:val="21"/>
                <w:szCs w:val="21"/>
                <w:lang w:val="en-US"/>
              </w:rPr>
              <w:t xml:space="preserve">pain, and headache </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28 day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7" w:history="1">
              <w:r>
                <w:rPr>
                  <w:rStyle w:val="Hyperlink"/>
                  <w:sz w:val="21"/>
                  <w:szCs w:val="21"/>
                </w:rPr>
                <w:t>NCT02077374</w:t>
              </w:r>
            </w:hyperlink>
          </w:p>
        </w:tc>
      </w:tr>
      <w:tr w:rsidR="0049295D" w:rsidTr="00F4201C">
        <w:trPr>
          <w:trHeight w:val="965"/>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49295D">
            <w:pPr>
              <w:adjustRightInd w:val="0"/>
              <w:snapToGrid w:val="0"/>
              <w:rPr>
                <w:sz w:val="21"/>
                <w:szCs w:val="21"/>
              </w:rPr>
            </w:pP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87 subjects with liver cirrhosis</w:t>
            </w:r>
          </w:p>
        </w:tc>
        <w:tc>
          <w:tcPr>
            <w:tcW w:w="2250" w:type="dxa"/>
            <w:tcBorders>
              <w:top w:val="nil"/>
              <w:left w:val="nil"/>
              <w:bottom w:val="nil"/>
              <w:right w:val="nil"/>
            </w:tcBorders>
          </w:tcPr>
          <w:p w:rsidR="0049295D" w:rsidRDefault="00F4201C">
            <w:pPr>
              <w:adjustRightInd w:val="0"/>
              <w:snapToGrid w:val="0"/>
              <w:spacing w:line="240" w:lineRule="auto"/>
              <w:jc w:val="left"/>
              <w:rPr>
                <w:sz w:val="21"/>
                <w:szCs w:val="21"/>
                <w:lang w:val="en-US"/>
              </w:rPr>
            </w:pPr>
            <w:r>
              <w:rPr>
                <w:rFonts w:hint="eastAsia"/>
                <w:sz w:val="21"/>
                <w:szCs w:val="21"/>
                <w:lang w:val="en-US"/>
              </w:rPr>
              <w:t>Change from baseline at month 3 in cCK18/M30</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rFonts w:hint="eastAsia"/>
                <w:kern w:val="2"/>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H</w:t>
            </w:r>
            <w:r>
              <w:rPr>
                <w:sz w:val="21"/>
                <w:szCs w:val="21"/>
                <w:lang w:val="en-US"/>
              </w:rPr>
              <w:t>epatic encephalopathy</w:t>
            </w:r>
            <w:r>
              <w:rPr>
                <w:rFonts w:hint="eastAsia"/>
                <w:sz w:val="21"/>
                <w:szCs w:val="21"/>
                <w:lang w:val="en-US"/>
              </w:rPr>
              <w:t>, ascites</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3 month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8" w:history="1">
              <w:r>
                <w:rPr>
                  <w:rStyle w:val="Hyperlink"/>
                  <w:sz w:val="21"/>
                  <w:szCs w:val="21"/>
                </w:rPr>
                <w:t>NCT02230670</w:t>
              </w:r>
            </w:hyperlink>
          </w:p>
        </w:tc>
      </w:tr>
      <w:tr w:rsidR="0049295D" w:rsidTr="00F4201C">
        <w:trPr>
          <w:trHeight w:val="1115"/>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49295D">
            <w:pPr>
              <w:adjustRightInd w:val="0"/>
              <w:snapToGrid w:val="0"/>
              <w:rPr>
                <w:sz w:val="21"/>
                <w:szCs w:val="21"/>
              </w:rPr>
            </w:pPr>
          </w:p>
        </w:tc>
        <w:tc>
          <w:tcPr>
            <w:tcW w:w="904" w:type="dxa"/>
            <w:tcBorders>
              <w:top w:val="nil"/>
              <w:left w:val="nil"/>
              <w:bottom w:val="nil"/>
              <w:right w:val="nil"/>
            </w:tcBorders>
          </w:tcPr>
          <w:p w:rsidR="0049295D" w:rsidRDefault="00F4201C">
            <w:pPr>
              <w:adjustRightInd w:val="0"/>
              <w:snapToGrid w:val="0"/>
              <w:rPr>
                <w:rFonts w:eastAsia="SimSun"/>
                <w:kern w:val="2"/>
                <w:sz w:val="21"/>
                <w:szCs w:val="21"/>
                <w:lang w:val="en-US"/>
              </w:rPr>
            </w:pPr>
            <w:r>
              <w:rPr>
                <w:sz w:val="21"/>
                <w:szCs w:val="21"/>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318 subjects with NASH Fibrosis</w:t>
            </w:r>
          </w:p>
        </w:tc>
        <w:tc>
          <w:tcPr>
            <w:tcW w:w="2250" w:type="dxa"/>
            <w:tcBorders>
              <w:top w:val="nil"/>
              <w:left w:val="nil"/>
              <w:bottom w:val="nil"/>
              <w:right w:val="nil"/>
            </w:tcBorders>
          </w:tcPr>
          <w:p w:rsidR="0049295D" w:rsidRDefault="00F4201C">
            <w:pPr>
              <w:adjustRightInd w:val="0"/>
              <w:snapToGrid w:val="0"/>
              <w:jc w:val="left"/>
              <w:rPr>
                <w:rFonts w:eastAsia="SimSun"/>
                <w:kern w:val="2"/>
                <w:sz w:val="21"/>
                <w:szCs w:val="21"/>
                <w:lang w:val="en-US"/>
              </w:rPr>
            </w:pPr>
            <w:r>
              <w:rPr>
                <w:rFonts w:eastAsia="SimSun" w:hint="eastAsia"/>
                <w:kern w:val="2"/>
                <w:sz w:val="21"/>
                <w:szCs w:val="21"/>
                <w:lang w:val="en-US"/>
              </w:rPr>
              <w:t>Steatohepatitis resolution (based on liver biopsy)</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Diarrhea</w:t>
            </w:r>
            <w:r>
              <w:rPr>
                <w:rFonts w:hint="eastAsia"/>
                <w:sz w:val="21"/>
                <w:szCs w:val="21"/>
                <w:lang w:val="en-US"/>
              </w:rPr>
              <w:t>, u</w:t>
            </w:r>
            <w:r>
              <w:rPr>
                <w:sz w:val="21"/>
                <w:szCs w:val="21"/>
                <w:lang w:val="en-US"/>
              </w:rPr>
              <w:t>pper respiratory tract infection</w:t>
            </w:r>
            <w:r>
              <w:rPr>
                <w:rFonts w:hint="eastAsia"/>
                <w:sz w:val="21"/>
                <w:szCs w:val="21"/>
                <w:lang w:val="en-US"/>
              </w:rPr>
              <w:t>, n</w:t>
            </w:r>
            <w:r>
              <w:rPr>
                <w:sz w:val="21"/>
                <w:szCs w:val="21"/>
                <w:lang w:val="en-US"/>
              </w:rPr>
              <w:t>ausea</w:t>
            </w:r>
            <w:r>
              <w:rPr>
                <w:rFonts w:hint="eastAsia"/>
                <w:sz w:val="21"/>
                <w:szCs w:val="21"/>
                <w:lang w:val="en-US"/>
              </w:rPr>
              <w:t xml:space="preserve">, </w:t>
            </w:r>
          </w:p>
          <w:p w:rsidR="0049295D" w:rsidRDefault="00F4201C">
            <w:pPr>
              <w:adjustRightInd w:val="0"/>
              <w:snapToGrid w:val="0"/>
              <w:jc w:val="left"/>
              <w:rPr>
                <w:sz w:val="21"/>
                <w:szCs w:val="21"/>
                <w:lang w:val="en-US"/>
              </w:rPr>
            </w:pPr>
            <w:r>
              <w:rPr>
                <w:rFonts w:hint="eastAsia"/>
                <w:sz w:val="21"/>
                <w:szCs w:val="21"/>
                <w:lang w:val="en-US"/>
              </w:rPr>
              <w:t>s</w:t>
            </w:r>
            <w:r>
              <w:rPr>
                <w:sz w:val="21"/>
                <w:szCs w:val="21"/>
                <w:lang w:val="en-US"/>
              </w:rPr>
              <w:t>inusitis</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 xml:space="preserve">72 </w:t>
            </w:r>
            <w:r>
              <w:rPr>
                <w:sz w:val="21"/>
                <w:szCs w:val="21"/>
                <w:lang w:val="en-US"/>
              </w:rPr>
              <w:t>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49" w:history="1">
              <w:r>
                <w:rPr>
                  <w:rStyle w:val="Hyperlink"/>
                  <w:sz w:val="21"/>
                  <w:szCs w:val="21"/>
                </w:rPr>
                <w:t>NCT02686762</w:t>
              </w:r>
            </w:hyperlink>
          </w:p>
        </w:tc>
      </w:tr>
      <w:tr w:rsidR="0049295D" w:rsidTr="00F4201C">
        <w:trPr>
          <w:trHeight w:val="1198"/>
          <w:jc w:val="center"/>
        </w:trPr>
        <w:tc>
          <w:tcPr>
            <w:tcW w:w="1996" w:type="dxa"/>
            <w:tcBorders>
              <w:top w:val="nil"/>
              <w:left w:val="nil"/>
              <w:bottom w:val="single" w:sz="8" w:space="0" w:color="auto"/>
              <w:right w:val="nil"/>
            </w:tcBorders>
          </w:tcPr>
          <w:p w:rsidR="0049295D" w:rsidRDefault="0049295D">
            <w:pPr>
              <w:adjustRightInd w:val="0"/>
              <w:snapToGrid w:val="0"/>
              <w:rPr>
                <w:sz w:val="21"/>
                <w:szCs w:val="21"/>
                <w:lang w:val="en-US"/>
              </w:rPr>
            </w:pPr>
          </w:p>
        </w:tc>
        <w:tc>
          <w:tcPr>
            <w:tcW w:w="1334" w:type="dxa"/>
            <w:tcBorders>
              <w:top w:val="nil"/>
              <w:left w:val="nil"/>
              <w:bottom w:val="single" w:sz="8" w:space="0" w:color="auto"/>
              <w:right w:val="nil"/>
            </w:tcBorders>
          </w:tcPr>
          <w:p w:rsidR="0049295D" w:rsidRDefault="0049295D">
            <w:pPr>
              <w:adjustRightInd w:val="0"/>
              <w:snapToGrid w:val="0"/>
              <w:rPr>
                <w:sz w:val="21"/>
                <w:szCs w:val="21"/>
              </w:rPr>
            </w:pPr>
          </w:p>
        </w:tc>
        <w:tc>
          <w:tcPr>
            <w:tcW w:w="904" w:type="dxa"/>
            <w:tcBorders>
              <w:top w:val="nil"/>
              <w:left w:val="nil"/>
              <w:bottom w:val="single" w:sz="8" w:space="0" w:color="auto"/>
              <w:right w:val="nil"/>
            </w:tcBorders>
          </w:tcPr>
          <w:p w:rsidR="0049295D" w:rsidRDefault="00F4201C">
            <w:pPr>
              <w:adjustRightInd w:val="0"/>
              <w:snapToGrid w:val="0"/>
              <w:rPr>
                <w:sz w:val="21"/>
                <w:szCs w:val="21"/>
              </w:rPr>
            </w:pPr>
            <w:r>
              <w:rPr>
                <w:sz w:val="21"/>
                <w:szCs w:val="21"/>
              </w:rPr>
              <w:t>Phase 2</w:t>
            </w:r>
          </w:p>
        </w:tc>
        <w:tc>
          <w:tcPr>
            <w:tcW w:w="2212"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rFonts w:hint="eastAsia"/>
                <w:sz w:val="21"/>
                <w:szCs w:val="21"/>
                <w:lang w:val="en-US"/>
              </w:rPr>
              <w:t xml:space="preserve">240 </w:t>
            </w:r>
            <w:r>
              <w:rPr>
                <w:rFonts w:hint="eastAsia"/>
                <w:sz w:val="21"/>
                <w:szCs w:val="21"/>
                <w:lang w:val="en-US"/>
              </w:rPr>
              <w:t>subjects with NASH cirrhosis and severe portal hypertension</w:t>
            </w:r>
          </w:p>
        </w:tc>
        <w:tc>
          <w:tcPr>
            <w:tcW w:w="2250" w:type="dxa"/>
            <w:tcBorders>
              <w:top w:val="nil"/>
              <w:left w:val="nil"/>
              <w:bottom w:val="single" w:sz="8" w:space="0" w:color="auto"/>
              <w:right w:val="nil"/>
            </w:tcBorders>
          </w:tcPr>
          <w:p w:rsidR="0049295D" w:rsidRDefault="00F4201C">
            <w:pPr>
              <w:adjustRightInd w:val="0"/>
              <w:snapToGrid w:val="0"/>
              <w:spacing w:line="240" w:lineRule="auto"/>
              <w:jc w:val="left"/>
              <w:rPr>
                <w:sz w:val="21"/>
                <w:szCs w:val="21"/>
                <w:lang w:val="en-US"/>
              </w:rPr>
            </w:pPr>
            <w:r>
              <w:rPr>
                <w:rFonts w:hint="eastAsia"/>
                <w:sz w:val="21"/>
                <w:szCs w:val="21"/>
                <w:lang w:val="en-US"/>
              </w:rPr>
              <w:t>Mean Change in Hepatic Venous Pressure Gradient</w:t>
            </w:r>
          </w:p>
        </w:tc>
        <w:tc>
          <w:tcPr>
            <w:tcW w:w="1725"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Fail</w:t>
            </w:r>
          </w:p>
        </w:tc>
        <w:tc>
          <w:tcPr>
            <w:tcW w:w="1700"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Edema peripheral</w:t>
            </w:r>
            <w:r>
              <w:rPr>
                <w:rFonts w:hint="eastAsia"/>
                <w:sz w:val="21"/>
                <w:szCs w:val="21"/>
                <w:lang w:val="en-US"/>
              </w:rPr>
              <w:t>, u</w:t>
            </w:r>
            <w:r>
              <w:rPr>
                <w:sz w:val="21"/>
                <w:szCs w:val="21"/>
                <w:lang w:val="en-US"/>
              </w:rPr>
              <w:t>rinary tract infection</w:t>
            </w:r>
            <w:r>
              <w:rPr>
                <w:rFonts w:hint="eastAsia"/>
                <w:sz w:val="21"/>
                <w:szCs w:val="21"/>
                <w:lang w:val="en-US"/>
              </w:rPr>
              <w:t>, d</w:t>
            </w:r>
            <w:r>
              <w:rPr>
                <w:sz w:val="21"/>
                <w:szCs w:val="21"/>
                <w:lang w:val="en-US"/>
              </w:rPr>
              <w:t>iarrhea</w:t>
            </w:r>
            <w:r>
              <w:rPr>
                <w:rFonts w:hint="eastAsia"/>
                <w:sz w:val="21"/>
                <w:szCs w:val="21"/>
                <w:lang w:val="en-US"/>
              </w:rPr>
              <w:t>, n</w:t>
            </w:r>
            <w:r>
              <w:rPr>
                <w:sz w:val="21"/>
                <w:szCs w:val="21"/>
                <w:lang w:val="en-US"/>
              </w:rPr>
              <w:t>ausea</w:t>
            </w:r>
          </w:p>
        </w:tc>
        <w:tc>
          <w:tcPr>
            <w:tcW w:w="1087"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rFonts w:hint="eastAsia"/>
                <w:sz w:val="21"/>
                <w:szCs w:val="21"/>
                <w:lang w:val="en-US"/>
              </w:rPr>
              <w:t xml:space="preserve">48 </w:t>
            </w:r>
            <w:r>
              <w:rPr>
                <w:sz w:val="21"/>
                <w:szCs w:val="21"/>
                <w:lang w:val="en-US"/>
              </w:rPr>
              <w:t>weeks</w:t>
            </w:r>
          </w:p>
        </w:tc>
        <w:tc>
          <w:tcPr>
            <w:tcW w:w="1513" w:type="dxa"/>
            <w:tcBorders>
              <w:top w:val="nil"/>
              <w:left w:val="nil"/>
              <w:bottom w:val="single" w:sz="8" w:space="0" w:color="auto"/>
              <w:right w:val="nil"/>
            </w:tcBorders>
          </w:tcPr>
          <w:p w:rsidR="0049295D" w:rsidRDefault="00F4201C">
            <w:pPr>
              <w:adjustRightInd w:val="0"/>
              <w:snapToGrid w:val="0"/>
              <w:jc w:val="left"/>
              <w:rPr>
                <w:sz w:val="21"/>
                <w:szCs w:val="21"/>
              </w:rPr>
            </w:pPr>
            <w:hyperlink r:id="rId50" w:history="1">
              <w:r>
                <w:rPr>
                  <w:rStyle w:val="Hyperlink"/>
                  <w:sz w:val="21"/>
                  <w:szCs w:val="21"/>
                </w:rPr>
                <w:t>NCT02960204</w:t>
              </w:r>
            </w:hyperlink>
          </w:p>
        </w:tc>
      </w:tr>
    </w:tbl>
    <w:p w:rsidR="0049295D" w:rsidRDefault="0049295D"/>
    <w:tbl>
      <w:tblPr>
        <w:tblStyle w:val="TableGrid"/>
        <w:tblpPr w:leftFromText="180" w:rightFromText="180" w:vertAnchor="page" w:horzAnchor="page" w:tblpXSpec="center" w:tblpY="966"/>
        <w:tblOverlap w:val="never"/>
        <w:tblW w:w="14721" w:type="dxa"/>
        <w:jc w:val="center"/>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rsidTr="00F4201C">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Therapeutic targets</w:t>
            </w:r>
          </w:p>
        </w:tc>
        <w:tc>
          <w:tcPr>
            <w:tcW w:w="1334"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NCT number</w:t>
            </w:r>
          </w:p>
        </w:tc>
      </w:tr>
      <w:tr w:rsidR="0049295D" w:rsidTr="00F4201C">
        <w:trPr>
          <w:trHeight w:val="1515"/>
          <w:jc w:val="center"/>
        </w:trPr>
        <w:tc>
          <w:tcPr>
            <w:tcW w:w="1996" w:type="dxa"/>
            <w:tcBorders>
              <w:top w:val="single" w:sz="8" w:space="0" w:color="auto"/>
              <w:left w:val="nil"/>
              <w:bottom w:val="nil"/>
              <w:right w:val="nil"/>
            </w:tcBorders>
          </w:tcPr>
          <w:p w:rsidR="0049295D" w:rsidRDefault="00F4201C">
            <w:pPr>
              <w:adjustRightInd w:val="0"/>
              <w:snapToGrid w:val="0"/>
              <w:rPr>
                <w:rFonts w:eastAsia="SimSun"/>
                <w:kern w:val="2"/>
                <w:sz w:val="21"/>
                <w:szCs w:val="21"/>
                <w:lang w:val="en-US"/>
              </w:rPr>
            </w:pPr>
            <w:r>
              <w:rPr>
                <w:sz w:val="21"/>
                <w:szCs w:val="21"/>
                <w:lang w:val="en-US"/>
              </w:rPr>
              <w:t>Caspase inhibitors</w:t>
            </w:r>
          </w:p>
        </w:tc>
        <w:tc>
          <w:tcPr>
            <w:tcW w:w="1334" w:type="dxa"/>
            <w:tcBorders>
              <w:top w:val="single" w:sz="8" w:space="0" w:color="auto"/>
              <w:left w:val="nil"/>
              <w:bottom w:val="nil"/>
              <w:right w:val="nil"/>
            </w:tcBorders>
          </w:tcPr>
          <w:p w:rsidR="0049295D" w:rsidRDefault="00F4201C">
            <w:pPr>
              <w:adjustRightInd w:val="0"/>
              <w:snapToGrid w:val="0"/>
              <w:rPr>
                <w:rFonts w:eastAsia="SimSun"/>
                <w:kern w:val="2"/>
                <w:sz w:val="21"/>
                <w:szCs w:val="21"/>
                <w:lang w:val="en-US"/>
              </w:rPr>
            </w:pPr>
            <w:r>
              <w:rPr>
                <w:sz w:val="21"/>
                <w:szCs w:val="21"/>
              </w:rPr>
              <w:t>Emricasan (IDN-6556)</w:t>
            </w:r>
          </w:p>
        </w:tc>
        <w:tc>
          <w:tcPr>
            <w:tcW w:w="904" w:type="dxa"/>
            <w:tcBorders>
              <w:top w:val="single" w:sz="8" w:space="0" w:color="auto"/>
              <w:left w:val="nil"/>
              <w:bottom w:val="nil"/>
              <w:right w:val="nil"/>
            </w:tcBorders>
          </w:tcPr>
          <w:p w:rsidR="0049295D" w:rsidRDefault="00F4201C">
            <w:pPr>
              <w:adjustRightInd w:val="0"/>
              <w:snapToGrid w:val="0"/>
              <w:rPr>
                <w:sz w:val="21"/>
                <w:szCs w:val="21"/>
              </w:rPr>
            </w:pPr>
            <w:r>
              <w:rPr>
                <w:sz w:val="21"/>
                <w:szCs w:val="21"/>
              </w:rPr>
              <w:t>Phase 2</w:t>
            </w:r>
          </w:p>
        </w:tc>
        <w:tc>
          <w:tcPr>
            <w:tcW w:w="2212" w:type="dxa"/>
            <w:tcBorders>
              <w:top w:val="single" w:sz="8" w:space="0" w:color="auto"/>
              <w:left w:val="nil"/>
              <w:bottom w:val="nil"/>
              <w:right w:val="nil"/>
            </w:tcBorders>
            <w:vAlign w:val="center"/>
          </w:tcPr>
          <w:p w:rsidR="0049295D" w:rsidRDefault="00F4201C">
            <w:pPr>
              <w:adjustRightInd w:val="0"/>
              <w:snapToGrid w:val="0"/>
              <w:jc w:val="left"/>
              <w:rPr>
                <w:sz w:val="21"/>
                <w:szCs w:val="21"/>
                <w:lang w:val="en-US"/>
              </w:rPr>
            </w:pPr>
            <w:r>
              <w:rPr>
                <w:sz w:val="21"/>
                <w:szCs w:val="21"/>
                <w:lang w:val="en-US"/>
              </w:rPr>
              <w:t>210 subjects with decompensated NASH cirrhosis</w:t>
            </w:r>
          </w:p>
        </w:tc>
        <w:tc>
          <w:tcPr>
            <w:tcW w:w="2250" w:type="dxa"/>
            <w:tcBorders>
              <w:top w:val="single" w:sz="8" w:space="0" w:color="auto"/>
              <w:left w:val="nil"/>
              <w:bottom w:val="nil"/>
              <w:right w:val="nil"/>
            </w:tcBorders>
            <w:vAlign w:val="center"/>
          </w:tcPr>
          <w:p w:rsidR="0049295D" w:rsidRDefault="00F4201C">
            <w:pPr>
              <w:adjustRightInd w:val="0"/>
              <w:snapToGrid w:val="0"/>
              <w:spacing w:line="240" w:lineRule="auto"/>
              <w:jc w:val="left"/>
              <w:rPr>
                <w:sz w:val="21"/>
                <w:szCs w:val="21"/>
                <w:lang w:val="en-US"/>
              </w:rPr>
            </w:pPr>
            <w:r>
              <w:rPr>
                <w:rFonts w:hint="eastAsia"/>
                <w:sz w:val="21"/>
                <w:szCs w:val="21"/>
                <w:lang w:val="en-US"/>
              </w:rPr>
              <w:t>A</w:t>
            </w:r>
            <w:r>
              <w:rPr>
                <w:sz w:val="21"/>
                <w:szCs w:val="21"/>
                <w:lang w:val="en-US"/>
              </w:rPr>
              <w:t xml:space="preserve">ny </w:t>
            </w:r>
            <w:proofErr w:type="gramStart"/>
            <w:r>
              <w:rPr>
                <w:sz w:val="21"/>
                <w:szCs w:val="21"/>
                <w:lang w:val="en-US"/>
              </w:rPr>
              <w:t>subject</w:t>
            </w:r>
            <w:proofErr w:type="gramEnd"/>
            <w:r>
              <w:rPr>
                <w:sz w:val="21"/>
                <w:szCs w:val="21"/>
                <w:lang w:val="en-US"/>
              </w:rPr>
              <w:t xml:space="preserve"> who died, had a new </w:t>
            </w:r>
            <w:r>
              <w:rPr>
                <w:sz w:val="21"/>
                <w:szCs w:val="21"/>
                <w:lang w:val="en-US"/>
              </w:rPr>
              <w:t>decompensation event, or an increase in MELD-Na score ≥4 points.</w:t>
            </w:r>
          </w:p>
        </w:tc>
        <w:tc>
          <w:tcPr>
            <w:tcW w:w="1725" w:type="dxa"/>
            <w:tcBorders>
              <w:top w:val="single" w:sz="8" w:space="0" w:color="auto"/>
              <w:left w:val="nil"/>
              <w:bottom w:val="nil"/>
              <w:right w:val="nil"/>
            </w:tcBorders>
          </w:tcPr>
          <w:p w:rsidR="0049295D" w:rsidRDefault="00F4201C">
            <w:pPr>
              <w:adjustRightInd w:val="0"/>
              <w:snapToGrid w:val="0"/>
              <w:rPr>
                <w:sz w:val="21"/>
                <w:szCs w:val="21"/>
                <w:lang w:val="en-US"/>
              </w:rPr>
            </w:pPr>
            <w:r>
              <w:rPr>
                <w:sz w:val="21"/>
                <w:szCs w:val="21"/>
                <w:lang w:val="en-US"/>
              </w:rPr>
              <w:t>Fail</w:t>
            </w:r>
          </w:p>
        </w:tc>
        <w:tc>
          <w:tcPr>
            <w:tcW w:w="1700"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Adverse events of ascites</w:t>
            </w:r>
          </w:p>
        </w:tc>
        <w:tc>
          <w:tcPr>
            <w:tcW w:w="1087"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120 weeks</w:t>
            </w:r>
          </w:p>
        </w:tc>
        <w:tc>
          <w:tcPr>
            <w:tcW w:w="1513" w:type="dxa"/>
            <w:tcBorders>
              <w:top w:val="single" w:sz="8" w:space="0" w:color="auto"/>
              <w:left w:val="nil"/>
              <w:bottom w:val="nil"/>
              <w:right w:val="nil"/>
            </w:tcBorders>
            <w:vAlign w:val="center"/>
          </w:tcPr>
          <w:p w:rsidR="0049295D" w:rsidRDefault="00F4201C">
            <w:pPr>
              <w:adjustRightInd w:val="0"/>
              <w:snapToGrid w:val="0"/>
              <w:jc w:val="left"/>
              <w:rPr>
                <w:sz w:val="21"/>
                <w:szCs w:val="21"/>
              </w:rPr>
            </w:pPr>
            <w:hyperlink r:id="rId51" w:history="1">
              <w:r>
                <w:rPr>
                  <w:rStyle w:val="Hyperlink"/>
                  <w:sz w:val="21"/>
                  <w:szCs w:val="21"/>
                </w:rPr>
                <w:t>NCT03205345</w:t>
              </w:r>
            </w:hyperlink>
          </w:p>
        </w:tc>
      </w:tr>
      <w:tr w:rsidR="0049295D" w:rsidTr="00F4201C">
        <w:trPr>
          <w:trHeight w:val="397"/>
          <w:jc w:val="center"/>
        </w:trPr>
        <w:tc>
          <w:tcPr>
            <w:tcW w:w="14721" w:type="dxa"/>
            <w:gridSpan w:val="9"/>
            <w:tcBorders>
              <w:top w:val="nil"/>
              <w:left w:val="nil"/>
              <w:bottom w:val="nil"/>
              <w:right w:val="nil"/>
            </w:tcBorders>
            <w:vAlign w:val="center"/>
          </w:tcPr>
          <w:p w:rsidR="0049295D" w:rsidRDefault="00F4201C">
            <w:pPr>
              <w:adjustRightInd w:val="0"/>
              <w:snapToGrid w:val="0"/>
              <w:jc w:val="left"/>
              <w:rPr>
                <w:b/>
                <w:bCs/>
                <w:sz w:val="21"/>
                <w:szCs w:val="21"/>
              </w:rPr>
            </w:pPr>
            <w:r>
              <w:rPr>
                <w:b/>
                <w:bCs/>
                <w:sz w:val="21"/>
                <w:szCs w:val="21"/>
                <w:lang w:val="en-US"/>
              </w:rPr>
              <w:t xml:space="preserve">Targeting fibrosis driven by the innate </w:t>
            </w:r>
            <w:r>
              <w:rPr>
                <w:b/>
                <w:bCs/>
                <w:sz w:val="21"/>
                <w:szCs w:val="21"/>
                <w:lang w:val="en-US"/>
              </w:rPr>
              <w:t>immune system and inflammation</w:t>
            </w:r>
          </w:p>
        </w:tc>
      </w:tr>
      <w:tr w:rsidR="0049295D" w:rsidTr="00F4201C">
        <w:trPr>
          <w:trHeight w:val="1048"/>
          <w:jc w:val="center"/>
        </w:trPr>
        <w:tc>
          <w:tcPr>
            <w:tcW w:w="1996"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ASK1 inhibitor</w:t>
            </w:r>
          </w:p>
        </w:tc>
        <w:tc>
          <w:tcPr>
            <w:tcW w:w="1334" w:type="dxa"/>
            <w:tcBorders>
              <w:top w:val="nil"/>
              <w:left w:val="nil"/>
              <w:bottom w:val="nil"/>
              <w:right w:val="nil"/>
            </w:tcBorders>
          </w:tcPr>
          <w:p w:rsidR="0049295D" w:rsidRDefault="00F4201C">
            <w:pPr>
              <w:adjustRightInd w:val="0"/>
              <w:snapToGrid w:val="0"/>
              <w:rPr>
                <w:sz w:val="21"/>
                <w:szCs w:val="21"/>
              </w:rPr>
            </w:pPr>
            <w:r>
              <w:rPr>
                <w:sz w:val="21"/>
                <w:szCs w:val="21"/>
              </w:rPr>
              <w:t>Selonsertib</w:t>
            </w:r>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3</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883 participants with compensated cirrhosis due to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Percentage of participants who achieve a ≥ 1-stage improvement in fibrosi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hemorrhage</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240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2" w:history="1">
              <w:r>
                <w:rPr>
                  <w:rStyle w:val="Hyperlink"/>
                  <w:sz w:val="21"/>
                  <w:szCs w:val="21"/>
                </w:rPr>
                <w:t>NCT03053063</w:t>
              </w:r>
            </w:hyperlink>
          </w:p>
        </w:tc>
      </w:tr>
      <w:tr w:rsidR="0049295D" w:rsidTr="00F4201C">
        <w:trPr>
          <w:trHeight w:val="1098"/>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rPr>
            </w:pPr>
            <w:r>
              <w:rPr>
                <w:sz w:val="21"/>
                <w:szCs w:val="21"/>
              </w:rPr>
              <w:t>Selonsertib</w:t>
            </w:r>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3</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808 subjects with NASH and bridging (F3) fibrosis</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Percentage of participants who achieve a ≥ 1-stage improvement in fibrosi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proofErr w:type="spellStart"/>
            <w:r>
              <w:rPr>
                <w:sz w:val="21"/>
                <w:szCs w:val="21"/>
                <w:lang w:val="en-US"/>
              </w:rPr>
              <w:t>Anaemia</w:t>
            </w:r>
            <w:proofErr w:type="spellEnd"/>
            <w:r>
              <w:rPr>
                <w:sz w:val="21"/>
                <w:szCs w:val="21"/>
                <w:lang w:val="en-US"/>
              </w:rPr>
              <w:t xml:space="preserve"> </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240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3" w:history="1">
              <w:r>
                <w:rPr>
                  <w:rStyle w:val="Hyperlink"/>
                  <w:sz w:val="21"/>
                  <w:szCs w:val="21"/>
                </w:rPr>
                <w:t>NCT03053050</w:t>
              </w:r>
            </w:hyperlink>
          </w:p>
        </w:tc>
      </w:tr>
      <w:tr w:rsidR="0049295D" w:rsidTr="00F4201C">
        <w:trPr>
          <w:trHeight w:val="1323"/>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rPr>
            </w:pPr>
            <w:r>
              <w:rPr>
                <w:b/>
                <w:bCs/>
                <w:sz w:val="21"/>
                <w:szCs w:val="21"/>
              </w:rPr>
              <w:t>Selonsertib</w:t>
            </w:r>
            <w:r>
              <w:rPr>
                <w:sz w:val="21"/>
                <w:szCs w:val="21"/>
                <w:lang w:val="en-US"/>
              </w:rPr>
              <w:t xml:space="preserve">/ </w:t>
            </w:r>
            <w:proofErr w:type="spellStart"/>
            <w:r>
              <w:rPr>
                <w:rFonts w:hint="eastAsia"/>
                <w:sz w:val="21"/>
                <w:szCs w:val="21"/>
                <w:lang w:val="en-US"/>
              </w:rPr>
              <w:t>S</w:t>
            </w:r>
            <w:r>
              <w:rPr>
                <w:sz w:val="21"/>
                <w:szCs w:val="21"/>
                <w:lang w:val="en-US"/>
              </w:rPr>
              <w:t>imtuzumab</w:t>
            </w:r>
            <w:proofErr w:type="spellEnd"/>
          </w:p>
        </w:tc>
        <w:tc>
          <w:tcPr>
            <w:tcW w:w="904" w:type="dxa"/>
            <w:tcBorders>
              <w:top w:val="nil"/>
              <w:left w:val="nil"/>
              <w:bottom w:val="nil"/>
              <w:right w:val="nil"/>
            </w:tcBorders>
          </w:tcPr>
          <w:p w:rsidR="0049295D" w:rsidRDefault="00F4201C">
            <w:pPr>
              <w:adjustRightInd w:val="0"/>
              <w:snapToGrid w:val="0"/>
              <w:rPr>
                <w:sz w:val="21"/>
                <w:szCs w:val="21"/>
              </w:rPr>
            </w:pPr>
            <w:r>
              <w:rPr>
                <w:sz w:val="21"/>
                <w:szCs w:val="21"/>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72 participants</w:t>
            </w:r>
            <w:r>
              <w:rPr>
                <w:color w:val="000000"/>
                <w:sz w:val="21"/>
                <w:szCs w:val="21"/>
                <w:shd w:val="clear" w:color="auto" w:fill="FFFFFF"/>
                <w:lang w:val="en-US"/>
              </w:rPr>
              <w:t xml:space="preserve"> </w:t>
            </w:r>
            <w:r>
              <w:rPr>
                <w:sz w:val="21"/>
                <w:szCs w:val="21"/>
                <w:lang w:val="en-US"/>
              </w:rPr>
              <w:t>with NASH and fibrosis stages F2-F3</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Number of participants who experienced TEAEs, SAEs, </w:t>
            </w:r>
            <w:r>
              <w:rPr>
                <w:sz w:val="21"/>
                <w:szCs w:val="21"/>
                <w:lang w:val="en-US"/>
              </w:rPr>
              <w:t>and any grade ≥ 1 laboratory abnormality</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rPr>
              <w:t>Success</w:t>
            </w:r>
          </w:p>
        </w:tc>
        <w:tc>
          <w:tcPr>
            <w:tcW w:w="1700" w:type="dxa"/>
            <w:tcBorders>
              <w:top w:val="nil"/>
              <w:left w:val="nil"/>
              <w:bottom w:val="nil"/>
              <w:right w:val="nil"/>
            </w:tcBorders>
          </w:tcPr>
          <w:p w:rsidR="0049295D" w:rsidRDefault="00F4201C">
            <w:pPr>
              <w:adjustRightInd w:val="0"/>
              <w:snapToGrid w:val="0"/>
              <w:spacing w:line="240" w:lineRule="auto"/>
              <w:jc w:val="left"/>
              <w:rPr>
                <w:sz w:val="21"/>
                <w:szCs w:val="21"/>
                <w:lang w:val="en-US"/>
              </w:rPr>
            </w:pPr>
            <w:r>
              <w:rPr>
                <w:sz w:val="21"/>
                <w:szCs w:val="21"/>
                <w:lang w:val="en-US"/>
              </w:rPr>
              <w:t xml:space="preserve">Headache, nausea, sinusitis, </w:t>
            </w:r>
            <w:proofErr w:type="spellStart"/>
            <w:r>
              <w:rPr>
                <w:sz w:val="21"/>
                <w:szCs w:val="21"/>
                <w:lang w:val="en-US"/>
              </w:rPr>
              <w:t>nasopharyngitis</w:t>
            </w:r>
            <w:proofErr w:type="spellEnd"/>
            <w:r>
              <w:rPr>
                <w:sz w:val="21"/>
                <w:szCs w:val="21"/>
                <w:lang w:val="en-US"/>
              </w:rPr>
              <w:t>,</w:t>
            </w:r>
          </w:p>
          <w:p w:rsidR="0049295D" w:rsidRDefault="00F4201C">
            <w:pPr>
              <w:adjustRightInd w:val="0"/>
              <w:snapToGrid w:val="0"/>
              <w:spacing w:line="240" w:lineRule="auto"/>
              <w:jc w:val="left"/>
              <w:rPr>
                <w:sz w:val="21"/>
                <w:szCs w:val="21"/>
                <w:lang w:val="en-US"/>
              </w:rPr>
            </w:pPr>
            <w:r>
              <w:rPr>
                <w:sz w:val="21"/>
                <w:szCs w:val="21"/>
                <w:lang w:val="en-US"/>
              </w:rPr>
              <w:t>upper abdominal pain, back pain</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4" w:history="1">
              <w:r>
                <w:rPr>
                  <w:rStyle w:val="Hyperlink"/>
                  <w:sz w:val="21"/>
                  <w:szCs w:val="21"/>
                </w:rPr>
                <w:t>NCT02466516</w:t>
              </w:r>
            </w:hyperlink>
          </w:p>
        </w:tc>
      </w:tr>
      <w:tr w:rsidR="0049295D" w:rsidTr="00F4201C">
        <w:trPr>
          <w:trHeight w:val="1307"/>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lang w:val="en-US"/>
              </w:rPr>
            </w:pPr>
            <w:proofErr w:type="spellStart"/>
            <w:r>
              <w:rPr>
                <w:b/>
                <w:bCs/>
                <w:sz w:val="21"/>
                <w:szCs w:val="21"/>
                <w:lang w:val="en-US"/>
              </w:rPr>
              <w:t>Selonsertib</w:t>
            </w:r>
            <w:proofErr w:type="spellEnd"/>
            <w:r>
              <w:rPr>
                <w:sz w:val="21"/>
                <w:szCs w:val="21"/>
                <w:lang w:val="en-US"/>
              </w:rPr>
              <w:t xml:space="preserve">/ </w:t>
            </w:r>
            <w:proofErr w:type="spellStart"/>
            <w:r>
              <w:rPr>
                <w:sz w:val="21"/>
                <w:szCs w:val="21"/>
                <w:lang w:val="en-US"/>
              </w:rPr>
              <w:t>Firsocostat</w:t>
            </w:r>
            <w:proofErr w:type="spellEnd"/>
            <w:r>
              <w:rPr>
                <w:sz w:val="21"/>
                <w:szCs w:val="21"/>
                <w:lang w:val="en-US"/>
              </w:rPr>
              <w:t>/</w:t>
            </w:r>
            <w:proofErr w:type="spellStart"/>
            <w:r>
              <w:rPr>
                <w:sz w:val="21"/>
                <w:szCs w:val="21"/>
                <w:lang w:val="en-US"/>
              </w:rPr>
              <w:t>Cilofexor</w:t>
            </w:r>
            <w:proofErr w:type="spellEnd"/>
          </w:p>
          <w:p w:rsidR="0049295D" w:rsidRDefault="0049295D">
            <w:pPr>
              <w:adjustRightInd w:val="0"/>
              <w:snapToGrid w:val="0"/>
              <w:rPr>
                <w:sz w:val="21"/>
                <w:szCs w:val="21"/>
                <w:lang w:val="en-US"/>
              </w:rPr>
            </w:pPr>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395 participants with  ridging (F3) fibrosis or compensated cirrhosis (F4) due to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Percentage of improvement in </w:t>
            </w:r>
          </w:p>
          <w:p w:rsidR="0049295D" w:rsidRDefault="00F4201C">
            <w:pPr>
              <w:adjustRightInd w:val="0"/>
              <w:snapToGrid w:val="0"/>
              <w:jc w:val="left"/>
              <w:rPr>
                <w:sz w:val="21"/>
                <w:szCs w:val="21"/>
                <w:lang w:val="en-US"/>
              </w:rPr>
            </w:pPr>
            <w:r>
              <w:rPr>
                <w:sz w:val="21"/>
                <w:szCs w:val="21"/>
                <w:lang w:val="en-US"/>
              </w:rPr>
              <w:t xml:space="preserve">fibrosis of ≥1 stage </w:t>
            </w:r>
          </w:p>
          <w:p w:rsidR="0049295D" w:rsidRDefault="00F4201C">
            <w:pPr>
              <w:adjustRightInd w:val="0"/>
              <w:snapToGrid w:val="0"/>
              <w:jc w:val="left"/>
              <w:rPr>
                <w:sz w:val="21"/>
                <w:szCs w:val="21"/>
                <w:lang w:val="en-US"/>
              </w:rPr>
            </w:pPr>
            <w:r>
              <w:rPr>
                <w:sz w:val="21"/>
                <w:szCs w:val="21"/>
                <w:lang w:val="en-US"/>
              </w:rPr>
              <w:t>without the worsening of NASH</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P</w:t>
            </w:r>
            <w:r>
              <w:rPr>
                <w:sz w:val="21"/>
                <w:szCs w:val="21"/>
                <w:lang w:val="en-US"/>
              </w:rPr>
              <w:t>ruritus, upper respiratory tract infection, a</w:t>
            </w:r>
            <w:r>
              <w:rPr>
                <w:sz w:val="21"/>
                <w:szCs w:val="21"/>
                <w:lang w:val="en-US"/>
              </w:rPr>
              <w:t>nd nausea</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48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5" w:history="1">
              <w:r>
                <w:rPr>
                  <w:rStyle w:val="Hyperlink"/>
                  <w:rFonts w:eastAsia="Helvetica"/>
                  <w:sz w:val="21"/>
                  <w:szCs w:val="21"/>
                  <w:shd w:val="clear" w:color="auto" w:fill="FFFFFF"/>
                </w:rPr>
                <w:t>NCT03449446</w:t>
              </w:r>
            </w:hyperlink>
          </w:p>
        </w:tc>
      </w:tr>
      <w:tr w:rsidR="0049295D" w:rsidTr="00F4201C">
        <w:trPr>
          <w:trHeight w:val="824"/>
          <w:jc w:val="center"/>
        </w:trPr>
        <w:tc>
          <w:tcPr>
            <w:tcW w:w="1996"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TLR4 inhibitors</w:t>
            </w:r>
          </w:p>
        </w:tc>
        <w:tc>
          <w:tcPr>
            <w:tcW w:w="133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JKB-121</w:t>
            </w:r>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rFonts w:eastAsia="SimSun"/>
                <w:sz w:val="21"/>
                <w:szCs w:val="21"/>
                <w:lang w:val="en-US"/>
              </w:rPr>
            </w:pPr>
            <w:r>
              <w:rPr>
                <w:rFonts w:eastAsia="Helvetica"/>
                <w:color w:val="000000"/>
                <w:sz w:val="21"/>
                <w:szCs w:val="21"/>
                <w:shd w:val="clear" w:color="auto" w:fill="FFFFFF"/>
              </w:rPr>
              <w:t>65 participants</w:t>
            </w:r>
            <w:r>
              <w:rPr>
                <w:color w:val="000000"/>
                <w:sz w:val="21"/>
                <w:szCs w:val="21"/>
                <w:shd w:val="clear" w:color="auto" w:fill="FFFFFF"/>
                <w:lang w:val="en-US"/>
              </w:rPr>
              <w:t xml:space="preserve"> with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Analysis of MRI-PDFF Change From Baseline to Week 24</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N</w:t>
            </w:r>
            <w:r>
              <w:rPr>
                <w:sz w:val="21"/>
                <w:szCs w:val="21"/>
              </w:rPr>
              <w:t>ausea,</w:t>
            </w:r>
            <w:r>
              <w:rPr>
                <w:sz w:val="21"/>
                <w:szCs w:val="21"/>
                <w:lang w:val="en-US"/>
              </w:rPr>
              <w:t xml:space="preserve"> d</w:t>
            </w:r>
            <w:r>
              <w:rPr>
                <w:sz w:val="21"/>
                <w:szCs w:val="21"/>
              </w:rPr>
              <w:t>iarrhoea</w:t>
            </w:r>
            <w:r>
              <w:rPr>
                <w:sz w:val="21"/>
                <w:szCs w:val="21"/>
                <w:lang w:val="en-US"/>
              </w:rPr>
              <w:t xml:space="preserve">, </w:t>
            </w:r>
            <w:r>
              <w:rPr>
                <w:sz w:val="21"/>
                <w:szCs w:val="21"/>
              </w:rPr>
              <w:t>and vomiting</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24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6" w:history="1">
              <w:r>
                <w:rPr>
                  <w:rStyle w:val="Hyperlink"/>
                  <w:sz w:val="21"/>
                  <w:szCs w:val="21"/>
                </w:rPr>
                <w:t>NCT02442687</w:t>
              </w:r>
            </w:hyperlink>
          </w:p>
        </w:tc>
      </w:tr>
      <w:tr w:rsidR="0049295D" w:rsidTr="00F4201C">
        <w:trPr>
          <w:trHeight w:val="924"/>
          <w:jc w:val="center"/>
        </w:trPr>
        <w:tc>
          <w:tcPr>
            <w:tcW w:w="1996" w:type="dxa"/>
            <w:tcBorders>
              <w:top w:val="nil"/>
              <w:left w:val="nil"/>
              <w:bottom w:val="single" w:sz="8" w:space="0" w:color="auto"/>
              <w:right w:val="nil"/>
            </w:tcBorders>
          </w:tcPr>
          <w:p w:rsidR="0049295D" w:rsidRDefault="0049295D">
            <w:pPr>
              <w:adjustRightInd w:val="0"/>
              <w:snapToGrid w:val="0"/>
              <w:rPr>
                <w:sz w:val="21"/>
                <w:szCs w:val="21"/>
                <w:lang w:val="en-US"/>
              </w:rPr>
            </w:pPr>
          </w:p>
        </w:tc>
        <w:tc>
          <w:tcPr>
            <w:tcW w:w="1334" w:type="dxa"/>
            <w:tcBorders>
              <w:top w:val="nil"/>
              <w:left w:val="nil"/>
              <w:bottom w:val="single" w:sz="8" w:space="0" w:color="auto"/>
              <w:right w:val="nil"/>
            </w:tcBorders>
          </w:tcPr>
          <w:p w:rsidR="0049295D" w:rsidRDefault="00F4201C">
            <w:pPr>
              <w:adjustRightInd w:val="0"/>
              <w:snapToGrid w:val="0"/>
              <w:rPr>
                <w:sz w:val="21"/>
                <w:szCs w:val="21"/>
                <w:lang w:val="en-US"/>
              </w:rPr>
            </w:pPr>
            <w:r>
              <w:rPr>
                <w:sz w:val="21"/>
                <w:szCs w:val="21"/>
                <w:lang w:val="en-US"/>
              </w:rPr>
              <w:t>JKB-122</w:t>
            </w:r>
          </w:p>
        </w:tc>
        <w:tc>
          <w:tcPr>
            <w:tcW w:w="904" w:type="dxa"/>
            <w:tcBorders>
              <w:top w:val="nil"/>
              <w:left w:val="nil"/>
              <w:bottom w:val="single" w:sz="8" w:space="0" w:color="auto"/>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 xml:space="preserve">300 participants with </w:t>
            </w:r>
            <w:r>
              <w:rPr>
                <w:sz w:val="21"/>
                <w:szCs w:val="21"/>
                <w:lang w:val="en-US"/>
              </w:rPr>
              <w:t xml:space="preserve">non-cirrhotic </w:t>
            </w:r>
            <w:r>
              <w:rPr>
                <w:sz w:val="21"/>
                <w:szCs w:val="21"/>
                <w:lang w:val="en-US"/>
              </w:rPr>
              <w:t>NASH and fibrosis</w:t>
            </w:r>
          </w:p>
        </w:tc>
        <w:tc>
          <w:tcPr>
            <w:tcW w:w="2250" w:type="dxa"/>
            <w:tcBorders>
              <w:top w:val="nil"/>
              <w:left w:val="nil"/>
              <w:bottom w:val="single" w:sz="8" w:space="0" w:color="auto"/>
              <w:right w:val="nil"/>
            </w:tcBorders>
          </w:tcPr>
          <w:p w:rsidR="0049295D" w:rsidRDefault="00F4201C">
            <w:pPr>
              <w:adjustRightInd w:val="0"/>
              <w:snapToGrid w:val="0"/>
              <w:jc w:val="left"/>
              <w:rPr>
                <w:b/>
                <w:bCs/>
                <w:sz w:val="21"/>
                <w:szCs w:val="21"/>
                <w:lang w:val="en-US"/>
              </w:rPr>
            </w:pPr>
            <w:r>
              <w:rPr>
                <w:rFonts w:hint="eastAsia"/>
                <w:b/>
                <w:bCs/>
                <w:sz w:val="21"/>
                <w:szCs w:val="21"/>
                <w:lang w:val="en-US"/>
              </w:rPr>
              <w:t>T</w:t>
            </w:r>
            <w:r>
              <w:rPr>
                <w:sz w:val="21"/>
                <w:szCs w:val="21"/>
                <w:lang w:val="en-US"/>
              </w:rPr>
              <w:t>he effect on liver histology</w:t>
            </w:r>
          </w:p>
        </w:tc>
        <w:tc>
          <w:tcPr>
            <w:tcW w:w="1725"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 xml:space="preserve">Not yet </w:t>
            </w:r>
            <w:r>
              <w:rPr>
                <w:sz w:val="21"/>
                <w:szCs w:val="21"/>
                <w:lang w:val="en-US"/>
              </w:rPr>
              <w:t>recruiting</w:t>
            </w:r>
          </w:p>
        </w:tc>
        <w:tc>
          <w:tcPr>
            <w:tcW w:w="1700"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w:t>
            </w:r>
          </w:p>
        </w:tc>
        <w:tc>
          <w:tcPr>
            <w:tcW w:w="1087"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52 weeks</w:t>
            </w:r>
          </w:p>
        </w:tc>
        <w:tc>
          <w:tcPr>
            <w:tcW w:w="1513" w:type="dxa"/>
            <w:tcBorders>
              <w:top w:val="nil"/>
              <w:left w:val="nil"/>
              <w:bottom w:val="single" w:sz="8" w:space="0" w:color="auto"/>
              <w:right w:val="nil"/>
            </w:tcBorders>
          </w:tcPr>
          <w:p w:rsidR="0049295D" w:rsidRDefault="00F4201C">
            <w:pPr>
              <w:widowControl/>
              <w:jc w:val="left"/>
              <w:rPr>
                <w:sz w:val="21"/>
                <w:szCs w:val="21"/>
              </w:rPr>
            </w:pPr>
            <w:hyperlink r:id="rId57" w:history="1">
              <w:r>
                <w:rPr>
                  <w:rStyle w:val="Hyperlink"/>
                  <w:rFonts w:eastAsia="SimSun"/>
                  <w:sz w:val="21"/>
                  <w:szCs w:val="21"/>
                  <w:lang w:val="en-US" w:bidi="ar"/>
                </w:rPr>
                <w:t>NCT04255069</w:t>
              </w:r>
            </w:hyperlink>
          </w:p>
          <w:p w:rsidR="0049295D" w:rsidRDefault="0049295D">
            <w:pPr>
              <w:adjustRightInd w:val="0"/>
              <w:snapToGrid w:val="0"/>
              <w:jc w:val="left"/>
              <w:rPr>
                <w:sz w:val="21"/>
                <w:szCs w:val="21"/>
              </w:rPr>
            </w:pPr>
          </w:p>
        </w:tc>
      </w:tr>
    </w:tbl>
    <w:p w:rsidR="0049295D" w:rsidRDefault="0049295D">
      <w:pPr>
        <w:rPr>
          <w:rFonts w:ascii="Helvetica" w:eastAsia="Helvetica" w:hAnsi="Helvetica" w:cs="Helvetica"/>
          <w:color w:val="000000"/>
          <w:sz w:val="21"/>
          <w:szCs w:val="21"/>
          <w:shd w:val="clear" w:color="auto" w:fill="FFFFFF"/>
        </w:rPr>
      </w:pPr>
    </w:p>
    <w:p w:rsidR="0049295D" w:rsidRDefault="0049295D">
      <w:pPr>
        <w:rPr>
          <w:rFonts w:ascii="Helvetica" w:eastAsia="Helvetica" w:hAnsi="Helvetica" w:cs="Helvetica"/>
          <w:color w:val="000000"/>
          <w:sz w:val="21"/>
          <w:szCs w:val="21"/>
          <w:shd w:val="clear" w:color="auto" w:fill="FFFFFF"/>
        </w:rPr>
      </w:pPr>
    </w:p>
    <w:p w:rsidR="0049295D" w:rsidRDefault="00F4201C">
      <w:pPr>
        <w:jc w:val="center"/>
        <w:rPr>
          <w:sz w:val="21"/>
          <w:szCs w:val="21"/>
        </w:rPr>
      </w:pPr>
      <w:r>
        <w:rPr>
          <w:sz w:val="21"/>
          <w:szCs w:val="21"/>
        </w:rPr>
        <w:br w:type="page"/>
      </w:r>
    </w:p>
    <w:tbl>
      <w:tblPr>
        <w:tblStyle w:val="TableGrid"/>
        <w:tblpPr w:leftFromText="180" w:rightFromText="180" w:vertAnchor="page" w:horzAnchor="page" w:tblpXSpec="center" w:tblpY="905"/>
        <w:tblOverlap w:val="never"/>
        <w:tblW w:w="14721" w:type="dxa"/>
        <w:jc w:val="center"/>
        <w:tblLayout w:type="fixed"/>
        <w:tblLook w:val="04A0" w:firstRow="1" w:lastRow="0" w:firstColumn="1" w:lastColumn="0" w:noHBand="0" w:noVBand="1"/>
      </w:tblPr>
      <w:tblGrid>
        <w:gridCol w:w="1996"/>
        <w:gridCol w:w="1334"/>
        <w:gridCol w:w="904"/>
        <w:gridCol w:w="2212"/>
        <w:gridCol w:w="2250"/>
        <w:gridCol w:w="1725"/>
        <w:gridCol w:w="1700"/>
        <w:gridCol w:w="1087"/>
        <w:gridCol w:w="1513"/>
      </w:tblGrid>
      <w:tr w:rsidR="0049295D" w:rsidTr="00F4201C">
        <w:trPr>
          <w:trHeight w:val="340"/>
          <w:jc w:val="center"/>
        </w:trPr>
        <w:tc>
          <w:tcPr>
            <w:tcW w:w="1996"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Therapeutic targets</w:t>
            </w:r>
          </w:p>
        </w:tc>
        <w:tc>
          <w:tcPr>
            <w:tcW w:w="1334"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Agents</w:t>
            </w:r>
          </w:p>
        </w:tc>
        <w:tc>
          <w:tcPr>
            <w:tcW w:w="904"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Phase</w:t>
            </w:r>
          </w:p>
        </w:tc>
        <w:tc>
          <w:tcPr>
            <w:tcW w:w="2212"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Patients</w:t>
            </w:r>
          </w:p>
        </w:tc>
        <w:tc>
          <w:tcPr>
            <w:tcW w:w="2250"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Primary Endpoint(s)</w:t>
            </w:r>
          </w:p>
        </w:tc>
        <w:tc>
          <w:tcPr>
            <w:tcW w:w="1725"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rPr>
              <w:t>Trial success/fail</w:t>
            </w:r>
          </w:p>
        </w:tc>
        <w:tc>
          <w:tcPr>
            <w:tcW w:w="1700"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Adverse Event</w:t>
            </w:r>
          </w:p>
        </w:tc>
        <w:tc>
          <w:tcPr>
            <w:tcW w:w="1087"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Duration</w:t>
            </w:r>
          </w:p>
        </w:tc>
        <w:tc>
          <w:tcPr>
            <w:tcW w:w="1513" w:type="dxa"/>
            <w:tcBorders>
              <w:top w:val="single" w:sz="8" w:space="0" w:color="auto"/>
              <w:left w:val="nil"/>
              <w:bottom w:val="single" w:sz="8" w:space="0" w:color="auto"/>
              <w:right w:val="nil"/>
            </w:tcBorders>
            <w:vAlign w:val="center"/>
          </w:tcPr>
          <w:p w:rsidR="0049295D" w:rsidRDefault="00F4201C">
            <w:pPr>
              <w:adjustRightInd w:val="0"/>
              <w:snapToGrid w:val="0"/>
              <w:jc w:val="center"/>
              <w:rPr>
                <w:rFonts w:eastAsia="SimSun"/>
                <w:b/>
                <w:bCs/>
                <w:kern w:val="2"/>
                <w:sz w:val="21"/>
                <w:szCs w:val="21"/>
                <w:lang w:val="en-US"/>
              </w:rPr>
            </w:pPr>
            <w:r>
              <w:rPr>
                <w:b/>
                <w:bCs/>
                <w:sz w:val="21"/>
                <w:szCs w:val="21"/>
                <w:lang w:val="en-US"/>
              </w:rPr>
              <w:t>NCT number</w:t>
            </w:r>
          </w:p>
        </w:tc>
      </w:tr>
      <w:tr w:rsidR="0049295D" w:rsidTr="00F4201C">
        <w:trPr>
          <w:trHeight w:val="1531"/>
          <w:jc w:val="center"/>
        </w:trPr>
        <w:tc>
          <w:tcPr>
            <w:tcW w:w="1996" w:type="dxa"/>
            <w:tcBorders>
              <w:top w:val="single" w:sz="8" w:space="0" w:color="auto"/>
              <w:left w:val="nil"/>
              <w:bottom w:val="nil"/>
              <w:right w:val="nil"/>
            </w:tcBorders>
          </w:tcPr>
          <w:p w:rsidR="0049295D" w:rsidRDefault="00F4201C">
            <w:pPr>
              <w:adjustRightInd w:val="0"/>
              <w:snapToGrid w:val="0"/>
              <w:rPr>
                <w:sz w:val="21"/>
                <w:szCs w:val="21"/>
                <w:lang w:val="en-US"/>
              </w:rPr>
            </w:pPr>
            <w:r>
              <w:rPr>
                <w:sz w:val="21"/>
                <w:szCs w:val="21"/>
                <w:lang w:val="en-US"/>
              </w:rPr>
              <w:t xml:space="preserve">CCR </w:t>
            </w:r>
            <w:r>
              <w:rPr>
                <w:sz w:val="21"/>
                <w:szCs w:val="21"/>
                <w:lang w:val="en-US"/>
              </w:rPr>
              <w:t>antagonists</w:t>
            </w:r>
          </w:p>
        </w:tc>
        <w:tc>
          <w:tcPr>
            <w:tcW w:w="1334" w:type="dxa"/>
            <w:tcBorders>
              <w:top w:val="single" w:sz="8" w:space="0" w:color="auto"/>
              <w:left w:val="nil"/>
              <w:bottom w:val="nil"/>
              <w:right w:val="nil"/>
            </w:tcBorders>
          </w:tcPr>
          <w:p w:rsidR="0049295D" w:rsidRDefault="00F4201C">
            <w:pPr>
              <w:adjustRightInd w:val="0"/>
              <w:snapToGrid w:val="0"/>
              <w:rPr>
                <w:sz w:val="21"/>
                <w:szCs w:val="21"/>
                <w:lang w:val="en-US"/>
              </w:rPr>
            </w:pPr>
            <w:proofErr w:type="spellStart"/>
            <w:r>
              <w:rPr>
                <w:sz w:val="21"/>
                <w:szCs w:val="21"/>
                <w:lang w:val="en-US"/>
              </w:rPr>
              <w:t>Cenicriviroc</w:t>
            </w:r>
            <w:proofErr w:type="spellEnd"/>
          </w:p>
        </w:tc>
        <w:tc>
          <w:tcPr>
            <w:tcW w:w="904" w:type="dxa"/>
            <w:tcBorders>
              <w:top w:val="single" w:sz="8" w:space="0" w:color="auto"/>
              <w:left w:val="nil"/>
              <w:bottom w:val="nil"/>
              <w:right w:val="nil"/>
            </w:tcBorders>
          </w:tcPr>
          <w:p w:rsidR="0049295D" w:rsidRDefault="00F4201C">
            <w:pPr>
              <w:adjustRightInd w:val="0"/>
              <w:snapToGrid w:val="0"/>
              <w:rPr>
                <w:sz w:val="21"/>
                <w:szCs w:val="21"/>
                <w:lang w:val="en-US"/>
              </w:rPr>
            </w:pPr>
            <w:r>
              <w:rPr>
                <w:sz w:val="21"/>
                <w:szCs w:val="21"/>
                <w:lang w:val="en-US"/>
              </w:rPr>
              <w:t>Phase 3</w:t>
            </w:r>
          </w:p>
        </w:tc>
        <w:tc>
          <w:tcPr>
            <w:tcW w:w="2212"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1779 adult subjects with NASH</w:t>
            </w:r>
          </w:p>
        </w:tc>
        <w:tc>
          <w:tcPr>
            <w:tcW w:w="2250"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Proportion of subjects with improvement in fibrosis ≥1stage (NASH CRN system) and no worsening of steatohepatitis</w:t>
            </w:r>
          </w:p>
        </w:tc>
        <w:tc>
          <w:tcPr>
            <w:tcW w:w="1725"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Fail (This study was terminated early due to lack of efficacy)</w:t>
            </w:r>
          </w:p>
        </w:tc>
        <w:tc>
          <w:tcPr>
            <w:tcW w:w="1700"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w:t>
            </w:r>
          </w:p>
        </w:tc>
        <w:tc>
          <w:tcPr>
            <w:tcW w:w="1087" w:type="dxa"/>
            <w:tcBorders>
              <w:top w:val="single" w:sz="8" w:space="0" w:color="auto"/>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12 months </w:t>
            </w:r>
          </w:p>
        </w:tc>
        <w:tc>
          <w:tcPr>
            <w:tcW w:w="1513" w:type="dxa"/>
            <w:tcBorders>
              <w:top w:val="single" w:sz="8" w:space="0" w:color="auto"/>
              <w:left w:val="nil"/>
              <w:bottom w:val="nil"/>
              <w:right w:val="nil"/>
            </w:tcBorders>
          </w:tcPr>
          <w:p w:rsidR="0049295D" w:rsidRDefault="00F4201C">
            <w:pPr>
              <w:adjustRightInd w:val="0"/>
              <w:snapToGrid w:val="0"/>
              <w:jc w:val="left"/>
              <w:rPr>
                <w:sz w:val="21"/>
                <w:szCs w:val="21"/>
              </w:rPr>
            </w:pPr>
            <w:hyperlink r:id="rId58" w:history="1">
              <w:r>
                <w:rPr>
                  <w:rStyle w:val="Hyperlink"/>
                  <w:sz w:val="21"/>
                  <w:szCs w:val="21"/>
                </w:rPr>
                <w:t>NCT03028740</w:t>
              </w:r>
            </w:hyperlink>
          </w:p>
        </w:tc>
      </w:tr>
      <w:tr w:rsidR="0049295D" w:rsidTr="00F4201C">
        <w:trPr>
          <w:trHeight w:val="704"/>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lang w:val="en-US"/>
              </w:rPr>
            </w:pPr>
            <w:r>
              <w:rPr>
                <w:rFonts w:eastAsia="Helvetica"/>
                <w:color w:val="000000"/>
                <w:sz w:val="21"/>
                <w:szCs w:val="21"/>
                <w:shd w:val="clear" w:color="auto" w:fill="FFFFFF"/>
              </w:rPr>
              <w:t xml:space="preserve">Tropifexor </w:t>
            </w:r>
            <w:r>
              <w:rPr>
                <w:color w:val="000000"/>
                <w:sz w:val="21"/>
                <w:szCs w:val="21"/>
                <w:shd w:val="clear" w:color="auto" w:fill="FFFFFF"/>
                <w:lang w:val="en-US"/>
              </w:rPr>
              <w:t>/</w:t>
            </w:r>
            <w:r>
              <w:rPr>
                <w:rFonts w:eastAsia="Helvetica"/>
                <w:b/>
                <w:bCs/>
                <w:color w:val="000000"/>
                <w:sz w:val="21"/>
                <w:szCs w:val="21"/>
                <w:shd w:val="clear" w:color="auto" w:fill="FFFFFF"/>
              </w:rPr>
              <w:t>Cenicriviroc</w:t>
            </w:r>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193 adult patients with NASH </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Number of participants with Adverse Events</w:t>
            </w:r>
          </w:p>
        </w:tc>
        <w:tc>
          <w:tcPr>
            <w:tcW w:w="1725" w:type="dxa"/>
            <w:tcBorders>
              <w:top w:val="nil"/>
              <w:left w:val="nil"/>
              <w:bottom w:val="nil"/>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700" w:type="dxa"/>
            <w:tcBorders>
              <w:top w:val="nil"/>
              <w:left w:val="nil"/>
              <w:bottom w:val="nil"/>
              <w:right w:val="nil"/>
            </w:tcBorders>
          </w:tcPr>
          <w:p w:rsidR="0049295D" w:rsidRDefault="00F4201C">
            <w:pPr>
              <w:jc w:val="left"/>
              <w:rPr>
                <w:rFonts w:eastAsia="SimSun"/>
                <w:i/>
                <w:iCs/>
                <w:kern w:val="2"/>
                <w:sz w:val="21"/>
                <w:szCs w:val="21"/>
                <w:lang w:val="en-US"/>
              </w:rPr>
            </w:pPr>
            <w:r>
              <w:rPr>
                <w:i/>
                <w:iCs/>
                <w:sz w:val="21"/>
                <w:szCs w:val="21"/>
              </w:rPr>
              <w:t>Data not published</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48 </w:t>
            </w:r>
            <w:r>
              <w:rPr>
                <w:rFonts w:hint="eastAsia"/>
                <w:sz w:val="21"/>
                <w:szCs w:val="21"/>
                <w:lang w:val="en-US"/>
              </w:rPr>
              <w:t>w</w:t>
            </w:r>
            <w:r>
              <w:rPr>
                <w:sz w:val="21"/>
                <w:szCs w:val="21"/>
                <w:lang w:val="en-US"/>
              </w:rPr>
              <w:t>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59" w:history="1">
              <w:r>
                <w:rPr>
                  <w:rStyle w:val="Hyperlink"/>
                  <w:sz w:val="21"/>
                  <w:szCs w:val="21"/>
                </w:rPr>
                <w:t>NCT03517540</w:t>
              </w:r>
            </w:hyperlink>
          </w:p>
        </w:tc>
      </w:tr>
      <w:tr w:rsidR="0049295D" w:rsidTr="00F4201C">
        <w:trPr>
          <w:trHeight w:val="397"/>
          <w:jc w:val="center"/>
        </w:trPr>
        <w:tc>
          <w:tcPr>
            <w:tcW w:w="14721" w:type="dxa"/>
            <w:gridSpan w:val="9"/>
            <w:tcBorders>
              <w:top w:val="nil"/>
              <w:left w:val="nil"/>
              <w:bottom w:val="nil"/>
              <w:right w:val="nil"/>
            </w:tcBorders>
            <w:vAlign w:val="center"/>
          </w:tcPr>
          <w:p w:rsidR="0049295D" w:rsidRDefault="00F4201C">
            <w:pPr>
              <w:adjustRightInd w:val="0"/>
              <w:snapToGrid w:val="0"/>
              <w:rPr>
                <w:sz w:val="21"/>
                <w:szCs w:val="21"/>
              </w:rPr>
            </w:pPr>
            <w:r>
              <w:rPr>
                <w:b/>
                <w:bCs/>
                <w:sz w:val="21"/>
                <w:szCs w:val="21"/>
                <w:lang w:val="en-US"/>
              </w:rPr>
              <w:t>Targeting fibrosis driven by other mechanisms</w:t>
            </w:r>
          </w:p>
        </w:tc>
      </w:tr>
      <w:tr w:rsidR="0049295D" w:rsidTr="00F4201C">
        <w:trPr>
          <w:jc w:val="center"/>
        </w:trPr>
        <w:tc>
          <w:tcPr>
            <w:tcW w:w="1996"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LOXL2 monoclonal antibody</w:t>
            </w:r>
          </w:p>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lang w:val="en-US"/>
              </w:rPr>
            </w:pPr>
            <w:proofErr w:type="spellStart"/>
            <w:r>
              <w:rPr>
                <w:sz w:val="21"/>
                <w:szCs w:val="21"/>
                <w:lang w:val="en-US"/>
              </w:rPr>
              <w:t>Simtuzumab</w:t>
            </w:r>
            <w:proofErr w:type="spellEnd"/>
          </w:p>
        </w:tc>
        <w:tc>
          <w:tcPr>
            <w:tcW w:w="904" w:type="dxa"/>
            <w:tcBorders>
              <w:top w:val="nil"/>
              <w:left w:val="nil"/>
              <w:bottom w:val="nil"/>
              <w:right w:val="nil"/>
            </w:tcBorders>
          </w:tcPr>
          <w:p w:rsidR="0049295D" w:rsidRDefault="00F4201C">
            <w:pPr>
              <w:adjustRightInd w:val="0"/>
              <w:snapToGrid w:val="0"/>
              <w:rPr>
                <w:sz w:val="21"/>
                <w:szCs w:val="21"/>
                <w:lang w:val="en-US"/>
              </w:rPr>
            </w:pPr>
            <w:r>
              <w:rPr>
                <w:rFonts w:eastAsia="Helvetica"/>
                <w:color w:val="000000"/>
                <w:sz w:val="21"/>
                <w:szCs w:val="21"/>
                <w:shd w:val="clear" w:color="auto" w:fill="FFFFFF"/>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222 participants with advanced liver fibrosis nut</w:t>
            </w:r>
            <w:r>
              <w:rPr>
                <w:sz w:val="21"/>
                <w:szCs w:val="21"/>
                <w:lang w:val="en-US"/>
              </w:rPr>
              <w:t xml:space="preserve"> not cirrhosis secondary to 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Change from baseline to week 96 in hepatic collagen content, measured by morphometry of liver specimen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 (terminated early)</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Hyperglycemia, ascites encephalopathy, </w:t>
            </w:r>
          </w:p>
          <w:p w:rsidR="0049295D" w:rsidRDefault="00F4201C">
            <w:pPr>
              <w:adjustRightInd w:val="0"/>
              <w:snapToGrid w:val="0"/>
              <w:jc w:val="left"/>
              <w:rPr>
                <w:sz w:val="21"/>
                <w:szCs w:val="21"/>
                <w:lang w:val="en-US"/>
              </w:rPr>
            </w:pPr>
            <w:r>
              <w:rPr>
                <w:sz w:val="21"/>
                <w:szCs w:val="21"/>
                <w:lang w:val="en-US"/>
              </w:rPr>
              <w:t>newly diagnosed varices, variceal hemorrhage</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96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60" w:history="1">
              <w:r>
                <w:rPr>
                  <w:rStyle w:val="Hyperlink"/>
                  <w:sz w:val="21"/>
                  <w:szCs w:val="21"/>
                </w:rPr>
                <w:t>NCT01672866</w:t>
              </w:r>
            </w:hyperlink>
          </w:p>
        </w:tc>
      </w:tr>
      <w:tr w:rsidR="0049295D" w:rsidTr="00F4201C">
        <w:trPr>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F4201C">
            <w:pPr>
              <w:adjustRightInd w:val="0"/>
              <w:snapToGrid w:val="0"/>
              <w:rPr>
                <w:sz w:val="21"/>
                <w:szCs w:val="21"/>
                <w:lang w:val="en-US"/>
              </w:rPr>
            </w:pPr>
            <w:proofErr w:type="spellStart"/>
            <w:r>
              <w:rPr>
                <w:sz w:val="21"/>
                <w:szCs w:val="21"/>
                <w:lang w:val="en-US"/>
              </w:rPr>
              <w:t>Simtuzumab</w:t>
            </w:r>
            <w:proofErr w:type="spellEnd"/>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eastAsia="Helvetica"/>
                <w:color w:val="000000"/>
                <w:sz w:val="21"/>
                <w:szCs w:val="21"/>
                <w:shd w:val="clear" w:color="auto" w:fill="FFFFFF"/>
              </w:rPr>
              <w:t>259 participants</w:t>
            </w:r>
            <w:r>
              <w:rPr>
                <w:color w:val="000000"/>
                <w:sz w:val="21"/>
                <w:szCs w:val="21"/>
                <w:shd w:val="clear" w:color="auto" w:fill="FFFFFF"/>
                <w:lang w:val="en-US"/>
              </w:rPr>
              <w:t xml:space="preserve"> w</w:t>
            </w:r>
            <w:r>
              <w:rPr>
                <w:rFonts w:eastAsia="Helvetica"/>
                <w:color w:val="000000"/>
                <w:sz w:val="21"/>
                <w:szCs w:val="21"/>
                <w:shd w:val="clear" w:color="auto" w:fill="FFFFFF"/>
              </w:rPr>
              <w:t xml:space="preserve">ith </w:t>
            </w:r>
            <w:r>
              <w:rPr>
                <w:color w:val="000000"/>
                <w:sz w:val="21"/>
                <w:szCs w:val="21"/>
                <w:shd w:val="clear" w:color="auto" w:fill="FFFFFF"/>
                <w:lang w:val="en-US"/>
              </w:rPr>
              <w:t>c</w:t>
            </w:r>
            <w:r>
              <w:rPr>
                <w:rFonts w:eastAsia="Helvetica"/>
                <w:color w:val="000000"/>
                <w:sz w:val="21"/>
                <w:szCs w:val="21"/>
                <w:shd w:val="clear" w:color="auto" w:fill="FFFFFF"/>
              </w:rPr>
              <w:t xml:space="preserve">ompensated </w:t>
            </w:r>
            <w:r>
              <w:rPr>
                <w:color w:val="000000"/>
                <w:sz w:val="21"/>
                <w:szCs w:val="21"/>
                <w:shd w:val="clear" w:color="auto" w:fill="FFFFFF"/>
                <w:lang w:val="en-US"/>
              </w:rPr>
              <w:t>c</w:t>
            </w:r>
            <w:r>
              <w:rPr>
                <w:rFonts w:eastAsia="Helvetica"/>
                <w:color w:val="000000"/>
                <w:sz w:val="21"/>
                <w:szCs w:val="21"/>
                <w:shd w:val="clear" w:color="auto" w:fill="FFFFFF"/>
              </w:rPr>
              <w:t xml:space="preserve">irrhosis </w:t>
            </w:r>
            <w:r>
              <w:rPr>
                <w:color w:val="000000"/>
                <w:sz w:val="21"/>
                <w:szCs w:val="21"/>
                <w:shd w:val="clear" w:color="auto" w:fill="FFFFFF"/>
                <w:lang w:val="en-US"/>
              </w:rPr>
              <w:t>s</w:t>
            </w:r>
            <w:r>
              <w:rPr>
                <w:rFonts w:eastAsia="Helvetica"/>
                <w:color w:val="000000"/>
                <w:sz w:val="21"/>
                <w:szCs w:val="21"/>
                <w:shd w:val="clear" w:color="auto" w:fill="FFFFFF"/>
              </w:rPr>
              <w:t>econdary to</w:t>
            </w:r>
            <w:r>
              <w:rPr>
                <w:color w:val="000000"/>
                <w:sz w:val="21"/>
                <w:szCs w:val="21"/>
                <w:shd w:val="clear" w:color="auto" w:fill="FFFFFF"/>
                <w:lang w:val="en-US"/>
              </w:rPr>
              <w:t xml:space="preserve"> </w:t>
            </w:r>
            <w:r>
              <w:rPr>
                <w:rFonts w:eastAsia="Helvetica"/>
                <w:color w:val="000000"/>
                <w:sz w:val="21"/>
                <w:szCs w:val="21"/>
                <w:shd w:val="clear" w:color="auto" w:fill="FFFFFF"/>
              </w:rPr>
              <w:t>NASH</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Change from baseline in hepatic venous pressure gradient (HVPG)</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Fail (terminated early)</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Headache, fatigue, </w:t>
            </w:r>
            <w:proofErr w:type="spellStart"/>
            <w:r>
              <w:rPr>
                <w:sz w:val="21"/>
                <w:szCs w:val="21"/>
                <w:lang w:val="en-US"/>
              </w:rPr>
              <w:t>diarrhoea</w:t>
            </w:r>
            <w:proofErr w:type="spellEnd"/>
            <w:r>
              <w:rPr>
                <w:sz w:val="21"/>
                <w:szCs w:val="21"/>
                <w:lang w:val="en-US"/>
              </w:rPr>
              <w:t>, nausea</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96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61" w:history="1">
              <w:r>
                <w:rPr>
                  <w:rStyle w:val="Hyperlink"/>
                  <w:sz w:val="21"/>
                  <w:szCs w:val="21"/>
                </w:rPr>
                <w:t>NCT01672879</w:t>
              </w:r>
            </w:hyperlink>
          </w:p>
        </w:tc>
      </w:tr>
      <w:tr w:rsidR="0049295D" w:rsidTr="00F4201C">
        <w:trPr>
          <w:jc w:val="center"/>
        </w:trPr>
        <w:tc>
          <w:tcPr>
            <w:tcW w:w="1996"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Galectin-3 inhibitors</w:t>
            </w:r>
          </w:p>
        </w:tc>
        <w:tc>
          <w:tcPr>
            <w:tcW w:w="1334" w:type="dxa"/>
            <w:tcBorders>
              <w:top w:val="nil"/>
              <w:left w:val="nil"/>
              <w:bottom w:val="nil"/>
              <w:right w:val="nil"/>
            </w:tcBorders>
          </w:tcPr>
          <w:p w:rsidR="0049295D" w:rsidRDefault="00F4201C">
            <w:pPr>
              <w:adjustRightInd w:val="0"/>
              <w:snapToGrid w:val="0"/>
              <w:rPr>
                <w:sz w:val="21"/>
                <w:szCs w:val="21"/>
                <w:lang w:val="en-US"/>
              </w:rPr>
            </w:pPr>
            <w:proofErr w:type="spellStart"/>
            <w:r>
              <w:rPr>
                <w:sz w:val="21"/>
                <w:szCs w:val="21"/>
                <w:lang w:val="en-US"/>
              </w:rPr>
              <w:t>Belapectin</w:t>
            </w:r>
            <w:proofErr w:type="spellEnd"/>
            <w:r>
              <w:rPr>
                <w:sz w:val="21"/>
                <w:szCs w:val="21"/>
                <w:lang w:val="en-US"/>
              </w:rPr>
              <w:t xml:space="preserve"> (GR-MD-02)</w:t>
            </w:r>
          </w:p>
        </w:tc>
        <w:tc>
          <w:tcPr>
            <w:tcW w:w="904" w:type="dxa"/>
            <w:tcBorders>
              <w:top w:val="nil"/>
              <w:left w:val="nil"/>
              <w:bottom w:val="nil"/>
              <w:right w:val="nil"/>
            </w:tcBorders>
          </w:tcPr>
          <w:p w:rsidR="0049295D" w:rsidRDefault="00F4201C">
            <w:pPr>
              <w:adjustRightInd w:val="0"/>
              <w:snapToGrid w:val="0"/>
              <w:rPr>
                <w:rFonts w:eastAsia="SimSun"/>
                <w:sz w:val="21"/>
                <w:szCs w:val="21"/>
                <w:lang w:val="en-US"/>
              </w:rPr>
            </w:pPr>
            <w:r>
              <w:rPr>
                <w:sz w:val="21"/>
                <w:szCs w:val="21"/>
                <w:lang w:val="en-US"/>
              </w:rPr>
              <w:t>Phase 1</w:t>
            </w:r>
          </w:p>
        </w:tc>
        <w:tc>
          <w:tcPr>
            <w:tcW w:w="2212" w:type="dxa"/>
            <w:tcBorders>
              <w:top w:val="nil"/>
              <w:left w:val="nil"/>
              <w:bottom w:val="nil"/>
              <w:right w:val="nil"/>
            </w:tcBorders>
          </w:tcPr>
          <w:p w:rsidR="0049295D" w:rsidRDefault="00F4201C">
            <w:pPr>
              <w:adjustRightInd w:val="0"/>
              <w:snapToGrid w:val="0"/>
              <w:jc w:val="left"/>
              <w:rPr>
                <w:sz w:val="21"/>
                <w:szCs w:val="21"/>
                <w:lang w:val="en-US"/>
              </w:rPr>
            </w:pPr>
            <w:r>
              <w:rPr>
                <w:rFonts w:eastAsia="Helvetica"/>
                <w:color w:val="000000"/>
                <w:sz w:val="21"/>
                <w:szCs w:val="21"/>
                <w:shd w:val="clear" w:color="auto" w:fill="FFFFFF"/>
              </w:rPr>
              <w:t xml:space="preserve">30 </w:t>
            </w:r>
            <w:r>
              <w:rPr>
                <w:rFonts w:eastAsia="Helvetica"/>
                <w:color w:val="000000"/>
                <w:sz w:val="21"/>
                <w:szCs w:val="21"/>
                <w:shd w:val="clear" w:color="auto" w:fill="FFFFFF"/>
              </w:rPr>
              <w:t>participants</w:t>
            </w:r>
            <w:r>
              <w:rPr>
                <w:color w:val="000000"/>
                <w:sz w:val="21"/>
                <w:szCs w:val="21"/>
                <w:shd w:val="clear" w:color="auto" w:fill="FFFFFF"/>
                <w:lang w:val="en-US"/>
              </w:rPr>
              <w:t xml:space="preserve"> w</w:t>
            </w:r>
            <w:r>
              <w:rPr>
                <w:rFonts w:eastAsia="Helvetica"/>
                <w:color w:val="000000"/>
                <w:sz w:val="21"/>
                <w:szCs w:val="21"/>
                <w:shd w:val="clear" w:color="auto" w:fill="FFFFFF"/>
              </w:rPr>
              <w:t xml:space="preserve">ith NASH </w:t>
            </w:r>
            <w:r>
              <w:rPr>
                <w:color w:val="000000"/>
                <w:sz w:val="21"/>
                <w:szCs w:val="21"/>
                <w:shd w:val="clear" w:color="auto" w:fill="FFFFFF"/>
                <w:lang w:val="en-US"/>
              </w:rPr>
              <w:t>w</w:t>
            </w:r>
            <w:r>
              <w:rPr>
                <w:rFonts w:eastAsia="Helvetica"/>
                <w:color w:val="000000"/>
                <w:sz w:val="21"/>
                <w:szCs w:val="21"/>
                <w:shd w:val="clear" w:color="auto" w:fill="FFFFFF"/>
              </w:rPr>
              <w:t xml:space="preserve">ith </w:t>
            </w:r>
            <w:r>
              <w:rPr>
                <w:color w:val="000000"/>
                <w:sz w:val="21"/>
                <w:szCs w:val="21"/>
                <w:shd w:val="clear" w:color="auto" w:fill="FFFFFF"/>
                <w:lang w:val="en-US"/>
              </w:rPr>
              <w:t>a</w:t>
            </w:r>
            <w:r>
              <w:rPr>
                <w:rFonts w:eastAsia="Helvetica"/>
                <w:color w:val="000000"/>
                <w:sz w:val="21"/>
                <w:szCs w:val="21"/>
                <w:shd w:val="clear" w:color="auto" w:fill="FFFFFF"/>
              </w:rPr>
              <w:t xml:space="preserve">dvanced </w:t>
            </w:r>
            <w:r>
              <w:rPr>
                <w:color w:val="000000"/>
                <w:sz w:val="21"/>
                <w:szCs w:val="21"/>
                <w:shd w:val="clear" w:color="auto" w:fill="FFFFFF"/>
                <w:lang w:val="en-US"/>
              </w:rPr>
              <w:t>f</w:t>
            </w:r>
            <w:r>
              <w:rPr>
                <w:rFonts w:eastAsia="Helvetica"/>
                <w:color w:val="000000"/>
                <w:sz w:val="21"/>
                <w:szCs w:val="21"/>
                <w:shd w:val="clear" w:color="auto" w:fill="FFFFFF"/>
              </w:rPr>
              <w:t>ibrosis</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S</w:t>
            </w:r>
            <w:r>
              <w:rPr>
                <w:sz w:val="21"/>
                <w:szCs w:val="21"/>
                <w:lang w:val="en-US"/>
              </w:rPr>
              <w:t>afety and pharmacokinetics</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Success</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Headache and gout</w:t>
            </w:r>
          </w:p>
          <w:p w:rsidR="0049295D" w:rsidRDefault="0049295D">
            <w:pPr>
              <w:adjustRightInd w:val="0"/>
              <w:snapToGrid w:val="0"/>
              <w:jc w:val="left"/>
              <w:rPr>
                <w:sz w:val="21"/>
                <w:szCs w:val="21"/>
                <w:lang w:val="en-US"/>
              </w:rPr>
            </w:pP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 xml:space="preserve">16 weeks </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62" w:history="1">
              <w:r>
                <w:rPr>
                  <w:rStyle w:val="Hyperlink"/>
                  <w:sz w:val="21"/>
                  <w:szCs w:val="21"/>
                </w:rPr>
                <w:t>NCT02421094</w:t>
              </w:r>
            </w:hyperlink>
          </w:p>
        </w:tc>
      </w:tr>
      <w:tr w:rsidR="0049295D" w:rsidTr="00F4201C">
        <w:trPr>
          <w:jc w:val="center"/>
        </w:trPr>
        <w:tc>
          <w:tcPr>
            <w:tcW w:w="1996" w:type="dxa"/>
            <w:tcBorders>
              <w:top w:val="nil"/>
              <w:left w:val="nil"/>
              <w:bottom w:val="nil"/>
              <w:right w:val="nil"/>
            </w:tcBorders>
          </w:tcPr>
          <w:p w:rsidR="0049295D" w:rsidRDefault="0049295D">
            <w:pPr>
              <w:adjustRightInd w:val="0"/>
              <w:snapToGrid w:val="0"/>
              <w:rPr>
                <w:sz w:val="21"/>
                <w:szCs w:val="21"/>
                <w:lang w:val="en-US"/>
              </w:rPr>
            </w:pPr>
          </w:p>
        </w:tc>
        <w:tc>
          <w:tcPr>
            <w:tcW w:w="1334" w:type="dxa"/>
            <w:tcBorders>
              <w:top w:val="nil"/>
              <w:left w:val="nil"/>
              <w:bottom w:val="nil"/>
              <w:right w:val="nil"/>
            </w:tcBorders>
          </w:tcPr>
          <w:p w:rsidR="0049295D" w:rsidRDefault="0049295D">
            <w:pPr>
              <w:adjustRightInd w:val="0"/>
              <w:snapToGrid w:val="0"/>
              <w:rPr>
                <w:sz w:val="21"/>
                <w:szCs w:val="21"/>
                <w:lang w:val="en-US"/>
              </w:rPr>
            </w:pPr>
          </w:p>
        </w:tc>
        <w:tc>
          <w:tcPr>
            <w:tcW w:w="904" w:type="dxa"/>
            <w:tcBorders>
              <w:top w:val="nil"/>
              <w:left w:val="nil"/>
              <w:bottom w:val="nil"/>
              <w:right w:val="nil"/>
            </w:tcBorders>
          </w:tcPr>
          <w:p w:rsidR="0049295D" w:rsidRDefault="00F4201C">
            <w:pPr>
              <w:adjustRightInd w:val="0"/>
              <w:snapToGrid w:val="0"/>
              <w:rPr>
                <w:sz w:val="21"/>
                <w:szCs w:val="21"/>
                <w:lang w:val="en-US"/>
              </w:rPr>
            </w:pPr>
            <w:r>
              <w:rPr>
                <w:sz w:val="21"/>
                <w:szCs w:val="21"/>
                <w:lang w:val="en-US"/>
              </w:rPr>
              <w:t>Phase 2</w:t>
            </w:r>
          </w:p>
        </w:tc>
        <w:tc>
          <w:tcPr>
            <w:tcW w:w="2212" w:type="dxa"/>
            <w:tcBorders>
              <w:top w:val="nil"/>
              <w:left w:val="nil"/>
              <w:bottom w:val="nil"/>
              <w:right w:val="nil"/>
            </w:tcBorders>
          </w:tcPr>
          <w:p w:rsidR="0049295D" w:rsidRDefault="00F4201C">
            <w:pPr>
              <w:adjustRightInd w:val="0"/>
              <w:snapToGrid w:val="0"/>
              <w:jc w:val="left"/>
              <w:rPr>
                <w:rFonts w:eastAsia="SimSun"/>
                <w:color w:val="000000"/>
                <w:sz w:val="21"/>
                <w:szCs w:val="21"/>
                <w:shd w:val="clear" w:color="auto" w:fill="FFFFFF"/>
                <w:lang w:val="en-US"/>
              </w:rPr>
            </w:pPr>
            <w:r>
              <w:rPr>
                <w:rFonts w:hint="eastAsia"/>
                <w:color w:val="000000"/>
                <w:sz w:val="21"/>
                <w:szCs w:val="21"/>
                <w:shd w:val="clear" w:color="auto" w:fill="FFFFFF"/>
                <w:lang w:val="en-US"/>
              </w:rPr>
              <w:t xml:space="preserve">162 patients with </w:t>
            </w:r>
            <w:proofErr w:type="spellStart"/>
            <w:r>
              <w:rPr>
                <w:rFonts w:hint="eastAsia"/>
                <w:color w:val="000000"/>
                <w:sz w:val="21"/>
                <w:szCs w:val="21"/>
                <w:shd w:val="clear" w:color="auto" w:fill="FFFFFF"/>
                <w:lang w:val="en-US"/>
              </w:rPr>
              <w:t>nash</w:t>
            </w:r>
            <w:proofErr w:type="spellEnd"/>
            <w:r>
              <w:rPr>
                <w:rFonts w:hint="eastAsia"/>
                <w:color w:val="000000"/>
                <w:sz w:val="21"/>
                <w:szCs w:val="21"/>
                <w:shd w:val="clear" w:color="auto" w:fill="FFFFFF"/>
                <w:lang w:val="en-US"/>
              </w:rPr>
              <w:t xml:space="preserve"> </w:t>
            </w:r>
            <w:r>
              <w:rPr>
                <w:rFonts w:hint="eastAsia"/>
                <w:color w:val="000000"/>
                <w:sz w:val="21"/>
                <w:szCs w:val="21"/>
                <w:shd w:val="clear" w:color="auto" w:fill="FFFFFF"/>
                <w:lang w:val="en-US"/>
              </w:rPr>
              <w:t>cirrhosis</w:t>
            </w:r>
          </w:p>
        </w:tc>
        <w:tc>
          <w:tcPr>
            <w:tcW w:w="225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The Baseline-adjusted Mean Change in the Collagen Proportional Area</w:t>
            </w:r>
          </w:p>
        </w:tc>
        <w:tc>
          <w:tcPr>
            <w:tcW w:w="1725" w:type="dxa"/>
            <w:tcBorders>
              <w:top w:val="nil"/>
              <w:left w:val="nil"/>
              <w:bottom w:val="nil"/>
              <w:right w:val="nil"/>
            </w:tcBorders>
          </w:tcPr>
          <w:p w:rsidR="0049295D" w:rsidRDefault="00F4201C">
            <w:pPr>
              <w:adjustRightInd w:val="0"/>
              <w:snapToGrid w:val="0"/>
              <w:jc w:val="left"/>
              <w:rPr>
                <w:sz w:val="21"/>
                <w:szCs w:val="21"/>
                <w:lang w:val="en-US"/>
              </w:rPr>
            </w:pPr>
            <w:r>
              <w:rPr>
                <w:rFonts w:hint="eastAsia"/>
                <w:sz w:val="21"/>
                <w:szCs w:val="21"/>
                <w:lang w:val="en-US"/>
              </w:rPr>
              <w:t>Fail</w:t>
            </w:r>
          </w:p>
        </w:tc>
        <w:tc>
          <w:tcPr>
            <w:tcW w:w="1700"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Nausea</w:t>
            </w:r>
            <w:r>
              <w:rPr>
                <w:rFonts w:hint="eastAsia"/>
                <w:sz w:val="21"/>
                <w:szCs w:val="21"/>
                <w:lang w:val="en-US"/>
              </w:rPr>
              <w:t xml:space="preserve">, </w:t>
            </w:r>
            <w:proofErr w:type="spellStart"/>
            <w:r>
              <w:rPr>
                <w:rFonts w:hint="eastAsia"/>
                <w:sz w:val="21"/>
                <w:szCs w:val="21"/>
                <w:lang w:val="en-US"/>
              </w:rPr>
              <w:t>diarrhoea</w:t>
            </w:r>
            <w:proofErr w:type="spellEnd"/>
            <w:r>
              <w:rPr>
                <w:rFonts w:hint="eastAsia"/>
                <w:sz w:val="21"/>
                <w:szCs w:val="21"/>
                <w:lang w:val="en-US"/>
              </w:rPr>
              <w:t>, Abdominal pain upper</w:t>
            </w:r>
          </w:p>
        </w:tc>
        <w:tc>
          <w:tcPr>
            <w:tcW w:w="1087" w:type="dxa"/>
            <w:tcBorders>
              <w:top w:val="nil"/>
              <w:left w:val="nil"/>
              <w:bottom w:val="nil"/>
              <w:right w:val="nil"/>
            </w:tcBorders>
          </w:tcPr>
          <w:p w:rsidR="0049295D" w:rsidRDefault="00F4201C">
            <w:pPr>
              <w:adjustRightInd w:val="0"/>
              <w:snapToGrid w:val="0"/>
              <w:jc w:val="left"/>
              <w:rPr>
                <w:sz w:val="21"/>
                <w:szCs w:val="21"/>
                <w:lang w:val="en-US"/>
              </w:rPr>
            </w:pPr>
            <w:r>
              <w:rPr>
                <w:sz w:val="21"/>
                <w:szCs w:val="21"/>
                <w:lang w:val="en-US"/>
              </w:rPr>
              <w:t>52 weeks</w:t>
            </w:r>
          </w:p>
        </w:tc>
        <w:tc>
          <w:tcPr>
            <w:tcW w:w="1513" w:type="dxa"/>
            <w:tcBorders>
              <w:top w:val="nil"/>
              <w:left w:val="nil"/>
              <w:bottom w:val="nil"/>
              <w:right w:val="nil"/>
            </w:tcBorders>
          </w:tcPr>
          <w:p w:rsidR="0049295D" w:rsidRDefault="00F4201C">
            <w:pPr>
              <w:adjustRightInd w:val="0"/>
              <w:snapToGrid w:val="0"/>
              <w:jc w:val="left"/>
              <w:rPr>
                <w:sz w:val="21"/>
                <w:szCs w:val="21"/>
              </w:rPr>
            </w:pPr>
            <w:hyperlink r:id="rId63" w:history="1">
              <w:r>
                <w:rPr>
                  <w:rStyle w:val="Hyperlink"/>
                  <w:sz w:val="21"/>
                  <w:szCs w:val="21"/>
                </w:rPr>
                <w:t>NCT02462967</w:t>
              </w:r>
            </w:hyperlink>
          </w:p>
        </w:tc>
      </w:tr>
      <w:tr w:rsidR="0049295D" w:rsidTr="00F4201C">
        <w:trPr>
          <w:jc w:val="center"/>
        </w:trPr>
        <w:tc>
          <w:tcPr>
            <w:tcW w:w="1996" w:type="dxa"/>
            <w:tcBorders>
              <w:top w:val="nil"/>
              <w:left w:val="nil"/>
              <w:bottom w:val="single" w:sz="8" w:space="0" w:color="auto"/>
              <w:right w:val="nil"/>
            </w:tcBorders>
          </w:tcPr>
          <w:p w:rsidR="0049295D" w:rsidRDefault="0049295D">
            <w:pPr>
              <w:adjustRightInd w:val="0"/>
              <w:snapToGrid w:val="0"/>
              <w:rPr>
                <w:sz w:val="21"/>
                <w:szCs w:val="21"/>
                <w:lang w:val="en-US"/>
              </w:rPr>
            </w:pPr>
          </w:p>
        </w:tc>
        <w:tc>
          <w:tcPr>
            <w:tcW w:w="1334" w:type="dxa"/>
            <w:tcBorders>
              <w:top w:val="nil"/>
              <w:left w:val="nil"/>
              <w:bottom w:val="single" w:sz="8" w:space="0" w:color="auto"/>
              <w:right w:val="nil"/>
            </w:tcBorders>
          </w:tcPr>
          <w:p w:rsidR="0049295D" w:rsidRDefault="0049295D">
            <w:pPr>
              <w:adjustRightInd w:val="0"/>
              <w:snapToGrid w:val="0"/>
              <w:rPr>
                <w:sz w:val="21"/>
                <w:szCs w:val="21"/>
                <w:lang w:val="en-US"/>
              </w:rPr>
            </w:pPr>
          </w:p>
        </w:tc>
        <w:tc>
          <w:tcPr>
            <w:tcW w:w="904" w:type="dxa"/>
            <w:tcBorders>
              <w:top w:val="nil"/>
              <w:left w:val="nil"/>
              <w:bottom w:val="single" w:sz="8" w:space="0" w:color="auto"/>
              <w:right w:val="nil"/>
            </w:tcBorders>
          </w:tcPr>
          <w:p w:rsidR="0049295D" w:rsidRDefault="00F4201C">
            <w:pPr>
              <w:adjustRightInd w:val="0"/>
              <w:snapToGrid w:val="0"/>
              <w:rPr>
                <w:sz w:val="21"/>
                <w:szCs w:val="21"/>
                <w:lang w:val="en-US"/>
              </w:rPr>
            </w:pPr>
            <w:r>
              <w:rPr>
                <w:sz w:val="21"/>
                <w:szCs w:val="21"/>
                <w:lang w:val="en-US"/>
              </w:rPr>
              <w:t xml:space="preserve">Phase </w:t>
            </w:r>
            <w:r>
              <w:rPr>
                <w:sz w:val="21"/>
                <w:szCs w:val="21"/>
                <w:lang w:val="en-US"/>
              </w:rPr>
              <w:t>2b/3</w:t>
            </w:r>
          </w:p>
        </w:tc>
        <w:tc>
          <w:tcPr>
            <w:tcW w:w="2212" w:type="dxa"/>
            <w:tcBorders>
              <w:top w:val="nil"/>
              <w:left w:val="nil"/>
              <w:bottom w:val="single" w:sz="8" w:space="0" w:color="auto"/>
              <w:right w:val="nil"/>
            </w:tcBorders>
          </w:tcPr>
          <w:p w:rsidR="0049295D" w:rsidRDefault="00F4201C">
            <w:pPr>
              <w:adjustRightInd w:val="0"/>
              <w:snapToGrid w:val="0"/>
              <w:jc w:val="left"/>
              <w:rPr>
                <w:rFonts w:eastAsia="SimSun"/>
                <w:sz w:val="21"/>
                <w:szCs w:val="21"/>
                <w:lang w:val="en-US"/>
              </w:rPr>
            </w:pPr>
            <w:r>
              <w:rPr>
                <w:rFonts w:eastAsia="Helvetica"/>
                <w:color w:val="000000"/>
                <w:sz w:val="21"/>
                <w:szCs w:val="21"/>
                <w:shd w:val="clear" w:color="auto" w:fill="FFFFFF"/>
              </w:rPr>
              <w:t>1010</w:t>
            </w:r>
            <w:r>
              <w:rPr>
                <w:color w:val="000000"/>
                <w:sz w:val="21"/>
                <w:szCs w:val="21"/>
                <w:shd w:val="clear" w:color="auto" w:fill="FFFFFF"/>
                <w:lang w:val="en-US"/>
              </w:rPr>
              <w:t xml:space="preserve"> </w:t>
            </w:r>
            <w:r>
              <w:rPr>
                <w:rFonts w:eastAsia="Helvetica"/>
                <w:color w:val="000000"/>
                <w:sz w:val="21"/>
                <w:szCs w:val="21"/>
                <w:shd w:val="clear" w:color="auto" w:fill="FFFFFF"/>
              </w:rPr>
              <w:t>patients with NASH cirrhosis and clinical signs of portal hypertension but without esophageal varices at baseline.</w:t>
            </w:r>
          </w:p>
        </w:tc>
        <w:tc>
          <w:tcPr>
            <w:tcW w:w="2250"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 xml:space="preserve">Proportion of patients in the </w:t>
            </w:r>
            <w:proofErr w:type="spellStart"/>
            <w:r>
              <w:rPr>
                <w:sz w:val="21"/>
                <w:szCs w:val="21"/>
                <w:lang w:val="en-US"/>
              </w:rPr>
              <w:t>belapectin</w:t>
            </w:r>
            <w:proofErr w:type="spellEnd"/>
            <w:r>
              <w:rPr>
                <w:sz w:val="21"/>
                <w:szCs w:val="21"/>
                <w:lang w:val="en-US"/>
              </w:rPr>
              <w:t xml:space="preserve"> treatment groups who develop new esophageal varices at 78 weeks</w:t>
            </w:r>
          </w:p>
        </w:tc>
        <w:tc>
          <w:tcPr>
            <w:tcW w:w="1725"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sz w:val="21"/>
                <w:szCs w:val="21"/>
                <w:lang w:val="en-US"/>
              </w:rPr>
              <w:t>Recruiting</w:t>
            </w:r>
          </w:p>
        </w:tc>
        <w:tc>
          <w:tcPr>
            <w:tcW w:w="1700" w:type="dxa"/>
            <w:tcBorders>
              <w:top w:val="nil"/>
              <w:left w:val="nil"/>
              <w:bottom w:val="single" w:sz="8" w:space="0" w:color="auto"/>
              <w:right w:val="nil"/>
            </w:tcBorders>
          </w:tcPr>
          <w:p w:rsidR="0049295D" w:rsidRDefault="00F4201C">
            <w:pPr>
              <w:adjustRightInd w:val="0"/>
              <w:snapToGrid w:val="0"/>
              <w:jc w:val="left"/>
              <w:rPr>
                <w:rFonts w:eastAsia="SimSun"/>
                <w:sz w:val="21"/>
                <w:szCs w:val="21"/>
                <w:lang w:val="en-US"/>
              </w:rPr>
            </w:pPr>
            <w:r>
              <w:rPr>
                <w:color w:val="000000"/>
                <w:sz w:val="21"/>
                <w:szCs w:val="21"/>
                <w:shd w:val="clear" w:color="auto" w:fill="FFFFFF"/>
                <w:lang w:val="en-US"/>
              </w:rPr>
              <w:t>/</w:t>
            </w:r>
          </w:p>
        </w:tc>
        <w:tc>
          <w:tcPr>
            <w:tcW w:w="1087" w:type="dxa"/>
            <w:tcBorders>
              <w:top w:val="nil"/>
              <w:left w:val="nil"/>
              <w:bottom w:val="single" w:sz="8" w:space="0" w:color="auto"/>
              <w:right w:val="nil"/>
            </w:tcBorders>
          </w:tcPr>
          <w:p w:rsidR="0049295D" w:rsidRDefault="00F4201C">
            <w:pPr>
              <w:adjustRightInd w:val="0"/>
              <w:snapToGrid w:val="0"/>
              <w:jc w:val="left"/>
              <w:rPr>
                <w:sz w:val="21"/>
                <w:szCs w:val="21"/>
                <w:lang w:val="en-US"/>
              </w:rPr>
            </w:pPr>
            <w:r>
              <w:rPr>
                <w:rFonts w:eastAsia="Helvetica"/>
                <w:color w:val="000000"/>
                <w:sz w:val="21"/>
                <w:szCs w:val="21"/>
                <w:shd w:val="clear" w:color="auto" w:fill="FFFFFF"/>
              </w:rPr>
              <w:t>78 weeks </w:t>
            </w:r>
          </w:p>
        </w:tc>
        <w:tc>
          <w:tcPr>
            <w:tcW w:w="1513" w:type="dxa"/>
            <w:tcBorders>
              <w:top w:val="nil"/>
              <w:left w:val="nil"/>
              <w:bottom w:val="single" w:sz="8" w:space="0" w:color="auto"/>
              <w:right w:val="nil"/>
            </w:tcBorders>
          </w:tcPr>
          <w:p w:rsidR="0049295D" w:rsidRDefault="00F4201C">
            <w:pPr>
              <w:adjustRightInd w:val="0"/>
              <w:snapToGrid w:val="0"/>
              <w:jc w:val="left"/>
              <w:rPr>
                <w:sz w:val="21"/>
                <w:szCs w:val="21"/>
              </w:rPr>
            </w:pPr>
            <w:hyperlink r:id="rId64" w:history="1">
              <w:r>
                <w:rPr>
                  <w:rStyle w:val="Hyperlink"/>
                  <w:sz w:val="21"/>
                  <w:szCs w:val="21"/>
                </w:rPr>
                <w:t>NCT04365868</w:t>
              </w:r>
            </w:hyperlink>
          </w:p>
        </w:tc>
      </w:tr>
    </w:tbl>
    <w:p w:rsidR="0049295D" w:rsidRDefault="00F4201C">
      <w:pPr>
        <w:widowControl w:val="0"/>
        <w:adjustRightInd w:val="0"/>
        <w:snapToGrid w:val="0"/>
        <w:spacing w:line="360" w:lineRule="auto"/>
        <w:jc w:val="both"/>
      </w:pPr>
      <w:r>
        <w:rPr>
          <w:b/>
          <w:bCs/>
          <w:sz w:val="21"/>
          <w:szCs w:val="21"/>
          <w:shd w:val="clear" w:color="auto" w:fill="FFFFFF"/>
          <w:lang w:val="en-US"/>
        </w:rPr>
        <w:t>A</w:t>
      </w:r>
      <w:r>
        <w:rPr>
          <w:rFonts w:eastAsia="Helvetica"/>
          <w:b/>
          <w:bCs/>
          <w:sz w:val="21"/>
          <w:szCs w:val="21"/>
          <w:shd w:val="clear" w:color="auto" w:fill="FFFFFF"/>
        </w:rPr>
        <w:t>bbreviations</w:t>
      </w:r>
      <w:r>
        <w:rPr>
          <w:b/>
          <w:bCs/>
          <w:sz w:val="21"/>
          <w:szCs w:val="21"/>
          <w:shd w:val="clear" w:color="auto" w:fill="FFFFFF"/>
          <w:lang w:val="en-US"/>
        </w:rPr>
        <w:t>:</w:t>
      </w:r>
      <w:r>
        <w:rPr>
          <w:rFonts w:hint="eastAsia"/>
          <w:sz w:val="21"/>
          <w:szCs w:val="21"/>
          <w:shd w:val="clear" w:color="auto" w:fill="FFFFFF"/>
          <w:lang w:val="en-US"/>
        </w:rPr>
        <w:t xml:space="preserve"> </w:t>
      </w:r>
      <w:r>
        <w:rPr>
          <w:sz w:val="21"/>
          <w:szCs w:val="21"/>
          <w:lang w:val="en-US"/>
        </w:rPr>
        <w:t>ALF</w:t>
      </w:r>
      <w:r>
        <w:rPr>
          <w:rFonts w:hint="eastAsia"/>
          <w:sz w:val="21"/>
          <w:szCs w:val="21"/>
          <w:lang w:val="en-US"/>
        </w:rPr>
        <w:t>,</w:t>
      </w:r>
      <w:r>
        <w:rPr>
          <w:sz w:val="21"/>
          <w:szCs w:val="21"/>
          <w:shd w:val="clear" w:color="auto" w:fill="FFFFFF"/>
          <w:lang w:val="en-US"/>
        </w:rPr>
        <w:t xml:space="preserve"> </w:t>
      </w:r>
      <w:r>
        <w:rPr>
          <w:sz w:val="21"/>
          <w:szCs w:val="21"/>
          <w:lang w:val="en-US"/>
        </w:rPr>
        <w:t xml:space="preserve">advanced liver </w:t>
      </w:r>
      <w:proofErr w:type="spellStart"/>
      <w:r>
        <w:rPr>
          <w:sz w:val="21"/>
          <w:szCs w:val="21"/>
          <w:lang w:val="en-US"/>
        </w:rPr>
        <w:t>fbrosis</w:t>
      </w:r>
      <w:proofErr w:type="spellEnd"/>
      <w:r>
        <w:rPr>
          <w:rFonts w:hint="eastAsia"/>
          <w:sz w:val="21"/>
          <w:szCs w:val="21"/>
          <w:lang w:val="en-US"/>
        </w:rPr>
        <w:t xml:space="preserve">; </w:t>
      </w:r>
      <w:r>
        <w:rPr>
          <w:sz w:val="21"/>
          <w:szCs w:val="21"/>
          <w:lang w:val="en-US"/>
        </w:rPr>
        <w:t>ALT</w:t>
      </w:r>
      <w:r>
        <w:rPr>
          <w:rFonts w:hint="eastAsia"/>
          <w:sz w:val="21"/>
          <w:szCs w:val="21"/>
          <w:lang w:val="en-US"/>
        </w:rPr>
        <w:t xml:space="preserve">, </w:t>
      </w:r>
      <w:r>
        <w:rPr>
          <w:sz w:val="21"/>
          <w:szCs w:val="21"/>
          <w:lang w:val="en-US"/>
        </w:rPr>
        <w:t>alanine</w:t>
      </w:r>
      <w:r>
        <w:rPr>
          <w:rFonts w:hint="eastAsia"/>
          <w:sz w:val="21"/>
          <w:szCs w:val="21"/>
          <w:lang w:val="en-US"/>
        </w:rPr>
        <w:t xml:space="preserve"> </w:t>
      </w:r>
      <w:r>
        <w:rPr>
          <w:sz w:val="21"/>
          <w:szCs w:val="21"/>
          <w:lang w:val="en-US"/>
        </w:rPr>
        <w:t>aminotransferase</w:t>
      </w:r>
      <w:r>
        <w:rPr>
          <w:rFonts w:hint="eastAsia"/>
          <w:sz w:val="21"/>
          <w:szCs w:val="21"/>
          <w:lang w:val="en-US"/>
        </w:rPr>
        <w:t xml:space="preserve">; </w:t>
      </w:r>
      <w:r>
        <w:rPr>
          <w:sz w:val="21"/>
          <w:szCs w:val="21"/>
        </w:rPr>
        <w:t>CRN</w:t>
      </w:r>
      <w:r>
        <w:rPr>
          <w:sz w:val="21"/>
          <w:szCs w:val="21"/>
          <w:lang w:val="en-US"/>
        </w:rPr>
        <w:t xml:space="preserve">, </w:t>
      </w:r>
      <w:r>
        <w:rPr>
          <w:sz w:val="21"/>
          <w:szCs w:val="21"/>
        </w:rPr>
        <w:t>Clinical Research Network</w:t>
      </w:r>
      <w:r>
        <w:rPr>
          <w:sz w:val="21"/>
          <w:szCs w:val="21"/>
          <w:lang w:val="en-US"/>
        </w:rPr>
        <w:t>; HVPG</w:t>
      </w:r>
      <w:r>
        <w:rPr>
          <w:rFonts w:hint="eastAsia"/>
          <w:sz w:val="21"/>
          <w:szCs w:val="21"/>
          <w:lang w:val="en-US"/>
        </w:rPr>
        <w:t xml:space="preserve">, </w:t>
      </w:r>
      <w:r>
        <w:rPr>
          <w:sz w:val="21"/>
          <w:szCs w:val="21"/>
          <w:lang w:val="en-US"/>
        </w:rPr>
        <w:t>hepatic venous pressure gradient</w:t>
      </w:r>
      <w:r>
        <w:rPr>
          <w:rFonts w:hint="eastAsia"/>
          <w:sz w:val="21"/>
          <w:szCs w:val="21"/>
          <w:lang w:val="en-US"/>
        </w:rPr>
        <w:t>;</w:t>
      </w:r>
      <w:r>
        <w:rPr>
          <w:sz w:val="21"/>
          <w:szCs w:val="21"/>
          <w:lang w:val="en-US"/>
        </w:rPr>
        <w:t xml:space="preserve"> </w:t>
      </w:r>
      <w:r>
        <w:rPr>
          <w:rFonts w:eastAsia="SimSun"/>
          <w:kern w:val="2"/>
          <w:sz w:val="21"/>
          <w:szCs w:val="21"/>
          <w:lang w:val="en-US"/>
        </w:rPr>
        <w:t>LDL</w:t>
      </w:r>
      <w:r>
        <w:rPr>
          <w:rFonts w:hint="eastAsia"/>
          <w:kern w:val="2"/>
          <w:sz w:val="21"/>
          <w:szCs w:val="21"/>
          <w:lang w:val="en-US"/>
        </w:rPr>
        <w:t xml:space="preserve">, </w:t>
      </w:r>
      <w:r>
        <w:rPr>
          <w:rFonts w:eastAsia="SimSun"/>
          <w:kern w:val="2"/>
          <w:sz w:val="21"/>
          <w:szCs w:val="21"/>
          <w:lang w:val="en-US"/>
        </w:rPr>
        <w:t xml:space="preserve">Low-density Lipoprotein </w:t>
      </w:r>
      <w:r>
        <w:rPr>
          <w:rFonts w:hint="eastAsia"/>
          <w:kern w:val="2"/>
          <w:sz w:val="21"/>
          <w:szCs w:val="21"/>
          <w:lang w:val="en-US"/>
        </w:rPr>
        <w:t xml:space="preserve">; </w:t>
      </w:r>
      <w:r>
        <w:rPr>
          <w:rFonts w:eastAsia="Helvetica"/>
          <w:sz w:val="21"/>
          <w:szCs w:val="21"/>
          <w:shd w:val="clear" w:color="auto" w:fill="FFFFFF"/>
        </w:rPr>
        <w:t>LDL-C</w:t>
      </w:r>
      <w:r>
        <w:rPr>
          <w:sz w:val="21"/>
          <w:szCs w:val="21"/>
          <w:shd w:val="clear" w:color="auto" w:fill="FFFFFF"/>
          <w:lang w:val="en-US"/>
        </w:rPr>
        <w:t xml:space="preserve">, </w:t>
      </w:r>
      <w:r>
        <w:rPr>
          <w:rFonts w:eastAsia="Helvetica"/>
          <w:sz w:val="21"/>
          <w:szCs w:val="21"/>
          <w:shd w:val="clear" w:color="auto" w:fill="FFFFFF"/>
        </w:rPr>
        <w:t>Low-density Lipoprotein Cholesterol</w:t>
      </w:r>
      <w:r>
        <w:rPr>
          <w:sz w:val="21"/>
          <w:szCs w:val="21"/>
          <w:shd w:val="clear" w:color="auto" w:fill="FFFFFF"/>
          <w:lang w:val="en-US"/>
        </w:rPr>
        <w:t xml:space="preserve">; </w:t>
      </w:r>
      <w:r>
        <w:rPr>
          <w:rFonts w:eastAsia="SimSun"/>
          <w:sz w:val="21"/>
          <w:szCs w:val="21"/>
          <w:lang w:val="en-US" w:bidi="ar"/>
        </w:rPr>
        <w:t>MELD-Na</w:t>
      </w:r>
      <w:r>
        <w:rPr>
          <w:sz w:val="21"/>
          <w:szCs w:val="21"/>
          <w:lang w:val="en-US" w:bidi="ar"/>
        </w:rPr>
        <w:t xml:space="preserve">, </w:t>
      </w:r>
      <w:r>
        <w:rPr>
          <w:rFonts w:eastAsia="SimSun"/>
          <w:sz w:val="21"/>
          <w:szCs w:val="21"/>
          <w:lang w:val="en-US" w:bidi="ar"/>
        </w:rPr>
        <w:t>Model for End-stage Liver Disease</w:t>
      </w:r>
      <w:r>
        <w:rPr>
          <w:sz w:val="21"/>
          <w:szCs w:val="21"/>
          <w:lang w:val="en-US" w:bidi="ar"/>
        </w:rPr>
        <w:t xml:space="preserve">; </w:t>
      </w:r>
      <w:r>
        <w:rPr>
          <w:sz w:val="21"/>
          <w:szCs w:val="21"/>
          <w:lang w:val="en-US"/>
        </w:rPr>
        <w:t>MRI-PDFF</w:t>
      </w:r>
      <w:r>
        <w:rPr>
          <w:rFonts w:hint="eastAsia"/>
          <w:sz w:val="21"/>
          <w:szCs w:val="21"/>
          <w:lang w:val="en-US"/>
        </w:rPr>
        <w:t xml:space="preserve">, </w:t>
      </w:r>
      <w:r>
        <w:rPr>
          <w:sz w:val="21"/>
          <w:szCs w:val="21"/>
          <w:lang w:val="en-US"/>
        </w:rPr>
        <w:t>Magnetic resonance imaging-derived proton density fat fraction</w:t>
      </w:r>
      <w:r>
        <w:rPr>
          <w:rFonts w:hint="eastAsia"/>
          <w:sz w:val="21"/>
          <w:szCs w:val="21"/>
          <w:lang w:val="en-US"/>
        </w:rPr>
        <w:t xml:space="preserve">; </w:t>
      </w:r>
      <w:r>
        <w:rPr>
          <w:sz w:val="21"/>
          <w:szCs w:val="21"/>
          <w:shd w:val="clear" w:color="auto" w:fill="FFFFFF"/>
          <w:lang w:val="en-US"/>
        </w:rPr>
        <w:t xml:space="preserve">MRS, </w:t>
      </w:r>
      <w:r>
        <w:rPr>
          <w:rFonts w:eastAsia="SimSun"/>
          <w:sz w:val="21"/>
          <w:szCs w:val="21"/>
          <w:shd w:val="clear" w:color="auto" w:fill="FFFFFF"/>
        </w:rPr>
        <w:t>Magnetic Resonance Spectroscopy</w:t>
      </w:r>
      <w:r>
        <w:rPr>
          <w:sz w:val="21"/>
          <w:szCs w:val="21"/>
          <w:shd w:val="clear" w:color="auto" w:fill="FFFFFF"/>
          <w:lang w:val="en-US"/>
        </w:rPr>
        <w:t xml:space="preserve">; </w:t>
      </w:r>
      <w:r>
        <w:rPr>
          <w:sz w:val="21"/>
          <w:szCs w:val="21"/>
        </w:rPr>
        <w:t>NAS</w:t>
      </w:r>
      <w:r>
        <w:rPr>
          <w:rFonts w:hint="eastAsia"/>
          <w:sz w:val="21"/>
          <w:szCs w:val="21"/>
          <w:lang w:val="en-US"/>
        </w:rPr>
        <w:t xml:space="preserve">, </w:t>
      </w:r>
      <w:r>
        <w:rPr>
          <w:sz w:val="21"/>
          <w:szCs w:val="21"/>
        </w:rPr>
        <w:t>NAFLD activity score</w:t>
      </w:r>
      <w:r>
        <w:rPr>
          <w:rFonts w:hint="eastAsia"/>
          <w:sz w:val="21"/>
          <w:szCs w:val="21"/>
          <w:lang w:val="en-US"/>
        </w:rPr>
        <w:t xml:space="preserve">; </w:t>
      </w:r>
      <w:r>
        <w:rPr>
          <w:rFonts w:hint="eastAsia"/>
          <w:sz w:val="21"/>
          <w:szCs w:val="21"/>
          <w:shd w:val="clear" w:color="auto" w:fill="FFFFFF"/>
          <w:lang w:val="en-US"/>
        </w:rPr>
        <w:t xml:space="preserve">NASH, nonalcoholic steatohepatitis; </w:t>
      </w:r>
      <w:r>
        <w:rPr>
          <w:sz w:val="21"/>
          <w:szCs w:val="21"/>
          <w:lang w:val="en-US"/>
        </w:rPr>
        <w:t xml:space="preserve">SAEs, Serious Adverse Events; </w:t>
      </w:r>
      <w:r>
        <w:rPr>
          <w:rFonts w:hint="eastAsia"/>
          <w:kern w:val="2"/>
          <w:sz w:val="21"/>
          <w:szCs w:val="21"/>
          <w:lang w:val="en-US"/>
        </w:rPr>
        <w:t xml:space="preserve">T2DM, </w:t>
      </w:r>
      <w:r>
        <w:rPr>
          <w:sz w:val="21"/>
          <w:szCs w:val="21"/>
          <w:lang w:val="en-US"/>
        </w:rPr>
        <w:t>Type 2 Diabetes Mellitu</w:t>
      </w:r>
      <w:r>
        <w:rPr>
          <w:b/>
          <w:bCs/>
          <w:kern w:val="2"/>
          <w:sz w:val="21"/>
          <w:szCs w:val="21"/>
          <w:lang w:val="en-US"/>
        </w:rPr>
        <w:t>s</w:t>
      </w:r>
      <w:r>
        <w:rPr>
          <w:rFonts w:hint="eastAsia"/>
          <w:kern w:val="2"/>
          <w:sz w:val="21"/>
          <w:szCs w:val="21"/>
          <w:lang w:val="en-US"/>
        </w:rPr>
        <w:t xml:space="preserve">; </w:t>
      </w:r>
      <w:r>
        <w:rPr>
          <w:sz w:val="21"/>
          <w:szCs w:val="21"/>
          <w:lang w:val="en-US"/>
        </w:rPr>
        <w:t>TEAEs, Treatment-Emergent Adverse Events</w:t>
      </w:r>
      <w:r>
        <w:rPr>
          <w:rFonts w:hint="eastAsia"/>
          <w:sz w:val="21"/>
          <w:szCs w:val="21"/>
          <w:lang w:val="en-US"/>
        </w:rPr>
        <w:t>.</w:t>
      </w:r>
    </w:p>
    <w:sectPr w:rsidR="0049295D">
      <w:pgSz w:w="16838" w:h="11906" w:orient="landscape"/>
      <w:pgMar w:top="720" w:right="720" w:bottom="720" w:left="72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201C" w:rsidRDefault="00F4201C" w:rsidP="00F4201C">
      <w:pPr>
        <w:spacing w:after="0" w:line="240" w:lineRule="auto"/>
      </w:pPr>
      <w:r>
        <w:separator/>
      </w:r>
    </w:p>
  </w:endnote>
  <w:endnote w:type="continuationSeparator" w:id="0">
    <w:p w:rsidR="00F4201C" w:rsidRDefault="00F4201C" w:rsidP="00F42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charset w:val="00"/>
    <w:family w:val="auto"/>
    <w:pitch w:val="default"/>
    <w:sig w:usb0="00000000" w:usb1="00000000" w:usb2="00000000" w:usb3="00000000" w:csb0="00040001"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201C" w:rsidRDefault="00F4201C" w:rsidP="00F4201C">
      <w:pPr>
        <w:spacing w:after="0" w:line="240" w:lineRule="auto"/>
      </w:pPr>
      <w:r>
        <w:separator/>
      </w:r>
    </w:p>
  </w:footnote>
  <w:footnote w:type="continuationSeparator" w:id="0">
    <w:p w:rsidR="00F4201C" w:rsidRDefault="00F4201C" w:rsidP="00F420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13BB667-57CA-4D46-9677-0DFA7A6E86C0}" w:val=" ADDIN NE.Ref.{013BB667-57CA-4D46-9677-0DFA7A6E86C0}&lt;Citation&gt;&lt;Group&gt;&lt;References&gt;&lt;Item&gt;&lt;ID&gt;511&lt;/ID&gt;&lt;UID&gt;{C8E9E1ED-8261-432C-AFC4-2C7324AB692A}&lt;/UID&gt;&lt;Title&gt;Identification of a member of the MAPKKK family as a potential mediator of TGF-beta signal transduction&lt;/Title&gt;&lt;Template&gt;Journal Article&lt;/Template&gt;&lt;Star&gt;0&lt;/Star&gt;&lt;Tag&gt;0&lt;/Tag&gt;&lt;Author&gt;Yamaguchi, K; Shirakabe, K; Shibuya, H; Irie, K; Oishi, I; Ueno, N; Taniguchi, T; Nishida, E; Matsumoto, K&lt;/Author&gt;&lt;Year&gt;1995&lt;/Year&gt;&lt;Details&gt;&lt;_accession_num&gt;8533096&lt;/_accession_num&gt;&lt;_author_adr&gt;Department of Molecular Biology, Faculty of Science, Nagoya University, Japan.&lt;/_author_adr&gt;&lt;_collection_scope&gt;SCI;SCIE&lt;/_collection_scope&gt;&lt;_created&gt;63959013&lt;/_created&gt;&lt;_date&gt;1995-12-22&lt;/_date&gt;&lt;_date_display&gt;1995 Dec 22&lt;/_date_display&gt;&lt;_db_updated&gt;PubMed&lt;/_db_updated&gt;&lt;_doi&gt;10.1126/science.270.5244.2008&lt;/_doi&gt;&lt;_impact_factor&gt;  47.728&lt;/_impact_factor&gt;&lt;_isbn&gt;0036-8075 (Print); 0036-8075 (Linking)&lt;/_isbn&gt;&lt;_issue&gt;5244&lt;/_issue&gt;&lt;_journal&gt;Science&lt;/_journal&gt;&lt;_language&gt;eng&lt;/_language&gt;&lt;_modified&gt;63959013&lt;/_modified&gt;&lt;_pages&gt;2008-11&lt;/_pages&gt;&lt;_subject_headings&gt;Amino Acid Sequence; Animals; Base Sequence; Bone Morphogenetic Proteins; Cell Line; Cloning, Molecular; Epidermal Growth Factor/pharmacology; *Gene Expression Regulation; Genes, Reporter; *MAP Kinase Kinase Kinases; Mice; Molecular Sequence Data; Protein-Serine-Threonine Kinases/*metabolism; Proteins/pharmacology; Saccharomyces cerevisiae/genetics; *Signal Transduction; Transfection; Transforming Growth Factor beta/*pharmacology&lt;/_subject_headings&gt;&lt;_tertiary_title&gt;Science (New York, N.Y.)&lt;/_tertiary_title&gt;&lt;_type_work&gt;Journal Article; Research Support, Non-U.S. Gov&amp;apos;t&lt;/_type_work&gt;&lt;_url&gt;http://www.ncbi.nlm.nih.gov/entrez/query.fcgi?cmd=Retrieve&amp;amp;db=pubmed&amp;amp;dopt=Abstract&amp;amp;list_uids=8533096&amp;amp;query_hl=1&lt;/_url&gt;&lt;_volume&gt;270&lt;/_volume&gt;&lt;/Details&gt;&lt;Extra&gt;&lt;DBUID&gt;{4B264864-0493-429B-8769-1956B2D3EC1C}&lt;/DBUID&gt;&lt;/Extra&gt;&lt;/Item&gt;&lt;/References&gt;&lt;/Group&gt;&lt;/Citation&gt;_x000a_"/>
    <w:docVar w:name="NE.Ref{04349789-7CB2-40C2-959E-C05480D09207}" w:val=" ADDIN NE.Ref.{04349789-7CB2-40C2-959E-C05480D09207}&lt;Citation&gt;&lt;Group&gt;&lt;References&gt;&lt;Item&gt;&lt;ID&gt;407&lt;/ID&gt;&lt;UID&gt;{969EA3A5-E0B6-4F53-87EE-E999E4E46C30}&lt;/UID&gt;&lt;Title&gt;Chemokines and Chemokine Receptors in the Development of NAFLD&lt;/Title&gt;&lt;Template&gt;Journal Article&lt;/Template&gt;&lt;Star&gt;0&lt;/Star&gt;&lt;Tag&gt;0&lt;/Tag&gt;&lt;Author&gt;Roh, Y S; Seki, E&lt;/Author&gt;&lt;Year&gt;2018&lt;/Year&gt;&lt;Details&gt;&lt;_accession_num&gt;29956205&lt;/_accession_num&gt;&lt;_author_adr&gt;Department of Pharmacy, Chungbuk National University College of Pharmacy, Cheongju, Chungbuk, South Korea.; Division of Digestive and Liver Diseases, Department of Medicine, Cedars-Sinai Medical Center, Los Angeles, CA, USA. Ekihiro.Seki@cshs.org.&lt;/_author_adr&gt;&lt;_collection_scope&gt;SCIE&lt;/_collection_scope&gt;&lt;_created&gt;63934293&lt;/_created&gt;&lt;_date&gt;2018-01-20&lt;/_date&gt;&lt;_date_display&gt;2018&lt;/_date_display&gt;&lt;_db_updated&gt;PubMed&lt;/_db_updated&gt;&lt;_doi&gt;10.1007/978-981-10-8684-7_4&lt;/_doi&gt;&lt;_impact_factor&gt;   2.622&lt;/_impact_factor&gt;&lt;_isbn&gt;0065-2598 (Print); 0065-2598 (Linking)&lt;/_isbn&gt;&lt;_journal&gt;Adv Exp Med Biol&lt;/_journal&gt;&lt;_keywords&gt;*Chemokine receptors; *Chemokines; *Fibrosis; *NAFLD; *NASH&lt;/_keywords&gt;&lt;_language&gt;eng&lt;/_language&gt;&lt;_modified&gt;63934294&lt;/_modified&gt;&lt;_pages&gt;45-53&lt;/_pages&gt;&lt;_subject_headings&gt;Animals; Chemokines/*metabolism; Humans; Liver Cirrhosis/*metabolism/pathology; Non-alcoholic Fatty Liver Disease/*metabolism/pathology; Obesity/*metabolism/pathology; Receptors, Chemokine/*metabolism&lt;/_subject_headings&gt;&lt;_tertiary_title&gt;Advances in experimental medicine and biology&lt;/_tertiary_title&gt;&lt;_type_work&gt;Journal Article; Research Support, N.I.H., Extramural; Research Support, Non-U.S. Gov&amp;apos;t; Review&lt;/_type_work&gt;&lt;_url&gt;http://www.ncbi.nlm.nih.gov/entrez/query.fcgi?cmd=Retrieve&amp;amp;db=pubmed&amp;amp;dopt=Abstract&amp;amp;list_uids=29956205&amp;amp;query_hl=1&lt;/_url&gt;&lt;_volume&gt;1061&lt;/_volume&gt;&lt;/Details&gt;&lt;Extra&gt;&lt;DBUID&gt;{4B264864-0493-429B-8769-1956B2D3EC1C}&lt;/DBUID&gt;&lt;/Extra&gt;&lt;/Item&gt;&lt;/References&gt;&lt;/Group&gt;&lt;Group&gt;&lt;References&gt;&lt;Item&gt;&lt;ID&gt;372&lt;/ID&gt;&lt;UID&gt;{CAE0C6E6-CCB9-4E94-A58D-A2C5C8E393A4}&lt;/UID&gt;&lt;Title&gt;Innate Immune Signaling and Its Role in Metabolic and Cardiovascular Diseases&lt;/Title&gt;&lt;Template&gt;Journal Article&lt;/Template&gt;&lt;Star&gt;0&lt;/Star&gt;&lt;Tag&gt;0&lt;/Tag&gt;&lt;Author&gt;Xu, M; Liu, P P; Li, H&lt;/Author&gt;&lt;Year&gt;2019&lt;/Year&gt;&lt;Details&gt;&lt;_accession_num&gt;30565509&lt;/_accession_num&gt;&lt;_author_adr&gt;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lt;/_author_adr&gt;&lt;_collection_scope&gt;SCI;SCIE&lt;/_collection_scope&gt;&lt;_created&gt;63919785&lt;/_created&gt;&lt;_date&gt;2019-01-01&lt;/_date&gt;&lt;_date_display&gt;2019 Jan 1&lt;/_date_display&gt;&lt;_db_updated&gt;PubMed&lt;/_db_updated&gt;&lt;_doi&gt;10.1152/physrev.00065.2017&lt;/_doi&gt;&lt;_impact_factor&gt;  37.312&lt;/_impact_factor&gt;&lt;_isbn&gt;1522-1210 (Electronic); 0031-9333 (Linking)&lt;/_isbn&gt;&lt;_issue&gt;1&lt;/_issue&gt;&lt;_journal&gt;Physiol Rev&lt;/_journal&gt;&lt;_language&gt;eng&lt;/_language&gt;&lt;_modified&gt;63934294&lt;/_modified&gt;&lt;_pages&gt;893-948&lt;/_pages&gt;&lt;_subject_headings&gt;Animals; Biological Evolution; Cardiovascular Diseases/*immunology; Humans; Immunity, Innate/*immunology; Inflammation/*immunology; Receptors, Cytoplasmic and Nuclear/immunology; Signal Transduction/*immunology&lt;/_subject_headings&gt;&lt;_tertiary_title&gt;Physiological reviews&lt;/_tertiary_title&gt;&lt;_type_work&gt;Journal Article; Research Support, Non-U.S. Gov&amp;apos;t; Review&lt;/_type_work&gt;&lt;_url&gt;http://www.ncbi.nlm.nih.gov/entrez/query.fcgi?cmd=Retrieve&amp;amp;db=pubmed&amp;amp;dopt=Abstract&amp;amp;list_uids=30565509&amp;amp;query_hl=1&lt;/_url&gt;&lt;_volume&gt;99&lt;/_volume&gt;&lt;/Details&gt;&lt;Extra&gt;&lt;DBUID&gt;{4B264864-0493-429B-8769-1956B2D3EC1C}&lt;/DBUID&gt;&lt;/Extra&gt;&lt;/Item&gt;&lt;/References&gt;&lt;/Group&gt;&lt;Group&gt;&lt;References&gt;&lt;Item&gt;&lt;ID&gt;374&lt;/ID&gt;&lt;UID&gt;{D1A3BC03-0FEA-4C38-A188-801C66513B3B}&lt;/UID&gt;&lt;Title&gt;Innate immune regulatory networks in hepatic lipid metabolism&lt;/Title&gt;&lt;Template&gt;Journal Article&lt;/Template&gt;&lt;Star&gt;0&lt;/Star&gt;&lt;Tag&gt;0&lt;/Tag&gt;&lt;Author&gt;Bai, L; Li, H&lt;/Author&gt;&lt;Year&gt;2019&lt;/Year&gt;&lt;Details&gt;&lt;_accession_num&gt;30891617&lt;/_accession_num&gt;&lt;_author_adr&gt;Department of Cardiology, Renmin Hospital of Wuhan University, Wuhan, 430060, China.; Institute of Model Animals of Wuhan University, Luojia Mount Wuchang, Wuhan, 430072, China.; Department of Cardiology, Renmin Hospital of Wuhan University, Wuhan, 430060, China. lihl@whu.edu.cn.; Institute of Model Animals of Wuhan University, Luojia Mount Wuchang, Wuhan, 430072, China. lihl@whu.edu.cn.; Basic Medical School, Wuhan University, Wuhan, 430071, China. lihl@whu.edu.cn.; Medical Research Institute, School of Medicine, Wuhan University, Wuhan, 430071,  China. lihl@whu.edu.cn.; Medical Science Research Center, Zhongnan Hospital of Wuhan University, Wuhan, 430071, China. lihl@whu.edu.cn.&lt;/_author_adr&gt;&lt;_created&gt;63919791&lt;/_created&gt;&lt;_date&gt;2019-05-01&lt;/_date&gt;&lt;_date_display&gt;2019 May&lt;/_date_display&gt;&lt;_db_updated&gt;PubMed&lt;/_db_updated&gt;&lt;_doi&gt;10.1007/s00109-019-01765-1&lt;/_doi&gt;&lt;_impact_factor&gt;   4.599&lt;/_impact_factor&gt;&lt;_isbn&gt;1432-1440 (Electronic); 0946-2716 (Linking)&lt;/_isbn&gt;&lt;_issue&gt;5&lt;/_issue&gt;&lt;_journal&gt;J Mol Med (Berl)&lt;/_journal&gt;&lt;_keywords&gt;*Inflammation; *Innate immunity; *Insulin resistance; *Lipid metabolism; *NAFLD&lt;/_keywords&gt;&lt;_language&gt;eng&lt;/_language&gt;&lt;_modified&gt;63934296&lt;/_modified&gt;&lt;_pages&gt;593-604&lt;/_pages&gt;&lt;_subject_headings&gt;Animals; Homeostasis; Humans; *Immunity, Innate; Inflammation/immunology/metabolism; *Lipid Metabolism; Liver/immunology/*metabolism; Non-alcoholic Fatty Liver Disease/immunology/*metabolism&lt;/_subject_headings&gt;&lt;_tertiary_title&gt;Journal of molecular medicine (Berlin, Germany)&lt;/_tertiary_title&gt;&lt;_type_work&gt;Journal Article; Research Support, Non-U.S. Gov&amp;apos;t; Review&lt;/_type_work&gt;&lt;_url&gt;http://www.ncbi.nlm.nih.gov/entrez/query.fcgi?cmd=Retrieve&amp;amp;db=pubmed&amp;amp;dopt=Abstract&amp;amp;list_uids=30891617&amp;amp;query_hl=1&lt;/_url&gt;&lt;_volume&gt;97&lt;/_volume&gt;&lt;/Details&gt;&lt;Extra&gt;&lt;DBUID&gt;{4B264864-0493-429B-8769-1956B2D3EC1C}&lt;/DBUID&gt;&lt;/Extra&gt;&lt;/Item&gt;&lt;/References&gt;&lt;/Group&gt;&lt;/Citation&gt;_x000a_"/>
    <w:docVar w:name="NE.Ref{04EF4EBA-CA6A-4C5F-92AD-1147EA00A3B2}" w:val=" ADDIN NE.Ref.{04EF4EBA-CA6A-4C5F-92AD-1147EA00A3B2}&lt;Citation&gt;&lt;Group&gt;&lt;References&gt;&lt;Item&gt;&lt;ID&gt;410&lt;/ID&gt;&lt;UID&gt;{A82873C5-FB40-46D5-AB6F-786F174FC808}&lt;/UID&gt;&lt;Title&gt;Metabolic liver disease in diabetes - From mechanisms to clinical trials&lt;/Title&gt;&lt;Template&gt;Journal Article&lt;/Template&gt;&lt;Star&gt;0&lt;/Star&gt;&lt;Tag&gt;0&lt;/Tag&gt;&lt;Author&gt;Dewidar, B; Kahl, S; Pafili, K; Roden, M&lt;/Author&gt;&lt;Year&gt;2020&lt;/Year&gt;&lt;Details&gt;&lt;_accession_num&gt;32569680&lt;/_accession_num&gt;&lt;_author_adr&gt;Institute of Clinical Diabetology, German Diabetes Center, Dusseldorf, Germany; German Center for Diabetes Research, Munchen-Neuherberg, Germany; Department of Pharmacology and Toxicology, Faculty of Pharmacy, Tanta University, Tanta, Egypt.; Institute of Clinical Diabetology, German Diabetes Center, Dusseldorf, Germany; German Center for Diabetes Research, Munchen-Neuherberg, Germany.; Institute of Clinical Diabetology, German Diabetes Center, Dusseldorf, Germany.; Institute of Clinical Diabetology, German Diabetes Center, Dusseldorf, Germany; German Center for Diabetes Research, Munchen-Neuherberg, Germany; Division of Endocrinology and Diabetology, Medical Faculty, Heinrich-Heine University, Dusseldorf, Germany. Electronic address: michael.roden@ddz.de.&lt;/_author_adr&gt;&lt;_collection_scope&gt;SCI;SCIE&lt;/_collection_scope&gt;&lt;_created&gt;63934324&lt;/_created&gt;&lt;_date&gt;2020-10-01&lt;/_date&gt;&lt;_date_display&gt;2020 Oct&lt;/_date_display&gt;&lt;_db_updated&gt;PubMed&lt;/_db_updated&gt;&lt;_doi&gt;10.1016/j.metabol.2020.154299&lt;/_doi&gt;&lt;_impact_factor&gt;   8.694&lt;/_impact_factor&gt;&lt;_isbn&gt;1532-8600 (Electronic); 0026-0495 (Linking)&lt;/_isbn&gt;&lt;_journal&gt;Metabolism&lt;/_journal&gt;&lt;_keywords&gt;*Biomarkers; *Clinical trials; *Fatty liver; *Glucose-lowering drugs; *Insulin resistance; *Type 2 diabetes&lt;/_keywords&gt;&lt;_language&gt;eng&lt;/_language&gt;&lt;_modified&gt;63934324&lt;/_modified&gt;&lt;_ori_publication&gt;Copyright (c) 2020 Elsevier Inc. All rights reserved.&lt;/_ori_publication&gt;&lt;_pages&gt;154299&lt;/_pages&gt;&lt;_subject_headings&gt;Animals; Biomarkers/metabolism; Diabetes Mellitus, Type 2/metabolism/*pathology; Disease Progression; Humans; Liver Cirrhosis/metabolism/pathology; Metabolic Syndrome/metabolism/*pathology; Non-alcoholic Fatty Liver Disease/metabolism/pathology; Risk&lt;/_subject_headings&gt;&lt;_tertiary_title&gt;Metabolism: clinical and experimental&lt;/_tertiary_title&gt;&lt;_type_work&gt;Journal Article; Research Support, Non-U.S. Gov&amp;apos;t; Review&lt;/_type_work&gt;&lt;_url&gt;http://www.ncbi.nlm.nih.gov/entrez/query.fcgi?cmd=Retrieve&amp;amp;db=pubmed&amp;amp;dopt=Abstract&amp;amp;list_uids=32569680&amp;amp;query_hl=1&lt;/_url&gt;&lt;_volume&gt;111S&lt;/_volume&gt;&lt;/Details&gt;&lt;Extra&gt;&lt;DBUID&gt;{4B264864-0493-429B-8769-1956B2D3EC1C}&lt;/DBUID&gt;&lt;/Extra&gt;&lt;/Item&gt;&lt;/References&gt;&lt;/Group&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04F2F527-15DF-4536-892A-213E9146AE8E}" w:val=" ADDIN NE.Ref.{04F2F527-15DF-4536-892A-213E9146AE8E}&lt;Citation&gt;&lt;Group&gt;&lt;References&gt;&lt;Item&gt;&lt;ID&gt;506&lt;/ID&gt;&lt;UID&gt;{42C90095-0399-46DA-9C06-16A49E94856D}&lt;/UID&gt;&lt;Title&gt;Milk Fat Globule-Epidermal Growth Factor-Factor 8 Improves Hepatic Steatosis and  Inflammation&lt;/Title&gt;&lt;Template&gt;Journal Article&lt;/Template&gt;&lt;Star&gt;0&lt;/Star&gt;&lt;Tag&gt;0&lt;/Tag&gt;&lt;Author&gt;Zhang, L; Tian, R; Yao, X; Zhang, X J; Zhang, P; Huang, Y; She, Z G; Li, H; Ji, Y X; Cai, J&lt;/Author&gt;&lt;Year&gt;2021&lt;/Year&gt;&lt;Details&gt;&lt;_accession_num&gt;32297339&lt;/_accession_num&gt;&lt;_author_adr&gt;Department of Cardiology, Renmin Hospital of Wuhan University, Wuhan, China.; Institute of Model Animal of Wuhan University, Wuhan, China.; Department of Cardiology, Renmin Hospital of Wuhan University, Wuhan, China.; Institute of Model Animal of Wuhan University, Wuhan,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College of Life Science,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Medical Science Research Center, Zhongnan Hospital of Wuhan University, Wuhan, China.; Department of Cardiology, Renmin Hospital of Wuhan University, Wuhan, China.; Institute of Model Animal of Wuhan University, Wuhan, China.; Department of Cardiology, Central South University, The Third Xiangya Hospital, Changsha, China.&lt;/_author_adr&gt;&lt;_collection_scope&gt;SCI;SCIE&lt;/_collection_scope&gt;&lt;_created&gt;63959000&lt;/_created&gt;&lt;_date&gt;2021-02-01&lt;/_date&gt;&lt;_date_display&gt;2021 Feb&lt;/_date_display&gt;&lt;_db_updated&gt;PubMed&lt;/_db_updated&gt;&lt;_doi&gt;10.1002/hep.31277&lt;/_doi&gt;&lt;_impact_factor&gt;  17.425&lt;/_impact_factor&gt;&lt;_isbn&gt;1527-3350 (Electronic); 0270-9139 (Linking)&lt;/_isbn&gt;&lt;_issue&gt;2&lt;/_issue&gt;&lt;_journal&gt;Hepatology&lt;/_journal&gt;&lt;_language&gt;eng&lt;/_language&gt;&lt;_modified&gt;63959009&lt;/_modified&gt;&lt;_ori_publication&gt;(c) 2020 by the American Association for the Study of Liver Diseases.&lt;/_ori_publication&gt;&lt;_pages&gt;586-605&lt;/_pages&gt;&lt;_tertiary_title&gt;Hepatology (Baltimore, Md.)&lt;/_tertiary_title&gt;&lt;_type_work&gt;Journal Article; Research Support, Non-U.S. Gov&amp;apos;t&lt;/_type_work&gt;&lt;_url&gt;http://www.ncbi.nlm.nih.gov/entrez/query.fcgi?cmd=Retrieve&amp;amp;db=pubmed&amp;amp;dopt=Abstract&amp;amp;list_uids=32297339&amp;amp;query_hl=1&lt;/_url&gt;&lt;_volume&gt;73&lt;/_volume&gt;&lt;/Details&gt;&lt;Extra&gt;&lt;DBUID&gt;{4B264864-0493-429B-8769-1956B2D3EC1C}&lt;/DBUID&gt;&lt;/Extra&gt;&lt;/Item&gt;&lt;/References&gt;&lt;/Group&gt;&lt;Group&gt;&lt;References&gt;&lt;Item&gt;&lt;ID&gt;507&lt;/ID&gt;&lt;UID&gt;{F2F47979-5CC2-4C2F-80F5-D62552C46C3E}&lt;/UID&gt;&lt;Title&gt;Milk Fat Globule-EGF Factor 8, Secreted by Mesenchymal Stem Cells, Protects Against Liver Fibrosis in Mice&lt;/Title&gt;&lt;Template&gt;Journal Article&lt;/Template&gt;&lt;Star&gt;0&lt;/Star&gt;&lt;Tag&gt;0&lt;/Tag&gt;&lt;Author&gt;An, S Y; Jang, Y J; Lim, H J; Han, J; Lee, J; Lee, G; Park, J Y; Park, S Y; Kim, J H; Do, B R; Han, C; Park, H K; Kim, O H; Song, M J; Kim, S J; Kim, J H&lt;/Author&gt;&lt;Year&gt;2017&lt;/Year&gt;&lt;Details&gt;&lt;_accession_num&gt;27956229&lt;/_accession_num&gt;&lt;_author_adr&gt;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Biotechnology Research Institute, HurimBioCell Inc., Seoul, Republic of Korea.; Biotechnology Research Institute, HurimBioCell Inc., Seoul, Republic of Korea.; Department of Oral Medicine and Oral Diagnosis, Seoul National University Dental  Hospital, School of Dentistry and Dental Research Institute, Seoul National University, Seoul, Republic of Korea; Nexel, Co., Ltd, Seoul, Republic of Korea.; Department of Oral Medicine and Oral Diagnosis, Seoul National University Dental  Hospital, School of Dentistry and Dental Research Institute, Seoul National University, Seoul, Republic of Korea.; Department of Surgery, Daejeon St. Mary&amp;apos;s Hospital, College of Medicine, The Catholic University of Korea, Daejeon, Republic of Korea.; Division of Hepatology, Department of Internal Medicine, Daejeon St. Mary&amp;apos;s Hospital, College of Medicine, The Catholic University of Korea, Daejeon, Republic of Korea.; Department of Surgery, Daejeon St. Mary&amp;apos;s Hospital, College of Medicine, The Catholic University of Korea, Daejeon, Republic of Korea.; Laboratory of Stem Cells and Tissue Regeneration, Department of Biotechnology, College of Life Sciences and Biotechnology, Korea University, Seoul, Republic of  Korea. Electronic address: jhkim@korea.ac.kr.&lt;/_author_adr&gt;&lt;_collection_scope&gt;SCI;SCIE&lt;/_collection_scope&gt;&lt;_created&gt;63959009&lt;/_created&gt;&lt;_date&gt;2017-04-01&lt;/_date&gt;&lt;_date_display&gt;2017 Apr&lt;/_date_display&gt;&lt;_db_updated&gt;PubMed&lt;/_db_updated&gt;&lt;_doi&gt;10.1053/j.gastro.2016.12.003&lt;/_doi&gt;&lt;_impact_factor&gt;  22.682&lt;/_impact_factor&gt;&lt;_isbn&gt;1528-0012 (Electronic); 0016-5085 (Linking)&lt;/_isbn&gt;&lt;_issue&gt;5&lt;/_issue&gt;&lt;_journal&gt;Gastroenterology&lt;/_journal&gt;&lt;_keywords&gt;*Decorin; *MMP; *Mouse Model; *Signal Transduction&lt;/_keywords&gt;&lt;_language&gt;eng&lt;/_language&gt;&lt;_modified&gt;63959009&lt;/_modified&gt;&lt;_ori_publication&gt;Copyright (c) 2017 AGA Institute. Published by Elsevier Inc. All rights reserved.&lt;/_ori_publication&gt;&lt;_pages&gt;1174-1186&lt;/_pages&gt;&lt;_subject_headings&gt;Animals; Antigens, Surface/*metabolism; Carbon Tetrachloride/toxicity; Cell Line; Collagen/metabolism; Extracellular Matrix/metabolism; Hepatic Stellate Cells; Hepatocytes; Humans; Integrin alphaVbeta3/metabolism; Liver Cirrhosis/chemically induced/*metabolism/pathology; Male; Mesenchymal Stem Cells/metabolism; Metabolome; Metalloproteases/metabolism; Mice; Milk Proteins/*metabolism; Receptors, Transforming Growth Factor beta/metabolism; Smad2 Protein/metabolism; Thioacetamide/toxicity; Transforming Growth Factor beta1/metabolism&lt;/_subject_headings&gt;&lt;_tertiary_title&gt;Gastroenterology&lt;/_tertiary_title&gt;&lt;_type_work&gt;Journal Article&lt;/_type_work&gt;&lt;_url&gt;http://www.ncbi.nlm.nih.gov/entrez/query.fcgi?cmd=Retrieve&amp;amp;db=pubmed&amp;amp;dopt=Abstract&amp;amp;list_uids=27956229&amp;amp;query_hl=1&lt;/_url&gt;&lt;_volume&gt;152&lt;/_volume&gt;&lt;/Details&gt;&lt;Extra&gt;&lt;DBUID&gt;{4B264864-0493-429B-8769-1956B2D3EC1C}&lt;/DBUID&gt;&lt;/Extra&gt;&lt;/Item&gt;&lt;/References&gt;&lt;/Group&gt;&lt;/Citation&gt;_x000a_"/>
    <w:docVar w:name="NE.Ref{06B88B3B-D8B4-4E3A-BE26-CBEDFADAF40D}" w:val=" ADDIN NE.Ref.{06B88B3B-D8B4-4E3A-BE26-CBEDFADAF40D}&lt;Citation&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08A9A19E-40AF-42CB-BC54-396D11FBD066}" w:val=" ADDIN NE.Ref.{08A9A19E-40AF-42CB-BC54-396D11FBD066}&lt;Citation&gt;&lt;Group&gt;&lt;References&gt;&lt;Item&gt;&lt;ID&gt;539&lt;/ID&gt;&lt;UID&gt;{3C4E5265-CBA4-4F2D-B88E-B36BC503B5A0}&lt;/UID&gt;&lt;Title&gt;Serum lysyl oxidase activity in chronic liver disease in comparison with serum levels of prolyl hydroxylase and laminin&lt;/Title&gt;&lt;Template&gt;Journal Article&lt;/Template&gt;&lt;Star&gt;0&lt;/Star&gt;&lt;Tag&gt;0&lt;/Tag&gt;&lt;Author&gt;Murawaki, Y; Kusakabe, Y; Hirayama, C&lt;/Author&gt;&lt;Year&gt;1991&lt;/Year&gt;&lt;Details&gt;&lt;_accession_num&gt;1683640&lt;/_accession_num&gt;&lt;_author_adr&gt;Second Department of Internal Medicine, Tottori University School of Medicine, Yonago, Japan.&lt;/_author_adr&gt;&lt;_collection_scope&gt;SCI;SCIE&lt;/_collection_scope&gt;&lt;_created&gt;63959047&lt;/_created&gt;&lt;_date&gt;1991-12-01&lt;/_date&gt;&lt;_date_display&gt;1991 Dec&lt;/_date_display&gt;&lt;_db_updated&gt;PubMed&lt;/_db_updated&gt;&lt;_impact_factor&gt;  17.425&lt;/_impact_factor&gt;&lt;_isbn&gt;0270-9139 (Print); 0270-9139 (Linking)&lt;/_isbn&gt;&lt;_issue&gt;6&lt;/_issue&gt;&lt;_journal&gt;Hepatology&lt;/_journal&gt;&lt;_language&gt;eng&lt;/_language&gt;&lt;_modified&gt;63960393&lt;/_modified&gt;&lt;_pages&gt;1167-73&lt;/_pages&gt;&lt;_subject_headings&gt;Adult; Carcinoma, Hepatocellular/enzymology; Chronic Disease; Female; Hepatitis/enzymology; Humans; Laminin/*blood; Liver Cirrhosis/enzymology; Liver Diseases/*enzymology; Liver Neoplasms/enzymology; Male; Middle Aged; Osmolar Concentration; Procollagen-Proline Dioxygenase/*blood; Protein-Lysine 6-Oxidase/*blood&lt;/_subject_headings&gt;&lt;_tertiary_title&gt;Hepatology (Baltimore, Md.)&lt;/_tertiary_title&gt;&lt;_type_work&gt;Comparative Study; Journal Article&lt;/_type_work&gt;&lt;_url&gt;http://www.ncbi.nlm.nih.gov/entrez/query.fcgi?cmd=Retrieve&amp;amp;db=pubmed&amp;amp;dopt=Abstract&amp;amp;list_uids=1683640&amp;amp;query_hl=1&lt;/_url&gt;&lt;_volume&gt;14&lt;/_volume&gt;&lt;/Details&gt;&lt;Extra&gt;&lt;DBUID&gt;{4B264864-0493-429B-8769-1956B2D3EC1C}&lt;/DBUID&gt;&lt;/Extra&gt;&lt;/Item&gt;&lt;/References&gt;&lt;/Group&gt;&lt;/Citation&gt;_x000a_"/>
    <w:docVar w:name="NE.Ref{0AB042EE-3D8B-4B96-BCB4-961C5AEE3AA2}" w:val=" ADDIN NE.Ref.{0AB042EE-3D8B-4B96-BCB4-961C5AEE3AA2}&lt;Citation&gt;&lt;Group&gt;&lt;References&gt;&lt;Item&gt;&lt;ID&gt;419&lt;/ID&gt;&lt;UID&gt;{43F87DF5-61B2-4975-90D7-19361B1B8705}&lt;/UID&gt;&lt;Title&gt;Resmetirom (MGL-3196) for the treatment of non-alcoholic steatohepatitis: a multicentre, randomised, double-blind, placebo-controlled, phase 2 trial&lt;/Title&gt;&lt;Template&gt;Journal Article&lt;/Template&gt;&lt;Star&gt;0&lt;/Star&gt;&lt;Tag&gt;0&lt;/Tag&gt;&lt;Author&gt;Harrison, S A; Bashir, M R; Guy, C D; Zhou, R; Moylan, C A; Frias, J P; Alkhouri, N; Bansal, M B; Baum, S; Neuschwander-Tetri, B A; Taub, R; Moussa, S E&lt;/Author&gt;&lt;Year&gt;2019&lt;/Year&gt;&lt;Details&gt;&lt;_accession_num&gt;31727409&lt;/_accession_num&gt;&lt;_author_adr&gt;Pinnacle Clinical Research, San Antonio, TX, USA; Radcliffe Department of Medicine, University of Oxford, Oxford, UK. Electronic address: stephenharrison87@gmail.com.; Department of Radiology, Center for Advanced Magnetic Resonance Development, Department of Pathology, and Division of Hepatology, Duke University Medical Center, Durham, NC, USA.; Department of Radiology, Center for Advanced Magnetic Resonance Development, Department of Pathology, and Division of Hepatology, Duke University Medical Center, Durham, NC, USA.; Medpace, Cincinnati, OH, USA.; Department of Radiology, Center for Advanced Magnetic Resonance Development, Department of Pathology, and Division of Hepatology, Duke University Medical Center, Durham, NC, USA.; Department of Medicine, University of California, San Diego, CA, USA.; Division of Gastroenterology, Department of Medicine, University of Texas Health  Science Center at San Antonio, San Antonio, TX, USA.; Division of Hepatology, Icahn School of Medicine at Mount Sinai, New York, NY, USA.; Department of Integrated Medicine, Florida Atlantic University, Miami, FL, USA.; Department of Internal Medicine, Saint Louis University School of Medicine, Saint Louis, MO, USA.; Madrigal Pharmaceuticals, Conshohocken, PA, USA.; Department of Medicine, University of Arizona College of Medicine, Tucson, AZ, USA.&lt;/_author_adr&gt;&lt;_collection_scope&gt;SCI;SCIE&lt;/_collection_scope&gt;&lt;_created&gt;63940088&lt;/_created&gt;&lt;_date&gt;2019-11-30&lt;/_date&gt;&lt;_date_display&gt;2019 Nov 30&lt;/_date_display&gt;&lt;_db_updated&gt;PubMed&lt;/_db_updated&gt;&lt;_doi&gt;10.1016/S0140-6736(19)32517-6&lt;/_doi&gt;&lt;_impact_factor&gt;  79.321&lt;/_impact_factor&gt;&lt;_isbn&gt;1474-547X (Electronic); 0140-6736 (Linking)&lt;/_isbn&gt;&lt;_issue&gt;10213&lt;/_issue&gt;&lt;_journal&gt;Lancet&lt;/_journal&gt;&lt;_language&gt;eng&lt;/_language&gt;&lt;_modified&gt;63941544&lt;/_modified&gt;&lt;_ori_publication&gt;Copyright (c) 2019 Elsevier Ltd. All rights reserved.&lt;/_ori_publication&gt;&lt;_pages&gt;2012-2024&lt;/_pages&gt;&lt;_subject_headings&gt;Adult; Alanine Transaminase/blood; Biomarkers/blood; Diarrhea/chemically induced; Double-Blind Method; Female; Humans; Inflammation/pathology; Lipids/blood; Liver/diagnostic imaging/enzymology/pathology; Liver Cirrhosis/diagnostic imaging/pathology; Magnetic Resonance Imaging; Male; Middle Aged; Nausea/chemically induced; Non-alcoholic Fatty Liver Disease/diagnostic imaging/*drug therapy/pathology; Pyridazines/adverse effects/*therapeutic use; Thyroid Hormone Receptors beta/*agonists; Uracil/adverse effects/*analogs &amp;amp; derivatives/therapeutic us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31727409&amp;amp;query_hl=1&lt;/_url&gt;&lt;_volume&gt;394&lt;/_volume&gt;&lt;/Details&gt;&lt;Extra&gt;&lt;DBUID&gt;{4B264864-0493-429B-8769-1956B2D3EC1C}&lt;/DBUID&gt;&lt;/Extra&gt;&lt;/Item&gt;&lt;/References&gt;&lt;/Group&gt;&lt;/Citation&gt;_x000a_"/>
    <w:docVar w:name="NE.Ref{0BFFFB5D-7D35-4147-B96B-FA2B4A8ED91E}" w:val=" ADDIN NE.Ref.{0BFFFB5D-7D35-4147-B96B-FA2B4A8ED91E}&lt;Citation&gt;&lt;Group&gt;&lt;References&gt;&lt;Item&gt;&lt;ID&gt;497&lt;/ID&gt;&lt;UID&gt;{4B0823DB-8834-4B84-B259-0E90E6AD3185}&lt;/UID&gt;&lt;Title&gt;Immune surveillance by the liver&lt;/Title&gt;&lt;Template&gt;Journal Article&lt;/Template&gt;&lt;Star&gt;0&lt;/Star&gt;&lt;Tag&gt;0&lt;/Tag&gt;&lt;Author&gt;Jenne, C N; Kubes, P&lt;/Author&gt;&lt;Year&gt;2013&lt;/Year&gt;&lt;Details&gt;&lt;_accession_num&gt;24048121&lt;/_accession_num&gt;&lt;_author_adr&gt;1] Calvin, Phoebe &amp;amp; Joan Snyder Institute for Chronic Diseases, University of Calgary, Calgary, Alberta, Canada. [2] Department of Critical Care Medicine, University of Calgary, Calgary, Alberta, Canada.&lt;/_author_adr&gt;&lt;_collection_scope&gt;SCI;SCIE&lt;/_collection_scope&gt;&lt;_created&gt;63958993&lt;/_created&gt;&lt;_date&gt;2013-10-01&lt;/_date&gt;&lt;_date_display&gt;2013 Oct&lt;/_date_display&gt;&lt;_db_updated&gt;PubMed&lt;/_db_updated&gt;&lt;_doi&gt;10.1038/ni.2691&lt;/_doi&gt;&lt;_impact_factor&gt;  25.606&lt;/_impact_factor&gt;&lt;_isbn&gt;1529-2916 (Electronic); 1529-2908 (Linking)&lt;/_isbn&gt;&lt;_issue&gt;10&lt;/_issue&gt;&lt;_journal&gt;Nat Immunol&lt;/_journal&gt;&lt;_language&gt;eng&lt;/_language&gt;&lt;_modified&gt;63958993&lt;/_modified&gt;&lt;_pages&gt;996-1006&lt;/_pages&gt;&lt;_subject_headings&gt;Animals; Humans; Immune Tolerance; Immunity; *Immunologic Surveillance; Liver/*cytology/*immunology/metabolism; Receptors, Immunologic/metabolism&lt;/_subject_headings&gt;&lt;_tertiary_title&gt;Nature immunology&lt;/_tertiary_title&gt;&lt;_type_work&gt;Journal Article; Review&lt;/_type_work&gt;&lt;_url&gt;http://www.ncbi.nlm.nih.gov/entrez/query.fcgi?cmd=Retrieve&amp;amp;db=pubmed&amp;amp;dopt=Abstract&amp;amp;list_uids=24048121&amp;amp;query_hl=1&lt;/_url&gt;&lt;_volume&gt;14&lt;/_volume&gt;&lt;/Details&gt;&lt;Extra&gt;&lt;DBUID&gt;{4B264864-0493-429B-8769-1956B2D3EC1C}&lt;/DBUID&gt;&lt;/Extra&gt;&lt;/Item&gt;&lt;/References&gt;&lt;/Group&gt;&lt;/Citation&gt;_x000a_"/>
    <w:docVar w:name="NE.Ref{0C53958B-3909-4514-BBA0-E07DB9CF566C}" w:val=" ADDIN NE.Ref.{0C53958B-3909-4514-BBA0-E07DB9CF566C}&lt;Citation&gt;&lt;Group&gt;&lt;References&gt;&lt;Item&gt;&lt;ID&gt;399&lt;/ID&gt;&lt;UID&gt;{ED07D4D3-7C1E-424F-A7C4-6B1E6FF3838B}&lt;/UID&gt;&lt;Title&gt;Efruxifermin in non-alcoholic steatohepatitis: a randomized, double-blind, placebo-controlled, phase 2a trial&lt;/Title&gt;&lt;Template&gt;Journal Article&lt;/Template&gt;&lt;Star&gt;0&lt;/Star&gt;&lt;Tag&gt;0&lt;/Tag&gt;&lt;Author&gt;Harrison, S A; Ruane, P J; Freilich, B L; Neff, G; Patil, R; Behling, C A; Hu, C; Fong, E; de Temple, B; Tillman, E J; Rolph, T P; Cheng, A; Yale, K&lt;/Author&gt;&lt;Year&gt;2021&lt;/Year&gt;&lt;Details&gt;&lt;_accession_num&gt;34239138&lt;/_accession_num&gt;&lt;_author_adr&gt;Pinnacle Clinical Research, San Antonio, TX, USA.; Ruane Clinical Research, Los Angeles, CA, USA.; Kansas City Research Institute, Kansas City, MO, USA.; Covenant Research, LLC, Sarasota, FL, USA.; South Texas Research Institute, Edinburg, TX, USA.; NAFLD Research Center, Division of Gastroenterology, University of California, San Diego, San Diego CA, USA.; Medpace, Inc., Cincinnati, OH, USA.; Akero Therapeutics, South San Francisco, CA, USA.; Akero Therapeutics, South San Francisco, CA, USA.; Akero Therapeutics, South San Francisco, CA, USA.; Akero Therapeutics, South San Francisco, CA, USA.; Akero Therapeutics, South San Francisco, CA, USA.; Akero Therapeutics, South San Francisco, CA, USA. kyale@akerotx.com.&lt;/_author_adr&gt;&lt;_collection_scope&gt;SCI;SCIE&lt;/_collection_scope&gt;&lt;_created&gt;63927222&lt;/_created&gt;&lt;_date&gt;2021-07-01&lt;/_date&gt;&lt;_date_display&gt;2021 Jul&lt;/_date_display&gt;&lt;_db_updated&gt;PubMed&lt;/_db_updated&gt;&lt;_doi&gt;10.1038/s41591-021-01425-3&lt;/_doi&gt;&lt;_impact_factor&gt;  53.440&lt;/_impact_factor&gt;&lt;_isbn&gt;1546-170X (Electronic); 1078-8956 (Linking)&lt;/_isbn&gt;&lt;_issue&gt;7&lt;/_issue&gt;&lt;_journal&gt;Nat Med&lt;/_journal&gt;&lt;_language&gt;eng&lt;/_language&gt;&lt;_modified&gt;63927222&lt;/_modified&gt;&lt;_ori_publication&gt;(c) 2021. The Author(s), under exclusive licence to Springer Nature America, Inc.&lt;/_ori_publication&gt;&lt;_pages&gt;1262-1271&lt;/_pages&gt;&lt;_tertiary_title&gt;Nature medicine&lt;/_tertiary_title&gt;&lt;_type_work&gt;Journal Article&lt;/_type_work&gt;&lt;_url&gt;http://www.ncbi.nlm.nih.gov/entrez/query.fcgi?cmd=Retrieve&amp;amp;db=pubmed&amp;amp;dopt=Abstract&amp;amp;list_uids=34239138&amp;amp;query_hl=1&lt;/_url&gt;&lt;_volume&gt;27&lt;/_volume&gt;&lt;/Details&gt;&lt;Extra&gt;&lt;DBUID&gt;{4B264864-0493-429B-8769-1956B2D3EC1C}&lt;/DBUID&gt;&lt;/Extra&gt;&lt;/Item&gt;&lt;/References&gt;&lt;/Group&gt;&lt;/Citation&gt;_x000a_"/>
    <w:docVar w:name="NE.Ref{0D9D4483-A887-49B4-8F35-6D344574AE8D}" w:val=" ADDIN NE.Ref.{0D9D4483-A887-49B4-8F35-6D344574AE8D}&lt;Citation&gt;&lt;Group&gt;&lt;References&gt;&lt;Item&gt;&lt;ID&gt;542&lt;/ID&gt;&lt;UID&gt;{0E700853-A87D-4586-98D9-137AE5DF68E5}&lt;/UID&gt;&lt;Title&gt;Galectin-3 regulates myofibroblast activation and hepatic fibrosis&lt;/Title&gt;&lt;Template&gt;Journal Article&lt;/Template&gt;&lt;Star&gt;0&lt;/Star&gt;&lt;Tag&gt;0&lt;/Tag&gt;&lt;Author&gt;Henderson, N C; Mackinnon, A C; Farnworth, S L; Poirier, F; Russo, F P; Iredale, J P; Haslett, C; Simpson, K J; Sethi, T&lt;/Author&gt;&lt;Year&gt;2006&lt;/Year&gt;&lt;Details&gt;&lt;_accession_num&gt;16549783&lt;/_accession_num&gt;&lt;_author_adr&gt;Centre for Inflammation Research, Queens Medical Research Institute, University of Edinburgh, 51 Little France Crescent, EH16 4SA Edinburgh, Scotland, United Kingdom.&lt;/_author_adr&gt;&lt;_created&gt;63959050&lt;/_created&gt;&lt;_date&gt;2006-03-28&lt;/_date&gt;&lt;_date_display&gt;2006 Mar 28&lt;/_date_display&gt;&lt;_db_updated&gt;PubMed&lt;/_db_updated&gt;&lt;_doi&gt;10.1073/pnas.0511167103&lt;/_doi&gt;&lt;_impact_factor&gt;  11.205&lt;/_impact_factor&gt;&lt;_isbn&gt;0027-8424 (Print); 0027-8424 (Linking)&lt;/_isbn&gt;&lt;_issue&gt;13&lt;/_issue&gt;&lt;_journal&gt;Proc Natl Acad Sci U S A&lt;/_journal&gt;&lt;_language&gt;eng&lt;/_language&gt;&lt;_modified&gt;63959050&lt;/_modified&gt;&lt;_pages&gt;5060-5&lt;/_pages&gt;&lt;_subject_headings&gt;Animals; Carbon Tetrachloride/pharmacology; Fibroblasts; Galectin 3/deficiency/genetics/*metabolism; Humans; Inflammation/genetics/metabolism/pathology; Liver/injuries/metabolism/pathology; Liver Cirrhosis/genetics/*metabolism/*pathology; Liver Cirrhosis, Experimental; Mice; Mice, Knockout; Muscle Cells/*metabolism/*pathology; RNA, Small Interfering/genetics; Rats; Signal Transduction; Smad Proteins/metabolism; Transforming Growth Factor beta/metabolism; Up-Regul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6549783&amp;amp;query_hl=1&lt;/_url&gt;&lt;_volume&gt;103&lt;/_volume&gt;&lt;/Details&gt;&lt;Extra&gt;&lt;DBUID&gt;{4B264864-0493-429B-8769-1956B2D3EC1C}&lt;/DBUID&gt;&lt;/Extra&gt;&lt;/Item&gt;&lt;/References&gt;&lt;/Group&gt;&lt;/Citation&gt;_x000a_"/>
    <w:docVar w:name="NE.Ref{0EDD8433-B743-4EE3-92B6-968B6941B5C3}" w:val=" ADDIN NE.Ref.{0EDD8433-B743-4EE3-92B6-968B6941B5C3}&lt;Citation&gt;&lt;Group&gt;&lt;References&gt;&lt;Item&gt;&lt;ID&gt;391&lt;/ID&gt;&lt;UID&gt;{B4EAB9CC-3075-4C0A-B890-719CD52D0C8F}&lt;/UID&gt;&lt;Title&gt;Peroxisome proliferator-activated receptors in the pathogenesis and therapies of  liver fibrosis&lt;/Title&gt;&lt;Template&gt;Journal Article&lt;/Template&gt;&lt;Star&gt;0&lt;/Star&gt;&lt;Tag&gt;0&lt;/Tag&gt;&lt;Author&gt;Han, X; Wu, Y; Yang, Q; Cao, G&lt;/Author&gt;&lt;Year&gt;2021&lt;/Year&gt;&lt;Details&gt;&lt;_accession_num&gt;33321113&lt;/_accession_num&gt;&lt;_author_adr&gt;School of Pharmacy, Zhejiang Chinese Medical University, Hangzhou, China.; College of Pharmacy, Yanbian University, Yanji, Jilin 133002, China.; School of Pharmacy, Zhejiang Chinese Medical University, Hangzhou, China.; School of Pharmacy, Zhejiang Chinese Medical University, Hangzhou, China. Electronic address: caogang33@163.com.&lt;/_author_adr&gt;&lt;_created&gt;63926949&lt;/_created&gt;&lt;_date&gt;2021-06-01&lt;/_date&gt;&lt;_date_display&gt;2021 Jun&lt;/_date_display&gt;&lt;_db_updated&gt;PubMed&lt;/_db_updated&gt;&lt;_doi&gt;10.1016/j.pharmthera.2020.107791&lt;/_doi&gt;&lt;_impact_factor&gt;  12.310&lt;/_impact_factor&gt;&lt;_isbn&gt;1879-016X (Electronic); 0163-7258 (Linking)&lt;/_isbn&gt;&lt;_journal&gt;Pharmacol Ther&lt;/_journal&gt;&lt;_keywords&gt;Aging; Inflammation; Liver fibrosis; PPARs; Pathogenesis; Therapy target&lt;/_keywords&gt;&lt;_language&gt;eng&lt;/_language&gt;&lt;_modified&gt;63926949&lt;/_modified&gt;&lt;_ori_publication&gt;Copyright (c) 2020 Elsevier Inc. All rights reserved.&lt;/_ori_publication&gt;&lt;_pages&gt;107791&lt;/_pages&gt;&lt;_tertiary_title&gt;Pharmacology &amp;amp; therapeutics&lt;/_tertiary_title&gt;&lt;_type_work&gt;Journal Article; Review&lt;/_type_work&gt;&lt;_url&gt;http://www.ncbi.nlm.nih.gov/entrez/query.fcgi?cmd=Retrieve&amp;amp;db=pubmed&amp;amp;dopt=Abstract&amp;amp;list_uids=33321113&amp;amp;query_hl=1&lt;/_url&gt;&lt;_volume&gt;222&lt;/_volume&gt;&lt;/Details&gt;&lt;Extra&gt;&lt;DBUID&gt;{4B264864-0493-429B-8769-1956B2D3EC1C}&lt;/DBUID&gt;&lt;/Extra&gt;&lt;/Item&gt;&lt;/References&gt;&lt;/Group&gt;&lt;/Citation&gt;_x000a_"/>
    <w:docVar w:name="NE.Ref{0F1058A3-F850-4028-BA48-732CD2C91AE5}" w:val=" ADDIN NE.Ref.{0F1058A3-F850-4028-BA48-732CD2C91AE5}&lt;Citation&gt;&lt;Group&gt;&lt;References&gt;&lt;Item&gt;&lt;ID&gt;480&lt;/ID&gt;&lt;UID&gt;{5BBDB1E3-3FE9-4DEB-9685-5E0771E3D381}&lt;/UID&gt;&lt;Title&gt;Vitamin E supplementation and mortality in healthy people: a meta-analysis of randomised controlled trials&lt;/Title&gt;&lt;Template&gt;Journal Article&lt;/Template&gt;&lt;Star&gt;0&lt;/Star&gt;&lt;Tag&gt;0&lt;/Tag&gt;&lt;Author&gt;Curtis, A J; Bullen, M; Piccenna, L; McNeil, J J&lt;/Author&gt;&lt;Year&gt;2014&lt;/Year&gt;&lt;Details&gt;&lt;_accession_num&gt;25398301&lt;/_accession_num&gt;&lt;_author_adr&gt;Department of Epidemiology and Preventive Medicine, School of Public Health and Preventive Medicine, Monash University, Level 6, Alfred Centre, 99 Commercial Road, Melbourne, 3004, Australia, andrea.curtis@monash.edu.&lt;/_author_adr&gt;&lt;_created&gt;63956084&lt;/_created&gt;&lt;_date&gt;2014-12-01&lt;/_date&gt;&lt;_date_display&gt;2014 Dec&lt;/_date_display&gt;&lt;_db_updated&gt;PubMed&lt;/_db_updated&gt;&lt;_doi&gt;10.1007/s10557-014-6560-7&lt;/_doi&gt;&lt;_impact_factor&gt;   3.727&lt;/_impact_factor&gt;&lt;_isbn&gt;1573-7241 (Electronic); 0920-3206 (Linking)&lt;/_isbn&gt;&lt;_issue&gt;6&lt;/_issue&gt;&lt;_journal&gt;Cardiovasc Drugs Ther&lt;/_journal&gt;&lt;_language&gt;eng&lt;/_language&gt;&lt;_modified&gt;63956084&lt;/_modified&gt;&lt;_pages&gt;563-73&lt;/_pages&gt;&lt;_subject_headings&gt;Aged; *Dietary Supplements; Female; Healthy Volunteers; Humans; Male; Middle Aged; Mortality; Randomized Controlled Trials as Topic; Vitamin E/*administration &amp;amp; dosage&lt;/_subject_headings&gt;&lt;_tertiary_title&gt;Cardiovascular drugs and therapy&lt;/_tertiary_title&gt;&lt;_type_work&gt;Journal Article; Meta-Analysis; Systematic Review&lt;/_type_work&gt;&lt;_url&gt;http://www.ncbi.nlm.nih.gov/entrez/query.fcgi?cmd=Retrieve&amp;amp;db=pubmed&amp;amp;dopt=Abstract&amp;amp;list_uids=25398301&amp;amp;query_hl=1&lt;/_url&gt;&lt;_volume&gt;28&lt;/_volume&gt;&lt;/Details&gt;&lt;Extra&gt;&lt;DBUID&gt;{4B264864-0493-429B-8769-1956B2D3EC1C}&lt;/DBUID&gt;&lt;/Extra&gt;&lt;/Item&gt;&lt;/References&gt;&lt;/Group&gt;&lt;Group&gt;&lt;References&gt;&lt;Item&gt;&lt;ID&gt;481&lt;/ID&gt;&lt;UID&gt;{246B22CF-2927-4A29-BEF8-3DBD369A65D7}&lt;/UID&gt;&lt;Title&gt;Dietary intake and blood concentrations of antioxidants and the risk of cardiovascular disease, total cancer, and all-cause mortality: a systematic review and dose-response meta-analysis of prospective studies&lt;/Title&gt;&lt;Template&gt;Journal Article&lt;/Template&gt;&lt;Star&gt;0&lt;/Star&gt;&lt;Tag&gt;0&lt;/Tag&gt;&lt;Author&gt;Aune, D; Keum, N; Giovannucci, E; Fadnes, L T; Boffetta, P; Greenwood, D C; Tonstad, S; Vatten, L J; Riboli, E; Norat, T&lt;/Author&gt;&lt;Year&gt;2018&lt;/Year&gt;&lt;Details&gt;&lt;_accession_num&gt;30475962&lt;/_accession_num&gt;&lt;_author_adr&gt;Department of Public Health and General Practice, Faculty of Medicine, Norwegian  University of Science and Technology, Trondheim, Norway.; Department of Epidemiology and Biostatistics, School of Public Health, Imperial College, London, United Kingdom.; Department of Nutrition, Bjorknes University College, Oslo, Norway.; Department of Preventive Cardiology, Oslo University Hospital Ulleval, Oslo, Norway.; Departments of Nutrition, Harvard T.H. Chan School of Public Health, Boston, MA.; Departments of Nutrition, Harvard T.H. Chan School of Public Health, Boston, MA.; Epidemiology, Harvard T.H. Chan School of Public Health, Boston, MA.; Channing Division of Network Medicine, Department of Medicine, Brigham and Women&amp;apos;s Hospital and Harvard Medical School, Boston, MA.; Bergen Addiction Research Group, Department of Addiction Medicine, Haukeland University Hospital, Bergen, Norway.; Centre for International Health, Department of Global Public Health and Primary Care, University of Bergen, Bergen, Norway.; Department of Clinical Dentistry, University of Bergen, Bergen, Norway.; The Tisch Cancer Institute, Icahn School of Medicine at Mount Sinai, New York, NY.; Biostatistics Unit, Centre for Epidemiology and Biostatistics, University of Leeds, Leeds, United Kingdom.; Department of Preventive Cardiology, Oslo University Hospital Ulleval, Oslo, Norway.; Department of Public Health and General Practice, Faculty of Medicine, Norwegian  University of Science and Technology, Trondheim, Norway.; Department of Epidemiology and Biostatistics, School of Public Health, Imperial College, London, United Kingdom.; Department of Epidemiology and Biostatistics, School of Public Health, Imperial College, London, United Kingdom.&lt;/_author_adr&gt;&lt;_collection_scope&gt;SCI;SCIE&lt;/_collection_scope&gt;&lt;_created&gt;63956084&lt;/_created&gt;&lt;_date&gt;2018-11-01&lt;/_date&gt;&lt;_date_display&gt;2018 Nov 1&lt;/_date_display&gt;&lt;_db_updated&gt;PubMed&lt;/_db_updated&gt;&lt;_doi&gt;10.1093/ajcn/nqy097&lt;/_doi&gt;&lt;_impact_factor&gt;   7.045&lt;/_impact_factor&gt;&lt;_isbn&gt;1938-3207 (Electronic); 0002-9165 (Linking)&lt;/_isbn&gt;&lt;_issue&gt;5&lt;/_issue&gt;&lt;_journal&gt;Am J Clin Nutr&lt;/_journal&gt;&lt;_language&gt;eng&lt;/_language&gt;&lt;_modified&gt;63956084&lt;/_modified&gt;&lt;_pages&gt;1069-1091&lt;/_pages&gt;&lt;_subject_headings&gt;Antioxidants/*administration &amp;amp; dosage/metabolism; Ascorbic Acid/*administration &amp;amp; dosage; Cardiovascular Diseases/blood/etiology/mortality/*prevention &amp;amp; control; Carotenoids/*administration &amp;amp; dosage/blood; Cause of Death; *Diet; Feeding Behavior; Humans; Neoplasms/blood/etiology/mortality/*prevention &amp;amp; control; Nutritional Status; Vitamin E/*administration &amp;amp; dosage/blood; alpha-Tocopherol/administration &amp;amp; dosage/blood&lt;/_subject_headings&gt;&lt;_tertiary_title&gt;The American journal of clinical nutrition&lt;/_tertiary_title&gt;&lt;_type_work&gt;Journal Article; Meta-Analysis; Research Support, Non-U.S. Gov&amp;apos;t; Systematic Review&lt;/_type_work&gt;&lt;_url&gt;http://www.ncbi.nlm.nih.gov/entrez/query.fcgi?cmd=Retrieve&amp;amp;db=pubmed&amp;amp;dopt=Abstract&amp;amp;list_uids=30475962&amp;amp;query_hl=1&lt;/_url&gt;&lt;_volume&gt;108&lt;/_volume&gt;&lt;/Details&gt;&lt;Extra&gt;&lt;DBUID&gt;{4B264864-0493-429B-8769-1956B2D3EC1C}&lt;/DBUID&gt;&lt;/Extra&gt;&lt;/Item&gt;&lt;/References&gt;&lt;/Group&gt;&lt;/Citation&gt;_x000a_"/>
    <w:docVar w:name="NE.Ref{0FC40B27-EAD8-49BC-ABD5-418FFC390BCD}" w:val=" ADDIN NE.Ref.{0FC40B27-EAD8-49BC-ABD5-418FFC390BCD}&lt;Citation&gt;&lt;Group&gt;&lt;References&gt;&lt;Item&gt;&lt;ID&gt;529&lt;/ID&gt;&lt;UID&gt;{4A25965E-7F40-4615-8E89-D89DB639E06C}&lt;/UID&gt;&lt;Title&gt;Vascular adhesion protein-1 promotes liver inflammation and drives hepatic fibrosis&lt;/Title&gt;&lt;Template&gt;Journal Article&lt;/Template&gt;&lt;Star&gt;0&lt;/Star&gt;&lt;Tag&gt;0&lt;/Tag&gt;&lt;Author&gt;Weston, C J; Shepherd, E L; Claridge, L C; Rantakari, P; Curbishley, S M; Tomlinson, J W; Hubscher, S G; Reynolds, G M; Aalto, K; Anstee, Q M; Jalkanen, S; Salmi, M; Smith, D J; Day, C P; Adams, D H&lt;/Author&gt;&lt;Year&gt;2015&lt;/Year&gt;&lt;Details&gt;&lt;_accession_num&gt;25562318&lt;/_accession_num&gt;&lt;_collection_scope&gt;SCI;SCIE&lt;/_collection_scope&gt;&lt;_created&gt;63959029&lt;/_created&gt;&lt;_date&gt;2015-02-01&lt;/_date&gt;&lt;_date_display&gt;2015 Feb&lt;/_date_display&gt;&lt;_db_updated&gt;PubMed&lt;/_db_updated&gt;&lt;_doi&gt;10.1172/JCI73722&lt;/_doi&gt;&lt;_impact_factor&gt;  14.808&lt;/_impact_factor&gt;&lt;_isbn&gt;1558-8238 (Electronic); 0021-9738 (Linking)&lt;/_isbn&gt;&lt;_issue&gt;2&lt;/_issue&gt;&lt;_journal&gt;J Clin Invest&lt;/_journal&gt;&lt;_language&gt;eng&lt;/_language&gt;&lt;_modified&gt;63959029&lt;/_modified&gt;&lt;_pages&gt;501-20&lt;/_pages&gt;&lt;_subject_headings&gt;Adult; Amine Oxidase (Copper-Containing)/*blood; Animals; Cell Adhesion Molecules/*blood; Cell Line; Cell Movement; Chronic Disease; Cohort Studies; Disease Models, Animal; Female; *Gene Expression Regulation, Enzymologic; Hepatitis/enzymology/pathology/therapy; Humans; Inflammation/enzymology/pathology/therapy; Leukocytes/*enzymology/pathology; Liver Cirrhosis/*enzymology/pathology/therapy; Male; Mice; Mice, Knockout; Middle Aged; Non-alcoholic Fatty Liver Disease/*enzymology/pathology/therapy; Oxidative Stress; Reactive Oxygen Species/metabolism&lt;/_subject_headings&gt;&lt;_tertiary_title&gt;The Journal of clinical investigation&lt;/_tertiary_title&gt;&lt;_type_work&gt;Clinical Trial; Journal Article; Multicenter Study; Research Support, Non-U.S. Gov&amp;apos;t&lt;/_type_work&gt;&lt;_url&gt;http://www.ncbi.nlm.nih.gov/entrez/query.fcgi?cmd=Retrieve&amp;amp;db=pubmed&amp;amp;dopt=Abstract&amp;amp;list_uids=25562318&amp;amp;query_hl=1&lt;/_url&gt;&lt;_volume&gt;125&lt;/_volume&gt;&lt;/Details&gt;&lt;Extra&gt;&lt;DBUID&gt;{4B264864-0493-429B-8769-1956B2D3EC1C}&lt;/DBUID&gt;&lt;/Extra&gt;&lt;/Item&gt;&lt;/References&gt;&lt;/Group&gt;&lt;/Citation&gt;_x000a_"/>
    <w:docVar w:name="NE.Ref{0FF484DD-A1CD-48D5-B609-2F858579898F}" w:val=" ADDIN NE.Ref.{0FF484DD-A1CD-48D5-B609-2F858579898F}&lt;Citation&gt;&lt;Group&gt;&lt;References&gt;&lt;Item&gt;&lt;ID&gt;458&lt;/ID&gt;&lt;UID&gt;{61463F01-0BCD-4CCB-9E90-DDB24D0616C5}&lt;/UID&gt;&lt;Title&gt;Role of Aramchol in steatohepatitis and fibrosis in mice&lt;/Title&gt;&lt;Template&gt;Journal Article&lt;/Template&gt;&lt;Star&gt;0&lt;/Star&gt;&lt;Tag&gt;0&lt;/Tag&gt;&lt;Author&gt;Iruarrizaga-Lejarreta, M; Varela-Rey, M; Fernandez-Ramos, D; Martinez-Arranz, I; Delgado, T C; Simon, J; Juan, V G; DelaCruz-Villar, L; Azkargorta, M; Lavin, J L; Mayo, R; Van Liempd, S M; Aurrekoetxea, I; Buque, X; Cave, D D; Pena, A; Rodriguez-Cuesta, J; Aransay, A M; Elortza, F; Falcon-Perez, J M; Aspichueta, P; Hayardeny, L; Noureddin, M; Sanyal, A J; Alonso, C; Anguita, J; Martinez-Chantar, M L; Lu, S C; Mato, J M&lt;/Author&gt;&lt;Year&gt;2017&lt;/Year&gt;&lt;Details&gt;&lt;_accession_num&gt;29159325&lt;/_accession_num&gt;&lt;_author_adr&gt;OWL Metabolomics, Parque Tecnologico de Bizkaia, Derio, Spain.; CIC bioGUNE, CIBERehd, Parque Tecnologico de Bizkaia, Derio, Spain.; CIC bioGUNE, CIBERehd, Parque Tecnologico de Bizkaia, Derio, Spain.; OWL Metabolomics, Parque Tecnologico de Bizkaia, Derio, Spain.; CIC bioGUNE, CIBERehd, Parque Tecnologico de Bizkaia, Derio, Spain.; CIC bioGUNE, CIBERehd, Parque Tecnologico de Bizkaia, Derio, Spain.; CIC bioGUNE, CIBERehd, Parque Tecnologico de Bizkaia, Derio, Spain.; CIC bioGUNE, CIBERehd, Parque Tecnologico de Bizkaia, Derio, Spain.; CIC bioGUNE, CIBERehd, Parque Tecnologico de Bizkaia, Derio, Spain.; CIC bioGUNE, CIBERehd, Parque Tecnologico de Bizkaia, Derio, Spain.; OWL Metabolomics, Parque Tecnologico de Bizkaia, Derio, Spain.; CIC bioGUNE, CIBERehd, Parque Tecnologico de Bizkaia, Derio, Spain.; Department of Physiology, University of the Basque Country, Biocruces Research Institute, Leioa, Spain.; Department of Physiology, University of the Basque Country, Biocruces Research Institute, Leioa, Spain.; Universita degli Studi della Campania Luigi Vanvitelli, Napoli, Italy.; CIC bioGUNE, CIBERehd, Parque Tecnologico de Bizkaia, Derio, Spain.; CIC bioGUNE, CIBERehd, Parque Tecnologico de Bizkaia, Derio, Spain.; CIC bioGUNE, CIBERehd, Parque Tecnologico de Bizkaia, Derio, Spain.; CIC bioGUNE, CIBERehd, Parque Tecnologico de Bizkaia, Derio, Spain.; CIC bioGUNE, CIBERehd, Parque Tecnologico de Bizkaia, Derio, Spain.; IKERBASQUE Basque Foundation for Science, Bilbao, Spain.; Department of Physiology, University of the Basque Country, Biocruces Research Institute, Leioa, Spain.; Galmed Pharmaceuticals, Tel Aviv, Israel.; Division of Digestive and Liver Diseases, Cedars-Sinai Medical Center, Los Angeles, CA, USA.; Division of Gastroenterology and Hepatology, Virginia Commonwealth University Medical Center, Richmond, USA.; OWL Metabolomics, Parque Tecnologico de Bizkaia, Derio, Spain.; CIC bioGUNE, CIBERehd, Parque Tecnologico de Bizkaia, Derio, Spain.; IKERBASQUE Basque Foundation for Science, Bilbao, Spain.; CIC bioGUNE, CIBERehd, Parque Tecnologico de Bizkaia, Derio, Spain.; Division of Digestive and Liver Diseases, Cedars-Sinai Medical Center, Los Angeles, CA, USA.; CIC bioGUNE, CIBERehd, Parque Tecnologico de Bizkaia, Derio, Spain.&lt;/_author_adr&gt;&lt;_created&gt;63951694&lt;/_created&gt;&lt;_date&gt;2017-11-01&lt;/_date&gt;&lt;_date_display&gt;2017 Nov&lt;/_date_display&gt;&lt;_db_updated&gt;PubMed&lt;/_db_updated&gt;&lt;_doi&gt;10.1002/hep4.1107&lt;/_doi&gt;&lt;_isbn&gt;2471-254X (Electronic); 2471-254X (Linking)&lt;/_isbn&gt;&lt;_issue&gt;9&lt;/_issue&gt;&lt;_journal&gt;Hepatol Commun&lt;/_journal&gt;&lt;_keywords&gt;1-carbon metabolism; Lipid metabolism; Mouse model; S-adenosylmethionine&lt;/_keywords&gt;&lt;_language&gt;eng&lt;/_language&gt;&lt;_modified&gt;63951694&lt;/_modified&gt;&lt;_pages&gt;911-927&lt;/_pages&gt;&lt;_tertiary_title&gt;Hepatology communications&lt;/_tertiary_title&gt;&lt;_type_work&gt;Journal Article&lt;/_type_work&gt;&lt;_url&gt;http://www.ncbi.nlm.nih.gov/entrez/query.fcgi?cmd=Retrieve&amp;amp;db=pubmed&amp;amp;dopt=Abstract&amp;amp;list_uids=29159325&amp;amp;query_hl=1&lt;/_url&gt;&lt;_volume&gt;1&lt;/_volume&gt;&lt;/Details&gt;&lt;Extra&gt;&lt;DBUID&gt;{4B264864-0493-429B-8769-1956B2D3EC1C}&lt;/DBUID&gt;&lt;/Extra&gt;&lt;/Item&gt;&lt;/References&gt;&lt;/Group&gt;&lt;/Citation&gt;_x000a_"/>
    <w:docVar w:name="NE.Ref{10C4E037-626C-477B-A1B5-FF45452B039F}" w:val=" ADDIN NE.Ref.{10C4E037-626C-477B-A1B5-FF45452B039F}&lt;Citation&gt;&lt;Group&gt;&lt;References&gt;&lt;Item&gt;&lt;ID&gt;405&lt;/ID&gt;&lt;UID&gt;{4527D537-2D9C-49AE-95D4-E05290554414}&lt;/UID&gt;&lt;Title&gt;Mechanisms of Fibrosis Development in Nonalcoholic Steatohepatitis&lt;/Title&gt;&lt;Template&gt;Journal Article&lt;/Template&gt;&lt;Star&gt;0&lt;/Star&gt;&lt;Tag&gt;0&lt;/Tag&gt;&lt;Author&gt;Schwabe, R F; Tabas, I; Pajvani, U B&lt;/Author&gt;&lt;Year&gt;2020&lt;/Year&gt;&lt;Details&gt;&lt;_accession_num&gt;32044315&lt;/_accession_num&gt;&lt;_author_adr&gt;Department of Medicine, Columbia University, New York, New York; Institute of Human Nutrition, Columbia University, New York, New York. Electronic address: rfs2102@cumc.columbia.edu.; Department of Medicine, Columbia University, New York, New York; Institute of Human Nutrition, Columbia University, New York, New York; Department of Physiology and Cellular Biophysics, Columbia University, New York, New York.; Department of Medicine, Columbia University, New York, New York; Institute of Human Nutrition, Columbia University, New York, New York.&lt;/_author_adr&gt;&lt;_collection_scope&gt;SCI;SCIE&lt;/_collection_scope&gt;&lt;_created&gt;63934221&lt;/_created&gt;&lt;_date&gt;2020-05-01&lt;/_date&gt;&lt;_date_display&gt;2020 May&lt;/_date_display&gt;&lt;_db_updated&gt;PubMed&lt;/_db_updated&gt;&lt;_doi&gt;10.1053/j.gastro.2019.11.311&lt;/_doi&gt;&lt;_impact_factor&gt;  22.682&lt;/_impact_factor&gt;&lt;_isbn&gt;1528-0012 (Electronic); 0016-5085 (Linking)&lt;/_isbn&gt;&lt;_issue&gt;7&lt;/_issue&gt;&lt;_journal&gt;Gastroenterology&lt;/_journal&gt;&lt;_keywords&gt;*Drug Development; *Metabolic Syndrome; *Noninvasive Biomarkers; *Pediatric Obesity&lt;/_keywords&gt;&lt;_language&gt;eng&lt;/_language&gt;&lt;_modified&gt;63934324&lt;/_modified&gt;&lt;_ori_publication&gt;Copyright (c) 2020 AGA Institute. Published by Elsevier Inc. All rights reserved.&lt;/_ori_publication&gt;&lt;_pages&gt;1913-1928&lt;/_pages&gt;&lt;_subject_headings&gt;Animals; Cell Communication; Cell Death; Extracellular Matrix/*metabolism/pathology; Hepatic Stellate Cells/metabolism/pathology; Hepatocytes/metabolism/pathology; Humans; Liver/*metabolism/pathology; Liver Cirrhosis/*etiology/metabolism/pathology; Macrophages/metabolism/pathology; Non-alcoholic Fatty Liver Disease/*complications/metabolism/pathology; Signal Transduction&lt;/_subject_headings&gt;&lt;_tertiary_title&gt;Gastroenterology&lt;/_tertiary_title&gt;&lt;_type_work&gt;Journal Article; Research Support, N.I.H., Extramural; Review&lt;/_type_work&gt;&lt;_url&gt;http://www.ncbi.nlm.nih.gov/entrez/query.fcgi?cmd=Retrieve&amp;amp;db=pubmed&amp;amp;dopt=Abstract&amp;amp;list_uids=32044315&amp;amp;query_hl=1&lt;/_url&gt;&lt;_volume&gt;158&lt;/_volume&gt;&lt;/Details&gt;&lt;Extra&gt;&lt;DBUID&gt;{4B264864-0493-429B-8769-1956B2D3EC1C}&lt;/DBUID&gt;&lt;/Extra&gt;&lt;/Item&gt;&lt;/References&gt;&lt;/Group&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10DAEB3C-D869-41D5-806B-AB14FB45FB15}" w:val=" ADDIN NE.Ref.{10DAEB3C-D869-41D5-806B-AB14FB45FB15}&lt;Citation&gt;&lt;Group&gt;&lt;References&gt;&lt;Item&gt;&lt;ID&gt;391&lt;/ID&gt;&lt;UID&gt;{B4EAB9CC-3075-4C0A-B890-719CD52D0C8F}&lt;/UID&gt;&lt;Title&gt;Peroxisome proliferator-activated receptors in the pathogenesis and therapies of  liver fibrosis&lt;/Title&gt;&lt;Template&gt;Journal Article&lt;/Template&gt;&lt;Star&gt;0&lt;/Star&gt;&lt;Tag&gt;0&lt;/Tag&gt;&lt;Author&gt;Han, X; Wu, Y; Yang, Q; Cao, G&lt;/Author&gt;&lt;Year&gt;2021&lt;/Year&gt;&lt;Details&gt;&lt;_accession_num&gt;33321113&lt;/_accession_num&gt;&lt;_author_adr&gt;School of Pharmacy, Zhejiang Chinese Medical University, Hangzhou, China.; College of Pharmacy, Yanbian University, Yanji, Jilin 133002, China.; School of Pharmacy, Zhejiang Chinese Medical University, Hangzhou, China.; School of Pharmacy, Zhejiang Chinese Medical University, Hangzhou, China. Electronic address: caogang33@163.com.&lt;/_author_adr&gt;&lt;_created&gt;63926949&lt;/_created&gt;&lt;_date&gt;2021-06-01&lt;/_date&gt;&lt;_date_display&gt;2021 Jun&lt;/_date_display&gt;&lt;_db_updated&gt;PubMed&lt;/_db_updated&gt;&lt;_doi&gt;10.1016/j.pharmthera.2020.107791&lt;/_doi&gt;&lt;_impact_factor&gt;  12.310&lt;/_impact_factor&gt;&lt;_isbn&gt;1879-016X (Electronic); 0163-7258 (Linking)&lt;/_isbn&gt;&lt;_journal&gt;Pharmacol Ther&lt;/_journal&gt;&lt;_keywords&gt;Aging; Inflammation; Liver fibrosis; PPARs; Pathogenesis; Therapy target&lt;/_keywords&gt;&lt;_language&gt;eng&lt;/_language&gt;&lt;_modified&gt;63926949&lt;/_modified&gt;&lt;_ori_publication&gt;Copyright (c) 2020 Elsevier Inc. All rights reserved.&lt;/_ori_publication&gt;&lt;_pages&gt;107791&lt;/_pages&gt;&lt;_tertiary_title&gt;Pharmacology &amp;amp; therapeutics&lt;/_tertiary_title&gt;&lt;_type_work&gt;Journal Article; Review&lt;/_type_work&gt;&lt;_url&gt;http://www.ncbi.nlm.nih.gov/entrez/query.fcgi?cmd=Retrieve&amp;amp;db=pubmed&amp;amp;dopt=Abstract&amp;amp;list_uids=33321113&amp;amp;query_hl=1&lt;/_url&gt;&lt;_volume&gt;222&lt;/_volume&gt;&lt;/Details&gt;&lt;Extra&gt;&lt;DBUID&gt;{4B264864-0493-429B-8769-1956B2D3EC1C}&lt;/DBUID&gt;&lt;/Extra&gt;&lt;/Item&gt;&lt;/References&gt;&lt;/Group&gt;&lt;/Citation&gt;_x000a_"/>
    <w:docVar w:name="NE.Ref{11EB952A-A60D-4D1C-BA35-09FDC4A3870D}" w:val=" ADDIN NE.Ref.{11EB952A-A60D-4D1C-BA35-09FDC4A3870D}&lt;Citation&gt;&lt;Group&gt;&lt;References&gt;&lt;Item&gt;&lt;ID&gt;388&lt;/ID&gt;&lt;UID&gt;{D7FFDF05-0879-4599-8C1F-2ACC0130E217}&lt;/UID&gt;&lt;Title&gt;NGM282 Improves Liver Fibrosis and Histology in 12 Weeks in Patients With Nonalcoholic Steatohepatitis&lt;/Title&gt;&lt;Template&gt;Journal Article&lt;/Template&gt;&lt;Star&gt;0&lt;/Star&gt;&lt;Tag&gt;0&lt;/Tag&gt;&lt;Author&gt;Harrison, S A; Rossi, S J; Paredes, A H; Trotter, J F; Bashir, M R; Guy, C D; Banerjee, R; Jaros, M J; Owers, S; Baxter, B A; Ling, L; DePaoli, A M&lt;/Author&gt;&lt;Year&gt;2020&lt;/Year&gt;&lt;Details&gt;&lt;_accession_num&gt;30805949&lt;/_accession_num&gt;&lt;_author_adr&gt;Radcliffe Department of Medicine, University of Oxford, UK.; Pinnacle Clinical Research, San Antonio, TX.; NGM Biopharmaceuticals, South San Francisco, CA.; San Antonio Military Medical Center, San Antonio, TX.; Clinical Research and Education, Texas Digestive Disease Consultants, Dallas, TX.; Radiology and Medicine (Gastroenterology), Duke University, Durham, NC.; Pathology, Duke University, Durham, NC.; Perspectum Diagnostics, Oxford, UK.; Summit Analytical, Denver, CO.; Pinnacle Clinical Research, San Antonio, TX.; NGM Biopharmaceuticals, South San Francisco, CA.; NGM Biopharmaceuticals, South San Francisco, CA.; NGM Biopharmaceuticals, South San Francisco, CA.&lt;/_author_adr&gt;&lt;_collection_scope&gt;SCI;SCIE&lt;/_collection_scope&gt;&lt;_created&gt;63924510&lt;/_created&gt;&lt;_date&gt;2020-04-01&lt;/_date&gt;&lt;_date_display&gt;2020 Apr&lt;/_date_display&gt;&lt;_db_updated&gt;PubMed&lt;/_db_updated&gt;&lt;_doi&gt;10.1002/hep.30590&lt;/_doi&gt;&lt;_impact_factor&gt;  17.425&lt;/_impact_factor&gt;&lt;_isbn&gt;1527-3350 (Electronic); 0270-9139 (Linking)&lt;/_isbn&gt;&lt;_issue&gt;4&lt;/_issue&gt;&lt;_journal&gt;Hepatology&lt;/_journal&gt;&lt;_language&gt;eng&lt;/_language&gt;&lt;_modified&gt;63924518&lt;/_modified&gt;&lt;_ori_publication&gt;(c) 2019 The Authors. Hepatology published by Wiley Periodicals, Inc., on behalf _x000d__x000a_      of American Association for the Study of Liver Diseases.&lt;/_ori_publication&gt;&lt;_pages&gt;1198-1212&lt;/_pages&gt;&lt;_subject_headings&gt;Adolescent; Adult; Aged; Biomarkers/blood; Female; Fibroblast Growth Factors/administration &amp;amp; dosage/*therapeutic use; Humans; Injections, Subcutaneous; Liver Cirrhosis/*drug therapy/etiology/*pathology; Male; Middle Aged; Non-alcoholic Fatty Liver Disease/*complications; Young Adult&lt;/_subject_headings&gt;&lt;_tertiary_title&gt;Hepatology (Baltimore, Md.)&lt;/_tertiary_title&gt;&lt;_type_work&gt;Clinical Trial; Journal Article; Multicenter Study; Research Support, Non-U.S. Gov&amp;apos;t&lt;/_type_work&gt;&lt;_url&gt;http://www.ncbi.nlm.nih.gov/entrez/query.fcgi?cmd=Retrieve&amp;amp;db=pubmed&amp;amp;dopt=Abstract&amp;amp;list_uids=30805949&amp;amp;query_hl=1&lt;/_url&gt;&lt;_volume&gt;71&lt;/_volume&gt;&lt;/Details&gt;&lt;Extra&gt;&lt;DBUID&gt;{4B264864-0493-429B-8769-1956B2D3EC1C}&lt;/DBUID&gt;&lt;/Extra&gt;&lt;/Item&gt;&lt;/References&gt;&lt;/Group&gt;&lt;/Citation&gt;_x000a_"/>
    <w:docVar w:name="NE.Ref{12816C0C-EE89-479C-8321-2279EADD88AA}" w:val=" ADDIN NE.Ref.{12816C0C-EE89-479C-8321-2279EADD88AA}&lt;Citation&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129928FE-564D-41CE-ADD5-DBFECA5A6013}" w:val=" ADDIN NE.Ref.{129928FE-564D-41CE-ADD5-DBFECA5A6013}&lt;Citation&gt;&lt;Group&gt;&lt;References&gt;&lt;Item&gt;&lt;ID&gt;387&lt;/ID&gt;&lt;UID&gt;{3FC9FD9F-3910-41C1-A97A-656A93EC0775}&lt;/UID&gt;&lt;Title&gt;NGM282 for treatment of non-alcoholic steatohepatitis: a multicentre, randomised, double-blind, placebo-controlled, phase 2 trial&lt;/Title&gt;&lt;Template&gt;Journal Article&lt;/Template&gt;&lt;Star&gt;0&lt;/Star&gt;&lt;Tag&gt;0&lt;/Tag&gt;&lt;Author&gt;Harrison, S A; Rinella, M E; Abdelmalek, M F; Trotter, J F; Paredes, A H; Arnold, H L; Kugelmas, M; Bashir, M R; Jaros, M J; Ling, L; Rossi, S J; DePaoli, A M; Loomba, R&lt;/Author&gt;&lt;Year&gt;2018&lt;/Year&gt;&lt;Details&gt;&lt;_accession_num&gt;29519502&lt;/_accession_num&gt;&lt;_author_adr&gt;Radcliffe Department of Medicine, University of Oxford, Oxford, UK. Electronic address: sharrison@pinnacleresearch.com.; Division of Gastroenterology and Hepatology, Northwestern University, Chicago, IL, USA.; Duke University, Durham, NC, USA.; Clinical Research and Education, Texas Digestive Disease Consultants, Dallas, TX, USA.; Division of Gastroenterology and Hepatology, Brooke Army Medical Center, San Antonio, TX, USA.; Gastroenterology Consultants of San Antonio, Live Oak, TX, USA.; Hepatology, South Denver Gastroenterology, Englewood, CO, USA.; Department of Radiology, Duke University Medical Center, Durham, NC, USA.; Summit Analytical, Denver, CO, USA.; NGM Biopharmaceuticals, Inc, San Francisco, CA, USA.; NGM Biopharmaceuticals, Inc, San Francisco, CA, USA.; NGM Biopharmaceuticals, Inc, San Francisco, CA, USA.; Non-Alcoholic Fatty Liver Disease Research Center, Division of Gastroenterology and Epidemiology, University of California San Diego, San Diego, CA, USA.&lt;/_author_adr&gt;&lt;_collection_scope&gt;SCI;SCIE&lt;/_collection_scope&gt;&lt;_created&gt;63924498&lt;/_created&gt;&lt;_date&gt;2018-03-24&lt;/_date&gt;&lt;_date_display&gt;2018 Mar 24&lt;/_date_display&gt;&lt;_db_updated&gt;PubMed&lt;/_db_updated&gt;&lt;_doi&gt;10.1016/S0140-6736(18)30474-4&lt;/_doi&gt;&lt;_impact_factor&gt;  79.321&lt;/_impact_factor&gt;&lt;_isbn&gt;1474-547X (Electronic); 0140-6736 (Linking)&lt;/_isbn&gt;&lt;_issue&gt;10126&lt;/_issue&gt;&lt;_journal&gt;Lancet&lt;/_journal&gt;&lt;_language&gt;eng&lt;/_language&gt;&lt;_modified&gt;63925353&lt;/_modified&gt;&lt;_ori_publication&gt;Copyright (c) 2018 Elsevier Ltd. All rights reserved.&lt;/_ori_publication&gt;&lt;_pages&gt;1174-1185&lt;/_pages&gt;&lt;_subject_headings&gt;Adult; Aged; Double-Blind Method; Female; Fibroblast Growth Factors/*analogs &amp;amp; derivatives/therapeutic use; Humans; Liver Function Tests; Magnetic Resonance Imaging; Male; Middle Aged; Non-alcoholic Fatty Liver Disease/diagnostic imaging/*drug therapy; Treatment Outcom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29519502&amp;amp;query_hl=1&lt;/_url&gt;&lt;_volume&gt;391&lt;/_volume&gt;&lt;/Details&gt;&lt;Extra&gt;&lt;DBUID&gt;{4B264864-0493-429B-8769-1956B2D3EC1C}&lt;/DBUID&gt;&lt;/Extra&gt;&lt;/Item&gt;&lt;/References&gt;&lt;/Group&gt;&lt;/Citation&gt;_x000a_"/>
    <w:docVar w:name="NE.Ref{133FF5AF-E422-419E-B51F-EC7152F36B59}" w:val=" ADDIN NE.Ref.{133FF5AF-E422-419E-B51F-EC7152F36B59}&lt;Citation&gt;&lt;Group&gt;&lt;References&gt;&lt;Item&gt;&lt;ID&gt;412&lt;/ID&gt;&lt;UID&gt;{80500E4C-B2AF-401E-ABFE-8FCB493899C5}&lt;/UID&gt;&lt;Title&gt;FGF19 and FGF21 for the Treatment of NASH-Two Sides of the Same Coin? Differential and Overlapping Effects of FGF19 and FGF21 From Mice to Human&lt;/Title&gt;&lt;Template&gt;Journal Article&lt;/Template&gt;&lt;Star&gt;0&lt;/Star&gt;&lt;Tag&gt;0&lt;/Tag&gt;&lt;Author&gt;Henriksson, E; Andersen, B&lt;/Author&gt;&lt;Year&gt;2020&lt;/Year&gt;&lt;Details&gt;&lt;_accession_num&gt;33414764&lt;/_accession_num&gt;&lt;_author_adr&gt;Liver Disease Research, Global Drug Discovery, Novo Nordisk A/S, Maaloev, Denmark.; Liver Disease Research, Global Drug Discovery, Novo Nordisk A/S, Maaloev, Denmark.&lt;/_author_adr&gt;&lt;_created&gt;63938908&lt;/_created&gt;&lt;_date&gt;2020-01-20&lt;/_date&gt;&lt;_date_display&gt;2020&lt;/_date_display&gt;&lt;_db_updated&gt;PubMed&lt;/_db_updated&gt;&lt;_doi&gt;10.3389/fendo.2020.601349&lt;/_doi&gt;&lt;_impact_factor&gt;   5.555&lt;/_impact_factor&gt;&lt;_isbn&gt;1664-2392 (Print); 1664-2392 (Linking)&lt;/_isbn&gt;&lt;_journal&gt;Front Endocrinol (Lausanne)&lt;/_journal&gt;&lt;_keywords&gt;*FGF19; *FGF21; *NAFLD; *NASH; *adiponectin; *bile acids; *cholesterol; *triglycerides&lt;/_keywords&gt;&lt;_language&gt;eng&lt;/_language&gt;&lt;_modified&gt;63941543&lt;/_modified&gt;&lt;_ori_publication&gt;Copyright (c) 2020 Henriksson and Andersen.&lt;/_ori_publication&gt;&lt;_pages&gt;601349&lt;/_pages&gt;&lt;_subject_headings&gt;Animals; Fibroblast Growth Factors/*pharmacology; Humans; Mice; Non-alcoholic Fatty Liver Disease/*drug therapy/metabolism/pathology&lt;/_subject_headings&gt;&lt;_tertiary_title&gt;Frontiers in endocrinology&lt;/_tertiary_title&gt;&lt;_type_work&gt;Journal Article; Review&lt;/_type_work&gt;&lt;_url&gt;http://www.ncbi.nlm.nih.gov/entrez/query.fcgi?cmd=Retrieve&amp;amp;db=pubmed&amp;amp;dopt=Abstract&amp;amp;list_uids=33414764&amp;amp;query_hl=1&lt;/_url&gt;&lt;_volume&gt;11&lt;/_volume&gt;&lt;/Details&gt;&lt;Extra&gt;&lt;DBUID&gt;{4B264864-0493-429B-8769-1956B2D3EC1C}&lt;/DBUID&gt;&lt;/Extra&gt;&lt;/Item&gt;&lt;/References&gt;&lt;/Group&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collection_scope&gt;SCIE&lt;/_collection_scope&gt;&lt;_created&gt;63946969&lt;/_created&gt;&lt;_date&gt;2021-04-01&lt;/_date&gt;&lt;_date_display&gt;2021 Apr&lt;/_date_display&gt;&lt;_db_updated&gt;PubMed&lt;/_db_updated&gt;&lt;_doi&gt;10.1016/j.molmet.2020.101152&lt;/_doi&gt;&lt;_impact_factor&gt;   7.422&lt;/_impact_factor&gt;&lt;_isbn&gt;2212-8778 (Electronic); 2212-8778 (Linking)&lt;/_isbn&gt;&lt;_journal&gt;Mol Metab&lt;/_journal&gt;&lt;_keywords&gt;*Clinical trials; *Drug development; *FGF19; *FGF21; *Metabolism; *NASH&lt;/_keywords&gt;&lt;_language&gt;eng&lt;/_language&gt;&lt;_modified&gt;63946985&lt;/_modified&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Details&gt;&lt;Extra&gt;&lt;DBUID&gt;{4B264864-0493-429B-8769-1956B2D3EC1C}&lt;/DBUID&gt;&lt;/Extra&gt;&lt;/Item&gt;&lt;/References&gt;&lt;/Group&gt;&lt;/Citation&gt;_x000a_"/>
    <w:docVar w:name="NE.Ref{136BCC34-D2BE-4B61-BCE3-905909E59605}" w:val=" ADDIN NE.Ref.{136BCC34-D2BE-4B61-BCE3-905909E59605}&lt;Citation&gt;&lt;Group&gt;&lt;References&gt;&lt;Item&gt;&lt;ID&gt;536&lt;/ID&gt;&lt;UID&gt;{05043ABA-F801-4303-A2F1-8431D8202242}&lt;/UID&gt;&lt;Title&gt;Antifibrotic Effects of the Dual CCR2/CCR5 Antagonist Cenicriviroc in Animal Models of Liver and Kidney Fibrosis&lt;/Title&gt;&lt;Template&gt;Journal Article&lt;/Template&gt;&lt;Star&gt;0&lt;/Star&gt;&lt;Tag&gt;0&lt;/Tag&gt;&lt;Author&gt;Lefebvre, E; Moyle, G; Reshef, R; Richman, L P; Thompson, M; Hong, F; Chou, H L; Hashiguchi, T; Plato, C; Poulin, D; Richards, T; Yoneyama, H; Jenkins, H; Wolfgang, G; Friedman, S L&lt;/Author&gt;&lt;Year&gt;2016&lt;/Year&gt;&lt;Details&gt;&lt;_accession_num&gt;27347680&lt;/_accession_num&gt;&lt;_author_adr&gt;Tobira Therapeutics, Inc., South San Francisco, CA, United States of America.; Chelsea and Westminster Hospital, London, United Kingdom.; Columbia Center for Translational Immunology, Columbia University Medical Center, New York, NY, United States of America.; Department of Medicine, University of Pennsylvania Perelman School of Medicine, Philadelphia, PA, United States of America.; AIDS Research Consortium of Atlanta, Atlanta, GA, United States of America.; Division of Liver Diseases, Icahn School of Medicine at Mount Sinai, New York, NY, United States of America.; Division of Liver Diseases, Icahn School of Medicine at Mount Sinai, New York, NY, United States of America.; Stelic Institute &amp;amp; Co., Inc., Tokyo, Japan.; Plato BioPharma, Inc., Westminster, CO, United States of America.; Charles River Laboratories Montreal ULC, Montreal, QC, Canada.; Plato BioPharma, Inc., Westminster, CO, United States of America.; Stelic Institute &amp;amp; Co., Inc., Tokyo, Japan.; Tobira Therapeutics, Inc., South San Francisco, CA, United States of America.; Independent Consultant, Kailua-Kona, HI, United States of America.; Division of Liver Diseases, Icahn School of Medicine at Mount Sinai, New York, NY, United States of America.&lt;/_author_adr&gt;&lt;_collection_scope&gt;SCIE&lt;/_collection_scope&gt;&lt;_created&gt;63959044&lt;/_created&gt;&lt;_date&gt;2016-01-20&lt;/_date&gt;&lt;_date_display&gt;2016&lt;/_date_display&gt;&lt;_db_updated&gt;PubMed&lt;/_db_updated&gt;&lt;_doi&gt;10.1371/journal.pone.0158156&lt;/_doi&gt;&lt;_impact_factor&gt;   3.240&lt;/_impact_factor&gt;&lt;_isbn&gt;1932-6203 (Electronic); 1932-6203 (Linking)&lt;/_isbn&gt;&lt;_issue&gt;6&lt;/_issue&gt;&lt;_journal&gt;PLoS One&lt;/_journal&gt;&lt;_language&gt;eng&lt;/_language&gt;&lt;_modified&gt;63959044&lt;/_modified&gt;&lt;_pages&gt;e0158156&lt;/_pages&gt;&lt;_subject_headings&gt;Animals; CCR5 Receptor Antagonists/administration &amp;amp; dosage/pharmacology/*therapeutic use; Chemotaxis; Fibrosis; Imidazoles/administration &amp;amp; dosage/pharmacology/*therapeutic use; Kidney Diseases/*drug therapy/pathology; Macrophages/drug effects; Male; Mice; Mice, Inbred C57BL; Monocytes/drug effects; Non-alcoholic Fatty Liver Disease/*drug therapy/pathology; Rats; Rats, Sprague-Dawley; Receptors, CCR2/antagonists &amp;amp; inhibitors; Sulfoxides&lt;/_subject_headings&gt;&lt;_tertiary_title&gt;PloS one&lt;/_tertiary_title&gt;&lt;_type_work&gt;Journal Article&lt;/_type_work&gt;&lt;_url&gt;http://www.ncbi.nlm.nih.gov/entrez/query.fcgi?cmd=Retrieve&amp;amp;db=pubmed&amp;amp;dopt=Abstract&amp;amp;list_uids=27347680&amp;amp;query_hl=1&lt;/_url&gt;&lt;_volume&gt;11&lt;/_volume&gt;&lt;/Details&gt;&lt;Extra&gt;&lt;DBUID&gt;{4B264864-0493-429B-8769-1956B2D3EC1C}&lt;/DBUID&gt;&lt;/Extra&gt;&lt;/Item&gt;&lt;/References&gt;&lt;/Group&gt;&lt;/Citation&gt;_x000a_"/>
    <w:docVar w:name="NE.Ref{13DF44D5-67FB-41B8-8B27-80C9824EEC8C}" w:val=" ADDIN NE.Ref.{13DF44D5-67FB-41B8-8B27-80C9824EEC8C}&lt;Citation&gt;&lt;Group&gt;&lt;References&gt;&lt;Item&gt;&lt;ID&gt;360&lt;/ID&gt;&lt;UID&gt;{03ACEF66-A1DC-45DD-B3CC-9C9B649B3423}&lt;/UID&gt;&lt;Title&gt;Global Perspectives on Nonalcoholic Fatty Liver Disease and Nonalcoholic Steatohepatitis&lt;/Title&gt;&lt;Template&gt;Journal Article&lt;/Template&gt;&lt;Star&gt;0&lt;/Star&gt;&lt;Tag&gt;0&lt;/Tag&gt;&lt;Author&gt;Younossi, Z; Tacke, F; Arrese, M; Chander, Sharma B; Mostafa, I; Bugianesi, E; Wai-Sun, Wong V; Yilmaz, Y; George, J; Fan, J; Vos, M B&lt;/Author&gt;&lt;Year&gt;2019&lt;/Year&gt;&lt;Details&gt;&lt;_accession_num&gt;30179269&lt;/_accession_num&gt;&lt;_author_adr&gt;Center for Liver Diseases, Department of Medicine, Inova Fairfax Hospital, Falls  Church, VA.; Betty and Guy Beatty Center for Integrated Research, Inova Health System, Falls Church, VA.; Department of Medicine III, University Hospital Aachen, Aachen, Germany.; Departamento de Gastroenterolog ia, Escuela de Medicina, Pontificia Universidad Catolica de Chile, Santiago, Chile.; Centro de Envejecimiento y Regeneracion (CARE), Facultad de Ciencias Biologicas,  Pontificia, Chile.; Department of Gastroenterology, GIPMER, New Delhi, India.; Theodor Bilharz Research Institute, Cairo, Egypt.; Division of Gastroenterology, University of Torino, Torino, Italy.; Institute of Digestive Disease, The Chinese University of Hong Kong, Hong Kong.; Department of Gastroenterology, Marmara University, School of Medicine, Istanbul, Turkey.; Department of Gastroenterology &amp;amp; Hepatology, Westmead Hospital, University of Sydney, Australia.; Center for Fatty Liver, Department of Gastroenterology, Xin Hua Hospital Affiliated to Shanghai Jiao Tong University School of Medicine, Shanghai, China.; Department of Pediatrics, School of Medicine and Nutrition Health Sciences, Emory University, Atlanta, GA.; Children&amp;apos;s Healthcare of Atlanta, Atlanta, GA.&lt;/_author_adr&gt;&lt;_collection_scope&gt;SCI;SCIE&lt;/_collection_scope&gt;&lt;_created&gt;63908107&lt;/_created&gt;&lt;_date&gt;2019-06-01&lt;/_date&gt;&lt;_date_display&gt;2019 Jun&lt;/_date_display&gt;&lt;_db_updated&gt;PubMed&lt;/_db_updated&gt;&lt;_doi&gt;10.1002/hep.30251&lt;/_doi&gt;&lt;_impact_factor&gt;  17.425&lt;/_impact_factor&gt;&lt;_isbn&gt;1527-3350 (Electronic); 0270-9139 (Linking)&lt;/_isbn&gt;&lt;_issue&gt;6&lt;/_issue&gt;&lt;_journal&gt;Hepatology&lt;/_journal&gt;&lt;_language&gt;eng&lt;/_language&gt;&lt;_modified&gt;63930102&lt;/_modified&gt;&lt;_ori_publication&gt;(c) 2018 by the American Association for the Study of Liver Diseases.&lt;/_ori_publication&gt;&lt;_pages&gt;2672-2682&lt;/_pages&gt;&lt;_subject_headings&gt;Global Health; Humans; Incidence; *Non-alcoholic Fatty Liver Disease/complications/epidemiology; Prevalence&lt;/_subject_headings&gt;&lt;_tertiary_title&gt;Hepatology (Baltimore, Md.)&lt;/_tertiary_title&gt;&lt;_type_work&gt;Journal Article; Review&lt;/_type_work&gt;&lt;_url&gt;http://www.ncbi.nlm.nih.gov/entrez/query.fcgi?cmd=Retrieve&amp;amp;db=pubmed&amp;amp;dopt=Abstract&amp;amp;list_uids=30179269&amp;amp;query_hl=1&lt;/_url&gt;&lt;_volume&gt;69&lt;/_volume&gt;&lt;/Details&gt;&lt;Extra&gt;&lt;DBUID&gt;{4B264864-0493-429B-8769-1956B2D3EC1C}&lt;/DBUID&gt;&lt;/Extra&gt;&lt;/Item&gt;&lt;/References&gt;&lt;/Group&gt;&lt;/Citation&gt;_x000a_"/>
    <w:docVar w:name="NE.Ref{15D8411E-601E-415B-AB71-12A85F23CA9B}" w:val=" ADDIN NE.Ref.{15D8411E-601E-415B-AB71-12A85F23CA9B}&lt;Citation&gt;&lt;Group&gt;&lt;References&gt;&lt;Item&gt;&lt;ID&gt;400&lt;/ID&gt;&lt;UID&gt;{6E212651-459B-495C-95C7-44C92E64BC01}&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date_display&gt;2020 Jul&lt;/_date_display&gt;&lt;_date&gt;2020-07-01&lt;/_date&gt;&lt;_doi&gt;10.1016/j.jhep.2020.03.039&lt;/_doi&gt;&lt;_isbn&gt;1600-0641 (Electronic); 0168-8278 (Linking)&lt;/_isbn&gt;&lt;_issue&gt;1&lt;/_issue&gt;&lt;_journal&gt;J Hepatol&lt;/_journal&gt;&lt;_keywords&gt;*Cirrhosis; *Diabetes; *Diagnostic criteria; *MAFLD; *Metabolic; *NAFLD; *Obesity; *Steatohepatitis&lt;/_keywords&gt;&lt;_language&gt;eng&lt;/_language&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view; Research Support, Non-U.S. Gov&amp;apos;t&lt;/_type_work&gt;&lt;_url&gt;http://www.ncbi.nlm.nih.gov/entrez/query.fcgi?cmd=Retrieve&amp;amp;db=pubmed&amp;amp;dopt=Abstract&amp;amp;list_uids=32278004&amp;amp;query_hl=1&lt;/_url&gt;&lt;_volume&gt;73&lt;/_volume&gt;&lt;_created&gt;63930091&lt;/_created&gt;&lt;_modified&gt;63930091&lt;/_modified&gt;&lt;_db_updated&gt;PubMed&lt;/_db_updated&gt;&lt;_impact_factor&gt;  25.083&lt;/_impact_factor&gt;&lt;_collection_scope&gt;SCI;SCIE&lt;/_collection_scope&gt;&lt;/Details&gt;&lt;Extra&gt;&lt;DBUID&gt;{4B264864-0493-429B-8769-1956B2D3EC1C}&lt;/DBUID&gt;&lt;/Extra&gt;&lt;/Item&gt;&lt;/References&gt;&lt;/Group&gt;&lt;/Citation&gt;_x000a_"/>
    <w:docVar w:name="NE.Ref{18317E57-2F95-47BE-9863-9458BC18AAC7}" w:val=" ADDIN NE.Ref.{18317E57-2F95-47BE-9863-9458BC18AAC7}&lt;Citation&gt;&lt;Group&gt;&lt;References&gt;&lt;Item&gt;&lt;ID&gt;412&lt;/ID&gt;&lt;UID&gt;{80500E4C-B2AF-401E-ABFE-8FCB493899C5}&lt;/UID&gt;&lt;Title&gt;FGF19 and FGF21 for the Treatment of NASH-Two Sides of the Same Coin? Differential and Overlapping Effects of FGF19 and FGF21 From Mice to Human&lt;/Title&gt;&lt;Template&gt;Journal Article&lt;/Template&gt;&lt;Star&gt;0&lt;/Star&gt;&lt;Tag&gt;0&lt;/Tag&gt;&lt;Author&gt;Henriksson, E; Andersen, B&lt;/Author&gt;&lt;Year&gt;2020&lt;/Year&gt;&lt;Details&gt;&lt;_accession_num&gt;33414764&lt;/_accession_num&gt;&lt;_author_adr&gt;Liver Disease Research, Global Drug Discovery, Novo Nordisk A/S, Maaloev, Denmark.; Liver Disease Research, Global Drug Discovery, Novo Nordisk A/S, Maaloev, Denmark.&lt;/_author_adr&gt;&lt;_created&gt;63938908&lt;/_created&gt;&lt;_date&gt;2020-01-20&lt;/_date&gt;&lt;_date_display&gt;2020&lt;/_date_display&gt;&lt;_db_updated&gt;PubMed&lt;/_db_updated&gt;&lt;_doi&gt;10.3389/fendo.2020.601349&lt;/_doi&gt;&lt;_impact_factor&gt;   5.555&lt;/_impact_factor&gt;&lt;_isbn&gt;1664-2392 (Print); 1664-2392 (Linking)&lt;/_isbn&gt;&lt;_journal&gt;Front Endocrinol (Lausanne)&lt;/_journal&gt;&lt;_keywords&gt;*FGF19; *FGF21; *NAFLD; *NASH; *adiponectin; *bile acids; *cholesterol; *triglycerides&lt;/_keywords&gt;&lt;_language&gt;eng&lt;/_language&gt;&lt;_modified&gt;63941543&lt;/_modified&gt;&lt;_ori_publication&gt;Copyright (c) 2020 Henriksson and Andersen.&lt;/_ori_publication&gt;&lt;_pages&gt;601349&lt;/_pages&gt;&lt;_subject_headings&gt;Animals; Fibroblast Growth Factors/*pharmacology; Humans; Mice; Non-alcoholic Fatty Liver Disease/*drug therapy/metabolism/pathology&lt;/_subject_headings&gt;&lt;_tertiary_title&gt;Frontiers in endocrinology&lt;/_tertiary_title&gt;&lt;_type_work&gt;Journal Article; Review&lt;/_type_work&gt;&lt;_url&gt;http://www.ncbi.nlm.nih.gov/entrez/query.fcgi?cmd=Retrieve&amp;amp;db=pubmed&amp;amp;dopt=Abstract&amp;amp;list_uids=33414764&amp;amp;query_hl=1&lt;/_url&gt;&lt;_volume&gt;11&lt;/_volume&gt;&lt;/Details&gt;&lt;Extra&gt;&lt;DBUID&gt;{4B264864-0493-429B-8769-1956B2D3EC1C}&lt;/DBUID&gt;&lt;/Extra&gt;&lt;/Item&gt;&lt;/References&gt;&lt;/Group&gt;&lt;/Citation&gt;_x000a_"/>
    <w:docVar w:name="NE.Ref{18378D49-504F-4E26-BB8D-9C2AA1A2DDFD}" w:val=" ADDIN NE.Ref.{18378D49-504F-4E26-BB8D-9C2AA1A2DDFD}&lt;Citation&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186F0FCA-6E38-423A-AFB7-FBE1E99CD239}" w:val=" ADDIN NE.Ref.{186F0FCA-6E38-423A-AFB7-FBE1E99CD239}&lt;Citation&gt;&lt;Group&gt;&lt;References&gt;&lt;Item&gt;&lt;ID&gt;502&lt;/ID&gt;&lt;UID&gt;{6FD64287-4938-4797-96FD-8DFF4CE9745A}&lt;/UID&gt;&lt;Title&gt;Reduced Patient-Reported Outcome Scores Associate With Level of Fibrosis in Patients With Nonalcoholic Steatohepatitis&lt;/Title&gt;&lt;Template&gt;Journal Article&lt;/Template&gt;&lt;Star&gt;0&lt;/Star&gt;&lt;Tag&gt;0&lt;/Tag&gt;&lt;Author&gt;Younossi, Z M; Stepanova, M; Anstee, Q M; Lawitz, E J; Wai-Sun, Wong V; Romero-Gomez, M; Kersey, K; Li, G; Subramanian, G M; Myers, R P; Djedjos, C S; Okanoue, T; Trauner, M; Goodman, Z; Harrison, S A&lt;/Author&gt;&lt;Year&gt;2019&lt;/Year&gt;&lt;Details&gt;&lt;_accession_num&gt;30779990&lt;/_accession_num&gt;&lt;_author_adr&gt;Betty and Guy Beatty Center for Integrated Research, Inova Health System, Falls Church, Virginia; Department of Medicine, Center for Liver Diseases, Inova Fairfax Hospital, Falls Church, Virginia. Electronic address: zobair.younossi@inova.org.; Center for Outcomes Research in Liver Disease (COR-LD), Washington, District of Columbia.; Institute of Cellular Medicine, The Medical School, Newcastle University, Newcastle-upon-Tyne, and Newcastle NIHR Biomedical Research Centre, Newcastle-upon-Tyne, United Kingdom.; Texas Liver Institute, University of Texas Health San Antonio, San Antonio, Texas.; Department of Medicine and Therapeutics, Chinese University of Hong Kong, Hong Kong.; Hospital Universitario Virgen del Rocio, Sevilla, Spain.; Gilead Sciences, Inc, Foster City, California.; Gilead Sciences, Inc, Foster City, California.; Gilead Sciences, Inc, Foster City, California.; Gilead Sciences, Inc, Foster City, California.; Gilead Sciences, Inc, Foster City, California.; Saiseikai Suita Hospital, Suita City, Osaka, Japan.; Division of Gastroenterology and Hepatology, Medical University of Vienna, Vienna, Austria.; Betty and Guy Beatty Center for Integrated Research, Inova Health System, Falls Church, Virginia; Department of Medicine, Center for Liver Diseases, Inova Fairfax Hospital, Falls Church, Virginia.; Radcliffe Department of Medicine, University of Oxford, Oxford, United Kingdom.&lt;/_author_adr&gt;&lt;_created&gt;63958997&lt;/_created&gt;&lt;_date&gt;2019-11-01&lt;/_date&gt;&lt;_date_display&gt;2019 Nov&lt;/_date_display&gt;&lt;_db_updated&gt;PubMed&lt;/_db_updated&gt;&lt;_doi&gt;10.1016/j.cgh.2019.02.024&lt;/_doi&gt;&lt;_impact_factor&gt;  11.382&lt;/_impact_factor&gt;&lt;_isbn&gt;1542-7714 (Electronic); 1542-3565 (Linking)&lt;/_isbn&gt;&lt;_issue&gt;12&lt;/_issue&gt;&lt;_journal&gt;Clin Gastroenterol Hepatol&lt;/_journal&gt;&lt;_keywords&gt;*BMI; *Emotional; *NAFLD; *Physical Function; *Utilities&lt;/_keywords&gt;&lt;_language&gt;eng&lt;/_language&gt;&lt;_modified&gt;63959002&lt;/_modified&gt;&lt;_ori_publication&gt;Copyright (c) 2019 AGA Institute. Published by Elsevier Inc. All rights reserved.&lt;/_ori_publication&gt;&lt;_pages&gt;2552-2560.e10&lt;/_pages&gt;&lt;_subject_headings&gt;Body Mass Index; Comorbidity; Diabetes Mellitus, Type 2/epidemiology; Female; Humans; Liver Cirrhosis/*epidemiology; Male; Middle Aged; Non-alcoholic Fatty Liver Disease/*epidemiology; *Patient Reported Outcome Measures; *Severity of Illness Index; Sex Factors; Smoking/epidemiology; Surveys and Questionnaires&lt;/_subject_headings&gt;&lt;_tertiary_title&gt;Clinical gastroenterology and hepatology : the official clinical practice journal_x000d__x000a_      of the American Gastroenterological Association&lt;/_tertiary_title&gt;&lt;_type_work&gt;Journal Article; Multicenter Study; Research Support, Non-U.S. Gov&amp;apos;t&lt;/_type_work&gt;&lt;_url&gt;http://www.ncbi.nlm.nih.gov/entrez/query.fcgi?cmd=Retrieve&amp;amp;db=pubmed&amp;amp;dopt=Abstract&amp;amp;list_uids=30779990&amp;amp;query_hl=1&lt;/_url&gt;&lt;_volume&gt;17&lt;/_volume&gt;&lt;/Details&gt;&lt;Extra&gt;&lt;DBUID&gt;{4B264864-0493-429B-8769-1956B2D3EC1C}&lt;/DBUID&gt;&lt;/Extra&gt;&lt;/Item&gt;&lt;/References&gt;&lt;/Group&gt;&lt;Group&gt;&lt;References&gt;&lt;Item&gt;&lt;ID&gt;503&lt;/ID&gt;&lt;UID&gt;{8987B00C-EC5A-489C-AB73-A07DD59A60FA}&lt;/UID&gt;&lt;Title&gt;Selonsertib for patients with bridging fibrosis or compensated cirrhosis due to NASH: Results from randomized phase III STELLAR trials&lt;/Title&gt;&lt;Template&gt;Journal Article&lt;/Template&gt;&lt;Star&gt;0&lt;/Star&gt;&lt;Tag&gt;0&lt;/Tag&gt;&lt;Author&gt;Harrison, S A; Wong, V W; Okanoue, T; Bzowej, N; Vuppalanchi, R; Younes, Z; Kohli, A; Sarin, S; Caldwell, S H; Alkhouri, N; Shiffman, M L; Camargo, M; Li, G; Kersey, K; Jia, C; Zhu, Y; Djedjos, C S; Subramanian, G M; Myers, R P; Gunn, N; Sheikh, A; Anstee, Q M; Romero-Gomez, M; Trauner, M; Goodman, Z; Lawitz, E J; Younossi, Z&lt;/Author&gt;&lt;Year&gt;2020&lt;/Year&gt;&lt;Details&gt;&lt;_accession_num&gt;32147362&lt;/_accession_num&gt;&lt;_author_adr&gt;Pinnacle Clinical Research, San Antonio, TX, USA. Electronic address: sharrison@pinnacleresearch.com.; Department of Medicine and Therapeutics, The Chinese University of Hong Kong, Hong Kong, Hong Kong, China.; Saiseikai Suita Hospital, Suita City, Osaka, Japan.; Oschner Medical Center, New Orleans, LA, USA.; Indiana University School of Medicine, Indianapolis, IN, USA.; Gastro One, Germantown, TN, USA.; The Institute for Liver Health, Chandler, AZ, USA.; Institute of Liver and Biliary Sciences, New Delhi, India.; University of Virginia, Charlottesville, VA, USA.; Texas Liver Institute, University of Texas Health San Antonio, TX, USA.; Liver Institute of Virginia, Bon Secours Mercy Health, Richmond, VA, USA.; Gilead Sciences, Inc., Foster City, CA, USA.; Gilead Sciences, Inc., Foster City, CA, USA.; Gilead Sciences, Inc., Foster City, CA, USA.; Gilead Sciences, Inc., Foster City, CA, USA.; Gilead Sciences, Inc., Foster City, CA, USA.; Gilead Sciences, Inc., Foster City, CA, USA.; Gilead Sciences, Inc., Foster City, CA, USA.; Gilead Sciences, Inc., Foster City, CA, USA.; Pinnacle Clinical Research, Austin, TX, USA.; GI Specialists of Georgia, Marietta, GA, USA.; Institute of Cellular Medicine, Faculty of Medical Sciences, Newcastle University, Newcastle upon Tyne, UK &amp;amp; Newcastle NIHR Biomedical Research Center,  Newcastle upon Tyne Hospitals NHS Foundation Trust, Newcastle upon Tyne, UK.; Hospital Universitario Virgen del Rocio, Sevilla, Spain.; Division of Gastroenterology and Hepatology, Medical University of Vienna, Austria.; Inova Fairfax Hospital, Falls Church, VA, USA.; Texas Liver Institute, University of Texas Health San Antonio, TX, USA.; Inova Fairfax Hospital, Falls Church, VA, USA.&lt;/_author_adr&gt;&lt;_collection_scope&gt;SCI;SCIE&lt;/_collection_scope&gt;&lt;_created&gt;63958998&lt;/_created&gt;&lt;_date&gt;2020-07-01&lt;/_date&gt;&lt;_date_display&gt;2020 Jul&lt;/_date_display&gt;&lt;_db_updated&gt;PubMed&lt;/_db_updated&gt;&lt;_doi&gt;10.1016/j.jhep.2020.02.027&lt;/_doi&gt;&lt;_impact_factor&gt;  25.083&lt;/_impact_factor&gt;&lt;_isbn&gt;1600-0641 (Electronic); 0168-8278 (Linking)&lt;/_isbn&gt;&lt;_issue&gt;1&lt;/_issue&gt;&lt;_journal&gt;J Hepatol&lt;/_journal&gt;&lt;_keywords&gt;*Cirrhosis; *Fibrosis; *NAFLD; *Steatohepatitis; *Therapy; *Treatment&lt;/_keywords&gt;&lt;_language&gt;eng&lt;/_language&gt;&lt;_modified&gt;63959003&lt;/_modified&gt;&lt;_ori_publication&gt;Copyright (c) 2020. Published by Elsevier B.V.&lt;/_ori_publication&gt;&lt;_pages&gt;26-39&lt;/_pages&gt;&lt;_tertiary_title&gt;Journal of hepatology&lt;/_tertiary_title&gt;&lt;_type_work&gt;Journal Article; Research Support, Non-U.S. Gov&amp;apos;t&lt;/_type_work&gt;&lt;_url&gt;http://www.ncbi.nlm.nih.gov/entrez/query.fcgi?cmd=Retrieve&amp;amp;db=pubmed&amp;amp;dopt=Abstract&amp;amp;list_uids=32147362&amp;amp;query_hl=1&lt;/_url&gt;&lt;_volume&gt;73&lt;/_volume&gt;&lt;/Details&gt;&lt;Extra&gt;&lt;DBUID&gt;{4B264864-0493-429B-8769-1956B2D3EC1C}&lt;/DBUID&gt;&lt;/Extra&gt;&lt;/Item&gt;&lt;/References&gt;&lt;/Group&gt;&lt;/Citation&gt;_x000a_"/>
    <w:docVar w:name="NE.Ref{1B3A4E12-B568-4C1B-8975-206E5E1BE560}" w:val=" ADDIN NE.Ref.{1B3A4E12-B568-4C1B-8975-206E5E1BE560}&lt;Citation&gt;&lt;Group&gt;&lt;References&gt;&lt;Item&gt;&lt;ID&gt;547&lt;/ID&gt;&lt;UID&gt;{3DACF9D7-5ACB-4E54-8FBF-556061C98535}&lt;/UID&gt;&lt;Title&gt;Noninvasive evaluation of nonalcoholic fatty liver disease: Current evidence and  practice&lt;/Title&gt;&lt;Template&gt;Journal Article&lt;/Template&gt;&lt;Star&gt;0&lt;/Star&gt;&lt;Tag&gt;0&lt;/Tag&gt;&lt;Author&gt;Zhou, J H; Cai, J J; She, Z G; Li, H L&lt;/Author&gt;&lt;Year&gt;2019&lt;/Year&gt;&lt;Details&gt;&lt;_accession_num&gt;30918425&lt;/_accession_num&gt;&lt;_author_adr&gt;Department of Cardiology, Renmin Hospital of Wuhan University, Institute of Model Animal of Wuhan University, Wuhan 430071, Hubei Province, China.; Department of Cardiology, The 3 Xiangya Hospital of Central South University, Changsha 410013, Hunan Province, China.; Department of Cardiology, Renmin Hospital of Wuhan University, Institute of Model Animal of Wuhan University, Wuhan 430071, Hubei Province, China.; Department of Cardiology, Renmin Hospital of Wuhan University, Institute of Model Animal of Wuhan University, Wuhan 430071, Hubei Province, China. lihl@whu.edu.cn.&lt;/_author_adr&gt;&lt;_created&gt;63960427&lt;/_created&gt;&lt;_date&gt;2019-03-21&lt;/_date&gt;&lt;_date_display&gt;2019 Mar 21&lt;/_date_display&gt;&lt;_db_updated&gt;PubMed&lt;/_db_updated&gt;&lt;_doi&gt;10.3748/wjg.v25.i11.1307&lt;/_doi&gt;&lt;_impact_factor&gt;   5.742&lt;/_impact_factor&gt;&lt;_isbn&gt;2219-2840 (Electronic); 1007-9327 (Linking)&lt;/_isbn&gt;&lt;_issue&gt;11&lt;/_issue&gt;&lt;_journal&gt;World J Gastroenterol&lt;/_journal&gt;&lt;_keywords&gt;Fibrosis; Nonalcoholic fatty liver disease; Nonalcoholic steatohepatitis; Noninvasive evaluation; Steatosis&lt;/_keywords&gt;&lt;_language&gt;eng&lt;/_language&gt;&lt;_modified&gt;63961456&lt;/_modified&gt;&lt;_pages&gt;1307-1326&lt;/_pages&gt;&lt;_subject_headings&gt;Algorithms; Biomarkers/analysis; Biopsy/adverse effects; Carcinoma, Hepatocellular/pathology/*prevention &amp;amp; control; Disease Progression; Elasticity Imaging Techniques/methods; Evidence-Based Medicine/*methods; Feasibility Studies; Humans; Liver/diagnostic imaging/pathology; Liver Cirrhosis/pathology/*prevention &amp;amp; control; Liver Function Tests/methods; Liver Neoplasms/pathology/*prevention &amp;amp; control; Magnetic Resonance Imaging; Non-alcoholic Fatty Liver Disease/*diagnosis/epidemiology/pathology/therapy; Prevalence; Treatment Outcome&lt;/_subject_headings&gt;&lt;_tertiary_title&gt;World journal of gastroenterology&lt;/_tertiary_title&gt;&lt;_type_work&gt;Journal Article; Review&lt;/_type_work&gt;&lt;_url&gt;http://www.ncbi.nlm.nih.gov/entrez/query.fcgi?cmd=Retrieve&amp;amp;db=pubmed&amp;amp;dopt=Abstract&amp;amp;list_uids=30918425&amp;amp;query_hl=1&lt;/_url&gt;&lt;_volume&gt;25&lt;/_volume&gt;&lt;/Details&gt;&lt;Extra&gt;&lt;DBUID&gt;{4B264864-0493-429B-8769-1956B2D3EC1C}&lt;/DBUID&gt;&lt;/Extra&gt;&lt;/Item&gt;&lt;/References&gt;&lt;/Group&gt;&lt;/Citation&gt;_x000a_"/>
    <w:docVar w:name="NE.Ref{1BA392EA-F07E-4BD8-959F-B2B109E57D6B}" w:val=" ADDIN NE.Ref.{1BA392EA-F07E-4BD8-959F-B2B109E57D6B}&lt;Citation&gt;&lt;Group&gt;&lt;References&gt;&lt;Item&gt;&lt;ID&gt;429&lt;/ID&gt;&lt;UID&gt;{275F7433-4B90-436B-9292-5154E7538F57}&lt;/UID&gt;&lt;Title&gt;Effects of Novel Dual GIP and GLP-1 Receptor Agonist Tirzepatide on Biomarkers of Nonalcoholic Steatohepatitis in Patients With Type 2 Diabetes&lt;/Title&gt;&lt;Template&gt;Journal Article&lt;/Template&gt;&lt;Star&gt;0&lt;/Star&gt;&lt;Tag&gt;0&lt;/Tag&gt;&lt;Author&gt;Hartman, M L; Sanyal, A J; Loomba, R; Wilson, J M; Nikooienejad, A; Bray, R; Karanikas, C A; Duffin, K L; Robins, D A; Haupt, A&lt;/Author&gt;&lt;Year&gt;2020&lt;/Year&gt;&lt;Details&gt;&lt;_accession_num&gt;32291277&lt;/_accession_num&gt;&lt;_author_adr&gt;Eli Lilly and Company, Lilly Corporate Center, Indianapolis, IN hartman_mark_l@lilly.com.; Division of Gastroenterology, Hepatology and Nutrition, Virginia Commonwealth University, Richmond, VA.; NAFLD Research Center, Department of Medicine, University of California, San Diego, La Jolla, CA.; Division of Gastroenterology, Department of Medicine, University of California, San Diego, La Jolla, CA.; Eli Lilly and Company, Lilly Corporate Center, Indianapolis, IN.; Eli Lilly and Company, Lilly Corporate Center, Indianapolis, IN.; Eli Lilly and Company, Lilly Corporate Center, Indianapolis, IN.; Eli Lilly and Company, Lilly Corporate Center, Indianapolis, IN.; Eli Lilly and Company, Lilly Corporate Center, Indianapolis, IN.; Eli Lilly and Company, Lilly Corporate Center, Indianapolis, IN.; Eli Lilly and Company, Lilly Corporate Center, Indianapolis, IN.&lt;/_author_adr&gt;&lt;_collection_scope&gt;SCI;SCIE&lt;/_collection_scope&gt;&lt;_created&gt;63941820&lt;/_created&gt;&lt;_date&gt;2020-06-01&lt;/_date&gt;&lt;_date_display&gt;2020 Jun&lt;/_date_display&gt;&lt;_db_updated&gt;PubMed&lt;/_db_updated&gt;&lt;_doi&gt;10.2337/dc19-1892&lt;/_doi&gt;&lt;_impact_factor&gt;  19.112&lt;/_impact_factor&gt;&lt;_isbn&gt;1935-5548 (Electronic); 0149-5992 (Linking)&lt;/_isbn&gt;&lt;_issue&gt;6&lt;/_issue&gt;&lt;_journal&gt;Diabetes Care&lt;/_journal&gt;&lt;_language&gt;eng&lt;/_language&gt;&lt;_modified&gt;63941834&lt;/_modified&gt;&lt;_ori_publication&gt;(c) 2020 by the American Diabetes Association.&lt;/_ori_publication&gt;&lt;_pages&gt;1352-1355&lt;/_pages&gt;&lt;_subject_headings&gt;Adult; Alanine Transaminase/metabolism; Aspartate Aminotransferases/metabolism; Biomarkers/*metabolism; Diabetes Mellitus, Type 2/complications/*drug therapy/metabolism; Female; Gastric Inhibitory Polypeptide/pharmacology/*therapeutic use; Glucagon-Like Peptide-1 Receptor/agonists; Glucagon-Like Peptides/analogs &amp;amp; derivatives/therapeutic use; Humans; Immunoglobulin Fc Fragments/therapeutic use; Liver Cirrhosis/drug therapy/etiology/metabolism; Male; Middle Aged; Non-alcoholic Fatty Liver Disease/*drug therapy/etiology/metabolism; Receptors, Gastrointestinal Hormone/agonists; Recombinant Fusion Proteins/therapeutic use; Treatment Outcome&lt;/_subject_headings&gt;&lt;_tertiary_title&gt;Diabetes care&lt;/_tertiary_title&gt;&lt;_type_work&gt;Clinical Trial, Phase II; Journal Article; Randomized Controlled Trial; Research Support, Non-U.S. Gov&amp;apos;t&lt;/_type_work&gt;&lt;_url&gt;http://www.ncbi.nlm.nih.gov/entrez/query.fcgi?cmd=Retrieve&amp;amp;db=pubmed&amp;amp;dopt=Abstract&amp;amp;list_uids=32291277&amp;amp;query_hl=1&lt;/_url&gt;&lt;_volume&gt;43&lt;/_volume&gt;&lt;/Details&gt;&lt;Extra&gt;&lt;DBUID&gt;{4B264864-0493-429B-8769-1956B2D3EC1C}&lt;/DBUID&gt;&lt;/Extra&gt;&lt;/Item&gt;&lt;/References&gt;&lt;/Group&gt;&lt;/Citation&gt;_x000a_"/>
    <w:docVar w:name="NE.Ref{1C33E8B1-B4FD-4031-B24E-AE2AD38D608D}" w:val=" ADDIN NE.Ref.{1C33E8B1-B4FD-4031-B24E-AE2AD38D608D}&lt;Citation&gt;&lt;Group&gt;&lt;References&gt;&lt;Item&gt;&lt;ID&gt;179&lt;/ID&gt;&lt;UID&gt;{76E8CC3A-114C-4A59-9638-6428D596CAA8}&lt;/UID&gt;&lt;Title&gt;Global Perspectives on Nonalcoholic Fatty Liver Disease and Nonalcoholic Steatohepatitis&lt;/Title&gt;&lt;Template&gt;Journal Article&lt;/Template&gt;&lt;Star&gt;0&lt;/Star&gt;&lt;Tag&gt;0&lt;/Tag&gt;&lt;Author&gt;Younossi, Z; Tacke, F; Arrese, M; Chander, Sharma B; Mostafa, I; Bugianesi, E; Wai-Sun, Wong V; Yilmaz, Y; George, J; Fan, J; Vos, M B&lt;/Author&gt;&lt;Year&gt;2019&lt;/Year&gt;&lt;Details&gt;&lt;_accession_num&gt;30179269&lt;/_accession_num&gt;&lt;_author_adr&gt;Center for Liver Diseases, Department of Medicine, Inova Fairfax Hospital, Falls  Church, VA.; Betty and Guy Beatty Center for Integrated Research, Inova Health System, Falls Church, VA.; Department of Medicine III, University Hospital Aachen, Aachen, Germany.; Departamento de Gastroenterolog ia, Escuela de Medicina, Pontificia Universidad Catolica de Chile, Santiago, Chile.; Centro de Envejecimiento y Regeneracion (CARE), Facultad de Ciencias Biologicas,  Pontificia, Chile.; Department of Gastroenterology, GIPMER, New Delhi, India.; Theodor Bilharz Research Institute, Cairo, Egypt.; Division of Gastroenterology, University of Torino, Torino, Italy.; Institute of Digestive Disease, The Chinese University of Hong Kong, Hong Kong.; Department of Gastroenterology, Marmara University, School of Medicine, Istanbul, Turkey.; Department of Gastroenterology &amp;amp;amp; Hepatology, Westmead Hospital, University of Sydney, Australia.; Center for Fatty Liver, Department of Gastroenterology, Xin Hua Hospital Affiliated to Shanghai Jiao Tong University School of Medicine, Shanghai, China.; Department of Pediatrics, School of Medicine and Nutrition Health Sciences, Emory University, Atlanta, GA.; Children&amp;apos;s Healthcare of Atlanta, Atlanta, GA.&lt;/_author_adr&gt;&lt;_collection_scope&gt;SCI;SCIE&lt;/_collection_scope&gt;&lt;_created&gt;62910596&lt;/_created&gt;&lt;_date&gt;2019-06-01&lt;/_date&gt;&lt;_date_display&gt;2019 Jun&lt;/_date_display&gt;&lt;_db_updated&gt;PubMed&lt;/_db_updated&gt;&lt;_doi&gt;10.1002/hep.30251&lt;/_doi&gt;&lt;_impact_factor&gt;  14.679&lt;/_impact_factor&gt;&lt;_isbn&gt;1527-3350 (Electronic); 0270-9139 (Linking)&lt;/_isbn&gt;&lt;_issue&gt;6&lt;/_issue&gt;&lt;_journal&gt;Hepatology&lt;/_journal&gt;&lt;_language&gt;eng&lt;/_language&gt;&lt;_modified&gt;63589676&lt;/_modified&gt;&lt;_ori_publication&gt;(c) 2018 by the American Association for the Study of Liver Diseases.&lt;/_ori_publication&gt;&lt;_pages&gt;2672-2682&lt;/_pages&gt;&lt;_tertiary_title&gt;Hepatology (Baltimore, Md.)&lt;/_tertiary_title&gt;&lt;_type_work&gt;Journal Article; Review&lt;/_type_work&gt;&lt;_url&gt;http://www.ncbi.nlm.nih.gov/entrez/query.fcgi?cmd=Retrieve&amp;amp;db=pubmed&amp;amp;dopt=Abstract&amp;amp;list_uids=30179269&amp;amp;query_hl=1&lt;/_url&gt;&lt;_volume&gt;69&lt;/_volume&gt;&lt;/Details&gt;&lt;Extra&gt;&lt;DBUID&gt;{4B264864-0493-429B-8769-1956B2D3EC1C}&lt;/DBUID&gt;&lt;/Extra&gt;&lt;/Item&gt;&lt;/References&gt;&lt;/Group&gt;&lt;/Citation&gt;_x000a_"/>
    <w:docVar w:name="NE.Ref{1CA8D96F-9E7F-4B84-85FE-EDD5A41A1CA2}" w:val=" ADDIN NE.Ref.{1CA8D96F-9E7F-4B84-85FE-EDD5A41A1CA2}&lt;Citation&gt;&lt;Group&gt;&lt;References&gt;&lt;Item&gt;&lt;ID&gt;425&lt;/ID&gt;&lt;UID&gt;{A91DDD19-4F16-419E-96B7-50B2BB556CD5}&lt;/UID&gt;&lt;Title&gt;Liraglutide safety and efficacy in patients with non-alcoholic steatohepatitis (LEAN): a multicentre, double-blind, randomised, placebo-controlled phase 2 study&lt;/Title&gt;&lt;Template&gt;Journal Article&lt;/Template&gt;&lt;Star&gt;0&lt;/Star&gt;&lt;Tag&gt;0&lt;/Tag&gt;&lt;Author&gt;Armstrong, M J; Gaunt, P; Aithal, G P; Barton, D; Hull, D; Parker, R; Hazlehurst, J M; Guo, K; Abouda, G; Aldersley, M A; Stocken, D; Gough, S C; Tomlinson, J W; Brown, R M; Hubscher, S G; Newsome, P N&lt;/Author&gt;&lt;Year&gt;2016&lt;/Year&gt;&lt;Details&gt;&lt;_accession_num&gt;26608256&lt;/_accession_num&gt;&lt;_author_adr&gt;National Institute for Health Research (NIHR) Birmingham Liver Biomedical Research Unit and Centre for Liver Research, University of Birmingham, Birmingham, UK; Liver and Hepatobiliary Unit, Queen Elizabeth Hospital Birmingham, Birmingham, UK.; NIHR Birmingham Liver Biomedical Research Unit Clinical Trial group (EDD), CRUK Clinical Trials Unit, University of Birmingham, Birmingham, UK.; NIHR Nottingham Digestive Diseases Biomedical Research Unit, Nottingham University Hospital NHS Trust and University of Nottingham, Nott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Liver and Hepatobiliary Unit, Queen Elizabeth Hospital Birmingham, Birmingham, UK.; Oxford Centre for Diabetes, Endocrinology and Metabolism, and NIHR Oxford Biomedical Research Centre, University of Oxford, Churchill Hospital, Oxford,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Department of Hepatology and Gastroenterology, Hull Royal Infirmary, Hull, UK.; Liver Unit, St James&amp;apos;s University Hospital, Leeds, UK.; Newcastle University, Newcastle Clinical Trial Unit, Institute of Health and Society, Newcastle, UK.; Oxford Centre for Diabetes, Endocrinology and Metabolism, and NIHR Oxford Biomedical Research Centre, University of Oxford, Churchill Hospital, Oxford, UK.; Oxford Centre for Diabetes, Endocrinology and Metabolism, and NIHR Oxford Biomedical Research Centre, University of Oxford, Churchill Hospital, Oxford, UK.; Department of Cellular Pathology, Queen Elizabeth Hospital Birmingham, Birmingham, UK.; Department of Cellular Pathology, Queen Elizabeth Hospital Birmingham, Birmingham, UK; School of Cancer Sciences, University of Birmingham, Birmingham,  UK.; National Institute for Health Research (NIHR) Birmingham Liver Biomedical Research Unit and Centre for Liver Research, University of Birmingham, Birmingham, UK; Liver and Hepatobiliary Unit, Queen Elizabeth Hospital Birmingham, Birmingham, UK. Electronic address: p.n.newsome@bham.ac.uk.&lt;/_author_adr&gt;&lt;_collection_scope&gt;SCI;SCIE&lt;/_collection_scope&gt;&lt;_created&gt;63941817&lt;/_created&gt;&lt;_date&gt;2016-02-13&lt;/_date&gt;&lt;_date_display&gt;2016 Feb 13&lt;/_date_display&gt;&lt;_db_updated&gt;PubMed&lt;/_db_updated&gt;&lt;_doi&gt;10.1016/S0140-6736(15)00803-X&lt;/_doi&gt;&lt;_impact_factor&gt;  79.321&lt;/_impact_factor&gt;&lt;_isbn&gt;1474-547X (Electronic); 0140-6736 (Linking)&lt;/_isbn&gt;&lt;_issue&gt;10019&lt;/_issue&gt;&lt;_journal&gt;Lancet&lt;/_journal&gt;&lt;_language&gt;eng&lt;/_language&gt;&lt;_modified&gt;63941834&lt;/_modified&gt;&lt;_ori_publication&gt;Copyright (c) 2016 Elsevier Ltd. All rights reserved.&lt;/_ori_publication&gt;&lt;_pages&gt;679-90&lt;/_pages&gt;&lt;_subject_headings&gt;Adolescent; Adult; Aged; Diabetes Mellitus, Type 2/complications; Double-Blind Method; Female; Humans; Incretins/*administration &amp;amp; dosage/adverse effects; Injections, Subcutaneous; Liraglutide/*administration &amp;amp; dosage/adverse effects; Male; Middle Aged; Non-alcoholic Fatty Liver Disease/complications/*drug therapy; Treatment Outcome; Young Adult&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26608256&amp;amp;query_hl=1&lt;/_url&gt;&lt;_volume&gt;387&lt;/_volume&gt;&lt;/Details&gt;&lt;Extra&gt;&lt;DBUID&gt;{4B264864-0493-429B-8769-1956B2D3EC1C}&lt;/DBUID&gt;&lt;/Extra&gt;&lt;/Item&gt;&lt;/References&gt;&lt;/Group&gt;&lt;/Citation&gt;_x000a_"/>
    <w:docVar w:name="NE.Ref{1E06DAD8-6B28-4829-882C-FD4A41884E30}" w:val=" ADDIN NE.Ref.{1E06DAD8-6B28-4829-882C-FD4A41884E30}&lt;Citation&gt;&lt;Group&gt;&lt;References&gt;&lt;Item&gt;&lt;ID&gt;451&lt;/ID&gt;&lt;UID&gt;{35C87C33-A758-4B3B-BEDA-6E670E9204B1}&lt;/UID&gt;&lt;Title&gt;Enhanced acetylation of ATP-citrate lyase promotes the progression of nonalcoholic fatty liver disease&lt;/Title&gt;&lt;Template&gt;Journal Article&lt;/Template&gt;&lt;Star&gt;0&lt;/Star&gt;&lt;Tag&gt;0&lt;/Tag&gt;&lt;Author&gt;Guo, L; Guo, Y Y; Li, B Y; Peng, W Q; Chang, X X; Gao, X; Tang, Q Q&lt;/Author&gt;&lt;Year&gt;2019&lt;/Year&gt;&lt;Details&gt;&lt;_accession_num&gt;31197036&lt;/_accession_num&gt;&lt;_author_adr&gt;Key Laboratory of Metabolism and Molecular Medicine of the Ministry of Education, Department of Biochemistry and Molecular Biology of the School of Basic Medical Sciences and Department of Endocrinology and Metabolism of Zhongshan Hospital, Fudan University, Shanghai 200032, China liangguo@fudan.edu.cn.; Key Laboratory of Metabolism and Molecular Medicine of the Ministry of Education, Department of Biochemistry and Molecular Biology of the School of Basic Medical Sciences and Department of Endocrinology and Metabolism of Zhongshan Hospital, Fudan University, Shanghai 200032, China.; Key Laboratory of Metabolism and Molecular Medicine of the Ministry of Education, Department of Biochemistry and Molecular Biology of the School of Basic Medical Sciences and Department of Endocrinology and Metabolism of Zhongshan Hospital, Fudan University, Shanghai 200032, China.; Key Laboratory of Metabolism and Molecular Medicine of the Ministry of Education, Department of Biochemistry and Molecular Biology of the School of Basic Medical Sciences and Department of Endocrinology and Metabolism of Zhongshan Hospital, Fudan University, Shanghai 200032, China.; Key Laboratory of Metabolism and Molecular Medicine of the Ministry of Education, Department of Biochemistry and Molecular Biology of the School of Basic Medical Sciences and Department of Endocrinology and Metabolism of Zhongshan Hospital, Fudan University, Shanghai 200032, China.; Key Laboratory of Metabolism and Molecular Medicine of the Ministry of Education, Department of Biochemistry and Molecular Biology of the School of Basic Medical Sciences and Department of Endocrinology and Metabolism of Zhongshan Hospital, Fudan University, Shanghai 200032, China.; Key Laboratory of Metabolism and Molecular Medicine of the Ministry of Education, Department of Biochemistry and Molecular Biology of the School of Basic Medical Sciences and Department of Endocrinology and Metabolism of Zhongshan Hospital, Fudan University, Shanghai 200032, China qqtang@shmu.edu.cn.&lt;/_author_adr&gt;&lt;_collection_scope&gt;SCI;SCIE;EI&lt;/_collection_scope&gt;&lt;_created&gt;63951086&lt;/_created&gt;&lt;_date&gt;2019-08-02&lt;/_date&gt;&lt;_date_display&gt;2019 Aug 2&lt;/_date_display&gt;&lt;_db_updated&gt;PubMed&lt;/_db_updated&gt;&lt;_doi&gt;10.1074/jbc.RA119.008708&lt;/_doi&gt;&lt;_impact_factor&gt;   5.157&lt;/_impact_factor&gt;&lt;_isbn&gt;1083-351X (Electronic); 0021-9258 (Linking)&lt;/_isbn&gt;&lt;_issue&gt;31&lt;/_issue&gt;&lt;_journal&gt;J Biol Chem&lt;/_journal&gt;&lt;_keywords&gt;*ATP-citrate lyase (ACLY); *acetylation; *deacetylase; *hepatic steatosis; *hepatocyte; *lipid metabolism; *lipogenesis; *metabolic disorder; *nonalcoholic fatty liver disease (NAFLD); *protein stability; *sirtuin&lt;/_keywords&gt;&lt;_language&gt;eng&lt;/_language&gt;&lt;_modified&gt;63951086&lt;/_modified&gt;&lt;_ori_publication&gt;(c) 2019 Guo et al.&lt;/_ori_publication&gt;&lt;_pages&gt;11805-11816&lt;/_pages&gt;&lt;_subject_headings&gt;ATP Citrate (pro-S)-Lyase/antagonists &amp;amp; inhibitors/genetics/*metabolism; Acetylation; Animals; Cell Line; Diet, High-Fat; Glucose/pharmacology; Humans; Lipid Metabolism/drug effects; Liver/metabolism/pathology; Male; Mice; Mice, Inbred C57BL; Mutagenesis, Site-Directed; Non-alcoholic Fatty Liver Disease/metabolism/*pathology; Protein Stability; RNA Interference; RNA, Small Interfering/metabolism; Sirtuin 2/genetics/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31197036&amp;amp;query_hl=1&lt;/_url&gt;&lt;_volume&gt;294&lt;/_volume&gt;&lt;/Details&gt;&lt;Extra&gt;&lt;DBUID&gt;{4B264864-0493-429B-8769-1956B2D3EC1C}&lt;/DBUID&gt;&lt;/Extra&gt;&lt;/Item&gt;&lt;/References&gt;&lt;/Group&gt;&lt;/Citation&gt;_x000a_"/>
    <w:docVar w:name="NE.Ref{1FB1B8A6-03CE-45F7-911C-16EBA8F6D6EC}" w:val=" ADDIN NE.Ref.{1FB1B8A6-03CE-45F7-911C-16EBA8F6D6EC}&lt;Citation&gt;&lt;Group&gt;&lt;References&gt;&lt;Item&gt;&lt;ID&gt;489&lt;/ID&gt;&lt;UID&gt;{A43D7760-FF0A-490F-8ADD-90A34409DE40}&lt;/UID&gt;&lt;Title&gt;Cell Death in Liver Diseases: A Review&lt;/Title&gt;&lt;Template&gt;Journal Article&lt;/Template&gt;&lt;Star&gt;0&lt;/Star&gt;&lt;Tag&gt;0&lt;/Tag&gt;&lt;Author&gt;Shojaie, L; Iorga, A; Dara, L&lt;/Author&gt;&lt;Year&gt;2020&lt;/Year&gt;&lt;Details&gt;&lt;_accession_num&gt;33353156&lt;/_accession_num&gt;&lt;_author_adr&gt;Division of Gastrointestinal &amp;amp; Liver Diseases, Department of Medicine, Keck School of Medicine, University of Southern California, Los Angeles, CA 90033, USA.; Research Center for Liver Disease, Keck School of Medicine, University of Southern California, Los Angeles, CA 90033, USA.; Division of Gastrointestinal &amp;amp; Liver Diseases, Department of Medicine, Keck School of Medicine, University of Southern California, Los Angeles, CA 90033, USA.; Research Center for Liver Disease, Keck School of Medicine, University of Southern California, Los Angeles, CA 90033, USA.; Division of Gastrointestinal &amp;amp; Liver Diseases, Department of Medicine, Keck School of Medicine, University of Southern California, Los Angeles, CA 90033, USA.; Research Center for Liver Disease, Keck School of Medicine, University of Southern California, Los Angeles, CA 90033, USA.&lt;/_author_adr&gt;&lt;_collection_scope&gt;SCIE&lt;/_collection_scope&gt;&lt;_created&gt;63957668&lt;/_created&gt;&lt;_date&gt;2020-12-18&lt;/_date&gt;&lt;_date_display&gt;2020 Dec 18&lt;/_date_display&gt;&lt;_db_updated&gt;PubMed&lt;/_db_updated&gt;&lt;_doi&gt;10.3390/ijms21249682&lt;/_doi&gt;&lt;_impact_factor&gt;   5.923&lt;/_impact_factor&gt;&lt;_isbn&gt;1422-0067 (Electronic); 1422-0067 (Linking)&lt;/_isbn&gt;&lt;_issue&gt;24&lt;/_issue&gt;&lt;_journal&gt;Int J Mol Sci&lt;/_journal&gt;&lt;_keywords&gt;NASH; RIPK1; RIPK3; apoptosis; ferroptosis; hepatocytes; hepatotoxicity; necroptosis; necrosis; pyroptosis&lt;/_keywords&gt;&lt;_language&gt;eng&lt;/_language&gt;&lt;_modified&gt;63957676&lt;/_modified&gt;&lt;_subject_headings&gt;Animals; *Cell Death; Humans; Liver Diseases/metabolism/*pathology; Signal Transduction&lt;/_subject_headings&gt;&lt;_tertiary_title&gt;International journal of molecular sciences&lt;/_tertiary_title&gt;&lt;_type_work&gt;Journal Article; Review&lt;/_type_work&gt;&lt;_url&gt;http://www.ncbi.nlm.nih.gov/entrez/query.fcgi?cmd=Retrieve&amp;amp;db=pubmed&amp;amp;dopt=Abstract&amp;amp;list_uids=33353156&amp;amp;query_hl=1&lt;/_url&gt;&lt;_volume&gt;21&lt;/_volume&gt;&lt;/Details&gt;&lt;Extra&gt;&lt;DBUID&gt;{4B264864-0493-429B-8769-1956B2D3EC1C}&lt;/DBUID&gt;&lt;/Extra&gt;&lt;/Item&gt;&lt;/References&gt;&lt;/Group&gt;&lt;/Citation&gt;_x000a_"/>
    <w:docVar w:name="NE.Ref{22A08B93-D6E6-425C-905A-4316DED9A905}" w:val=" ADDIN NE.Ref.{22A08B93-D6E6-425C-905A-4316DED9A905}&lt;Citation&gt;&lt;Group&gt;&lt;References&gt;&lt;Item&gt;&lt;ID&gt;384&lt;/ID&gt;&lt;UID&gt;{ACF10C5B-ED34-4D78-AAC0-6FD4FB3B1AC5}&lt;/UID&gt;&lt;Title&gt;Molecular magnetic resonance imaging accurately measures the antifibrotic effect  of EDP-305, a novel farnesoid X receptor agonist&lt;/Title&gt;&lt;Template&gt;Journal Article&lt;/Template&gt;&lt;Star&gt;0&lt;/Star&gt;&lt;Tag&gt;0&lt;/Tag&gt;&lt;Author&gt;Erstad, D J; Farrar, C T; Ghoshal, S; Masia, R; Ferreira, D S; Chen, Y I; Choi, J K; Wei, L; Waghorn, P A; Rotile, N J; Tu, C; Graham-O&amp;apos;Regan, K A; Sojoodi, M; Li, S; Li, Y; Wang, G; Corey, K E; Or, Y S; Jiang, L; Tanabe, K K; Caravan, P; Fuchs, B C&lt;/Author&gt;&lt;Year&gt;2018&lt;/Year&gt;&lt;Details&gt;&lt;_accession_num&gt;30027140&lt;/_accession_num&gt;&lt;_author_adr&gt;Division of Surgical Oncology, Massachusetts General Hospital Harvard Medical School Boston MA.; Martinos Center for Biomedical Imaging, Massachusetts General Hospital Harvard Medical School Charlestown MA.; Division of Surgical Oncology, Massachusetts General Hospital Harvard Medical School Boston MA.; Department of Pathology, Massachusetts General Hospital Harvard Medical School Boston MA.; Martinos Center for Biomedical Imaging, Massachusetts General Hospital Harvard Medical School Charlestown MA.; Martinos Center for Biomedical Imaging, Massachusetts General Hospital Harvard Medical School Charlestown MA.; Martinos Center for Biomedical Imaging, Massachusetts General Hospital Harvard Medical School Charlestown MA.; Division of Surgical Oncology, Massachusetts General Hospital Harvard Medical School Boston MA.; Martinos Center for Biomedical Imaging, Massachusetts General Hospital Harvard Medical School Charlestown MA.; Martinos Center for Biomedical Imaging, Massachusetts General Hospital Harvard Medical School Charlestown MA.; Martinos Center for Biomedical Imaging, Massachusetts General Hospital Harvard Medical School Charlestown MA.; Martinos Center for Biomedical Imaging, Massachusetts General Hospital Harvard Medical School Charlestown MA.; Division of Surgical Oncology, Massachusetts General Hospital Harvard Medical School Boston MA.; Division of Surgical Oncology, Massachusetts General Hospital Harvard Medical School Boston MA.; Enanta Pharmaceuticals Watertown MA.; Enanta Pharmaceuticals Watertown MA.; Department of Medicine, Massachusetts General Hospital Harvard Medical School Boston MA.; Enanta Pharmaceuticals Watertown MA.; Enanta Pharmaceuticals Watertown MA.; Division of Surgical Oncology, Massachusetts General Hospital Harvard Medical School Boston MA.; Martinos Center for Biomedical Imaging, Massachusetts General Hospital Harvard Medical School Charlestown MA.; Institute for Innovation in Imaging Massachusetts General Hospital Boston MA.; Division of Surgical Oncology, Massachusetts General Hospital Harvard Medical School Boston MA.&lt;/_author_adr&gt;&lt;_created&gt;63922925&lt;/_created&gt;&lt;_date&gt;2018-07-01&lt;/_date&gt;&lt;_date_display&gt;2018 Jul&lt;/_date_display&gt;&lt;_db_updated&gt;PubMed&lt;/_db_updated&gt;&lt;_doi&gt;10.1002/hep4.1193&lt;/_doi&gt;&lt;_isbn&gt;2471-254X (Electronic); 2471-254X (Linking)&lt;/_isbn&gt;&lt;_issue&gt;7&lt;/_issue&gt;&lt;_journal&gt;Hepatol Commun&lt;/_journal&gt;&lt;_language&gt;eng&lt;/_language&gt;&lt;_modified&gt;63922977&lt;/_modified&gt;&lt;_pages&gt;821-835&lt;/_pages&gt;&lt;_tertiary_title&gt;Hepatology communications&lt;/_tertiary_title&gt;&lt;_type_work&gt;Journal Article&lt;/_type_work&gt;&lt;_url&gt;http://www.ncbi.nlm.nih.gov/entrez/query.fcgi?cmd=Retrieve&amp;amp;db=pubmed&amp;amp;dopt=Abstract&amp;amp;list_uids=30027140&amp;amp;query_hl=1&lt;/_url&gt;&lt;_volume&gt;2&lt;/_volume&gt;&lt;/Details&gt;&lt;Extra&gt;&lt;DBUID&gt;{4B264864-0493-429B-8769-1956B2D3EC1C}&lt;/DBUID&gt;&lt;/Extra&gt;&lt;/Item&gt;&lt;/References&gt;&lt;/Group&gt;&lt;Group&gt;&lt;References&gt;&lt;Item&gt;&lt;ID&gt;383&lt;/ID&gt;&lt;UID&gt;{7ABDCA22-DC5F-45D8-B1C1-38BAC2FE572F}&lt;/UID&gt;&lt;Title&gt;A novel non-bile acid FXR agonist EDP-305 potently suppresses liver injury and fibrosis without worsening of ductular reaction&lt;/Title&gt;&lt;Template&gt;Journal Article&lt;/Template&gt;&lt;Star&gt;0&lt;/Star&gt;&lt;Tag&gt;0&lt;/Tag&gt;&lt;Author&gt;An, P; Wei, G; Huang, P; Li, W; Qi, X; Lin, Y; Vaid, K A; Wang, J; Zhang, S; Li, Y; Or, Y S; Jiang, L J; Popov, Y V&lt;/Author&gt;&lt;Year&gt;2020&lt;/Year&gt;&lt;Details&gt;&lt;_accession_num&gt;32329946&lt;/_accession_num&gt;&lt;_author_adr&gt;Divison of Gastroenterology and Hepatology, Beth Israel Deaconess Medical Center, Harvard Medical School, Boston, MA, USA.; Division of Gastroenterology and Hepatology, Renmin Hospital, Wuhan University, Wuhan, China.; Divison of Gastroenterology and Hepatology, Beth Israel Deaconess Medical Center, Harvard Medical School, Boston, MA, USA.; Department of Radiation Oncology, The First Affiliated Hospital, Sun Yat-sen University, Guangzhou, China.; Divison of Gastroenterology and Hepatology, Beth Israel Deaconess Medical Center, Harvard Medical School, Boston, MA, USA.; Department of Colon and Rectum Surgery, The Sixth Affiliated Hospital, Sun Yat-sen University, Guangzhou, China.; Divison of Gastroenterology and Hepatology, Beth Israel Deaconess Medical Center, Harvard Medical School, Boston, MA, USA.; Department of Hepatobiliary Surger, Sun Yat-sen Memorial Hospital, Sun Yat-sen University, Guangzhou, China.; Divison of Gastroenterology and Hepatology, Beth Israel Deaconess Medical Center, Harvard Medical School, Boston, MA, USA.; Institute of Portal Hypertension, The First Hospital of Lanzhou University, Lanzhou, China.; Divison of Gastroenterology and Hepatology, Beth Israel Deaconess Medical Center, Harvard Medical School, Boston, MA, USA.; Divison of Gastroenterology and Hepatology, Beth Israel Deaconess Medical Center, Harvard Medical School, Boston, MA, USA.; Division of Neurosurgery, Renmin Hospital, Wuhan University, Wuhan, China.; Enanta Pharmaceuticals, Inc., Watertown, MA, USA.; Enanta Pharmaceuticals, Inc., Watertown, MA, USA.; Enanta Pharmaceuticals, Inc., Watertown, MA, USA.; Enanta Pharmaceuticals, Inc., Watertown, MA, USA.; Divison of Gastroenterology and Hepatology, Beth Israel Deaconess Medical Center, Harvard Medical School, Boston, MA, USA.&lt;/_author_adr&gt;&lt;_collection_scope&gt;SCI;SCIE&lt;/_collection_scope&gt;&lt;_created&gt;63922924&lt;/_created&gt;&lt;_date&gt;2020-07-01&lt;/_date&gt;&lt;_date_display&gt;2020 Jul&lt;/_date_display&gt;&lt;_db_updated&gt;PubMed&lt;/_db_updated&gt;&lt;_doi&gt;10.1111/liv.14490&lt;/_doi&gt;&lt;_impact_factor&gt;   5.828&lt;/_impact_factor&gt;&lt;_isbn&gt;1478-3231 (Electronic); 1478-3223 (Linking)&lt;/_isbn&gt;&lt;_issue&gt;7&lt;/_issue&gt;&lt;_journal&gt;Liver Int&lt;/_journal&gt;&lt;_keywords&gt;*EDP-305; *Farnesoid x receptor; *cirrhosis; *ductular reaction; *hepatic progenitor cell&lt;/_keywords&gt;&lt;_language&gt;eng&lt;/_language&gt;&lt;_modified&gt;63922977&lt;/_modified&gt;&lt;_ori_publication&gt;(c) 2020 The Authors. Liver International published by John Wiley &amp;amp; Sons Ltd.&lt;/_ori_publication&gt;&lt;_pages&gt;1655-1669&lt;/_pages&gt;&lt;_subject_headings&gt;Animals; *Chenodeoxycholic Acid/pharmacology; Fibrosis; *Liver/pathology; Liver Cirrhosis/drug therapy/pathology; Mice; Mice, Inbred C57BL; Steroids&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32329946&amp;amp;query_hl=1&lt;/_url&gt;&lt;_volume&gt;40&lt;/_volume&gt;&lt;/Details&gt;&lt;Extra&gt;&lt;DBUID&gt;{4B264864-0493-429B-8769-1956B2D3EC1C}&lt;/DBUID&gt;&lt;/Extra&gt;&lt;/Item&gt;&lt;/References&gt;&lt;/Group&gt;&lt;/Citation&gt;_x000a_"/>
    <w:docVar w:name="NE.Ref{22CDA3E6-B2D2-453F-85D5-5B0E66E79B5F}" w:val=" ADDIN NE.Ref.{22CDA3E6-B2D2-453F-85D5-5B0E66E79B5F}&lt;Citation&gt;&lt;Group&gt;&lt;References&gt;&lt;Item&gt;&lt;ID&gt;442&lt;/ID&gt;&lt;UID&gt;{2DEF28C2-661F-43AB-8A75-1C9CC3A9A8B1}&lt;/UID&gt;&lt;Title&gt;Benefits of prolonged-release pirfenidone plus standard of care treatment in patients with advanced liver fibrosis: PROMETEO study&lt;/Title&gt;&lt;Template&gt;Journal Article&lt;/Template&gt;&lt;Star&gt;0&lt;/Star&gt;&lt;Tag&gt;0&lt;/Tag&gt;&lt;Author&gt;Poo, J L; Torre, A; Aguilar-Ramirez, J R; Cruz, M; Mejia-Cuan, L; Cerda, E; Velazquez, A; Patino, A; Ramirez-Castillo, C; Cisneros, L; Bosques-Padilla, F; Hernandez, L; Gasca, F; Flores-Murrieta, F; Trevino, S; Tapia, G; Armendariz-Borunda, J; Munoz-Espinosa, L E&lt;/Author&gt;&lt;Year&gt;2020&lt;/Year&gt;&lt;Details&gt;&lt;_accession_num&gt;32813194&lt;/_accession_num&gt;&lt;_author_adr&gt;Grupo Mexicano para el Estudio de las Enfermedades Hepaticas, Periferico Sur 4349, Local 14, Tlalpan, 14210, Mexico City, Mexico. consultorio.jpoo@gmail.com.; Research Unit, Tecnologico de Monterrey, Monterrey, Mexico. consultorio.jpoo@gmail.com.; Grupo Mexicano para el Estudio de las Enfermedades Hepaticas, Periferico Sur 4349, Local 14, Tlalpan, 14210, Mexico City, Mexico.; Department of Gastroenterology, Instituto Nacional de Ciencias Medicas y Nutricion, Salvador Zubiran,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Research Unit, Tecnologico de Monterrey, Monterrey, Mexico.; Grupo Mexicano para el Estudio de las Enfermedades Hepaticas, Periferico Sur 4349, Local 14, Tlalpan, 14210, Mexico City, Mexico.; Research Unit, Tecnologico de Monterrey, Monterrey, Mexico.; Instituto de Biologia Molecular en Medicina y Terapia Genica, Universidad de Guadalajara, Guadalajara, Mexico.; Grupo Mexicano para el Estudio de las Enfermedades Hepaticas, Periferico Sur 4349, Local 14, Tlalpan, 14210, Mexico City, Mexico.; Instituto Politecnico Nacional y Unidad de Investigacion en Farmacologia del Instituto Nacional de Enfermedades Respiratorias, Mexico City, Mexico.; Facultad de Ciencias Quimicas, Benemerita Universidad Autonoma de Puebla, Mexico  City, Mexico.; Departmento de Genetica y Bioestadistica, Universidad Nacional Autonoma de Mexico, Mexico City, Mexico.; Research Unit, Tecnologico de Monterrey, Monterrey, Mexico.; Instituto de Biologia Molecular en Medicina y Terapia Genica, Universidad de Guadalajara, Guadalajara, Mexico.; Grupo Mexicano para el Estudio de las Enfermedades Hepaticas, Periferico Sur 4349, Local 14, Tlalpan, 14210, Mexico City, Mexico.; Hepatology Center, Hospital Universitario, Universidad Autonoma de Nuevo Leon, Monterrey, Mexico.&lt;/_author_adr&gt;&lt;_collection_scope&gt;SCIE&lt;/_collection_scope&gt;&lt;_created&gt;63947338&lt;/_created&gt;&lt;_date&gt;2020-09-01&lt;/_date&gt;&lt;_date_display&gt;2020 Sep&lt;/_date_display&gt;&lt;_db_updated&gt;PubMed&lt;/_db_updated&gt;&lt;_doi&gt;10.1007/s12072-020-10069-3&lt;/_doi&gt;&lt;_impact_factor&gt;   6.047&lt;/_impact_factor&gt;&lt;_isbn&gt;1936-0541 (Electronic); 1936-0533 (Linking)&lt;/_isbn&gt;&lt;_issue&gt;5&lt;/_issue&gt;&lt;_journal&gt;Hepatol Int&lt;/_journal&gt;&lt;_keywords&gt;Antifibrotic; Cirrhosis; Elastography; Fibrosis; Fibrosis-progression; Fibrosis-regression; Fibrotest; Liver; Pirfenidone; Prolonged-release pirfenidone&lt;/_keywords&gt;&lt;_language&gt;eng&lt;/_language&gt;&lt;_modified&gt;63947338&lt;/_modified&gt;&lt;_pages&gt;817-827&lt;/_pages&gt;&lt;_tertiary_title&gt;Hepatology international&lt;/_tertiary_title&gt;&lt;_type_work&gt;Journal Article&lt;/_type_work&gt;&lt;_url&gt;http://www.ncbi.nlm.nih.gov/entrez/query.fcgi?cmd=Retrieve&amp;amp;db=pubmed&amp;amp;dopt=Abstract&amp;amp;list_uids=32813194&amp;amp;query_hl=1&lt;/_url&gt;&lt;_volume&gt;14&lt;/_volume&gt;&lt;/Details&gt;&lt;Extra&gt;&lt;DBUID&gt;{4B264864-0493-429B-8769-1956B2D3EC1C}&lt;/DBUID&gt;&lt;/Extra&gt;&lt;/Item&gt;&lt;/References&gt;&lt;/Group&gt;&lt;/Citation&gt;_x000a_"/>
    <w:docVar w:name="NE.Ref{238CF23E-DB19-46C9-8934-A669C6E35B23}" w:val=" ADDIN NE.Ref.{238CF23E-DB19-46C9-8934-A669C6E35B23}&lt;Citation&gt;&lt;Group&gt;&lt;References&gt;&lt;Item&gt;&lt;ID&gt;430&lt;/ID&gt;&lt;UID&gt;{3D818B73-9FBC-49F2-8EF4-13F25C10B438}&lt;/UID&gt;&lt;Title&gt;Separating Tumorigenicity from Bile Acid Regulatory Activity for Endocrine Hormone FGF19&lt;/Title&gt;&lt;Template&gt;Journal Article&lt;/Template&gt;&lt;Star&gt;0&lt;/Star&gt;&lt;Tag&gt;0&lt;/Tag&gt;&lt;Author&gt;Zhou, M; Wang, X; Phung, V; Lindhout, D A; Mondal, K; Hsu, J Y; Yang, H; Humphrey, M; Ding, X; Arora, T; Learned, R M; DePaoli, A M; Tian, H; Ling, L&lt;/Author&gt;&lt;Year&gt;2014&lt;/Year&gt;&lt;Details&gt;&lt;_accession_num&gt;24728076&lt;/_accession_num&gt;&lt;_author_adr&gt;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lling@ngmbio.com.&lt;/_author_adr&gt;&lt;_collection_scope&gt;SCI;SCIE&lt;/_collection_scope&gt;&lt;_created&gt;63943257&lt;/_created&gt;&lt;_date&gt;2014-06-15&lt;/_date&gt;&lt;_date_display&gt;2014 Jun 15&lt;/_date_display&gt;&lt;_db_updated&gt;PubMed&lt;/_db_updated&gt;&lt;_doi&gt;10.1158/0008-5472.CAN-14-0208&lt;/_doi&gt;&lt;_impact_factor&gt;  12.701&lt;/_impact_factor&gt;&lt;_isbn&gt;1538-7445 (Electronic); 0008-5472 (Linking)&lt;/_isbn&gt;&lt;_issue&gt;12&lt;/_issue&gt;&lt;_journal&gt;Cancer Res&lt;/_journal&gt;&lt;_language&gt;eng&lt;/_language&gt;&lt;_modified&gt;63946116&lt;/_modified&gt;&lt;_ori_publication&gt;(c)2014 American Association for Cancer Research.&lt;/_ori_publication&gt;&lt;_pages&gt;3306-16&lt;/_pages&gt;&lt;_subject_headings&gt;Amino Acid Sequence; Amino Acid Substitution; Animals; Bile Acids and Salts/*metabolism; Carcinogenesis/*metabolism; Carcinoma, Hepatocellular/*metabolism; Cell Line, Tumor; Cholesterol 7-alpha-Hydroxylase/metabolism; Dependovirus/genetics; Fibroblast Growth Factors/biosynthesis/*genetics; Humans; Liver Neoplasms, Experimental/*metabolism; Mice; Mice, Inbred C57BL; Mice, Obese; Molecular Sequence Data; Protein Binding; Rats; Receptor, Fibroblast Growth Factor, Type 4/metabolism; Recombinant Proteins/biosynthesis/genetics; Sequence Deletion; Signal Transduction&lt;/_subject_headings&gt;&lt;_tertiary_title&gt;Cancer research&lt;/_tertiary_title&gt;&lt;_type_work&gt;Journal Article&lt;/_type_work&gt;&lt;_url&gt;http://www.ncbi.nlm.nih.gov/entrez/query.fcgi?cmd=Retrieve&amp;amp;db=pubmed&amp;amp;dopt=Abstract&amp;amp;list_uids=24728076&amp;amp;query_hl=1&lt;/_url&gt;&lt;_volume&gt;74&lt;/_volume&gt;&lt;/Details&gt;&lt;Extra&gt;&lt;DBUID&gt;{4B264864-0493-429B-8769-1956B2D3EC1C}&lt;/DBUID&gt;&lt;/Extra&gt;&lt;/Item&gt;&lt;/References&gt;&lt;/Group&gt;&lt;/Citation&gt;_x000a_"/>
    <w:docVar w:name="NE.Ref{24677E61-0CFD-4D4C-AB8F-DC9CD86A7CED}" w:val=" ADDIN NE.Ref.{24677E61-0CFD-4D4C-AB8F-DC9CD86A7CED}&lt;Citation&gt;&lt;Group&gt;&lt;References&gt;&lt;Item&gt;&lt;ID&gt;484&lt;/ID&gt;&lt;UID&gt;{B5E4CCE9-1756-4BF5-8302-48BADAA90779}&lt;/UID&gt;&lt;Title&gt;Efficacy and safety of bempedoic acid for the treatment of hypercholesterolemia:  A systematic review and meta-analysis&lt;/Title&gt;&lt;Template&gt;Journal Article&lt;/Template&gt;&lt;Star&gt;0&lt;/Star&gt;&lt;Tag&gt;0&lt;/Tag&gt;&lt;Author&gt;Cicero, AFG; Fogacci, F; Hernandez, A V; Banach, M&lt;/Author&gt;&lt;Year&gt;2020&lt;/Year&gt;&lt;Details&gt;&lt;_accession_num&gt;32673317&lt;/_accession_num&gt;&lt;_author_adr&gt;Hypertension and Cardiovascular Risk Factors Research Group, Department of Medicine and Surgery Sciences, University of Bologna, Bologna, Italy.; Hypertension and Cardiovascular Risk Factors Research Group, Department of Medicine and Surgery Sciences, University of Bologna, Bologna, Italy.; Health Outcomes, Policy, and Evidence Synthesis (HOPES) Group, University of Connecticut/Hartford Hospital Evidence-based Practice Center, Hartford, Connecticut, United States of America.; Vicerrectorado de Investigacion, Universidad San Ignacio de Loyola, Lima, Peru.; Chair of Nephrology and Hypertension, Department of Hypertension, Medical University of Lodz, Lodz, Poland.; Polish Mother&amp;apos;s Memorial Hospital Research Institute, Lodz, Poland.; Cardiovascular Research Centre, University of Zielona Gora, Zielona Gora, Poland.&lt;/_author_adr&gt;&lt;_collection_scope&gt;SCIE&lt;/_collection_scope&gt;&lt;_created&gt;63956848&lt;/_created&gt;&lt;_date&gt;2020-07-01&lt;/_date&gt;&lt;_date_display&gt;2020 Jul&lt;/_date_display&gt;&lt;_db_updated&gt;PubMed&lt;/_db_updated&gt;&lt;_doi&gt;10.1371/journal.pmed.1003121&lt;/_doi&gt;&lt;_impact_factor&gt;  11.069&lt;/_impact_factor&gt;&lt;_isbn&gt;1549-1676 (Electronic); 1549-1277 (Linking)&lt;/_isbn&gt;&lt;_issue&gt;7&lt;/_issue&gt;&lt;_journal&gt;PLoS Med&lt;/_journal&gt;&lt;_language&gt;eng&lt;/_language&gt;&lt;_modified&gt;63956848&lt;/_modified&gt;&lt;_pages&gt;e1003121&lt;/_pages&gt;&lt;_subject_headings&gt;Anticholesteremic Agents/adverse effects/*therapeutic use; Apolipoproteins B/blood; Cholesterol/blood; Cholesterol, LDL/blood; Clinical Trials, Phase II as Topic; Clinical Trials, Phase III as Topic; Dicarboxylic Acids/adverse effects/*therapeutic use; Fatty Acids/adverse effects/*therapeutic use; Humans; Hypercholesterolemia/blood/*drug therapy; Peptide Fragments/blood; Randomized Controlled Trials as Topic&lt;/_subject_headings&gt;&lt;_tertiary_title&gt;PLoS medicine&lt;/_tertiary_title&gt;&lt;_type_work&gt;Journal Article; Meta-Analysis; Systematic Review&lt;/_type_work&gt;&lt;_url&gt;http://www.ncbi.nlm.nih.gov/entrez/query.fcgi?cmd=Retrieve&amp;amp;db=pubmed&amp;amp;dopt=Abstract&amp;amp;list_uids=32673317&amp;amp;query_hl=1&lt;/_url&gt;&lt;_volume&gt;17&lt;/_volume&gt;&lt;/Details&gt;&lt;Extra&gt;&lt;DBUID&gt;{4B264864-0493-429B-8769-1956B2D3EC1C}&lt;/DBUID&gt;&lt;/Extra&gt;&lt;/Item&gt;&lt;/References&gt;&lt;/Group&gt;&lt;/Citation&gt;_x000a_"/>
    <w:docVar w:name="NE.Ref{258C657A-22CA-48E4-9B6C-EB97F384C410}" w:val=" ADDIN NE.Ref.{258C657A-22CA-48E4-9B6C-EB97F384C410}&lt;Citation&gt;&lt;Group&gt;&lt;References&gt;&lt;Item&gt;&lt;ID&gt;389&lt;/ID&gt;&lt;UID&gt;{25E9C0E4-2193-4B6A-8810-0C56A49BCD9D}&lt;/UID&gt;&lt;Title&gt;Efficacy and Safety of Aldafermin, an Engineered FGF19 Analog, in a Randomized, Double-Blind, Placebo-Controlled Trial of Patients With Nonalcoholic Steatohepatitis&lt;/Title&gt;&lt;Template&gt;Journal Article&lt;/Template&gt;&lt;Star&gt;0&lt;/Star&gt;&lt;Tag&gt;0&lt;/Tag&gt;&lt;Author&gt;Harrison, S A; Neff, G; Guy, C D; Bashir, M R; Paredes, A H; Frias, J P; Younes, Z; Trotter, J F; Gunn, N T; Moussa, S E; Kohli, A; Nelson, K; Gottwald, M; Chang, WCG; Yan, A Z; DePaoli, A M; Ling, L; Lieu, H D&lt;/Author&gt;&lt;Year&gt;2021&lt;/Year&gt;&lt;Details&gt;&lt;_accession_num&gt;32781086&lt;/_accession_num&gt;&lt;_author_adr&gt;Radcliffe Department of Medicine, University of Oxford, United Kingdom; Pinnacle  Clinical Research, San Antonio, Texas. Electronic address: stephenharrison87@gmail.com.; Covenant Research, Sarasota, Florida.; Pathology, Duke University, Durham, North Carolina.; Radiology and Medicine (Gastroenterology), Duke University, Durham, North Carolina.; San Antonio Military Medical Center, San Antonio, Texas.; National Research Institute, Los Angeles, California.; Gastro One Research, Germantown, Tennessee.; Clinical Research and Education, Texas Digestive Disease Consultants, Dallas, Texas.; Pinnacle Clinical Research, Austin, Texas.; Adobe Clinical Research, Tucson, Arizona.; Arizona Liver Health, Chandler, Arizona.; NGM Biopharmaceuticals, South San Francisco, California.; NGM Biopharmaceuticals, South San Francisco, California.; NGM Biopharmaceuticals, South San Francisco, California.; NGM Biopharmaceuticals, South San Francisco, California.; NGM Biopharmaceuticals, South San Francisco, California.; NGM Biopharmaceuticals, South San Francisco, California. Electronic address: lling@ngmbio.com.; NGM Biopharmaceuticals, South San Francisco, California.&lt;/_author_adr&gt;&lt;_collection_scope&gt;SCI;SCIE&lt;/_collection_scope&gt;&lt;_created&gt;63924518&lt;/_created&gt;&lt;_date&gt;2021-01-01&lt;/_date&gt;&lt;_date_display&gt;2021 Jan&lt;/_date_display&gt;&lt;_db_updated&gt;PubMed&lt;/_db_updated&gt;&lt;_doi&gt;10.1053/j.gastro.2020.08.004&lt;/_doi&gt;&lt;_impact_factor&gt;  22.682&lt;/_impact_factor&gt;&lt;_isbn&gt;1528-0012 (Electronic); 0016-5085 (Linking)&lt;/_isbn&gt;&lt;_issue&gt;1&lt;/_issue&gt;&lt;_journal&gt;Gastroenterology&lt;/_journal&gt;&lt;_keywords&gt;*Lipid; *Metabolism; *NAFLD; *Nonalcoholic Fatty Liver Disease&lt;/_keywords&gt;&lt;_language&gt;eng&lt;/_language&gt;&lt;_modified&gt;63924518&lt;/_modified&gt;&lt;_ori_publication&gt;Copyright (c) 2021 The Authors. Published by Elsevier Inc. All rights reserved.&lt;/_ori_publication&gt;&lt;_pages&gt;219-231.e1&lt;/_pages&gt;&lt;_subject_headings&gt;Adult; Aged; Double-Blind Method; Female; Fibroblast Growth Factors/*analysis/*therapeutic use; Humans; Liver Cirrhosis/*drug therapy/metabolism/pathology; Male; Middle Aged; Non-alcoholic Fatty Liver Disease/*drug therapy/metabolism/pathology; Treatment Outcome&lt;/_subject_headings&gt;&lt;_tertiary_title&gt;Gastroenterology&lt;/_tertiary_title&gt;&lt;_type_work&gt;Clinical Trial, Phase II; Journal Article; Randomized Controlled Trial; Research Support, Non-U.S. Gov&amp;apos;t&lt;/_type_work&gt;&lt;_url&gt;http://www.ncbi.nlm.nih.gov/entrez/query.fcgi?cmd=Retrieve&amp;amp;db=pubmed&amp;amp;dopt=Abstract&amp;amp;list_uids=32781086&amp;amp;query_hl=1&lt;/_url&gt;&lt;_volume&gt;160&lt;/_volume&gt;&lt;/Details&gt;&lt;Extra&gt;&lt;DBUID&gt;{4B264864-0493-429B-8769-1956B2D3EC1C}&lt;/DBUID&gt;&lt;/Extra&gt;&lt;/Item&gt;&lt;/References&gt;&lt;/Group&gt;&lt;/Citation&gt;_x000a_"/>
    <w:docVar w:name="NE.Ref{258E03C0-E111-4916-838D-0773131D3294}" w:val=" ADDIN NE.Ref.{258E03C0-E111-4916-838D-0773131D3294}&lt;Citation&gt;&lt;Group&gt;&lt;References&gt;&lt;Item&gt;&lt;ID&gt;544&lt;/ID&gt;&lt;UID&gt;{D4E50765-8B50-477C-8C49-54E84AF47143}&lt;/UID&gt;&lt;Title&gt;Randomised clinical study: GR-MD-02, a galectin-3 inhibitor, vs. placebo in patients having non-alcoholic steatohepatitis with advanced fibrosis&lt;/Title&gt;&lt;Template&gt;Journal Article&lt;/Template&gt;&lt;Star&gt;0&lt;/Star&gt;&lt;Tag&gt;0&lt;/Tag&gt;&lt;Author&gt;Harrison, S A; Marri, S R; Chalasani, N; Kohli, R; Aronstein, W; Thompson, G A; Irish, W; Miles, M V; Xanthakos, S A; Lawitz, E; Noureddin, M; Schiano, T D; Siddiqui, M; Sanyal, A; Neuschwander-Tetri, B A; Traber, P G&lt;/Author&gt;&lt;Year&gt;2016&lt;/Year&gt;&lt;Details&gt;&lt;_accession_num&gt;27778367&lt;/_accession_num&gt;&lt;_author_adr&gt;Fort Sam Houston, TX, USA.; Indianapolis, IN, USA.; Indianapolis, IN, USA.; Cincinnati, OH, USA.; Cincinnati, OH, USA.; West Chester, OH, USA.; Cincinnati, OH, USA.; Cincinnati, OH, USA.; Cincinnati, OH, USA.; San Antonio, TX, USA.; Los Angeles, CA, USA.; New York, NY, USA.; Richmond, VA, USA.; St. Louis, MO, USA.; St. Louis, MO, USA.; Norcross, GA, USA.; Atlanta, GA, USA.&lt;/_author_adr&gt;&lt;_created&gt;63959054&lt;/_created&gt;&lt;_date&gt;2016-12-01&lt;/_date&gt;&lt;_date_display&gt;2016 Dec&lt;/_date_display&gt;&lt;_db_updated&gt;PubMed&lt;/_db_updated&gt;&lt;_doi&gt;10.1111/apt.13816&lt;/_doi&gt;&lt;_impact_factor&gt;   8.171&lt;/_impact_factor&gt;&lt;_isbn&gt;1365-2036 (Electronic); 0269-2813 (Linking)&lt;/_isbn&gt;&lt;_issue&gt;11-12&lt;/_issue&gt;&lt;_journal&gt;Aliment Pharmacol Ther&lt;/_journal&gt;&lt;_language&gt;eng&lt;/_language&gt;&lt;_modified&gt;63959054&lt;/_modified&gt;&lt;_ori_publication&gt;(c) 2016 John Wiley &amp;amp; Sons Ltd.&lt;/_ori_publication&gt;&lt;_pages&gt;1183-1198&lt;/_pages&gt;&lt;_subject_headings&gt;Adult; Aged; Biomarkers/blood; Double-Blind Method; Female; Galectin 3/*antagonists &amp;amp; inhibitors/blood; Humans; Liver Cirrhosis/blood/*drug therapy; Male; Middle Aged; Non-alcoholic Fatty Liver Disease/blood/*drug therapy; *Pectins/adverse effects/blood/pharmacokinetics/pharmacology&lt;/_subject_headings&gt;&lt;_tertiary_title&gt;Alimentary pharmacology &amp;amp; therapeutics&lt;/_tertiary_title&gt;&lt;_type_work&gt;Clinical Trial, Phase I; Journal Article; Randomized Controlled Trial&lt;/_type_work&gt;&lt;_url&gt;http://www.ncbi.nlm.nih.gov/entrez/query.fcgi?cmd=Retrieve&amp;amp;db=pubmed&amp;amp;dopt=Abstract&amp;amp;list_uids=27778367&amp;amp;query_hl=1&lt;/_url&gt;&lt;_volume&gt;44&lt;/_volume&gt;&lt;/Details&gt;&lt;Extra&gt;&lt;DBUID&gt;{4B264864-0493-429B-8769-1956B2D3EC1C}&lt;/DBUID&gt;&lt;/Extra&gt;&lt;/Item&gt;&lt;/References&gt;&lt;/Group&gt;&lt;/Citation&gt;_x000a_"/>
    <w:docVar w:name="NE.Ref{26152DDA-57E0-494D-AFD1-E9C385F8F56A}" w:val=" ADDIN NE.Ref.{26152DDA-57E0-494D-AFD1-E9C385F8F56A}&lt;Citation&gt;&lt;Group&gt;&lt;References&gt;&lt;Item&gt;&lt;ID&gt;482&lt;/ID&gt;&lt;UID&gt;{C62CC8CE-BCC7-4BC9-96C1-B3D527320446}&lt;/UID&gt;&lt;Title&gt;ATP-citrate lyase (ACLY) in lipid metabolism and atherosclerosis: An updated review&lt;/Title&gt;&lt;Template&gt;Journal Article&lt;/Template&gt;&lt;Star&gt;0&lt;/Star&gt;&lt;Tag&gt;0&lt;/Tag&gt;&lt;Author&gt;Feng, X; Zhang, L; Xu, S; Shen, A Z&lt;/Author&gt;&lt;Year&gt;2020&lt;/Year&gt;&lt;Details&gt;&lt;_accession_num&gt;31499095&lt;/_accession_num&gt;&lt;_author_adr&gt;The First Affiliated Hospital of USTC, Division of Life Sciences and Medicine, University of Science and Technology of China, Hefei, Anhui 230001, PR China.; The First Affiliated Hospital of USTC, Division of Life Sciences and Medicine, University of Science and Technology of China, Hefei, Anhui 230001, PR China.; Aab Cardiovascular Research Institute, Department of Medicine, University of Rochester, School of Medicine and Dentistry, Rochester, NY 14642, USA. Electronic address: suowen.xu@gmail.com.; The First Affiliated Hospital of USTC, Division of Life Sciences and Medicine, University of Science and Technology of China, Hefei, Anhui 230001, PR China. Electronic address: sazljl@126.com.&lt;/_author_adr&gt;&lt;_collection_scope&gt;SCI;SCIE&lt;/_collection_scope&gt;&lt;_created&gt;63956846&lt;/_created&gt;&lt;_date&gt;2020-01-01&lt;/_date&gt;&lt;_date_display&gt;2020 Jan&lt;/_date_display&gt;&lt;_db_updated&gt;PubMed&lt;/_db_updated&gt;&lt;_doi&gt;10.1016/j.plipres.2019.101006&lt;/_doi&gt;&lt;_impact_factor&gt;  16.195&lt;/_impact_factor&gt;&lt;_isbn&gt;1873-2194 (Electronic); 0163-7827 (Linking)&lt;/_isbn&gt;&lt;_journal&gt;Prog Lipid Res&lt;/_journal&gt;&lt;_keywords&gt;*ATP-citrate lyase (ACLY); *Acetyl-CoA; *Atherosclerosis; *Bempedoic acid; *Cardiovascular disease; *Lipid metabolism&lt;/_keywords&gt;&lt;_language&gt;eng&lt;/_language&gt;&lt;_modified&gt;63956846&lt;/_modified&gt;&lt;_ori_publication&gt;Copyright (c) 2019. Published by Elsevier Ltd.&lt;/_ori_publication&gt;&lt;_pages&gt;101006&lt;/_pages&gt;&lt;_subject_headings&gt;Adenosine Triphosphate/metabolism; Animals; Atherosclerosis/drug therapy/*genetics/metabolism/pathology; Cholesterol, LDL/genetics; Dyslipidemias/drug therapy/*genetics/metabolism/pathology; Humans; Lipid Metabolism/*genetics; Liver/metabolism/pathology; Mice; Protein Kinases/*genetics&lt;/_subject_headings&gt;&lt;_tertiary_title&gt;Progress in lipid research&lt;/_tertiary_title&gt;&lt;_type_work&gt;Journal Article; Research Support, Non-U.S. Gov&amp;apos;t; Review&lt;/_type_work&gt;&lt;_url&gt;http://www.ncbi.nlm.nih.gov/entrez/query.fcgi?cmd=Retrieve&amp;amp;db=pubmed&amp;amp;dopt=Abstract&amp;amp;list_uids=31499095&amp;amp;query_hl=1&lt;/_url&gt;&lt;_volume&gt;77&lt;/_volume&gt;&lt;/Details&gt;&lt;Extra&gt;&lt;DBUID&gt;{4B264864-0493-429B-8769-1956B2D3EC1C}&lt;/DBUID&gt;&lt;/Extra&gt;&lt;/Item&gt;&lt;/References&gt;&lt;/Group&gt;&lt;Group&gt;&lt;References&gt;&lt;Item&gt;&lt;ID&gt;483&lt;/ID&gt;&lt;UID&gt;{8D2895C9-3077-42BF-8EA2-F9C8C04280C9}&lt;/UID&gt;&lt;Title&gt;AMP-activated protein kinase and ATP-citrate lyase are two distinct molecular targets for ETC-1002, a novel small molecule regulator of lipid and carbohydrate  metabolism&lt;/Title&gt;&lt;Template&gt;Journal Article&lt;/Template&gt;&lt;Star&gt;0&lt;/Star&gt;&lt;Tag&gt;0&lt;/Tag&gt;&lt;Author&gt;Pinkosky, S L; Filippov, S; Srivastava, R A; Hanselman, J C; Bradshaw, C D; Hurley, T R; Cramer, C T; Spahr, M A; Brant, A F; Houghton, J L; Baker, C; Naples, M; Adeli, K; Newton, R S&lt;/Author&gt;&lt;Year&gt;2013&lt;/Year&gt;&lt;Details&gt;&lt;_accession_num&gt;23118444&lt;/_accession_num&gt;&lt;_author_adr&gt;Esperion Therapeutics, Inc., Plymouth, MI, USA. spinkosky@esperion.com&lt;/_author_adr&gt;&lt;_collection_scope&gt;SCI;SCIE&lt;/_collection_scope&gt;&lt;_created&gt;63956847&lt;/_created&gt;&lt;_date&gt;2013-01-01&lt;/_date&gt;&lt;_date_display&gt;2013 Jan&lt;/_date_display&gt;&lt;_db_updated&gt;PubMed&lt;/_db_updated&gt;&lt;_doi&gt;10.1194/jlr.M030528&lt;/_doi&gt;&lt;_impact_factor&gt;   5.922&lt;/_impact_factor&gt;&lt;_isbn&gt;1539-7262 (Electronic); 0022-2275 (Linking)&lt;/_isbn&gt;&lt;_issue&gt;1&lt;/_issue&gt;&lt;_journal&gt;J Lipid Res&lt;/_journal&gt;&lt;_language&gt;eng&lt;/_language&gt;&lt;_modified&gt;63956847&lt;/_modified&gt;&lt;_pages&gt;134-51&lt;/_pages&gt;&lt;_subject_headings&gt;AMP-Activated Protein Kinases/*metabolism; ATP Citrate (pro-S)-Lyase/antagonists &amp;amp; inhibitors/*metabolism; Animals; Biomarkers/blood/metabolism; Calcium/metabolism; Carbohydrate Metabolism/*drug effects; Cricetinae; Dicarboxylic Acids/chemistry/*pharmacology/therapeutic use; Diet/adverse effects; Dyslipidemias/blood/drug therapy/metabolism; Energy Metabolism/drug effects; Enzyme Activation/drug effects; Enzyme Inhibitors/chemistry/*pharmacology/therapeutic use; Fatty Acids/biosynthesis/chemistry/*pharmacology/therapeutic use; Female; Glucagon/metabolism; Glucose/biosynthesis; Hep G2 Cells; Humans; Lipid Metabolism/*drug effects; Liver/cytology/drug effects/enzymology/metabolism; Male; Mice; Molecular Targeted Therapy/*methods; Obesity/blood/drug therapy/etiology/metabolism; Protein-Serine-Threonine Kinases/metabolism; Rats; Signal Transduction/drug effects; Sterols/biosynthesis&lt;/_subject_headings&gt;&lt;_tertiary_title&gt;Journal of lipid research&lt;/_tertiary_title&gt;&lt;_type_work&gt;Journal Article&lt;/_type_work&gt;&lt;_url&gt;http://www.ncbi.nlm.nih.gov/entrez/query.fcgi?cmd=Retrieve&amp;amp;db=pubmed&amp;amp;dopt=Abstract&amp;amp;list_uids=23118444&amp;amp;query_hl=1&lt;/_url&gt;&lt;_volume&gt;54&lt;/_volume&gt;&lt;/Details&gt;&lt;Extra&gt;&lt;DBUID&gt;{4B264864-0493-429B-8769-1956B2D3EC1C}&lt;/DBUID&gt;&lt;/Extra&gt;&lt;/Item&gt;&lt;/References&gt;&lt;/Group&gt;&lt;/Citation&gt;_x000a_"/>
    <w:docVar w:name="NE.Ref{26240536-9B51-4624-A7D6-28CC4764DE31}" w:val=" ADDIN NE.Ref.{26240536-9B51-4624-A7D6-28CC4764DE31}&lt;Citation&gt;&lt;Group&gt;&lt;References&gt;&lt;Item&gt;&lt;ID&gt;359&lt;/ID&gt;&lt;UID&gt;{B804BE12-F999-4EA1-9FC2-BB2D7B933F37}&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3907853&lt;/_created&gt;&lt;_date&gt;2020-05-01&lt;/_date&gt;&lt;_date_display&gt;2020 May&lt;/_date_display&gt;&lt;_db_updated&gt;PubMed&lt;/_db_updated&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3920146&lt;/_modified&gt;&lt;_ori_publication&gt;Copyright (c) 2020 AGA Institute. Published by Elsevier Inc. All rights reserved.&lt;/_ori_publication&gt;&lt;_pages&gt;1999-2014.e1&lt;/_pages&gt;&lt;_subject_headings&gt;Biopsy; Consensus; Delphi Technique; *Energy Metabolism; Gastroenterology/*standards; Humans; Liver/*metabolism/pathology; Non-alcoholic Fatty Liver Disease/*classification/diagnosis/*metabolism/therapy; Prognosis; Risk Factors; *Terminology as Topic&lt;/_subject_heading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4B264864-0493-429B-8769-1956B2D3EC1C}&lt;/DBUID&gt;&lt;/Extra&gt;&lt;/Item&gt;&lt;/References&gt;&lt;/Group&gt;&lt;/Citation&gt;_x000a_"/>
    <w:docVar w:name="NE.Ref{28479314-5702-4DE3-BDB0-0BAF3ECC2CE0}" w:val=" ADDIN NE.Ref.{28479314-5702-4DE3-BDB0-0BAF3ECC2CE0}&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Group&gt;&lt;References&gt;&lt;Item&gt;&lt;ID&gt;455&lt;/ID&gt;&lt;UID&gt;{8804A16B-7120-4C01-90C5-4480080E4370}&lt;/UID&gt;&lt;Title&gt;ATP-citrate lyase is essential for macrophage inflammatory response&lt;/Title&gt;&lt;Template&gt;Journal Article&lt;/Template&gt;&lt;Star&gt;0&lt;/Star&gt;&lt;Tag&gt;0&lt;/Tag&gt;&lt;Author&gt;Infantino, V; Iacobazzi, V; Palmieri, F; Menga, A&lt;/Author&gt;&lt;Year&gt;2013&lt;/Year&gt;&lt;Details&gt;&lt;_accession_num&gt;24051091&lt;/_accession_num&gt;&lt;_author_adr&gt;Department of Science, University of Basilicata, 85100 Potenza, Italy. Electronic address: vittoria.infantino@unibas.it.&lt;/_author_adr&gt;&lt;_created&gt;63951089&lt;/_created&gt;&lt;_date&gt;2013-10-11&lt;/_date&gt;&lt;_date_display&gt;2013 Oct 11&lt;/_date_display&gt;&lt;_db_updated&gt;PubMed&lt;/_db_updated&gt;&lt;_doi&gt;10.1016/j.bbrc.2013.09.037&lt;/_doi&gt;&lt;_impact_factor&gt;   3.575&lt;/_impact_factor&gt;&lt;_isbn&gt;1090-2104 (Electronic); 0006-291X (Linking)&lt;/_isbn&gt;&lt;_issue&gt;1&lt;/_issue&gt;&lt;_journal&gt;Biochem Biophys Res Commun&lt;/_journal&gt;&lt;_keywords&gt;ATP-citrate lyase; Immunometabolism; Inflammation; Nitric oxide; Prostaglandin E2; Reactive oxygen species&lt;/_keywords&gt;&lt;_language&gt;eng&lt;/_language&gt;&lt;_modified&gt;63951691&lt;/_modified&gt;&lt;_ori_publication&gt;Copyright (c) 2013 Elsevier Inc. All rights reserved.&lt;/_ori_publication&gt;&lt;_pages&gt;105-11&lt;/_pages&gt;&lt;_subject_headings&gt;ATP Citrate (pro-S)-Lyase/*genetics/*immunology; Adult; Cell Line; Cells, Cultured; Dinoprostone/immunology; Humans; Inflammation Mediators/immunology; Interferon-gamma/immunology; *Macrophage Activation; Macrophages/*immunology/metabolism; NF-kappa B/immunology; Nitric Oxide/immunology; RNA, Messenger/genetics; Reactive Oxygen Species/immunology; Signal Transduction; Tumor Necrosis Factor-alpha/immunology; Up-Regulation&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24051091&amp;amp;query_hl=1&lt;/_url&gt;&lt;_volume&gt;440&lt;/_volume&gt;&lt;/Details&gt;&lt;Extra&gt;&lt;DBUID&gt;{4B264864-0493-429B-8769-1956B2D3EC1C}&lt;/DBUID&gt;&lt;/Extra&gt;&lt;/Item&gt;&lt;/References&gt;&lt;/Group&gt;&lt;Group&gt;&lt;References&gt;&lt;Item&gt;&lt;ID&gt;482&lt;/ID&gt;&lt;UID&gt;{C62CC8CE-BCC7-4BC9-96C1-B3D527320446}&lt;/UID&gt;&lt;Title&gt;ATP-citrate lyase (ACLY) in lipid metabolism and atherosclerosis: An updated review&lt;/Title&gt;&lt;Template&gt;Journal Article&lt;/Template&gt;&lt;Star&gt;0&lt;/Star&gt;&lt;Tag&gt;0&lt;/Tag&gt;&lt;Author&gt;Feng, X; Zhang, L; Xu, S; Shen, A Z&lt;/Author&gt;&lt;Year&gt;2020&lt;/Year&gt;&lt;Details&gt;&lt;_accession_num&gt;31499095&lt;/_accession_num&gt;&lt;_author_adr&gt;The First Affiliated Hospital of USTC, Division of Life Sciences and Medicine, University of Science and Technology of China, Hefei, Anhui 230001, PR China.; The First Affiliated Hospital of USTC, Division of Life Sciences and Medicine, University of Science and Technology of China, Hefei, Anhui 230001, PR China.; Aab Cardiovascular Research Institute, Department of Medicine, University of Rochester, School of Medicine and Dentistry, Rochester, NY 14642, USA. Electronic address: suowen.xu@gmail.com.; The First Affiliated Hospital of USTC, Division of Life Sciences and Medicine, University of Science and Technology of China, Hefei, Anhui 230001, PR China. Electronic address: sazljl@126.com.&lt;/_author_adr&gt;&lt;_collection_scope&gt;SCI;SCIE&lt;/_collection_scope&gt;&lt;_created&gt;63956846&lt;/_created&gt;&lt;_date&gt;2020-01-01&lt;/_date&gt;&lt;_date_display&gt;2020 Jan&lt;/_date_display&gt;&lt;_db_updated&gt;PubMed&lt;/_db_updated&gt;&lt;_doi&gt;10.1016/j.plipres.2019.101006&lt;/_doi&gt;&lt;_impact_factor&gt;  16.195&lt;/_impact_factor&gt;&lt;_isbn&gt;1873-2194 (Electronic); 0163-7827 (Linking)&lt;/_isbn&gt;&lt;_journal&gt;Prog Lipid Res&lt;/_journal&gt;&lt;_keywords&gt;*ATP-citrate lyase (ACLY); *Acetyl-CoA; *Atherosclerosis; *Bempedoic acid; *Cardiovascular disease; *Lipid metabolism&lt;/_keywords&gt;&lt;_language&gt;eng&lt;/_language&gt;&lt;_modified&gt;63956846&lt;/_modified&gt;&lt;_ori_publication&gt;Copyright (c) 2019. Published by Elsevier Ltd.&lt;/_ori_publication&gt;&lt;_pages&gt;101006&lt;/_pages&gt;&lt;_subject_headings&gt;Adenosine Triphosphate/metabolism; Animals; Atherosclerosis/drug therapy/*genetics/metabolism/pathology; Cholesterol, LDL/genetics; Dyslipidemias/drug therapy/*genetics/metabolism/pathology; Humans; Lipid Metabolism/*genetics; Liver/metabolism/pathology; Mice; Protein Kinases/*genetics&lt;/_subject_headings&gt;&lt;_tertiary_title&gt;Progress in lipid research&lt;/_tertiary_title&gt;&lt;_type_work&gt;Journal Article; Research Support, Non-U.S. Gov&amp;apos;t; Review&lt;/_type_work&gt;&lt;_url&gt;http://www.ncbi.nlm.nih.gov/entrez/query.fcgi?cmd=Retrieve&amp;amp;db=pubmed&amp;amp;dopt=Abstract&amp;amp;list_uids=31499095&amp;amp;query_hl=1&lt;/_url&gt;&lt;_volume&gt;77&lt;/_volume&gt;&lt;/Details&gt;&lt;Extra&gt;&lt;DBUID&gt;{4B264864-0493-429B-8769-1956B2D3EC1C}&lt;/DBUID&gt;&lt;/Extra&gt;&lt;/Item&gt;&lt;/References&gt;&lt;/Group&gt;&lt;/Citation&gt;_x000a_"/>
    <w:docVar w:name="NE.Ref{2951F3AD-D900-47D3-9357-52A47C142F94}" w:val=" ADDIN NE.Ref.{2951F3AD-D900-47D3-9357-52A47C142F94}&lt;Citation&gt;&lt;Group&gt;&lt;References&gt;&lt;Item&gt;&lt;ID&gt;398&lt;/ID&gt;&lt;UID&gt;{148F7C66-7135-4914-B595-3F92F2374452}&lt;/UID&gt;&lt;Title&gt;Pegbelfermin (BMS-986036), a PEGylated fibroblast growth factor 21 analogue, in patients with non-alcoholic steatohepatitis: a randomised, double-blind, placebo-controlled, phase 2a trial&lt;/Title&gt;&lt;Template&gt;Journal Article&lt;/Template&gt;&lt;Star&gt;0&lt;/Star&gt;&lt;Tag&gt;0&lt;/Tag&gt;&lt;Author&gt;Sanyal, A; Charles, E D; Neuschwander-Tetri, B A; Loomba, R; Harrison, S A; Abdelmalek, M F; Lawitz, E J; Halegoua-DeMarzio, D; Kundu, S; Noviello, S; Luo, Y; Christian, R&lt;/Author&gt;&lt;Year&gt;2019&lt;/Year&gt;&lt;Details&gt;&lt;_accession_num&gt;30554783&lt;/_accession_num&gt;&lt;_author_adr&gt;Department of Internal Medicine, Virginia Commonwealth University, Richmond, VA,  USA.; Bristol-Myers Squibb, Princeton, NJ, USA. Electronic address: edgar.charles@bms.com.; Division of Gastroenterology and Hepatology, Saint Louis University, Saint Louis, MO, USA.; Division of Gastroenterology, University of California, San Diego, San Diego, CA, USA.; Pinnacle Clinical Research, San Antonio, TX, USA.; Department of Medicine, Duke University, Durham, NC, USA.; Texas Liver Institute, University of Texas Health San Antonio, San Antonio, TX, USA.; Department of Medicine, Thomas Jefferson University, Philadelphia, PA, USA.; Bristol-Myers Squibb, Princeton, NJ, USA.; Bristol-Myers Squibb, Princeton, NJ, USA.; Bristol-Myers Squibb, Princeton, NJ, USA.; Bristol-Myers Squibb, Princeton, NJ, USA.&lt;/_author_adr&gt;&lt;_collection_scope&gt;SCI;SCIE&lt;/_collection_scope&gt;&lt;_created&gt;63927216&lt;/_created&gt;&lt;_date&gt;2019-12-22&lt;/_date&gt;&lt;_date_display&gt;2019 Dec 22&lt;/_date_display&gt;&lt;_db_updated&gt;PubMed&lt;/_db_updated&gt;&lt;_doi&gt;10.1016/S0140-6736(18)31785-9&lt;/_doi&gt;&lt;_impact_factor&gt;  79.321&lt;/_impact_factor&gt;&lt;_isbn&gt;1474-547X (Electronic); 0140-6736 (Linking)&lt;/_isbn&gt;&lt;_issue&gt;10165&lt;/_issue&gt;&lt;_journal&gt;Lancet&lt;/_journal&gt;&lt;_language&gt;eng&lt;/_language&gt;&lt;_modified&gt;63927216&lt;/_modified&gt;&lt;_ori_publication&gt;Copyright (c) 2018 Elsevier Ltd. All rights reserved.&lt;/_ori_publication&gt;&lt;_pages&gt;2705-2717&lt;/_pages&gt;&lt;_subject_headings&gt;Adult; Diabetes Mellitus, Type 2/complications; Double-Blind Method; Drug Administration Schedule; Female; Fibroblast Growth Factors/*analogs &amp;amp; derivatives/therapeutic use; Humans; Injections, Subcutaneous; Male; Middle Aged; Non-alcoholic Fatty Liver Disease/complications/*drug therapy; Obesity/complications; Polyethylene Glycols/*therapeutic use&lt;/_subject_headings&gt;&lt;_tertiary_title&gt;Lancet (London, England)&lt;/_tertiary_title&gt;&lt;_type_work&gt;Clinical Trial, Phase II; Journal Article; Multicenter Study; Randomized Controlled Trial&lt;/_type_work&gt;&lt;_url&gt;http://www.ncbi.nlm.nih.gov/entrez/query.fcgi?cmd=Retrieve&amp;amp;db=pubmed&amp;amp;dopt=Abstract&amp;amp;list_uids=30554783&amp;amp;query_hl=1&lt;/_url&gt;&lt;_volume&gt;392&lt;/_volume&gt;&lt;/Details&gt;&lt;Extra&gt;&lt;DBUID&gt;{4B264864-0493-429B-8769-1956B2D3EC1C}&lt;/DBUID&gt;&lt;/Extra&gt;&lt;/Item&gt;&lt;/References&gt;&lt;/Group&gt;&lt;/Citation&gt;_x000a_"/>
    <w:docVar w:name="NE.Ref{2A3E28F0-74BD-4D25-A5EC-0904DE853A66}" w:val=" ADDIN NE.Ref.{2A3E28F0-74BD-4D25-A5EC-0904DE853A66}&lt;Citation&gt;&lt;Group&gt;&lt;References&gt;&lt;Item&gt;&lt;ID&gt;368&lt;/ID&gt;&lt;UID&gt;{72019582-AA84-4B43-BB04-976D7A9C3335}&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collection_scope&gt;SCI;SCIE&lt;/_collection_scope&gt;&lt;_created&gt;63918785&lt;/_created&gt;&lt;_date&gt;2018-07-01&lt;/_date&gt;&lt;_date_display&gt;2018 Jul&lt;/_date_display&gt;&lt;_db_updated&gt;PubMed&lt;/_db_updated&gt;&lt;_doi&gt;10.1038/s41591-018-0104-9&lt;/_doi&gt;&lt;_impact_factor&gt;  53.440&lt;/_impact_factor&gt;&lt;_isbn&gt;1546-170X (Electronic); 1078-8956 (Linking)&lt;/_isbn&gt;&lt;_issue&gt;7&lt;/_issue&gt;&lt;_journal&gt;Nat Med&lt;/_journal&gt;&lt;_language&gt;eng&lt;/_language&gt;&lt;_modified&gt;63920099&lt;/_modified&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Details&gt;&lt;Extra&gt;&lt;DBUID&gt;{4B264864-0493-429B-8769-1956B2D3EC1C}&lt;/DBUID&gt;&lt;/Extra&gt;&lt;/Item&gt;&lt;/References&gt;&lt;/Group&gt;&lt;/Citation&gt;_x000a_"/>
    <w:docVar w:name="NE.Ref{2AAB23C8-A889-4C77-8796-E248450A96F2}" w:val=" ADDIN NE.Ref.{2AAB23C8-A889-4C77-8796-E248450A96F2}&lt;Citation&gt;&lt;Group&gt;&lt;References&gt;&lt;Item&gt;&lt;ID&gt;532&lt;/ID&gt;&lt;UID&gt;{7824222E-8054-4CDA-B2AE-D3E9D009358F}&lt;/UID&gt;&lt;Title&gt;Comparison of Inhibitor and Substrate Selectivity between Rodent and Human Vascular Adhesion Protein-1&lt;/Title&gt;&lt;Template&gt;Journal Article&lt;/Template&gt;&lt;Star&gt;0&lt;/Star&gt;&lt;Tag&gt;0&lt;/Tag&gt;&lt;Author&gt;Kubota, R; Reid, M J; Lieu, K L; Orme, M; Diamond, C; Tulberg, N; Henry, S H&lt;/Author&gt;&lt;Year&gt;2020&lt;/Year&gt;&lt;Details&gt;&lt;_accession_num&gt;32410850&lt;/_accession_num&gt;&lt;_author_adr&gt;Acucela Inc., 818 Stewart St., Suite 1110, Seattle, WA 98101, USA.; Acucela Inc., 818 Stewart St., Suite 1110, Seattle, WA 98101, USA.; Acucela Inc., 818 Stewart St., Suite 1110, Seattle, WA 98101, USA.; Acucela Inc., 818 Stewart St., Suite 1110, Seattle, WA 98101, USA.; Acucela Inc., 818 Stewart St., Suite 1110, Seattle, WA 98101, USA.; Acucela Inc., 818 Stewart St., Suite 1110, Seattle, WA 98101, USA.; Acucela Inc., 818 Stewart St., Suite 1110, Seattle, WA 98101, USA.&lt;/_author_adr&gt;&lt;_created&gt;63959039&lt;/_created&gt;&lt;_date&gt;2020-01-20&lt;/_date&gt;&lt;_date_display&gt;2020&lt;/_date_display&gt;&lt;_db_updated&gt;PubMed&lt;/_db_updated&gt;&lt;_doi&gt;10.1155/2020/3270513&lt;/_doi&gt;&lt;_impact_factor&gt;   4.711&lt;/_impact_factor&gt;&lt;_isbn&gt;1466-1861 (Electronic); 0962-9351 (Linking)&lt;/_isbn&gt;&lt;_journal&gt;Mediators Inflamm&lt;/_journal&gt;&lt;_language&gt;eng&lt;/_language&gt;&lt;_modified&gt;63959039&lt;/_modified&gt;&lt;_ori_publication&gt;Copyright (c) 2020 Ryo Kubota et al.&lt;/_ori_publication&gt;&lt;_pages&gt;3270513&lt;/_pages&gt;&lt;_subject_headings&gt;Allylamine/analogs &amp;amp; derivatives/pharmacology; Amine Oxidase (Copper-Containing)/*chemistry; Animals; Benzamides/pharmacology; Benzylamines/*chemistry; Cell Adhesion Molecules/*chemistry; Haplorhini; Humans; Hydrophobic and Hydrophilic Interactions; Inflammation; Inhibitory Concentration 50; Insecta; Kinetics; Mice; Oxygen/chemistry; Rats; Recombinant Proteins/chemistry; Species Specificity; Substrate Specificity&lt;/_subject_headings&gt;&lt;_tertiary_title&gt;Mediators of inflammation&lt;/_tertiary_title&gt;&lt;_type_work&gt;Comparative Study; Journal Article&lt;/_type_work&gt;&lt;_url&gt;http://www.ncbi.nlm.nih.gov/entrez/query.fcgi?cmd=Retrieve&amp;amp;db=pubmed&amp;amp;dopt=Abstract&amp;amp;list_uids=32410850&amp;amp;query_hl=1&lt;/_url&gt;&lt;_volume&gt;2020&lt;/_volume&gt;&lt;/Details&gt;&lt;Extra&gt;&lt;DBUID&gt;{4B264864-0493-429B-8769-1956B2D3EC1C}&lt;/DBUID&gt;&lt;/Extra&gt;&lt;/Item&gt;&lt;/References&gt;&lt;/Group&gt;&lt;/Citation&gt;_x000a_"/>
    <w:docVar w:name="NE.Ref{2B03A6C9-C53D-4036-8EBC-FCD682551716}" w:val=" ADDIN NE.Ref.{2B03A6C9-C53D-4036-8EBC-FCD682551716}&lt;Citation&gt;&lt;Group&gt;&lt;References&gt;&lt;Item&gt;&lt;ID&gt;370&lt;/ID&gt;&lt;UID&gt;{390CAD2B-36CC-4669-A608-3D2B49A92E76}&lt;/UID&gt;&lt;Title&gt;Role of Innate Immune Signaling in Non-Alcoholic Fatty Liver Disease&lt;/Title&gt;&lt;Template&gt;Journal Article&lt;/Template&gt;&lt;Star&gt;0&lt;/Star&gt;&lt;Tag&gt;0&lt;/Tag&gt;&lt;Author&gt;Cai, J; Zhang, X J; Li, H&lt;/Author&gt;&lt;Year&gt;2018&lt;/Year&gt;&lt;Details&gt;&lt;_accession_num&gt;30131212&lt;/_accession_num&gt;&lt;_author_adr&gt;Department of Cardiology, Renmin Hospital of Wuhan University, Wuhan 430060, China; Department of Cardiology, The Third Xiangya Hospital, Central South University, Changsha 410013, China; Institute of Model Animal of Wuhan University, Wuhan 430072, China.; Department of Cardiology, Renmin Hospital of Wuhan University, Wuhan 430060, China; Institute of Model Animal of Wuhan University, Wuhan 430072, China.; Department of Cardiology, Renmin Hospital of Wuhan University, Wuhan 430060, China; Institute of Model Animal of Wuhan University, Wuhan 430072, China; Basic  Medical School, Wuhan University, Wuhan 430071, China. Electronic address: lihl@whu.edu.cn.&lt;/_author_adr&gt;&lt;_created&gt;63919773&lt;/_created&gt;&lt;_date&gt;2018-10-01&lt;/_date&gt;&lt;_date_display&gt;2018 Oct&lt;/_date_display&gt;&lt;_db_updated&gt;PubMed&lt;/_db_updated&gt;&lt;_doi&gt;10.1016/j.tem.2018.08.003&lt;/_doi&gt;&lt;_impact_factor&gt;  12.015&lt;/_impact_factor&gt;&lt;_isbn&gt;1879-3061 (Electronic); 1043-2760 (Linking)&lt;/_isbn&gt;&lt;_issue&gt;10&lt;/_issue&gt;&lt;_journal&gt;Trends Endocrinol Metab&lt;/_journal&gt;&lt;_keywords&gt;*adaptor proteins; *innate immunity; *kinases; *nonalcoholic fatty liver disease (NAFLD); *nuclear transcription factors; *pattern recognition receptors (PRRs)&lt;/_keywords&gt;&lt;_language&gt;eng&lt;/_language&gt;&lt;_modified&gt;63934291&lt;/_modified&gt;&lt;_ori_publication&gt;Copyright (c) 2018 Elsevier Ltd. All rights reserved.&lt;/_ori_publication&gt;&lt;_pages&gt;712-722&lt;/_pages&gt;&lt;_subject_headings&gt;Humans; Immunity, Innate/*immunology; Inflammation/*immunology/*metabolism; Non-alcoholic Fatty Liver Disease/*immunology/*metabolism; Signal Transduction/*immunology&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0131212&amp;amp;query_hl=1&lt;/_url&gt;&lt;_volume&gt;29&lt;/_volume&gt;&lt;/Details&gt;&lt;Extra&gt;&lt;DBUID&gt;{4B264864-0493-429B-8769-1956B2D3EC1C}&lt;/DBUID&gt;&lt;/Extra&gt;&lt;/Item&gt;&lt;/References&gt;&lt;/Group&gt;&lt;Group&gt;&lt;References&gt;&lt;Item&gt;&lt;ID&gt;371&lt;/ID&gt;&lt;UID&gt;{492A1A93-3EFB-40BA-BA27-FD3C5B850CED}&lt;/UID&gt;&lt;Title&gt;The Role of Innate Immune Cells in Nonalcoholic Steatohepatitis&lt;/Title&gt;&lt;Template&gt;Journal Article&lt;/Template&gt;&lt;Star&gt;0&lt;/Star&gt;&lt;Tag&gt;0&lt;/Tag&gt;&lt;Author&gt;Cai, J; Zhang, X J; Li, H&lt;/Author&gt;&lt;Year&gt;2019&lt;/Year&gt;&lt;Details&gt;&lt;_accession_num&gt;30653691&lt;/_accession_num&gt;&lt;_author_adr&gt;Department of Cardiology, Renmin Hospital of Wuhan University, Wuhan, China.; Department of Cardiology, The Third Xiangya Hospital, Central South University, Changsha,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lt;/_author_adr&gt;&lt;_collection_scope&gt;SCI;SCIE&lt;/_collection_scope&gt;&lt;_created&gt;63919777&lt;/_created&gt;&lt;_date&gt;2019-09-01&lt;/_date&gt;&lt;_date_display&gt;2019 Sep&lt;/_date_display&gt;&lt;_db_updated&gt;PubMed&lt;/_db_updated&gt;&lt;_doi&gt;10.1002/hep.30506&lt;/_doi&gt;&lt;_impact_factor&gt;  17.425&lt;/_impact_factor&gt;&lt;_isbn&gt;1527-3350 (Electronic); 0270-9139 (Linking)&lt;/_isbn&gt;&lt;_issue&gt;3&lt;/_issue&gt;&lt;_journal&gt;Hepatology&lt;/_journal&gt;&lt;_language&gt;eng&lt;/_language&gt;&lt;_modified&gt;63934293&lt;/_modified&gt;&lt;_ori_publication&gt;(c) 2019 by the American Association for the Study of Liver Diseases.&lt;/_ori_publication&gt;&lt;_pages&gt;1026-1037&lt;/_pages&gt;&lt;_subject_headings&gt;Animals; Cells, Cultured; Dendritic Cells/immunology; *Disease Progression; Endothelial Cells/immunology; Hepatocytes/immunology; Humans; Immunity, Innate/*physiology; Kupffer Cells/immunology; Non-alcoholic Fatty Liver Disease/*immunology/*pathology; Role; Sensitivity and Specificity&lt;/_subject_headings&gt;&lt;_tertiary_title&gt;Hepatology (Baltimore, Md.)&lt;/_tertiary_title&gt;&lt;_type_work&gt;Journal Article; Research Support, Non-U.S. Gov&amp;apos;t; Review&lt;/_type_work&gt;&lt;_url&gt;http://www.ncbi.nlm.nih.gov/entrez/query.fcgi?cmd=Retrieve&amp;amp;db=pubmed&amp;amp;dopt=Abstract&amp;amp;list_uids=30653691&amp;amp;query_hl=1&lt;/_url&gt;&lt;_volume&gt;70&lt;/_volume&gt;&lt;/Details&gt;&lt;Extra&gt;&lt;DBUID&gt;{4B264864-0493-429B-8769-1956B2D3EC1C}&lt;/DBUID&gt;&lt;/Extra&gt;&lt;/Item&gt;&lt;/References&gt;&lt;/Group&gt;&lt;/Citation&gt;_x000a_"/>
    <w:docVar w:name="NE.Ref{2D8E7D36-01FA-40AA-B51C-5203CFBE61E3}" w:val=" ADDIN NE.Ref.{2D8E7D36-01FA-40AA-B51C-5203CFBE61E3}&lt;Citation&gt;&lt;Group&gt;&lt;References&gt;&lt;Item&gt;&lt;ID&gt;363&lt;/ID&gt;&lt;UID&gt;{F0BDB74F-827C-44CC-8889-C20976ED00F1}&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date_display&gt;2020 Jul&lt;/_date_display&gt;&lt;_date&gt;2020-07-01&lt;/_date&gt;&lt;_doi&gt;10.1016/j.jhep.2020.03.039&lt;/_doi&gt;&lt;_isbn&gt;1600-0641 (Electronic); 0168-8278 (Linking)&lt;/_isbn&gt;&lt;_issue&gt;1&lt;/_issue&gt;&lt;_journal&gt;J Hepatol&lt;/_journal&gt;&lt;_keywords&gt;*Cirrhosis; *Diabetes; *Diagnostic criteria; *MAFLD; *Metabolic; *NAFLD; *Obesity; *Steatohepatitis&lt;/_keywords&gt;&lt;_language&gt;eng&lt;/_language&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view; Research Support, Non-U.S. Gov&amp;apos;t&lt;/_type_work&gt;&lt;_url&gt;http://www.ncbi.nlm.nih.gov/entrez/query.fcgi?cmd=Retrieve&amp;amp;db=pubmed&amp;amp;dopt=Abstract&amp;amp;list_uids=32278004&amp;amp;query_hl=1&lt;/_url&gt;&lt;_volume&gt;73&lt;/_volume&gt;&lt;_created&gt;63908317&lt;/_created&gt;&lt;_modified&gt;63908317&lt;/_modified&gt;&lt;_db_updated&gt;PubMed&lt;/_db_updated&gt;&lt;_impact_factor&gt;  20.582&lt;/_impact_factor&gt;&lt;_collection_scope&gt;SCI;SCIE&lt;/_collection_scope&gt;&lt;/Details&gt;&lt;Extra&gt;&lt;DBUID&gt;{4B264864-0493-429B-8769-1956B2D3EC1C}&lt;/DBUID&gt;&lt;/Extra&gt;&lt;/Item&gt;&lt;/References&gt;&lt;/Group&gt;&lt;Group&gt;&lt;References&gt;&lt;Item&gt;&lt;ID&gt;364&lt;/ID&gt;&lt;UID&gt;{4537AE2B-F85E-4440-92C9-1EB77593F357}&lt;/UID&gt;&lt;Title&gt;Epidemiological Features of NAFLD From 1999 to 2018 in China&lt;/Title&gt;&lt;Template&gt;Journal Article&lt;/Template&gt;&lt;Star&gt;0&lt;/Star&gt;&lt;Tag&gt;0&lt;/Tag&gt;&lt;Author&gt;Zhou, J; Zhou, F; Wang, W; Zhang, X J; Ji, Y X; Zhang, P; She, Z G; Zhu, L; Cai, J; Li, H&lt;/Author&gt;&lt;Year&gt;2020&lt;/Year&gt;&lt;Details&gt;&lt;_accession_num&gt;32012320&lt;/_accession_num&gt;&lt;_author_adr&gt;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Medical Science Research Center, Zhongnan Hospital of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Department of Cardiology, The Third Xiangya Hospital, Central South University, Changsha, China.; Department of Cardiology, Renmin Hospital of Wuhan University, Wuhan, China.; Institute of Model Animal of Wuhan University, Wuhan, China.; Basic Medical School, Wuhan University, Wuhan, China.&lt;/_author_adr&gt;&lt;_date_display&gt;2020 May&lt;/_date_display&gt;&lt;_date&gt;2020-05-01&lt;/_date&gt;&lt;_doi&gt;10.1002/hep.31150&lt;/_doi&gt;&lt;_isbn&gt;1527-3350 (Electronic); 0270-9139 (Linking)&lt;/_isbn&gt;&lt;_issue&gt;5&lt;/_issue&gt;&lt;_journal&gt;Hepatology&lt;/_journal&gt;&lt;_language&gt;eng&lt;/_language&gt;&lt;_ori_publication&gt;(c) 2020 by the American Association for the Study of Liver Diseases.&lt;/_ori_publication&gt;&lt;_pages&gt;1851-1864&lt;/_pages&gt;&lt;_subject_headings&gt;Body Mass Index; China/epidemiology; *Cost of Illness; Holistic Health; Humans; Life Style; Non-alcoholic Fatty Liver Disease/diagnosis/*epidemiology/therapy; Prevalence; Risk Factors&lt;/_subject_headings&gt;&lt;_tertiary_title&gt;Hepatology (Baltimore, Md.)&lt;/_tertiary_title&gt;&lt;_type_work&gt;Journal Article; Research Support, Non-U.S. Gov&amp;apos;t; Review&lt;/_type_work&gt;&lt;_url&gt;http://www.ncbi.nlm.nih.gov/entrez/query.fcgi?cmd=Retrieve&amp;amp;db=pubmed&amp;amp;dopt=Abstract&amp;amp;list_uids=32012320&amp;amp;query_hl=1&lt;/_url&gt;&lt;_volume&gt;71&lt;/_volume&gt;&lt;_created&gt;63908370&lt;/_created&gt;&lt;_modified&gt;63908562&lt;/_modified&gt;&lt;_db_updated&gt;PubMed&lt;/_db_updated&gt;&lt;_impact_factor&gt;  14.679&lt;/_impact_factor&gt;&lt;_collection_scope&gt;SCI;SCIE&lt;/_collection_scope&gt;&lt;/Details&gt;&lt;Extra&gt;&lt;DBUID&gt;{4B264864-0493-429B-8769-1956B2D3EC1C}&lt;/DBUID&gt;&lt;/Extra&gt;&lt;/Item&gt;&lt;/References&gt;&lt;/Group&gt;&lt;/Citation&gt;_x000a_"/>
    <w:docVar w:name="NE.Ref{2FF5B7AF-79E0-4B22-B40D-35AF58503EA7}" w:val=" ADDIN NE.Ref.{2FF5B7AF-79E0-4B22-B40D-35AF58503EA7}&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300A49A7-ACCD-4030-8C76-70E056129813}" w:val=" ADDIN NE.Ref.{300A49A7-ACCD-4030-8C76-70E056129813}&lt;Citation&gt;&lt;Group&gt;&lt;References&gt;&lt;Item&gt;&lt;ID&gt;465&lt;/ID&gt;&lt;UID&gt;{90B209A3-EA24-41F4-BA9A-D53761E4A5C4}&lt;/UID&gt;&lt;Title&gt;TVB-2640 (FASN inhibitor) for the treatment of nonalcoholic steatohepatitis: FASCINATE-1, a randomized, placebo-controlled Ph2a trial&lt;/Title&gt;&lt;Template&gt;Journal Article&lt;/Template&gt;&lt;Star&gt;0&lt;/Star&gt;&lt;Tag&gt;0&lt;/Tag&gt;&lt;Author&gt;Loomba, R; Mohseni, R; Lucas, K J; Gutierrez, J A; Perry, R G; Trotter, J F; Rahimi, R S; Harrison, S A; Ajmera, V; Wayne, J D; O&amp;apos;Farrell, M; McCulloch, W; Grimmer, K; Rinella, M; Wai-Sun, Wong V; Ratziu, V; Gores, G J; Neuschwander-Tetri, B A; Kemble, G&lt;/Author&gt;&lt;Year&gt;2021&lt;/Year&gt;&lt;Details&gt;&lt;_accession_num&gt;34310978&lt;/_accession_num&gt;&lt;_author_adr&gt;NAFLD Research Center, Division of Gastroenterology and Hepatology, Department of Medicine, University of California at San Diego, La Jolla, CA, USA. Electronic address: roloomba@ucsd.edu.; Catalina Research Institute, Montclair, CA, USA.; Lucas Research, Morehead City, NC, USA.; Prosciento, Chula Vista, CA, USA.; Panax Clinical Research, Miami Lakes, FL, USA.; Baylor University Medical Center, Texas Digestive Disease Consultants, Dallas, TX, USA.; Baylor University Medical Center, Texas Digestive Disease Consultants, Dallas, TX, USA.; Pinnacle Clinical Research, San Antonio, TX, USA.; NAFLD Research Center, Division of Gastroenterology and Hepatology, Department of Medicine, University of California at San Diego, La Jolla, CA, USA.; Clinical Trials Research, Lincoln, CA, USA.; Sagimet Biosciences Inc., San Mateo, CA USA.; Sagimet Biosciences Inc., San Mateo, CA USA.; Sagimet Biosciences Inc., San Mateo, CA USA.; Feinberg School of Medicine, Northwestern University, Chicago, IL, USA.; Dept of Medicine and Therapeutics, The Chinese University of Hong Kong, Hong Kong.; Sorbonne Universite, Assistance Publique-Hopitaux de Paris, Hopital Pitie-Salpetriere, Inst for Cardiometabolism and Nutrition, Paris, France.; Division of Gastroenterology and Hepatology, Department of Internal Medicine, Mayo Clinic, Rochester, MN, USA.; Division of Gastroenterology and Hepatology, Saint Louis University School of Medicine, St. Louis, MO, USA.; Sagimet Biosciences Inc., San Mateo, CA USA.&lt;/_author_adr&gt;&lt;_collection_scope&gt;SCI;SCIE&lt;/_collection_scope&gt;&lt;_created&gt;63954262&lt;/_created&gt;&lt;_date&gt;2021-07-20&lt;/_date&gt;&lt;_date_display&gt;2021 Jul 20&lt;/_date_display&gt;&lt;_db_updated&gt;PubMed&lt;/_db_updated&gt;&lt;_doi&gt;10.1053/j.gastro.2021.07.025&lt;/_doi&gt;&lt;_impact_factor&gt;  22.682&lt;/_impact_factor&gt;&lt;_isbn&gt;1528-0012 (Electronic); 0016-5085 (Linking)&lt;/_isbn&gt;&lt;_journal&gt;Gastroenterology&lt;/_journal&gt;&lt;_keywords&gt;PRO-C3; palmitate&lt;/_keywords&gt;&lt;_language&gt;eng&lt;/_language&gt;&lt;_modified&gt;63954423&lt;/_modified&gt;&lt;_ori_publication&gt;Copyright (c) 2021 AGA Institute. Published by Elsevier Inc. All rights reserved.&lt;/_ori_publication&gt;&lt;_tertiary_title&gt;Gastroenterology&lt;/_tertiary_title&gt;&lt;_type_work&gt;Journal Article&lt;/_type_work&gt;&lt;_url&gt;http://www.ncbi.nlm.nih.gov/entrez/query.fcgi?cmd=Retrieve&amp;amp;db=pubmed&amp;amp;dopt=Abstract&amp;amp;list_uids=34310978&amp;amp;query_hl=1&lt;/_url&gt;&lt;/Details&gt;&lt;Extra&gt;&lt;DBUID&gt;{4B264864-0493-429B-8769-1956B2D3EC1C}&lt;/DBUID&gt;&lt;/Extra&gt;&lt;/Item&gt;&lt;/References&gt;&lt;/Group&gt;&lt;/Citation&gt;_x000a_"/>
    <w:docVar w:name="NE.Ref{3171D2B0-86C8-4562-A1F7-3B189BA3A0CE}" w:val=" ADDIN NE.Ref.{3171D2B0-86C8-4562-A1F7-3B189BA3A0CE}&lt;Citation&gt;&lt;Group&gt;&lt;References&gt;&lt;Item&gt;&lt;ID&gt;545&lt;/ID&gt;&lt;UID&gt;{981A34DA-8244-4A3D-8AF6-14D68FFE753D}&lt;/UID&gt;&lt;Title&gt;Effects of Belapectin, an Inhibitor of Galectin-3, in Patients With Nonalcoholic  Steatohepatitis With Cirrhosis and Portal Hypertension&lt;/Title&gt;&lt;Template&gt;Journal Article&lt;/Template&gt;&lt;Star&gt;0&lt;/Star&gt;&lt;Tag&gt;0&lt;/Tag&gt;&lt;Author&gt;Chalasani, N; Abdelmalek, M F; Garcia-Tsao, G; Vuppalanchi, R; Alkhouri, N; Rinella, M; Noureddin, M; Pyko, M; Shiffman, M; Sanyal, A; Allgood, A; Shlevin, H; Horton, R; Zomer, E; Irish, W; Goodman, Z; Harrison, S A; Traber, P G&lt;/Author&gt;&lt;Year&gt;2020&lt;/Year&gt;&lt;Details&gt;&lt;_accession_num&gt;31812510&lt;/_accession_num&gt;&lt;_author_adr&gt;Indiana University School of Medicine, Indianapolis, Indiana. Electronic address: nchalasa@iu.edu.; Duke University, Durham, North Carolina.; Yale University, New Haven, Colorado.; Indiana University School of Medicine, Indianapolis, Indiana.; Texas Liver Institute, San Antonio, Texas.; Northwestern University, Chicago, Illinois.; Cedar Sinai Medical Center, Los Angeles, California.; Indiana University School of Medicine, Indianapolis, Indiana.; Liver Institute of Virginia, Richmond and Newport News, Virginia.; Virginia Commonwealth University, Richmond, Virginia.; Galectin Therapeutics Alpharetta, Georgia.; Galectin Therapeutics Alpharetta, Georgia.; Galectin Therapeutics Alpharetta, Georgia.; Galectin Therapeutics Alpharetta, Georgia.; East Carolina University, Greenville, South Carolina.; Inova Fairfax Hospital, Falls Church, Virginia.; Pinnacle Research Institute, San Antonio, Texas.; Galectin Therapeutics Alpharetta, Georgia.&lt;/_author_adr&gt;&lt;_collection_scope&gt;SCI;SCIE&lt;/_collection_scope&gt;&lt;_created&gt;63959055&lt;/_created&gt;&lt;_date&gt;2020-04-01&lt;/_date&gt;&lt;_date_display&gt;2020 Apr&lt;/_date_display&gt;&lt;_db_updated&gt;PubMed&lt;/_db_updated&gt;&lt;_doi&gt;10.1053/j.gastro.2019.11.296&lt;/_doi&gt;&lt;_impact_factor&gt;  22.682&lt;/_impact_factor&gt;&lt;_isbn&gt;1528-0012 (Electronic); 0016-5085 (Linking)&lt;/_isbn&gt;&lt;_issue&gt;5&lt;/_issue&gt;&lt;_journal&gt;Gastroenterology&lt;/_journal&gt;&lt;_keywords&gt;*Carbohydrate-Binding Protein; *Inflammation; *NAFLD; *Steatosis&lt;/_keywords&gt;&lt;_language&gt;eng&lt;/_language&gt;&lt;_modified&gt;63959055&lt;/_modified&gt;&lt;_ori_publication&gt;Copyright (c) 2020 AGA Institute. Published by Elsevier Inc. All rights reserved.&lt;/_ori_publication&gt;&lt;_pages&gt;1334-1345.e5&lt;/_pages&gt;&lt;_subject_headings&gt;Aged; Biopsy; Double-Blind Method; Drug Administration Schedule; Female; Galectin 3/*antagonists &amp;amp; inhibitors/metabolism; Humans; Hypertension, Portal/diagnosis/*drug therapy/etiology/pathology; Infusions, Intravenous; Liver/drug effects/pathology; Liver Cirrhosis/diagnosis/*drug therapy/pathology; Male; Middle Aged; Non-alcoholic Fatty Liver Disease/complications/diagnosis/*drug therapy/pathology; Pectins/*administration &amp;amp; dosage/adverse effects; Placebos/administration &amp;amp; dosage/adverse effects; Portal Pressure/drug effects; Severity of Illness Index; Treatment Outcome&lt;/_subject_headings&gt;&lt;_tertiary_title&gt;Gastroenterology&lt;/_tertiary_title&gt;&lt;_type_work&gt;Clinical Trial, Phase II; Journal Article; Multicenter Study; Randomized Controlled Trial; Research Support, Non-U.S. Gov&amp;apos;t&lt;/_type_work&gt;&lt;_url&gt;http://www.ncbi.nlm.nih.gov/entrez/query.fcgi?cmd=Retrieve&amp;amp;db=pubmed&amp;amp;dopt=Abstract&amp;amp;list_uids=31812510&amp;amp;query_hl=1&lt;/_url&gt;&lt;_volume&gt;158&lt;/_volume&gt;&lt;/Details&gt;&lt;Extra&gt;&lt;DBUID&gt;{4B264864-0493-429B-8769-1956B2D3EC1C}&lt;/DBUID&gt;&lt;/Extra&gt;&lt;/Item&gt;&lt;/References&gt;&lt;/Group&gt;&lt;/Citation&gt;_x000a_"/>
    <w:docVar w:name="NE.Ref{34BC8B96-6B15-4072-9ECA-545D6CD63820}" w:val=" ADDIN NE.Ref.{34BC8B96-6B15-4072-9ECA-545D6CD63820}&lt;Citation&gt;&lt;Group&gt;&lt;References&gt;&lt;Item&gt;&lt;ID&gt;445&lt;/ID&gt;&lt;UID&gt;{77C7E6ED-7D41-4B0A-8F05-6F481B4364D9}&lt;/UID&gt;&lt;Title&gt;Acetyl-coenzyme A carboxylase inhibition reduces de novo lipogenesis in overweight male subjects: A randomized, double-blind, crossover study&lt;/Title&gt;&lt;Template&gt;Journal Article&lt;/Template&gt;&lt;Star&gt;0&lt;/Star&gt;&lt;Tag&gt;0&lt;/Tag&gt;&lt;Author&gt;Stiede, K; Miao, W; Blanchette, H S; Beysen, C; Harriman, G; Harwood, HJ Jr; Kelley, H; Kapeller, R; Schmalbach, T; Westlin, W F&lt;/Author&gt;&lt;Year&gt;2017&lt;/Year&gt;&lt;Details&gt;&lt;_accession_num&gt;28470676&lt;/_accession_num&gt;&lt;_author_adr&gt;Nimbus Therapeutics, Cambridge, MA.; Nimbus Therapeutics, Cambridge, MA.; Nimbus Therapeutics, Cambridge, MA.; Kinemed, Emeryville, CA.; Nimbus Therapeutics, Cambridge, MA.; Nimbus Therapeutics, Cambridge, MA.; Nimbus Therapeutics, Cambridge, MA.; Nimbus Therapeutics, Cambridge, MA.; Nimbus Therapeutics, Cambridge, MA.; Nimbus Therapeutics, Cambridge, MA.&lt;/_author_adr&gt;&lt;_collection_scope&gt;SCI;SCIE&lt;/_collection_scope&gt;&lt;_created&gt;63949859&lt;/_created&gt;&lt;_date&gt;2017-08-01&lt;/_date&gt;&lt;_date_display&gt;2017 Aug&lt;/_date_display&gt;&lt;_db_updated&gt;PubMed&lt;/_db_updated&gt;&lt;_doi&gt;10.1002/hep.29246&lt;/_doi&gt;&lt;_impact_factor&gt;  17.425&lt;/_impact_factor&gt;&lt;_isbn&gt;1527-3350 (Electronic); 0270-9139 (Linking)&lt;/_isbn&gt;&lt;_issue&gt;2&lt;/_issue&gt;&lt;_journal&gt;Hepatology&lt;/_journal&gt;&lt;_language&gt;eng&lt;/_language&gt;&lt;_modified&gt;63949859&lt;/_modified&gt;&lt;_ori_publication&gt;(c) 2017 Nimbus Discovery, Inc. Hepatology published by Wiley Periodicals, Inc., _x000d__x000a_      on behalf of the American Association for the Study of Liver Diseases.&lt;/_ori_publication&gt;&lt;_pages&gt;324-334&lt;/_pages&gt;&lt;_subject_headings&gt;Acetyl-CoA Carboxylase/administration &amp;amp; dosage/*antagonists &amp;amp; inhibitors; Administration, Oral; Adult; Body Mass Index; Cross-Over Studies; Dose-Response Relationship, Drug; Double-Blind Method; Drug Administration Schedule; Follow-Up Studies; Humans; Lipogenesis/*physiology; Male; Middle Aged; Non-alcoholic Fatty Liver Disease/*metabolism; Overweight/*drug therapy; Patient Safety; Risk Assessment; Treatment Outcome&lt;/_subject_headings&gt;&lt;_tertiary_title&gt;Hepatology (Baltimore, Md.)&lt;/_tertiary_title&gt;&lt;_type_work&gt;Comparative Study; Journal Article; Randomized Controlled Trial&lt;/_type_work&gt;&lt;_url&gt;http://www.ncbi.nlm.nih.gov/entrez/query.fcgi?cmd=Retrieve&amp;amp;db=pubmed&amp;amp;dopt=Abstract&amp;amp;list_uids=28470676&amp;amp;query_hl=1&lt;/_url&gt;&lt;_volume&gt;66&lt;/_volume&gt;&lt;/Details&gt;&lt;Extra&gt;&lt;DBUID&gt;{4B264864-0493-429B-8769-1956B2D3EC1C}&lt;/DBUID&gt;&lt;/Extra&gt;&lt;/Item&gt;&lt;/References&gt;&lt;/Group&gt;&lt;/Citation&gt;_x000a_"/>
    <w:docVar w:name="NE.Ref{352ADF5A-A599-4565-B615-7DA70C2BA662}" w:val=" ADDIN NE.Ref.{352ADF5A-A599-4565-B615-7DA70C2BA662}&lt;Citation&gt;&lt;Group&gt;&lt;References&gt;&lt;Item&gt;&lt;ID&gt;522&lt;/ID&gt;&lt;UID&gt;{8D3790D4-C978-467C-A49C-E5D7AE8C4A2D}&lt;/UID&gt;&lt;Title&gt;Toll-like receptor 2 and palmitic acid cooperatively contribute to the development of nonalcoholic steatohepatitis through inflammasome activation in mice&lt;/Title&gt;&lt;Template&gt;Journal Article&lt;/Template&gt;&lt;Star&gt;0&lt;/Star&gt;&lt;Tag&gt;0&lt;/Tag&gt;&lt;Author&gt;Miura, K; Yang, L; van Rooijen, N; Brenner, D A; Ohnishi, H; Seki, E&lt;/Author&gt;&lt;Year&gt;2013&lt;/Year&gt;&lt;Details&gt;&lt;_accession_num&gt;22987396&lt;/_accession_num&gt;&lt;_author_adr&gt;Department of Medicine, University of California, San Diego, School of Medicine,  La Jolla, CA, USA.&lt;/_author_adr&gt;&lt;_collection_scope&gt;SCI;SCIE&lt;/_collection_scope&gt;&lt;_created&gt;63959022&lt;/_created&gt;&lt;_date&gt;2013-02-01&lt;/_date&gt;&lt;_date_display&gt;2013 Feb&lt;/_date_display&gt;&lt;_db_updated&gt;PubMed&lt;/_db_updated&gt;&lt;_doi&gt;10.1002/hep.26081&lt;/_doi&gt;&lt;_impact_factor&gt;  17.425&lt;/_impact_factor&gt;&lt;_isbn&gt;1527-3350 (Electronic); 0270-9139 (Linking)&lt;/_isbn&gt;&lt;_issue&gt;2&lt;/_issue&gt;&lt;_journal&gt;Hepatology&lt;/_journal&gt;&lt;_language&gt;eng&lt;/_language&gt;&lt;_modified&gt;63959022&lt;/_modified&gt;&lt;_ori_publication&gt;Copyright (c) 2012 American Association for the Study of Liver Diseases.&lt;/_ori_publication&gt;&lt;_pages&gt;577-89&lt;/_pages&gt;&lt;_subject_headings&gt;Animals; Caspase 1/metabolism; Fatty Liver; Hepatic Stellate Cells/metabolism; Inflammasomes; Interleukin-1alpha/metabolism; Interleukin-1beta/metabolism; Kupffer Cells/metabolism; Liver Cirrhosis; Mice; Non-alcoholic Fatty Liver Disease; Palmitic Acid/*pharmacology; Toll-Like Receptor 2/genetics/*physiology&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22987396&amp;amp;query_hl=1&lt;/_url&gt;&lt;_volume&gt;57&lt;/_volume&gt;&lt;/Details&gt;&lt;Extra&gt;&lt;DBUID&gt;{4B264864-0493-429B-8769-1956B2D3EC1C}&lt;/DBUID&gt;&lt;/Extra&gt;&lt;/Item&gt;&lt;/References&gt;&lt;/Group&gt;&lt;Group&gt;&lt;References&gt;&lt;Item&gt;&lt;ID&gt;523&lt;/ID&gt;&lt;UID&gt;{0DE14B53-0D99-4D4D-9792-EE1A10B53B34}&lt;/UID&gt;&lt;Title&gt;Tmbim1 is a multivesicular body regulator that protects against non-alcoholic fatty liver disease in mice and monkeys by targeting the lysosomal degradation of Tlr4&lt;/Title&gt;&lt;Template&gt;Journal Article&lt;/Template&gt;&lt;Star&gt;0&lt;/Star&gt;&lt;Tag&gt;0&lt;/Tag&gt;&lt;Author&gt;Zhao, G N; Zhang, P; Gong, J; Zhang, X J; Wang, P X; Yin, M; Jiang, Z; Shen, L J; Ji, Y X; Tong, J; Wang, Y; Wei, Q F; Wang, Y; Zhu, X Y; Zhang, X; Fang, J; Xie, Q; She, Z G; Wang, Z; Huang, Z; Li, H&lt;/Author&gt;&lt;Year&gt;2017&lt;/Year&gt;&lt;Details&gt;&lt;_accession_num&gt;28481357&lt;/_accession_num&gt;&lt;_author_adr&gt;Medical Science Research Center, Zhongnan Hospital of Wuhan University, Wuhan, China.; Basic Medical School, Wuhan University, Wuhan, China.; Institute of Model Animal of Wuhan University, Wuhan, China.; Medical Research Institute, School of Medicine, Wuhan University, Wuhan, China.; College of Life Sciences,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Institute of Model Anim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ivision of Cardiothoracic and Vascular Surgery, Heart-Lung Transplantation Center, Sino-Swiss Heart-Lung Transplantation Institute, Tongji Hospital, Tongji  Medical College, Huazhong University of Science and Technology, Wuhan, China.; Biomedical Engineering Department, Huazhong University of Science and Technolog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College of Life Sciences,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lt;/_author_adr&gt;&lt;_collection_scope&gt;SCI;SCIE&lt;/_collection_scope&gt;&lt;_created&gt;63959022&lt;/_created&gt;&lt;_date&gt;2017-06-01&lt;/_date&gt;&lt;_date_display&gt;2017 Jun&lt;/_date_display&gt;&lt;_db_updated&gt;PubMed&lt;/_db_updated&gt;&lt;_doi&gt;10.1038/nm.4334&lt;/_doi&gt;&lt;_impact_factor&gt;  53.440&lt;/_impact_factor&gt;&lt;_isbn&gt;1546-170X (Electronic); 1078-8956 (Linking)&lt;/_isbn&gt;&lt;_issue&gt;6&lt;/_issue&gt;&lt;_journal&gt;Nat Med&lt;/_journal&gt;&lt;_language&gt;eng&lt;/_language&gt;&lt;_modified&gt;63959025&lt;/_modified&gt;&lt;_pages&gt;742-752&lt;/_pages&gt;&lt;_subject_headings&gt;Adolescent; Adult; Animals; Apoptosis Regulatory Proteins/*metabolism; Blotting, Western; Cytokines/metabolism; Endosomal Sorting Complexes Required for Transport/metabolism; Female; Fluorescent Antibody Technique; HEK293 Cells; HeLa Cells; Humans; Immunohistochemistry; Lysosomes/metabolism; Macaca fascicularis; Male; Membrane Proteins/*metabolism; Mice; Mice, Knockout; Microscopy, Electron, Transmission; Middle Aged; Multivesicular Bodies/*metabolism; Nedd4 Ubiquitin Protein Ligases; Non-alcoholic Fatty Liver Disease/*metabolism; Polymerase Chain Reaction; Positron-Emission Tomography; RAW 264.7 Cells; Toll-Like Receptor 4/*metabolism; Ubiquitin-Protein Ligases/metabolism; Young Adult&lt;/_subject_headings&gt;&lt;_tertiary_title&gt;Nature medicine&lt;/_tertiary_title&gt;&lt;_type_work&gt;Journal Article&lt;/_type_work&gt;&lt;_url&gt;http://www.ncbi.nlm.nih.gov/entrez/query.fcgi?cmd=Retrieve&amp;amp;db=pubmed&amp;amp;dopt=Abstract&amp;amp;list_uids=28481357&amp;amp;query_hl=1&lt;/_url&gt;&lt;_volume&gt;23&lt;/_volume&gt;&lt;/Details&gt;&lt;Extra&gt;&lt;DBUID&gt;{4B264864-0493-429B-8769-1956B2D3EC1C}&lt;/DBUID&gt;&lt;/Extra&gt;&lt;/Item&gt;&lt;/References&gt;&lt;/Group&gt;&lt;Group&gt;&lt;References&gt;&lt;Item&gt;&lt;ID&gt;524&lt;/ID&gt;&lt;UID&gt;{749ECCA6-291E-4264-95C3-990ADCB01E5B}&lt;/UID&gt;&lt;Title&gt;Hepatocyte mitochondrial DNA drives nonalcoholic steatohepatitis by activation of TLR9&lt;/Title&gt;&lt;Template&gt;Journal Article&lt;/Template&gt;&lt;Star&gt;0&lt;/Star&gt;&lt;Tag&gt;0&lt;/Tag&gt;&lt;Author&gt;Garcia-Martinez, I; Santoro, N; Chen, Y; Hoque, R; Ouyang, X; Caprio, S; Shlomchik, M J; Coffman, R L; Candia, A; Mehal, W Z&lt;/Author&gt;&lt;Year&gt;2016&lt;/Year&gt;&lt;Details&gt;&lt;_accession_num&gt;26808498&lt;/_accession_num&gt;&lt;_collection_scope&gt;SCI;SCIE&lt;/_collection_scope&gt;&lt;_created&gt;63959023&lt;/_created&gt;&lt;_date&gt;2016-03-01&lt;/_date&gt;&lt;_date_display&gt;2016 Mar 1&lt;/_date_display&gt;&lt;_db_updated&gt;PubMed&lt;/_db_updated&gt;&lt;_doi&gt;10.1172/JCI83885&lt;/_doi&gt;&lt;_impact_factor&gt;  14.808&lt;/_impact_factor&gt;&lt;_isbn&gt;1558-8238 (Electronic); 0021-9738 (Linking)&lt;/_isbn&gt;&lt;_issue&gt;3&lt;/_issue&gt;&lt;_journal&gt;J Clin Invest&lt;/_journal&gt;&lt;_language&gt;eng&lt;/_language&gt;&lt;_modified&gt;63959023&lt;/_modified&gt;&lt;_pages&gt;859-64&lt;/_pages&gt;&lt;_subject_headings&gt;Adolescent; Cells, Cultured; Child; DNA, Mitochondrial/*physiology; Diet, High-Fat/adverse effects; Female; Gene Expression; Hepatocytes/metabolism; Humans; Kupffer Cells/immunology; Male; Non-alcoholic Fatty Liver Disease/etiology/*immunology/metabolism; Toll-Like Receptor 9/antagonists &amp;amp; inhibitors/*metabolism; Tumor Necrosis Factor-alpha/genetics/metabolism&lt;/_subject_headings&gt;&lt;_tertiary_title&gt;The Journal of clinical investigation&lt;/_tertiary_title&gt;&lt;_type_work&gt;Journal Article; Research Support, N.I.H., Extramural; Research Support, U.S. Gov&amp;apos;t, Non-P.H.S.&lt;/_type_work&gt;&lt;_url&gt;http://www.ncbi.nlm.nih.gov/entrez/query.fcgi?cmd=Retrieve&amp;amp;db=pubmed&amp;amp;dopt=Abstract&amp;amp;list_uids=26808498&amp;amp;query_hl=1&lt;/_url&gt;&lt;_volume&gt;126&lt;/_volume&gt;&lt;/Details&gt;&lt;Extra&gt;&lt;DBUID&gt;{4B264864-0493-429B-8769-1956B2D3EC1C}&lt;/DBUID&gt;&lt;/Extra&gt;&lt;/Item&gt;&lt;/References&gt;&lt;/Group&gt;&lt;/Citation&gt;_x000a_"/>
    <w:docVar w:name="NE.Ref{3571FADF-A953-461C-AED0-3AA04A06FCE4}" w:val=" ADDIN NE.Ref.{3571FADF-A953-461C-AED0-3AA04A06FCE4}&lt;Citation&gt;&lt;Group&gt;&lt;References&gt;&lt;Item&gt;&lt;ID&gt;363&lt;/ID&gt;&lt;UID&gt;{F0BDB74F-827C-44CC-8889-C20976ED00F1}&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3908317&lt;/_created&gt;&lt;_date&gt;2020-07-01&lt;/_date&gt;&lt;_date_display&gt;2020 Jul&lt;/_date_display&gt;&lt;_db_updated&gt;PubMed&lt;/_db_updated&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3930142&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view; Research Support, Non-U.S. Gov&amp;apos;t&lt;/_type_work&gt;&lt;_url&gt;http://www.ncbi.nlm.nih.gov/entrez/query.fcgi?cmd=Retrieve&amp;amp;db=pubmed&amp;amp;dopt=Abstract&amp;amp;list_uids=32278004&amp;amp;query_hl=1&lt;/_url&gt;&lt;_volume&gt;73&lt;/_volume&gt;&lt;/Details&gt;&lt;Extra&gt;&lt;DBUID&gt;{4B264864-0493-429B-8769-1956B2D3EC1C}&lt;/DBUID&gt;&lt;/Extra&gt;&lt;/Item&gt;&lt;/References&gt;&lt;/Group&gt;&lt;Group&gt;&lt;References&gt;&lt;Item&gt;&lt;ID&gt;362&lt;/ID&gt;&lt;UID&gt;{611DDDB0-EE25-4DDA-BC6E-C6C5443AAFE4}&lt;/UID&gt;&lt;Title&gt;MAFLD identifies patients with significant hepatic fibrosis better than NAFLD&lt;/Title&gt;&lt;Template&gt;Journal Article&lt;/Template&gt;&lt;Star&gt;0&lt;/Star&gt;&lt;Tag&gt;0&lt;/Tag&gt;&lt;Author&gt;Yamamura, S; Eslam, M; Kawaguchi, T; Tsutsumi, T; Nakano, D; Yoshinaga, S; Takahashi, H; Anzai, K; George, J; Torimura, T&lt;/Author&gt;&lt;Year&gt;2020&lt;/Year&gt;&lt;Details&gt;&lt;_accession_num&gt;32997882&lt;/_accession_num&gt;&lt;_author_adr&gt;Division of Gastroenterology, Department of Medicine, Kurume University School of Medicine, Kurume, Japan.; Storr Liver Centre, Westmead Institute for Medical Research, Westmead Hospital and University of Sydney, Sydney, NSW, Australia.; Division of Gastroenterology, Department of Medicine, Kurume University School of Medicine, Kurume, Japan.; Division of Gastroenterology, Department of Medicine, Kurume University School of Medicine, Kurume, Japan.; Division of Gastroenterology, Department of Medicine, Kurume University School of Medicine, Kurume, Japan.; Medical Examination Section, Medical Examination Part Facilities, Public Utility  Foundation Saga Prefectural Health Promotion Foundation, Saga, Japan.; Division of Metabolism and Endocrinology, Faculty of Medicine, Saga University, Saga, Japan.; Division of Metabolism and Endocrinology, Faculty of Medicine, Saga University, Saga, Japan.; Storr Liver Centre, Westmead Institute for Medical Research, Westmead Hospital and University of Sydney, Sydney, NSW, Australia.; Division of Gastroenterology, Department of Medicine, Kurume University School of Medicine, Kurume, Japan.&lt;/_author_adr&gt;&lt;_collection_scope&gt;SCI;SCIE&lt;/_collection_scope&gt;&lt;_created&gt;63908203&lt;/_created&gt;&lt;_date&gt;2020-12-01&lt;/_date&gt;&lt;_date_display&gt;2020 Dec&lt;/_date_display&gt;&lt;_db_updated&gt;PubMed&lt;/_db_updated&gt;&lt;_doi&gt;10.1111/liv.14675&lt;/_doi&gt;&lt;_impact_factor&gt;   5.828&lt;/_impact_factor&gt;&lt;_isbn&gt;1478-3231 (Electronic); 1478-3223 (Linking)&lt;/_isbn&gt;&lt;_issue&gt;12&lt;/_issue&gt;&lt;_journal&gt;Liver Int&lt;/_journal&gt;&lt;_keywords&gt;*alcoholic intake; *metabolic associated fatty liver disease; *non-alcoholic fatty liver disease; *non-alcoholic steatohepatitis; *significant hepatic fibrosis; *steatosis&lt;/_keywords&gt;&lt;_language&gt;eng&lt;/_language&gt;&lt;_modified&gt;63934139&lt;/_modified&gt;&lt;_ori_publication&gt;(c) 2020 John Wiley &amp;amp; Sons A/S. Published by John Wiley &amp;amp; Sons Ltd.&lt;/_ori_publication&gt;&lt;_pages&gt;3018-3030&lt;/_pages&gt;&lt;_subject_headings&gt;*Elasticity Imaging Techniques; Humans; Liver Cirrhosis/epidemiology; Logistic Models; Middle Aged; *Non-alcoholic Fatty Liver Disease/diagnostic imaging/epidemiology; Prevalence&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32997882&amp;amp;query_hl=1&lt;/_url&gt;&lt;_volume&gt;40&lt;/_volume&gt;&lt;/Details&gt;&lt;Extra&gt;&lt;DBUID&gt;{4B264864-0493-429B-8769-1956B2D3EC1C}&lt;/DBUID&gt;&lt;/Extra&gt;&lt;/Item&gt;&lt;/References&gt;&lt;/Group&gt;&lt;Group&gt;&lt;References&gt;&lt;Item&gt;&lt;ID&gt;359&lt;/ID&gt;&lt;UID&gt;{B804BE12-F999-4EA1-9FC2-BB2D7B933F37}&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3907853&lt;/_created&gt;&lt;_date&gt;2020-05-01&lt;/_date&gt;&lt;_date_display&gt;2020 May&lt;/_date_display&gt;&lt;_db_updated&gt;PubMed&lt;/_db_updated&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3920146&lt;/_modified&gt;&lt;_ori_publication&gt;Copyright (c) 2020 AGA Institute. Published by Elsevier Inc. All rights reserved.&lt;/_ori_publication&gt;&lt;_pages&gt;1999-2014.e1&lt;/_pages&gt;&lt;_subject_headings&gt;Biopsy; Consensus; Delphi Technique; *Energy Metabolism; Gastroenterology/*standards; Humans; Liver/*metabolism/pathology; Non-alcoholic Fatty Liver Disease/*classification/diagnosis/*metabolism/therapy; Prognosis; Risk Factors; *Terminology as Topic&lt;/_subject_heading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4B264864-0493-429B-8769-1956B2D3EC1C}&lt;/DBUID&gt;&lt;/Extra&gt;&lt;/Item&gt;&lt;/References&gt;&lt;/Group&gt;&lt;/Citation&gt;_x000a_"/>
    <w:docVar w:name="NE.Ref{358C0185-0CC9-43F8-8F68-DC0936A27924}" w:val=" ADDIN NE.Ref.{358C0185-0CC9-43F8-8F68-DC0936A27924}&lt;Citation&gt;&lt;Group&gt;&lt;References&gt;&lt;Item&gt;&lt;ID&gt;543&lt;/ID&gt;&lt;UID&gt;{92E12A65-D288-495A-8591-BCD4D94E0F96}&lt;/UID&gt;&lt;Title&gt;Therapy of experimental NASH and fibrosis with galectin inhibitors&lt;/Title&gt;&lt;Template&gt;Journal Article&lt;/Template&gt;&lt;Star&gt;0&lt;/Star&gt;&lt;Tag&gt;0&lt;/Tag&gt;&lt;Author&gt;Traber, P G; Zomer, E&lt;/Author&gt;&lt;Year&gt;2013&lt;/Year&gt;&lt;Details&gt;&lt;_accession_num&gt;24367597&lt;/_accession_num&gt;&lt;_author_adr&gt;Galectin Therapeutics Inc, Norcross, Georgia, United States of America ; Department of Medicine, Emory University School of Medicine, Atlanta, Georgia, United States of America.; Galectin Therapeutics Inc, Norcross, Georgia, United States of America.&lt;/_author_adr&gt;&lt;_collection_scope&gt;SCIE&lt;/_collection_scope&gt;&lt;_created&gt;63959052&lt;/_created&gt;&lt;_date&gt;2013-01-20&lt;/_date&gt;&lt;_date_display&gt;2013&lt;/_date_display&gt;&lt;_db_updated&gt;PubMed&lt;/_db_updated&gt;&lt;_doi&gt;10.1371/journal.pone.0083481&lt;/_doi&gt;&lt;_impact_factor&gt;   3.240&lt;/_impact_factor&gt;&lt;_isbn&gt;1932-6203 (Electronic); 1932-6203 (Linking)&lt;/_isbn&gt;&lt;_issue&gt;12&lt;/_issue&gt;&lt;_journal&gt;PLoS One&lt;/_journal&gt;&lt;_language&gt;eng&lt;/_language&gt;&lt;_modified&gt;63959052&lt;/_modified&gt;&lt;_pages&gt;e83481&lt;/_pages&gt;&lt;_subject_headings&gt;Animals; CD36 Antigens/metabolism; Carbohydrates/adverse effects/chemistry/*pharmacology/therapeutic use; Disease Models, Animal; Dose-Response Relationship, Drug; Fatty Liver/*drug therapy/metabolism/pathology; Female; Galectins/*antagonists &amp;amp; inhibitors; Hepatic Stellate Cells/drug effects; Kidney/drug effects; Liver Cirrhosis/*drug therapy/metabolism/pathology; Mice; Nitric Oxide Synthase Type II/metabolism; Non-alcoholic Fatty Liver Disease; Pregnancy; Time Factors&lt;/_subject_headings&gt;&lt;_tertiary_title&gt;PloS one&lt;/_tertiary_title&gt;&lt;_type_work&gt;Journal Article; Research Support, Non-U.S. Gov&amp;apos;t&lt;/_type_work&gt;&lt;_url&gt;http://www.ncbi.nlm.nih.gov/entrez/query.fcgi?cmd=Retrieve&amp;amp;db=pubmed&amp;amp;dopt=Abstract&amp;amp;list_uids=24367597&amp;amp;query_hl=1&lt;/_url&gt;&lt;_volume&gt;8&lt;/_volume&gt;&lt;/Details&gt;&lt;Extra&gt;&lt;DBUID&gt;{4B264864-0493-429B-8769-1956B2D3EC1C}&lt;/DBUID&gt;&lt;/Extra&gt;&lt;/Item&gt;&lt;/References&gt;&lt;/Group&gt;&lt;/Citation&gt;_x000a_"/>
    <w:docVar w:name="NE.Ref{35FA3E34-87DA-4B00-BDDF-E0AD727AD825}" w:val=" ADDIN NE.Ref.{35FA3E34-87DA-4B00-BDDF-E0AD727AD825}&lt;Citation&gt;&lt;Group&gt;&lt;References&gt;&lt;Item&gt;&lt;ID&gt;417&lt;/ID&gt;&lt;UID&gt;{DA725B07-22FB-4897-99CB-0C612F9C7376}&lt;/UID&gt;&lt;Title&gt;An update on drug development for the treatment of nonalcoholic fatty liver disease - from ongoing clinical trials to future therapy&lt;/Title&gt;&lt;Template&gt;Journal Article&lt;/Template&gt;&lt;Star&gt;0&lt;/Star&gt;&lt;Tag&gt;0&lt;/Tag&gt;&lt;Author&gt;Rau, M; Geier, A&lt;/Author&gt;&lt;Year&gt;2021&lt;/Year&gt;&lt;Details&gt;&lt;_accession_num&gt;33535836&lt;/_accession_num&gt;&lt;_author_adr&gt;Division of Hepatology, Department of Internal Medicine II, University Hospital Wurzburg, Wurzburg, Germany.; Division of Hepatology, Department of Internal Medicine II, University Hospital Wurzburg, Wurzburg, Germany.&lt;/_author_adr&gt;&lt;_created&gt;63939770&lt;/_created&gt;&lt;_date&gt;2021-03-01&lt;/_date&gt;&lt;_date_display&gt;2021 Mar&lt;/_date_display&gt;&lt;_db_updated&gt;PubMed&lt;/_db_updated&gt;&lt;_doi&gt;10.1080/17512433.2021.1884068&lt;/_doi&gt;&lt;_impact_factor&gt;   5.045&lt;/_impact_factor&gt;&lt;_isbn&gt;1751-2441 (Electronic); 1751-2433 (Linking)&lt;/_isbn&gt;&lt;_issue&gt;3&lt;/_issue&gt;&lt;_journal&gt;Expert Rev Clin Pharmacol&lt;/_journal&gt;&lt;_keywords&gt;NAFLD; NASH; clinical studies; fatty liver; noninvasive testing; therapeutics&lt;/_keywords&gt;&lt;_language&gt;eng&lt;/_language&gt;&lt;_modified&gt;63939770&lt;/_modified&gt;&lt;_pages&gt;333-340&lt;/_pages&gt;&lt;_subject_headings&gt;Anti-Inflammatory Agents/therapeutic use; Chenodeoxycholic Acid/analogs &amp;amp; derivatives/therapeutic use; *Drug Development; Humans; Non-alcoholic Fatty Liver Disease/*drug therapy/epidemiology/physiopathology; Prevalence&lt;/_subject_headings&gt;&lt;_tertiary_title&gt;Expert review of clinical pharmacology&lt;/_tertiary_title&gt;&lt;_type_work&gt;Journal Article; Review&lt;/_type_work&gt;&lt;_url&gt;http://www.ncbi.nlm.nih.gov/entrez/query.fcgi?cmd=Retrieve&amp;amp;db=pubmed&amp;amp;dopt=Abstract&amp;amp;list_uids=33535836&amp;amp;query_hl=1&lt;/_url&gt;&lt;_volume&gt;14&lt;/_volume&gt;&lt;/Details&gt;&lt;Extra&gt;&lt;DBUID&gt;{4B264864-0493-429B-8769-1956B2D3EC1C}&lt;/DBUID&gt;&lt;/Extra&gt;&lt;/Item&gt;&lt;/References&gt;&lt;/Group&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36928DA8-D061-4B9E-9BC7-FA2B51FAC3FA}" w:val=" ADDIN NE.Ref.{36928DA8-D061-4B9E-9BC7-FA2B51FAC3FA}&lt;Citation&gt;&lt;Group&gt;&lt;References&gt;&lt;Item&gt;&lt;ID&gt;485&lt;/ID&gt;&lt;UID&gt;{CB7E9CD8-A9A7-49D6-9F9C-514C0B1056F6}&lt;/UID&gt;&lt;Title&gt;FXR activation protects against NAFLD via bile-acid-dependent reductions in lipid absorption&lt;/Title&gt;&lt;Template&gt;Journal Article&lt;/Template&gt;&lt;Star&gt;0&lt;/Star&gt;&lt;Tag&gt;0&lt;/Tag&gt;&lt;Author&gt;Clifford, B L; Sedgeman, L R; Williams, K J; Morand, P; Cheng, A; Jarrett, K E; Chan, A P; Brearley-Sholto, M C; Wahlstrom, A; Ashby, J W; Barshop, W; Wohlschlegel, J; Calkin, A C; Liu, Y; Thorell, A; Meikle, P J; Drew, B G; Mack, J J; Marschall, H U; Tarling, E J; Edwards, P A; de Aguiar, Vallim TQ&lt;/Author&gt;&lt;Year&gt;2021&lt;/Year&gt;&lt;Details&gt;&lt;_accession_num&gt;34270928&lt;/_accession_num&gt;&lt;_author_adr&gt;Department of Medicine, Division of Cardiology, University of California, Los Angeles (UCLA), Los Angeles, CA, USA.; Department of Medicine, Division of Cardiology, University of California, Los Angeles (UCLA), Los Angeles, CA, USA.; Department of Biological Chemistry, David Geffen School of Medicine, University of California, Los Angeles (UCLA), Los Angeles, CA, USA; Lipidomics Core Facility, Department of Biological Chemistry, David Geffen School of Medicine, University of California, Los Angeles (UCLA), Los Angeles, CA, USA.; Department of Biological Chemistry, David Geffen School of Medicine, University of California, Los Angeles (UCLA), Los Angeles, CA, USA.; Department of Biological Chemistry, David Geffen School of Medicine, University of California, Los Angeles (UCLA), Los Angeles, CA, USA.; Department of Medicine, Division of Cardiology, University of California, Los Angeles (UCLA), Los Angeles, CA, USA.; Department of Medicine, Division of Cardiology, University of California, Los Angeles (UCLA), Los Angeles, CA, USA.; Department of Medicine, Division of Cardiology, University of California, Los Angeles (UCLA), Los Angeles, CA, USA.; Department of Molecular and Clinical Medicine/Wallenberg Laboratory, Sahlgrenska  Academy, University of Gothenburg, Gothenburg, Sweden.; Department of Medicine, Division of Cardiology, University of California, Los Angeles (UCLA), Los Angeles, CA, USA.; Department of Biological Chemistry, David Geffen School of Medicine, University of California, Los Angeles (UCLA), Los Angeles, CA, USA.; Department of Biological Chemistry, David Geffen School of Medicine, University of California, Los Angeles (UCLA), Los Angeles, CA, USA.; Lipid Metabolism &amp;amp; Cardiometabolic Disease Laboratory, Baker Heart &amp;amp; Diabetes Institute, Melbourne, VIC, Australia; Central Clinical School, Monash University, Melbourne, VIC, Australia.; Lipid Metabolism &amp;amp; Cardiometabolic Disease Laboratory, Baker Heart &amp;amp; Diabetes Institute, Melbourne, VIC, Australia; Molecular Metabolism &amp;amp; Ageing Laboratory, Baker Heart &amp;amp; Diabetes Institute, Melbourne, VIC, Australia.; Karolinska Institutet, Department of Clinical Science, Danderyd Hospital and Department of Surgery, Ersta Hospital, Stockholm, Sweden.; Metabolomics Laboratory, Baker Heart &amp;amp; Diabetes Institute, Melbourne, VIC, Australia.; Central Clinical School, Monash University, Melbourne, VIC, Australia; Molecular  Metabolism &amp;amp; Ageing Laboratory, Baker Heart &amp;amp; Diabetes Institute, Melbourne, VIC, Australia.; Department of Medicine, Division of Cardiology, University of California, Los Angeles (UCLA), Los Angeles, CA, USA; Molecular Biology Institute, University of  California, Los Angeles (UCLA), Los Angeles, CA, USA.; Department of Molecular and Clinical Medicine/Wallenberg Laboratory, Sahlgrenska  Academy, University of Gothenburg, Gothenburg, Sweden.; Department of Medicine, Division of Cardiology, University of California, Los Angeles (UCLA), Los Angeles, CA, USA; Jonsson Comprehensive Cancer Center (JCCC), UCLA, Los Angeles, CA, USA; Molecular Biology Institute, University of California, Los Angeles (UCLA), Los Angeles, CA, USA.; Department of Medicine, Division of Cardiology, University of California, Los Angeles (UCLA), Los Angeles, CA, USA; Department of Biological Chemistry, David Geffen School of Medicine, University of California, Los Angeles (UCLA), Los Angeles, CA, USA; Molecular Biology Institute, University of California, Los Angeles (UCLA), Los Angeles, CA, USA.; Department of Medicine, Division of Cardiology, University of California, Los Angeles (UCLA), Los Angeles, CA, USA; Department of Biological Chemistry, David Geffen School of Medicine, University of California, Los Angeles (UCLA), Los Angeles, CA, USA; Jonsson Comprehensive Cancer Center (JCCC), UCLA, Los Angeles,  CA, USA; Molecular Biology Institute, University of California, Los Angeles (UCLA), Los Angeles, CA, USA. Electronic address: tvallim@mednet.ucla.edu.&lt;/_author_adr&gt;&lt;_collection_scope&gt;SCI;SCIE&lt;/_collection_scope&gt;&lt;_created&gt;63957188&lt;/_created&gt;&lt;_date&gt;2021-08-03&lt;/_date&gt;&lt;_date_display&gt;2021 Aug 3&lt;/_date_display&gt;&lt;_db_updated&gt;PubMed&lt;/_db_updated&gt;&lt;_doi&gt;10.1016/j.cmet.2021.06.012&lt;/_doi&gt;&lt;_impact_factor&gt;  27.287&lt;/_impact_factor&gt;&lt;_isbn&gt;1932-7420 (Electronic); 1550-4131 (Linking)&lt;/_isbn&gt;&lt;_issue&gt;8&lt;/_issue&gt;&lt;_journal&gt;Cell Metab&lt;/_journal&gt;&lt;_keywords&gt;FXR; NAFLD; bile acids; intestinal lipid absorption&lt;/_keywords&gt;&lt;_language&gt;eng&lt;/_language&gt;&lt;_modified&gt;63957188&lt;/_modified&gt;&lt;_ori_publication&gt;Copyright (c) 2021 Elsevier Inc. All rights reserved.&lt;/_ori_publication&gt;&lt;_pages&gt;1671-1684.e4&lt;/_pages&gt;&lt;_tertiary_title&gt;Cell metabolism&lt;/_tertiary_title&gt;&lt;_type_work&gt;Journal Article&lt;/_type_work&gt;&lt;_url&gt;http://www.ncbi.nlm.nih.gov/entrez/query.fcgi?cmd=Retrieve&amp;amp;db=pubmed&amp;amp;dopt=Abstract&amp;amp;list_uids=34270928&amp;amp;query_hl=1&lt;/_url&gt;&lt;_volume&gt;33&lt;/_volume&gt;&lt;/Details&gt;&lt;Extra&gt;&lt;DBUID&gt;{4B264864-0493-429B-8769-1956B2D3EC1C}&lt;/DBUID&gt;&lt;/Extra&gt;&lt;/Item&gt;&lt;/References&gt;&lt;/Group&gt;&lt;/Citation&gt;_x000a_"/>
    <w:docVar w:name="NE.Ref{36A363BB-F4C5-4497-A2EE-0CAD91FAD41E}" w:val=" ADDIN NE.Ref.{36A363BB-F4C5-4497-A2EE-0CAD91FAD41E}&lt;Citation&gt;&lt;Group&gt;&lt;References&gt;&lt;Item&gt;&lt;ID&gt;439&lt;/ID&gt;&lt;UID&gt;{1458C1EF-4439-46F8-901D-8824227A79B2}&lt;/UID&gt;&lt;Title&gt;A Novel Fc-FGF21 With Improved Resistance to Proteolysis, Increased Affinity Toward beta-Klotho, and Enhanced Efficacy in Mice and Cynomolgus Monkeys&lt;/Title&gt;&lt;Template&gt;Journal Article&lt;/Template&gt;&lt;Star&gt;0&lt;/Star&gt;&lt;Tag&gt;0&lt;/Tag&gt;&lt;Author&gt;Stanislaus, S; Hecht, R; Yie, J; Hager, T; Hall, M; Spahr, C; Wang, W; Weiszmann, J; Li, Y; Deng, L; Winters, D; Smith, S; Zhou, L; Li, Y; Veniant, M M; Xu, J&lt;/Author&gt;&lt;Year&gt;2017&lt;/Year&gt;&lt;Details&gt;&lt;_accession_num&gt;28324011&lt;/_accession_num&gt;&lt;_author_adr&gt;Department of Cardiometabolic Disorders, Amgen Inc., Thousand Oaks, California 91320.; Department of Biologics, Amgen Inc., Thousand Oaks, California 91320.; Department of Cardiometabolic Disorders, Amgen Inc., Thousand Oaks, California 91320.; Department of Pharmacokinetics and Drug Metabolism, Amgen Inc., Thousand Oaks, California 91320.; Department of Pharmacokinetics and Drug Metabolism, Amgen Inc., Thousand Oaks, California 91320.; Department of Biologics, Amgen Inc., Thousand Oaks, California 91320.; Department of Biologics, Amgen Inc., Thousand Oaks, California 91320.; Department of Cardiometabolic Disorders, Amgen Inc., Thousand Oaks, California 91320.; Amgen Inc., South San Francisco, California 94080.; Department of Cardiometabolic Disorders, Amgen Inc., Thousand Oaks, California 91320.; Amgen Inc., South San Francisco, California 94080.; Department of Cardiometabolic Disorders, Amgen Inc., Thousand Oaks, California 91320.; Department of Biologics, Amgen Inc., Thousand Oaks, California 91320.; Department of Biologics, Amgen Inc., Thousand Oaks, California 91320.; Department of Medical Science, Amgen Inc., Thousand Oaks, California 91320.; Department of Biologics, Amgen Inc., Thousand Oaks, California 91320.; Department of Cardiometabolic Disorders, Amgen Inc., Thousand Oaks, California 91320.; Department of Cardiometabolic Disorders, Amgen Inc., Thousand Oaks, California 91320.&lt;/_author_adr&gt;&lt;_collection_scope&gt;SCI;SCIE&lt;/_collection_scope&gt;&lt;_created&gt;63947032&lt;/_created&gt;&lt;_date&gt;2017-05-01&lt;/_date&gt;&lt;_date_display&gt;2017 May 1&lt;/_date_display&gt;&lt;_db_updated&gt;PubMed&lt;/_db_updated&gt;&lt;_doi&gt;10.1210/en.2016-1917&lt;/_doi&gt;&lt;_impact_factor&gt;   4.736&lt;/_impact_factor&gt;&lt;_isbn&gt;1945-7170 (Electronic); 0013-7227 (Linking)&lt;/_isbn&gt;&lt;_issue&gt;5&lt;/_issue&gt;&lt;_journal&gt;Endocrinology&lt;/_journal&gt;&lt;_language&gt;eng&lt;/_language&gt;&lt;_modified&gt;63947032&lt;/_modified&gt;&lt;_ori_publication&gt;Copyright (c) 2017 Endocrine Society.&lt;/_ori_publication&gt;&lt;_pages&gt;1314-1327&lt;/_pages&gt;&lt;_subject_headings&gt;3T3-L1 Cells; Animals; Anti-Obesity Agents/chemical synthesis/metabolism/*therapeutic use; Diabetes Mellitus, Experimental/*drug therapy/metabolism; Disease Models, Animal; Drug Stability; Fibroblast Growth Factors/genetics/metabolism/*therapeutic use; HEK293 Cells; Half-Life; Humans; Immunoglobulin Fc Fragments/genetics/metabolism/*therapeutic use; Macaca fascicularis; Male; Membrane Proteins/*metabolism; Mice; Mice, Inbred C57BL; Mutation; Obesity/*drug therapy/metabolism; Protein Binding; Protein Engineering/methods; Proteolysis; Recombinant Fusion Proteins/genetics/metabolism/therapeutic use; Treatment Outcome&lt;/_subject_headings&gt;&lt;_tertiary_title&gt;Endocrinology&lt;/_tertiary_title&gt;&lt;_type_work&gt;Journal Article&lt;/_type_work&gt;&lt;_url&gt;http://www.ncbi.nlm.nih.gov/entrez/query.fcgi?cmd=Retrieve&amp;amp;db=pubmed&amp;amp;dopt=Abstract&amp;amp;list_uids=28324011&amp;amp;query_hl=1&lt;/_url&gt;&lt;_volume&gt;158&lt;/_volume&gt;&lt;/Details&gt;&lt;Extra&gt;&lt;DBUID&gt;{4B264864-0493-429B-8769-1956B2D3EC1C}&lt;/DBUID&gt;&lt;/Extra&gt;&lt;/Item&gt;&lt;/References&gt;&lt;/Group&gt;&lt;Group&gt;&lt;References&gt;&lt;Item&gt;&lt;ID&gt;399&lt;/ID&gt;&lt;UID&gt;{ED07D4D3-7C1E-424F-A7C4-6B1E6FF3838B}&lt;/UID&gt;&lt;Title&gt;Efruxifermin in non-alcoholic steatohepatitis: a randomized, double-blind, placebo-controlled, phase 2a trial&lt;/Title&gt;&lt;Template&gt;Journal Article&lt;/Template&gt;&lt;Star&gt;0&lt;/Star&gt;&lt;Tag&gt;0&lt;/Tag&gt;&lt;Author&gt;Harrison, S A; Ruane, P J; Freilich, B L; Neff, G; Patil, R; Behling, C A; Hu, C; Fong, E; de Temple, B; Tillman, E J; Rolph, T P; Cheng, A; Yale, K&lt;/Author&gt;&lt;Year&gt;2021&lt;/Year&gt;&lt;Details&gt;&lt;_accession_num&gt;34239138&lt;/_accession_num&gt;&lt;_author_adr&gt;Pinnacle Clinical Research, San Antonio, TX, USA.; Ruane Clinical Research, Los Angeles, CA, USA.; Kansas City Research Institute, Kansas City, MO, USA.; Covenant Research, LLC, Sarasota, FL, USA.; South Texas Research Institute, Edinburg, TX, USA.; NAFLD Research Center, Division of Gastroenterology, University of California, San Diego, San Diego CA, USA.; Medpace, Inc., Cincinnati, OH, USA.; Akero Therapeutics, South San Francisco, CA, USA.; Akero Therapeutics, South San Francisco, CA, USA.; Akero Therapeutics, South San Francisco, CA, USA.; Akero Therapeutics, South San Francisco, CA, USA.; Akero Therapeutics, South San Francisco, CA, USA.; Akero Therapeutics, South San Francisco, CA, USA. kyale@akerotx.com.&lt;/_author_adr&gt;&lt;_collection_scope&gt;SCI;SCIE&lt;/_collection_scope&gt;&lt;_created&gt;63927222&lt;/_created&gt;&lt;_date&gt;2021-07-01&lt;/_date&gt;&lt;_date_display&gt;2021 Jul&lt;/_date_display&gt;&lt;_db_updated&gt;PubMed&lt;/_db_updated&gt;&lt;_doi&gt;10.1038/s41591-021-01425-3&lt;/_doi&gt;&lt;_impact_factor&gt;  53.440&lt;/_impact_factor&gt;&lt;_isbn&gt;1546-170X (Electronic); 1078-8956 (Linking)&lt;/_isbn&gt;&lt;_issue&gt;7&lt;/_issue&gt;&lt;_journal&gt;Nat Med&lt;/_journal&gt;&lt;_language&gt;eng&lt;/_language&gt;&lt;_modified&gt;63927222&lt;/_modified&gt;&lt;_ori_publication&gt;(c) 2021. The Author(s), under exclusive licence to Springer Nature America, Inc.&lt;/_ori_publication&gt;&lt;_pages&gt;1262-1271&lt;/_pages&gt;&lt;_tertiary_title&gt;Nature medicine&lt;/_tertiary_title&gt;&lt;_type_work&gt;Journal Article&lt;/_type_work&gt;&lt;_url&gt;http://www.ncbi.nlm.nih.gov/entrez/query.fcgi?cmd=Retrieve&amp;amp;db=pubmed&amp;amp;dopt=Abstract&amp;amp;list_uids=34239138&amp;amp;query_hl=1&lt;/_url&gt;&lt;_volume&gt;27&lt;/_volume&gt;&lt;/Details&gt;&lt;Extra&gt;&lt;DBUID&gt;{4B264864-0493-429B-8769-1956B2D3EC1C}&lt;/DBUID&gt;&lt;/Extra&gt;&lt;/Item&gt;&lt;/References&gt;&lt;/Group&gt;&lt;/Citation&gt;_x000a_"/>
    <w:docVar w:name="NE.Ref{385A618F-1C84-4954-BD0C-B240ADB77C0B}" w:val=" ADDIN NE.Ref.{385A618F-1C84-4954-BD0C-B240ADB77C0B}&lt;Citation&gt;&lt;Group&gt;&lt;References&gt;&lt;Item&gt;&lt;ID&gt;364&lt;/ID&gt;&lt;UID&gt;{4537AE2B-F85E-4440-92C9-1EB77593F357}&lt;/UID&gt;&lt;Title&gt;Epidemiological Features of NAFLD From 1999 to 2018 in China&lt;/Title&gt;&lt;Template&gt;Journal Article&lt;/Template&gt;&lt;Star&gt;0&lt;/Star&gt;&lt;Tag&gt;0&lt;/Tag&gt;&lt;Author&gt;Zhou, J; Zhou, F; Wang, W; Zhang, X J; Ji, Y X; Zhang, P; She, Z G; Zhu, L; Cai, J; Li, H&lt;/Author&gt;&lt;Year&gt;2020&lt;/Year&gt;&lt;Details&gt;&lt;_accession_num&gt;32012320&lt;/_accession_num&gt;&lt;_author_adr&gt;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Medical Science Research Center, Zhongnan Hospital of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Department of Cardiology, The Third Xiangya Hospital, Central South University, Changsha, China.; Department of Cardiology, Renmin Hospital of Wuhan University, Wuhan, China.; Institute of Model Animal of Wuhan University, Wuhan, China.; Basic Medical School, Wuhan University, Wuhan, China.&lt;/_author_adr&gt;&lt;_date_display&gt;2020 May&lt;/_date_display&gt;&lt;_date&gt;2020-05-01&lt;/_date&gt;&lt;_doi&gt;10.1002/hep.31150&lt;/_doi&gt;&lt;_isbn&gt;1527-3350 (Electronic); 0270-9139 (Linking)&lt;/_isbn&gt;&lt;_issue&gt;5&lt;/_issue&gt;&lt;_journal&gt;Hepatology&lt;/_journal&gt;&lt;_language&gt;eng&lt;/_language&gt;&lt;_ori_publication&gt;(c) 2020 by the American Association for the Study of Liver Diseases.&lt;/_ori_publication&gt;&lt;_pages&gt;1851-1864&lt;/_pages&gt;&lt;_subject_headings&gt;Body Mass Index; China/epidemiology; *Cost of Illness; Holistic Health; Humans; Life Style; Non-alcoholic Fatty Liver Disease/diagnosis/*epidemiology/therapy; Prevalence; Risk Factors&lt;/_subject_headings&gt;&lt;_tertiary_title&gt;Hepatology (Baltimore, Md.)&lt;/_tertiary_title&gt;&lt;_type_work&gt;Journal Article; Research Support, Non-U.S. Gov&amp;apos;t; Review&lt;/_type_work&gt;&lt;_url&gt;http://www.ncbi.nlm.nih.gov/entrez/query.fcgi?cmd=Retrieve&amp;amp;db=pubmed&amp;amp;dopt=Abstract&amp;amp;list_uids=32012320&amp;amp;query_hl=1&lt;/_url&gt;&lt;_volume&gt;71&lt;/_volume&gt;&lt;_created&gt;63908370&lt;/_created&gt;&lt;_modified&gt;63908370&lt;/_modified&gt;&lt;_db_updated&gt;PubMed&lt;/_db_updated&gt;&lt;_impact_factor&gt;  14.679&lt;/_impact_factor&gt;&lt;_collection_scope&gt;SCI;SCIE&lt;/_collection_scope&gt;&lt;/Details&gt;&lt;Extra&gt;&lt;DBUID&gt;{4B264864-0493-429B-8769-1956B2D3EC1C}&lt;/DBUID&gt;&lt;/Extra&gt;&lt;/Item&gt;&lt;/References&gt;&lt;/Group&gt;&lt;/Citation&gt;_x000a_"/>
    <w:docVar w:name="NE.Ref{3A590232-5A29-4825-85DE-40D4785F6C32}" w:val=" ADDIN NE.Ref.{3A590232-5A29-4825-85DE-40D4785F6C32}&lt;Citation&gt;&lt;Group&gt;&lt;References&gt;&lt;Item&gt;&lt;ID&gt;426&lt;/ID&gt;&lt;UID&gt;{64970325-7E15-4875-A5BC-E74168BAA36D}&lt;/UID&gt;&lt;Title&gt;Efficacy of exenatide and insulin glargine on nonalcoholic fatty liver disease in patients with type 2 diabetes&lt;/Title&gt;&lt;Template&gt;Journal Article&lt;/Template&gt;&lt;Star&gt;0&lt;/Star&gt;&lt;Tag&gt;0&lt;/Tag&gt;&lt;Author&gt;Liu, L; Yan, H; Xia, M; Zhao, L; Lv, M; Zhao, N; Rao, S; Yao, X; Wu, W; Pan, B; Bian, H; Gao, X&lt;/Author&gt;&lt;Year&gt;2020&lt;/Year&gt;&lt;Details&gt;&lt;_accession_num&gt;31955491&lt;/_accession_num&gt;&lt;_author_adr&gt;Department of Endocrinology and Metabolism, Zhongshan Hospital, Fudan University, Shanghai, China.; Fudan Institute for Metabolic Diseases, Zhongshan Hospital, Fudan University, Shanghai, China.; Department of Endocrinology and Metabolism, Zhongshan Hospital, Fudan University, Shanghai, China.; Fudan Institute for Metabolic Diseases, Zhongshan Hospital, Fudan University, Shanghai, China.; Department of Endocrinology and Metabolism, Zhongshan Hospital, Fudan University, Shanghai, China.; Fudan Institute for Metabolic Diseases, Zhongshan Hospital, Fudan University, Shanghai, China.; Department of Endocrinology and Metabolism, Zhongshan Hospital, Fudan University, Shanghai, China.; Fudan Institute for Metabolic Diseases, Zhongshan Hospital, Fudan University, Shanghai, China.; Department of Biostatistics, Zhongshan Hospital, Fudan University, Shanghai, China.; Department of Biostatistics, School of Public Health, Fudan University, Shanghai, China.; Department of Radiology, Zhongshan Hospital, Fudan University, Shanghai, China.; Department of Radiology, Zhongshan Hospital, Fudan University, Shanghai, China.; Department of Laboratory Medicine, Zhongshan Hospital, Fudan University, Shanghai, China.; Department of Laboratory Medicine, Zhongshan Hospital, Fudan University, Shanghai, China.; Department of Endocrinology and Metabolism, Zhongshan Hospital, Fudan University, Shanghai, China.; Fudan Institute for Metabolic Diseases, Zhongshan Hospital, Fudan University, Shanghai, China.; Department of Endocrinology and Metabolism, Zhongshan Hospital, Fudan University, Shanghai, China.; Fudan Institute for Metabolic Diseases, Zhongshan Hospital, Fudan University, Shanghai, China.&lt;/_author_adr&gt;&lt;_created&gt;63941818&lt;/_created&gt;&lt;_date&gt;2020-07-01&lt;/_date&gt;&lt;_date_display&gt;2020 Jul&lt;/_date_display&gt;&lt;_db_updated&gt;PubMed&lt;/_db_updated&gt;&lt;_doi&gt;10.1002/dmrr.3292&lt;/_doi&gt;&lt;_impact_factor&gt;   4.876&lt;/_impact_factor&gt;&lt;_isbn&gt;1520-7560 (Electronic); 1520-7552 (Linking)&lt;/_isbn&gt;&lt;_issue&gt;5&lt;/_issue&gt;&lt;_journal&gt;Diabetes Metab Res Rev&lt;/_journal&gt;&lt;_keywords&gt;*glucagon-like peptide-1 receptor agonist; *liver fat content; *nonalcoholic fatty liver disease; *type 2 diabetes mellitus&lt;/_keywords&gt;&lt;_language&gt;eng&lt;/_language&gt;&lt;_modified&gt;63941834&lt;/_modified&gt;&lt;_ori_publication&gt;(c) 2020 John Wiley &amp;amp; Sons Ltd.&lt;/_ori_publication&gt;&lt;_pages&gt;e3292&lt;/_pages&gt;&lt;_subject_headings&gt;Biomarkers/analysis; Blood Glucose/analysis; Diabetes Mellitus, Type 2/complications/*drug therapy/pathology; Exenatide/*therapeutic use; Female; Follow-Up Studies; Glycated Hemoglobin A/analysis; Humans; Hypoglycemic Agents/*therapeutic use; Insulin Glargine/*therapeutic use; Male; Middle Aged; Non-alcoholic Fatty Liver Disease/complications/*drug therapy/pathology; Prognosis&lt;/_subject_headings&gt;&lt;_tertiary_title&gt;Diabetes/metabolism research and reviews&lt;/_tertiary_title&gt;&lt;_type_work&gt;Journal Article; Multicenter Study; Randomized Controlled Trial; Research Support, Non-U.S. Gov&amp;apos;t&lt;/_type_work&gt;&lt;_url&gt;http://www.ncbi.nlm.nih.gov/entrez/query.fcgi?cmd=Retrieve&amp;amp;db=pubmed&amp;amp;dopt=Abstract&amp;amp;list_uids=31955491&amp;amp;query_hl=1&lt;/_url&gt;&lt;_volume&gt;36&lt;/_volume&gt;&lt;/Details&gt;&lt;Extra&gt;&lt;DBUID&gt;{4B264864-0493-429B-8769-1956B2D3EC1C}&lt;/DBUID&gt;&lt;/Extra&gt;&lt;/Item&gt;&lt;/References&gt;&lt;/Group&gt;&lt;/Citation&gt;_x000a_"/>
    <w:docVar w:name="NE.Ref{3AB44E6F-4C28-4246-853C-1B8C3A4AA280}" w:val=" ADDIN NE.Ref.{3AB44E6F-4C28-4246-853C-1B8C3A4AA280}&lt;Citation&gt;&lt;Group&gt;&lt;References&gt;&lt;Item&gt;&lt;ID&gt;465&lt;/ID&gt;&lt;UID&gt;{90B209A3-EA24-41F4-BA9A-D53761E4A5C4}&lt;/UID&gt;&lt;Title&gt;TVB-2640 (FASN inhibitor) for the treatment of nonalcoholic steatohepatitis: FASCINATE-1, a randomized, placebo-controlled Ph2a trial&lt;/Title&gt;&lt;Template&gt;Journal Article&lt;/Template&gt;&lt;Star&gt;0&lt;/Star&gt;&lt;Tag&gt;0&lt;/Tag&gt;&lt;Author&gt;Loomba, R; Mohseni, R; Lucas, K J; Gutierrez, J A; Perry, R G; Trotter, J F; Rahimi, R S; Harrison, S A; Ajmera, V; Wayne, J D; O&amp;apos;Farrell, M; McCulloch, W; Grimmer, K; Rinella, M; Wai-Sun, Wong V; Ratziu, V; Gores, G J; Neuschwander-Tetri, B A; Kemble, G&lt;/Author&gt;&lt;Year&gt;2021&lt;/Year&gt;&lt;Details&gt;&lt;_accession_num&gt;34310978&lt;/_accession_num&gt;&lt;_author_adr&gt;NAFLD Research Center, Division of Gastroenterology and Hepatology, Department of Medicine, University of California at San Diego, La Jolla, CA, USA. Electronic address: roloomba@ucsd.edu.; Catalina Research Institute, Montclair, CA, USA.; Lucas Research, Morehead City, NC, USA.; Prosciento, Chula Vista, CA, USA.; Panax Clinical Research, Miami Lakes, FL, USA.; Baylor University Medical Center, Texas Digestive Disease Consultants, Dallas, TX, USA.; Baylor University Medical Center, Texas Digestive Disease Consultants, Dallas, TX, USA.; Pinnacle Clinical Research, San Antonio, TX, USA.; NAFLD Research Center, Division of Gastroenterology and Hepatology, Department of Medicine, University of California at San Diego, La Jolla, CA, USA.; Clinical Trials Research, Lincoln, CA, USA.; Sagimet Biosciences Inc., San Mateo, CA USA.; Sagimet Biosciences Inc., San Mateo, CA USA.; Sagimet Biosciences Inc., San Mateo, CA USA.; Feinberg School of Medicine, Northwestern University, Chicago, IL, USA.; Dept of Medicine and Therapeutics, The Chinese University of Hong Kong, Hong Kong.; Sorbonne Universite, Assistance Publique-Hopitaux de Paris, Hopital Pitie-Salpetriere, Inst for Cardiometabolism and Nutrition, Paris, France.; Division of Gastroenterology and Hepatology, Department of Internal Medicine, Mayo Clinic, Rochester, MN, USA.; Division of Gastroenterology and Hepatology, Saint Louis University School of Medicine, St. Louis, MO, USA.; Sagimet Biosciences Inc., San Mateo, CA USA.&lt;/_author_adr&gt;&lt;_collection_scope&gt;SCI;SCIE&lt;/_collection_scope&gt;&lt;_created&gt;63954262&lt;/_created&gt;&lt;_date&gt;2021-07-20&lt;/_date&gt;&lt;_date_display&gt;2021 Jul 20&lt;/_date_display&gt;&lt;_db_updated&gt;PubMed&lt;/_db_updated&gt;&lt;_doi&gt;10.1053/j.gastro.2021.07.025&lt;/_doi&gt;&lt;_impact_factor&gt;  22.682&lt;/_impact_factor&gt;&lt;_isbn&gt;1528-0012 (Electronic); 0016-5085 (Linking)&lt;/_isbn&gt;&lt;_journal&gt;Gastroenterology&lt;/_journal&gt;&lt;_keywords&gt;PRO-C3; palmitate&lt;/_keywords&gt;&lt;_language&gt;eng&lt;/_language&gt;&lt;_modified&gt;63954423&lt;/_modified&gt;&lt;_ori_publication&gt;Copyright (c) 2021 AGA Institute. Published by Elsevier Inc. All rights reserved.&lt;/_ori_publication&gt;&lt;_tertiary_title&gt;Gastroenterology&lt;/_tertiary_title&gt;&lt;_type_work&gt;Journal Article&lt;/_type_work&gt;&lt;_url&gt;http://www.ncbi.nlm.nih.gov/entrez/query.fcgi?cmd=Retrieve&amp;amp;db=pubmed&amp;amp;dopt=Abstract&amp;amp;list_uids=34310978&amp;amp;query_hl=1&lt;/_url&gt;&lt;/Details&gt;&lt;Extra&gt;&lt;DBUID&gt;{4B264864-0493-429B-8769-1956B2D3EC1C}&lt;/DBUID&gt;&lt;/Extra&gt;&lt;/Item&gt;&lt;/References&gt;&lt;/Group&gt;&lt;/Citation&gt;_x000a_"/>
    <w:docVar w:name="NE.Ref{3C0A0EDF-1F02-4B0A-8E97-104A01341887}" w:val=" ADDIN NE.Ref.{3C0A0EDF-1F02-4B0A-8E97-104A01341887}&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3C6CF0F6-4F14-4AD6-A77F-1386D9511001}" w:val=" ADDIN NE.Ref.{3C6CF0F6-4F14-4AD6-A77F-1386D9511001}&lt;Citation&gt;&lt;Group&gt;&lt;References&gt;&lt;Item&gt;&lt;ID&gt;385&lt;/ID&gt;&lt;UID&gt;{5F0A6610-78BC-4BE8-A0F1-904372DAA348}&lt;/UID&gt;&lt;Title&gt;Farnesoid X nuclear receptor ligand obeticholic acid for non-cirrhotic, non-alcoholic steatohepatitis (FLINT): a multicentre, randomised, placebo-controlled trial&lt;/Title&gt;&lt;Template&gt;Journal Article&lt;/Template&gt;&lt;Star&gt;0&lt;/Star&gt;&lt;Tag&gt;0&lt;/Tag&gt;&lt;Author&gt;Neuschwander-Tetri, B A; Loomba, R; Sanyal, A J; Lavine, J E; Van Natta, M L; Abdelmalek, M F; Chalasani, N; Dasarathy, S; Diehl, A M; Hameed, B; Kowdley, K V; McCullough, A; Terrault, N; Clark, J M; Tonascia, J; Brunt, E M; Kleiner, D E; Doo, E&lt;/Author&gt;&lt;Year&gt;2015&lt;/Year&gt;&lt;Details&gt;&lt;_accession_num&gt;25468160&lt;/_accession_num&gt;&lt;_author_adr&gt;Saint Louis University, St Louis, MO, USA. Electronic address: tetriba@slu.edu.; University of California San Diego, La Jolla, CA, USA.; Virginia Commonwealth University, Richmond, VA, USA.; Columbia University, New York, NY, USA.; Johns Hopkins University, Baltimore, MD, USA.; Duke University, Durham, NC, USA.; Indiana University, Indianapolis, IN, USA.; Case Western Reserve University, Cleveland, OH, USA.; Duke University, Durham, NC, USA.; University of California San Francisco, San Francisco, CA USA.; Virginia Mason Medical Center, Seattle, WA, USA.; Cleveland Clinic, Cleveland, OH, USA.; University of California San Francisco, San Francisco, CA USA.; Johns Hopkins University, Baltimore, MD, USA.; Johns Hopkins University, Baltimore, MD, USA.; Washington University, St Louis, MO, USA.; The National Cancer Institute, Bethesda, MD, USA.; The National Institute of Diabetes and Digestive and Kidney Diseases, Bethesda, MD, USA.&lt;/_author_adr&gt;&lt;_collection_scope&gt;SCI;SCIE&lt;/_collection_scope&gt;&lt;_created&gt;63922970&lt;/_created&gt;&lt;_date&gt;2015-03-14&lt;/_date&gt;&lt;_date_display&gt;2015 Mar 14&lt;/_date_display&gt;&lt;_db_updated&gt;PubMed&lt;/_db_updated&gt;&lt;_doi&gt;10.1016/S0140-6736(14)61933-4&lt;/_doi&gt;&lt;_impact_factor&gt;  79.321&lt;/_impact_factor&gt;&lt;_isbn&gt;1474-547X (Electronic); 0140-6736 (Linking)&lt;/_isbn&gt;&lt;_issue&gt;9972&lt;/_issue&gt;&lt;_journal&gt;Lancet&lt;/_journal&gt;&lt;_language&gt;eng&lt;/_language&gt;&lt;_modified&gt;63922971&lt;/_modified&gt;&lt;_ori_publication&gt;Copyright (c) 2015 Elsevier Ltd. All rights reserved.&lt;/_ori_publication&gt;&lt;_pages&gt;956-65&lt;/_pages&gt;&lt;_subject_headings&gt;Administration, Oral; Chenodeoxycholic Acid/administration &amp;amp; dosage/adverse effects/*analogs &amp;amp;_x000d__x000a_      derivatives; Cholesterol, HDL/metabolism; Cholesterol, LDL/metabolism; Double-Blind Method; Female; Humans; Liver/enzymology; Liver Cirrhosis/drug therapy; Male; Middle Aged; Non-alcoholic Fatty Liver Disease/*drug therapy/enzymology; Receptors, Cytoplasmic and Nuclear/drug effects; Treatment Outcome; Weight Loss/drug effects&lt;/_subject_headings&gt;&lt;_tertiary_title&gt;Lancet (London, England)&lt;/_tertiary_title&gt;&lt;_type_work&gt;Journal Article; Multicenter Study; Randomized Controlled Trial; Research Support, N.I.H., Extramural; Research Support, N.I.H., Intramural; Research Support, Non-U.S. Gov&amp;apos;t&lt;/_type_work&gt;&lt;_url&gt;http://www.ncbi.nlm.nih.gov/entrez/query.fcgi?cmd=Retrieve&amp;amp;db=pubmed&amp;amp;dopt=Abstract&amp;amp;list_uids=25468160&amp;amp;query_hl=1&lt;/_url&gt;&lt;_volume&gt;385&lt;/_volume&gt;&lt;/Details&gt;&lt;Extra&gt;&lt;DBUID&gt;{4B264864-0493-429B-8769-1956B2D3EC1C}&lt;/DBUID&gt;&lt;/Extra&gt;&lt;/Item&gt;&lt;/References&gt;&lt;/Group&gt;&lt;/Citation&gt;_x000a_"/>
    <w:docVar w:name="NE.Ref{3F57FD06-3F26-4F0B-A693-0C2D2E786028}" w:val=" ADDIN NE.Ref.{3F57FD06-3F26-4F0B-A693-0C2D2E786028}&lt;Citation&gt;&lt;Group&gt;&lt;References&gt;&lt;Item&gt;&lt;ID&gt;371&lt;/ID&gt;&lt;UID&gt;{492A1A93-3EFB-40BA-BA27-FD3C5B850CED}&lt;/UID&gt;&lt;Title&gt;The Role of Innate Immune Cells in Nonalcoholic Steatohepatitis&lt;/Title&gt;&lt;Template&gt;Journal Article&lt;/Template&gt;&lt;Star&gt;0&lt;/Star&gt;&lt;Tag&gt;0&lt;/Tag&gt;&lt;Author&gt;Cai, J; Zhang, X J; Li, H&lt;/Author&gt;&lt;Year&gt;2019&lt;/Year&gt;&lt;Details&gt;&lt;_accession_num&gt;30653691&lt;/_accession_num&gt;&lt;_author_adr&gt;Department of Cardiology, Renmin Hospital of Wuhan University, Wuhan, China.; Department of Cardiology, The Third Xiangya Hospital, Central South University, Changsha,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lt;/_author_adr&gt;&lt;_collection_scope&gt;SCI;SCIE&lt;/_collection_scope&gt;&lt;_created&gt;63919777&lt;/_created&gt;&lt;_date&gt;2019-09-01&lt;/_date&gt;&lt;_date_display&gt;2019 Sep&lt;/_date_display&gt;&lt;_db_updated&gt;PubMed&lt;/_db_updated&gt;&lt;_doi&gt;10.1002/hep.30506&lt;/_doi&gt;&lt;_impact_factor&gt;  17.425&lt;/_impact_factor&gt;&lt;_isbn&gt;1527-3350 (Electronic); 0270-9139 (Linking)&lt;/_isbn&gt;&lt;_issue&gt;3&lt;/_issue&gt;&lt;_journal&gt;Hepatology&lt;/_journal&gt;&lt;_language&gt;eng&lt;/_language&gt;&lt;_modified&gt;63919777&lt;/_modified&gt;&lt;_ori_publication&gt;(c) 2019 by the American Association for the Study of Liver Diseases.&lt;/_ori_publication&gt;&lt;_pages&gt;1026-1037&lt;/_pages&gt;&lt;_subject_headings&gt;Animals; Cells, Cultured; Dendritic Cells/immunology; *Disease Progression; Endothelial Cells/immunology; Hepatocytes/immunology; Humans; Immunity, Innate/*physiology; Kupffer Cells/immunology; Non-alcoholic Fatty Liver Disease/*immunology/*pathology; Role; Sensitivity and Specificity&lt;/_subject_headings&gt;&lt;_tertiary_title&gt;Hepatology (Baltimore, Md.)&lt;/_tertiary_title&gt;&lt;_type_work&gt;Journal Article; Research Support, Non-U.S. Gov&amp;apos;t; Review&lt;/_type_work&gt;&lt;_url&gt;http://www.ncbi.nlm.nih.gov/entrez/query.fcgi?cmd=Retrieve&amp;amp;db=pubmed&amp;amp;dopt=Abstract&amp;amp;list_uids=30653691&amp;amp;query_hl=1&lt;/_url&gt;&lt;_volume&gt;70&lt;/_volume&gt;&lt;/Details&gt;&lt;Extra&gt;&lt;DBUID&gt;{4B264864-0493-429B-8769-1956B2D3EC1C}&lt;/DBUID&gt;&lt;/Extra&gt;&lt;/Item&gt;&lt;/References&gt;&lt;/Group&gt;&lt;Group&gt;&lt;References&gt;&lt;Item&gt;&lt;ID&gt;372&lt;/ID&gt;&lt;UID&gt;{CAE0C6E6-CCB9-4E94-A58D-A2C5C8E393A4}&lt;/UID&gt;&lt;Title&gt;Innate Immune Signaling and Its Role in Metabolic and Cardiovascular Diseases&lt;/Title&gt;&lt;Template&gt;Journal Article&lt;/Template&gt;&lt;Star&gt;0&lt;/Star&gt;&lt;Tag&gt;0&lt;/Tag&gt;&lt;Author&gt;Xu, M; Liu, P P; Li, H&lt;/Author&gt;&lt;Year&gt;2019&lt;/Year&gt;&lt;Details&gt;&lt;_accession_num&gt;30565509&lt;/_accession_num&gt;&lt;_author_adr&gt;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lt;/_author_adr&gt;&lt;_collection_scope&gt;SCI;SCIE&lt;/_collection_scope&gt;&lt;_created&gt;63919785&lt;/_created&gt;&lt;_date&gt;2019-01-01&lt;/_date&gt;&lt;_date_display&gt;2019 Jan 1&lt;/_date_display&gt;&lt;_db_updated&gt;PubMed&lt;/_db_updated&gt;&lt;_doi&gt;10.1152/physrev.00065.2017&lt;/_doi&gt;&lt;_impact_factor&gt;  37.312&lt;/_impact_factor&gt;&lt;_isbn&gt;1522-1210 (Electronic); 0031-9333 (Linking)&lt;/_isbn&gt;&lt;_issue&gt;1&lt;/_issue&gt;&lt;_journal&gt;Physiol Rev&lt;/_journal&gt;&lt;_language&gt;eng&lt;/_language&gt;&lt;_modified&gt;63919790&lt;/_modified&gt;&lt;_pages&gt;893-948&lt;/_pages&gt;&lt;_subject_headings&gt;Animals; Biological Evolution; Cardiovascular Diseases/*immunology; Humans; Immunity, Innate/*immunology; Inflammation/*immunology; Receptors, Cytoplasmic and Nuclear/immunology; Signal Transduction/*immunology&lt;/_subject_headings&gt;&lt;_tertiary_title&gt;Physiological reviews&lt;/_tertiary_title&gt;&lt;_type_work&gt;Journal Article; Research Support, Non-U.S. Gov&amp;apos;t; Review&lt;/_type_work&gt;&lt;_url&gt;http://www.ncbi.nlm.nih.gov/entrez/query.fcgi?cmd=Retrieve&amp;amp;db=pubmed&amp;amp;dopt=Abstract&amp;amp;list_uids=30565509&amp;amp;query_hl=1&lt;/_url&gt;&lt;_volume&gt;99&lt;/_volume&gt;&lt;/Details&gt;&lt;Extra&gt;&lt;DBUID&gt;{4B264864-0493-429B-8769-1956B2D3EC1C}&lt;/DBUID&gt;&lt;/Extra&gt;&lt;/Item&gt;&lt;/References&gt;&lt;/Group&gt;&lt;Group&gt;&lt;References&gt;&lt;Item&gt;&lt;ID&gt;374&lt;/ID&gt;&lt;UID&gt;{D1A3BC03-0FEA-4C38-A188-801C66513B3B}&lt;/UID&gt;&lt;Title&gt;Innate immune regulatory networks in hepatic lipid metabolism&lt;/Title&gt;&lt;Template&gt;Journal Article&lt;/Template&gt;&lt;Star&gt;0&lt;/Star&gt;&lt;Tag&gt;0&lt;/Tag&gt;&lt;Author&gt;Bai, L; Li, H&lt;/Author&gt;&lt;Year&gt;2019&lt;/Year&gt;&lt;Details&gt;&lt;_accession_num&gt;30891617&lt;/_accession_num&gt;&lt;_author_adr&gt;Department of Cardiology, Renmin Hospital of Wuhan University, Wuhan, 430060, China.; Institute of Model Animals of Wuhan University, Luojia Mount Wuchang, Wuhan, 430072, China.; Department of Cardiology, Renmin Hospital of Wuhan University, Wuhan, 430060, China. lihl@whu.edu.cn.; Institute of Model Animals of Wuhan University, Luojia Mount Wuchang, Wuhan, 430072, China. lihl@whu.edu.cn.; Basic Medical School, Wuhan University, Wuhan, 430071, China. lihl@whu.edu.cn.; Medical Research Institute, School of Medicine, Wuhan University, Wuhan, 430071,  China. lihl@whu.edu.cn.; Medical Science Research Center, Zhongnan Hospital of Wuhan University, Wuhan, 430071, China. lihl@whu.edu.cn.&lt;/_author_adr&gt;&lt;_created&gt;63919791&lt;/_created&gt;&lt;_date&gt;2019-05-01&lt;/_date&gt;&lt;_date_display&gt;2019 May&lt;/_date_display&gt;&lt;_db_updated&gt;PubMed&lt;/_db_updated&gt;&lt;_doi&gt;10.1007/s00109-019-01765-1&lt;/_doi&gt;&lt;_impact_factor&gt;   4.599&lt;/_impact_factor&gt;&lt;_isbn&gt;1432-1440 (Electronic); 0946-2716 (Linking)&lt;/_isbn&gt;&lt;_issue&gt;5&lt;/_issue&gt;&lt;_journal&gt;J Mol Med (Berl)&lt;/_journal&gt;&lt;_keywords&gt;*Inflammation; *Innate immunity; *Insulin resistance; *Lipid metabolism; *NAFLD&lt;/_keywords&gt;&lt;_language&gt;eng&lt;/_language&gt;&lt;_modified&gt;63919791&lt;/_modified&gt;&lt;_pages&gt;593-604&lt;/_pages&gt;&lt;_subject_headings&gt;Animals; Homeostasis; Humans; *Immunity, Innate; Inflammation/immunology/metabolism; *Lipid Metabolism; Liver/immunology/*metabolism; Non-alcoholic Fatty Liver Disease/immunology/*metabolism&lt;/_subject_headings&gt;&lt;_tertiary_title&gt;Journal of molecular medicine (Berlin, Germany)&lt;/_tertiary_title&gt;&lt;_type_work&gt;Journal Article; Research Support, Non-U.S. Gov&amp;apos;t; Review&lt;/_type_work&gt;&lt;_url&gt;http://www.ncbi.nlm.nih.gov/entrez/query.fcgi?cmd=Retrieve&amp;amp;db=pubmed&amp;amp;dopt=Abstract&amp;amp;list_uids=30891617&amp;amp;query_hl=1&lt;/_url&gt;&lt;_volume&gt;97&lt;/_volume&gt;&lt;/Details&gt;&lt;Extra&gt;&lt;DBUID&gt;{4B264864-0493-429B-8769-1956B2D3EC1C}&lt;/DBUID&gt;&lt;/Extra&gt;&lt;/Item&gt;&lt;/References&gt;&lt;/Group&gt;&lt;/Citation&gt;_x000a_"/>
    <w:docVar w:name="NE.Ref{3F77CE2E-F67F-4E65-A258-CF9E8B5F0C80}" w:val=" ADDIN NE.Ref.{3F77CE2E-F67F-4E65-A258-CF9E8B5F0C80}&lt;Citation&gt;&lt;Group&gt;&lt;References&gt;&lt;Item&gt;&lt;ID&gt;414&lt;/ID&gt;&lt;UID&gt;{521AA170-0933-4010-AE9B-5FA88FDBFB54}&lt;/UID&gt;&lt;Title&gt;A Phase 2 Double Blinded, Randomized Controlled Trial of Saroglitazar in Patients With Nonalcoholic Steatohepatitis&lt;/Title&gt;&lt;Template&gt;Journal Article&lt;/Template&gt;&lt;Star&gt;0&lt;/Star&gt;&lt;Tag&gt;0&lt;/Tag&gt;&lt;Author&gt;Siddiqui, M S; Idowu, M O; Parmar, D; Borg, B B; Denham, D; Loo, N M; Lazas, D; Younes, Z; Sanyal, A J&lt;/Author&gt;&lt;Year&gt;2020&lt;/Year&gt;&lt;Details&gt;&lt;_accession_num&gt;33152542&lt;/_accession_num&gt;&lt;_author_adr&gt;Division of Gastroenterology and Hepatology, Virginia Commonwealth University, Richmond, Virginia. Electronic address: Mohammad.siddiqui@vcuhealth.org.; Department of Pathology, Virginia Commonwealth University, Richmond, Virginia.; Zydus Discovery DMCC, Dubai, United Arab Emirates.; Southern Therapy and Advanced Research LLC, Jackson, Mississippi.; Clinical Trials of Texas, Inc, San Antonio, Texas.; American Research Corporation, The Texas Liver Institute, San Antonio, Texas.; Digestive Health Research/Objective GI, Nashville, Tennessee.; Gastro One, Clinical Research Department, Germantown, Tennessee.; Division of Gastroenterology and Hepatology, Virginia Commonwealth University, Richmond, Virginia.&lt;/_author_adr&gt;&lt;_created&gt;63939002&lt;/_created&gt;&lt;_date&gt;2020-11-02&lt;/_date&gt;&lt;_date_display&gt;2020 Nov 2&lt;/_date_display&gt;&lt;_db_updated&gt;PubMed&lt;/_db_updated&gt;&lt;_doi&gt;10.1016/j.cgh.2020.10.051&lt;/_doi&gt;&lt;_impact_factor&gt;  11.382&lt;/_impact_factor&gt;&lt;_isbn&gt;1542-7714 (Electronic); 1542-3565 (Linking)&lt;/_isbn&gt;&lt;_journal&gt;Clin Gastroenterol Hepatol&lt;/_journal&gt;&lt;_language&gt;eng&lt;/_language&gt;&lt;_modified&gt;63941543&lt;/_modified&gt;&lt;_ori_publication&gt;Copyright (c) 2020 AGA Institute. Published by Elsevier Inc. All rights reserved.&lt;/_ori_publication&gt;&lt;_tertiary_title&gt;Clinical gastroenterology and hepatology : the official clinical practice journal_x000d__x000a_      of the American Gastroenterological Association&lt;/_tertiary_title&gt;&lt;_type_work&gt;Journal Article&lt;/_type_work&gt;&lt;_url&gt;http://www.ncbi.nlm.nih.gov/entrez/query.fcgi?cmd=Retrieve&amp;amp;db=pubmed&amp;amp;dopt=Abstract&amp;amp;list_uids=33152542&amp;amp;query_hl=1&lt;/_url&gt;&lt;/Details&gt;&lt;Extra&gt;&lt;DBUID&gt;{4B264864-0493-429B-8769-1956B2D3EC1C}&lt;/DBUID&gt;&lt;/Extra&gt;&lt;/Item&gt;&lt;/References&gt;&lt;/Group&gt;&lt;Group&gt;&lt;References&gt;&lt;Item&gt;&lt;ID&gt;415&lt;/ID&gt;&lt;UID&gt;{B05B9A13-BC6C-466F-B501-4275F29191B5}&lt;/UID&gt;&lt;Title&gt;Saroglitazar, a PPAR-alpha/gamma Agonist, for Treatment of NAFLD: A Randomized Controlled Double-Blind Phase 2 Trial&lt;/Title&gt;&lt;Template&gt;Journal Article&lt;/Template&gt;&lt;Star&gt;0&lt;/Star&gt;&lt;Tag&gt;0&lt;/Tag&gt;&lt;Author&gt;Gawrieh, S; Noureddin, M; Loo, N; Mohseni, R; Awasty, V; Cusi, K; Kowdley, K V; Lai, M; Schiff, E; Parmar, D; Patel, P; Chalasani, N&lt;/Author&gt;&lt;Year&gt;2021&lt;/Year&gt;&lt;Details&gt;&lt;_accession_num&gt;33811367&lt;/_accession_num&gt;&lt;_author_adr&gt;Gastroenterology &amp;amp; Hepatology, Indiana University School of Medicine, Indianapolis, IN.; Digestive and Liver Diseases, Cedars Sinai Medical Center, Los Angeles, CA.; Hepatobiliary Cancer, Texas Liver Institute, San Antonio, TX.; Catalina Research Institute, LLC, Montclair, CA.; Internal Medicine, Ohio health Marion General Hospital, Marion, OH.; Endocrinology, Diabetes &amp;amp; Metabolism, University of Florida, Gainesville, FL.; Liver Institute Northwest, Seattle, WA.; Gastroenterology and Hepatology, Beth Israel Deaconess Medical Center, Boston, MA.; Schiff Center for Liver Diseases, University of Miami School of Medicine, Miami,  FL.; Zydus Discovery DMCC, Dubai, UAE.; Zydus Research Centre, Cadila Healthcare Ltd., Ahmedabad, India.; Gastroenterology &amp;amp; Hepatology, Indiana University School of Medicine, Indianapolis, IN.&lt;/_author_adr&gt;&lt;_collection_scope&gt;SCI;SCIE&lt;/_collection_scope&gt;&lt;_created&gt;63939554&lt;/_created&gt;&lt;_date&gt;2021-04-02&lt;/_date&gt;&lt;_date_display&gt;2021 Apr 2&lt;/_date_display&gt;&lt;_db_updated&gt;PubMed&lt;/_db_updated&gt;&lt;_doi&gt;10.1002/hep.31843&lt;/_doi&gt;&lt;_impact_factor&gt;  17.425&lt;/_impact_factor&gt;&lt;_isbn&gt;1527-3350 (Electronic); 0270-9139 (Linking)&lt;/_isbn&gt;&lt;_journal&gt;Hepatology&lt;/_journal&gt;&lt;_language&gt;eng&lt;/_language&gt;&lt;_modified&gt;63939554&lt;/_modified&gt;&lt;_ori_publication&gt;(c) 2021 by the American Association for the Study of Liver Diseases.&lt;/_ori_publication&gt;&lt;_tertiary_title&gt;Hepatology (Baltimore, Md.)&lt;/_tertiary_title&gt;&lt;_type_work&gt;Journal Article&lt;/_type_work&gt;&lt;_url&gt;http://www.ncbi.nlm.nih.gov/entrez/query.fcgi?cmd=Retrieve&amp;amp;db=pubmed&amp;amp;dopt=Abstract&amp;amp;list_uids=33811367&amp;amp;query_hl=1&lt;/_url&gt;&lt;/Details&gt;&lt;Extra&gt;&lt;DBUID&gt;{4B264864-0493-429B-8769-1956B2D3EC1C}&lt;/DBUID&gt;&lt;/Extra&gt;&lt;/Item&gt;&lt;/References&gt;&lt;/Group&gt;&lt;/Citation&gt;_x000a_"/>
    <w:docVar w:name="NE.Ref{40FAF59A-7E1D-45FD-A54D-2AB348C7906C}" w:val=" ADDIN NE.Ref.{40FAF59A-7E1D-45FD-A54D-2AB348C7906C}&lt;Citation&gt;&lt;Group&gt;&lt;References&gt;&lt;Item&gt;&lt;ID&gt;422&lt;/ID&gt;&lt;UID&gt;{6800FCA9-9DF0-4760-9DD9-1F536E800384}&lt;/UID&gt;&lt;Title&gt;Prevalence of NAFLD, MAFLD and associated advanced fibrosis in the contemporary United States population&lt;/Title&gt;&lt;Template&gt;Journal Article&lt;/Template&gt;&lt;Star&gt;0&lt;/Star&gt;&lt;Tag&gt;0&lt;/Tag&gt;&lt;Author&gt;Ciardullo, S; Perseghin, G&lt;/Author&gt;&lt;Year&gt;2021&lt;/Year&gt;&lt;Details&gt;&lt;_accession_num&gt;33590934&lt;/_accession_num&gt;&lt;_author_adr&gt;Department of Medicine and Rehabilitation, Policlinico di Monza, Monza, Italy.; Department of Medicine and Surgery, University of Milano Bicocca, Milan, Italy.; Department of Medicine and Rehabilitation, Policlinico di Monza, Monza, Italy.; Department of Medicine and Surgery, University of Milano Bicocca, Milan, Italy.&lt;/_author_adr&gt;&lt;_collection_scope&gt;SCI;SCIE&lt;/_collection_scope&gt;&lt;_created&gt;63941286&lt;/_created&gt;&lt;_date&gt;2021-06-01&lt;/_date&gt;&lt;_date_display&gt;2021 Jun&lt;/_date_display&gt;&lt;_db_updated&gt;PubMed&lt;/_db_updated&gt;&lt;_doi&gt;10.1111/liv.14828&lt;/_doi&gt;&lt;_impact_factor&gt;   5.828&lt;/_impact_factor&gt;&lt;_isbn&gt;1478-3231 (Electronic); 1478-3223 (Linking)&lt;/_isbn&gt;&lt;_issue&gt;6&lt;/_issue&gt;&lt;_journal&gt;Liver Int&lt;/_journal&gt;&lt;_keywords&gt;*Fibroscan; *MAFLD; *NAFLD; *population; *prevalence&lt;/_keywords&gt;&lt;_language&gt;eng&lt;/_language&gt;&lt;_modified&gt;63941544&lt;/_modified&gt;&lt;_ori_publication&gt;(c) 2021 John Wiley &amp;amp; Sons A/S. Published by John Wiley &amp;amp; Sons Ltd.&lt;/_ori_publication&gt;&lt;_pages&gt;1290-1293&lt;/_pages&gt;&lt;_subject_headings&gt;Adult; Cross-Sectional Studies; *Elasticity Imaging Techniques; Fibrosis; Humans; *Non-alcoholic Fatty Liver Disease/diagnostic imaging/epidemiology; Nutrition Surveys; Prevalence; United States/epidemiology&lt;/_subject_headings&gt;&lt;_tertiary_title&gt;Liver international : official journal of the International Association for the_x000d__x000a_      Study of the Liver&lt;/_tertiary_title&gt;&lt;_type_work&gt;Journal Article&lt;/_type_work&gt;&lt;_url&gt;http://www.ncbi.nlm.nih.gov/entrez/query.fcgi?cmd=Retrieve&amp;amp;db=pubmed&amp;amp;dopt=Abstract&amp;amp;list_uids=33590934&amp;amp;query_hl=1&lt;/_url&gt;&lt;_volume&gt;41&lt;/_volume&gt;&lt;/Details&gt;&lt;Extra&gt;&lt;DBUID&gt;{4B264864-0493-429B-8769-1956B2D3EC1C}&lt;/DBUID&gt;&lt;/Extra&gt;&lt;/Item&gt;&lt;/References&gt;&lt;/Group&gt;&lt;Group&gt;&lt;References&gt;&lt;Item&gt;&lt;ID&gt;423&lt;/ID&gt;&lt;UID&gt;{82A214D9-9002-466F-9B35-734353097D81}&lt;/UID&gt;&lt;Title&gt;NAFLD or MAFLD: Which Has Closer Association With All-Cause and Cause-Specific Mortality?-Results From NHANES III&lt;/Title&gt;&lt;Template&gt;Journal Article&lt;/Template&gt;&lt;Star&gt;0&lt;/Star&gt;&lt;Tag&gt;0&lt;/Tag&gt;&lt;Author&gt;Huang, Q; Zou, X; Wen, X; Zhou, X; Ji, L&lt;/Author&gt;&lt;Year&gt;2021&lt;/Year&gt;&lt;Details&gt;&lt;_accession_num&gt;34277667&lt;/_accession_num&gt;&lt;_author_adr&gt;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lt;/_author_adr&gt;&lt;_created&gt;63941286&lt;/_created&gt;&lt;_date&gt;2021-01-20&lt;/_date&gt;&lt;_date_display&gt;2021&lt;/_date_display&gt;&lt;_db_updated&gt;PubMed&lt;/_db_updated&gt;&lt;_doi&gt;10.3389/fmed.2021.693507&lt;/_doi&gt;&lt;_isbn&gt;2296-858X (Print); 2296-858X (Linking)&lt;/_isbn&gt;&lt;_journal&gt;Front Med (Lausanne)&lt;/_journal&gt;&lt;_keywords&gt;MAFLD; NAFLD; NHANES; diagnosis; mortality&lt;/_keywords&gt;&lt;_language&gt;eng&lt;/_language&gt;&lt;_modified&gt;63941543&lt;/_modified&gt;&lt;_ori_publication&gt;Copyright (c) 2021 Huang, Zou, Wen, Zhou and Ji.&lt;/_ori_publication&gt;&lt;_pages&gt;693507&lt;/_pages&gt;&lt;_tertiary_title&gt;Frontiers in medicine&lt;/_tertiary_title&gt;&lt;_type_work&gt;Journal Article&lt;/_type_work&gt;&lt;_url&gt;http://www.ncbi.nlm.nih.gov/entrez/query.fcgi?cmd=Retrieve&amp;amp;db=pubmed&amp;amp;dopt=Abstract&amp;amp;list_uids=34277667&amp;amp;query_hl=1&lt;/_url&gt;&lt;_volume&gt;8&lt;/_volume&gt;&lt;/Details&gt;&lt;Extra&gt;&lt;DBUID&gt;{4B264864-0493-429B-8769-1956B2D3EC1C}&lt;/DBUID&gt;&lt;/Extra&gt;&lt;/Item&gt;&lt;/References&gt;&lt;/Group&gt;&lt;Group&gt;&lt;References&gt;&lt;Item&gt;&lt;ID&gt;466&lt;/ID&gt;&lt;UID&gt;{DE9CA9A9-BE13-4D1A-B73B-8701076E8549}&lt;/UID&gt;&lt;Title&gt;Comparison of MAFLD and NAFLD diagnostic criteria in real world&lt;/Title&gt;&lt;Template&gt;Journal Article&lt;/Template&gt;&lt;Star&gt;0&lt;/Star&gt;&lt;Tag&gt;0&lt;/Tag&gt;&lt;Author&gt;Lin, S; Huang, J; Wang, M; Kumar, R; Liu, Y; Liu, S; Wu, Y; Wang, X; Zhu, Y&lt;/Author&gt;&lt;Year&gt;2020&lt;/Year&gt;&lt;Details&gt;&lt;_accession_num&gt;32478487&lt;/_accession_num&gt;&lt;_author_adr&gt;Liver Research Center of the First Affiliated Hospital of Fujian Medical University, Fuzhou, Fujian, China.; Liver Research Center of the First Affiliated Hospital of Fujian Medical University, Fuzhou, Fujian, China.; Liver Research Center of the First Affiliated Hospital of Fujian Medical University, Fuzhou, Fujian, China.; Department of Gastroenterology and Hepatology, Duke-NUS academic Medical Centre,  Changi General Hospital, Singapore, Singapore.; Liver Research Center of the First Affiliated Hospital of Fujian Medical University, Fuzhou, Fujian, China.; Liver Research Center of the First Affiliated Hospital of Fujian Medical University, Fuzhou, Fujian, China.; Liver Research Center of the First Affiliated Hospital of Fujian Medical University, Fuzhou, Fujian, China.; Department of Gastroenterology, Union Hospital of Fujian Medical University, Fuzhou, Fujian, China.; Liver Research Center of the First Affiliated Hospital of Fujian Medical University, Fuzhou, Fujian, China.&lt;/_author_adr&gt;&lt;_collection_scope&gt;SCI;SCIE&lt;/_collection_scope&gt;&lt;_created&gt;63954315&lt;/_created&gt;&lt;_date&gt;2020-09-01&lt;/_date&gt;&lt;_date_display&gt;2020 Sep&lt;/_date_display&gt;&lt;_db_updated&gt;PubMed&lt;/_db_updated&gt;&lt;_doi&gt;10.1111/liv.14548&lt;/_doi&gt;&lt;_impact_factor&gt;   5.828&lt;/_impact_factor&gt;&lt;_isbn&gt;1478-3231 (Electronic); 1478-3223 (Linking)&lt;/_isbn&gt;&lt;_issue&gt;9&lt;/_issue&gt;&lt;_journal&gt;Liver Int&lt;/_journal&gt;&lt;_keywords&gt;*NHANES; *diagnosis; *metabolic associated fatty liver disease; *non-alcoholic fatty liver disease&lt;/_keywords&gt;&lt;_language&gt;eng&lt;/_language&gt;&lt;_modified&gt;63961454&lt;/_modified&gt;&lt;_ori_publication&gt;(c) 2020 John Wiley &amp;amp; Sons A/S. Published by John Wiley &amp;amp; Sons Ltd.&lt;/_ori_publication&gt;&lt;_pages&gt;2082-2089&lt;/_pages&gt;&lt;_subject_headings&gt;*Diabetes Mellitus; Female; Humans; Male; *Metabolic Diseases; *Non-alcoholic Fatty Liver Disease/diagnosis/epidemiology; Nutrition Surveys; Ultrasonography; United States/epidemiology&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32478487&amp;amp;query_hl=1&lt;/_url&gt;&lt;_volume&gt;40&lt;/_volume&gt;&lt;/Details&gt;&lt;Extra&gt;&lt;DBUID&gt;{4B264864-0493-429B-8769-1956B2D3EC1C}&lt;/DBUID&gt;&lt;/Extra&gt;&lt;/Item&gt;&lt;/References&gt;&lt;/Group&gt;&lt;Group&gt;&lt;References&gt;&lt;Item&gt;&lt;ID&gt;467&lt;/ID&gt;&lt;UID&gt;{52E31EE6-A22A-4D01-9B3D-F646FB436409}&lt;/UID&gt;&lt;Title&gt;Impact of the New Definition of Metabolic Associated Fatty Liver Disease on the Epidemiology of the Disease&lt;/Title&gt;&lt;Template&gt;Journal Article&lt;/Template&gt;&lt;Star&gt;0&lt;/Star&gt;&lt;Tag&gt;0&lt;/Tag&gt;&lt;Author&gt;Wai-Sun, Wong V; Lai-Hung, Wong G; Woo, J; Abrigo, J M; Ka-Man, Chan C; She-Ting, Shu S; Ka-Yu, Leung J; Mei-Ling, Chim A; Pik-Shan, Kong A; Chung-Yan, Lui G; Lik-Yuen, Chan H; Chiu-Wing, Chu W&lt;/Author&gt;&lt;Year&gt;2020&lt;/Year&gt;&lt;Details&gt;&lt;_accession_num&gt;33137486&lt;/_accession_num&gt;&lt;_author_adr&gt;Department of Medicine and Therapeutics, Chinese University of Hong Kong, Hong Kong; State Key Laboratory of Digestive Disease, Chinese University of Hong Kong, Hong Kong; Medical Data Analytics Centre, Chinese University of Hong Kong, Hong Kong. Electronic address: wongv@cuhk.edu.hk.; Department of Medicine and Therapeutics, Chinese University of Hong Kong, Hong Kong; State Key Laboratory of Digestive Disease, Chinese University of Hong Kong, Hong Kong; Medical Data Analytics Centre, Chinese University of Hong Kong, Hong Kong.; Department of Medicine and Therapeutics, Chinese University of Hong Kong, Hong Kong.; Department of Imaging and Interventional Radiology,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Department of Medicine and Therapeutics, Chinese University of Hong Kong, Hong Kong.; Department of Medicine and Therapeutics, Chinese University of Hong Kong, Hong Kong; State Key Laboratory of Digestive Disease, Chinese University of Hong Kong, Hong Kong; Medical Data Analytics Centre, Chinese University of Hong Kong, Hong Kong.; Department of Imaging and Interventional Radiology, Chinese University of Hong Kong, Hong Kong. Electronic address: winniechu@cuhk.edu.hk.&lt;/_author_adr&gt;&lt;_created&gt;63954320&lt;/_created&gt;&lt;_date&gt;2020-10-31&lt;/_date&gt;&lt;_date_display&gt;2020 Oct 31&lt;/_date_display&gt;&lt;_db_updated&gt;PubMed&lt;/_db_updated&gt;&lt;_doi&gt;10.1016/j.cgh.2020.10.046&lt;/_doi&gt;&lt;_impact_factor&gt;  11.382&lt;/_impact_factor&gt;&lt;_isbn&gt;1542-7714 (Electronic); 1542-3565 (Linking)&lt;/_isbn&gt;&lt;_journal&gt;Clin Gastroenterol Hepatol&lt;/_journal&gt;&lt;_keywords&gt;Magnetic Resonance Spectroscopy; Metabolic Syndrome; Nonalcoholic Fatty Liver Disease; Nonalcoholic Steatohepatitis; Transient Elastography&lt;/_keywords&gt;&lt;_language&gt;eng&lt;/_language&gt;&lt;_modified&gt;63961455&lt;/_modified&gt;&lt;_ori_publication&gt;Copyright (c) 2021 AGA Institute. Published by Elsevier Inc. All rights reserved.&lt;/_ori_publication&gt;&lt;_tertiary_title&gt;Clinical gastroenterology and hepatology : the official clinical practice journal_x000d__x000a_      of the American Gastroenterological Association&lt;/_tertiary_title&gt;&lt;_type_work&gt;Journal Article&lt;/_type_work&gt;&lt;_url&gt;http://www.ncbi.nlm.nih.gov/entrez/query.fcgi?cmd=Retrieve&amp;amp;db=pubmed&amp;amp;dopt=Abstract&amp;amp;list_uids=33137486&amp;amp;query_hl=1&lt;/_url&gt;&lt;/Details&gt;&lt;Extra&gt;&lt;DBUID&gt;{4B264864-0493-429B-8769-1956B2D3EC1C}&lt;/DBUID&gt;&lt;/Extra&gt;&lt;/Item&gt;&lt;/References&gt;&lt;/Group&gt;&lt;Group&gt;&lt;References&gt;&lt;Item&gt;&lt;ID&gt;468&lt;/ID&gt;&lt;UID&gt;{1B7F0725-7E60-4D61-9319-31B0CCD7823B}&lt;/UID&gt;&lt;Title&gt;Prevalence of NAFLD, MAFLD and associated advanced fibrosis in the contemporary United States population&lt;/Title&gt;&lt;Template&gt;Journal Article&lt;/Template&gt;&lt;Star&gt;0&lt;/Star&gt;&lt;Tag&gt;0&lt;/Tag&gt;&lt;Author&gt;Ciardullo, S; Perseghin, G&lt;/Author&gt;&lt;Year&gt;2021&lt;/Year&gt;&lt;Details&gt;&lt;_accession_num&gt;33590934&lt;/_accession_num&gt;&lt;_author_adr&gt;Department of Medicine and Rehabilitation, Policlinico di Monza, Monza, Italy.; Department of Medicine and Surgery, University of Milano Bicocca, Milan, Italy.; Department of Medicine and Rehabilitation, Policlinico di Monza, Monza, Italy.; Department of Medicine and Surgery, University of Milano Bicocca, Milan, Italy.&lt;/_author_adr&gt;&lt;_collection_scope&gt;SCI;SCIE&lt;/_collection_scope&gt;&lt;_created&gt;63954324&lt;/_created&gt;&lt;_date&gt;2021-06-01&lt;/_date&gt;&lt;_date_display&gt;2021 Jun&lt;/_date_display&gt;&lt;_db_updated&gt;PubMed&lt;/_db_updated&gt;&lt;_doi&gt;10.1111/liv.14828&lt;/_doi&gt;&lt;_impact_factor&gt;   5.828&lt;/_impact_factor&gt;&lt;_isbn&gt;1478-3231 (Electronic); 1478-3223 (Linking)&lt;/_isbn&gt;&lt;_issue&gt;6&lt;/_issue&gt;&lt;_journal&gt;Liver Int&lt;/_journal&gt;&lt;_keywords&gt;*Fibroscan; *MAFLD; *NAFLD; *population; *prevalence&lt;/_keywords&gt;&lt;_language&gt;eng&lt;/_language&gt;&lt;_modified&gt;63954413&lt;/_modified&gt;&lt;_ori_publication&gt;(c) 2021 John Wiley &amp;amp; Sons A/S. Published by John Wiley &amp;amp; Sons Ltd.&lt;/_ori_publication&gt;&lt;_pages&gt;1290-1293&lt;/_pages&gt;&lt;_subject_headings&gt;Adult; Cross-Sectional Studies; *Elasticity Imaging Techniques; Fibrosis; Humans; *Non-alcoholic Fatty Liver Disease/diagnostic imaging/epidemiology; Nutrition Surveys; Prevalence; United States/epidemiology&lt;/_subject_headings&gt;&lt;_tertiary_title&gt;Liver international : official journal of the International Association for the_x000d__x000a_      Study of the Liver&lt;/_tertiary_title&gt;&lt;_type_work&gt;Journal Article&lt;/_type_work&gt;&lt;_url&gt;http://www.ncbi.nlm.nih.gov/entrez/query.fcgi?cmd=Retrieve&amp;amp;db=pubmed&amp;amp;dopt=Abstract&amp;amp;list_uids=33590934&amp;amp;query_hl=1&lt;/_url&gt;&lt;_volume&gt;41&lt;/_volume&gt;&lt;/Details&gt;&lt;Extra&gt;&lt;DBUID&gt;{4B264864-0493-429B-8769-1956B2D3EC1C}&lt;/DBUID&gt;&lt;/Extra&gt;&lt;/Item&gt;&lt;/References&gt;&lt;/Group&gt;&lt;/Citation&gt;_x000a_"/>
    <w:docVar w:name="NE.Ref{4109C6B2-3351-47A1-B195-C5BDE691E01E}" w:val=" ADDIN NE.Ref.{4109C6B2-3351-47A1-B195-C5BDE691E01E}&lt;Citation&gt;&lt;Group&gt;&lt;References&gt;&lt;Item&gt;&lt;ID&gt;506&lt;/ID&gt;&lt;UID&gt;{42C90095-0399-46DA-9C06-16A49E94856D}&lt;/UID&gt;&lt;Title&gt;Milk Fat Globule-Epidermal Growth Factor-Factor 8 Improves Hepatic Steatosis and  Inflammation&lt;/Title&gt;&lt;Template&gt;Journal Article&lt;/Template&gt;&lt;Star&gt;0&lt;/Star&gt;&lt;Tag&gt;0&lt;/Tag&gt;&lt;Author&gt;Zhang, L; Tian, R; Yao, X; Zhang, X J; Zhang, P; Huang, Y; She, Z G; Li, H; Ji, Y X; Cai, J&lt;/Author&gt;&lt;Year&gt;2021&lt;/Year&gt;&lt;Details&gt;&lt;_accession_num&gt;32297339&lt;/_accession_num&gt;&lt;_author_adr&gt;Department of Cardiology, Renmin Hospital of Wuhan University, Wuhan, China.; Institute of Model Animal of Wuhan University, Wuhan, China.; Department of Cardiology, Renmin Hospital of Wuhan University, Wuhan, China.; Institute of Model Animal of Wuhan University, Wuhan,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College of Life Science,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Medical Science Research Center, Zhongnan Hospital of Wuhan University, Wuhan, China.; Department of Cardiology, Renmin Hospital of Wuhan University, Wuhan, China.; Institute of Model Animal of Wuhan University, Wuhan, China.; Department of Cardiology, Central South University, The Third Xiangya Hospital, Changsha, China.&lt;/_author_adr&gt;&lt;_collection_scope&gt;SCI;SCIE&lt;/_collection_scope&gt;&lt;_created&gt;63959000&lt;/_created&gt;&lt;_date&gt;2021-02-01&lt;/_date&gt;&lt;_date_display&gt;2021 Feb&lt;/_date_display&gt;&lt;_db_updated&gt;PubMed&lt;/_db_updated&gt;&lt;_doi&gt;10.1002/hep.31277&lt;/_doi&gt;&lt;_impact_factor&gt;  17.425&lt;/_impact_factor&gt;&lt;_isbn&gt;1527-3350 (Electronic); 0270-9139 (Linking)&lt;/_isbn&gt;&lt;_issue&gt;2&lt;/_issue&gt;&lt;_journal&gt;Hepatology&lt;/_journal&gt;&lt;_language&gt;eng&lt;/_language&gt;&lt;_modified&gt;63959009&lt;/_modified&gt;&lt;_ori_publication&gt;(c) 2020 by the American Association for the Study of Liver Diseases.&lt;/_ori_publication&gt;&lt;_pages&gt;586-605&lt;/_pages&gt;&lt;_tertiary_title&gt;Hepatology (Baltimore, Md.)&lt;/_tertiary_title&gt;&lt;_type_work&gt;Journal Article; Research Support, Non-U.S. Gov&amp;apos;t&lt;/_type_work&gt;&lt;_url&gt;http://www.ncbi.nlm.nih.gov/entrez/query.fcgi?cmd=Retrieve&amp;amp;db=pubmed&amp;amp;dopt=Abstract&amp;amp;list_uids=32297339&amp;amp;query_hl=1&lt;/_url&gt;&lt;_volume&gt;73&lt;/_volume&gt;&lt;/Details&gt;&lt;Extra&gt;&lt;DBUID&gt;{4B264864-0493-429B-8769-1956B2D3EC1C}&lt;/DBUID&gt;&lt;/Extra&gt;&lt;/Item&gt;&lt;/References&gt;&lt;/Group&gt;&lt;Group&gt;&lt;References&gt;&lt;Item&gt;&lt;ID&gt;507&lt;/ID&gt;&lt;UID&gt;{F2F47979-5CC2-4C2F-80F5-D62552C46C3E}&lt;/UID&gt;&lt;Title&gt;Milk Fat Globule-EGF Factor 8, Secreted by Mesenchymal Stem Cells, Protects Against Liver Fibrosis in Mice&lt;/Title&gt;&lt;Template&gt;Journal Article&lt;/Template&gt;&lt;Star&gt;0&lt;/Star&gt;&lt;Tag&gt;0&lt;/Tag&gt;&lt;Author&gt;An, S Y; Jang, Y J; Lim, H J; Han, J; Lee, J; Lee, G; Park, J Y; Park, S Y; Kim, J H; Do, B R; Han, C; Park, H K; Kim, O H; Song, M J; Kim, S J; Kim, J H&lt;/Author&gt;&lt;Year&gt;2017&lt;/Year&gt;&lt;Details&gt;&lt;_accession_num&gt;27956229&lt;/_accession_num&gt;&lt;_author_adr&gt;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Laboratory of Stem Cells and Tissue Regeneration, Department of Biotechnology, College of Life Sciences and Biotechnology, Korea University, Seoul, Republic of  Korea.; Biotechnology Research Institute, HurimBioCell Inc., Seoul, Republic of Korea.; Biotechnology Research Institute, HurimBioCell Inc., Seoul, Republic of Korea.; Department of Oral Medicine and Oral Diagnosis, Seoul National University Dental  Hospital, School of Dentistry and Dental Research Institute, Seoul National University, Seoul, Republic of Korea; Nexel, Co., Ltd, Seoul, Republic of Korea.; Department of Oral Medicine and Oral Diagnosis, Seoul National University Dental  Hospital, School of Dentistry and Dental Research Institute, Seoul National University, Seoul, Republic of Korea.; Department of Surgery, Daejeon St. Mary&amp;apos;s Hospital, College of Medicine, The Catholic University of Korea, Daejeon, Republic of Korea.; Division of Hepatology, Department of Internal Medicine, Daejeon St. Mary&amp;apos;s Hospital, College of Medicine, The Catholic University of Korea, Daejeon, Republic of Korea.; Department of Surgery, Daejeon St. Mary&amp;apos;s Hospital, College of Medicine, The Catholic University of Korea, Daejeon, Republic of Korea.; Laboratory of Stem Cells and Tissue Regeneration, Department of Biotechnology, College of Life Sciences and Biotechnology, Korea University, Seoul, Republic of  Korea. Electronic address: jhkim@korea.ac.kr.&lt;/_author_adr&gt;&lt;_collection_scope&gt;SCI;SCIE&lt;/_collection_scope&gt;&lt;_created&gt;63959009&lt;/_created&gt;&lt;_date&gt;2017-04-01&lt;/_date&gt;&lt;_date_display&gt;2017 Apr&lt;/_date_display&gt;&lt;_db_updated&gt;PubMed&lt;/_db_updated&gt;&lt;_doi&gt;10.1053/j.gastro.2016.12.003&lt;/_doi&gt;&lt;_impact_factor&gt;  22.682&lt;/_impact_factor&gt;&lt;_isbn&gt;1528-0012 (Electronic); 0016-5085 (Linking)&lt;/_isbn&gt;&lt;_issue&gt;5&lt;/_issue&gt;&lt;_journal&gt;Gastroenterology&lt;/_journal&gt;&lt;_keywords&gt;*Decorin; *MMP; *Mouse Model; *Signal Transduction&lt;/_keywords&gt;&lt;_language&gt;eng&lt;/_language&gt;&lt;_modified&gt;63959009&lt;/_modified&gt;&lt;_ori_publication&gt;Copyright (c) 2017 AGA Institute. Published by Elsevier Inc. All rights reserved.&lt;/_ori_publication&gt;&lt;_pages&gt;1174-1186&lt;/_pages&gt;&lt;_subject_headings&gt;Animals; Antigens, Surface/*metabolism; Carbon Tetrachloride/toxicity; Cell Line; Collagen/metabolism; Extracellular Matrix/metabolism; Hepatic Stellate Cells; Hepatocytes; Humans; Integrin alphaVbeta3/metabolism; Liver Cirrhosis/chemically induced/*metabolism/pathology; Male; Mesenchymal Stem Cells/metabolism; Metabolome; Metalloproteases/metabolism; Mice; Milk Proteins/*metabolism; Receptors, Transforming Growth Factor beta/metabolism; Smad2 Protein/metabolism; Thioacetamide/toxicity; Transforming Growth Factor beta1/metabolism&lt;/_subject_headings&gt;&lt;_tertiary_title&gt;Gastroenterology&lt;/_tertiary_title&gt;&lt;_type_work&gt;Journal Article&lt;/_type_work&gt;&lt;_url&gt;http://www.ncbi.nlm.nih.gov/entrez/query.fcgi?cmd=Retrieve&amp;amp;db=pubmed&amp;amp;dopt=Abstract&amp;amp;list_uids=27956229&amp;amp;query_hl=1&lt;/_url&gt;&lt;_volume&gt;152&lt;/_volume&gt;&lt;/Details&gt;&lt;Extra&gt;&lt;DBUID&gt;{4B264864-0493-429B-8769-1956B2D3EC1C}&lt;/DBUID&gt;&lt;/Extra&gt;&lt;/Item&gt;&lt;/References&gt;&lt;/Group&gt;&lt;Group&gt;&lt;References&gt;&lt;Item&gt;&lt;ID&gt;508&lt;/ID&gt;&lt;UID&gt;{D6CD939B-D1A6-4A64-AD7A-76ACCB433F16}&lt;/UID&gt;&lt;Title&gt;The deubiquitinating enzyme TNFAIP3 mediates inactivation of hepatic ASK1 and ameliorates nonalcoholic steatohepatitis&lt;/Title&gt;&lt;Template&gt;Journal Article&lt;/Template&gt;&lt;Star&gt;0&lt;/Star&gt;&lt;Tag&gt;0&lt;/Tag&gt;&lt;Author&gt;Zhang, P; Wang, P X; Zhao, L P; Zhang, X; Ji, Y X; Zhang, X J; Fang, C; Lu, Y X; Yang, X; Gao, M M; Zhang, Y; Tian, S; Zhu, X Y; Gong, J; Ma, X L; Li, F; Wang, Z; Huang, Z; She, Z G; Li, H&lt;/Author&gt;&lt;Year&gt;2018&lt;/Year&gt;&lt;Details&gt;&lt;_accession_num&gt;29227477&lt;/_accession_num&gt;&lt;_author_adr&gt;Department of Cardiology, Renmin Hospital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College of Life Sciences, Wuhan University, Wuhan, China.; Institute of Model Animals of Wuhan University, Wuhan, China.; Basic Medical School, Wuhan University, Wuhan, China.; Medical Research Institute, School of Medicine, Wuhan University, Wuhan, China.; Medical Science Research Center, Zhongnan Hospital, Wuhan, China.; Department of Cardiology, Renmin Hospital of Wuhan University, Wuhan, China.; Institute of Model Animals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College of Life Sciences, Wuhan University, Wuhan, China.; Department of Emergency Medicine, Thomas Jefferson University, Philadelphia, Pennsylvania, USA.; Basic Medical School,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College of Life Sciences,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Medical Science Research Center, Zhongnan Hospital, Wuhan, China.&lt;/_author_adr&gt;&lt;_collection_scope&gt;SCI;SCIE&lt;/_collection_scope&gt;&lt;_created&gt;63959010&lt;/_created&gt;&lt;_date&gt;2018-01-01&lt;/_date&gt;&lt;_date_display&gt;2018 Jan&lt;/_date_display&gt;&lt;_db_updated&gt;PubMed&lt;/_db_updated&gt;&lt;_doi&gt;10.1038/nm.4453&lt;/_doi&gt;&lt;_impact_factor&gt;  53.440&lt;/_impact_factor&gt;&lt;_isbn&gt;1546-170X (Electronic); 1078-8956 (Linking)&lt;/_isbn&gt;&lt;_issue&gt;1&lt;/_issue&gt;&lt;_journal&gt;Nat Med&lt;/_journal&gt;&lt;_language&gt;eng&lt;/_language&gt;&lt;_modified&gt;63959010&lt;/_modified&gt;&lt;_pages&gt;84-94&lt;/_pages&gt;&lt;_subject_headings&gt;Animals; Apoptosis; DNA-Binding Proteins/*metabolism; Diet, High-Fat; Fibrosis/prevention &amp;amp; control; Humans; Inflammation/prevention &amp;amp; control; Insulin Resistance; Liver/*enzymology; MAP Kinase Kinase Kinase 5/*antagonists &amp;amp; inhibitors; Mice; Mitogen-Activated Protein Kinase 8/metabolism; Non-alcoholic Fatty Liver Disease/*prevention &amp;amp; control; Signal Transduction; Ubiquitination; p38 Mitogen-Activated Protein Kinases/metabolism&lt;/_subject_headings&gt;&lt;_tertiary_title&gt;Nature medicine&lt;/_tertiary_title&gt;&lt;_type_work&gt;Journal Article; Research Support, Non-U.S. Gov&amp;apos;t&lt;/_type_work&gt;&lt;_url&gt;http://www.ncbi.nlm.nih.gov/entrez/query.fcgi?cmd=Retrieve&amp;amp;db=pubmed&amp;amp;dopt=Abstract&amp;amp;list_uids=29227477&amp;amp;query_hl=1&lt;/_url&gt;&lt;_volume&gt;24&lt;/_volume&gt;&lt;/Details&gt;&lt;Extra&gt;&lt;DBUID&gt;{4B264864-0493-429B-8769-1956B2D3EC1C}&lt;/DBUID&gt;&lt;/Extra&gt;&lt;/Item&gt;&lt;/References&gt;&lt;/Group&gt;&lt;/Citation&gt;_x000a_"/>
    <w:docVar w:name="NE.Ref{44F8C9C2-2C4E-490A-B68A-2B9374A34DF3}" w:val=" ADDIN NE.Ref.{44F8C9C2-2C4E-490A-B68A-2B9374A34DF3}&lt;Citation&gt;&lt;Group&gt;&lt;References&gt;&lt;Item&gt;&lt;ID&gt;486&lt;/ID&gt;&lt;UID&gt;{92298640-D596-422C-AA8F-09086465D8F2}&lt;/UID&gt;&lt;Title&gt;To die or not to die: death signaling in nonalcoholic fatty liver disease&lt;/Title&gt;&lt;Template&gt;Journal Article&lt;/Template&gt;&lt;Star&gt;0&lt;/Star&gt;&lt;Tag&gt;0&lt;/Tag&gt;&lt;Author&gt;Akazawa, Y; Nakao, K&lt;/Author&gt;&lt;Year&gt;2018&lt;/Year&gt;&lt;Details&gt;&lt;_accession_num&gt;29574534&lt;/_accession_num&gt;&lt;_author_adr&gt;Department of Pathology, Nagasaki University Graduate School of Biomedical Sciences, Nagasaki City, 852-8501, Nagasaki, Japan. akazaway@nagasaki-u.ac.jp.; Department of Gastroenterology and Hepatology, Nagasaki University Hospital, Nagasaki City, 852-8501, Nagasaki, Japan. akazaway@nagasaki-u.ac.jp.; Department of Gastroenterology and Hepatology, Nagasaki University Hospital, Nagasaki City, 852-8501, Nagasaki, Japan.&lt;/_author_adr&gt;&lt;_collection_scope&gt;SCIE&lt;/_collection_scope&gt;&lt;_created&gt;63957666&lt;/_created&gt;&lt;_date&gt;2018-08-01&lt;/_date&gt;&lt;_date_display&gt;2018 Aug&lt;/_date_display&gt;&lt;_db_updated&gt;PubMed&lt;/_db_updated&gt;&lt;_doi&gt;10.1007/s00535-018-1451-5&lt;/_doi&gt;&lt;_impact_factor&gt;   7.527&lt;/_impact_factor&gt;&lt;_isbn&gt;1435-5922 (Electronic); 0944-1174 (Linking)&lt;/_isbn&gt;&lt;_issue&gt;8&lt;/_issue&gt;&lt;_journal&gt;J Gastroenterol&lt;/_journal&gt;&lt;_keywords&gt;Apoptosis; Endoplasmic reticulum stress; Free fatty acids; Non-alcoholic fatty liver disease; Nonalcoholic steatohepatitis&lt;/_keywords&gt;&lt;_language&gt;eng&lt;/_language&gt;&lt;_modified&gt;63957666&lt;/_modified&gt;&lt;_pages&gt;893-906&lt;/_pages&gt;&lt;_subject_headings&gt;Animals; *Apoptosis; *Autophagy; Caspases/*metabolism; Disease Progression; Endoplasmic Reticulum Stress; Epigenesis, Genetic; Fatty Acids, Nonesterified/*metabolism; Hepatocytes; Humans; Ligands; Mitogen-Activated Protein Kinase 8/metabolism; Non-alcoholic Fatty Liver Disease/genetics/*metabolism; Reactive Oxygen Species/metabolism; Receptors, Death Domain/*metabolism; Signal Transduction&lt;/_subject_headings&gt;&lt;_tertiary_title&gt;Journal of gastroenterology&lt;/_tertiary_title&gt;&lt;_type_work&gt;Journal Article; Review&lt;/_type_work&gt;&lt;_url&gt;http://www.ncbi.nlm.nih.gov/entrez/query.fcgi?cmd=Retrieve&amp;amp;db=pubmed&amp;amp;dopt=Abstract&amp;amp;list_uids=29574534&amp;amp;query_hl=1&lt;/_url&gt;&lt;_volume&gt;53&lt;/_volume&gt;&lt;/Details&gt;&lt;Extra&gt;&lt;DBUID&gt;{4B264864-0493-429B-8769-1956B2D3EC1C}&lt;/DBUID&gt;&lt;/Extra&gt;&lt;/Item&gt;&lt;/References&gt;&lt;/Group&gt;&lt;Group&gt;&lt;References&gt;&lt;Item&gt;&lt;ID&gt;487&lt;/ID&gt;&lt;UID&gt;{E268003C-DBDC-4E6F-AEC9-6E83B9EBBC5B}&lt;/UID&gt;&lt;Title&gt;Apoptosis and non-alcoholic fatty liver diseases&lt;/Title&gt;&lt;Template&gt;Journal Article&lt;/Template&gt;&lt;Star&gt;0&lt;/Star&gt;&lt;Tag&gt;0&lt;/Tag&gt;&lt;Author&gt;Kanda, T; Matsuoka, S; Yamazaki, M; Shibata, T; Nirei, K; Takahashi, H; Kaneko, T; Fujisawa, M; Higuchi, T; Nakamura, H; Matsumoto, N; Yamagami, H; Ogawa, M; Imazu, H; Kuroda, K; Moriyama, M&lt;/Author&gt;&lt;Year&gt;2018&lt;/Year&gt;&lt;Details&gt;&lt;_accession_num&gt;29991872&lt;/_accession_num&gt;&lt;_author_adr&gt;Division of Gastroenterology and Hepatology, Department of Medicine, Nihon University School of Medicine, Itabashi-ku, Tokyo 173-8610, Japan. @yahoo.co.jp.;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lt;/_author_adr&gt;&lt;_created&gt;63957667&lt;/_created&gt;&lt;_date&gt;2018-07-07&lt;/_date&gt;&lt;_date_display&gt;2018 Jul 7&lt;/_date_display&gt;&lt;_db_updated&gt;PubMed&lt;/_db_updated&gt;&lt;_doi&gt;10.3748/wjg.v24.i25.2661&lt;/_doi&gt;&lt;_impact_factor&gt;   5.742&lt;/_impact_factor&gt;&lt;_isbn&gt;2219-2840 (Electronic); 1007-9327 (Linking)&lt;/_isbn&gt;&lt;_issue&gt;25&lt;/_issue&gt;&lt;_journal&gt;World J Gastroenterol&lt;/_journal&gt;&lt;_keywords&gt;Apoptosis; Autophagy; Nonalcoholic fatty liver diseases; Nonalcoholic steatohepatitis; c-Jun N-terminal kinase&lt;/_keywords&gt;&lt;_language&gt;eng&lt;/_language&gt;&lt;_modified&gt;63957669&lt;/_modified&gt;&lt;_pages&gt;2661-2672&lt;/_pages&gt;&lt;_subject_headings&gt;Animals; *Apoptosis; Carcinoma, Hepatocellular/pathology; Caspases/metabolism; Disease Progression; Gastrointestinal Microbiome; Glucose/metabolism; Hepatocytes/metabolism/*pathology; Humans; JNK Mitogen-Activated Protein Kinases/metabolism; Lipid Metabolism; Liver/cytology/metabolism/*pathology; Liver Cirrhosis/pathology; Liver Neoplasms/pathology; Mitochondria/pathology; Non-alcoholic Fatty Liver Disease/metabolism/*pathology; Proto-Oncogene Proteins c-bcl-2/metabolism&lt;/_subject_headings&gt;&lt;_tertiary_title&gt;World journal of gastroenterology&lt;/_tertiary_title&gt;&lt;_type_work&gt;Journal Article; Review&lt;/_type_work&gt;&lt;_url&gt;http://www.ncbi.nlm.nih.gov/entrez/query.fcgi?cmd=Retrieve&amp;amp;db=pubmed&amp;amp;dopt=Abstract&amp;amp;list_uids=29991872&amp;amp;query_hl=1&lt;/_url&gt;&lt;_volume&gt;24&lt;/_volume&gt;&lt;/Details&gt;&lt;Extra&gt;&lt;DBUID&gt;{4B264864-0493-429B-8769-1956B2D3EC1C}&lt;/DBUID&gt;&lt;/Extra&gt;&lt;/Item&gt;&lt;/References&gt;&lt;/Group&gt;&lt;/Citation&gt;_x000a_"/>
    <w:docVar w:name="NE.Ref{45F336E1-03F6-4F1D-975C-AD1C95E9E05C}" w:val=" ADDIN NE.Ref.{45F336E1-03F6-4F1D-975C-AD1C95E9E05C}&lt;Citation&gt;&lt;Group&gt;&lt;References&gt;&lt;Item&gt;&lt;ID&gt;424&lt;/ID&gt;&lt;UID&gt;{9F9F0C6E-D440-4F25-B6C0-0C95EF39BA3F}&lt;/UID&gt;&lt;Title&gt;Glucagon-like peptide 1 (GLP-1)&lt;/Title&gt;&lt;Template&gt;Journal Article&lt;/Template&gt;&lt;Star&gt;0&lt;/Star&gt;&lt;Tag&gt;0&lt;/Tag&gt;&lt;Author&gt;Muller, T D; Finan, B; Bloom, S R; D&amp;apos;Alessio, D; Drucker, D J; Flatt, P R; Fritsche, A; Gribble, F; Grill, H J; Habener, J F; Holst, J J; Langhans, W; Meier, J J; Nauck, M A; Perez-Tilve, D; Pocai, A; Reimann, F; Sandoval, D A; Schwartz, T W; Seeley, R J; Stemmer, K; Tang-Christensen, M; Woods, S C; DiMarchi, R D; Tschop, M H&lt;/Author&gt;&lt;Year&gt;2019&lt;/Year&gt;&lt;Details&gt;&lt;_accession_num&gt;31767182&lt;/_accession_num&gt;&lt;_author_adr&gt;Institute for Diabetes and Obesity, Helmholtz Diabetes Center, Helmholtz Zentrum  Munchen, German Research Center for Environmental Health (GmbH), Neuherberg, Germany; German Center for Diabetes Research (DZD), Neuherberg, Germany; Department of Pharmacology and Experimental Therapy, Institute of Experimental and Clinical Pharmacology and Toxicology, Eberhard Karls University Hospitals and Clinics, Tubingen, Germany. Electronic address: timo.mueller@helmholtz-muenchen.de.; Novo Nordisk Research Center Indianapolis, Indianapolis, IN, USA.; Division of Diabetes, Endocrinology and Metabolism, Imperial College London, London, UK.; Division of Endocrinology, Duke University Medical Center, Durham, NC, USA.; The Department of Medicine, Lunenfeld-Tanenbaum Research Institute, Mt. Sinai Hospital, University of Toronto, Ontario, M5G1X5, Canada.; SAAD Centre for Pharmacy &amp;amp; Diabetes, Ulster University, Coleraine, Northern Ireland, UK.; German Center for Diabetes Research (DZD), Neuherberg, Germany; Institute for Diabetes Research and Metabolic Diseases of the Helmholtz Center Munich at the University of Tubingen, Tubingen, Germany; Division of Endocrinology, Diabetology, Vascular Disease, Nephrology and Clinical Chemistry, Department of Internal Medicine, University of Tubingen, Tubingen, Germany.; Metabolic Research Laboratories and Medical Research Council Metabolic Diseases Unit, Wellcome Trust-Medical Research Council, Institute of Metabolic Science, Addenbrooke&amp;apos;s Hospital, University of Cambridge, Cambridge, CB2 0QQ, UK.; Institute of Diabetes, Obesity and Metabolism, Department of Psychology, University of Pennsylvania, Philadelphia, PA, 19104, USA.; Laboratory of Molecular Endocrinology, Massachusetts General Hospital, Harvard University, Boston, MA, USA.; Novo Nordisk Foundation Center for Basic Metabolic Research, Department of Biomedical Sciences, University of Copenhagen, Copenhagen, Denmark.; Physiology and Behavior Laboratory, ETH Zurich, Schwerzenbach, Switzerland.; Diabetes Division, St Josef Hospital, Ruhr-University Bochum, Bochum, Germany.; Diabetes Center Bochum-Hattingen, St Josef Hospital (Ruhr-Universitat Bochum), Bochum, Germany.; Department of Internal Medicine, University of Cincinnati-College of Medicine, Cincinnati, OH, USA.; Cardiovascular &amp;amp; ImmunoMetabolism, Janssen Research &amp;amp; Development, Welsh and McKean Roads, Spring House, PA, 19477, USA.; Metabolic Research Laboratories and Medical Research Council Metabolic Diseases Unit, Wellcome Trust-Medical Research Council, Institute of Metabolic Science, Addenbrooke&amp;apos;s Hospital, University of Cambridge, Cambridge, CB2 0QQ, UK.; Department of Surgery, University of Michigan Medical School, Ann Arbor, MI, USA.; Novo Nordisk Foundation Center for Basic Metabolic Research, University of Copenhagen, DL-2200, Copenhagen, Denmark; Department of Biomedical Sciences, University of Copenhagen, DK-2200, Copenhagen, Denmark.; Department of Surgery, University of Michigan Medical School, Ann Arbor, MI, USA.; Institute for Diabetes and Obesity, Helmholtz Diabetes Center, Helmholtz Zentrum  Munchen, German Research Center for Environmental Health (GmbH), Neuherberg, Germany; German Center for Diabetes Research (DZD), Neuherberg, Germany.; Obesity Research, Global Drug Discovery, Novo Nordisk A/S, Malov, Denmark.; Department of Psychiatry and Behavioral Neuroscience, University of Cincinnati, Cincinnati, OH, USA.; Novo Nordisk Research Center Indianapolis, Indianapolis, IN, USA; Department of Chemistry, Indiana University, Bloomington, IN, USA.; German Center for Diabetes Research (DZD), Neuherberg, Germany; Division of Metabolic Diseases, Department of Medicine, Technische Universitat Munchen, Munich, Germany; Helmholtz Zentrum Munchen, German Research Center for Environmental Health (GmbH), Neuherberg, Germany.&lt;/_author_adr&gt;&lt;_collection_scope&gt;SCIE&lt;/_collection_scope&gt;&lt;_created&gt;63941816&lt;/_created&gt;&lt;_date&gt;2019-12-01&lt;/_date&gt;&lt;_date_display&gt;2019 Dec&lt;/_date_display&gt;&lt;_db_updated&gt;PubMed&lt;/_db_updated&gt;&lt;_doi&gt;10.1016/j.molmet.2019.09.010&lt;/_doi&gt;&lt;_impact_factor&gt;   7.422&lt;/_impact_factor&gt;&lt;_isbn&gt;2212-8778 (Electronic); 2212-8778 (Linking)&lt;/_isbn&gt;&lt;_journal&gt;Mol Metab&lt;/_journal&gt;&lt;_keywords&gt;*Diabetes; *GLP-1; *Glucagon; *Incretin; *Insulin; *Obesity&lt;/_keywords&gt;&lt;_language&gt;eng&lt;/_language&gt;&lt;_modified&gt;63941834&lt;/_modified&gt;&lt;_ori_publication&gt;Copyright (c) 2019 The Authors. Published by Elsevier GmbH.. All rights reserved.&lt;/_ori_publication&gt;&lt;_pages&gt;72-130&lt;/_pages&gt;&lt;_subject_headings&gt;Blood Glucose/metabolism; Diabetes Mellitus, Type 2/metabolism; Gastric Inhibitory Polypeptide/metabolism; Glucagon-Like Peptide 1/*metabolism/*pharmacology; Glucagon-Like Peptide-1 Receptor/metabolism; Glucose/metabolism; Humans; Hypoglycemic Agents/therapeutic use; Insulin/metabolism; Insulin Secretion; Insulin-Secreting Cells/metabolism; Obesity/metabolism; Receptors, Glucagon/metabolism&lt;/_subject_headings&gt;&lt;_tertiary_title&gt;Molecular metabolism&lt;/_tertiary_title&gt;&lt;_type_work&gt;Journal Article; Research Support, Non-U.S. Gov&amp;apos;t; Review&lt;/_type_work&gt;&lt;_url&gt;http://www.ncbi.nlm.nih.gov/entrez/query.fcgi?cmd=Retrieve&amp;amp;db=pubmed&amp;amp;dopt=Abstract&amp;amp;list_uids=31767182&amp;amp;query_hl=1&lt;/_url&gt;&lt;_volume&gt;30&lt;/_volume&gt;&lt;/Details&gt;&lt;Extra&gt;&lt;DBUID&gt;{4B264864-0493-429B-8769-1956B2D3EC1C}&lt;/DBUID&gt;&lt;/Extra&gt;&lt;/Item&gt;&lt;/References&gt;&lt;/Group&gt;&lt;/Citation&gt;_x000a_"/>
    <w:docVar w:name="NE.Ref{47DC0360-28FE-456B-A3EC-3E994433EC56}" w:val=" ADDIN NE.Ref.{47DC0360-28FE-456B-A3EC-3E994433EC56}&lt;Citation&gt;&lt;Group&gt;&lt;References&gt;&lt;Item&gt;&lt;ID&gt;391&lt;/ID&gt;&lt;UID&gt;{B4EAB9CC-3075-4C0A-B890-719CD52D0C8F}&lt;/UID&gt;&lt;Title&gt;Peroxisome proliferator-activated receptors in the pathogenesis and therapies of  liver fibrosis&lt;/Title&gt;&lt;Template&gt;Journal Article&lt;/Template&gt;&lt;Star&gt;0&lt;/Star&gt;&lt;Tag&gt;0&lt;/Tag&gt;&lt;Author&gt;Han, X; Wu, Y; Yang, Q; Cao, G&lt;/Author&gt;&lt;Year&gt;2021&lt;/Year&gt;&lt;Details&gt;&lt;_accession_num&gt;33321113&lt;/_accession_num&gt;&lt;_author_adr&gt;School of Pharmacy, Zhejiang Chinese Medical University, Hangzhou, China.; College of Pharmacy, Yanbian University, Yanji, Jilin 133002, China.; School of Pharmacy, Zhejiang Chinese Medical University, Hangzhou, China.; School of Pharmacy, Zhejiang Chinese Medical University, Hangzhou, China. Electronic address: caogang33@163.com.&lt;/_author_adr&gt;&lt;_created&gt;63926949&lt;/_created&gt;&lt;_date&gt;2021-06-01&lt;/_date&gt;&lt;_date_display&gt;2021 Jun&lt;/_date_display&gt;&lt;_db_updated&gt;PubMed&lt;/_db_updated&gt;&lt;_doi&gt;10.1016/j.pharmthera.2020.107791&lt;/_doi&gt;&lt;_impact_factor&gt;  12.310&lt;/_impact_factor&gt;&lt;_isbn&gt;1879-016X (Electronic); 0163-7258 (Linking)&lt;/_isbn&gt;&lt;_journal&gt;Pharmacol Ther&lt;/_journal&gt;&lt;_keywords&gt;Aging; Inflammation; Liver fibrosis; PPARs; Pathogenesis; Therapy target&lt;/_keywords&gt;&lt;_language&gt;eng&lt;/_language&gt;&lt;_modified&gt;63926949&lt;/_modified&gt;&lt;_ori_publication&gt;Copyright (c) 2020 Elsevier Inc. All rights reserved.&lt;/_ori_publication&gt;&lt;_pages&gt;107791&lt;/_pages&gt;&lt;_tertiary_title&gt;Pharmacology &amp;amp; therapeutics&lt;/_tertiary_title&gt;&lt;_type_work&gt;Journal Article; Review&lt;/_type_work&gt;&lt;_url&gt;http://www.ncbi.nlm.nih.gov/entrez/query.fcgi?cmd=Retrieve&amp;amp;db=pubmed&amp;amp;dopt=Abstract&amp;amp;list_uids=33321113&amp;amp;query_hl=1&lt;/_url&gt;&lt;_volume&gt;222&lt;/_volume&gt;&lt;/Details&gt;&lt;Extra&gt;&lt;DBUID&gt;{4B264864-0493-429B-8769-1956B2D3EC1C}&lt;/DBUID&gt;&lt;/Extra&gt;&lt;/Item&gt;&lt;/References&gt;&lt;/Group&gt;&lt;/Citation&gt;_x000a_"/>
    <w:docVar w:name="NE.Ref{4845FB48-C6D2-4F39-A24F-790712BF80BC}" w:val=" ADDIN NE.Ref.{4845FB48-C6D2-4F39-A24F-790712BF80BC}&lt;Citation&gt;&lt;Group&gt;&lt;References&gt;&lt;Item&gt;&lt;ID&gt;386&lt;/ID&gt;&lt;UID&gt;{3FFC32F8-40CE-45F7-BD3F-F14AA2B04BDC}&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2973&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2973&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48AB42D2-9E61-4F31-89CE-1B6F9A552D67}" w:val=" ADDIN NE.Ref.{48AB42D2-9E61-4F31-89CE-1B6F9A552D67}&lt;Citation&gt;&lt;Group&gt;&lt;References&gt;&lt;Item&gt;&lt;ID&gt;359&lt;/ID&gt;&lt;UID&gt;{B804BE12-F999-4EA1-9FC2-BB2D7B933F37}&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3907853&lt;/_created&gt;&lt;_date&gt;2020-05-01&lt;/_date&gt;&lt;_date_display&gt;2020 May&lt;/_date_display&gt;&lt;_db_updated&gt;PubMed&lt;/_db_updated&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3920146&lt;/_modified&gt;&lt;_ori_publication&gt;Copyright (c) 2020 AGA Institute. Published by Elsevier Inc. All rights reserved.&lt;/_ori_publication&gt;&lt;_pages&gt;1999-2014.e1&lt;/_pages&gt;&lt;_subject_headings&gt;Biopsy; Consensus; Delphi Technique; *Energy Metabolism; Gastroenterology/*standards; Humans; Liver/*metabolism/pathology; Non-alcoholic Fatty Liver Disease/*classification/diagnosis/*metabolism/therapy; Prognosis; Risk Factors; *Terminology as Topic&lt;/_subject_heading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4B264864-0493-429B-8769-1956B2D3EC1C}&lt;/DBUID&gt;&lt;/Extra&gt;&lt;/Item&gt;&lt;/References&gt;&lt;/Group&gt;&lt;Group&gt;&lt;References&gt;&lt;Item&gt;&lt;ID&gt;363&lt;/ID&gt;&lt;UID&gt;{F0BDB74F-827C-44CC-8889-C20976ED00F1}&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3908317&lt;/_created&gt;&lt;_date&gt;2020-07-01&lt;/_date&gt;&lt;_date_display&gt;2020 Jul&lt;/_date_display&gt;&lt;_db_updated&gt;PubMed&lt;/_db_updated&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3930142&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view; Research Support, Non-U.S. Gov&amp;apos;t&lt;/_type_work&gt;&lt;_url&gt;http://www.ncbi.nlm.nih.gov/entrez/query.fcgi?cmd=Retrieve&amp;amp;db=pubmed&amp;amp;dopt=Abstract&amp;amp;list_uids=32278004&amp;amp;query_hl=1&lt;/_url&gt;&lt;_volume&gt;73&lt;/_volume&gt;&lt;/Details&gt;&lt;Extra&gt;&lt;DBUID&gt;{4B264864-0493-429B-8769-1956B2D3EC1C}&lt;/DBUID&gt;&lt;/Extra&gt;&lt;/Item&gt;&lt;/References&gt;&lt;/Group&gt;&lt;/Citation&gt;_x000a_"/>
    <w:docVar w:name="NE.Ref{49C5BD4F-8D0C-45CD-8B0D-E507C574A608}" w:val=" ADDIN NE.Ref.{49C5BD4F-8D0C-45CD-8B0D-E507C574A608}&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4B3B95A6-7031-4D88-B820-281AC99F1C69}" w:val=" ADDIN NE.Ref.{4B3B95A6-7031-4D88-B820-281AC99F1C69}&lt;Citation&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4CFB9A90-9A5F-4CF4-A684-2BE6B46BEFC2}" w:val=" ADDIN NE.Ref.{4CFB9A90-9A5F-4CF4-A684-2BE6B46BEFC2}&lt;Citation&gt;&lt;Group&gt;&lt;References&gt;&lt;Item&gt;&lt;ID&gt;515&lt;/ID&gt;&lt;UID&gt;{9202843F-A834-46A6-96A5-E0AF240EAA1E}&lt;/UID&gt;&lt;Title&gt;The deubiquitinating enzyme cylindromatosis mitigates nonalcoholic steatohepatitis&lt;/Title&gt;&lt;Template&gt;Journal Article&lt;/Template&gt;&lt;Star&gt;0&lt;/Star&gt;&lt;Tag&gt;0&lt;/Tag&gt;&lt;Author&gt;Ji, Y X; Huang, Z; Yang, X; Wang, X; Zhao, L P; Wang, P X; Zhang, X J; Alves-Bezerra, M; Cai, L; Zhang, P; Lu, Y X; Bai, L; Gao, M M; Zhao, H; Tian, S; Wang, Y; Huang, Z X; Zhu, X Y; Zhang, Y; Gong, J; She, Z G; Li, F; Cohen, D E; Li, H&lt;/Author&gt;&lt;Year&gt;2018&lt;/Year&gt;&lt;Details&gt;&lt;_accession_num&gt;29291351&lt;/_accession_num&gt;&lt;_author_adr&gt;Medical Science Research Center, Zhongnan Hospital of Wuhan University, Wuhan, China.; Institute of Model Animal of Wuhan University, Wuhan, China.; Basic Medical School, Wuhan University, Wuhan, China.; Medical Research Institute, School of Medicine, Wuhan University, Wuhan, China.; College of Life Sciences, Wuhan University, Wuhan, China.; Institute of Model Animal of Wuhan University, Wuhan, China.; Basic Medical School, Wuhan University, Wuhan, China.; Medical Research Institute, School of Medicine, Wuhan University, Wuhan, China.; Institute of Model Animal of Wuhan University, Wuhan, China.; Basic Medical School, Wuhan University, Wuhan, China.; Medical Research Institute, School of Medicine, Wuhan University, Wuhan, China.; Department of Cardiology, Renmin Hospital of Wuhan University, Wuhan, China.; Institute of Model Animal of Wuhan University, Wuhan, China.; Basic Medical School, Wuhan University, Wuhan, China.; Medical Research Institute, School of Medicine, Wuhan University, Wuhan, China.; Institute of Model Animal of Wuhan University, Wuhan, China.; Basic Medical School, Wuhan University, Wuhan, China.; Medical Research Institute, School of Medicine, Wuhan University, Wuhan, China.; Department of Cardiology, Renmin Hospital of Wuhan University, Wuhan, China.; Institute of Model Animal of Wuhan University, Wuhan, China.; Department of Cardiology, Renmin Hospital of Wuhan University, Wuhan, China.; Division of Gastroenterology and Hepatology, Weill Cornell Medical College, New York, New York, USA.; Medical Science Research Center, Zhongnan Hospital of Wuhan University, Wuhan, China.; Institute of Model Animal of Wuhan University, Wuhan, China.; Basic Medical School, Wuhan University, Wuhan, China.; Medical Science Research Center, Zhongnan Hospital of Wuhan University, Wuhan, China.; Institute of Model Animal of Wuhan University, Wuhan, China.; Basic Medical School, Wuhan University, Wuhan, China.; Medical Research Institute, School of Medicine, Wuhan University, Wuhan, China.; Institute of Model Animal of Wuhan University, Wuhan, China.; Basic Medical School, Wuhan University, Wuhan, China.; Medical Research Institute, School of Medicine, Wuhan University, Wuhan, China.; Institute of Model Animal of Wuhan University, Wuhan, China.; Department of Cardiology, Renmin Hospital of Wuhan University, Wuhan, China.; Institute of Model Animal of Wuhan University, Wuhan, China.; Basic Medical School, Wuhan University, Wuhan, China.; Medical Research Institute, School of Medicine, Wuhan University, Wuhan, China.; College of Life Sciences, Wuhan University, Wuhan, China.; Institute of Model Animal of Wuhan University, Wuhan, China.; Basic Medical School, Wuhan University, Wuhan, China.; Medical Research Institute, School of Medicine, Wuhan University, Wuhan, China.; Institute of Model Animal of Wuhan University, Wuhan, China.; Institute of Model Animal of Wuhan University, Wuhan, China.; Institute of Model Animal of Wuhan University, Wuhan, China.; Basic Medical School, Wuhan University, Wuhan, China.; Medical Research Institute, School of Medicine, Wuhan University, Wuhan, China.; Institute of Model Animal of Wuhan University, Wuhan, China.; Basic Medical School, Wuhan University, Wuhan, China.; Medical Research Institute, School of Medicine, Wuhan University, Wuhan, China.; Institute of Model Animal of Wuhan University, Wuhan, China.; Basic Medical School, Wuhan University, Wuhan, China.; Medical Research Institute, School of Medicine, Wuhan University, Wuhan, China.; College of Life Sciences, Wuhan University, Wuhan, China.; Institute of Model Animal of Wuhan University, Wuhan, China.; Basic Medical School, Wuhan University, Wuhan, China.; Medical Research Institute, School of Medicine, Wuhan University, Wuhan, China.; Department of Cardiology, Renmin Hospital of Wuhan University, Wuhan, China.; Basic Medical School, Wuhan University, Wuhan, China.; Division of Gastroenterology and Hepatology, Weill Cornell Medical College, New York, New York, USA.; Medical Science Research Center, Zhongnan Hospital of Wuhan University, Wuhan, China.; Institute of Model Animal of Wuhan University, Wuhan, China.; Basic Medical School, Wuhan University, Wuhan, China.; Medical Research Institute, School of Medicine, Wuhan University, Wuhan, China.; Department of Cardiology, Renmin Hospital of Wuhan University, Wuhan, China.&lt;/_author_adr&gt;&lt;_collection_scope&gt;SCI;SCIE&lt;/_collection_scope&gt;&lt;_created&gt;63959017&lt;/_created&gt;&lt;_date&gt;2018-02-01&lt;/_date&gt;&lt;_date_display&gt;2018 Feb&lt;/_date_display&gt;&lt;_db_updated&gt;PubMed&lt;/_db_updated&gt;&lt;_doi&gt;10.1038/nm.4461&lt;/_doi&gt;&lt;_impact_factor&gt;  53.440&lt;/_impact_factor&gt;&lt;_isbn&gt;1546-170X (Electronic); 1078-8956 (Linking)&lt;/_isbn&gt;&lt;_issue&gt;2&lt;/_issue&gt;&lt;_journal&gt;Nat Med&lt;/_journal&gt;&lt;_language&gt;eng&lt;/_language&gt;&lt;_modified&gt;63959017&lt;/_modified&gt;&lt;_pages&gt;213-223&lt;/_pages&gt;&lt;_subject_headings&gt;Animals; Carrier Proteins/genetics; Cysteine Endopeptidases/chemistry/*genetics/metabolism; Deubiquitinating Enzyme CYLD; Diet, High-Fat/adverse effects; Disease Models, Animal; Haplorhini; Humans; Inflammation/*genetics/physiopathology; Liver/metabolism/pathology; MAP Kinase Kinase 4/genetics; MAP Kinase Kinase Kinases/chemistry/*genetics/metabolism; Metabolic Syndrome/genetics/pathology; Mice; Neoplasm Proteins/genetics; Non-alcoholic Fatty Liver Disease/*genetics/physiopathology; Nuclear Proteins/genetics; Protein Binding/genetics; Severity of Illness Index; Signal Transduction/genetics; p38 Mitogen-Activated Protein Kinases/genetics&lt;/_subject_headings&gt;&lt;_tertiary_title&gt;Nature medicine&lt;/_tertiary_title&gt;&lt;_type_work&gt;Journal Article; Research Support, N.I.H., Extramural; Research Support, Non-U.S. Gov&amp;apos;t&lt;/_type_work&gt;&lt;_url&gt;http://www.ncbi.nlm.nih.gov/entrez/query.fcgi?cmd=Retrieve&amp;amp;db=pubmed&amp;amp;dopt=Abstract&amp;amp;list_uids=29291351&amp;amp;query_hl=1&lt;/_url&gt;&lt;_volume&gt;24&lt;/_volume&gt;&lt;/Details&gt;&lt;Extra&gt;&lt;DBUID&gt;{4B264864-0493-429B-8769-1956B2D3EC1C}&lt;/DBUID&gt;&lt;/Extra&gt;&lt;/Item&gt;&lt;/References&gt;&lt;/Group&gt;&lt;Group&gt;&lt;References&gt;&lt;Item&gt;&lt;ID&gt;516&lt;/ID&gt;&lt;UID&gt;{279AC892-DC5B-4EAA-A6D5-4D6560B7D75D}&lt;/UID&gt;&lt;Title&gt;TNFAIP3 Interacting Protein 3 Overexpression Suppresses Nonalcoholic Steatohepatitis by Blocking TAK1 Activation&lt;/Title&gt;&lt;Template&gt;Journal Article&lt;/Template&gt;&lt;Star&gt;0&lt;/Star&gt;&lt;Tag&gt;0&lt;/Tag&gt;&lt;Author&gt;Liu, D; Zhang, P; Zhou, J; Liao, R; Che, Y; Gao, M M; Sun, J; Cai, J; Cheng, X; Huang, Y; Chen, G; Nie, H; Ji, Y X; Zhang, X J; Huang, Z; Xu, H; She, Z G; Li, H&lt;/Author&gt;&lt;Year&gt;2020&lt;/Year&gt;&lt;Details&gt;&lt;_accession_num&gt;32268115&lt;/_accession_num&gt;&lt;_author_adr&gt;Department of Cardiology, Renmin Hospital of Wuhan University, Wuhan 430060, China; Basic Medical School, Wuhan University, Wuhan 430071, China; Institute of  Model Animal, Wuhan University, Wuhan 430071, China.; Medical Science Research Center, Zhongnan Hospital of Wuhan University, Wuhan 430071, China; Institute of Model Animal, Wuhan University, Wuhan 430071, China.; Medical Science Research Center, Zhongnan Hospital of Wuhan University, Wuhan 430071, China; Institute of Model Animal, Wuhan University, Wuhan 430071, China.; Department of Radiology, Zhongnan Hospital of Wuhan University, Wuhan 430071, China.; Department of Cardiology, Renmin Hospital of Wuhan University, Wuhan 430060, China.; Institute of Model Animal, Wuhan University, Wuhan 430071, China.; College of Life Sciences, Wuhan University, Wuhan 430072, China.; Department of Cardiology, The 3rd Xiangya Hospital, Central South University, Changsha, 410013, China.; Department of Cardiology, Renmin Hospital of Wuhan University, Wuhan 430060, China; Institute of Model Animal, Wuhan University, Wuhan 430071, China.; Institute of Model Animal, Wuhan University, Wuhan 430071, China; College of Life Sciences, Wuhan University, Wuhan 430072, China.; Basic Medical School, Wuhan University, Wuhan 430071, China; Institute of Model Animal, Wuhan University, Wuhan 430071, China.; Basic Medical School, Wuhan University, Wuhan 430071, China; Institute of Model Animal, Wuhan University, Wuhan 430071, China.; Medical Science Research Center, Zhongnan Hospital of Wuhan University, Wuhan 430071, China; Institute of Model Animal, Wuhan University, Wuhan 430071, China.; Department of Cardiology, Renmin Hospital of Wuhan University, Wuhan 430060, China; Institute of Model Animal, Wuhan University, Wuhan 430071, China.; College of Life Sciences, Wuhan University, Wuhan 430072, China.; Department of Radiology, Zhongnan Hospital of Wuhan University, Wuhan 430071, China. Electronic address: xuhaibo1120@hotmail.com.; Department of Cardiology, Renmin Hospital of Wuhan University, Wuhan 430060, China; Institute of Model Animal, Wuhan University, Wuhan 430071, China. Electronic address: zgshe@whu.edu.cn.; Department of Cardiology, Renmin Hospital of Wuhan University, Wuhan 430060, China; Medical Science Research Center, Zhongnan Hospital of Wuhan University, Wuhan 430071, China; Basic Medical School, Wuhan University, Wuhan 430071, China; Institute of Model Animal, Wuhan University, Wuhan 430071, China. Electronic address: lihl@whu.edu.cn.&lt;/_author_adr&gt;&lt;_collection_scope&gt;SCI;SCIE&lt;/_collection_scope&gt;&lt;_created&gt;63959017&lt;/_created&gt;&lt;_date&gt;2020-04-07&lt;/_date&gt;&lt;_date_display&gt;2020 Apr 7&lt;/_date_display&gt;&lt;_db_updated&gt;PubMed&lt;/_db_updated&gt;&lt;_doi&gt;10.1016/j.cmet.2020.03.007&lt;/_doi&gt;&lt;_impact_factor&gt;  27.287&lt;/_impact_factor&gt;&lt;_isbn&gt;1932-7420 (Electronic); 1550-4131 (Linking)&lt;/_isbn&gt;&lt;_issue&gt;4&lt;/_issue&gt;&lt;_journal&gt;Cell Metab&lt;/_journal&gt;&lt;_keywords&gt;*NASH; *TAK1; *TGF-beta-activated kinase 1; *TNFAIP3 interacting protein 3; *TNIP3; *TRIM8; *nonalcoholic steatohepatitis; *ubiquitination&lt;/_keywords&gt;&lt;_language&gt;eng&lt;/_language&gt;&lt;_modified&gt;63959017&lt;/_modified&gt;&lt;_ori_publication&gt;Copyright (c) 2020 Elsevier Inc. All rights reserved.&lt;/_ori_publication&gt;&lt;_pages&gt;726-740.e8&lt;/_pages&gt;&lt;_tertiary_title&gt;Cell metabolism&lt;/_tertiary_title&gt;&lt;_type_work&gt;Journal Article; Research Support, Non-U.S. Gov&amp;apos;t&lt;/_type_work&gt;&lt;_url&gt;http://www.ncbi.nlm.nih.gov/entrez/query.fcgi?cmd=Retrieve&amp;amp;db=pubmed&amp;amp;dopt=Abstract&amp;amp;list_uids=32268115&amp;amp;query_hl=1&lt;/_url&gt;&lt;_volume&gt;31&lt;/_volume&gt;&lt;/Details&gt;&lt;Extra&gt;&lt;DBUID&gt;{4B264864-0493-429B-8769-1956B2D3EC1C}&lt;/DBUID&gt;&lt;/Extra&gt;&lt;/Item&gt;&lt;/References&gt;&lt;/Group&gt;&lt;Group&gt;&lt;References&gt;&lt;Item&gt;&lt;ID&gt;517&lt;/ID&gt;&lt;UID&gt;{39E9F200-C2AB-4391-B806-F89431D98FE5}&lt;/UID&gt;&lt;Title&gt;Ubiquitin-Specific Protease 4 Is an Endogenous Negative Regulator of Metabolic Dysfunctions in Nonalcoholic Fatty Liver Disease in Mice&lt;/Title&gt;&lt;Template&gt;Journal Article&lt;/Template&gt;&lt;Star&gt;0&lt;/Star&gt;&lt;Tag&gt;0&lt;/Tag&gt;&lt;Author&gt;Zhao, Y; Wang, F; Gao, L; Xu, L; Tong, R; Lin, N; Su, Y; Yan, Y; Gao, Y; He, J; Kong, L; Yuan, A; Zhuge, Y; Pu, J&lt;/Author&gt;&lt;Year&gt;2018&lt;/Year&gt;&lt;Details&gt;&lt;_accession_num&gt;29573006&lt;/_accession_num&gt;&lt;_author_adr&gt;State Key Laboratory for Oncogenes and Related Genes, Division of Cardiology, Renji Hospital, School of Medicine, Shanghai Jiao Tong University, Shanghai Cancer Institute, Shanghai, China.; Department of Cardiology, Shanghai First People&amp;apos;s Hospital, School of Medicine, Shanghai Jiao Tong University,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State Key Laboratory for Oncogenes and Related Genes, Division of Cardiology, Renji Hospital, School of Medicine, Shanghai Jiao Tong University, Shanghai Cancer Institute, Shanghai, China.; Department of Cardiology, Shanghai First People&amp;apos;s Hospital, School of Medicine, Shanghai Jiao Tong University, Shanghai, China.; State Key Laboratory for Oncogenes and Related Genes, Division of Cardiology, Renji Hospital, School of Medicine, Shanghai Jiao Tong University, Shanghai Cancer Institute, Shanghai, China.&lt;/_author_adr&gt;&lt;_collection_scope&gt;SCI;SCIE&lt;/_collection_scope&gt;&lt;_created&gt;63959019&lt;/_created&gt;&lt;_date&gt;2018-09-01&lt;/_date&gt;&lt;_date_display&gt;2018 Sep&lt;/_date_display&gt;&lt;_db_updated&gt;PubMed&lt;/_db_updated&gt;&lt;_doi&gt;10.1002/hep.29889&lt;/_doi&gt;&lt;_impact_factor&gt;  17.425&lt;/_impact_factor&gt;&lt;_isbn&gt;1527-3350 (Electronic); 0270-9139 (Linking)&lt;/_isbn&gt;&lt;_issue&gt;3&lt;/_issue&gt;&lt;_journal&gt;Hepatology&lt;/_journal&gt;&lt;_language&gt;eng&lt;/_language&gt;&lt;_modified&gt;63959019&lt;/_modified&gt;&lt;_ori_publication&gt;(c) 2018 by the American Association for the Study of Liver Diseases.&lt;/_ori_publication&gt;&lt;_pages&gt;897-917&lt;/_pages&gt;&lt;_subject_headings&gt;Animals; Hepatocytes/enzymology; Humans; Insulin Resistance; Leptin/deficiency; Liver/*enzymology; MAP Kinase Signaling System; Male; Mice, Transgenic; Non-alcoholic Fatty Liver Disease/*enzymology/etiology; Obesity/enzymology; Ubiquitin-Specific Proteases/*metabolism&lt;/_subject_headings&gt;&lt;_tertiary_title&gt;Hepatology (Baltimore, Md.)&lt;/_tertiary_title&gt;&lt;_type_work&gt;Journal Article; Research Support, Non-U.S. Gov&amp;apos;t&lt;/_type_work&gt;&lt;_url&gt;http://www.ncbi.nlm.nih.gov/entrez/query.fcgi?cmd=Retrieve&amp;amp;db=pubmed&amp;amp;dopt=Abstract&amp;amp;list_uids=29573006&amp;amp;query_hl=1&lt;/_url&gt;&lt;_volume&gt;68&lt;/_volume&gt;&lt;/Details&gt;&lt;Extra&gt;&lt;DBUID&gt;{4B264864-0493-429B-8769-1956B2D3EC1C}&lt;/DBUID&gt;&lt;/Extra&gt;&lt;/Item&gt;&lt;/References&gt;&lt;/Group&gt;&lt;Group&gt;&lt;References&gt;&lt;Item&gt;&lt;ID&gt;518&lt;/ID&gt;&lt;UID&gt;{B0BA1F59-9D43-483A-93B7-1019D45C74CB}&lt;/UID&gt;&lt;Title&gt;Exercise ameliorates insulin resistance via regulating TGFbeta-activated kinase 1 (TAK1)-mediated insulin signaling in liver of high-fat diet-induced obese rats&lt;/Title&gt;&lt;Template&gt;Journal Article&lt;/Template&gt;&lt;Star&gt;0&lt;/Star&gt;&lt;Tag&gt;0&lt;/Tag&gt;&lt;Author&gt;Zhang, Y; Wan, J; Xu, Z; Hua, T; Sun, Q&lt;/Author&gt;&lt;Year&gt;2019&lt;/Year&gt;&lt;Details&gt;&lt;_accession_num&gt;30367484&lt;/_accession_num&gt;&lt;_author_adr&gt;Division of Physiology, Physiology Laboratory of College of Life Sciences, Anhui  Normal University, Wuhu, China.; Division of Physiology, Physiology Laboratory of College of Life Sciences, Anhui  Normal University, Wuhu, China.; Division of Immunology, The State Key Laboratory of Pharmaceutical Biotechnology, Medical School, Nanjing University, Nanjing, China.; Division of Neurobiology, Neurobiology Laboratory of College of Life Sciences, Anhui Normal University, Wuhu, China.; Division of Physiology, Physiology Laboratory of College of Life Sciences, Anhui  Normal University, Wuhu, China.&lt;/_author_adr&gt;&lt;_collection_scope&gt;SCI;SCIE&lt;/_collection_scope&gt;&lt;_created&gt;63959019&lt;/_created&gt;&lt;_date&gt;2019-05-01&lt;/_date&gt;&lt;_date_display&gt;2019 May&lt;/_date_display&gt;&lt;_db_updated&gt;PubMed&lt;/_db_updated&gt;&lt;_doi&gt;10.1002/jcp.27508&lt;/_doi&gt;&lt;_impact_factor&gt;   6.384&lt;/_impact_factor&gt;&lt;_isbn&gt;1097-4652 (Electronic); 0021-9541 (Linking)&lt;/_isbn&gt;&lt;_issue&gt;5&lt;/_issue&gt;&lt;_journal&gt;J Cell Physiol&lt;/_journal&gt;&lt;_keywords&gt;*TGFbeta-activated kinase 1 (TAK1) phosphorylation; *exercise training; *insulin resistance (IR); *insulin signaling&lt;/_keywords&gt;&lt;_language&gt;eng&lt;/_language&gt;&lt;_modified&gt;63959019&lt;/_modified&gt;&lt;_ori_publication&gt;(c) 2018 Wiley Periodicals, Inc.&lt;/_ori_publication&gt;&lt;_pages&gt;7467-7474&lt;/_pages&gt;&lt;_subject_headings&gt;Animals; Carrier Proteins/metabolism; Diet, High-Fat/adverse effects; Insulin/*metabolism; Insulin Resistance/*physiology; Intra-Abdominal Fat/metabolism; Liver/*metabolism; MAP Kinase Kinase Kinases/*metabolism; Male; Obesity/*metabolism/physiopathology; Phosphorylation/physiology; Physical Conditioning, Animal/*physiology; Rats; Rats, Sprague-Dawley; Signal Transduction/physiology; TNF Receptor-Associated Factor 3/metabolism; Transforming Growth Factor beta/*metabolism; Ubiquitin-Specific Proteases/metabolism&lt;/_subject_headings&gt;&lt;_tertiary_title&gt;Journal of cellular physiology&lt;/_tertiary_title&gt;&lt;_type_work&gt;Journal Article; Research Support, Non-U.S. Gov&amp;apos;t&lt;/_type_work&gt;&lt;_url&gt;http://www.ncbi.nlm.nih.gov/entrez/query.fcgi?cmd=Retrieve&amp;amp;db=pubmed&amp;amp;dopt=Abstract&amp;amp;list_uids=30367484&amp;amp;query_hl=1&lt;/_url&gt;&lt;_volume&gt;234&lt;/_volume&gt;&lt;/Details&gt;&lt;Extra&gt;&lt;DBUID&gt;{4B264864-0493-429B-8769-1956B2D3EC1C}&lt;/DBUID&gt;&lt;/Extra&gt;&lt;/Item&gt;&lt;/References&gt;&lt;/Group&gt;&lt;Group&gt;&lt;References&gt;&lt;Item&gt;&lt;ID&gt;550&lt;/ID&gt;&lt;UID&gt;{C8C92B99-31B5-499D-B391-5673AE926EBA}&lt;/UID&gt;&lt;Title&gt;USP18 protects against hepatic steatosis and insulin resistance through its deubiquitinating activity&lt;/Title&gt;&lt;Template&gt;Journal Article&lt;/Template&gt;&lt;Star&gt;0&lt;/Star&gt;&lt;Tag&gt;0&lt;/Tag&gt;&lt;Author&gt;An, S; Zhao, L P; Shen, L J; Wang, S; Zhang, K; Qi, Y; Zheng, J; Zhang, X J; Zhu, X Y; Bao, R; Yang, L; Lu, Y X; She, Z G; Tang, Y D&lt;/Author&gt;&lt;Year&gt;2017&lt;/Year&gt;&lt;Details&gt;&lt;_accession_num&gt;28718215&lt;/_accession_num&gt;&lt;_author_adr&gt;Department of Cardiology, State Key Laboratory of Cardiovascular Disease, Fuwai Hospital, National Center for Cardiovascular Diseases, Chinese Academy of Medical Sciences and Peking Union Medical College, Beijing, China.; Medical Research Institute, School of Medicine, Wuhan University, Wuhan, China.; The Institute of Model Animals of Wuhan University, Wuhan, China.; The Institute of Model Animals of Wuhan University, Wuhan, China.; Department of Cardiology, Renmin Hospital of Wuhan University, Wuhan,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Medical Research Institute, School of Medicine, Wuhan University, Wuhan, China.; The Institute of Model Animals of Wuhan University, Wuhan, China.; Department of Cardiology, Renmin Hospital of Wuhan University, Wuhan, China.; Medical Research Institute, School of Medicine, Wuhan University, Wuhan, China.; The Institute of Model Animals of Wuhan University, Wuhan, China.; Department of Cardiology, Renmin Hospital of Wuhan University, Wuhan, China.; The Institute of Model Animals of Wuhan University, Wuhan, China.; Medical Research Institute, School of Medicine, Wuhan University, Wuhan, China.; The Institute of Model Animals of Wuhan University, Wuhan, China.; Department of Cardiology, Renmin Hospital of Wuhan University, Wuhan, China.; Medical Research Institute, School of Medicine, Wuhan University, Wuhan, China.; The Institute of Model Animals of Wuhan University, Wuhan, China.; Medical Research Institute, School of Medicine, Wuhan University, Wuhan, China.; The Institute of Model Animals of Wuhan University, Wuhan, China.; Department of Cardiology, Renmin Hospital of Wuhan University, Wuhan, China.; Department of Cardiology, State Key Laboratory of Cardiovascular Disease, Fuwai Hospital, National Center for Cardiovascular Diseases, Chinese Academy of Medical Sciences and Peking Union Medical College, Beijing, China.&lt;/_author_adr&gt;&lt;_collection_scope&gt;SCI;SCIE&lt;/_collection_scope&gt;&lt;_created&gt;63961451&lt;/_created&gt;&lt;_date&gt;2017-12-01&lt;/_date&gt;&lt;_date_display&gt;2017 Dec&lt;/_date_display&gt;&lt;_db_updated&gt;PubMed&lt;/_db_updated&gt;&lt;_doi&gt;10.1002/hep.29375&lt;/_doi&gt;&lt;_impact_factor&gt;  17.425&lt;/_impact_factor&gt;&lt;_isbn&gt;1527-3350 (Electronic); 0270-9139 (Linking)&lt;/_isbn&gt;&lt;_issue&gt;6&lt;/_issue&gt;&lt;_journal&gt;Hepatology&lt;/_journal&gt;&lt;_language&gt;eng&lt;/_language&gt;&lt;_modified&gt;63961451&lt;/_modified&gt;&lt;_ori_publication&gt;(c) 2017 by the American Association for the Study of Liver Diseases.&lt;/_ori_publication&gt;&lt;_pages&gt;1866-1884&lt;/_pages&gt;&lt;_subject_headings&gt;Animals; Deubiquitinating Enzymes/metabolism; Endopeptidases/*metabolism; Fatty Liver/*enzymology; Humans; Inflammation/*enzymology; *Insulin Resistance; Liver/enzymology; MAP Kinase Kinase Kinases/metabolism; Mice, Knockout; Ubiquitin Thiolesterase/*metabolism&lt;/_subject_headings&gt;&lt;_tertiary_title&gt;Hepatology (Baltimore, Md.)&lt;/_tertiary_title&gt;&lt;_type_work&gt;Journal Article&lt;/_type_work&gt;&lt;_url&gt;http://www.ncbi.nlm.nih.gov/entrez/query.fcgi?cmd=Retrieve&amp;amp;db=pubmed&amp;amp;dopt=Abstract&amp;amp;list_uids=28718215&amp;amp;query_hl=1&lt;/_url&gt;&lt;_volume&gt;66&lt;/_volume&gt;&lt;/Details&gt;&lt;Extra&gt;&lt;DBUID&gt;{4B264864-0493-429B-8769-1956B2D3EC1C}&lt;/DBUID&gt;&lt;/Extra&gt;&lt;/Item&gt;&lt;/References&gt;&lt;/Group&gt;&lt;/Citation&gt;_x000a_"/>
    <w:docVar w:name="NE.Ref{4D43D63F-5C43-48A1-8875-85BE32D00D17}" w:val=" ADDIN NE.Ref.{4D43D63F-5C43-48A1-8875-85BE32D00D17}&lt;Citation&gt;&lt;Group&gt;&lt;References&gt;&lt;Item&gt;&lt;ID&gt;412&lt;/ID&gt;&lt;UID&gt;{80500E4C-B2AF-401E-ABFE-8FCB493899C5}&lt;/UID&gt;&lt;Title&gt;FGF19 and FGF21 for the Treatment of NASH-Two Sides of the Same Coin? Differential and Overlapping Effects of FGF19 and FGF21 From Mice to Human&lt;/Title&gt;&lt;Template&gt;Journal Article&lt;/Template&gt;&lt;Star&gt;0&lt;/Star&gt;&lt;Tag&gt;0&lt;/Tag&gt;&lt;Author&gt;Henriksson, E; Andersen, B&lt;/Author&gt;&lt;Year&gt;2020&lt;/Year&gt;&lt;Details&gt;&lt;_accession_num&gt;33414764&lt;/_accession_num&gt;&lt;_author_adr&gt;Liver Disease Research, Global Drug Discovery, Novo Nordisk A/S, Maaloev, Denmark.; Liver Disease Research, Global Drug Discovery, Novo Nordisk A/S, Maaloev, Denmark.&lt;/_author_adr&gt;&lt;_created&gt;63938908&lt;/_created&gt;&lt;_date&gt;2020-01-20&lt;/_date&gt;&lt;_date_display&gt;2020&lt;/_date_display&gt;&lt;_db_updated&gt;PubMed&lt;/_db_updated&gt;&lt;_doi&gt;10.3389/fendo.2020.601349&lt;/_doi&gt;&lt;_impact_factor&gt;   5.555&lt;/_impact_factor&gt;&lt;_isbn&gt;1664-2392 (Print); 1664-2392 (Linking)&lt;/_isbn&gt;&lt;_journal&gt;Front Endocrinol (Lausanne)&lt;/_journal&gt;&lt;_keywords&gt;*FGF19; *FGF21; *NAFLD; *NASH; *adiponectin; *bile acids; *cholesterol; *triglycerides&lt;/_keywords&gt;&lt;_language&gt;eng&lt;/_language&gt;&lt;_modified&gt;63941543&lt;/_modified&gt;&lt;_ori_publication&gt;Copyright (c) 2020 Henriksson and Andersen.&lt;/_ori_publication&gt;&lt;_pages&gt;601349&lt;/_pages&gt;&lt;_subject_headings&gt;Animals; Fibroblast Growth Factors/*pharmacology; Humans; Mice; Non-alcoholic Fatty Liver Disease/*drug therapy/metabolism/pathology&lt;/_subject_headings&gt;&lt;_tertiary_title&gt;Frontiers in endocrinology&lt;/_tertiary_title&gt;&lt;_type_work&gt;Journal Article; Review&lt;/_type_work&gt;&lt;_url&gt;http://www.ncbi.nlm.nih.gov/entrez/query.fcgi?cmd=Retrieve&amp;amp;db=pubmed&amp;amp;dopt=Abstract&amp;amp;list_uids=33414764&amp;amp;query_hl=1&lt;/_url&gt;&lt;_volume&gt;11&lt;/_volume&gt;&lt;/Details&gt;&lt;Extra&gt;&lt;DBUID&gt;{4B264864-0493-429B-8769-1956B2D3EC1C}&lt;/DBUID&gt;&lt;/Extra&gt;&lt;/Item&gt;&lt;/References&gt;&lt;/Group&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collection_scope&gt;SCIE&lt;/_collection_scope&gt;&lt;_created&gt;63946969&lt;/_created&gt;&lt;_date&gt;2021-04-01&lt;/_date&gt;&lt;_date_display&gt;2021 Apr&lt;/_date_display&gt;&lt;_db_updated&gt;PubMed&lt;/_db_updated&gt;&lt;_doi&gt;10.1016/j.molmet.2020.101152&lt;/_doi&gt;&lt;_impact_factor&gt;   7.422&lt;/_impact_factor&gt;&lt;_isbn&gt;2212-8778 (Electronic); 2212-8778 (Linking)&lt;/_isbn&gt;&lt;_journal&gt;Mol Metab&lt;/_journal&gt;&lt;_keywords&gt;*Clinical trials; *Drug development; *FGF19; *FGF21; *Metabolism; *NASH&lt;/_keywords&gt;&lt;_language&gt;eng&lt;/_language&gt;&lt;_modified&gt;63946985&lt;/_modified&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Details&gt;&lt;Extra&gt;&lt;DBUID&gt;{4B264864-0493-429B-8769-1956B2D3EC1C}&lt;/DBUID&gt;&lt;/Extra&gt;&lt;/Item&gt;&lt;/References&gt;&lt;/Group&gt;&lt;/Citation&gt;_x000a_"/>
    <w:docVar w:name="NE.Ref{4EB3E92D-EB80-4C92-A452-A9BB5E876F6C}" w:val=" ADDIN NE.Ref.{4EB3E92D-EB80-4C92-A452-A9BB5E876F6C}&lt;Citation&gt;&lt;Group&gt;&lt;References&gt;&lt;Item&gt;&lt;ID&gt;398&lt;/ID&gt;&lt;UID&gt;{148F7C66-7135-4914-B595-3F92F2374452}&lt;/UID&gt;&lt;Title&gt;Pegbelfermin (BMS-986036), a PEGylated fibroblast growth factor 21 analogue, in patients with non-alcoholic steatohepatitis: a randomised, double-blind, placebo-controlled, phase 2a trial&lt;/Title&gt;&lt;Template&gt;Journal Article&lt;/Template&gt;&lt;Star&gt;0&lt;/Star&gt;&lt;Tag&gt;0&lt;/Tag&gt;&lt;Author&gt;Sanyal, A; Charles, E D; Neuschwander-Tetri, B A; Loomba, R; Harrison, S A; Abdelmalek, M F; Lawitz, E J; Halegoua-DeMarzio, D; Kundu, S; Noviello, S; Luo, Y; Christian, R&lt;/Author&gt;&lt;Year&gt;2019&lt;/Year&gt;&lt;Details&gt;&lt;_accession_num&gt;30554783&lt;/_accession_num&gt;&lt;_author_adr&gt;Department of Internal Medicine, Virginia Commonwealth University, Richmond, VA,  USA.; Bristol-Myers Squibb, Princeton, NJ, USA. Electronic address: edgar.charles@bms.com.; Division of Gastroenterology and Hepatology, Saint Louis University, Saint Louis, MO, USA.; Division of Gastroenterology, University of California, San Diego, San Diego, CA, USA.; Pinnacle Clinical Research, San Antonio, TX, USA.; Department of Medicine, Duke University, Durham, NC, USA.; Texas Liver Institute, University of Texas Health San Antonio, San Antonio, TX, USA.; Department of Medicine, Thomas Jefferson University, Philadelphia, PA, USA.; Bristol-Myers Squibb, Princeton, NJ, USA.; Bristol-Myers Squibb, Princeton, NJ, USA.; Bristol-Myers Squibb, Princeton, NJ, USA.; Bristol-Myers Squibb, Princeton, NJ, USA.&lt;/_author_adr&gt;&lt;_collection_scope&gt;SCI;SCIE&lt;/_collection_scope&gt;&lt;_created&gt;63927216&lt;/_created&gt;&lt;_date&gt;2019-12-22&lt;/_date&gt;&lt;_date_display&gt;2019 Dec 22&lt;/_date_display&gt;&lt;_db_updated&gt;PubMed&lt;/_db_updated&gt;&lt;_doi&gt;10.1016/S0140-6736(18)31785-9&lt;/_doi&gt;&lt;_impact_factor&gt;  79.321&lt;/_impact_factor&gt;&lt;_isbn&gt;1474-547X (Electronic); 0140-6736 (Linking)&lt;/_isbn&gt;&lt;_issue&gt;10165&lt;/_issue&gt;&lt;_journal&gt;Lancet&lt;/_journal&gt;&lt;_language&gt;eng&lt;/_language&gt;&lt;_modified&gt;63927216&lt;/_modified&gt;&lt;_ori_publication&gt;Copyright (c) 2018 Elsevier Ltd. All rights reserved.&lt;/_ori_publication&gt;&lt;_pages&gt;2705-2717&lt;/_pages&gt;&lt;_subject_headings&gt;Adult; Diabetes Mellitus, Type 2/complications; Double-Blind Method; Drug Administration Schedule; Female; Fibroblast Growth Factors/*analogs &amp;amp; derivatives/therapeutic use; Humans; Injections, Subcutaneous; Male; Middle Aged; Non-alcoholic Fatty Liver Disease/complications/*drug therapy; Obesity/complications; Polyethylene Glycols/*therapeutic use&lt;/_subject_headings&gt;&lt;_tertiary_title&gt;Lancet (London, England)&lt;/_tertiary_title&gt;&lt;_type_work&gt;Clinical Trial, Phase II; Journal Article; Multicenter Study; Randomized Controlled Trial&lt;/_type_work&gt;&lt;_url&gt;http://www.ncbi.nlm.nih.gov/entrez/query.fcgi?cmd=Retrieve&amp;amp;db=pubmed&amp;amp;dopt=Abstract&amp;amp;list_uids=30554783&amp;amp;query_hl=1&lt;/_url&gt;&lt;_volume&gt;392&lt;/_volume&gt;&lt;/Details&gt;&lt;Extra&gt;&lt;DBUID&gt;{4B264864-0493-429B-8769-1956B2D3EC1C}&lt;/DBUID&gt;&lt;/Extra&gt;&lt;/Item&gt;&lt;/References&gt;&lt;/Group&gt;&lt;/Citation&gt;_x000a_"/>
    <w:docVar w:name="NE.Ref{4F1C2A17-C078-454B-834A-C52B88479B3C}" w:val=" ADDIN NE.Ref.{4F1C2A17-C078-454B-834A-C52B88479B3C}&lt;Citation&gt;&lt;Group&gt;&lt;References&gt;&lt;Item&gt;&lt;ID&gt;360&lt;/ID&gt;&lt;UID&gt;{03ACEF66-A1DC-45DD-B3CC-9C9B649B3423}&lt;/UID&gt;&lt;Title&gt;Global Perspectives on Nonalcoholic Fatty Liver Disease and Nonalcoholic Steatohepatitis&lt;/Title&gt;&lt;Template&gt;Journal Article&lt;/Template&gt;&lt;Star&gt;0&lt;/Star&gt;&lt;Tag&gt;0&lt;/Tag&gt;&lt;Author&gt;Younossi, Z; Tacke, F; Arrese, M; Chander, Sharma B; Mostafa, I; Bugianesi, E; Wai-Sun, Wong V; Yilmaz, Y; George, J; Fan, J; Vos, M B&lt;/Author&gt;&lt;Year&gt;2019&lt;/Year&gt;&lt;Details&gt;&lt;_accession_num&gt;30179269&lt;/_accession_num&gt;&lt;_author_adr&gt;Center for Liver Diseases, Department of Medicine, Inova Fairfax Hospital, Falls  Church, VA.; Betty and Guy Beatty Center for Integrated Research, Inova Health System, Falls Church, VA.; Department of Medicine III, University Hospital Aachen, Aachen, Germany.; Departamento de Gastroenterolog ia, Escuela de Medicina, Pontificia Universidad Catolica de Chile, Santiago, Chile.; Centro de Envejecimiento y Regeneracion (CARE), Facultad de Ciencias Biologicas,  Pontificia, Chile.; Department of Gastroenterology, GIPMER, New Delhi, India.; Theodor Bilharz Research Institute, Cairo, Egypt.; Division of Gastroenterology, University of Torino, Torino, Italy.; Institute of Digestive Disease, The Chinese University of Hong Kong, Hong Kong.; Department of Gastroenterology, Marmara University, School of Medicine, Istanbul, Turkey.; Department of Gastroenterology &amp;amp; Hepatology, Westmead Hospital, University of Sydney, Australia.; Center for Fatty Liver, Department of Gastroenterology, Xin Hua Hospital Affiliated to Shanghai Jiao Tong University School of Medicine, Shanghai, China.; Department of Pediatrics, School of Medicine and Nutrition Health Sciences, Emory University, Atlanta, GA.; Children&amp;apos;s Healthcare of Atlanta, Atlanta, GA.&lt;/_author_adr&gt;&lt;_collection_scope&gt;SCI;SCIE&lt;/_collection_scope&gt;&lt;_created&gt;63908107&lt;/_created&gt;&lt;_date&gt;2019-06-01&lt;/_date&gt;&lt;_date_display&gt;2019 Jun&lt;/_date_display&gt;&lt;_db_updated&gt;PubMed&lt;/_db_updated&gt;&lt;_doi&gt;10.1002/hep.30251&lt;/_doi&gt;&lt;_impact_factor&gt;  17.425&lt;/_impact_factor&gt;&lt;_isbn&gt;1527-3350 (Electronic); 0270-9139 (Linking)&lt;/_isbn&gt;&lt;_issue&gt;6&lt;/_issue&gt;&lt;_journal&gt;Hepatology&lt;/_journal&gt;&lt;_language&gt;eng&lt;/_language&gt;&lt;_modified&gt;63930102&lt;/_modified&gt;&lt;_ori_publication&gt;(c) 2018 by the American Association for the Study of Liver Diseases.&lt;/_ori_publication&gt;&lt;_pages&gt;2672-2682&lt;/_pages&gt;&lt;_subject_headings&gt;Global Health; Humans; Incidence; *Non-alcoholic Fatty Liver Disease/complications/epidemiology; Prevalence&lt;/_subject_headings&gt;&lt;_tertiary_title&gt;Hepatology (Baltimore, Md.)&lt;/_tertiary_title&gt;&lt;_type_work&gt;Journal Article; Review&lt;/_type_work&gt;&lt;_url&gt;http://www.ncbi.nlm.nih.gov/entrez/query.fcgi?cmd=Retrieve&amp;amp;db=pubmed&amp;amp;dopt=Abstract&amp;amp;list_uids=30179269&amp;amp;query_hl=1&lt;/_url&gt;&lt;_volume&gt;69&lt;/_volume&gt;&lt;/Details&gt;&lt;Extra&gt;&lt;DBUID&gt;{4B264864-0493-429B-8769-1956B2D3EC1C}&lt;/DBUID&gt;&lt;/Extra&gt;&lt;/Item&gt;&lt;/References&gt;&lt;/Group&gt;&lt;Group&gt;&lt;References&gt;&lt;Item&gt;&lt;ID&gt;364&lt;/ID&gt;&lt;UID&gt;{4537AE2B-F85E-4440-92C9-1EB77593F357}&lt;/UID&gt;&lt;Title&gt;Epidemiological Features of NAFLD From 1999 to 2018 in China&lt;/Title&gt;&lt;Template&gt;Journal Article&lt;/Template&gt;&lt;Star&gt;0&lt;/Star&gt;&lt;Tag&gt;0&lt;/Tag&gt;&lt;Author&gt;Zhou, J; Zhou, F; Wang, W; Zhang, X J; Ji, Y X; Zhang, P; She, Z G; Zhu, L; Cai, J; Li, H&lt;/Author&gt;&lt;Year&gt;2020&lt;/Year&gt;&lt;Details&gt;&lt;_accession_num&gt;32012320&lt;/_accession_num&gt;&lt;_author_adr&gt;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Medical Science Research Center, Zhongnan Hospital of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Department of Cardiology, The Third Xiangya Hospital, Central South University, Changsha, China.; Department of Cardiology, Renmin Hospital of Wuhan University, Wuhan, China.; Institute of Model Animal of Wuhan University, Wuhan, China.; Basic Medical School, Wuhan University, Wuhan, China.&lt;/_author_adr&gt;&lt;_collection_scope&gt;SCI;SCIE&lt;/_collection_scope&gt;&lt;_created&gt;63908370&lt;/_created&gt;&lt;_date&gt;2020-05-01&lt;/_date&gt;&lt;_date_display&gt;2020 May&lt;/_date_display&gt;&lt;_db_updated&gt;PubMed&lt;/_db_updated&gt;&lt;_doi&gt;10.1002/hep.31150&lt;/_doi&gt;&lt;_impact_factor&gt;  17.425&lt;/_impact_factor&gt;&lt;_isbn&gt;1527-3350 (Electronic); 0270-9139 (Linking)&lt;/_isbn&gt;&lt;_issue&gt;5&lt;/_issue&gt;&lt;_journal&gt;Hepatology&lt;/_journal&gt;&lt;_language&gt;eng&lt;/_language&gt;&lt;_modified&gt;63930190&lt;/_modified&gt;&lt;_ori_publication&gt;(c) 2020 by the American Association for the Study of Liver Diseases.&lt;/_ori_publication&gt;&lt;_pages&gt;1851-1864&lt;/_pages&gt;&lt;_subject_headings&gt;Body Mass Index; China/epidemiology; *Cost of Illness; Holistic Health; Humans; Life Style; Non-alcoholic Fatty Liver Disease/diagnosis/*epidemiology/therapy; Prevalence; Risk Factors&lt;/_subject_headings&gt;&lt;_tertiary_title&gt;Hepatology (Baltimore, Md.)&lt;/_tertiary_title&gt;&lt;_type_work&gt;Journal Article; Research Support, Non-U.S. Gov&amp;apos;t; Review&lt;/_type_work&gt;&lt;_url&gt;http://www.ncbi.nlm.nih.gov/entrez/query.fcgi?cmd=Retrieve&amp;amp;db=pubmed&amp;amp;dopt=Abstract&amp;amp;list_uids=32012320&amp;amp;query_hl=1&lt;/_url&gt;&lt;_volume&gt;71&lt;/_volume&gt;&lt;/Details&gt;&lt;Extra&gt;&lt;DBUID&gt;{4B264864-0493-429B-8769-1956B2D3EC1C}&lt;/DBUID&gt;&lt;/Extra&gt;&lt;/Item&gt;&lt;/References&gt;&lt;/Group&gt;&lt;Group&gt;&lt;References&gt;&lt;Item&gt;&lt;ID&gt;423&lt;/ID&gt;&lt;UID&gt;{82A214D9-9002-466F-9B35-734353097D81}&lt;/UID&gt;&lt;Title&gt;NAFLD or MAFLD: Which Has Closer Association With All-Cause and Cause-Specific Mortality?-Results From NHANES III&lt;/Title&gt;&lt;Template&gt;Journal Article&lt;/Template&gt;&lt;Star&gt;0&lt;/Star&gt;&lt;Tag&gt;0&lt;/Tag&gt;&lt;Author&gt;Huang, Q; Zou, X; Wen, X; Zhou, X; Ji, L&lt;/Author&gt;&lt;Year&gt;2021&lt;/Year&gt;&lt;Details&gt;&lt;_accession_num&gt;34277667&lt;/_accession_num&gt;&lt;_author_adr&gt;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 Department of Endocrinology and Metabolism, Peking University People&amp;apos;s Hospital,  Beijing, China.&lt;/_author_adr&gt;&lt;_created&gt;63941286&lt;/_created&gt;&lt;_date&gt;2021-01-20&lt;/_date&gt;&lt;_date_display&gt;2021&lt;/_date_display&gt;&lt;_db_updated&gt;PubMed&lt;/_db_updated&gt;&lt;_doi&gt;10.3389/fmed.2021.693507&lt;/_doi&gt;&lt;_isbn&gt;2296-858X (Print); 2296-858X (Linking)&lt;/_isbn&gt;&lt;_journal&gt;Front Med (Lausanne)&lt;/_journal&gt;&lt;_keywords&gt;MAFLD; NAFLD; NHANES; diagnosis; mortality&lt;/_keywords&gt;&lt;_language&gt;eng&lt;/_language&gt;&lt;_modified&gt;63941543&lt;/_modified&gt;&lt;_ori_publication&gt;Copyright (c) 2021 Huang, Zou, Wen, Zhou and Ji.&lt;/_ori_publication&gt;&lt;_pages&gt;693507&lt;/_pages&gt;&lt;_tertiary_title&gt;Frontiers in medicine&lt;/_tertiary_title&gt;&lt;_type_work&gt;Journal Article&lt;/_type_work&gt;&lt;_url&gt;http://www.ncbi.nlm.nih.gov/entrez/query.fcgi?cmd=Retrieve&amp;amp;db=pubmed&amp;amp;dopt=Abstract&amp;amp;list_uids=34277667&amp;amp;query_hl=1&lt;/_url&gt;&lt;_volume&gt;8&lt;/_volume&gt;&lt;/Details&gt;&lt;Extra&gt;&lt;DBUID&gt;{4B264864-0493-429B-8769-1956B2D3EC1C}&lt;/DBUID&gt;&lt;/Extra&gt;&lt;/Item&gt;&lt;/References&gt;&lt;/Group&gt;&lt;/Citation&gt;_x000a_"/>
    <w:docVar w:name="NE.Ref{4FECE4C5-D1A8-4788-95BF-C2333D9EEDA8}" w:val=" ADDIN NE.Ref.{4FECE4C5-D1A8-4788-95BF-C2333D9EEDA8}&lt;Citation&gt;&lt;Group&gt;&lt;References&gt;&lt;Item&gt;&lt;ID&gt;430&lt;/ID&gt;&lt;UID&gt;{3D818B73-9FBC-49F2-8EF4-13F25C10B438}&lt;/UID&gt;&lt;Title&gt;Separating Tumorigenicity from Bile Acid Regulatory Activity for Endocrine Hormone FGF19&lt;/Title&gt;&lt;Template&gt;Journal Article&lt;/Template&gt;&lt;Star&gt;0&lt;/Star&gt;&lt;Tag&gt;0&lt;/Tag&gt;&lt;Author&gt;Zhou, M; Wang, X; Phung, V; Lindhout, D A; Mondal, K; Hsu, J Y; Yang, H; Humphrey, M; Ding, X; Arora, T; Learned, R M; DePaoli, A M; Tian, H; Ling, L&lt;/Author&gt;&lt;Year&gt;2014&lt;/Year&gt;&lt;Details&gt;&lt;_accession_num&gt;24728076&lt;/_accession_num&gt;&lt;_author_adr&gt;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lling@ngmbio.com.&lt;/_author_adr&gt;&lt;_collection_scope&gt;SCI;SCIE&lt;/_collection_scope&gt;&lt;_created&gt;63943257&lt;/_created&gt;&lt;_date&gt;2014-06-15&lt;/_date&gt;&lt;_date_display&gt;2014 Jun 15&lt;/_date_display&gt;&lt;_db_updated&gt;PubMed&lt;/_db_updated&gt;&lt;_doi&gt;10.1158/0008-5472.CAN-14-0208&lt;/_doi&gt;&lt;_impact_factor&gt;  12.701&lt;/_impact_factor&gt;&lt;_isbn&gt;1538-7445 (Electronic); 0008-5472 (Linking)&lt;/_isbn&gt;&lt;_issue&gt;12&lt;/_issue&gt;&lt;_journal&gt;Cancer Res&lt;/_journal&gt;&lt;_language&gt;eng&lt;/_language&gt;&lt;_modified&gt;63946116&lt;/_modified&gt;&lt;_ori_publication&gt;(c)2014 American Association for Cancer Research.&lt;/_ori_publication&gt;&lt;_pages&gt;3306-16&lt;/_pages&gt;&lt;_subject_headings&gt;Amino Acid Sequence; Amino Acid Substitution; Animals; Bile Acids and Salts/*metabolism; Carcinogenesis/*metabolism; Carcinoma, Hepatocellular/*metabolism; Cell Line, Tumor; Cholesterol 7-alpha-Hydroxylase/metabolism; Dependovirus/genetics; Fibroblast Growth Factors/biosynthesis/*genetics; Humans; Liver Neoplasms, Experimental/*metabolism; Mice; Mice, Inbred C57BL; Mice, Obese; Molecular Sequence Data; Protein Binding; Rats; Receptor, Fibroblast Growth Factor, Type 4/metabolism; Recombinant Proteins/biosynthesis/genetics; Sequence Deletion; Signal Transduction&lt;/_subject_headings&gt;&lt;_tertiary_title&gt;Cancer research&lt;/_tertiary_title&gt;&lt;_type_work&gt;Journal Article&lt;/_type_work&gt;&lt;_url&gt;http://www.ncbi.nlm.nih.gov/entrez/query.fcgi?cmd=Retrieve&amp;amp;db=pubmed&amp;amp;dopt=Abstract&amp;amp;list_uids=24728076&amp;amp;query_hl=1&lt;/_url&gt;&lt;_volume&gt;74&lt;/_volume&gt;&lt;/Details&gt;&lt;Extra&gt;&lt;DBUID&gt;{4B264864-0493-429B-8769-1956B2D3EC1C}&lt;/DBUID&gt;&lt;/Extra&gt;&lt;/Item&gt;&lt;/References&gt;&lt;/Group&gt;&lt;/Citation&gt;_x000a_"/>
    <w:docVar w:name="NE.Ref{502C5836-5F9F-4CB6-9B4E-28FB7018EA32}" w:val=" ADDIN NE.Ref.{502C5836-5F9F-4CB6-9B4E-28FB7018EA32}&lt;Citation&gt;&lt;Group&gt;&lt;References&gt;&lt;Item&gt;&lt;ID&gt;537&lt;/ID&gt;&lt;UID&gt;{39652A89-890C-4F2B-85EA-34D220EF965C}&lt;/UID&gt;&lt;Title&gt;Cenicriviroc Treatment for Adults With Nonalcoholic Steatohepatitis and Fibrosis: Final Analysis of the Phase 2b CENTAUR Study&lt;/Title&gt;&lt;Template&gt;Journal Article&lt;/Template&gt;&lt;Star&gt;0&lt;/Star&gt;&lt;Tag&gt;0&lt;/Tag&gt;&lt;Author&gt;Ratziu, V; Sanyal, A; Harrison, S A; Wong, V W; Francque, S; Goodman, Z; Aithal, G P; Kowdley, K V; Seyedkazemi, S; Fischer, L; Loomba, R; Abdelmalek, M F; Tacke, F&lt;/Author&gt;&lt;Year&gt;2020&lt;/Year&gt;&lt;Details&gt;&lt;_accession_num&gt;31943293&lt;/_accession_num&gt;&lt;_author_adr&gt;Hopital Pitie Salpetriere and Sorbonne Universite, Paris, France.; Department of Gastroenterology, Virginia Commonwealth University, Richmond, VA.; Pinnacle Clinical Research, San Antonio, TX.; Department of Medicine and Therapeutics, Chinese University of Hong Kong, Hong Kong, People&amp;apos;s Republic of China.; Gastroenterology and Hepatology, Antwerp University Hospital, University of Antwerp, Antwerp, Belgium.; Center for Liver Diseases, Inova Fairfax Medical Campus, Falls Church, VA.; NIHR Nottingham Biomedical Research Centre, Nottingham University Hospitals NHS Trust and University of Nottingham, Nottingham, UK.; Liver Care Network, Swedish Medical Center, Seattle, WA.; Allergan plc, South San Francisco, CA.; Allergan plc, South San Francisco, CA.; Division of Gastroenterology, Department of Medicine, University of California, San Diego, La Jolla, CA.; NAFLD Research Center, Department of Medicine, University of California, San Diego, La Jolla, CA.; Division of Gastroenterology &amp;amp; Hepatology, Department of Medicine, Duke University, Durham, NC.; Department of Medicine III, University Hospital Aachen, Aachen, Germany.; Department of Gastroenterology &amp;amp; Hepatology, Charite University Medical Center Berlin, Berlin, Germany.&lt;/_author_adr&gt;&lt;_collection_scope&gt;SCI;SCIE&lt;/_collection_scope&gt;&lt;_created&gt;63959045&lt;/_created&gt;&lt;_date&gt;2020-09-01&lt;/_date&gt;&lt;_date_display&gt;2020 Sep&lt;/_date_display&gt;&lt;_db_updated&gt;PubMed&lt;/_db_updated&gt;&lt;_doi&gt;10.1002/hep.31108&lt;/_doi&gt;&lt;_impact_factor&gt;  17.425&lt;/_impact_factor&gt;&lt;_isbn&gt;1527-3350 (Electronic); 0270-9139 (Linking)&lt;/_isbn&gt;&lt;_issue&gt;3&lt;/_issue&gt;&lt;_journal&gt;Hepatology&lt;/_journal&gt;&lt;_language&gt;eng&lt;/_language&gt;&lt;_modified&gt;63959045&lt;/_modified&gt;&lt;_ori_publication&gt;(c) 2020 The Authors. Hepatology published by Wiley Periodicals, Inc., on behalf _x000d__x000a_      of American Association for the Study of Liver Diseases.&lt;/_ori_publication&gt;&lt;_pages&gt;892-905&lt;/_pages&gt;&lt;_subject_headings&gt;Aspartate Aminotransferases/*blood; Biopsy/methods; CCR5 Receptor Antagonists/administration &amp;amp; dosage/adverse effects; Disease Progression; Drug Monitoring/methods; Female; Humans; *Imidazoles/administration &amp;amp; dosage/adverse effects; Liver/*pathology; *Liver Cirrhosis/diagnosis/etiology/prevention &amp;amp; control; Male; Middle Aged; *Non-alcoholic Fatty Liver Disease/blood/complications/diagnosis/drug therapy; Patient Acuity; Platelet Count/*methods; Receptors, CCR2/metabolism; *Sulfoxides/administration &amp;amp; dosage/adverse effects; Treatment Outcome&lt;/_subject_headings&gt;&lt;_tertiary_title&gt;Hepatology (Baltimore, Md.)&lt;/_tertiary_title&gt;&lt;_type_work&gt;Journal Article; Randomized Controlled Trial; Research Support, Non-U.S. Gov&amp;apos;t&lt;/_type_work&gt;&lt;_url&gt;http://www.ncbi.nlm.nih.gov/entrez/query.fcgi?cmd=Retrieve&amp;amp;db=pubmed&amp;amp;dopt=Abstract&amp;amp;list_uids=31943293&amp;amp;query_hl=1&lt;/_url&gt;&lt;_volume&gt;72&lt;/_volume&gt;&lt;/Details&gt;&lt;Extra&gt;&lt;DBUID&gt;{4B264864-0493-429B-8769-1956B2D3EC1C}&lt;/DBUID&gt;&lt;/Extra&gt;&lt;/Item&gt;&lt;/References&gt;&lt;/Group&gt;&lt;/Citation&gt;_x000a_"/>
    <w:docVar w:name="NE.Ref{50551C93-87DE-457E-BB94-57E1DC8828E2}" w:val=" ADDIN NE.Ref.{50551C93-87DE-457E-BB94-57E1DC8828E2}&lt;Citation&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collection_scope&gt;SCIE&lt;/_collection_scope&gt;&lt;_created&gt;63946969&lt;/_created&gt;&lt;_date&gt;2021-04-01&lt;/_date&gt;&lt;_date_display&gt;2021 Apr&lt;/_date_display&gt;&lt;_db_updated&gt;PubMed&lt;/_db_updated&gt;&lt;_doi&gt;10.1016/j.molmet.2020.101152&lt;/_doi&gt;&lt;_impact_factor&gt;   7.422&lt;/_impact_factor&gt;&lt;_isbn&gt;2212-8778 (Electronic); 2212-8778 (Linking)&lt;/_isbn&gt;&lt;_journal&gt;Mol Metab&lt;/_journal&gt;&lt;_keywords&gt;*Clinical trials; *Drug development; *FGF19; *FGF21; *Metabolism; *NASH&lt;/_keywords&gt;&lt;_language&gt;eng&lt;/_language&gt;&lt;_modified&gt;63946985&lt;/_modified&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Details&gt;&lt;Extra&gt;&lt;DBUID&gt;{4B264864-0493-429B-8769-1956B2D3EC1C}&lt;/DBUID&gt;&lt;/Extra&gt;&lt;/Item&gt;&lt;/References&gt;&lt;/Group&gt;&lt;Group&gt;&lt;References&gt;&lt;Item&gt;&lt;ID&gt;430&lt;/ID&gt;&lt;UID&gt;{3D818B73-9FBC-49F2-8EF4-13F25C10B438}&lt;/UID&gt;&lt;Title&gt;Separating Tumorigenicity from Bile Acid Regulatory Activity for Endocrine Hormone FGF19&lt;/Title&gt;&lt;Template&gt;Journal Article&lt;/Template&gt;&lt;Star&gt;0&lt;/Star&gt;&lt;Tag&gt;0&lt;/Tag&gt;&lt;Author&gt;Zhou, M; Wang, X; Phung, V; Lindhout, D A; Mondal, K; Hsu, J Y; Yang, H; Humphrey, M; Ding, X; Arora, T; Learned, R M; DePaoli, A M; Tian, H; Ling, L&lt;/Author&gt;&lt;Year&gt;2014&lt;/Year&gt;&lt;Details&gt;&lt;_accession_num&gt;24728076&lt;/_accession_num&gt;&lt;_author_adr&gt;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lling@ngmbio.com.&lt;/_author_adr&gt;&lt;_collection_scope&gt;SCI;SCIE&lt;/_collection_scope&gt;&lt;_created&gt;63943257&lt;/_created&gt;&lt;_date&gt;2014-06-15&lt;/_date&gt;&lt;_date_display&gt;2014 Jun 15&lt;/_date_display&gt;&lt;_db_updated&gt;PubMed&lt;/_db_updated&gt;&lt;_doi&gt;10.1158/0008-5472.CAN-14-0208&lt;/_doi&gt;&lt;_impact_factor&gt;  12.701&lt;/_impact_factor&gt;&lt;_isbn&gt;1538-7445 (Electronic); 0008-5472 (Linking)&lt;/_isbn&gt;&lt;_issue&gt;12&lt;/_issue&gt;&lt;_journal&gt;Cancer Res&lt;/_journal&gt;&lt;_language&gt;eng&lt;/_language&gt;&lt;_modified&gt;63946116&lt;/_modified&gt;&lt;_ori_publication&gt;(c)2014 American Association for Cancer Research.&lt;/_ori_publication&gt;&lt;_pages&gt;3306-16&lt;/_pages&gt;&lt;_subject_headings&gt;Amino Acid Sequence; Amino Acid Substitution; Animals; Bile Acids and Salts/*metabolism; Carcinogenesis/*metabolism; Carcinoma, Hepatocellular/*metabolism; Cell Line, Tumor; Cholesterol 7-alpha-Hydroxylase/metabolism; Dependovirus/genetics; Fibroblast Growth Factors/biosynthesis/*genetics; Humans; Liver Neoplasms, Experimental/*metabolism; Mice; Mice, Inbred C57BL; Mice, Obese; Molecular Sequence Data; Protein Binding; Rats; Receptor, Fibroblast Growth Factor, Type 4/metabolism; Recombinant Proteins/biosynthesis/genetics; Sequence Deletion; Signal Transduction&lt;/_subject_headings&gt;&lt;_tertiary_title&gt;Cancer research&lt;/_tertiary_title&gt;&lt;_type_work&gt;Journal Article&lt;/_type_work&gt;&lt;_url&gt;http://www.ncbi.nlm.nih.gov/entrez/query.fcgi?cmd=Retrieve&amp;amp;db=pubmed&amp;amp;dopt=Abstract&amp;amp;list_uids=24728076&amp;amp;query_hl=1&lt;/_url&gt;&lt;_volume&gt;74&lt;/_volume&gt;&lt;/Details&gt;&lt;Extra&gt;&lt;DBUID&gt;{4B264864-0493-429B-8769-1956B2D3EC1C}&lt;/DBUID&gt;&lt;/Extra&gt;&lt;/Item&gt;&lt;/References&gt;&lt;/Group&gt;&lt;/Citation&gt;_x000a_"/>
    <w:docVar w:name="NE.Ref{50F3DC3B-FB91-44DE-8BE9-17C078C803A2}" w:val=" ADDIN NE.Ref.{50F3DC3B-FB91-44DE-8BE9-17C078C803A2}&lt;Citation&gt;&lt;Group&gt;&lt;References&gt;&lt;Item&gt;&lt;ID&gt;491&lt;/ID&gt;&lt;UID&gt;{ED7CD717-B12E-41AA-AED2-592C8D02AD13}&lt;/UID&gt;&lt;Title&gt;Randomised clinical trial: emricasan versus placebo significantly decreases ALT and caspase 3/7 activation in subjects with non-alcoholic fatty liver disease&lt;/Title&gt;&lt;Template&gt;Journal Article&lt;/Template&gt;&lt;Star&gt;0&lt;/Star&gt;&lt;Tag&gt;0&lt;/Tag&gt;&lt;Author&gt;Shiffman, M; Freilich, B; Vuppalanchi, R; Watt, K; Chan, J L; Spada, A; Hagerty, D T; Schiff, E&lt;/Author&gt;&lt;Year&gt;2019&lt;/Year&gt;&lt;Details&gt;&lt;_accession_num&gt;30430605&lt;/_accession_num&gt;&lt;_author_adr&gt;Liver Institute of Virginia, Bon Secours Health System, Richmond and Newport News, Virginia.; Kansas City Research Institute, Kansas City, Missouri.; Division of Gastroenterology and Hepatology, Indiana University School of Medicine, Indianapolis, Indiana.; Division of Gastroenterology and Hepatology, Mayo Clinic, Rochester, Minnesota.; Conatus Pharmaceuticals Inc., San Diego, California.; Conatus Pharmaceuticals Inc., San Diego, California.; Conatus Pharmaceuticals Inc., San Diego, California.; Schiff Center for Liver Diseases, University of Miami Miller School of Medicine,  Miami, Florida.&lt;/_author_adr&gt;&lt;_created&gt;63957670&lt;/_created&gt;&lt;_date&gt;2019-01-01&lt;/_date&gt;&lt;_date_display&gt;2019 Jan&lt;/_date_display&gt;&lt;_db_updated&gt;PubMed&lt;/_db_updated&gt;&lt;_doi&gt;10.1111/apt.15030&lt;/_doi&gt;&lt;_impact_factor&gt;   8.171&lt;/_impact_factor&gt;&lt;_isbn&gt;1365-2036 (Electronic); 0269-2813 (Linking)&lt;/_isbn&gt;&lt;_issue&gt;1&lt;/_issue&gt;&lt;_journal&gt;Aliment Pharmacol Ther&lt;/_journal&gt;&lt;_language&gt;eng&lt;/_language&gt;&lt;_modified&gt;63957670&lt;/_modified&gt;&lt;_ori_publication&gt;(c) 2018 The Authors. Alimentary Pharmacology &amp;amp; Therapeutics Published by John_x000d__x000a_      Wiley &amp;amp; Sons Ltd.&lt;/_ori_publication&gt;&lt;_pages&gt;64-73&lt;/_pages&gt;&lt;_subject_headings&gt;Adult; Aged; Alanine Transaminase/*blood; Caspase 3/*metabolism; Double-Blind Method; Female; Humans; Keratin-18/metabolism; Liver/pathology; Liver Cirrhosis/drug therapy/pathology; Male; Middle Aged; Non-alcoholic Fatty Liver Disease/*drug therapy/pathology; Pentanoic Acids/*administration &amp;amp; dosage/pharmacology&lt;/_subject_headings&gt;&lt;_tertiary_title&gt;Alimentary pharmacology &amp;amp; therapeutics&lt;/_tertiary_title&gt;&lt;_type_work&gt;Journal Article; Multicenter Study; Randomized Controlled Trial; Research Support, Non-U.S. Gov&amp;apos;t&lt;/_type_work&gt;&lt;_url&gt;http://www.ncbi.nlm.nih.gov/entrez/query.fcgi?cmd=Retrieve&amp;amp;db=pubmed&amp;amp;dopt=Abstract&amp;amp;list_uids=30430605&amp;amp;query_hl=1&lt;/_url&gt;&lt;_volume&gt;49&lt;/_volume&gt;&lt;/Details&gt;&lt;Extra&gt;&lt;DBUID&gt;{4B264864-0493-429B-8769-1956B2D3EC1C}&lt;/DBUID&gt;&lt;/Extra&gt;&lt;/Item&gt;&lt;/References&gt;&lt;/Group&gt;&lt;/Citation&gt;_x000a_"/>
    <w:docVar w:name="NE.Ref{521C1AAD-7FDD-4E50-9889-9589CC974E84}" w:val=" ADDIN NE.Ref.{521C1AAD-7FDD-4E50-9889-9589CC974E84}&lt;Citation&gt;&lt;Group&gt;&lt;References&gt;&lt;Item&gt;&lt;ID&gt;434&lt;/ID&gt;&lt;UID&gt;{77110549-9471-489B-95DE-16B181A8A69C}&lt;/UID&gt;&lt;Title&gt;Bile acid modulators for the treatment of nonalcoholic steatohepatitis (NASH)&lt;/Title&gt;&lt;Template&gt;Journal Article&lt;/Template&gt;&lt;Star&gt;0&lt;/Star&gt;&lt;Tag&gt;0&lt;/Tag&gt;&lt;Author&gt;Fiorucci, S; Biagioli, M; Sepe, V; Zampella, A; Distrutti, E&lt;/Author&gt;&lt;Year&gt;2020&lt;/Year&gt;&lt;Details&gt;&lt;_accession_num&gt;32552182&lt;/_accession_num&gt;&lt;_author_adr&gt;Dipartimento Di Scienze Biomediche E Chirurgiche, Universita Di Perugia , Perugia, Italy.; Dipartimento Di Scienze Biomediche E Chirurgiche, Universita Di Perugia , Perugia, Italy.; Dipartimento Di Farmacia, Universita Di Napoli &amp;apos; Federico II&amp;apos; , Napoli, Italy.; Dipartimento Di Farmacia, Universita Di Napoli &amp;apos; Federico II&amp;apos; , Napoli, Italy.; SC Di Gastroenterologia Ed Epatologia, Azienda Ospedaliera Di Perugia , Perugia,  Italy.&lt;/_author_adr&gt;&lt;_created&gt;63943850&lt;/_created&gt;&lt;_date&gt;2020-06-01&lt;/_date&gt;&lt;_date_display&gt;2020 Jun&lt;/_date_display&gt;&lt;_db_updated&gt;PubMed&lt;/_db_updated&gt;&lt;_doi&gt;10.1080/13543784.2020.1763302&lt;/_doi&gt;&lt;_impact_factor&gt;   6.206&lt;/_impact_factor&gt;&lt;_isbn&gt;1744-7658 (Electronic); 1354-3784 (Linking)&lt;/_isbn&gt;&lt;_issue&gt;6&lt;/_issue&gt;&lt;_journal&gt;Expert Opin Investig Drugs&lt;/_journal&gt;&lt;_keywords&gt;Bile acids; FXR ligand; FXR-based therapies; Farnesoid-x-receptor; GPBAR1- based therapies; NAFLD; bile acid modulators; non-alcoholic fatty liver disease; non-alcoholic steatohepatitis; obeticholic acid&lt;/_keywords&gt;&lt;_language&gt;eng&lt;/_language&gt;&lt;_modified&gt;63954414&lt;/_modified&gt;&lt;_pages&gt;623-632&lt;/_pages&gt;&lt;_subject_headings&gt;Animals; Bile Acids and Salts/*metabolism; Dose-Response Relationship, Drug; Drug Development; Humans; Ligands; Non-alcoholic Fatty Liver Disease/*drug therapy/physiopathology; Receptors, Cytoplasmic and Nuclear/*agonists/metabolism; Receptors, G-Protein-Coupled/agonists/metabolism&lt;/_subject_headings&gt;&lt;_tertiary_title&gt;Expert opinion on investigational drugs&lt;/_tertiary_title&gt;&lt;_type_work&gt;Journal Article; Review&lt;/_type_work&gt;&lt;_url&gt;http://www.ncbi.nlm.nih.gov/entrez/query.fcgi?cmd=Retrieve&amp;amp;db=pubmed&amp;amp;dopt=Abstract&amp;amp;list_uids=32552182&amp;amp;query_hl=1&lt;/_url&gt;&lt;_volume&gt;29&lt;/_volume&gt;&lt;/Details&gt;&lt;Extra&gt;&lt;DBUID&gt;{4B264864-0493-429B-8769-1956B2D3EC1C}&lt;/DBUID&gt;&lt;/Extra&gt;&lt;/Item&gt;&lt;/References&gt;&lt;/Group&gt;&lt;/Citation&gt;_x000a_"/>
    <w:docVar w:name="NE.Ref{521FCFF0-A50B-4DB8-9B2A-248F08884720}" w:val=" ADDIN NE.Ref.{521FCFF0-A50B-4DB8-9B2A-248F08884720}&lt;Citation&gt;&lt;Group&gt;&lt;References&gt;&lt;Item&gt;&lt;ID&gt;448&lt;/ID&gt;&lt;UID&gt;{3EA04D1D-5AB8-425B-8CE0-BD2DAA1604EB}&lt;/UID&gt;&lt;Title&gt;Acetyl-CoA Carboxylase Inhibition Improves Multiple Dimensions of NASH Pathogenesis in Model Systems&lt;/Title&gt;&lt;Template&gt;Journal Article&lt;/Template&gt;&lt;Star&gt;0&lt;/Star&gt;&lt;Tag&gt;0&lt;/Tag&gt;&lt;Author&gt;Ross, T T; Crowley, C; Kelly, K L; Rinaldi, A; Beebe, D A; Lech, M P; Martinez, R V; Carvajal-Gonzalez, S; Boucher, M; Hirenallur-Shanthappa, D; Morin, J; Opsahl, A C; Vargas, S R; Bence, K K; Pfefferkorn, J A; Esler, W P&lt;/Author&gt;&lt;Year&gt;2020&lt;/Year&gt;&lt;Details&gt;&lt;_accession_num&gt;32526482&lt;/_accession_num&gt;&lt;_author_adr&gt;Internal Medicine Research Unit, Pfizer Worldwide Research and Development, Cambridge Massachusetts.; Internal Medicine Research Unit, Pfizer Worldwide Research and Development, Cambridge Massachusetts.; Internal Medicine Research Unit, Pfizer Worldwide Research and Development, Cambridge Massachusetts.; Internal Medicine Research Unit, Pfizer Worldwide Research and Development, Cambridge Massachusetts.; Internal Medicine Research Unit, Pfizer Worldwide Research and Development, Cambridge Massachusetts.; Inflammation and Immunology Research Unit, Pfizer Worldwide Research and Development, Cambridge Massachusetts.; Inflammation and Immunology Research Unit, Pfizer Worldwide Research and Development, Cambridge Massachusetts.; Early Clinical Development, Pfizer Worldwide Research and Development, Cambridge  Massachusetts.; Drug Safety Research and Development, Pfizer Worldwide Research and Development,  Cambridge Massachusetts.; Comparative Medicine, Pfizer Worldwide Research and Development, Cambridge Massachusetts.; Comparative Medicine, Pfizer Worldwide Research and Development, Cambridge Massachusetts.; Drug Safety Research and Development, Pfizer Worldwide Research and Development,  Cambridge Massachusetts.; Drug Safety Research and Development, Pfizer Worldwide Research and Development,  Cambridge Massachusetts.; Internal Medicine Research Unit, Pfizer Worldwide Research and Development, Cambridge Massachusetts.; Internal Medicine Research Unit, Pfizer Worldwide Research and Development, Cambridge Massachusetts.; Internal Medicine Research Unit, Pfizer Worldwide Research and Development, Cambridge Massachusetts. Electronic address: William.Esler@Pfizer.com.&lt;/_author_adr&gt;&lt;_created&gt;63949863&lt;/_created&gt;&lt;_date&gt;2020-01-20&lt;/_date&gt;&lt;_date_display&gt;2020&lt;/_date_display&gt;&lt;_db_updated&gt;PubMed&lt;/_db_updated&gt;&lt;_doi&gt;10.1016/j.jcmgh.2020.06.001&lt;/_doi&gt;&lt;_impact_factor&gt;   9.225&lt;/_impact_factor&gt;&lt;_isbn&gt;2352-345X (Electronic); 2352-345X (Linking)&lt;/_isbn&gt;&lt;_issue&gt;4&lt;/_issue&gt;&lt;_journal&gt;Cell Mol Gastroenterol Hepatol&lt;/_journal&gt;&lt;_keywords&gt;*Acetyl-CoA Carboxylase; *Fatty Liver Disease; *Fibrosis; *Lipogenesis; *NASH&lt;/_keywords&gt;&lt;_language&gt;eng&lt;/_language&gt;&lt;_modified&gt;63949866&lt;/_modified&gt;&lt;_ori_publication&gt;Copyright (c) 2020 The Authors. Published by Elsevier Inc. All rights reserved.&lt;/_ori_publication&gt;&lt;_pages&gt;829-851&lt;/_pages&gt;&lt;_tertiary_title&gt;Cellular and molecular gastroenterology and hepatology&lt;/_tertiary_title&gt;&lt;_type_work&gt;Journal Article; Research Support, Non-U.S. Gov&amp;apos;t&lt;/_type_work&gt;&lt;_url&gt;http://www.ncbi.nlm.nih.gov/entrez/query.fcgi?cmd=Retrieve&amp;amp;db=pubmed&amp;amp;dopt=Abstract&amp;amp;list_uids=32526482&amp;amp;query_hl=1&lt;/_url&gt;&lt;_volume&gt;10&lt;/_volume&gt;&lt;/Details&gt;&lt;Extra&gt;&lt;DBUID&gt;{4B264864-0493-429B-8769-1956B2D3EC1C}&lt;/DBUID&gt;&lt;/Extra&gt;&lt;/Item&gt;&lt;/References&gt;&lt;/Group&gt;&lt;/Citation&gt;_x000a_"/>
    <w:docVar w:name="NE.Ref{548A4C0A-E1C0-4C60-AAA9-704D555D924F}" w:val=" ADDIN NE.Ref.{548A4C0A-E1C0-4C60-AAA9-704D555D924F}&lt;Citation&gt;&lt;Group&gt;&lt;References&gt;&lt;Item&gt;&lt;ID&gt;368&lt;/ID&gt;&lt;UID&gt;{72019582-AA84-4B43-BB04-976D7A9C3335}&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collection_scope&gt;SCI;SCIE&lt;/_collection_scope&gt;&lt;_created&gt;63918785&lt;/_created&gt;&lt;_date&gt;2018-07-01&lt;/_date&gt;&lt;_date_display&gt;2018 Jul&lt;/_date_display&gt;&lt;_db_updated&gt;PubMed&lt;/_db_updated&gt;&lt;_doi&gt;10.1038/s41591-018-0104-9&lt;/_doi&gt;&lt;_impact_factor&gt;  53.440&lt;/_impact_factor&gt;&lt;_isbn&gt;1546-170X (Electronic); 1078-8956 (Linking)&lt;/_isbn&gt;&lt;_issue&gt;7&lt;/_issue&gt;&lt;_journal&gt;Nat Med&lt;/_journal&gt;&lt;_language&gt;eng&lt;/_language&gt;&lt;_modified&gt;63934285&lt;/_modified&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Details&gt;&lt;Extra&gt;&lt;DBUID&gt;{4B264864-0493-429B-8769-1956B2D3EC1C}&lt;/DBUID&gt;&lt;/Extra&gt;&lt;/Item&gt;&lt;/References&gt;&lt;/Group&gt;&lt;/Citation&gt;_x000a_"/>
    <w:docVar w:name="NE.Ref{551D5F0E-F891-4E67-A75C-F137CF024432}" w:val=" ADDIN NE.Ref.{551D5F0E-F891-4E67-A75C-F137CF024432}&lt;Citation&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555D7F9E-5A68-4209-B004-67F298194957}" w:val=" ADDIN NE.Ref.{555D7F9E-5A68-4209-B004-67F298194957}&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Group&gt;&lt;References&gt;&lt;Item&gt;&lt;ID&gt;560&lt;/ID&gt;&lt;UID&gt;{5FD15E3F-77C9-4A7D-98C4-55DB8908341B}&lt;/UID&gt;&lt;Title&gt;Oxidative Stress in Non-alcoholic Fatty Liver Disease. An Updated Mini Review&lt;/Title&gt;&lt;Template&gt;Journal Article&lt;/Template&gt;&lt;Star&gt;0&lt;/Star&gt;&lt;Tag&gt;0&lt;/Tag&gt;&lt;Author&gt;Delli, Bovi AP; Marciano, F; Mandato, C; Siano, M A; Savoia, M; Vajro, P&lt;/Author&gt;&lt;Year&gt;2021&lt;/Year&gt;&lt;Details&gt;&lt;_accession_num&gt;33718398&lt;/_accession_num&gt;&lt;_author_adr&gt;Pediatrics Section, Department of Medicine and Surgery, Scuola Medica Salernitana, University of Salerno, Baronissi, Italy.; Pediatrics Section, Department of Medicine and Surgery, Scuola Medica Salernitana, University of Salerno, Baronissi, Italy.; Department of Molecular Medicine and Medical Biotechnologies, University of Naples Federico II, Naples, Italy.; Department of Pediatrics, Santobono-Pausilipon Children&amp;apos;s Hospital, Naples, Italy.; Pediatrics Section, Department of Medicine and Surgery, Scuola Medica Salernitana, University of Salerno, Baronissi, Italy.; Department of Molecular Medicine and Medical Biotechnologies, University of Naples Federico II, Naples, Italy.; Pediatrics Section, Department of Medicine and Surgery, Scuola Medica Salernitana, University of Salerno, Baronissi, Italy.&lt;/_author_adr&gt;&lt;_date_display&gt;2021&lt;/_date_display&gt;&lt;_date&gt;2021-01-20&lt;/_date&gt;&lt;_doi&gt;10.3389/fmed.2021.595371&lt;/_doi&gt;&lt;_isbn&gt;2296-858X (Print); 2296-858X (Linking)&lt;/_isbn&gt;&lt;_journal&gt;Front Med (Lausanne)&lt;/_journal&gt;&lt;_keywords&gt;antioxidants; gut microbiota; metabolic syndrome; non-alcoholic fatty liver disease; obesity; obstructive sleep apnea syndrome; oxidative stress&lt;/_keywords&gt;&lt;_language&gt;eng&lt;/_language&gt;&lt;_ori_publication&gt;Copyright (c) 2021 Delli Bovi, Marciano, Mandato, Siano, Savoia and Vajro.&lt;/_ori_publication&gt;&lt;_pages&gt;595371&lt;/_pages&gt;&lt;_tertiary_title&gt;Frontiers in medicine&lt;/_tertiary_title&gt;&lt;_type_work&gt;Journal Article; Review&lt;/_type_work&gt;&lt;_url&gt;http://www.ncbi.nlm.nih.gov/entrez/query.fcgi?cmd=Retrieve&amp;amp;db=pubmed&amp;amp;dopt=Abstract&amp;amp;list_uids=33718398&amp;amp;query_hl=1&lt;/_url&gt;&lt;_volume&gt;8&lt;/_volume&gt;&lt;_created&gt;63965890&lt;/_created&gt;&lt;_modified&gt;63965890&lt;/_modified&gt;&lt;_db_updated&gt;PubMed&lt;/_db_updated&gt;&lt;/Details&gt;&lt;Extra&gt;&lt;DBUID&gt;{4B264864-0493-429B-8769-1956B2D3EC1C}&lt;/DBUID&gt;&lt;/Extra&gt;&lt;/Item&gt;&lt;/References&gt;&lt;/Group&gt;&lt;/Citation&gt;_x000a_"/>
    <w:docVar w:name="NE.Ref{55BFA554-8B30-4E11-9AB5-851139EE1A27}" w:val=" ADDIN NE.Ref.{55BFA554-8B30-4E11-9AB5-851139EE1A27}&lt;Citation&gt;&lt;Group&gt;&lt;References&gt;&lt;Item&gt;&lt;ID&gt;431&lt;/ID&gt;&lt;UID&gt;{748989D3-8F51-4B7B-8CCA-26D8129549B3}&lt;/UID&gt;&lt;Title&gt;The FALCON program: Two phase 2b randomized, double-blind, placebo-controlled studies to assess the efficacy and safety of pegbelfermin in the treatment of patients with nonalcoholic steatohepatitis and bridging fibrosis or compensated cirrhosis&lt;/Title&gt;&lt;Template&gt;Journal Article&lt;/Template&gt;&lt;Star&gt;0&lt;/Star&gt;&lt;Tag&gt;0&lt;/Tag&gt;&lt;Author&gt;Abdelmalek, M F; Charles, E D; Sanyal, A J; Harrison, S A; Neuschwander-Tetri, B A; Goodman, Z; Ehman, R A; Karsdal, M; Nakajima, A; &amp;quot;Du S&amp;quot;; Tirucherai, G S; Klinger, G H; Mora, J; Yamaguchi, M; Shevell, D E; Loomba, R&lt;/Author&gt;&lt;Year&gt;2021&lt;/Year&gt;&lt;Details&gt;&lt;_accession_num&gt;33657443&lt;/_accession_num&gt;&lt;_author_adr&gt;Duke University School of Medicine, Durham, NC, United States of America.; Bristol Myers Squibb, Princeton, NJ, United States of America. Electronic address: edgar.charles@bms.com.; Virginia Commonwealth University, Richmond, VA, United States of America.; Pinnacle Clinical Research, San Antonio, TX, United States of America.; Saint Louis University, St. Louis, MO, United States of America.; Inova Fairfax Hospital, Falls Church, VA, United States of America.; Mayo Clinic College of Medicine, Rochester, MN, United States of America.; Nordic Bioscience, Herlev, Denmark.; Yokohama City University, Yokohama, Japan.; Bristol Myers Squibb, Princeton, NJ, United States of America.; Bristol Myers Squibb, Princeton, NJ, United States of America.; Bristol Myers Squibb, Princeton, NJ, United States of America.; Bristol Myers Squibb, Princeton, NJ, United States of America.; Bristol Myers Squibb, Princeton, NJ, United States of America.; Bristol Myers Squibb, Princeton, NJ, United States of America.; University of California at San Diego, San Diego, CA, United States of America.&lt;/_author_adr&gt;&lt;_collection_scope&gt;SCI;SCIE&lt;/_collection_scope&gt;&lt;_created&gt;63943268&lt;/_created&gt;&lt;_date&gt;2021-05-01&lt;/_date&gt;&lt;_date_display&gt;2021 May&lt;/_date_display&gt;&lt;_db_updated&gt;PubMed&lt;/_db_updated&gt;&lt;_doi&gt;10.1016/j.cct.2021.106335&lt;/_doi&gt;&lt;_impact_factor&gt;   2.226&lt;/_impact_factor&gt;&lt;_isbn&gt;1559-2030 (Electronic); 1551-7144 (Linking)&lt;/_isbn&gt;&lt;_journal&gt;Contemp Clin Trials&lt;/_journal&gt;&lt;_keywords&gt;*Compensated cirrhosis; *FGF21; *Hepatic fibrosis; *Nonalcoholic fatty liver disease; *Nonalcoholic steatohepatitis; *Steatosis&lt;/_keywords&gt;&lt;_language&gt;eng&lt;/_language&gt;&lt;_modified&gt;63949650&lt;/_modified&gt;&lt;_ori_publication&gt;Copyright (c) 2021 The Authors. Published by Elsevier Inc. All rights reserved.&lt;/_ori_publication&gt;&lt;_pages&gt;106335&lt;/_pages&gt;&lt;_tertiary_title&gt;Contemporary clinical trials&lt;/_tertiary_title&gt;&lt;_type_work&gt;Journal Article&lt;/_type_work&gt;&lt;_url&gt;http://www.ncbi.nlm.nih.gov/entrez/query.fcgi?cmd=Retrieve&amp;amp;db=pubmed&amp;amp;dopt=Abstract&amp;amp;list_uids=33657443&amp;amp;query_hl=1&lt;/_url&gt;&lt;_volume&gt;104&lt;/_volume&gt;&lt;/Details&gt;&lt;Extra&gt;&lt;DBUID&gt;{4B264864-0493-429B-8769-1956B2D3EC1C}&lt;/DBUID&gt;&lt;/Extra&gt;&lt;/Item&gt;&lt;/References&gt;&lt;/Group&gt;&lt;/Citation&gt;_x000a_"/>
    <w:docVar w:name="NE.Ref{5656D44F-51B5-4DD0-B6A3-DF0A3A735CBC}" w:val=" ADDIN NE.Ref.{5656D44F-51B5-4DD0-B6A3-DF0A3A735CBC}&lt;Citation&gt;&lt;Group&gt;&lt;References&gt;&lt;Item&gt;&lt;ID&gt;456&lt;/ID&gt;&lt;UID&gt;{92AF10E0-ADD3-4156-9ECE-C3A75575FDED}&lt;/UID&gt;&lt;Title&gt;Stearoyl-CoA Desaturase Promotes Liver Fibrosis and Tumor Development in Mice via a Wnt Positive-Signaling Loop by Stabilization of Low-Density Lipoprotein-Receptor-Related Proteins 5 and 6&lt;/Title&gt;&lt;Template&gt;Journal Article&lt;/Template&gt;&lt;Star&gt;0&lt;/Star&gt;&lt;Tag&gt;0&lt;/Tag&gt;&lt;Author&gt;Lai, KKY; Kweon, S M; Chi, F; Hwang, E; Kabe, Y; Higashiyama, R; Qin, L; Yan, R; Wu, R P; Lai, K; Fujii, N; French, S; Xu, J; Wang, J Y; Murali, R; Mishra, L; Lee, J S; Ntambi, J M; Tsukamoto, H&lt;/Author&gt;&lt;Year&gt;2017&lt;/Year&gt;&lt;Details&gt;&lt;_accession_num&gt;28143772&lt;/_accession_num&gt;&lt;_author_adr&gt;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Department of Biochemistry, Keio University School of Medicine, Tokyo, Japan.;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Department of Anatomic Pathology, Cleveland Clinic, Cleveland, Ohio.; Department of Chemical Biology and Therapeutics, St. Jude Children&amp;apos;s Research Hospital, Memphis, Tennessee.; Southern California Research Center for ALPD and Cirrhosis, Department of Pathology, University of Southern California, Los Angeles, California; Harbor-University of California Los Angeles Medical Center, Torrance, California.; Southern California Research Center for ALPD and Cirrhosis, Department of Pathology, University of Southern California, Los Angeles, California.; Departments of Surgery and Pathology, University of Maryland School of Medicine,  Baltimore, Maryland.; Southern California Research Center for ALPD and Cirrhosis, Department of Pathology, University of Southern California, Los Angeles, California; Department of Biomedical Sciences, Cedars-Sinai Medical Center, Los Angeles, California.; Department of Surgery and Cancer Center, George Washington University, Washington, District of Columbia.; Department of Systems Biology, University of Texas MD Anderson Cancer Center, Houston, Texas.; Departments of Biochemistry and Nutritional Sciences, University of Wisconsin-Madison, Madison, Wisconsin.; Southern California Research Center for ALPD and Cirrhosis, Department of Pathology, University of Southern California, Los Angeles, California; Department of Veterans Affairs, Greater Los Angeles Healthcare System, Los Angeles, California. Electronic address: htsukamo@usc.edu.&lt;/_author_adr&gt;&lt;_collection_scope&gt;SCI;SCIE&lt;/_collection_scope&gt;&lt;_created&gt;63951693&lt;/_created&gt;&lt;_date&gt;2017-05-01&lt;/_date&gt;&lt;_date_display&gt;2017 May&lt;/_date_display&gt;&lt;_db_updated&gt;PubMed&lt;/_db_updated&gt;&lt;_doi&gt;10.1053/j.gastro.2017.01.021&lt;/_doi&gt;&lt;_impact_factor&gt;  22.682&lt;/_impact_factor&gt;&lt;_isbn&gt;1528-0012 (Electronic); 0016-5085 (Linking)&lt;/_isbn&gt;&lt;_issue&gt;6&lt;/_issue&gt;&lt;_journal&gt;Gastroenterology&lt;/_journal&gt;&lt;_keywords&gt;*Cancer Stem Cells; *HCC; *Hepatocarcinogenesis; *HuR&lt;/_keywords&gt;&lt;_language&gt;eng&lt;/_language&gt;&lt;_modified&gt;63951693&lt;/_modified&gt;&lt;_ori_publication&gt;Copyright (c) 2017 AGA Institute. Published by Elsevier Inc. All rights reserved.&lt;/_ori_publication&gt;&lt;_pages&gt;1477-1491&lt;/_pages&gt;&lt;_subject_headings&gt;Animals; Carcinoma, Hepatocellular/chemically induced/genetics/*metabolism/pathology; Case-Control Studies; Cell Line, Tumor; Cholestasis/complications; Diethylnitrosamine; ELAV-Like Protein 1/metabolism; Fatty Acids, Monounsaturated/*metabolism; Hepatic Stellate Cells; Humans; Liver Cirrhosis/etiology/*metabolism/pathology; Liver Neoplasms/chemically induced/genetics/*metabolism/pathology; Low Density Lipoprotein Receptor-Related Protein-5/genetics/metabolism; Low Density Lipoprotein Receptor-Related Protein-6/genetics/metabolism; Male; Mice; Neoplasm Staging; Neoplasm Transplantation; Neoplastic Stem Cells; RNA, Messenger/metabolism; Rats; Rats, Wistar; Stearoyl-CoA Desaturase/*genetics/*metabolism; Sterol Regulatory Element Binding Protein 1/genetics; Survival Rate; Transcription, Genetic; Wnt Signaling Pathway/*genetics; beta Catenin/metabolism; beta Karyopherins/metabolism; ran GTP-Binding Protein/metabolism&lt;/_subject_headings&gt;&lt;_tertiary_title&gt;Gastroenterology&lt;/_tertiary_title&gt;&lt;_type_work&gt;Journal Article; Research Support, U.S. Gov&amp;apos;t, Non-P.H.S.; Research Support, N.I.H., Extramural&lt;/_type_work&gt;&lt;_url&gt;http://www.ncbi.nlm.nih.gov/entrez/query.fcgi?cmd=Retrieve&amp;amp;db=pubmed&amp;amp;dopt=Abstract&amp;amp;list_uids=28143772&amp;amp;query_hl=1&lt;/_url&gt;&lt;_volume&gt;152&lt;/_volume&gt;&lt;/Details&gt;&lt;Extra&gt;&lt;DBUID&gt;{4B264864-0493-429B-8769-1956B2D3EC1C}&lt;/DBUID&gt;&lt;/Extra&gt;&lt;/Item&gt;&lt;/References&gt;&lt;/Group&gt;&lt;Group&gt;&lt;References&gt;&lt;Item&gt;&lt;ID&gt;457&lt;/ID&gt;&lt;UID&gt;{993D47B0-1FEF-4A8D-A8A3-D05447008C5B}&lt;/UID&gt;&lt;Title&gt;Neutral Ceramidase Mediates Nonalcoholic Steatohepatitis by Regulating Monounsaturated Fatty Acids and Gut IgA(+) B Cells&lt;/Title&gt;&lt;Template&gt;Journal Article&lt;/Template&gt;&lt;Star&gt;0&lt;/Star&gt;&lt;Tag&gt;0&lt;/Tag&gt;&lt;Author&gt;Gu, X; Sun, R; Chen, L; Chu, S; Doll, M A; Li, X; Feng, W; Siskind, L; McClain, C J; Deng, Z&lt;/Author&gt;&lt;Year&gt;2021&lt;/Year&gt;&lt;Details&gt;&lt;_accession_num&gt;33185911&lt;/_accession_num&gt;&lt;_author_adr&gt;James Graham Brown Cancer Center, University of Louisville, Louisville, KY.; The First Affiliated Hospital, Wenzhou Medical University, Wenzhou, China.; James Graham Brown Cancer Center, University of Louisville, Louisville, KY.; James Graham Brown Cancer Center, University of Louisville, Louisville, KY.; Department of Medicine, University of Louisville, Louisville, KY.; Department of Pharmacology &amp;amp; Toxicology, University of Louisville, Louisville, KY.; Department of Anatomical Sciences and Neurobiology, University of Louisville, Louisville, KY.; Department of Medicine, University of Louisville, Louisville, KY.; Department of Pharmacology &amp;amp; Toxicology, University of Louisville, Louisville, KY.; Alcohol Research Center, University of Louisville, Louisville, KY.; Hepatobiology &amp;amp; Toxicology Center, University of Louisville, Louisville, KY.; James Graham Brown Cancer Center, University of Louisville, Louisville, KY.; Department of Pharmacology &amp;amp; Toxicology, University of Louisville, Louisville, KY.; Department of Medicine, University of Louisville, Louisville, KY.; Alcohol Research Center, University of Louisville, Louisville, KY.; Hepatobiology &amp;amp; Toxicology Center, University of Louisville, Louisville, KY.; Robley Rex VA Medical Center, Louisville, KY.; James Graham Brown Cancer Center, University of Louisville, Louisville, KY.; Alcohol Research Center, University of Louisville, Louisville, KY.; Hepatobiology &amp;amp; Toxicology Center, University of Louisville, Louisville, KY.; Department of Surgery, University of Louisville, Louisville, KY.&lt;/_author_adr&gt;&lt;_collection_scope&gt;SCI;SCIE&lt;/_collection_scope&gt;&lt;_created&gt;63951693&lt;/_created&gt;&lt;_date&gt;2021-03-01&lt;/_date&gt;&lt;_date_display&gt;2021 Mar&lt;/_date_display&gt;&lt;_db_updated&gt;PubMed&lt;/_db_updated&gt;&lt;_doi&gt;10.1002/hep.31628&lt;/_doi&gt;&lt;_impact_factor&gt;  17.425&lt;/_impact_factor&gt;&lt;_isbn&gt;1527-3350 (Electronic); 0270-9139 (Linking)&lt;/_isbn&gt;&lt;_issue&gt;3&lt;/_issue&gt;&lt;_journal&gt;Hepatology&lt;/_journal&gt;&lt;_language&gt;eng&lt;/_language&gt;&lt;_modified&gt;63954421&lt;/_modified&gt;&lt;_ori_publication&gt;(c) 2020 by the American Association for the Study of Liver Diseases.&lt;/_ori_publication&gt;&lt;_pages&gt;901-919&lt;/_pages&gt;&lt;_tertiary_title&gt;Hepatology (Baltimore, Md.)&lt;/_tertiary_title&gt;&lt;_type_work&gt;Journal Article&lt;/_type_work&gt;&lt;_url&gt;http://www.ncbi.nlm.nih.gov/entrez/query.fcgi?cmd=Retrieve&amp;amp;db=pubmed&amp;amp;dopt=Abstract&amp;amp;list_uids=33185911&amp;amp;query_hl=1&lt;/_url&gt;&lt;_volume&gt;73&lt;/_volume&gt;&lt;/Details&gt;&lt;Extra&gt;&lt;DBUID&gt;{4B264864-0493-429B-8769-1956B2D3EC1C}&lt;/DBUID&gt;&lt;/Extra&gt;&lt;/Item&gt;&lt;/References&gt;&lt;/Group&gt;&lt;/Citation&gt;_x000a_"/>
    <w:docVar w:name="NE.Ref{57AE0142-D570-4E5D-89B8-4F390941FEA5}" w:val=" ADDIN NE.Ref.{57AE0142-D570-4E5D-89B8-4F390941FEA5}&lt;Citation&gt;&lt;Group&gt;&lt;References&gt;&lt;Item&gt;&lt;ID&gt;541&lt;/ID&gt;&lt;UID&gt;{CBAE9055-7C84-43DC-9C56-A1B498D18AB5}&lt;/UID&gt;&lt;Title&gt;Simtuzumab Is Ineffective for Patients With Bridging Fibrosis or Compensated Cirrhosis Caused by Nonalcoholic Steatohepatitis&lt;/Title&gt;&lt;Template&gt;Journal Article&lt;/Template&gt;&lt;Star&gt;0&lt;/Star&gt;&lt;Tag&gt;0&lt;/Tag&gt;&lt;Author&gt;Harrison, S A; Abdelmalek, M F; Caldwell, S; Shiffman, M L; Diehl, A M; Ghalib, R; Lawitz, E J; Rockey, D C; Schall, R A; Jia, C; McColgan, B J; McHutchison, J G; Subramanian, G M; Myers, R P; Younossi, Z; Ratziu, V; Muir, A J; Afdhal, N H; Goodman, Z; Bosch, J; Sanyal, A J&lt;/Author&gt;&lt;Year&gt;2018&lt;/Year&gt;&lt;Details&gt;&lt;_accession_num&gt;29990488&lt;/_accession_num&gt;&lt;_author_adr&gt;Pinnacle Clinical Research, San Antonio, Texas. Electronic address: sharrison@pinnacleresearch.com.; Duke Clinical Research Institute, Durham, North Carolina.; University of Virginia, Charlottesville, Virginia.; Liver Institute of Virginia, Richmond, Virginia.; Duke Clinical Research Institute, Durham, North Carolina.; Texas Clinical Research Institute, Arlington, Texas.; Texas Liver Institute, University of Texas Health San Antonio, San Antonio, Texas.; Medical University of South Carolina, Charleston, South Carolina.; Gilead Sciences, Inc, Foster City, California.; Gilead Sciences, Inc, Foster City, California.; Gilead Sciences, Inc, Foster City, California.; Gilead Sciences, Inc, Foster City, California.; Gilead Sciences, Inc, Foster City, California.; Gilead Sciences, Inc, Foster City, California.; Inova Fairfax Hospital, Falls Church, Virginia.; Beth Israel Deaconess Medical Center and Harvard Medical School, Boston, Massachusetts.; Duke Clinical Research Institute, Durham, North Carolina.; Hopital Pitie-Salpetriere, Paris, France.; Inova Fairfax Hospital, Falls Church, Virginia.; Inselspital, Bern University, Switzerland; IDIBAPS, University of Barcelona, Barcelona, Spain.; Virginia Commonwealth University, Richmond, Virginia.&lt;/_author_adr&gt;&lt;_collection_scope&gt;SCI;SCIE&lt;/_collection_scope&gt;&lt;_created&gt;63959048&lt;/_created&gt;&lt;_date&gt;2018-10-01&lt;/_date&gt;&lt;_date_display&gt;2018 Oct&lt;/_date_display&gt;&lt;_db_updated&gt;PubMed&lt;/_db_updated&gt;&lt;_doi&gt;10.1053/j.gastro.2018.07.006&lt;/_doi&gt;&lt;_impact_factor&gt;  22.682&lt;/_impact_factor&gt;&lt;_isbn&gt;1528-0012 (Electronic); 0016-5085 (Linking)&lt;/_isbn&gt;&lt;_issue&gt;4&lt;/_issue&gt;&lt;_journal&gt;Gastroenterology&lt;/_journal&gt;&lt;_keywords&gt;*Collagen; *Elastin; *Nonalcoholic Fatty Liver Disease; *Portal Hypertension&lt;/_keywords&gt;&lt;_language&gt;eng&lt;/_language&gt;&lt;_modified&gt;63959048&lt;/_modified&gt;&lt;_ori_publication&gt;Copyright (c) 2018 AGA Institute. Published by Elsevier Inc. All rights reserved.&lt;/_ori_publication&gt;&lt;_pages&gt;1140-1153&lt;/_pages&gt;&lt;_subject_headings&gt;Amino Acid Oxidoreductases/*antagonists &amp;amp; inhibitors/metabolism; Antibodies, Monoclonal, Humanized/*administration &amp;amp; dosage/adverse effects; Biomarkers/blood; Collagen/*metabolism; Disease Progression; Double-Blind Method; Drug Administration Schedule; Enzyme Inhibitors/*administration &amp;amp; dosage/adverse effects; Europe; Female; Humans; Hypertension, Portal/etiology/physiopathology/prevention &amp;amp; control; Injections, Subcutaneous; Liver/*drug effects/enzymology/pathology; Liver Cirrhosis/diagnosis/*drug therapy/etiology; Male; Middle Aged; Non-alcoholic Fatty Liver Disease/complications/diagnosis/*drug therapy; North America; Portal Pressure/drug effects; Time Factors; Treatment Outcome&lt;/_subject_headings&gt;&lt;_tertiary_title&gt;Gastroenterology&lt;/_tertiary_title&gt;&lt;_type_work&gt;Clinical Trial, Phase II; Journal Article; Multicenter Study; Randomized Controlled Trial; Research Support, Non-U.S. Gov&amp;apos;t&lt;/_type_work&gt;&lt;_url&gt;http://www.ncbi.nlm.nih.gov/entrez/query.fcgi?cmd=Retrieve&amp;amp;db=pubmed&amp;amp;dopt=Abstract&amp;amp;list_uids=29990488&amp;amp;query_hl=1&lt;/_url&gt;&lt;_volume&gt;155&lt;/_volume&gt;&lt;/Details&gt;&lt;Extra&gt;&lt;DBUID&gt;{4B264864-0493-429B-8769-1956B2D3EC1C}&lt;/DBUID&gt;&lt;/Extra&gt;&lt;/Item&gt;&lt;/References&gt;&lt;/Group&gt;&lt;/Citation&gt;_x000a_"/>
    <w:docVar w:name="NE.Ref{580A5D62-FD73-454D-947F-9FE9ED7AB620}" w:val=" ADDIN NE.Ref.{580A5D62-FD73-454D-947F-9FE9ED7AB620}&lt;Citation&gt;&lt;Group&gt;&lt;References&gt;&lt;Item&gt;&lt;ID&gt;559&lt;/ID&gt;&lt;UID&gt;{191B472B-5D85-4803-9647-B23E84DD1D12}&lt;/UID&gt;&lt;Title&gt;Liver Fibrosis in Non-alcoholic Fatty Liver Disease: From Liver Biopsy to Non-invasive Biomarkers in Diagnosis and Treatment&lt;/Title&gt;&lt;Template&gt;Journal Article&lt;/Template&gt;&lt;Star&gt;0&lt;/Star&gt;&lt;Tag&gt;0&lt;/Tag&gt;&lt;Author&gt;Heyens, LJM; Busschots, D; Koek, G H; Robaeys, G; Francque, S&lt;/Author&gt;&lt;Year&gt;2021&lt;/Year&gt;&lt;Details&gt;&lt;_accession_num&gt;33937277&lt;/_accession_num&gt;&lt;_author_adr&gt;Faculty of Health and Life Sciences, Hasselt University, Hasselt, Belgium.; School of Nutrition and Translational Research in Metabolism, NUTRIM, Maastricht  University, Maastricht, Netherlands.; Department of Gastro-Enterology and Hepatology, Ziekenhuis Oost-Limburg, Genk, Belgium.; Faculty of Health and Life Sciences, Hasselt University, Hasselt, Belgium.; School of Nutrition and Translational Research in Metabolism, NUTRIM, Maastricht  University, Maastricht, Netherlands.; School of Nutrition and Translational Research in Metabolism, NUTRIM, Maastricht  University, Maastricht, Netherlands.; Division of Gastroenterology and Hepatology, Department of Internal Medicine, Maastricht University Medical Centre, Maastricht, Netherlands.; Faculty of Health and Life Sciences, Hasselt University, Hasselt, Belgium.; Department of Gastro-Enterology and Hepatology, Ziekenhuis Oost-Limburg, Genk, Belgium.; Department of Gastroenterology and Hepatology, University Hospital Katholieke Universiteit (KU) Leuven, Leuven, Belgium.; Department of Gastroenterology and Hepatology, Antwerp University Hospital, Antwerp, Belgium.; Laboratory of Experimental Medicine and Paediatrics, Faculty of Medicine and Health Sciences, University of Antwerp, Antwerp, Belgium.&lt;/_author_adr&gt;&lt;_date_display&gt;2021&lt;/_date_display&gt;&lt;_date&gt;2021-01-20&lt;/_date&gt;&lt;_doi&gt;10.3389/fmed.2021.615978&lt;/_doi&gt;&lt;_isbn&gt;2296-858X (Print); 2296-858X (Linking)&lt;/_isbn&gt;&lt;_journal&gt;Front Med (Lausanne)&lt;/_journal&gt;&lt;_keywords&gt;NAFLD; liver biopsy; liver fibrosis; liver stiffness; non-invasive assessment&lt;/_keywords&gt;&lt;_language&gt;eng&lt;/_language&gt;&lt;_ori_publication&gt;Copyright (c) 2021 Heyens, Busschots, Koek, Robaeys and Francque.&lt;/_ori_publication&gt;&lt;_pages&gt;615978&lt;/_pages&gt;&lt;_tertiary_title&gt;Frontiers in medicine&lt;/_tertiary_title&gt;&lt;_type_work&gt;Journal Article; Review&lt;/_type_work&gt;&lt;_url&gt;http://www.ncbi.nlm.nih.gov/entrez/query.fcgi?cmd=Retrieve&amp;amp;db=pubmed&amp;amp;dopt=Abstract&amp;amp;list_uids=33937277&amp;amp;query_hl=1&lt;/_url&gt;&lt;_volume&gt;8&lt;/_volume&gt;&lt;_created&gt;63965884&lt;/_created&gt;&lt;_modified&gt;63965884&lt;/_modified&gt;&lt;_db_updated&gt;PubMed&lt;/_db_updated&gt;&lt;/Details&gt;&lt;Extra&gt;&lt;DBUID&gt;{4B264864-0493-429B-8769-1956B2D3EC1C}&lt;/DBUID&gt;&lt;/Extra&gt;&lt;/Item&gt;&lt;/References&gt;&lt;/Group&gt;&lt;/Citation&gt;_x000a_"/>
    <w:docVar w:name="NE.Ref{5CD35BD3-21F0-4C35-ACC4-C08D0D585365}" w:val=" ADDIN NE.Ref.{5CD35BD3-21F0-4C35-ACC4-C08D0D585365}&lt;Citation&gt;&lt;Group&gt;&lt;References&gt;&lt;Item&gt;&lt;ID&gt;397&lt;/ID&gt;&lt;UID&gt;{B174E88A-43DE-46E1-BFB2-81EAE8C69720}&lt;/UID&gt;&lt;Title&gt;The therapeutic potential of FGF21 in metabolic diseases: from bench to clinic&lt;/Title&gt;&lt;Template&gt;Journal Article&lt;/Template&gt;&lt;Star&gt;0&lt;/Star&gt;&lt;Tag&gt;0&lt;/Tag&gt;&lt;Author&gt;Geng, L; Lam, KSL; Xu, A&lt;/Author&gt;&lt;Year&gt;2020&lt;/Year&gt;&lt;Details&gt;&lt;_accession_num&gt;32764725&lt;/_accession_num&gt;&lt;_author_adr&gt;State Key Laboratory of Pharmaceutical Biotechnology, The University of Hong Kong, Hong Kong, China.; Department of Medicine, The University of Hong Kong, Hong Kong, China.; State Key Laboratory of Pharmaceutical Biotechnology, The University of Hong Kong, Hong Kong, China.; Department of Medicine, The University of Hong Kong, Hong Kong, China.; State Key Laboratory of Pharmaceutical Biotechnology, The University of Hong Kong, Hong Kong, China. amxu@hku.hk.; Department of Medicine, The University of Hong Kong, Hong Kong, China. amxu@hku.hk.; Department of Pharmacology and Pharmacy, The University of Hong Kong, Hong Kong,  China. amxu@hku.hk.&lt;/_author_adr&gt;&lt;_collection_scope&gt;SCI;SCIE&lt;/_collection_scope&gt;&lt;_created&gt;63927210&lt;/_created&gt;&lt;_date&gt;2020-11-01&lt;/_date&gt;&lt;_date_display&gt;2020 Nov&lt;/_date_display&gt;&lt;_db_updated&gt;PubMed&lt;/_db_updated&gt;&lt;_doi&gt;10.1038/s41574-020-0386-0&lt;/_doi&gt;&lt;_impact_factor&gt;  43.330&lt;/_impact_factor&gt;&lt;_isbn&gt;1759-5037 (Electronic); 1759-5029 (Linking)&lt;/_isbn&gt;&lt;_issue&gt;11&lt;/_issue&gt;&lt;_journal&gt;Nat Rev Endocrinol&lt;/_journal&gt;&lt;_language&gt;eng&lt;/_language&gt;&lt;_modified&gt;63927222&lt;/_modified&gt;&lt;_pages&gt;654-667&lt;/_pages&gt;&lt;_subject_headings&gt;Animals; Clinical Trials as Topic; Fibroblast Growth Factors/pharmacology/*therapeutic use; Humans; Lipid Metabolism; Lipidomics; Metabolic Diseases/*drug therapy; Species Specificity&lt;/_subject_headings&gt;&lt;_tertiary_title&gt;Nature reviews. Endocrinology&lt;/_tertiary_title&gt;&lt;_type_work&gt;Journal Article; Research Support, Non-U.S. Gov&amp;apos;t; Review&lt;/_type_work&gt;&lt;_url&gt;http://www.ncbi.nlm.nih.gov/entrez/query.fcgi?cmd=Retrieve&amp;amp;db=pubmed&amp;amp;dopt=Abstract&amp;amp;list_uids=32764725&amp;amp;query_hl=1&lt;/_url&gt;&lt;_volume&gt;16&lt;/_volume&gt;&lt;/Details&gt;&lt;Extra&gt;&lt;DBUID&gt;{4B264864-0493-429B-8769-1956B2D3EC1C}&lt;/DBUID&gt;&lt;/Extra&gt;&lt;/Item&gt;&lt;/References&gt;&lt;/Group&gt;&lt;/Citation&gt;_x000a_"/>
    <w:docVar w:name="NE.Ref{5D77CD53-1B87-49B2-BCFE-82234A97750D}" w:val=" ADDIN NE.Ref.{5D77CD53-1B87-49B2-BCFE-82234A97750D}&lt;Citation&gt;&lt;Group&gt;&lt;References&gt;&lt;Item&gt;&lt;ID&gt;487&lt;/ID&gt;&lt;UID&gt;{E268003C-DBDC-4E6F-AEC9-6E83B9EBBC5B}&lt;/UID&gt;&lt;Title&gt;Apoptosis and non-alcoholic fatty liver diseases&lt;/Title&gt;&lt;Template&gt;Journal Article&lt;/Template&gt;&lt;Star&gt;0&lt;/Star&gt;&lt;Tag&gt;0&lt;/Tag&gt;&lt;Author&gt;Kanda, T; Matsuoka, S; Yamazaki, M; Shibata, T; Nirei, K; Takahashi, H; Kaneko, T; Fujisawa, M; Higuchi, T; Nakamura, H; Matsumoto, N; Yamagami, H; Ogawa, M; Imazu, H; Kuroda, K; Moriyama, M&lt;/Author&gt;&lt;Year&gt;2018&lt;/Year&gt;&lt;Details&gt;&lt;_accession_num&gt;29991872&lt;/_accession_num&gt;&lt;_author_adr&gt;Division of Gastroenterology and Hepatology, Department of Medicine, Nihon University School of Medicine, Itabashi-ku, Tokyo 173-8610, Japan. @yahoo.co.jp.;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lt;/_author_adr&gt;&lt;_created&gt;63957667&lt;/_created&gt;&lt;_date&gt;2018-07-07&lt;/_date&gt;&lt;_date_display&gt;2018 Jul 7&lt;/_date_display&gt;&lt;_db_updated&gt;PubMed&lt;/_db_updated&gt;&lt;_doi&gt;10.3748/wjg.v24.i25.2661&lt;/_doi&gt;&lt;_impact_factor&gt;   5.742&lt;/_impact_factor&gt;&lt;_isbn&gt;2219-2840 (Electronic); 1007-9327 (Linking)&lt;/_isbn&gt;&lt;_issue&gt;25&lt;/_issue&gt;&lt;_journal&gt;World J Gastroenterol&lt;/_journal&gt;&lt;_keywords&gt;Apoptosis; Autophagy; Nonalcoholic fatty liver diseases; Nonalcoholic steatohepatitis; c-Jun N-terminal kinase&lt;/_keywords&gt;&lt;_language&gt;eng&lt;/_language&gt;&lt;_modified&gt;63957669&lt;/_modified&gt;&lt;_pages&gt;2661-2672&lt;/_pages&gt;&lt;_subject_headings&gt;Animals; *Apoptosis; Carcinoma, Hepatocellular/pathology; Caspases/metabolism; Disease Progression; Gastrointestinal Microbiome; Glucose/metabolism; Hepatocytes/metabolism/*pathology; Humans; JNK Mitogen-Activated Protein Kinases/metabolism; Lipid Metabolism; Liver/cytology/metabolism/*pathology; Liver Cirrhosis/pathology; Liver Neoplasms/pathology; Mitochondria/pathology; Non-alcoholic Fatty Liver Disease/metabolism/*pathology; Proto-Oncogene Proteins c-bcl-2/metabolism&lt;/_subject_headings&gt;&lt;_tertiary_title&gt;World journal of gastroenterology&lt;/_tertiary_title&gt;&lt;_type_work&gt;Journal Article; Review&lt;/_type_work&gt;&lt;_url&gt;http://www.ncbi.nlm.nih.gov/entrez/query.fcgi?cmd=Retrieve&amp;amp;db=pubmed&amp;amp;dopt=Abstract&amp;amp;list_uids=29991872&amp;amp;query_hl=1&lt;/_url&gt;&lt;_volume&gt;24&lt;/_volume&gt;&lt;/Details&gt;&lt;Extra&gt;&lt;DBUID&gt;{4B264864-0493-429B-8769-1956B2D3EC1C}&lt;/DBUID&gt;&lt;/Extra&gt;&lt;/Item&gt;&lt;/References&gt;&lt;/Group&gt;&lt;Group&gt;&lt;References&gt;&lt;Item&gt;&lt;ID&gt;488&lt;/ID&gt;&lt;UID&gt;{1D0D2472-6A2F-4714-BCF6-8E24CAF18C6F}&lt;/UID&gt;&lt;Title&gt;A narrative review of the role of necroptosis in liver disease: a double-edged sword&lt;/Title&gt;&lt;Template&gt;Journal Article&lt;/Template&gt;&lt;Star&gt;0&lt;/Star&gt;&lt;Tag&gt;0&lt;/Tag&gt;&lt;Author&gt;Li, X; Dong, G; Xiong, H; Diao, H&lt;/Author&gt;&lt;Year&gt;2021&lt;/Year&gt;&lt;Details&gt;&lt;_accession_num&gt;33842643&lt;/_accession_num&gt;&lt;_author_adr&gt;State Key Laboratory for Diagnosis and Treatment of Infectious Diseases, National Clinical Research Center for Infectious Diseases, Collaborative Innovation Center for Diagnosis and Treatment of Infectious Diseases, The First Affiliated Hospital, College of Medicine, Zhejiang University, Hangzhou, China.; Institute of Immunology and Molecular Medicine, Jining Medical University, Jining, China.; Institute of Immunology and Molecular Medicine, Jining Medical University, Jining, China.; State Key Laboratory for Diagnosis and Treatment of Infectious Diseases, National Clinical Research Center for Infectious Diseases, Collaborative Innovation Center for Diagnosis and Treatment of Infectious Diseases, The First Affiliated Hospital, College of Medicine, Zhejiang University, Hangzhou, China.&lt;/_author_adr&gt;&lt;_created&gt;63957668&lt;/_created&gt;&lt;_date&gt;2021-03-01&lt;/_date&gt;&lt;_date_display&gt;2021 Mar&lt;/_date_display&gt;&lt;_db_updated&gt;PubMed&lt;/_db_updated&gt;&lt;_doi&gt;10.21037/atm-20-5162&lt;/_doi&gt;&lt;_impact_factor&gt;   3.932&lt;/_impact_factor&gt;&lt;_isbn&gt;2305-5839 (Print); 2305-5839 (Linking)&lt;/_isbn&gt;&lt;_issue&gt;5&lt;/_issue&gt;&lt;_journal&gt;Ann Transl Med&lt;/_journal&gt;&lt;_keywords&gt;Necroptosis; acute liver disease; chronic liver disease; liver cancer&lt;/_keywords&gt;&lt;_language&gt;eng&lt;/_language&gt;&lt;_modified&gt;63957668&lt;/_modified&gt;&lt;_ori_publication&gt;2021 Annals of Translational Medicine. All rights reserved.&lt;/_ori_publication&gt;&lt;_pages&gt;422&lt;/_pages&gt;&lt;_tertiary_title&gt;Annals of translational medicine&lt;/_tertiary_title&gt;&lt;_type_work&gt;Journal Article; Review&lt;/_type_work&gt;&lt;_url&gt;http://www.ncbi.nlm.nih.gov/entrez/query.fcgi?cmd=Retrieve&amp;amp;db=pubmed&amp;amp;dopt=Abstract&amp;amp;list_uids=33842643&amp;amp;query_hl=1&lt;/_url&gt;&lt;_volume&gt;9&lt;/_volume&gt;&lt;/Details&gt;&lt;Extra&gt;&lt;DBUID&gt;{4B264864-0493-429B-8769-1956B2D3EC1C}&lt;/DBUID&gt;&lt;/Extra&gt;&lt;/Item&gt;&lt;/References&gt;&lt;/Group&gt;&lt;/Citation&gt;_x000a_"/>
    <w:docVar w:name="NE.Ref{5ED544CD-B7F3-462C-A60A-13AB2020762B}" w:val=" ADDIN NE.Ref.{5ED544CD-B7F3-462C-A60A-13AB2020762B}&lt;Citation&gt;&lt;Group&gt;&lt;References&gt;&lt;Item&gt;&lt;ID&gt;478&lt;/ID&gt;&lt;UID&gt;{0E2761A8-0827-4FBB-A08B-962D899E1327}&lt;/UID&gt;&lt;Title&gt;Mortality in randomized trials of antioxidant supplements for primary and secondary prevention: systematic review and meta-analysis&lt;/Title&gt;&lt;Template&gt;Journal Article&lt;/Template&gt;&lt;Star&gt;0&lt;/Star&gt;&lt;Tag&gt;0&lt;/Tag&gt;&lt;Author&gt;Bjelakovic, G; Nikolova, D; Gluud, L L; Simonetti, R G; Gluud, C&lt;/Author&gt;&lt;Year&gt;2007&lt;/Year&gt;&lt;Details&gt;&lt;_accession_num&gt;17327526&lt;/_accession_num&gt;&lt;_author_adr&gt;The Cochrane Hepato-Biliary Group, Copenhagen Trial Unit, Center for Clinical Intervention Research, Copenhagen University Hospital, Rigshospitalet, Copenhagen, Denmark. goranb@junis.ni.ac.yu&lt;/_author_adr&gt;&lt;_created&gt;63956083&lt;/_created&gt;&lt;_date&gt;2007-02-28&lt;/_date&gt;&lt;_date_display&gt;2007 Feb 28&lt;/_date_display&gt;&lt;_db_updated&gt;PubMed&lt;/_db_updated&gt;&lt;_doi&gt;10.1001/jama.297.8.842&lt;/_doi&gt;&lt;_impact_factor&gt;  56.272&lt;/_impact_factor&gt;&lt;_isbn&gt;1538-3598 (Electronic); 0098-7484 (Linking)&lt;/_isbn&gt;&lt;_issue&gt;8&lt;/_issue&gt;&lt;_journal&gt;JAMA&lt;/_journal&gt;&lt;_language&gt;eng&lt;/_language&gt;&lt;_modified&gt;63958818&lt;/_modified&gt;&lt;_pages&gt;842-57&lt;/_pages&gt;&lt;_subject_headings&gt;Adult; *Antioxidants/adverse effects; Ascorbic Acid; *Dietary Supplements/adverse effects; Humans; Randomized Controlled Trials as Topic/*mortality; Selenium; Vitamin A; Vitamin E; beta Carotene&lt;/_subject_headings&gt;&lt;_tertiary_title&gt;JAMA&lt;/_tertiary_title&gt;&lt;_type_work&gt;Journal Article; Meta-Analysis; Research Support, Non-U.S. Gov&amp;apos;t; Review; Systematic Review&lt;/_type_work&gt;&lt;_url&gt;http://www.ncbi.nlm.nih.gov/entrez/query.fcgi?cmd=Retrieve&amp;amp;db=pubmed&amp;amp;dopt=Abstract&amp;amp;list_uids=17327526&amp;amp;query_hl=1&lt;/_url&gt;&lt;_volume&gt;297&lt;/_volume&gt;&lt;/Details&gt;&lt;Extra&gt;&lt;DBUID&gt;{4B264864-0493-429B-8769-1956B2D3EC1C}&lt;/DBUID&gt;&lt;/Extra&gt;&lt;/Item&gt;&lt;/References&gt;&lt;/Group&gt;&lt;Group&gt;&lt;References&gt;&lt;Item&gt;&lt;ID&gt;479&lt;/ID&gt;&lt;UID&gt;{13FC5223-B9B4-4B51-8BAB-C941D07CE9B1}&lt;/UID&gt;&lt;Title&gt;Vitamin E and the risk of prostate cancer: the Selenium and Vitamin E Cancer Prevention Trial (SELECT)&lt;/Title&gt;&lt;Template&gt;Journal Article&lt;/Template&gt;&lt;Star&gt;0&lt;/Star&gt;&lt;Tag&gt;0&lt;/Tag&gt;&lt;Author&gt;Klein, E A; Thompson, IM Jr; Tangen, C M; Crowley, J J; Lucia, M S; Goodman, P J; Minasian, L M; Ford, L G; Parnes, H L; Gaziano, J M; Karp, D D; Lieber, M M; Walther, P J; Klotz, L; Parsons, J K; Chin, J L; Darke, A K; Lippman, S M; Goodman, G E; Meyskens, FL Jr; Baker, L H&lt;/Author&gt;&lt;Year&gt;2011&lt;/Year&gt;&lt;Details&gt;&lt;_accession_num&gt;21990298&lt;/_accession_num&gt;&lt;_author_adr&gt;Department of Urology, Glickman Urological and Kidney Institute, Cleveland Clinic, Cleveland, Ohio 44195, USA. kleine@ccf.org&lt;/_author_adr&gt;&lt;_created&gt;63956083&lt;/_created&gt;&lt;_date&gt;2011-10-12&lt;/_date&gt;&lt;_date_display&gt;2011 Oct 12&lt;/_date_display&gt;&lt;_db_updated&gt;PubMed&lt;/_db_updated&gt;&lt;_doi&gt;10.1001/jama.2011.1437&lt;/_doi&gt;&lt;_impact_factor&gt;  56.272&lt;/_impact_factor&gt;&lt;_isbn&gt;1538-3598 (Electronic); 0098-7484 (Linking)&lt;/_isbn&gt;&lt;_issue&gt;14&lt;/_issue&gt;&lt;_journal&gt;JAMA&lt;/_journal&gt;&lt;_language&gt;eng&lt;/_language&gt;&lt;_modified&gt;63956083&lt;/_modified&gt;&lt;_pages&gt;1549-56&lt;/_pages&gt;&lt;_subject_headings&gt;Aged; Antioxidants/administration &amp;amp; dosage/*adverse effects; Dietary Supplements/*adverse effects; Follow-Up Studies; Humans; Incidence; Male; Middle Aged; Prostatic Neoplasms/*epidemiology/prevention &amp;amp; control; Risk; Selenium/*administration &amp;amp; dosage; Vitamin E/administration &amp;amp; dosage/*adverse effects&lt;/_subject_headings&gt;&lt;_tertiary_title&gt;JAMA&lt;/_tertiary_title&gt;&lt;_type_work&gt;Journal Article; Multicenter Study; Randomized Controlled Trial; Research Support, N.I.H., Extramural&lt;/_type_work&gt;&lt;_url&gt;http://www.ncbi.nlm.nih.gov/entrez/query.fcgi?cmd=Retrieve&amp;amp;db=pubmed&amp;amp;dopt=Abstract&amp;amp;list_uids=21990298&amp;amp;query_hl=1&lt;/_url&gt;&lt;_volume&gt;306&lt;/_volume&gt;&lt;/Details&gt;&lt;Extra&gt;&lt;DBUID&gt;{4B264864-0493-429B-8769-1956B2D3EC1C}&lt;/DBUID&gt;&lt;/Extra&gt;&lt;/Item&gt;&lt;/References&gt;&lt;/Group&gt;&lt;/Citation&gt;_x000a_"/>
    <w:docVar w:name="NE.Ref{6027128A-35AF-487D-ABCD-E2FAE6E364F3}" w:val=" ADDIN NE.Ref.{6027128A-35AF-487D-ABCD-E2FAE6E364F3}&lt;Citation&gt;&lt;Group&gt;&lt;References&gt;&lt;Item&gt;&lt;ID&gt;552&lt;/ID&gt;&lt;UID&gt;{99E6DAA6-26DB-4DF1-8D3E-B7D7EC4EA9CB}&lt;/UID&gt;&lt;Title&gt;Nonalcoholic Fatty Liver Disease 2020: The State of the Disease&lt;/Title&gt;&lt;Template&gt;Journal Article&lt;/Template&gt;&lt;Star&gt;0&lt;/Star&gt;&lt;Tag&gt;0&lt;/Tag&gt;&lt;Author&gt;Cotter, T G; Rinella, M&lt;/Author&gt;&lt;Year&gt;2020&lt;/Year&gt;&lt;Details&gt;&lt;_accession_num&gt;32061595&lt;/_accession_num&gt;&lt;_author_adr&gt;Division of Gastroenterology and Hepatology, The University of Chicago Medicine,  Chicago, Illinois.; Division of Gastroenterology and Hepatology, Northwestern University Feinberg School of Medicine, Chicago, Illinois. Electronic address: mary.rinella@nm.org.&lt;/_author_adr&gt;&lt;_collection_scope&gt;SCI;SCIE&lt;/_collection_scope&gt;&lt;_created&gt;63961455&lt;/_created&gt;&lt;_date&gt;2020-05-01&lt;/_date&gt;&lt;_date_display&gt;2020 May&lt;/_date_display&gt;&lt;_db_updated&gt;PubMed&lt;/_db_updated&gt;&lt;_doi&gt;10.1053/j.gastro.2020.01.052&lt;/_doi&gt;&lt;_impact_factor&gt;  22.682&lt;/_impact_factor&gt;&lt;_isbn&gt;1528-0012 (Electronic); 0016-5085 (Linking)&lt;/_isbn&gt;&lt;_issue&gt;7&lt;/_issue&gt;&lt;_journal&gt;Gastroenterology&lt;/_journal&gt;&lt;_language&gt;eng&lt;/_language&gt;&lt;_modified&gt;63961455&lt;/_modified&gt;&lt;_ori_publication&gt;Copyright (c) 2020 AGA Institute. Published by Elsevier Inc. All rights reserved.&lt;/_ori_publication&gt;&lt;_pages&gt;1851-1864&lt;/_pages&gt;&lt;_subject_headings&gt;Animals; Comorbidity; Disease Progression; Genetic Predisposition to Disease; Humans; Non-alcoholic Fatty Liver Disease/diagnosis/*epidemiology/mortality/therapy; Prevalence; Prognosis; Risk Assessment; Risk Factors&lt;/_subject_headings&gt;&lt;_tertiary_title&gt;Gastroenterology&lt;/_tertiary_title&gt;&lt;_type_work&gt;Journal Article; Review&lt;/_type_work&gt;&lt;_url&gt;http://www.ncbi.nlm.nih.gov/entrez/query.fcgi?cmd=Retrieve&amp;amp;db=pubmed&amp;amp;dopt=Abstract&amp;amp;list_uids=32061595&amp;amp;query_hl=1&lt;/_url&gt;&lt;_volume&gt;158&lt;/_volume&gt;&lt;/Details&gt;&lt;Extra&gt;&lt;DBUID&gt;{4B264864-0493-429B-8769-1956B2D3EC1C}&lt;/DBUID&gt;&lt;/Extra&gt;&lt;/Item&gt;&lt;/References&gt;&lt;/Group&gt;&lt;Group&gt;&lt;References&gt;&lt;Item&gt;&lt;ID&gt;547&lt;/ID&gt;&lt;UID&gt;{3DACF9D7-5ACB-4E54-8FBF-556061C98535}&lt;/UID&gt;&lt;Title&gt;Noninvasive evaluation of nonalcoholic fatty liver disease: Current evidence and  practice&lt;/Title&gt;&lt;Template&gt;Journal Article&lt;/Template&gt;&lt;Star&gt;0&lt;/Star&gt;&lt;Tag&gt;0&lt;/Tag&gt;&lt;Author&gt;Zhou, J H; Cai, J J; She, Z G; Li, H L&lt;/Author&gt;&lt;Year&gt;2019&lt;/Year&gt;&lt;Details&gt;&lt;_accession_num&gt;30918425&lt;/_accession_num&gt;&lt;_author_adr&gt;Department of Cardiology, Renmin Hospital of Wuhan University, Institute of Model Animal of Wuhan University, Wuhan 430071, Hubei Province, China.; Department of Cardiology, The 3 Xiangya Hospital of Central South University, Changsha 410013, Hunan Province, China.; Department of Cardiology, Renmin Hospital of Wuhan University, Institute of Model Animal of Wuhan University, Wuhan 430071, Hubei Province, China.; Department of Cardiology, Renmin Hospital of Wuhan University, Institute of Model Animal of Wuhan University, Wuhan 430071, Hubei Province, China. lihl@whu.edu.cn.&lt;/_author_adr&gt;&lt;_created&gt;63960427&lt;/_created&gt;&lt;_date&gt;2019-03-21&lt;/_date&gt;&lt;_date_display&gt;2019 Mar 21&lt;/_date_display&gt;&lt;_db_updated&gt;PubMed&lt;/_db_updated&gt;&lt;_doi&gt;10.3748/wjg.v25.i11.1307&lt;/_doi&gt;&lt;_impact_factor&gt;   5.742&lt;/_impact_factor&gt;&lt;_isbn&gt;2219-2840 (Electronic); 1007-9327 (Linking)&lt;/_isbn&gt;&lt;_issue&gt;11&lt;/_issue&gt;&lt;_journal&gt;World J Gastroenterol&lt;/_journal&gt;&lt;_keywords&gt;Fibrosis; Nonalcoholic fatty liver disease; Nonalcoholic steatohepatitis; Noninvasive evaluation; Steatosis&lt;/_keywords&gt;&lt;_language&gt;eng&lt;/_language&gt;&lt;_modified&gt;63961456&lt;/_modified&gt;&lt;_pages&gt;1307-1326&lt;/_pages&gt;&lt;_subject_headings&gt;Algorithms; Biomarkers/analysis; Biopsy/adverse effects; Carcinoma, Hepatocellular/pathology/*prevention &amp;amp; control; Disease Progression; Elasticity Imaging Techniques/methods; Evidence-Based Medicine/*methods; Feasibility Studies; Humans; Liver/diagnostic imaging/pathology; Liver Cirrhosis/pathology/*prevention &amp;amp; control; Liver Function Tests/methods; Liver Neoplasms/pathology/*prevention &amp;amp; control; Magnetic Resonance Imaging; Non-alcoholic Fatty Liver Disease/*diagnosis/epidemiology/pathology/therapy; Prevalence; Treatment Outcome&lt;/_subject_headings&gt;&lt;_tertiary_title&gt;World journal of gastroenterology&lt;/_tertiary_title&gt;&lt;_type_work&gt;Journal Article; Review&lt;/_type_work&gt;&lt;_url&gt;http://www.ncbi.nlm.nih.gov/entrez/query.fcgi?cmd=Retrieve&amp;amp;db=pubmed&amp;amp;dopt=Abstract&amp;amp;list_uids=30918425&amp;amp;query_hl=1&lt;/_url&gt;&lt;_volume&gt;25&lt;/_volume&gt;&lt;/Details&gt;&lt;Extra&gt;&lt;DBUID&gt;{4B264864-0493-429B-8769-1956B2D3EC1C}&lt;/DBUID&gt;&lt;/Extra&gt;&lt;/Item&gt;&lt;/References&gt;&lt;/Group&gt;&lt;/Citation&gt;_x000a_"/>
    <w:docVar w:name="NE.Ref{6061FF14-D5E0-40A1-B8D6-D589858F88BD}" w:val=" ADDIN NE.Ref.{6061FF14-D5E0-40A1-B8D6-D589858F88BD}&lt;Citation&gt;&lt;Group&gt;&lt;References&gt;&lt;Item&gt;&lt;ID&gt;416&lt;/ID&gt;&lt;UID&gt;{C1244E81-20B6-410B-B1E9-DE5FE9CBB882}&lt;/UID&gt;&lt;Title&gt;Saroglitazar in patients with non-alcoholic fatty liver disease and diabetic dyslipidemia: a prospective, observational, real world study&lt;/Title&gt;&lt;Template&gt;Journal Article&lt;/Template&gt;&lt;Star&gt;0&lt;/Star&gt;&lt;Tag&gt;0&lt;/Tag&gt;&lt;Author&gt;Goyal, O; Nohria, S; Goyal, P; Kaur, J; Sharma, S; Sood, A; Chhina, R S&lt;/Author&gt;&lt;Year&gt;2020&lt;/Year&gt;&lt;Details&gt;&lt;_accession_num&gt;33273703&lt;/_accession_num&gt;&lt;_author_adr&gt;Department of Gastroenterology, Dayanand Medical College and Hospital, Ludhiana,  Punjab, India. goyalomesh@yahoo.co.in.; Department of Gastroenterology, Dayanand Medical College and Hospital, Ludhiana,  Punjab, India.; Department of Medicine, Dayanand Medical College and Hospital, Ludhiana, Punjab,  India.; Dayanand Medical College and Hospital, Ludhiana, Punjab, India.; Dayanand Medical College and Hospital, Ludhiana, Punjab, India.; Dayanand Medical College and Hospital, Ludhiana, Punjab, India.; Dayanand Medical College and Hospital, Ludhiana, Punjab, India.&lt;/_author_adr&gt;&lt;_created&gt;63939558&lt;/_created&gt;&lt;_date&gt;2020-12-03&lt;/_date&gt;&lt;_date_display&gt;2020 Dec 3&lt;/_date_display&gt;&lt;_db_updated&gt;PubMed&lt;/_db_updated&gt;&lt;_doi&gt;10.1038/s41598-020-78342-x&lt;/_doi&gt;&lt;_impact_factor&gt;   4.379&lt;/_impact_factor&gt;&lt;_isbn&gt;2045-2322 (Electronic); 2045-2322 (Linking)&lt;/_isbn&gt;&lt;_issue&gt;1&lt;/_issue&gt;&lt;_journal&gt;Sci Rep&lt;/_journal&gt;&lt;_language&gt;eng&lt;/_language&gt;&lt;_modified&gt;63941544&lt;/_modified&gt;&lt;_pages&gt;21117&lt;/_pages&gt;&lt;_subject_headings&gt;Alanine Transaminase/blood; Aspartate Aminotransferases/blood; Diabetes Mellitus, Type 2/blood/complications/*drug therapy; Dyslipidemias/blood/complications/*drug therapy; Female; Humans; Liver/diagnostic imaging/physiopathology; Male; Middle Aged; Non-alcoholic Fatty Liver Disease/complications/diagnostic imaging/*drug_x000d__x000a_      therapy/physiopathology; Phenylpropionates/*therapeutic use; Prospective Studies; Pyrroles/*therapeutic use; Regression Analysis&lt;/_subject_headings&gt;&lt;_tertiary_title&gt;Scientific reports&lt;/_tertiary_title&gt;&lt;_type_work&gt;Journal Article; Observational Study; Research Support, Non-U.S. Gov&amp;apos;t&lt;/_type_work&gt;&lt;_url&gt;http://www.ncbi.nlm.nih.gov/entrez/query.fcgi?cmd=Retrieve&amp;amp;db=pubmed&amp;amp;dopt=Abstract&amp;amp;list_uids=33273703&amp;amp;query_hl=1&lt;/_url&gt;&lt;_volume&gt;10&lt;/_volume&gt;&lt;/Details&gt;&lt;Extra&gt;&lt;DBUID&gt;{4B264864-0493-429B-8769-1956B2D3EC1C}&lt;/DBUID&gt;&lt;/Extra&gt;&lt;/Item&gt;&lt;/References&gt;&lt;/Group&gt;&lt;/Citation&gt;_x000a_"/>
    <w:docVar w:name="NE.Ref{61869897-D522-4AD8-BF75-DD0A8BFF6AFF}" w:val=" ADDIN NE.Ref.{61869897-D522-4AD8-BF75-DD0A8BFF6AFF}&lt;Citation&gt;&lt;Group&gt;&lt;References&gt;&lt;Item&gt;&lt;ID&gt;523&lt;/ID&gt;&lt;UID&gt;{0DE14B53-0D99-4D4D-9792-EE1A10B53B34}&lt;/UID&gt;&lt;Title&gt;Tmbim1 is a multivesicular body regulator that protects against non-alcoholic fatty liver disease in mice and monkeys by targeting the lysosomal degradation of Tlr4&lt;/Title&gt;&lt;Template&gt;Journal Article&lt;/Template&gt;&lt;Star&gt;0&lt;/Star&gt;&lt;Tag&gt;0&lt;/Tag&gt;&lt;Author&gt;Zhao, G N; Zhang, P; Gong, J; Zhang, X J; Wang, P X; Yin, M; Jiang, Z; Shen, L J; Ji, Y X; Tong, J; Wang, Y; Wei, Q F; Wang, Y; Zhu, X Y; Zhang, X; Fang, J; Xie, Q; She, Z G; Wang, Z; Huang, Z; Li, H&lt;/Author&gt;&lt;Year&gt;2017&lt;/Year&gt;&lt;Details&gt;&lt;_accession_num&gt;28481357&lt;/_accession_num&gt;&lt;_author_adr&gt;Medical Science Research Center, Zhongnan Hospital of Wuhan University, Wuhan, China.; Basic Medical School, Wuhan University, Wuhan, China.; Institute of Model Animal of Wuhan University, Wuhan, China.; Medical Research Institute, School of Medicine, Wuhan University, Wuhan, China.; College of Life Sciences,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Institute of Model Anim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ivision of Cardiothoracic and Vascular Surgery, Heart-Lung Transplantation Center, Sino-Swiss Heart-Lung Transplantation Institute, Tongji Hospital, Tongji  Medical College, Huazhong University of Science and Technology, Wuhan, China.; Biomedical Engineering Department, Huazhong University of Science and Technolog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College of Life Sciences, Wuhan University, Wuhan, China.; Medical Science Research Center, Zhongna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lt;/_author_adr&gt;&lt;_collection_scope&gt;SCI;SCIE&lt;/_collection_scope&gt;&lt;_created&gt;63959022&lt;/_created&gt;&lt;_date&gt;2017-06-01&lt;/_date&gt;&lt;_date_display&gt;2017 Jun&lt;/_date_display&gt;&lt;_db_updated&gt;PubMed&lt;/_db_updated&gt;&lt;_doi&gt;10.1038/nm.4334&lt;/_doi&gt;&lt;_impact_factor&gt;  53.440&lt;/_impact_factor&gt;&lt;_isbn&gt;1546-170X (Electronic); 1078-8956 (Linking)&lt;/_isbn&gt;&lt;_issue&gt;6&lt;/_issue&gt;&lt;_journal&gt;Nat Med&lt;/_journal&gt;&lt;_language&gt;eng&lt;/_language&gt;&lt;_modified&gt;63959025&lt;/_modified&gt;&lt;_pages&gt;742-752&lt;/_pages&gt;&lt;_subject_headings&gt;Adolescent; Adult; Animals; Apoptosis Regulatory Proteins/*metabolism; Blotting, Western; Cytokines/metabolism; Endosomal Sorting Complexes Required for Transport/metabolism; Female; Fluorescent Antibody Technique; HEK293 Cells; HeLa Cells; Humans; Immunohistochemistry; Lysosomes/metabolism; Macaca fascicularis; Male; Membrane Proteins/*metabolism; Mice; Mice, Knockout; Microscopy, Electron, Transmission; Middle Aged; Multivesicular Bodies/*metabolism; Nedd4 Ubiquitin Protein Ligases; Non-alcoholic Fatty Liver Disease/*metabolism; Polymerase Chain Reaction; Positron-Emission Tomography; RAW 264.7 Cells; Toll-Like Receptor 4/*metabolism; Ubiquitin-Protein Ligases/metabolism; Young Adult&lt;/_subject_headings&gt;&lt;_tertiary_title&gt;Nature medicine&lt;/_tertiary_title&gt;&lt;_type_work&gt;Journal Article&lt;/_type_work&gt;&lt;_url&gt;http://www.ncbi.nlm.nih.gov/entrez/query.fcgi?cmd=Retrieve&amp;amp;db=pubmed&amp;amp;dopt=Abstract&amp;amp;list_uids=28481357&amp;amp;query_hl=1&lt;/_url&gt;&lt;_volume&gt;23&lt;/_volume&gt;&lt;/Details&gt;&lt;Extra&gt;&lt;DBUID&gt;{4B264864-0493-429B-8769-1956B2D3EC1C}&lt;/DBUID&gt;&lt;/Extra&gt;&lt;/Item&gt;&lt;/References&gt;&lt;/Group&gt;&lt;/Citation&gt;_x000a_"/>
    <w:docVar w:name="NE.Ref{623C188F-34BA-4590-A6FC-8E2C821B556A}" w:val=" ADDIN NE.Ref.{623C188F-34BA-4590-A6FC-8E2C821B556A}&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625FC8EF-BE66-4D98-8A0E-E99BED23B8D8}" w:val=" ADDIN NE.Ref.{625FC8EF-BE66-4D98-8A0E-E99BED23B8D8}&lt;Citation&gt;&lt;Group&gt;&lt;References&gt;&lt;Item&gt;&lt;ID&gt;542&lt;/ID&gt;&lt;UID&gt;{0E700853-A87D-4586-98D9-137AE5DF68E5}&lt;/UID&gt;&lt;Title&gt;Galectin-3 regulates myofibroblast activation and hepatic fibrosis&lt;/Title&gt;&lt;Template&gt;Journal Article&lt;/Template&gt;&lt;Star&gt;0&lt;/Star&gt;&lt;Tag&gt;0&lt;/Tag&gt;&lt;Author&gt;Henderson, N C; Mackinnon, A C; Farnworth, S L; Poirier, F; Russo, F P; Iredale, J P; Haslett, C; Simpson, K J; Sethi, T&lt;/Author&gt;&lt;Year&gt;2006&lt;/Year&gt;&lt;Details&gt;&lt;_accession_num&gt;16549783&lt;/_accession_num&gt;&lt;_author_adr&gt;Centre for Inflammation Research, Queens Medical Research Institute, University of Edinburgh, 51 Little France Crescent, EH16 4SA Edinburgh, Scotland, United Kingdom.&lt;/_author_adr&gt;&lt;_created&gt;63959050&lt;/_created&gt;&lt;_date&gt;2006-03-28&lt;/_date&gt;&lt;_date_display&gt;2006 Mar 28&lt;/_date_display&gt;&lt;_db_updated&gt;PubMed&lt;/_db_updated&gt;&lt;_doi&gt;10.1073/pnas.0511167103&lt;/_doi&gt;&lt;_impact_factor&gt;  11.205&lt;/_impact_factor&gt;&lt;_isbn&gt;0027-8424 (Print); 0027-8424 (Linking)&lt;/_isbn&gt;&lt;_issue&gt;13&lt;/_issue&gt;&lt;_journal&gt;Proc Natl Acad Sci U S A&lt;/_journal&gt;&lt;_language&gt;eng&lt;/_language&gt;&lt;_modified&gt;63959050&lt;/_modified&gt;&lt;_pages&gt;5060-5&lt;/_pages&gt;&lt;_subject_headings&gt;Animals; Carbon Tetrachloride/pharmacology; Fibroblasts; Galectin 3/deficiency/genetics/*metabolism; Humans; Inflammation/genetics/metabolism/pathology; Liver/injuries/metabolism/pathology; Liver Cirrhosis/genetics/*metabolism/*pathology; Liver Cirrhosis, Experimental; Mice; Mice, Knockout; Muscle Cells/*metabolism/*pathology; RNA, Small Interfering/genetics; Rats; Signal Transduction; Smad Proteins/metabolism; Transforming Growth Factor beta/metabolism; Up-Regul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6549783&amp;amp;query_hl=1&lt;/_url&gt;&lt;_volume&gt;103&lt;/_volume&gt;&lt;/Details&gt;&lt;Extra&gt;&lt;DBUID&gt;{4B264864-0493-429B-8769-1956B2D3EC1C}&lt;/DBUID&gt;&lt;/Extra&gt;&lt;/Item&gt;&lt;/References&gt;&lt;/Group&gt;&lt;/Citation&gt;_x000a_"/>
    <w:docVar w:name="NE.Ref{63E33035-6477-4799-8BAA-2898FC1DA854}" w:val=" ADDIN NE.Ref.{63E33035-6477-4799-8BAA-2898FC1DA854}&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63F152DE-FB2D-4382-BEBD-9066357B60FB}" w:val=" ADDIN NE.Ref.{63F152DE-FB2D-4382-BEBD-9066357B60FB}&lt;Citation&gt;&lt;Group&gt;&lt;References&gt;&lt;Item&gt;&lt;ID&gt;471&lt;/ID&gt;&lt;UID&gt;{30C010FC-4B56-47F1-8936-3C68568C2A2C}&lt;/UID&gt;&lt;Title&gt;Epigenetics in NAFLD/NASH: Targets and therapy&lt;/Title&gt;&lt;Template&gt;Journal Article&lt;/Template&gt;&lt;Star&gt;0&lt;/Star&gt;&lt;Tag&gt;0&lt;/Tag&gt;&lt;Author&gt;Sodum, N; Kumar, G; Bojja, S L; Kumar, N; Rao, C M&lt;/Author&gt;&lt;Year&gt;2021&lt;/Year&gt;&lt;Details&gt;&lt;_accession_num&gt;33771699&lt;/_accession_num&gt;&lt;_author_adr&gt;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amp;amp; Toxicology, National Institute of Pharmaceutical Education and Research, Hajipur 844102, Bihar, India. Electronic address: nitesh.kumar04@niperhajipur.ac.in.; Department of Pharmacology, Manipal College of Pharmaceutical Sciences, Manipal Academy of Higher Education, Manipal 576104, Karnataka, India. Electronic address: mallik.rao@manipal.edu.&lt;/_author_adr&gt;&lt;_collection_scope&gt;SCI;SCIE&lt;/_collection_scope&gt;&lt;_created&gt;63956075&lt;/_created&gt;&lt;_date&gt;2021-05-01&lt;/_date&gt;&lt;_date_display&gt;2021 May&lt;/_date_display&gt;&lt;_db_updated&gt;PubMed&lt;/_db_updated&gt;&lt;_doi&gt;10.1016/j.phrs.2021.105484&lt;/_doi&gt;&lt;_impact_factor&gt;   7.658&lt;/_impact_factor&gt;&lt;_isbn&gt;1096-1186 (Electronic); 1043-6618 (Linking)&lt;/_isbn&gt;&lt;_journal&gt;Pharmacol Res&lt;/_journal&gt;&lt;_keywords&gt;3-deazaneplanocin A (PubChem CID: 73087); Berberine (PubChem CID: 2353); DNA methylation; Ezetimibe (PubChem CID: 150311); Gemfibrozil (PubChem CID: 3463); HDAC; Histone modification; Liraglutide (PubChem CID: 16134956); Metformin (PubChem CID: 4091); MicroRNAs; Non-alcoholic fatty liver disease; Non-alcoholic steatohepatitis; Resveratrol (PubChem CID: 445154); Rimonabant hydrochloride (PubChem CID: 104849); Sitagliptin (PubChem CID: 4369359); Vitamin E (PubChem CID: 14985); Vorinostat (PubChem CID: 5311); beta-cryptoxanthin (PubChem CID: 5281235)&lt;/_keywords&gt;&lt;_language&gt;eng&lt;/_language&gt;&lt;_modified&gt;63956082&lt;/_modified&gt;&lt;_ori_publication&gt;Copyright (c) 2021 Elsevier Ltd. All rights reserved.&lt;/_ori_publication&gt;&lt;_pages&gt;105484&lt;/_pages&gt;&lt;_tertiary_title&gt;Pharmacological research&lt;/_tertiary_title&gt;&lt;_type_work&gt;Journal Article; Review&lt;/_type_work&gt;&lt;_url&gt;http://www.ncbi.nlm.nih.gov/entrez/query.fcgi?cmd=Retrieve&amp;amp;db=pubmed&amp;amp;dopt=Abstract&amp;amp;list_uids=33771699&amp;amp;query_hl=1&lt;/_url&gt;&lt;_volume&gt;167&lt;/_volume&gt;&lt;/Details&gt;&lt;Extra&gt;&lt;DBUID&gt;{4B264864-0493-429B-8769-1956B2D3EC1C}&lt;/DBUID&gt;&lt;/Extra&gt;&lt;/Item&gt;&lt;/References&gt;&lt;/Group&gt;&lt;Group&gt;&lt;References&gt;&lt;Item&gt;&lt;ID&gt;472&lt;/ID&gt;&lt;UID&gt;{2B56CBE4-EF81-4DF4-8B9B-F541E741365A}&lt;/UID&gt;&lt;Title&gt;Role of vitamin E in nonalcoholic fatty liver disease&lt;/Title&gt;&lt;Template&gt;Journal Article&lt;/Template&gt;&lt;Star&gt;0&lt;/Star&gt;&lt;Tag&gt;0&lt;/Tag&gt;&lt;Author&gt;Nagashimada, M; Ota, T&lt;/Author&gt;&lt;Year&gt;2019&lt;/Year&gt;&lt;Details&gt;&lt;_accession_num&gt;30592129&lt;/_accession_num&gt;&lt;_author_adr&gt;Division of Health Science, Graduate School of Medical Science, Kanazawa University, Kanazawa, Japan.; Division of Metabolism and Biosystemic Science, Department of Medicine, Asahikawa Medical University, Asahikawa, Japan.&lt;/_author_adr&gt;&lt;_collection_scope&gt;SCI;SCIE&lt;/_collection_scope&gt;&lt;_created&gt;63956076&lt;/_created&gt;&lt;_date&gt;2019-04-01&lt;/_date&gt;&lt;_date_display&gt;2019 Apr&lt;/_date_display&gt;&lt;_db_updated&gt;PubMed&lt;/_db_updated&gt;&lt;_doi&gt;10.1002/iub.1991&lt;/_doi&gt;&lt;_impact_factor&gt;   3.885&lt;/_impact_factor&gt;&lt;_isbn&gt;1521-6551 (Electronic); 1521-6543 (Linking)&lt;/_isbn&gt;&lt;_issue&gt;4&lt;/_issue&gt;&lt;_journal&gt;IUBMB Life&lt;/_journal&gt;&lt;_keywords&gt;*Kupffer cells; *nonalcoholic fatty liver disease; *nonalcoholic steatohepatitis; *oxidative stress; *reactive oxygen species; *vitamin E&lt;/_keywords&gt;&lt;_language&gt;eng&lt;/_language&gt;&lt;_modified&gt;63956076&lt;/_modified&gt;&lt;_ori_publication&gt;(c) 2018 International Union of Biochemistry and Molecular Biology.&lt;/_ori_publication&gt;&lt;_pages&gt;516-522&lt;/_pages&gt;&lt;_subject_headings&gt;Clinical Trials as Topic; Humans; Insulin Resistance; Liver/metabolism/pathology; Macrophages/drug effects/metabolism/pathology; Micronutrients/therapeutic use; Non-alcoholic Fatty Liver Disease/*drug therapy/etiology/prevention &amp;amp; control; Oxidative Stress; Vitamin E/*pharmacology/physiology&lt;/_subject_headings&gt;&lt;_tertiary_title&gt;IUBMB life&lt;/_tertiary_title&gt;&lt;_type_work&gt;Journal Article; Research Support, Non-U.S. Gov&amp;apos;t; Review&lt;/_type_work&gt;&lt;_url&gt;http://www.ncbi.nlm.nih.gov/entrez/query.fcgi?cmd=Retrieve&amp;amp;db=pubmed&amp;amp;dopt=Abstract&amp;amp;list_uids=30592129&amp;amp;query_hl=1&lt;/_url&gt;&lt;_volume&gt;71&lt;/_volume&gt;&lt;/Details&gt;&lt;Extra&gt;&lt;DBUID&gt;{4B264864-0493-429B-8769-1956B2D3EC1C}&lt;/DBUID&gt;&lt;/Extra&gt;&lt;/Item&gt;&lt;/References&gt;&lt;/Group&gt;&lt;/Citation&gt;_x000a_"/>
    <w:docVar w:name="NE.Ref{64D874C5-4A46-4FED-898C-334F4871E563}" w:val=" ADDIN NE.Ref.{64D874C5-4A46-4FED-898C-334F4871E563}&lt;Citation&gt;&lt;Group&gt;&lt;References&gt;&lt;Item&gt;&lt;ID&gt;427&lt;/ID&gt;&lt;UID&gt;{3D4778D2-EE77-4272-A394-2CB40B5E0103}&lt;/UID&gt;&lt;Title&gt;A Placebo-Controlled Trial of Subcutaneous Semaglutide in Nonalcoholic Steatohepatitis&lt;/Title&gt;&lt;Template&gt;Journal Article&lt;/Template&gt;&lt;Star&gt;0&lt;/Star&gt;&lt;Tag&gt;0&lt;/Tag&gt;&lt;Author&gt;Newsome, P N; Buchholtz, K; Cusi, K; Linder, M; Okanoue, T; Ratziu, V; Sanyal, A J; Sejling, A S; Harrison, S A&lt;/Author&gt;&lt;Year&gt;2021&lt;/Year&gt;&lt;Details&gt;&lt;_accession_num&gt;33185364&lt;/_accession_num&gt;&lt;_author_adr&gt;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 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lt;/_author_adr&gt;&lt;_created&gt;63941819&lt;/_created&gt;&lt;_date&gt;2021-03-25&lt;/_date&gt;&lt;_date_display&gt;2021 Mar 25&lt;/_date_display&gt;&lt;_db_updated&gt;PubMed&lt;/_db_updated&gt;&lt;_doi&gt;10.1056/NEJMoa2028395&lt;/_doi&gt;&lt;_impact_factor&gt;  91.245&lt;/_impact_factor&gt;&lt;_isbn&gt;1533-4406 (Electronic); 0028-4793 (Linking)&lt;/_isbn&gt;&lt;_issue&gt;12&lt;/_issue&gt;&lt;_journal&gt;N Engl J Med&lt;/_journal&gt;&lt;_language&gt;eng&lt;/_language&gt;&lt;_modified&gt;63941834&lt;/_modified&gt;&lt;_ori_publication&gt;Copyright (c) 2020 Massachusetts Medical Society.&lt;/_ori_publication&gt;&lt;_pages&gt;1113-1124&lt;/_pages&gt;&lt;_subject_headings&gt;Adolescent; Adult; Aged; Amylases/blood; Biopsy; Diabetes Mellitus, Type 2/complications/drug therapy; Dose-Response Relationship, Drug; Double-Blind Method; Female; Glucagon-Like Peptides/*administration &amp;amp; dosage/adverse effects; Humans; Injections, Subcutaneous; Lipase/blood; Liver/pathology; Liver Cirrhosis/drug therapy/etiology/pathology; Male; Middle Aged; Non-alcoholic Fatty Liver Disease/blood/complications/*drug therapy/pathology; Young Adult&lt;/_subject_headings&gt;&lt;_tertiary_title&gt;The New England journal of medicine&lt;/_tertiary_title&gt;&lt;_type_work&gt;Clinical Trial, Phase II; Journal Article; Multicenter Study; Randomized Controlled Trial; Research Support, Non-U.S. Gov&amp;apos;t&lt;/_type_work&gt;&lt;_url&gt;http://www.ncbi.nlm.nih.gov/entrez/query.fcgi?cmd=Retrieve&amp;amp;db=pubmed&amp;amp;dopt=Abstract&amp;amp;list_uids=33185364&amp;amp;query_hl=1&lt;/_url&gt;&lt;_volume&gt;384&lt;/_volume&gt;&lt;/Details&gt;&lt;Extra&gt;&lt;DBUID&gt;{4B264864-0493-429B-8769-1956B2D3EC1C}&lt;/DBUID&gt;&lt;/Extra&gt;&lt;/Item&gt;&lt;/References&gt;&lt;/Group&gt;&lt;/Citation&gt;_x000a_"/>
    <w:docVar w:name="NE.Ref{693E329E-E1DC-42DA-B5D1-ABDE8F98697F}" w:val=" ADDIN NE.Ref.{693E329E-E1DC-42DA-B5D1-ABDE8F98697F}&lt;Citation&gt;&lt;Group&gt;&lt;References&gt;&lt;Item&gt;&lt;ID&gt;449&lt;/ID&gt;&lt;UID&gt;{13F77DA0-F398-482D-8B3D-FD2CE65774FB}&lt;/UID&gt;&lt;Title&gt;Macrophage ATP citrate lyase deficiency stabilizes atherosclerotic plaques&lt;/Title&gt;&lt;Template&gt;Journal Article&lt;/Template&gt;&lt;Star&gt;0&lt;/Star&gt;&lt;Tag&gt;0&lt;/Tag&gt;&lt;Author&gt;Baardman, J; Verberk, SGS; van der Velden, S; Gijbels, MJJ; van Roomen, CPPA; Sluimer, J C; Broos, J Y; Griffith, G R; Prange, KHM; van Weeghel, M; Lakbir, S; Molenaar, D; Meinster, E; Neele, A E; Kooij, G; de Vries, H E; Lutgens, E; Wellen, K E; de Winther, MPJ; Van den Bossche, J&lt;/Author&gt;&lt;Year&gt;2020&lt;/Year&gt;&lt;Details&gt;&lt;_accession_num&gt;33293558&lt;/_accession_num&gt;&lt;_author_adr&gt;Department of Medical Biochemistry, Experimental Vascular Biology, Amsterdam Infection and Immunity, Amsterdam Cardiovascular Sciences, Amsterdam UMC, University of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BHF Centre for Cardiovascular Sciences (CVS), University of Edinburgh, Edinburgh, UK.; Department of Molecular Cell Biology and Immunology, Amsterdam Neuroscience, MS Center Amsterdam, Amsterdam UMC, Vrije Universiteit Amsterdam, Amsterdam, Netherlands.; Leiden University Medical Center, Center for Proteomics &amp;amp; Metabolomics, Leiden,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Laboratory Genetic Metabolic Diseases, Amsterdam Cardiovascular sciences, Amsterdam UMC, University of Amsterdam, Amsterdam, Netherlands.; Core Facility Metabolomics, Amsterdam UMC, University of Amsterdam, Amsterdam, Netherlands.; Department of Molecular Cell Biology and Immunology, Amsterdam Cardiovascular Sciences, Cancer Center Amsterdam, Amsterdam UMC, Vrije Universiteit Amsterdam, Amsterdam, Netherlands.; Systems Bioinformatics, Vrije Universiteit Amsterdam, Amsterdam, Netherlands.; Systems Bioinformatics, Vrije Universiteit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olecular Cell Biology and Immunology, Amsterdam Neuroscience, MS Center Amsterdam, Amsterdam UMC, Vrije Universiteit Amsterdam, Amsterdam, Netherlands.; Department of Molecular Cell Biology and Immunology, Amsterdam Neuroscience, MS Center Amsterdam, Amsterdam UMC, Vrije Universiteit Amsterdam, Amsterdam, Netherlands.; Department of Medical Biochemistry, Experimental Vascular Biology, Amsterdam Infection and Immunity, Amsterdam Cardiovascular Sciences, Amsterdam UMC, University of Amsterdam, Amsterdam, Netherlands.; Institute for Cardiovascular Prevention (IPEK), Ludwig Maximilians University, Munich, Germany.; Department of Cancer Biology, Abramson Family Cancer Research Institute, Perelman School of Medicine, University of Pennsylvania, Philadelphia, PA, USA.; Department of Medical Biochemistry, Experimental Vascular Biology, Amsterdam Infection and Immunity, Amsterdam Cardiovascular Sciences, Amsterdam UMC, University of Amsterdam, Amsterdam, Netherlands. m.dewinther@amsterdamumc.nl.; Institute for Cardiovascular Prevention (IPEK), Ludwig Maximilians University, Munich, Germany. m.dewinther@amsterdamumc.nl.; Department of Medical Biochemistry, Experimental Vascular Biology, Amsterdam Infection and Immunity, Amsterdam Cardiovascular Sciences, Amsterdam UMC, University of Amsterdam, Amsterdam, Netherlands. j.vandenbossche@amsterdamumc.nl.; Department of Molecular Cell Biology and Immunology, Amsterdam Cardiovascular Sciences, Cancer Center Amsterdam, Amsterdam UMC, Vrije Universiteit Amsterdam, Amsterdam, Netherlands. j.vandenbossche@amsterdamumc.nl.&lt;/_author_adr&gt;&lt;_collection_scope&gt;SCI;SCIE&lt;/_collection_scope&gt;&lt;_created&gt;63951082&lt;/_created&gt;&lt;_date&gt;2020-12-08&lt;/_date&gt;&lt;_date_display&gt;2020 Dec 8&lt;/_date_display&gt;&lt;_db_updated&gt;PubMed&lt;/_db_updated&gt;&lt;_doi&gt;10.1038/s41467-020-20141-z&lt;/_doi&gt;&lt;_impact_factor&gt;  14.919&lt;/_impact_factor&gt;&lt;_isbn&gt;2041-1723 (Electronic); 2041-1723 (Linking)&lt;/_isbn&gt;&lt;_issue&gt;1&lt;/_issue&gt;&lt;_journal&gt;Nat Commun&lt;/_journal&gt;&lt;_language&gt;eng&lt;/_language&gt;&lt;_modified&gt;63951083&lt;/_modified&gt;&lt;_pages&gt;6296&lt;/_pages&gt;&lt;_subject_headings&gt;ATP Citrate (pro-S)-Lyase/antagonists &amp;amp; inhibitors/*deficiency/genetics; Aged; Animals; Apoptosis/immunology; Cholesterol/biosynthesis; Collagen/metabolism; Diet, High-Fat/adverse effects; Disease Models, Animal; Fatty Acids/biosynthesis; Female; Fibrosis; Gene Expression Profiling; Humans; Lipidomics; Lipogenesis/immunology; Liver X Receptors/metabolism; Macrophage Activation; Macrophages/immunology/*metabolism; Male; Mice, Knockout; Necrosis/immunology/pathology; Phagocytosis; Plaque, Atherosclerotic/drug therapy/*immunology/pathology&lt;/_subject_headings&gt;&lt;_tertiary_title&gt;Nature communications&lt;/_tertiary_title&gt;&lt;_type_work&gt;Journal Article; Research Support, Non-U.S. Gov&amp;apos;t&lt;/_type_work&gt;&lt;_url&gt;http://www.ncbi.nlm.nih.gov/entrez/query.fcgi?cmd=Retrieve&amp;amp;db=pubmed&amp;amp;dopt=Abstract&amp;amp;list_uids=33293558&amp;amp;query_hl=1&lt;/_url&gt;&lt;_volume&gt;11&lt;/_volume&gt;&lt;/Details&gt;&lt;Extra&gt;&lt;DBUID&gt;{4B264864-0493-429B-8769-1956B2D3EC1C}&lt;/DBUID&gt;&lt;/Extra&gt;&lt;/Item&gt;&lt;/References&gt;&lt;/Group&gt;&lt;Group&gt;&lt;References&gt;&lt;Item&gt;&lt;ID&gt;453&lt;/ID&gt;&lt;UID&gt;{D8478ECD-DB19-423F-BD20-48F1C9956F4B}&lt;/UID&gt;&lt;Title&gt;Akt-mTORC1 signaling regulates Acly to integrate metabolic input to control of macrophage activation&lt;/Title&gt;&lt;Template&gt;Journal Article&lt;/Template&gt;&lt;Star&gt;0&lt;/Star&gt;&lt;Tag&gt;0&lt;/Tag&gt;&lt;Author&gt;Covarrubias, A J; Aksoylar, H I; Yu, J; Snyder, N W; Worth, A J; Iyer, S S; Wang, J; Ben-Sahra, I; Byles, V; Polynne-Stapornkul, T; Espinosa, E C; Lamming, D; Manning, B D; Zhang, Y; Blair, I A; Horng, T&lt;/Author&gt;&lt;Year&gt;2016&lt;/Year&gt;&lt;Details&gt;&lt;_accession_num&gt;26894960&lt;/_accession_num&gt;&lt;_author_adr&gt;Department of Genetics and Complex Diseases, Harvard T.H. Chan School of Public Health, Boston, United States.; Department of Genetics and Complex Diseases, Harvard T.H. Chan School of Public Health, Boston, United States.; Department of Genetics and Complex Diseases, Harvard T.H. Chan School of Public Health, Boston, United States.; Center of Excellence in Environmental Toxicology, University of Pennsylvania, Philadelphia, United States.; A.J. Drexel Autism Institute, Drexel University, Philadelphia, United States.; Center of Excellence in Environmental Toxicology, University of Pennsylvania, Philadelphia, United States.; Department of Medicine, Brigham and Women&amp;apos;s Hospital, Boston, United States.; Institute for Plant Physiology and Ecology, Shanghai Institute for Biological Sciences, Chinese Academy of Sciences, Shanghai, China.; Department of Genetics and Complex Diseases, Harvard T.H. Chan School of Public Health, Boston, United States.; Department of Genetics and Complex Diseases, Harvard T.H. Chan School of Public Health, Boston, United States.; Department of Genetics and Complex Diseases, Harvard T.H. Chan School of Public Health, Boston, United States.; Department of Genetics and Complex Diseases, Harvard T.H. Chan School of Public Health, Boston, United States.; Department of Medicine, University of Wisconsin-Madison, Madison, United States.; Department of Genetics and Complex Diseases, Harvard T.H. Chan School of Public Health, Boston, United States.; Institute for Plant Physiology and Ecology, Shanghai Institute for Biological Sciences, Chinese Academy of Sciences, Shanghai, China.; Center of Excellence in Environmental Toxicology, University of Pennsylvania, Philadelphia, United States.; Department of Genetics and Complex Diseases, Harvard T.H. Chan School of Public Health, Boston, United States.&lt;/_author_adr&gt;&lt;_collection_scope&gt;SCIE&lt;/_collection_scope&gt;&lt;_created&gt;63951088&lt;/_created&gt;&lt;_date&gt;2016-02-19&lt;/_date&gt;&lt;_date_display&gt;2016 Feb 19&lt;/_date_display&gt;&lt;_db_updated&gt;PubMed&lt;/_db_updated&gt;&lt;_doi&gt;10.7554/eLife.11612&lt;/_doi&gt;&lt;_impact_factor&gt;   8.140&lt;/_impact_factor&gt;&lt;_isbn&gt;2050-084X (Electronic); 2050-084X (Linking)&lt;/_isbn&gt;&lt;_journal&gt;Elife&lt;/_journal&gt;&lt;_keywords&gt;acly; akt; cell biology; immunology; immunometabolism; mTORC1; macrophage activation; macrophage metabolism; mouse&lt;/_keywords&gt;&lt;_language&gt;eng&lt;/_language&gt;&lt;_modified&gt;63951088&lt;/_modified&gt;&lt;_subject_headings&gt;ATP Citrate (pro-S)-Lyase/*metabolism; Acetylation; Animals; Cell Proliferation; Chemokines/metabolism; Gene Expression Regulation; Histones/metabolism; Interleukin-4/metabolism; *Macrophage Activation; Macrophages/*metabolism/physiology; Mechanistic Target of Rapamycin Complex 1; Mice, Inbred C57BL; Multiprotein Complexes/*metabolism; Protein Processing, Post-Translational; Proto-Oncogene Proteins c-akt/*metabolism; *Signal Transduction; TOR Serine-Threonine Kinases/*metabolism&lt;/_subject_headings&gt;&lt;_tertiary_title&gt;eLife&lt;/_tertiary_title&gt;&lt;_type_work&gt;Journal Article; Research Support, N.I.H., Extramural&lt;/_type_work&gt;&lt;_url&gt;http://www.ncbi.nlm.nih.gov/entrez/query.fcgi?cmd=Retrieve&amp;amp;db=pubmed&amp;amp;dopt=Abstract&amp;amp;list_uids=26894960&amp;amp;query_hl=1&lt;/_url&gt;&lt;_volume&gt;5&lt;/_volume&gt;&lt;/Details&gt;&lt;Extra&gt;&lt;DBUID&gt;{4B264864-0493-429B-8769-1956B2D3EC1C}&lt;/DBUID&gt;&lt;/Extra&gt;&lt;/Item&gt;&lt;/References&gt;&lt;/Group&gt;&lt;/Citation&gt;_x000a_"/>
    <w:docVar w:name="NE.Ref{6AE543CD-66D0-4FC3-9BE8-632B13182251}" w:val=" ADDIN NE.Ref.{6AE543CD-66D0-4FC3-9BE8-632B13182251}&lt;Citation&gt;&lt;Group&gt;&lt;References&gt;&lt;Item&gt;&lt;ID&gt;460&lt;/ID&gt;&lt;UID&gt;{77DA0EAF-5D90-4018-86A2-54E0D9F07D6C}&lt;/UID&gt;&lt;Title&gt;Emerging therapies for the treatment of nonalcoholic steatohepatitis: A systematic review&lt;/Title&gt;&lt;Template&gt;Journal Article&lt;/Template&gt;&lt;Star&gt;0&lt;/Star&gt;&lt;Tag&gt;0&lt;/Tag&gt;&lt;Author&gt;Guirguis, E; Grace, Y; Bolson, A; DellaVecchia, M J; Ruble, M&lt;/Author&gt;&lt;Year&gt;2021&lt;/Year&gt;&lt;Details&gt;&lt;_accessed&gt;63954421&lt;/_accessed&gt;&lt;_accession_num&gt;33278029&lt;/_accession_num&gt;&lt;_author_adr&gt;Lloyd L. Gregory School of Pharmacy, Palm Beach Atlantic University, West Palm Beach, Florida, USA.; Lloyd L. Gregory School of Pharmacy, Palm Beach Atlantic University, West Palm Beach, Florida, USA.; Lloyd L. Gregory School of Pharmacy, Palm Beach Atlantic University, West Palm Beach, Florida, USA.; Lloyd L. Gregory School of Pharmacy, Palm Beach Atlantic University, West Palm Beach, Florida, USA.; Taneja College of Pharmacy, University of South Florida, Tampa, Florida, USA.&lt;/_author_adr&gt;&lt;_collection_scope&gt;SCI;SCIE&lt;/_collection_scope&gt;&lt;_created&gt;63951695&lt;/_created&gt;&lt;_date&gt;2021-03-01&lt;/_date&gt;&lt;_date_display&gt;2021 Mar&lt;/_date_display&gt;&lt;_db_updated&gt;PubMed&lt;/_db_updated&gt;&lt;_doi&gt;10.1002/phar.2489&lt;/_doi&gt;&lt;_impact_factor&gt;   4.705&lt;/_impact_factor&gt;&lt;_isbn&gt;1875-9114 (Electronic); 0277-0008 (Linking)&lt;/_isbn&gt;&lt;_issue&gt;3&lt;/_issue&gt;&lt;_journal&gt;Pharmacotherapy&lt;/_journal&gt;&lt;_keywords&gt;*Aramchol; *NASH; *cenicriviroc; *elafibranor; *obeticholic acid; *resmetirom; *selonsertib&lt;/_keywords&gt;&lt;_language&gt;eng&lt;/_language&gt;&lt;_modified&gt;63952863&lt;/_modified&gt;&lt;_ori_publication&gt;(c) 2020 Pharmacotherapy Publications, Inc.&lt;/_ori_publication&gt;&lt;_pages&gt;315-328&lt;/_pages&gt;&lt;_tertiary_title&gt;Pharmacotherapy&lt;/_tertiary_title&gt;&lt;_type_work&gt;Journal Article; Review&lt;/_type_work&gt;&lt;_url&gt;http://www.ncbi.nlm.nih.gov/entrez/query.fcgi?cmd=Retrieve&amp;amp;db=pubmed&amp;amp;dopt=Abstract&amp;amp;list_uids=33278029&amp;amp;query_hl=1&lt;/_url&gt;&lt;_volume&gt;41&lt;/_volume&gt;&lt;/Details&gt;&lt;Extra&gt;&lt;DBUID&gt;{4B264864-0493-429B-8769-1956B2D3EC1C}&lt;/DBUID&gt;&lt;/Extra&gt;&lt;/Item&gt;&lt;/References&gt;&lt;/Group&gt;&lt;/Citation&gt;_x000a_"/>
    <w:docVar w:name="NE.Ref{6B0926FA-DB75-4D1D-AC8F-3DE203A61682}" w:val=" ADDIN NE.Ref.{6B0926FA-DB75-4D1D-AC8F-3DE203A61682}&lt;Citation&gt;&lt;Group&gt;&lt;References&gt;&lt;Item&gt;&lt;ID&gt;519&lt;/ID&gt;&lt;UID&gt;{2997BD85-C3CE-46AF-AC3C-E013BF99091A}&lt;/UID&gt;&lt;Title&gt;Hepatocyte DUSP14 maintains metabolic homeostasis and suppresses inflammation in  the liver&lt;/Title&gt;&lt;Template&gt;Journal Article&lt;/Template&gt;&lt;Star&gt;0&lt;/Star&gt;&lt;Tag&gt;0&lt;/Tag&gt;&lt;Author&gt;Wang, S; Yan, Z Z; Yang, X; An, S; Zhang, K; Qi, Y; Zheng, J; Ji, Y X; Wang, P X; Fang, C; Zhu, X Y; Shen, L J; Yan, F J; Bao, R; Tian, S; She, Z G; Tang, Y D&lt;/Author&gt;&lt;Year&gt;2018&lt;/Year&gt;&lt;Details&gt;&lt;_accession_num&gt;29077210&lt;/_accession_num&gt;&lt;_author_adr&gt;Department of Cardiology, State Key Laboratory of Cardiovascular Disease, Fuwai Hospital, National Center for Cardiovascular Diseases, Chinese Academy of Medical Sciences and Peking Union Medical College, Beijing, China.; College of Life Sciences, Wuhan University, Wuhan, China.; The Institute of Model Animals of Wuhan University, Wuhan, China.; Medical Research Institute, School of Medicine, Wuhan University, Wuhan,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Department of Cardiology, State Key Laboratory of Cardiovascular Disease, Fuwai Hospital, National Center for Cardiovascular Diseases, Chinese Academy of Medical Sciences and Peking Union Medical College, Beijing, China.; The Institute of Model Animals of Wuhan University, Wuhan, China.; Medical Research Institute, School of Medicine, Wuhan University, Wuhan, China.; The Institute of Model Animals of Wuhan University, Wuhan, China.; Medical Research Institute, School of Medicine, Wuhan University, Wuhan, China.; Department of Cardiology, Renmin Hospital of Wuhan University, Wuhan, China.; The Institute of Model Animals of Wuhan University, Wuhan, China.; Medical Research Institute, School of Medicine, Wuhan University, Wuhan, China.; The Institute of Model Animals of Wuhan University, Wuhan, China.; Medical Research Institute, School of Medicine, Wuhan University, Wuhan, China.; Department of Cardiology, Renmin Hospital of Wuhan University, Wuhan, China.; The Institute of Model Animals of Wuhan University, Wuhan, China.; Medical Research Institute, School of Medicine, Wuhan University, Wuhan, China.; Department of Cardiology, Renmin Hospital of Wuhan University, Wuhan, China.; College of Life Sciences, Wuhan University, Wuhan, China.; The Institute of Model Animals of Wuhan University, Wuhan, China.; The Institute of Model Animals of Wuhan University, Wuhan, China.; Medical Research Institute, School of Medicine, Wuhan University, Wuhan, China.; Department of Cardiology, Renmin Hospital of Wuhan University, Wuhan, China.; The Institute of Model Animals of Wuhan University, Wuhan, China.; Medical Research Institute, School of Medicine, Wuhan University, Wuhan, China.; Department of Cardiology, Renmin Hospital of Wuhan University, Wuhan, China.; Department of Cardiology, State Key Laboratory of Cardiovascular Disease, Fuwai Hospital, National Center for Cardiovascular Diseases, Chinese Academy of Medical Sciences and Peking Union Medical College, Beijing, China.&lt;/_author_adr&gt;&lt;_collection_scope&gt;SCI;SCIE&lt;/_collection_scope&gt;&lt;_created&gt;63959020&lt;/_created&gt;&lt;_date&gt;2018-04-01&lt;/_date&gt;&lt;_date_display&gt;2018 Apr&lt;/_date_display&gt;&lt;_db_updated&gt;PubMed&lt;/_db_updated&gt;&lt;_doi&gt;10.1002/hep.29616&lt;/_doi&gt;&lt;_impact_factor&gt;  17.425&lt;/_impact_factor&gt;&lt;_isbn&gt;1527-3350 (Electronic); 0270-9139 (Linking)&lt;/_isbn&gt;&lt;_issue&gt;4&lt;/_issue&gt;&lt;_journal&gt;Hepatology&lt;/_journal&gt;&lt;_language&gt;eng&lt;/_language&gt;&lt;_modified&gt;63959020&lt;/_modified&gt;&lt;_ori_publication&gt;(c) 2017 by the American Association for the Study of Liver Diseases.&lt;/_ori_publication&gt;&lt;_pages&gt;1320-1338&lt;/_pages&gt;&lt;_subject_headings&gt;Animals; Blotting, Western; Dual-Specificity Phosphatases/*metabolism; Hepatocytes/*metabolism; Homeostasis/*genetics; Humans; Immunohistochemistry; Insulin Resistance/genetics; Liver/metabolism/pathology; MAP Kinase Kinase Kinases/metabolism; Mice; Mitogen-Activated Protein Kinase Phosphatases/*metabolism; Non-alcoholic Fatty Liver Disease/*metabolism/pathology; Real-Time Polymerase Chain Reaction; Signal Transduction&lt;/_subject_headings&gt;&lt;_tertiary_title&gt;Hepatology (Baltimore, Md.)&lt;/_tertiary_title&gt;&lt;_type_work&gt;Journal Article; Research Support, Non-U.S. Gov&amp;apos;t&lt;/_type_work&gt;&lt;_url&gt;http://www.ncbi.nlm.nih.gov/entrez/query.fcgi?cmd=Retrieve&amp;amp;db=pubmed&amp;amp;dopt=Abstract&amp;amp;list_uids=29077210&amp;amp;query_hl=1&lt;/_url&gt;&lt;_volume&gt;67&lt;/_volume&gt;&lt;/Details&gt;&lt;Extra&gt;&lt;DBUID&gt;{4B264864-0493-429B-8769-1956B2D3EC1C}&lt;/DBUID&gt;&lt;/Extra&gt;&lt;/Item&gt;&lt;/References&gt;&lt;/Group&gt;&lt;Group&gt;&lt;References&gt;&lt;Item&gt;&lt;ID&gt;520&lt;/ID&gt;&lt;UID&gt;{4F9D04E1-EB4D-43D0-9B92-6B35054FC296}&lt;/UID&gt;&lt;Title&gt;Hepatic Regulator of G Protein Signaling 5 Ameliorates Nonalcoholic Fatty Liver Disease by Suppressing Transforming Growth Factor Beta-Activated Kinase 1-c-Jun-N-Terminal Kinase/p38 Signaling&lt;/Title&gt;&lt;Template&gt;Journal Article&lt;/Template&gt;&lt;Star&gt;0&lt;/Star&gt;&lt;Tag&gt;0&lt;/Tag&gt;&lt;Author&gt;Wang, J; Ma, J; Nie, H; Zhang, X J; Zhang, P; She, Z G; Li, H; Ji, Y X; Cai, J&lt;/Author&gt;&lt;Year&gt;2021&lt;/Year&gt;&lt;Details&gt;&lt;_accession_num&gt;32191345&lt;/_accession_num&gt;&lt;_author_adr&gt;Department of Cardiology, Renmin Hospital of Wuhan University, Wuhan, China.; Institute of Model Animal, Wuhan University, Wuhan, China.; Medical Research Institute,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Medical Science Research Center, Zhongnan Hospital of Wuhan University, Wuhan, China.; Department of Cardiology, Renmin Hospital of Wuhan University, Wuhan, China.; Institute of Model Animal, Wuhan University, Wuhan, China.; Department of Cardiology, Central South University, The Third Xiangya Hospital, Changsha, China.&lt;/_author_adr&gt;&lt;_collection_scope&gt;SCI;SCIE&lt;/_collection_scope&gt;&lt;_created&gt;63959020&lt;/_created&gt;&lt;_date&gt;2021-01-01&lt;/_date&gt;&lt;_date_display&gt;2021 Jan&lt;/_date_display&gt;&lt;_db_updated&gt;PubMed&lt;/_db_updated&gt;&lt;_doi&gt;10.1002/hep.31242&lt;/_doi&gt;&lt;_impact_factor&gt;  17.425&lt;/_impact_factor&gt;&lt;_isbn&gt;1527-3350 (Electronic); 0270-9139 (Linking)&lt;/_isbn&gt;&lt;_issue&gt;1&lt;/_issue&gt;&lt;_journal&gt;Hepatology&lt;/_journal&gt;&lt;_language&gt;eng&lt;/_language&gt;&lt;_modified&gt;63959020&lt;/_modified&gt;&lt;_ori_publication&gt;(c) 2020 by the American Association for the Study of Liver Diseases.&lt;/_ori_publication&gt;&lt;_pages&gt;104-125&lt;/_pages&gt;&lt;_subject_headings&gt;Animals; Hepatocytes/enzymology/metabolism; Humans; Insulin Resistance; JNK Mitogen-Activated Protein Kinases/*metabolism; Liver/*pathology; MAP Kinase Kinase Kinases/*metabolism; Male; Mice; Mice, Knockout; Non-alcoholic Fatty Liver Disease/*metabolism; RGS Proteins/*metabolism; *Signal Transduction&lt;/_subject_headings&gt;&lt;_tertiary_title&gt;Hepatology (Baltimore, Md.)&lt;/_tertiary_title&gt;&lt;_type_work&gt;Journal Article; Research Support, Non-U.S. Gov&amp;apos;t&lt;/_type_work&gt;&lt;_url&gt;http://www.ncbi.nlm.nih.gov/entrez/query.fcgi?cmd=Retrieve&amp;amp;db=pubmed&amp;amp;dopt=Abstract&amp;amp;list_uids=32191345&amp;amp;query_hl=1&lt;/_url&gt;&lt;_volume&gt;73&lt;/_volume&gt;&lt;/Details&gt;&lt;Extra&gt;&lt;DBUID&gt;{4B264864-0493-429B-8769-1956B2D3EC1C}&lt;/DBUID&gt;&lt;/Extra&gt;&lt;/Item&gt;&lt;/References&gt;&lt;/Group&gt;&lt;/Citation&gt;_x000a_"/>
    <w:docVar w:name="NE.Ref{6B189933-048E-4BB1-8890-5689FB38A14A}" w:val=" ADDIN NE.Ref.{6B189933-048E-4BB1-8890-5689FB38A14A}&lt;Citation&gt;&lt;Group&gt;&lt;References&gt;&lt;Item&gt;&lt;ID&gt;413&lt;/ID&gt;&lt;UID&gt;{3EA7EEA2-DAA4-42DC-8C3A-42D3058A09D1}&lt;/UID&gt;&lt;Title&gt;Pegbelfermin (BMS-986036), PEGylated FGF21, in Patients with Obesity and Type 2 Diabetes: Results from a Randomized Phase 2 Study&lt;/Title&gt;&lt;Template&gt;Journal Article&lt;/Template&gt;&lt;Star&gt;0&lt;/Star&gt;&lt;Tag&gt;0&lt;/Tag&gt;&lt;Author&gt;Charles, E D; Neuschwander-Tetri, B A; Pablo, Frias J; Kundu, S; Luo, Y; Tirucherai, G S; Christian, R&lt;/Author&gt;&lt;Year&gt;2019&lt;/Year&gt;&lt;Details&gt;&lt;_accession_num&gt;30520566&lt;/_accession_num&gt;&lt;_author_adr&gt;Bristol-Myers Squibb, Princeton, New Jersey, USA.; Department of Internal Medicine, Division of Gastroenterology and Hepatology, Saint Louis University, School of Medicine, St. Louis, Missouri, USA.; National Research Institute, Los Angeles, California, USA.; Bristol-Myers Squibb, Princeton, New Jersey, USA.; Bristol-Myers Squibb, Princeton, New Jersey, USA.; Bristol-Myers Squibb, Princeton, New Jersey, USA.; Bristol-Myers Squibb, Princeton, New Jersey, USA.&lt;/_author_adr&gt;&lt;_created&gt;63938923&lt;/_created&gt;&lt;_date&gt;2019-01-01&lt;/_date&gt;&lt;_date_display&gt;2019 Jan&lt;/_date_display&gt;&lt;_db_updated&gt;PubMed&lt;/_db_updated&gt;&lt;_doi&gt;10.1002/oby.22344&lt;/_doi&gt;&lt;_impact_factor&gt;   5.002&lt;/_impact_factor&gt;&lt;_isbn&gt;1930-739X (Electronic); 1930-7381 (Linking)&lt;/_isbn&gt;&lt;_issue&gt;1&lt;/_issue&gt;&lt;_journal&gt;Obesity (Silver Spring)&lt;/_journal&gt;&lt;_language&gt;eng&lt;/_language&gt;&lt;_modified&gt;63940086&lt;/_modified&gt;&lt;_ori_publication&gt;(c) 2018 The Authors. Obesity published by Wiley Periodicals, Inc. on behalf of_x000d__x000a_      The Obesity Society (TOS).&lt;/_ori_publication&gt;&lt;_pages&gt;41-49&lt;/_pages&gt;&lt;_subject_headings&gt;Adult; Aged; Diabetes Mellitus, Type 2/*drug therapy; Double-Blind Method; Female; Fibroblast Growth Factors/*analogs &amp;amp; derivatives/pharmacology/therapeutic use; Humans; Male; Middle Aged; Non-alcoholic Fatty Liver Disease/*drug therapy/pathology; Obesity/*drug therapy; Polyethylene Glycols/pharmacology/*therapeutic use; Young Adult&lt;/_subject_headings&gt;&lt;_tertiary_title&gt;Obesity (Silver Spring, Md.)&lt;/_tertiary_title&gt;&lt;_type_work&gt;Clinical Trial, Phase II; Journal Article; Randomized Controlled Trial; Research Support, Non-U.S. Gov&amp;apos;t&lt;/_type_work&gt;&lt;_url&gt;http://www.ncbi.nlm.nih.gov/entrez/query.fcgi?cmd=Retrieve&amp;amp;db=pubmed&amp;amp;dopt=Abstract&amp;amp;list_uids=30520566&amp;amp;query_hl=1&lt;/_url&gt;&lt;_volume&gt;27&lt;/_volume&gt;&lt;/Details&gt;&lt;Extra&gt;&lt;DBUID&gt;{4B264864-0493-429B-8769-1956B2D3EC1C}&lt;/DBUID&gt;&lt;/Extra&gt;&lt;/Item&gt;&lt;/References&gt;&lt;/Group&gt;&lt;/Citation&gt;_x000a_"/>
    <w:docVar w:name="NE.Ref{6E65B49A-E31A-431F-B124-4B541D262066}" w:val=" ADDIN NE.Ref.{6E65B49A-E31A-431F-B124-4B541D262066}&lt;Citation&gt;&lt;Group&gt;&lt;References&gt;&lt;Item&gt;&lt;ID&gt;446&lt;/ID&gt;&lt;UID&gt;{E675611B-9450-477F-9155-2648D1015502}&lt;/UID&gt;&lt;Title&gt;GS-0976 Reduces Hepatic Steatosis and Fibrosis Markers in Patients With Nonalcoholic Fatty Liver Disease&lt;/Title&gt;&lt;Template&gt;Journal Article&lt;/Template&gt;&lt;Star&gt;0&lt;/Star&gt;&lt;Tag&gt;0&lt;/Tag&gt;&lt;Author&gt;Loomba, R; Kayali, Z; Noureddin, M; Ruane, P; Lawitz, E J; Bennett, M; Wang, L; Harting, E; Tarrant, J M; McColgan, B J; Chung, C; Ray, A S; Subramanian, G M; Myers, R P; Middleton, M S; Lai, M; Charlton, M; Harrison, S A&lt;/Author&gt;&lt;Year&gt;2018&lt;/Year&gt;&lt;Details&gt;&lt;_accession_num&gt;30059671&lt;/_accession_num&gt;&lt;_author_adr&gt;University of California at San Diego, La Jolla, California. Electronic address:  roloomba@ucsd.edu.; Inland Empire Liver Foundation, Rialto, California.; Cedars-Sinai Medical Center, Los Angeles, California.; Ruane Medical and Liver Health Institute, Los Angeles, California.; Texas Liver Institute, University of Texas Health San Antonio, San Antonio, Texas.; Medical Research Associates Group, San Diego, California.; Gilead Sciences, Inc, Foster City, California.; Gilead Sciences, Inc, Foster City, California.; Gilead Sciences, Inc, Foster City, California.; Gilead Sciences, Inc, Foster City, California.; Gilead Sciences, Inc, Foster City, California.; Gilead Sciences, Inc, Foster City, California.; Gilead Sciences, Inc, Foster City, California.; Gilead Sciences, Inc, Foster City, California.; University of California at San Diego, La Jolla, California.; Beth Israel Deaconess Medical Center, Harvard Medical School, Boston, Massachusetts.; University of Chicago, Chicago, Illinois.; Pinnacle Clinical Research, San Antonio, Texas.&lt;/_author_adr&gt;&lt;_collection_scope&gt;SCI;SCIE&lt;/_collection_scope&gt;&lt;_created&gt;63949861&lt;/_created&gt;&lt;_date&gt;2018-11-01&lt;/_date&gt;&lt;_date_display&gt;2018 Nov&lt;/_date_display&gt;&lt;_db_updated&gt;PubMed&lt;/_db_updated&gt;&lt;_doi&gt;10.1053/j.gastro.2018.07.027&lt;/_doi&gt;&lt;_impact_factor&gt;  22.682&lt;/_impact_factor&gt;&lt;_isbn&gt;1528-0012 (Electronic); 0016-5085 (Linking)&lt;/_isbn&gt;&lt;_issue&gt;5&lt;/_issue&gt;&lt;_journal&gt;Gastroenterology&lt;/_journal&gt;&lt;_keywords&gt;*De Novo Lipogenesis; *Effects; *Magnetic Resonance Elastography; *Tissue Inhibitor of Metalloproteinase 1&lt;/_keywords&gt;&lt;_language&gt;eng&lt;/_language&gt;&lt;_modified&gt;63949861&lt;/_modified&gt;&lt;_ori_publication&gt;Copyright (c) 2018 AGA Institute. Published by Elsevier Inc. All rights reserved.&lt;/_ori_publication&gt;&lt;_pages&gt;1463-1473.e6&lt;/_pages&gt;&lt;_subject_headings&gt;Acetyl-CoA Carboxylase/*antagonists &amp;amp; inhibitors; Biomarkers; Carnitine/analogs &amp;amp; derivatives/blood; Double-Blind Method; Elasticity Imaging Techniques; Fatty Liver/*drug therapy; Female; Humans; Isobutyrates/pharmacology/*therapeutic use; Liver Cirrhosis/*drug therapy; Magnetic Resonance Imaging; Male; Middle Aged; Non-alcoholic Fatty Liver Disease/blood/diagnostic imaging/*drug therapy; Oxazoles/pharmacology/*therapeutic use; Pyrimidines/pharmacology/*therapeutic use&lt;/_subject_headings&gt;&lt;_tertiary_title&gt;Gastroenterology&lt;/_tertiary_title&gt;&lt;_type_work&gt;Clinical Trial, Phase II; Journal Article; Randomized Controlled Trial; Research Support, Non-U.S. Gov&amp;apos;t&lt;/_type_work&gt;&lt;_url&gt;http://www.ncbi.nlm.nih.gov/entrez/query.fcgi?cmd=Retrieve&amp;amp;db=pubmed&amp;amp;dopt=Abstract&amp;amp;list_uids=30059671&amp;amp;query_hl=1&lt;/_url&gt;&lt;_volume&gt;155&lt;/_volume&gt;&lt;/Details&gt;&lt;Extra&gt;&lt;DBUID&gt;{4B264864-0493-429B-8769-1956B2D3EC1C}&lt;/DBUID&gt;&lt;/Extra&gt;&lt;/Item&gt;&lt;/References&gt;&lt;/Group&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6F1454CD-8138-4347-9FC7-47819E7D4B27}" w:val=" ADDIN NE.Ref.{6F1454CD-8138-4347-9FC7-47819E7D4B27}&lt;Citation&gt;&lt;Group&gt;&lt;References&gt;&lt;Item&gt;&lt;ID&gt;469&lt;/ID&gt;&lt;UID&gt;{02C63835-05D7-42FC-9210-17AF5C04D51A}&lt;/UID&gt;&lt;Title&gt;Role of Oxidative Stress in Pathophysiology of Nonalcoholic Fatty Liver Disease&lt;/Title&gt;&lt;Template&gt;Journal Article&lt;/Template&gt;&lt;Star&gt;0&lt;/Star&gt;&lt;Tag&gt;0&lt;/Tag&gt;&lt;Author&gt;Masarone, M; Rosato, V; Dallio, M; Gravina, A G; Aglitti, A; Loguercio, C; Federico, A; Persico, M&lt;/Author&gt;&lt;Year&gt;2018&lt;/Year&gt;&lt;Details&gt;&lt;_accession_num&gt;29991976&lt;/_accession_num&gt;&lt;_author_adr&gt;Internal Medicine and Hepatology Division, Department of Medicine, University of  Medicine of Salerno, Salerno, Italy.; Internal Medicine and Hepatology Division, Department of Medicine, University of  Medicine of Salerno, Salerno, Italy.; Hepatogastroenterology Division, University of Campania &amp;quot;Luigi Vanvitelli&amp;quot;, Naples, Italy.; Internal Medicine and Hepatology Division, Department of Medicine, University of  Medicine of Salerno, Salerno, Italy.; Internal Medicine and Hepatology Division, Department of Medicine, University of  Medicine of Salerno, Salerno, Italy.; Hepatogastroenterology Division, University of Campania &amp;quot;Luigi Vanvitelli&amp;quot;, Naples, Italy.; Hepatogastroenterology Division, University of Campania &amp;quot;Luigi Vanvitelli&amp;quot;, Naples, Italy.; Internal Medicine and Hepatology Division, Department of Medicine, University of  Medicine of Salerno, Salerno, Italy.&lt;/_author_adr&gt;&lt;_collection_scope&gt;SCIE;EI&lt;/_collection_scope&gt;&lt;_created&gt;63956072&lt;/_created&gt;&lt;_date&gt;2018-01-20&lt;/_date&gt;&lt;_date_display&gt;2018&lt;/_date_display&gt;&lt;_db_updated&gt;PubMed&lt;/_db_updated&gt;&lt;_doi&gt;10.1155/2018/9547613&lt;/_doi&gt;&lt;_impact_factor&gt;   6.543&lt;/_impact_factor&gt;&lt;_isbn&gt;1942-0994 (Electronic); 1942-0994 (Linking)&lt;/_isbn&gt;&lt;_journal&gt;Oxid Med Cell Longev&lt;/_journal&gt;&lt;_language&gt;eng&lt;/_language&gt;&lt;_modified&gt;63956072&lt;/_modified&gt;&lt;_pages&gt;9547613&lt;/_pages&gt;&lt;_subject_headings&gt;Animals; Carcinoma, Hepatocellular/*metabolism/*physiopathology; Humans; Liver/metabolism/physiopathology; Liver Cirrhosis/*metabolism/*physiopathology; Non-alcoholic Fatty Liver Disease/*metabolism/*physiopathology; Oxidative Stress/*physiology&lt;/_subject_headings&gt;&lt;_tertiary_title&gt;Oxidative medicine and cellular longevity&lt;/_tertiary_title&gt;&lt;_type_work&gt;Journal Article; Review&lt;/_type_work&gt;&lt;_url&gt;http://www.ncbi.nlm.nih.gov/entrez/query.fcgi?cmd=Retrieve&amp;amp;db=pubmed&amp;amp;dopt=Abstract&amp;amp;list_uids=29991976&amp;amp;query_hl=1&lt;/_url&gt;&lt;_volume&gt;2018&lt;/_volume&gt;&lt;/Details&gt;&lt;Extra&gt;&lt;DBUID&gt;{4B264864-0493-429B-8769-1956B2D3EC1C}&lt;/DBUID&gt;&lt;/Extra&gt;&lt;/Item&gt;&lt;/References&gt;&lt;/Group&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Group&gt;&lt;References&gt;&lt;Item&gt;&lt;ID&gt;470&lt;/ID&gt;&lt;UID&gt;{666A2A77-3717-4BCA-8128-55A765E44B76}&lt;/UID&gt;&lt;Title&gt;Fructose, Omega 3 Fatty Acids, and Vitamin E: Involvement in Pediatric Non-Alcoholic Fatty Liver Disease&lt;/Title&gt;&lt;Template&gt;Journal Article&lt;/Template&gt;&lt;Star&gt;0&lt;/Star&gt;&lt;Tag&gt;0&lt;/Tag&gt;&lt;Author&gt;Alberti, G; Gana, J C; Santos, J L&lt;/Author&gt;&lt;Year&gt;2020&lt;/Year&gt;&lt;Details&gt;&lt;_accession_num&gt;33212947&lt;/_accession_num&gt;&lt;_author_adr&gt;Gastroenterology and Nutrition Department, Division of Pediatrics, School of Medicine, Pontificia Universidad Catolica de Chile, Santiago 3580000, Chile.; Gastroenterology and Nutrition Department, Division of Pediatrics, School of Medicine, Pontificia Universidad Catolica de Chile, Santiago 3580000, Chile.; Department of Nutrition, Diabetes and Metabolism, School of Medicine, Pontificia  Universidad Catolica de Chile, Santiago 3580000, Chile.&lt;/_author_adr&gt;&lt;_collection_scope&gt;SCIE&lt;/_collection_scope&gt;&lt;_created&gt;63956073&lt;/_created&gt;&lt;_date&gt;2020-11-17&lt;/_date&gt;&lt;_date_display&gt;2020 Nov 17&lt;/_date_display&gt;&lt;_db_updated&gt;PubMed&lt;/_db_updated&gt;&lt;_doi&gt;10.3390/nu12113531&lt;/_doi&gt;&lt;_impact_factor&gt;   5.717&lt;/_impact_factor&gt;&lt;_isbn&gt;2072-6643 (Electronic); 2072-6643 (Linking)&lt;/_isbn&gt;&lt;_issue&gt;11&lt;/_issue&gt;&lt;_journal&gt;Nutrients&lt;/_journal&gt;&lt;_keywords&gt;NASH; fructose; nonalcoholic fatty liver disease (NAFLD); nutrition; omega 3 fatty acids; steatosis; sugar; vitamin E&lt;/_keywords&gt;&lt;_language&gt;eng&lt;/_language&gt;&lt;_modified&gt;63956075&lt;/_modified&gt;&lt;_subject_headings&gt;Child; Fatty Acids, Omega-3/*pharmacology; Fructose/*adverse effects/metabolism; Humans; Life Style; Liver/*drug effects/metabolism/pathology; Non-alcoholic Fatty Liver Disease/*drug therapy/etiology/metabolism; Oxidative Stress/drug effects; Randomized Controlled Trials as Topic; Vitamin E/*pharmacology&lt;/_subject_headings&gt;&lt;_tertiary_title&gt;Nutrients&lt;/_tertiary_title&gt;&lt;_type_work&gt;Journal Article; Review&lt;/_type_work&gt;&lt;_url&gt;http://www.ncbi.nlm.nih.gov/entrez/query.fcgi?cmd=Retrieve&amp;amp;db=pubmed&amp;amp;dopt=Abstract&amp;amp;list_uids=33212947&amp;amp;query_hl=1&lt;/_url&gt;&lt;_volume&gt;12&lt;/_volume&gt;&lt;/Details&gt;&lt;Extra&gt;&lt;DBUID&gt;{4B264864-0493-429B-8769-1956B2D3EC1C}&lt;/DBUID&gt;&lt;/Extra&gt;&lt;/Item&gt;&lt;/References&gt;&lt;/Group&gt;&lt;Group&gt;&lt;References&gt;&lt;Item&gt;&lt;ID&gt;546&lt;/ID&gt;&lt;UID&gt;{6FD01619-928E-4FE4-A1B0-D818F0975201}&lt;/UID&gt;&lt;Title&gt;Role of oxidative stress in the pathogenesis of nonalcoholic fatty liver disease&lt;/Title&gt;&lt;Template&gt;Journal Article&lt;/Template&gt;&lt;Star&gt;0&lt;/Star&gt;&lt;Tag&gt;0&lt;/Tag&gt;&lt;Author&gt;Chen, Z; Tian, R; She, Z; Cai, J; Li, H&lt;/Author&gt;&lt;Year&gt;2020&lt;/Year&gt;&lt;Details&gt;&lt;_accession_num&gt;32156524&lt;/_accession_num&gt;&lt;_author_adr&gt;Department of Cardiology, Renmin Hospital of Wuhan University, Wuhan, 430060, PR  China; Institute of Model Animals of Wuhan University, Wuhan, 430072, PR China.; Department of Cardiology, Renmin Hospital of Wuhan University, Wuhan, 430060, PR  China; Institute of Model Animals of Wuhan University, Wuhan, 430072, PR China.; Department of Cardiology, Renmin Hospital of Wuhan University, Wuhan, 430060, PR  China; Institute of Model Animals of Wuhan University, Wuhan, 430072, PR China; Basic Medical School, Wuhan University, Wuhan, 430071, PR China; Medical Research Institute, School of Medicine, Wuhan University, Wuhan, 430071, PR China.; Department of Cardiology, Renmin Hospital of Wuhan University, Wuhan, 430060, PR  China; Department of Cardiology, The Third Xiangya Hospital, Central South University, Changsha, 410013, PR China; Institute of Model Animals of Wuhan University, Wuhan, 430072, PR China.; Department of Cardiology, Renmin Hospital of Wuhan University, Wuhan, 430060, PR  China; Institute of Model Animals of Wuhan University, Wuhan, 430072, PR China; Basic Medical School, Wuhan University, Wuhan, 430071, PR China; Medical Research Institute, School of Medicine, Wuhan University, Wuhan, 430071, PR China. Electronic address: lihl@whu.edu.cn.&lt;/_author_adr&gt;&lt;_created&gt;63960419&lt;/_created&gt;&lt;_date&gt;2020-05-20&lt;/_date&gt;&lt;_date_display&gt;2020 May 20&lt;/_date_display&gt;&lt;_db_updated&gt;PubMed&lt;/_db_updated&gt;&lt;_doi&gt;10.1016/j.freeradbiomed.2020.02.025&lt;/_doi&gt;&lt;_impact_factor&gt;   7.376&lt;/_impact_factor&gt;&lt;_isbn&gt;1873-4596 (Electronic); 0891-5849 (Linking)&lt;/_isbn&gt;&lt;_journal&gt;Free Radic Biol Med&lt;/_journal&gt;&lt;_keywords&gt;*Endoplasmic reticulum stress; *Innate immunity; *Insulin resistance; *Lipid metabolism; *Mitochondrial dysfunction; *Nonalcoholic fatty liver disease; *Oxidative stress&lt;/_keywords&gt;&lt;_language&gt;eng&lt;/_language&gt;&lt;_modified&gt;63960419&lt;/_modified&gt;&lt;_ori_publication&gt;Copyright (c) 2020 The Authors. Published by Elsevier Inc. All rights reserved.&lt;/_ori_publication&gt;&lt;_pages&gt;116-141&lt;/_pages&gt;&lt;_subject_headings&gt;Humans; Lipid Metabolism; Liver/metabolism; *Non-alcoholic Fatty Liver Disease/genetics/metabolism; Oxidative Stress; Reactive Oxygen Species/metabolism&lt;/_subject_headings&gt;&lt;_tertiary_title&gt;Free radical biology &amp;amp; medicine&lt;/_tertiary_title&gt;&lt;_type_work&gt;Journal Article; Research Support, Non-U.S. Gov&amp;apos;t; Review&lt;/_type_work&gt;&lt;_url&gt;http://www.ncbi.nlm.nih.gov/entrez/query.fcgi?cmd=Retrieve&amp;amp;db=pubmed&amp;amp;dopt=Abstract&amp;amp;list_uids=32156524&amp;amp;query_hl=1&lt;/_url&gt;&lt;_volume&gt;152&lt;/_volume&gt;&lt;/Details&gt;&lt;Extra&gt;&lt;DBUID&gt;{4B264864-0493-429B-8769-1956B2D3EC1C}&lt;/DBUID&gt;&lt;/Extra&gt;&lt;/Item&gt;&lt;/References&gt;&lt;/Group&gt;&lt;/Citation&gt;_x000a_"/>
    <w:docVar w:name="NE.Ref{70E02642-CD44-43BF-9D9B-D8AD8F74F999}" w:val=" ADDIN NE.Ref.{70E02642-CD44-43BF-9D9B-D8AD8F74F999}&lt;Citation&gt;&lt;Group&gt;&lt;References&gt;&lt;Item&gt;&lt;ID&gt;529&lt;/ID&gt;&lt;UID&gt;{4A25965E-7F40-4615-8E89-D89DB639E06C}&lt;/UID&gt;&lt;Title&gt;Vascular adhesion protein-1 promotes liver inflammation and drives hepatic fibrosis&lt;/Title&gt;&lt;Template&gt;Journal Article&lt;/Template&gt;&lt;Star&gt;0&lt;/Star&gt;&lt;Tag&gt;0&lt;/Tag&gt;&lt;Author&gt;Weston, C J; Shepherd, E L; Claridge, L C; Rantakari, P; Curbishley, S M; Tomlinson, J W; Hubscher, S G; Reynolds, G M; Aalto, K; Anstee, Q M; Jalkanen, S; Salmi, M; Smith, D J; Day, C P; Adams, D H&lt;/Author&gt;&lt;Year&gt;2015&lt;/Year&gt;&lt;Details&gt;&lt;_accession_num&gt;25562318&lt;/_accession_num&gt;&lt;_collection_scope&gt;SCI;SCIE&lt;/_collection_scope&gt;&lt;_created&gt;63959029&lt;/_created&gt;&lt;_date&gt;2015-02-01&lt;/_date&gt;&lt;_date_display&gt;2015 Feb&lt;/_date_display&gt;&lt;_db_updated&gt;PubMed&lt;/_db_updated&gt;&lt;_doi&gt;10.1172/JCI73722&lt;/_doi&gt;&lt;_impact_factor&gt;  14.808&lt;/_impact_factor&gt;&lt;_isbn&gt;1558-8238 (Electronic); 0021-9738 (Linking)&lt;/_isbn&gt;&lt;_issue&gt;2&lt;/_issue&gt;&lt;_journal&gt;J Clin Invest&lt;/_journal&gt;&lt;_language&gt;eng&lt;/_language&gt;&lt;_modified&gt;63959029&lt;/_modified&gt;&lt;_pages&gt;501-20&lt;/_pages&gt;&lt;_subject_headings&gt;Adult; Amine Oxidase (Copper-Containing)/*blood; Animals; Cell Adhesion Molecules/*blood; Cell Line; Cell Movement; Chronic Disease; Cohort Studies; Disease Models, Animal; Female; *Gene Expression Regulation, Enzymologic; Hepatitis/enzymology/pathology/therapy; Humans; Inflammation/enzymology/pathology/therapy; Leukocytes/*enzymology/pathology; Liver Cirrhosis/*enzymology/pathology/therapy; Male; Mice; Mice, Knockout; Middle Aged; Non-alcoholic Fatty Liver Disease/*enzymology/pathology/therapy; Oxidative Stress; Reactive Oxygen Species/metabolism&lt;/_subject_headings&gt;&lt;_tertiary_title&gt;The Journal of clinical investigation&lt;/_tertiary_title&gt;&lt;_type_work&gt;Clinical Trial; Journal Article; Multicenter Study; Research Support, Non-U.S. Gov&amp;apos;t&lt;/_type_work&gt;&lt;_url&gt;http://www.ncbi.nlm.nih.gov/entrez/query.fcgi?cmd=Retrieve&amp;amp;db=pubmed&amp;amp;dopt=Abstract&amp;amp;list_uids=25562318&amp;amp;query_hl=1&lt;/_url&gt;&lt;_volume&gt;125&lt;/_volume&gt;&lt;/Details&gt;&lt;Extra&gt;&lt;DBUID&gt;{4B264864-0493-429B-8769-1956B2D3EC1C}&lt;/DBUID&gt;&lt;/Extra&gt;&lt;/Item&gt;&lt;/References&gt;&lt;/Group&gt;&lt;/Citation&gt;_x000a_"/>
    <w:docVar w:name="NE.Ref{72C9BEC0-AC79-4A8D-BD17-FC2A983DDF38}" w:val=" ADDIN NE.Ref.{72C9BEC0-AC79-4A8D-BD17-FC2A983DDF38}&lt;Citation&gt;&lt;Group&gt;&lt;References&gt;&lt;Item&gt;&lt;ID&gt;470&lt;/ID&gt;&lt;UID&gt;{666A2A77-3717-4BCA-8128-55A765E44B76}&lt;/UID&gt;&lt;Title&gt;Fructose, Omega 3 Fatty Acids, and Vitamin E: Involvement in Pediatric Non-Alcoholic Fatty Liver Disease&lt;/Title&gt;&lt;Template&gt;Journal Article&lt;/Template&gt;&lt;Star&gt;0&lt;/Star&gt;&lt;Tag&gt;0&lt;/Tag&gt;&lt;Author&gt;Alberti, G; Gana, J C; Santos, J L&lt;/Author&gt;&lt;Year&gt;2020&lt;/Year&gt;&lt;Details&gt;&lt;_accession_num&gt;33212947&lt;/_accession_num&gt;&lt;_author_adr&gt;Gastroenterology and Nutrition Department, Division of Pediatrics, School of Medicine, Pontificia Universidad Catolica de Chile, Santiago 3580000, Chile.; Gastroenterology and Nutrition Department, Division of Pediatrics, School of Medicine, Pontificia Universidad Catolica de Chile, Santiago 3580000, Chile.; Department of Nutrition, Diabetes and Metabolism, School of Medicine, Pontificia  Universidad Catolica de Chile, Santiago 3580000, Chile.&lt;/_author_adr&gt;&lt;_collection_scope&gt;SCIE&lt;/_collection_scope&gt;&lt;_created&gt;63956073&lt;/_created&gt;&lt;_date&gt;2020-11-17&lt;/_date&gt;&lt;_date_display&gt;2020 Nov 17&lt;/_date_display&gt;&lt;_db_updated&gt;PubMed&lt;/_db_updated&gt;&lt;_doi&gt;10.3390/nu12113531&lt;/_doi&gt;&lt;_impact_factor&gt;   5.717&lt;/_impact_factor&gt;&lt;_isbn&gt;2072-6643 (Electronic); 2072-6643 (Linking)&lt;/_isbn&gt;&lt;_issue&gt;11&lt;/_issue&gt;&lt;_journal&gt;Nutrients&lt;/_journal&gt;&lt;_keywords&gt;NASH; fructose; nonalcoholic fatty liver disease (NAFLD); nutrition; omega 3 fatty acids; steatosis; sugar; vitamin E&lt;/_keywords&gt;&lt;_language&gt;eng&lt;/_language&gt;&lt;_modified&gt;63956075&lt;/_modified&gt;&lt;_subject_headings&gt;Child; Fatty Acids, Omega-3/*pharmacology; Fructose/*adverse effects/metabolism; Humans; Life Style; Liver/*drug effects/metabolism/pathology; Non-alcoholic Fatty Liver Disease/*drug therapy/etiology/metabolism; Oxidative Stress/drug effects; Randomized Controlled Trials as Topic; Vitamin E/*pharmacology&lt;/_subject_headings&gt;&lt;_tertiary_title&gt;Nutrients&lt;/_tertiary_title&gt;&lt;_type_work&gt;Journal Article; Review&lt;/_type_work&gt;&lt;_url&gt;http://www.ncbi.nlm.nih.gov/entrez/query.fcgi?cmd=Retrieve&amp;amp;db=pubmed&amp;amp;dopt=Abstract&amp;amp;list_uids=33212947&amp;amp;query_hl=1&lt;/_url&gt;&lt;_volume&gt;12&lt;/_volume&gt;&lt;/Details&gt;&lt;Extra&gt;&lt;DBUID&gt;{4B264864-0493-429B-8769-1956B2D3EC1C}&lt;/DBUID&gt;&lt;/Extra&gt;&lt;/Item&gt;&lt;/References&gt;&lt;/Group&gt;&lt;Group&gt;&lt;References&gt;&lt;Item&gt;&lt;ID&gt;471&lt;/ID&gt;&lt;UID&gt;{30C010FC-4B56-47F1-8936-3C68568C2A2C}&lt;/UID&gt;&lt;Title&gt;Epigenetics in NAFLD/NASH: Targets and therapy&lt;/Title&gt;&lt;Template&gt;Journal Article&lt;/Template&gt;&lt;Star&gt;0&lt;/Star&gt;&lt;Tag&gt;0&lt;/Tag&gt;&lt;Author&gt;Sodum, N; Kumar, G; Bojja, S L; Kumar, N; Rao, C M&lt;/Author&gt;&lt;Year&gt;2021&lt;/Year&gt;&lt;Details&gt;&lt;_accession_num&gt;33771699&lt;/_accession_num&gt;&lt;_author_adr&gt;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amp;amp; Toxicology, National Institute of Pharmaceutical Education and Research, Hajipur 844102, Bihar, India. Electronic address: nitesh.kumar04@niperhajipur.ac.in.; Department of Pharmacology, Manipal College of Pharmaceutical Sciences, Manipal Academy of Higher Education, Manipal 576104, Karnataka, India. Electronic address: mallik.rao@manipal.edu.&lt;/_author_adr&gt;&lt;_collection_scope&gt;SCI;SCIE&lt;/_collection_scope&gt;&lt;_created&gt;63956075&lt;/_created&gt;&lt;_date&gt;2021-05-01&lt;/_date&gt;&lt;_date_display&gt;2021 May&lt;/_date_display&gt;&lt;_db_updated&gt;PubMed&lt;/_db_updated&gt;&lt;_doi&gt;10.1016/j.phrs.2021.105484&lt;/_doi&gt;&lt;_impact_factor&gt;   7.658&lt;/_impact_factor&gt;&lt;_isbn&gt;1096-1186 (Electronic); 1043-6618 (Linking)&lt;/_isbn&gt;&lt;_journal&gt;Pharmacol Res&lt;/_journal&gt;&lt;_keywords&gt;3-deazaneplanocin A (PubChem CID: 73087); Berberine (PubChem CID: 2353); DNA methylation; Ezetimibe (PubChem CID: 150311); Gemfibrozil (PubChem CID: 3463); HDAC; Histone modification; Liraglutide (PubChem CID: 16134956); Metformin (PubChem CID: 4091); MicroRNAs; Non-alcoholic fatty liver disease; Non-alcoholic steatohepatitis; Resveratrol (PubChem CID: 445154); Rimonabant hydrochloride (PubChem CID: 104849); Sitagliptin (PubChem CID: 4369359); Vitamin E (PubChem CID: 14985); Vorinostat (PubChem CID: 5311); beta-cryptoxanthin (PubChem CID: 5281235)&lt;/_keywords&gt;&lt;_language&gt;eng&lt;/_language&gt;&lt;_modified&gt;63956082&lt;/_modified&gt;&lt;_ori_publication&gt;Copyright (c) 2021 Elsevier Ltd. All rights reserved.&lt;/_ori_publication&gt;&lt;_pages&gt;105484&lt;/_pages&gt;&lt;_tertiary_title&gt;Pharmacological research&lt;/_tertiary_title&gt;&lt;_type_work&gt;Journal Article; Review&lt;/_type_work&gt;&lt;_url&gt;http://www.ncbi.nlm.nih.gov/entrez/query.fcgi?cmd=Retrieve&amp;amp;db=pubmed&amp;amp;dopt=Abstract&amp;amp;list_uids=33771699&amp;amp;query_hl=1&lt;/_url&gt;&lt;_volume&gt;167&lt;/_volume&gt;&lt;/Details&gt;&lt;Extra&gt;&lt;DBUID&gt;{4B264864-0493-429B-8769-1956B2D3EC1C}&lt;/DBUID&gt;&lt;/Extra&gt;&lt;/Item&gt;&lt;/References&gt;&lt;/Group&gt;&lt;/Citation&gt;_x000a_"/>
    <w:docVar w:name="NE.Ref{73AC040C-92C7-40FC-935E-5E5D79F7BCDA}" w:val=" ADDIN NE.Ref.{73AC040C-92C7-40FC-935E-5E5D79F7BCDA}&lt;Citation&gt;&lt;Group&gt;&lt;References&gt;&lt;Item&gt;&lt;ID&gt;487&lt;/ID&gt;&lt;UID&gt;{E268003C-DBDC-4E6F-AEC9-6E83B9EBBC5B}&lt;/UID&gt;&lt;Title&gt;Apoptosis and non-alcoholic fatty liver diseases&lt;/Title&gt;&lt;Template&gt;Journal Article&lt;/Template&gt;&lt;Star&gt;0&lt;/Star&gt;&lt;Tag&gt;0&lt;/Tag&gt;&lt;Author&gt;Kanda, T; Matsuoka, S; Yamazaki, M; Shibata, T; Nirei, K; Takahashi, H; Kaneko, T; Fujisawa, M; Higuchi, T; Nakamura, H; Matsumoto, N; Yamagami, H; Ogawa, M; Imazu, H; Kuroda, K; Moriyama, M&lt;/Author&gt;&lt;Year&gt;2018&lt;/Year&gt;&lt;Details&gt;&lt;_accession_num&gt;29991872&lt;/_accession_num&gt;&lt;_author_adr&gt;Division of Gastroenterology and Hepatology, Department of Medicine, Nihon University School of Medicine, Itabashi-ku, Tokyo 173-8610, Japan. @yahoo.co.jp.;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 Division of Gastroenterology and Hepatology, Department of Medicine, Nihon University School of Medicine, Itabashi-ku, Tokyo 173-8610, Japan.&lt;/_author_adr&gt;&lt;_created&gt;63957667&lt;/_created&gt;&lt;_date&gt;2018-07-07&lt;/_date&gt;&lt;_date_display&gt;2018 Jul 7&lt;/_date_display&gt;&lt;_db_updated&gt;PubMed&lt;/_db_updated&gt;&lt;_doi&gt;10.3748/wjg.v24.i25.2661&lt;/_doi&gt;&lt;_impact_factor&gt;   5.742&lt;/_impact_factor&gt;&lt;_isbn&gt;2219-2840 (Electronic); 1007-9327 (Linking)&lt;/_isbn&gt;&lt;_issue&gt;25&lt;/_issue&gt;&lt;_journal&gt;World J Gastroenterol&lt;/_journal&gt;&lt;_keywords&gt;Apoptosis; Autophagy; Nonalcoholic fatty liver diseases; Nonalcoholic steatohepatitis; c-Jun N-terminal kinase&lt;/_keywords&gt;&lt;_language&gt;eng&lt;/_language&gt;&lt;_modified&gt;63957669&lt;/_modified&gt;&lt;_pages&gt;2661-2672&lt;/_pages&gt;&lt;_subject_headings&gt;Animals; *Apoptosis; Carcinoma, Hepatocellular/pathology; Caspases/metabolism; Disease Progression; Gastrointestinal Microbiome; Glucose/metabolism; Hepatocytes/metabolism/*pathology; Humans; JNK Mitogen-Activated Protein Kinases/metabolism; Lipid Metabolism; Liver/cytology/metabolism/*pathology; Liver Cirrhosis/pathology; Liver Neoplasms/pathology; Mitochondria/pathology; Non-alcoholic Fatty Liver Disease/metabolism/*pathology; Proto-Oncogene Proteins c-bcl-2/metabolism&lt;/_subject_headings&gt;&lt;_tertiary_title&gt;World journal of gastroenterology&lt;/_tertiary_title&gt;&lt;_type_work&gt;Journal Article; Review&lt;/_type_work&gt;&lt;_url&gt;http://www.ncbi.nlm.nih.gov/entrez/query.fcgi?cmd=Retrieve&amp;amp;db=pubmed&amp;amp;dopt=Abstract&amp;amp;list_uids=29991872&amp;amp;query_hl=1&lt;/_url&gt;&lt;_volume&gt;24&lt;/_volume&gt;&lt;/Details&gt;&lt;Extra&gt;&lt;DBUID&gt;{4B264864-0493-429B-8769-1956B2D3EC1C}&lt;/DBUID&gt;&lt;/Extra&gt;&lt;/Item&gt;&lt;/References&gt;&lt;/Group&gt;&lt;/Citation&gt;_x000a_"/>
    <w:docVar w:name="NE.Ref{74C715C5-7C91-4427-9C85-7469E2E6A94C}" w:val=" ADDIN NE.Ref.{74C715C5-7C91-4427-9C85-7469E2E6A94C}&lt;Citation&gt;&lt;Group&gt;&lt;References&gt;&lt;Item&gt;&lt;ID&gt;472&lt;/ID&gt;&lt;UID&gt;{2B56CBE4-EF81-4DF4-8B9B-F541E741365A}&lt;/UID&gt;&lt;Title&gt;Role of vitamin E in nonalcoholic fatty liver disease&lt;/Title&gt;&lt;Template&gt;Journal Article&lt;/Template&gt;&lt;Star&gt;0&lt;/Star&gt;&lt;Tag&gt;0&lt;/Tag&gt;&lt;Author&gt;Nagashimada, M; Ota, T&lt;/Author&gt;&lt;Year&gt;2019&lt;/Year&gt;&lt;Details&gt;&lt;_accession_num&gt;30592129&lt;/_accession_num&gt;&lt;_author_adr&gt;Division of Health Science, Graduate School of Medical Science, Kanazawa University, Kanazawa, Japan.; Division of Metabolism and Biosystemic Science, Department of Medicine, Asahikawa Medical University, Asahikawa, Japan.&lt;/_author_adr&gt;&lt;_date_display&gt;2019 Apr&lt;/_date_display&gt;&lt;_date&gt;2019-04-01&lt;/_date&gt;&lt;_doi&gt;10.1002/iub.1991&lt;/_doi&gt;&lt;_isbn&gt;1521-6551 (Electronic); 1521-6543 (Linking)&lt;/_isbn&gt;&lt;_issue&gt;4&lt;/_issue&gt;&lt;_journal&gt;IUBMB Life&lt;/_journal&gt;&lt;_keywords&gt;*Kupffer cells; *nonalcoholic fatty liver disease; *nonalcoholic steatohepatitis; *oxidative stress; *reactive oxygen species; *vitamin E&lt;/_keywords&gt;&lt;_language&gt;eng&lt;/_language&gt;&lt;_ori_publication&gt;(c) 2018 International Union of Biochemistry and Molecular Biology.&lt;/_ori_publication&gt;&lt;_pages&gt;516-522&lt;/_pages&gt;&lt;_subject_headings&gt;Clinical Trials as Topic; Humans; Insulin Resistance; Liver/metabolism/pathology; Macrophages/drug effects/metabolism/pathology; Micronutrients/therapeutic use; Non-alcoholic Fatty Liver Disease/*drug therapy/etiology/prevention &amp;amp; control; Oxidative Stress; Vitamin E/*pharmacology/physiology&lt;/_subject_headings&gt;&lt;_tertiary_title&gt;IUBMB life&lt;/_tertiary_title&gt;&lt;_type_work&gt;Journal Article; Research Support, Non-U.S. Gov&amp;apos;t; Review&lt;/_type_work&gt;&lt;_url&gt;http://www.ncbi.nlm.nih.gov/entrez/query.fcgi?cmd=Retrieve&amp;amp;db=pubmed&amp;amp;dopt=Abstract&amp;amp;list_uids=30592129&amp;amp;query_hl=1&lt;/_url&gt;&lt;_volume&gt;71&lt;/_volume&gt;&lt;_created&gt;63956076&lt;/_created&gt;&lt;_modified&gt;63956076&lt;/_modified&gt;&lt;_db_updated&gt;PubMed&lt;/_db_updated&gt;&lt;_impact_factor&gt;   3.885&lt;/_impact_factor&gt;&lt;_collection_scope&gt;SCI;SCIE&lt;/_collection_scope&gt;&lt;/Details&gt;&lt;Extra&gt;&lt;DBUID&gt;{4B264864-0493-429B-8769-1956B2D3EC1C}&lt;/DBUID&gt;&lt;/Extra&gt;&lt;/Item&gt;&lt;/References&gt;&lt;/Group&gt;&lt;/Citation&gt;_x000a_"/>
    <w:docVar w:name="NE.Ref{755BF5E2-5AC5-4311-B527-78B687E4BE66}" w:val=" ADDIN NE.Ref.{755BF5E2-5AC5-4311-B527-78B687E4BE66}&lt;Citation&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773195A2-B969-4FF3-8BE1-3F1DF67ADEE5}" w:val=" ADDIN NE.Ref.{773195A2-B969-4FF3-8BE1-3F1DF67ADEE5}&lt;Citation&gt;&lt;Group&gt;&lt;References&gt;&lt;Item&gt;&lt;ID&gt;494&lt;/ID&gt;&lt;UID&gt;{AED1C7F9-7C62-47CD-860F-7AA9BA3ACB66}&lt;/UID&gt;&lt;Title&gt;Randomized placebo-controlled trial of emricasan for non-alcoholic steatohepatitis-related cirrhosis with severe portal hypertension&lt;/Title&gt;&lt;Template&gt;Journal Article&lt;/Template&gt;&lt;Star&gt;0&lt;/Star&gt;&lt;Tag&gt;0&lt;/Tag&gt;&lt;Author&gt;Garcia-Tsao, G; Bosch, J; Kayali, Z; Harrison, S A; Abdelmalek, M F; Lawitz, E; Satapathy, S K; Ghabril, M; Shiffman, M L; Younes, Z H; Thuluvath, P J; Berzigotti, A; Albillos, A; Robinson, J M; Hagerty, D T; Chan, J L; Sanyal, A J&lt;/Author&gt;&lt;Year&gt;2020&lt;/Year&gt;&lt;Details&gt;&lt;_accession_num&gt;31870950&lt;/_accession_num&gt;&lt;_author_adr&gt;Yale University, New Haven, CT. Electronic address: guadalupe.garcia-tsao@yale.edu.; Inselspital, University of Bern, Berne, Switzerland; Hospital Clinic-IDIBAPS-Ciberehd, University of Barcelona, Barcelona, Spain.; Inland Empire Liver Foundation, Rialto, CA.; Pinnacle Clinical Research, San Antonio, TX.; Duke University, Durham, NC.; Texas Liver Institute, University of Texas Health San Antonio, San Antonio, TX.; Methodist University Hospital, University of Tennessee Health Sciences Center, Memphis, TN.; Indiana University, Indianapolis, IN.; Bon Secours Liver Institute, Richmond, VA.; Gastro One, Germantown, TN.; Mercy Medical Center and University of Maryland School of Medicine, Baltimore, MD.; Inselspital, University of Bern, Berne, Switzerland.; Hospital Ramon y Cajal, University of Alcala, IRYCIS, CIBEREHD, Madrid, Spain.; Conatus Pharmaceuticals Inc., San Diego, CA.; Conatus Pharmaceuticals Inc., San Diego, CA.; Conatus Pharmaceuticals Inc., San Diego, CA.; Virginia Commonwealth University, Richmond, VA.&lt;/_author_adr&gt;&lt;_collection_scope&gt;SCI;SCIE&lt;/_collection_scope&gt;&lt;_created&gt;63957673&lt;/_created&gt;&lt;_date&gt;2020-05-01&lt;/_date&gt;&lt;_date_display&gt;2020 May&lt;/_date_display&gt;&lt;_db_updated&gt;PubMed&lt;/_db_updated&gt;&lt;_doi&gt;10.1016/j.jhep.2019.12.010&lt;/_doi&gt;&lt;_impact_factor&gt;  25.083&lt;/_impact_factor&gt;&lt;_isbn&gt;1600-0641 (Electronic); 0168-8278 (Linking)&lt;/_isbn&gt;&lt;_issue&gt;5&lt;/_issue&gt;&lt;_journal&gt;J Hepatol&lt;/_journal&gt;&lt;_keywords&gt;*Caspase inhibition; *Cirrhosis; *Emricasan; *HVPG; *Hepatic venous pressure gradient; *Non-alcoholic steatohepatitis; *Portal hypertension; *Portal pressure; *RCT&lt;/_keywords&gt;&lt;_language&gt;eng&lt;/_language&gt;&lt;_modified&gt;63957673&lt;/_modified&gt;&lt;_ori_publication&gt;Copyright (c) 2019 European Association for the Study of the Liver. Published by _x000d__x000a_      Elsevier B.V. All rights reserved.&lt;/_ori_publication&gt;&lt;_pages&gt;885-895&lt;/_pages&gt;&lt;_tertiary_title&gt;Journal of hepatology&lt;/_tertiary_title&gt;&lt;_type_work&gt;Journal Article; Research Support, Non-U.S. Gov&amp;apos;t&lt;/_type_work&gt;&lt;_url&gt;http://www.ncbi.nlm.nih.gov/entrez/query.fcgi?cmd=Retrieve&amp;amp;db=pubmed&amp;amp;dopt=Abstract&amp;amp;list_uids=31870950&amp;amp;query_hl=1&lt;/_url&gt;&lt;_volume&gt;72&lt;/_volume&gt;&lt;/Details&gt;&lt;Extra&gt;&lt;DBUID&gt;{4B264864-0493-429B-8769-1956B2D3EC1C}&lt;/DBUID&gt;&lt;/Extra&gt;&lt;/Item&gt;&lt;/References&gt;&lt;/Group&gt;&lt;/Citation&gt;_x000a_"/>
    <w:docVar w:name="NE.Ref{7C12FA43-C62A-4C2A-8F44-3576051E44A4}" w:val=" ADDIN NE.Ref.{7C12FA43-C62A-4C2A-8F44-3576051E44A4}&lt;Citation&gt;&lt;Group&gt;&lt;References&gt;&lt;Item&gt;&lt;ID&gt;545&lt;/ID&gt;&lt;UID&gt;{981A34DA-8244-4A3D-8AF6-14D68FFE753D}&lt;/UID&gt;&lt;Title&gt;Effects of Belapectin, an Inhibitor of Galectin-3, in Patients With Nonalcoholic  Steatohepatitis With Cirrhosis and Portal Hypertension&lt;/Title&gt;&lt;Template&gt;Journal Article&lt;/Template&gt;&lt;Star&gt;0&lt;/Star&gt;&lt;Tag&gt;0&lt;/Tag&gt;&lt;Author&gt;Chalasani, N; Abdelmalek, M F; Garcia-Tsao, G; Vuppalanchi, R; Alkhouri, N; Rinella, M; Noureddin, M; Pyko, M; Shiffman, M; Sanyal, A; Allgood, A; Shlevin, H; Horton, R; Zomer, E; Irish, W; Goodman, Z; Harrison, S A; Traber, P G&lt;/Author&gt;&lt;Year&gt;2020&lt;/Year&gt;&lt;Details&gt;&lt;_accession_num&gt;31812510&lt;/_accession_num&gt;&lt;_author_adr&gt;Indiana University School of Medicine, Indianapolis, Indiana. Electronic address: nchalasa@iu.edu.; Duke University, Durham, North Carolina.; Yale University, New Haven, Colorado.; Indiana University School of Medicine, Indianapolis, Indiana.; Texas Liver Institute, San Antonio, Texas.; Northwestern University, Chicago, Illinois.; Cedar Sinai Medical Center, Los Angeles, California.; Indiana University School of Medicine, Indianapolis, Indiana.; Liver Institute of Virginia, Richmond and Newport News, Virginia.; Virginia Commonwealth University, Richmond, Virginia.; Galectin Therapeutics Alpharetta, Georgia.; Galectin Therapeutics Alpharetta, Georgia.; Galectin Therapeutics Alpharetta, Georgia.; Galectin Therapeutics Alpharetta, Georgia.; East Carolina University, Greenville, South Carolina.; Inova Fairfax Hospital, Falls Church, Virginia.; Pinnacle Research Institute, San Antonio, Texas.; Galectin Therapeutics Alpharetta, Georgia.&lt;/_author_adr&gt;&lt;_collection_scope&gt;SCI;SCIE&lt;/_collection_scope&gt;&lt;_created&gt;63959055&lt;/_created&gt;&lt;_date&gt;2020-04-01&lt;/_date&gt;&lt;_date_display&gt;2020 Apr&lt;/_date_display&gt;&lt;_db_updated&gt;PubMed&lt;/_db_updated&gt;&lt;_doi&gt;10.1053/j.gastro.2019.11.296&lt;/_doi&gt;&lt;_impact_factor&gt;  22.682&lt;/_impact_factor&gt;&lt;_isbn&gt;1528-0012 (Electronic); 0016-5085 (Linking)&lt;/_isbn&gt;&lt;_issue&gt;5&lt;/_issue&gt;&lt;_journal&gt;Gastroenterology&lt;/_journal&gt;&lt;_keywords&gt;*Carbohydrate-Binding Protein; *Inflammation; *NAFLD; *Steatosis&lt;/_keywords&gt;&lt;_language&gt;eng&lt;/_language&gt;&lt;_modified&gt;63959055&lt;/_modified&gt;&lt;_ori_publication&gt;Copyright (c) 2020 AGA Institute. Published by Elsevier Inc. All rights reserved.&lt;/_ori_publication&gt;&lt;_pages&gt;1334-1345.e5&lt;/_pages&gt;&lt;_subject_headings&gt;Aged; Biopsy; Double-Blind Method; Drug Administration Schedule; Female; Galectin 3/*antagonists &amp;amp; inhibitors/metabolism; Humans; Hypertension, Portal/diagnosis/*drug therapy/etiology/pathology; Infusions, Intravenous; Liver/drug effects/pathology; Liver Cirrhosis/diagnosis/*drug therapy/pathology; Male; Middle Aged; Non-alcoholic Fatty Liver Disease/complications/diagnosis/*drug therapy/pathology; Pectins/*administration &amp;amp; dosage/adverse effects; Placebos/administration &amp;amp; dosage/adverse effects; Portal Pressure/drug effects; Severity of Illness Index; Treatment Outcome&lt;/_subject_headings&gt;&lt;_tertiary_title&gt;Gastroenterology&lt;/_tertiary_title&gt;&lt;_type_work&gt;Clinical Trial, Phase II; Journal Article; Multicenter Study; Randomized Controlled Trial; Research Support, Non-U.S. Gov&amp;apos;t&lt;/_type_work&gt;&lt;_url&gt;http://www.ncbi.nlm.nih.gov/entrez/query.fcgi?cmd=Retrieve&amp;amp;db=pubmed&amp;amp;dopt=Abstract&amp;amp;list_uids=31812510&amp;amp;query_hl=1&lt;/_url&gt;&lt;_volume&gt;158&lt;/_volume&gt;&lt;/Details&gt;&lt;Extra&gt;&lt;DBUID&gt;{4B264864-0493-429B-8769-1956B2D3EC1C}&lt;/DBUID&gt;&lt;/Extra&gt;&lt;/Item&gt;&lt;/References&gt;&lt;/Group&gt;&lt;/Citation&gt;_x000a_"/>
    <w:docVar w:name="NE.Ref{7C28BE4A-F727-403A-8E06-D78864FD679F}" w:val=" ADDIN NE.Ref.{7C28BE4A-F727-403A-8E06-D78864FD679F}&lt;Citation&gt;&lt;Group&gt;&lt;References&gt;&lt;Item&gt;&lt;ID&gt;548&lt;/ID&gt;&lt;UID&gt;{D703D842-1638-450A-9061-AF6A251C5FF8}&lt;/UID&gt;&lt;Title&gt;Progress and challenges in the prevention and control of nonalcoholic fatty liver disease&lt;/Title&gt;&lt;Template&gt;Journal Article&lt;/Template&gt;&lt;Star&gt;0&lt;/Star&gt;&lt;Tag&gt;0&lt;/Tag&gt;&lt;Author&gt;Cai, J; Zhang, X J; Li, H&lt;/Author&gt;&lt;Year&gt;2019&lt;/Year&gt;&lt;Details&gt;&lt;_accession_num&gt;29846945&lt;/_accession_num&gt;&lt;_author_adr&gt;Department of Cardiology, Renmin Hospital of Wuhan University, Wuhan, China.; Department of Cardiology, The Third Xiangya Hospital, Central South University, Changsha,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lt;/_author_adr&gt;&lt;_collection_scope&gt;SCI;SCIE&lt;/_collection_scope&gt;&lt;_created&gt;63960438&lt;/_created&gt;&lt;_date&gt;2019-01-01&lt;/_date&gt;&lt;_date_display&gt;2019 Jan&lt;/_date_display&gt;&lt;_db_updated&gt;PubMed&lt;/_db_updated&gt;&lt;_doi&gt;10.1002/med.21515&lt;/_doi&gt;&lt;_impact_factor&gt;  12.944&lt;/_impact_factor&gt;&lt;_isbn&gt;1098-1128 (Electronic); 0198-6325 (Linking)&lt;/_isbn&gt;&lt;_issue&gt;1&lt;/_issue&gt;&lt;_journal&gt;Med Res Rev&lt;/_journal&gt;&lt;_keywords&gt;*animal model; *awareness; *epidemiology; *molecular target; *nonalcoholic fatty liver disease (NAFLD)&lt;/_keywords&gt;&lt;_language&gt;eng&lt;/_language&gt;&lt;_modified&gt;63961459&lt;/_modified&gt;&lt;_ori_publication&gt;(c) 2018 Wiley Periodicals, Inc.&lt;/_ori_publication&gt;&lt;_pages&gt;328-348&lt;/_pages&gt;&lt;_subject_headings&gt;Animals; Disease Models, Animal; Health Knowledge, Attitudes, Practice; Health Personnel; Humans; Molecular Targeted Therapy; Non-alcoholic Fatty Liver Disease/epidemiology/pathology/*prevention &amp;amp;_x000d__x000a_      control/therapy; Population Surveillance&lt;/_subject_headings&gt;&lt;_tertiary_title&gt;Medicinal research reviews&lt;/_tertiary_title&gt;&lt;_type_work&gt;Journal Article; Research Support, Non-U.S. Gov&amp;apos;t; Review&lt;/_type_work&gt;&lt;_url&gt;http://www.ncbi.nlm.nih.gov/entrez/query.fcgi?cmd=Retrieve&amp;amp;db=pubmed&amp;amp;dopt=Abstract&amp;amp;list_uids=29846945&amp;amp;query_hl=1&lt;/_url&gt;&lt;_volume&gt;39&lt;/_volume&gt;&lt;/Details&gt;&lt;Extra&gt;&lt;DBUID&gt;{4B264864-0493-429B-8769-1956B2D3EC1C}&lt;/DBUID&gt;&lt;/Extra&gt;&lt;/Item&gt;&lt;/References&gt;&lt;/Group&gt;&lt;/Citation&gt;_x000a_"/>
    <w:docVar w:name="NE.Ref{7D981C3F-3EEE-4038-84A9-963AA6D7802C}" w:val=" ADDIN NE.Ref.{7D981C3F-3EEE-4038-84A9-963AA6D7802C}&lt;Citation&gt;&lt;Group&gt;&lt;References&gt;&lt;Item&gt;&lt;ID&gt;395&lt;/ID&gt;&lt;UID&gt;{0887114E-48BA-4396-AFCF-18F0AFE4230B}&lt;/UID&gt;&lt;Title&gt;Elafibranor, an Agonist of the Peroxisome Proliferator-Activated Receptor-alpha and -delta, Induces Resolution of Nonalcoholic Steatohepatitis Without Fibrosis Worsening&lt;/Title&gt;&lt;Template&gt;Journal Article&lt;/Template&gt;&lt;Star&gt;0&lt;/Star&gt;&lt;Tag&gt;0&lt;/Tag&gt;&lt;Author&gt;Ratziu, V; Harrison, S A; Francque, S; Bedossa, P; Lehert, P; Serfaty, L; Romero-Gomez, M; Boursier, J; Abdelmalek, M; Caldwell, S; Drenth, J; Anstee, Q M; Hum, D; Hanf, R; Roudot, A; Megnien, S; Staels, B; Sanyal, A&lt;/Author&gt;&lt;Year&gt;2016&lt;/Year&gt;&lt;Details&gt;&lt;_accession_num&gt;26874076&lt;/_accession_num&gt;&lt;_author_adr&gt;Universite Pierre et Marie Curie, Hopital Pitie Salpetriere, Paris, France; Institute of Cardiometabolism and Nutrition, INSERM, UMRS 938, Paris, France. Electronic address: vlad.ratziu@upmc.fr.; Department of Medicine, Gastroenterology and Hepatology Service, Brooke Army Medical Center, Fort Sam Houston, Texas.; Department of Gastroenterology and Hepatology, Antwerp University Hospital, University of Antwerp, Antwerp, Belgium.; Department of Pathology, Hopital Beaujon, University Paris-Denis Diderot, Paris,  France.; Department of Psychiatry, the University of Melbourne, Melbourne, Australia; Faculty of Economics, University of Louvain UCL, Belgique, Belgium.; Universite Pierre et Marie Curie, Hopital Saint-Antoine, Paris, France.; Unit for the Clinical Management of Digestive Diseases and CIBERehd, Hospital Universitario de Valme, Sevilla.; Hepatology Department, University Hospital and LUNAM University, Angers, France.; Duke University, Durham, North Carolina.; Gastroenterology and Hepatology Division, University of Virginia, Charlottesville, Virginia.; Department of Gastroenterology and Hepatology, Radboud University Medical Center, Nijmegen, The Netherlands.; Institute of Cellular Medicine, Faculty of Medical Sciences, Newcastle University, Newcastle upon Tyne, UK.; Genfit SA, Loos, France.; Genfit SA, Loos, France.; Genfit SA, Loos, France.; Genfit SA, Loos, France.; University of Lille, INSERM UMR1011, Institut Pasteur de Lille, European Genomic  Institute for Diabetes, Lille, France.; Virginia Commonwealth University, Richmond, Virginia.&lt;/_author_adr&gt;&lt;_collection_scope&gt;SCI;SCIE&lt;/_collection_scope&gt;&lt;_created&gt;63926980&lt;/_created&gt;&lt;_date&gt;2016-05-01&lt;/_date&gt;&lt;_date_display&gt;2016 May&lt;/_date_display&gt;&lt;_db_updated&gt;PubMed&lt;/_db_updated&gt;&lt;_doi&gt;10.1053/j.gastro.2016.01.038&lt;/_doi&gt;&lt;_impact_factor&gt;  22.682&lt;/_impact_factor&gt;&lt;_isbn&gt;1528-0012 (Electronic); 0016-5085 (Linking)&lt;/_isbn&gt;&lt;_issue&gt;5&lt;/_issue&gt;&lt;_journal&gt;Gastroenterology&lt;/_journal&gt;&lt;_keywords&gt;*NAFLD; *PPARA; *PPARD; *fatty liver&lt;/_keywords&gt;&lt;_language&gt;eng&lt;/_language&gt;&lt;_modified&gt;63927208&lt;/_modified&gt;&lt;_ori_publication&gt;Copyright (c) 2016 AGA Institute. Published by Elsevier Inc. All rights reserved.&lt;/_ori_publication&gt;&lt;_pages&gt;1147-1159.e5&lt;/_pages&gt;&lt;_subject_headings&gt;Adult; Biomarkers/blood; Biopsy; Chalcones/*administration &amp;amp; dosage/adverse effects; Double-Blind Method; Europe; Female; Gastrointestinal Agents/*administration &amp;amp; dosage/adverse effects; Humans; Intention to Treat Analysis; Liver/*drug effects/metabolism/pathology; Liver Cirrhosis/*etiology; Logistic Models; Male; Middle Aged; Non-alcoholic Fatty Liver Disease/complications/*drug_x000d__x000a_      therapy/metabolism/pathology; Odds Ratio; PPAR alpha/*agonists/metabolism; PPAR gamma/*agonists/metabolism; Propionates/*administration &amp;amp; dosage/adverse effects; Remission Induction; Severity of Illness Index; Signal Transduction/drug effects; Time Factors; Treatment Outcome; United States&lt;/_subject_headings&gt;&lt;_tertiary_title&gt;Gastroenterology&lt;/_tertiary_title&gt;&lt;_type_work&gt;Clinical Trial, Phase II; Journal Article; Multicenter Study; Randomized Controlled Trial&lt;/_type_work&gt;&lt;_url&gt;http://www.ncbi.nlm.nih.gov/entrez/query.fcgi?cmd=Retrieve&amp;amp;db=pubmed&amp;amp;dopt=Abstract&amp;amp;list_uids=26874076&amp;amp;query_hl=1&lt;/_url&gt;&lt;_volume&gt;150&lt;/_volume&gt;&lt;/Details&gt;&lt;Extra&gt;&lt;DBUID&gt;{4B264864-0493-429B-8769-1956B2D3EC1C}&lt;/DBUID&gt;&lt;/Extra&gt;&lt;/Item&gt;&lt;/References&gt;&lt;/Group&gt;&lt;/Citation&gt;_x000a_"/>
    <w:docVar w:name="NE.Ref{7DBD9847-C150-4AED-9678-3011D57E6D36}" w:val=" ADDIN NE.Ref.{7DBD9847-C150-4AED-9678-3011D57E6D36}&lt;Citation&gt;&lt;Group&gt;&lt;References&gt;&lt;Item&gt;&lt;ID&gt;361&lt;/ID&gt;&lt;UID&gt;{B50D29E5-9B91-40A1-8858-0BDA14793E08}&lt;/UID&gt;&lt;Title&gt;Fibrosis Severity as a Determinant of Cause-Specific Mortality in Patients With Advanced Nonalcoholic Fatty Liver Disease: A Multi-National Cohort Study&lt;/Title&gt;&lt;Template&gt;Journal Article&lt;/Template&gt;&lt;Star&gt;0&lt;/Star&gt;&lt;Tag&gt;0&lt;/Tag&gt;&lt;Author&gt;Vilar-Gomez, E; Calzadilla-Bertot, L; Wai-Sun, Wong V; Castellanos, M; Aller-de, La Fuente R; Metwally, M; Eslam, M; Gonzalez-Fabian, L; Alvarez-Quinones, Sanz M; Conde-Martin, A F; De Boer, B; McLeod, D; Hung, Chan AW; Chalasani, N; George, J; Adams, L A; Romero-Gomez, M&lt;/Author&gt;&lt;Year&gt;2018&lt;/Year&gt;&lt;Details&gt;&lt;_accession_num&gt;29733831&lt;/_accession_num&gt;&lt;_author_adr&gt;Division of Gastroenterology and Hepatology, Indiana University School of Medicine, Indiana; Unit for the Clinical Management of Digestive Diseases. Centro para la Investigacion Biomedica en Red de Enfermedades Hepaticas y Digestivas, Virgen del Rocio University Hospital, University of Seville, Seville, Spain. Electronic address: evilar@iu.edu.; Medical School, Faculty of Health and Medical Sciences, the University of Western Australia, Nedlands, Australia.; Institute of Digestive Disease, The Chinese University of Hong Kong, Hong Kong, China.; Department of Hepatology, National Institute of Gastroenterology, Havana, Cuba.; Department of Digestive Disease, Institute of Endocrinology and Nutrition, University of Valladolid, Valladolid, Spain.; Storr Liver Centre, Westmead Institute for Medical Research, Westmead Hospital and University of Sydney, New South Wales, Australia.; Storr Liver Centre, Westmead Institute for Medical Research, Westmead Hospital and University of Sydney, New South Wales, Australia.; Department of Pathology, National Institute of Gastroenterology, Havana, Cuba.; Department of Pathology, Hospital Clinico Universitario, Valladolid, Spain.; Department of Pathology, Valme University Hospital, Seville, Spain.; Department of Pathology, Sir Charles Gairdner Hospital, Perth, Australia.; Department of Anatomical Pathology, Institute of Clinical Pathology and Medical Research, Westmead Hospital, Sidney, New South Wales, Australia.; Department of Anatomical and Cellular Pathology, The Chinese University of Hong Kong, Hong Kong.; Division of Gastroenterology and Hepatology, Indiana University School of Medicine, Indiana.; Storr Liver Centre, Westmead Institute for Medical Research, Westmead Hospital and University of Sydney, New South Wales, Australia.; Medical School, Faculty of Health and Medical Sciences, the University of Western Australia, Nedlands, Australia.; Unit for the Clinical Management of Digestive Diseases. Centro para la Investigacion Biomedica en Red de Enfermedades Hepaticas y Digestivas, Virgen del Rocio University Hospital, University of Seville, Seville, Spain.&lt;/_author_adr&gt;&lt;_collection_scope&gt;SCI;SCIE&lt;/_collection_scope&gt;&lt;_created&gt;63908145&lt;/_created&gt;&lt;_date&gt;2018-08-01&lt;/_date&gt;&lt;_date_display&gt;2018 Aug&lt;/_date_display&gt;&lt;_db_updated&gt;PubMed&lt;/_db_updated&gt;&lt;_doi&gt;10.1053/j.gastro.2018.04.034&lt;/_doi&gt;&lt;_impact_factor&gt;  22.682&lt;/_impact_factor&gt;&lt;_isbn&gt;1528-0012 (Electronic); 0016-5085 (Linking)&lt;/_isbn&gt;&lt;_issue&gt;2&lt;/_issue&gt;&lt;_journal&gt;Gastroenterology&lt;/_journal&gt;&lt;_keywords&gt;*Competing Risk Analysis; *Cryptogenic Cirrhosis; *Gastroesophageal Varices; *Nonalcoholic Steatohepatitis&lt;/_keywords&gt;&lt;_language&gt;eng&lt;/_language&gt;&lt;_modified&gt;63920146&lt;/_modified&gt;&lt;_ori_publication&gt;Copyright (c) 2018 AGA Institute. Published by Elsevier Inc. All rights reserved.&lt;/_ori_publication&gt;&lt;_pages&gt;443-457.e17&lt;/_pages&gt;&lt;_subject_headings&gt;Aged; Biopsy; Carcinoma, Hepatocellular/*epidemiology/etiology/pathology/surgery; Cardiovascular Diseases/*epidemiology/etiology; Disease Progression; Female; Follow-Up Studies; Humans; Incidence; Liver/pathology/surgery; Liver Cirrhosis/complications/*mortality/pathology/surgery; Liver Neoplasms/*epidemiology/etiology/pathology/surgery; Liver Transplantation/statistics &amp;amp; numerical data; Male; Middle Aged; Non-alcoholic Fatty Liver Disease/complications/*mortality/pathology/surgery; Severity of Illness Index&lt;/_subject_headings&gt;&lt;_tertiary_title&gt;Gastroenterology&lt;/_tertiary_title&gt;&lt;_type_work&gt;Journal Article; Multicenter Study; Research Support, Non-U.S. Gov&amp;apos;t&lt;/_type_work&gt;&lt;_url&gt;http://www.ncbi.nlm.nih.gov/entrez/query.fcgi?cmd=Retrieve&amp;amp;db=pubmed&amp;amp;dopt=Abstract&amp;amp;list_uids=29733831&amp;amp;query_hl=1&lt;/_url&gt;&lt;_volume&gt;155&lt;/_volume&gt;&lt;/Details&gt;&lt;Extra&gt;&lt;DBUID&gt;{4B264864-0493-429B-8769-1956B2D3EC1C}&lt;/DBUID&gt;&lt;/Extra&gt;&lt;/Item&gt;&lt;/References&gt;&lt;/Group&gt;&lt;/Citation&gt;_x000a_"/>
    <w:docVar w:name="NE.Ref{7E1FAF47-B68E-4460-A6F8-2C5290317409}" w:val=" ADDIN NE.Ref.{7E1FAF47-B68E-4460-A6F8-2C5290317409}&lt;Citation&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7E85E2A5-1254-42DF-A35A-B5D44CDBD569}" w:val=" ADDIN NE.Ref.{7E85E2A5-1254-42DF-A35A-B5D44CDBD569}&lt;Citation&gt;&lt;Group&gt;&lt;References&gt;&lt;Item&gt;&lt;ID&gt;375&lt;/ID&gt;&lt;UID&gt;{A9E6054A-D2C2-481F-839C-C8A97C11EF8F}&lt;/UID&gt;&lt;Title&gt;Microbiota-driven gut vascular barrier disruption is a prerequisite for non-alcoholic steatohepatitis development&lt;/Title&gt;&lt;Template&gt;Journal Article&lt;/Template&gt;&lt;Star&gt;0&lt;/Star&gt;&lt;Tag&gt;0&lt;/Tag&gt;&lt;Author&gt;Mouries, J; Brescia, P; Silvestri, A; Spadoni, I; Sorribas, M; Wiest, R; Mileti, E; Galbiati, M; Invernizzi, P; Adorini, L; Penna, G; Rescigno, M&lt;/Author&gt;&lt;Year&gt;2019&lt;/Year&gt;&lt;Details&gt;&lt;_accession_num&gt;31419514&lt;/_accession_num&gt;&lt;_author_adr&gt;Humanitas Clinical and Research Center - IRCCS -, via Manzoni 56, 20089 Rozzano,  MI, Italy.; Humanitas Clinical and Research Center - IRCCS -, via Manzoni 56, 20089 Rozzano,  MI, Italy.; Humanitas Clinical and Research Center - IRCCS -, via Manzoni 56, 20089 Rozzano,  MI, Italy.; Humanitas University, Department of Biomedical Sciences, Via Rita Levi Montalcini, 20090 Pieve Emanuele, MI, Italy.; Maurice Muller Laboratories, Department for Biomedical Research, University of Bern, Bern, Switzerland.; Maurice Muller Laboratories, Department for Biomedical Research, University of Bern, Bern, Switzerland; Department of Visceral Surgery and Medicine, Bern University Hospital, University of Bern, Bern, Switzerland.; European Institute of Oncology, Department of Experimental Oncology, 20139 Milan, MI, Italy.; Division of Gastroenterology and Center for Autoimmune Liver Diseases, Department of Medicine and Surgery, University of Milan-Bicocca, Milan, MI, Italy.; Division of Gastroenterology and Center for Autoimmune Liver Diseases, Department of Medicine and Surgery, University of Milan-Bicocca, Milan, MI, Italy.; Intercept Pharmaceuticals, New York, NY 10014, USA.; Humanitas Clinical and Research Center - IRCCS -, via Manzoni 56, 20089 Rozzano,  MI, Italy; Postbiotica srl, Via Rita Levi Montalcini, 20090 Pieve Emanuele, MI, Italy.; Humanitas Clinical and Research Center - IRCCS -, via Manzoni 56, 20089 Rozzano,  MI, Italy; Humanitas University, Department of Biomedical Sciences, Via Rita Levi Montalcini, 20090 Pieve Emanuele, MI, Italy. Electronic address: maria.rescigno@hunimed.eu.&lt;/_author_adr&gt;&lt;_collection_scope&gt;SCI;SCIE&lt;/_collection_scope&gt;&lt;_created&gt;63920146&lt;/_created&gt;&lt;_date&gt;2019-12-01&lt;/_date&gt;&lt;_date_display&gt;2019 Dec&lt;/_date_display&gt;&lt;_db_updated&gt;PubMed&lt;/_db_updated&gt;&lt;_doi&gt;10.1016/j.jhep.2019.08.005&lt;/_doi&gt;&lt;_impact_factor&gt;  25.083&lt;/_impact_factor&gt;&lt;_isbn&gt;1600-0641 (Electronic); 0168-8278 (Linking)&lt;/_isbn&gt;&lt;_issue&gt;6&lt;/_issue&gt;&lt;_journal&gt;J Hepatol&lt;/_journal&gt;&lt;_language&gt;eng&lt;/_language&gt;&lt;_modified&gt;63920146&lt;/_modified&gt;&lt;_ori_publication&gt;Copyright (c) 2019 European Association for the Study of the Liver. Published by _x000d__x000a_      Elsevier B.V. All rights reserved.&lt;/_ori_publication&gt;&lt;_pages&gt;1216-1228&lt;/_pages&gt;&lt;_subject_headings&gt;Animals; Bacterial Translocation/*drug effects; *Capillary Permeability/drug effects/physiology; Chenodeoxycholic Acid/*analogs &amp;amp; derivatives/pharmacology; Diet, High-Fat; Disease Models, Animal; Dysbiosis/immunology; Gastrointestinal Microbiome/*physiology; Inflammation/metabolism; Insulin Resistance; *Intestinal Mucosa/drug effects/metabolism/microbiology; Liver/pathology; Mice; *Non-alcoholic Fatty Liver Disease/immunology/metabolism/therapy; Protective Agents/pharmacology&lt;/_subject_headings&gt;&lt;_tertiary_title&gt;Journal of hepatology&lt;/_tertiary_title&gt;&lt;_type_work&gt;Journal Article; Research Support, Non-U.S. Gov&amp;apos;t&lt;/_type_work&gt;&lt;_url&gt;http://www.ncbi.nlm.nih.gov/entrez/query.fcgi?cmd=Retrieve&amp;amp;db=pubmed&amp;amp;dopt=Abstract&amp;amp;list_uids=31419514&amp;amp;query_hl=1&lt;/_url&gt;&lt;_volume&gt;71&lt;/_volume&gt;&lt;/Details&gt;&lt;Extra&gt;&lt;DBUID&gt;{4B264864-0493-429B-8769-1956B2D3EC1C}&lt;/DBUID&gt;&lt;/Extra&gt;&lt;/Item&gt;&lt;/References&gt;&lt;/Group&gt;&lt;/Citation&gt;_x000a_"/>
    <w:docVar w:name="NE.Ref{80C60787-A68A-4A5E-BCCF-DBB7FFF34E8F}" w:val=" ADDIN NE.Ref.{80C60787-A68A-4A5E-BCCF-DBB7FFF34E8F}&lt;Citation&gt;&lt;Group&gt;&lt;References&gt;&lt;Item&gt;&lt;ID&gt;494&lt;/ID&gt;&lt;UID&gt;{AED1C7F9-7C62-47CD-860F-7AA9BA3ACB66}&lt;/UID&gt;&lt;Title&gt;Randomized placebo-controlled trial of emricasan for non-alcoholic steatohepatitis-related cirrhosis with severe portal hypertension&lt;/Title&gt;&lt;Template&gt;Journal Article&lt;/Template&gt;&lt;Star&gt;0&lt;/Star&gt;&lt;Tag&gt;0&lt;/Tag&gt;&lt;Author&gt;Garcia-Tsao, G; Bosch, J; Kayali, Z; Harrison, S A; Abdelmalek, M F; Lawitz, E; Satapathy, S K; Ghabril, M; Shiffman, M L; Younes, Z H; Thuluvath, P J; Berzigotti, A; Albillos, A; Robinson, J M; Hagerty, D T; Chan, J L; Sanyal, A J&lt;/Author&gt;&lt;Year&gt;2020&lt;/Year&gt;&lt;Details&gt;&lt;_accession_num&gt;31870950&lt;/_accession_num&gt;&lt;_author_adr&gt;Yale University, New Haven, CT. Electronic address: guadalupe.garcia-tsao@yale.edu.; Inselspital, University of Bern, Berne, Switzerland; Hospital Clinic-IDIBAPS-Ciberehd, University of Barcelona, Barcelona, Spain.; Inland Empire Liver Foundation, Rialto, CA.; Pinnacle Clinical Research, San Antonio, TX.; Duke University, Durham, NC.; Texas Liver Institute, University of Texas Health San Antonio, San Antonio, TX.; Methodist University Hospital, University of Tennessee Health Sciences Center, Memphis, TN.; Indiana University, Indianapolis, IN.; Bon Secours Liver Institute, Richmond, VA.; Gastro One, Germantown, TN.; Mercy Medical Center and University of Maryland School of Medicine, Baltimore, MD.; Inselspital, University of Bern, Berne, Switzerland.; Hospital Ramon y Cajal, University of Alcala, IRYCIS, CIBEREHD, Madrid, Spain.; Conatus Pharmaceuticals Inc., San Diego, CA.; Conatus Pharmaceuticals Inc., San Diego, CA.; Conatus Pharmaceuticals Inc., San Diego, CA.; Virginia Commonwealth University, Richmond, VA.&lt;/_author_adr&gt;&lt;_collection_scope&gt;SCI;SCIE&lt;/_collection_scope&gt;&lt;_created&gt;63957673&lt;/_created&gt;&lt;_date&gt;2020-05-01&lt;/_date&gt;&lt;_date_display&gt;2020 May&lt;/_date_display&gt;&lt;_db_updated&gt;PubMed&lt;/_db_updated&gt;&lt;_doi&gt;10.1016/j.jhep.2019.12.010&lt;/_doi&gt;&lt;_impact_factor&gt;  25.083&lt;/_impact_factor&gt;&lt;_isbn&gt;1600-0641 (Electronic); 0168-8278 (Linking)&lt;/_isbn&gt;&lt;_issue&gt;5&lt;/_issue&gt;&lt;_journal&gt;J Hepatol&lt;/_journal&gt;&lt;_keywords&gt;*Caspase inhibition; *Cirrhosis; *Emricasan; *HVPG; *Hepatic venous pressure gradient; *Non-alcoholic steatohepatitis; *Portal hypertension; *Portal pressure; *RCT&lt;/_keywords&gt;&lt;_language&gt;eng&lt;/_language&gt;&lt;_modified&gt;63957673&lt;/_modified&gt;&lt;_ori_publication&gt;Copyright (c) 2019 European Association for the Study of the Liver. Published by _x000d__x000a_      Elsevier B.V. All rights reserved.&lt;/_ori_publication&gt;&lt;_pages&gt;885-895&lt;/_pages&gt;&lt;_tertiary_title&gt;Journal of hepatology&lt;/_tertiary_title&gt;&lt;_type_work&gt;Journal Article; Research Support, Non-U.S. Gov&amp;apos;t&lt;/_type_work&gt;&lt;_url&gt;http://www.ncbi.nlm.nih.gov/entrez/query.fcgi?cmd=Retrieve&amp;amp;db=pubmed&amp;amp;dopt=Abstract&amp;amp;list_uids=31870950&amp;amp;query_hl=1&lt;/_url&gt;&lt;_volume&gt;72&lt;/_volume&gt;&lt;/Details&gt;&lt;Extra&gt;&lt;DBUID&gt;{4B264864-0493-429B-8769-1956B2D3EC1C}&lt;/DBUID&gt;&lt;/Extra&gt;&lt;/Item&gt;&lt;/References&gt;&lt;/Group&gt;&lt;Group&gt;&lt;References&gt;&lt;Item&gt;&lt;ID&gt;495&lt;/ID&gt;&lt;UID&gt;{C5A438AF-BCA7-4D10-9854-2BB6BC6755E8}&lt;/UID&gt;&lt;Title&gt;Emricasan to prevent new decompensation in patients with NASH-related decompensated cirrhosis&lt;/Title&gt;&lt;Template&gt;Journal Article&lt;/Template&gt;&lt;Star&gt;0&lt;/Star&gt;&lt;Tag&gt;0&lt;/Tag&gt;&lt;Author&gt;Frenette, C; Kayali, Z; Mena, E; Mantry, P S; Lucas, K J; Neff, G; Rodriguez, M; Thuluvath, P J; Weinberg, E; Bhandari, B R; Robinson, J; Wedick, N; Chan, J L; Hagerty, D T; Kowdley, K V&lt;/Author&gt;&lt;Year&gt;2021&lt;/Year&gt;&lt;Details&gt;&lt;_accession_num&gt;33038432&lt;/_accession_num&gt;&lt;_author_adr&gt;Department of Organ Transplant, Scripps Clinic, La Jolla, CA.; Inland Empire Liver Foundation, Rialto, CA.; California Liver Research Institute, Pasadena, CA.; Methodist Health System Clinical Research Institute, Dallas, TX.; Diabetes &amp;amp; Endocrinology Consultants, PC, Moorhead City, NC.; Covenant Research, Lakewood Ranch, FL.; IMIC Inc, Palmetto Bay, FL.; Mercy Medical Center, Baltimore, MD.; University of Pennsylvania Medical Center, Philadelphia, PA.; Delta Research Partners, Bastrop, LA.; Conatus Pharmaceuticals, Inc., San Diego, CA.; SimulStat, Inc., Solana Beach, CA.; Conatus Pharmaceuticals, Inc., San Diego, CA.; Conatus Pharmaceuticals, Inc., San Diego, CA.; Liver Institute Northwest, Seattle, WA. Electronic address: kkowdley@liverinstitutenw.org.&lt;/_author_adr&gt;&lt;_collection_scope&gt;SCI;SCIE&lt;/_collection_scope&gt;&lt;_created&gt;63957674&lt;/_created&gt;&lt;_date&gt;2021-02-01&lt;/_date&gt;&lt;_date_display&gt;2021 Feb&lt;/_date_display&gt;&lt;_db_updated&gt;PubMed&lt;/_db_updated&gt;&lt;_doi&gt;10.1016/j.jhep.2020.09.029&lt;/_doi&gt;&lt;_impact_factor&gt;  25.083&lt;/_impact_factor&gt;&lt;_isbn&gt;1600-0641 (Electronic); 0168-8278 (Linking)&lt;/_isbn&gt;&lt;_issue&gt;2&lt;/_issue&gt;&lt;_journal&gt;J Hepatol&lt;/_journal&gt;&lt;_keywords&gt;Ascites; Hepatic encephalopathy; MELD-Na; NASH; Variceal hemorrhage&lt;/_keywords&gt;&lt;_language&gt;eng&lt;/_language&gt;&lt;_modified&gt;63957674&lt;/_modified&gt;&lt;_ori_publication&gt;Copyright (c) 2020 European Association for the Study of the Liver. Published by _x000d__x000a_      Elsevier B.V. All rights reserved.&lt;/_ori_publication&gt;&lt;_pages&gt;274-282&lt;/_pages&gt;&lt;_tertiary_title&gt;Journal of hepatology&lt;/_tertiary_title&gt;&lt;_type_work&gt;Journal Article&lt;/_type_work&gt;&lt;_url&gt;http://www.ncbi.nlm.nih.gov/entrez/query.fcgi?cmd=Retrieve&amp;amp;db=pubmed&amp;amp;dopt=Abstract&amp;amp;list_uids=33038432&amp;amp;query_hl=1&lt;/_url&gt;&lt;_volume&gt;74&lt;/_volume&gt;&lt;/Details&gt;&lt;Extra&gt;&lt;DBUID&gt;{4B264864-0493-429B-8769-1956B2D3EC1C}&lt;/DBUID&gt;&lt;/Extra&gt;&lt;/Item&gt;&lt;/References&gt;&lt;/Group&gt;&lt;/Citation&gt;_x000a_"/>
    <w:docVar w:name="NE.Ref{80F5A16C-FB77-4705-AF6C-A721F7E232C6}" w:val=" ADDIN NE.Ref.{80F5A16C-FB77-4705-AF6C-A721F7E232C6}&lt;Citation&gt;&lt;Group&gt;&lt;References&gt;&lt;Item&gt;&lt;ID&gt;372&lt;/ID&gt;&lt;UID&gt;{CAE0C6E6-CCB9-4E94-A58D-A2C5C8E393A4}&lt;/UID&gt;&lt;Title&gt;Innate Immune Signaling and Its Role in Metabolic and Cardiovascular Diseases&lt;/Title&gt;&lt;Template&gt;Journal Article&lt;/Template&gt;&lt;Star&gt;0&lt;/Star&gt;&lt;Tag&gt;0&lt;/Tag&gt;&lt;Author&gt;Xu, M; Liu, P P; Li, H&lt;/Author&gt;&lt;Year&gt;2019&lt;/Year&gt;&lt;Details&gt;&lt;_accession_num&gt;30565509&lt;/_accession_num&gt;&lt;_author_adr&gt;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 Department of Cardiology, Renmin Hospital of Wuhan University , Wuhan , China ; Medical Research Center, Zhongnan Hospital of Wuhan University , Wuhan , China ;  Animal Experiment Center, Wuhan University , Wuhan , China ; Division of Cardiology, Department of Medicine, University of Ottawa Heart Institute, Ottawa, Ontario , Canada.&lt;/_author_adr&gt;&lt;_collection_scope&gt;SCI;SCIE&lt;/_collection_scope&gt;&lt;_created&gt;63919785&lt;/_created&gt;&lt;_date&gt;2019-01-01&lt;/_date&gt;&lt;_date_display&gt;2019 Jan 1&lt;/_date_display&gt;&lt;_db_updated&gt;PubMed&lt;/_db_updated&gt;&lt;_doi&gt;10.1152/physrev.00065.2017&lt;/_doi&gt;&lt;_impact_factor&gt;  37.312&lt;/_impact_factor&gt;&lt;_isbn&gt;1522-1210 (Electronic); 0031-9333 (Linking)&lt;/_isbn&gt;&lt;_issue&gt;1&lt;/_issue&gt;&lt;_journal&gt;Physiol Rev&lt;/_journal&gt;&lt;_language&gt;eng&lt;/_language&gt;&lt;_modified&gt;63919790&lt;/_modified&gt;&lt;_pages&gt;893-948&lt;/_pages&gt;&lt;_subject_headings&gt;Animals; Biological Evolution; Cardiovascular Diseases/*immunology; Humans; Immunity, Innate/*immunology; Inflammation/*immunology; Receptors, Cytoplasmic and Nuclear/immunology; Signal Transduction/*immunology&lt;/_subject_headings&gt;&lt;_tertiary_title&gt;Physiological reviews&lt;/_tertiary_title&gt;&lt;_type_work&gt;Journal Article; Research Support, Non-U.S. Gov&amp;apos;t; Review&lt;/_type_work&gt;&lt;_url&gt;http://www.ncbi.nlm.nih.gov/entrez/query.fcgi?cmd=Retrieve&amp;amp;db=pubmed&amp;amp;dopt=Abstract&amp;amp;list_uids=30565509&amp;amp;query_hl=1&lt;/_url&gt;&lt;_volume&gt;99&lt;/_volume&gt;&lt;/Details&gt;&lt;Extra&gt;&lt;DBUID&gt;{4B264864-0493-429B-8769-1956B2D3EC1C}&lt;/DBUID&gt;&lt;/Extra&gt;&lt;/Item&gt;&lt;/References&gt;&lt;/Group&gt;&lt;/Citation&gt;_x000a_"/>
    <w:docVar w:name="NE.Ref{83ABB89B-9BD8-4325-9524-6DA52C86D117}" w:val=" ADDIN NE.Ref.{83ABB89B-9BD8-4325-9524-6DA52C86D117}&lt;Citation&gt;&lt;Group&gt;&lt;References&gt;&lt;Item&gt;&lt;ID&gt;476&lt;/ID&gt;&lt;UID&gt;{429CE397-2737-40BD-B9AF-0F69798A8921}&lt;/UID&gt;&lt;Title&gt;Role of Vitamin E for Nonalcoholic Steatohepatitis in Patients With Type 2 Diabetes: A Randomized Controlled Trial&lt;/Title&gt;&lt;Template&gt;Journal Article&lt;/Template&gt;&lt;Star&gt;0&lt;/Star&gt;&lt;Tag&gt;0&lt;/Tag&gt;&lt;Author&gt;Bril, F; Biernacki, D M; Kalavalapalli, S; Lomonaco, R; Subbarayan, S K; Lai, J; Tio, F; Suman, A; Orsak, B K; Hecht, J; Cusi, K&lt;/Author&gt;&lt;Year&gt;2019&lt;/Year&gt;&lt;Details&gt;&lt;_accession_num&gt;31332029&lt;/_accession_num&gt;&lt;_author_adr&gt;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epartment of Pathology, Immunology, and Laboratory Medicine, University of Florida, Gainesville, FL.; Department of Pathology, University of Texas Health Science Center at San Antonio, San Antonio, TX.; Division of Gastroenterology, Hepatology, and Nutrition, Malcom Randall VA Medical Center, Gainesville, FL.; Division of Diabetes, University of Texas Health Science Center at San Antonio, San Antonio, TX.; Division of Diabetes, Audie L. Murphy Memorial VA Hospital, San Antonio, TX.; Division of Endocrinology, Diabetes and Metabolism, University of Florida, Gainesville, FL kenneth.cusi@medicine.ufl.edu.; Division of Endocrinology, Diabetes and Metabolism, Malcom Randall VA Medical Center, Gainesville, FL.&lt;/_author_adr&gt;&lt;_collection_scope&gt;SCI;SCIE&lt;/_collection_scope&gt;&lt;_created&gt;63956079&lt;/_created&gt;&lt;_date&gt;2019-08-01&lt;/_date&gt;&lt;_date_display&gt;2019 Aug&lt;/_date_display&gt;&lt;_db_updated&gt;PubMed&lt;/_db_updated&gt;&lt;_doi&gt;10.2337/dc19-0167&lt;/_doi&gt;&lt;_impact_factor&gt;  19.112&lt;/_impact_factor&gt;&lt;_isbn&gt;1935-5548 (Electronic); 0149-5992 (Linking)&lt;/_isbn&gt;&lt;_issue&gt;8&lt;/_issue&gt;&lt;_journal&gt;Diabetes Care&lt;/_journal&gt;&lt;_language&gt;eng&lt;/_language&gt;&lt;_modified&gt;63956079&lt;/_modified&gt;&lt;_ori_publication&gt;(c) 2019 by the American Diabetes Association.&lt;/_ori_publication&gt;&lt;_pages&gt;1481-1488&lt;/_pages&gt;&lt;_subject_headings&gt;Adult; Biopsy; Diabetes Mellitus, Type 2/*complications/pathology; Double-Blind Method; Drug Therapy, Combination; Female; Humans; Hypoglycemic Agents/therapeutic use; Inflammation/complications; Liver/pathology; Male; Middle Aged; Non-alcoholic Fatty Liver Disease/*drug therapy/etiology/pathology; Pioglitazone/*administration &amp;amp; dosage; Proof of Concept Study; Treatment Outcome; Vitamin E/*administration &amp;amp; dosage; Vitamins/*administration &amp;amp; dosage&lt;/_subject_headings&gt;&lt;_tertiary_title&gt;Diabetes care&lt;/_tertiary_title&gt;&lt;_type_work&gt;Journal Article; Randomized Controlled Trial; Research Support, U.S. Gov&amp;apos;t, Non-P.H.S.&lt;/_type_work&gt;&lt;_url&gt;http://www.ncbi.nlm.nih.gov/entrez/query.fcgi?cmd=Retrieve&amp;amp;db=pubmed&amp;amp;dopt=Abstract&amp;amp;list_uids=31332029&amp;amp;query_hl=1&lt;/_url&gt;&lt;_volume&gt;42&lt;/_volume&gt;&lt;/Details&gt;&lt;Extra&gt;&lt;DBUID&gt;{4B264864-0493-429B-8769-1956B2D3EC1C}&lt;/DBUID&gt;&lt;/Extra&gt;&lt;/Item&gt;&lt;/References&gt;&lt;/Group&gt;&lt;Group&gt;&lt;References&gt;&lt;Item&gt;&lt;ID&gt;477&lt;/ID&gt;&lt;UID&gt;{F7F886B9-8E24-4B56-AC77-1B6BA05947DE}&lt;/UID&gt;&lt;Title&gt;Vitamin E and changes in serum alanine aminotransferase levels in patients with non-alcoholic steatohepatitis&lt;/Title&gt;&lt;Template&gt;Journal Article&lt;/Template&gt;&lt;Star&gt;0&lt;/Star&gt;&lt;Tag&gt;0&lt;/Tag&gt;&lt;Author&gt;Hoofnagle, J H; Van Natta, M L; Kleiner, D E; Clark, J M; Kowdley, K V; Loomba, R; Neuschwander-Tetri, B A; Sanyal, A J; Tonascia, J&lt;/Author&gt;&lt;Year&gt;2013&lt;/Year&gt;&lt;Details&gt;&lt;_accession_num&gt;23718573&lt;/_accession_num&gt;&lt;_author_adr&gt;Liver Disease Research Branch, Division of Digestive Diseases and Nutrition, National Institute of Diabetes and Digestive and Kidney Diseases, National Institutes of Health, Bethesda, MD, USA.&lt;/_author_adr&gt;&lt;_created&gt;63956080&lt;/_created&gt;&lt;_date&gt;2013-07-01&lt;/_date&gt;&lt;_date_display&gt;2013 Jul&lt;/_date_display&gt;&lt;_db_updated&gt;PubMed&lt;/_db_updated&gt;&lt;_doi&gt;10.1111/apt.12352&lt;/_doi&gt;&lt;_impact_factor&gt;   8.171&lt;/_impact_factor&gt;&lt;_isbn&gt;1365-2036 (Electronic); 0269-2813 (Linking)&lt;/_isbn&gt;&lt;_issue&gt;2&lt;/_issue&gt;&lt;_journal&gt;Aliment Pharmacol Ther&lt;/_journal&gt;&lt;_language&gt;eng&lt;/_language&gt;&lt;_modified&gt;63956082&lt;/_modified&gt;&lt;_ori_publication&gt;Published 2013. This article is a US Government work and is in the public domain _x000d__x000a_      in the USA.&lt;/_ori_publication&gt;&lt;_pages&gt;134-43&lt;/_pages&gt;&lt;_subject_headings&gt;Adult; Alanine Transaminase/*blood; Antioxidants/*therapeutic use; Fatty Liver/*drug therapy/enzymology; Female; Humans; Hypoglycemic Agents/*therapeutic use; Male; Middle Aged; Non-alcoholic Fatty Liver Disease; Pioglitazone; Thiazolidinediones/*therapeutic use; Vitamin E/*therapeutic use; Weight Loss&lt;/_subject_headings&gt;&lt;_tertiary_title&gt;Alimentary pharmacology &amp;amp; therapeutics&lt;/_tertiary_title&gt;&lt;_type_work&gt;Journal Article; Randomized Controlled Trial; Research Support, N.I.H., Extramural; Research Support, N.I.H., Intramural; Research Support, Non-U.S. Gov&amp;apos;t&lt;/_type_work&gt;&lt;_url&gt;http://www.ncbi.nlm.nih.gov/entrez/query.fcgi?cmd=Retrieve&amp;amp;db=pubmed&amp;amp;dopt=Abstract&amp;amp;list_uids=23718573&amp;amp;query_hl=1&lt;/_url&gt;&lt;_volume&gt;38&lt;/_volume&gt;&lt;/Details&gt;&lt;Extra&gt;&lt;DBUID&gt;{4B264864-0493-429B-8769-1956B2D3EC1C}&lt;/DBUID&gt;&lt;/Extra&gt;&lt;/Item&gt;&lt;/References&gt;&lt;/Group&gt;&lt;Group&gt;&lt;References&gt;&lt;Item&gt;&lt;ID&gt;471&lt;/ID&gt;&lt;UID&gt;{30C010FC-4B56-47F1-8936-3C68568C2A2C}&lt;/UID&gt;&lt;Title&gt;Epigenetics in NAFLD/NASH: Targets and therapy&lt;/Title&gt;&lt;Template&gt;Journal Article&lt;/Template&gt;&lt;Star&gt;0&lt;/Star&gt;&lt;Tag&gt;0&lt;/Tag&gt;&lt;Author&gt;Sodum, N; Kumar, G; Bojja, S L; Kumar, N; Rao, C M&lt;/Author&gt;&lt;Year&gt;2021&lt;/Year&gt;&lt;Details&gt;&lt;_accession_num&gt;33771699&lt;/_accession_num&gt;&lt;_author_adr&gt;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Manipal College of Pharmaceutical Sciences, Manipal Academy of Higher Education, Manipal 576104, Karnataka, India.; Department of Pharmacology &amp;amp; Toxicology, National Institute of Pharmaceutical Education and Research, Hajipur 844102, Bihar, India. Electronic address: nitesh.kumar04@niperhajipur.ac.in.; Department of Pharmacology, Manipal College of Pharmaceutical Sciences, Manipal Academy of Higher Education, Manipal 576104, Karnataka, India. Electronic address: mallik.rao@manipal.edu.&lt;/_author_adr&gt;&lt;_collection_scope&gt;SCI;SCIE&lt;/_collection_scope&gt;&lt;_created&gt;63956075&lt;/_created&gt;&lt;_date&gt;2021-05-01&lt;/_date&gt;&lt;_date_display&gt;2021 May&lt;/_date_display&gt;&lt;_db_updated&gt;PubMed&lt;/_db_updated&gt;&lt;_doi&gt;10.1016/j.phrs.2021.105484&lt;/_doi&gt;&lt;_impact_factor&gt;   7.658&lt;/_impact_factor&gt;&lt;_isbn&gt;1096-1186 (Electronic); 1043-6618 (Linking)&lt;/_isbn&gt;&lt;_journal&gt;Pharmacol Res&lt;/_journal&gt;&lt;_keywords&gt;3-deazaneplanocin A (PubChem CID: 73087); Berberine (PubChem CID: 2353); DNA methylation; Ezetimibe (PubChem CID: 150311); Gemfibrozil (PubChem CID: 3463); HDAC; Histone modification; Liraglutide (PubChem CID: 16134956); Metformin (PubChem CID: 4091); MicroRNAs; Non-alcoholic fatty liver disease; Non-alcoholic steatohepatitis; Resveratrol (PubChem CID: 445154); Rimonabant hydrochloride (PubChem CID: 104849); Sitagliptin (PubChem CID: 4369359); Vitamin E (PubChem CID: 14985); Vorinostat (PubChem CID: 5311); beta-cryptoxanthin (PubChem CID: 5281235)&lt;/_keywords&gt;&lt;_language&gt;eng&lt;/_language&gt;&lt;_modified&gt;63956082&lt;/_modified&gt;&lt;_ori_publication&gt;Copyright (c) 2021 Elsevier Ltd. All rights reserved.&lt;/_ori_publication&gt;&lt;_pages&gt;105484&lt;/_pages&gt;&lt;_tertiary_title&gt;Pharmacological research&lt;/_tertiary_title&gt;&lt;_type_work&gt;Journal Article; Review&lt;/_type_work&gt;&lt;_url&gt;http://www.ncbi.nlm.nih.gov/entrez/query.fcgi?cmd=Retrieve&amp;amp;db=pubmed&amp;amp;dopt=Abstract&amp;amp;list_uids=33771699&amp;amp;query_hl=1&lt;/_url&gt;&lt;_volume&gt;167&lt;/_volume&gt;&lt;/Details&gt;&lt;Extra&gt;&lt;DBUID&gt;{4B264864-0493-429B-8769-1956B2D3EC1C}&lt;/DBUID&gt;&lt;/Extra&gt;&lt;/Item&gt;&lt;/References&gt;&lt;/Group&gt;&lt;/Citation&gt;_x000a_"/>
    <w:docVar w:name="NE.Ref{8458FA61-C8BA-4D9A-B62E-3829036DA53F}" w:val=" ADDIN NE.Ref.{8458FA61-C8BA-4D9A-B62E-3829036DA53F}&lt;Citation&gt;&lt;Group&gt;&lt;References&gt;&lt;Item&gt;&lt;ID&gt;450&lt;/ID&gt;&lt;UID&gt;{57778992-F79D-432A-AF98-C14B35605761}&lt;/UID&gt;&lt;Title&gt;ATP-citrate lyase is essential for high glucose-induced histone hyperacetylation  and fibrogenic gene upregulation in mesangial cells&lt;/Title&gt;&lt;Template&gt;Journal Article&lt;/Template&gt;&lt;Star&gt;0&lt;/Star&gt;&lt;Tag&gt;0&lt;/Tag&gt;&lt;Author&gt;Deb, D K; Chen, Y; Sun, J; Wang, Y; Li, Y C&lt;/Author&gt;&lt;Year&gt;2017&lt;/Year&gt;&lt;Details&gt;&lt;_accession_num&gt;28490526&lt;/_accession_num&gt;&lt;_author_adr&gt;Department of Medicine, Division of Biological Sciences, The University of Chicago, Chicago, Illinois.; Department of Medicine, Division of Biological Sciences, The University of Chicago, Chicago, Illinois.; Department of Nephrology, Hunan Provincial People&amp;apos;s Hospital, Hunan Normal University, Changsha, Hunan, China; and.; Department of Medicine, Division of Biological Sciences, The University of Chicago, Chicago, Illinois.; Department of Nephrology, The Third Affiliated Hospital, Xiangya School of Medicine, Central South University, Changsha, Hunan, China.; Department of Medicine, Division of Biological Sciences, The University of Chicago, Chicago, Illinois.; Department of Medicine, Division of Biological Sciences, The University of Chicago, Chicago, Illinois; cyan@medicine.bsd.uchicago.edu.&lt;/_author_adr&gt;&lt;_created&gt;63951085&lt;/_created&gt;&lt;_date&gt;2017-08-01&lt;/_date&gt;&lt;_date_display&gt;2017 Aug 1&lt;/_date_display&gt;&lt;_db_updated&gt;PubMed&lt;/_db_updated&gt;&lt;_doi&gt;10.1152/ajprenal.00029.2017&lt;/_doi&gt;&lt;_isbn&gt;1522-1466 (Electronic); 1522-1466 (Linking)&lt;/_isbn&gt;&lt;_issue&gt;2&lt;/_issue&gt;&lt;_journal&gt;Am J Physiol Renal Physiol&lt;/_journal&gt;&lt;_keywords&gt;ATP-citrate lyase; epigenetic regulation; glomerulosclerosis; histone acetylation; hyperglycemia&lt;/_keywords&gt;&lt;_language&gt;eng&lt;/_language&gt;&lt;_modified&gt;63954415&lt;/_modified&gt;&lt;_ori_publication&gt;Copyright (c) 2017 the American Physiological Society.&lt;/_ori_publication&gt;&lt;_pages&gt;F423-F429&lt;/_pages&gt;&lt;_subject_headings&gt;ATP Citrate (pro-S)-Lyase/genetics/*metabolism; Acetyl Coenzyme A/metabolism; Acetylation; Active Transport, Cell Nucleus; Animals; Cell Line, Transformed; Citric Acid/metabolism; Collagen Type IV/genetics/metabolism; Connective Tissue Growth Factor/genetics/metabolism; Diabetic Nephropathies/*enzymology/genetics/pathology; Epigenesis, Genetic/*drug effects; Fibronectins/genetics/metabolism; Fibrosis; Glucose/*toxicity; Histones/*genetics; Mesangial Cells/*drug effects/enzymology/pathology; Mice; Protein Processing, Post-Translational/*drug effects; RNA Interference; Time Factors; Transfection; Transforming Growth Factor beta1/genetics/metabolism; Transforming Growth Factor beta3/genetics/metabolism; Up-Regulation&lt;/_subject_headings&gt;&lt;_tertiary_title&gt;American journal of physiology. Renal physiology&lt;/_tertiary_title&gt;&lt;_type_work&gt;Journal Article&lt;/_type_work&gt;&lt;_url&gt;http://www.ncbi.nlm.nih.gov/entrez/query.fcgi?cmd=Retrieve&amp;amp;db=pubmed&amp;amp;dopt=Abstract&amp;amp;list_uids=28490526&amp;amp;query_hl=1&lt;/_url&gt;&lt;_volume&gt;313&lt;/_volume&gt;&lt;/Details&gt;&lt;Extra&gt;&lt;DBUID&gt;{4B264864-0493-429B-8769-1956B2D3EC1C}&lt;/DBUID&gt;&lt;/Extra&gt;&lt;/Item&gt;&lt;/References&gt;&lt;/Group&gt;&lt;Group&gt;&lt;References&gt;&lt;Item&gt;&lt;ID&gt;454&lt;/ID&gt;&lt;UID&gt;{509065FA-4B92-4056-AE89-F45D45492E13}&lt;/UID&gt;&lt;Title&gt;RIPK3 promotes kidney fibrosis via AKT-dependent ATP citrate lyase&lt;/Title&gt;&lt;Template&gt;Journal Article&lt;/Template&gt;&lt;Star&gt;0&lt;/Star&gt;&lt;Tag&gt;0&lt;/Tag&gt;&lt;Author&gt;Imamura, M; Moon, J S; Chung, K P; Nakahira, K; Muthukumar, T; Shingarev, R; Ryter, S W; Choi, A M; Choi, M E&lt;/Author&gt;&lt;Year&gt;2018&lt;/Year&gt;&lt;Details&gt;&lt;_accession_num&gt;29415885&lt;/_accession_num&gt;&lt;_author_adr&gt;Division of Pulmonary and Critical Care Medicine, Joan and Sanford I. Weill Department of Medicine, Weill Cornell Medical College, New York, New York, USA.; Division of Pulmonary and Critical Care Medicine, Joan and Sanford I. Weill Department of Medicine, Weill Cornell Medical College, New York, New York, USA.; Soonchunhyang Institute of Medi-bio Science, Soonchunhyang University, Cheonan-si, Chungcheongnam-do, Republic of Korea.; Division of Pulmonary and Critical Care Medicine, Joan and Sanford I. Weill Department of Medicine, Weill Cornell Medical College, New York, New York, USA.; Division of Pulmonary and Critical Care Medicine, Joan and Sanford I. Weill Department of Medicine, Weill Cornell Medical College, New York, New York, USA.; Division of Nephrology and Hypertension, Joan and Sanford I. Weill Department of  Medicine, Weill Cornell Medical College, New York, New York, USA.; Department of Transplantation Medicine, New York Presbyterian Hospital-Weill Cornell Medical Center, New York, New York, USA.; Renal Service, Department of Medicine, Memorial Sloan Kettering Cancer Center, New York, New York, USA.; Division of Pulmonary and Critical Care Medicine, Joan and Sanford I. Weill Department of Medicine, Weill Cornell Medical College, New York, New York, USA.; Division of Pulmonary and Critical Care Medicine, Joan and Sanford I. Weill Department of Medicine, Weill Cornell Medical College, New York, New York, USA.; Department of Medicine, New York Presbyterian Hospital-Weill Cornell Medical Center, New York, New York, USA.; Division of Nephrology and Hypertension, Joan and Sanford I. Weill Department of  Medicine, Weill Cornell Medical College, New York, New York, USA.; Department of Medicine, New York Presbyterian Hospital-Weill Cornell Medical Center, New York, New York, USA.&lt;/_author_adr&gt;&lt;_created&gt;63951089&lt;/_created&gt;&lt;_date&gt;2018-02-08&lt;/_date&gt;&lt;_date_display&gt;2018 Feb 8&lt;/_date_display&gt;&lt;_db_updated&gt;PubMed&lt;/_db_updated&gt;&lt;_doi&gt;10.1172/jci.insight.94979&lt;/_doi&gt;&lt;_impact_factor&gt;   8.315&lt;/_impact_factor&gt;&lt;_isbn&gt;2379-3708 (Electronic); 2379-3708 (Linking)&lt;/_isbn&gt;&lt;_issue&gt;3&lt;/_issue&gt;&lt;_journal&gt;JCI Insight&lt;/_journal&gt;&lt;_keywords&gt;*Cell Biology; *Fibrosis; *Mouse models; *Nephrology; *Urology&lt;/_keywords&gt;&lt;_language&gt;eng&lt;/_language&gt;&lt;_modified&gt;63951089&lt;/_modified&gt;&lt;_subject_headings&gt;ATP Citrate (pro-S)-Lyase/antagonists &amp;amp; inhibitors/genetics/*metabolism; Adenine/administration &amp;amp; dosage/toxicity; Adult; Aged; Aged, 80 and over; Animals; Cell Differentiation/drug effects; Disease Models, Animal; Female; Fibrosis; Gene Knockdown Techniques; Humans; Kidney/drug effects/*pathology; Male; Mice; Middle Aged; Myofibroblasts; NIH 3T3 Cells; Protein Kinases/metabolism; Proto-Oncogene Proteins c-akt/antagonists &amp;amp; inhibitors/genetics/metabolism; RNA, Small Interfering/metabolism; Receptor-Interacting Protein Serine-Threonine Kinases/genetics/*metabolism; Renal Insufficiency, Chronic/etiology/*pathology&lt;/_subject_headings&gt;&lt;_tertiary_title&gt;JCI insight&lt;/_tertiary_title&gt;&lt;_type_work&gt;Journal Article; Research Support, N.I.H., Extramural&lt;/_type_work&gt;&lt;_url&gt;http://www.ncbi.nlm.nih.gov/entrez/query.fcgi?cmd=Retrieve&amp;amp;db=pubmed&amp;amp;dopt=Abstract&amp;amp;list_uids=29415885&amp;amp;query_hl=1&lt;/_url&gt;&lt;_volume&gt;3&lt;/_volume&gt;&lt;/Details&gt;&lt;Extra&gt;&lt;DBUID&gt;{4B264864-0493-429B-8769-1956B2D3EC1C}&lt;/DBUID&gt;&lt;/Extra&gt;&lt;/Item&gt;&lt;/References&gt;&lt;/Group&gt;&lt;/Citation&gt;_x000a_"/>
    <w:docVar w:name="NE.Ref{8561695A-94DC-4B0B-9844-DBB2EE54D995}" w:val=" ADDIN NE.Ref.{8561695A-94DC-4B0B-9844-DBB2EE54D995}&lt;Citation&gt;&lt;Group&gt;&lt;References&gt;&lt;Item&gt;&lt;ID&gt;391&lt;/ID&gt;&lt;UID&gt;{B4EAB9CC-3075-4C0A-B890-719CD52D0C8F}&lt;/UID&gt;&lt;Title&gt;Peroxisome proliferator-activated receptors in the pathogenesis and therapies of  liver fibrosis&lt;/Title&gt;&lt;Template&gt;Journal Article&lt;/Template&gt;&lt;Star&gt;0&lt;/Star&gt;&lt;Tag&gt;0&lt;/Tag&gt;&lt;Author&gt;Han, X; Wu, Y; Yang, Q; Cao, G&lt;/Author&gt;&lt;Year&gt;2021&lt;/Year&gt;&lt;Details&gt;&lt;_accession_num&gt;33321113&lt;/_accession_num&gt;&lt;_author_adr&gt;School of Pharmacy, Zhejiang Chinese Medical University, Hangzhou, China.; College of Pharmacy, Yanbian University, Yanji, Jilin 133002, China.; School of Pharmacy, Zhejiang Chinese Medical University, Hangzhou, China.; School of Pharmacy, Zhejiang Chinese Medical University, Hangzhou, China. Electronic address: caogang33@163.com.&lt;/_author_adr&gt;&lt;_created&gt;63926949&lt;/_created&gt;&lt;_date&gt;2021-06-01&lt;/_date&gt;&lt;_date_display&gt;2021 Jun&lt;/_date_display&gt;&lt;_db_updated&gt;PubMed&lt;/_db_updated&gt;&lt;_doi&gt;10.1016/j.pharmthera.2020.107791&lt;/_doi&gt;&lt;_impact_factor&gt;  12.310&lt;/_impact_factor&gt;&lt;_isbn&gt;1879-016X (Electronic); 0163-7258 (Linking)&lt;/_isbn&gt;&lt;_journal&gt;Pharmacol Ther&lt;/_journal&gt;&lt;_keywords&gt;Aging; Inflammation; Liver fibrosis; PPARs; Pathogenesis; Therapy target&lt;/_keywords&gt;&lt;_language&gt;eng&lt;/_language&gt;&lt;_modified&gt;63926949&lt;/_modified&gt;&lt;_ori_publication&gt;Copyright (c) 2020 Elsevier Inc. All rights reserved.&lt;/_ori_publication&gt;&lt;_pages&gt;107791&lt;/_pages&gt;&lt;_tertiary_title&gt;Pharmacology &amp;amp; therapeutics&lt;/_tertiary_title&gt;&lt;_type_work&gt;Journal Article; Review&lt;/_type_work&gt;&lt;_url&gt;http://www.ncbi.nlm.nih.gov/entrez/query.fcgi?cmd=Retrieve&amp;amp;db=pubmed&amp;amp;dopt=Abstract&amp;amp;list_uids=33321113&amp;amp;query_hl=1&lt;/_url&gt;&lt;_volume&gt;222&lt;/_volume&gt;&lt;/Details&gt;&lt;Extra&gt;&lt;DBUID&gt;{4B264864-0493-429B-8769-1956B2D3EC1C}&lt;/DBUID&gt;&lt;/Extra&gt;&lt;/Item&gt;&lt;/References&gt;&lt;/Group&gt;&lt;/Citation&gt;_x000a_"/>
    <w:docVar w:name="NE.Ref{86D2ED84-C8C9-49DE-BF02-FF16073571A0}" w:val=" ADDIN NE.Ref.{86D2ED84-C8C9-49DE-BF02-FF16073571A0}&lt;Citation&gt;&lt;Group&gt;&lt;References&gt;&lt;Item&gt;&lt;ID&gt;428&lt;/ID&gt;&lt;UID&gt;{4826E636-5353-45E0-81BF-9EC0D4892D89}&lt;/UID&gt;&lt;Title&gt;Resolution of NASH and hepatic fibrosis by the GLP-1R/GcgR dual-agonist Cotadutide via modulating mitochondrial function and lipogenesis&lt;/Title&gt;&lt;Template&gt;Journal Article&lt;/Template&gt;&lt;Star&gt;0&lt;/Star&gt;&lt;Tag&gt;0&lt;/Tag&gt;&lt;Author&gt;Boland, M L; Laker, R C; Mather, K; Nawrocki, A; Oldham, S; Boland, B B; Lewis, H; Conway, J; Naylor, J; Guionaud, S; Feigh, M; Veidal, S S; Lantier, L; McGuinness, O P; Grimsby, J; Rondinone, C M; Jermutus, L; Larsen, M R; Trevaskis, J L; Rhodes, C J&lt;/Author&gt;&lt;Year&gt;2020&lt;/Year&gt;&lt;Details&gt;&lt;_accession_num&gt;32478287&lt;/_accession_num&gt;&lt;_author_adr&gt;Research and Early Development, Cardiovascular, Renal and Metabolic Diseases, BioPharmaceuticals R&amp;amp;D, AstraZeneca, Gaithersburg, MD, USA.; Research and Early Development, Cardiovascular, Renal and Metabolic Diseases, BioPharmaceuticals R&amp;amp;D, AstraZeneca, Gaithersburg, MD, USA.; Research and Early Development, Cardiovascular, Renal and Metabolic Diseases, BioPharmaceuticals R&amp;amp;D, AstraZeneca, Gaithersburg, MD, USA.; Department of Biochemistry and Molecular Biology, PR group, University of Southern Denmark, Odense, Denmark.; Research and Early Development, Cardiovascular, Renal and Metabolic Diseases, BioPharmaceuticals R&amp;amp;D, AstraZeneca, Gaithersburg, MD, USA.; Research and Early Development, Cardiovascular, Renal and Metabolic Diseases, BioPharmaceuticals R&amp;amp;D, AstraZeneca, Gaithersburg, MD, USA.; Research and Early Development, Oncology, AstraZeneca, Cambridge, UK.; Translational Sciences, AstraZeneca, Gaithersburg, MD, USA.; Research and Early Development, Cardiovascular, Renal and Metabolic Diseases, BioPharmaceuticals R&amp;amp;D, AstraZeneca, Cambridge, UK.; Global Pathology, AstraZeneca, Cambridge, UK.; Gubra, Horsholm, Denmark.; Gubra, Horsholm, Denmark.; Vanderbilt University Mouse Metabolic Phenotyping Center, Nashville, TN, USA.; Vanderbilt University Mouse Metabolic Phenotyping Center, Nashville, TN, USA.; Research and Early Development, Cardiovascular, Renal and Metabolic Diseases, BioPharmaceuticals R&amp;amp;D, AstraZeneca, Gaithersburg, MD, USA.; Research and Early Development, Cardiovascular, Renal and Metabolic Diseases, BioPharmaceuticals R&amp;amp;D, AstraZeneca, Gaithersburg, MD, USA.; Research and Early Development, Cardiovascular, Renal and Metabolic Diseases, BioPharmaceuticals R&amp;amp;D, AstraZeneca, Cambridge, UK.; Department of Biochemistry and Molecular Biology, PR group, University of Southern Denmark, Odense, Denmark.; Research and Early Development, Cardiovascular, Renal and Metabolic Diseases, BioPharmaceuticals R&amp;amp;D, AstraZeneca, Gaithersburg, MD, USA.; Gilead Sciences, Foster City, CA, USA.; Research and Early Development, Cardiovascular, Renal and Metabolic Diseases, BioPharmaceuticals R&amp;amp;D, AstraZeneca, Gaithersburg, MD, USA. Christopher.Rhodes@astrazeneca.com.&lt;/_author_adr&gt;&lt;_created&gt;63941820&lt;/_created&gt;&lt;_date&gt;2020-05-01&lt;/_date&gt;&lt;_date_display&gt;2020 May&lt;/_date_display&gt;&lt;_db_updated&gt;PubMed&lt;/_db_updated&gt;&lt;_doi&gt;10.1038/s42255-020-0209-6&lt;/_doi&gt;&lt;_isbn&gt;2522-5812 (Electronic); 2522-5812 (Linking)&lt;/_isbn&gt;&lt;_issue&gt;5&lt;/_issue&gt;&lt;_journal&gt;Nat Metab&lt;/_journal&gt;&lt;_language&gt;eng&lt;/_language&gt;&lt;_modified&gt;63941834&lt;/_modified&gt;&lt;_pages&gt;413-431&lt;/_pages&gt;&lt;_subject_headings&gt;Animals; Blood Glucose/metabolism; Body Weight; Diabetes Mellitus, Type 2/complications; Glucagon-Like Peptide-1 Receptor/*agonists/genetics; Glycogen/metabolism; Lipogenesis/*drug effects; Liver/drug effects/enzymology/metabolism; Liver Cirrhosis/*drug therapy/metabolism; Male; Mice; Mice, Knockout; Mitochondria/*drug effects/metabolism; Non-alcoholic Fatty Liver Disease/*drug therapy/metabolism; Peptides/*therapeutic use; Proteomics&lt;/_subject_headings&gt;&lt;_tertiary_title&gt;Nature metabolism&lt;/_tertiary_title&gt;&lt;_type_work&gt;Journal Article; Research Support, N.I.H., Extramural&lt;/_type_work&gt;&lt;_url&gt;http://www.ncbi.nlm.nih.gov/entrez/query.fcgi?cmd=Retrieve&amp;amp;db=pubmed&amp;amp;dopt=Abstract&amp;amp;list_uids=32478287&amp;amp;query_hl=1&lt;/_url&gt;&lt;_volume&gt;2&lt;/_volume&gt;&lt;/Details&gt;&lt;Extra&gt;&lt;DBUID&gt;{4B264864-0493-429B-8769-1956B2D3EC1C}&lt;/DBUID&gt;&lt;/Extra&gt;&lt;/Item&gt;&lt;/References&gt;&lt;/Group&gt;&lt;/Citation&gt;_x000a_"/>
    <w:docVar w:name="NE.Ref{86F271E3-6339-4EE8-8D2B-4FC466B13E8B}" w:val=" ADDIN NE.Ref.{86F271E3-6339-4EE8-8D2B-4FC466B13E8B}&lt;Citation&gt;&lt;Group&gt;&lt;References&gt;&lt;Item&gt;&lt;ID&gt;370&lt;/ID&gt;&lt;UID&gt;{390CAD2B-36CC-4669-A608-3D2B49A92E76}&lt;/UID&gt;&lt;Title&gt;Role of Innate Immune Signaling in Non-Alcoholic Fatty Liver Disease&lt;/Title&gt;&lt;Template&gt;Journal Article&lt;/Template&gt;&lt;Star&gt;0&lt;/Star&gt;&lt;Tag&gt;0&lt;/Tag&gt;&lt;Author&gt;Cai, J; Zhang, X J; Li, H&lt;/Author&gt;&lt;Year&gt;2018&lt;/Year&gt;&lt;Details&gt;&lt;_accession_num&gt;30131212&lt;/_accession_num&gt;&lt;_author_adr&gt;Department of Cardiology, Renmin Hospital of Wuhan University, Wuhan 430060, China; Department of Cardiology, The Third Xiangya Hospital, Central South University, Changsha 410013, China; Institute of Model Animal of Wuhan University, Wuhan 430072, China.; Department of Cardiology, Renmin Hospital of Wuhan University, Wuhan 430060, China; Institute of Model Animal of Wuhan University, Wuhan 430072, China.; Department of Cardiology, Renmin Hospital of Wuhan University, Wuhan 430060, China; Institute of Model Animal of Wuhan University, Wuhan 430072, China; Basic  Medical School, Wuhan University, Wuhan 430071, China. Electronic address: lihl@whu.edu.cn.&lt;/_author_adr&gt;&lt;_created&gt;63919773&lt;/_created&gt;&lt;_date&gt;2018-10-01&lt;/_date&gt;&lt;_date_display&gt;2018 Oct&lt;/_date_display&gt;&lt;_db_updated&gt;PubMed&lt;/_db_updated&gt;&lt;_doi&gt;10.1016/j.tem.2018.08.003&lt;/_doi&gt;&lt;_impact_factor&gt;  12.015&lt;/_impact_factor&gt;&lt;_isbn&gt;1879-3061 (Electronic); 1043-2760 (Linking)&lt;/_isbn&gt;&lt;_issue&gt;10&lt;/_issue&gt;&lt;_journal&gt;Trends Endocrinol Metab&lt;/_journal&gt;&lt;_keywords&gt;*adaptor proteins; *innate immunity; *kinases; *nonalcoholic fatty liver disease (NAFLD); *nuclear transcription factors; *pattern recognition receptors (PRRs)&lt;/_keywords&gt;&lt;_language&gt;eng&lt;/_language&gt;&lt;_modified&gt;63919791&lt;/_modified&gt;&lt;_ori_publication&gt;Copyright (c) 2018 Elsevier Ltd. All rights reserved.&lt;/_ori_publication&gt;&lt;_pages&gt;712-722&lt;/_pages&gt;&lt;_subject_headings&gt;Humans; Immunity, Innate/*immunology; Inflammation/*immunology/*metabolism; Non-alcoholic Fatty Liver Disease/*immunology/*metabolism; Signal Transduction/*immunology&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0131212&amp;amp;query_hl=1&lt;/_url&gt;&lt;_volume&gt;29&lt;/_volume&gt;&lt;/Details&gt;&lt;Extra&gt;&lt;DBUID&gt;{4B264864-0493-429B-8769-1956B2D3EC1C}&lt;/DBUID&gt;&lt;/Extra&gt;&lt;/Item&gt;&lt;/References&gt;&lt;/Group&gt;&lt;/Citation&gt;_x000a_"/>
    <w:docVar w:name="NE.Ref{888CF41A-17B2-430B-9336-BA9AE950A234}" w:val=" ADDIN NE.Ref.{888CF41A-17B2-430B-9336-BA9AE950A234}&lt;Citation&gt;&lt;Group&gt;&lt;References&gt;&lt;Item&gt;&lt;ID&gt;529&lt;/ID&gt;&lt;UID&gt;{4A25965E-7F40-4615-8E89-D89DB639E06C}&lt;/UID&gt;&lt;Title&gt;Vascular adhesion protein-1 promotes liver inflammation and drives hepatic fibrosis&lt;/Title&gt;&lt;Template&gt;Journal Article&lt;/Template&gt;&lt;Star&gt;0&lt;/Star&gt;&lt;Tag&gt;0&lt;/Tag&gt;&lt;Author&gt;Weston, C J; Shepherd, E L; Claridge, L C; Rantakari, P; Curbishley, S M; Tomlinson, J W; Hubscher, S G; Reynolds, G M; Aalto, K; Anstee, Q M; Jalkanen, S; Salmi, M; Smith, D J; Day, C P; Adams, D H&lt;/Author&gt;&lt;Year&gt;2015&lt;/Year&gt;&lt;Details&gt;&lt;_accession_num&gt;25562318&lt;/_accession_num&gt;&lt;_collection_scope&gt;SCI;SCIE&lt;/_collection_scope&gt;&lt;_created&gt;63959029&lt;/_created&gt;&lt;_date&gt;2015-02-01&lt;/_date&gt;&lt;_date_display&gt;2015 Feb&lt;/_date_display&gt;&lt;_db_updated&gt;PubMed&lt;/_db_updated&gt;&lt;_doi&gt;10.1172/JCI73722&lt;/_doi&gt;&lt;_impact_factor&gt;  14.808&lt;/_impact_factor&gt;&lt;_isbn&gt;1558-8238 (Electronic); 0021-9738 (Linking)&lt;/_isbn&gt;&lt;_issue&gt;2&lt;/_issue&gt;&lt;_journal&gt;J Clin Invest&lt;/_journal&gt;&lt;_language&gt;eng&lt;/_language&gt;&lt;_modified&gt;63959029&lt;/_modified&gt;&lt;_pages&gt;501-20&lt;/_pages&gt;&lt;_subject_headings&gt;Adult; Amine Oxidase (Copper-Containing)/*blood; Animals; Cell Adhesion Molecules/*blood; Cell Line; Cell Movement; Chronic Disease; Cohort Studies; Disease Models, Animal; Female; *Gene Expression Regulation, Enzymologic; Hepatitis/enzymology/pathology/therapy; Humans; Inflammation/enzymology/pathology/therapy; Leukocytes/*enzymology/pathology; Liver Cirrhosis/*enzymology/pathology/therapy; Male; Mice; Mice, Knockout; Middle Aged; Non-alcoholic Fatty Liver Disease/*enzymology/pathology/therapy; Oxidative Stress; Reactive Oxygen Species/metabolism&lt;/_subject_headings&gt;&lt;_tertiary_title&gt;The Journal of clinical investigation&lt;/_tertiary_title&gt;&lt;_type_work&gt;Clinical Trial; Journal Article; Multicenter Study; Research Support, Non-U.S. Gov&amp;apos;t&lt;/_type_work&gt;&lt;_url&gt;http://www.ncbi.nlm.nih.gov/entrez/query.fcgi?cmd=Retrieve&amp;amp;db=pubmed&amp;amp;dopt=Abstract&amp;amp;list_uids=25562318&amp;amp;query_hl=1&lt;/_url&gt;&lt;_volume&gt;125&lt;/_volume&gt;&lt;/Details&gt;&lt;Extra&gt;&lt;DBUID&gt;{4B264864-0493-429B-8769-1956B2D3EC1C}&lt;/DBUID&gt;&lt;/Extra&gt;&lt;/Item&gt;&lt;/References&gt;&lt;/Group&gt;&lt;Group&gt;&lt;References&gt;&lt;Item&gt;&lt;ID&gt;530&lt;/ID&gt;&lt;UID&gt;{B8EAE631-E22D-4E39-A42C-E3960A41549E}&lt;/UID&gt;&lt;Title&gt;Circulating form of human vascular adhesion protein-1 (VAP-1): increased serum levels in inflammatory liver diseases&lt;/Title&gt;&lt;Template&gt;Journal Article&lt;/Template&gt;&lt;Star&gt;0&lt;/Star&gt;&lt;Tag&gt;0&lt;/Tag&gt;&lt;Author&gt;Kurkijarvi, R; Adams, D H; Leino, R; Mottonen, T; Jalkanen, S; Salmi, M&lt;/Author&gt;&lt;Year&gt;1998&lt;/Year&gt;&lt;Details&gt;&lt;_accession_num&gt;9686623&lt;/_accession_num&gt;&lt;_author_adr&gt;National Public Health Institute, Turku University, Finland. riikka.kurkijarvi@utu.fi&lt;/_author_adr&gt;&lt;_collection_scope&gt;SCI;SCIE&lt;/_collection_scope&gt;&lt;_created&gt;63959031&lt;/_created&gt;&lt;_date&gt;1998-08-01&lt;/_date&gt;&lt;_date_display&gt;1998 Aug 1&lt;/_date_display&gt;&lt;_db_updated&gt;PubMed&lt;/_db_updated&gt;&lt;_impact_factor&gt;   5.422&lt;/_impact_factor&gt;&lt;_isbn&gt;0022-1767 (Print); 0022-1767 (Linking)&lt;/_isbn&gt;&lt;_issue&gt;3&lt;/_issue&gt;&lt;_journal&gt;J Immunol&lt;/_journal&gt;&lt;_language&gt;eng&lt;/_language&gt;&lt;_modified&gt;63959031&lt;/_modified&gt;&lt;_pages&gt;1549-57&lt;/_pages&gt;&lt;_subject_headings&gt;Adult; Aged; Amine Oxidase (Copper-Containing)/*blood/chemistry/physiology; Carcinoma, Hepatocellular/blood/immunology; Cell Adhesion/drug effects; Cell Adhesion Molecules/*blood/chemistry/physiology; Cholangitis, Sclerosing/blood/immunology; Enzyme-Linked Immunosorbent Assay/methods; Female; Humans; Liver Cirrhosis, Biliary/blood/immunology; Liver Diseases/*blood/immunology/pathology; Liver Diseases, Alcoholic/blood/immunology; Liver Neoplasms/blood/immunology/secondary; Male; Middle Aged; Solubility; Up-Regulation&lt;/_subject_headings&gt;&lt;_tertiary_title&gt;Journal of immunology (Baltimore, Md. : 1950)&lt;/_tertiary_title&gt;&lt;_type_work&gt;Journal Article; Research Support, Non-U.S. Gov&amp;apos;t&lt;/_type_work&gt;&lt;_url&gt;http://www.ncbi.nlm.nih.gov/entrez/query.fcgi?cmd=Retrieve&amp;amp;db=pubmed&amp;amp;dopt=Abstract&amp;amp;list_uids=9686623&amp;amp;query_hl=1&lt;/_url&gt;&lt;_volume&gt;161&lt;/_volume&gt;&lt;/Details&gt;&lt;Extra&gt;&lt;DBUID&gt;{4B264864-0493-429B-8769-1956B2D3EC1C}&lt;/DBUID&gt;&lt;/Extra&gt;&lt;/Item&gt;&lt;/References&gt;&lt;/Group&gt;&lt;Group&gt;&lt;References&gt;&lt;Item&gt;&lt;ID&gt;531&lt;/ID&gt;&lt;UID&gt;{EF8655DF-EB09-43C1-BD67-76D37D912CC4}&lt;/UID&gt;&lt;Title&gt;Circulating vascular adhesion protein-1(VAP-1): a possible biomarker for liver fibrosis associated with chronic hepatitis B and C&lt;/Title&gt;&lt;Template&gt;Journal Article&lt;/Template&gt;&lt;Star&gt;0&lt;/Star&gt;&lt;Tag&gt;0&lt;/Tag&gt;&lt;Author&gt;Oksuz, Z; Ucbilek, E; Serin, M S; Yaras, S; Temel, G O; Sezgin, O&lt;/Author&gt;&lt;Year&gt;2020&lt;/Year&gt;&lt;Details&gt;&lt;_accession_num&gt;32959205&lt;/_accession_num&gt;&lt;_author_adr&gt;Department of Pharmaceutical Microbiology, Mersin University Faculty of Pharmacy, Mersin, Turkey. zehraoksz@gmail.com.; Department of Gastroenterology, Mersin University Faculty of Medicine, Mersin, Turkey.; Department of Pharmaceutical Microbiology, Mersin University Faculty of Pharmacy, Mersin, Turkey.; Department of Gastroenterology, Mersin University Faculty of Medicine, Mersin, Turkey.; Department of Biostatistics, Mersin University Faculty of Medicine, Mersin, Turkey.; Department of Gastroenterology, Mersin University Faculty of Medicine, Mersin, Turkey.&lt;/_author_adr&gt;&lt;_collection_scope&gt;SCIE&lt;/_collection_scope&gt;&lt;_created&gt;63959031&lt;/_created&gt;&lt;_date&gt;2020-12-01&lt;/_date&gt;&lt;_date_display&gt;2020 Dec&lt;/_date_display&gt;&lt;_db_updated&gt;PubMed&lt;/_db_updated&gt;&lt;_doi&gt;10.1007/s42770-020-00379-x&lt;/_doi&gt;&lt;_impact_factor&gt;   2.476&lt;/_impact_factor&gt;&lt;_isbn&gt;1678-4405 (Electronic); 1517-8382 (Linking)&lt;/_isbn&gt;&lt;_issue&gt;4&lt;/_issue&gt;&lt;_journal&gt;Braz J Microbiol&lt;/_journal&gt;&lt;_keywords&gt;Biomarker; Chronic hepatitis B; Chronic hepatitis C; Fibrosis; Vascular adhesion protein-1 (VAP-1)&lt;/_keywords&gt;&lt;_language&gt;eng&lt;/_language&gt;&lt;_modified&gt;63959031&lt;/_modified&gt;&lt;_pages&gt;1757-1763&lt;/_pages&gt;&lt;_subject_headings&gt;Adult; Aged; Aged, 80 and over; Amine Oxidase (Copper-Containing)/*blood; Biomarkers/blood; Carcinoma, Hepatocellular/blood/pathology; Cell Adhesion Molecules/*blood; Disease Progression; Female; Hepatitis B, Chronic/*blood/pathology; Hepatitis C, Chronic/*blood/pathology; Humans; Liver Cirrhosis/*blood/pathology; Liver Neoplasms/blood/pathology; Male; Middle Aged&lt;/_subject_headings&gt;&lt;_tertiary_title&gt;Brazilian journal of microbiology : [publication of the Brazilian Society for_x000d__x000a_      Microbiology]&lt;/_tertiary_title&gt;&lt;_type_work&gt;Journal Article&lt;/_type_work&gt;&lt;_url&gt;http://www.ncbi.nlm.nih.gov/entrez/query.fcgi?cmd=Retrieve&amp;amp;db=pubmed&amp;amp;dopt=Abstract&amp;amp;list_uids=32959205&amp;amp;query_hl=1&lt;/_url&gt;&lt;_volume&gt;51&lt;/_volume&gt;&lt;/Details&gt;&lt;Extra&gt;&lt;DBUID&gt;{4B264864-0493-429B-8769-1956B2D3EC1C}&lt;/DBUID&gt;&lt;/Extra&gt;&lt;/Item&gt;&lt;/References&gt;&lt;/Group&gt;&lt;/Citation&gt;_x000a_"/>
    <w:docVar w:name="NE.Ref{88ADFAED-D555-40CA-B490-AA6F012E5A10}" w:val=" ADDIN NE.Ref.{88ADFAED-D555-40CA-B490-AA6F012E5A10}&lt;Citation&gt;&lt;Group&gt;&lt;References&gt;&lt;Item&gt;&lt;ID&gt;538&lt;/ID&gt;&lt;UID&gt;{333A8515-76E6-4B61-8B0E-78DBB9348091}&lt;/UID&gt;&lt;Title&gt;Lysyl Oxidase (LOX) Family Members: Rationale and Their Potential as Therapeutic  Targets for Liver Fibrosis&lt;/Title&gt;&lt;Template&gt;Journal Article&lt;/Template&gt;&lt;Star&gt;0&lt;/Star&gt;&lt;Tag&gt;0&lt;/Tag&gt;&lt;Author&gt;Chen, W; Yang, A; Jia, J; Popov, Y V; Schuppan, D; You, H&lt;/Author&gt;&lt;Year&gt;2020&lt;/Year&gt;&lt;Details&gt;&lt;_accession_num&gt;32176358&lt;/_accession_num&gt;&lt;_author_adr&gt;Experimental and Translational Research Center, Beijing Friendship Hospital, Capital Medical University, Beijing, China.; Beijing Key Laboratory of Tolerance Induction and Organ Protection in Transplantation, Beijing Friendship Hospital, Capital Medical University, Beijing, China.; Experimental and Translational Research Center, Beijing Friendship Hospital, Capital Medical University, Beijing, China.; Beijing Key Laboratory of Tolerance Induction and Organ Protection in Transplantation, Beijing Friendship Hospital, Capital Medical University, Beijing, China.; Beijing Key Laboratory of Translational Medicine in Liver Cirrhosis, National Clinical Research Center of Digestive Diseases, Liver Research Center, Beijing Friendship Hospital, Capital Medical University, Beijing, China.; Division of Gastroenterology, Beth Israel Deaconess Medical Center, Harvard Medical School, Boston, MA.; Division of Gastroenterology, Beth Israel Deaconess Medical Center, Harvard Medical School, Boston, MA.; Institute of Translational Immunology and Research, Center for Immunotherapy, University of Mainz Medical Center, Mainz, Germany.; Experimental and Translational Research Center, Beijing Friendship Hospital, Capital Medical University, Beijing, China.; Beijing Key Laboratory of Tolerance Induction and Organ Protection in Transplantation, Beijing Friendship Hospital, Capital Medical University, Beijing, China.; Beijing Key Laboratory of Translational Medicine in Liver Cirrhosis, National Clinical Research Center of Digestive Diseases, Liver Research Center, Beijing Friendship Hospital, Capital Medical University, Beijing, China.&lt;/_author_adr&gt;&lt;_collection_scope&gt;SCI;SCIE&lt;/_collection_scope&gt;&lt;_created&gt;63959046&lt;/_created&gt;&lt;_date&gt;2020-08-01&lt;/_date&gt;&lt;_date_display&gt;2020 Aug&lt;/_date_display&gt;&lt;_db_updated&gt;PubMed&lt;/_db_updated&gt;&lt;_doi&gt;10.1002/hep.31236&lt;/_doi&gt;&lt;_impact_factor&gt;  17.425&lt;/_impact_factor&gt;&lt;_isbn&gt;1527-3350 (Electronic); 0270-9139 (Linking)&lt;/_isbn&gt;&lt;_issue&gt;2&lt;/_issue&gt;&lt;_journal&gt;Hepatology&lt;/_journal&gt;&lt;_language&gt;eng&lt;/_language&gt;&lt;_modified&gt;63959046&lt;/_modified&gt;&lt;_ori_publication&gt;(c) 2020 by the American Association for the Study of Liver Diseases.&lt;/_ori_publication&gt;&lt;_pages&gt;729-741&lt;/_pages&gt;&lt;_subject_headings&gt;Amino Acid Oxidoreductases/antagonists &amp;amp; inhibitors; Animals; Humans; Liver Cirrhosis/*drug therapy/etiology; Protein-Lysine 6-Oxidase/*antagonists &amp;amp; inhibitors/physiology&lt;/_subject_headings&gt;&lt;_tertiary_title&gt;Hepatology (Baltimore, Md.)&lt;/_tertiary_title&gt;&lt;_type_work&gt;Journal Article; Research Support, Non-U.S. Gov&amp;apos;t; Review&lt;/_type_work&gt;&lt;_url&gt;http://www.ncbi.nlm.nih.gov/entrez/query.fcgi?cmd=Retrieve&amp;amp;db=pubmed&amp;amp;dopt=Abstract&amp;amp;list_uids=32176358&amp;amp;query_hl=1&lt;/_url&gt;&lt;_volume&gt;72&lt;/_volume&gt;&lt;/Details&gt;&lt;Extra&gt;&lt;DBUID&gt;{4B264864-0493-429B-8769-1956B2D3EC1C}&lt;/DBUID&gt;&lt;/Extra&gt;&lt;/Item&gt;&lt;/References&gt;&lt;/Group&gt;&lt;/Citation&gt;_x000a_"/>
    <w:docVar w:name="NE.Ref{8989C2D8-3FA9-41B1-BDF8-B001E277BB57}" w:val=" ADDIN NE.Ref.{8989C2D8-3FA9-41B1-BDF8-B001E277BB57}&lt;Citation&gt;&lt;Group&gt;&lt;References&gt;&lt;Item&gt;&lt;ID&gt;443&lt;/ID&gt;&lt;UID&gt;{7FE79CEE-C689-4F31-B07B-2D76F72C12E0}&lt;/UID&gt;&lt;Title&gt;GS-0976 (Firsocostat): an investigational liver-directed acetyl-CoA carboxylase (ACC) inhibitor for the treatment of non-alcoholic steatohepatitis (NASH)&lt;/Title&gt;&lt;Template&gt;Journal Article&lt;/Template&gt;&lt;Star&gt;0&lt;/Star&gt;&lt;Tag&gt;0&lt;/Tag&gt;&lt;Author&gt;Alkhouri, N; Lawitz, E; Noureddin, M; DeFronzo, R; Shulman, G I&lt;/Author&gt;&lt;Year&gt;2020&lt;/Year&gt;&lt;Details&gt;&lt;_accession_num&gt;31519114&lt;/_accession_num&gt;&lt;_author_adr&gt;University of Texas (UT) Health San Antonio, San Antonio, TX, USA.; Texas Liver Institute, San Antonio, TX, USA.; University of Texas (UT) Health San Antonio, San Antonio, TX, USA.; Texas Liver Institute, San Antonio, TX, USA.; Cedars Sinai Medical Center, Los Angeles, CA, USA.; University of Texas (UT) Health San Antonio, San Antonio, TX, USA.; Texas Diabetes Institute (TDI), San Antonio, TX, USA.; Departments of Internal Medicine and Cellular &amp;amp; Molecular Physiology, Yale School of Medicine, New Haven, CT, USA.&lt;/_author_adr&gt;&lt;_created&gt;63949857&lt;/_created&gt;&lt;_date&gt;2020-02-01&lt;/_date&gt;&lt;_date_display&gt;2020 Feb&lt;/_date_display&gt;&lt;_db_updated&gt;PubMed&lt;/_db_updated&gt;&lt;_doi&gt;10.1080/13543784.2020.1668374&lt;/_doi&gt;&lt;_impact_factor&gt;   6.206&lt;/_impact_factor&gt;&lt;_isbn&gt;1744-7658 (Electronic); 1354-3784 (Linking)&lt;/_isbn&gt;&lt;_issue&gt;2&lt;/_issue&gt;&lt;_journal&gt;Expert Opin Investig Drugs&lt;/_journal&gt;&lt;_keywords&gt;Acetyl-CoA carboxylase; de novo lipogenesis; nonalcoholic fatty liver disease; nonalcoholic steatohepatitis&lt;/_keywords&gt;&lt;_language&gt;eng&lt;/_language&gt;&lt;_modified&gt;63949866&lt;/_modified&gt;&lt;_pages&gt;135-141&lt;/_pages&gt;&lt;_subject_headings&gt;Acetyl-CoA Carboxylase/antagonists &amp;amp; inhibitors; Animals; Drugs, Investigational/adverse effects/pharmacology/therapeutic use; Enzyme Inhibitors/adverse effects/pharmacology/*therapeutic use; Fatty Acids/metabolism; Humans; Isobutyrates/adverse effects/pharmacology/*therapeutic use; Lipogenesis/drug effects; Non-alcoholic Fatty Liver Disease/*drug therapy/physiopathology; Oxazoles/adverse effects/pharmacology/*therapeutic use; Pyrimidines/adverse effects/pharmacology/*therapeutic use; Triglycerides/blood&lt;/_subject_headings&gt;&lt;_tertiary_title&gt;Expert opinion on investigational drugs&lt;/_tertiary_title&gt;&lt;_type_work&gt;Journal Article; Review&lt;/_type_work&gt;&lt;_url&gt;http://www.ncbi.nlm.nih.gov/entrez/query.fcgi?cmd=Retrieve&amp;amp;db=pubmed&amp;amp;dopt=Abstract&amp;amp;list_uids=31519114&amp;amp;query_hl=1&lt;/_url&gt;&lt;_volume&gt;29&lt;/_volume&gt;&lt;/Details&gt;&lt;Extra&gt;&lt;DBUID&gt;{4B264864-0493-429B-8769-1956B2D3EC1C}&lt;/DBUID&gt;&lt;/Extra&gt;&lt;/Item&gt;&lt;/References&gt;&lt;/Group&gt;&lt;/Citation&gt;_x000a_"/>
    <w:docVar w:name="NE.Ref{89B04258-65E9-45E6-8365-3535F32A6DE4}" w:val=" ADDIN NE.Ref.{89B04258-65E9-45E6-8365-3535F32A6DE4}&lt;Citation&gt;&lt;Group&gt;&lt;References&gt;&lt;Item&gt;&lt;ID&gt;452&lt;/ID&gt;&lt;UID&gt;{53B5EB41-B434-4801-BB6A-69EB47614919}&lt;/UID&gt;&lt;Title&gt;Hepatocyte SH3RF2 Deficiency is a Key Aggravator for Nonalcoholic Fatty Liver Disease&lt;/Title&gt;&lt;Template&gt;Journal Article&lt;/Template&gt;&lt;Star&gt;0&lt;/Star&gt;&lt;Tag&gt;0&lt;/Tag&gt;&lt;Author&gt;Yang, X; Sun, D; Xiang, H; Wang, S; Huang, Y; Li, L; Cheng, X; Liu, H; Hu, F; Cheng, Y; Ma, T; Hu, M; Tian, H; Tian, S; Zhou, Y; Zhang, P; Zhang, X J; Ji, Y X; Hu, Y; Li, H; She, Z G&lt;/Author&gt;&lt;Year&gt;2021&lt;/Year&gt;&lt;Details&gt;&lt;_accession_num&gt;33894019&lt;/_accession_num&gt;&lt;_author_adr&gt;Department of Cardiology, Renmin Hospital of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Institute of Model Animal, Wuhan University, Wuhan, China.; Institute of Model Animal, Wuhan University, Wuhan, China.; Basic Medical School, Wuhan University, Wuhan, China.; Institute of Model Animal, Wuhan University, Wuhan, China.; College of Life Sciences, Wuhan University, Wuhan, China.; Institute of Model Animal, Wuhan University, Wuhan, China.; College of Life Sciences, Wuhan University, Wuhan, China.; Department of Cardiology, Renmin Hospital of Wuhan University, Wuhan, China.; Institute of Model Animal, Wuhan University, Wuhan, China.; Institute of Model Animal, Wuhan University, Wuhan, China.; Department of Burns, Tongren Hospital of Wuhan University &amp;amp; Wuhan Third Hospital, Wuhan, China.; Institute of Model Animal, Wuhan University, Wuhan, China.; Medical Science Research Center, Zhongnan Hospital of Wuhan University, Wuhan, China.; Institute of Model Animal, Wuhan University, Wuhan, China.; Medical Science Research Center, Zhongnan Hospital of Wuhan University, Wuhan, China.; Department of Cardiology, Renmin Hospital of Wuhan University, Wuhan, China.; Institute of Model Animal, Wuhan University, Wuhan, China.; Institute of Model Animal, Wuhan University, Wuhan, China.; Medical Science Research Center, Zhongnan Hospital of Wuhan University, Wuhan, China.; Department of Cardiology, Renmin Hospital of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Institute of Model Animal,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Institute of Model Animal, Wuhan University, Wuhan, China.; Medical Science Research Center, Zhongnan Hospital of Wuhan University, Wuhan, China.; Institute of Model Animal, Wuhan University, Wuhan, China.; Medical Science Research Center, Zhongnan Hospital of Wuhan University, Wuhan, China.; Department of Cardiology, Renmin Hospital of Wuhan University, Wuhan, China.; Institute of Model Animal, Wuhan University, Wuhan, China.; Basic Medical School, Wuhan University, Wuhan, China.; Medical Science Research Center, Zhongnan Hospital of Wuhan University, Wuhan, China.; Department of Cardiology, Renmin Hospital of Wuhan University, Wuhan, China.; Institute of Model Animal, Wuhan University, Wuhan, China.&lt;/_author_adr&gt;&lt;_collection_scope&gt;SCI;SCIE&lt;/_collection_scope&gt;&lt;_created&gt;63951087&lt;/_created&gt;&lt;_date&gt;2021-04-24&lt;/_date&gt;&lt;_date_display&gt;2021 Apr 24&lt;/_date_display&gt;&lt;_db_updated&gt;PubMed&lt;/_db_updated&gt;&lt;_doi&gt;10.1002/hep.31863&lt;/_doi&gt;&lt;_impact_factor&gt;  17.425&lt;/_impact_factor&gt;&lt;_isbn&gt;1527-3350 (Electronic); 0270-9139 (Linking)&lt;/_isbn&gt;&lt;_journal&gt;Hepatology&lt;/_journal&gt;&lt;_keywords&gt;ACLY; NAFLD; Sh3rf2; lipid accumulation; ubiquitination&lt;/_keywords&gt;&lt;_language&gt;eng&lt;/_language&gt;&lt;_modified&gt;63954421&lt;/_modified&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3894019&amp;amp;query_hl=1&lt;/_url&gt;&lt;/Details&gt;&lt;Extra&gt;&lt;DBUID&gt;{4B264864-0493-429B-8769-1956B2D3EC1C}&lt;/DBUID&gt;&lt;/Extra&gt;&lt;/Item&gt;&lt;/References&gt;&lt;/Group&gt;&lt;/Citation&gt;_x000a_"/>
    <w:docVar w:name="NE.Ref{8C554D49-DAE6-4695-9C2E-E93C585DA575}" w:val=" ADDIN NE.Ref.{8C554D49-DAE6-4695-9C2E-E93C585DA575}&lt;Citation&gt;&lt;Group&gt;&lt;References&gt;&lt;Item&gt;&lt;ID&gt;456&lt;/ID&gt;&lt;UID&gt;{92AF10E0-ADD3-4156-9ECE-C3A75575FDED}&lt;/UID&gt;&lt;Title&gt;Stearoyl-CoA Desaturase Promotes Liver Fibrosis and Tumor Development in Mice via a Wnt Positive-Signaling Loop by Stabilization of Low-Density Lipoprotein-Receptor-Related Proteins 5 and 6&lt;/Title&gt;&lt;Template&gt;Journal Article&lt;/Template&gt;&lt;Star&gt;0&lt;/Star&gt;&lt;Tag&gt;0&lt;/Tag&gt;&lt;Author&gt;Lai, KKY; Kweon, S M; Chi, F; Hwang, E; Kabe, Y; Higashiyama, R; Qin, L; Yan, R; Wu, R P; Lai, K; Fujii, N; French, S; Xu, J; Wang, J Y; Murali, R; Mishra, L; Lee, J S; Ntambi, J M; Tsukamoto, H&lt;/Author&gt;&lt;Year&gt;2017&lt;/Year&gt;&lt;Details&gt;&lt;_accession_num&gt;28143772&lt;/_accession_num&gt;&lt;_author_adr&gt;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Department of Biochemistry, Keio University School of Medicine, Tokyo, Japan.;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Southern California Research Center for ALPD and Cirrhosis, Department of Pathology, University of Southern California, Los Angeles, California.; Department of Anatomic Pathology, Cleveland Clinic, Cleveland, Ohio.; Department of Chemical Biology and Therapeutics, St. Jude Children&amp;apos;s Research Hospital, Memphis, Tennessee.; Southern California Research Center for ALPD and Cirrhosis, Department of Pathology, University of Southern California, Los Angeles, California; Harbor-University of California Los Angeles Medical Center, Torrance, California.; Southern California Research Center for ALPD and Cirrhosis, Department of Pathology, University of Southern California, Los Angeles, California.; Departments of Surgery and Pathology, University of Maryland School of Medicine,  Baltimore, Maryland.; Southern California Research Center for ALPD and Cirrhosis, Department of Pathology, University of Southern California, Los Angeles, California; Department of Biomedical Sciences, Cedars-Sinai Medical Center, Los Angeles, California.; Department of Surgery and Cancer Center, George Washington University, Washington, District of Columbia.; Department of Systems Biology, University of Texas MD Anderson Cancer Center, Houston, Texas.; Departments of Biochemistry and Nutritional Sciences, University of Wisconsin-Madison, Madison, Wisconsin.; Southern California Research Center for ALPD and Cirrhosis, Department of Pathology, University of Southern California, Los Angeles, California; Department of Veterans Affairs, Greater Los Angeles Healthcare System, Los Angeles, California. Electronic address: htsukamo@usc.edu.&lt;/_author_adr&gt;&lt;_collection_scope&gt;SCI;SCIE&lt;/_collection_scope&gt;&lt;_created&gt;63951693&lt;/_created&gt;&lt;_date&gt;2017-05-01&lt;/_date&gt;&lt;_date_display&gt;2017 May&lt;/_date_display&gt;&lt;_db_updated&gt;PubMed&lt;/_db_updated&gt;&lt;_doi&gt;10.1053/j.gastro.2017.01.021&lt;/_doi&gt;&lt;_impact_factor&gt;  22.682&lt;/_impact_factor&gt;&lt;_isbn&gt;1528-0012 (Electronic); 0016-5085 (Linking)&lt;/_isbn&gt;&lt;_issue&gt;6&lt;/_issue&gt;&lt;_journal&gt;Gastroenterology&lt;/_journal&gt;&lt;_keywords&gt;*Cancer Stem Cells; *HCC; *Hepatocarcinogenesis; *HuR&lt;/_keywords&gt;&lt;_language&gt;eng&lt;/_language&gt;&lt;_modified&gt;63951693&lt;/_modified&gt;&lt;_ori_publication&gt;Copyright (c) 2017 AGA Institute. Published by Elsevier Inc. All rights reserved.&lt;/_ori_publication&gt;&lt;_pages&gt;1477-1491&lt;/_pages&gt;&lt;_subject_headings&gt;Animals; Carcinoma, Hepatocellular/chemically induced/genetics/*metabolism/pathology; Case-Control Studies; Cell Line, Tumor; Cholestasis/complications; Diethylnitrosamine; ELAV-Like Protein 1/metabolism; Fatty Acids, Monounsaturated/*metabolism; Hepatic Stellate Cells; Humans; Liver Cirrhosis/etiology/*metabolism/pathology; Liver Neoplasms/chemically induced/genetics/*metabolism/pathology; Low Density Lipoprotein Receptor-Related Protein-5/genetics/metabolism; Low Density Lipoprotein Receptor-Related Protein-6/genetics/metabolism; Male; Mice; Neoplasm Staging; Neoplasm Transplantation; Neoplastic Stem Cells; RNA, Messenger/metabolism; Rats; Rats, Wistar; Stearoyl-CoA Desaturase/*genetics/*metabolism; Sterol Regulatory Element Binding Protein 1/genetics; Survival Rate; Transcription, Genetic; Wnt Signaling Pathway/*genetics; beta Catenin/metabolism; beta Karyopherins/metabolism; ran GTP-Binding Protein/metabolism&lt;/_subject_headings&gt;&lt;_tertiary_title&gt;Gastroenterology&lt;/_tertiary_title&gt;&lt;_type_work&gt;Journal Article; Research Support, U.S. Gov&amp;apos;t, Non-P.H.S.; Research Support, N.I.H., Extramural&lt;/_type_work&gt;&lt;_url&gt;http://www.ncbi.nlm.nih.gov/entrez/query.fcgi?cmd=Retrieve&amp;amp;db=pubmed&amp;amp;dopt=Abstract&amp;amp;list_uids=28143772&amp;amp;query_hl=1&lt;/_url&gt;&lt;_volume&gt;152&lt;/_volume&gt;&lt;/Details&gt;&lt;Extra&gt;&lt;DBUID&gt;{4B264864-0493-429B-8769-1956B2D3EC1C}&lt;/DBUID&gt;&lt;/Extra&gt;&lt;/Item&gt;&lt;/References&gt;&lt;/Group&gt;&lt;Group&gt;&lt;References&gt;&lt;Item&gt;&lt;ID&gt;457&lt;/ID&gt;&lt;UID&gt;{993D47B0-1FEF-4A8D-A8A3-D05447008C5B}&lt;/UID&gt;&lt;Title&gt;Neutral Ceramidase Mediates Nonalcoholic Steatohepatitis by Regulating Monounsaturated Fatty Acids and Gut IgA(+) B Cells&lt;/Title&gt;&lt;Template&gt;Journal Article&lt;/Template&gt;&lt;Star&gt;0&lt;/Star&gt;&lt;Tag&gt;0&lt;/Tag&gt;&lt;Author&gt;Gu, X; Sun, R; Chen, L; Chu, S; Doll, M A; Li, X; Feng, W; Siskind, L; McClain, C J; Deng, Z&lt;/Author&gt;&lt;Year&gt;2021&lt;/Year&gt;&lt;Details&gt;&lt;_accession_num&gt;33185911&lt;/_accession_num&gt;&lt;_author_adr&gt;James Graham Brown Cancer Center, University of Louisville, Louisville, KY.; The First Affiliated Hospital, Wenzhou Medical University, Wenzhou, China.; James Graham Brown Cancer Center, University of Louisville, Louisville, KY.; James Graham Brown Cancer Center, University of Louisville, Louisville, KY.; Department of Medicine, University of Louisville, Louisville, KY.; Department of Pharmacology &amp;amp; Toxicology, University of Louisville, Louisville, KY.; Department of Anatomical Sciences and Neurobiology, University of Louisville, Louisville, KY.; Department of Medicine, University of Louisville, Louisville, KY.; Department of Pharmacology &amp;amp; Toxicology, University of Louisville, Louisville, KY.; Alcohol Research Center, University of Louisville, Louisville, KY.; Hepatobiology &amp;amp; Toxicology Center, University of Louisville, Louisville, KY.; James Graham Brown Cancer Center, University of Louisville, Louisville, KY.; Department of Pharmacology &amp;amp; Toxicology, University of Louisville, Louisville, KY.; Department of Medicine, University of Louisville, Louisville, KY.; Alcohol Research Center, University of Louisville, Louisville, KY.; Hepatobiology &amp;amp; Toxicology Center, University of Louisville, Louisville, KY.; Robley Rex VA Medical Center, Louisville, KY.; James Graham Brown Cancer Center, University of Louisville, Louisville, KY.; Alcohol Research Center, University of Louisville, Louisville, KY.; Hepatobiology &amp;amp; Toxicology Center, University of Louisville, Louisville, KY.; Department of Surgery, University of Louisville, Louisville, KY.&lt;/_author_adr&gt;&lt;_collection_scope&gt;SCI;SCIE&lt;/_collection_scope&gt;&lt;_created&gt;63951693&lt;/_created&gt;&lt;_date&gt;2021-03-01&lt;/_date&gt;&lt;_date_display&gt;2021 Mar&lt;/_date_display&gt;&lt;_db_updated&gt;PubMed&lt;/_db_updated&gt;&lt;_doi&gt;10.1002/hep.31628&lt;/_doi&gt;&lt;_impact_factor&gt;  17.425&lt;/_impact_factor&gt;&lt;_isbn&gt;1527-3350 (Electronic); 0270-9139 (Linking)&lt;/_isbn&gt;&lt;_issue&gt;3&lt;/_issue&gt;&lt;_journal&gt;Hepatology&lt;/_journal&gt;&lt;_language&gt;eng&lt;/_language&gt;&lt;_modified&gt;63954421&lt;/_modified&gt;&lt;_ori_publication&gt;(c) 2020 by the American Association for the Study of Liver Diseases.&lt;/_ori_publication&gt;&lt;_pages&gt;901-919&lt;/_pages&gt;&lt;_tertiary_title&gt;Hepatology (Baltimore, Md.)&lt;/_tertiary_title&gt;&lt;_type_work&gt;Journal Article&lt;/_type_work&gt;&lt;_url&gt;http://www.ncbi.nlm.nih.gov/entrez/query.fcgi?cmd=Retrieve&amp;amp;db=pubmed&amp;amp;dopt=Abstract&amp;amp;list_uids=33185911&amp;amp;query_hl=1&lt;/_url&gt;&lt;_volume&gt;73&lt;/_volume&gt;&lt;/Details&gt;&lt;Extra&gt;&lt;DBUID&gt;{4B264864-0493-429B-8769-1956B2D3EC1C}&lt;/DBUID&gt;&lt;/Extra&gt;&lt;/Item&gt;&lt;/References&gt;&lt;/Group&gt;&lt;/Citation&gt;_x000a_"/>
    <w:docVar w:name="NE.Ref{8C65385A-6533-4B42-A141-A77EFDE42F03}" w:val=" ADDIN NE.Ref.{8C65385A-6533-4B42-A141-A77EFDE42F03}&lt;Citation&gt;&lt;Group&gt;&lt;References&gt;&lt;Item&gt;&lt;ID&gt;500&lt;/ID&gt;&lt;UID&gt;{BD0322D6-7BDB-466E-91A8-00F838339C3C}&lt;/UID&gt;&lt;Title&gt;Targeting incretin hormones and the ASK-1 pathway as therapeutic options in the treatment of non-alcoholic steatohepatitis&lt;/Title&gt;&lt;Template&gt;Journal Article&lt;/Template&gt;&lt;Star&gt;0&lt;/Star&gt;&lt;Tag&gt;0&lt;/Tag&gt;&lt;Author&gt;Kovalic, A J; Satapathy, S K; Chalasani, N&lt;/Author&gt;&lt;Year&gt;2018&lt;/Year&gt;&lt;Details&gt;&lt;_accession_num&gt;29600430&lt;/_accession_num&gt;&lt;_author_adr&gt;Department of Internal Medicine, Wake Forest Baptist Medical Center, Winston-Salem, NC, USA.; Division of Transplant Surgery, Department of Surgery, Methodist University Hospital Transplant Institute, University of Tennessee Health Science Center, Memphis, TN, USA.; Department of Medicine, Division of Gastroenterology and Hepatology, Indiana University School of Medicine, Indianapolis, IN, USA. nchalasa@iu.edu.&lt;/_author_adr&gt;&lt;_collection_scope&gt;SCIE&lt;/_collection_scope&gt;&lt;_created&gt;63958996&lt;/_created&gt;&lt;_date&gt;2018-03-01&lt;/_date&gt;&lt;_date_display&gt;2018 Mar&lt;/_date_display&gt;&lt;_db_updated&gt;PubMed&lt;/_db_updated&gt;&lt;_doi&gt;10.1007/s12072-018-9854-1&lt;/_doi&gt;&lt;_impact_factor&gt;   6.047&lt;/_impact_factor&gt;&lt;_isbn&gt;1936-0541 (Electronic); 1936-0533 (Linking)&lt;/_isbn&gt;&lt;_issue&gt;2&lt;/_issue&gt;&lt;_journal&gt;Hepatol Int&lt;/_journal&gt;&lt;_keywords&gt;ASK1; DPP-4; GLP-1; Incretin; Non-alcoholic fatty liver disease; Non-alcoholic steatohepatitis&lt;/_keywords&gt;&lt;_language&gt;eng&lt;/_language&gt;&lt;_modified&gt;63959001&lt;/_modified&gt;&lt;_pages&gt;97-106&lt;/_pages&gt;&lt;_subject_headings&gt;Diabetes Mellitus, Type 2/drug therapy; Dipeptidyl-Peptidase IV Inhibitors/therapeutic use; Glucagon-Like Peptide 1/antagonists &amp;amp; inhibitors; Humans; Incretins/*antagonists &amp;amp; inhibitors; MAP Kinase Kinase Kinase 5/*antagonists &amp;amp; inhibitors; MAP Kinase Signaling System/physiology; Non-alcoholic Fatty Liver Disease/*drug therapy; Reactive Oxygen Species/metabolism; Treatment Outcome&lt;/_subject_headings&gt;&lt;_tertiary_title&gt;Hepatology international&lt;/_tertiary_title&gt;&lt;_type_work&gt;Journal Article; Review&lt;/_type_work&gt;&lt;_url&gt;http://www.ncbi.nlm.nih.gov/entrez/query.fcgi?cmd=Retrieve&amp;amp;db=pubmed&amp;amp;dopt=Abstract&amp;amp;list_uids=29600430&amp;amp;query_hl=1&lt;/_url&gt;&lt;_volume&gt;12&lt;/_volume&gt;&lt;/Details&gt;&lt;Extra&gt;&lt;DBUID&gt;{4B264864-0493-429B-8769-1956B2D3EC1C}&lt;/DBUID&gt;&lt;/Extra&gt;&lt;/Item&gt;&lt;/References&gt;&lt;/Group&gt;&lt;Group&gt;&lt;References&gt;&lt;Item&gt;&lt;ID&gt;501&lt;/ID&gt;&lt;UID&gt;{3505E3B1-1799-4638-A4DA-2C3326BC0A53}&lt;/UID&gt;&lt;Title&gt;Targeting CASP8 and FADD-like apoptosis regulator ameliorates nonalcoholic steatohepatitis in mice and nonhuman primates&lt;/Title&gt;&lt;Template&gt;Journal Article&lt;/Template&gt;&lt;Star&gt;0&lt;/Star&gt;&lt;Tag&gt;0&lt;/Tag&gt;&lt;Author&gt;Wang, P X; Ji, Y X; Zhang, X J; Zhao, L P; Yan, Z Z; Zhang, P; Shen, L J; Yang, X; Fang, J; Tian, S; Zhu, X Y; Gong, J; Zhang, X; Wei, Q F; Wang, Y; Li, J; Wan, L; Xie, Q; She, Z G; Wang, Z; Huang, Z; Li, H&lt;/Author&gt;&lt;Year&gt;2017&lt;/Year&gt;&lt;Details&gt;&lt;_accession_num&gt;28218919&lt;/_accession_num&gt;&lt;_author_adr&gt;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Division of Cardiothoracic and Vascular Surgery, Heart-Lung Transplantation Center, Sino-Swiss Heart-Lung Transplantation Institute, Tongji Hospital, Tongji  Medical College, Huazhong University of Science and Technolog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Biomedical Engineering Department, Huazhong University of Science and Technology, Wuhan, China.; Biomedical Engineering Department, Huazhong University of Science and Technology, Wuhan, China.; Biomedical Engineering Department, Huazhong University of Science and Technolog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lt;/_author_adr&gt;&lt;_collection_scope&gt;SCI;SCIE&lt;/_collection_scope&gt;&lt;_created&gt;63958997&lt;/_created&gt;&lt;_date&gt;2017-04-01&lt;/_date&gt;&lt;_date_display&gt;2017 Apr&lt;/_date_display&gt;&lt;_db_updated&gt;PubMed&lt;/_db_updated&gt;&lt;_doi&gt;10.1038/nm.4290&lt;/_doi&gt;&lt;_impact_factor&gt;  53.440&lt;/_impact_factor&gt;&lt;_isbn&gt;1546-170X (Electronic); 1078-8956 (Linking)&lt;/_isbn&gt;&lt;_issue&gt;4&lt;/_issue&gt;&lt;_journal&gt;Nat Med&lt;/_journal&gt;&lt;_language&gt;eng&lt;/_language&gt;&lt;_modified&gt;63959002&lt;/_modified&gt;&lt;_pages&gt;439-449&lt;/_pages&gt;&lt;_subject_headings&gt;Adolescent; Adult; Animals; Biopsy; Blood Glucose/metabolism; CASP8 and FADD-Like Apoptosis Regulating Protein/*genetics; Dependovirus; Dimerization; Female; Gene Knock-In Techniques; Genetic Vectors; Hepatocytes/metabolism; Humans; Immunohistochemistry; Immunoprecipitation; Insulin Resistance/genetics; Interleukin-6/metabolism; Liver/diagnostic imaging/*metabolism/pathology; MAP Kinase Kinase Kinase 5/*metabolism; Macaca fascicularis; Male; Mice; Middle Aged; Mitogen-Activated Protein Kinase 8/*metabolism; Non-alcoholic Fatty Liver Disease/*genetics/metabolism/pathology; Positron-Emission Tomography; Real-Time Polymerase Chain Reaction; Signal Transduction; Tumor Necrosis Factor-alpha/metabolism; Ultrasonography; Young Adult&lt;/_subject_headings&gt;&lt;_tertiary_title&gt;Nature medicine&lt;/_tertiary_title&gt;&lt;_type_work&gt;Journal Article&lt;/_type_work&gt;&lt;_url&gt;http://www.ncbi.nlm.nih.gov/entrez/query.fcgi?cmd=Retrieve&amp;amp;db=pubmed&amp;amp;dopt=Abstract&amp;amp;list_uids=28218919&amp;amp;query_hl=1&lt;/_url&gt;&lt;_volume&gt;23&lt;/_volume&gt;&lt;/Details&gt;&lt;Extra&gt;&lt;DBUID&gt;{4B264864-0493-429B-8769-1956B2D3EC1C}&lt;/DBUID&gt;&lt;/Extra&gt;&lt;/Item&gt;&lt;/References&gt;&lt;/Group&gt;&lt;Group&gt;&lt;References&gt;&lt;Item&gt;&lt;ID&gt;502&lt;/ID&gt;&lt;UID&gt;{6FD64287-4938-4797-96FD-8DFF4CE9745A}&lt;/UID&gt;&lt;Title&gt;Reduced Patient-Reported Outcome Scores Associate With Level of Fibrosis in Patients With Nonalcoholic Steatohepatitis&lt;/Title&gt;&lt;Template&gt;Journal Article&lt;/Template&gt;&lt;Star&gt;0&lt;/Star&gt;&lt;Tag&gt;0&lt;/Tag&gt;&lt;Author&gt;Younossi, Z M; Stepanova, M; Anstee, Q M; Lawitz, E J; Wai-Sun, Wong V; Romero-Gomez, M; Kersey, K; Li, G; Subramanian, G M; Myers, R P; Djedjos, C S; Okanoue, T; Trauner, M; Goodman, Z; Harrison, S A&lt;/Author&gt;&lt;Year&gt;2019&lt;/Year&gt;&lt;Details&gt;&lt;_accession_num&gt;30779990&lt;/_accession_num&gt;&lt;_author_adr&gt;Betty and Guy Beatty Center for Integrated Research, Inova Health System, Falls Church, Virginia; Department of Medicine, Center for Liver Diseases, Inova Fairfax Hospital, Falls Church, Virginia. Electronic address: zobair.younossi@inova.org.; Center for Outcomes Research in Liver Disease (COR-LD), Washington, District of Columbia.; Institute of Cellular Medicine, The Medical School, Newcastle University, Newcastle-upon-Tyne, and Newcastle NIHR Biomedical Research Centre, Newcastle-upon-Tyne, United Kingdom.; Texas Liver Institute, University of Texas Health San Antonio, San Antonio, Texas.; Department of Medicine and Therapeutics, Chinese University of Hong Kong, Hong Kong.; Hospital Universitario Virgen del Rocio, Sevilla, Spain.; Gilead Sciences, Inc, Foster City, California.; Gilead Sciences, Inc, Foster City, California.; Gilead Sciences, Inc, Foster City, California.; Gilead Sciences, Inc, Foster City, California.; Gilead Sciences, Inc, Foster City, California.; Saiseikai Suita Hospital, Suita City, Osaka, Japan.; Division of Gastroenterology and Hepatology, Medical University of Vienna, Vienna, Austria.; Betty and Guy Beatty Center for Integrated Research, Inova Health System, Falls Church, Virginia; Department of Medicine, Center for Liver Diseases, Inova Fairfax Hospital, Falls Church, Virginia.; Radcliffe Department of Medicine, University of Oxford, Oxford, United Kingdom.&lt;/_author_adr&gt;&lt;_created&gt;63958997&lt;/_created&gt;&lt;_date&gt;2019-11-01&lt;/_date&gt;&lt;_date_display&gt;2019 Nov&lt;/_date_display&gt;&lt;_db_updated&gt;PubMed&lt;/_db_updated&gt;&lt;_doi&gt;10.1016/j.cgh.2019.02.024&lt;/_doi&gt;&lt;_impact_factor&gt;  11.382&lt;/_impact_factor&gt;&lt;_isbn&gt;1542-7714 (Electronic); 1542-3565 (Linking)&lt;/_isbn&gt;&lt;_issue&gt;12&lt;/_issue&gt;&lt;_journal&gt;Clin Gastroenterol Hepatol&lt;/_journal&gt;&lt;_keywords&gt;*BMI; *Emotional; *NAFLD; *Physical Function; *Utilities&lt;/_keywords&gt;&lt;_language&gt;eng&lt;/_language&gt;&lt;_modified&gt;63959002&lt;/_modified&gt;&lt;_ori_publication&gt;Copyright (c) 2019 AGA Institute. Published by Elsevier Inc. All rights reserved.&lt;/_ori_publication&gt;&lt;_pages&gt;2552-2560.e10&lt;/_pages&gt;&lt;_subject_headings&gt;Body Mass Index; Comorbidity; Diabetes Mellitus, Type 2/epidemiology; Female; Humans; Liver Cirrhosis/*epidemiology; Male; Middle Aged; Non-alcoholic Fatty Liver Disease/*epidemiology; *Patient Reported Outcome Measures; *Severity of Illness Index; Sex Factors; Smoking/epidemiology; Surveys and Questionnaires&lt;/_subject_headings&gt;&lt;_tertiary_title&gt;Clinical gastroenterology and hepatology : the official clinical practice journal_x000d__x000a_      of the American Gastroenterological Association&lt;/_tertiary_title&gt;&lt;_type_work&gt;Journal Article; Multicenter Study; Research Support, Non-U.S. Gov&amp;apos;t&lt;/_type_work&gt;&lt;_url&gt;http://www.ncbi.nlm.nih.gov/entrez/query.fcgi?cmd=Retrieve&amp;amp;db=pubmed&amp;amp;dopt=Abstract&amp;amp;list_uids=30779990&amp;amp;query_hl=1&lt;/_url&gt;&lt;_volume&gt;17&lt;/_volume&gt;&lt;/Details&gt;&lt;Extra&gt;&lt;DBUID&gt;{4B264864-0493-429B-8769-1956B2D3EC1C}&lt;/DBUID&gt;&lt;/Extra&gt;&lt;/Item&gt;&lt;/References&gt;&lt;/Group&gt;&lt;Group&gt;&lt;References&gt;&lt;Item&gt;&lt;ID&gt;503&lt;/ID&gt;&lt;UID&gt;{8987B00C-EC5A-489C-AB73-A07DD59A60FA}&lt;/UID&gt;&lt;Title&gt;Selonsertib for patients with bridging fibrosis or compensated cirrhosis due to NASH: Results from randomized phase III STELLAR trials&lt;/Title&gt;&lt;Template&gt;Journal Article&lt;/Template&gt;&lt;Star&gt;0&lt;/Star&gt;&lt;Tag&gt;0&lt;/Tag&gt;&lt;Author&gt;Harrison, S A; Wong, V W; Okanoue, T; Bzowej, N; Vuppalanchi, R; Younes, Z; Kohli, A; Sarin, S; Caldwell, S H; Alkhouri, N; Shiffman, M L; Camargo, M; Li, G; Kersey, K; Jia, C; Zhu, Y; Djedjos, C S; Subramanian, G M; Myers, R P; Gunn, N; Sheikh, A; Anstee, Q M; Romero-Gomez, M; Trauner, M; Goodman, Z; Lawitz, E J; Younossi, Z&lt;/Author&gt;&lt;Year&gt;2020&lt;/Year&gt;&lt;Details&gt;&lt;_accession_num&gt;32147362&lt;/_accession_num&gt;&lt;_author_adr&gt;Pinnacle Clinical Research, San Antonio, TX, USA. Electronic address: sharrison@pinnacleresearch.com.; Department of Medicine and Therapeutics, The Chinese University of Hong Kong, Hong Kong, Hong Kong, China.; Saiseikai Suita Hospital, Suita City, Osaka, Japan.; Oschner Medical Center, New Orleans, LA, USA.; Indiana University School of Medicine, Indianapolis, IN, USA.; Gastro One, Germantown, TN, USA.; The Institute for Liver Health, Chandler, AZ, USA.; Institute of Liver and Biliary Sciences, New Delhi, India.; University of Virginia, Charlottesville, VA, USA.; Texas Liver Institute, University of Texas Health San Antonio, TX, USA.; Liver Institute of Virginia, Bon Secours Mercy Health, Richmond, VA, USA.; Gilead Sciences, Inc., Foster City, CA, USA.; Gilead Sciences, Inc., Foster City, CA, USA.; Gilead Sciences, Inc., Foster City, CA, USA.; Gilead Sciences, Inc., Foster City, CA, USA.; Gilead Sciences, Inc., Foster City, CA, USA.; Gilead Sciences, Inc., Foster City, CA, USA.; Gilead Sciences, Inc., Foster City, CA, USA.; Gilead Sciences, Inc., Foster City, CA, USA.; Pinnacle Clinical Research, Austin, TX, USA.; GI Specialists of Georgia, Marietta, GA, USA.; Institute of Cellular Medicine, Faculty of Medical Sciences, Newcastle University, Newcastle upon Tyne, UK &amp;amp; Newcastle NIHR Biomedical Research Center,  Newcastle upon Tyne Hospitals NHS Foundation Trust, Newcastle upon Tyne, UK.; Hospital Universitario Virgen del Rocio, Sevilla, Spain.; Division of Gastroenterology and Hepatology, Medical University of Vienna, Austria.; Inova Fairfax Hospital, Falls Church, VA, USA.; Texas Liver Institute, University of Texas Health San Antonio, TX, USA.; Inova Fairfax Hospital, Falls Church, VA, USA.&lt;/_author_adr&gt;&lt;_collection_scope&gt;SCI;SCIE&lt;/_collection_scope&gt;&lt;_created&gt;63958998&lt;/_created&gt;&lt;_date&gt;2020-07-01&lt;/_date&gt;&lt;_date_display&gt;2020 Jul&lt;/_date_display&gt;&lt;_db_updated&gt;PubMed&lt;/_db_updated&gt;&lt;_doi&gt;10.1016/j.jhep.2020.02.027&lt;/_doi&gt;&lt;_impact_factor&gt;  25.083&lt;/_impact_factor&gt;&lt;_isbn&gt;1600-0641 (Electronic); 0168-8278 (Linking)&lt;/_isbn&gt;&lt;_issue&gt;1&lt;/_issue&gt;&lt;_journal&gt;J Hepatol&lt;/_journal&gt;&lt;_keywords&gt;*Cirrhosis; *Fibrosis; *NAFLD; *Steatohepatitis; *Therapy; *Treatment&lt;/_keywords&gt;&lt;_language&gt;eng&lt;/_language&gt;&lt;_modified&gt;63959003&lt;/_modified&gt;&lt;_ori_publication&gt;Copyright (c) 2020. Published by Elsevier B.V.&lt;/_ori_publication&gt;&lt;_pages&gt;26-39&lt;/_pages&gt;&lt;_tertiary_title&gt;Journal of hepatology&lt;/_tertiary_title&gt;&lt;_type_work&gt;Journal Article; Research Support, Non-U.S. Gov&amp;apos;t&lt;/_type_work&gt;&lt;_url&gt;http://www.ncbi.nlm.nih.gov/entrez/query.fcgi?cmd=Retrieve&amp;amp;db=pubmed&amp;amp;dopt=Abstract&amp;amp;list_uids=32147362&amp;amp;query_hl=1&lt;/_url&gt;&lt;_volume&gt;73&lt;/_volume&gt;&lt;/Details&gt;&lt;Extra&gt;&lt;DBUID&gt;{4B264864-0493-429B-8769-1956B2D3EC1C}&lt;/DBUID&gt;&lt;/Extra&gt;&lt;/Item&gt;&lt;/References&gt;&lt;/Group&gt;&lt;Group&gt;&lt;References&gt;&lt;Item&gt;&lt;ID&gt;504&lt;/ID&gt;&lt;UID&gt;{B817DF3E-D523-4E7E-9523-2CB069A35143}&lt;/UID&gt;&lt;Title&gt;The ASK1 inhibitor selonsertib in patients with nonalcoholic steatohepatitis: A randomized, phase 2 trial&lt;/Title&gt;&lt;Template&gt;Journal Article&lt;/Template&gt;&lt;Star&gt;0&lt;/Star&gt;&lt;Tag&gt;0&lt;/Tag&gt;&lt;Author&gt;Loomba, R; Lawitz, E; Mantry, P S; Jayakumar, S; Caldwell, S H; Arnold, H; Diehl, A M; Djedjos, C S; Han, L; Myers, R P; Subramanian, G M; McHutchison, J G; Goodman, Z D; Afdhal, N H; Charlton, M R&lt;/Author&gt;&lt;Year&gt;2018&lt;/Year&gt;&lt;Details&gt;&lt;_accession_num&gt;28892558&lt;/_accession_num&gt;&lt;_author_adr&gt;University of California at San Diego, San Diego, CA.; Texas Liver Institute, University of Texas Health San Antonio, San Antonio, TX.; The Liver Institute at Methodist Dallas, Dallas, TX.; University of Calgary, Calgary, AB, Canada.; University of Virginia, Charlottesville, VA.; Gastroenterology Consultants of San Antonio, San Antonio, TX.; Duke Clinical Research Institute, Durham, NC.; Gilead Sciences, Inc., Foster City, CA.; Gilead Sciences, Inc., Foster City, CA.; Gilead Sciences, Inc., Foster City, CA.; Gilead Sciences, Inc., Foster City, CA.; Gilead Sciences, Inc., Foster City, CA.; Inova Fairfax Hospital, Falls Church, VA.; Beth Israel Deaconess Medical Center, Harvard Medical School, Boston, MA.; Intermountain Medical Center, Salt Lake City, UT.&lt;/_author_adr&gt;&lt;_collection_scope&gt;SCI;SCIE&lt;/_collection_scope&gt;&lt;_created&gt;63958999&lt;/_created&gt;&lt;_date&gt;2018-02-01&lt;/_date&gt;&lt;_date_display&gt;2018 Feb&lt;/_date_display&gt;&lt;_db_updated&gt;PubMed&lt;/_db_updated&gt;&lt;_doi&gt;10.1002/hep.29514&lt;/_doi&gt;&lt;_impact_factor&gt;  17.425&lt;/_impact_factor&gt;&lt;_isbn&gt;1527-3350 (Electronic); 0270-9139 (Linking)&lt;/_isbn&gt;&lt;_issue&gt;2&lt;/_issue&gt;&lt;_journal&gt;Hepatology&lt;/_journal&gt;&lt;_language&gt;eng&lt;/_language&gt;&lt;_modified&gt;63959005&lt;/_modified&gt;&lt;_ori_publication&gt;(c) 2017 The Authors. Hepatology published by Wiley Periodicals, Inc., on behalf _x000d__x000a_      of the American Association for the Study of Liver Diseases.&lt;/_ori_publication&gt;&lt;_pages&gt;549-559&lt;/_pages&gt;&lt;_subject_headings&gt;Antibodies, Monoclonal, Humanized/adverse effects/therapeutic use; Benzamides/pharmacology/*therapeutic use; Elasticity Imaging Techniques; Female; Humans; Imidazoles/pharmacology/*therapeutic use; Liver Cirrhosis/diagnostic imaging/drug therapy/pathology; MAP Kinase Kinase Kinase 5/*antagonists &amp;amp; inhibitors; Male; Middle Aged; Non-alcoholic Fatty Liver Disease/diagnostic imaging/*drug therapy/pathology; Protein Kinase Inhibitors/pharmacology/*therapeutic use; Pyridines/pharmacology/*therapeutic use&lt;/_subject_headings&gt;&lt;_tertiary_title&gt;Hepatology (Baltimore, Md.)&lt;/_tertiary_title&gt;&lt;_type_work&gt;Clinical Trial, Phase II; Journal Article; Multicenter Study; Randomized Controlled Trial; Research Support, Non-U.S. Gov&amp;apos;t&lt;/_type_work&gt;&lt;_url&gt;http://www.ncbi.nlm.nih.gov/entrez/query.fcgi?cmd=Retrieve&amp;amp;db=pubmed&amp;amp;dopt=Abstract&amp;amp;list_uids=28892558&amp;amp;query_hl=1&lt;/_url&gt;&lt;_volume&gt;67&lt;/_volume&gt;&lt;/Details&gt;&lt;Extra&gt;&lt;DBUID&gt;{4B264864-0493-429B-8769-1956B2D3EC1C}&lt;/DBUID&gt;&lt;/Extra&gt;&lt;/Item&gt;&lt;/References&gt;&lt;/Group&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Group&gt;&lt;References&gt;&lt;Item&gt;&lt;ID&gt;506&lt;/ID&gt;&lt;UID&gt;{42C90095-0399-46DA-9C06-16A49E94856D}&lt;/UID&gt;&lt;Title&gt;Milk Fat Globule-Epidermal Growth Factor-Factor 8 Improves Hepatic Steatosis and  Inflammation&lt;/Title&gt;&lt;Template&gt;Journal Article&lt;/Template&gt;&lt;Star&gt;0&lt;/Star&gt;&lt;Tag&gt;0&lt;/Tag&gt;&lt;Author&gt;Zhang, L; Tian, R; Yao, X; Zhang, X J; Zhang, P; Huang, Y; She, Z G; Li, H; Ji, Y X; Cai, J&lt;/Author&gt;&lt;Year&gt;2021&lt;/Year&gt;&lt;Details&gt;&lt;_accession_num&gt;32297339&lt;/_accession_num&gt;&lt;_author_adr&gt;Department of Cardiology, Renmin Hospital of Wuhan University, Wuhan, China.; Institute of Model Animal of Wuhan University, Wuhan, China.; Department of Cardiology, Renmin Hospital of Wuhan University, Wuhan, China.; Institute of Model Animal of Wuhan University, Wuhan,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College of Life Science,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 Institute of Model Animal of Wuhan University, Wuhan, China.; Medical Science Research Center, Zhongnan Hospital of Wuhan University, Wuhan, China.; Department of Cardiology, Renmin Hospital of Wuhan University, Wuhan, China.; Institute of Model Animal of Wuhan University, Wuhan, China.; Department of Cardiology, Central South University, The Third Xiangya Hospital, Changsha, China.&lt;/_author_adr&gt;&lt;_collection_scope&gt;SCI;SCIE&lt;/_collection_scope&gt;&lt;_created&gt;63959000&lt;/_created&gt;&lt;_date&gt;2021-02-01&lt;/_date&gt;&lt;_date_display&gt;2021 Feb&lt;/_date_display&gt;&lt;_db_updated&gt;PubMed&lt;/_db_updated&gt;&lt;_doi&gt;10.1002/hep.31277&lt;/_doi&gt;&lt;_impact_factor&gt;  17.425&lt;/_impact_factor&gt;&lt;_isbn&gt;1527-3350 (Electronic); 0270-9139 (Linking)&lt;/_isbn&gt;&lt;_issue&gt;2&lt;/_issue&gt;&lt;_journal&gt;Hepatology&lt;/_journal&gt;&lt;_language&gt;eng&lt;/_language&gt;&lt;_modified&gt;63959009&lt;/_modified&gt;&lt;_ori_publication&gt;(c) 2020 by the American Association for the Study of Liver Diseases.&lt;/_ori_publication&gt;&lt;_pages&gt;586-605&lt;/_pages&gt;&lt;_tertiary_title&gt;Hepatology (Baltimore, Md.)&lt;/_tertiary_title&gt;&lt;_type_work&gt;Journal Article; Research Support, Non-U.S. Gov&amp;apos;t&lt;/_type_work&gt;&lt;_url&gt;http://www.ncbi.nlm.nih.gov/entrez/query.fcgi?cmd=Retrieve&amp;amp;db=pubmed&amp;amp;dopt=Abstract&amp;amp;list_uids=32297339&amp;amp;query_hl=1&lt;/_url&gt;&lt;_volume&gt;73&lt;/_volume&gt;&lt;/Details&gt;&lt;Extra&gt;&lt;DBUID&gt;{4B264864-0493-429B-8769-1956B2D3EC1C}&lt;/DBUID&gt;&lt;/Extra&gt;&lt;/Item&gt;&lt;/References&gt;&lt;/Group&gt;&lt;/Citation&gt;_x000a_"/>
    <w:docVar w:name="NE.Ref{8CC2265B-A9B1-4933-B68D-6902D549E90F}" w:val=" ADDIN NE.Ref.{8CC2265B-A9B1-4933-B68D-6902D549E90F}&lt;Citation&gt;&lt;Group&gt;&lt;References&gt;&lt;Item&gt;&lt;ID&gt;391&lt;/ID&gt;&lt;UID&gt;{B4EAB9CC-3075-4C0A-B890-719CD52D0C8F}&lt;/UID&gt;&lt;Title&gt;Peroxisome proliferator-activated receptors in the pathogenesis and therapies of  liver fibrosis&lt;/Title&gt;&lt;Template&gt;Journal Article&lt;/Template&gt;&lt;Star&gt;0&lt;/Star&gt;&lt;Tag&gt;0&lt;/Tag&gt;&lt;Author&gt;Han, X; Wu, Y; Yang, Q; Cao, G&lt;/Author&gt;&lt;Year&gt;2021&lt;/Year&gt;&lt;Details&gt;&lt;_accession_num&gt;33321113&lt;/_accession_num&gt;&lt;_author_adr&gt;School of Pharmacy, Zhejiang Chinese Medical University, Hangzhou, China.; College of Pharmacy, Yanbian University, Yanji, Jilin 133002, China.; School of Pharmacy, Zhejiang Chinese Medical University, Hangzhou, China.; School of Pharmacy, Zhejiang Chinese Medical University, Hangzhou, China. Electronic address: caogang33@163.com.&lt;/_author_adr&gt;&lt;_created&gt;63926949&lt;/_created&gt;&lt;_date&gt;2021-06-01&lt;/_date&gt;&lt;_date_display&gt;2021 Jun&lt;/_date_display&gt;&lt;_db_updated&gt;PubMed&lt;/_db_updated&gt;&lt;_doi&gt;10.1016/j.pharmthera.2020.107791&lt;/_doi&gt;&lt;_impact_factor&gt;  12.310&lt;/_impact_factor&gt;&lt;_isbn&gt;1879-016X (Electronic); 0163-7258 (Linking)&lt;/_isbn&gt;&lt;_journal&gt;Pharmacol Ther&lt;/_journal&gt;&lt;_keywords&gt;Aging; Inflammation; Liver fibrosis; PPARs; Pathogenesis; Therapy target&lt;/_keywords&gt;&lt;_language&gt;eng&lt;/_language&gt;&lt;_modified&gt;63926949&lt;/_modified&gt;&lt;_ori_publication&gt;Copyright (c) 2020 Elsevier Inc. All rights reserved.&lt;/_ori_publication&gt;&lt;_pages&gt;107791&lt;/_pages&gt;&lt;_tertiary_title&gt;Pharmacology &amp;amp; therapeutics&lt;/_tertiary_title&gt;&lt;_type_work&gt;Journal Article; Review&lt;/_type_work&gt;&lt;_url&gt;http://www.ncbi.nlm.nih.gov/entrez/query.fcgi?cmd=Retrieve&amp;amp;db=pubmed&amp;amp;dopt=Abstract&amp;amp;list_uids=33321113&amp;amp;query_hl=1&lt;/_url&gt;&lt;_volume&gt;222&lt;/_volume&gt;&lt;/Details&gt;&lt;Extra&gt;&lt;DBUID&gt;{4B264864-0493-429B-8769-1956B2D3EC1C}&lt;/DBUID&gt;&lt;/Extra&gt;&lt;/Item&gt;&lt;/References&gt;&lt;/Group&gt;&lt;/Citation&gt;_x000a_"/>
    <w:docVar w:name="NE.Ref{8D7EA329-5D44-41CA-A9C2-DF59C6A791DC}" w:val=" ADDIN NE.Ref.{8D7EA329-5D44-41CA-A9C2-DF59C6A791DC}&lt;Citation&gt;&lt;Group&gt;&lt;References&gt;&lt;Item&gt;&lt;ID&gt;459&lt;/ID&gt;&lt;UID&gt;{56C00E18-472B-4800-94CD-60D25B54CC4F}&lt;/UID&gt;&lt;Title&gt;The fatty acid-bile acid conjugate Aramchol reduces liver fat content in patients with nonalcoholic fatty liver disease&lt;/Title&gt;&lt;Template&gt;Journal Article&lt;/Template&gt;&lt;Star&gt;0&lt;/Star&gt;&lt;Tag&gt;0&lt;/Tag&gt;&lt;Author&gt;Safadi, R; Konikoff, F M; Mahamid, M; Zelber-Sagi, S; Halpern, M; Gilat, T; Oren, R&lt;/Author&gt;&lt;Year&gt;2014&lt;/Year&gt;&lt;Details&gt;&lt;_accession_num&gt;24815326&lt;/_accession_num&gt;&lt;_author_adr&gt;Liver and Gastroenterology Unit, Division of Medicine, Hadassah University Medical Center, Jerusalem, Israel; Holy Family Hospital, Nazareth, Israel. Electronic address: safadi@hadassah.org.il.; Department of Gastroenterology and Hepatology, University of Tel Aviv, Meir Medical Center, Kfar Saba, Israel.; Holy Family Hospital, Nazareth, Israel.; Department of Gastroenterology, Tel Aviv Sourasky Medical Center, Tel-Aviv, Israel; School of Public Health, Faculty of Social Welfare and Health Sciences, University of Haifa, Haifa, Israel.; Galmed Medical Research, Limited, Tel-Aviv, Israel.; Department of Gastroenterology, Tel Aviv Sourasky Medical Center, Tel-Aviv, Israel; Galmed Medical Research, Limited, Tel-Aviv, Israel.; Liver and Gastroenterology Unit, Division of Medicine, Hadassah University Medical Center, Jerusalem, Israel; Department of Gastroenterology, Tel Aviv Sourasky Medical Center, Tel-Aviv, Israel.&lt;/_author_adr&gt;&lt;_created&gt;63951695&lt;/_created&gt;&lt;_date&gt;2014-12-01&lt;/_date&gt;&lt;_date_display&gt;2014 Dec&lt;/_date_display&gt;&lt;_db_updated&gt;PubMed&lt;/_db_updated&gt;&lt;_doi&gt;10.1016/j.cgh.2014.04.038&lt;/_doi&gt;&lt;_impact_factor&gt;  11.382&lt;/_impact_factor&gt;&lt;_isbn&gt;1542-7714 (Electronic); 1542-3565 (Linking)&lt;/_isbn&gt;&lt;_issue&gt;12&lt;/_issue&gt;&lt;_journal&gt;Clin Gastroenterol Hepatol&lt;/_journal&gt;&lt;_keywords&gt;Cholic Acid; Clinical Trial; Lipid; NASH; Steatosis&lt;/_keywords&gt;&lt;_language&gt;eng&lt;/_language&gt;&lt;_modified&gt;63951695&lt;/_modified&gt;&lt;_ori_publication&gt;Copyright (c) 2014 AGA Institute. Published by Elsevier Inc. All rights reserved.&lt;/_ori_publication&gt;&lt;_pages&gt;2085-91.e1&lt;/_pages&gt;&lt;_subject_headings&gt;Adolescent; Adult; Aged; Biopsy; Cholic Acids/adverse effects/*therapeutic use; Double-Blind Method; Fats/*analysis; Female; Gastrointestinal Agents/adverse effects/*therapeutic use; Humans; Israel; Liver/*pathology; Magnetic Resonance Spectroscopy; Male; Middle Aged; Non-alcoholic Fatty Liver Disease/*drug therapy; Placenta; Pregnancy; Treatment Outcome; Young Adult&lt;/_subject_headings&gt;&lt;_tertiary_title&gt;Clinical gastroenterology and hepatology : the official clinical practice journal_x000d__x000a_      of the American Gastroenterological Association&lt;/_tertiary_title&gt;&lt;_type_work&gt;Journal Article; Randomized Controlled Trial; Research Support, Non-U.S. Gov&amp;apos;t&lt;/_type_work&gt;&lt;_url&gt;http://www.ncbi.nlm.nih.gov/entrez/query.fcgi?cmd=Retrieve&amp;amp;db=pubmed&amp;amp;dopt=Abstract&amp;amp;list_uids=24815326&amp;amp;query_hl=1&lt;/_url&gt;&lt;_volume&gt;12&lt;/_volume&gt;&lt;/Details&gt;&lt;Extra&gt;&lt;DBUID&gt;{4B264864-0493-429B-8769-1956B2D3EC1C}&lt;/DBUID&gt;&lt;/Extra&gt;&lt;/Item&gt;&lt;/References&gt;&lt;/Group&gt;&lt;/Citation&gt;_x000a_"/>
    <w:docVar w:name="NE.Ref{8EC543BD-3E18-4D12-B8F4-5A90DC22BB93}" w:val=" ADDIN NE.Ref.{8EC543BD-3E18-4D12-B8F4-5A90DC22BB93}&lt;Citation&gt;&lt;Group&gt;&lt;References&gt;&lt;Item&gt;&lt;ID&gt;470&lt;/ID&gt;&lt;UID&gt;{666A2A77-3717-4BCA-8128-55A765E44B76}&lt;/UID&gt;&lt;Title&gt;Fructose, Omega 3 Fatty Acids, and Vitamin E: Involvement in Pediatric Non-Alcoholic Fatty Liver Disease&lt;/Title&gt;&lt;Template&gt;Journal Article&lt;/Template&gt;&lt;Star&gt;0&lt;/Star&gt;&lt;Tag&gt;0&lt;/Tag&gt;&lt;Author&gt;Alberti, G; Gana, J C; Santos, J L&lt;/Author&gt;&lt;Year&gt;2020&lt;/Year&gt;&lt;Details&gt;&lt;_accession_num&gt;33212947&lt;/_accession_num&gt;&lt;_author_adr&gt;Gastroenterology and Nutrition Department, Division of Pediatrics, School of Medicine, Pontificia Universidad Catolica de Chile, Santiago 3580000, Chile.; Gastroenterology and Nutrition Department, Division of Pediatrics, School of Medicine, Pontificia Universidad Catolica de Chile, Santiago 3580000, Chile.; Department of Nutrition, Diabetes and Metabolism, School of Medicine, Pontificia  Universidad Catolica de Chile, Santiago 3580000, Chile.&lt;/_author_adr&gt;&lt;_date_display&gt;2020 Nov 17&lt;/_date_display&gt;&lt;_date&gt;2020-11-17&lt;/_date&gt;&lt;_doi&gt;10.3390/nu12113531&lt;/_doi&gt;&lt;_isbn&gt;2072-6643 (Electronic); 2072-6643 (Linking)&lt;/_isbn&gt;&lt;_issue&gt;11&lt;/_issue&gt;&lt;_journal&gt;Nutrients&lt;/_journal&gt;&lt;_keywords&gt;NASH; fructose; nonalcoholic fatty liver disease (NAFLD); nutrition; omega 3 fatty acids; steatosis; sugar; vitamin E&lt;/_keywords&gt;&lt;_language&gt;eng&lt;/_language&gt;&lt;_subject_headings&gt;Child; Fatty Acids, Omega-3/*pharmacology; Fructose/*adverse effects/metabolism; Humans; Life Style; Liver/*drug effects/metabolism/pathology; Non-alcoholic Fatty Liver Disease/*drug therapy/etiology/metabolism; Oxidative Stress/drug effects; Randomized Controlled Trials as Topic; Vitamin E/*pharmacology&lt;/_subject_headings&gt;&lt;_tertiary_title&gt;Nutrients&lt;/_tertiary_title&gt;&lt;_type_work&gt;Journal Article; Review&lt;/_type_work&gt;&lt;_url&gt;http://www.ncbi.nlm.nih.gov/entrez/query.fcgi?cmd=Retrieve&amp;amp;db=pubmed&amp;amp;dopt=Abstract&amp;amp;list_uids=33212947&amp;amp;query_hl=1&lt;/_url&gt;&lt;_volume&gt;12&lt;/_volume&gt;&lt;_created&gt;63956073&lt;/_created&gt;&lt;_modified&gt;63956073&lt;/_modified&gt;&lt;_db_updated&gt;PubMed&lt;/_db_updated&gt;&lt;_impact_factor&gt;   5.717&lt;/_impact_factor&gt;&lt;_collection_scope&gt;SCIE&lt;/_collection_scope&gt;&lt;/Details&gt;&lt;Extra&gt;&lt;DBUID&gt;{4B264864-0493-429B-8769-1956B2D3EC1C}&lt;/DBUID&gt;&lt;/Extra&gt;&lt;/Item&gt;&lt;/References&gt;&lt;/Group&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8F9A7227-27A5-445D-BA0C-4707399D985C}" w:val=" ADDIN NE.Ref.{8F9A7227-27A5-445D-BA0C-4707399D985C}&lt;Citation&gt;&lt;Group&gt;&lt;References&gt;&lt;Item&gt;&lt;ID&gt;430&lt;/ID&gt;&lt;UID&gt;{3D818B73-9FBC-49F2-8EF4-13F25C10B438}&lt;/UID&gt;&lt;Title&gt;Separating Tumorigenicity from Bile Acid Regulatory Activity for Endocrine Hormone FGF19&lt;/Title&gt;&lt;Template&gt;Journal Article&lt;/Template&gt;&lt;Star&gt;0&lt;/Star&gt;&lt;Tag&gt;0&lt;/Tag&gt;&lt;Author&gt;Zhou, M; Wang, X; Phung, V; Lindhout, D A; Mondal, K; Hsu, J Y; Yang, H; Humphrey, M; Ding, X; Arora, T; Learned, R M; DePaoli, A M; Tian, H; Ling, L&lt;/Author&gt;&lt;Year&gt;2014&lt;/Year&gt;&lt;Details&gt;&lt;_accession_num&gt;24728076&lt;/_accession_num&gt;&lt;_author_adr&gt;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Authors&amp;apos; Affiliation: NGM Biopharmaceuticals, Inc., South San Francisco, California lling@ngmbio.com.&lt;/_author_adr&gt;&lt;_collection_scope&gt;SCI;SCIE&lt;/_collection_scope&gt;&lt;_created&gt;63943257&lt;/_created&gt;&lt;_date&gt;2014-06-15&lt;/_date&gt;&lt;_date_display&gt;2014 Jun 15&lt;/_date_display&gt;&lt;_db_updated&gt;PubMed&lt;/_db_updated&gt;&lt;_doi&gt;10.1158/0008-5472.CAN-14-0208&lt;/_doi&gt;&lt;_impact_factor&gt;  12.701&lt;/_impact_factor&gt;&lt;_isbn&gt;1538-7445 (Electronic); 0008-5472 (Linking)&lt;/_isbn&gt;&lt;_issue&gt;12&lt;/_issue&gt;&lt;_journal&gt;Cancer Res&lt;/_journal&gt;&lt;_language&gt;eng&lt;/_language&gt;&lt;_modified&gt;63946116&lt;/_modified&gt;&lt;_ori_publication&gt;(c)2014 American Association for Cancer Research.&lt;/_ori_publication&gt;&lt;_pages&gt;3306-16&lt;/_pages&gt;&lt;_subject_headings&gt;Amino Acid Sequence; Amino Acid Substitution; Animals; Bile Acids and Salts/*metabolism; Carcinogenesis/*metabolism; Carcinoma, Hepatocellular/*metabolism; Cell Line, Tumor; Cholesterol 7-alpha-Hydroxylase/metabolism; Dependovirus/genetics; Fibroblast Growth Factors/biosynthesis/*genetics; Humans; Liver Neoplasms, Experimental/*metabolism; Mice; Mice, Inbred C57BL; Mice, Obese; Molecular Sequence Data; Protein Binding; Rats; Receptor, Fibroblast Growth Factor, Type 4/metabolism; Recombinant Proteins/biosynthesis/genetics; Sequence Deletion; Signal Transduction&lt;/_subject_headings&gt;&lt;_tertiary_title&gt;Cancer research&lt;/_tertiary_title&gt;&lt;_type_work&gt;Journal Article&lt;/_type_work&gt;&lt;_url&gt;http://www.ncbi.nlm.nih.gov/entrez/query.fcgi?cmd=Retrieve&amp;amp;db=pubmed&amp;amp;dopt=Abstract&amp;amp;list_uids=24728076&amp;amp;query_hl=1&lt;/_url&gt;&lt;_volume&gt;74&lt;/_volume&gt;&lt;/Details&gt;&lt;Extra&gt;&lt;DBUID&gt;{4B264864-0493-429B-8769-1956B2D3EC1C}&lt;/DBUID&gt;&lt;/Extra&gt;&lt;/Item&gt;&lt;/References&gt;&lt;/Group&gt;&lt;Group&gt;&lt;References&gt;&lt;Item&gt;&lt;ID&gt;438&lt;/ID&gt;&lt;UID&gt;{60F5FDBB-594B-4082-878B-F104BD999528}&lt;/UID&gt;&lt;Title&gt;Non-cell-autonomous activation of IL-6/STAT3 signaling mediates FGF19-driven hepatocarcinogenesis&lt;/Title&gt;&lt;Template&gt;Journal Article&lt;/Template&gt;&lt;Star&gt;0&lt;/Star&gt;&lt;Tag&gt;0&lt;/Tag&gt;&lt;Author&gt;Zhou, M; Yang, H; Learned, R M; Tian, H; Ling, L&lt;/Author&gt;&lt;Year&gt;2017&lt;/Year&gt;&lt;Details&gt;&lt;_accession_num&gt;28508871&lt;/_accession_num&gt;&lt;_author_adr&gt;NGM Biopharmaceuticals, Inc., 333 Oyster Point Boulevard, South San Francisco, California 94080, USA.; NGM Biopharmaceuticals, Inc., 333 Oyster Point Boulevard, South San Francisco, California 94080, USA.; NGM Biopharmaceuticals, Inc., 333 Oyster Point Boulevard, South San Francisco, California 94080, USA.; NGM Biopharmaceuticals, Inc., 333 Oyster Point Boulevard, South San Francisco, California 94080, USA.; NGM Biopharmaceuticals, Inc., 333 Oyster Point Boulevard, South San Francisco, California 94080, USA.&lt;/_author_adr&gt;&lt;_collection_scope&gt;SCI;SCIE&lt;/_collection_scope&gt;&lt;_created&gt;63947015&lt;/_created&gt;&lt;_date&gt;2017-05-16&lt;/_date&gt;&lt;_date_display&gt;2017 May 16&lt;/_date_display&gt;&lt;_db_updated&gt;PubMed&lt;/_db_updated&gt;&lt;_doi&gt;10.1038/ncomms15433&lt;/_doi&gt;&lt;_impact_factor&gt;  14.919&lt;/_impact_factor&gt;&lt;_isbn&gt;2041-1723 (Electronic); 2041-1723 (Linking)&lt;/_isbn&gt;&lt;_journal&gt;Nat Commun&lt;/_journal&gt;&lt;_language&gt;eng&lt;/_language&gt;&lt;_modified&gt;63947039&lt;/_modified&gt;&lt;_pages&gt;15433&lt;/_pages&gt;&lt;_subject_headings&gt;Animals; Bile Acids and Salts/chemistry; Body Composition; Carcinoma, Hepatocellular/genetics/*metabolism; Computational Biology; Dependovirus; Energy Metabolism; Female; Fibroblast Growth Factors/genetics/*metabolism; Gene Deletion; Gene Expression Profiling; Gene Expression Regulation, Neoplastic; Glucose/chemistry; HEK293 Cells; Humans; Interleukin-6/*metabolism; Liver Neoplasms/genetics/*metabolism; Male; Mice; STAT3 Transcription Factor/*metabolism; *Signal Transduction; Transgenes&lt;/_subject_headings&gt;&lt;_tertiary_title&gt;Nature communications&lt;/_tertiary_title&gt;&lt;_type_work&gt;Journal Article; Research Support, Non-U.S. Gov&amp;apos;t&lt;/_type_work&gt;&lt;_url&gt;http://www.ncbi.nlm.nih.gov/entrez/query.fcgi?cmd=Retrieve&amp;amp;db=pubmed&amp;amp;dopt=Abstract&amp;amp;list_uids=28508871&amp;amp;query_hl=1&lt;/_url&gt;&lt;_volume&gt;8&lt;/_volume&gt;&lt;/Details&gt;&lt;Extra&gt;&lt;DBUID&gt;{4B264864-0493-429B-8769-1956B2D3EC1C}&lt;/DBUID&gt;&lt;/Extra&gt;&lt;/Item&gt;&lt;/References&gt;&lt;/Group&gt;&lt;/Citation&gt;_x000a_"/>
    <w:docVar w:name="NE.Ref{919024AD-F9C0-4D31-ADDA-547B0599C8AE}" w:val=" ADDIN NE.Ref.{919024AD-F9C0-4D31-ADDA-547B0599C8AE}&lt;Citation&gt;&lt;Group&gt;&lt;References&gt;&lt;Item&gt;&lt;ID&gt;512&lt;/ID&gt;&lt;UID&gt;{283E3CCD-8197-4B08-ABA4-043A5D103D09}&lt;/UID&gt;&lt;Title&gt;Essential function for the kinase TAK1 in innate and adaptive immune responses&lt;/Title&gt;&lt;Template&gt;Journal Article&lt;/Template&gt;&lt;Star&gt;0&lt;/Star&gt;&lt;Tag&gt;0&lt;/Tag&gt;&lt;Author&gt;Sato, S; Sanjo, H; Takeda, K; Ninomiya-Tsuji, J; Yamamoto, M; Kawai, T; Matsumoto, K; Takeuchi, O; Akira, S&lt;/Author&gt;&lt;Year&gt;2005&lt;/Year&gt;&lt;Details&gt;&lt;_accession_num&gt;16186825&lt;/_accession_num&gt;&lt;_author_adr&gt;Akira Innate Immunity Project, Exploratory Research for Advanced Technology, Japan Science and Technology Agency.&lt;/_author_adr&gt;&lt;_collection_scope&gt;SCI;SCIE&lt;/_collection_scope&gt;&lt;_created&gt;63959014&lt;/_created&gt;&lt;_date&gt;2005-11-01&lt;/_date&gt;&lt;_date_display&gt;2005 Nov&lt;/_date_display&gt;&lt;_db_updated&gt;PubMed&lt;/_db_updated&gt;&lt;_doi&gt;10.1038/ni1255&lt;/_doi&gt;&lt;_impact_factor&gt;  25.606&lt;/_impact_factor&gt;&lt;_isbn&gt;1529-2908 (Print); 1529-2908 (Linking)&lt;/_isbn&gt;&lt;_issue&gt;11&lt;/_issue&gt;&lt;_journal&gt;Nat Immunol&lt;/_journal&gt;&lt;_language&gt;eng&lt;/_language&gt;&lt;_modified&gt;63959014&lt;/_modified&gt;&lt;_pages&gt;1087-95&lt;/_pages&gt;&lt;_subject_headings&gt;Animals; B-Lymphocytes/drug effects/*enzymology/*immunology; CD40 Antigens/pharmacology; Embryo, Mammalian/cytology; Fibroblasts/drug effects/enzymology; Gene Deletion; *Immunity, Innate; Interleukin-17/pharmacology; Lymphopoiesis; MAP Kinase Kinase Kinases/deficiency/genetics/*physiology; Membrane Glycoproteins/immunology; Mice; Mice, Mutant Strains; NF-kappa B/pharmacology; Receptors, Antigen, B-Cell/agonists/immunology; Receptors, Cell Surface/immunology; Toll-Like Receptors; Tumor Necrosis Factor-alpha/pharmacology&lt;/_subject_headings&gt;&lt;_tertiary_title&gt;Nature immunology&lt;/_tertiary_title&gt;&lt;_type_work&gt;Journal Article; Research Support, Non-U.S. Gov&amp;apos;t&lt;/_type_work&gt;&lt;_url&gt;http://www.ncbi.nlm.nih.gov/entrez/query.fcgi?cmd=Retrieve&amp;amp;db=pubmed&amp;amp;dopt=Abstract&amp;amp;list_uids=16186825&amp;amp;query_hl=1&lt;/_url&gt;&lt;_volume&gt;6&lt;/_volume&gt;&lt;/Details&gt;&lt;Extra&gt;&lt;DBUID&gt;{4B264864-0493-429B-8769-1956B2D3EC1C}&lt;/DBUID&gt;&lt;/Extra&gt;&lt;/Item&gt;&lt;/References&gt;&lt;/Group&gt;&lt;/Citation&gt;_x000a_"/>
    <w:docVar w:name="NE.Ref{943C6694-F90E-47B0-936F-47B22CAFBFA3}" w:val=" ADDIN NE.Ref.{943C6694-F90E-47B0-936F-47B22CAFBFA3}&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Group&gt;&lt;References&gt;&lt;Item&gt;&lt;ID&gt;549&lt;/ID&gt;&lt;UID&gt;{ADD29943-D0BD-4A30-A94F-892B52D56F61}&lt;/UID&gt;&lt;Title&gt;Insights into the Epidemiology, Pathogenesis, and Therapeutics of Nonalcoholic Fatty Liver Diseases&lt;/Title&gt;&lt;Template&gt;Journal Article&lt;/Template&gt;&lt;Star&gt;0&lt;/Star&gt;&lt;Tag&gt;0&lt;/Tag&gt;&lt;Author&gt;Yu, Y; Cai, J; She, Z; Li, H&lt;/Author&gt;&lt;Year&gt;2019&lt;/Year&gt;&lt;Details&gt;&lt;_accession_num&gt;30828530&lt;/_accession_num&gt;&lt;_author_adr&gt;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lt;/_author_adr&gt;&lt;_created&gt;63961449&lt;/_created&gt;&lt;_date&gt;2019-02-20&lt;/_date&gt;&lt;_date_display&gt;2019 Feb 20&lt;/_date_display&gt;&lt;_db_updated&gt;PubMed&lt;/_db_updated&gt;&lt;_doi&gt;10.1002/advs.201801585&lt;/_doi&gt;&lt;_isbn&gt;2198-3844 (Print); 2198-3844 (Linking)&lt;/_isbn&gt;&lt;_issue&gt;4&lt;/_issue&gt;&lt;_journal&gt;Adv Sci (Weinh)&lt;/_journal&gt;&lt;_keywords&gt;diagnosis; epidemiology; nonalcoholic fatty liver disease (NAFLD); pathogenesis; treatments&lt;/_keywords&gt;&lt;_language&gt;eng&lt;/_language&gt;&lt;_modified&gt;63961457&lt;/_modified&gt;&lt;_pages&gt;1801585&lt;/_pages&gt;&lt;_tertiary_title&gt;Advanced science (Weinheim, Baden-Wurttemberg, Germany)&lt;/_tertiary_title&gt;&lt;_type_work&gt;Journal Article; Review&lt;/_type_work&gt;&lt;_url&gt;http://www.ncbi.nlm.nih.gov/entrez/query.fcgi?cmd=Retrieve&amp;amp;db=pubmed&amp;amp;dopt=Abstract&amp;amp;list_uids=30828530&amp;amp;query_hl=1&lt;/_url&gt;&lt;_volume&gt;6&lt;/_volume&gt;&lt;/Details&gt;&lt;Extra&gt;&lt;DBUID&gt;{4B264864-0493-429B-8769-1956B2D3EC1C}&lt;/DBUID&gt;&lt;/Extra&gt;&lt;/Item&gt;&lt;/References&gt;&lt;/Group&gt;&lt;/Citation&gt;_x000a_"/>
    <w:docVar w:name="NE.Ref{95CE1B4A-6723-4AC9-A288-F4D1D7B7ABB3}" w:val=" ADDIN NE.Ref.{95CE1B4A-6723-4AC9-A288-F4D1D7B7ABB3}&lt;Citation&gt;&lt;Group&gt;&lt;References&gt;&lt;Item&gt;&lt;ID&gt;393&lt;/ID&gt;&lt;UID&gt;{D8478840-EA1D-4AAB-9EC1-5678E2CAA6B9}&lt;/UID&gt;&lt;Title&gt;Role of Vitamin E for Nonalcoholic Steatohepatitis in Patients With Type 2 Diabetes: A Randomized Controlled Trial&lt;/Title&gt;&lt;Template&gt;Journal Article&lt;/Template&gt;&lt;Star&gt;0&lt;/Star&gt;&lt;Tag&gt;0&lt;/Tag&gt;&lt;Author&gt;Bril, F; Biernacki, D M; Kalavalapalli, S; Lomonaco, R; Subbarayan, S K; Lai, J; Tio, F; Suman, A; Orsak, B K; Hecht, J; Cusi, K&lt;/Author&gt;&lt;Year&gt;2019&lt;/Year&gt;&lt;Details&gt;&lt;_accession_num&gt;31332029&lt;/_accession_num&gt;&lt;_author_adr&gt;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epartment of Pathology, Immunology, and Laboratory Medicine, University of Florida, Gainesville, FL.; Department of Pathology, University of Texas Health Science Center at San Antonio, San Antonio, TX.; Division of Gastroenterology, Hepatology, and Nutrition, Malcom Randall VA Medical Center, Gainesville, FL.; Division of Diabetes, University of Texas Health Science Center at San Antonio, San Antonio, TX.; Division of Diabetes, Audie L. Murphy Memorial VA Hospital, San Antonio, TX.; Division of Endocrinology, Diabetes and Metabolism, University of Florida, Gainesville, FL kenneth.cusi@medicine.ufl.edu.; Division of Endocrinology, Diabetes and Metabolism, Malcom Randall VA Medical Center, Gainesville, FL.&lt;/_author_adr&gt;&lt;_collection_scope&gt;SCI;SCIE&lt;/_collection_scope&gt;&lt;_created&gt;63926957&lt;/_created&gt;&lt;_date&gt;2019-08-01&lt;/_date&gt;&lt;_date_display&gt;2019 Aug&lt;/_date_display&gt;&lt;_db_updated&gt;PubMed&lt;/_db_updated&gt;&lt;_doi&gt;10.2337/dc19-0167&lt;/_doi&gt;&lt;_impact_factor&gt;  19.112&lt;/_impact_factor&gt;&lt;_isbn&gt;1935-5548 (Electronic); 0149-5992 (Linking)&lt;/_isbn&gt;&lt;_issue&gt;8&lt;/_issue&gt;&lt;_journal&gt;Diabetes Care&lt;/_journal&gt;&lt;_language&gt;eng&lt;/_language&gt;&lt;_modified&gt;63930190&lt;/_modified&gt;&lt;_ori_publication&gt;(c) 2019 by the American Diabetes Association.&lt;/_ori_publication&gt;&lt;_pages&gt;1481-1488&lt;/_pages&gt;&lt;_subject_headings&gt;Adult; Biopsy; Diabetes Mellitus, Type 2/*complications/pathology; Double-Blind Method; Drug Therapy, Combination; Female; Humans; Hypoglycemic Agents/therapeutic use; Inflammation/complications; Liver/pathology; Male; Middle Aged; Non-alcoholic Fatty Liver Disease/*drug therapy/etiology/pathology; Pioglitazone/*administration &amp;amp; dosage; Proof of Concept Study; Treatment Outcome; Vitamin E/*administration &amp;amp; dosage; Vitamins/*administration &amp;amp; dosage&lt;/_subject_headings&gt;&lt;_tertiary_title&gt;Diabetes care&lt;/_tertiary_title&gt;&lt;_type_work&gt;Journal Article; Randomized Controlled Trial; Research Support, U.S. Gov&amp;apos;t, Non-P.H.S.&lt;/_type_work&gt;&lt;_url&gt;http://www.ncbi.nlm.nih.gov/entrez/query.fcgi?cmd=Retrieve&amp;amp;db=pubmed&amp;amp;dopt=Abstract&amp;amp;list_uids=31332029&amp;amp;query_hl=1&lt;/_url&gt;&lt;_volume&gt;42&lt;/_volume&gt;&lt;/Details&gt;&lt;Extra&gt;&lt;DBUID&gt;{4B264864-0493-429B-8769-1956B2D3EC1C}&lt;/DBUID&gt;&lt;/Extra&gt;&lt;/Item&gt;&lt;/References&gt;&lt;/Group&gt;&lt;/Citation&gt;_x000a_"/>
    <w:docVar w:name="NE.Ref{95F894BD-71BB-487E-929A-AFF3FDB86B2B}" w:val=" ADDIN NE.Ref.{95F894BD-71BB-487E-929A-AFF3FDB86B2B}&lt;Citation&gt;&lt;Group&gt;&lt;References&gt;&lt;Item&gt;&lt;ID&gt;432&lt;/ID&gt;&lt;UID&gt;{4559F419-5C8D-42F9-8D66-94CB870A88D0}&lt;/UID&gt;&lt;Title&gt;Obeticholic acid protects against hepatocyte death and liver fibrosis in a murine model of nonalcoholic steatohepatitis&lt;/Title&gt;&lt;Template&gt;Journal Article&lt;/Template&gt;&lt;Star&gt;0&lt;/Star&gt;&lt;Tag&gt;0&lt;/Tag&gt;&lt;Author&gt;Goto, T; Itoh, M; Suganami, T; Kanai, S; Shirakawa, I; Sakai, T; Asakawa, M; Yoneyama, T; Kai, T; Ogawa, Y&lt;/Author&gt;&lt;Year&gt;2018&lt;/Year&gt;&lt;Details&gt;&lt;_accession_num&gt;29802399&lt;/_accession_num&gt;&lt;_author_adr&gt;Department of Molecular Endocrinology and Metabolism, Graduate School of Medical  and Dental Sciences, Tokyo Medical and Dental University, Tokyo, Japan.; Specialty Medicine Group, Drug Development Research Laboratories, Sumitomo Dainippon Pharma. Co., Ltd, Osaka, Japan.; Department of Organ Network and Metabolism, Graduate School of Medical and Dental Sciences, Tokyo Medical and Dental University, Tokyo, Japan.; Department of Molecular Medicine and Metabolism, Research Institute of Environmental Medicine, Nagoya University, Nagoya, Japan. suganami@riem.nagoya-u.ac.jp.; Department of Molecular and Cellular Metabolism, Graduate School of Medical and Dental Sciences, Tokyo Medical and Dental University, Tokyo, Japan.; Department of Organ Network and Metabolism, Graduate School of Medical and Dental Sciences, Tokyo Medical and Dental University, Tokyo, Japan.; Department of Molecular Endocrinology and Metabolism, Graduate School of Medical  and Dental Sciences, Tokyo Medical and Dental University, Tokyo, Japan.; Department of Molecular Endocrinology and Metabolism, Graduate School of Medical  and Dental Sciences, Tokyo Medical and Dental University, Tokyo, Japan.; Omics Group, Genomic Science Laboratories, Sumitomo Dainippon Pharma. Co., Ltd, Osaka, Japan.; Omics Group, Genomic Science Laboratories, Sumitomo Dainippon Pharma. Co., Ltd, Osaka, Japan.; Department of Molecular Endocrinology and Metabolism, Graduate School of Medical  and Dental Sciences, Tokyo Medical and Dental University, Tokyo, Japan. ogawa.mem@tmd.ac.jp.; Department of Molecular Medicine and Metabolism, Research Institute of Environmental Medicine, Nagoya University, Nagoya, Japan. ogawa.mem@tmd.ac.jp.; Department of Molecular and Cellular Metabolism, Graduate School of Medical and Dental Sciences, Tokyo Medical and Dental University, Tokyo, Japan. ogawa.mem@tmd.ac.jp.; Department of Medicine and Bioregulatory Science, Graduate School of Medical Sciences, Kyushu University, Fukuoka, Japan. ogawa.mem@tmd.ac.jp.; Japan Agency for Medical Research and Development, CREST, Tokyo, Japan. ogawa.mem@tmd.ac.jp.&lt;/_author_adr&gt;&lt;_date_display&gt;2018 May 25&lt;/_date_display&gt;&lt;_date&gt;2018-05-25&lt;/_date&gt;&lt;_doi&gt;10.1038/s41598-018-26383-8&lt;/_doi&gt;&lt;_isbn&gt;2045-2322 (Electronic); 2045-2322 (Linking)&lt;/_isbn&gt;&lt;_issue&gt;1&lt;/_issue&gt;&lt;_journal&gt;Sci Rep&lt;/_journal&gt;&lt;_language&gt;eng&lt;/_language&gt;&lt;_pages&gt;8157&lt;/_pages&gt;&lt;_subject_headings&gt;Animals; Body Weight/drug effects; Cell Death/*drug effects; Chenodeoxycholic Acid/*analogs &amp;amp; derivatives/pharmacology; Cytoprotection/*drug effects; Disease Models, Animal; Disease Progression; Gene Knockout Techniques; Hepatocytes/*drug effects/metabolism/*pathology; Insulin Resistance; Liver Cirrhosis/complications/pathology/*prevention &amp;amp; control; Mice; Mice, Inbred C57BL; Non-alcoholic Fatty Liver Disease/*complications; Obesity/complications; Receptor, Melanocortin, Type 4/deficiency/genetics; Tumor Suppressor Protein p53/metabolism&lt;/_subject_headings&gt;&lt;_tertiary_title&gt;Scientific reports&lt;/_tertiary_title&gt;&lt;_type_work&gt;Journal Article; Research Support, Non-U.S. Gov&amp;apos;t&lt;/_type_work&gt;&lt;_url&gt;http://www.ncbi.nlm.nih.gov/entrez/query.fcgi?cmd=Retrieve&amp;amp;db=pubmed&amp;amp;dopt=Abstract&amp;amp;list_uids=29802399&amp;amp;query_hl=1&lt;/_url&gt;&lt;_volume&gt;8&lt;/_volume&gt;&lt;_created&gt;63943815&lt;/_created&gt;&lt;_modified&gt;63943815&lt;/_modified&gt;&lt;_db_updated&gt;PubMed&lt;/_db_updated&gt;&lt;_impact_factor&gt;   4.379&lt;/_impact_factor&gt;&lt;/Details&gt;&lt;Extra&gt;&lt;DBUID&gt;{4B264864-0493-429B-8769-1956B2D3EC1C}&lt;/DBUID&gt;&lt;/Extra&gt;&lt;/Item&gt;&lt;/References&gt;&lt;/Group&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96DA422F-0A60-4C32-96DE-6BA5B80AD853}" w:val=" ADDIN NE.Ref.{96DA422F-0A60-4C32-96DE-6BA5B80AD853}&lt;Citation&gt;&lt;Group&gt;&lt;References&gt;&lt;Item&gt;&lt;ID&gt;443&lt;/ID&gt;&lt;UID&gt;{7FE79CEE-C689-4F31-B07B-2D76F72C12E0}&lt;/UID&gt;&lt;Title&gt;GS-0976 (Firsocostat): an investigational liver-directed acetyl-CoA carboxylase (ACC) inhibitor for the treatment of non-alcoholic steatohepatitis (NASH)&lt;/Title&gt;&lt;Template&gt;Journal Article&lt;/Template&gt;&lt;Star&gt;0&lt;/Star&gt;&lt;Tag&gt;0&lt;/Tag&gt;&lt;Author&gt;Alkhouri, N; Lawitz, E; Noureddin, M; DeFronzo, R; Shulman, G I&lt;/Author&gt;&lt;Year&gt;2020&lt;/Year&gt;&lt;Details&gt;&lt;_accession_num&gt;31519114&lt;/_accession_num&gt;&lt;_author_adr&gt;University of Texas (UT) Health San Antonio, San Antonio, TX, USA.; Texas Liver Institute, San Antonio, TX, USA.; University of Texas (UT) Health San Antonio, San Antonio, TX, USA.; Texas Liver Institute, San Antonio, TX, USA.; Cedars Sinai Medical Center, Los Angeles, CA, USA.; University of Texas (UT) Health San Antonio, San Antonio, TX, USA.; Texas Diabetes Institute (TDI), San Antonio, TX, USA.; Departments of Internal Medicine and Cellular &amp;amp; Molecular Physiology, Yale School of Medicine, New Haven, CT, USA.&lt;/_author_adr&gt;&lt;_created&gt;63949857&lt;/_created&gt;&lt;_date&gt;2020-02-01&lt;/_date&gt;&lt;_date_display&gt;2020 Feb&lt;/_date_display&gt;&lt;_db_updated&gt;PubMed&lt;/_db_updated&gt;&lt;_doi&gt;10.1080/13543784.2020.1668374&lt;/_doi&gt;&lt;_impact_factor&gt;   6.206&lt;/_impact_factor&gt;&lt;_isbn&gt;1744-7658 (Electronic); 1354-3784 (Linking)&lt;/_isbn&gt;&lt;_issue&gt;2&lt;/_issue&gt;&lt;_journal&gt;Expert Opin Investig Drugs&lt;/_journal&gt;&lt;_keywords&gt;Acetyl-CoA carboxylase; de novo lipogenesis; nonalcoholic fatty liver disease; nonalcoholic steatohepatitis&lt;/_keywords&gt;&lt;_language&gt;eng&lt;/_language&gt;&lt;_modified&gt;63949866&lt;/_modified&gt;&lt;_pages&gt;135-141&lt;/_pages&gt;&lt;_subject_headings&gt;Acetyl-CoA Carboxylase/antagonists &amp;amp; inhibitors; Animals; Drugs, Investigational/adverse effects/pharmacology/therapeutic use; Enzyme Inhibitors/adverse effects/pharmacology/*therapeutic use; Fatty Acids/metabolism; Humans; Isobutyrates/adverse effects/pharmacology/*therapeutic use; Lipogenesis/drug effects; Non-alcoholic Fatty Liver Disease/*drug therapy/physiopathology; Oxazoles/adverse effects/pharmacology/*therapeutic use; Pyrimidines/adverse effects/pharmacology/*therapeutic use; Triglycerides/blood&lt;/_subject_headings&gt;&lt;_tertiary_title&gt;Expert opinion on investigational drugs&lt;/_tertiary_title&gt;&lt;_type_work&gt;Journal Article; Review&lt;/_type_work&gt;&lt;_url&gt;http://www.ncbi.nlm.nih.gov/entrez/query.fcgi?cmd=Retrieve&amp;amp;db=pubmed&amp;amp;dopt=Abstract&amp;amp;list_uids=31519114&amp;amp;query_hl=1&lt;/_url&gt;&lt;_volume&gt;29&lt;/_volume&gt;&lt;/Details&gt;&lt;Extra&gt;&lt;DBUID&gt;{4B264864-0493-429B-8769-1956B2D3EC1C}&lt;/DBUID&gt;&lt;/Extra&gt;&lt;/Item&gt;&lt;/References&gt;&lt;/Group&gt;&lt;/Citation&gt;_x000a_"/>
    <w:docVar w:name="NE.Ref{96F3B94B-E049-45F8-994E-92F569C226F5}" w:val=" ADDIN NE.Ref.{96F3B94B-E049-45F8-994E-92F569C226F5}&lt;Citation&gt;&lt;Group&gt;&lt;References&gt;&lt;Item&gt;&lt;ID&gt;490&lt;/ID&gt;&lt;UID&gt;{CFB6343B-6C01-478A-B0FF-28862E76A5DF}&lt;/UID&gt;&lt;Title&gt;The pan-caspase inhibitor Emricasan (IDN-6556) decreases liver injury and fibrosis in a murine model of non-alcoholic steatohepatitis&lt;/Title&gt;&lt;Template&gt;Journal Article&lt;/Template&gt;&lt;Star&gt;0&lt;/Star&gt;&lt;Tag&gt;0&lt;/Tag&gt;&lt;Author&gt;Barreyro, F J; Holod, S; Finocchietto, P V; Camino, A M; Aquino, J B; Avagnina, A; Carreras, M C; Poderoso, J J; Gores, G J&lt;/Author&gt;&lt;Year&gt;2015&lt;/Year&gt;&lt;Details&gt;&lt;_accession_num&gt;24750664&lt;/_accession_num&gt;&lt;_author_adr&gt;Laboratory of Microbiology, Faculty of Chemical and Natural Sciences, National University of Misiones, CONICET (Consejo Nacional de Investigaciones Cientificas  y Tecnicas), Posadas, Argentina; Laboratory of Oxygen Metabolism, University Hospital, University of Buenos Aires, Buenos Aires, Argentina.&lt;/_author_adr&gt;&lt;_collection_scope&gt;SCI;SCIE&lt;/_collection_scope&gt;&lt;_created&gt;63957670&lt;/_created&gt;&lt;_date&gt;2015-03-01&lt;/_date&gt;&lt;_date_display&gt;2015 Mar&lt;/_date_display&gt;&lt;_db_updated&gt;PubMed&lt;/_db_updated&gt;&lt;_doi&gt;10.1111/liv.12570&lt;/_doi&gt;&lt;_impact_factor&gt;   5.828&lt;/_impact_factor&gt;&lt;_isbn&gt;1478-3231 (Electronic); 1478-3223 (Linking)&lt;/_isbn&gt;&lt;_issue&gt;3&lt;/_issue&gt;&lt;_journal&gt;Liver Int&lt;/_journal&gt;&lt;_keywords&gt;Emricasan; apoptosis; caspase inhibitor; fibrosis; non-alcoholic fatty liver disease&lt;/_keywords&gt;&lt;_language&gt;eng&lt;/_language&gt;&lt;_modified&gt;63957670&lt;/_modified&gt;&lt;_ori_publication&gt;(c) 2014 John Wiley &amp;amp; Sons A/S. Published by John Wiley &amp;amp; Sons Ltd.&lt;/_ori_publication&gt;&lt;_pages&gt;953-66&lt;/_pages&gt;&lt;_subject_headings&gt;Animals; Apoptosis/*drug effects; Caspase Inhibitors/pharmacology/*therapeutic use; Diet, High-Fat/adverse effects; Disease Models, Animal; Drug Evaluation, Preclinical; Fibrosis; Hepatitis/prevention &amp;amp; control; Hepatocytes/*drug effects; Liver/drug effects/pathology; Male; Mice, Inbred C57BL; Non-alcoholic Fatty Liver Disease/etiology/pathology/*prevention &amp;amp; control; Pentanoic Acids/pharmacology/*therapeutic use&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24750664&amp;amp;query_hl=1&lt;/_url&gt;&lt;_volume&gt;35&lt;/_volume&gt;&lt;/Details&gt;&lt;Extra&gt;&lt;DBUID&gt;{4B264864-0493-429B-8769-1956B2D3EC1C}&lt;/DBUID&gt;&lt;/Extra&gt;&lt;/Item&gt;&lt;/References&gt;&lt;/Group&gt;&lt;/Citation&gt;_x000a_"/>
    <w:docVar w:name="NE.Ref{96FA6F51-92CE-406D-89D4-A8BB137D0771}" w:val=" ADDIN NE.Ref.{96FA6F51-92CE-406D-89D4-A8BB137D0771}&lt;Citation&gt;&lt;Group&gt;&lt;References&gt;&lt;Item&gt;&lt;ID&gt;529&lt;/ID&gt;&lt;UID&gt;{4A25965E-7F40-4615-8E89-D89DB639E06C}&lt;/UID&gt;&lt;Title&gt;Vascular adhesion protein-1 promotes liver inflammation and drives hepatic fibrosis&lt;/Title&gt;&lt;Template&gt;Journal Article&lt;/Template&gt;&lt;Star&gt;0&lt;/Star&gt;&lt;Tag&gt;0&lt;/Tag&gt;&lt;Author&gt;Weston, C J; Shepherd, E L; Claridge, L C; Rantakari, P; Curbishley, S M; Tomlinson, J W; Hubscher, S G; Reynolds, G M; Aalto, K; Anstee, Q M; Jalkanen, S; Salmi, M; Smith, D J; Day, C P; Adams, D H&lt;/Author&gt;&lt;Year&gt;2015&lt;/Year&gt;&lt;Details&gt;&lt;_accession_num&gt;25562318&lt;/_accession_num&gt;&lt;_collection_scope&gt;SCI;SCIE&lt;/_collection_scope&gt;&lt;_created&gt;63959029&lt;/_created&gt;&lt;_date&gt;2015-02-01&lt;/_date&gt;&lt;_date_display&gt;2015 Feb&lt;/_date_display&gt;&lt;_db_updated&gt;PubMed&lt;/_db_updated&gt;&lt;_doi&gt;10.1172/JCI73722&lt;/_doi&gt;&lt;_impact_factor&gt;  14.808&lt;/_impact_factor&gt;&lt;_isbn&gt;1558-8238 (Electronic); 0021-9738 (Linking)&lt;/_isbn&gt;&lt;_issue&gt;2&lt;/_issue&gt;&lt;_journal&gt;J Clin Invest&lt;/_journal&gt;&lt;_language&gt;eng&lt;/_language&gt;&lt;_modified&gt;63959029&lt;/_modified&gt;&lt;_pages&gt;501-20&lt;/_pages&gt;&lt;_subject_headings&gt;Adult; Amine Oxidase (Copper-Containing)/*blood; Animals; Cell Adhesion Molecules/*blood; Cell Line; Cell Movement; Chronic Disease; Cohort Studies; Disease Models, Animal; Female; *Gene Expression Regulation, Enzymologic; Hepatitis/enzymology/pathology/therapy; Humans; Inflammation/enzymology/pathology/therapy; Leukocytes/*enzymology/pathology; Liver Cirrhosis/*enzymology/pathology/therapy; Male; Mice; Mice, Knockout; Middle Aged; Non-alcoholic Fatty Liver Disease/*enzymology/pathology/therapy; Oxidative Stress; Reactive Oxygen Species/metabolism&lt;/_subject_headings&gt;&lt;_tertiary_title&gt;The Journal of clinical investigation&lt;/_tertiary_title&gt;&lt;_type_work&gt;Clinical Trial; Journal Article; Multicenter Study; Research Support, Non-U.S. Gov&amp;apos;t&lt;/_type_work&gt;&lt;_url&gt;http://www.ncbi.nlm.nih.gov/entrez/query.fcgi?cmd=Retrieve&amp;amp;db=pubmed&amp;amp;dopt=Abstract&amp;amp;list_uids=25562318&amp;amp;query_hl=1&lt;/_url&gt;&lt;_volume&gt;125&lt;/_volume&gt;&lt;/Details&gt;&lt;Extra&gt;&lt;DBUID&gt;{4B264864-0493-429B-8769-1956B2D3EC1C}&lt;/DBUID&gt;&lt;/Extra&gt;&lt;/Item&gt;&lt;/References&gt;&lt;/Group&gt;&lt;/Citation&gt;_x000a_"/>
    <w:docVar w:name="NE.Ref{982B93B2-046B-4CE0-AFDE-1A7BD5C8F371}" w:val=" ADDIN NE.Ref.{982B93B2-046B-4CE0-AFDE-1A7BD5C8F371}&lt;Citation&gt;&lt;Group&gt;&lt;References&gt;&lt;Item&gt;&lt;ID&gt;508&lt;/ID&gt;&lt;UID&gt;{D6CD939B-D1A6-4A64-AD7A-76ACCB433F16}&lt;/UID&gt;&lt;Title&gt;The deubiquitinating enzyme TNFAIP3 mediates inactivation of hepatic ASK1 and ameliorates nonalcoholic steatohepatitis&lt;/Title&gt;&lt;Template&gt;Journal Article&lt;/Template&gt;&lt;Star&gt;0&lt;/Star&gt;&lt;Tag&gt;0&lt;/Tag&gt;&lt;Author&gt;Zhang, P; Wang, P X; Zhao, L P; Zhang, X; Ji, Y X; Zhang, X J; Fang, C; Lu, Y X; Yang, X; Gao, M M; Zhang, Y; Tian, S; Zhu, X Y; Gong, J; Ma, X L; Li, F; Wang, Z; Huang, Z; She, Z G; Li, H&lt;/Author&gt;&lt;Year&gt;2018&lt;/Year&gt;&lt;Details&gt;&lt;_accession_num&gt;29227477&lt;/_accession_num&gt;&lt;_author_adr&gt;Department of Cardiology, Renmin Hospital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College of Life Sciences, Wuhan University, Wuhan, China.; Institute of Model Animals of Wuhan University, Wuhan, China.; Basic Medical School, Wuhan University, Wuhan, China.; Medical Research Institute, School of Medicine, Wuhan University, Wuhan, China.; Medical Science Research Center, Zhongnan Hospital, Wuhan, China.; Department of Cardiology, Renmin Hospital of Wuhan University, Wuhan, China.; Institute of Model Animals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College of Life Sciences, Wuhan University, Wuhan, China.; Department of Emergency Medicine, Thomas Jefferson University, Philadelphia, Pennsylvania, USA.; Basic Medical School,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College of Life Sciences,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Medical Science Research Center, Zhongnan Hospital, Wuhan, China.&lt;/_author_adr&gt;&lt;_collection_scope&gt;SCI;SCIE&lt;/_collection_scope&gt;&lt;_created&gt;63959010&lt;/_created&gt;&lt;_date&gt;2018-01-01&lt;/_date&gt;&lt;_date_display&gt;2018 Jan&lt;/_date_display&gt;&lt;_db_updated&gt;PubMed&lt;/_db_updated&gt;&lt;_doi&gt;10.1038/nm.4453&lt;/_doi&gt;&lt;_impact_factor&gt;  53.440&lt;/_impact_factor&gt;&lt;_isbn&gt;1546-170X (Electronic); 1078-8956 (Linking)&lt;/_isbn&gt;&lt;_issue&gt;1&lt;/_issue&gt;&lt;_journal&gt;Nat Med&lt;/_journal&gt;&lt;_language&gt;eng&lt;/_language&gt;&lt;_modified&gt;63959010&lt;/_modified&gt;&lt;_pages&gt;84-94&lt;/_pages&gt;&lt;_subject_headings&gt;Animals; Apoptosis; DNA-Binding Proteins/*metabolism; Diet, High-Fat; Fibrosis/prevention &amp;amp; control; Humans; Inflammation/prevention &amp;amp; control; Insulin Resistance; Liver/*enzymology; MAP Kinase Kinase Kinase 5/*antagonists &amp;amp; inhibitors; Mice; Mitogen-Activated Protein Kinase 8/metabolism; Non-alcoholic Fatty Liver Disease/*prevention &amp;amp; control; Signal Transduction; Ubiquitination; p38 Mitogen-Activated Protein Kinases/metabolism&lt;/_subject_headings&gt;&lt;_tertiary_title&gt;Nature medicine&lt;/_tertiary_title&gt;&lt;_type_work&gt;Journal Article; Research Support, Non-U.S. Gov&amp;apos;t&lt;/_type_work&gt;&lt;_url&gt;http://www.ncbi.nlm.nih.gov/entrez/query.fcgi?cmd=Retrieve&amp;amp;db=pubmed&amp;amp;dopt=Abstract&amp;amp;list_uids=29227477&amp;amp;query_hl=1&lt;/_url&gt;&lt;_volume&gt;24&lt;/_volume&gt;&lt;/Details&gt;&lt;Extra&gt;&lt;DBUID&gt;{4B264864-0493-429B-8769-1956B2D3EC1C}&lt;/DBUID&gt;&lt;/Extra&gt;&lt;/Item&gt;&lt;/References&gt;&lt;/Group&gt;&lt;/Citation&gt;_x000a_"/>
    <w:docVar w:name="NE.Ref{9900EBBC-66B2-4091-8230-1C6AFBFBE0E0}" w:val=" ADDIN NE.Ref.{9900EBBC-66B2-4091-8230-1C6AFBFBE0E0}&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992B0408-A948-478F-BE15-03CDCD074C05}" w:val=" ADDIN NE.Ref.{992B0408-A948-478F-BE15-03CDCD074C05}&lt;Citation&gt;&lt;Group&gt;&lt;References&gt;&lt;Item&gt;&lt;ID&gt;408&lt;/ID&gt;&lt;UID&gt;{3A12CE04-DDE1-4518-BCF5-A381727A605F}&lt;/UID&gt;&lt;Title&gt;The role of macrophages in nonalcoholic fatty liver disease and nonalcoholic steatohepatitis&lt;/Title&gt;&lt;Template&gt;Journal Article&lt;/Template&gt;&lt;Star&gt;0&lt;/Star&gt;&lt;Tag&gt;0&lt;/Tag&gt;&lt;Author&gt;Kazankov, K; Jorgensen, SMD; Thomsen, K L; Moller, H J; Vilstrup, H; George, J; Schuppan, D; Gronbaek, H&lt;/Author&gt;&lt;Year&gt;2019&lt;/Year&gt;&lt;Details&gt;&lt;_accession_num&gt;30482910&lt;/_accession_num&gt;&lt;_author_adr&gt;Department of Hepatology and Gastroenterology, Aarhus University Hospital, Aarhus, Denmark. konskaza@rm.dk.; Department of Internal Medicine, Randers Regional Hospital, Randers, Denmark. konskaza@rm.dk.; Department of Hepatology and Gastroenterology, Aarhus University Hospital, Aarhus, Denmark.; Department of Hepatology and Gastroenterology, Aarhus University Hospital, Aarhus, Denmark.; Department of Clinical Biochemistry, Aarhus University Hospital, Aarhus, Denmark.; Department of Hepatology and Gastroenterology, Aarhus University Hospital, Aarhus, Denmark.; Storr Liver Centre, The Westmead Institute for Medical Research, University of Sydney and Westmead Hospital, Westmead, New South Wales, Australia.; Institute of Translational Immunology and Research Center for Immunology, University Medical Center, Johannes-Gutenberg-University, Mainz, Germany.; Division of Gastroenterology, Beth Israel Deaconess Medical Center, Harvard Medical School, Boston, MA, USA.; Department of Hepatology and Gastroenterology, Aarhus University Hospital, Aarhus, Denmark.&lt;/_author_adr&gt;&lt;_created&gt;63934296&lt;/_created&gt;&lt;_date&gt;2019-03-01&lt;/_date&gt;&lt;_date_display&gt;2019 Mar&lt;/_date_display&gt;&lt;_db_updated&gt;PubMed&lt;/_db_updated&gt;&lt;_doi&gt;10.1038/s41575-018-0082-x&lt;/_doi&gt;&lt;_impact_factor&gt;  46.802&lt;/_impact_factor&gt;&lt;_isbn&gt;1759-5053 (Electronic); 1759-5045 (Linking)&lt;/_isbn&gt;&lt;_issue&gt;3&lt;/_issue&gt;&lt;_journal&gt;Nat Rev Gastroenterol Hepatol&lt;/_journal&gt;&lt;_language&gt;eng&lt;/_language&gt;&lt;_modified&gt;63934324&lt;/_modified&gt;&lt;_pages&gt;145-159&lt;/_pages&gt;&lt;_subject_headings&gt;Animals; Disease Progression; Humans; Liver/immunology/physiopathology; Macrophages/immunology/*physiology; Non-alcoholic Fatty Liver Disease/*etiology/immunology/physiopathology&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0482910&amp;amp;query_hl=1&lt;/_url&gt;&lt;_volume&gt;16&lt;/_volume&gt;&lt;/Details&gt;&lt;Extra&gt;&lt;DBUID&gt;{4B264864-0493-429B-8769-1956B2D3EC1C}&lt;/DBUID&gt;&lt;/Extra&gt;&lt;/Item&gt;&lt;/References&gt;&lt;/Group&gt;&lt;/Citation&gt;_x000a_"/>
    <w:docVar w:name="NE.Ref{9A50C636-56D0-4F84-A66F-F949490F4FCB}" w:val=" ADDIN NE.Ref.{9A50C636-56D0-4F84-A66F-F949490F4FCB}&lt;Citation&gt;&lt;Group&gt;&lt;References&gt;&lt;Item&gt;&lt;ID&gt;504&lt;/ID&gt;&lt;UID&gt;{B817DF3E-D523-4E7E-9523-2CB069A35143}&lt;/UID&gt;&lt;Title&gt;The ASK1 inhibitor selonsertib in patients with nonalcoholic steatohepatitis: A randomized, phase 2 trial&lt;/Title&gt;&lt;Template&gt;Journal Article&lt;/Template&gt;&lt;Star&gt;0&lt;/Star&gt;&lt;Tag&gt;0&lt;/Tag&gt;&lt;Author&gt;Loomba, R; Lawitz, E; Mantry, P S; Jayakumar, S; Caldwell, S H; Arnold, H; Diehl, A M; Djedjos, C S; Han, L; Myers, R P; Subramanian, G M; McHutchison, J G; Goodman, Z D; Afdhal, N H; Charlton, M R&lt;/Author&gt;&lt;Year&gt;2018&lt;/Year&gt;&lt;Details&gt;&lt;_accession_num&gt;28892558&lt;/_accession_num&gt;&lt;_author_adr&gt;University of California at San Diego, San Diego, CA.; Texas Liver Institute, University of Texas Health San Antonio, San Antonio, TX.; The Liver Institute at Methodist Dallas, Dallas, TX.; University of Calgary, Calgary, AB, Canada.; University of Virginia, Charlottesville, VA.; Gastroenterology Consultants of San Antonio, San Antonio, TX.; Duke Clinical Research Institute, Durham, NC.; Gilead Sciences, Inc., Foster City, CA.; Gilead Sciences, Inc., Foster City, CA.; Gilead Sciences, Inc., Foster City, CA.; Gilead Sciences, Inc., Foster City, CA.; Gilead Sciences, Inc., Foster City, CA.; Inova Fairfax Hospital, Falls Church, VA.; Beth Israel Deaconess Medical Center, Harvard Medical School, Boston, MA.; Intermountain Medical Center, Salt Lake City, UT.&lt;/_author_adr&gt;&lt;_collection_scope&gt;SCI;SCIE&lt;/_collection_scope&gt;&lt;_created&gt;63958999&lt;/_created&gt;&lt;_date&gt;2018-02-01&lt;/_date&gt;&lt;_date_display&gt;2018 Feb&lt;/_date_display&gt;&lt;_db_updated&gt;PubMed&lt;/_db_updated&gt;&lt;_doi&gt;10.1002/hep.29514&lt;/_doi&gt;&lt;_impact_factor&gt;  17.425&lt;/_impact_factor&gt;&lt;_isbn&gt;1527-3350 (Electronic); 0270-9139 (Linking)&lt;/_isbn&gt;&lt;_issue&gt;2&lt;/_issue&gt;&lt;_journal&gt;Hepatology&lt;/_journal&gt;&lt;_language&gt;eng&lt;/_language&gt;&lt;_modified&gt;63959005&lt;/_modified&gt;&lt;_ori_publication&gt;(c) 2017 The Authors. Hepatology published by Wiley Periodicals, Inc., on behalf _x000d__x000a_      of the American Association for the Study of Liver Diseases.&lt;/_ori_publication&gt;&lt;_pages&gt;549-559&lt;/_pages&gt;&lt;_subject_headings&gt;Antibodies, Monoclonal, Humanized/adverse effects/therapeutic use; Benzamides/pharmacology/*therapeutic use; Elasticity Imaging Techniques; Female; Humans; Imidazoles/pharmacology/*therapeutic use; Liver Cirrhosis/diagnostic imaging/drug therapy/pathology; MAP Kinase Kinase Kinase 5/*antagonists &amp;amp; inhibitors; Male; Middle Aged; Non-alcoholic Fatty Liver Disease/diagnostic imaging/*drug therapy/pathology; Protein Kinase Inhibitors/pharmacology/*therapeutic use; Pyridines/pharmacology/*therapeutic use&lt;/_subject_headings&gt;&lt;_tertiary_title&gt;Hepatology (Baltimore, Md.)&lt;/_tertiary_title&gt;&lt;_type_work&gt;Clinical Trial, Phase II; Journal Article; Multicenter Study; Randomized Controlled Trial; Research Support, Non-U.S. Gov&amp;apos;t&lt;/_type_work&gt;&lt;_url&gt;http://www.ncbi.nlm.nih.gov/entrez/query.fcgi?cmd=Retrieve&amp;amp;db=pubmed&amp;amp;dopt=Abstract&amp;amp;list_uids=28892558&amp;amp;query_hl=1&lt;/_url&gt;&lt;_volume&gt;67&lt;/_volume&gt;&lt;/Details&gt;&lt;Extra&gt;&lt;DBUID&gt;{4B264864-0493-429B-8769-1956B2D3EC1C}&lt;/DBUID&gt;&lt;/Extra&gt;&lt;/Item&gt;&lt;/References&gt;&lt;/Group&gt;&lt;/Citation&gt;_x000a_"/>
    <w:docVar w:name="NE.Ref{9B4B77AE-3DE0-4272-9777-88DC9ADC0677}" w:val=" ADDIN NE.Ref.{9B4B77AE-3DE0-4272-9777-88DC9ADC0677}&lt;Citation&gt;&lt;Group&gt;&lt;References&gt;&lt;Item&gt;&lt;ID&gt;528&lt;/ID&gt;&lt;UID&gt;{6E4DC9C6-E96A-49D8-B3B6-703AB5907AA8}&lt;/UID&gt;&lt;Title&gt;Vascular adhesion protein 1 mediates binding of T cells to human hepatic endothelium&lt;/Title&gt;&lt;Template&gt;Journal Article&lt;/Template&gt;&lt;Star&gt;0&lt;/Star&gt;&lt;Tag&gt;0&lt;/Tag&gt;&lt;Author&gt;McNab, G; Reeves, J L; Salmi, M; Hubscher, S; Jalkanen, S; Adams, D H&lt;/Author&gt;&lt;Year&gt;1996&lt;/Year&gt;&lt;Details&gt;&lt;_accession_num&gt;8566600&lt;/_accession_num&gt;&lt;_author_adr&gt;Liver Research Laboratory, Queen Elizabeth Hospital, Edgbaston, Birmingham, England.&lt;/_author_adr&gt;&lt;_collection_scope&gt;SCI;SCIE&lt;/_collection_scope&gt;&lt;_created&gt;63959028&lt;/_created&gt;&lt;_date&gt;1996-02-01&lt;/_date&gt;&lt;_date_display&gt;1996 Feb&lt;/_date_display&gt;&lt;_db_updated&gt;PubMed&lt;/_db_updated&gt;&lt;_doi&gt;10.1053/gast.1996.v110.pm8566600&lt;/_doi&gt;&lt;_impact_factor&gt;  22.682&lt;/_impact_factor&gt;&lt;_isbn&gt;0016-5085 (Print); 0016-5085 (Linking)&lt;/_isbn&gt;&lt;_issue&gt;2&lt;/_issue&gt;&lt;_journal&gt;Gastroenterology&lt;/_journal&gt;&lt;_language&gt;eng&lt;/_language&gt;&lt;_modified&gt;63959028&lt;/_modified&gt;&lt;_pages&gt;522-8&lt;/_pages&gt;&lt;_subject_headings&gt;Cell Adhesion; Endothelium/metabolism/pathology; Endothelium, Vascular/metabolism/pathology; Graft Rejection/metabolism/pathology; Humans; Immunohistochemistry; Liver/metabolism/*pathology; Liver Cirrhosis, Biliary/metabolism/pathology; Liver Transplantation/pathology; T-Lymphocytes/*pathology; Vascular Cell Adhesion Molecule-1/metabolism/*physiology&lt;/_subject_headings&gt;&lt;_tertiary_title&gt;Gastroenterology&lt;/_tertiary_title&gt;&lt;_type_work&gt;Journal Article; Research Support, Non-U.S. Gov&amp;apos;t&lt;/_type_work&gt;&lt;_url&gt;http://www.ncbi.nlm.nih.gov/entrez/query.fcgi?cmd=Retrieve&amp;amp;db=pubmed&amp;amp;dopt=Abstract&amp;amp;list_uids=8566600&amp;amp;query_hl=1&lt;/_url&gt;&lt;_volume&gt;110&lt;/_volume&gt;&lt;/Details&gt;&lt;Extra&gt;&lt;DBUID&gt;{4B264864-0493-429B-8769-1956B2D3EC1C}&lt;/DBUID&gt;&lt;/Extra&gt;&lt;/Item&gt;&lt;/References&gt;&lt;/Group&gt;&lt;/Citation&gt;_x000a_"/>
    <w:docVar w:name="NE.Ref{9B6BA78F-9DD0-437F-95DF-1EAC3DD09F79}" w:val=" ADDIN NE.Ref.{9B6BA78F-9DD0-437F-95DF-1EAC3DD09F79}&lt;Citation&gt;&lt;Group&gt;&lt;References&gt;&lt;Item&gt;&lt;ID&gt;417&lt;/ID&gt;&lt;UID&gt;{DA725B07-22FB-4897-99CB-0C612F9C7376}&lt;/UID&gt;&lt;Title&gt;An update on drug development for the treatment of nonalcoholic fatty liver disease - from ongoing clinical trials to future therapy&lt;/Title&gt;&lt;Template&gt;Journal Article&lt;/Template&gt;&lt;Star&gt;0&lt;/Star&gt;&lt;Tag&gt;0&lt;/Tag&gt;&lt;Author&gt;Rau, M; Geier, A&lt;/Author&gt;&lt;Year&gt;2021&lt;/Year&gt;&lt;Details&gt;&lt;_accession_num&gt;33535836&lt;/_accession_num&gt;&lt;_author_adr&gt;Division of Hepatology, Department of Internal Medicine II, University Hospital Wurzburg, Wurzburg, Germany.; Division of Hepatology, Department of Internal Medicine II, University Hospital Wurzburg, Wurzburg, Germany.&lt;/_author_adr&gt;&lt;_created&gt;63939770&lt;/_created&gt;&lt;_date&gt;2021-03-01&lt;/_date&gt;&lt;_date_display&gt;2021 Mar&lt;/_date_display&gt;&lt;_db_updated&gt;PubMed&lt;/_db_updated&gt;&lt;_doi&gt;10.1080/17512433.2021.1884068&lt;/_doi&gt;&lt;_impact_factor&gt;   5.045&lt;/_impact_factor&gt;&lt;_isbn&gt;1751-2441 (Electronic); 1751-2433 (Linking)&lt;/_isbn&gt;&lt;_issue&gt;3&lt;/_issue&gt;&lt;_journal&gt;Expert Rev Clin Pharmacol&lt;/_journal&gt;&lt;_keywords&gt;NAFLD; NASH; clinical studies; fatty liver; noninvasive testing; therapeutics&lt;/_keywords&gt;&lt;_language&gt;eng&lt;/_language&gt;&lt;_modified&gt;63939770&lt;/_modified&gt;&lt;_pages&gt;333-340&lt;/_pages&gt;&lt;_subject_headings&gt;Anti-Inflammatory Agents/therapeutic use; Chenodeoxycholic Acid/analogs &amp;amp; derivatives/therapeutic use; *Drug Development; Humans; Non-alcoholic Fatty Liver Disease/*drug therapy/epidemiology/physiopathology; Prevalence&lt;/_subject_headings&gt;&lt;_tertiary_title&gt;Expert review of clinical pharmacology&lt;/_tertiary_title&gt;&lt;_type_work&gt;Journal Article; Review&lt;/_type_work&gt;&lt;_url&gt;http://www.ncbi.nlm.nih.gov/entrez/query.fcgi?cmd=Retrieve&amp;amp;db=pubmed&amp;amp;dopt=Abstract&amp;amp;list_uids=33535836&amp;amp;query_hl=1&lt;/_url&gt;&lt;_volume&gt;14&lt;/_volume&gt;&lt;/Details&gt;&lt;Extra&gt;&lt;DBUID&gt;{4B264864-0493-429B-8769-1956B2D3EC1C}&lt;/DBUID&gt;&lt;/Extra&gt;&lt;/Item&gt;&lt;/References&gt;&lt;/Group&gt;&lt;/Citation&gt;_x000a_"/>
    <w:docVar w:name="NE.Ref{9C102343-DBDA-4182-BC81-438EED69DB44}" w:val=" ADDIN NE.Ref.{9C102343-DBDA-4182-BC81-438EED69DB44}&lt;Citation&gt;&lt;Group&gt;&lt;References&gt;&lt;Item&gt;&lt;ID&gt;513&lt;/ID&gt;&lt;UID&gt;{3E3E8153-8350-4566-B228-8EBFF0EF924A}&lt;/UID&gt;&lt;Title&gt;TAK1 regulates hepatic cell survival and carcinogenesis&lt;/Title&gt;&lt;Template&gt;Journal Article&lt;/Template&gt;&lt;Star&gt;0&lt;/Star&gt;&lt;Tag&gt;0&lt;/Tag&gt;&lt;Author&gt;Roh, Y S; Song, J; Seki, E&lt;/Author&gt;&lt;Year&gt;2014&lt;/Year&gt;&lt;Details&gt;&lt;_accession_num&gt;24443058&lt;/_accession_num&gt;&lt;_author_adr&gt;Department of Medicine, University of California, San Diego, School of Medicine,  La Jolla, CA, 92093, USA.&lt;/_author_adr&gt;&lt;_collection_scope&gt;SCIE&lt;/_collection_scope&gt;&lt;_created&gt;63959015&lt;/_created&gt;&lt;_date&gt;2014-02-01&lt;/_date&gt;&lt;_date_display&gt;2014 Feb&lt;/_date_display&gt;&lt;_db_updated&gt;PubMed&lt;/_db_updated&gt;&lt;_doi&gt;10.1007/s00535-013-0931-x&lt;/_doi&gt;&lt;_impact_factor&gt;   7.527&lt;/_impact_factor&gt;&lt;_isbn&gt;1435-5922 (Electronic); 0944-1174 (Linking)&lt;/_isbn&gt;&lt;_issue&gt;2&lt;/_issue&gt;&lt;_journal&gt;J Gastroenterol&lt;/_journal&gt;&lt;_language&gt;eng&lt;/_language&gt;&lt;_modified&gt;63959015&lt;/_modified&gt;&lt;_pages&gt;185-94&lt;/_pages&gt;&lt;_subject_headings&gt;Adaptor Proteins, Signal Transducing/metabolism; Animals; Cell Survival; Cell Transformation, Neoplastic/genetics/*metabolism; DNA Repair; Hepatocytes/*enzymology; Humans; Intracellular Signaling Peptides and Proteins/metabolism; Liver Neoplasms/drug therapy/*enzymology; MAP Kinase Kinase Kinases/genetics/metabolism/*physiology; *MAP Kinase Signaling System; Molecular Targeted Therapy; NF-kappa B/metabolism; Transforming Growth Factor beta/*metabolism&lt;/_subject_headings&gt;&lt;_tertiary_title&gt;Journal of gastroenterology&lt;/_tertiary_title&gt;&lt;_type_work&gt;Journal Article; Research Support, N.I.H., Extramural; Review&lt;/_type_work&gt;&lt;_url&gt;http://www.ncbi.nlm.nih.gov/entrez/query.fcgi?cmd=Retrieve&amp;amp;db=pubmed&amp;amp;dopt=Abstract&amp;amp;list_uids=24443058&amp;amp;query_hl=1&lt;/_url&gt;&lt;_volume&gt;49&lt;/_volume&gt;&lt;/Details&gt;&lt;Extra&gt;&lt;DBUID&gt;{4B264864-0493-429B-8769-1956B2D3EC1C}&lt;/DBUID&gt;&lt;/Extra&gt;&lt;/Item&gt;&lt;/References&gt;&lt;/Group&gt;&lt;/Citation&gt;_x000a_"/>
    <w:docVar w:name="NE.Ref{9D1EF786-91F1-4A93-911A-A67C33051F7A}" w:val=" ADDIN NE.Ref.{9D1EF786-91F1-4A93-911A-A67C33051F7A}&lt;Citation&gt;&lt;Group&gt;&lt;References&gt;&lt;Item&gt;&lt;ID&gt;377&lt;/ID&gt;&lt;UID&gt;{C9B6EF9C-91F8-49F7-A848-FDCEDE45F440}&lt;/UID&gt;&lt;Title&gt;Association Between Fibrosis Stage and Outcomes of Patients With Nonalcoholic Fatty Liver Disease: A Systematic Review and Meta-Analysis&lt;/Title&gt;&lt;Template&gt;Journal Article&lt;/Template&gt;&lt;Star&gt;0&lt;/Star&gt;&lt;Tag&gt;0&lt;/Tag&gt;&lt;Author&gt;Taylor, R S; Taylor, R J; Bayliss, S; Hagstrom, H; Nasr, P; Schattenberg, J M; Ishigami, M; Toyoda, H; Wai-Sun, Wong V; Peleg, N; Shlomai, A; Sebastiani, G; Seko, Y; Bhala, N; Younossi, Z M; Anstee, Q M; McPherson, S; Newsome, P N&lt;/Author&gt;&lt;Year&gt;2020&lt;/Year&gt;&lt;Details&gt;&lt;_accession_num&gt;32027911&lt;/_accession_num&gt;&lt;_author_adr&gt;Institute of Health and Well Being, University of Glasgow, United Kingdom. Electronic address: rod.taylor@glasgow.ac.uk.; R(2) Consultancy, Glasgow, United Kingdom.; Institute of Applied Health Research, University of Birmingham, United Kingdom.; Unit of Hepatology, Department of Upper GI Diseases, Karolinska University Hospital, Stockholm, Sweden.; Department of Gastroenterology and Hepatology, Department of Medical and Health Sciences, Linkoping University, Linkoping, Sweden.; University Medical Centre of the Johannes Gutenberg-University, Mainz, Germany.; Department of Gastroenterology and Hepatology, Nagoya University Graduate School  of Medicine, Nagoya, Japan.; Department of Gastroenterology and Hepatology, Ogaki Municipal Hospital, Ogaki, Japan.; Department of Medicine and Therapeutics, Faculty of Medicine, The Chinese University of Hong Kong, Hong Kong.; Department of Gastroenterology and Hepatology, Rabin Medical Center, Beilinson Hospital, Petach-Tikva Sackler Faculty of Medicine, Tel Aviv University, Tel Aviv, Israel; Department of Medicine D, Rabin Medical Center, Beilinson hospital, Petach-Tikva.; Sackler Faculty of Medicine, Tel Aviv University, Tel Aviv, Israel.; Department of Medicine, McGill University Health Centre, Montreal, Quebec, Canada.; Department of Molecular Gastroenterology and Hepatology, Kyoto Prefectural University of Medicine, Kyoto, Japan.; Institute of Applied Health Research, University Hospitals Birmingham NHS Foundation Trust and the University of Birmingham, United Kingdom.; Department of Medicine, Inova Fairfax Hospital, Falls Church, Virginia.; Institute of Clinical and Translational Research, Faculty of Medical Sciences, Newcastle University, Newcastle-upon-Tyne, United Kingdom; Newcastle National Institute of Health Research Biomedical Research Centre and Liver Transplant Unit, The Newcastle upon Tyne Hospitals NHS Foundation Trust, Newcastle-upon-Tyne, United Kingdom.; Liver Transplant Unit, The Newcastle upon Tyne Hospitals NHS Foundation Trust; Institute of Clinical and Translational Research, Newcastle University, Newcastle-upon-Tyne, United Kingdom; Newcastle National Institute of Health Research Biomedical Research Centre, Newcastle-upon-Tyne, United Kingdom.; National Institute for Health Research Biomedical Research Centre at University Hospitals Birmingham NHS Foundation Trust and the University of Birmingham, United Kingdom; Centre for Liver and Gastrointestinal Research, Institute of Immunology and Immunotherapy, University of Birmingham, United Kingdom; Liver Unit, University Hospitals Birmingham NHS Foundation Trust, Birmingham, United Kingdom.&lt;/_author_adr&gt;&lt;_collection_scope&gt;SCI;SCIE&lt;/_collection_scope&gt;&lt;_created&gt;63920178&lt;/_created&gt;&lt;_date&gt;2020-05-01&lt;/_date&gt;&lt;_date_display&gt;2020 May&lt;/_date_display&gt;&lt;_db_updated&gt;PubMed&lt;/_db_updated&gt;&lt;_doi&gt;10.1053/j.gastro.2020.01.043&lt;/_doi&gt;&lt;_impact_factor&gt;  22.682&lt;/_impact_factor&gt;&lt;_isbn&gt;1528-0012 (Electronic); 0016-5085 (Linking)&lt;/_isbn&gt;&lt;_issue&gt;6&lt;/_issue&gt;&lt;_journal&gt;Gastroenterology&lt;/_journal&gt;&lt;_keywords&gt;*Biomarker; *Disease Progression; *Liver Disease; *Prognosis&lt;/_keywords&gt;&lt;_language&gt;eng&lt;/_language&gt;&lt;_modified&gt;63920178&lt;/_modified&gt;&lt;_ori_publication&gt;Copyright (c) 2020 AGA Institute. Published by Elsevier Inc. All rights reserved.&lt;/_ori_publication&gt;&lt;_pages&gt;1611-1625.e12&lt;/_pages&gt;&lt;_subject_headings&gt;Biopsy; Confounding Factors, Epidemiologic; Humans; Liver/*pathology; Liver Cirrhosis/*diagnosis/mortality/pathology; Non-alcoholic Fatty Liver Disease/*mortality/pathology; Prognosis; *Quality of Life; Risk Assessment; *Severity of Illness Index&lt;/_subject_headings&gt;&lt;_tertiary_title&gt;Gastroenterology&lt;/_tertiary_title&gt;&lt;_type_work&gt;Journal Article; Meta-Analysis; Research Support, Non-U.S. Gov&amp;apos;t; Systematic Review&lt;/_type_work&gt;&lt;_url&gt;http://www.ncbi.nlm.nih.gov/entrez/query.fcgi?cmd=Retrieve&amp;amp;db=pubmed&amp;amp;dopt=Abstract&amp;amp;list_uids=32027911&amp;amp;query_hl=1&lt;/_url&gt;&lt;_volume&gt;158&lt;/_volume&gt;&lt;/Details&gt;&lt;Extra&gt;&lt;DBUID&gt;{4B264864-0493-429B-8769-1956B2D3EC1C}&lt;/DBUID&gt;&lt;/Extra&gt;&lt;/Item&gt;&lt;/References&gt;&lt;/Group&gt;&lt;/Citation&gt;_x000a_"/>
    <w:docVar w:name="NE.Ref{9F8FE2BA-2529-4FC2-9E84-A3731A8142FC}" w:val=" ADDIN NE.Ref.{9F8FE2BA-2529-4FC2-9E84-A3731A8142FC}&lt;Citation&gt;&lt;Group&gt;&lt;References&gt;&lt;Item&gt;&lt;ID&gt;449&lt;/ID&gt;&lt;UID&gt;{13F77DA0-F398-482D-8B3D-FD2CE65774FB}&lt;/UID&gt;&lt;Title&gt;Macrophage ATP citrate lyase deficiency stabilizes atherosclerotic plaques&lt;/Title&gt;&lt;Template&gt;Journal Article&lt;/Template&gt;&lt;Star&gt;0&lt;/Star&gt;&lt;Tag&gt;0&lt;/Tag&gt;&lt;Author&gt;Baardman, J; Verberk, SGS; van der Velden, S; Gijbels, MJJ; van Roomen, CPPA; Sluimer, J C; Broos, J Y; Griffith, G R; Prange, KHM; van Weeghel, M; Lakbir, S; Molenaar, D; Meinster, E; Neele, A E; Kooij, G; de Vries, H E; Lutgens, E; Wellen, K E; de Winther, MPJ; Van den Bossche, J&lt;/Author&gt;&lt;Year&gt;2020&lt;/Year&gt;&lt;Details&gt;&lt;_accession_num&gt;33293558&lt;/_accession_num&gt;&lt;_author_adr&gt;Department of Medical Biochemistry, Experimental Vascular Biology, Amsterdam Infection and Immunity, Amsterdam Cardiovascular Sciences, Amsterdam UMC, University of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BHF Centre for Cardiovascular Sciences (CVS), University of Edinburgh, Edinburgh, UK.; Department of Molecular Cell Biology and Immunology, Amsterdam Neuroscience, MS Center Amsterdam, Amsterdam UMC, Vrije Universiteit Amsterdam, Amsterdam, Netherlands.; Leiden University Medical Center, Center for Proteomics &amp;amp; Metabolomics, Leiden,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Laboratory Genetic Metabolic Diseases, Amsterdam Cardiovascular sciences, Amsterdam UMC, University of Amsterdam, Amsterdam, Netherlands.; Core Facility Metabolomics, Amsterdam UMC, University of Amsterdam, Amsterdam, Netherlands.; Department of Molecular Cell Biology and Immunology, Amsterdam Cardiovascular Sciences, Cancer Center Amsterdam, Amsterdam UMC, Vrije Universiteit Amsterdam, Amsterdam, Netherlands.; Systems Bioinformatics, Vrije Universiteit Amsterdam, Amsterdam, Netherlands.; Systems Bioinformatics, Vrije Universiteit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olecular Cell Biology and Immunology, Amsterdam Neuroscience, MS Center Amsterdam, Amsterdam UMC, Vrije Universiteit Amsterdam, Amsterdam, Netherlands.; Department of Molecular Cell Biology and Immunology, Amsterdam Neuroscience, MS Center Amsterdam, Amsterdam UMC, Vrije Universiteit Amsterdam, Amsterdam, Netherlands.; Department of Medical Biochemistry, Experimental Vascular Biology, Amsterdam Infection and Immunity, Amsterdam Cardiovascular Sciences, Amsterdam UMC, University of Amsterdam, Amsterdam, Netherlands.; Institute for Cardiovascular Prevention (IPEK), Ludwig Maximilians University, Munich, Germany.; Department of Cancer Biology, Abramson Family Cancer Research Institute, Perelman School of Medicine, University of Pennsylvania, Philadelphia, PA, USA.; Department of Medical Biochemistry, Experimental Vascular Biology, Amsterdam Infection and Immunity, Amsterdam Cardiovascular Sciences, Amsterdam UMC, University of Amsterdam, Amsterdam, Netherlands. m.dewinther@amsterdamumc.nl.; Institute for Cardiovascular Prevention (IPEK), Ludwig Maximilians University, Munich, Germany. m.dewinther@amsterdamumc.nl.; Department of Medical Biochemistry, Experimental Vascular Biology, Amsterdam Infection and Immunity, Amsterdam Cardiovascular Sciences, Amsterdam UMC, University of Amsterdam, Amsterdam, Netherlands. j.vandenbossche@amsterdamumc.nl.; Department of Molecular Cell Biology and Immunology, Amsterdam Cardiovascular Sciences, Cancer Center Amsterdam, Amsterdam UMC, Vrije Universiteit Amsterdam, Amsterdam, Netherlands. j.vandenbossche@amsterdamumc.nl.&lt;/_author_adr&gt;&lt;_collection_scope&gt;SCI;SCIE&lt;/_collection_scope&gt;&lt;_created&gt;63951082&lt;/_created&gt;&lt;_date&gt;2020-12-08&lt;/_date&gt;&lt;_date_display&gt;2020 Dec 8&lt;/_date_display&gt;&lt;_db_updated&gt;PubMed&lt;/_db_updated&gt;&lt;_doi&gt;10.1038/s41467-020-20141-z&lt;/_doi&gt;&lt;_impact_factor&gt;  14.919&lt;/_impact_factor&gt;&lt;_isbn&gt;2041-1723 (Electronic); 2041-1723 (Linking)&lt;/_isbn&gt;&lt;_issue&gt;1&lt;/_issue&gt;&lt;_journal&gt;Nat Commun&lt;/_journal&gt;&lt;_language&gt;eng&lt;/_language&gt;&lt;_modified&gt;63951083&lt;/_modified&gt;&lt;_pages&gt;6296&lt;/_pages&gt;&lt;_subject_headings&gt;ATP Citrate (pro-S)-Lyase/antagonists &amp;amp; inhibitors/*deficiency/genetics; Aged; Animals; Apoptosis/immunology; Cholesterol/biosynthesis; Collagen/metabolism; Diet, High-Fat/adverse effects; Disease Models, Animal; Fatty Acids/biosynthesis; Female; Fibrosis; Gene Expression Profiling; Humans; Lipidomics; Lipogenesis/immunology; Liver X Receptors/metabolism; Macrophage Activation; Macrophages/immunology/*metabolism; Male; Mice, Knockout; Necrosis/immunology/pathology; Phagocytosis; Plaque, Atherosclerotic/drug therapy/*immunology/pathology&lt;/_subject_headings&gt;&lt;_tertiary_title&gt;Nature communications&lt;/_tertiary_title&gt;&lt;_type_work&gt;Journal Article; Research Support, Non-U.S. Gov&amp;apos;t&lt;/_type_work&gt;&lt;_url&gt;http://www.ncbi.nlm.nih.gov/entrez/query.fcgi?cmd=Retrieve&amp;amp;db=pubmed&amp;amp;dopt=Abstract&amp;amp;list_uids=33293558&amp;amp;query_hl=1&lt;/_url&gt;&lt;_volume&gt;11&lt;/_volume&gt;&lt;/Details&gt;&lt;Extra&gt;&lt;DBUID&gt;{4B264864-0493-429B-8769-1956B2D3EC1C}&lt;/DBUID&gt;&lt;/Extra&gt;&lt;/Item&gt;&lt;/References&gt;&lt;/Group&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A4C43F4A-79F4-4A95-B889-51A569F614D2}" w:val=" ADDIN NE.Ref.{A4C43F4A-79F4-4A95-B889-51A569F614D2}&lt;Citation&gt;&lt;Group&gt;&lt;References&gt;&lt;Item&gt;&lt;ID&gt;472&lt;/ID&gt;&lt;UID&gt;{2B56CBE4-EF81-4DF4-8B9B-F541E741365A}&lt;/UID&gt;&lt;Title&gt;Role of vitamin E in nonalcoholic fatty liver disease&lt;/Title&gt;&lt;Template&gt;Journal Article&lt;/Template&gt;&lt;Star&gt;0&lt;/Star&gt;&lt;Tag&gt;0&lt;/Tag&gt;&lt;Author&gt;Nagashimada, M; Ota, T&lt;/Author&gt;&lt;Year&gt;2019&lt;/Year&gt;&lt;Details&gt;&lt;_accession_num&gt;30592129&lt;/_accession_num&gt;&lt;_author_adr&gt;Division of Health Science, Graduate School of Medical Science, Kanazawa University, Kanazawa, Japan.; Division of Metabolism and Biosystemic Science, Department of Medicine, Asahikawa Medical University, Asahikawa, Japan.&lt;/_author_adr&gt;&lt;_collection_scope&gt;SCI;SCIE&lt;/_collection_scope&gt;&lt;_created&gt;63956076&lt;/_created&gt;&lt;_date&gt;2019-04-01&lt;/_date&gt;&lt;_date_display&gt;2019 Apr&lt;/_date_display&gt;&lt;_db_updated&gt;PubMed&lt;/_db_updated&gt;&lt;_doi&gt;10.1002/iub.1991&lt;/_doi&gt;&lt;_impact_factor&gt;   3.885&lt;/_impact_factor&gt;&lt;_isbn&gt;1521-6551 (Electronic); 1521-6543 (Linking)&lt;/_isbn&gt;&lt;_issue&gt;4&lt;/_issue&gt;&lt;_journal&gt;IUBMB Life&lt;/_journal&gt;&lt;_keywords&gt;*Kupffer cells; *nonalcoholic fatty liver disease; *nonalcoholic steatohepatitis; *oxidative stress; *reactive oxygen species; *vitamin E&lt;/_keywords&gt;&lt;_language&gt;eng&lt;/_language&gt;&lt;_modified&gt;63956076&lt;/_modified&gt;&lt;_ori_publication&gt;(c) 2018 International Union of Biochemistry and Molecular Biology.&lt;/_ori_publication&gt;&lt;_pages&gt;516-522&lt;/_pages&gt;&lt;_subject_headings&gt;Clinical Trials as Topic; Humans; Insulin Resistance; Liver/metabolism/pathology; Macrophages/drug effects/metabolism/pathology; Micronutrients/therapeutic use; Non-alcoholic Fatty Liver Disease/*drug therapy/etiology/prevention &amp;amp; control; Oxidative Stress; Vitamin E/*pharmacology/physiology&lt;/_subject_headings&gt;&lt;_tertiary_title&gt;IUBMB life&lt;/_tertiary_title&gt;&lt;_type_work&gt;Journal Article; Research Support, Non-U.S. Gov&amp;apos;t; Review&lt;/_type_work&gt;&lt;_url&gt;http://www.ncbi.nlm.nih.gov/entrez/query.fcgi?cmd=Retrieve&amp;amp;db=pubmed&amp;amp;dopt=Abstract&amp;amp;list_uids=30592129&amp;amp;query_hl=1&lt;/_url&gt;&lt;_volume&gt;71&lt;/_volume&gt;&lt;/Details&gt;&lt;Extra&gt;&lt;DBUID&gt;{4B264864-0493-429B-8769-1956B2D3EC1C}&lt;/DBUID&gt;&lt;/Extra&gt;&lt;/Item&gt;&lt;/References&gt;&lt;/Group&gt;&lt;/Citation&gt;_x000a_"/>
    <w:docVar w:name="NE.Ref{A54BF27C-6BA6-41C4-AC72-86663F3B82C3}" w:val=" ADDIN NE.Ref.{A54BF27C-6BA6-41C4-AC72-86663F3B82C3}&lt;Citation&gt;&lt;Group&gt;&lt;References&gt;&lt;Item&gt;&lt;ID&gt;403&lt;/ID&gt;&lt;UID&gt;{E2583E28-3BD0-4758-ABC2-E6F46743B84C}&lt;/UID&gt;&lt;Title&gt;Liver fibrosis: Direct antifibrotic agents and targeted therapies&lt;/Title&gt;&lt;Template&gt;Journal Article&lt;/Template&gt;&lt;Star&gt;0&lt;/Star&gt;&lt;Tag&gt;0&lt;/Tag&gt;&lt;Author&gt;Schuppan, D; Ashfaq-Khan, M; Yang, A T; Kim, Y O&lt;/Author&gt;&lt;Year&gt;2018&lt;/Year&gt;&lt;Details&gt;&lt;_accession_num&gt;29656147&lt;/_accession_num&gt;&lt;_author_adr&gt;Institute of Translational Immunology and Research Center for Immunotherapy, University of Mainz Medical Center, Mainz, Germany; Division of Gastroenterology, Beth Israel Deaconess Medical Center, Harvard Medical School, Boston, USA. Electronic address: dschuppa@bidmc.harvard.edu.; Institute of Translational Immunology and Research Center for Immunotherapy, University of Mainz Medical Center, Mainz, Germany.; Institute of Translational Immunology and Research Center for Immunotherapy, University of Mainz Medical Center, Mainz, Germany.; Institute of Translational Immunology and Research Center for Immunotherapy, University of Mainz Medical Center, Mainz, Germany.&lt;/_author_adr&gt;&lt;_collection_scope&gt;SCI;SCIE&lt;/_collection_scope&gt;&lt;_created&gt;63930209&lt;/_created&gt;&lt;_date&gt;2018-08-01&lt;/_date&gt;&lt;_date_display&gt;2018 Aug&lt;/_date_display&gt;&lt;_db_updated&gt;PubMed&lt;/_db_updated&gt;&lt;_doi&gt;10.1016/j.matbio.2018.04.006&lt;/_doi&gt;&lt;_impact_factor&gt;  11.583&lt;/_impact_factor&gt;&lt;_isbn&gt;1569-1802 (Electronic); 0945-053X (Linking)&lt;/_isbn&gt;&lt;_journal&gt;Matrix Biol&lt;/_journal&gt;&lt;_keywords&gt;*Antifibrotic; *Biomarker; *Cholangiocyte; *Cirrhosis; *Collagen; *Crosslink; *Cytokine; *DDR1; *DDR2; *Extracellular matrix; *Fibroblast; *Fibroblast activation protein; *Fibrosis; *Integrin; *Latent TGFbeta binding protein; *Liver; *Loxl; *Lysyl oxidase; *Transglutaminase; *siRNA&lt;/_keywords&gt;&lt;_language&gt;eng&lt;/_language&gt;&lt;_modified&gt;63930213&lt;/_modified&gt;&lt;_ori_publication&gt;Copyright (c) 2018 International Society of Matrix Biology. Published by Elsevier_x000d__x000a_      B.V. All rights reserved.&lt;/_ori_publication&gt;&lt;_pages&gt;435-451&lt;/_pages&gt;&lt;_subject_headings&gt;Animals; Disease Progression; Extracellular Matrix Proteins/metabolism; Humans; Liver Cirrhosis/*drug therapy/metabolism; Molecular Targeted Therapy/*methods; Signal Transduction/*drug effects; Transforming Growth Factor beta/metabolism&lt;/_subject_headings&gt;&lt;_tertiary_title&gt;Matrix biology : journal of the International Society for Matrix Biology&lt;/_tertiary_title&gt;&lt;_type_work&gt;Journal Article; Research Support, Non-U.S. Gov&amp;apos;t; Review&lt;/_type_work&gt;&lt;_url&gt;http://www.ncbi.nlm.nih.gov/entrez/query.fcgi?cmd=Retrieve&amp;amp;db=pubmed&amp;amp;dopt=Abstract&amp;amp;list_uids=29656147&amp;amp;query_hl=1&lt;/_url&gt;&lt;_volume&gt;68-69&lt;/_volume&gt;&lt;/Details&gt;&lt;Extra&gt;&lt;DBUID&gt;{4B264864-0493-429B-8769-1956B2D3EC1C}&lt;/DBUID&gt;&lt;/Extra&gt;&lt;/Item&gt;&lt;/References&gt;&lt;/Group&gt;&lt;/Citation&gt;_x000a_"/>
    <w:docVar w:name="NE.Ref{A60A391F-23D7-497E-885B-C34938DDCB73}" w:val=" ADDIN NE.Ref.{A60A391F-23D7-497E-885B-C34938DDCB73}&lt;Citation&gt;&lt;Group&gt;&lt;References&gt;&lt;Item&gt;&lt;ID&gt;537&lt;/ID&gt;&lt;UID&gt;{39652A89-890C-4F2B-85EA-34D220EF965C}&lt;/UID&gt;&lt;Title&gt;Cenicriviroc Treatment for Adults With Nonalcoholic Steatohepatitis and Fibrosis: Final Analysis of the Phase 2b CENTAUR Study&lt;/Title&gt;&lt;Template&gt;Journal Article&lt;/Template&gt;&lt;Star&gt;0&lt;/Star&gt;&lt;Tag&gt;0&lt;/Tag&gt;&lt;Author&gt;Ratziu, V; Sanyal, A; Harrison, S A; Wong, V W; Francque, S; Goodman, Z; Aithal, G P; Kowdley, K V; Seyedkazemi, S; Fischer, L; Loomba, R; Abdelmalek, M F; Tacke, F&lt;/Author&gt;&lt;Year&gt;2020&lt;/Year&gt;&lt;Details&gt;&lt;_accession_num&gt;31943293&lt;/_accession_num&gt;&lt;_author_adr&gt;Hopital Pitie Salpetriere and Sorbonne Universite, Paris, France.; Department of Gastroenterology, Virginia Commonwealth University, Richmond, VA.; Pinnacle Clinical Research, San Antonio, TX.; Department of Medicine and Therapeutics, Chinese University of Hong Kong, Hong Kong, People&amp;apos;s Republic of China.; Gastroenterology and Hepatology, Antwerp University Hospital, University of Antwerp, Antwerp, Belgium.; Center for Liver Diseases, Inova Fairfax Medical Campus, Falls Church, VA.; NIHR Nottingham Biomedical Research Centre, Nottingham University Hospitals NHS Trust and University of Nottingham, Nottingham, UK.; Liver Care Network, Swedish Medical Center, Seattle, WA.; Allergan plc, South San Francisco, CA.; Allergan plc, South San Francisco, CA.; Division of Gastroenterology, Department of Medicine, University of California, San Diego, La Jolla, CA.; NAFLD Research Center, Department of Medicine, University of California, San Diego, La Jolla, CA.; Division of Gastroenterology &amp;amp; Hepatology, Department of Medicine, Duke University, Durham, NC.; Department of Medicine III, University Hospital Aachen, Aachen, Germany.; Department of Gastroenterology &amp;amp; Hepatology, Charite University Medical Center Berlin, Berlin, Germany.&lt;/_author_adr&gt;&lt;_collection_scope&gt;SCI;SCIE&lt;/_collection_scope&gt;&lt;_created&gt;63959045&lt;/_created&gt;&lt;_date&gt;2020-09-01&lt;/_date&gt;&lt;_date_display&gt;2020 Sep&lt;/_date_display&gt;&lt;_db_updated&gt;PubMed&lt;/_db_updated&gt;&lt;_doi&gt;10.1002/hep.31108&lt;/_doi&gt;&lt;_impact_factor&gt;  17.425&lt;/_impact_factor&gt;&lt;_isbn&gt;1527-3350 (Electronic); 0270-9139 (Linking)&lt;/_isbn&gt;&lt;_issue&gt;3&lt;/_issue&gt;&lt;_journal&gt;Hepatology&lt;/_journal&gt;&lt;_language&gt;eng&lt;/_language&gt;&lt;_modified&gt;63959045&lt;/_modified&gt;&lt;_ori_publication&gt;(c) 2020 The Authors. Hepatology published by Wiley Periodicals, Inc., on behalf _x000d__x000a_      of American Association for the Study of Liver Diseases.&lt;/_ori_publication&gt;&lt;_pages&gt;892-905&lt;/_pages&gt;&lt;_subject_headings&gt;Aspartate Aminotransferases/*blood; Biopsy/methods; CCR5 Receptor Antagonists/administration &amp;amp; dosage/adverse effects; Disease Progression; Drug Monitoring/methods; Female; Humans; *Imidazoles/administration &amp;amp; dosage/adverse effects; Liver/*pathology; *Liver Cirrhosis/diagnosis/etiology/prevention &amp;amp; control; Male; Middle Aged; *Non-alcoholic Fatty Liver Disease/blood/complications/diagnosis/drug therapy; Patient Acuity; Platelet Count/*methods; Receptors, CCR2/metabolism; *Sulfoxides/administration &amp;amp; dosage/adverse effects; Treatment Outcome&lt;/_subject_headings&gt;&lt;_tertiary_title&gt;Hepatology (Baltimore, Md.)&lt;/_tertiary_title&gt;&lt;_type_work&gt;Journal Article; Randomized Controlled Trial; Research Support, Non-U.S. Gov&amp;apos;t&lt;/_type_work&gt;&lt;_url&gt;http://www.ncbi.nlm.nih.gov/entrez/query.fcgi?cmd=Retrieve&amp;amp;db=pubmed&amp;amp;dopt=Abstract&amp;amp;list_uids=31943293&amp;amp;query_hl=1&lt;/_url&gt;&lt;_volume&gt;72&lt;/_volume&gt;&lt;/Details&gt;&lt;Extra&gt;&lt;DBUID&gt;{4B264864-0493-429B-8769-1956B2D3EC1C}&lt;/DBUID&gt;&lt;/Extra&gt;&lt;/Item&gt;&lt;/References&gt;&lt;/Group&gt;&lt;/Citation&gt;_x000a_"/>
    <w:docVar w:name="NE.Ref{A6A2ECBC-081E-4DA6-8D6A-7E451209F083}" w:val=" ADDIN NE.Ref.{A6A2ECBC-081E-4DA6-8D6A-7E451209F083}&lt;Citation&gt;&lt;Group&gt;&lt;References&gt;&lt;Item&gt;&lt;ID&gt;510&lt;/ID&gt;&lt;UID&gt;{86038639-5C0D-49DC-9B48-0211986157E7}&lt;/UID&gt;&lt;Title&gt;F-box/WD Repeat-Containing Protein 5 Mediates the Ubiquitination of Apoptosis Signal-Regulating Kinase 1 and Exacerbates Nonalcoholic Steatohepatitis in Mice&lt;/Title&gt;&lt;Template&gt;Journal Article&lt;/Template&gt;&lt;Star&gt;0&lt;/Star&gt;&lt;Tag&gt;0&lt;/Tag&gt;&lt;Author&gt;Bai, L; Chen, M M; Chen, Z D; Zhang, P; Tian, S; Zhang, Y; Zhu, X Y; Liu, Y; She, Z G; Ji, Y X; Li, H&lt;/Author&gt;&lt;Year&gt;2019&lt;/Year&gt;&lt;Details&gt;&lt;_accession_num&gt;30703849&lt;/_accession_num&gt;&lt;_author_adr&gt;Department of Cardiology, Renmin Hospital of Wuhan University, Wuhan, China.; Institute of Model Animals of Wuhan University, Wuhan, China.; Basic Medical School, Wuhan University, Wuhan, China.; Medical Research Institute, School of Medicine, Wuhan University, Wuhan, China.; Department of Cardiology, Renmin Hospital of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Medical Science Research Center, Zhongnan Hospital of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Medical Science Research Center, Zhongnan Hospital of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Institute of Model Animals of Wuhan University, Wuhan, China.; Basic Medical School, Wuhan University, Wuhan, China.; Medical Research Institute, School of Medicine, Wuhan University, Wuhan, China.; Medical Science Research Center, Zhongnan Hospital of Wuhan University, Wuhan, China.; Department of Cardiology, Renmin Hospital of Wuhan University, Wuhan, China.; Institute of Model Animals of Wuhan University, Wuhan, China.; Basic Medical School, Wuhan University, Wuhan, China.; Medical Research Institute, School of Medicine, Wuhan University, Wuhan, China.; Medical Science Research Center, Zhongnan Hospital of Wuhan University, Wuhan, China.&lt;/_author_adr&gt;&lt;_collection_scope&gt;SCI;SCIE&lt;/_collection_scope&gt;&lt;_created&gt;63959012&lt;/_created&gt;&lt;_date&gt;2019-12-01&lt;/_date&gt;&lt;_date_display&gt;2019 Dec&lt;/_date_display&gt;&lt;_db_updated&gt;PubMed&lt;/_db_updated&gt;&lt;_doi&gt;10.1002/hep.30537&lt;/_doi&gt;&lt;_impact_factor&gt;  17.425&lt;/_impact_factor&gt;&lt;_isbn&gt;1527-3350 (Electronic); 0270-9139 (Linking)&lt;/_isbn&gt;&lt;_issue&gt;6&lt;/_issue&gt;&lt;_journal&gt;Hepatology&lt;/_journal&gt;&lt;_language&gt;eng&lt;/_language&gt;&lt;_modified&gt;63959012&lt;/_modified&gt;&lt;_ori_publication&gt;(c) 2019 by the American Association for the Study of Liver Diseases.&lt;/_ori_publication&gt;&lt;_pages&gt;1942-1957&lt;/_pages&gt;&lt;_subject_headings&gt;Animals; F-Box Proteins/*physiology; JNK Mitogen-Activated Protein Kinases/physiology; Lipid Metabolism; MAP Kinase Kinase Kinase 5/*metabolism; Male; Mice; Mice, Inbred C57BL; Non-alcoholic Fatty Liver Disease/*etiology; *Ubiquitination; WD40 Repeats; p38 Mitogen-Activated Protein Kinases/physiology&lt;/_subject_headings&gt;&lt;_tertiary_title&gt;Hepatology (Baltimore, Md.)&lt;/_tertiary_title&gt;&lt;_type_work&gt;Journal Article; Research Support, Non-U.S. Gov&amp;apos;t&lt;/_type_work&gt;&lt;_url&gt;http://www.ncbi.nlm.nih.gov/entrez/query.fcgi?cmd=Retrieve&amp;amp;db=pubmed&amp;amp;dopt=Abstract&amp;amp;list_uids=30703849&amp;amp;query_hl=1&lt;/_url&gt;&lt;_volume&gt;70&lt;/_volume&gt;&lt;/Details&gt;&lt;Extra&gt;&lt;DBUID&gt;{4B264864-0493-429B-8769-1956B2D3EC1C}&lt;/DBUID&gt;&lt;/Extra&gt;&lt;/Item&gt;&lt;/References&gt;&lt;/Group&gt;&lt;/Citation&gt;_x000a_"/>
    <w:docVar w:name="NE.Ref{A716AE43-F0EC-44D9-97A3-844623E96387}" w:val=" ADDIN NE.Ref.{A716AE43-F0EC-44D9-97A3-844623E96387}&lt;Citation&gt;&lt;Group&gt;&lt;References&gt;&lt;Item&gt;&lt;ID&gt;474&lt;/ID&gt;&lt;UID&gt;{32D639CA-3B07-4363-9D19-41C572077F45}&lt;/UID&gt;&lt;Title&gt;Pioglitazone, vitamin E, or placebo for nonalcoholic steatohepatitis&lt;/Title&gt;&lt;Template&gt;Journal Article&lt;/Template&gt;&lt;Star&gt;0&lt;/Star&gt;&lt;Tag&gt;0&lt;/Tag&gt;&lt;Author&gt;Sanyal, A J; Chalasani, N; Kowdley, K V; McCullough, A; Diehl, A M; Bass, N M; Neuschwander-Tetri, B A; Lavine, J E; Tonascia, J; Unalp, A; Van Natta, M; Clark, J; Brunt, E M; Kleiner, D E; Hoofnagle, J H; Robuck, P R&lt;/Author&gt;&lt;Year&gt;2010&lt;/Year&gt;&lt;Details&gt;&lt;_accession_num&gt;20427778&lt;/_accession_num&gt;&lt;_author_adr&gt;Virginia Commonwealth University, Richmond, USA. asanyal@mcvh-vcu.edu&lt;/_author_adr&gt;&lt;_created&gt;63956078&lt;/_created&gt;&lt;_date&gt;2010-05-06&lt;/_date&gt;&lt;_date_display&gt;2010 May 6&lt;/_date_display&gt;&lt;_db_updated&gt;PubMed&lt;/_db_updated&gt;&lt;_doi&gt;10.1056/NEJMoa0907929&lt;/_doi&gt;&lt;_impact_factor&gt;  91.245&lt;/_impact_factor&gt;&lt;_isbn&gt;1533-4406 (Electronic); 0028-4793 (Linking)&lt;/_isbn&gt;&lt;_issue&gt;18&lt;/_issue&gt;&lt;_journal&gt;N Engl J Med&lt;/_journal&gt;&lt;_language&gt;eng&lt;/_language&gt;&lt;_modified&gt;63956078&lt;/_modified&gt;&lt;_ori_publication&gt;2010 Massachusetts Medical Society&lt;/_ori_publication&gt;&lt;_pages&gt;1675-85&lt;/_pages&gt;&lt;_subject_headings&gt;Adult; Antioxidants/adverse effects/*therapeutic use; Chi-Square Distribution; Double-Blind Method; Fatty Liver/*drug therapy/pathology/physiopathology; Female; Humans; Hypoglycemic Agents/adverse effects/*therapeutic use; Insulin Resistance; Intention to Treat Analysis; Liver/pathology; Male; Middle Aged; Pioglitazone; Thiazolidinediones/adverse effects/*therapeutic use; Transaminases/blood; Vitamin E/adverse effects/*therapeutic use; Weight Gain/drug effects&lt;/_subject_headings&gt;&lt;_tertiary_title&gt;The New England journal of medicine&lt;/_tertiary_title&gt;&lt;_type_work&gt;Clinical Trial, Phase III; Comparative Study; Journal Article; Multicenter Study; Randomized Controlled Trial; Research Support, N.I.H., Extramural; Research Support, N.I.H., Intramural; Research Support, Non-U.S. Gov&amp;apos;t&lt;/_type_work&gt;&lt;_url&gt;http://www.ncbi.nlm.nih.gov/entrez/query.fcgi?cmd=Retrieve&amp;amp;db=pubmed&amp;amp;dopt=Abstract&amp;amp;list_uids=20427778&amp;amp;query_hl=1&lt;/_url&gt;&lt;_volume&gt;362&lt;/_volume&gt;&lt;/Details&gt;&lt;Extra&gt;&lt;DBUID&gt;{4B264864-0493-429B-8769-1956B2D3EC1C}&lt;/DBUID&gt;&lt;/Extra&gt;&lt;/Item&gt;&lt;/References&gt;&lt;/Group&gt;&lt;Group&gt;&lt;References&gt;&lt;Item&gt;&lt;ID&gt;475&lt;/ID&gt;&lt;UID&gt;{2C58276D-9693-4217-AB40-B20720ABBA0C}&lt;/UID&gt;&lt;Title&gt;Effect of vitamin E or metformin for treatment of nonalcoholic fatty liver disease in children and adolescents: the TONIC randomized controlled trial&lt;/Title&gt;&lt;Template&gt;Journal Article&lt;/Template&gt;&lt;Star&gt;0&lt;/Star&gt;&lt;Tag&gt;0&lt;/Tag&gt;&lt;Author&gt;Lavine, J E; Schwimmer, J B; Van Natta, M L; Molleston, J P; Murray, K F; Rosenthal, P; Abrams, S H; Scheimann, A O; Sanyal, A J; Chalasani, N; Tonascia, J; Unalp, A; Clark, J M; Brunt, E M; Kleiner, D E; Hoofnagle, J H; Robuck, P R&lt;/Author&gt;&lt;Year&gt;2011&lt;/Year&gt;&lt;Details&gt;&lt;_accession_num&gt;21521847&lt;/_accession_num&gt;&lt;_author_adr&gt;Department of Pediatrics, Division of Pediatric Gastroenterology, Hepatology, and Nutrition, Columbia University, New York, New York, USA. jl3553@columbia.edu&lt;/_author_adr&gt;&lt;_created&gt;63956079&lt;/_created&gt;&lt;_date&gt;2011-04-27&lt;/_date&gt;&lt;_date_display&gt;2011 Apr 27&lt;/_date_display&gt;&lt;_db_updated&gt;PubMed&lt;/_db_updated&gt;&lt;_doi&gt;10.1001/jama.2011.520&lt;/_doi&gt;&lt;_impact_factor&gt;  56.272&lt;/_impact_factor&gt;&lt;_isbn&gt;1538-3598 (Electronic); 0098-7484 (Linking)&lt;/_isbn&gt;&lt;_issue&gt;16&lt;/_issue&gt;&lt;_journal&gt;JAMA&lt;/_journal&gt;&lt;_language&gt;eng&lt;/_language&gt;&lt;_modified&gt;63956079&lt;/_modified&gt;&lt;_pages&gt;1659-68&lt;/_pages&gt;&lt;_subject_headings&gt;Adolescent; Alanine Transaminase/*blood; Antioxidants/*therapeutic use; Child; Double-Blind Method; Fatty Liver/drug therapy/enzymology; Female; Humans; Hypoglycemic Agents/*therapeutic use; Male; Metformin/*therapeutic use; Non-alcoholic Fatty Liver Disease; Obesity; Severity of Illness Index; Treatment Outcome; Vitamin E/*therapeutic use&lt;/_subject_headings&gt;&lt;_tertiary_title&gt;JAMA&lt;/_tertiary_title&gt;&lt;_type_work&gt;Journal Article; Multicenter Study; Randomized Controlled Trial; Research Support, N.I.H., Extramural; Research Support, N.I.H., Intramural&lt;/_type_work&gt;&lt;_url&gt;http://www.ncbi.nlm.nih.gov/entrez/query.fcgi?cmd=Retrieve&amp;amp;db=pubmed&amp;amp;dopt=Abstract&amp;amp;list_uids=21521847&amp;amp;query_hl=1&lt;/_url&gt;&lt;_volume&gt;305&lt;/_volume&gt;&lt;/Details&gt;&lt;Extra&gt;&lt;DBUID&gt;{4B264864-0493-429B-8769-1956B2D3EC1C}&lt;/DBUID&gt;&lt;/Extra&gt;&lt;/Item&gt;&lt;/References&gt;&lt;/Group&gt;&lt;Group&gt;&lt;References&gt;&lt;Item&gt;&lt;ID&gt;476&lt;/ID&gt;&lt;UID&gt;{429CE397-2737-40BD-B9AF-0F69798A8921}&lt;/UID&gt;&lt;Title&gt;Role of Vitamin E for Nonalcoholic Steatohepatitis in Patients With Type 2 Diabetes: A Randomized Controlled Trial&lt;/Title&gt;&lt;Template&gt;Journal Article&lt;/Template&gt;&lt;Star&gt;0&lt;/Star&gt;&lt;Tag&gt;0&lt;/Tag&gt;&lt;Author&gt;Bril, F; Biernacki, D M; Kalavalapalli, S; Lomonaco, R; Subbarayan, S K; Lai, J; Tio, F; Suman, A; Orsak, B K; Hecht, J; Cusi, K&lt;/Author&gt;&lt;Year&gt;2019&lt;/Year&gt;&lt;Details&gt;&lt;_accession_num&gt;31332029&lt;/_accession_num&gt;&lt;_author_adr&gt;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ivision of Endocrinology, Diabetes and Metabolism, University of Florida, Gainesville, FL.; Department of Pathology, Immunology, and Laboratory Medicine, University of Florida, Gainesville, FL.; Department of Pathology, University of Texas Health Science Center at San Antonio, San Antonio, TX.; Division of Gastroenterology, Hepatology, and Nutrition, Malcom Randall VA Medical Center, Gainesville, FL.; Division of Diabetes, University of Texas Health Science Center at San Antonio, San Antonio, TX.; Division of Diabetes, Audie L. Murphy Memorial VA Hospital, San Antonio, TX.; Division of Endocrinology, Diabetes and Metabolism, University of Florida, Gainesville, FL kenneth.cusi@medicine.ufl.edu.; Division of Endocrinology, Diabetes and Metabolism, Malcom Randall VA Medical Center, Gainesville, FL.&lt;/_author_adr&gt;&lt;_collection_scope&gt;SCI;SCIE&lt;/_collection_scope&gt;&lt;_created&gt;63956079&lt;/_created&gt;&lt;_date&gt;2019-08-01&lt;/_date&gt;&lt;_date_display&gt;2019 Aug&lt;/_date_display&gt;&lt;_db_updated&gt;PubMed&lt;/_db_updated&gt;&lt;_doi&gt;10.2337/dc19-0167&lt;/_doi&gt;&lt;_impact_factor&gt;  19.112&lt;/_impact_factor&gt;&lt;_isbn&gt;1935-5548 (Electronic); 0149-5992 (Linking)&lt;/_isbn&gt;&lt;_issue&gt;8&lt;/_issue&gt;&lt;_journal&gt;Diabetes Care&lt;/_journal&gt;&lt;_language&gt;eng&lt;/_language&gt;&lt;_modified&gt;63956079&lt;/_modified&gt;&lt;_ori_publication&gt;(c) 2019 by the American Diabetes Association.&lt;/_ori_publication&gt;&lt;_pages&gt;1481-1488&lt;/_pages&gt;&lt;_subject_headings&gt;Adult; Biopsy; Diabetes Mellitus, Type 2/*complications/pathology; Double-Blind Method; Drug Therapy, Combination; Female; Humans; Hypoglycemic Agents/therapeutic use; Inflammation/complications; Liver/pathology; Male; Middle Aged; Non-alcoholic Fatty Liver Disease/*drug therapy/etiology/pathology; Pioglitazone/*administration &amp;amp; dosage; Proof of Concept Study; Treatment Outcome; Vitamin E/*administration &amp;amp; dosage; Vitamins/*administration &amp;amp; dosage&lt;/_subject_headings&gt;&lt;_tertiary_title&gt;Diabetes care&lt;/_tertiary_title&gt;&lt;_type_work&gt;Journal Article; Randomized Controlled Trial; Research Support, U.S. Gov&amp;apos;t, Non-P.H.S.&lt;/_type_work&gt;&lt;_url&gt;http://www.ncbi.nlm.nih.gov/entrez/query.fcgi?cmd=Retrieve&amp;amp;db=pubmed&amp;amp;dopt=Abstract&amp;amp;list_uids=31332029&amp;amp;query_hl=1&lt;/_url&gt;&lt;_volume&gt;42&lt;/_volume&gt;&lt;/Details&gt;&lt;Extra&gt;&lt;DBUID&gt;{4B264864-0493-429B-8769-1956B2D3EC1C}&lt;/DBUID&gt;&lt;/Extra&gt;&lt;/Item&gt;&lt;/References&gt;&lt;/Group&gt;&lt;/Citation&gt;_x000a_"/>
    <w:docVar w:name="NE.Ref{A73F938A-A778-4B4D-9CC3-B02BA761CA0D}" w:val=" ADDIN NE.Ref.{A73F938A-A778-4B4D-9CC3-B02BA761CA0D}&lt;Citation&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collection_scope&gt;SCIE&lt;/_collection_scope&gt;&lt;_created&gt;63946969&lt;/_created&gt;&lt;_date&gt;2021-04-01&lt;/_date&gt;&lt;_date_display&gt;2021 Apr&lt;/_date_display&gt;&lt;_db_updated&gt;PubMed&lt;/_db_updated&gt;&lt;_doi&gt;10.1016/j.molmet.2020.101152&lt;/_doi&gt;&lt;_impact_factor&gt;   7.422&lt;/_impact_factor&gt;&lt;_isbn&gt;2212-8778 (Electronic); 2212-8778 (Linking)&lt;/_isbn&gt;&lt;_journal&gt;Mol Metab&lt;/_journal&gt;&lt;_keywords&gt;*Clinical trials; *Drug development; *FGF19; *FGF21; *Metabolism; *NASH&lt;/_keywords&gt;&lt;_language&gt;eng&lt;/_language&gt;&lt;_modified&gt;63946985&lt;/_modified&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Details&gt;&lt;Extra&gt;&lt;DBUID&gt;{4B264864-0493-429B-8769-1956B2D3EC1C}&lt;/DBUID&gt;&lt;/Extra&gt;&lt;/Item&gt;&lt;/References&gt;&lt;/Group&gt;&lt;/Citation&gt;_x000a_"/>
    <w:docVar w:name="NE.Ref{A824CD88-272F-4FE0-88BF-01A849731DBA}" w:val=" ADDIN NE.Ref.{A824CD88-272F-4FE0-88BF-01A849731DBA}&lt;Citation&gt;&lt;Group&gt;&lt;References&gt;&lt;Item&gt;&lt;ID&gt;540&lt;/ID&gt;&lt;UID&gt;{9F341986-0E65-4923-BF34-AA5EE0129154}&lt;/UID&gt;&lt;Title&gt;Selective targeting of lysyl oxidase-like 2 (LOXL2) suppresses hepatic fibrosis progression and accelerates its reversal&lt;/Title&gt;&lt;Template&gt;Journal Article&lt;/Template&gt;&lt;Star&gt;0&lt;/Star&gt;&lt;Tag&gt;0&lt;/Tag&gt;&lt;Author&gt;Ikenaga, N; Peng, Z W; Vaid, K A; Liu, S B; Yoshida, S; Sverdlov, D Y; Mikels-Vigdal, A; Smith, V; Schuppan, D; Popov, Y V&lt;/Author&gt;&lt;Year&gt;2017&lt;/Year&gt;&lt;Details&gt;&lt;_accession_num&gt;28073888&lt;/_accession_num&gt;&lt;_author_adr&gt;Division of Gastroenterology and Hepatology, Beth Israel Deaconess Medical Center, Harvard Medical School, Boston, Massachusetts, USA.; Division of Gastroenterology and Hepatology, Beth Israel Deaconess Medical Center, Harvard Medical School, Boston, Massachusetts, USA.; Department of Oncology, The First Affiliated Hospital of Sun Yat-sen University,  Guangzhou, China.; Division of Gastroenterology and Hepatology, Beth Israel Deaconess Medical Center, Harvard Medical School, Boston, Massachusetts, USA.; Division of Gastroenterology and Hepatology, Beth Israel Deaconess Medical Center, Harvard Medical School, Boston, Massachusetts, USA.; Division of Gastroenterology and Hepatology, Beth Israel Deaconess Medical Center, Harvard Medical School, Boston, Massachusetts, USA.; Division of Gastroenterology and Hepatology, Beth Israel Deaconess Medical Center, Harvard Medical School, Boston, Massachusetts, USA.; Gilead Sciences, Foster City, California, USA.; Gilead Sciences, Foster City, California, USA.; Division of Gastroenterology and Hepatology, Beth Israel Deaconess Medical Center, Harvard Medical School, Boston, Massachusetts, USA.; Institute of Translational Immunology and Research Center for Immune Therapy, University Medical Center, Mainz, Germany.; Division of Gastroenterology and Hepatology, Beth Israel Deaconess Medical Center, Harvard Medical School, Boston, Massachusetts, USA.&lt;/_author_adr&gt;&lt;_collection_scope&gt;SCI;SCIE&lt;/_collection_scope&gt;&lt;_created&gt;63959048&lt;/_created&gt;&lt;_date&gt;2017-09-01&lt;/_date&gt;&lt;_date_display&gt;2017 Sep&lt;/_date_display&gt;&lt;_db_updated&gt;PubMed&lt;/_db_updated&gt;&lt;_doi&gt;10.1136/gutjnl-2016-312473&lt;/_doi&gt;&lt;_impact_factor&gt;  23.059&lt;/_impact_factor&gt;&lt;_isbn&gt;1468-3288 (Electronic); 0017-5749 (Linking)&lt;/_isbn&gt;&lt;_issue&gt;9&lt;/_issue&gt;&lt;_journal&gt;Gut&lt;/_journal&gt;&lt;_keywords&gt;*CIRRHOSIS; *HEPATIC FIBROSIS; *HEPATITIS; *PRIMARY BILIARY CIRRHOSIS; *PRIMARY SCLEROSING CHOLANGITIS&lt;/_keywords&gt;&lt;_language&gt;eng&lt;/_language&gt;&lt;_modified&gt;63959048&lt;/_modified&gt;&lt;_ori_publication&gt;Published by the BMJ Publishing Group Limited. For permission to use (where not_x000d__x000a_      already granted under a licence) please go to_x000d__x000a_      http://www.bmj.com/company/products-services/rights-and-licensing/.&lt;/_ori_publication&gt;&lt;_pages&gt;1697-1708&lt;/_pages&gt;&lt;_subject_headings&gt;Amino Acid Oxidoreductases/*antagonists &amp;amp; inhibitors; Animals; Antibodies, Monoclonal/pharmacology; Cell Differentiation/drug effects; Collagen/metabolism; Disease Models, Animal; Disease Progression; Hepatocytes/physiology; *Liver Cirrhosis/drug therapy/pathology/physiopathology; Mice; Mice, Inbred BALB C; Molecular Targeted Therapy/methods; Recovery of Function/drug effects; Stem Cells/physiology&lt;/_subject_headings&gt;&lt;_tertiary_title&gt;Gut&lt;/_tertiary_title&gt;&lt;_type_work&gt;Journal Article; Research Support, Non-U.S. Gov&amp;apos;t&lt;/_type_work&gt;&lt;_url&gt;http://www.ncbi.nlm.nih.gov/entrez/query.fcgi?cmd=Retrieve&amp;amp;db=pubmed&amp;amp;dopt=Abstract&amp;amp;list_uids=28073888&amp;amp;query_hl=1&lt;/_url&gt;&lt;_volume&gt;66&lt;/_volume&gt;&lt;/Details&gt;&lt;Extra&gt;&lt;DBUID&gt;{4B264864-0493-429B-8769-1956B2D3EC1C}&lt;/DBUID&gt;&lt;/Extra&gt;&lt;/Item&gt;&lt;/References&gt;&lt;/Group&gt;&lt;/Citation&gt;_x000a_"/>
    <w:docVar w:name="NE.Ref{A8F638F9-9635-44D3-920F-AD1747E42A2F}" w:val=" ADDIN NE.Ref.{A8F638F9-9635-44D3-920F-AD1747E42A2F}&lt;Citation&gt;&lt;Group&gt;&lt;References&gt;&lt;Item&gt;&lt;ID&gt;464&lt;/ID&gt;&lt;UID&gt;{8D4B771B-8853-4026-9938-58A69986BEC3}&lt;/UID&gt;&lt;Title&gt;Fatty Acid Synthase Inhibitor TVB-2640 Reduces Hepatic de Novo Lipogenesis in Males With Metabolic Abnormalities&lt;/Title&gt;&lt;Template&gt;Journal Article&lt;/Template&gt;&lt;Star&gt;0&lt;/Star&gt;&lt;Tag&gt;0&lt;/Tag&gt;&lt;Author&gt;Syed-Abdul, M M; Parks, E J; Gaballah, A H; Bingham, K; Hammoud, G M; Kemble, G; Buckley, D; McCulloch, W; Manrique-Acevedo, C&lt;/Author&gt;&lt;Year&gt;2020&lt;/Year&gt;&lt;Details&gt;&lt;_accession_num&gt;31630414&lt;/_accession_num&gt;&lt;_author_adr&gt;Department of Nutrition and Exercise Physiology, University of Missouri School of Medicine, Columbia, MO.; Department of Nutrition and Exercise Physiology, University of Missouri School of Medicine, Columbia, MO.; Department of Medicine, Division of Gastroenterology and Hepatology, University of Missouri School of Medicine, Columbia, MO.; Department of Radiology, University of Missouri School of Medicine, Columbia, MO.; Department of Nutrition and Exercise Physiology, University of Missouri School of Medicine, Columbia, MO.; Department of Medicine, Division of Gastroenterology and Hepatology, University of Missouri School of Medicine, Columbia, MO.; Sagimet Biosciences (formerly 3-V Biosciences), Menlo Park, CA.; Sagimet Biosciences (formerly 3-V Biosciences), Menlo Park, CA.; Sagimet Biosciences (formerly 3-V Biosciences), Menlo Park, CA.; Department of Medicine, Division of Endocrinology, University of Missouri School  of Medicine, Columbia, MO.&lt;/_author_adr&gt;&lt;_collection_scope&gt;SCI;SCIE&lt;/_collection_scope&gt;&lt;_created&gt;63954261&lt;/_created&gt;&lt;_date&gt;2020-07-01&lt;/_date&gt;&lt;_date_display&gt;2020 Jul&lt;/_date_display&gt;&lt;_db_updated&gt;PubMed&lt;/_db_updated&gt;&lt;_doi&gt;10.1002/hep.31000&lt;/_doi&gt;&lt;_impact_factor&gt;  17.425&lt;/_impact_factor&gt;&lt;_isbn&gt;1527-3350 (Electronic); 0270-9139 (Linking)&lt;/_isbn&gt;&lt;_issue&gt;1&lt;/_issue&gt;&lt;_journal&gt;Hepatology&lt;/_journal&gt;&lt;_language&gt;eng&lt;/_language&gt;&lt;_modified&gt;63954261&lt;/_modified&gt;&lt;_ori_publication&gt;(c) 2019 by the American Association for the Study of Liver Diseases.&lt;/_ori_publication&gt;&lt;_pages&gt;103-118&lt;/_pages&gt;&lt;_subject_headings&gt;Adult; Enzyme Inhibitors/*pharmacology; Fatty Acid Synthases/*antagonists &amp;amp; inhibitors; Humans; Lipogenesis/*drug effects; Liver/*metabolism; Male; Metabolic Diseases/*metabolism; Nitriles/*pharmacology; Piperidines/*pharmacology; Triazoles/*pharmacology&lt;/_subject_headings&gt;&lt;_tertiary_title&gt;Hepatology (Baltimore, Md.)&lt;/_tertiary_title&gt;&lt;_type_work&gt;Clinical Trial, Phase I; Journal Article; Research Support, Non-U.S. Gov&amp;apos;t&lt;/_type_work&gt;&lt;_url&gt;http://www.ncbi.nlm.nih.gov/entrez/query.fcgi?cmd=Retrieve&amp;amp;db=pubmed&amp;amp;dopt=Abstract&amp;amp;list_uids=31630414&amp;amp;query_hl=1&lt;/_url&gt;&lt;_volume&gt;72&lt;/_volume&gt;&lt;/Details&gt;&lt;Extra&gt;&lt;DBUID&gt;{4B264864-0493-429B-8769-1956B2D3EC1C}&lt;/DBUID&gt;&lt;/Extra&gt;&lt;/Item&gt;&lt;/References&gt;&lt;/Group&gt;&lt;/Citation&gt;_x000a_"/>
    <w:docVar w:name="NE.Ref{AA059EC2-369A-4438-883C-FA2612B55E71}" w:val=" ADDIN NE.Ref.{AA059EC2-369A-4438-883C-FA2612B55E71}&lt;Citation&gt;&lt;Group&gt;&lt;References&gt;&lt;Item&gt;&lt;ID&gt;461&lt;/ID&gt;&lt;UID&gt;{7CEF1BAC-7F69-452D-827C-C57E7F89AB15}&lt;/UID&gt;&lt;Title&gt;Metabolic-associated fatty liver disease and lipoprotein metabolism&lt;/Title&gt;&lt;Template&gt;Journal Article&lt;/Template&gt;&lt;Star&gt;0&lt;/Star&gt;&lt;Tag&gt;0&lt;/Tag&gt;&lt;Author&gt;Heeren, J; Scheja, L&lt;/Author&gt;&lt;Year&gt;2021&lt;/Year&gt;&lt;Details&gt;&lt;_accession_num&gt;33892169&lt;/_accession_num&gt;&lt;_author_adr&gt;Department of Biochemistry and Molecular Cell Biology, University Medical Center  Hamburg-Eppendorf, Hamburg, Germany. Electronic address: heeren@uke.de.; Department of Biochemistry and Molecular Cell Biology, University Medical Center  Hamburg-Eppendorf, Hamburg, Germany. Electronic address: l.scheja@uke.de.&lt;/_author_adr&gt;&lt;_collection_scope&gt;SCIE&lt;/_collection_scope&gt;&lt;_created&gt;63954259&lt;/_created&gt;&lt;_date&gt;2021-08-01&lt;/_date&gt;&lt;_date_display&gt;2021 Aug&lt;/_date_display&gt;&lt;_db_updated&gt;PubMed&lt;/_db_updated&gt;&lt;_doi&gt;10.1016/j.molmet.2021.101238&lt;/_doi&gt;&lt;_impact_factor&gt;   7.422&lt;/_impact_factor&gt;&lt;_isbn&gt;2212-8778 (Electronic); 2212-8778 (Linking)&lt;/_isbn&gt;&lt;_journal&gt;Mol Metab&lt;/_journal&gt;&lt;_keywords&gt;Adipose tissue; De novo lipogenesis; Lipoprotein; Liver; NAFLD; Triglycerides&lt;/_keywords&gt;&lt;_language&gt;eng&lt;/_language&gt;&lt;_modified&gt;63954423&lt;/_modified&gt;&lt;_ori_publication&gt;Copyright (c) 2021 The Authors. Published by Elsevier GmbH.. All rights reserved.&lt;/_ori_publication&gt;&lt;_pages&gt;101238&lt;/_pages&gt;&lt;_tertiary_title&gt;Molecular metabolism&lt;/_tertiary_title&gt;&lt;_type_work&gt;Journal Article; Review&lt;/_type_work&gt;&lt;_url&gt;http://www.ncbi.nlm.nih.gov/entrez/query.fcgi?cmd=Retrieve&amp;amp;db=pubmed&amp;amp;dopt=Abstract&amp;amp;list_uids=33892169&amp;amp;query_hl=1&lt;/_url&gt;&lt;_volume&gt;50&lt;/_volume&gt;&lt;/Details&gt;&lt;Extra&gt;&lt;DBUID&gt;{4B264864-0493-429B-8769-1956B2D3EC1C}&lt;/DBUID&gt;&lt;/Extra&gt;&lt;/Item&gt;&lt;/References&gt;&lt;/Group&gt;&lt;Group&gt;&lt;References&gt;&lt;Item&gt;&lt;ID&gt;462&lt;/ID&gt;&lt;UID&gt;{5B8599CD-D85E-4CFC-99CB-37679C6C7CF6}&lt;/UID&gt;&lt;Title&gt;FASN-suppressor screening identifies SNX8 as a novel therapeutic target for NAFLD&lt;/Title&gt;&lt;Template&gt;Journal Article&lt;/Template&gt;&lt;Star&gt;0&lt;/Star&gt;&lt;Tag&gt;0&lt;/Tag&gt;&lt;Author&gt;Hu, Y; He, W; Huang, Y; Xiang, H; Guo, J; Che, Y; Cheng, X; Hu, F; Hu, M; Ma, T; Yu, J; Tian, H; Tian, S; Ji, Y X; Zhang, P; She, Z G; Zhang, X J; Huang, Z; Yang, J; Li, H&lt;/Author&gt;&lt;Year&gt;2021&lt;/Year&gt;&lt;Details&gt;&lt;_accession_num&gt;34231239&lt;/_accession_num&gt;&lt;_author_adr&gt;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Hubei Key Laboratory of Cell Homeostasis, College of Life Sciences, Wuhan University, China.; College of Life Sciences, Medical Science Research Center, Zhongnan Hospital, Wuhan University, Wuhan, China.; Institute of Model Animal, Wuhan University, Wuhan, China.; Hubei Key Laboratory of Cell Homeostasis, College of Life Sciences, Wuhan University,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Hubei Key Laboratory of Cell Homeostasis, College of Life Sciences, Wuhan University, China.; Institute of Model Animal, Wuhan University, Wuhan, China.; Department of Cardiology, Renmin Hospital of Wuhan University, Wuhan,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Institute of Model Animal, Wuhan University, Wuhan, China.; Department of Cardiology, Renmin Hospital of Wuhan University, Wuhan, China.; Institute of Model Animal,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Basic Medical School,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Basic Medical School, Wuhan University, Wuhan, China.; College of Life Sciences, Medical Science Research Center, Zhongnan Hospital, Wuhan University, Wuhan, China.; Institute of Model Animal, Wuhan University, Wuhan, China.; Hubei Key Laboratory of Cell Homeostasis, College of Life Sciences, Wuhan University, China.; NHC Key Laboratory of Medical Embryogenesis and Developmental Molecular Biology,  Shanghai, China.; Key Laboratory of Embryo and Reproduction Engineering, Shanghai Children&amp;apos;s Hospital, Shanghai,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Department of Cardiology, Renmin Hospital of Wuhan University, Wuhan, China.; Basic Medical School, Wuhan University, Wuhan, China.&lt;/_author_adr&gt;&lt;_collection_scope&gt;SCI;SCIE&lt;/_collection_scope&gt;&lt;_created&gt;63954260&lt;/_created&gt;&lt;_date&gt;2021-07-07&lt;/_date&gt;&lt;_date_display&gt;2021 Jul 7&lt;/_date_display&gt;&lt;_db_updated&gt;PubMed&lt;/_db_updated&gt;&lt;_doi&gt;10.1002/hep.32045&lt;/_doi&gt;&lt;_impact_factor&gt;  17.425&lt;/_impact_factor&gt;&lt;_isbn&gt;1527-3350 (Electronic); 0270-9139 (Linking)&lt;/_isbn&gt;&lt;_journal&gt;Hepatology&lt;/_journal&gt;&lt;_keywords&gt;FASN; SNX8; TRIM28; lipid metabolism; ubiquitination&lt;/_keywords&gt;&lt;_language&gt;eng&lt;/_language&gt;&lt;_modified&gt;63954423&lt;/_modified&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4231239&amp;amp;query_hl=1&lt;/_url&gt;&lt;/Details&gt;&lt;Extra&gt;&lt;DBUID&gt;{4B264864-0493-429B-8769-1956B2D3EC1C}&lt;/DBUID&gt;&lt;/Extra&gt;&lt;/Item&gt;&lt;/References&gt;&lt;/Group&gt;&lt;/Citation&gt;_x000a_"/>
    <w:docVar w:name="NE.Ref{AA11F785-0373-4188-9559-68BBB2297AAC}" w:val=" ADDIN NE.Ref.{AA11F785-0373-4188-9559-68BBB2297AAC}&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AA751240-E5FE-4237-B73C-C714E5977A38}" w:val=" ADDIN NE.Ref.{AA751240-E5FE-4237-B73C-C714E5977A38}&lt;Citation&gt;&lt;Group&gt;&lt;References&gt;&lt;Item&gt;&lt;ID&gt;421&lt;/ID&gt;&lt;UID&gt;{7D38C138-28E6-4E20-BD59-EA3F3C613A19}&lt;/UID&gt;&lt;Title&gt;From NAFLD to MAFLD: Implications of a Premature Change in Terminology&lt;/Title&gt;&lt;Template&gt;Journal Article&lt;/Template&gt;&lt;Star&gt;0&lt;/Star&gt;&lt;Tag&gt;0&lt;/Tag&gt;&lt;Author&gt;Younossi, Z M; Rinella, M E; Sanyal, A J; Harrison, S A; Brunt, E M; Goodman, Z; Cohen, D E; Loomba, R&lt;/Author&gt;&lt;Year&gt;2021&lt;/Year&gt;&lt;Details&gt;&lt;_accession_num&gt;32544255&lt;/_accession_num&gt;&lt;_author_adr&gt;Betty and Guy Beatty Center for Integrated Research, Inova Health System, Falls Church, VA.; Department of Medicine, Center for Liver Diseases, Inova Fairfax Hospital, Falls  Church, VA.; Department of Medicine, Northwestern University Medical Center, Chicago, IL.; Division of Gastroenterology, Virginia Commonwealth University, Richmond, VA.; Pinnacle Clinical Research, San Antonio, TX.; Department of Pathology and Immunology, Washington University, St. Louis, MO.; Betty and Guy Beatty Center for Integrated Research, Inova Health System, Falls Church, VA.; Department of Medicine, Center for Liver Diseases, Inova Fairfax Hospital, Falls  Church, VA.; Division of Gastroenterology and Hepatology, Weill Cornell Medical Center, New York, NY.; NAFLD Research Center, University of California at San Diego, La Jolla, CA.&lt;/_author_adr&gt;&lt;_collection_scope&gt;SCI;SCIE&lt;/_collection_scope&gt;&lt;_created&gt;63941275&lt;/_created&gt;&lt;_date&gt;2021-03-01&lt;/_date&gt;&lt;_date_display&gt;2021 Mar&lt;/_date_display&gt;&lt;_db_updated&gt;PubMed&lt;/_db_updated&gt;&lt;_doi&gt;10.1002/hep.31420&lt;/_doi&gt;&lt;_impact_factor&gt;  17.425&lt;/_impact_factor&gt;&lt;_isbn&gt;1527-3350 (Electronic); 0270-9139 (Linking)&lt;/_isbn&gt;&lt;_issue&gt;3&lt;/_issue&gt;&lt;_journal&gt;Hepatology&lt;/_journal&gt;&lt;_language&gt;eng&lt;/_language&gt;&lt;_modified&gt;63941275&lt;/_modified&gt;&lt;_ori_publication&gt;(c) 2020 by the American Association for the Study of Liver Diseases.&lt;/_ori_publication&gt;&lt;_pages&gt;1194-1198&lt;/_pages&gt;&lt;_tertiary_title&gt;Hepatology (Baltimore, Md.)&lt;/_tertiary_title&gt;&lt;_type_work&gt;Journal Article&lt;/_type_work&gt;&lt;_url&gt;http://www.ncbi.nlm.nih.gov/entrez/query.fcgi?cmd=Retrieve&amp;amp;db=pubmed&amp;amp;dopt=Abstract&amp;amp;list_uids=32544255&amp;amp;query_hl=1&lt;/_url&gt;&lt;_volume&gt;73&lt;/_volume&gt;&lt;/Details&gt;&lt;Extra&gt;&lt;DBUID&gt;{4B264864-0493-429B-8769-1956B2D3EC1C}&lt;/DBUID&gt;&lt;/Extra&gt;&lt;/Item&gt;&lt;/References&gt;&lt;/Group&gt;&lt;/Citation&gt;_x000a_"/>
    <w:docVar w:name="NE.Ref{AA8F838A-FC4C-477A-A591-854661F9AC49}" w:val=" ADDIN NE.Ref.{AA8F838A-FC4C-477A-A591-854661F9AC49}&lt;Citation&gt;&lt;Group&gt;&lt;References&gt;&lt;Item&gt;&lt;ID&gt;444&lt;/ID&gt;&lt;UID&gt;{BF8D010F-08F9-41B8-AA6E-A554F095B48B}&lt;/UID&gt;&lt;Title&gt;Acetyl-CoA carboxylase inhibition disrupts metabolic reprogramming during hepatic stellate cell activation&lt;/Title&gt;&lt;Template&gt;Journal Article&lt;/Template&gt;&lt;Star&gt;0&lt;/Star&gt;&lt;Tag&gt;0&lt;/Tag&gt;&lt;Author&gt;Bates, J; Vijayakumar, A; Ghoshal, S; Marchand, B; Yi, S; Kornyeyev, D; Zagorska, A; Hollenback, D; Walker, K; Liu, K; Pendem, S; Newstrom, D; Brockett, R; Mikaelian, I; Kusam, S; Ramirez, R; Lopez, D; Li, L; Fuchs, B C; Breckenridge, D G&lt;/Author&gt;&lt;Year&gt;2020&lt;/Year&gt;&lt;Details&gt;&lt;_accession_num&gt;32376414&lt;/_accession_num&gt;&lt;_author_adr&gt;Gilead Sciences, Foster City, CA, USA. Electronic address: jamie.bates@gilead.com.; Gilead Sciences, Foster City, CA, USA.; Massachusetts General Hospital, Boston, MA, USA; Synlogic Therapeutics, Cambridge, MA, USA.; Gilead Sciences, Foster City, CA, USA.; Gilead Sciences, Foster City, CA, USA.; Gilead Sciences, Foster City, CA, USA.; Gilead Sciences, Foster City, CA, USA.; Gilead Sciences, Foster City, CA, USA.; Gilead Sciences, Foster City, CA, USA.; Gilead Sciences, Foster City, CA, USA.; Gilead Sciences, Foster City, CA, USA.; Gilead Sciences, Foster City, CA, USA; Advanced Cell Diagnostics (ACD), Newark, CA, USA.; Gilead Sciences, Foster City, CA, USA; Visiopharm, Westminster, CO, USA.; Gilead Sciences, Foster City, CA, USA; 23andMe, San Mateo, CA, USA.; Gilead Sciences, Foster City, CA, USA.; Gilead Sciences, Foster City, CA, USA.; Gilead Sciences, Foster City, CA, USA.; Gilead Sciences, Foster City, CA, USA.; Massachusetts General Hospital, Boston, MA, USA; Ferring Pharmaceuticals, San Diego, CA, USA.; Gilead Sciences, Foster City, CA, USA.&lt;/_author_adr&gt;&lt;_collection_scope&gt;SCI;SCIE&lt;/_collection_scope&gt;&lt;_created&gt;63949858&lt;/_created&gt;&lt;_date&gt;2020-10-01&lt;/_date&gt;&lt;_date_display&gt;2020 Oct&lt;/_date_display&gt;&lt;_db_updated&gt;PubMed&lt;/_db_updated&gt;&lt;_doi&gt;10.1016/j.jhep.2020.04.037&lt;/_doi&gt;&lt;_impact_factor&gt;  25.083&lt;/_impact_factor&gt;&lt;_isbn&gt;1600-0641 (Electronic); 0168-8278 (Linking)&lt;/_isbn&gt;&lt;_issue&gt;4&lt;/_issue&gt;&lt;_journal&gt;J Hepatol&lt;/_journal&gt;&lt;_keywords&gt;*Acetyl-CoA carboxylase; *FIR; *Firsocostat; *GS-0976; *Hepatic stellate cell; *Liver fibrosis; *Non-alcoholic steatohepatitis&lt;/_keywords&gt;&lt;_language&gt;eng&lt;/_language&gt;&lt;_modified&gt;63953257&lt;/_modified&gt;&lt;_ori_publication&gt;Copyright (c) 2020 European Association for the Study of the Liver. Published by _x000d__x000a_      Elsevier B.V. All rights reserved.&lt;/_ori_publication&gt;&lt;_pages&gt;896-905&lt;/_pages&gt;&lt;_tertiary_title&gt;Journal of hepatology&lt;/_tertiary_title&gt;&lt;_type_work&gt;Journal Article; Research Support, Non-U.S. Gov&amp;apos;t&lt;/_type_work&gt;&lt;_url&gt;http://www.ncbi.nlm.nih.gov/entrez/query.fcgi?cmd=Retrieve&amp;amp;db=pubmed&amp;amp;dopt=Abstract&amp;amp;list_uids=32376414&amp;amp;query_hl=1&lt;/_url&gt;&lt;_volume&gt;73&lt;/_volume&gt;&lt;/Details&gt;&lt;Extra&gt;&lt;DBUID&gt;{4B264864-0493-429B-8769-1956B2D3EC1C}&lt;/DBUID&gt;&lt;/Extra&gt;&lt;/Item&gt;&lt;/References&gt;&lt;/Group&gt;&lt;/Citation&gt;_x000a_"/>
    <w:docVar w:name="NE.Ref{AB4B160C-906E-41EF-AA61-151173773166}" w:val=" ADDIN NE.Ref.{AB4B160C-906E-41EF-AA61-151173773166}&lt;Citation&gt;&lt;Group&gt;&lt;References&gt;&lt;Item&gt;&lt;ID&gt;433&lt;/ID&gt;&lt;UID&gt;{20E2A221-B09F-4986-AA2D-BA6E02088BEE}&lt;/UID&gt;&lt;Title&gt;Obeticholic acid for the treatment of nonalcoholic steatohepatitis: Expectations  and concerns&lt;/Title&gt;&lt;Template&gt;Journal Article&lt;/Template&gt;&lt;Star&gt;0&lt;/Star&gt;&lt;Tag&gt;0&lt;/Tag&gt;&lt;Author&gt;Polyzos, S A; Kountouras, J; Mantzoros, C S&lt;/Author&gt;&lt;Year&gt;2020&lt;/Year&gt;&lt;Details&gt;&lt;_accession_num&gt;31930974&lt;/_accession_num&gt;&lt;_author_adr&gt;First Laboratory of Pharmacology, School of Medicine, Aristotle University of Thessaloniki, Thessaloniki, Macedonia, Greece.; Second Medical Clinic, School of Medicine, Aristotle University of Thessaloniki,  Ippokration Hospital, Thessaloniki, Macedonia, Greece.; Department of Internal Medicine, Beth Israel Deaconess Medical Center, Harvard Medical School, Boston, MA, USA; Section of Endocrinology, Boston VA Healthcare System, Harvard Medical School, Boston, MA, USA. Electronic address: cmantzor@bidmc.harvard.edu.&lt;/_author_adr&gt;&lt;_collection_scope&gt;SCI;SCIE&lt;/_collection_scope&gt;&lt;_created&gt;63943846&lt;/_created&gt;&lt;_date&gt;2020-03-01&lt;/_date&gt;&lt;_date_display&gt;2020 Mar&lt;/_date_display&gt;&lt;_db_updated&gt;PubMed&lt;/_db_updated&gt;&lt;_doi&gt;10.1016/j.metabol.2020.154144&lt;/_doi&gt;&lt;_impact_factor&gt;   8.694&lt;/_impact_factor&gt;&lt;_isbn&gt;1532-8600 (Electronic); 0026-0495 (Linking)&lt;/_isbn&gt;&lt;_journal&gt;Metabolism&lt;/_journal&gt;&lt;_keywords&gt;*Farnesoid X receptor; *Insulin resistance; *Nonalcoholic fatty liver disease; *Nonalcoholic steatohepatitis; *Obeticholic acid; *Pruritus&lt;/_keywords&gt;&lt;_language&gt;eng&lt;/_language&gt;&lt;_modified&gt;63943846&lt;/_modified&gt;&lt;_pages&gt;154144&lt;/_pages&gt;&lt;_subject_headings&gt;Animals; Chenodeoxycholic Acid/*analogs &amp;amp; derivatives/therapeutic use; Clinical Trials as Topic; Humans; Non-alcoholic Fatty Liver Disease/*drug therapy&lt;/_subject_headings&gt;&lt;_tertiary_title&gt;Metabolism: clinical and experimental&lt;/_tertiary_title&gt;&lt;_type_work&gt;Journal Article; Review&lt;/_type_work&gt;&lt;_url&gt;http://www.ncbi.nlm.nih.gov/entrez/query.fcgi?cmd=Retrieve&amp;amp;db=pubmed&amp;amp;dopt=Abstract&amp;amp;list_uids=31930974&amp;amp;query_hl=1&lt;/_url&gt;&lt;_volume&gt;104&lt;/_volume&gt;&lt;/Details&gt;&lt;Extra&gt;&lt;DBUID&gt;{4B264864-0493-429B-8769-1956B2D3EC1C}&lt;/DBUID&gt;&lt;/Extra&gt;&lt;/Item&gt;&lt;/References&gt;&lt;/Group&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AB9C31E2-5BB5-4359-997B-ADFCE583AEEB}" w:val=" ADDIN NE.Ref.{AB9C31E2-5BB5-4359-997B-ADFCE583AEEB}&lt;Citation&gt;&lt;Group&gt;&lt;References&gt;&lt;Item&gt;&lt;ID&gt;405&lt;/ID&gt;&lt;UID&gt;{4527D537-2D9C-49AE-95D4-E05290554414}&lt;/UID&gt;&lt;Title&gt;Mechanisms of Fibrosis Development in Nonalcoholic Steatohepatitis&lt;/Title&gt;&lt;Template&gt;Journal Article&lt;/Template&gt;&lt;Star&gt;0&lt;/Star&gt;&lt;Tag&gt;0&lt;/Tag&gt;&lt;Author&gt;Schwabe, R F; Tabas, I; Pajvani, U B&lt;/Author&gt;&lt;Year&gt;2020&lt;/Year&gt;&lt;Details&gt;&lt;_accession_num&gt;32044315&lt;/_accession_num&gt;&lt;_author_adr&gt;Department of Medicine, Columbia University, New York, New York; Institute of Human Nutrition, Columbia University, New York, New York. Electronic address: rfs2102@cumc.columbia.edu.; Department of Medicine, Columbia University, New York, New York; Institute of Human Nutrition, Columbia University, New York, New York; Department of Physiology and Cellular Biophysics, Columbia University, New York, New York.; Department of Medicine, Columbia University, New York, New York; Institute of Human Nutrition, Columbia University, New York, New York.&lt;/_author_adr&gt;&lt;_collection_scope&gt;SCI;SCIE&lt;/_collection_scope&gt;&lt;_created&gt;63934221&lt;/_created&gt;&lt;_date&gt;2020-05-01&lt;/_date&gt;&lt;_date_display&gt;2020 May&lt;/_date_display&gt;&lt;_db_updated&gt;PubMed&lt;/_db_updated&gt;&lt;_doi&gt;10.1053/j.gastro.2019.11.311&lt;/_doi&gt;&lt;_impact_factor&gt;  22.682&lt;/_impact_factor&gt;&lt;_isbn&gt;1528-0012 (Electronic); 0016-5085 (Linking)&lt;/_isbn&gt;&lt;_issue&gt;7&lt;/_issue&gt;&lt;_journal&gt;Gastroenterology&lt;/_journal&gt;&lt;_keywords&gt;*Drug Development; *Metabolic Syndrome; *Noninvasive Biomarkers; *Pediatric Obesity&lt;/_keywords&gt;&lt;_language&gt;eng&lt;/_language&gt;&lt;_modified&gt;63934324&lt;/_modified&gt;&lt;_ori_publication&gt;Copyright (c) 2020 AGA Institute. Published by Elsevier Inc. All rights reserved.&lt;/_ori_publication&gt;&lt;_pages&gt;1913-1928&lt;/_pages&gt;&lt;_subject_headings&gt;Animals; Cell Communication; Cell Death; Extracellular Matrix/*metabolism/pathology; Hepatic Stellate Cells/metabolism/pathology; Hepatocytes/metabolism/pathology; Humans; Liver/*metabolism/pathology; Liver Cirrhosis/*etiology/metabolism/pathology; Macrophages/metabolism/pathology; Non-alcoholic Fatty Liver Disease/*complications/metabolism/pathology; Signal Transduction&lt;/_subject_headings&gt;&lt;_tertiary_title&gt;Gastroenterology&lt;/_tertiary_title&gt;&lt;_type_work&gt;Journal Article; Research Support, N.I.H., Extramural; Review&lt;/_type_work&gt;&lt;_url&gt;http://www.ncbi.nlm.nih.gov/entrez/query.fcgi?cmd=Retrieve&amp;amp;db=pubmed&amp;amp;dopt=Abstract&amp;amp;list_uids=32044315&amp;amp;query_hl=1&lt;/_url&gt;&lt;_volume&gt;158&lt;/_volume&gt;&lt;/Details&gt;&lt;Extra&gt;&lt;DBUID&gt;{4B264864-0493-429B-8769-1956B2D3EC1C}&lt;/DBUID&gt;&lt;/Extra&gt;&lt;/Item&gt;&lt;/References&gt;&lt;/Group&gt;&lt;/Citation&gt;_x000a_"/>
    <w:docVar w:name="NE.Ref{ACCC0D57-E92D-4AD3-A782-F1B7F561132D}" w:val=" ADDIN NE.Ref.{ACCC0D57-E92D-4AD3-A782-F1B7F561132D}&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AFC00D81-10C5-4C31-84A8-DC719DA2D309}" w:val=" ADDIN NE.Ref.{AFC00D81-10C5-4C31-84A8-DC719DA2D309}&lt;Citation&gt;&lt;Group&gt;&lt;References&gt;&lt;Item&gt;&lt;ID&gt;533&lt;/ID&gt;&lt;UID&gt;{EFA0A3DD-33CF-4CF2-BE59-5B214427BC6D}&lt;/UID&gt;&lt;Title&gt;Dual role of CCR2 in the constitution and the resolution of liver fibrosis in mice&lt;/Title&gt;&lt;Template&gt;Journal Article&lt;/Template&gt;&lt;Star&gt;0&lt;/Star&gt;&lt;Tag&gt;0&lt;/Tag&gt;&lt;Author&gt;Mitchell, C; Couton, D; Couty, J P; Anson, M; Crain, A M; Bizet, V; Renia, L; Pol, S; Mallet, V; Gilgenkrantz, H&lt;/Author&gt;&lt;Year&gt;2009&lt;/Year&gt;&lt;Details&gt;&lt;_accession_num&gt;19359521&lt;/_accession_num&gt;&lt;_author_adr&gt;Institut Cochin, Universite Paris Descartes, Centre National de Researche Scientifique (UMR 8104), Paris, France.&lt;/_author_adr&gt;&lt;_collection_scope&gt;SCI;SCIE&lt;/_collection_scope&gt;&lt;_created&gt;63959041&lt;/_created&gt;&lt;_date&gt;2009-05-01&lt;/_date&gt;&lt;_date_display&gt;2009 May&lt;/_date_display&gt;&lt;_db_updated&gt;PubMed&lt;/_db_updated&gt;&lt;_doi&gt;10.2353/ajpath.2009.080632&lt;/_doi&gt;&lt;_impact_factor&gt;   4.307&lt;/_impact_factor&gt;&lt;_isbn&gt;1525-2191 (Electronic); 0002-9440 (Linking)&lt;/_isbn&gt;&lt;_issue&gt;5&lt;/_issue&gt;&lt;_journal&gt;Am J Pathol&lt;/_journal&gt;&lt;_language&gt;eng&lt;/_language&gt;&lt;_modified&gt;63959041&lt;/_modified&gt;&lt;_pages&gt;1766-75&lt;/_pages&gt;&lt;_subject_headings&gt;Animals; Blotting, Western; CD11b Antigen/metabolism; CD11c Antigen/metabolism; Carbon Tetrachloride/toxicity; Flow Cytometry; Immunoenzyme Techniques; Liver/drug effects/injuries/metabolism; Liver Cirrhosis/chemically induced/*metabolism/*pathology; Macrophages/cytology/drug effects/metabolism; Matrix Metalloproteinase 13/metabolism; Matrix Metalloproteinase 2/metabolism; Mice; Mice, Inbred BALB C; Mice, Knockout; RNA, Messenger/genetics/metabolism; Receptors, CCR2/*physiology; Reverse Transcriptase Polymerase Chain Reaction; Tissue Inhibitor of Metalloproteinase-1/genetics/metabolism&lt;/_subject_headings&gt;&lt;_tertiary_title&gt;The American journal of pathology&lt;/_tertiary_title&gt;&lt;_type_work&gt;Journal Article; Research Support, Non-U.S. Gov&amp;apos;t&lt;/_type_work&gt;&lt;_url&gt;http://www.ncbi.nlm.nih.gov/entrez/query.fcgi?cmd=Retrieve&amp;amp;db=pubmed&amp;amp;dopt=Abstract&amp;amp;list_uids=19359521&amp;amp;query_hl=1&lt;/_url&gt;&lt;_volume&gt;174&lt;/_volume&gt;&lt;/Details&gt;&lt;Extra&gt;&lt;DBUID&gt;{4B264864-0493-429B-8769-1956B2D3EC1C}&lt;/DBUID&gt;&lt;/Extra&gt;&lt;/Item&gt;&lt;/References&gt;&lt;/Group&gt;&lt;Group&gt;&lt;References&gt;&lt;Item&gt;&lt;ID&gt;534&lt;/ID&gt;&lt;UID&gt;{E5DF8756-C4A0-477B-9B43-6D1E50C05CA0}&lt;/UID&gt;&lt;Title&gt;CCR2 promotes hepatic fibrosis in mice&lt;/Title&gt;&lt;Template&gt;Journal Article&lt;/Template&gt;&lt;Star&gt;0&lt;/Star&gt;&lt;Tag&gt;0&lt;/Tag&gt;&lt;Author&gt;Seki, E; de Minicis, S; Inokuchi, S; Taura, K; Miyai, K; van Rooijen, N; Schwabe, R F; Brenner, D A&lt;/Author&gt;&lt;Year&gt;2009&lt;/Year&gt;&lt;Details&gt;&lt;_accession_num&gt;19441102&lt;/_accession_num&gt;&lt;_author_adr&gt;Department of Medicine, University of California, San Diego, School of Medicine,  La Jolla, CA 92093-0702, USA. ekseki@ucsd.edu&lt;/_author_adr&gt;&lt;_collection_scope&gt;SCI;SCIE&lt;/_collection_scope&gt;&lt;_created&gt;63959042&lt;/_created&gt;&lt;_date&gt;2009-07-01&lt;/_date&gt;&lt;_date_display&gt;2009 Jul&lt;/_date_display&gt;&lt;_db_updated&gt;PubMed&lt;/_db_updated&gt;&lt;_doi&gt;10.1002/hep.22952&lt;/_doi&gt;&lt;_impact_factor&gt;  17.425&lt;/_impact_factor&gt;&lt;_isbn&gt;1527-3350 (Electronic); 0270-9139 (Linking)&lt;/_isbn&gt;&lt;_issue&gt;1&lt;/_issue&gt;&lt;_journal&gt;Hepatology&lt;/_journal&gt;&lt;_language&gt;eng&lt;/_language&gt;&lt;_modified&gt;63959042&lt;/_modified&gt;&lt;_pages&gt;185-97&lt;/_pages&gt;&lt;_subject_headings&gt;Animals; Liver Cirrhosis/*etiology; Mice; Mice, Inbred C57BL; Receptors, CCR2/*physiology&lt;/_subject_headings&gt;&lt;_tertiary_title&gt;Hepatology (Baltimore, Md.)&lt;/_tertiary_title&gt;&lt;_type_work&gt;Journal Article; Research Support, N.I.H., Extramural; Research Support, Non-U.S. Gov&amp;apos;t&lt;/_type_work&gt;&lt;_url&gt;http://www.ncbi.nlm.nih.gov/entrez/query.fcgi?cmd=Retrieve&amp;amp;db=pubmed&amp;amp;dopt=Abstract&amp;amp;list_uids=19441102&amp;amp;query_hl=1&lt;/_url&gt;&lt;_volume&gt;50&lt;/_volume&gt;&lt;/Details&gt;&lt;Extra&gt;&lt;DBUID&gt;{4B264864-0493-429B-8769-1956B2D3EC1C}&lt;/DBUID&gt;&lt;/Extra&gt;&lt;/Item&gt;&lt;/References&gt;&lt;/Group&gt;&lt;Group&gt;&lt;References&gt;&lt;Item&gt;&lt;ID&gt;535&lt;/ID&gt;&lt;UID&gt;{1949F1B2-D32F-49F5-8445-12CD8679616C}&lt;/UID&gt;&lt;Title&gt;Steatosis induced CCL5 contributes to early-stage liver fibrosis in nonalcoholic  fatty liver disease progress&lt;/Title&gt;&lt;Template&gt;Journal Article&lt;/Template&gt;&lt;Star&gt;0&lt;/Star&gt;&lt;Tag&gt;0&lt;/Tag&gt;&lt;Author&gt;Li, B H; He, F P; Yang, X; Chen, Y W; Fan, J G&lt;/Author&gt;&lt;Year&gt;2017&lt;/Year&gt;&lt;Details&gt;&lt;_accession_num&gt;27639593&lt;/_accession_num&gt;&lt;_author_adr&gt;Department of Gastroenterology, Xinhua Hospital, Shanghai Jiaotong University School of Medicine, Shanghai, China.; Department of Hepatology, First Affiliated Hospital of Xinjiang Medical University, Urumqi, Xinjiang Uygur Autonomous Region, China.; University of Alabama, Department of Biology, Tuscaloosa, Ala.; Department of Gastroenterology, Xinhua Hospital, Shanghai Jiaotong University School of Medicine, Shanghai, China. Electronic address: drchenyuanwen@163.com.; Department of Gastroenterology, Xinhua Hospital, Shanghai Jiaotong University School of Medicine, Shanghai, China. Electronic address: fattyliver2004@126.com.&lt;/_author_adr&gt;&lt;_collection_scope&gt;SCI;SCIE&lt;/_collection_scope&gt;&lt;_created&gt;63959043&lt;/_created&gt;&lt;_date&gt;2017-02-01&lt;/_date&gt;&lt;_date_display&gt;2017 Feb&lt;/_date_display&gt;&lt;_db_updated&gt;PubMed&lt;/_db_updated&gt;&lt;_doi&gt;10.1016/j.trsl.2016.08.006&lt;/_doi&gt;&lt;_impact_factor&gt;   7.012&lt;/_impact_factor&gt;&lt;_isbn&gt;1878-1810 (Electronic); 1878-1810 (Linking)&lt;/_isbn&gt;&lt;_journal&gt;Transl Res&lt;/_journal&gt;&lt;_language&gt;eng&lt;/_language&gt;&lt;_modified&gt;63959043&lt;/_modified&gt;&lt;_ori_publication&gt;Copyright (c) 2016 Elsevier Inc. All rights reserved.&lt;/_ori_publication&gt;&lt;_pages&gt;103-117.e4&lt;/_pages&gt;&lt;_subject_headings&gt;Adult; Animals; Case-Control Studies; Chemokine CCL5/blood/genetics/*metabolism; *Disease Progression; Female; Gene Knockdown Techniques; Humans; Liver/metabolism/pathology; Liver Cirrhosis/blood/*complications/genetics/*metabolism; Male; Middle Aged; Non-alcoholic Fatty Liver Disease/blood/*complications/genetics/*metabolism; Promoter Regions, Genetic/genetics; RNA, Messenger/genetics/metabolism; Rats, Wistar; Staining and Labeling; Transcription Factors/metabolism&lt;/_subject_headings&gt;&lt;_tertiary_title&gt;Translational research : the journal of laboratory and clinical medicine&lt;/_tertiary_title&gt;&lt;_type_work&gt;Journal Article; Research Support, Non-U.S. Gov&amp;apos;t&lt;/_type_work&gt;&lt;_url&gt;http://www.ncbi.nlm.nih.gov/entrez/query.fcgi?cmd=Retrieve&amp;amp;db=pubmed&amp;amp;dopt=Abstract&amp;amp;list_uids=27639593&amp;amp;query_hl=1&lt;/_url&gt;&lt;_volume&gt;180&lt;/_volume&gt;&lt;/Details&gt;&lt;Extra&gt;&lt;DBUID&gt;{4B264864-0493-429B-8769-1956B2D3EC1C}&lt;/DBUID&gt;&lt;/Extra&gt;&lt;/Item&gt;&lt;/References&gt;&lt;/Group&gt;&lt;Group&gt;&lt;References&gt;&lt;Item&gt;&lt;ID&gt;551&lt;/ID&gt;&lt;UID&gt;{D598C308-A739-49ED-B6B8-52B2DD0DF973}&lt;/UID&gt;&lt;Title&gt;Therapeutic Potential of G Protein-Coupled Receptors against Nonalcoholic Steatohepatitis&lt;/Title&gt;&lt;Template&gt;Journal Article&lt;/Template&gt;&lt;Star&gt;0&lt;/Star&gt;&lt;Tag&gt;0&lt;/Tag&gt;&lt;Author&gt;Sun, D; Yang, X; Wu, B; Zhang, X J; Li, H; She, Z G&lt;/Author&gt;&lt;Year&gt;2021&lt;/Year&gt;&lt;Details&gt;&lt;_accession_num&gt;33826778&lt;/_accession_num&gt;&lt;_author_adr&gt;Department of Cardiology, Renmin Hospital of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Institute of Model Animal, Wuhan University, Wuhan, China.; Basic Medical School, Wuhan University, Wuhan, China.; Department of Cardiology, Renmin Hospital of Wuhan University, Wuhan, China.; Institute of Model Animal, Wuhan University, Wuhan, China.; Basic Medical School, Wuhan University, Wuhan, China.; Medical Science Research Center, Zhongnan Hospital of Wuhan University, Wuhan, China.; Department of Cardiology, Renmin Hospital of Wuhan University, Wuhan, China.; Institute of Model Animal, Wuhan University, Wuhan, China.&lt;/_author_adr&gt;&lt;_collection_scope&gt;SCI;SCIE&lt;/_collection_scope&gt;&lt;_created&gt;63961452&lt;/_created&gt;&lt;_date&gt;2021-04-07&lt;/_date&gt;&lt;_date_display&gt;2021 Apr 7&lt;/_date_display&gt;&lt;_db_updated&gt;PubMed&lt;/_db_updated&gt;&lt;_doi&gt;10.1002/hep.31852&lt;/_doi&gt;&lt;_impact_factor&gt;  17.425&lt;/_impact_factor&gt;&lt;_isbn&gt;1527-3350 (Electronic); 0270-9139 (Linking)&lt;/_isbn&gt;&lt;_journal&gt;Hepatology&lt;/_journal&gt;&lt;_keywords&gt;G protein-coupled receptors (GPCRs); Nonalcoholic fatty liver disease (NAFLD); agonist; antagonist; nonalcoholic steatohepatitis (NASH); treatment&lt;/_keywords&gt;&lt;_language&gt;eng&lt;/_language&gt;&lt;_modified&gt;63961452&lt;/_modified&gt;&lt;_ori_publication&gt;This article is protected by copyright. All rights reserved.&lt;/_ori_publication&gt;&lt;_tertiary_title&gt;Hepatology (Baltimore, Md.)&lt;/_tertiary_title&gt;&lt;_type_work&gt;Journal Article; Review&lt;/_type_work&gt;&lt;_url&gt;http://www.ncbi.nlm.nih.gov/entrez/query.fcgi?cmd=Retrieve&amp;amp;db=pubmed&amp;amp;dopt=Abstract&amp;amp;list_uids=33826778&amp;amp;query_hl=1&lt;/_url&gt;&lt;/Details&gt;&lt;Extra&gt;&lt;DBUID&gt;{4B264864-0493-429B-8769-1956B2D3EC1C}&lt;/DBUID&gt;&lt;/Extra&gt;&lt;/Item&gt;&lt;/References&gt;&lt;/Group&gt;&lt;/Citation&gt;_x000a_"/>
    <w:docVar w:name="NE.Ref{B020C501-E045-460D-8C4D-D0B23F5D6181}" w:val=" ADDIN NE.Ref.{B020C501-E045-460D-8C4D-D0B23F5D6181}&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B29DC173-B0FC-47EB-A2C1-BA18CB561246}" w:val=" ADDIN NE.Ref.{B29DC173-B0FC-47EB-A2C1-BA18CB561246}&lt;Citation&gt;&lt;Group&gt;&lt;References&gt;&lt;Item&gt;&lt;ID&gt;529&lt;/ID&gt;&lt;UID&gt;{4A25965E-7F40-4615-8E89-D89DB639E06C}&lt;/UID&gt;&lt;Title&gt;Vascular adhesion protein-1 promotes liver inflammation and drives hepatic fibrosis&lt;/Title&gt;&lt;Template&gt;Journal Article&lt;/Template&gt;&lt;Star&gt;0&lt;/Star&gt;&lt;Tag&gt;0&lt;/Tag&gt;&lt;Author&gt;Weston, C J; Shepherd, E L; Claridge, L C; Rantakari, P; Curbishley, S M; Tomlinson, J W; Hubscher, S G; Reynolds, G M; Aalto, K; Anstee, Q M; Jalkanen, S; Salmi, M; Smith, D J; Day, C P; Adams, D H&lt;/Author&gt;&lt;Year&gt;2015&lt;/Year&gt;&lt;Details&gt;&lt;_accession_num&gt;25562318&lt;/_accession_num&gt;&lt;_collection_scope&gt;SCI;SCIE&lt;/_collection_scope&gt;&lt;_created&gt;63959029&lt;/_created&gt;&lt;_date&gt;2015-02-01&lt;/_date&gt;&lt;_date_display&gt;2015 Feb&lt;/_date_display&gt;&lt;_db_updated&gt;PubMed&lt;/_db_updated&gt;&lt;_doi&gt;10.1172/JCI73722&lt;/_doi&gt;&lt;_impact_factor&gt;  14.808&lt;/_impact_factor&gt;&lt;_isbn&gt;1558-8238 (Electronic); 0021-9738 (Linking)&lt;/_isbn&gt;&lt;_issue&gt;2&lt;/_issue&gt;&lt;_journal&gt;J Clin Invest&lt;/_journal&gt;&lt;_language&gt;eng&lt;/_language&gt;&lt;_modified&gt;63959029&lt;/_modified&gt;&lt;_pages&gt;501-20&lt;/_pages&gt;&lt;_subject_headings&gt;Adult; Amine Oxidase (Copper-Containing)/*blood; Animals; Cell Adhesion Molecules/*blood; Cell Line; Cell Movement; Chronic Disease; Cohort Studies; Disease Models, Animal; Female; *Gene Expression Regulation, Enzymologic; Hepatitis/enzymology/pathology/therapy; Humans; Inflammation/enzymology/pathology/therapy; Leukocytes/*enzymology/pathology; Liver Cirrhosis/*enzymology/pathology/therapy; Male; Mice; Mice, Knockout; Middle Aged; Non-alcoholic Fatty Liver Disease/*enzymology/pathology/therapy; Oxidative Stress; Reactive Oxygen Species/metabolism&lt;/_subject_headings&gt;&lt;_tertiary_title&gt;The Journal of clinical investigation&lt;/_tertiary_title&gt;&lt;_type_work&gt;Clinical Trial; Journal Article; Multicenter Study; Research Support, Non-U.S. Gov&amp;apos;t&lt;/_type_work&gt;&lt;_url&gt;http://www.ncbi.nlm.nih.gov/entrez/query.fcgi?cmd=Retrieve&amp;amp;db=pubmed&amp;amp;dopt=Abstract&amp;amp;list_uids=25562318&amp;amp;query_hl=1&lt;/_url&gt;&lt;_volume&gt;125&lt;/_volume&gt;&lt;/Details&gt;&lt;Extra&gt;&lt;DBUID&gt;{4B264864-0493-429B-8769-1956B2D3EC1C}&lt;/DBUID&gt;&lt;/Extra&gt;&lt;/Item&gt;&lt;/References&gt;&lt;/Group&gt;&lt;/Citation&gt;_x000a_"/>
    <w:docVar w:name="NE.Ref{B4F3A5DF-A195-4E0A-A924-92FC4034A921}" w:val=" ADDIN NE.Ref.{B4F3A5DF-A195-4E0A-A924-92FC4034A921}&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B7F8E4FF-86FF-4CFC-B9FF-771A38E0BAA4}" w:val=" ADDIN NE.Ref.{B7F8E4FF-86FF-4CFC-B9FF-771A38E0BAA4}&lt;Citation&gt;&lt;Group&gt;&lt;References&gt;&lt;Item&gt;&lt;ID&gt;386&lt;/ID&gt;&lt;UID&gt;{3FFC32F8-40CE-45F7-BD3F-F14AA2B04BDC}&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2973&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2973&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B83D79D8-32DF-49C7-834E-573EA87087EC}" w:val=" ADDIN NE.Ref.{B83D79D8-32DF-49C7-834E-573EA87087EC}&lt;Citation&gt;&lt;Group&gt;&lt;References&gt;&lt;Item&gt;&lt;ID&gt;368&lt;/ID&gt;&lt;UID&gt;{72019582-AA84-4B43-BB04-976D7A9C3335}&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collection_scope&gt;SCI;SCIE&lt;/_collection_scope&gt;&lt;_created&gt;63918785&lt;/_created&gt;&lt;_date&gt;2018-07-01&lt;/_date&gt;&lt;_date_display&gt;2018 Jul&lt;/_date_display&gt;&lt;_db_updated&gt;PubMed&lt;/_db_updated&gt;&lt;_doi&gt;10.1038/s41591-018-0104-9&lt;/_doi&gt;&lt;_impact_factor&gt;  53.440&lt;/_impact_factor&gt;&lt;_isbn&gt;1546-170X (Electronic); 1078-8956 (Linking)&lt;/_isbn&gt;&lt;_issue&gt;7&lt;/_issue&gt;&lt;_journal&gt;Nat Med&lt;/_journal&gt;&lt;_language&gt;eng&lt;/_language&gt;&lt;_modified&gt;63934285&lt;/_modified&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Details&gt;&lt;Extra&gt;&lt;DBUID&gt;{4B264864-0493-429B-8769-1956B2D3EC1C}&lt;/DBUID&gt;&lt;/Extra&gt;&lt;/Item&gt;&lt;/References&gt;&lt;/Group&gt;&lt;Group&gt;&lt;References&gt;&lt;Item&gt;&lt;ID&gt;370&lt;/ID&gt;&lt;UID&gt;{390CAD2B-36CC-4669-A608-3D2B49A92E76}&lt;/UID&gt;&lt;Title&gt;Role of Innate Immune Signaling in Non-Alcoholic Fatty Liver Disease&lt;/Title&gt;&lt;Template&gt;Journal Article&lt;/Template&gt;&lt;Star&gt;0&lt;/Star&gt;&lt;Tag&gt;0&lt;/Tag&gt;&lt;Author&gt;Cai, J; Zhang, X J; Li, H&lt;/Author&gt;&lt;Year&gt;2018&lt;/Year&gt;&lt;Details&gt;&lt;_accession_num&gt;30131212&lt;/_accession_num&gt;&lt;_author_adr&gt;Department of Cardiology, Renmin Hospital of Wuhan University, Wuhan 430060, China; Department of Cardiology, The Third Xiangya Hospital, Central South University, Changsha 410013, China; Institute of Model Animal of Wuhan University, Wuhan 430072, China.; Department of Cardiology, Renmin Hospital of Wuhan University, Wuhan 430060, China; Institute of Model Animal of Wuhan University, Wuhan 430072, China.; Department of Cardiology, Renmin Hospital of Wuhan University, Wuhan 430060, China; Institute of Model Animal of Wuhan University, Wuhan 430072, China; Basic  Medical School, Wuhan University, Wuhan 430071, China. Electronic address: lihl@whu.edu.cn.&lt;/_author_adr&gt;&lt;_created&gt;63919773&lt;/_created&gt;&lt;_date&gt;2018-10-01&lt;/_date&gt;&lt;_date_display&gt;2018 Oct&lt;/_date_display&gt;&lt;_db_updated&gt;PubMed&lt;/_db_updated&gt;&lt;_doi&gt;10.1016/j.tem.2018.08.003&lt;/_doi&gt;&lt;_impact_factor&gt;  12.015&lt;/_impact_factor&gt;&lt;_isbn&gt;1879-3061 (Electronic); 1043-2760 (Linking)&lt;/_isbn&gt;&lt;_issue&gt;10&lt;/_issue&gt;&lt;_journal&gt;Trends Endocrinol Metab&lt;/_journal&gt;&lt;_keywords&gt;*adaptor proteins; *innate immunity; *kinases; *nonalcoholic fatty liver disease (NAFLD); *nuclear transcription factors; *pattern recognition receptors (PRRs)&lt;/_keywords&gt;&lt;_language&gt;eng&lt;/_language&gt;&lt;_modified&gt;63934291&lt;/_modified&gt;&lt;_ori_publication&gt;Copyright (c) 2018 Elsevier Ltd. All rights reserved.&lt;/_ori_publication&gt;&lt;_pages&gt;712-722&lt;/_pages&gt;&lt;_subject_headings&gt;Humans; Immunity, Innate/*immunology; Inflammation/*immunology/*metabolism; Non-alcoholic Fatty Liver Disease/*immunology/*metabolism; Signal Transduction/*immunology&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0131212&amp;amp;query_hl=1&lt;/_url&gt;&lt;_volume&gt;29&lt;/_volume&gt;&lt;/Details&gt;&lt;Extra&gt;&lt;DBUID&gt;{4B264864-0493-429B-8769-1956B2D3EC1C}&lt;/DBUID&gt;&lt;/Extra&gt;&lt;/Item&gt;&lt;/References&gt;&lt;/Group&gt;&lt;Group&gt;&lt;References&gt;&lt;Item&gt;&lt;ID&gt;499&lt;/ID&gt;&lt;UID&gt;{E2AD54D7-9DEE-4D47-B99C-AB3CF3C8421E}&lt;/UID&gt;&lt;Title&gt;CARD3 deficiency exacerbates diet-induced obesity, hepatosteatosis, and insulin resistance in male mice&lt;/Title&gt;&lt;Template&gt;Journal Article&lt;/Template&gt;&lt;Star&gt;0&lt;/Star&gt;&lt;Tag&gt;0&lt;/Tag&gt;&lt;Author&gt;Wang, X A; Deng, S; Jiang, D; Zhang, R; Zhang, S; Zhong, J; Yang, L; Wang, T; Hong, S; Guo, S; She, Z; Zhang, X D; Li, H&lt;/Author&gt;&lt;Year&gt;2013&lt;/Year&gt;&lt;Details&gt;&lt;_accession_num&gt;23321697&lt;/_accession_num&gt;&lt;_author_adr&gt;Department of Cardiology, Renmin Hospital of Wuhan University, and Cardiovascular Research Institute, Wuhan University, Wuhan 430060, China.&lt;/_author_adr&gt;&lt;_collection_scope&gt;SCI;SCIE&lt;/_collection_scope&gt;&lt;_created&gt;63958995&lt;/_created&gt;&lt;_date&gt;2013-02-01&lt;/_date&gt;&lt;_date_display&gt;2013 Feb&lt;/_date_display&gt;&lt;_db_updated&gt;PubMed&lt;/_db_updated&gt;&lt;_doi&gt;10.1210/en.2012-1911&lt;/_doi&gt;&lt;_impact_factor&gt;   4.736&lt;/_impact_factor&gt;&lt;_isbn&gt;1945-7170 (Electronic); 0013-7227 (Linking)&lt;/_isbn&gt;&lt;_issue&gt;2&lt;/_issue&gt;&lt;_journal&gt;Endocrinology&lt;/_journal&gt;&lt;_language&gt;eng&lt;/_language&gt;&lt;_modified&gt;63958995&lt;/_modified&gt;&lt;_pages&gt;685-97&lt;/_pages&gt;&lt;_subject_headings&gt;AMP-Activated Protein Kinases/metabolism; Animals; Diabetes Mellitus, Type 2/etiology/metabolism; Diet, High-Fat; Fatty Liver/etiology/*physiopathology; Glucose/metabolism; Insulin Resistance/*physiology; Lipid Metabolism; Male; Mice; Mice, Knockout; Obesity/complications/*physiopathology; Receptor-Interacting Protein Serine-Threonine Kinase 2; Receptor-Interacting Protein Serine-Threonine_x000d__x000a_      Kinases/*deficiency/genetics/*physiology&lt;/_subject_headings&gt;&lt;_tertiary_title&gt;Endocrinology&lt;/_tertiary_title&gt;&lt;_type_work&gt;Journal Article; Research Support, Non-U.S. Gov&amp;apos;t&lt;/_type_work&gt;&lt;_url&gt;http://www.ncbi.nlm.nih.gov/entrez/query.fcgi?cmd=Retrieve&amp;amp;db=pubmed&amp;amp;dopt=Abstract&amp;amp;list_uids=23321697&amp;amp;query_hl=1&lt;/_url&gt;&lt;_volume&gt;154&lt;/_volume&gt;&lt;/Details&gt;&lt;Extra&gt;&lt;DBUID&gt;{4B264864-0493-429B-8769-1956B2D3EC1C}&lt;/DBUID&gt;&lt;/Extra&gt;&lt;/Item&gt;&lt;/References&gt;&lt;/Group&gt;&lt;Group&gt;&lt;References&gt;&lt;Item&gt;&lt;ID&gt;549&lt;/ID&gt;&lt;UID&gt;{ADD29943-D0BD-4A30-A94F-892B52D56F61}&lt;/UID&gt;&lt;Title&gt;Insights into the Epidemiology, Pathogenesis, and Therapeutics of Nonalcoholic Fatty Liver Diseases&lt;/Title&gt;&lt;Template&gt;Journal Article&lt;/Template&gt;&lt;Star&gt;0&lt;/Star&gt;&lt;Tag&gt;0&lt;/Tag&gt;&lt;Author&gt;Yu, Y; Cai, J; She, Z; Li, H&lt;/Author&gt;&lt;Year&gt;2019&lt;/Year&gt;&lt;Details&gt;&lt;_accession_num&gt;30828530&lt;/_accession_num&gt;&lt;_author_adr&gt;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 Department of Cardiology Renmin Hospital of Wuhan University Jiefang Road 238 Wuhan 430060 P. R. China.; Institute of Model Animal Wuhan University Donghu Road 115 Wuhan 430071 P. R. China.&lt;/_author_adr&gt;&lt;_created&gt;63961449&lt;/_created&gt;&lt;_date&gt;2019-02-20&lt;/_date&gt;&lt;_date_display&gt;2019 Feb 20&lt;/_date_display&gt;&lt;_db_updated&gt;PubMed&lt;/_db_updated&gt;&lt;_doi&gt;10.1002/advs.201801585&lt;/_doi&gt;&lt;_isbn&gt;2198-3844 (Print); 2198-3844 (Linking)&lt;/_isbn&gt;&lt;_issue&gt;4&lt;/_issue&gt;&lt;_journal&gt;Adv Sci (Weinh)&lt;/_journal&gt;&lt;_keywords&gt;diagnosis; epidemiology; nonalcoholic fatty liver disease (NAFLD); pathogenesis; treatments&lt;/_keywords&gt;&lt;_language&gt;eng&lt;/_language&gt;&lt;_modified&gt;63961457&lt;/_modified&gt;&lt;_pages&gt;1801585&lt;/_pages&gt;&lt;_tertiary_title&gt;Advanced science (Weinheim, Baden-Wurttemberg, Germany)&lt;/_tertiary_title&gt;&lt;_type_work&gt;Journal Article; Review&lt;/_type_work&gt;&lt;_url&gt;http://www.ncbi.nlm.nih.gov/entrez/query.fcgi?cmd=Retrieve&amp;amp;db=pubmed&amp;amp;dopt=Abstract&amp;amp;list_uids=30828530&amp;amp;query_hl=1&lt;/_url&gt;&lt;_volume&gt;6&lt;/_volume&gt;&lt;/Details&gt;&lt;Extra&gt;&lt;DBUID&gt;{4B264864-0493-429B-8769-1956B2D3EC1C}&lt;/DBUID&gt;&lt;/Extra&gt;&lt;/Item&gt;&lt;/References&gt;&lt;/Group&gt;&lt;/Citation&gt;_x000a_"/>
    <w:docVar w:name="NE.Ref{B87137DE-07E2-4E5F-B583-BE8A20E884B9}" w:val=" ADDIN NE.Ref.{B87137DE-07E2-4E5F-B583-BE8A20E884B9}&lt;Citation&gt;&lt;Group&gt;&lt;References&gt;&lt;Item&gt;&lt;ID&gt;412&lt;/ID&gt;&lt;UID&gt;{80500E4C-B2AF-401E-ABFE-8FCB493899C5}&lt;/UID&gt;&lt;Title&gt;FGF19 and FGF21 for the Treatment of NASH-Two Sides of the Same Coin? Differential and Overlapping Effects of FGF19 and FGF21 From Mice to Human&lt;/Title&gt;&lt;Template&gt;Journal Article&lt;/Template&gt;&lt;Star&gt;0&lt;/Star&gt;&lt;Tag&gt;0&lt;/Tag&gt;&lt;Author&gt;Henriksson, E; Andersen, B&lt;/Author&gt;&lt;Year&gt;2020&lt;/Year&gt;&lt;Details&gt;&lt;_accession_num&gt;33414764&lt;/_accession_num&gt;&lt;_author_adr&gt;Liver Disease Research, Global Drug Discovery, Novo Nordisk A/S, Maaloev, Denmark.; Liver Disease Research, Global Drug Discovery, Novo Nordisk A/S, Maaloev, Denmark.&lt;/_author_adr&gt;&lt;_created&gt;63938908&lt;/_created&gt;&lt;_date&gt;2020-01-20&lt;/_date&gt;&lt;_date_display&gt;2020&lt;/_date_display&gt;&lt;_db_updated&gt;PubMed&lt;/_db_updated&gt;&lt;_doi&gt;10.3389/fendo.2020.601349&lt;/_doi&gt;&lt;_impact_factor&gt;   5.555&lt;/_impact_factor&gt;&lt;_isbn&gt;1664-2392 (Print); 1664-2392 (Linking)&lt;/_isbn&gt;&lt;_journal&gt;Front Endocrinol (Lausanne)&lt;/_journal&gt;&lt;_keywords&gt;*FGF19; *FGF21; *NAFLD; *NASH; *adiponectin; *bile acids; *cholesterol; *triglycerides&lt;/_keywords&gt;&lt;_language&gt;eng&lt;/_language&gt;&lt;_modified&gt;63941543&lt;/_modified&gt;&lt;_ori_publication&gt;Copyright (c) 2020 Henriksson and Andersen.&lt;/_ori_publication&gt;&lt;_pages&gt;601349&lt;/_pages&gt;&lt;_subject_headings&gt;Animals; Fibroblast Growth Factors/*pharmacology; Humans; Mice; Non-alcoholic Fatty Liver Disease/*drug therapy/metabolism/pathology&lt;/_subject_headings&gt;&lt;_tertiary_title&gt;Frontiers in endocrinology&lt;/_tertiary_title&gt;&lt;_type_work&gt;Journal Article; Review&lt;/_type_work&gt;&lt;_url&gt;http://www.ncbi.nlm.nih.gov/entrez/query.fcgi?cmd=Retrieve&amp;amp;db=pubmed&amp;amp;dopt=Abstract&amp;amp;list_uids=33414764&amp;amp;query_hl=1&lt;/_url&gt;&lt;_volume&gt;11&lt;/_volume&gt;&lt;/Details&gt;&lt;Extra&gt;&lt;DBUID&gt;{4B264864-0493-429B-8769-1956B2D3EC1C}&lt;/DBUID&gt;&lt;/Extra&gt;&lt;/Item&gt;&lt;/References&gt;&lt;/Group&gt;&lt;/Citation&gt;_x000a_"/>
    <w:docVar w:name="NE.Ref{BF81E3FF-E4D4-4D07-9AC1-C171D1A12EB4}" w:val=" ADDIN NE.Ref.{BF81E3FF-E4D4-4D07-9AC1-C171D1A12EB4}&lt;Citation&gt;&lt;Group&gt;&lt;References&gt;&lt;Item&gt;&lt;ID&gt;411&lt;/ID&gt;&lt;UID&gt;{0583627F-9F75-4F21-A846-6D568FB1AB86}&lt;/UID&gt;&lt;Title&gt;Direct and Indirect Effects of Fibroblast Growth Factor (FGF) 15 and FGF19 on Liver Fibrosis Development&lt;/Title&gt;&lt;Template&gt;Journal Article&lt;/Template&gt;&lt;Star&gt;0&lt;/Star&gt;&lt;Tag&gt;0&lt;/Tag&gt;&lt;Author&gt;Schumacher, J D; Kong, B; Wu, J; Rizzolo, D; Armstrong, L E; Chow, M D; Goedken, M; Lee, Y H; Guo, G L&lt;/Author&gt;&lt;Year&gt;2020&lt;/Year&gt;&lt;Details&gt;&lt;_accession_num&gt;31206730&lt;/_accession_num&gt;&lt;_author_adr&gt;Department of Pharmacology and Toxicology, Rutgers University, Piscataway, NJ.; Department of Pharmacology and Toxicology, Rutgers University, Piscataway, NJ.; Department of Pharmacology and Toxicology, Rutgers University, Piscataway, NJ.; Department of Pharmacology and Toxicology, Rutgers University, Piscataway, NJ.; Department of Pharmacology and Toxicology, Rutgers University, Piscataway, NJ.; Department of Surgery, Robert Wood Johnson University Hospital, New Brunswick, NJ.; Research Pathology Services, Rutgers University, Piscataway, NJ.; Department of Surgery, Robert Wood Johnson University Hospital, New Brunswick, NJ.; Department of Pharmacology and Toxicology, Rutgers University, Piscataway, NJ.; Environmental and Occupational Health Sciences Institute, Rutgers University, Piscataway, NJ.; VA New Jersey Health Care System, East Orange, NJ.&lt;/_author_adr&gt;&lt;_collection_scope&gt;SCI;SCIE&lt;/_collection_scope&gt;&lt;_created&gt;63938845&lt;/_created&gt;&lt;_date&gt;2020-02-01&lt;/_date&gt;&lt;_date_display&gt;2020 Feb&lt;/_date_display&gt;&lt;_db_updated&gt;PubMed&lt;/_db_updated&gt;&lt;_doi&gt;10.1002/hep.30810&lt;/_doi&gt;&lt;_impact_factor&gt;  17.425&lt;/_impact_factor&gt;&lt;_isbn&gt;1527-3350 (Electronic); 0270-9139 (Linking)&lt;/_isbn&gt;&lt;_issue&gt;2&lt;/_issue&gt;&lt;_journal&gt;Hepatology&lt;/_journal&gt;&lt;_language&gt;eng&lt;/_language&gt;&lt;_modified&gt;63941543&lt;/_modified&gt;&lt;_ori_publication&gt;(c) 2019 by the American Association for the Study of Liver Diseases.&lt;/_ori_publication&gt;&lt;_pages&gt;670-685&lt;/_pages&gt;&lt;_subject_headings&gt;Animals; Fibroblast Growth Factors/*physiology; Hepatic Stellate Cells/physiology; Liver Cirrhosis/*etiology; Male; Mice; Mice, Inbred C57BL&lt;/_subject_headings&gt;&lt;_tertiary_title&gt;Hepatology (Baltimore, Md.)&lt;/_tertiary_title&gt;&lt;_type_work&gt;Journal Article; Research Support, N.I.H., Extramural; Research Support, Non-U.S. Gov&amp;apos;t; Research Support, U.S. Gov&amp;apos;t, Non-P.H.S.&lt;/_type_work&gt;&lt;_url&gt;http://www.ncbi.nlm.nih.gov/entrez/query.fcgi?cmd=Retrieve&amp;amp;db=pubmed&amp;amp;dopt=Abstract&amp;amp;list_uids=31206730&amp;amp;query_hl=1&lt;/_url&gt;&lt;_volume&gt;71&lt;/_volume&gt;&lt;/Details&gt;&lt;Extra&gt;&lt;DBUID&gt;{4B264864-0493-429B-8769-1956B2D3EC1C}&lt;/DBUID&gt;&lt;/Extra&gt;&lt;/Item&gt;&lt;/References&gt;&lt;/Group&gt;&lt;/Citation&gt;_x000a_"/>
    <w:docVar w:name="NE.Ref{BFBFF385-9578-4BF9-8A86-A0951AD717DD}" w:val=" ADDIN NE.Ref.{BFBFF385-9578-4BF9-8A86-A0951AD717DD}&lt;Citation&gt;&lt;Group&gt;&lt;References&gt;&lt;Item&gt;&lt;ID&gt;419&lt;/ID&gt;&lt;UID&gt;{43F87DF5-61B2-4975-90D7-19361B1B8705}&lt;/UID&gt;&lt;Title&gt;Resmetirom (MGL-3196) for the treatment of non-alcoholic steatohepatitis: a multicentre, randomised, double-blind, placebo-controlled, phase 2 trial&lt;/Title&gt;&lt;Template&gt;Journal Article&lt;/Template&gt;&lt;Star&gt;0&lt;/Star&gt;&lt;Tag&gt;0&lt;/Tag&gt;&lt;Author&gt;Harrison, S A; Bashir, M R; Guy, C D; Zhou, R; Moylan, C A; Frias, J P; Alkhouri, N; Bansal, M B; Baum, S; Neuschwander-Tetri, B A; Taub, R; Moussa, S E&lt;/Author&gt;&lt;Year&gt;2019&lt;/Year&gt;&lt;Details&gt;&lt;_accession_num&gt;31727409&lt;/_accession_num&gt;&lt;_author_adr&gt;Pinnacle Clinical Research, San Antonio, TX, USA; Radcliffe Department of Medicine, University of Oxford, Oxford, UK. Electronic address: stephenharrison87@gmail.com.; Department of Radiology, Center for Advanced Magnetic Resonance Development, Department of Pathology, and Division of Hepatology, Duke University Medical Center, Durham, NC, USA.; Department of Radiology, Center for Advanced Magnetic Resonance Development, Department of Pathology, and Division of Hepatology, Duke University Medical Center, Durham, NC, USA.; Medpace, Cincinnati, OH, USA.; Department of Radiology, Center for Advanced Magnetic Resonance Development, Department of Pathology, and Division of Hepatology, Duke University Medical Center, Durham, NC, USA.; Department of Medicine, University of California, San Diego, CA, USA.; Division of Gastroenterology, Department of Medicine, University of Texas Health  Science Center at San Antonio, San Antonio, TX, USA.; Division of Hepatology, Icahn School of Medicine at Mount Sinai, New York, NY, USA.; Department of Integrated Medicine, Florida Atlantic University, Miami, FL, USA.; Department of Internal Medicine, Saint Louis University School of Medicine, Saint Louis, MO, USA.; Madrigal Pharmaceuticals, Conshohocken, PA, USA.; Department of Medicine, University of Arizona College of Medicine, Tucson, AZ, USA.&lt;/_author_adr&gt;&lt;_collection_scope&gt;SCI;SCIE&lt;/_collection_scope&gt;&lt;_created&gt;63940088&lt;/_created&gt;&lt;_date&gt;2019-11-30&lt;/_date&gt;&lt;_date_display&gt;2019 Nov 30&lt;/_date_display&gt;&lt;_db_updated&gt;PubMed&lt;/_db_updated&gt;&lt;_doi&gt;10.1016/S0140-6736(19)32517-6&lt;/_doi&gt;&lt;_impact_factor&gt;  79.321&lt;/_impact_factor&gt;&lt;_isbn&gt;1474-547X (Electronic); 0140-6736 (Linking)&lt;/_isbn&gt;&lt;_issue&gt;10213&lt;/_issue&gt;&lt;_journal&gt;Lancet&lt;/_journal&gt;&lt;_language&gt;eng&lt;/_language&gt;&lt;_modified&gt;63941544&lt;/_modified&gt;&lt;_ori_publication&gt;Copyright (c) 2019 Elsevier Ltd. All rights reserved.&lt;/_ori_publication&gt;&lt;_pages&gt;2012-2024&lt;/_pages&gt;&lt;_subject_headings&gt;Adult; Alanine Transaminase/blood; Biomarkers/blood; Diarrhea/chemically induced; Double-Blind Method; Female; Humans; Inflammation/pathology; Lipids/blood; Liver/diagnostic imaging/enzymology/pathology; Liver Cirrhosis/diagnostic imaging/pathology; Magnetic Resonance Imaging; Male; Middle Aged; Nausea/chemically induced; Non-alcoholic Fatty Liver Disease/diagnostic imaging/*drug therapy/pathology; Pyridazines/adverse effects/*therapeutic use; Thyroid Hormone Receptors beta/*agonists; Uracil/adverse effects/*analogs &amp;amp; derivatives/therapeutic use&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31727409&amp;amp;query_hl=1&lt;/_url&gt;&lt;_volume&gt;394&lt;/_volume&gt;&lt;/Details&gt;&lt;Extra&gt;&lt;DBUID&gt;{4B264864-0493-429B-8769-1956B2D3EC1C}&lt;/DBUID&gt;&lt;/Extra&gt;&lt;/Item&gt;&lt;/References&gt;&lt;/Group&gt;&lt;Group&gt;&lt;References&gt;&lt;Item&gt;&lt;ID&gt;420&lt;/ID&gt;&lt;UID&gt;{7B50183A-C523-4840-9C23-505C5C84B1DD}&lt;/UID&gt;&lt;Title&gt;Effects of Resmetirom on Noninvasive Endpoints in a 36-Week Phase 2 Active Treatment Extension Study in Patients With NASH&lt;/Title&gt;&lt;Template&gt;Journal Article&lt;/Template&gt;&lt;Star&gt;0&lt;/Star&gt;&lt;Tag&gt;0&lt;/Tag&gt;&lt;Author&gt;Harrison, S A; Bashir, M; Moussa, S E; McCarty, K; Pablo, Frias J; Taub, R; Alkhouri, N&lt;/Author&gt;&lt;Year&gt;2021&lt;/Year&gt;&lt;Details&gt;&lt;_accession_num&gt;33860116&lt;/_accession_num&gt;&lt;_author_adr&gt;Radcliffe Department of Medicine University of Oxford Oxford United Kingdom.; Department of Medicine Pinnacle Clinical Research San Antonio TX USA.; Department of Radiology Center for Advanced Magnetic Resonance Duke University Medical Center Durham NC USA.; Department of Medicine University of Arizona for Medical Sciences Tuscon AZ USA.; Medpace Cincinnati OH USA.; Department of Medicine University of California San Diego CA USA.; Madrigal Pharmaceuticals West Conshohocken PA USA.; Arizona Liver Health Phoenix AZ USA.&lt;/_author_adr&gt;&lt;_created&gt;63940089&lt;/_created&gt;&lt;_date&gt;2021-04-01&lt;/_date&gt;&lt;_date_display&gt;2021 Apr&lt;/_date_display&gt;&lt;_db_updated&gt;PubMed&lt;/_db_updated&gt;&lt;_doi&gt;10.1002/hep4.1657&lt;/_doi&gt;&lt;_isbn&gt;2471-254X (Electronic); 2471-254X (Linking)&lt;/_isbn&gt;&lt;_issue&gt;4&lt;/_issue&gt;&lt;_journal&gt;Hepatol Commun&lt;/_journal&gt;&lt;_language&gt;eng&lt;/_language&gt;&lt;_modified&gt;63940119&lt;/_modified&gt;&lt;_ori_publication&gt;(c) 2021 The Authors. Hepatology Communications published by Wiley Periodicals_x000d__x000a_      LLC on behalf of the American Association for the Study of Liver Diseases.&lt;/_ori_publication&gt;&lt;_pages&gt;573-588&lt;/_pages&gt;&lt;_tertiary_title&gt;Hepatology communications&lt;/_tertiary_title&gt;&lt;_type_work&gt;Journal Article&lt;/_type_work&gt;&lt;_url&gt;http://www.ncbi.nlm.nih.gov/entrez/query.fcgi?cmd=Retrieve&amp;amp;db=pubmed&amp;amp;dopt=Abstract&amp;amp;list_uids=33860116&amp;amp;query_hl=1&lt;/_url&gt;&lt;_volume&gt;5&lt;/_volume&gt;&lt;/Details&gt;&lt;Extra&gt;&lt;DBUID&gt;{4B264864-0493-429B-8769-1956B2D3EC1C}&lt;/DBUID&gt;&lt;/Extra&gt;&lt;/Item&gt;&lt;/References&gt;&lt;/Group&gt;&lt;/Citation&gt;_x000a_"/>
    <w:docVar w:name="NE.Ref{C0F7B79F-7E70-4D1C-AE4F-2C38D2FFCE0C}" w:val=" ADDIN NE.Ref.{C0F7B79F-7E70-4D1C-AE4F-2C38D2FFCE0C}&lt;Citation&gt;&lt;Group&gt;&lt;References&gt;&lt;Item&gt;&lt;ID&gt;379&lt;/ID&gt;&lt;UID&gt;{FFC7B7B7-DE6C-45C0-B1B6-B665E4535DC1}&lt;/UID&gt;&lt;Title&gt;CONTROL: A randomized phase 2 study of obeticholic acid and atorvastatin on lipoproteins in nonalcoholic steatohepatitis patients&lt;/Title&gt;&lt;Template&gt;Journal Article&lt;/Template&gt;&lt;Star&gt;0&lt;/Star&gt;&lt;Tag&gt;0&lt;/Tag&gt;&lt;Author&gt;Pockros, P J; Fuchs, M; Freilich, B; Schiff, E; Kohli, A; Lawitz, E J; Hellstern, P A; Owens-Grillo, J; Van Biene, C; Shringarpure, R; MacConell, L; Shapiro, D; Cohen, D E&lt;/Author&gt;&lt;Year&gt;2019&lt;/Year&gt;&lt;Details&gt;&lt;_accession_num&gt;31402538&lt;/_accession_num&gt;&lt;_author_adr&gt;Division of Gastroenterology/Hepatology, Scripps Clinic, and the Scripps Translational Science Institute, La Jolla, CA, USA.; Division of Gastroenterology, Virginia Commonwealth University and Hunter Holmes  McGuire Veterans Affairs Medical Center, Richmond, VA, USA.; Kansas City Research Institute, Kansas City, MO, USA.; Schiff Center for Liver Diseases, University of Miami Miller School of Medicine,  Miami, FL, USA.; Institute for Liver Health, Chandler, AZ, USA.; Texas Liver Institute, University of Texas Health San Antonio, San Antonio, TX, USA.; Nature Coast Clinical Research, Inverness, FL, USA.; Intercept Pharmaceuticals, San Diego, CA, USA.; Intercept Pharmaceuticals, San Diego, CA, USA.; Intercept Pharmaceuticals, San Diego, CA, USA.; Intercept Pharmaceuticals, San Diego, CA, USA.; Intercept Pharmaceuticals, San Diego, CA, USA.; Division of Gastroenterology and Hepatology, Weill Cornell Medical College, New York, NY, USA.&lt;/_author_adr&gt;&lt;_collection_scope&gt;SCI;SCIE&lt;/_collection_scope&gt;&lt;_created&gt;63921205&lt;/_created&gt;&lt;_date&gt;2019-11-01&lt;/_date&gt;&lt;_date_display&gt;2019 Nov&lt;/_date_display&gt;&lt;_db_updated&gt;PubMed&lt;/_db_updated&gt;&lt;_doi&gt;10.1111/liv.14209&lt;/_doi&gt;&lt;_impact_factor&gt;   5.828&lt;/_impact_factor&gt;&lt;_isbn&gt;1478-3231 (Electronic); 1478-3223 (Linking)&lt;/_isbn&gt;&lt;_issue&gt;11&lt;/_issue&gt;&lt;_journal&gt;Liver Int&lt;/_journal&gt;&lt;_keywords&gt;*atorvastatin; *lipoproteins; *nonalcoholic fatty liver disease; *obeticholic acid&lt;/_keywords&gt;&lt;_language&gt;eng&lt;/_language&gt;&lt;_modified&gt;63921205&lt;/_modified&gt;&lt;_ori_publication&gt;(c) 2019 John Wiley &amp;amp; Sons A/S. Published by John Wiley &amp;amp; Sons Ltd.&lt;/_ori_publication&gt;&lt;_pages&gt;2082-2093&lt;/_pages&gt;&lt;_subject_headings&gt;Adult; Aged; Atorvastatin/*administration &amp;amp; dosage; Bile Acids and Salts/metabolism; Chenodeoxycholic Acid/administration &amp;amp; dosage/*analogs &amp;amp; derivatives; Double-Blind Method; Drug Therapy, Combination; Female; Humans; Hydroxymethylglutaryl-CoA Reductase Inhibitors/administration &amp;amp; dosage; Lipoproteins/*blood; Male; Middle Aged; Non-alcoholic Fatty Liver Disease/blood/*drug therapy; Treatment Outcome; United States&lt;/_subject_headings&gt;&lt;_tertiary_title&gt;Liver international : official journal of the International Association for the_x000d__x000a_      Study of the Liver&lt;/_tertiary_title&gt;&lt;_type_work&gt;Clinical Trial, Phase II; Journal Article; Multicenter Study; Randomized Controlled Trial; Research Support, Non-U.S. Gov&amp;apos;t&lt;/_type_work&gt;&lt;_url&gt;http://www.ncbi.nlm.nih.gov/entrez/query.fcgi?cmd=Retrieve&amp;amp;db=pubmed&amp;amp;dopt=Abstract&amp;amp;list_uids=31402538&amp;amp;query_hl=1&lt;/_url&gt;&lt;_volume&gt;39&lt;/_volume&gt;&lt;/Details&gt;&lt;Extra&gt;&lt;DBUID&gt;{4B264864-0493-429B-8769-1956B2D3EC1C}&lt;/DBUID&gt;&lt;/Extra&gt;&lt;/Item&gt;&lt;/References&gt;&lt;/Group&gt;&lt;/Citation&gt;_x000a_"/>
    <w:docVar w:name="NE.Ref{C157FEB2-7F17-454B-A02E-2A71C676DBFC}" w:val=" ADDIN NE.Ref.{C157FEB2-7F17-454B-A02E-2A71C676DBFC}&lt;Citation&gt;&lt;Group&gt;&lt;References&gt;&lt;Item&gt;&lt;ID&gt;359&lt;/ID&gt;&lt;UID&gt;{B804BE12-F999-4EA1-9FC2-BB2D7B933F37}&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3907853&lt;/_created&gt;&lt;_date&gt;2020-05-01&lt;/_date&gt;&lt;_date_display&gt;2020 May&lt;/_date_display&gt;&lt;_db_updated&gt;PubMed&lt;/_db_updated&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3920146&lt;/_modified&gt;&lt;_ori_publication&gt;Copyright (c) 2020 AGA Institute. Published by Elsevier Inc. All rights reserved.&lt;/_ori_publication&gt;&lt;_pages&gt;1999-2014.e1&lt;/_pages&gt;&lt;_subject_headings&gt;Biopsy; Consensus; Delphi Technique; *Energy Metabolism; Gastroenterology/*standards; Humans; Liver/*metabolism/pathology; Non-alcoholic Fatty Liver Disease/*classification/diagnosis/*metabolism/therapy; Prognosis; Risk Factors; *Terminology as Topic&lt;/_subject_heading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4B264864-0493-429B-8769-1956B2D3EC1C}&lt;/DBUID&gt;&lt;/Extra&gt;&lt;/Item&gt;&lt;/References&gt;&lt;/Group&gt;&lt;/Citation&gt;_x000a_"/>
    <w:docVar w:name="NE.Ref{C2BF94E8-3D78-4803-A0C6-F92E2E8EB44B}" w:val=" ADDIN NE.Ref.{C2BF94E8-3D78-4803-A0C6-F92E2E8EB44B}&lt;Citation&gt;&lt;Group&gt;&lt;References&gt;&lt;Item&gt;&lt;ID&gt;435&lt;/ID&gt;&lt;UID&gt;{27537D85-47DB-4260-8A3D-6423A4BD3F59}&lt;/UID&gt;&lt;Title&gt;A Translational Mouse Model for NASH with Advanced Fibrosis and Atherosclerosis Expressing Key Pathways of Human Pathology&lt;/Title&gt;&lt;Template&gt;Journal Article&lt;/Template&gt;&lt;Star&gt;0&lt;/Star&gt;&lt;Tag&gt;0&lt;/Tag&gt;&lt;Author&gt;van den Hoek, A M; Verschuren, L; Worms, N; van Nieuwkoop, A; de Ruiter, C; Attema, J; Menke, A L; Caspers, MPM; Radhakrishnan, S; Salic, K; Kleemann, R&lt;/Author&gt;&lt;Year&gt;2020&lt;/Year&gt;&lt;Details&gt;&lt;_accession_num&gt;32883049&lt;/_accession_num&gt;&lt;_author_adr&gt;Department of Metabolic Health Research, The Netherlands Organization for Applied Scientific Research (TNO), 2333 CK Leiden, The Netherlands.; Department of Microbiology and Systems Biology, The Netherlands Organization for  Applied Scientific Research (TNO), 3704 HE Zeist, The Netherlands.; Department of Metabolic Health Research, The Netherlands Organization for Applied Scientific Research (TNO), 2333 CK Leiden, The Netherlands.; Department of Metabolic Health Research, The Netherlands Organization for Applied Scientific Research (TNO), 2333 CK Leiden, The Netherlands.; Department of Metabolic Health Research, The Netherlands Organization for Applied Scientific Research (TNO), 2333 CK Leiden, The Netherlands.; Department of Metabolic Health Research, The Netherlands Organization for Applied Scientific Research (TNO), 2333 CK Leiden, The Netherlands.; Department of Metabolic Health Research, The Netherlands Organization for Applied Scientific Research (TNO), 2333 CK Leiden, The Netherlands.; Department of Microbiology and Systems Biology, The Netherlands Organization for  Applied Scientific Research (TNO), 3704 HE Zeist, The Netherlands.; Research Diets, Inc., New Brunswick, NJ 08901, USA.; Department of Metabolic Health Research, The Netherlands Organization for Applied Scientific Research (TNO), 2333 CK Leiden, The Netherlands.; Department of Metabolic Health Research, The Netherlands Organization for Applied Scientific Research (TNO), 2333 CK Leiden, The Netherlands.; Department of Vascular Surgery, Leiden University Medical Center, 2333 ZA Leiden  (LUMC), The Netherlands.&lt;/_author_adr&gt;&lt;_collection_scope&gt;SCIE&lt;/_collection_scope&gt;&lt;_created&gt;63943863&lt;/_created&gt;&lt;_date&gt;2020-09-01&lt;/_date&gt;&lt;_date_display&gt;2020 Sep 1&lt;/_date_display&gt;&lt;_db_updated&gt;PubMed&lt;/_db_updated&gt;&lt;_doi&gt;10.3390/cells9092014&lt;/_doi&gt;&lt;_impact_factor&gt;   6.600&lt;/_impact_factor&gt;&lt;_isbn&gt;2073-4409 (Electronic); 2073-4409 (Linking)&lt;/_isbn&gt;&lt;_issue&gt;9&lt;/_issue&gt;&lt;_journal&gt;Cells&lt;/_journal&gt;&lt;_keywords&gt;*NAFLD; *NASH; *animal model; *atherosclerosis; *fibrosis; *inflammation; *metabolic syndrome&lt;/_keywords&gt;&lt;_language&gt;eng&lt;/_language&gt;&lt;_modified&gt;63943865&lt;/_modified&gt;&lt;_subject_headings&gt;Animals; Atherosclerosis/*blood/drug therapy/*etiology/genetics; Chenodeoxycholic Acid/analogs &amp;amp; derivatives/therapeutic use; Diet, High-Fat/*adverse effects; *Disease Models, Animal; Fast Foods/*adverse effects; Hyperinsulinism/drug therapy/etiology; Hyperlipidemias/drug therapy/etiology; Liver Cirrhosis/*blood/drug therapy/*etiology/genetics; Male; Mice; Mice, Inbred C57BL; Mice, Knockout; Non-alcoholic Fatty Liver Disease/*blood/drug therapy/*etiology/genetics; Obesity/blood/drug therapy/etiology; Receptors, LDL/genetics; Transcriptome; Treatment Outcome&lt;/_subject_headings&gt;&lt;_tertiary_title&gt;Cells&lt;/_tertiary_title&gt;&lt;_type_work&gt;Journal Article&lt;/_type_work&gt;&lt;_url&gt;http://www.ncbi.nlm.nih.gov/entrez/query.fcgi?cmd=Retrieve&amp;amp;db=pubmed&amp;amp;dopt=Abstract&amp;amp;list_uids=32883049&amp;amp;query_hl=1&lt;/_url&gt;&lt;_volume&gt;9&lt;/_volume&gt;&lt;/Details&gt;&lt;Extra&gt;&lt;DBUID&gt;{4B264864-0493-429B-8769-1956B2D3EC1C}&lt;/DBUID&gt;&lt;/Extra&gt;&lt;/Item&gt;&lt;/References&gt;&lt;/Group&gt;&lt;Group&gt;&lt;References&gt;&lt;Item&gt;&lt;ID&gt;385&lt;/ID&gt;&lt;UID&gt;{5F0A6610-78BC-4BE8-A0F1-904372DAA348}&lt;/UID&gt;&lt;Title&gt;Farnesoid X nuclear receptor ligand obeticholic acid for non-cirrhotic, non-alcoholic steatohepatitis (FLINT): a multicentre, randomised, placebo-controlled trial&lt;/Title&gt;&lt;Template&gt;Journal Article&lt;/Template&gt;&lt;Star&gt;0&lt;/Star&gt;&lt;Tag&gt;0&lt;/Tag&gt;&lt;Author&gt;Neuschwander-Tetri, B A; Loomba, R; Sanyal, A J; Lavine, J E; Van Natta, M L; Abdelmalek, M F; Chalasani, N; Dasarathy, S; Diehl, A M; Hameed, B; Kowdley, K V; McCullough, A; Terrault, N; Clark, J M; Tonascia, J; Brunt, E M; Kleiner, D E; Doo, E&lt;/Author&gt;&lt;Year&gt;2015&lt;/Year&gt;&lt;Details&gt;&lt;_accession_num&gt;25468160&lt;/_accession_num&gt;&lt;_author_adr&gt;Saint Louis University, St Louis, MO, USA. Electronic address: tetriba@slu.edu.; University of California San Diego, La Jolla, CA, USA.; Virginia Commonwealth University, Richmond, VA, USA.; Columbia University, New York, NY, USA.; Johns Hopkins University, Baltimore, MD, USA.; Duke University, Durham, NC, USA.; Indiana University, Indianapolis, IN, USA.; Case Western Reserve University, Cleveland, OH, USA.; Duke University, Durham, NC, USA.; University of California San Francisco, San Francisco, CA USA.; Virginia Mason Medical Center, Seattle, WA, USA.; Cleveland Clinic, Cleveland, OH, USA.; University of California San Francisco, San Francisco, CA USA.; Johns Hopkins University, Baltimore, MD, USA.; Johns Hopkins University, Baltimore, MD, USA.; Washington University, St Louis, MO, USA.; The National Cancer Institute, Bethesda, MD, USA.; The National Institute of Diabetes and Digestive and Kidney Diseases, Bethesda, MD, USA.&lt;/_author_adr&gt;&lt;_collection_scope&gt;SCI;SCIE&lt;/_collection_scope&gt;&lt;_created&gt;63922970&lt;/_created&gt;&lt;_date&gt;2015-03-14&lt;/_date&gt;&lt;_date_display&gt;2015 Mar 14&lt;/_date_display&gt;&lt;_db_updated&gt;PubMed&lt;/_db_updated&gt;&lt;_doi&gt;10.1016/S0140-6736(14)61933-4&lt;/_doi&gt;&lt;_impact_factor&gt;  79.321&lt;/_impact_factor&gt;&lt;_isbn&gt;1474-547X (Electronic); 0140-6736 (Linking)&lt;/_isbn&gt;&lt;_issue&gt;9972&lt;/_issue&gt;&lt;_journal&gt;Lancet&lt;/_journal&gt;&lt;_language&gt;eng&lt;/_language&gt;&lt;_modified&gt;63922971&lt;/_modified&gt;&lt;_ori_publication&gt;Copyright (c) 2015 Elsevier Ltd. All rights reserved.&lt;/_ori_publication&gt;&lt;_pages&gt;956-65&lt;/_pages&gt;&lt;_subject_headings&gt;Administration, Oral; Chenodeoxycholic Acid/administration &amp;amp; dosage/adverse effects/*analogs &amp;amp;_x000d__x000a_      derivatives; Cholesterol, HDL/metabolism; Cholesterol, LDL/metabolism; Double-Blind Method; Female; Humans; Liver/enzymology; Liver Cirrhosis/drug therapy; Male; Middle Aged; Non-alcoholic Fatty Liver Disease/*drug therapy/enzymology; Receptors, Cytoplasmic and Nuclear/drug effects; Treatment Outcome; Weight Loss/drug effects&lt;/_subject_headings&gt;&lt;_tertiary_title&gt;Lancet (London, England)&lt;/_tertiary_title&gt;&lt;_type_work&gt;Journal Article; Multicenter Study; Randomized Controlled Trial; Research Support, N.I.H., Extramural; Research Support, N.I.H., Intramural; Research Support, Non-U.S. Gov&amp;apos;t&lt;/_type_work&gt;&lt;_url&gt;http://www.ncbi.nlm.nih.gov/entrez/query.fcgi?cmd=Retrieve&amp;amp;db=pubmed&amp;amp;dopt=Abstract&amp;amp;list_uids=25468160&amp;amp;query_hl=1&lt;/_url&gt;&lt;_volume&gt;385&lt;/_volume&gt;&lt;/Details&gt;&lt;Extra&gt;&lt;DBUID&gt;{4B264864-0493-429B-8769-1956B2D3EC1C}&lt;/DBUID&gt;&lt;/Extra&gt;&lt;/Item&gt;&lt;/References&gt;&lt;/Group&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C2F896D8-585B-494B-B7A3-014CCC5DDEFC}" w:val=" ADDIN NE.Ref.{C2F896D8-585B-494B-B7A3-014CCC5DDEFC}&lt;Citation&gt;&lt;Group&gt;&lt;References&gt;&lt;Item&gt;&lt;ID&gt;369&lt;/ID&gt;&lt;UID&gt;{40139794-B0B8-494B-9327-FE8EB017481D}&lt;/UID&gt;&lt;Title&gt;Insulin resistance drives hepatic de novo lipogenesis in nonalcoholic fatty liver disease&lt;/Title&gt;&lt;Template&gt;Journal Article&lt;/Template&gt;&lt;Star&gt;0&lt;/Star&gt;&lt;Tag&gt;0&lt;/Tag&gt;&lt;Author&gt;Smith, G I; Shankaran, M; Yoshino, M; Schweitzer, G G; Chondronikola, M; Beals, J W; Okunade, A L; Patterson, B W; Nyangau, E; Field, T; Sirlin, C B; Talukdar, S; Hellerstein, M K; Klein, S&lt;/Author&gt;&lt;Year&gt;2020&lt;/Year&gt;&lt;Details&gt;&lt;_accession_num&gt;31805015&lt;/_accession_num&gt;&lt;_author_adr&gt;Atkins Center of Excellence in Obesity Medicine, Center for Human Nutrition, John T. Milliken Department of Medicine, Washington University School of Medicine, St. Louis, Missouri, USA.; Department of Nutritional Sciences and Toxicology, College of Natural Resources,  University of California at Berkeley, Berkeley, California, USA.; Atkins Center of Excellence in Obesity Medicine, Center for Human Nutrition, John T. Milliken Department of Medicine, Washington University School of Medicine, St. Louis, Missouri, USA.; Atkins Center of Excellence in Obesity Medicine, Center for Human Nutrition, John T. Milliken Department of Medicine, Washington University School of Medicine, St. Louis, Missouri, USA.; Atkins Center of Excellence in Obesity Medicine, Center for Human Nutrition, John T. Milliken Department of Medicine, Washington University School of Medicine, St. Louis, Missouri, USA.; Atkins Center of Excellence in Obesity Medicine, Center for Human Nutrition, John T. Milliken Department of Medicine, Washington University School of Medicine, St. Louis, Missouri, USA.; Atkins Center of Excellence in Obesity Medicine, Center for Human Nutrition, John T. Milliken Department of Medicine, Washington University School of Medicine, St. Louis, Missouri, USA.; Atkins Center of Excellence in Obesity Medicine, Center for Human Nutrition, John T. Milliken Department of Medicine, Washington University School of Medicine, St. Louis, Missouri, USA.; Department of Nutritional Sciences and Toxicology, College of Natural Resources,  University of California at Berkeley, Berkeley, California, USA.; Department of Nutritional Sciences and Toxicology, College of Natural Resources,  University of California at Berkeley, Berkeley, California, USA.; Liver Imaging Group, University of California, San Diego, La Jolla, California, USA.; Merck &amp;amp; Co., San Francisco, California, USA.; Department of Nutritional Sciences and Toxicology, College of Natural Resources,  University of California at Berkeley, Berkeley, California, USA.; Atkins Center of Excellence in Obesity Medicine, Center for Human Nutrition, John T. Milliken Department of Medicine, Washington University School of Medicine, St. Louis, Missouri, USA.&lt;/_author_adr&gt;&lt;_collection_scope&gt;SCI;SCIE&lt;/_collection_scope&gt;&lt;_created&gt;63919766&lt;/_created&gt;&lt;_date&gt;2020-03-02&lt;/_date&gt;&lt;_date_display&gt;2020 Mar 2&lt;/_date_display&gt;&lt;_db_updated&gt;PubMed&lt;/_db_updated&gt;&lt;_doi&gt;10.1172/JCI134165&lt;/_doi&gt;&lt;_impact_factor&gt;  14.808&lt;/_impact_factor&gt;&lt;_isbn&gt;1558-8238 (Electronic); 0021-9738 (Linking)&lt;/_isbn&gt;&lt;_issue&gt;3&lt;/_issue&gt;&lt;_journal&gt;J Clin Invest&lt;/_journal&gt;&lt;_keywords&gt;*Hepatology; *Insulin; *Metabolism; *Obesity&lt;/_keywords&gt;&lt;_language&gt;eng&lt;/_language&gt;&lt;_modified&gt;63920099&lt;/_modified&gt;&lt;_pages&gt;1453-1460&lt;/_pages&gt;&lt;_subject_headings&gt;Adult; Blood Glucose/metabolism; Female; Humans; Insulin/blood; *Insulin Resistance; *Lipogenesis; Liver/*metabolism/pathology; Male; Non-alcoholic Fatty Liver Disease/*metabolism/pathology; Palmitic Acid/metabolism; Triglycerides/metabolism&lt;/_subject_headings&gt;&lt;_tertiary_title&gt;The Journal of clinical investigation&lt;/_tertiary_title&gt;&lt;_type_work&gt;Clinical Trial; Journal Article; Research Support, N.I.H., Extramural; Research Support, Non-U.S. Gov&amp;apos;t&lt;/_type_work&gt;&lt;_url&gt;http://www.ncbi.nlm.nih.gov/entrez/query.fcgi?cmd=Retrieve&amp;amp;db=pubmed&amp;amp;dopt=Abstract&amp;amp;list_uids=31805015&amp;amp;query_hl=1&lt;/_url&gt;&lt;_volume&gt;130&lt;/_volume&gt;&lt;/Details&gt;&lt;Extra&gt;&lt;DBUID&gt;{4B264864-0493-429B-8769-1956B2D3EC1C}&lt;/DBUID&gt;&lt;/Extra&gt;&lt;/Item&gt;&lt;/References&gt;&lt;/Group&gt;&lt;/Citation&gt;_x000a_"/>
    <w:docVar w:name="NE.Ref{C3C1E376-1445-409D-A789-B770FFE30033}" w:val=" ADDIN NE.Ref.{C3C1E376-1445-409D-A789-B770FFE30033}&lt;Citation&gt;&lt;Group&gt;&lt;References&gt;&lt;Item&gt;&lt;ID&gt;527&lt;/ID&gt;&lt;UID&gt;{6AB355D7-0167-408E-83FB-BA85196009A5}&lt;/UID&gt;&lt;Title&gt;JKB-122 is effective, alone or in combination with prednisolone in Con A-induced  hepatitis&lt;/Title&gt;&lt;Template&gt;Journal Article&lt;/Template&gt;&lt;Star&gt;0&lt;/Star&gt;&lt;Tag&gt;0&lt;/Tag&gt;&lt;Author&gt;Hsu, M C; Liu, S H; Wang, C W; Hu, N Y; Wu, ESC; Shih, Y C; Chiu, PJS&lt;/Author&gt;&lt;Year&gt;2017&lt;/Year&gt;&lt;Details&gt;&lt;_accession_num&gt;28694068&lt;/_accession_num&gt;&lt;_author_adr&gt;TaiwanJ Pharmaceuticals Co., Ltd., Rm 207, No.2, Section 2, Shengyi Road, Zhubei  City, HsinChu County 30261, Taiwan.; TaiwanJ Pharmaceuticals Co., Ltd., Rm 207, No.2, Section 2, Shengyi Road, Zhubei  City, HsinChu County 30261, Taiwan.; TaiwanJ Pharmaceuticals Co., Ltd., Rm 207, No.2, Section 2, Shengyi Road, Zhubei  City, HsinChu County 30261, Taiwan.; TaiwanJ Pharmaceuticals Co., Ltd., Rm 207, No.2, Section 2, Shengyi Road, Zhubei  City, HsinChu County 30261, Taiwan.; TaiwanJ Pharmaceuticals Co., Ltd., Rm 207, No.2, Section 2, Shengyi Road, Zhubei  City, HsinChu County 30261, Taiwan.; TaiwanJ Pharmaceuticals Co., Ltd., Rm 207, No.2, Section 2, Shengyi Road, Zhubei  City, HsinChu County 30261, Taiwan.; TaiwanJ Pharmaceuticals Co., Ltd., Rm 207, No.2, Section 2, Shengyi Road, Zhubei  City, HsinChu County 30261, Taiwan.&lt;/_author_adr&gt;&lt;_collection_scope&gt;SCI;SCIE&lt;/_collection_scope&gt;&lt;_created&gt;63959027&lt;/_created&gt;&lt;_date&gt;2017-10-05&lt;/_date&gt;&lt;_date_display&gt;2017 Oct 5&lt;/_date_display&gt;&lt;_db_updated&gt;PubMed&lt;/_db_updated&gt;&lt;_doi&gt;10.1016/j.ejphar.2017.07.012&lt;/_doi&gt;&lt;_impact_factor&gt;   4.432&lt;/_impact_factor&gt;&lt;_isbn&gt;1879-0712 (Electronic); 0014-2999 (Linking)&lt;/_isbn&gt;&lt;_journal&gt;Eur J Pharmacol&lt;/_journal&gt;&lt;_keywords&gt;Autoimmune hepatitis; Combination therapy; Concanavalin A; Hepatoprotectant; JKB-122; Prednisolone&lt;/_keywords&gt;&lt;_language&gt;eng&lt;/_language&gt;&lt;_modified&gt;63959027&lt;/_modified&gt;&lt;_ori_publication&gt;Copyright (c) 2017 Elsevier B.V. All rights reserved.&lt;/_ori_publication&gt;&lt;_pages&gt;113-120&lt;/_pages&gt;&lt;_subject_headings&gt;Animals; Concanavalin A/*adverse effects; Cytokines/metabolism; Cytoprotection/drug effects; Dose-Response Relationship, Drug; Drug Interactions; Hepatitis/*drug therapy/*etiology/metabolism/pathology; Liver/drug effects/metabolism/pathology; Male; Mice; Mice, Inbred BALB C; Organic Chemicals/*pharmacology/therapeutic use; Prednisolone/*pharmacology; Toll-Like Receptor 4/antagonists &amp;amp; inhibitors&lt;/_subject_headings&gt;&lt;_tertiary_title&gt;European journal of pharmacology&lt;/_tertiary_title&gt;&lt;_type_work&gt;Journal Article&lt;/_type_work&gt;&lt;_url&gt;http://www.ncbi.nlm.nih.gov/entrez/query.fcgi?cmd=Retrieve&amp;amp;db=pubmed&amp;amp;dopt=Abstract&amp;amp;list_uids=28694068&amp;amp;query_hl=1&lt;/_url&gt;&lt;_volume&gt;812&lt;/_volume&gt;&lt;/Details&gt;&lt;Extra&gt;&lt;DBUID&gt;{4B264864-0493-429B-8769-1956B2D3EC1C}&lt;/DBUID&gt;&lt;/Extra&gt;&lt;/Item&gt;&lt;/References&gt;&lt;/Group&gt;&lt;/Citation&gt;_x000a_"/>
    <w:docVar w:name="NE.Ref{C401D95D-172C-4D6B-B8DF-97F8A582A316}" w:val=" ADDIN NE.Ref.{C401D95D-172C-4D6B-B8DF-97F8A582A316}&lt;Citation&gt;&lt;Group&gt;&lt;References&gt;&lt;Item&gt;&lt;ID&gt;417&lt;/ID&gt;&lt;UID&gt;{DA725B07-22FB-4897-99CB-0C612F9C7376}&lt;/UID&gt;&lt;Title&gt;An update on drug development for the treatment of nonalcoholic fatty liver disease - from ongoing clinical trials to future therapy&lt;/Title&gt;&lt;Template&gt;Journal Article&lt;/Template&gt;&lt;Star&gt;0&lt;/Star&gt;&lt;Tag&gt;0&lt;/Tag&gt;&lt;Author&gt;Rau, M; Geier, A&lt;/Author&gt;&lt;Year&gt;2021&lt;/Year&gt;&lt;Details&gt;&lt;_accession_num&gt;33535836&lt;/_accession_num&gt;&lt;_author_adr&gt;Division of Hepatology, Department of Internal Medicine II, University Hospital Wurzburg, Wurzburg, Germany.; Division of Hepatology, Department of Internal Medicine II, University Hospital Wurzburg, Wurzburg, Germany.&lt;/_author_adr&gt;&lt;_created&gt;63939770&lt;/_created&gt;&lt;_date&gt;2021-03-01&lt;/_date&gt;&lt;_date_display&gt;2021 Mar&lt;/_date_display&gt;&lt;_db_updated&gt;PubMed&lt;/_db_updated&gt;&lt;_doi&gt;10.1080/17512433.2021.1884068&lt;/_doi&gt;&lt;_impact_factor&gt;   5.045&lt;/_impact_factor&gt;&lt;_isbn&gt;1751-2441 (Electronic); 1751-2433 (Linking)&lt;/_isbn&gt;&lt;_issue&gt;3&lt;/_issue&gt;&lt;_journal&gt;Expert Rev Clin Pharmacol&lt;/_journal&gt;&lt;_keywords&gt;NAFLD; NASH; clinical studies; fatty liver; noninvasive testing; therapeutics&lt;/_keywords&gt;&lt;_language&gt;eng&lt;/_language&gt;&lt;_modified&gt;63939770&lt;/_modified&gt;&lt;_pages&gt;333-340&lt;/_pages&gt;&lt;_subject_headings&gt;Anti-Inflammatory Agents/therapeutic use; Chenodeoxycholic Acid/analogs &amp;amp; derivatives/therapeutic use; *Drug Development; Humans; Non-alcoholic Fatty Liver Disease/*drug therapy/epidemiology/physiopathology; Prevalence&lt;/_subject_headings&gt;&lt;_tertiary_title&gt;Expert review of clinical pharmacology&lt;/_tertiary_title&gt;&lt;_type_work&gt;Journal Article; Review&lt;/_type_work&gt;&lt;_url&gt;http://www.ncbi.nlm.nih.gov/entrez/query.fcgi?cmd=Retrieve&amp;amp;db=pubmed&amp;amp;dopt=Abstract&amp;amp;list_uids=33535836&amp;amp;query_hl=1&lt;/_url&gt;&lt;_volume&gt;14&lt;/_volume&gt;&lt;/Details&gt;&lt;Extra&gt;&lt;DBUID&gt;{4B264864-0493-429B-8769-1956B2D3EC1C}&lt;/DBUID&gt;&lt;/Extra&gt;&lt;/Item&gt;&lt;/References&gt;&lt;/Group&gt;&lt;/Citation&gt;_x000a_"/>
    <w:docVar w:name="NE.Ref{C4CFD460-8F40-4F72-87AD-62B7D63FC957}" w:val=" ADDIN NE.Ref.{C4CFD460-8F40-4F72-87AD-62B7D63FC957}&lt;Citation&gt;&lt;Group&gt;&lt;References&gt;&lt;Item&gt;&lt;ID&gt;465&lt;/ID&gt;&lt;UID&gt;{90B209A3-EA24-41F4-BA9A-D53761E4A5C4}&lt;/UID&gt;&lt;Title&gt;TVB-2640 (FASN inhibitor) for the treatment of nonalcoholic steatohepatitis: FASCINATE-1, a randomized, placebo-controlled Ph2a trial&lt;/Title&gt;&lt;Template&gt;Journal Article&lt;/Template&gt;&lt;Star&gt;0&lt;/Star&gt;&lt;Tag&gt;0&lt;/Tag&gt;&lt;Author&gt;Loomba, R; Mohseni, R; Lucas, K J; Gutierrez, J A; Perry, R G; Trotter, J F; Rahimi, R S; Harrison, S A; Ajmera, V; Wayne, J D; O&amp;apos;Farrell, M; McCulloch, W; Grimmer, K; Rinella, M; Wai-Sun, Wong V; Ratziu, V; Gores, G J; Neuschwander-Tetri, B A; Kemble, G&lt;/Author&gt;&lt;Year&gt;2021&lt;/Year&gt;&lt;Details&gt;&lt;_accession_num&gt;34310978&lt;/_accession_num&gt;&lt;_author_adr&gt;NAFLD Research Center, Division of Gastroenterology and Hepatology, Department of Medicine, University of California at San Diego, La Jolla, CA, USA. Electronic address: roloomba@ucsd.edu.; Catalina Research Institute, Montclair, CA, USA.; Lucas Research, Morehead City, NC, USA.; Prosciento, Chula Vista, CA, USA.; Panax Clinical Research, Miami Lakes, FL, USA.; Baylor University Medical Center, Texas Digestive Disease Consultants, Dallas, TX, USA.; Baylor University Medical Center, Texas Digestive Disease Consultants, Dallas, TX, USA.; Pinnacle Clinical Research, San Antonio, TX, USA.; NAFLD Research Center, Division of Gastroenterology and Hepatology, Department of Medicine, University of California at San Diego, La Jolla, CA, USA.; Clinical Trials Research, Lincoln, CA, USA.; Sagimet Biosciences Inc., San Mateo, CA USA.; Sagimet Biosciences Inc., San Mateo, CA USA.; Sagimet Biosciences Inc., San Mateo, CA USA.; Feinberg School of Medicine, Northwestern University, Chicago, IL, USA.; Dept of Medicine and Therapeutics, The Chinese University of Hong Kong, Hong Kong.; Sorbonne Universite, Assistance Publique-Hopitaux de Paris, Hopital Pitie-Salpetriere, Inst for Cardiometabolism and Nutrition, Paris, France.; Division of Gastroenterology and Hepatology, Department of Internal Medicine, Mayo Clinic, Rochester, MN, USA.; Division of Gastroenterology and Hepatology, Saint Louis University School of Medicine, St. Louis, MO, USA.; Sagimet Biosciences Inc., San Mateo, CA USA.&lt;/_author_adr&gt;&lt;_collection_scope&gt;SCI;SCIE&lt;/_collection_scope&gt;&lt;_created&gt;63954262&lt;/_created&gt;&lt;_date&gt;2021-07-20&lt;/_date&gt;&lt;_date_display&gt;2021 Jul 20&lt;/_date_display&gt;&lt;_db_updated&gt;PubMed&lt;/_db_updated&gt;&lt;_doi&gt;10.1053/j.gastro.2021.07.025&lt;/_doi&gt;&lt;_impact_factor&gt;  22.682&lt;/_impact_factor&gt;&lt;_isbn&gt;1528-0012 (Electronic); 0016-5085 (Linking)&lt;/_isbn&gt;&lt;_journal&gt;Gastroenterology&lt;/_journal&gt;&lt;_keywords&gt;PRO-C3; palmitate&lt;/_keywords&gt;&lt;_language&gt;eng&lt;/_language&gt;&lt;_modified&gt;63954423&lt;/_modified&gt;&lt;_ori_publication&gt;Copyright (c) 2021 AGA Institute. Published by Elsevier Inc. All rights reserved.&lt;/_ori_publication&gt;&lt;_tertiary_title&gt;Gastroenterology&lt;/_tertiary_title&gt;&lt;_type_work&gt;Journal Article&lt;/_type_work&gt;&lt;_url&gt;http://www.ncbi.nlm.nih.gov/entrez/query.fcgi?cmd=Retrieve&amp;amp;db=pubmed&amp;amp;dopt=Abstract&amp;amp;list_uids=34310978&amp;amp;query_hl=1&lt;/_url&gt;&lt;/Details&gt;&lt;Extra&gt;&lt;DBUID&gt;{4B264864-0493-429B-8769-1956B2D3EC1C}&lt;/DBUID&gt;&lt;/Extra&gt;&lt;/Item&gt;&lt;/References&gt;&lt;/Group&gt;&lt;/Citation&gt;_x000a_"/>
    <w:docVar w:name="NE.Ref{C4F0DE8A-54C7-45CC-A80A-1760A9D1021B}" w:val=" ADDIN NE.Ref.{C4F0DE8A-54C7-45CC-A80A-1760A9D1021B}&lt;Citation&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collection_scope&gt;SCIE&lt;/_collection_scope&gt;&lt;_created&gt;63946969&lt;/_created&gt;&lt;_date&gt;2021-04-01&lt;/_date&gt;&lt;_date_display&gt;2021 Apr&lt;/_date_display&gt;&lt;_db_updated&gt;PubMed&lt;/_db_updated&gt;&lt;_doi&gt;10.1016/j.molmet.2020.101152&lt;/_doi&gt;&lt;_impact_factor&gt;   7.422&lt;/_impact_factor&gt;&lt;_isbn&gt;2212-8778 (Electronic); 2212-8778 (Linking)&lt;/_isbn&gt;&lt;_journal&gt;Mol Metab&lt;/_journal&gt;&lt;_keywords&gt;*Clinical trials; *Drug development; *FGF19; *FGF21; *Metabolism; *NASH&lt;/_keywords&gt;&lt;_language&gt;eng&lt;/_language&gt;&lt;_modified&gt;63946985&lt;/_modified&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Details&gt;&lt;Extra&gt;&lt;DBUID&gt;{4B264864-0493-429B-8769-1956B2D3EC1C}&lt;/DBUID&gt;&lt;/Extra&gt;&lt;/Item&gt;&lt;/References&gt;&lt;/Group&gt;&lt;/Citation&gt;_x000a_"/>
    <w:docVar w:name="NE.Ref{C5F59953-7243-43A9-9913-8F443CD436F4}" w:val=" ADDIN NE.Ref.{C5F59953-7243-43A9-9913-8F443CD436F4}&lt;Citation&gt;&lt;Group&gt;&lt;References&gt;&lt;Item&gt;&lt;ID&gt;525&lt;/ID&gt;&lt;UID&gt;{FA3C6FD2-14C2-4A67-8DBA-2A91F33EAA4B}&lt;/UID&gt;&lt;Title&gt;Extracts of Salvia-Nelumbinis Naturalis Ameliorate Nonalcoholic Steatohepatitis via Inhibiting Gut-Derived Endotoxin Mediated TLR4/NF-kappaB Activation&lt;/Title&gt;&lt;Template&gt;Journal Article&lt;/Template&gt;&lt;Star&gt;0&lt;/Star&gt;&lt;Tag&gt;0&lt;/Tag&gt;&lt;Author&gt;Shu, X; Wang, M; Xu, H; Liu, Y; Huang, J; Yao, Z; Zhang, L&lt;/Author&gt;&lt;Year&gt;2017&lt;/Year&gt;&lt;Details&gt;&lt;_accession_num&gt;28831287&lt;/_accession_num&gt;&lt;_author_adr&gt;Institute of Digestive Diseases, China-Canada Center of Research for Digestive Diseases (ccCRDD), Longhua Hospital, Shanghai University of Traditional Chinese Medicine, Shanghai 200032, China.; Institute of Digestive Diseases, China-Canada Center of Research for Digestive Diseases (ccCRDD), Longhua Hospital, Shanghai University of Traditional Chinese Medicine, Shanghai 200032, China.; Institute of Digestive Diseases, China-Canada Center of Research for Digestive Diseases (ccCRDD), Longhua Hospital, Shanghai University of Traditional Chinese Medicine, Shanghai 200032, China.; Institute of Digestive Diseases, China-Canada Center of Research for Digestive Diseases (ccCRDD), Longhua Hospital, Shanghai University of Traditional Chinese Medicine, Shanghai 200032, China.; Institute of Digestive Diseases, China-Canada Center of Research for Digestive Diseases (ccCRDD), Longhua Hospital, Shanghai University of Traditional Chinese Medicine, Shanghai 200032, China.; Department of Biochemistry, Microbiology &amp;amp; Immunology, Ottawa Institute of Systems Biology, University of Ottawa, Ottawa, ON, Canada K1H 8M5.; Institute of Digestive Diseases, China-Canada Center of Research for Digestive Diseases (ccCRDD), Longhua Hospital, Shanghai University of Traditional Chinese Medicine, Shanghai 200032, China.&lt;/_author_adr&gt;&lt;_created&gt;63959024&lt;/_created&gt;&lt;_date&gt;2017-01-20&lt;/_date&gt;&lt;_date_display&gt;2017&lt;/_date_display&gt;&lt;_db_updated&gt;PubMed&lt;/_db_updated&gt;&lt;_doi&gt;10.1155/2017/9208314&lt;/_doi&gt;&lt;_impact_factor&gt;   2.629&lt;/_impact_factor&gt;&lt;_isbn&gt;1741-427X (Print); 1741-427X (Linking)&lt;/_isbn&gt;&lt;_journal&gt;Evid Based Complement Alternat Med&lt;/_journal&gt;&lt;_language&gt;eng&lt;/_language&gt;&lt;_modified&gt;63959024&lt;/_modified&gt;&lt;_pages&gt;9208314&lt;/_pages&gt;&lt;_tertiary_title&gt;Evidence-based complementary and alternative medicine : eCAM&lt;/_tertiary_title&gt;&lt;_type_work&gt;Journal Article&lt;/_type_work&gt;&lt;_url&gt;http://www.ncbi.nlm.nih.gov/entrez/query.fcgi?cmd=Retrieve&amp;amp;db=pubmed&amp;amp;dopt=Abstract&amp;amp;list_uids=28831287&amp;amp;query_hl=1&lt;/_url&gt;&lt;_volume&gt;2017&lt;/_volume&gt;&lt;/Details&gt;&lt;Extra&gt;&lt;DBUID&gt;{4B264864-0493-429B-8769-1956B2D3EC1C}&lt;/DBUID&gt;&lt;/Extra&gt;&lt;/Item&gt;&lt;/References&gt;&lt;/Group&gt;&lt;/Citation&gt;_x000a_"/>
    <w:docVar w:name="NE.Ref{C995B87F-471C-4E8C-A667-192952709929}" w:val=" ADDIN NE.Ref.{C995B87F-471C-4E8C-A667-192952709929}&lt;Citation&gt;&lt;Group&gt;&lt;References&gt;&lt;Item&gt;&lt;ID&gt;401&lt;/ID&gt;&lt;UID&gt;{F0F7C197-3820-4A31-8ED0-7EB6C8F1A7F7}&lt;/UID&gt;&lt;Title&gt;Modeling NAFLD disease burden in China, France, Germany, Italy, Japan, Spain, United Kingdom, and United States for the period 2016-2030&lt;/Title&gt;&lt;Template&gt;Journal Article&lt;/Template&gt;&lt;Star&gt;0&lt;/Star&gt;&lt;Tag&gt;0&lt;/Tag&gt;&lt;Author&gt;Estes, C; Anstee, Q M; Arias-Loste, M T; Bantel, H; Bellentani, S; Caballeria, J; Colombo, M; Craxi, A; Crespo, J; Day, C P; Eguchi, Y; Geier, A; Kondili, L A; Kroy, D C; Lazarus, J V; Loomba, R; Manns, M P; Marchesini, G; Nakajima, A; Negro, F; Petta, S; Ratziu, V; Romero-Gomez, M; Sanyal, A; Schattenberg, J M; Tacke, F; Tanaka, J; Trautwein, C; Wei, L; Zeuzem, S; Razavi, H&lt;/Author&gt;&lt;Year&gt;2018&lt;/Year&gt;&lt;Details&gt;&lt;_accession_num&gt;29886156&lt;/_accession_num&gt;&lt;_author_adr&gt;Center for Disease Analysis (CDA), Lafayette, CO, USA.; Liver Research Group, Institute of Cellular Medicine, The Medical School, Newcastle University, Framlington Place, Newcastle-upon-Tyne, United Kingdom.; Gastroenterology and Hepatology Department, Marques de Valdecilla University Hospital, Centro de Investigacion Biomedica en Red de Enfermedades Hepaticas y Digestivas (CIBERehd), Santander, Spain; Infection, Immunity and Digestive Pathology Group, Research Institute Marques de Valdecilla (IDIVAL), Santander, Spain.; Department of Gastroenterology, Hepatology and Endocrinology, Hannover Medical School, Hannover, Germany.; Gastroenterology and Hepatology Service, Clinica Santa Chiara, Locarno, Switzerland.; Hepatology Unit, Hospital Clinic, Institute of Biomedical Research August Pi i Sunyer (IDIBAPS), Barcelona, Spain; Centro de Investigacion Biomedica en Red: Enfermedades Hepaticas y Digestivas (CIBERehd), Barcelona, Spain.; Center for Translational Research in Hepatology, Clinical and Research Center Humanitas, Rozzano, Italy.; Department of Gastroenterology, University of Palermo, Palermo, Italy.; Gastroenterology and Hepatology Department, Infection, Immunity and Digestive Pathology Group, IDIVAL, Instituto de Investigacion Valdecilla, Hospital Universitario Marques de Valdecilla, Santander, Spain.; Liver Research Group, Institute of Cellular Medicine, The Medical School, Newcastle University, Framlington Place, Newcastle-upon-Tyne, United Kingdom.; Liver Center, Saga University Hospital, Saga University, Saga, Japan.; Division of Hepatology, Department of Medicine II, University of Wurzburg, Wurzburg, Germany.; Center for Global Health, Istituto Superiore di Sanita, Rome, Italy.; Department of Medicine III, RWTH University Hospital Aachen, Aachen, Germany.; ISGlobal, Hospital Clinic, University of Barcelona, Barcelona, Spain.; NAFLD Research Center, Department of Medicine, University of California San Diego, La Jolla, CA, USA; Division of Gastroenterology, Department of Medicine, University of California at San Diego, La Jolla, CA, USA.; Department of Gastroenterology, Hepatology and Endocrinology, Hannover Medical School, Hannover, Germany.; Unit of Metabolic Diseases and Clinical Dietetics, DIMEC, &amp;quot;Alma Mater&amp;quot; University, Bologna, Italy.; Division of Gastroenterology, Yokohama City University Graduate School of Medicine, Yokohama, Japan.; Divisions of Gastroenterology and Hepatology and of Clinical Pathology, University Hospital, rue Gabrielle-Perret-Gentil 4, 1211 Geneve 14, Switzerland.; Section of Gastroenterology and Hepatology, Di.Bi.M.I.S., University of Palermo,  Italy.; Department of Hepatology, Groupe Hospitalier Pitie-Salpetriere, Assistance Publique Hopitaux de Paris, Paris, France; University Pierre et Marie Curie, Institut National de la Sante et de la Recherche Medicale UMR 938, Paris, France.; Unit for the Clinical Management of Digestive Diseases &amp;amp; CIBERehd, Virgen del Rocio University Hospital, Seville, Spain.; Virginia Commonwealth University Medical Center, Richmond, VA, USA.; Department of Medicine I, University Medical Centre, Johannes Gutenberg University Mainz, Mainz, Germany.; Department of Medicine III, RWTH University Hospital Aachen, Aachen, Germany.; Department of Epidemiology, Infectious Disease Control and Prevention, Graduate School of Biomedical and Health Sciences, Hiroshima University, Hiroshima, Japan.; Department of Medicine III, RWTH University Hospital Aachen, Aachen, Germany.; Peking University People&amp;apos;s Hospital, Peking University Hepatology Institute, Beijing, China; Key Laboratory of Hepatitis C and Immunotherapy for Liver Diseases, Beijing, China.; JW Goethe University Hospital, Frankfurt, Germany.; Center for Disease Analysis (CDA), Lafayette, CO, USA. Electronic address: hrazavi@cdafound.org.&lt;/_author_adr&gt;&lt;_collection_scope&gt;SCI;SCIE&lt;/_collection_scope&gt;&lt;_created&gt;63930102&lt;/_created&gt;&lt;_date&gt;2018-10-01&lt;/_date&gt;&lt;_date_display&gt;2018 Oct&lt;/_date_display&gt;&lt;_db_updated&gt;PubMed&lt;/_db_updated&gt;&lt;_doi&gt;10.1016/j.jhep.2018.05.036&lt;/_doi&gt;&lt;_impact_factor&gt;  25.083&lt;/_impact_factor&gt;&lt;_isbn&gt;1600-0641 (Electronic); 0168-8278 (Linking)&lt;/_isbn&gt;&lt;_issue&gt;4&lt;/_issue&gt;&lt;_journal&gt;J Hepatol&lt;/_journal&gt;&lt;_keywords&gt;*Burden of disease; *Cardiovascular disease; *Cirrhosis; *Diabetes mellitus; *HCC; *Health care resource utilization; *Metabolic syndrome; *NAFLD; *NASH; *Obesity&lt;/_keywords&gt;&lt;_language&gt;eng&lt;/_language&gt;&lt;_modified&gt;63930213&lt;/_modified&gt;&lt;_ori_publication&gt;Copyright (c) 2018 European Association for the Study of the Liver. Published by _x000d__x000a_      Elsevier B.V. All rights reserved.&lt;/_ori_publication&gt;&lt;_pages&gt;896-904&lt;/_pages&gt;&lt;_subject_headings&gt;China/epidemiology; Cost of Illness; Diabetes Mellitus, Type 2/epidemiology; Humans; Liver Diseases/etiology; Markov Chains; Models, Theoretical; Non-alcoholic Fatty Liver Disease/complications/economics/*epidemiology; Obesity/epidemiology; Prevalence; Time Factors&lt;/_subject_headings&gt;&lt;_tertiary_title&gt;Journal of hepatology&lt;/_tertiary_title&gt;&lt;_type_work&gt;Journal Article&lt;/_type_work&gt;&lt;_url&gt;http://www.ncbi.nlm.nih.gov/entrez/query.fcgi?cmd=Retrieve&amp;amp;db=pubmed&amp;amp;dopt=Abstract&amp;amp;list_uids=29886156&amp;amp;query_hl=1&lt;/_url&gt;&lt;_volume&gt;69&lt;/_volume&gt;&lt;/Details&gt;&lt;Extra&gt;&lt;DBUID&gt;{4B264864-0493-429B-8769-1956B2D3EC1C}&lt;/DBUID&gt;&lt;/Extra&gt;&lt;/Item&gt;&lt;/References&gt;&lt;/Group&gt;&lt;/Citation&gt;_x000a_"/>
    <w:docVar w:name="NE.Ref{CB61F341-2FB9-4294-8786-1440B1EE72CF}" w:val=" ADDIN NE.Ref.{CB61F341-2FB9-4294-8786-1440B1EE72CF}&lt;Citation&gt;&lt;Group&gt;&lt;References&gt;&lt;Item&gt;&lt;ID&gt;401&lt;/ID&gt;&lt;UID&gt;{F0F7C197-3820-4A31-8ED0-7EB6C8F1A7F7}&lt;/UID&gt;&lt;Title&gt;Modeling NAFLD disease burden in China, France, Germany, Italy, Japan, Spain, United Kingdom, and United States for the period 2016-2030&lt;/Title&gt;&lt;Template&gt;Journal Article&lt;/Template&gt;&lt;Star&gt;0&lt;/Star&gt;&lt;Tag&gt;0&lt;/Tag&gt;&lt;Author&gt;Estes, C; Anstee, Q M; Arias-Loste, M T; Bantel, H; Bellentani, S; Caballeria, J; Colombo, M; Craxi, A; Crespo, J; Day, C P; Eguchi, Y; Geier, A; Kondili, L A; Kroy, D C; Lazarus, J V; Loomba, R; Manns, M P; Marchesini, G; Nakajima, A; Negro, F; Petta, S; Ratziu, V; Romero-Gomez, M; Sanyal, A; Schattenberg, J M; Tacke, F; Tanaka, J; Trautwein, C; Wei, L; Zeuzem, S; Razavi, H&lt;/Author&gt;&lt;Year&gt;2018&lt;/Year&gt;&lt;Details&gt;&lt;_accession_num&gt;29886156&lt;/_accession_num&gt;&lt;_author_adr&gt;Center for Disease Analysis (CDA), Lafayette, CO, USA.; Liver Research Group, Institute of Cellular Medicine, The Medical School, Newcastle University, Framlington Place, Newcastle-upon-Tyne, United Kingdom.; Gastroenterology and Hepatology Department, Marques de Valdecilla University Hospital, Centro de Investigacion Biomedica en Red de Enfermedades Hepaticas y Digestivas (CIBERehd), Santander, Spain; Infection, Immunity and Digestive Pathology Group, Research Institute Marques de Valdecilla (IDIVAL), Santander, Spain.; Department of Gastroenterology, Hepatology and Endocrinology, Hannover Medical School, Hannover, Germany.; Gastroenterology and Hepatology Service, Clinica Santa Chiara, Locarno, Switzerland.; Hepatology Unit, Hospital Clinic, Institute of Biomedical Research August Pi i Sunyer (IDIBAPS), Barcelona, Spain; Centro de Investigacion Biomedica en Red: Enfermedades Hepaticas y Digestivas (CIBERehd), Barcelona, Spain.; Center for Translational Research in Hepatology, Clinical and Research Center Humanitas, Rozzano, Italy.; Department of Gastroenterology, University of Palermo, Palermo, Italy.; Gastroenterology and Hepatology Department, Infection, Immunity and Digestive Pathology Group, IDIVAL, Instituto de Investigacion Valdecilla, Hospital Universitario Marques de Valdecilla, Santander, Spain.; Liver Research Group, Institute of Cellular Medicine, The Medical School, Newcastle University, Framlington Place, Newcastle-upon-Tyne, United Kingdom.; Liver Center, Saga University Hospital, Saga University, Saga, Japan.; Division of Hepatology, Department of Medicine II, University of Wurzburg, Wurzburg, Germany.; Center for Global Health, Istituto Superiore di Sanita, Rome, Italy.; Department of Medicine III, RWTH University Hospital Aachen, Aachen, Germany.; ISGlobal, Hospital Clinic, University of Barcelona, Barcelona, Spain.; NAFLD Research Center, Department of Medicine, University of California San Diego, La Jolla, CA, USA; Division of Gastroenterology, Department of Medicine, University of California at San Diego, La Jolla, CA, USA.; Department of Gastroenterology, Hepatology and Endocrinology, Hannover Medical School, Hannover, Germany.; Unit of Metabolic Diseases and Clinical Dietetics, DIMEC, &amp;quot;Alma Mater&amp;quot; University, Bologna, Italy.; Division of Gastroenterology, Yokohama City University Graduate School of Medicine, Yokohama, Japan.; Divisions of Gastroenterology and Hepatology and of Clinical Pathology, University Hospital, rue Gabrielle-Perret-Gentil 4, 1211 Geneve 14, Switzerland.; Section of Gastroenterology and Hepatology, Di.Bi.M.I.S., University of Palermo,  Italy.; Department of Hepatology, Groupe Hospitalier Pitie-Salpetriere, Assistance Publique Hopitaux de Paris, Paris, France; University Pierre et Marie Curie, Institut National de la Sante et de la Recherche Medicale UMR 938, Paris, France.; Unit for the Clinical Management of Digestive Diseases &amp;amp; CIBERehd, Virgen del Rocio University Hospital, Seville, Spain.; Virginia Commonwealth University Medical Center, Richmond, VA, USA.; Department of Medicine I, University Medical Centre, Johannes Gutenberg University Mainz, Mainz, Germany.; Department of Medicine III, RWTH University Hospital Aachen, Aachen, Germany.; Department of Epidemiology, Infectious Disease Control and Prevention, Graduate School of Biomedical and Health Sciences, Hiroshima University, Hiroshima, Japan.; Department of Medicine III, RWTH University Hospital Aachen, Aachen, Germany.; Peking University People&amp;apos;s Hospital, Peking University Hepatology Institute, Beijing, China; Key Laboratory of Hepatitis C and Immunotherapy for Liver Diseases, Beijing, China.; JW Goethe University Hospital, Frankfurt, Germany.; Center for Disease Analysis (CDA), Lafayette, CO, USA. Electronic address: hrazavi@cdafound.org.&lt;/_author_adr&gt;&lt;_collection_scope&gt;SCI;SCIE&lt;/_collection_scope&gt;&lt;_created&gt;63930102&lt;/_created&gt;&lt;_date&gt;2018-10-01&lt;/_date&gt;&lt;_date_display&gt;2018 Oct&lt;/_date_display&gt;&lt;_db_updated&gt;PubMed&lt;/_db_updated&gt;&lt;_doi&gt;10.1016/j.jhep.2018.05.036&lt;/_doi&gt;&lt;_impact_factor&gt;  25.083&lt;/_impact_factor&gt;&lt;_isbn&gt;1600-0641 (Electronic); 0168-8278 (Linking)&lt;/_isbn&gt;&lt;_issue&gt;4&lt;/_issue&gt;&lt;_journal&gt;J Hepatol&lt;/_journal&gt;&lt;_keywords&gt;*Burden of disease; *Cardiovascular disease; *Cirrhosis; *Diabetes mellitus; *HCC; *Health care resource utilization; *Metabolic syndrome; *NAFLD; *NASH; *Obesity&lt;/_keywords&gt;&lt;_language&gt;eng&lt;/_language&gt;&lt;_modified&gt;63930213&lt;/_modified&gt;&lt;_ori_publication&gt;Copyright (c) 2018 European Association for the Study of the Liver. Published by _x000d__x000a_      Elsevier B.V. All rights reserved.&lt;/_ori_publication&gt;&lt;_pages&gt;896-904&lt;/_pages&gt;&lt;_subject_headings&gt;China/epidemiology; Cost of Illness; Diabetes Mellitus, Type 2/epidemiology; Humans; Liver Diseases/etiology; Markov Chains; Models, Theoretical; Non-alcoholic Fatty Liver Disease/complications/economics/*epidemiology; Obesity/epidemiology; Prevalence; Time Factors&lt;/_subject_headings&gt;&lt;_tertiary_title&gt;Journal of hepatology&lt;/_tertiary_title&gt;&lt;_type_work&gt;Journal Article&lt;/_type_work&gt;&lt;_url&gt;http://www.ncbi.nlm.nih.gov/entrez/query.fcgi?cmd=Retrieve&amp;amp;db=pubmed&amp;amp;dopt=Abstract&amp;amp;list_uids=29886156&amp;amp;query_hl=1&lt;/_url&gt;&lt;_volume&gt;69&lt;/_volume&gt;&lt;/Details&gt;&lt;Extra&gt;&lt;DBUID&gt;{4B264864-0493-429B-8769-1956B2D3EC1C}&lt;/DBUID&gt;&lt;/Extra&gt;&lt;/Item&gt;&lt;/References&gt;&lt;/Group&gt;&lt;/Citation&gt;_x000a_"/>
    <w:docVar w:name="NE.Ref{CBDB9259-DE04-4C00-8417-0FD7CE7C44EC}" w:val=" ADDIN NE.Ref.{CBDB9259-DE04-4C00-8417-0FD7CE7C44EC}&lt;Citation&gt;&lt;Group&gt;&lt;References&gt;&lt;Item&gt;&lt;ID&gt;390&lt;/ID&gt;&lt;UID&gt;{BFA1C4EB-61B4-49C5-8D26-0C4FE025320C}&lt;/UID&gt;&lt;Title&gt;Rosuvastatin improves the FGF19 analogue NGM282-associated lipid changes in patients with non-alcoholic steatohepatitis&lt;/Title&gt;&lt;Template&gt;Journal Article&lt;/Template&gt;&lt;Star&gt;0&lt;/Star&gt;&lt;Tag&gt;0&lt;/Tag&gt;&lt;Author&gt;Rinella, M E; Trotter, J F; Abdelmalek, M F; Paredes, A H; Connelly, M A; Jaros, M J; Ling, L; Rossi, S J; DePaoli, A M; Harrison, S A&lt;/Author&gt;&lt;Year&gt;2019&lt;/Year&gt;&lt;Details&gt;&lt;_accession_num&gt;30529590&lt;/_accession_num&gt;&lt;_author_adr&gt;Division of Gastroenterology and Hepatology, Northwestern University, Feinberg School of Medicine, Chicago, IL, United States. Electronic address: m-rinella@northwestern.edu.; Clinical Research and Education, Texas Digestive Disease Consultants, Dallas, TX, United States.; Division of Gastroenterology and Hepatology, Duke University, Durham, NC, United  States.; Division of Gastroenterology and Hepatology, Brooke Army Medical Center, San Antonio, TX, United States.; Laboratory Corporation of America Holdings (LabCorp), Morrisville, NC, United States.; Summit Analytical, Denver, CO, United States.; NGM Biopharmaceuticals, South San Francisco, CA, United States.; NGM Biopharmaceuticals, South San Francisco, CA, United States.; NGM Biopharmaceuticals, South San Francisco, CA, United States.; Pinnacle Clinical Research, Live Oak, TX, United States.&lt;/_author_adr&gt;&lt;_collection_scope&gt;SCI;SCIE&lt;/_collection_scope&gt;&lt;_created&gt;63924523&lt;/_created&gt;&lt;_date&gt;2019-04-01&lt;/_date&gt;&lt;_date_display&gt;2019 Apr&lt;/_date_display&gt;&lt;_db_updated&gt;PubMed&lt;/_db_updated&gt;&lt;_doi&gt;10.1016/j.jhep.2018.11.032&lt;/_doi&gt;&lt;_impact_factor&gt;  25.083&lt;/_impact_factor&gt;&lt;_isbn&gt;1600-0641 (Electronic); 0168-8278 (Linking)&lt;/_isbn&gt;&lt;_issue&gt;4&lt;/_issue&gt;&lt;_journal&gt;J Hepatol&lt;/_journal&gt;&lt;_keywords&gt;*Cholesterol; *FGF19; *Non-alcoholic steatohepatitis; *Rosuvastatin; *Triglyceride&lt;/_keywords&gt;&lt;_language&gt;eng&lt;/_language&gt;&lt;_modified&gt;63925353&lt;/_modified&gt;&lt;_ori_publication&gt;Copyright (c) 2018 European Association for the Study of the Liver. Published by _x000d__x000a_      Elsevier B.V. All rights reserved.&lt;/_ori_publication&gt;&lt;_pages&gt;735-744&lt;/_pages&gt;&lt;_subject_headings&gt;Adult; Anticholesteremic Agents/adverse effects/*therapeutic use; Biomarkers/blood; Biopsy; Cholestenones/blood; Cholesterol, HDL/blood; Cholesterol, LDL/blood; Drug Therapy, Combination; Female; Fibroblast Growth Factors/*therapeutic use; Humans; Lipoproteins, VLDL/blood; Liver/pathology; Male; Middle Aged; Non-alcoholic Fatty Liver Disease/*drug therapy/pathology; Rosuvastatin Calcium/adverse effects/*therapeutic use; Treatment Outcome; Triglycerides/blood&lt;/_subject_headings&gt;&lt;_tertiary_title&gt;Journal of hepatology&lt;/_tertiary_title&gt;&lt;_type_work&gt;Clinical Trial, Phase II; Journal Article; Multicenter Study; Research Support, Non-U.S. Gov&amp;apos;t&lt;/_type_work&gt;&lt;_url&gt;http://www.ncbi.nlm.nih.gov/entrez/query.fcgi?cmd=Retrieve&amp;amp;db=pubmed&amp;amp;dopt=Abstract&amp;amp;list_uids=30529590&amp;amp;query_hl=1&lt;/_url&gt;&lt;_volume&gt;70&lt;/_volume&gt;&lt;/Details&gt;&lt;Extra&gt;&lt;DBUID&gt;{4B264864-0493-429B-8769-1956B2D3EC1C}&lt;/DBUID&gt;&lt;/Extra&gt;&lt;/Item&gt;&lt;/References&gt;&lt;/Group&gt;&lt;/Citation&gt;_x000a_"/>
    <w:docVar w:name="NE.Ref{CE6FEF6C-52F4-47E8-BE13-7A2C91CAFEDF}" w:val=" ADDIN NE.Ref.{CE6FEF6C-52F4-47E8-BE13-7A2C91CAFEDF}&lt;Citation&gt;&lt;Group&gt;&lt;References&gt;&lt;Item&gt;&lt;ID&gt;417&lt;/ID&gt;&lt;UID&gt;{DA725B07-22FB-4897-99CB-0C612F9C7376}&lt;/UID&gt;&lt;Title&gt;An update on drug development for the treatment of nonalcoholic fatty liver disease - from ongoing clinical trials to future therapy&lt;/Title&gt;&lt;Template&gt;Journal Article&lt;/Template&gt;&lt;Star&gt;0&lt;/Star&gt;&lt;Tag&gt;0&lt;/Tag&gt;&lt;Author&gt;Rau, M; Geier, A&lt;/Author&gt;&lt;Year&gt;2021&lt;/Year&gt;&lt;Details&gt;&lt;_accession_num&gt;33535836&lt;/_accession_num&gt;&lt;_author_adr&gt;Division of Hepatology, Department of Internal Medicine II, University Hospital Wurzburg, Wurzburg, Germany.; Division of Hepatology, Department of Internal Medicine II, University Hospital Wurzburg, Wurzburg, Germany.&lt;/_author_adr&gt;&lt;_created&gt;63939770&lt;/_created&gt;&lt;_date&gt;2021-03-01&lt;/_date&gt;&lt;_date_display&gt;2021 Mar&lt;/_date_display&gt;&lt;_db_updated&gt;PubMed&lt;/_db_updated&gt;&lt;_doi&gt;10.1080/17512433.2021.1884068&lt;/_doi&gt;&lt;_impact_factor&gt;   5.045&lt;/_impact_factor&gt;&lt;_isbn&gt;1751-2441 (Electronic); 1751-2433 (Linking)&lt;/_isbn&gt;&lt;_issue&gt;3&lt;/_issue&gt;&lt;_journal&gt;Expert Rev Clin Pharmacol&lt;/_journal&gt;&lt;_keywords&gt;NAFLD; NASH; clinical studies; fatty liver; noninvasive testing; therapeutics&lt;/_keywords&gt;&lt;_language&gt;eng&lt;/_language&gt;&lt;_modified&gt;63939770&lt;/_modified&gt;&lt;_pages&gt;333-340&lt;/_pages&gt;&lt;_subject_headings&gt;Anti-Inflammatory Agents/therapeutic use; Chenodeoxycholic Acid/analogs &amp;amp; derivatives/therapeutic use; *Drug Development; Humans; Non-alcoholic Fatty Liver Disease/*drug therapy/epidemiology/physiopathology; Prevalence&lt;/_subject_headings&gt;&lt;_tertiary_title&gt;Expert review of clinical pharmacology&lt;/_tertiary_title&gt;&lt;_type_work&gt;Journal Article; Review&lt;/_type_work&gt;&lt;_url&gt;http://www.ncbi.nlm.nih.gov/entrez/query.fcgi?cmd=Retrieve&amp;amp;db=pubmed&amp;amp;dopt=Abstract&amp;amp;list_uids=33535836&amp;amp;query_hl=1&lt;/_url&gt;&lt;_volume&gt;14&lt;/_volume&gt;&lt;/Details&gt;&lt;Extra&gt;&lt;DBUID&gt;{4B264864-0493-429B-8769-1956B2D3EC1C}&lt;/DBUID&gt;&lt;/Extra&gt;&lt;/Item&gt;&lt;/References&gt;&lt;/Group&gt;&lt;/Citation&gt;_x000a_"/>
    <w:docVar w:name="NE.Ref{CE72F29D-6625-411B-B49E-2A158A468CA4}" w:val=" ADDIN NE.Ref.{CE72F29D-6625-411B-B49E-2A158A468CA4}&lt;Citation&gt;&lt;Group&gt;&lt;References&gt;&lt;Item&gt;&lt;ID&gt;418&lt;/ID&gt;&lt;UID&gt;{E22E4095-0F62-4D44-B676-97F50FDEA96D}&lt;/UID&gt;&lt;Title&gt;Activation of thyroid hormone receptor-beta improved disease activity and metabolism independent of body weight in a mouse model of non-alcoholic steatohepatitis and fibrosis&lt;/Title&gt;&lt;Template&gt;Journal Article&lt;/Template&gt;&lt;Star&gt;0&lt;/Star&gt;&lt;Tag&gt;0&lt;/Tag&gt;&lt;Author&gt;Kannt, A; Wohlfart, P; Madsen, A N; Veidal, S S; Feigh, M; Schmoll, D&lt;/Author&gt;&lt;Year&gt;2021&lt;/Year&gt;&lt;Details&gt;&lt;_accession_num&gt;33655500&lt;/_accession_num&gt;&lt;_author_adr&gt;Diabetes Research, Sanofi Research and Development, Frankfurt, Germany.; Institute of Pharmacology, Goethe University, Frankfurt, Germany.; Department of Drug Discovery, Fraunhofer Institute for Translational Medicine and Pharmacology ITMP, Frankfurt, Germany.; Diabetes Research, Sanofi Research and Development, Frankfurt, Germany.; NASH CRO, Gubra, Horsholm, Denmark.; NASH CRO, Gubra, Horsholm, Denmark.; NASH CRO, Gubra, Horsholm, Denmark.; Diabetes Research, Sanofi Research and Development, Frankfurt, Germany.&lt;/_author_adr&gt;&lt;_created&gt;63940087&lt;/_created&gt;&lt;_date&gt;2021-06-01&lt;/_date&gt;&lt;_date_display&gt;2021 Jun&lt;/_date_display&gt;&lt;_db_updated&gt;PubMed&lt;/_db_updated&gt;&lt;_doi&gt;10.1111/bph.15427&lt;/_doi&gt;&lt;_impact_factor&gt;   8.739&lt;/_impact_factor&gt;&lt;_isbn&gt;1476-5381 (Electronic); 0007-1188 (Linking)&lt;/_isbn&gt;&lt;_issue&gt;12&lt;/_issue&gt;&lt;_journal&gt;Br J Pharmacol&lt;/_journal&gt;&lt;_keywords&gt;*NASH; *liver fibrosis; *non-alcoholic steatohepatitis; *resmetirom; *thyroid hormone receptor&lt;/_keywords&gt;&lt;_language&gt;eng&lt;/_language&gt;&lt;_modified&gt;63941543&lt;/_modified&gt;&lt;_ori_publication&gt;(c) 2021 The Authors. British Journal of Pharmacology published by John Wiley &amp;amp;_x000d__x000a_      Sons Ltd on behalf of British Pharmacological Society.&lt;/_ori_publication&gt;&lt;_pages&gt;2412-2423&lt;/_pages&gt;&lt;_subject_headings&gt;Animals; Diet, High-Fat; Disease Models, Animal; Humans; Liver/pathology; Liver Cirrhosis/drug therapy/pathology; Mice; Mice, Inbred C57BL; *Non-alcoholic Fatty Liver Disease/drug therapy/pathology; Obesity/pathology; Thyroid Hormone Receptors beta/genetics&lt;/_subject_headings&gt;&lt;_tertiary_title&gt;British journal of pharmacology&lt;/_tertiary_title&gt;&lt;_type_work&gt;Journal Article&lt;/_type_work&gt;&lt;_url&gt;http://www.ncbi.nlm.nih.gov/entrez/query.fcgi?cmd=Retrieve&amp;amp;db=pubmed&amp;amp;dopt=Abstract&amp;amp;list_uids=33655500&amp;amp;query_hl=1&lt;/_url&gt;&lt;_volume&gt;178&lt;/_volume&gt;&lt;/Details&gt;&lt;Extra&gt;&lt;DBUID&gt;{4B264864-0493-429B-8769-1956B2D3EC1C}&lt;/DBUID&gt;&lt;/Extra&gt;&lt;/Item&gt;&lt;/References&gt;&lt;/Group&gt;&lt;/Citation&gt;_x000a_"/>
    <w:docVar w:name="NE.Ref{D2528B9B-31AD-41B5-857D-940241665CAF}" w:val=" ADDIN NE.Ref.{D2528B9B-31AD-41B5-857D-940241665CAF}&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D38EFF09-7DDB-4FD9-80B4-C51E7B993646}" w:val=" ADDIN NE.Ref.{D38EFF09-7DDB-4FD9-80B4-C51E7B993646}&lt;Citation&gt;&lt;Group&gt;&lt;References&gt;&lt;Item&gt;&lt;ID&gt;367&lt;/ID&gt;&lt;UID&gt;{5F3CF414-CD44-4944-B03F-D3E36027CBA9}&lt;/UID&gt;&lt;Title&gt;Mechanisms and disease consequences of nonalcoholic fatty liver disease&lt;/Title&gt;&lt;Template&gt;Journal Article&lt;/Template&gt;&lt;Star&gt;0&lt;/Star&gt;&lt;Tag&gt;0&lt;/Tag&gt;&lt;Author&gt;Loomba, R; Friedman, S L; Shulman, G I&lt;/Author&gt;&lt;Year&gt;2021&lt;/Year&gt;&lt;Details&gt;&lt;_accession_num&gt;33989548&lt;/_accession_num&gt;&lt;_author_adr&gt;NAFLD Research Center, Division of Gastroenterology, Department of Medicine, University of California at San Diego, La Jolla, CA 92093, USA. Electronic address: roloomba@ucsd.edu.; Division of Liver Diseases, Department of Medicine, Icahn School of Medicine at Mount Sinai, New York, NY 10029, USA. Electronic address: scott.friedman@mssm.edu.; Departments of Internal Medicine and Cellular &amp;amp; Molecular Physiology, Yale Diabetes Research Center, Yale School of Medicine, New Haven, CT 06520, USA. Electronic address: gerald.shulman@yale.edu.&lt;/_author_adr&gt;&lt;_collection_scope&gt;SCI;SCIE&lt;/_collection_scope&gt;&lt;_created&gt;63918771&lt;/_created&gt;&lt;_date&gt;2021-05-13&lt;/_date&gt;&lt;_date_display&gt;2021 May 13&lt;/_date_display&gt;&lt;_db_updated&gt;PubMed&lt;/_db_updated&gt;&lt;_doi&gt;10.1016/j.cell.2021.04.015&lt;/_doi&gt;&lt;_impact_factor&gt;  41.582&lt;/_impact_factor&gt;&lt;_isbn&gt;1097-4172 (Electronic); 0092-8674 (Linking)&lt;/_isbn&gt;&lt;_issue&gt;10&lt;/_issue&gt;&lt;_journal&gt;Cell&lt;/_journal&gt;&lt;_keywords&gt;fibrosis; insulin resistance; lipotoxicity; liver cancer; metabolism-associated fatty liver disease; nonalcoholic steatohepatitis&lt;/_keywords&gt;&lt;_language&gt;eng&lt;/_language&gt;&lt;_modified&gt;63920152&lt;/_modified&gt;&lt;_ori_publication&gt;Copyright (c) 2021 Elsevier Inc. All rights reserved.&lt;/_ori_publication&gt;&lt;_pages&gt;2537-2564&lt;/_pages&gt;&lt;_tertiary_title&gt;Cell&lt;/_tertiary_title&gt;&lt;_type_work&gt;Journal Article; Review&lt;/_type_work&gt;&lt;_url&gt;http://www.ncbi.nlm.nih.gov/entrez/query.fcgi?cmd=Retrieve&amp;amp;db=pubmed&amp;amp;dopt=Abstract&amp;amp;list_uids=33989548&amp;amp;query_hl=1&lt;/_url&gt;&lt;_volume&gt;184&lt;/_volume&gt;&lt;/Details&gt;&lt;Extra&gt;&lt;DBUID&gt;{4B264864-0493-429B-8769-1956B2D3EC1C}&lt;/DBUID&gt;&lt;/Extra&gt;&lt;/Item&gt;&lt;/References&gt;&lt;/Group&gt;&lt;/Citation&gt;_x000a_"/>
    <w:docVar w:name="NE.Ref{D4123A19-22D2-49FA-85AF-5903E1224261}" w:val=" ADDIN NE.Ref.{D4123A19-22D2-49FA-85AF-5903E1224261}&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Group&gt;&lt;References&gt;&lt;Item&gt;&lt;ID&gt;548&lt;/ID&gt;&lt;UID&gt;{D703D842-1638-450A-9061-AF6A251C5FF8}&lt;/UID&gt;&lt;Title&gt;Progress and challenges in the prevention and control of nonalcoholic fatty liver disease&lt;/Title&gt;&lt;Template&gt;Journal Article&lt;/Template&gt;&lt;Star&gt;0&lt;/Star&gt;&lt;Tag&gt;0&lt;/Tag&gt;&lt;Author&gt;Cai, J; Zhang, X J; Li, H&lt;/Author&gt;&lt;Year&gt;2019&lt;/Year&gt;&lt;Details&gt;&lt;_accession_num&gt;29846945&lt;/_accession_num&gt;&lt;_author_adr&gt;Department of Cardiology, Renmin Hospital of Wuhan University, Wuhan, China.; Department of Cardiology, The Third Xiangya Hospital, Central South University, Changsha,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lt;/_author_adr&gt;&lt;_collection_scope&gt;SCI;SCIE&lt;/_collection_scope&gt;&lt;_created&gt;63960438&lt;/_created&gt;&lt;_date&gt;2019-01-01&lt;/_date&gt;&lt;_date_display&gt;2019 Jan&lt;/_date_display&gt;&lt;_db_updated&gt;PubMed&lt;/_db_updated&gt;&lt;_doi&gt;10.1002/med.21515&lt;/_doi&gt;&lt;_impact_factor&gt;  12.944&lt;/_impact_factor&gt;&lt;_isbn&gt;1098-1128 (Electronic); 0198-6325 (Linking)&lt;/_isbn&gt;&lt;_issue&gt;1&lt;/_issue&gt;&lt;_journal&gt;Med Res Rev&lt;/_journal&gt;&lt;_keywords&gt;*animal model; *awareness; *epidemiology; *molecular target; *nonalcoholic fatty liver disease (NAFLD)&lt;/_keywords&gt;&lt;_language&gt;eng&lt;/_language&gt;&lt;_modified&gt;63961459&lt;/_modified&gt;&lt;_ori_publication&gt;(c) 2018 Wiley Periodicals, Inc.&lt;/_ori_publication&gt;&lt;_pages&gt;328-348&lt;/_pages&gt;&lt;_subject_headings&gt;Animals; Disease Models, Animal; Health Knowledge, Attitudes, Practice; Health Personnel; Humans; Molecular Targeted Therapy; Non-alcoholic Fatty Liver Disease/epidemiology/pathology/*prevention &amp;amp;_x000d__x000a_      control/therapy; Population Surveillance&lt;/_subject_headings&gt;&lt;_tertiary_title&gt;Medicinal research reviews&lt;/_tertiary_title&gt;&lt;_type_work&gt;Journal Article; Research Support, Non-U.S. Gov&amp;apos;t; Review&lt;/_type_work&gt;&lt;_url&gt;http://www.ncbi.nlm.nih.gov/entrez/query.fcgi?cmd=Retrieve&amp;amp;db=pubmed&amp;amp;dopt=Abstract&amp;amp;list_uids=29846945&amp;amp;query_hl=1&lt;/_url&gt;&lt;_volume&gt;39&lt;/_volume&gt;&lt;/Details&gt;&lt;Extra&gt;&lt;DBUID&gt;{4B264864-0493-429B-8769-1956B2D3EC1C}&lt;/DBUID&gt;&lt;/Extra&gt;&lt;/Item&gt;&lt;/References&gt;&lt;/Group&gt;&lt;/Citation&gt;_x000a_"/>
    <w:docVar w:name="NE.Ref{D5786D53-1F2C-4BF5-8616-3B5D3940379E}" w:val=" ADDIN NE.Ref.{D5786D53-1F2C-4BF5-8616-3B5D3940379E}&lt;Citation&gt;&lt;Group&gt;&lt;References&gt;&lt;Item&gt;&lt;ID&gt;420&lt;/ID&gt;&lt;UID&gt;{7B50183A-C523-4840-9C23-505C5C84B1DD}&lt;/UID&gt;&lt;Title&gt;Effects of Resmetirom on Noninvasive Endpoints in a 36-Week Phase 2 Active Treatment Extension Study in Patients With NASH&lt;/Title&gt;&lt;Template&gt;Journal Article&lt;/Template&gt;&lt;Star&gt;0&lt;/Star&gt;&lt;Tag&gt;0&lt;/Tag&gt;&lt;Author&gt;Harrison, S A; Bashir, M; Moussa, S E; McCarty, K; Pablo, Frias J; Taub, R; Alkhouri, N&lt;/Author&gt;&lt;Year&gt;2021&lt;/Year&gt;&lt;Details&gt;&lt;_accession_num&gt;33860116&lt;/_accession_num&gt;&lt;_author_adr&gt;Radcliffe Department of Medicine University of Oxford Oxford United Kingdom.; Department of Medicine Pinnacle Clinical Research San Antonio TX USA.; Department of Radiology Center for Advanced Magnetic Resonance Duke University Medical Center Durham NC USA.; Department of Medicine University of Arizona for Medical Sciences Tuscon AZ USA.; Medpace Cincinnati OH USA.; Department of Medicine University of California San Diego CA USA.; Madrigal Pharmaceuticals West Conshohocken PA USA.; Arizona Liver Health Phoenix AZ USA.&lt;/_author_adr&gt;&lt;_created&gt;63940089&lt;/_created&gt;&lt;_date&gt;2021-04-01&lt;/_date&gt;&lt;_date_display&gt;2021 Apr&lt;/_date_display&gt;&lt;_db_updated&gt;PubMed&lt;/_db_updated&gt;&lt;_doi&gt;10.1002/hep4.1657&lt;/_doi&gt;&lt;_isbn&gt;2471-254X (Electronic); 2471-254X (Linking)&lt;/_isbn&gt;&lt;_issue&gt;4&lt;/_issue&gt;&lt;_journal&gt;Hepatol Commun&lt;/_journal&gt;&lt;_language&gt;eng&lt;/_language&gt;&lt;_modified&gt;63940119&lt;/_modified&gt;&lt;_ori_publication&gt;(c) 2021 The Authors. Hepatology Communications published by Wiley Periodicals_x000d__x000a_      LLC on behalf of the American Association for the Study of Liver Diseases.&lt;/_ori_publication&gt;&lt;_pages&gt;573-588&lt;/_pages&gt;&lt;_tertiary_title&gt;Hepatology communications&lt;/_tertiary_title&gt;&lt;_type_work&gt;Journal Article&lt;/_type_work&gt;&lt;_url&gt;http://www.ncbi.nlm.nih.gov/entrez/query.fcgi?cmd=Retrieve&amp;amp;db=pubmed&amp;amp;dopt=Abstract&amp;amp;list_uids=33860116&amp;amp;query_hl=1&lt;/_url&gt;&lt;_volume&gt;5&lt;/_volume&gt;&lt;/Details&gt;&lt;Extra&gt;&lt;DBUID&gt;{4B264864-0493-429B-8769-1956B2D3EC1C}&lt;/DBUID&gt;&lt;/Extra&gt;&lt;/Item&gt;&lt;/References&gt;&lt;/Group&gt;&lt;/Citation&gt;_x000a_"/>
    <w:docVar w:name="NE.Ref{D69107D6-70E3-4CF3-8964-A96E270D7437}" w:val=" ADDIN NE.Ref.{D69107D6-70E3-4CF3-8964-A96E270D7437}&lt;Citation&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D6F42AE8-BA31-4B57-B4E0-F395F8E2E6E7}" w:val=" ADDIN NE.Ref.{D6F42AE8-BA31-4B57-B4E0-F395F8E2E6E7}&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D7EF6C31-0E33-41A4-BA4E-6EB4CD9C72B0}" w:val=" ADDIN NE.Ref.{D7EF6C31-0E33-41A4-BA4E-6EB4CD9C72B0}&lt;Citation&gt;&lt;Group&gt;&lt;References&gt;&lt;Item&gt;&lt;ID&gt;364&lt;/ID&gt;&lt;UID&gt;{4537AE2B-F85E-4440-92C9-1EB77593F357}&lt;/UID&gt;&lt;Title&gt;Epidemiological Features of NAFLD From 1999 to 2018 in China&lt;/Title&gt;&lt;Template&gt;Journal Article&lt;/Template&gt;&lt;Star&gt;0&lt;/Star&gt;&lt;Tag&gt;0&lt;/Tag&gt;&lt;Author&gt;Zhou, J; Zhou, F; Wang, W; Zhang, X J; Ji, Y X; Zhang, P; She, Z G; Zhu, L; Cai, J; Li, H&lt;/Author&gt;&lt;Year&gt;2020&lt;/Year&gt;&lt;Details&gt;&lt;_accession_num&gt;32012320&lt;/_accession_num&gt;&lt;_author_adr&gt;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Medical Science Research Center, Zhongnan Hospital of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Basic Medical School, Wuhan University, Wuhan, China.; Department of Cardiology, Renmin Hospital of Wuhan University, Wuhan, China.; Institute of Model Animal of Wuhan University, Wuhan, China.; Department of Cardiology, The Third Xiangya Hospital, Central South University, Changsha, China.; Department of Cardiology, Renmin Hospital of Wuhan University, Wuhan, China.; Institute of Model Animal of Wuhan University, Wuhan, China.; Basic Medical School, Wuhan University, Wuhan, China.&lt;/_author_adr&gt;&lt;_collection_scope&gt;SCI;SCIE&lt;/_collection_scope&gt;&lt;_created&gt;63908370&lt;/_created&gt;&lt;_date&gt;2020-05-01&lt;/_date&gt;&lt;_date_display&gt;2020 May&lt;/_date_display&gt;&lt;_db_updated&gt;PubMed&lt;/_db_updated&gt;&lt;_doi&gt;10.1002/hep.31150&lt;/_doi&gt;&lt;_impact_factor&gt;  17.425&lt;/_impact_factor&gt;&lt;_isbn&gt;1527-3350 (Electronic); 0270-9139 (Linking)&lt;/_isbn&gt;&lt;_issue&gt;5&lt;/_issue&gt;&lt;_journal&gt;Hepatology&lt;/_journal&gt;&lt;_language&gt;eng&lt;/_language&gt;&lt;_modified&gt;63908562&lt;/_modified&gt;&lt;_ori_publication&gt;(c) 2020 by the American Association for the Study of Liver Diseases.&lt;/_ori_publication&gt;&lt;_pages&gt;1851-1864&lt;/_pages&gt;&lt;_subject_headings&gt;Body Mass Index; China/epidemiology; *Cost of Illness; Holistic Health; Humans; Life Style; Non-alcoholic Fatty Liver Disease/diagnosis/*epidemiology/therapy; Prevalence; Risk Factors&lt;/_subject_headings&gt;&lt;_tertiary_title&gt;Hepatology (Baltimore, Md.)&lt;/_tertiary_title&gt;&lt;_type_work&gt;Journal Article; Research Support, Non-U.S. Gov&amp;apos;t; Review&lt;/_type_work&gt;&lt;_url&gt;http://www.ncbi.nlm.nih.gov/entrez/query.fcgi?cmd=Retrieve&amp;amp;db=pubmed&amp;amp;dopt=Abstract&amp;amp;list_uids=32012320&amp;amp;query_hl=1&lt;/_url&gt;&lt;_volume&gt;71&lt;/_volume&gt;&lt;/Details&gt;&lt;Extra&gt;&lt;DBUID&gt;{4B264864-0493-429B-8769-1956B2D3EC1C}&lt;/DBUID&gt;&lt;/Extra&gt;&lt;/Item&gt;&lt;/References&gt;&lt;/Group&gt;&lt;Group&gt;&lt;References&gt;&lt;Item&gt;&lt;ID&gt;363&lt;/ID&gt;&lt;UID&gt;{F0BDB74F-827C-44CC-8889-C20976ED00F1}&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3908317&lt;/_created&gt;&lt;_date&gt;2020-07-01&lt;/_date&gt;&lt;_date_display&gt;2020 Jul&lt;/_date_display&gt;&lt;_db_updated&gt;PubMed&lt;/_db_updated&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3908317&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view; Research Support, Non-U.S. Gov&amp;apos;t&lt;/_type_work&gt;&lt;_url&gt;http://www.ncbi.nlm.nih.gov/entrez/query.fcgi?cmd=Retrieve&amp;amp;db=pubmed&amp;amp;dopt=Abstract&amp;amp;list_uids=32278004&amp;amp;query_hl=1&lt;/_url&gt;&lt;_volume&gt;73&lt;/_volume&gt;&lt;/Details&gt;&lt;Extra&gt;&lt;DBUID&gt;{4B264864-0493-429B-8769-1956B2D3EC1C}&lt;/DBUID&gt;&lt;/Extra&gt;&lt;/Item&gt;&lt;/References&gt;&lt;/Group&gt;&lt;/Citation&gt;_x000a_"/>
    <w:docVar w:name="NE.Ref{D81474FF-CB9D-4E95-B7CE-64B44F3E34C6}" w:val=" ADDIN NE.Ref.{D81474FF-CB9D-4E95-B7CE-64B44F3E34C6}&lt;Citation&gt;&lt;Group&gt;&lt;References&gt;&lt;Item&gt;&lt;ID&gt;380&lt;/ID&gt;&lt;UID&gt;{89055AFE-2D48-481D-B9A9-66E6CF81A273}&lt;/UID&gt;&lt;Title&gt;Cilofexor, a Nonsteroidal FXR Agonist, in Patients With Noncirrhotic NASH: A Phase 2 Randomized Controlled Trial&lt;/Title&gt;&lt;Template&gt;Journal Article&lt;/Template&gt;&lt;Star&gt;0&lt;/Star&gt;&lt;Tag&gt;0&lt;/Tag&gt;&lt;Author&gt;Patel, K; Harrison, S A; Elkhashab, M; Trotter, J F; Herring, R; Rojter, S E; Kayali, Z; Wong, V W; Greenbloom, S; Jayakumar, S; Shiffman, M L; Freilich, B; Lawitz, E J; Gane, E J; Harting, E; Xu, J; Billin, A N; Chung, C; Djedjos, C S; Subramanian, G M; Myers, R P; Middleton, M S; Rinella, M; Noureddin, M&lt;/Author&gt;&lt;Year&gt;2020&lt;/Year&gt;&lt;Details&gt;&lt;_accession_num&gt;32115759&lt;/_accession_num&gt;&lt;_author_adr&gt;University of Toronto, Toronto, ON, Canada.; Pinnacle Clinical Research, San Antonio, TX.; Toronto Liver Center, Toronto, ON, Canada.; Texas Digestive Disease Consultants, Dallas, TX.; Quality Medical Research, Nashville, TN.; Ruane Clinical Research, Los Angeles, CA.; Inland Empire Liver Foundation, Rialto, CA.; Department of Medicine and Therapeutics, The Chinese University of Hong Kong, Hong Kong, Hong Kong.; Toronto Digestive Disease Associates, Woodbridge, ON, Canada.; University of California San Diego, San Diego, CA.; Bon Secours Mercy Health, Richmond, VA.; Kansas City Research Institute, Kansas City, MO.; Texas Liver Institute, University of Texas Health San Antonio, San Antonio, TX.; Liver Unit, Auckland City Hospital, Auckland, New Zealand.; Gilead Sciences, Inc., Foster City, CA.; Gilead Sciences, Inc., Foster City, CA.; Gilead Sciences, Inc., Foster City, CA.; Gilead Sciences, Inc., Foster City, CA.; Gilead Sciences, Inc., Foster City, CA.; Gilead Sciences, Inc., Foster City, CA.; Gilead Sciences, Inc., Foster City, CA.; University of California San Diego, San Diego, CA.; Feinberg School of Medicine, Northwestern University, Chicago, IL.; Cedars-Sinai Medical Center, Los Angeles, CA.&lt;/_author_adr&gt;&lt;_collection_scope&gt;SCI;SCIE&lt;/_collection_scope&gt;&lt;_created&gt;63921254&lt;/_created&gt;&lt;_date&gt;2020-07-01&lt;/_date&gt;&lt;_date_display&gt;2020 Jul&lt;/_date_display&gt;&lt;_db_updated&gt;PubMed&lt;/_db_updated&gt;&lt;_doi&gt;10.1002/hep.31205&lt;/_doi&gt;&lt;_impact_factor&gt;  17.425&lt;/_impact_factor&gt;&lt;_isbn&gt;1527-3350 (Electronic); 0270-9139 (Linking)&lt;/_isbn&gt;&lt;_issue&gt;1&lt;/_issue&gt;&lt;_journal&gt;Hepatology&lt;/_journal&gt;&lt;_language&gt;eng&lt;/_language&gt;&lt;_modified&gt;63921255&lt;/_modified&gt;&lt;_ori_publication&gt;(c) 2020 by the American Association for the Study of Liver Diseases.&lt;/_ori_publication&gt;&lt;_pages&gt;58-71&lt;/_pages&gt;&lt;_subject_headings&gt;Adolescent; Adult; Aged; Azetidines/*pharmacology/therapeutic use; Double-Blind Method; Female; Humans; Isonicotinic Acids/*pharmacology/therapeutic use; Male; Middle Aged; Non-alcoholic Fatty Liver Disease/*drug therapy; Receptors, Cytoplasmic and Nuclear/*agonists; Treatment Outcome; Young Adult&lt;/_subject_headings&gt;&lt;_tertiary_title&gt;Hepatology (Baltimore, Md.)&lt;/_tertiary_title&gt;&lt;_type_work&gt;Clinical Trial, Phase II; Journal Article; Randomized Controlled Trial; Research Support, Non-U.S. Gov&amp;apos;t&lt;/_type_work&gt;&lt;_url&gt;http://www.ncbi.nlm.nih.gov/entrez/query.fcgi?cmd=Retrieve&amp;amp;db=pubmed&amp;amp;dopt=Abstract&amp;amp;list_uids=32115759&amp;amp;query_hl=1&lt;/_url&gt;&lt;_volume&gt;72&lt;/_volume&gt;&lt;/Details&gt;&lt;Extra&gt;&lt;DBUID&gt;{4B264864-0493-429B-8769-1956B2D3EC1C}&lt;/DBUID&gt;&lt;/Extra&gt;&lt;/Item&gt;&lt;/References&gt;&lt;/Group&gt;&lt;/Citation&gt;_x000a_"/>
    <w:docVar w:name="NE.Ref{D883FFE0-6F77-40B4-A802-B1D3F87733FE}" w:val=" ADDIN NE.Ref.{D883FFE0-6F77-40B4-A802-B1D3F87733FE}&lt;Citation&gt;&lt;Group&gt;&lt;References&gt;&lt;Item&gt;&lt;ID&gt;420&lt;/ID&gt;&lt;UID&gt;{7B50183A-C523-4840-9C23-505C5C84B1DD}&lt;/UID&gt;&lt;Title&gt;Effects of Resmetirom on Noninvasive Endpoints in a 36-Week Phase 2 Active Treatment Extension Study in Patients With NASH&lt;/Title&gt;&lt;Template&gt;Journal Article&lt;/Template&gt;&lt;Star&gt;0&lt;/Star&gt;&lt;Tag&gt;0&lt;/Tag&gt;&lt;Author&gt;Harrison, S A; Bashir, M; Moussa, S E; McCarty, K; Pablo, Frias J; Taub, R; Alkhouri, N&lt;/Author&gt;&lt;Year&gt;2021&lt;/Year&gt;&lt;Details&gt;&lt;_accession_num&gt;33860116&lt;/_accession_num&gt;&lt;_author_adr&gt;Radcliffe Department of Medicine University of Oxford Oxford United Kingdom.; Department of Medicine Pinnacle Clinical Research San Antonio TX USA.; Department of Radiology Center for Advanced Magnetic Resonance Duke University Medical Center Durham NC USA.; Department of Medicine University of Arizona for Medical Sciences Tuscon AZ USA.; Medpace Cincinnati OH USA.; Department of Medicine University of California San Diego CA USA.; Madrigal Pharmaceuticals West Conshohocken PA USA.; Arizona Liver Health Phoenix AZ USA.&lt;/_author_adr&gt;&lt;_created&gt;63940089&lt;/_created&gt;&lt;_date&gt;2021-04-01&lt;/_date&gt;&lt;_date_display&gt;2021 Apr&lt;/_date_display&gt;&lt;_db_updated&gt;PubMed&lt;/_db_updated&gt;&lt;_doi&gt;10.1002/hep4.1657&lt;/_doi&gt;&lt;_isbn&gt;2471-254X (Electronic); 2471-254X (Linking)&lt;/_isbn&gt;&lt;_issue&gt;4&lt;/_issue&gt;&lt;_journal&gt;Hepatol Commun&lt;/_journal&gt;&lt;_language&gt;eng&lt;/_language&gt;&lt;_modified&gt;63940119&lt;/_modified&gt;&lt;_ori_publication&gt;(c) 2021 The Authors. Hepatology Communications published by Wiley Periodicals_x000d__x000a_      LLC on behalf of the American Association for the Study of Liver Diseases.&lt;/_ori_publication&gt;&lt;_pages&gt;573-588&lt;/_pages&gt;&lt;_tertiary_title&gt;Hepatology communications&lt;/_tertiary_title&gt;&lt;_type_work&gt;Journal Article&lt;/_type_work&gt;&lt;_url&gt;http://www.ncbi.nlm.nih.gov/entrez/query.fcgi?cmd=Retrieve&amp;amp;db=pubmed&amp;amp;dopt=Abstract&amp;amp;list_uids=33860116&amp;amp;query_hl=1&lt;/_url&gt;&lt;_volume&gt;5&lt;/_volume&gt;&lt;/Details&gt;&lt;Extra&gt;&lt;DBUID&gt;{4B264864-0493-429B-8769-1956B2D3EC1C}&lt;/DBUID&gt;&lt;/Extra&gt;&lt;/Item&gt;&lt;/References&gt;&lt;/Group&gt;&lt;/Citation&gt;_x000a_"/>
    <w:docVar w:name="NE.Ref{D9F569F6-91FF-46C3-9895-B994094DD3CF}" w:val=" ADDIN NE.Ref.{D9F569F6-91FF-46C3-9895-B994094DD3CF}&lt;Citation&gt;&lt;Group&gt;&lt;References&gt;&lt;Item&gt;&lt;ID&gt;442&lt;/ID&gt;&lt;UID&gt;{2DEF28C2-661F-43AB-8A75-1C9CC3A9A8B1}&lt;/UID&gt;&lt;Title&gt;Benefits of prolonged-release pirfenidone plus standard of care treatment in patients with advanced liver fibrosis: PROMETEO study&lt;/Title&gt;&lt;Template&gt;Journal Article&lt;/Template&gt;&lt;Star&gt;0&lt;/Star&gt;&lt;Tag&gt;0&lt;/Tag&gt;&lt;Author&gt;Poo, J L; Torre, A; Aguilar-Ramirez, J R; Cruz, M; Mejia-Cuan, L; Cerda, E; Velazquez, A; Patino, A; Ramirez-Castillo, C; Cisneros, L; Bosques-Padilla, F; Hernandez, L; Gasca, F; Flores-Murrieta, F; Trevino, S; Tapia, G; Armendariz-Borunda, J; Munoz-Espinosa, L E&lt;/Author&gt;&lt;Year&gt;2020&lt;/Year&gt;&lt;Details&gt;&lt;_accession_num&gt;32813194&lt;/_accession_num&gt;&lt;_author_adr&gt;Grupo Mexicano para el Estudio de las Enfermedades Hepaticas, Periferico Sur 4349, Local 14, Tlalpan, 14210, Mexico City, Mexico. consultorio.jpoo@gmail.com.; Research Unit, Tecnologico de Monterrey, Monterrey, Mexico. consultorio.jpoo@gmail.com.; Grupo Mexicano para el Estudio de las Enfermedades Hepaticas, Periferico Sur 4349, Local 14, Tlalpan, 14210, Mexico City, Mexico.; Department of Gastroenterology, Instituto Nacional de Ciencias Medicas y Nutricion, Salvador Zubiran,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Grupo Mexicano para el Estudio de las Enfermedades Hepaticas, Periferico Sur 4349, Local 14, Tlalpan, 14210, Mexico City, Mexico.; Research Unit, Tecnologico de Monterrey, Monterrey, Mexico.; Grupo Mexicano para el Estudio de las Enfermedades Hepaticas, Periferico Sur 4349, Local 14, Tlalpan, 14210, Mexico City, Mexico.; Research Unit, Tecnologico de Monterrey, Monterrey, Mexico.; Instituto de Biologia Molecular en Medicina y Terapia Genica, Universidad de Guadalajara, Guadalajara, Mexico.; Grupo Mexicano para el Estudio de las Enfermedades Hepaticas, Periferico Sur 4349, Local 14, Tlalpan, 14210, Mexico City, Mexico.; Instituto Politecnico Nacional y Unidad de Investigacion en Farmacologia del Instituto Nacional de Enfermedades Respiratorias, Mexico City, Mexico.; Facultad de Ciencias Quimicas, Benemerita Universidad Autonoma de Puebla, Mexico  City, Mexico.; Departmento de Genetica y Bioestadistica, Universidad Nacional Autonoma de Mexico, Mexico City, Mexico.; Research Unit, Tecnologico de Monterrey, Monterrey, Mexico.; Instituto de Biologia Molecular en Medicina y Terapia Genica, Universidad de Guadalajara, Guadalajara, Mexico.; Grupo Mexicano para el Estudio de las Enfermedades Hepaticas, Periferico Sur 4349, Local 14, Tlalpan, 14210, Mexico City, Mexico.; Hepatology Center, Hospital Universitario, Universidad Autonoma de Nuevo Leon, Monterrey, Mexico.&lt;/_author_adr&gt;&lt;_collection_scope&gt;SCIE&lt;/_collection_scope&gt;&lt;_created&gt;63947338&lt;/_created&gt;&lt;_date&gt;2020-09-01&lt;/_date&gt;&lt;_date_display&gt;2020 Sep&lt;/_date_display&gt;&lt;_db_updated&gt;PubMed&lt;/_db_updated&gt;&lt;_doi&gt;10.1007/s12072-020-10069-3&lt;/_doi&gt;&lt;_impact_factor&gt;   6.047&lt;/_impact_factor&gt;&lt;_isbn&gt;1936-0541 (Electronic); 1936-0533 (Linking)&lt;/_isbn&gt;&lt;_issue&gt;5&lt;/_issue&gt;&lt;_journal&gt;Hepatol Int&lt;/_journal&gt;&lt;_keywords&gt;Antifibrotic; Cirrhosis; Elastography; Fibrosis; Fibrosis-progression; Fibrosis-regression; Fibrotest; Liver; Pirfenidone; Prolonged-release pirfenidone&lt;/_keywords&gt;&lt;_language&gt;eng&lt;/_language&gt;&lt;_modified&gt;63947338&lt;/_modified&gt;&lt;_pages&gt;817-827&lt;/_pages&gt;&lt;_tertiary_title&gt;Hepatology international&lt;/_tertiary_title&gt;&lt;_type_work&gt;Journal Article&lt;/_type_work&gt;&lt;_url&gt;http://www.ncbi.nlm.nih.gov/entrez/query.fcgi?cmd=Retrieve&amp;amp;db=pubmed&amp;amp;dopt=Abstract&amp;amp;list_uids=32813194&amp;amp;query_hl=1&lt;/_url&gt;&lt;_volume&gt;14&lt;/_volume&gt;&lt;/Details&gt;&lt;Extra&gt;&lt;DBUID&gt;{4B264864-0493-429B-8769-1956B2D3EC1C}&lt;/DBUID&gt;&lt;/Extra&gt;&lt;/Item&gt;&lt;/References&gt;&lt;/Group&gt;&lt;/Citation&gt;_x000a_"/>
    <w:docVar w:name="NE.Ref{DAC449C9-9AF5-4F2B-8E4F-8F9CE553C028}" w:val=" ADDIN NE.Ref.{DAC449C9-9AF5-4F2B-8E4F-8F9CE553C028}&lt;Citation&gt;&lt;Group&gt;&lt;References&gt;&lt;Item&gt;&lt;ID&gt;441&lt;/ID&gt;&lt;UID&gt;{D9E3A7A2-CF0F-4E53-AECC-25D3D6F37463}&lt;/UID&gt;&lt;Title&gt;Pirfenidone Is an Agonistic Ligand for PPARalpha and Improves NASH by Activation  of SIRT1/LKB1/pAMPK&lt;/Title&gt;&lt;Template&gt;Journal Article&lt;/Template&gt;&lt;Star&gt;0&lt;/Star&gt;&lt;Tag&gt;0&lt;/Tag&gt;&lt;Author&gt;Sandoval-Rodriguez, A; Monroy-Ramirez, H C; Meza-Rios, A; Garcia-Banuelos, J; Vera-Cruz, J; Gutierrez-Cuevas, J; Silva-Gomez, J; Staels, B; Dominguez-Rosales, J; Galicia-Moreno, M; Vazquez-Del, Mercado M; Navarro-Partida, J; Santos-Garcia, A; Armendariz-Borunda, J&lt;/Author&gt;&lt;Year&gt;2020&lt;/Year&gt;&lt;Details&gt;&lt;_accession_num&gt;32140659&lt;/_accession_num&gt;&lt;_author_adr&gt;Department of Molecular Biology and Genomics Institute for Molecular Biology in Medicine and Gene Therapy Health Sciences University Center University of Guadalajara Guadalajara Mexico.; Department of Molecular Biology and Genomics Institute for Molecular Biology in Medicine and Gene Therapy Health Sciences University Center University of Guadalajara Guadalajara Mexico.; Tecnologico de Monterrey Campus Guadalajara Zapopan Mexico.; Department of Molecular Biology and Genomics Institute for Molecular Biology in Medicine and Gene Therapy Health Sciences University Center University of Guadalajara Guadalajara Mexico.; Department of Molecular Biology and Genomics Institute for Molecular Biology in Medicine and Gene Therapy Health Sciences University Center University of Guadalajara Guadalajara Mexico.; Department of Molecular Biology and Genomics Institute for Molecular Biology in Medicine and Gene Therapy Health Sciences University Center University of Guadalajara Guadalajara Mexico.; Department of Molecular Biology and Genomics Institute for Molecular Biology in Medicine and Gene Therapy Health Sciences University Center University of Guadalajara Guadalajara Mexico.; Institut Pasteur de Lille Universite Lille Inserm, CHU Lille U1011-EGID Lille France.; Chronic-Degenerative Diseases Institute Health Sciences University Center University of Guadalajara Guadalajara Mexico.; Department of Molecular Biology and Genomics Institute for Molecular Biology in Medicine and Gene Therapy Health Sciences University Center University of Guadalajara Guadalajara Mexico.; IIRSME CUCS University of Guadalajara Guadalajara Mexico.; Tecnologico de Monterrey Campus Guadalajara Zapopan Mexico.; Tecnologico de Monterrey Campus Guadalajara Zapopan Mexico.; Department of Molecular Biology and Genomics Institute for Molecular Biology in Medicine and Gene Therapy Health Sciences University Center University of Guadalajara Guadalajara Mexico.; Tecnologico de Monterrey Campus Guadalajara Zapopan Mexico.&lt;/_author_adr&gt;&lt;_created&gt;63947325&lt;/_created&gt;&lt;_date&gt;2020-03-01&lt;/_date&gt;&lt;_date_display&gt;2020 Mar&lt;/_date_display&gt;&lt;_db_updated&gt;PubMed&lt;/_db_updated&gt;&lt;_doi&gt;10.1002/hep4.1474&lt;/_doi&gt;&lt;_isbn&gt;2471-254X (Electronic); 2471-254X (Linking)&lt;/_isbn&gt;&lt;_issue&gt;3&lt;/_issue&gt;&lt;_journal&gt;Hepatol Commun&lt;/_journal&gt;&lt;_language&gt;eng&lt;/_language&gt;&lt;_modified&gt;63947325&lt;/_modified&gt;&lt;_ori_publication&gt;(c) 2020 The Authors. Hepatology Communications published by Wiley Periodicals,_x000d__x000a_      Inc., on behalf of the American Association for the Study of Liver Diseases.&lt;/_ori_publication&gt;&lt;_pages&gt;434-449&lt;/_pages&gt;&lt;_tertiary_title&gt;Hepatology communications&lt;/_tertiary_title&gt;&lt;_type_work&gt;Journal Article&lt;/_type_work&gt;&lt;_url&gt;http://www.ncbi.nlm.nih.gov/entrez/query.fcgi?cmd=Retrieve&amp;amp;db=pubmed&amp;amp;dopt=Abstract&amp;amp;list_uids=32140659&amp;amp;query_hl=1&lt;/_url&gt;&lt;_volume&gt;4&lt;/_volume&gt;&lt;/Details&gt;&lt;Extra&gt;&lt;DBUID&gt;{4B264864-0493-429B-8769-1956B2D3EC1C}&lt;/DBUID&gt;&lt;/Extra&gt;&lt;/Item&gt;&lt;/References&gt;&lt;/Group&gt;&lt;/Citation&gt;_x000a_"/>
    <w:docVar w:name="NE.Ref{DB150955-47DF-473F-B5EC-BC5E15CECD9D}" w:val=" ADDIN NE.Ref.{DB150955-47DF-473F-B5EC-BC5E15CECD9D}&lt;Citation&gt;&lt;Group&gt;&lt;References&gt;&lt;Item&gt;&lt;ID&gt;425&lt;/ID&gt;&lt;UID&gt;{A91DDD19-4F16-419E-96B7-50B2BB556CD5}&lt;/UID&gt;&lt;Title&gt;Liraglutide safety and efficacy in patients with non-alcoholic steatohepatitis (LEAN): a multicentre, double-blind, randomised, placebo-controlled phase 2 study&lt;/Title&gt;&lt;Template&gt;Journal Article&lt;/Template&gt;&lt;Star&gt;0&lt;/Star&gt;&lt;Tag&gt;0&lt;/Tag&gt;&lt;Author&gt;Armstrong, M J; Gaunt, P; Aithal, G P; Barton, D; Hull, D; Parker, R; Hazlehurst, J M; Guo, K; Abouda, G; Aldersley, M A; Stocken, D; Gough, S C; Tomlinson, J W; Brown, R M; Hubscher, S G; Newsome, P N&lt;/Author&gt;&lt;Year&gt;2016&lt;/Year&gt;&lt;Details&gt;&lt;_accession_num&gt;26608256&lt;/_accession_num&gt;&lt;_author_adr&gt;National Institute for Health Research (NIHR) Birmingham Liver Biomedical Research Unit and Centre for Liver Research, University of Birmingham, Birmingham, UK; Liver and Hepatobiliary Unit, Queen Elizabeth Hospital Birmingham, Birmingham, UK.; NIHR Birmingham Liver Biomedical Research Unit Clinical Trial group (EDD), CRUK Clinical Trials Unit, University of Birmingham, Birmingham, UK.; NIHR Nottingham Digestive Diseases Biomedical Research Unit, Nottingham University Hospital NHS Trust and University of Nottingham, Nott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National Institute for Health Research (NIHR) Birmingham Liver Biomedical Research Unit and Centre for Liver Research, University of Birmingham, Birmingham, UK; Liver and Hepatobiliary Unit, Queen Elizabeth Hospital Birmingham, Birmingham, UK.; Oxford Centre for Diabetes, Endocrinology and Metabolism, and NIHR Oxford Biomedical Research Centre, University of Oxford, Churchill Hospital, Oxford, UK.; National Institute for Health Research (NIHR) Birmingham Liver Biomedical Research Unit and Centre for Liver Research, University of Birmingham, Birmingham, UK; NIHR Birmingham Liver Biomedical Research Unit Clinical Trial group (EDD), CRUK Clinical Trials Unit, University of Birmingham, Birmingham, UK.; Department of Hepatology and Gastroenterology, Hull Royal Infirmary, Hull, UK.; Liver Unit, St James&amp;apos;s University Hospital, Leeds, UK.; Newcastle University, Newcastle Clinical Trial Unit, Institute of Health and Society, Newcastle, UK.; Oxford Centre for Diabetes, Endocrinology and Metabolism, and NIHR Oxford Biomedical Research Centre, University of Oxford, Churchill Hospital, Oxford, UK.; Oxford Centre for Diabetes, Endocrinology and Metabolism, and NIHR Oxford Biomedical Research Centre, University of Oxford, Churchill Hospital, Oxford, UK.; Department of Cellular Pathology, Queen Elizabeth Hospital Birmingham, Birmingham, UK.; Department of Cellular Pathology, Queen Elizabeth Hospital Birmingham, Birmingham, UK; School of Cancer Sciences, University of Birmingham, Birmingham,  UK.; National Institute for Health Research (NIHR) Birmingham Liver Biomedical Research Unit and Centre for Liver Research, University of Birmingham, Birmingham, UK; Liver and Hepatobiliary Unit, Queen Elizabeth Hospital Birmingham, Birmingham, UK. Electronic address: p.n.newsome@bham.ac.uk.&lt;/_author_adr&gt;&lt;_collection_scope&gt;SCI;SCIE&lt;/_collection_scope&gt;&lt;_created&gt;63941817&lt;/_created&gt;&lt;_date&gt;2016-02-13&lt;/_date&gt;&lt;_date_display&gt;2016 Feb 13&lt;/_date_display&gt;&lt;_db_updated&gt;PubMed&lt;/_db_updated&gt;&lt;_doi&gt;10.1016/S0140-6736(15)00803-X&lt;/_doi&gt;&lt;_impact_factor&gt;  79.321&lt;/_impact_factor&gt;&lt;_isbn&gt;1474-547X (Electronic); 0140-6736 (Linking)&lt;/_isbn&gt;&lt;_issue&gt;10019&lt;/_issue&gt;&lt;_journal&gt;Lancet&lt;/_journal&gt;&lt;_language&gt;eng&lt;/_language&gt;&lt;_modified&gt;63941834&lt;/_modified&gt;&lt;_ori_publication&gt;Copyright (c) 2016 Elsevier Ltd. All rights reserved.&lt;/_ori_publication&gt;&lt;_pages&gt;679-90&lt;/_pages&gt;&lt;_subject_headings&gt;Adolescent; Adult; Aged; Diabetes Mellitus, Type 2/complications; Double-Blind Method; Female; Humans; Incretins/*administration &amp;amp; dosage/adverse effects; Injections, Subcutaneous; Liraglutide/*administration &amp;amp; dosage/adverse effects; Male; Middle Aged; Non-alcoholic Fatty Liver Disease/complications/*drug therapy; Treatment Outcome; Young Adult&lt;/_subject_headings&gt;&lt;_tertiary_title&gt;Lancet (London, England)&lt;/_tertiary_title&gt;&lt;_type_work&gt;Clinical Trial, Phase II; Journal Article; Multicenter Study; Randomized Controlled Trial; Research Support, Non-U.S. Gov&amp;apos;t&lt;/_type_work&gt;&lt;_url&gt;http://www.ncbi.nlm.nih.gov/entrez/query.fcgi?cmd=Retrieve&amp;amp;db=pubmed&amp;amp;dopt=Abstract&amp;amp;list_uids=26608256&amp;amp;query_hl=1&lt;/_url&gt;&lt;_volume&gt;387&lt;/_volume&gt;&lt;/Details&gt;&lt;Extra&gt;&lt;DBUID&gt;{4B264864-0493-429B-8769-1956B2D3EC1C}&lt;/DBUID&gt;&lt;/Extra&gt;&lt;/Item&gt;&lt;/References&gt;&lt;/Group&gt;&lt;/Citation&gt;_x000a_"/>
    <w:docVar w:name="NE.Ref{DC5669A5-2A51-4FCE-B340-8A25C38E8E4C}" w:val=" ADDIN NE.Ref.{DC5669A5-2A51-4FCE-B340-8A25C38E8E4C}&lt;Citation&gt;&lt;Group&gt;&lt;References&gt;&lt;Item&gt;&lt;ID&gt;493&lt;/ID&gt;&lt;UID&gt;{7F556A32-87CB-4162-A91F-1E68F621925A}&lt;/UID&gt;&lt;Title&gt;A randomized, placebo-controlled trial of emricasan in patients with NASH and F1-F3 fibrosis&lt;/Title&gt;&lt;Template&gt;Journal Article&lt;/Template&gt;&lt;Star&gt;0&lt;/Star&gt;&lt;Tag&gt;0&lt;/Tag&gt;&lt;Author&gt;Harrison, S A; Goodman, Z; Jabbar, A; Vemulapalli, R; Younes, Z H; Freilich, B; Sheikh, M Y; Schattenberg, J M; Kayali, Z; Zivony, A; Sheikh, A; Garcia-Samaniego, J; Satapathy, S K; Therapondos, G; Mena, E; Schuppan, D; Robinson, J; Chan, J L; Hagerty, D T; Sanyal, A J&lt;/Author&gt;&lt;Year&gt;2020&lt;/Year&gt;&lt;Details&gt;&lt;_accession_num&gt;31887369&lt;/_accession_num&gt;&lt;_author_adr&gt;Pinnacle Clinical Research, San Antonio, TX, United States.; Inova Fairfax Hospital, Falls Church, VA, United States.; Gastroenterology of Southern Indiana, New Albany, IN, United States.; Iowa Digestive Disease Center&amp;apos; Clive, IA, United States.; Gastro One, Germantown, TN, United States.; Kansas City Research Institute, Kansas City, MO, United States.; Fresno Clinical Research Center, Fresno, CA, United States.; Department of Medicine, University Medical Center, Mainz, Germany.; Inland Empire Liver Foundation, Rialto, CA, United States.; Asheville Gastroenterology Associates, Asheville, NC, United States.; Gastrointestinal Specialists of Georgia, Marietta, GA, United States.; Hospital Universitario La Paz, CIBERehd, IdiPAZ, Madrid, Spain.; Methodist University Hospital, University of Tennessee Health Sciences Center, Memphis, TN, United States.; Ochsner Medical Center, New Orleans, LA, United States.; California Liver Research Institute, Pasadena, CA, United States.; Department of Medicine, University Medical Center, Mainz, Germany; Division of Gastroenterology, Beth Israel Deaconess Medical Center, Boston, MA, United States.; Conatus Pharmaceuticals, Inc., San Diego, CA, United States.; Conatus Pharmaceuticals, Inc., San Diego, CA, United States.; Conatus Pharmaceuticals, Inc., San Diego, CA, United States. Electronic address:  dthagerty@aol.com.; Virginia Commonwealth University, Richmond, VA.&lt;/_author_adr&gt;&lt;_collection_scope&gt;SCI;SCIE&lt;/_collection_scope&gt;&lt;_created&gt;63957672&lt;/_created&gt;&lt;_date&gt;2020-05-01&lt;/_date&gt;&lt;_date_display&gt;2020 May&lt;/_date_display&gt;&lt;_db_updated&gt;PubMed&lt;/_db_updated&gt;&lt;_doi&gt;10.1016/j.jhep.2019.11.024&lt;/_doi&gt;&lt;_impact_factor&gt;  25.083&lt;/_impact_factor&gt;&lt;_isbn&gt;1600-0641 (Electronic); 0168-8278 (Linking)&lt;/_isbn&gt;&lt;_issue&gt;5&lt;/_issue&gt;&lt;_journal&gt;J Hepatol&lt;/_journal&gt;&lt;_keywords&gt;*Caspase 3/7; *Cleaved keratin-18 (cCK18); *Emricasan; *Full-length keratin-18 (flCK18); *Liver fibrosis; *Non-alcoholic steatohepatitis&lt;/_keywords&gt;&lt;_language&gt;eng&lt;/_language&gt;&lt;_modified&gt;63957672&lt;/_modified&gt;&lt;_ori_publication&gt;Copyright (c) 2020 European Association for the Study of the Liver. Published by _x000d__x000a_      Elsevier B.V. All rights reserved.&lt;/_ori_publication&gt;&lt;_pages&gt;816-827&lt;/_pages&gt;&lt;_tertiary_title&gt;Journal of hepatology&lt;/_tertiary_title&gt;&lt;_type_work&gt;Journal Article; Research Support, Non-U.S. Gov&amp;apos;t&lt;/_type_work&gt;&lt;_url&gt;http://www.ncbi.nlm.nih.gov/entrez/query.fcgi?cmd=Retrieve&amp;amp;db=pubmed&amp;amp;dopt=Abstract&amp;amp;list_uids=31887369&amp;amp;query_hl=1&lt;/_url&gt;&lt;_volume&gt;72&lt;/_volume&gt;&lt;/Details&gt;&lt;Extra&gt;&lt;DBUID&gt;{4B264864-0493-429B-8769-1956B2D3EC1C}&lt;/DBUID&gt;&lt;/Extra&gt;&lt;/Item&gt;&lt;/References&gt;&lt;/Group&gt;&lt;/Citation&gt;_x000a_"/>
    <w:docVar w:name="NE.Ref{DC6426A2-5253-4A2D-A320-E953C2EDB8A8}" w:val=" ADDIN NE.Ref.{DC6426A2-5253-4A2D-A320-E953C2EDB8A8}&lt;Citation&gt;&lt;Group&gt;&lt;References&gt;&lt;Item&gt;&lt;ID&gt;399&lt;/ID&gt;&lt;UID&gt;{ED07D4D3-7C1E-424F-A7C4-6B1E6FF3838B}&lt;/UID&gt;&lt;Title&gt;Efruxifermin in non-alcoholic steatohepatitis: a randomized, double-blind, placebo-controlled, phase 2a trial&lt;/Title&gt;&lt;Template&gt;Journal Article&lt;/Template&gt;&lt;Star&gt;0&lt;/Star&gt;&lt;Tag&gt;0&lt;/Tag&gt;&lt;Author&gt;Harrison, S A; Ruane, P J; Freilich, B L; Neff, G; Patil, R; Behling, C A; Hu, C; Fong, E; de Temple, B; Tillman, E J; Rolph, T P; Cheng, A; Yale, K&lt;/Author&gt;&lt;Year&gt;2021&lt;/Year&gt;&lt;Details&gt;&lt;_accession_num&gt;34239138&lt;/_accession_num&gt;&lt;_author_adr&gt;Pinnacle Clinical Research, San Antonio, TX, USA.; Ruane Clinical Research, Los Angeles, CA, USA.; Kansas City Research Institute, Kansas City, MO, USA.; Covenant Research, LLC, Sarasota, FL, USA.; South Texas Research Institute, Edinburg, TX, USA.; NAFLD Research Center, Division of Gastroenterology, University of California, San Diego, San Diego CA, USA.; Medpace, Inc., Cincinnati, OH, USA.; Akero Therapeutics, South San Francisco, CA, USA.; Akero Therapeutics, South San Francisco, CA, USA.; Akero Therapeutics, South San Francisco, CA, USA.; Akero Therapeutics, South San Francisco, CA, USA.; Akero Therapeutics, South San Francisco, CA, USA.; Akero Therapeutics, South San Francisco, CA, USA. kyale@akerotx.com.&lt;/_author_adr&gt;&lt;_collection_scope&gt;SCI;SCIE&lt;/_collection_scope&gt;&lt;_created&gt;63927222&lt;/_created&gt;&lt;_date&gt;2021-07-01&lt;/_date&gt;&lt;_date_display&gt;2021 Jul&lt;/_date_display&gt;&lt;_db_updated&gt;PubMed&lt;/_db_updated&gt;&lt;_doi&gt;10.1038/s41591-021-01425-3&lt;/_doi&gt;&lt;_impact_factor&gt;  53.440&lt;/_impact_factor&gt;&lt;_isbn&gt;1546-170X (Electronic); 1078-8956 (Linking)&lt;/_isbn&gt;&lt;_issue&gt;7&lt;/_issue&gt;&lt;_journal&gt;Nat Med&lt;/_journal&gt;&lt;_language&gt;eng&lt;/_language&gt;&lt;_modified&gt;63927222&lt;/_modified&gt;&lt;_ori_publication&gt;(c) 2021. The Author(s), under exclusive licence to Springer Nature America, Inc.&lt;/_ori_publication&gt;&lt;_pages&gt;1262-1271&lt;/_pages&gt;&lt;_tertiary_title&gt;Nature medicine&lt;/_tertiary_title&gt;&lt;_type_work&gt;Journal Article&lt;/_type_work&gt;&lt;_url&gt;http://www.ncbi.nlm.nih.gov/entrez/query.fcgi?cmd=Retrieve&amp;amp;db=pubmed&amp;amp;dopt=Abstract&amp;amp;list_uids=34239138&amp;amp;query_hl=1&lt;/_url&gt;&lt;_volume&gt;27&lt;/_volume&gt;&lt;/Details&gt;&lt;Extra&gt;&lt;DBUID&gt;{4B264864-0493-429B-8769-1956B2D3EC1C}&lt;/DBUID&gt;&lt;/Extra&gt;&lt;/Item&gt;&lt;/References&gt;&lt;/Group&gt;&lt;/Citation&gt;_x000a_"/>
    <w:docVar w:name="NE.Ref{DD6BEF25-49B7-4E3D-A4C8-96EFEC62EF39}" w:val=" ADDIN NE.Ref.{DD6BEF25-49B7-4E3D-A4C8-96EFEC62EF39}&lt;Citation&gt;&lt;Group&gt;&lt;References&gt;&lt;Item&gt;&lt;ID&gt;392&lt;/ID&gt;&lt;UID&gt;{952C4E84-A154-4E9D-A51B-9C6B0CC43502}&lt;/UID&gt;&lt;Title&gt;Long-Term Pioglitazone Treatment for Patients With Nonalcoholic Steatohepatitis and Prediabetes or Type 2 Diabetes Mellitus: A Randomized Trial&lt;/Title&gt;&lt;Template&gt;Journal Article&lt;/Template&gt;&lt;Star&gt;0&lt;/Star&gt;&lt;Tag&gt;0&lt;/Tag&gt;&lt;Author&gt;Cusi, K; Orsak, B; Bril, F; Lomonaco, R; Hecht, J; Ortiz-Lopez, C; Tio, F; Hardies, J; Darland, C; Musi, N; Webb, A; Portillo-Sanchez, P&lt;/Author&gt;&lt;Year&gt;2016&lt;/Year&gt;&lt;Details&gt;&lt;_accession_num&gt;27322798&lt;/_accession_num&gt;&lt;_collection_scope&gt;SCI;SCIE&lt;/_collection_scope&gt;&lt;_created&gt;63926954&lt;/_created&gt;&lt;_date&gt;2016-09-06&lt;/_date&gt;&lt;_date_display&gt;2016 Sep 6&lt;/_date_display&gt;&lt;_db_updated&gt;PubMed&lt;/_db_updated&gt;&lt;_doi&gt;10.7326/M15-1774&lt;/_doi&gt;&lt;_impact_factor&gt;  25.391&lt;/_impact_factor&gt;&lt;_isbn&gt;1539-3704 (Electronic); 0003-4819 (Linking)&lt;/_isbn&gt;&lt;_issue&gt;5&lt;/_issue&gt;&lt;_journal&gt;Ann Intern Med&lt;/_journal&gt;&lt;_language&gt;eng&lt;/_language&gt;&lt;_modified&gt;63927208&lt;/_modified&gt;&lt;_pages&gt;305-15&lt;/_pages&gt;&lt;_subject_headings&gt;Biomarkers/blood; Diabetes Mellitus, Type 2/complications/*drug therapy; Diet, Reducing; Double-Blind Method; Drug Administration Schedule; Female; Humans; Hypoglycemic Agents/adverse effects/*therapeutic use; Insulin Resistance; Liver/metabolism/pathology; Male; Middle Aged; Non-alcoholic Fatty Liver Disease/complications/*drug therapy/pathology; Pioglitazone; Prediabetic State/complications/*drug therapy; Thiazolidinediones/adverse effects/*therapeutic use; Transaminases/blood; Triglycerides/metabolism; Weight Gain&lt;/_subject_headings&gt;&lt;_tertiary_title&gt;Annals of internal medicine&lt;/_tertiary_title&gt;&lt;_type_work&gt;Journal Article; Randomized Controlled Trial&lt;/_type_work&gt;&lt;_url&gt;http://www.ncbi.nlm.nih.gov/entrez/query.fcgi?cmd=Retrieve&amp;amp;db=pubmed&amp;amp;dopt=Abstract&amp;amp;list_uids=27322798&amp;amp;query_hl=1&lt;/_url&gt;&lt;_volume&gt;165&lt;/_volume&gt;&lt;/Details&gt;&lt;Extra&gt;&lt;DBUID&gt;{4B264864-0493-429B-8769-1956B2D3EC1C}&lt;/DBUID&gt;&lt;/Extra&gt;&lt;/Item&gt;&lt;/References&gt;&lt;/Group&gt;&lt;/Citation&gt;_x000a_"/>
    <w:docVar w:name="NE.Ref{E1303EDD-BF4D-4450-838C-EAB9E912BEF8}" w:val=" ADDIN NE.Ref.{E1303EDD-BF4D-4450-838C-EAB9E912BEF8}&lt;Citation&gt;&lt;Group&gt;&lt;References&gt;&lt;Item&gt;&lt;ID&gt;360&lt;/ID&gt;&lt;UID&gt;{03ACEF66-A1DC-45DD-B3CC-9C9B649B3423}&lt;/UID&gt;&lt;Title&gt;Global Perspectives on Nonalcoholic Fatty Liver Disease and Nonalcoholic Steatohepatitis&lt;/Title&gt;&lt;Template&gt;Journal Article&lt;/Template&gt;&lt;Star&gt;0&lt;/Star&gt;&lt;Tag&gt;0&lt;/Tag&gt;&lt;Author&gt;Younossi, Z; Tacke, F; Arrese, M; Chander, Sharma B; Mostafa, I; Bugianesi, E; Wai-Sun, Wong V; Yilmaz, Y; George, J; Fan, J; Vos, M B&lt;/Author&gt;&lt;Year&gt;2019&lt;/Year&gt;&lt;Details&gt;&lt;_accession_num&gt;30179269&lt;/_accession_num&gt;&lt;_author_adr&gt;Center for Liver Diseases, Department of Medicine, Inova Fairfax Hospital, Falls  Church, VA.; Betty and Guy Beatty Center for Integrated Research, Inova Health System, Falls Church, VA.; Department of Medicine III, University Hospital Aachen, Aachen, Germany.; Departamento de Gastroenterolog ia, Escuela de Medicina, Pontificia Universidad Catolica de Chile, Santiago, Chile.; Centro de Envejecimiento y Regeneracion (CARE), Facultad de Ciencias Biologicas,  Pontificia, Chile.; Department of Gastroenterology, GIPMER, New Delhi, India.; Theodor Bilharz Research Institute, Cairo, Egypt.; Division of Gastroenterology, University of Torino, Torino, Italy.; Institute of Digestive Disease, The Chinese University of Hong Kong, Hong Kong.; Department of Gastroenterology, Marmara University, School of Medicine, Istanbul, Turkey.; Department of Gastroenterology &amp;amp; Hepatology, Westmead Hospital, University of Sydney, Australia.; Center for Fatty Liver, Department of Gastroenterology, Xin Hua Hospital Affiliated to Shanghai Jiao Tong University School of Medicine, Shanghai, China.; Department of Pediatrics, School of Medicine and Nutrition Health Sciences, Emory University, Atlanta, GA.; Children&amp;apos;s Healthcare of Atlanta, Atlanta, GA.&lt;/_author_adr&gt;&lt;_collection_scope&gt;SCI;SCIE&lt;/_collection_scope&gt;&lt;_created&gt;63908107&lt;/_created&gt;&lt;_date&gt;2019-06-01&lt;/_date&gt;&lt;_date_display&gt;2019 Jun&lt;/_date_display&gt;&lt;_db_updated&gt;PubMed&lt;/_db_updated&gt;&lt;_doi&gt;10.1002/hep.30251&lt;/_doi&gt;&lt;_impact_factor&gt;  17.425&lt;/_impact_factor&gt;&lt;_isbn&gt;1527-3350 (Electronic); 0270-9139 (Linking)&lt;/_isbn&gt;&lt;_issue&gt;6&lt;/_issue&gt;&lt;_journal&gt;Hepatology&lt;/_journal&gt;&lt;_language&gt;eng&lt;/_language&gt;&lt;_modified&gt;63930102&lt;/_modified&gt;&lt;_ori_publication&gt;(c) 2018 by the American Association for the Study of Liver Diseases.&lt;/_ori_publication&gt;&lt;_pages&gt;2672-2682&lt;/_pages&gt;&lt;_subject_headings&gt;Global Health; Humans; Incidence; *Non-alcoholic Fatty Liver Disease/complications/epidemiology; Prevalence&lt;/_subject_headings&gt;&lt;_tertiary_title&gt;Hepatology (Baltimore, Md.)&lt;/_tertiary_title&gt;&lt;_type_work&gt;Journal Article; Review&lt;/_type_work&gt;&lt;_url&gt;http://www.ncbi.nlm.nih.gov/entrez/query.fcgi?cmd=Retrieve&amp;amp;db=pubmed&amp;amp;dopt=Abstract&amp;amp;list_uids=30179269&amp;amp;query_hl=1&lt;/_url&gt;&lt;_volume&gt;69&lt;/_volume&gt;&lt;/Details&gt;&lt;Extra&gt;&lt;DBUID&gt;{4B264864-0493-429B-8769-1956B2D3EC1C}&lt;/DBUID&gt;&lt;/Extra&gt;&lt;/Item&gt;&lt;/References&gt;&lt;/Group&gt;&lt;Group&gt;&lt;References&gt;&lt;Item&gt;&lt;ID&gt;402&lt;/ID&gt;&lt;UID&gt;{837324F9-5D1E-4C7D-81CC-DF31C087EF85}&lt;/UID&gt;&lt;Title&gt;Nonalcoholic Fatty Liver Disease Pandemic Fuels the Upsurge in Cardiovascular Diseases&lt;/Title&gt;&lt;Template&gt;Journal Article&lt;/Template&gt;&lt;Star&gt;0&lt;/Star&gt;&lt;Tag&gt;0&lt;/Tag&gt;&lt;Author&gt;Cai, J; Zhang, X J; Ji, Y X; Zhang, P; She, Z G; Li, H&lt;/Author&gt;&lt;Year&gt;2020&lt;/Year&gt;&lt;Details&gt;&lt;_accession_num&gt;32105577&lt;/_accession_num&gt;&lt;_author_adr&gt;Department of Cardiology, The Third Xiangya Hospital, Central South University, Changsha, China (J.C.).; Institute of Model Animal of Wuhan University, China (J.C., X.-J.Z., Y.-X.J., P.Z., Z.-G.S., H.L.).; From the Department of Cardiology, Renmin Hospital of Wuhan University, China (X.-J.Z., P.Z., Z.-G.S., H.L.).; Institute of Model Animal of Wuhan University, China (J.C., X.-J.Z., Y.-X.J., P.Z., Z.-G.S., H.L.).; Medical Science Research Center, Zhongnan Hospital of Wuhan University, China (X.-J.Z.).; Institute of Model Animal of Wuhan University, China (J.C., X.-J.Z., Y.-X.J., P.Z., Z.-G.S., H.L.).; From the Department of Cardiology, Renmin Hospital of Wuhan University, China (X.-J.Z., P.Z., Z.-G.S., H.L.).; Institute of Model Animal of Wuhan University, China (J.C., X.-J.Z., Y.-X.J., P.Z., Z.-G.S., H.L.).; From the Department of Cardiology, Renmin Hospital of Wuhan University, China (X.-J.Z., P.Z., Z.-G.S., H.L.).; Institute of Model Animal of Wuhan University, China (J.C., X.-J.Z., Y.-X.J., P.Z., Z.-G.S., H.L.).; From the Department of Cardiology, Renmin Hospital of Wuhan University, China (X.-J.Z., P.Z., Z.-G.S., H.L.).; Institute of Model Animal of Wuhan University, China (J.C., X.-J.Z., Y.-X.J., P.Z., Z.-G.S., H.L.).; Basic Medical School, Wuhan University, China (H.L.).&lt;/_author_adr&gt;&lt;_collection_scope&gt;SCI;SCIE&lt;/_collection_scope&gt;&lt;_created&gt;63930190&lt;/_created&gt;&lt;_date&gt;2020-02-28&lt;/_date&gt;&lt;_date_display&gt;2020 Feb 28&lt;/_date_display&gt;&lt;_db_updated&gt;PubMed&lt;/_db_updated&gt;&lt;_doi&gt;10.1161/CIRCRESAHA.119.316337&lt;/_doi&gt;&lt;_impact_factor&gt;  17.367&lt;/_impact_factor&gt;&lt;_isbn&gt;1524-4571 (Electronic); 0009-7330 (Linking)&lt;/_isbn&gt;&lt;_issue&gt;5&lt;/_issue&gt;&lt;_journal&gt;Circ Res&lt;/_journal&gt;&lt;_keywords&gt;*cardiovascular diseases; *mechanism; *nonalcoholic fatty liver disease; *risk factors; *therapeutics&lt;/_keywords&gt;&lt;_language&gt;eng&lt;/_language&gt;&lt;_modified&gt;63930190&lt;/_modified&gt;&lt;_pages&gt;679-704&lt;/_pages&gt;&lt;_subject_headings&gt;Cardiovascular Diseases/*epidemiology/etiology/prevention &amp;amp; control; Early Diagnosis; Humans; Non-alcoholic Fatty Liver Disease/complications/diagnosis/*epidemiology/therapy; Pandemics/prevention &amp;amp; control/*statistics &amp;amp; numerical data; Practice Guidelines as Topic&lt;/_subject_headings&gt;&lt;_tertiary_title&gt;Circulation research&lt;/_tertiary_title&gt;&lt;_type_work&gt;Journal Article; Research Support, Non-U.S. Gov&amp;apos;t; Review&lt;/_type_work&gt;&lt;_url&gt;http://www.ncbi.nlm.nih.gov/entrez/query.fcgi?cmd=Retrieve&amp;amp;db=pubmed&amp;amp;dopt=Abstract&amp;amp;list_uids=32105577&amp;amp;query_hl=1&lt;/_url&gt;&lt;_volume&gt;126&lt;/_volume&gt;&lt;/Details&gt;&lt;Extra&gt;&lt;DBUID&gt;{4B264864-0493-429B-8769-1956B2D3EC1C}&lt;/DBUID&gt;&lt;/Extra&gt;&lt;/Item&gt;&lt;/References&gt;&lt;/Group&gt;&lt;/Citation&gt;_x000a_"/>
    <w:docVar w:name="NE.Ref{E14B8621-5C13-4BD4-87FD-9BCD29A9B634}" w:val=" ADDIN NE.Ref.{E14B8621-5C13-4BD4-87FD-9BCD29A9B634}&lt;Citation&gt;&lt;Group&gt;&lt;References&gt;&lt;Item&gt;&lt;ID&gt;361&lt;/ID&gt;&lt;UID&gt;{B50D29E5-9B91-40A1-8858-0BDA14793E08}&lt;/UID&gt;&lt;Title&gt;Fibrosis Severity as a Determinant of Cause-Specific Mortality in Patients With Advanced Nonalcoholic Fatty Liver Disease: A Multi-National Cohort Study&lt;/Title&gt;&lt;Template&gt;Journal Article&lt;/Template&gt;&lt;Star&gt;0&lt;/Star&gt;&lt;Tag&gt;0&lt;/Tag&gt;&lt;Author&gt;Vilar-Gomez, E; Calzadilla-Bertot, L; Wai-Sun, Wong V; Castellanos, M; Aller-de, La Fuente R; Metwally, M; Eslam, M; Gonzalez-Fabian, L; Alvarez-Quinones, Sanz M; Conde-Martin, A F; De Boer, B; McLeod, D; Hung, Chan AW; Chalasani, N; George, J; Adams, L A; Romero-Gomez, M&lt;/Author&gt;&lt;Year&gt;2018&lt;/Year&gt;&lt;Details&gt;&lt;_accession_num&gt;29733831&lt;/_accession_num&gt;&lt;_author_adr&gt;Division of Gastroenterology and Hepatology, Indiana University School of Medicine, Indiana; Unit for the Clinical Management of Digestive Diseases. Centro para la Investigacion Biomedica en Red de Enfermedades Hepaticas y Digestivas, Virgen del Rocio University Hospital, University of Seville, Seville, Spain. Electronic address: evilar@iu.edu.; Medical School, Faculty of Health and Medical Sciences, the University of Western Australia, Nedlands, Australia.; Institute of Digestive Disease, The Chinese University of Hong Kong, Hong Kong, China.; Department of Hepatology, National Institute of Gastroenterology, Havana, Cuba.; Department of Digestive Disease, Institute of Endocrinology and Nutrition, University of Valladolid, Valladolid, Spain.; Storr Liver Centre, Westmead Institute for Medical Research, Westmead Hospital and University of Sydney, New South Wales, Australia.; Storr Liver Centre, Westmead Institute for Medical Research, Westmead Hospital and University of Sydney, New South Wales, Australia.; Department of Pathology, National Institute of Gastroenterology, Havana, Cuba.; Department of Pathology, Hospital Clinico Universitario, Valladolid, Spain.; Department of Pathology, Valme University Hospital, Seville, Spain.; Department of Pathology, Sir Charles Gairdner Hospital, Perth, Australia.; Department of Anatomical Pathology, Institute of Clinical Pathology and Medical Research, Westmead Hospital, Sidney, New South Wales, Australia.; Department of Anatomical and Cellular Pathology, The Chinese University of Hong Kong, Hong Kong.; Division of Gastroenterology and Hepatology, Indiana University School of Medicine, Indiana.; Storr Liver Centre, Westmead Institute for Medical Research, Westmead Hospital and University of Sydney, New South Wales, Australia.; Medical School, Faculty of Health and Medical Sciences, the University of Western Australia, Nedlands, Australia.; Unit for the Clinical Management of Digestive Diseases. Centro para la Investigacion Biomedica en Red de Enfermedades Hepaticas y Digestivas, Virgen del Rocio University Hospital, University of Seville, Seville, Spain.&lt;/_author_adr&gt;&lt;_collection_scope&gt;SCI;SCIE&lt;/_collection_scope&gt;&lt;_created&gt;63908145&lt;/_created&gt;&lt;_date&gt;2018-08-01&lt;/_date&gt;&lt;_date_display&gt;2018 Aug&lt;/_date_display&gt;&lt;_db_updated&gt;PubMed&lt;/_db_updated&gt;&lt;_doi&gt;10.1053/j.gastro.2018.04.034&lt;/_doi&gt;&lt;_impact_factor&gt;  22.682&lt;/_impact_factor&gt;&lt;_isbn&gt;1528-0012 (Electronic); 0016-5085 (Linking)&lt;/_isbn&gt;&lt;_issue&gt;2&lt;/_issue&gt;&lt;_journal&gt;Gastroenterology&lt;/_journal&gt;&lt;_keywords&gt;*Competing Risk Analysis; *Cryptogenic Cirrhosis; *Gastroesophageal Varices; *Nonalcoholic Steatohepatitis&lt;/_keywords&gt;&lt;_language&gt;eng&lt;/_language&gt;&lt;_modified&gt;63920146&lt;/_modified&gt;&lt;_ori_publication&gt;Copyright (c) 2018 AGA Institute. Published by Elsevier Inc. All rights reserved.&lt;/_ori_publication&gt;&lt;_pages&gt;443-457.e17&lt;/_pages&gt;&lt;_subject_headings&gt;Aged; Biopsy; Carcinoma, Hepatocellular/*epidemiology/etiology/pathology/surgery; Cardiovascular Diseases/*epidemiology/etiology; Disease Progression; Female; Follow-Up Studies; Humans; Incidence; Liver/pathology/surgery; Liver Cirrhosis/complications/*mortality/pathology/surgery; Liver Neoplasms/*epidemiology/etiology/pathology/surgery; Liver Transplantation/statistics &amp;amp; numerical data; Male; Middle Aged; Non-alcoholic Fatty Liver Disease/complications/*mortality/pathology/surgery; Severity of Illness Index&lt;/_subject_headings&gt;&lt;_tertiary_title&gt;Gastroenterology&lt;/_tertiary_title&gt;&lt;_type_work&gt;Journal Article; Multicenter Study; Research Support, Non-U.S. Gov&amp;apos;t&lt;/_type_work&gt;&lt;_url&gt;http://www.ncbi.nlm.nih.gov/entrez/query.fcgi?cmd=Retrieve&amp;amp;db=pubmed&amp;amp;dopt=Abstract&amp;amp;list_uids=29733831&amp;amp;query_hl=1&lt;/_url&gt;&lt;_volume&gt;155&lt;/_volume&gt;&lt;/Details&gt;&lt;Extra&gt;&lt;DBUID&gt;{4B264864-0493-429B-8769-1956B2D3EC1C}&lt;/DBUID&gt;&lt;/Extra&gt;&lt;/Item&gt;&lt;/References&gt;&lt;/Group&gt;&lt;/Citation&gt;_x000a_"/>
    <w:docVar w:name="NE.Ref{E24679B9-F900-40EF-BA58-DC39DE0A2A9D}" w:val=" ADDIN NE.Ref.{E24679B9-F900-40EF-BA58-DC39DE0A2A9D}&lt;Citation&gt;&lt;Group&gt;&lt;References&gt;&lt;Item&gt;&lt;ID&gt;388&lt;/ID&gt;&lt;UID&gt;{D7FFDF05-0879-4599-8C1F-2ACC0130E217}&lt;/UID&gt;&lt;Title&gt;NGM282 Improves Liver Fibrosis and Histology in 12 Weeks in Patients With Nonalcoholic Steatohepatitis&lt;/Title&gt;&lt;Template&gt;Journal Article&lt;/Template&gt;&lt;Star&gt;0&lt;/Star&gt;&lt;Tag&gt;0&lt;/Tag&gt;&lt;Author&gt;Harrison, S A; Rossi, S J; Paredes, A H; Trotter, J F; Bashir, M R; Guy, C D; Banerjee, R; Jaros, M J; Owers, S; Baxter, B A; Ling, L; DePaoli, A M&lt;/Author&gt;&lt;Year&gt;2020&lt;/Year&gt;&lt;Details&gt;&lt;_accession_num&gt;30805949&lt;/_accession_num&gt;&lt;_author_adr&gt;Radcliffe Department of Medicine, University of Oxford, UK.; Pinnacle Clinical Research, San Antonio, TX.; NGM Biopharmaceuticals, South San Francisco, CA.; San Antonio Military Medical Center, San Antonio, TX.; Clinical Research and Education, Texas Digestive Disease Consultants, Dallas, TX.; Radiology and Medicine (Gastroenterology), Duke University, Durham, NC.; Pathology, Duke University, Durham, NC.; Perspectum Diagnostics, Oxford, UK.; Summit Analytical, Denver, CO.; Pinnacle Clinical Research, San Antonio, TX.; NGM Biopharmaceuticals, South San Francisco, CA.; NGM Biopharmaceuticals, South San Francisco, CA.; NGM Biopharmaceuticals, South San Francisco, CA.&lt;/_author_adr&gt;&lt;_collection_scope&gt;SCI;SCIE&lt;/_collection_scope&gt;&lt;_created&gt;63924510&lt;/_created&gt;&lt;_date&gt;2020-04-01&lt;/_date&gt;&lt;_date_display&gt;2020 Apr&lt;/_date_display&gt;&lt;_db_updated&gt;PubMed&lt;/_db_updated&gt;&lt;_doi&gt;10.1002/hep.30590&lt;/_doi&gt;&lt;_impact_factor&gt;  17.425&lt;/_impact_factor&gt;&lt;_isbn&gt;1527-3350 (Electronic); 0270-9139 (Linking)&lt;/_isbn&gt;&lt;_issue&gt;4&lt;/_issue&gt;&lt;_journal&gt;Hepatology&lt;/_journal&gt;&lt;_language&gt;eng&lt;/_language&gt;&lt;_modified&gt;63924518&lt;/_modified&gt;&lt;_ori_publication&gt;(c) 2019 The Authors. Hepatology published by Wiley Periodicals, Inc., on behalf _x000d__x000a_      of American Association for the Study of Liver Diseases.&lt;/_ori_publication&gt;&lt;_pages&gt;1198-1212&lt;/_pages&gt;&lt;_subject_headings&gt;Adolescent; Adult; Aged; Biomarkers/blood; Female; Fibroblast Growth Factors/administration &amp;amp; dosage/*therapeutic use; Humans; Injections, Subcutaneous; Liver Cirrhosis/*drug therapy/etiology/*pathology; Male; Middle Aged; Non-alcoholic Fatty Liver Disease/*complications; Young Adult&lt;/_subject_headings&gt;&lt;_tertiary_title&gt;Hepatology (Baltimore, Md.)&lt;/_tertiary_title&gt;&lt;_type_work&gt;Clinical Trial; Journal Article; Multicenter Study; Research Support, Non-U.S. Gov&amp;apos;t&lt;/_type_work&gt;&lt;_url&gt;http://www.ncbi.nlm.nih.gov/entrez/query.fcgi?cmd=Retrieve&amp;amp;db=pubmed&amp;amp;dopt=Abstract&amp;amp;list_uids=30805949&amp;amp;query_hl=1&lt;/_url&gt;&lt;_volume&gt;71&lt;/_volume&gt;&lt;/Details&gt;&lt;Extra&gt;&lt;DBUID&gt;{4B264864-0493-429B-8769-1956B2D3EC1C}&lt;/DBUID&gt;&lt;/Extra&gt;&lt;/Item&gt;&lt;/References&gt;&lt;/Group&gt;&lt;/Citation&gt;_x000a_"/>
    <w:docVar w:name="NE.Ref{E2E5FBD3-DC7C-4D4F-B5A1-7CBB1E7B5498}" w:val=" ADDIN NE.Ref.{E2E5FBD3-DC7C-4D4F-B5A1-7CBB1E7B5498}&lt;Citation&gt;&lt;Group&gt;&lt;References&gt;&lt;Item&gt;&lt;ID&gt;362&lt;/ID&gt;&lt;UID&gt;{611DDDB0-EE25-4DDA-BC6E-C6C5443AAFE4}&lt;/UID&gt;&lt;Title&gt;MAFLD identifies patients with significant hepatic fibrosis better than NAFLD&lt;/Title&gt;&lt;Template&gt;Journal Article&lt;/Template&gt;&lt;Star&gt;0&lt;/Star&gt;&lt;Tag&gt;0&lt;/Tag&gt;&lt;Author&gt;Yamamura, S; Eslam, M; Kawaguchi, T; Tsutsumi, T; Nakano, D; Yoshinaga, S; Takahashi, H; Anzai, K; George, J; Torimura, T&lt;/Author&gt;&lt;Year&gt;2020&lt;/Year&gt;&lt;Details&gt;&lt;_accession_num&gt;32997882&lt;/_accession_num&gt;&lt;_author_adr&gt;Division of Gastroenterology, Department of Medicine, Kurume University School of Medicine, Kurume, Japan.; Storr Liver Centre, Westmead Institute for Medical Research, Westmead Hospital and University of Sydney, Sydney, NSW, Australia.; Division of Gastroenterology, Department of Medicine, Kurume University School of Medicine, Kurume, Japan.; Division of Gastroenterology, Department of Medicine, Kurume University School of Medicine, Kurume, Japan.; Division of Gastroenterology, Department of Medicine, Kurume University School of Medicine, Kurume, Japan.; Medical Examination Section, Medical Examination Part Facilities, Public Utility  Foundation Saga Prefectural Health Promotion Foundation, Saga, Japan.; Division of Metabolism and Endocrinology, Faculty of Medicine, Saga University, Saga, Japan.; Division of Metabolism and Endocrinology, Faculty of Medicine, Saga University, Saga, Japan.; Storr Liver Centre, Westmead Institute for Medical Research, Westmead Hospital and University of Sydney, Sydney, NSW, Australia.; Division of Gastroenterology, Department of Medicine, Kurume University School of Medicine, Kurume, Japan.&lt;/_author_adr&gt;&lt;_collection_scope&gt;SCI;SCIE&lt;/_collection_scope&gt;&lt;_created&gt;63908203&lt;/_created&gt;&lt;_date&gt;2020-12-01&lt;/_date&gt;&lt;_date_display&gt;2020 Dec&lt;/_date_display&gt;&lt;_db_updated&gt;PubMed&lt;/_db_updated&gt;&lt;_doi&gt;10.1111/liv.14675&lt;/_doi&gt;&lt;_impact_factor&gt;   5.828&lt;/_impact_factor&gt;&lt;_isbn&gt;1478-3231 (Electronic); 1478-3223 (Linking)&lt;/_isbn&gt;&lt;_issue&gt;12&lt;/_issue&gt;&lt;_journal&gt;Liver Int&lt;/_journal&gt;&lt;_keywords&gt;*alcoholic intake; *metabolic associated fatty liver disease; *non-alcoholic fatty liver disease; *non-alcoholic steatohepatitis; *significant hepatic fibrosis; *steatosis&lt;/_keywords&gt;&lt;_language&gt;eng&lt;/_language&gt;&lt;_modified&gt;63908316&lt;/_modified&gt;&lt;_ori_publication&gt;(c) 2020 John Wiley &amp;amp; Sons A/S. Published by John Wiley &amp;amp; Sons Ltd.&lt;/_ori_publication&gt;&lt;_pages&gt;3018-3030&lt;/_pages&gt;&lt;_subject_headings&gt;*Elasticity Imaging Techniques; Humans; Liver Cirrhosis/epidemiology; Logistic Models; Middle Aged; *Non-alcoholic Fatty Liver Disease/diagnostic imaging/epidemiology; Prevalence&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32997882&amp;amp;query_hl=1&lt;/_url&gt;&lt;_volume&gt;40&lt;/_volume&gt;&lt;/Details&gt;&lt;Extra&gt;&lt;DBUID&gt;{4B264864-0493-429B-8769-1956B2D3EC1C}&lt;/DBUID&gt;&lt;/Extra&gt;&lt;/Item&gt;&lt;/References&gt;&lt;/Group&gt;&lt;/Citation&gt;_x000a_"/>
    <w:docVar w:name="NE.Ref{E32421DE-BE0B-4318-B5D6-8A88C7061B31}" w:val=" ADDIN NE.Ref.{E32421DE-BE0B-4318-B5D6-8A88C7061B31}&lt;Citation&gt;&lt;Group&gt;&lt;References&gt;&lt;Item&gt;&lt;ID&gt;495&lt;/ID&gt;&lt;UID&gt;{C5A438AF-BCA7-4D10-9854-2BB6BC6755E8}&lt;/UID&gt;&lt;Title&gt;Emricasan to prevent new decompensation in patients with NASH-related decompensated cirrhosis&lt;/Title&gt;&lt;Template&gt;Journal Article&lt;/Template&gt;&lt;Star&gt;0&lt;/Star&gt;&lt;Tag&gt;0&lt;/Tag&gt;&lt;Author&gt;Frenette, C; Kayali, Z; Mena, E; Mantry, P S; Lucas, K J; Neff, G; Rodriguez, M; Thuluvath, P J; Weinberg, E; Bhandari, B R; Robinson, J; Wedick, N; Chan, J L; Hagerty, D T; Kowdley, K V&lt;/Author&gt;&lt;Year&gt;2021&lt;/Year&gt;&lt;Details&gt;&lt;_accession_num&gt;33038432&lt;/_accession_num&gt;&lt;_author_adr&gt;Department of Organ Transplant, Scripps Clinic, La Jolla, CA.; Inland Empire Liver Foundation, Rialto, CA.; California Liver Research Institute, Pasadena, CA.; Methodist Health System Clinical Research Institute, Dallas, TX.; Diabetes &amp;amp; Endocrinology Consultants, PC, Moorhead City, NC.; Covenant Research, Lakewood Ranch, FL.; IMIC Inc, Palmetto Bay, FL.; Mercy Medical Center, Baltimore, MD.; University of Pennsylvania Medical Center, Philadelphia, PA.; Delta Research Partners, Bastrop, LA.; Conatus Pharmaceuticals, Inc., San Diego, CA.; SimulStat, Inc., Solana Beach, CA.; Conatus Pharmaceuticals, Inc., San Diego, CA.; Conatus Pharmaceuticals, Inc., San Diego, CA.; Liver Institute Northwest, Seattle, WA. Electronic address: kkowdley@liverinstitutenw.org.&lt;/_author_adr&gt;&lt;_collection_scope&gt;SCI;SCIE&lt;/_collection_scope&gt;&lt;_created&gt;63957674&lt;/_created&gt;&lt;_date&gt;2021-02-01&lt;/_date&gt;&lt;_date_display&gt;2021 Feb&lt;/_date_display&gt;&lt;_db_updated&gt;PubMed&lt;/_db_updated&gt;&lt;_doi&gt;10.1016/j.jhep.2020.09.029&lt;/_doi&gt;&lt;_impact_factor&gt;  25.083&lt;/_impact_factor&gt;&lt;_isbn&gt;1600-0641 (Electronic); 0168-8278 (Linking)&lt;/_isbn&gt;&lt;_issue&gt;2&lt;/_issue&gt;&lt;_journal&gt;J Hepatol&lt;/_journal&gt;&lt;_keywords&gt;Ascites; Hepatic encephalopathy; MELD-Na; NASH; Variceal hemorrhage&lt;/_keywords&gt;&lt;_language&gt;eng&lt;/_language&gt;&lt;_modified&gt;63957674&lt;/_modified&gt;&lt;_ori_publication&gt;Copyright (c) 2020 European Association for the Study of the Liver. Published by _x000d__x000a_      Elsevier B.V. All rights reserved.&lt;/_ori_publication&gt;&lt;_pages&gt;274-282&lt;/_pages&gt;&lt;_tertiary_title&gt;Journal of hepatology&lt;/_tertiary_title&gt;&lt;_type_work&gt;Journal Article&lt;/_type_work&gt;&lt;_url&gt;http://www.ncbi.nlm.nih.gov/entrez/query.fcgi?cmd=Retrieve&amp;amp;db=pubmed&amp;amp;dopt=Abstract&amp;amp;list_uids=33038432&amp;amp;query_hl=1&lt;/_url&gt;&lt;_volume&gt;74&lt;/_volume&gt;&lt;/Details&gt;&lt;Extra&gt;&lt;DBUID&gt;{4B264864-0493-429B-8769-1956B2D3EC1C}&lt;/DBUID&gt;&lt;/Extra&gt;&lt;/Item&gt;&lt;/References&gt;&lt;/Group&gt;&lt;/Citation&gt;_x000a_"/>
    <w:docVar w:name="NE.Ref{E4DFF3DA-95EA-436E-A91A-3927423668E1}" w:val=" ADDIN NE.Ref.{E4DFF3DA-95EA-436E-A91A-3927423668E1}&lt;Citation&gt;&lt;Group&gt;&lt;References&gt;&lt;Item&gt;&lt;ID&gt;449&lt;/ID&gt;&lt;UID&gt;{13F77DA0-F398-482D-8B3D-FD2CE65774FB}&lt;/UID&gt;&lt;Title&gt;Macrophage ATP citrate lyase deficiency stabilizes atherosclerotic plaques&lt;/Title&gt;&lt;Template&gt;Journal Article&lt;/Template&gt;&lt;Star&gt;0&lt;/Star&gt;&lt;Tag&gt;0&lt;/Tag&gt;&lt;Author&gt;Baardman, J; Verberk, SGS; van der Velden, S; Gijbels, MJJ; van Roomen, CPPA; Sluimer, J C; Broos, J Y; Griffith, G R; Prange, KHM; van Weeghel, M; Lakbir, S; Molenaar, D; Meinster, E; Neele, A E; Kooij, G; de Vries, H E; Lutgens, E; Wellen, K E; de Winther, MPJ; Van den Bossche, J&lt;/Author&gt;&lt;Year&gt;2020&lt;/Year&gt;&lt;Details&gt;&lt;_accession_num&gt;33293558&lt;/_accession_num&gt;&lt;_author_adr&gt;Department of Medical Biochemistry, Experimental Vascular Biology, Amsterdam Infection and Immunity, Amsterdam Cardiovascular Sciences, Amsterdam UMC, University of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Department of Medical Biochemistry, Experimental Vascular Biology, Amsterdam Infection and Immunity, Amsterdam Cardiovascular Sciences, Amsterdam UMC, University of Amsterdam, Amsterdam, Netherlands.; Department of Pathology and Molecular Genetics, CARIM, Maastricht University, Maastricht, Netherlands.; BHF Centre for Cardiovascular Sciences (CVS), University of Edinburgh, Edinburgh, UK.; Department of Molecular Cell Biology and Immunology, Amsterdam Neuroscience, MS Center Amsterdam, Amsterdam UMC, Vrije Universiteit Amsterdam, Amsterdam, Netherlands.; Leiden University Medical Center, Center for Proteomics &amp;amp; Metabolomics, Leiden, Netherlands.; Department of Medical Biochemistry, Experimental Vascular Biology, Amsterdam Infection and Immunity, Amsterdam Cardiovascular Sciences, Amsterdam UMC, University of Amsterdam, Amsterdam, Netherlands.; Department of Medical Biochemistry, Experimental Vascular Biology, Amsterdam Infection and Immunity, Amsterdam Cardiovascular Sciences, Amsterdam UMC, University of Amsterdam, Amsterdam, Netherlands.; Laboratory Genetic Metabolic Diseases, Amsterdam Cardiovascular sciences, Amsterdam UMC, University of Amsterdam, Amsterdam, Netherlands.; Core Facility Metabolomics, Amsterdam UMC, University of Amsterdam, Amsterdam, Netherlands.; Department of Molecular Cell Biology and Immunology, Amsterdam Cardiovascular Sciences, Cancer Center Amsterdam, Amsterdam UMC, Vrije Universiteit Amsterdam, Amsterdam, Netherlands.; Systems Bioinformatics, Vrije Universiteit Amsterdam, Amsterdam, Netherlands.; Systems Bioinformatics, Vrije Universiteit Amsterdam, Amsterdam, Netherlands.; Department of Molecular Cell Biology and Immunology, Amsterdam Cardiovascular Sciences, Cancer Center Amsterdam, Amsterdam UMC, Vrije Universiteit Amsterdam, Amsterdam, Netherlands.; Department of Medical Biochemistry, Experimental Vascular Biology, Amsterdam Infection and Immunity, Amsterdam Cardiovascular Sciences, Amsterdam UMC, University of Amsterdam, Amsterdam, Netherlands.; Department of Molecular Cell Biology and Immunology, Amsterdam Neuroscience, MS Center Amsterdam, Amsterdam UMC, Vrije Universiteit Amsterdam, Amsterdam, Netherlands.; Department of Molecular Cell Biology and Immunology, Amsterdam Neuroscience, MS Center Amsterdam, Amsterdam UMC, Vrije Universiteit Amsterdam, Amsterdam, Netherlands.; Department of Medical Biochemistry, Experimental Vascular Biology, Amsterdam Infection and Immunity, Amsterdam Cardiovascular Sciences, Amsterdam UMC, University of Amsterdam, Amsterdam, Netherlands.; Institute for Cardiovascular Prevention (IPEK), Ludwig Maximilians University, Munich, Germany.; Department of Cancer Biology, Abramson Family Cancer Research Institute, Perelman School of Medicine, University of Pennsylvania, Philadelphia, PA, USA.; Department of Medical Biochemistry, Experimental Vascular Biology, Amsterdam Infection and Immunity, Amsterdam Cardiovascular Sciences, Amsterdam UMC, University of Amsterdam, Amsterdam, Netherlands. m.dewinther@amsterdamumc.nl.; Institute for Cardiovascular Prevention (IPEK), Ludwig Maximilians University, Munich, Germany. m.dewinther@amsterdamumc.nl.; Department of Medical Biochemistry, Experimental Vascular Biology, Amsterdam Infection and Immunity, Amsterdam Cardiovascular Sciences, Amsterdam UMC, University of Amsterdam, Amsterdam, Netherlands. j.vandenbossche@amsterdamumc.nl.; Department of Molecular Cell Biology and Immunology, Amsterdam Cardiovascular Sciences, Cancer Center Amsterdam, Amsterdam UMC, Vrije Universiteit Amsterdam, Amsterdam, Netherlands. j.vandenbossche@amsterdamumc.nl.&lt;/_author_adr&gt;&lt;_collection_scope&gt;SCI;SCIE&lt;/_collection_scope&gt;&lt;_created&gt;63951082&lt;/_created&gt;&lt;_date&gt;2020-12-08&lt;/_date&gt;&lt;_date_display&gt;2020 Dec 8&lt;/_date_display&gt;&lt;_db_updated&gt;PubMed&lt;/_db_updated&gt;&lt;_doi&gt;10.1038/s41467-020-20141-z&lt;/_doi&gt;&lt;_impact_factor&gt;  14.919&lt;/_impact_factor&gt;&lt;_isbn&gt;2041-1723 (Electronic); 2041-1723 (Linking)&lt;/_isbn&gt;&lt;_issue&gt;1&lt;/_issue&gt;&lt;_journal&gt;Nat Commun&lt;/_journal&gt;&lt;_language&gt;eng&lt;/_language&gt;&lt;_modified&gt;63951083&lt;/_modified&gt;&lt;_pages&gt;6296&lt;/_pages&gt;&lt;_subject_headings&gt;ATP Citrate (pro-S)-Lyase/antagonists &amp;amp; inhibitors/*deficiency/genetics; Aged; Animals; Apoptosis/immunology; Cholesterol/biosynthesis; Collagen/metabolism; Diet, High-Fat/adverse effects; Disease Models, Animal; Fatty Acids/biosynthesis; Female; Fibrosis; Gene Expression Profiling; Humans; Lipidomics; Lipogenesis/immunology; Liver X Receptors/metabolism; Macrophage Activation; Macrophages/immunology/*metabolism; Male; Mice, Knockout; Necrosis/immunology/pathology; Phagocytosis; Plaque, Atherosclerotic/drug therapy/*immunology/pathology&lt;/_subject_headings&gt;&lt;_tertiary_title&gt;Nature communications&lt;/_tertiary_title&gt;&lt;_type_work&gt;Journal Article; Research Support, Non-U.S. Gov&amp;apos;t&lt;/_type_work&gt;&lt;_url&gt;http://www.ncbi.nlm.nih.gov/entrez/query.fcgi?cmd=Retrieve&amp;amp;db=pubmed&amp;amp;dopt=Abstract&amp;amp;list_uids=33293558&amp;amp;query_hl=1&lt;/_url&gt;&lt;_volume&gt;11&lt;/_volume&gt;&lt;/Details&gt;&lt;Extra&gt;&lt;DBUID&gt;{4B264864-0493-429B-8769-1956B2D3EC1C}&lt;/DBUID&gt;&lt;/Extra&gt;&lt;/Item&gt;&lt;/References&gt;&lt;/Group&gt;&lt;/Citation&gt;_x000a_"/>
    <w:docVar w:name="NE.Ref{E587642D-7DF1-4FAB-9652-20C0145C5E4A}" w:val=" ADDIN NE.Ref.{E587642D-7DF1-4FAB-9652-20C0145C5E4A}&lt;Citation&gt;&lt;Group&gt;&lt;References&gt;&lt;Item&gt;&lt;ID&gt;521&lt;/ID&gt;&lt;UID&gt;{007B75DD-790C-4710-B353-E648D18492EB}&lt;/UID&gt;&lt;Title&gt;Liver: An organ with predominant innate immunity&lt;/Title&gt;&lt;Template&gt;Journal Article&lt;/Template&gt;&lt;Star&gt;0&lt;/Star&gt;&lt;Tag&gt;0&lt;/Tag&gt;&lt;Author&gt;Gao, B; Jeong, W I; Tian, Z&lt;/Author&gt;&lt;Year&gt;2008&lt;/Year&gt;&lt;Details&gt;&lt;_accession_num&gt;18167066&lt;/_accession_num&gt;&lt;_author_adr&gt;Section on Liver Biology, Laboratory of Physiologic Studies, National Institute on Alcohol Abuse and Alcoholism, National Institutes of Health, Bethesda, MD 20892, USA. bgao@mail.nih.gov&lt;/_author_adr&gt;&lt;_collection_scope&gt;SCI;SCIE&lt;/_collection_scope&gt;&lt;_created&gt;63959021&lt;/_created&gt;&lt;_date&gt;2008-02-01&lt;/_date&gt;&lt;_date_display&gt;2008 Feb&lt;/_date_display&gt;&lt;_db_updated&gt;PubMed&lt;/_db_updated&gt;&lt;_doi&gt;10.1002/hep.22034&lt;/_doi&gt;&lt;_impact_factor&gt;  17.425&lt;/_impact_factor&gt;&lt;_isbn&gt;1527-3350 (Electronic); 0270-9139 (Linking)&lt;/_isbn&gt;&lt;_issue&gt;2&lt;/_issue&gt;&lt;_journal&gt;Hepatology&lt;/_journal&gt;&lt;_language&gt;eng&lt;/_language&gt;&lt;_modified&gt;63959021&lt;/_modified&gt;&lt;_pages&gt;729-36&lt;/_pages&gt;&lt;_subject_headings&gt;Animals; Complement Activation; Complement System Proteins/physiology; Hepatocytes/immunology/physiology; Humans; Immunity, Innate/*immunology; Killer Cells, Natural/immunology; Kupffer Cells/immunology; Liver/*immunology; Liver Circulation/immunology/*physiology; T-Lymphocytes/immunology&lt;/_subject_headings&gt;&lt;_tertiary_title&gt;Hepatology (Baltimore, Md.)&lt;/_tertiary_title&gt;&lt;_type_work&gt;Journal Article; Review&lt;/_type_work&gt;&lt;_url&gt;http://www.ncbi.nlm.nih.gov/entrez/query.fcgi?cmd=Retrieve&amp;amp;db=pubmed&amp;amp;dopt=Abstract&amp;amp;list_uids=18167066&amp;amp;query_hl=1&lt;/_url&gt;&lt;_volume&gt;47&lt;/_volume&gt;&lt;/Details&gt;&lt;Extra&gt;&lt;DBUID&gt;{4B264864-0493-429B-8769-1956B2D3EC1C}&lt;/DBUID&gt;&lt;/Extra&gt;&lt;/Item&gt;&lt;/References&gt;&lt;/Group&gt;&lt;/Citation&gt;_x000a_"/>
    <w:docVar w:name="NE.Ref{E60C9568-F357-4774-B4C7-39310D636F55}" w:val=" ADDIN NE.Ref.{E60C9568-F357-4774-B4C7-39310D636F55}&lt;Citation&gt;&lt;Group&gt;&lt;References&gt;&lt;Item&gt;&lt;ID&gt;394&lt;/ID&gt;&lt;UID&gt;{33A51377-556E-45A8-9A83-ED23BD3CC32E}&lt;/UID&gt;&lt;Title&gt;Insulin sensitizer MSDC-0602K in non-alcoholic steatohepatitis: A randomized, double-blind, placebo-controlled phase IIb study&lt;/Title&gt;&lt;Template&gt;Journal Article&lt;/Template&gt;&lt;Star&gt;0&lt;/Star&gt;&lt;Tag&gt;0&lt;/Tag&gt;&lt;Author&gt;Harrison, S A; Alkhouri, N; Davison, B A; Sanyal, A; Edwards, C; Colca, J R; Lee, B H; Loomba, R; Cusi, K; Kolterman, O; Cotter, G; Dittrich, H C&lt;/Author&gt;&lt;Year&gt;2020&lt;/Year&gt;&lt;Details&gt;&lt;_accession_num&gt;31697972&lt;/_accession_num&gt;&lt;_author_adr&gt;Hepatology, Radcliffe Department of Medicine, University of Oxford, UK. Electronic address: sharrison@pinnacleresearch.com.; Texas Liver Institute, San Antonio, TX, USA.; Momentum Research, Inc., Durham, NC, USA.; Virginia Commonwealth University School of Medicine, Richmond, VR, USA.; Momentum Research, Inc., Durham, NC, USA.; Cirius Therapeutics, Inc., San Diego, CA, USA.; Cirius Therapeutics, Inc., San Diego, CA, USA.; NAFLD Research Center, University of California at San Diego, La Jolla, CA, USA.; University of Florida, Gainesville, FL, USA.; Pendulum Therapeutics, San Francisco, CA, USA.; Momentum Research, Inc., Durham, NC, USA.; Cirius Therapeutics, Inc., San Diego, CA, USA.&lt;/_author_adr&gt;&lt;_collection_scope&gt;SCI;SCIE&lt;/_collection_scope&gt;&lt;_created&gt;63926970&lt;/_created&gt;&lt;_date&gt;2020-04-01&lt;/_date&gt;&lt;_date_display&gt;2020 Apr&lt;/_date_display&gt;&lt;_db_updated&gt;PubMed&lt;/_db_updated&gt;&lt;_doi&gt;10.1016/j.jhep.2019.10.023&lt;/_doi&gt;&lt;_impact_factor&gt;  25.083&lt;/_impact_factor&gt;&lt;_isbn&gt;1600-0641 (Electronic); 0168-8278 (Linking)&lt;/_isbn&gt;&lt;_issue&gt;4&lt;/_issue&gt;&lt;_journal&gt;J Hepatol&lt;/_journal&gt;&lt;_keywords&gt;*Diabetes mellitus; *Insulin resistance; *Non-alcoholic fatty liver disease; *Type 2&lt;/_keywords&gt;&lt;_language&gt;eng&lt;/_language&gt;&lt;_modified&gt;63926970&lt;/_modified&gt;&lt;_ori_publication&gt;Copyright (c) 2019. Published by Elsevier B.V.&lt;/_ori_publication&gt;&lt;_pages&gt;613-626&lt;/_pages&gt;&lt;_tertiary_title&gt;Journal of hepatology&lt;/_tertiary_title&gt;&lt;_type_work&gt;Journal Article; Research Support, Non-U.S. Gov&amp;apos;t&lt;/_type_work&gt;&lt;_url&gt;http://www.ncbi.nlm.nih.gov/entrez/query.fcgi?cmd=Retrieve&amp;amp;db=pubmed&amp;amp;dopt=Abstract&amp;amp;list_uids=31697972&amp;amp;query_hl=1&lt;/_url&gt;&lt;_volume&gt;72&lt;/_volume&gt;&lt;/Details&gt;&lt;Extra&gt;&lt;DBUID&gt;{4B264864-0493-429B-8769-1956B2D3EC1C}&lt;/DBUID&gt;&lt;/Extra&gt;&lt;/Item&gt;&lt;/References&gt;&lt;/Group&gt;&lt;/Citation&gt;_x000a_"/>
    <w:docVar w:name="NE.Ref{E643070E-FAC4-40E1-B835-36C98C4E4C34}" w:val=" ADDIN NE.Ref.{E643070E-FAC4-40E1-B835-36C98C4E4C34}&lt;Citation&gt;&lt;Group&gt;&lt;References&gt;&lt;Item&gt;&lt;ID&gt;493&lt;/ID&gt;&lt;UID&gt;{7F556A32-87CB-4162-A91F-1E68F621925A}&lt;/UID&gt;&lt;Title&gt;A randomized, placebo-controlled trial of emricasan in patients with NASH and F1-F3 fibrosis&lt;/Title&gt;&lt;Template&gt;Journal Article&lt;/Template&gt;&lt;Star&gt;0&lt;/Star&gt;&lt;Tag&gt;0&lt;/Tag&gt;&lt;Author&gt;Harrison, S A; Goodman, Z; Jabbar, A; Vemulapalli, R; Younes, Z H; Freilich, B; Sheikh, M Y; Schattenberg, J M; Kayali, Z; Zivony, A; Sheikh, A; Garcia-Samaniego, J; Satapathy, S K; Therapondos, G; Mena, E; Schuppan, D; Robinson, J; Chan, J L; Hagerty, D T; Sanyal, A J&lt;/Author&gt;&lt;Year&gt;2020&lt;/Year&gt;&lt;Details&gt;&lt;_accession_num&gt;31887369&lt;/_accession_num&gt;&lt;_author_adr&gt;Pinnacle Clinical Research, San Antonio, TX, United States.; Inova Fairfax Hospital, Falls Church, VA, United States.; Gastroenterology of Southern Indiana, New Albany, IN, United States.; Iowa Digestive Disease Center&amp;apos; Clive, IA, United States.; Gastro One, Germantown, TN, United States.; Kansas City Research Institute, Kansas City, MO, United States.; Fresno Clinical Research Center, Fresno, CA, United States.; Department of Medicine, University Medical Center, Mainz, Germany.; Inland Empire Liver Foundation, Rialto, CA, United States.; Asheville Gastroenterology Associates, Asheville, NC, United States.; Gastrointestinal Specialists of Georgia, Marietta, GA, United States.; Hospital Universitario La Paz, CIBERehd, IdiPAZ, Madrid, Spain.; Methodist University Hospital, University of Tennessee Health Sciences Center, Memphis, TN, United States.; Ochsner Medical Center, New Orleans, LA, United States.; California Liver Research Institute, Pasadena, CA, United States.; Department of Medicine, University Medical Center, Mainz, Germany; Division of Gastroenterology, Beth Israel Deaconess Medical Center, Boston, MA, United States.; Conatus Pharmaceuticals, Inc., San Diego, CA, United States.; Conatus Pharmaceuticals, Inc., San Diego, CA, United States.; Conatus Pharmaceuticals, Inc., San Diego, CA, United States. Electronic address:  dthagerty@aol.com.; Virginia Commonwealth University, Richmond, VA.&lt;/_author_adr&gt;&lt;_collection_scope&gt;SCI;SCIE&lt;/_collection_scope&gt;&lt;_created&gt;63957672&lt;/_created&gt;&lt;_date&gt;2020-05-01&lt;/_date&gt;&lt;_date_display&gt;2020 May&lt;/_date_display&gt;&lt;_db_updated&gt;PubMed&lt;/_db_updated&gt;&lt;_doi&gt;10.1016/j.jhep.2019.11.024&lt;/_doi&gt;&lt;_impact_factor&gt;  25.083&lt;/_impact_factor&gt;&lt;_isbn&gt;1600-0641 (Electronic); 0168-8278 (Linking)&lt;/_isbn&gt;&lt;_issue&gt;5&lt;/_issue&gt;&lt;_journal&gt;J Hepatol&lt;/_journal&gt;&lt;_keywords&gt;*Caspase 3/7; *Cleaved keratin-18 (cCK18); *Emricasan; *Full-length keratin-18 (flCK18); *Liver fibrosis; *Non-alcoholic steatohepatitis&lt;/_keywords&gt;&lt;_language&gt;eng&lt;/_language&gt;&lt;_modified&gt;63957672&lt;/_modified&gt;&lt;_ori_publication&gt;Copyright (c) 2020 European Association for the Study of the Liver. Published by _x000d__x000a_      Elsevier B.V. All rights reserved.&lt;/_ori_publication&gt;&lt;_pages&gt;816-827&lt;/_pages&gt;&lt;_tertiary_title&gt;Journal of hepatology&lt;/_tertiary_title&gt;&lt;_type_work&gt;Journal Article; Research Support, Non-U.S. Gov&amp;apos;t&lt;/_type_work&gt;&lt;_url&gt;http://www.ncbi.nlm.nih.gov/entrez/query.fcgi?cmd=Retrieve&amp;amp;db=pubmed&amp;amp;dopt=Abstract&amp;amp;list_uids=31887369&amp;amp;query_hl=1&lt;/_url&gt;&lt;_volume&gt;72&lt;/_volume&gt;&lt;/Details&gt;&lt;Extra&gt;&lt;DBUID&gt;{4B264864-0493-429B-8769-1956B2D3EC1C}&lt;/DBUID&gt;&lt;/Extra&gt;&lt;/Item&gt;&lt;/References&gt;&lt;/Group&gt;&lt;Group&gt;&lt;References&gt;&lt;Item&gt;&lt;ID&gt;489&lt;/ID&gt;&lt;UID&gt;{A43D7760-FF0A-490F-8ADD-90A34409DE40}&lt;/UID&gt;&lt;Title&gt;Cell Death in Liver Diseases: A Review&lt;/Title&gt;&lt;Template&gt;Journal Article&lt;/Template&gt;&lt;Star&gt;0&lt;/Star&gt;&lt;Tag&gt;0&lt;/Tag&gt;&lt;Author&gt;Shojaie, L; Iorga, A; Dara, L&lt;/Author&gt;&lt;Year&gt;2020&lt;/Year&gt;&lt;Details&gt;&lt;_accession_num&gt;33353156&lt;/_accession_num&gt;&lt;_author_adr&gt;Division of Gastrointestinal &amp;amp; Liver Diseases, Department of Medicine, Keck School of Medicine, University of Southern California, Los Angeles, CA 90033, USA.; Research Center for Liver Disease, Keck School of Medicine, University of Southern California, Los Angeles, CA 90033, USA.; Division of Gastrointestinal &amp;amp; Liver Diseases, Department of Medicine, Keck School of Medicine, University of Southern California, Los Angeles, CA 90033, USA.; Research Center for Liver Disease, Keck School of Medicine, University of Southern California, Los Angeles, CA 90033, USA.; Division of Gastrointestinal &amp;amp; Liver Diseases, Department of Medicine, Keck School of Medicine, University of Southern California, Los Angeles, CA 90033, USA.; Research Center for Liver Disease, Keck School of Medicine, University of Southern California, Los Angeles, CA 90033, USA.&lt;/_author_adr&gt;&lt;_collection_scope&gt;SCIE&lt;/_collection_scope&gt;&lt;_created&gt;63957668&lt;/_created&gt;&lt;_date&gt;2020-12-18&lt;/_date&gt;&lt;_date_display&gt;2020 Dec 18&lt;/_date_display&gt;&lt;_db_updated&gt;PubMed&lt;/_db_updated&gt;&lt;_doi&gt;10.3390/ijms21249682&lt;/_doi&gt;&lt;_impact_factor&gt;   5.923&lt;/_impact_factor&gt;&lt;_isbn&gt;1422-0067 (Electronic); 1422-0067 (Linking)&lt;/_isbn&gt;&lt;_issue&gt;24&lt;/_issue&gt;&lt;_journal&gt;Int J Mol Sci&lt;/_journal&gt;&lt;_keywords&gt;NASH; RIPK1; RIPK3; apoptosis; ferroptosis; hepatocytes; hepatotoxicity; necroptosis; necrosis; pyroptosis&lt;/_keywords&gt;&lt;_language&gt;eng&lt;/_language&gt;&lt;_modified&gt;63957676&lt;/_modified&gt;&lt;_subject_headings&gt;Animals; *Cell Death; Humans; Liver Diseases/metabolism/*pathology; Signal Transduction&lt;/_subject_headings&gt;&lt;_tertiary_title&gt;International journal of molecular sciences&lt;/_tertiary_title&gt;&lt;_type_work&gt;Journal Article; Review&lt;/_type_work&gt;&lt;_url&gt;http://www.ncbi.nlm.nih.gov/entrez/query.fcgi?cmd=Retrieve&amp;amp;db=pubmed&amp;amp;dopt=Abstract&amp;amp;list_uids=33353156&amp;amp;query_hl=1&lt;/_url&gt;&lt;_volume&gt;21&lt;/_volume&gt;&lt;/Details&gt;&lt;Extra&gt;&lt;DBUID&gt;{4B264864-0493-429B-8769-1956B2D3EC1C}&lt;/DBUID&gt;&lt;/Extra&gt;&lt;/Item&gt;&lt;/References&gt;&lt;/Group&gt;&lt;/Citation&gt;_x000a_"/>
    <w:docVar w:name="NE.Ref{E7BDA289-DFE0-4D63-AA01-29226081D7A7}" w:val=" ADDIN NE.Ref.{E7BDA289-DFE0-4D63-AA01-29226081D7A7}&lt;Citation&gt;&lt;Group&gt;&lt;References&gt;&lt;Item&gt;&lt;ID&gt;389&lt;/ID&gt;&lt;UID&gt;{25E9C0E4-2193-4B6A-8810-0C56A49BCD9D}&lt;/UID&gt;&lt;Title&gt;Efficacy and Safety of Aldafermin, an Engineered FGF19 Analog, in a Randomized, Double-Blind, Placebo-Controlled Trial of Patients With Nonalcoholic Steatohepatitis&lt;/Title&gt;&lt;Template&gt;Journal Article&lt;/Template&gt;&lt;Star&gt;0&lt;/Star&gt;&lt;Tag&gt;0&lt;/Tag&gt;&lt;Author&gt;Harrison, S A; Neff, G; Guy, C D; Bashir, M R; Paredes, A H; Frias, J P; Younes, Z; Trotter, J F; Gunn, N T; Moussa, S E; Kohli, A; Nelson, K; Gottwald, M; Chang, WCG; Yan, A Z; DePaoli, A M; Ling, L; Lieu, H D&lt;/Author&gt;&lt;Year&gt;2021&lt;/Year&gt;&lt;Details&gt;&lt;_accession_num&gt;32781086&lt;/_accession_num&gt;&lt;_author_adr&gt;Radcliffe Department of Medicine, University of Oxford, United Kingdom; Pinnacle  Clinical Research, San Antonio, Texas. Electronic address: stephenharrison87@gmail.com.; Covenant Research, Sarasota, Florida.; Pathology, Duke University, Durham, North Carolina.; Radiology and Medicine (Gastroenterology), Duke University, Durham, North Carolina.; San Antonio Military Medical Center, San Antonio, Texas.; National Research Institute, Los Angeles, California.; Gastro One Research, Germantown, Tennessee.; Clinical Research and Education, Texas Digestive Disease Consultants, Dallas, Texas.; Pinnacle Clinical Research, Austin, Texas.; Adobe Clinical Research, Tucson, Arizona.; Arizona Liver Health, Chandler, Arizona.; NGM Biopharmaceuticals, South San Francisco, California.; NGM Biopharmaceuticals, South San Francisco, California.; NGM Biopharmaceuticals, South San Francisco, California.; NGM Biopharmaceuticals, South San Francisco, California.; NGM Biopharmaceuticals, South San Francisco, California.; NGM Biopharmaceuticals, South San Francisco, California. Electronic address: lling@ngmbio.com.; NGM Biopharmaceuticals, South San Francisco, California.&lt;/_author_adr&gt;&lt;_collection_scope&gt;SCI;SCIE&lt;/_collection_scope&gt;&lt;_created&gt;63924518&lt;/_created&gt;&lt;_date&gt;2021-01-01&lt;/_date&gt;&lt;_date_display&gt;2021 Jan&lt;/_date_display&gt;&lt;_db_updated&gt;PubMed&lt;/_db_updated&gt;&lt;_doi&gt;10.1053/j.gastro.2020.08.004&lt;/_doi&gt;&lt;_impact_factor&gt;  22.682&lt;/_impact_factor&gt;&lt;_isbn&gt;1528-0012 (Electronic); 0016-5085 (Linking)&lt;/_isbn&gt;&lt;_issue&gt;1&lt;/_issue&gt;&lt;_journal&gt;Gastroenterology&lt;/_journal&gt;&lt;_keywords&gt;*Lipid; *Metabolism; *NAFLD; *Nonalcoholic Fatty Liver Disease&lt;/_keywords&gt;&lt;_language&gt;eng&lt;/_language&gt;&lt;_modified&gt;63924518&lt;/_modified&gt;&lt;_ori_publication&gt;Copyright (c) 2021 The Authors. Published by Elsevier Inc. All rights reserved.&lt;/_ori_publication&gt;&lt;_pages&gt;219-231.e1&lt;/_pages&gt;&lt;_subject_headings&gt;Adult; Aged; Double-Blind Method; Female; Fibroblast Growth Factors/*analysis/*therapeutic use; Humans; Liver Cirrhosis/*drug therapy/metabolism/pathology; Male; Middle Aged; Non-alcoholic Fatty Liver Disease/*drug therapy/metabolism/pathology; Treatment Outcome&lt;/_subject_headings&gt;&lt;_tertiary_title&gt;Gastroenterology&lt;/_tertiary_title&gt;&lt;_type_work&gt;Clinical Trial, Phase II; Journal Article; Randomized Controlled Trial; Research Support, Non-U.S. Gov&amp;apos;t&lt;/_type_work&gt;&lt;_url&gt;http://www.ncbi.nlm.nih.gov/entrez/query.fcgi?cmd=Retrieve&amp;amp;db=pubmed&amp;amp;dopt=Abstract&amp;amp;list_uids=32781086&amp;amp;query_hl=1&lt;/_url&gt;&lt;_volume&gt;160&lt;/_volume&gt;&lt;/Details&gt;&lt;Extra&gt;&lt;DBUID&gt;{4B264864-0493-429B-8769-1956B2D3EC1C}&lt;/DBUID&gt;&lt;/Extra&gt;&lt;/Item&gt;&lt;/References&gt;&lt;/Group&gt;&lt;/Citation&gt;_x000a_"/>
    <w:docVar w:name="NE.Ref{E8965AAF-5B2A-4699-84D1-93873D8FEF01}" w:val=" ADDIN NE.Ref.{E8965AAF-5B2A-4699-84D1-93873D8FEF01}&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E90416A2-B275-41FC-BD32-8570E22CE88E}" w:val=" ADDIN NE.Ref.{E90416A2-B275-41FC-BD32-8570E22CE88E}&lt;Citation&gt;&lt;Group&gt;&lt;References&gt;&lt;Item&gt;&lt;ID&gt;368&lt;/ID&gt;&lt;UID&gt;{72019582-AA84-4B43-BB04-976D7A9C3335}&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collection_scope&gt;SCI;SCIE&lt;/_collection_scope&gt;&lt;_created&gt;63918785&lt;/_created&gt;&lt;_date&gt;2018-07-01&lt;/_date&gt;&lt;_date_display&gt;2018 Jul&lt;/_date_display&gt;&lt;_db_updated&gt;PubMed&lt;/_db_updated&gt;&lt;_doi&gt;10.1038/s41591-018-0104-9&lt;/_doi&gt;&lt;_impact_factor&gt;  53.440&lt;/_impact_factor&gt;&lt;_isbn&gt;1546-170X (Electronic); 1078-8956 (Linking)&lt;/_isbn&gt;&lt;_issue&gt;7&lt;/_issue&gt;&lt;_journal&gt;Nat Med&lt;/_journal&gt;&lt;_language&gt;eng&lt;/_language&gt;&lt;_modified&gt;63934285&lt;/_modified&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Details&gt;&lt;Extra&gt;&lt;DBUID&gt;{4B264864-0493-429B-8769-1956B2D3EC1C}&lt;/DBUID&gt;&lt;/Extra&gt;&lt;/Item&gt;&lt;/References&gt;&lt;/Group&gt;&lt;/Citation&gt;_x000a_"/>
    <w:docVar w:name="NE.Ref{E98AE2CD-F0AC-4A20-A791-355879CCA0DB}" w:val=" ADDIN NE.Ref.{E98AE2CD-F0AC-4A20-A791-355879CCA0DB}&lt;Citation&gt;&lt;Group&gt;&lt;References&gt;&lt;Item&gt;&lt;ID&gt;492&lt;/ID&gt;&lt;UID&gt;{8420046E-7C62-456C-9CAB-53E607B903AA}&lt;/UID&gt;&lt;Title&gt;Emricasan Improves Liver Function in Patients With Cirrhosis and High Model for End-Stage Liver Disease Scores Compared With Placebo&lt;/Title&gt;&lt;Template&gt;Journal Article&lt;/Template&gt;&lt;Star&gt;0&lt;/Star&gt;&lt;Tag&gt;0&lt;/Tag&gt;&lt;Author&gt;Frenette, C T; Morelli, G; Shiffman, M L; Frederick, R T; Rubin, R A; Fallon, M B; Cheng, J T; Cave, M; Khaderi, S A; Massoud, O; Pyrsopoulos, N; Park, J S; Robinson, J M; Yamashita, M; Spada, A P; Chan, J L; Hagerty, D T&lt;/Author&gt;&lt;Year&gt;2019&lt;/Year&gt;&lt;Details&gt;&lt;_accession_num&gt;29913280&lt;/_accession_num&gt;&lt;_author_adr&gt;Department of Organ Transplant, Scripps Clinic, La Jolla, California. Electronic  address: Frenette.Catherine@scrippshealth.org.; Department of Medicine, University of Florida, Gainesville, Florida.; Liver Institute of Virginia, Richmond, Virginia.; Division of Hepatology, Department of Transplantation, California Pacific Medical Center, San Francisco, California.; Piedmont Transplant Institute, Mercer University School of Medicine, Atlanta, Georgia.; Department of Medicine, University of Arizona, Phoenix, Arizona.; Loma Linda University Medical Center, Loma Linda, California.; Division of Gastroenterology, Hepatology and Nutrition, University of Louisville, Louisville, Kentucky.; Division of Abdominal Transplantation, Baylor College of Medicine, Houston, Texas.; Division of Gastroenterology and Hepatology, University of Alabama-Birmingham, Birmingham, Alabama.; Division of Gastroenterology and Hepatology, Rutgers New Jersey Medical School, Newark, New Jersey.; Division of Gastroenterology and Hepatology, New York University Langone Medical  Center, New York, New York.; Conatus Pharmaceuticals Inc, San Diego, California.; Conatus Pharmaceuticals Inc, San Diego, California.; Conatus Pharmaceuticals Inc, San Diego, California.; Conatus Pharmaceuticals Inc, San Diego, California.; Conatus Pharmaceuticals Inc, San Diego, California.&lt;/_author_adr&gt;&lt;_created&gt;63957671&lt;/_created&gt;&lt;_date&gt;2019-03-01&lt;/_date&gt;&lt;_date_display&gt;2019 Mar&lt;/_date_display&gt;&lt;_db_updated&gt;PubMed&lt;/_db_updated&gt;&lt;_doi&gt;10.1016/j.cgh.2018.06.012&lt;/_doi&gt;&lt;_impact_factor&gt;  11.382&lt;/_impact_factor&gt;&lt;_isbn&gt;1542-7714 (Electronic); 1542-3565 (Linking)&lt;/_isbn&gt;&lt;_issue&gt;4&lt;/_issue&gt;&lt;_journal&gt;Clin Gastroenterol Hepatol&lt;/_journal&gt;&lt;_keywords&gt;*Biomarker; *CASP3; *CASP7; *CK-18; *Cell Death; *IDN-6556&lt;/_keywords&gt;&lt;_language&gt;eng&lt;/_language&gt;&lt;_modified&gt;63957671&lt;/_modified&gt;&lt;_ori_publication&gt;Copyright (c) 2019 AGA Institute. Published by Elsevier Inc. All rights reserved.&lt;/_ori_publication&gt;&lt;_pages&gt;774-783.e4&lt;/_pages&gt;&lt;_subject_headings&gt;Aged; Aged, 80 and over; Caspase Inhibitors/*therapeutic use; Double-Blind Method; End Stage Liver Disease/*drug therapy/*pathology; Female; Humans; Keratin-18/blood; Liver Cirrhosis/*drug therapy/*pathology; Male; Middle Aged; Pentanoic Acids/*therapeutic use; Placebos/administration &amp;amp; dosage; Serum/chemistry; Treatment Outcome&lt;/_subject_headings&gt;&lt;_tertiary_title&gt;Clinical gastroenterology and hepatology : the official clinical practice journal_x000d__x000a_      of the American Gastroenterological Association&lt;/_tertiary_title&gt;&lt;_type_work&gt;Journal Article; Multicenter Study; Randomized Controlled Trial; Research Support, Non-U.S. Gov&amp;apos;t&lt;/_type_work&gt;&lt;_url&gt;http://www.ncbi.nlm.nih.gov/entrez/query.fcgi?cmd=Retrieve&amp;amp;db=pubmed&amp;amp;dopt=Abstract&amp;amp;list_uids=29913280&amp;amp;query_hl=1&lt;/_url&gt;&lt;_volume&gt;17&lt;/_volume&gt;&lt;/Details&gt;&lt;Extra&gt;&lt;DBUID&gt;{4B264864-0493-429B-8769-1956B2D3EC1C}&lt;/DBUID&gt;&lt;/Extra&gt;&lt;/Item&gt;&lt;/References&gt;&lt;/Group&gt;&lt;/Citation&gt;_x000a_"/>
    <w:docVar w:name="NE.Ref{EAC71B40-E13F-4ACF-9606-E6D329DC5F07}" w:val=" ADDIN NE.Ref.{EAC71B40-E13F-4ACF-9606-E6D329DC5F07}&lt;Citation&gt;&lt;Group&gt;&lt;References&gt;&lt;Item&gt;&lt;ID&gt;504&lt;/ID&gt;&lt;UID&gt;{B817DF3E-D523-4E7E-9523-2CB069A35143}&lt;/UID&gt;&lt;Title&gt;The ASK1 inhibitor selonsertib in patients with nonalcoholic steatohepatitis: A randomized, phase 2 trial&lt;/Title&gt;&lt;Template&gt;Journal Article&lt;/Template&gt;&lt;Star&gt;0&lt;/Star&gt;&lt;Tag&gt;0&lt;/Tag&gt;&lt;Author&gt;Loomba, R; Lawitz, E; Mantry, P S; Jayakumar, S; Caldwell, S H; Arnold, H; Diehl, A M; Djedjos, C S; Han, L; Myers, R P; Subramanian, G M; McHutchison, J G; Goodman, Z D; Afdhal, N H; Charlton, M R&lt;/Author&gt;&lt;Year&gt;2018&lt;/Year&gt;&lt;Details&gt;&lt;_accession_num&gt;28892558&lt;/_accession_num&gt;&lt;_author_adr&gt;University of California at San Diego, San Diego, CA.; Texas Liver Institute, University of Texas Health San Antonio, San Antonio, TX.; The Liver Institute at Methodist Dallas, Dallas, TX.; University of Calgary, Calgary, AB, Canada.; University of Virginia, Charlottesville, VA.; Gastroenterology Consultants of San Antonio, San Antonio, TX.; Duke Clinical Research Institute, Durham, NC.; Gilead Sciences, Inc., Foster City, CA.; Gilead Sciences, Inc., Foster City, CA.; Gilead Sciences, Inc., Foster City, CA.; Gilead Sciences, Inc., Foster City, CA.; Gilead Sciences, Inc., Foster City, CA.; Inova Fairfax Hospital, Falls Church, VA.; Beth Israel Deaconess Medical Center, Harvard Medical School, Boston, MA.; Intermountain Medical Center, Salt Lake City, UT.&lt;/_author_adr&gt;&lt;_collection_scope&gt;SCI;SCIE&lt;/_collection_scope&gt;&lt;_created&gt;63958999&lt;/_created&gt;&lt;_date&gt;2018-02-01&lt;/_date&gt;&lt;_date_display&gt;2018 Feb&lt;/_date_display&gt;&lt;_db_updated&gt;PubMed&lt;/_db_updated&gt;&lt;_doi&gt;10.1002/hep.29514&lt;/_doi&gt;&lt;_impact_factor&gt;  17.425&lt;/_impact_factor&gt;&lt;_isbn&gt;1527-3350 (Electronic); 0270-9139 (Linking)&lt;/_isbn&gt;&lt;_issue&gt;2&lt;/_issue&gt;&lt;_journal&gt;Hepatology&lt;/_journal&gt;&lt;_language&gt;eng&lt;/_language&gt;&lt;_modified&gt;63959005&lt;/_modified&gt;&lt;_ori_publication&gt;(c) 2017 The Authors. Hepatology published by Wiley Periodicals, Inc., on behalf _x000d__x000a_      of the American Association for the Study of Liver Diseases.&lt;/_ori_publication&gt;&lt;_pages&gt;549-559&lt;/_pages&gt;&lt;_subject_headings&gt;Antibodies, Monoclonal, Humanized/adverse effects/therapeutic use; Benzamides/pharmacology/*therapeutic use; Elasticity Imaging Techniques; Female; Humans; Imidazoles/pharmacology/*therapeutic use; Liver Cirrhosis/diagnostic imaging/drug therapy/pathology; MAP Kinase Kinase Kinase 5/*antagonists &amp;amp; inhibitors; Male; Middle Aged; Non-alcoholic Fatty Liver Disease/diagnostic imaging/*drug therapy/pathology; Protein Kinase Inhibitors/pharmacology/*therapeutic use; Pyridines/pharmacology/*therapeutic use&lt;/_subject_headings&gt;&lt;_tertiary_title&gt;Hepatology (Baltimore, Md.)&lt;/_tertiary_title&gt;&lt;_type_work&gt;Clinical Trial, Phase II; Journal Article; Multicenter Study; Randomized Controlled Trial; Research Support, Non-U.S. Gov&amp;apos;t&lt;/_type_work&gt;&lt;_url&gt;http://www.ncbi.nlm.nih.gov/entrez/query.fcgi?cmd=Retrieve&amp;amp;db=pubmed&amp;amp;dopt=Abstract&amp;amp;list_uids=28892558&amp;amp;query_hl=1&lt;/_url&gt;&lt;_volume&gt;67&lt;/_volume&gt;&lt;/Details&gt;&lt;Extra&gt;&lt;DBUID&gt;{4B264864-0493-429B-8769-1956B2D3EC1C}&lt;/DBUID&gt;&lt;/Extra&gt;&lt;/Item&gt;&lt;/References&gt;&lt;/Group&gt;&lt;/Citation&gt;_x000a_"/>
    <w:docVar w:name="NE.Ref{EB4D8DA7-B84E-4746-BA56-636F09C727FD}" w:val=" ADDIN NE.Ref.{EB4D8DA7-B84E-4746-BA56-636F09C727FD}&lt;Citation&gt;&lt;Group&gt;&lt;References&gt;&lt;Item&gt;&lt;ID&gt;450&lt;/ID&gt;&lt;UID&gt;{57778992-F79D-432A-AF98-C14B35605761}&lt;/UID&gt;&lt;Title&gt;ATP-citrate lyase is essential for high glucose-induced histone hyperacetylation  and fibrogenic gene upregulation in mesangial cells&lt;/Title&gt;&lt;Template&gt;Journal Article&lt;/Template&gt;&lt;Star&gt;0&lt;/Star&gt;&lt;Tag&gt;0&lt;/Tag&gt;&lt;Author&gt;Deb, D K; Chen, Y; Sun, J; Wang, Y; Li, Y C&lt;/Author&gt;&lt;Year&gt;2017&lt;/Year&gt;&lt;Details&gt;&lt;_accession_num&gt;28490526&lt;/_accession_num&gt;&lt;_author_adr&gt;Department of Medicine, Division of Biological Sciences, The University of Chicago, Chicago, Illinois.; Department of Medicine, Division of Biological Sciences, The University of Chicago, Chicago, Illinois.; Department of Nephrology, Hunan Provincial People&amp;apos;s Hospital, Hunan Normal University, Changsha, Hunan, China; and.; Department of Medicine, Division of Biological Sciences, The University of Chicago, Chicago, Illinois.; Department of Nephrology, The Third Affiliated Hospital, Xiangya School of Medicine, Central South University, Changsha, Hunan, China.; Department of Medicine, Division of Biological Sciences, The University of Chicago, Chicago, Illinois.; Department of Medicine, Division of Biological Sciences, The University of Chicago, Chicago, Illinois; cyan@medicine.bsd.uchicago.edu.&lt;/_author_adr&gt;&lt;_created&gt;63951085&lt;/_created&gt;&lt;_date&gt;2017-08-01&lt;/_date&gt;&lt;_date_display&gt;2017 Aug 1&lt;/_date_display&gt;&lt;_db_updated&gt;PubMed&lt;/_db_updated&gt;&lt;_doi&gt;10.1152/ajprenal.00029.2017&lt;/_doi&gt;&lt;_isbn&gt;1522-1466 (Electronic); 1522-1466 (Linking)&lt;/_isbn&gt;&lt;_issue&gt;2&lt;/_issue&gt;&lt;_journal&gt;Am J Physiol Renal Physiol&lt;/_journal&gt;&lt;_keywords&gt;ATP-citrate lyase; epigenetic regulation; glomerulosclerosis; histone acetylation; hyperglycemia&lt;/_keywords&gt;&lt;_language&gt;eng&lt;/_language&gt;&lt;_modified&gt;63954415&lt;/_modified&gt;&lt;_ori_publication&gt;Copyright (c) 2017 the American Physiological Society.&lt;/_ori_publication&gt;&lt;_pages&gt;F423-F429&lt;/_pages&gt;&lt;_subject_headings&gt;ATP Citrate (pro-S)-Lyase/genetics/*metabolism; Acetyl Coenzyme A/metabolism; Acetylation; Active Transport, Cell Nucleus; Animals; Cell Line, Transformed; Citric Acid/metabolism; Collagen Type IV/genetics/metabolism; Connective Tissue Growth Factor/genetics/metabolism; Diabetic Nephropathies/*enzymology/genetics/pathology; Epigenesis, Genetic/*drug effects; Fibronectins/genetics/metabolism; Fibrosis; Glucose/*toxicity; Histones/*genetics; Mesangial Cells/*drug effects/enzymology/pathology; Mice; Protein Processing, Post-Translational/*drug effects; RNA Interference; Time Factors; Transfection; Transforming Growth Factor beta1/genetics/metabolism; Transforming Growth Factor beta3/genetics/metabolism; Up-Regulation&lt;/_subject_headings&gt;&lt;_tertiary_title&gt;American journal of physiology. Renal physiology&lt;/_tertiary_title&gt;&lt;_type_work&gt;Journal Article&lt;/_type_work&gt;&lt;_url&gt;http://www.ncbi.nlm.nih.gov/entrez/query.fcgi?cmd=Retrieve&amp;amp;db=pubmed&amp;amp;dopt=Abstract&amp;amp;list_uids=28490526&amp;amp;query_hl=1&lt;/_url&gt;&lt;_volume&gt;313&lt;/_volume&gt;&lt;/Details&gt;&lt;Extra&gt;&lt;DBUID&gt;{4B264864-0493-429B-8769-1956B2D3EC1C}&lt;/DBUID&gt;&lt;/Extra&gt;&lt;/Item&gt;&lt;/References&gt;&lt;/Group&gt;&lt;/Citation&gt;_x000a_"/>
    <w:docVar w:name="NE.Ref{EB9464A9-C744-4CB4-8102-82B8D5BA58B0}" w:val=" ADDIN NE.Ref.{EB9464A9-C744-4CB4-8102-82B8D5BA58B0}&lt;Citation&gt;&lt;Group&gt;&lt;References&gt;&lt;Item&gt;&lt;ID&gt;404&lt;/ID&gt;&lt;UID&gt;{7B6452ED-0EBF-4097-A47F-B851ABD15AFF}&lt;/UID&gt;&lt;Title&gt;Molecular pathways of nonalcoholic fatty liver disease development and progression&lt;/Title&gt;&lt;Template&gt;Journal Article&lt;/Template&gt;&lt;Star&gt;0&lt;/Star&gt;&lt;Tag&gt;0&lt;/Tag&gt;&lt;Author&gt;Bessone, F; Razori, M V; Roma, M G&lt;/Author&gt;&lt;Year&gt;2019&lt;/Year&gt;&lt;Details&gt;&lt;_accession_num&gt;30343320&lt;/_accession_num&gt;&lt;_author_adr&gt;Hospital Provincial del Centenario, Facultad de Ciencias Medicas, Servicio de Gastroenterologia y Hepatologia, Universidad Nacional de Rosario, Rosario, Argentina.; Instituto de Fisiologia Experimental (IFISE-CONICET), Facultad de Ciencias Bioquimicas y Farmaceuticas, Universidad Nacional de Rosario, Suipacha 570, 2000, Rosario, Argentina.; Instituto de Fisiologia Experimental (IFISE-CONICET), Facultad de Ciencias Bioquimicas y Farmaceuticas, Universidad Nacional de Rosario, Suipacha 570, 2000, Rosario, Argentina. mroma@fbioyf.unr.edu.ar.&lt;/_author_adr&gt;&lt;_collection_scope&gt;SCI;SCIE&lt;/_collection_scope&gt;&lt;_created&gt;63934173&lt;/_created&gt;&lt;_date&gt;2019-01-01&lt;/_date&gt;&lt;_date_display&gt;2019 Jan&lt;/_date_display&gt;&lt;_db_updated&gt;PubMed&lt;/_db_updated&gt;&lt;_doi&gt;10.1007/s00018-018-2947-0&lt;/_doi&gt;&lt;_impact_factor&gt;   9.261&lt;/_impact_factor&gt;&lt;_isbn&gt;1420-9071 (Electronic); 1420-682X (Linking)&lt;/_isbn&gt;&lt;_issue&gt;1&lt;/_issue&gt;&lt;_journal&gt;Cell Mol Life Sci&lt;/_journal&gt;&lt;_keywords&gt;Hepatocellular death; Lipotoxicity; Liver fibrosis; Nonalcoholic fatty liver disease; Nonalcoholic steatohepatitis; Oxidative stress&lt;/_keywords&gt;&lt;_language&gt;eng&lt;/_language&gt;&lt;_modified&gt;63934173&lt;/_modified&gt;&lt;_pages&gt;99-128&lt;/_pages&gt;&lt;_subject_headings&gt;Animals; Disease Progression; Fatty Acids/metabolism; Humans; Inflammation/metabolism/pathology/physiopathology; Liver/*metabolism/*pathology/physiopathology; Liver Cirrhosis/metabolism/pathology/physiopathology; Non-alcoholic Fatty Liver Disease/*metabolism/*pathology/physiopathology; Oxidative Stress; Signal Transduction&lt;/_subject_headings&gt;&lt;_tertiary_title&gt;Cellular and molecular life sciences : CMLS&lt;/_tertiary_title&gt;&lt;_type_work&gt;Journal Article; Review&lt;/_type_work&gt;&lt;_url&gt;http://www.ncbi.nlm.nih.gov/entrez/query.fcgi?cmd=Retrieve&amp;amp;db=pubmed&amp;amp;dopt=Abstract&amp;amp;list_uids=30343320&amp;amp;query_hl=1&lt;/_url&gt;&lt;_volume&gt;76&lt;/_volume&gt;&lt;/Details&gt;&lt;Extra&gt;&lt;DBUID&gt;{4B264864-0493-429B-8769-1956B2D3EC1C}&lt;/DBUID&gt;&lt;/Extra&gt;&lt;/Item&gt;&lt;/References&gt;&lt;/Group&gt;&lt;/Citation&gt;_x000a_"/>
    <w:docVar w:name="NE.Ref{ED189ACC-48DF-490F-996E-C739A523F0AB}" w:val=" ADDIN NE.Ref.{ED189ACC-48DF-490F-996E-C739A523F0AB}&lt;Citation&gt;&lt;Group&gt;&lt;References&gt;&lt;Item&gt;&lt;ID&gt;409&lt;/ID&gt;&lt;UID&gt;{78C6AE75-632A-4FA1-82B6-E244AC9DE07A}&lt;/UID&gt;&lt;Title&gt;Microbiota-Driven Activation of Intrahepatic B Cells Aggravates Nonalcoholic Steatohepatitis through Innate and Adaptive Signaling&lt;/Title&gt;&lt;Template&gt;Journal Article&lt;/Template&gt;&lt;Star&gt;0&lt;/Star&gt;&lt;Tag&gt;0&lt;/Tag&gt;&lt;Author&gt;Barrow, F; Khan, S; Fredrickson, G; Wang, H; Dietsche, K; Parthiban, P; Robert, S; Kaiser, T; Winer, S; Herman, A; Adeyi, O; Mouzaki, M; Khoruts, A; Hogquist, K A; Staley, C; Winer, D A; Revelo, X S&lt;/Author&gt;&lt;Year&gt;2021&lt;/Year&gt;&lt;Details&gt;&lt;_accession_num&gt;33609303&lt;/_accession_num&gt;&lt;_author_adr&gt;Department of Integrative Biology &amp;amp; Physiology, University of Minnesota, Minneapolis, MN, 55455, USA.; Departments of Immunology and Laboratory Medicine &amp;amp; Pathobiology, University of Toronto, Toronto, ON, M5S 1A8, Canada.; Division of Cellular &amp;amp; Molecular Biology, Toronto General Hospital Research Institute, University Health Network, Toronto, ON, M5G 1L7, Canada.; Department of Integrative Biology &amp;amp; Physiology, University of Minnesota, Minneapolis, MN, 55455, USA.; Department of Integrative Biology &amp;amp; Physiology, University of Minnesota, Minneapolis, MN, 55455, USA.; Department of Integrative Biology &amp;amp; Physiology, University of Minnesota, Minneapolis, MN, 55455, USA.; Department of Integrative Biology &amp;amp; Physiology, University of Minnesota, Minneapolis, MN, 55455, USA.; Department of Integrative Biology &amp;amp; Physiology, University of Minnesota, Minneapolis, MN, 55455, USA.; Department of Surgery, University of Minnesota, Minneapolis, MN, 55455, USA.; Departments of Immunology and Laboratory Medicine &amp;amp; Pathobiology, University of Toronto, Toronto, ON, M5S 1A8, Canada.; Minnesota Supercomputing Institute, University of Minnesota, Minneapolis, MN, 55455, USA.; Department of Laboratory Medicine and Pathology, University of Minnesota, Minneapolis, MN, 55455, USA.; Department of Pediatrics, University of Cincinnati, Cincinnati, OH, 45229, USA.; Division of Gastroenterology, Hepatology, and Nutrition, Department of Medicine,  University of Minnesota, Minneapolis, MN, 55455, USA.; Center for Immunology, University of Minnesota, Minneapolis, MN, 55455, USA.; Department of Laboratory Medicine and Pathology, University of Minnesota, Minneapolis, MN, 55455, USA.; Center for Immunology, University of Minnesota, Minneapolis, MN, 55455, USA.; Department of Surgery, University of Minnesota, Minneapolis, MN, 55455, USA.; Departments of Immunology and Laboratory Medicine &amp;amp; Pathobiology, University of Toronto, Toronto, ON, M5S 1A8, Canada.; Division of Cellular &amp;amp; Molecular Biology, Toronto General Hospital Research Institute, University Health Network, Toronto, ON, M5G 1L7, Canada.; Buck Institute for Research on Aging, Novato, CA, 94945, USA.; Department of Integrative Biology &amp;amp; Physiology, University of Minnesota, Minneapolis, MN, 55455, USA.; Department of Pediatrics, University of Cincinnati, Cincinnati, OH, 45229, USA.&lt;/_author_adr&gt;&lt;_collection_scope&gt;SCI;SCIE&lt;/_collection_scope&gt;&lt;_created&gt;63934302&lt;/_created&gt;&lt;_date&gt;2021-02-20&lt;/_date&gt;&lt;_date_display&gt;2021 Feb 20&lt;/_date_display&gt;&lt;_db_updated&gt;PubMed&lt;/_db_updated&gt;&lt;_doi&gt;10.1002/hep.31755&lt;/_doi&gt;&lt;_impact_factor&gt;  17.425&lt;/_impact_factor&gt;&lt;_isbn&gt;1527-3350 (Electronic); 0270-9139 (Linking)&lt;/_isbn&gt;&lt;_journal&gt;Hepatology&lt;/_journal&gt;&lt;_keywords&gt;B cell receptor signaling; MyD88; adaptive immunity; fatty liver disease; inflammation&lt;/_keywords&gt;&lt;_language&gt;eng&lt;/_language&gt;&lt;_modified&gt;63941544&lt;/_modified&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3609303&amp;amp;query_hl=1&lt;/_url&gt;&lt;/Details&gt;&lt;Extra&gt;&lt;DBUID&gt;{4B264864-0493-429B-8769-1956B2D3EC1C}&lt;/DBUID&gt;&lt;/Extra&gt;&lt;/Item&gt;&lt;/References&gt;&lt;/Group&gt;&lt;/Citation&gt;_x000a_"/>
    <w:docVar w:name="NE.Ref{EF4EBBAD-4E21-4E89-8ED2-5D2F0D4D2183}" w:val=" ADDIN NE.Ref.{EF4EBBAD-4E21-4E89-8ED2-5D2F0D4D2183}&lt;Citation&gt;&lt;Group&gt;&lt;References&gt;&lt;Item&gt;&lt;ID&gt;496&lt;/ID&gt;&lt;UID&gt;{652B842F-941A-4005-8033-B14C321AA5E3}&lt;/UID&gt;&lt;Title&gt;Multicenter, Double-Blind, Randomized Trial of Emricasan in Hepatitis C-Treated Liver Transplant Recipients With Residual Fibrosis or Cirrhosis&lt;/Title&gt;&lt;Template&gt;Journal Article&lt;/Template&gt;&lt;Star&gt;0&lt;/Star&gt;&lt;Tag&gt;0&lt;/Tag&gt;&lt;Author&gt;Weinberg, E M; Curry, M P; Frenette, C T; Regenstein, F G; Schiff, E R; Goodman, Z D; Robinson, J M; Chan, J L; Imperial, J C; Reddy, K R&lt;/Author&gt;&lt;Year&gt;2021&lt;/Year&gt;&lt;Details&gt;&lt;_accession_num&gt;33164276&lt;/_accession_num&gt;&lt;_author_adr&gt;Department of Medicine, University of Pennsylvania, Philadelphia, PA.; Department of Medicine, Beth Israel Deaconess Medical Center, Boston, MA.; Center for Organ and Cell Transplantation, Scripps Clinic, La Jolla, CA.; Department of Medicine, Tulane Medical Center, New Orleans, LA.; Center for Liver Diseases, University of Miami, Miami, FL.; Hepatic Pathology Consultation and Research, Inova Fairfax Hospital, Falls Church, VA.; Conatus Pharmaceuticals, San Diego, CA.; Conatus Pharmaceuticals, San Diego, CA.; Conatus Pharmaceuticals, San Diego, CA.; Department of Medicine, University of Pennsylvania, Philadelphia, PA.&lt;/_author_adr&gt;&lt;_created&gt;63957676&lt;/_created&gt;&lt;_date&gt;2021-04-01&lt;/_date&gt;&lt;_date_display&gt;2021 Apr&lt;/_date_display&gt;&lt;_db_updated&gt;PubMed&lt;/_db_updated&gt;&lt;_doi&gt;10.1002/lt.25934&lt;/_doi&gt;&lt;_impact_factor&gt;   5.799&lt;/_impact_factor&gt;&lt;_isbn&gt;1527-6473 (Electronic); 1527-6465 (Linking)&lt;/_isbn&gt;&lt;_issue&gt;4&lt;/_issue&gt;&lt;_journal&gt;Liver Transpl&lt;/_journal&gt;&lt;_language&gt;eng&lt;/_language&gt;&lt;_modified&gt;63957700&lt;/_modified&gt;&lt;_ori_publication&gt;Copyright (c) 2020 by the American Association for the Study of Liver Diseases.&lt;/_ori_publication&gt;&lt;_pages&gt;568-579&lt;/_pages&gt;&lt;_subject_headings&gt;Antiviral Agents/therapeutic use; Double-Blind Method; Fibrosis; Hepacivirus; *Hepatitis C/drug therapy; *Hepatitis C, Chronic/drug therapy; Humans; Liver Cirrhosis/drug therapy; *Liver Transplantation/adverse effects; Pentanoic Acids&lt;/_subject_headings&gt;&lt;_tertiary_title&gt;Liver transplantation : official publication of the American Association for the _x000d__x000a_      Study of Liver Diseases and the International Liver Transplantation Society&lt;/_tertiary_title&gt;&lt;_type_work&gt;Journal Article; Multicenter Study; Randomized Controlled Trial; Research Support, Non-U.S. Gov&amp;apos;t&lt;/_type_work&gt;&lt;_url&gt;http://www.ncbi.nlm.nih.gov/entrez/query.fcgi?cmd=Retrieve&amp;amp;db=pubmed&amp;amp;dopt=Abstract&amp;amp;list_uids=33164276&amp;amp;query_hl=1&lt;/_url&gt;&lt;_volume&gt;27&lt;/_volume&gt;&lt;/Details&gt;&lt;Extra&gt;&lt;DBUID&gt;{4B264864-0493-429B-8769-1956B2D3EC1C}&lt;/DBUID&gt;&lt;/Extra&gt;&lt;/Item&gt;&lt;/References&gt;&lt;/Group&gt;&lt;/Citation&gt;_x000a_"/>
    <w:docVar w:name="NE.Ref{EFF19D2E-59F4-4A4B-B70D-193215F15D50}" w:val=" ADDIN NE.Ref.{EFF19D2E-59F4-4A4B-B70D-193215F15D50}&lt;Citation&gt;&lt;Group&gt;&lt;References&gt;&lt;Item&gt;&lt;ID&gt;446&lt;/ID&gt;&lt;UID&gt;{E675611B-9450-477F-9155-2648D1015502}&lt;/UID&gt;&lt;Title&gt;GS-0976 Reduces Hepatic Steatosis and Fibrosis Markers in Patients With Nonalcoholic Fatty Liver Disease&lt;/Title&gt;&lt;Template&gt;Journal Article&lt;/Template&gt;&lt;Star&gt;0&lt;/Star&gt;&lt;Tag&gt;0&lt;/Tag&gt;&lt;Author&gt;Loomba, R; Kayali, Z; Noureddin, M; Ruane, P; Lawitz, E J; Bennett, M; Wang, L; Harting, E; Tarrant, J M; McColgan, B J; Chung, C; Ray, A S; Subramanian, G M; Myers, R P; Middleton, M S; Lai, M; Charlton, M; Harrison, S A&lt;/Author&gt;&lt;Year&gt;2018&lt;/Year&gt;&lt;Details&gt;&lt;_accession_num&gt;30059671&lt;/_accession_num&gt;&lt;_author_adr&gt;University of California at San Diego, La Jolla, California. Electronic address:  roloomba@ucsd.edu.; Inland Empire Liver Foundation, Rialto, California.; Cedars-Sinai Medical Center, Los Angeles, California.; Ruane Medical and Liver Health Institute, Los Angeles, California.; Texas Liver Institute, University of Texas Health San Antonio, San Antonio, Texas.; Medical Research Associates Group, San Diego, California.; Gilead Sciences, Inc, Foster City, California.; Gilead Sciences, Inc, Foster City, California.; Gilead Sciences, Inc, Foster City, California.; Gilead Sciences, Inc, Foster City, California.; Gilead Sciences, Inc, Foster City, California.; Gilead Sciences, Inc, Foster City, California.; Gilead Sciences, Inc, Foster City, California.; Gilead Sciences, Inc, Foster City, California.; University of California at San Diego, La Jolla, California.; Beth Israel Deaconess Medical Center, Harvard Medical School, Boston, Massachusetts.; University of Chicago, Chicago, Illinois.; Pinnacle Clinical Research, San Antonio, Texas.&lt;/_author_adr&gt;&lt;_collection_scope&gt;SCI;SCIE&lt;/_collection_scope&gt;&lt;_created&gt;63949861&lt;/_created&gt;&lt;_date&gt;2018-11-01&lt;/_date&gt;&lt;_date_display&gt;2018 Nov&lt;/_date_display&gt;&lt;_db_updated&gt;PubMed&lt;/_db_updated&gt;&lt;_doi&gt;10.1053/j.gastro.2018.07.027&lt;/_doi&gt;&lt;_impact_factor&gt;  22.682&lt;/_impact_factor&gt;&lt;_isbn&gt;1528-0012 (Electronic); 0016-5085 (Linking)&lt;/_isbn&gt;&lt;_issue&gt;5&lt;/_issue&gt;&lt;_journal&gt;Gastroenterology&lt;/_journal&gt;&lt;_keywords&gt;*De Novo Lipogenesis; *Effects; *Magnetic Resonance Elastography; *Tissue Inhibitor of Metalloproteinase 1&lt;/_keywords&gt;&lt;_language&gt;eng&lt;/_language&gt;&lt;_modified&gt;63949861&lt;/_modified&gt;&lt;_ori_publication&gt;Copyright (c) 2018 AGA Institute. Published by Elsevier Inc. All rights reserved.&lt;/_ori_publication&gt;&lt;_pages&gt;1463-1473.e6&lt;/_pages&gt;&lt;_subject_headings&gt;Acetyl-CoA Carboxylase/*antagonists &amp;amp; inhibitors; Biomarkers; Carnitine/analogs &amp;amp; derivatives/blood; Double-Blind Method; Elasticity Imaging Techniques; Fatty Liver/*drug therapy; Female; Humans; Isobutyrates/pharmacology/*therapeutic use; Liver Cirrhosis/*drug therapy; Magnetic Resonance Imaging; Male; Middle Aged; Non-alcoholic Fatty Liver Disease/blood/diagnostic imaging/*drug therapy; Oxazoles/pharmacology/*therapeutic use; Pyrimidines/pharmacology/*therapeutic use&lt;/_subject_headings&gt;&lt;_tertiary_title&gt;Gastroenterology&lt;/_tertiary_title&gt;&lt;_type_work&gt;Clinical Trial, Phase II; Journal Article; Randomized Controlled Trial; Research Support, Non-U.S. Gov&amp;apos;t&lt;/_type_work&gt;&lt;_url&gt;http://www.ncbi.nlm.nih.gov/entrez/query.fcgi?cmd=Retrieve&amp;amp;db=pubmed&amp;amp;dopt=Abstract&amp;amp;list_uids=30059671&amp;amp;query_hl=1&lt;/_url&gt;&lt;_volume&gt;155&lt;/_volume&gt;&lt;/Details&gt;&lt;Extra&gt;&lt;DBUID&gt;{4B264864-0493-429B-8769-1956B2D3EC1C}&lt;/DBUID&gt;&lt;/Extra&gt;&lt;/Item&gt;&lt;/References&gt;&lt;/Group&gt;&lt;/Citation&gt;_x000a_"/>
    <w:docVar w:name="NE.Ref{F0B252E5-1F7D-4938-942F-7733C74F7572}" w:val=" ADDIN NE.Ref.{F0B252E5-1F7D-4938-942F-7733C74F7572}&lt;Citation&gt;&lt;Group&gt;&lt;References&gt;&lt;Item&gt;&lt;ID&gt;514&lt;/ID&gt;&lt;UID&gt;{12084493-C7EE-4DC1-9861-DF5EB67B56BA}&lt;/UID&gt;&lt;Title&gt;Disruption of TAK1 in hepatocytes causes hepatic injury, inflammation, fibrosis,  and carcinogenesis&lt;/Title&gt;&lt;Template&gt;Journal Article&lt;/Template&gt;&lt;Star&gt;0&lt;/Star&gt;&lt;Tag&gt;0&lt;/Tag&gt;&lt;Author&gt;Inokuchi, S; Aoyama, T; Miura, K; Osterreicher, C H; Kodama, Y; Miyai, K; Akira, S; Brenner, D A; Seki, E&lt;/Author&gt;&lt;Year&gt;2010&lt;/Year&gt;&lt;Details&gt;&lt;_accession_num&gt;20080763&lt;/_accession_num&gt;&lt;_author_adr&gt;Department of Medicine, School of Medicine, University of California San Diego, La Jolla, CA 92093-0702, USA.&lt;/_author_adr&gt;&lt;_created&gt;63959016&lt;/_created&gt;&lt;_date&gt;2010-01-12&lt;/_date&gt;&lt;_date_display&gt;2010 Jan 12&lt;/_date_display&gt;&lt;_db_updated&gt;PubMed&lt;/_db_updated&gt;&lt;_doi&gt;10.1073/pnas.0909781107&lt;/_doi&gt;&lt;_impact_factor&gt;  11.205&lt;/_impact_factor&gt;&lt;_isbn&gt;1091-6490 (Electronic); 0027-8424 (Linking)&lt;/_isbn&gt;&lt;_issue&gt;2&lt;/_issue&gt;&lt;_journal&gt;Proc Natl Acad Sci U S A&lt;/_journal&gt;&lt;_language&gt;eng&lt;/_language&gt;&lt;_modified&gt;63959016&lt;/_modified&gt;&lt;_pages&gt;844-9&lt;/_pages&gt;&lt;_subject_headings&gt;Adaptor Proteins, Signal Transducing/deficiency/*genetics; Alanine Transaminase/blood; Animals; Apoptosis; Cell Division/physiology; Female; Gene Deletion; Hepatocytes/pathology/physiology; Inflammation/*pathology; Liver/*pathology; Liver Cirrhosis/*pathology; Liver Neoplasms/*pathology; Liver Regeneration/genetics; Male; Mice; Sex Characteristics&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0080763&amp;amp;query_hl=1&lt;/_url&gt;&lt;_volume&gt;107&lt;/_volume&gt;&lt;/Details&gt;&lt;Extra&gt;&lt;DBUID&gt;{4B264864-0493-429B-8769-1956B2D3EC1C}&lt;/DBUID&gt;&lt;/Extra&gt;&lt;/Item&gt;&lt;/References&gt;&lt;/Group&gt;&lt;/Citation&gt;_x000a_"/>
    <w:docVar w:name="NE.Ref{F1FCC723-C6B1-40EF-AA53-A5D411E81AE1}" w:val=" ADDIN NE.Ref.{F1FCC723-C6B1-40EF-AA53-A5D411E81AE1}&lt;Citation&gt;&lt;Group&gt;&lt;References&gt;&lt;Item&gt;&lt;ID&gt;443&lt;/ID&gt;&lt;UID&gt;{7FE79CEE-C689-4F31-B07B-2D76F72C12E0}&lt;/UID&gt;&lt;Title&gt;GS-0976 (Firsocostat): an investigational liver-directed acetyl-CoA carboxylase (ACC) inhibitor for the treatment of non-alcoholic steatohepatitis (NASH)&lt;/Title&gt;&lt;Template&gt;Journal Article&lt;/Template&gt;&lt;Star&gt;0&lt;/Star&gt;&lt;Tag&gt;0&lt;/Tag&gt;&lt;Author&gt;Alkhouri, N; Lawitz, E; Noureddin, M; DeFronzo, R; Shulman, G I&lt;/Author&gt;&lt;Year&gt;2020&lt;/Year&gt;&lt;Details&gt;&lt;_accession_num&gt;31519114&lt;/_accession_num&gt;&lt;_author_adr&gt;University of Texas (UT) Health San Antonio, San Antonio, TX, USA.; Texas Liver Institute, San Antonio, TX, USA.; University of Texas (UT) Health San Antonio, San Antonio, TX, USA.; Texas Liver Institute, San Antonio, TX, USA.; Cedars Sinai Medical Center, Los Angeles, CA, USA.; University of Texas (UT) Health San Antonio, San Antonio, TX, USA.; Texas Diabetes Institute (TDI), San Antonio, TX, USA.; Departments of Internal Medicine and Cellular &amp;amp; Molecular Physiology, Yale School of Medicine, New Haven, CT, USA.&lt;/_author_adr&gt;&lt;_created&gt;63949857&lt;/_created&gt;&lt;_date&gt;2020-02-01&lt;/_date&gt;&lt;_date_display&gt;2020 Feb&lt;/_date_display&gt;&lt;_db_updated&gt;PubMed&lt;/_db_updated&gt;&lt;_doi&gt;10.1080/13543784.2020.1668374&lt;/_doi&gt;&lt;_impact_factor&gt;   6.206&lt;/_impact_factor&gt;&lt;_isbn&gt;1744-7658 (Electronic); 1354-3784 (Linking)&lt;/_isbn&gt;&lt;_issue&gt;2&lt;/_issue&gt;&lt;_journal&gt;Expert Opin Investig Drugs&lt;/_journal&gt;&lt;_keywords&gt;Acetyl-CoA carboxylase; de novo lipogenesis; nonalcoholic fatty liver disease; nonalcoholic steatohepatitis&lt;/_keywords&gt;&lt;_language&gt;eng&lt;/_language&gt;&lt;_modified&gt;63949866&lt;/_modified&gt;&lt;_pages&gt;135-141&lt;/_pages&gt;&lt;_subject_headings&gt;Acetyl-CoA Carboxylase/antagonists &amp;amp; inhibitors; Animals; Drugs, Investigational/adverse effects/pharmacology/therapeutic use; Enzyme Inhibitors/adverse effects/pharmacology/*therapeutic use; Fatty Acids/metabolism; Humans; Isobutyrates/adverse effects/pharmacology/*therapeutic use; Lipogenesis/drug effects; Non-alcoholic Fatty Liver Disease/*drug therapy/physiopathology; Oxazoles/adverse effects/pharmacology/*therapeutic use; Pyrimidines/adverse effects/pharmacology/*therapeutic use; Triglycerides/blood&lt;/_subject_headings&gt;&lt;_tertiary_title&gt;Expert opinion on investigational drugs&lt;/_tertiary_title&gt;&lt;_type_work&gt;Journal Article; Review&lt;/_type_work&gt;&lt;_url&gt;http://www.ncbi.nlm.nih.gov/entrez/query.fcgi?cmd=Retrieve&amp;amp;db=pubmed&amp;amp;dopt=Abstract&amp;amp;list_uids=31519114&amp;amp;query_hl=1&lt;/_url&gt;&lt;_volume&gt;29&lt;/_volume&gt;&lt;/Details&gt;&lt;Extra&gt;&lt;DBUID&gt;{4B264864-0493-429B-8769-1956B2D3EC1C}&lt;/DBUID&gt;&lt;/Extra&gt;&lt;/Item&gt;&lt;/References&gt;&lt;/Group&gt;&lt;/Citation&gt;_x000a_"/>
    <w:docVar w:name="NE.Ref{F5078824-0369-471C-808E-B7FE20F22C7C}" w:val=" ADDIN NE.Ref.{F5078824-0369-471C-808E-B7FE20F22C7C}&lt;Citation&gt;&lt;Group&gt;&lt;References&gt;&lt;Item&gt;&lt;ID&gt;509&lt;/ID&gt;&lt;UID&gt;{1B0ECF5F-935D-4175-B630-3B8B42392477}&lt;/UID&gt;&lt;Title&gt;Hepatocyte TNF Receptor-Associated Factor 6 Aggravates Hepatic Inflammation and Fibrosis by Promoting Lysine 6-Linked Polyubiquitination of Apoptosis Signal-Regulating Kinase 1&lt;/Title&gt;&lt;Template&gt;Journal Article&lt;/Template&gt;&lt;Star&gt;0&lt;/Star&gt;&lt;Tag&gt;0&lt;/Tag&gt;&lt;Author&gt;Wang, Y; Wen, H; Fu, J; Cai, L; Li, P L; Zhao, C L; Dong, Z F; Ma, J P; Wang, X; Tian, H; Zhang, Y; Liu, Y; Cai, J; She, Z G; Huang, Z; Li, W; Li, H&lt;/Author&gt;&lt;Year&gt;2020&lt;/Year&gt;&lt;Details&gt;&lt;_accession_num&gt;31222801&lt;/_accession_num&gt;&lt;_author_adr&gt;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Institute of Model Animal of Wuhan University, Wuhan, China.; Medical Science Research Center, Zhongnan Hospital of Wuhan University, Wuhan, China.; Institute of Model Animal of Wuhan University, Wuhan, China.; Medical Science Research Center, Zhongnan Hospit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Institute of Model Animal of Wuhan University, Wuhan, China.; Department of Cardiology, the Third Xiangya Hospital of Central South University, Changsha,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Institute of Model Animal of Wuhan University, Wuhan, China.; College of Life Sciences, Department of Cardiology, Renmin Hospital of Wuhan University, Wuhan University, Wuhan, China.; College of Life Sciences, Department of Cardiology, Renmin Hospital of Wuhan University, Wuhan University, Wuhan, China.; Institute of Model Animal of Wuhan University, Wuhan, China.; Medical Science Research Center, Zhongnan Hospital of Wuhan University, Wuhan, China.&lt;/_author_adr&gt;&lt;_collection_scope&gt;SCI;SCIE&lt;/_collection_scope&gt;&lt;_created&gt;63959011&lt;/_created&gt;&lt;_date&gt;2020-01-01&lt;/_date&gt;&lt;_date_display&gt;2020 Jan&lt;/_date_display&gt;&lt;_db_updated&gt;PubMed&lt;/_db_updated&gt;&lt;_doi&gt;10.1002/hep.30822&lt;/_doi&gt;&lt;_impact_factor&gt;  17.425&lt;/_impact_factor&gt;&lt;_isbn&gt;1527-3350 (Electronic); 0270-9139 (Linking)&lt;/_isbn&gt;&lt;_issue&gt;1&lt;/_issue&gt;&lt;_journal&gt;Hepatology&lt;/_journal&gt;&lt;_language&gt;eng&lt;/_language&gt;&lt;_modified&gt;63959011&lt;/_modified&gt;&lt;_ori_publication&gt;(c) 2019 by the American Association for the Study of Liver Diseases.&lt;/_ori_publication&gt;&lt;_pages&gt;93-111&lt;/_pages&gt;&lt;_subject_headings&gt;Animals; *Apoptosis; Hepatitis/*etiology; *Hepatocytes; Liver Cirrhosis/*etiology; Lysine/physiology; MAP Kinase Kinase Kinase 5/*metabolism; Male; Mice; Mice, Inbred C57BL; Severity of Illness Index; TNF Receptor-Associated Factor 6/*physiology; *Ubiquitination&lt;/_subject_headings&gt;&lt;_tertiary_title&gt;Hepatology (Baltimore, Md.)&lt;/_tertiary_title&gt;&lt;_type_work&gt;Journal Article; Research Support, Non-U.S. Gov&amp;apos;t&lt;/_type_work&gt;&lt;_url&gt;http://www.ncbi.nlm.nih.gov/entrez/query.fcgi?cmd=Retrieve&amp;amp;db=pubmed&amp;amp;dopt=Abstract&amp;amp;list_uids=31222801&amp;amp;query_hl=1&lt;/_url&gt;&lt;_volume&gt;71&lt;/_volume&gt;&lt;/Details&gt;&lt;Extra&gt;&lt;DBUID&gt;{4B264864-0493-429B-8769-1956B2D3EC1C}&lt;/DBUID&gt;&lt;/Extra&gt;&lt;/Item&gt;&lt;/References&gt;&lt;/Group&gt;&lt;/Citation&gt;_x000a_"/>
    <w:docVar w:name="NE.Ref{F5FE3315-031A-46A2-AFD9-B0E6E1812BDD}" w:val=" ADDIN NE.Ref.{F5FE3315-031A-46A2-AFD9-B0E6E1812BDD}&lt;Citation&gt;&lt;Group&gt;&lt;References&gt;&lt;Item&gt;&lt;ID&gt;500&lt;/ID&gt;&lt;UID&gt;{BD0322D6-7BDB-466E-91A8-00F838339C3C}&lt;/UID&gt;&lt;Title&gt;Targeting incretin hormones and the ASK-1 pathway as therapeutic options in the treatment of non-alcoholic steatohepatitis&lt;/Title&gt;&lt;Template&gt;Journal Article&lt;/Template&gt;&lt;Star&gt;0&lt;/Star&gt;&lt;Tag&gt;0&lt;/Tag&gt;&lt;Author&gt;Kovalic, A J; Satapathy, S K; Chalasani, N&lt;/Author&gt;&lt;Year&gt;2018&lt;/Year&gt;&lt;Details&gt;&lt;_accession_num&gt;29600430&lt;/_accession_num&gt;&lt;_author_adr&gt;Department of Internal Medicine, Wake Forest Baptist Medical Center, Winston-Salem, NC, USA.; Division of Transplant Surgery, Department of Surgery, Methodist University Hospital Transplant Institute, University of Tennessee Health Science Center, Memphis, TN, USA.; Department of Medicine, Division of Gastroenterology and Hepatology, Indiana University School of Medicine, Indianapolis, IN, USA. nchalasa@iu.edu.&lt;/_author_adr&gt;&lt;_collection_scope&gt;SCIE&lt;/_collection_scope&gt;&lt;_created&gt;63958996&lt;/_created&gt;&lt;_date&gt;2018-03-01&lt;/_date&gt;&lt;_date_display&gt;2018 Mar&lt;/_date_display&gt;&lt;_db_updated&gt;PubMed&lt;/_db_updated&gt;&lt;_doi&gt;10.1007/s12072-018-9854-1&lt;/_doi&gt;&lt;_impact_factor&gt;   6.047&lt;/_impact_factor&gt;&lt;_isbn&gt;1936-0541 (Electronic); 1936-0533 (Linking)&lt;/_isbn&gt;&lt;_issue&gt;2&lt;/_issue&gt;&lt;_journal&gt;Hepatol Int&lt;/_journal&gt;&lt;_keywords&gt;ASK1; DPP-4; GLP-1; Incretin; Non-alcoholic fatty liver disease; Non-alcoholic steatohepatitis&lt;/_keywords&gt;&lt;_language&gt;eng&lt;/_language&gt;&lt;_modified&gt;63959001&lt;/_modified&gt;&lt;_pages&gt;97-106&lt;/_pages&gt;&lt;_subject_headings&gt;Diabetes Mellitus, Type 2/drug therapy; Dipeptidyl-Peptidase IV Inhibitors/therapeutic use; Glucagon-Like Peptide 1/antagonists &amp;amp; inhibitors; Humans; Incretins/*antagonists &amp;amp; inhibitors; MAP Kinase Kinase Kinase 5/*antagonists &amp;amp; inhibitors; MAP Kinase Signaling System/physiology; Non-alcoholic Fatty Liver Disease/*drug therapy; Reactive Oxygen Species/metabolism; Treatment Outcome&lt;/_subject_headings&gt;&lt;_tertiary_title&gt;Hepatology international&lt;/_tertiary_title&gt;&lt;_type_work&gt;Journal Article; Review&lt;/_type_work&gt;&lt;_url&gt;http://www.ncbi.nlm.nih.gov/entrez/query.fcgi?cmd=Retrieve&amp;amp;db=pubmed&amp;amp;dopt=Abstract&amp;amp;list_uids=29600430&amp;amp;query_hl=1&lt;/_url&gt;&lt;_volume&gt;12&lt;/_volume&gt;&lt;/Details&gt;&lt;Extra&gt;&lt;DBUID&gt;{4B264864-0493-429B-8769-1956B2D3EC1C}&lt;/DBUID&gt;&lt;/Extra&gt;&lt;/Item&gt;&lt;/References&gt;&lt;/Group&gt;&lt;Group&gt;&lt;References&gt;&lt;Item&gt;&lt;ID&gt;501&lt;/ID&gt;&lt;UID&gt;{3505E3B1-1799-4638-A4DA-2C3326BC0A53}&lt;/UID&gt;&lt;Title&gt;Targeting CASP8 and FADD-like apoptosis regulator ameliorates nonalcoholic steatohepatitis in mice and nonhuman primates&lt;/Title&gt;&lt;Template&gt;Journal Article&lt;/Template&gt;&lt;Star&gt;0&lt;/Star&gt;&lt;Tag&gt;0&lt;/Tag&gt;&lt;Author&gt;Wang, P X; Ji, Y X; Zhang, X J; Zhao, L P; Yan, Z Z; Zhang, P; Shen, L J; Yang, X; Fang, J; Tian, S; Zhu, X Y; Gong, J; Zhang, X; Wei, Q F; Wang, Y; Li, J; Wan, L; Xie, Q; She, Z G; Wang, Z; Huang, Z; Li, H&lt;/Author&gt;&lt;Year&gt;2017&lt;/Year&gt;&lt;Details&gt;&lt;_accession_num&gt;28218919&lt;/_accession_num&gt;&lt;_author_adr&gt;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Division of Cardiothoracic and Vascular Surgery, Heart-Lung Transplantation Center, Sino-Swiss Heart-Lung Transplantation Institute, Tongji Hospital, Tongji  Medical College, Huazhong University of Science and Technolog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Biomedical Engineering Department, Huazhong University of Science and Technology, Wuhan, China.; Biomedical Engineering Department, Huazhong University of Science and Technology, Wuhan, China.; Biomedical Engineering Department, Huazhong University of Science and Technology, Wuhan, China.; Department of Cardiology, Renmin Hospital of Wuhan University, Wuhan, China.; Basic Medical School, Wuhan University, Wuhan, China.; Institute of Model Animal of Wuhan University, Wuhan, China.; Medical Research Institute, School of Medicine,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 Basic Medical School, Wuhan University, Wuhan, China.; Institute of Model Animal of Wuhan University, Wuhan, China.; Medical Research Institute, School of Medicine, Wuhan University, Wuhan, China.; College of Life Sciences, Wuhan University, Wuhan, China.; Department of Cardiology, Renmin Hospital of Wuhan University, Wuhan, China.; Basic Medical School, Wuhan University, Wuhan, China.; Institute of Model Animal of Wuhan University, Wuhan, China.; Medical Research Institute, School of Medicine, Wuhan University, Wuhan, China.&lt;/_author_adr&gt;&lt;_collection_scope&gt;SCI;SCIE&lt;/_collection_scope&gt;&lt;_created&gt;63958997&lt;/_created&gt;&lt;_date&gt;2017-04-01&lt;/_date&gt;&lt;_date_display&gt;2017 Apr&lt;/_date_display&gt;&lt;_db_updated&gt;PubMed&lt;/_db_updated&gt;&lt;_doi&gt;10.1038/nm.4290&lt;/_doi&gt;&lt;_impact_factor&gt;  53.440&lt;/_impact_factor&gt;&lt;_isbn&gt;1546-170X (Electronic); 1078-8956 (Linking)&lt;/_isbn&gt;&lt;_issue&gt;4&lt;/_issue&gt;&lt;_journal&gt;Nat Med&lt;/_journal&gt;&lt;_language&gt;eng&lt;/_language&gt;&lt;_modified&gt;63959002&lt;/_modified&gt;&lt;_pages&gt;439-449&lt;/_pages&gt;&lt;_subject_headings&gt;Adolescent; Adult; Animals; Biopsy; Blood Glucose/metabolism; CASP8 and FADD-Like Apoptosis Regulating Protein/*genetics; Dependovirus; Dimerization; Female; Gene Knock-In Techniques; Genetic Vectors; Hepatocytes/metabolism; Humans; Immunohistochemistry; Immunoprecipitation; Insulin Resistance/genetics; Interleukin-6/metabolism; Liver/diagnostic imaging/*metabolism/pathology; MAP Kinase Kinase Kinase 5/*metabolism; Macaca fascicularis; Male; Mice; Middle Aged; Mitogen-Activated Protein Kinase 8/*metabolism; Non-alcoholic Fatty Liver Disease/*genetics/metabolism/pathology; Positron-Emission Tomography; Real-Time Polymerase Chain Reaction; Signal Transduction; Tumor Necrosis Factor-alpha/metabolism; Ultrasonography; Young Adult&lt;/_subject_headings&gt;&lt;_tertiary_title&gt;Nature medicine&lt;/_tertiary_title&gt;&lt;_type_work&gt;Journal Article&lt;/_type_work&gt;&lt;_url&gt;http://www.ncbi.nlm.nih.gov/entrez/query.fcgi?cmd=Retrieve&amp;amp;db=pubmed&amp;amp;dopt=Abstract&amp;amp;list_uids=28218919&amp;amp;query_hl=1&lt;/_url&gt;&lt;_volume&gt;23&lt;/_volume&gt;&lt;/Details&gt;&lt;Extra&gt;&lt;DBUID&gt;{4B264864-0493-429B-8769-1956B2D3EC1C}&lt;/DBUID&gt;&lt;/Extra&gt;&lt;/Item&gt;&lt;/References&gt;&lt;/Group&gt;&lt;/Citation&gt;_x000a_"/>
    <w:docVar w:name="NE.Ref{F7318570-C688-48CD-972C-7551B17D0F53}" w:val=" ADDIN NE.Ref.{F7318570-C688-48CD-972C-7551B17D0F53}&lt;Citation&gt;&lt;Group&gt;&lt;References&gt;&lt;Item&gt;&lt;ID&gt;396&lt;/ID&gt;&lt;UID&gt;{73BC2626-CAA9-422E-AD4D-0C2957FA4ED0}&lt;/UID&gt;&lt;Title&gt;Pan-PPAR agonist lanifibranor improves portal hypertension and hepatic fibrosis in experimental advanced chronic liver disease&lt;/Title&gt;&lt;Template&gt;Journal Article&lt;/Template&gt;&lt;Star&gt;0&lt;/Star&gt;&lt;Tag&gt;0&lt;/Tag&gt;&lt;Author&gt;Boyer-Diaz, Z; Aristu-Zabalza, P; Andres-Rozas, M; Robert, C; Ortega-Ribera, M; Fernandez-Iglesias, A; Broqua, P; Junien, J L; Wettstein, G; Bosch, J; Gracia-Sancho, J&lt;/Author&gt;&lt;Year&gt;2021&lt;/Year&gt;&lt;Details&gt;&lt;_accession_num&gt;33278455&lt;/_accession_num&gt;&lt;_author_adr&gt;Barcelona Liver Bioservices, Barcelona, Spain.; Barcelona Liver Bioservices, Barcelona, Spain.; Barcelona Liver Bioservices, Barcelona, Spain.; Inventiva, Daix, France.; Liver Vascular Biology Research Group, IDIBAPS, Barcelona, Spain.; Liver Vascular Biology Research Group, IDIBAPS, Barcelona, Spain; CIBEREHD, Madrid, Spain.; Inventiva, Daix, France.; Inventiva, Daix, France.; Inventiva, Daix, France.; Liver Vascular Biology Research Group, IDIBAPS, Barcelona, Spain; CIBEREHD, Madrid, Spain; Hepatology, Department of Biomedical Research, University of Bern, Bern, Switzerland.; Barcelona Liver Bioservices, Barcelona, Spain; Liver Vascular Biology Research Group, IDIBAPS, Barcelona, Spain; CIBEREHD, Madrid, Spain; Hepatology, Department of Biomedical Research, University of Bern, Bern, Switzerland. Electronic address: jordi.gracia@idibaps.org.&lt;/_author_adr&gt;&lt;_collection_scope&gt;SCI;SCIE&lt;/_collection_scope&gt;&lt;_created&gt;63926982&lt;/_created&gt;&lt;_date&gt;2021-05-01&lt;/_date&gt;&lt;_date_display&gt;2021 May&lt;/_date_display&gt;&lt;_db_updated&gt;PubMed&lt;/_db_updated&gt;&lt;_doi&gt;10.1016/j.jhep.2020.11.045&lt;/_doi&gt;&lt;_impact_factor&gt;  25.083&lt;/_impact_factor&gt;&lt;_isbn&gt;1600-0641 (Electronic); 0168-8278 (Linking)&lt;/_isbn&gt;&lt;_issue&gt;5&lt;/_issue&gt;&lt;_journal&gt;J Hepatol&lt;/_journal&gt;&lt;_keywords&gt;Hepatic hemodynamic; Hepatic microcirculation; Liver cirrhosis; Liver fibrosis; PPARs&lt;/_keywords&gt;&lt;_language&gt;eng&lt;/_language&gt;&lt;_modified&gt;63926982&lt;/_modified&gt;&lt;_ori_publication&gt;Copyright (c) 2020 European Association for the Study of the Liver. Published by _x000d__x000a_      Elsevier B.V. All rights reserved.&lt;/_ori_publication&gt;&lt;_pages&gt;1188-1199&lt;/_pages&gt;&lt;_tertiary_title&gt;Journal of hepatology&lt;/_tertiary_title&gt;&lt;_type_work&gt;Journal Article&lt;/_type_work&gt;&lt;_url&gt;http://www.ncbi.nlm.nih.gov/entrez/query.fcgi?cmd=Retrieve&amp;amp;db=pubmed&amp;amp;dopt=Abstract&amp;amp;list_uids=33278455&amp;amp;query_hl=1&lt;/_url&gt;&lt;_volume&gt;74&lt;/_volume&gt;&lt;/Details&gt;&lt;Extra&gt;&lt;DBUID&gt;{4B264864-0493-429B-8769-1956B2D3EC1C}&lt;/DBUID&gt;&lt;/Extra&gt;&lt;/Item&gt;&lt;/References&gt;&lt;/Group&gt;&lt;/Citation&gt;_x000a_"/>
    <w:docVar w:name="NE.Ref{F7AA791D-7903-4FFB-92FB-494C2A4FC5D7}" w:val=" ADDIN NE.Ref.{F7AA791D-7903-4FFB-92FB-494C2A4FC5D7}&lt;Citation&gt;&lt;Group&gt;&lt;References&gt;&lt;Item&gt;&lt;ID&gt;440&lt;/ID&gt;&lt;UID&gt;{68853A87-5520-4C35-A999-320E08341A5A}&lt;/UID&gt;&lt;Title&gt;Docosahexaenoic acid inhibits hepatic stellate cell activation to attenuate liver fibrosis in a PPARgamma-dependent manner&lt;/Title&gt;&lt;Template&gt;Journal Article&lt;/Template&gt;&lt;Star&gt;0&lt;/Star&gt;&lt;Tag&gt;0&lt;/Tag&gt;&lt;Author&gt;He, J; Hong, B; Bian, M; Jin, H; Chen, J; Shao, J; Zhang, F; Zheng, S&lt;/Author&gt;&lt;Year&gt;2019&lt;/Year&gt;&lt;Details&gt;&lt;_accession_num&gt;31437794&lt;/_accession_num&gt;&lt;_author_adr&gt;Third Institute of Oceanography, Ministry of Natural Resources, Xiamen 361005, PR China; Department of Pharmacology, School of Pharmacy, Nanjing University of Chinese Medicine, Nanjing 210029, PR China.; Third Institute of Oceanography, Ministry of Natural Resources, Xiamen 361005, PR China.; Department of Pharmacology, School of Pharmacy, Nanjing University of Chinese Medicine, Nanjing 210029, PR China.; Department of Pharmacology, School of Pharmacy, Nanjing University of Chinese Medicine, Nanjing 210029, PR China; Department of Pharmacology, School of Pharmacy, Wannan Medical College, Wuhu 241000, PR China.; Third Institute of Oceanography, Ministry of Natural Resources, Xiamen 361005, PR China.; Department of Pharmacology, School of Pharmacy, Nanjing University of Chinese Medicine, Nanjing 210029, PR China.; Department of Pharmacology, School of Pharmacy, Nanjing University of Chinese Medicine, Nanjing 210029, PR China. Electronic address: nucmzf@163.com.; Department of Pharmacology, School of Pharmacy, Nanjing University of Chinese Medicine, Nanjing 210029, PR China. Electronic address: nytws@163.com.&lt;/_author_adr&gt;&lt;_collection_scope&gt;SCI;SCIE&lt;/_collection_scope&gt;&lt;_created&gt;63947153&lt;/_created&gt;&lt;_date&gt;2019-10-01&lt;/_date&gt;&lt;_date_display&gt;2019 Oct&lt;/_date_display&gt;&lt;_db_updated&gt;PubMed&lt;/_db_updated&gt;&lt;_doi&gt;10.1016/j.intimp.2019.105816&lt;/_doi&gt;&lt;_impact_factor&gt;   4.932&lt;/_impact_factor&gt;&lt;_isbn&gt;1878-1705 (Electronic); 1567-5769 (Linking)&lt;/_isbn&gt;&lt;_journal&gt;Int Immunopharmacol&lt;/_journal&gt;&lt;_keywords&gt;Docosahexaenoic acid; Hepatic stellate cells; Ligand activation; Liver fibrosis; Molecular docking; Peroxisome proliferator-activated receptor gamma&lt;/_keywords&gt;&lt;_language&gt;eng&lt;/_language&gt;&lt;_modified&gt;63947153&lt;/_modified&gt;&lt;_ori_publication&gt;Copyright (c) 2019 Elsevier B.V. All rights reserved.&lt;/_ori_publication&gt;&lt;_pages&gt;105816&lt;/_pages&gt;&lt;_subject_headings&gt;Animals; Carbon Tetrachloride; Cell Line; Cell Survival/drug effects; Chemical and Drug Induced Liver Injury/*drug therapy/immunology/pathology; Docosahexaenoic Acids/pharmacology/*therapeutic use; Hepatic Stellate Cells/*drug effects/immunology; Humans; Liver/drug effects/immunology/pathology; Liver Cirrhosis/*drug therapy/immunology/pathology; Male; Mice, Inbred ICR; PPAR gamma/*immunology&lt;/_subject_headings&gt;&lt;_tertiary_title&gt;International immunopharmacology&lt;/_tertiary_title&gt;&lt;_type_work&gt;Journal Article&lt;/_type_work&gt;&lt;_url&gt;http://www.ncbi.nlm.nih.gov/entrez/query.fcgi?cmd=Retrieve&amp;amp;db=pubmed&amp;amp;dopt=Abstract&amp;amp;list_uids=31437794&amp;amp;query_hl=1&lt;/_url&gt;&lt;_volume&gt;75&lt;/_volume&gt;&lt;/Details&gt;&lt;Extra&gt;&lt;DBUID&gt;{4B264864-0493-429B-8769-1956B2D3EC1C}&lt;/DBUID&gt;&lt;/Extra&gt;&lt;/Item&gt;&lt;/References&gt;&lt;/Group&gt;&lt;/Citation&gt;_x000a_"/>
    <w:docVar w:name="NE.Ref{F8A3F2D5-4691-462A-9FC9-39F8DEB996B0}" w:val=" ADDIN NE.Ref.{F8A3F2D5-4691-462A-9FC9-39F8DEB996B0}&lt;Citation&gt;&lt;Group&gt;&lt;References&gt;&lt;Item&gt;&lt;ID&gt;466&lt;/ID&gt;&lt;UID&gt;{DE9CA9A9-BE13-4D1A-B73B-8701076E8549}&lt;/UID&gt;&lt;Title&gt;Comparison of MAFLD and NAFLD diagnostic criteria in real world&lt;/Title&gt;&lt;Template&gt;Journal Article&lt;/Template&gt;&lt;Star&gt;0&lt;/Star&gt;&lt;Tag&gt;0&lt;/Tag&gt;&lt;Author&gt;Lin, S; Huang, J; Wang, M; Kumar, R; Liu, Y; Liu, S; Wu, Y; Wang, X; Zhu, Y&lt;/Author&gt;&lt;Year&gt;2020&lt;/Year&gt;&lt;Details&gt;&lt;_accession_num&gt;32478487&lt;/_accession_num&gt;&lt;_author_adr&gt;Liver Research Center of the First Affiliated Hospital of Fujian Medical University, Fuzhou, Fujian, China.; Liver Research Center of the First Affiliated Hospital of Fujian Medical University, Fuzhou, Fujian, China.; Liver Research Center of the First Affiliated Hospital of Fujian Medical University, Fuzhou, Fujian, China.; Department of Gastroenterology and Hepatology, Duke-NUS academic Medical Centre,  Changi General Hospital, Singapore, Singapore.; Liver Research Center of the First Affiliated Hospital of Fujian Medical University, Fuzhou, Fujian, China.; Liver Research Center of the First Affiliated Hospital of Fujian Medical University, Fuzhou, Fujian, China.; Liver Research Center of the First Affiliated Hospital of Fujian Medical University, Fuzhou, Fujian, China.; Department of Gastroenterology, Union Hospital of Fujian Medical University, Fuzhou, Fujian, China.; Liver Research Center of the First Affiliated Hospital of Fujian Medical University, Fuzhou, Fujian, China.&lt;/_author_adr&gt;&lt;_collection_scope&gt;SCI;SCIE&lt;/_collection_scope&gt;&lt;_created&gt;63954315&lt;/_created&gt;&lt;_date&gt;2020-09-01&lt;/_date&gt;&lt;_date_display&gt;2020 Sep&lt;/_date_display&gt;&lt;_db_updated&gt;PubMed&lt;/_db_updated&gt;&lt;_doi&gt;10.1111/liv.14548&lt;/_doi&gt;&lt;_impact_factor&gt;   5.828&lt;/_impact_factor&gt;&lt;_isbn&gt;1478-3231 (Electronic); 1478-3223 (Linking)&lt;/_isbn&gt;&lt;_issue&gt;9&lt;/_issue&gt;&lt;_journal&gt;Liver Int&lt;/_journal&gt;&lt;_keywords&gt;*NHANES; *diagnosis; *metabolic associated fatty liver disease; *non-alcoholic fatty liver disease&lt;/_keywords&gt;&lt;_language&gt;eng&lt;/_language&gt;&lt;_modified&gt;63961454&lt;/_modified&gt;&lt;_ori_publication&gt;(c) 2020 John Wiley &amp;amp; Sons A/S. Published by John Wiley &amp;amp; Sons Ltd.&lt;/_ori_publication&gt;&lt;_pages&gt;2082-2089&lt;/_pages&gt;&lt;_subject_headings&gt;*Diabetes Mellitus; Female; Humans; Male; *Metabolic Diseases; *Non-alcoholic Fatty Liver Disease/diagnosis/epidemiology; Nutrition Surveys; Ultrasonography; United States/epidemiology&lt;/_subject_heading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32478487&amp;amp;query_hl=1&lt;/_url&gt;&lt;_volume&gt;40&lt;/_volume&gt;&lt;/Details&gt;&lt;Extra&gt;&lt;DBUID&gt;{4B264864-0493-429B-8769-1956B2D3EC1C}&lt;/DBUID&gt;&lt;/Extra&gt;&lt;/Item&gt;&lt;/References&gt;&lt;/Group&gt;&lt;Group&gt;&lt;References&gt;&lt;Item&gt;&lt;ID&gt;467&lt;/ID&gt;&lt;UID&gt;{52E31EE6-A22A-4D01-9B3D-F646FB436409}&lt;/UID&gt;&lt;Title&gt;Impact of the New Definition of Metabolic Associated Fatty Liver Disease on the Epidemiology of the Disease&lt;/Title&gt;&lt;Template&gt;Journal Article&lt;/Template&gt;&lt;Star&gt;0&lt;/Star&gt;&lt;Tag&gt;0&lt;/Tag&gt;&lt;Author&gt;Wai-Sun, Wong V; Lai-Hung, Wong G; Woo, J; Abrigo, J M; Ka-Man, Chan C; She-Ting, Shu S; Ka-Yu, Leung J; Mei-Ling, Chim A; Pik-Shan, Kong A; Chung-Yan, Lui G; Lik-Yuen, Chan H; Chiu-Wing, Chu W&lt;/Author&gt;&lt;Year&gt;2020&lt;/Year&gt;&lt;Details&gt;&lt;_accession_num&gt;33137486&lt;/_accession_num&gt;&lt;_author_adr&gt;Department of Medicine and Therapeutics, Chinese University of Hong Kong, Hong Kong; State Key Laboratory of Digestive Disease, Chinese University of Hong Kong, Hong Kong; Medical Data Analytics Centre, Chinese University of Hong Kong, Hong Kong. Electronic address: wongv@cuhk.edu.hk.; Department of Medicine and Therapeutics, Chinese University of Hong Kong, Hong Kong; State Key Laboratory of Digestive Disease, Chinese University of Hong Kong, Hong Kong; Medical Data Analytics Centre, Chinese University of Hong Kong, Hong Kong.; Department of Medicine and Therapeutics, Chinese University of Hong Kong, Hong Kong.; Department of Imaging and Interventional Radiology,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State Key Laboratory of Digestive Disease, Chinese University of Hong Kong, Hong Kong.; Department of Medicine and Therapeutics, Chinese University of Hong Kong, Hong Kong.; Department of Medicine and Therapeutics, Chinese University of Hong Kong, Hong Kong.; Department of Medicine and Therapeutics, Chinese University of Hong Kong, Hong Kong; State Key Laboratory of Digestive Disease, Chinese University of Hong Kong, Hong Kong; Medical Data Analytics Centre, Chinese University of Hong Kong, Hong Kong.; Department of Imaging and Interventional Radiology, Chinese University of Hong Kong, Hong Kong. Electronic address: winniechu@cuhk.edu.hk.&lt;/_author_adr&gt;&lt;_created&gt;63954320&lt;/_created&gt;&lt;_date&gt;2020-10-31&lt;/_date&gt;&lt;_date_display&gt;2020 Oct 31&lt;/_date_display&gt;&lt;_db_updated&gt;PubMed&lt;/_db_updated&gt;&lt;_doi&gt;10.1016/j.cgh.2020.10.046&lt;/_doi&gt;&lt;_impact_factor&gt;  11.382&lt;/_impact_factor&gt;&lt;_isbn&gt;1542-7714 (Electronic); 1542-3565 (Linking)&lt;/_isbn&gt;&lt;_journal&gt;Clin Gastroenterol Hepatol&lt;/_journal&gt;&lt;_keywords&gt;Magnetic Resonance Spectroscopy; Metabolic Syndrome; Nonalcoholic Fatty Liver Disease; Nonalcoholic Steatohepatitis; Transient Elastography&lt;/_keywords&gt;&lt;_language&gt;eng&lt;/_language&gt;&lt;_modified&gt;63961455&lt;/_modified&gt;&lt;_ori_publication&gt;Copyright (c) 2021 AGA Institute. Published by Elsevier Inc. All rights reserved.&lt;/_ori_publication&gt;&lt;_tertiary_title&gt;Clinical gastroenterology and hepatology : the official clinical practice journal_x000d__x000a_      of the American Gastroenterological Association&lt;/_tertiary_title&gt;&lt;_type_work&gt;Journal Article&lt;/_type_work&gt;&lt;_url&gt;http://www.ncbi.nlm.nih.gov/entrez/query.fcgi?cmd=Retrieve&amp;amp;db=pubmed&amp;amp;dopt=Abstract&amp;amp;list_uids=33137486&amp;amp;query_hl=1&lt;/_url&gt;&lt;/Details&gt;&lt;Extra&gt;&lt;DBUID&gt;{4B264864-0493-429B-8769-1956B2D3EC1C}&lt;/DBUID&gt;&lt;/Extra&gt;&lt;/Item&gt;&lt;/References&gt;&lt;/Group&gt;&lt;/Citation&gt;_x000a_"/>
    <w:docVar w:name="NE.Ref{F94A8781-D623-41AB-903D-4DFBAC9ED860}" w:val=" ADDIN NE.Ref.{F94A8781-D623-41AB-903D-4DFBAC9ED860}&lt;Citation&gt;&lt;Group&gt;&lt;References&gt;&lt;Item&gt;&lt;ID&gt;371&lt;/ID&gt;&lt;UID&gt;{492A1A93-3EFB-40BA-BA27-FD3C5B850CED}&lt;/UID&gt;&lt;Title&gt;The Role of Innate Immune Cells in Nonalcoholic Steatohepatitis&lt;/Title&gt;&lt;Template&gt;Journal Article&lt;/Template&gt;&lt;Star&gt;0&lt;/Star&gt;&lt;Tag&gt;0&lt;/Tag&gt;&lt;Author&gt;Cai, J; Zhang, X J; Li, H&lt;/Author&gt;&lt;Year&gt;2019&lt;/Year&gt;&lt;Details&gt;&lt;_accession_num&gt;30653691&lt;/_accession_num&gt;&lt;_author_adr&gt;Department of Cardiology, Renmin Hospital of Wuhan University, Wuhan, China.; Department of Cardiology, The Third Xiangya Hospital, Central South University, Changsha, China.; Institute of Model Animal of Wuhan University, Wuhan, China.; Department of Cardiology, Renmin Hospital of Wuhan University, Wuhan, China.; Institute of Model Animal of Wuhan University, Wuhan, China.; Department of Cardiology, Renmin Hospital of Wuhan University, Wuhan, China.; Institute of Model Animal of Wuhan University, Wuhan, China.; Basic Medical School, Wuhan University, Wuhan, China.&lt;/_author_adr&gt;&lt;_collection_scope&gt;SCI;SCIE&lt;/_collection_scope&gt;&lt;_created&gt;63919777&lt;/_created&gt;&lt;_date&gt;2019-09-01&lt;/_date&gt;&lt;_date_display&gt;2019 Sep&lt;/_date_display&gt;&lt;_db_updated&gt;PubMed&lt;/_db_updated&gt;&lt;_doi&gt;10.1002/hep.30506&lt;/_doi&gt;&lt;_impact_factor&gt;  17.425&lt;/_impact_factor&gt;&lt;_isbn&gt;1527-3350 (Electronic); 0270-9139 (Linking)&lt;/_isbn&gt;&lt;_issue&gt;3&lt;/_issue&gt;&lt;_journal&gt;Hepatology&lt;/_journal&gt;&lt;_language&gt;eng&lt;/_language&gt;&lt;_modified&gt;63919777&lt;/_modified&gt;&lt;_ori_publication&gt;(c) 2019 by the American Association for the Study of Liver Diseases.&lt;/_ori_publication&gt;&lt;_pages&gt;1026-1037&lt;/_pages&gt;&lt;_subject_headings&gt;Animals; Cells, Cultured; Dendritic Cells/immunology; *Disease Progression; Endothelial Cells/immunology; Hepatocytes/immunology; Humans; Immunity, Innate/*physiology; Kupffer Cells/immunology; Non-alcoholic Fatty Liver Disease/*immunology/*pathology; Role; Sensitivity and Specificity&lt;/_subject_headings&gt;&lt;_tertiary_title&gt;Hepatology (Baltimore, Md.)&lt;/_tertiary_title&gt;&lt;_type_work&gt;Journal Article; Research Support, Non-U.S. Gov&amp;apos;t; Review&lt;/_type_work&gt;&lt;_url&gt;http://www.ncbi.nlm.nih.gov/entrez/query.fcgi?cmd=Retrieve&amp;amp;db=pubmed&amp;amp;dopt=Abstract&amp;amp;list_uids=30653691&amp;amp;query_hl=1&lt;/_url&gt;&lt;_volume&gt;70&lt;/_volume&gt;&lt;/Details&gt;&lt;Extra&gt;&lt;DBUID&gt;{4B264864-0493-429B-8769-1956B2D3EC1C}&lt;/DBUID&gt;&lt;/Extra&gt;&lt;/Item&gt;&lt;/References&gt;&lt;/Group&gt;&lt;/Citation&gt;_x000a_"/>
    <w:docVar w:name="NE.Ref{FABF47F6-8277-4698-88CC-3CDAC7B56E2F}" w:val=" ADDIN NE.Ref.{FABF47F6-8277-4698-88CC-3CDAC7B56E2F}&lt;Citation&gt;&lt;Group&gt;&lt;References&gt;&lt;Item&gt;&lt;ID&gt;447&lt;/ID&gt;&lt;UID&gt;{C652BC57-6126-4477-BDC9-607337C46EF6}&lt;/UID&gt;&lt;Title&gt;Combination Therapies Including Cilofexor and Firsocostat for Bridging Fibrosis and Cirrhosis Attributable to NASH&lt;/Title&gt;&lt;Template&gt;Journal Article&lt;/Template&gt;&lt;Star&gt;0&lt;/Star&gt;&lt;Tag&gt;0&lt;/Tag&gt;&lt;Author&gt;Loomba, R; Noureddin, M; Kowdley, K V; Kohli, A; Sheikh, A; Neff, G; Bhandari, B R; Gunn, N; Caldwell, S H; Goodman, Z; Wapinski, I; Resnick, M; Beck, A H; Ding, D; Jia, C; Chuang, J C; Huss, R S; Chung, C; Subramanian, G M; Myers, R P; Patel, K; Borg, B B; Ghalib, R; Kabler, H; Poulos, J; Younes, Z; Elkhashab, M; Hassanein, T; Iyer, R; Ruane, P; Shiffman, M L; Strasser, S; Wong, V W; Alkhouri, N&lt;/Author&gt;&lt;Year&gt;2021&lt;/Year&gt;&lt;Details&gt;&lt;_accession_num&gt;33169409&lt;/_accession_num&gt;&lt;_author_adr&gt;NAFLD Research Center, University of California at San Diego, La Jolla, CA.; Fatty Liver Program, Cedars-Sinai Medical Center, Los Angeles, CA.; Liver Institute Northwest, Seattle, WA.; Arizona Liver Health, Chandler, AZ.; GI Specialists of Georgia, Marietta, GA.; Covenant Research, LLC, Sarasota, FL.; Delta Research Partners, LLC, Bastrop, LA.; Pinnacle Clinical Research, Austin, TX.; University of Virginia, Charlottesville, VA.; Inova Fairfax Hospital, Falls Church, VA.; PathAI, Boston, MA.; PathAI, Boston, MA.; PathAI, Boston, MA.; Gilead Sciences Inc., Foster City, CA.; Gilead Sciences Inc., Foster City, CA.; Gilead Sciences Inc., Foster City, CA.; Gilead Sciences Inc., Foster City, CA.; Gilead Sciences Inc., Foster City, CA.; Gilead Sciences Inc., Foster City, CA.; Gilead Sciences Inc., Foster City, CA.; University of Toronto, Toronto, Ontario, Canada.; Southern Therapy and Advanced Research, Jackson, MS.; Texas Clinical Research Institute, Arlington, TX.; Jubilee Clinical Research, Las Vegas, NV.; Cumberland Research Associates, Fayetteville, NC.; Gastro One, Germantown, TN.; Toronto Liver Centre, Toronto, Ontario, Canada.; Southern California Research Center, Coronado, CA.; Iowa Digestive Disease Center, Clive, IA.; Ruane Medical and Liver Health Institute, Los Angeles, CA.; Bon Secours Mercy Health, Richmond, VA.; Royal Prince Alfred Hospital and The University of Sydney, Camperdown, New South  Wales, Australia.; Department of Medicine and Therapeutics, The Chinese University of Hong Kong, Hong Kong, Hong Kong.; Texas Liver Institute, UT Health San Antonio, San Antonio, TX.&lt;/_author_adr&gt;&lt;_collection_scope&gt;SCI;SCIE&lt;/_collection_scope&gt;&lt;_created&gt;63949862&lt;/_created&gt;&lt;_date&gt;2021-02-01&lt;/_date&gt;&lt;_date_display&gt;2021 Feb&lt;/_date_display&gt;&lt;_db_updated&gt;PubMed&lt;/_db_updated&gt;&lt;_doi&gt;10.1002/hep.31622&lt;/_doi&gt;&lt;_impact_factor&gt;  17.425&lt;/_impact_factor&gt;&lt;_isbn&gt;1527-3350 (Electronic); 0270-9139 (Linking)&lt;/_isbn&gt;&lt;_issue&gt;2&lt;/_issue&gt;&lt;_journal&gt;Hepatology&lt;/_journal&gt;&lt;_language&gt;eng&lt;/_language&gt;&lt;_modified&gt;63949868&lt;/_modified&gt;&lt;_ori_publication&gt;(c) 2020 by the American Association for the Study of Liver Diseases.&lt;/_ori_publication&gt;&lt;_pages&gt;625-643&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33169409&amp;amp;query_hl=1&lt;/_url&gt;&lt;_volume&gt;73&lt;/_volume&gt;&lt;/Details&gt;&lt;Extra&gt;&lt;DBUID&gt;{4B264864-0493-429B-8769-1956B2D3EC1C}&lt;/DBUID&gt;&lt;/Extra&gt;&lt;/Item&gt;&lt;/References&gt;&lt;/Group&gt;&lt;/Citation&gt;_x000a_"/>
    <w:docVar w:name="NE.Ref{FC7F00B2-52EB-4D0A-9A07-58652FF0916D}" w:val=" ADDIN NE.Ref.{FC7F00B2-52EB-4D0A-9A07-58652FF0916D}&lt;Citation&gt;&lt;Group&gt;&lt;References&gt;&lt;Item&gt;&lt;ID&gt;436&lt;/ID&gt;&lt;UID&gt;{A929C6BA-FA70-4496-8314-0F23113B212B}&lt;/UID&gt;&lt;Title&gt;FGF19 and FGF21: In NASH we trust&lt;/Title&gt;&lt;Template&gt;Journal Article&lt;/Template&gt;&lt;Star&gt;0&lt;/Star&gt;&lt;Tag&gt;0&lt;/Tag&gt;&lt;Author&gt;Talukdar, S; Kharitonenkov, A&lt;/Author&gt;&lt;Year&gt;2021&lt;/Year&gt;&lt;Details&gt;&lt;_accession_num&gt;33383173&lt;/_accession_num&gt;&lt;_author_adr&gt;Merck &amp;amp; Co., Inc., 213 East Grand Avenue, South San Francisco, CA, 94080, United  States. Electronic address: Saswata.Talukdar@merck.com.; AK Biotechnologies, LLC 3812 Verdure Lane, Zionsville, IN, 46077, United States.  Electronic address: ak@akbiotechnologies.com.&lt;/_author_adr&gt;&lt;_date_display&gt;2021 Apr&lt;/_date_display&gt;&lt;_date&gt;2021-04-01&lt;/_date&gt;&lt;_doi&gt;10.1016/j.molmet.2020.101152&lt;/_doi&gt;&lt;_isbn&gt;2212-8778 (Electronic); 2212-8778 (Linking)&lt;/_isbn&gt;&lt;_journal&gt;Mol Metab&lt;/_journal&gt;&lt;_keywords&gt;*Clinical trials; *Drug development; *FGF19; *FGF21; *Metabolism; *NASH&lt;/_keywords&gt;&lt;_language&gt;eng&lt;/_language&gt;&lt;_ori_publication&gt;Copyright (c) 2020 The Author(s). Published by Elsevier GmbH.. All rights_x000d__x000a_      reserved.&lt;/_ori_publication&gt;&lt;_pages&gt;101152&lt;/_pages&gt;&lt;_tertiary_title&gt;Molecular metabolism&lt;/_tertiary_title&gt;&lt;_type_work&gt;Journal Article; Review&lt;/_type_work&gt;&lt;_url&gt;http://www.ncbi.nlm.nih.gov/entrez/query.fcgi?cmd=Retrieve&amp;amp;db=pubmed&amp;amp;dopt=Abstract&amp;amp;list_uids=33383173&amp;amp;query_hl=1&lt;/_url&gt;&lt;_volume&gt;46&lt;/_volume&gt;&lt;_created&gt;63946969&lt;/_created&gt;&lt;_modified&gt;63946985&lt;/_modified&gt;&lt;_db_updated&gt;PubMed&lt;/_db_updated&gt;&lt;_impact_factor&gt;   7.422&lt;/_impact_factor&gt;&lt;_collection_scope&gt;SCIE&lt;/_collection_scope&gt;&lt;/Details&gt;&lt;Extra&gt;&lt;DBUID&gt;{4B264864-0493-429B-8769-1956B2D3EC1C}&lt;/DBUID&gt;&lt;/Extra&gt;&lt;/Item&gt;&lt;/References&gt;&lt;/Group&gt;&lt;/Citation&gt;_x000a_"/>
    <w:docVar w:name="NE.Ref{FCF2EE6B-08C9-4386-9B4C-7F735ACEEA48}" w:val=" ADDIN NE.Ref.{FCF2EE6B-08C9-4386-9B4C-7F735ACEEA48}&lt;Citation&gt;&lt;Group&gt;&lt;References&gt;&lt;Item&gt;&lt;ID&gt;473&lt;/ID&gt;&lt;UID&gt;{D496C70E-1B99-4FFF-9948-4B30F2F7CABF}&lt;/UID&gt;&lt;Title&gt;Vitamin E Improves Transplant-Free Survival and Hepatic Decompensation Among Patients With Nonalcoholic Steatohepatitis and Advanced Fibrosis&lt;/Title&gt;&lt;Template&gt;Journal Article&lt;/Template&gt;&lt;Star&gt;0&lt;/Star&gt;&lt;Tag&gt;0&lt;/Tag&gt;&lt;Author&gt;Vilar-Gomez, E; Vuppalanchi, R; Gawrieh, S; Ghabril, M; Saxena, R; Cummings, O W; Chalasani, N&lt;/Author&gt;&lt;Year&gt;2020&lt;/Year&gt;&lt;Details&gt;&lt;_accession_num&gt;30506586&lt;/_accession_num&gt;&lt;_author_adr&gt;Division of Gastroenterology and Hepatology, Indiana University School of Medicine, Indianapolis, IN.; Division of Gastroenterology and Hepatology, Indiana University School of Medicine, Indianapolis, IN.; Division of Gastroenterology and Hepatology, Indiana University School of Medicine, Indianapolis, IN.; Division of Gastroenterology and Hepatology, Indiana University School of Medicine, Indianapolis, IN.; Department of Pathology, Indiana University School of Medicine, Indianapolis, IN.; Department of Pathology, Indiana University School of Medicine, Indianapolis, IN.; Division of Gastroenterology and Hepatology, Indiana University School of Medicine, Indianapolis, IN.&lt;/_author_adr&gt;&lt;_collection_scope&gt;SCI;SCIE&lt;/_collection_scope&gt;&lt;_created&gt;63956077&lt;/_created&gt;&lt;_date&gt;2020-02-01&lt;/_date&gt;&lt;_date_display&gt;2020 Feb&lt;/_date_display&gt;&lt;_db_updated&gt;PubMed&lt;/_db_updated&gt;&lt;_doi&gt;10.1002/hep.30368&lt;/_doi&gt;&lt;_impact_factor&gt;  17.425&lt;/_impact_factor&gt;&lt;_isbn&gt;1527-3350 (Electronic); 0270-9139 (Linking)&lt;/_isbn&gt;&lt;_issue&gt;2&lt;/_issue&gt;&lt;_journal&gt;Hepatology&lt;/_journal&gt;&lt;_language&gt;eng&lt;/_language&gt;&lt;_modified&gt;63959003&lt;/_modified&gt;&lt;_ori_publication&gt;(c) 2018 by the American Association for the Study of Liver Diseases.&lt;/_ori_publication&gt;&lt;_pages&gt;495-509&lt;/_pages&gt;&lt;_subject_headings&gt;Disease-Free Survival; Female; Humans; Liver Cirrhosis/complications/*drug therapy; Liver Transplantation; Male; Middle Aged; Non-alcoholic Fatty Liver Disease/complications/*drug therapy; Retrospective Studies; Severity of Illness Index; Vitamin E/*therapeutic use; Vitamins/*therapeutic use&lt;/_subject_headings&gt;&lt;_tertiary_title&gt;Hepatology (Baltimore, Md.)&lt;/_tertiary_title&gt;&lt;_type_work&gt;Journal Article&lt;/_type_work&gt;&lt;_url&gt;http://www.ncbi.nlm.nih.gov/entrez/query.fcgi?cmd=Retrieve&amp;amp;db=pubmed&amp;amp;dopt=Abstract&amp;amp;list_uids=30506586&amp;amp;query_hl=1&lt;/_url&gt;&lt;_volume&gt;71&lt;/_volume&gt;&lt;/Details&gt;&lt;Extra&gt;&lt;DBUID&gt;{4B264864-0493-429B-8769-1956B2D3EC1C}&lt;/DBUID&gt;&lt;/Extra&gt;&lt;/Item&gt;&lt;/References&gt;&lt;/Group&gt;&lt;/Citation&gt;_x000a_"/>
    <w:docVar w:name="NE.Ref{FDC7AAEF-5912-475F-A6A1-3E9C480E6BB5}" w:val=" ADDIN NE.Ref.{FDC7AAEF-5912-475F-A6A1-3E9C480E6BB5}&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Group&gt;&lt;References&gt;&lt;Item&gt;&lt;ID&gt;558&lt;/ID&gt;&lt;UID&gt;{8285F274-F063-4865-BF23-15FEC3E6F78B}&lt;/UID&gt;&lt;Title&gt;Hepatic Interferon Regulatory Factor 6 Alleviates Liver Steatosis and Metabolic Disorder by Transcriptionally Suppressing Peroxisome Proliferator-Activated Receptor gamma in Mice&lt;/Title&gt;&lt;Template&gt;Journal Article&lt;/Template&gt;&lt;Star&gt;0&lt;/Star&gt;&lt;Tag&gt;0&lt;/Tag&gt;&lt;Author&gt;Tong, J; Han, C J; Zhang, J Z; He, W Z; Zhao, G J; Cheng, X; Zhang, L; Deng, K Q; Liu, Y; Fan, H F; Tian, S; Cai, J; Huang, Z; She, Z G; Zhang, P; Li, H&lt;/Author&gt;&lt;Year&gt;2019&lt;/Year&gt;&lt;Details&gt;&lt;_accession_num&gt;30748020&lt;/_accession_num&gt;&lt;_author_adr&gt;Department of Cardiology, Renmin Hospital of Wuhan University, Wuhan, China.; College of Life Sciences, Wuhan University, Wuhan, China.; Medical Research Institute, School of Medicine, Wuhan University, Wuhan, China.; Department of Cardiology, Renmin Hospital of Wuhan University, Wuhan, China.; College of Life Sciences, Wuhan University, Wuhan, China.; Department of Cardiology, Renmin Hospital of Wuhan University, Wuhan, China.; Medical Research Institute, School of Medicine, Wuhan University, Wuhan, China.; Department of Cardiology, Renmin Hospital of Wuhan University, Wuhan, China.; Department of Cardiology, Renmin Hospital of Wuhan University, Wuhan, China.; Institute of Model Animal of Wuhan University, Wuhan, China.; Institute of Model Animal of Wuhan University, Wuhan, China.; Medical Science Research Center, Zhongnan Hospital of Wuhan University, Wuhan, China.; Institute of Model Animal of Wuhan University, Wuhan, China.; Department of Cardiology, Renmin Hospital of Wuhan University, Wuhan, China.; Institute of Model Animal of Wuhan University, Wuhan, China.; Department of Cardiology, The Third Xiangya Hospital, Central South University, Changsha, 410013, China.; College of Life Sciences, Wuhan University, Wuhan, China.; Institute of Model Animal of Wuhan University, Wuhan, China.; Department of Cardiology, Renmin Hospital of Wuhan University, Wuhan, China.; Medical Research Institute, School of Medicine, Wuhan University, Wuhan, China.; Institute of Model Animal of Wuhan University, Wuhan, China.; Institute of Model Animal of Wuhan University, Wuhan, China.; Medical Science Research Center, Zhongnan Hospital of Wuhan University, Wuhan, China.; Department of Cardiology, Renmin Hospital of Wuhan University, Wuhan, China.; Medical Research Institute, School of Medicine, Wuhan University, Wuhan, China.; Institute of Model Animal of Wuhan University, Wuhan, China.; School of Basic Medical Sciences, Wuhan University, Wuhan, China.&lt;/_author_adr&gt;&lt;_collection_scope&gt;SCI;SCIE&lt;/_collection_scope&gt;&lt;_created&gt;63961489&lt;/_created&gt;&lt;_date&gt;2019-06-01&lt;/_date&gt;&lt;_date_display&gt;2019 Jun&lt;/_date_display&gt;&lt;_db_updated&gt;PubMed&lt;/_db_updated&gt;&lt;_doi&gt;10.1002/hep.30559&lt;/_doi&gt;&lt;_impact_factor&gt;  17.425&lt;/_impact_factor&gt;&lt;_isbn&gt;1527-3350 (Electronic); 0270-9139 (Linking)&lt;/_isbn&gt;&lt;_issue&gt;6&lt;/_issue&gt;&lt;_journal&gt;Hepatology&lt;/_journal&gt;&lt;_language&gt;eng&lt;/_language&gt;&lt;_modified&gt;63961521&lt;/_modified&gt;&lt;_ori_publication&gt;(c) 2019 by the American Association for the Study of Liver Diseases.&lt;/_ori_publication&gt;&lt;_pages&gt;2471-2488&lt;/_pages&gt;&lt;_subject_headings&gt;Animals; DNA Methylation/genetics; Diet, High-Fat/adverse effects; Disease Models, Animal; Down-Regulation; *Gene Expression Regulation; Hepatocytes/cytology; Humans; Interferon Regulatory Factors/*genetics/metabolism; Lipid Metabolism/genetics; Male; Mice; Mice, Inbred C57BL; Mice, Knockout; Mice, Transgenic; Non-alcoholic Fatty Liver Disease/*genetics/*pathology; PPAR gamma/*genetics; Random Allocation; Sensitivity and Specificity&lt;/_subject_headings&gt;&lt;_tertiary_title&gt;Hepatology (Baltimore, Md.)&lt;/_tertiary_title&gt;&lt;_type_work&gt;Journal Article; Research Support, Non-U.S. Gov&amp;apos;t&lt;/_type_work&gt;&lt;_url&gt;http://www.ncbi.nlm.nih.gov/entrez/query.fcgi?cmd=Retrieve&amp;amp;db=pubmed&amp;amp;dopt=Abstract&amp;amp;list_uids=30748020&amp;amp;query_hl=1&lt;/_url&gt;&lt;_volume&gt;69&lt;/_volume&gt;&lt;/Details&gt;&lt;Extra&gt;&lt;DBUID&gt;{4B264864-0493-429B-8769-1956B2D3EC1C}&lt;/DBUID&gt;&lt;/Extra&gt;&lt;/Item&gt;&lt;/References&gt;&lt;/Group&gt;&lt;/Citation&gt;_x000a_"/>
    <w:docVar w:name="NE.Ref{FDE09BB9-E89D-4509-92A4-E1C3A5F4BE40}" w:val=" ADDIN NE.Ref.{FDE09BB9-E89D-4509-92A4-E1C3A5F4BE40}&lt;Citation&gt;&lt;Group&gt;&lt;References&gt;&lt;Item&gt;&lt;ID&gt;385&lt;/ID&gt;&lt;UID&gt;{5F0A6610-78BC-4BE8-A0F1-904372DAA348}&lt;/UID&gt;&lt;Title&gt;Farnesoid X nuclear receptor ligand obeticholic acid for non-cirrhotic, non-alcoholic steatohepatitis (FLINT): a multicentre, randomised, placebo-controlled trial&lt;/Title&gt;&lt;Template&gt;Journal Article&lt;/Template&gt;&lt;Star&gt;0&lt;/Star&gt;&lt;Tag&gt;0&lt;/Tag&gt;&lt;Author&gt;Neuschwander-Tetri, B A; Loomba, R; Sanyal, A J; Lavine, J E; Van Natta, M L; Abdelmalek, M F; Chalasani, N; Dasarathy, S; Diehl, A M; Hameed, B; Kowdley, K V; McCullough, A; Terrault, N; Clark, J M; Tonascia, J; Brunt, E M; Kleiner, D E; Doo, E&lt;/Author&gt;&lt;Year&gt;2015&lt;/Year&gt;&lt;Details&gt;&lt;_accession_num&gt;25468160&lt;/_accession_num&gt;&lt;_author_adr&gt;Saint Louis University, St Louis, MO, USA. Electronic address: tetriba@slu.edu.; University of California San Diego, La Jolla, CA, USA.; Virginia Commonwealth University, Richmond, VA, USA.; Columbia University, New York, NY, USA.; Johns Hopkins University, Baltimore, MD, USA.; Duke University, Durham, NC, USA.; Indiana University, Indianapolis, IN, USA.; Case Western Reserve University, Cleveland, OH, USA.; Duke University, Durham, NC, USA.; University of California San Francisco, San Francisco, CA USA.; Virginia Mason Medical Center, Seattle, WA, USA.; Cleveland Clinic, Cleveland, OH, USA.; University of California San Francisco, San Francisco, CA USA.; Johns Hopkins University, Baltimore, MD, USA.; Johns Hopkins University, Baltimore, MD, USA.; Washington University, St Louis, MO, USA.; The National Cancer Institute, Bethesda, MD, USA.; The National Institute of Diabetes and Digestive and Kidney Diseases, Bethesda, MD, USA.&lt;/_author_adr&gt;&lt;_collection_scope&gt;SCI;SCIE&lt;/_collection_scope&gt;&lt;_created&gt;63922970&lt;/_created&gt;&lt;_date&gt;2015-03-14&lt;/_date&gt;&lt;_date_display&gt;2015 Mar 14&lt;/_date_display&gt;&lt;_db_updated&gt;PubMed&lt;/_db_updated&gt;&lt;_doi&gt;10.1016/S0140-6736(14)61933-4&lt;/_doi&gt;&lt;_impact_factor&gt;  79.321&lt;/_impact_factor&gt;&lt;_isbn&gt;1474-547X (Electronic); 0140-6736 (Linking)&lt;/_isbn&gt;&lt;_issue&gt;9972&lt;/_issue&gt;&lt;_journal&gt;Lancet&lt;/_journal&gt;&lt;_language&gt;eng&lt;/_language&gt;&lt;_modified&gt;63922971&lt;/_modified&gt;&lt;_ori_publication&gt;Copyright (c) 2015 Elsevier Ltd. All rights reserved.&lt;/_ori_publication&gt;&lt;_pages&gt;956-65&lt;/_pages&gt;&lt;_subject_headings&gt;Administration, Oral; Chenodeoxycholic Acid/administration &amp;amp; dosage/adverse effects/*analogs &amp;amp;_x000d__x000a_      derivatives; Cholesterol, HDL/metabolism; Cholesterol, LDL/metabolism; Double-Blind Method; Female; Humans; Liver/enzymology; Liver Cirrhosis/drug therapy; Male; Middle Aged; Non-alcoholic Fatty Liver Disease/*drug therapy/enzymology; Receptors, Cytoplasmic and Nuclear/drug effects; Treatment Outcome; Weight Loss/drug effects&lt;/_subject_headings&gt;&lt;_tertiary_title&gt;Lancet (London, England)&lt;/_tertiary_title&gt;&lt;_type_work&gt;Journal Article; Multicenter Study; Randomized Controlled Trial; Research Support, N.I.H., Extramural; Research Support, N.I.H., Intramural; Research Support, Non-U.S. Gov&amp;apos;t&lt;/_type_work&gt;&lt;_url&gt;http://www.ncbi.nlm.nih.gov/entrez/query.fcgi?cmd=Retrieve&amp;amp;db=pubmed&amp;amp;dopt=Abstract&amp;amp;list_uids=25468160&amp;amp;query_hl=1&lt;/_url&gt;&lt;_volume&gt;385&lt;/_volume&gt;&lt;/Details&gt;&lt;Extra&gt;&lt;DBUID&gt;{4B264864-0493-429B-8769-1956B2D3EC1C}&lt;/DBUID&gt;&lt;/Extra&gt;&lt;/Item&gt;&lt;/References&gt;&lt;/Group&gt;&lt;/Citation&gt;_x000a_"/>
    <w:docVar w:name="NE.Ref{FE5DED40-B6BC-4C28-B56D-AB17CF73C23C}" w:val=" ADDIN NE.Ref.{FE5DED40-B6BC-4C28-B56D-AB17CF73C23C}&lt;Citation&gt;&lt;Group&gt;&lt;References&gt;&lt;Item&gt;&lt;ID&gt;461&lt;/ID&gt;&lt;UID&gt;{7CEF1BAC-7F69-452D-827C-C57E7F89AB15}&lt;/UID&gt;&lt;Title&gt;Metabolic-associated fatty liver disease and lipoprotein metabolism&lt;/Title&gt;&lt;Template&gt;Journal Article&lt;/Template&gt;&lt;Star&gt;0&lt;/Star&gt;&lt;Tag&gt;0&lt;/Tag&gt;&lt;Author&gt;Heeren, J; Scheja, L&lt;/Author&gt;&lt;Year&gt;2021&lt;/Year&gt;&lt;Details&gt;&lt;_accession_num&gt;33892169&lt;/_accession_num&gt;&lt;_author_adr&gt;Department of Biochemistry and Molecular Cell Biology, University Medical Center  Hamburg-Eppendorf, Hamburg, Germany. Electronic address: heeren@uke.de.; Department of Biochemistry and Molecular Cell Biology, University Medical Center  Hamburg-Eppendorf, Hamburg, Germany. Electronic address: l.scheja@uke.de.&lt;/_author_adr&gt;&lt;_collection_scope&gt;SCIE&lt;/_collection_scope&gt;&lt;_created&gt;63954259&lt;/_created&gt;&lt;_date&gt;2021-08-01&lt;/_date&gt;&lt;_date_display&gt;2021 Aug&lt;/_date_display&gt;&lt;_db_updated&gt;PubMed&lt;/_db_updated&gt;&lt;_doi&gt;10.1016/j.molmet.2021.101238&lt;/_doi&gt;&lt;_impact_factor&gt;   7.422&lt;/_impact_factor&gt;&lt;_isbn&gt;2212-8778 (Electronic); 2212-8778 (Linking)&lt;/_isbn&gt;&lt;_journal&gt;Mol Metab&lt;/_journal&gt;&lt;_keywords&gt;Adipose tissue; De novo lipogenesis; Lipoprotein; Liver; NAFLD; Triglycerides&lt;/_keywords&gt;&lt;_language&gt;eng&lt;/_language&gt;&lt;_modified&gt;63954423&lt;/_modified&gt;&lt;_ori_publication&gt;Copyright (c) 2021 The Authors. Published by Elsevier GmbH.. All rights reserved.&lt;/_ori_publication&gt;&lt;_pages&gt;101238&lt;/_pages&gt;&lt;_tertiary_title&gt;Molecular metabolism&lt;/_tertiary_title&gt;&lt;_type_work&gt;Journal Article; Review&lt;/_type_work&gt;&lt;_url&gt;http://www.ncbi.nlm.nih.gov/entrez/query.fcgi?cmd=Retrieve&amp;amp;db=pubmed&amp;amp;dopt=Abstract&amp;amp;list_uids=33892169&amp;amp;query_hl=1&lt;/_url&gt;&lt;_volume&gt;50&lt;/_volume&gt;&lt;/Details&gt;&lt;Extra&gt;&lt;DBUID&gt;{4B264864-0493-429B-8769-1956B2D3EC1C}&lt;/DBUID&gt;&lt;/Extra&gt;&lt;/Item&gt;&lt;/References&gt;&lt;/Group&gt;&lt;Group&gt;&lt;References&gt;&lt;Item&gt;&lt;ID&gt;462&lt;/ID&gt;&lt;UID&gt;{5B8599CD-D85E-4CFC-99CB-37679C6C7CF6}&lt;/UID&gt;&lt;Title&gt;FASN-suppressor screening identifies SNX8 as a novel therapeutic target for NAFLD&lt;/Title&gt;&lt;Template&gt;Journal Article&lt;/Template&gt;&lt;Star&gt;0&lt;/Star&gt;&lt;Tag&gt;0&lt;/Tag&gt;&lt;Author&gt;Hu, Y; He, W; Huang, Y; Xiang, H; Guo, J; Che, Y; Cheng, X; Hu, F; Hu, M; Ma, T; Yu, J; Tian, H; Tian, S; Ji, Y X; Zhang, P; She, Z G; Zhang, X J; Huang, Z; Yang, J; Li, H&lt;/Author&gt;&lt;Year&gt;2021&lt;/Year&gt;&lt;Details&gt;&lt;_accession_num&gt;34231239&lt;/_accession_num&gt;&lt;_author_adr&gt;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Hubei Key Laboratory of Cell Homeostasis, College of Life Sciences, Wuhan University, China.; College of Life Sciences, Medical Science Research Center, Zhongnan Hospital, Wuhan University, Wuhan, China.; Institute of Model Animal, Wuhan University, Wuhan, China.; Hubei Key Laboratory of Cell Homeostasis, College of Life Sciences, Wuhan University,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Hubei Key Laboratory of Cell Homeostasis, College of Life Sciences, Wuhan University, China.; Institute of Model Animal, Wuhan University, Wuhan, China.; Department of Cardiology, Renmin Hospital of Wuhan University, Wuhan,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Institute of Model Animal, Wuhan University, Wuhan, China.; Department of Cardiology, Renmin Hospital of Wuhan University, Wuhan, China.; Institute of Model Animal,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College of Life Sciences, Medical Science Research Center, Zhongnan Hospital, Wuhan University, Wuhan, China.; Institute of Model Animal, Wuhan University, Wuhan, China.; Basic Medical School, Wuhan University, Wuhan, China.; Institute of Model Animal, Wuhan University, Wuhan, China.; Department of Cardiology, Renmin Hospital of Wuhan University, Wuhan, China.; Institute of Model Animal, Wuhan University, Wuhan, China.; Department of Cardiology, Renmin Hospital of Wuhan University, Wuhan, China.; Basic Medical School, Wuhan University, Wuhan, China.; College of Life Sciences, Medical Science Research Center, Zhongnan Hospital, Wuhan University, Wuhan, China.; Institute of Model Animal, Wuhan University, Wuhan, China.; Hubei Key Laboratory of Cell Homeostasis, College of Life Sciences, Wuhan University, China.; NHC Key Laboratory of Medical Embryogenesis and Developmental Molecular Biology,  Shanghai, China.; Key Laboratory of Embryo and Reproduction Engineering, Shanghai Children&amp;apos;s Hospital, Shanghai, China.; Institute of Model Animal, Wuhan University, Wuhan, China.; Department of Cardiology, Renmin Hospital of Wuhan University, Wuhan, China.; College of Life Sciences, Medical Science Research Center, Zhongnan Hospital, Wuhan University, Wuhan, China.; Institute of Model Animal, Wuhan University, Wuhan, China.; Department of Cardiology, Renmin Hospital of Wuhan University, Wuhan, China.; Basic Medical School, Wuhan University, Wuhan, China.&lt;/_author_adr&gt;&lt;_collection_scope&gt;SCI;SCIE&lt;/_collection_scope&gt;&lt;_created&gt;63954260&lt;/_created&gt;&lt;_date&gt;2021-07-07&lt;/_date&gt;&lt;_date_display&gt;2021 Jul 7&lt;/_date_display&gt;&lt;_db_updated&gt;PubMed&lt;/_db_updated&gt;&lt;_doi&gt;10.1002/hep.32045&lt;/_doi&gt;&lt;_impact_factor&gt;  17.425&lt;/_impact_factor&gt;&lt;_isbn&gt;1527-3350 (Electronic); 0270-9139 (Linking)&lt;/_isbn&gt;&lt;_journal&gt;Hepatology&lt;/_journal&gt;&lt;_keywords&gt;FASN; SNX8; TRIM28; lipid metabolism; ubiquitination&lt;/_keywords&gt;&lt;_language&gt;eng&lt;/_language&gt;&lt;_modified&gt;63954423&lt;/_modified&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4231239&amp;amp;query_hl=1&lt;/_url&gt;&lt;/Details&gt;&lt;Extra&gt;&lt;DBUID&gt;{4B264864-0493-429B-8769-1956B2D3EC1C}&lt;/DBUID&gt;&lt;/Extra&gt;&lt;/Item&gt;&lt;/References&gt;&lt;/Group&gt;&lt;Group&gt;&lt;References&gt;&lt;Item&gt;&lt;ID&gt;463&lt;/ID&gt;&lt;UID&gt;{58E38CA7-76B6-4103-B1E5-A8BC86999B5D}&lt;/UID&gt;&lt;Title&gt;Inhibition of fatty acid synthase with FT-4101 safely reduces hepatic de novo lipogenesis and steatosis in obese subjects with non-alcoholic fatty liver disease: Results from two early-phase randomized trials&lt;/Title&gt;&lt;Template&gt;Journal Article&lt;/Template&gt;&lt;Star&gt;0&lt;/Star&gt;&lt;Tag&gt;0&lt;/Tag&gt;&lt;Author&gt;Beysen, C; Schroeder, P; Wu, E; Brevard, J; Ribadeneira, M; Lu, W; Dole, K; O&amp;apos;Reilly, T; Morrow, L; Hompesch, M; Hellerstein, M K; Li, K; Johansson, L; Kelly, P F&lt;/Author&gt;&lt;Year&gt;2021&lt;/Year&gt;&lt;Details&gt;&lt;_accession_num&gt;33289350&lt;/_accession_num&gt;&lt;_author_adr&gt;FluxBio, San Mateo, California.; ProSciento Inc, Chula Vista, California.; Forma Therapeutics, Watertown, Massachusetts.; Forma Therapeutics, Watertown, Massachusetts.; Forma Therapeutics, Watertown, Massachusetts.; Forma Therapeutics, Watertown, Massachusetts.; Forma Therapeutics, Watertown, Massachusetts.; Forma Therapeutics, Watertown, Massachusetts.; Celerion, Tempe, Arizona.; ProSciento Inc, Chula Vista, California.; ProSciento Inc, Chula Vista, California.; Department of Nutritional Sciences and Toxicology, University of California, Berkeley, Berkeley, California.; Department of Nutritional Sciences and Toxicology, University of California, Berkeley, Berkeley, California.; Antaros Medical, Molndal, Sweden.; Forma Therapeutics, Watertown, Massachusetts.&lt;/_author_adr&gt;&lt;_collection_scope&gt;SCIE&lt;/_collection_scope&gt;&lt;_created&gt;63954261&lt;/_created&gt;&lt;_date&gt;2021-03-01&lt;/_date&gt;&lt;_date_display&gt;2021 Mar&lt;/_date_display&gt;&lt;_db_updated&gt;PubMed&lt;/_db_updated&gt;&lt;_doi&gt;10.1111/dom.14272&lt;/_doi&gt;&lt;_impact_factor&gt;   6.577&lt;/_impact_factor&gt;&lt;_isbn&gt;1463-1326 (Electronic); 1462-8902 (Linking)&lt;/_isbn&gt;&lt;_issue&gt;3&lt;/_issue&gt;&lt;_journal&gt;Diabetes Obes Metab&lt;/_journal&gt;&lt;_keywords&gt;*drug development; *drug mechanism; *fatty liver disease; *pharmacodynamics; *phase I-II study; *randomized trial&lt;/_keywords&gt;&lt;_language&gt;eng&lt;/_language&gt;&lt;_modified&gt;63954423&lt;/_modified&gt;&lt;_ori_publication&gt;(c) 2020 The Authors. Diabetes, Obesity and Metabolism published by John Wiley &amp;amp; _x000d__x000a_      Sons Ltd.&lt;/_ori_publication&gt;&lt;_pages&gt;700-710&lt;/_pages&gt;&lt;_subject_headings&gt;Fatty Acid Synthases/metabolism; Female; Humans; Lipogenesis; Liver/metabolism; Male; *Non-alcoholic Fatty Liver Disease/complications/drug therapy/metabolism; Obesity/complications/drug therapy/metabolism; Randomized Controlled Trials as Topic&lt;/_subject_headings&gt;&lt;_tertiary_title&gt;Diabetes, obesity &amp;amp; metabolism&lt;/_tertiary_title&gt;&lt;_type_work&gt;Journal Article; Research Support, Non-U.S. Gov&amp;apos;t&lt;/_type_work&gt;&lt;_url&gt;http://www.ncbi.nlm.nih.gov/entrez/query.fcgi?cmd=Retrieve&amp;amp;db=pubmed&amp;amp;dopt=Abstract&amp;amp;list_uids=33289350&amp;amp;query_hl=1&lt;/_url&gt;&lt;_volume&gt;23&lt;/_volume&gt;&lt;/Details&gt;&lt;Extra&gt;&lt;DBUID&gt;{4B264864-0493-429B-8769-1956B2D3EC1C}&lt;/DBUID&gt;&lt;/Extra&gt;&lt;/Item&gt;&lt;/References&gt;&lt;/Group&gt;&lt;/Citation&gt;_x000a_"/>
    <w:docVar w:name="NE.Ref{FE651CED-F674-4E02-B04D-F128571F8C61}" w:val=" ADDIN NE.Ref.{FE651CED-F674-4E02-B04D-F128571F8C61}&lt;Citation&gt;&lt;Group&gt;&lt;References&gt;&lt;Item&gt;&lt;ID&gt;366&lt;/ID&gt;&lt;UID&gt;{D1DB0DDD-C437-4674-BFF2-D7C6FE895245}&lt;/UID&gt;&lt;Title&gt;Emerging Molecular Targets for Treatment of Nonalcoholic Fatty Liver Disease&lt;/Title&gt;&lt;Template&gt;Journal Article&lt;/Template&gt;&lt;Star&gt;0&lt;/Star&gt;&lt;Tag&gt;0&lt;/Tag&gt;&lt;Author&gt;Chen, Z; Yu, Y; Cai, J; Li, H&lt;/Author&gt;&lt;Year&gt;2019&lt;/Year&gt;&lt;Details&gt;&lt;_accession_num&gt;31597607&lt;/_accession_num&gt;&lt;_author_adr&gt;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Renmin Hospital of Wuhan University, Wuhan 430060, China; Institute of Model Animals of Wuhan University, Wuhan 430072, China; Department of Cardiology, The Third Xiangya Hospital, Central South University, Changsha 410013, China. Electronic address: caijingjing@csu.edu.cn.; Department of Cardiology, Renmin Hospital of Wuhan University, Wuhan 430060, China; Institute of Model Animals of Wuhan University, Wuhan 430072, China; Basic Medical School, Wuhan University, Wuhan 430071, China. Electronic address: lihl@whu.edu.cn.&lt;/_author_adr&gt;&lt;_created&gt;63908405&lt;/_created&gt;&lt;_date&gt;2019-12-01&lt;/_date&gt;&lt;_date_display&gt;2019 Dec&lt;/_date_display&gt;&lt;_db_updated&gt;PubMed&lt;/_db_updated&gt;&lt;_doi&gt;10.1016/j.tem.2019.08.006&lt;/_doi&gt;&lt;_impact_factor&gt;  12.015&lt;/_impact_factor&gt;&lt;_isbn&gt;1879-3061 (Electronic); 1043-2760 (Linking)&lt;/_isbn&gt;&lt;_issue&gt;12&lt;/_issue&gt;&lt;_journal&gt;Trends Endocrinol Metab&lt;/_journal&gt;&lt;_keywords&gt;*innate immunity; *metabolic homeostasis; *molecular target; *nonalcoholic fatty liver disease; *treatment&lt;/_keywords&gt;&lt;_language&gt;eng&lt;/_language&gt;&lt;_modified&gt;63922968&lt;/_modified&gt;&lt;_ori_publication&gt;Copyright (c) 2019 Elsevier Ltd. All rights reserved.&lt;/_ori_publication&gt;&lt;_pages&gt;903-914&lt;/_pages&gt;&lt;_subject_headings&gt;Animals; Humans; Immunity, Innate/immunology/physiology; Lipid Metabolism/*physiology; Non-alcoholic Fatty Liver Disease/*immunology/*metabolism; Obesity/immunology/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31597607&amp;amp;query_hl=1&lt;/_url&gt;&lt;_volume&gt;30&lt;/_volume&gt;&lt;/Details&gt;&lt;Extra&gt;&lt;DBUID&gt;{4B264864-0493-429B-8769-1956B2D3EC1C}&lt;/DBUID&gt;&lt;/Extra&gt;&lt;/Item&gt;&lt;/References&gt;&lt;/Group&gt;&lt;/Citation&gt;_x000a_"/>
    <w:docVar w:name="NE.Ref{FF13928A-2623-4553-923F-57073E430E8B}" w:val=" ADDIN NE.Ref.{FF13928A-2623-4553-923F-57073E430E8B}&lt;Citation&gt;&lt;Group&gt;&lt;References&gt;&lt;Item&gt;&lt;ID&gt;378&lt;/ID&gt;&lt;UID&gt;{EEBF47E8-F60B-4FD1-82B8-B6D61EB17F18}&lt;/UID&gt;&lt;Title&gt;Obeticholic acid for the treatment of non-alcoholic steatohepatitis: interim analysis from a multicentre, randomised, placebo-controlled phase 3 trial&lt;/Title&gt;&lt;Template&gt;Journal Article&lt;/Template&gt;&lt;Star&gt;0&lt;/Star&gt;&lt;Tag&gt;0&lt;/Tag&gt;&lt;Author&gt;Younossi, Z M; Ratziu, V; Loomba, R; Rinella, M; Anstee, Q M; Goodman, Z; Bedossa, P; Geier, A; Beckebaum, S; Newsome, P N; Sheridan, D; Sheikh, M Y; Trotter, J; Knapple, W; Lawitz, E; Abdelmalek, M F; Kowdley, K V; Montano-Loza, A J; Boursier, J; Mathurin, P; Bugianesi, E; Mazzella, G; Olveira, A; Cortez-Pinto, H; Graupera, I; Orr, D; Gluud, L L; Dufour, J F; Shapiro, D; Campagna, J; Zaru, L; MacConell, L; Shringarpure, R; Harrison, S; Sanyal, A J&lt;/Author&gt;&lt;Year&gt;2019&lt;/Year&gt;&lt;Details&gt;&lt;_accession_num&gt;31813633&lt;/_accession_num&gt;&lt;_author_adr&gt;Betty and Guy Beatty Center for Integrated Research, Inova Health System, Falls Church, VA, USA.; Sorbonne Universite, Assistance Publique-Hopitaux de Paris, Hopital Pitie-Salpetriere, Institute for Cardiometabolism and Nutrition, Paris, France.; NAFLD Rsearch Center, University of California San Diego, San Diego, CA, USA.; Feinberg School of Medicine, Northwestern University, Chicago, IL, USA.; The Newcastle Liver Research Group, Institute of Cellular Medicine, Faculty of Medical Sciences, Newcastle University, Newcastle upon Tyne, UK; Newcastle NIHR Biomedical Research Centre, Newcastle upon Tyne Hospitals NHS Foundation Trust, Newcastle Upon Tyne, UK.; Betty and Guy Beatty Center for Integrated Research, Inova Health System, Falls Church, VA, USA.; Service d&amp;apos;Anatomie Pathologique, Hopital Beaujon, Assistance Publique-Hopitaux de Paris, Paris, France.; Department of Hepatology, University of Wuerzburg, Wuerzburg, Germany.; St Josef-Krankenhaus Kupferdreh, Essen, Germany.; National Institute for Health Research Biomedical Research Centre, University Hospitals Birmingham NHS Foundation Trust and University of Birmingham, Birmingham, UK; Centre for Liver and Gastrointestinal Research, Institute of Immunology and Immunotherapy, University of Birmingham, Birmingham, UK.; Institute of Translational &amp;amp; Stratified Medicine, University of Plymouth and University Hospitals Plymouth NHS Trust, Plymouth, UK.; Fresno Clinical Research Center, Fresno, CA, USA.; Baylor Health, Liver Consultants of Texas, Dallas, TX, USA.; Arkansas Gastroenterology, North Little Rock, AR, USA.; Texas Liver Institute, University of Texas Health San Antonio, San Antonio, TX, USA.; Division of Gastroenterology and Hepatology, Duke University Medical Center, Durham, NC, USA.; Swedish Liver Center, Seattle, WA, USA.; Division of Gastroenterology and Liver Unit, University of Alberta, Edmonton, Canada.; HIFIH Laboratory, UPRES EA3859, SFR 4208, Angers University, Angers, France; Hepato-Gastroenterology Department, Angers University Hospital, Angers, France.; Hepato-gastroenterology, CHU Lille, Lille, France.; Department of Medical Sciences, University of Turin, Turin, Italy.; Dipartimento di Scienze Mediche e Chirurgiche, University of Bologna, Bologna, Italy.; Department of Gastroenterology, Hospital Universitario La Paz, Madrid, Spain.; Clinica Universitaria de Gastrenterologia, Faculdade de Medicina, Universidade de Lisboa, Lisbon, Portugal.; Liver Unit, Hospital Clinic de Barcelona, Barcelona, Spain; Institut D&amp;apos;investigacions Biomediques August Pi I Sunyer, Barcelona, Spain; Centro de Investigacion Biomedica en Red de Enfermedades Hepaticas y Digestivas, Barcelona, Spain.; New Zealand Liver Transplant Unit, Auckland City Hospital, Auckland, New Zealand.; The Gastrounit, Copenhagen University Hospital Hvidovre, Hvidovre, Denmark.; University Clinic for Visceral Surgery and Medicine, Inselspital, University of Bern, Bern, Switzerland.; Intercept Pharmaceuticals, San Diego, CA, USA.; Intercept Pharmaceuticals, San Diego, CA, USA.; Intercept Pharmaceuticals, San Diego, CA, USA.; Intercept Pharmaceuticals, San Diego, CA, USA.; Intercept Pharmaceuticals, San Diego, CA, USA.; Pinnacle Clinical Research Center, San Antonio, TX, USA.; Department of Internal Medicine, Division of Gastroenterology, Hepatology and Nutrition, Virginia Commonwealth University, Richmond, VA, USA. Electronic address: arun.sanyal@vcuhealth.org.&lt;/_author_adr&gt;&lt;_collection_scope&gt;SCI;SCIE&lt;/_collection_scope&gt;&lt;_created&gt;63921189&lt;/_created&gt;&lt;_date&gt;2019-12-14&lt;/_date&gt;&lt;_date_display&gt;2019 Dec 14&lt;/_date_display&gt;&lt;_db_updated&gt;PubMed&lt;/_db_updated&gt;&lt;_doi&gt;10.1016/S0140-6736(19)33041-7&lt;/_doi&gt;&lt;_impact_factor&gt;  79.321&lt;/_impact_factor&gt;&lt;_isbn&gt;1474-547X (Electronic); 0140-6736 (Linking)&lt;/_isbn&gt;&lt;_issue&gt;10215&lt;/_issue&gt;&lt;_journal&gt;Lancet&lt;/_journal&gt;&lt;_language&gt;eng&lt;/_language&gt;&lt;_modified&gt;63921190&lt;/_modified&gt;&lt;_ori_publication&gt;Copyright (c) 2019 Elsevier Ltd. All rights reserved.&lt;/_ori_publication&gt;&lt;_pages&gt;2184-2196&lt;/_pages&gt;&lt;_subject_headings&gt;Administration, Oral; Biomarkers/analysis; Biopsy; Chenodeoxycholic Acid/administration &amp;amp; dosage/*analogs &amp;amp; derivatives/therapeutic _x000d__x000a_      use; Double-Blind Method; Female; Humans; Liver Function Tests; Male; Middle Aged; Non-alcoholic Fatty Liver Disease/*drug therapy&lt;/_subject_headings&gt;&lt;_tertiary_title&gt;Lancet (London, England)&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1813633&amp;amp;query_hl=1&lt;/_url&gt;&lt;_volume&gt;394&lt;/_volume&gt;&lt;/Details&gt;&lt;Extra&gt;&lt;DBUID&gt;{4B264864-0493-429B-8769-1956B2D3EC1C}&lt;/DBUID&gt;&lt;/Extra&gt;&lt;/Item&gt;&lt;/References&gt;&lt;/Group&gt;&lt;/Citation&gt;_x000a_"/>
    <w:docVar w:name="NE.Ref{FF8C1901-703C-4C9E-B4AC-EB6D589FA133}" w:val=" ADDIN NE.Ref.{FF8C1901-703C-4C9E-B4AC-EB6D589FA133}&lt;Citation&gt;&lt;Group&gt;&lt;References&gt;&lt;Item&gt;&lt;ID&gt;376&lt;/ID&gt;&lt;UID&gt;{C6FCDA33-D5C4-4027-932E-4D823AB6CEF0}&lt;/UID&gt;&lt;Title&gt;Evolving Role for Pharmacotherapy in NAFLD/NASH&lt;/Title&gt;&lt;Template&gt;Journal Article&lt;/Template&gt;&lt;Star&gt;0&lt;/Star&gt;&lt;Tag&gt;0&lt;/Tag&gt;&lt;Author&gt;Attia, S L; Softic, S; Mouzaki, M&lt;/Author&gt;&lt;Year&gt;2021&lt;/Year&gt;&lt;Details&gt;&lt;_accession_num&gt;32583961&lt;/_accession_num&gt;&lt;_author_adr&gt;Division of Gastroenterology, Hepatology and Nutrition, Department of Pediatrics, University of Kentucky College of Medicine, University of Kentucky, Lexington, Kentucky, USA.; Division of Gastroenterology, Hepatology and Nutrition, Department of Pediatrics, University of Kentucky College of Medicine, University of Kentucky, Lexington, Kentucky, USA.; Department of Pharmacology and Nutritional Sciences, University of Kentucky College of Medicine, Lexington, Kentucky, USA.; Section on Integrative Physiology and Metabolism, Joslin Diabetes Center, Harvard Medical School, Boston, Massachusetts, USA.; Division of Gastroenterology, Hepatology and Nutrition, Department of Pediatrics, Cincinnati Children&amp;apos;s Hospital Medical Center, University of Cincinnati College of Medicine, Cincinnati, Ohio, USA.&lt;/_author_adr&gt;&lt;_created&gt;63920152&lt;/_created&gt;&lt;_date&gt;2021-01-01&lt;/_date&gt;&lt;_date_display&gt;2021 Jan&lt;/_date_display&gt;&lt;_db_updated&gt;PubMed&lt;/_db_updated&gt;&lt;_doi&gt;10.1111/cts.12839&lt;/_doi&gt;&lt;_impact_factor&gt;   4.689&lt;/_impact_factor&gt;&lt;_isbn&gt;1752-8062 (Electronic); 1752-8054 (Linking)&lt;/_isbn&gt;&lt;_issue&gt;1&lt;/_issue&gt;&lt;_journal&gt;Clin Transl Sci&lt;/_journal&gt;&lt;_language&gt;eng&lt;/_language&gt;&lt;_modified&gt;63920152&lt;/_modified&gt;&lt;_ori_publication&gt;(c) 2020 The Authors. Clinical and Translational Science published by Wiley_x000d__x000a_      Periodicals LLC on behalf of the American Society for Clinical Pharmacology and_x000d__x000a_      Therapeutics.&lt;/_ori_publication&gt;&lt;_pages&gt;11-19&lt;/_pages&gt;&lt;_tertiary_title&gt;Clinical and translational science&lt;/_tertiary_title&gt;&lt;_type_work&gt;Journal Article; Review&lt;/_type_work&gt;&lt;_url&gt;http://www.ncbi.nlm.nih.gov/entrez/query.fcgi?cmd=Retrieve&amp;amp;db=pubmed&amp;amp;dopt=Abstract&amp;amp;list_uids=32583961&amp;amp;query_hl=1&lt;/_url&gt;&lt;_volume&gt;14&lt;/_volume&gt;&lt;/Details&gt;&lt;Extra&gt;&lt;DBUID&gt;{4B264864-0493-429B-8769-1956B2D3EC1C}&lt;/DBUID&gt;&lt;/Extra&gt;&lt;/Item&gt;&lt;/References&gt;&lt;/Group&gt;&lt;/Citation&gt;_x000a_"/>
    <w:docVar w:name="ne_docsoft" w:val="MSWord"/>
    <w:docVar w:name="ne_docversion" w:val="NoteExpress 2.0"/>
    <w:docVar w:name="ne_stylename" w:val="Nature Medicine"/>
  </w:docVars>
  <w:rsids>
    <w:rsidRoot w:val="00172A27"/>
    <w:rsid w:val="00042141"/>
    <w:rsid w:val="000834AE"/>
    <w:rsid w:val="001365A8"/>
    <w:rsid w:val="00171C5C"/>
    <w:rsid w:val="00172A27"/>
    <w:rsid w:val="00216CB0"/>
    <w:rsid w:val="0023198D"/>
    <w:rsid w:val="002709A0"/>
    <w:rsid w:val="002A2635"/>
    <w:rsid w:val="002C4C25"/>
    <w:rsid w:val="00306EE7"/>
    <w:rsid w:val="003D5FB4"/>
    <w:rsid w:val="003D7E69"/>
    <w:rsid w:val="00402D4F"/>
    <w:rsid w:val="00425751"/>
    <w:rsid w:val="00432764"/>
    <w:rsid w:val="00446A39"/>
    <w:rsid w:val="0049295D"/>
    <w:rsid w:val="005B4A15"/>
    <w:rsid w:val="006320F5"/>
    <w:rsid w:val="00697216"/>
    <w:rsid w:val="006B36E6"/>
    <w:rsid w:val="006B4C1F"/>
    <w:rsid w:val="00737372"/>
    <w:rsid w:val="007407BD"/>
    <w:rsid w:val="007471D5"/>
    <w:rsid w:val="00747B4A"/>
    <w:rsid w:val="00760BD8"/>
    <w:rsid w:val="00786CCE"/>
    <w:rsid w:val="00794B7B"/>
    <w:rsid w:val="007A7FC2"/>
    <w:rsid w:val="00851E22"/>
    <w:rsid w:val="008613CA"/>
    <w:rsid w:val="00876EAE"/>
    <w:rsid w:val="00880046"/>
    <w:rsid w:val="008B7292"/>
    <w:rsid w:val="00921D82"/>
    <w:rsid w:val="00922309"/>
    <w:rsid w:val="009B2D78"/>
    <w:rsid w:val="00A40F0B"/>
    <w:rsid w:val="00A552E5"/>
    <w:rsid w:val="00A73D53"/>
    <w:rsid w:val="00A772D8"/>
    <w:rsid w:val="00AB7CB5"/>
    <w:rsid w:val="00AC53F0"/>
    <w:rsid w:val="00AE3324"/>
    <w:rsid w:val="00AF294E"/>
    <w:rsid w:val="00B67761"/>
    <w:rsid w:val="00B70F2A"/>
    <w:rsid w:val="00BB19A7"/>
    <w:rsid w:val="00C03B6B"/>
    <w:rsid w:val="00C17BD4"/>
    <w:rsid w:val="00C6367C"/>
    <w:rsid w:val="00C75B55"/>
    <w:rsid w:val="00CD1A26"/>
    <w:rsid w:val="00D01C97"/>
    <w:rsid w:val="00D109B6"/>
    <w:rsid w:val="00D212FF"/>
    <w:rsid w:val="00D33A78"/>
    <w:rsid w:val="00D819D6"/>
    <w:rsid w:val="00D92730"/>
    <w:rsid w:val="00DA346A"/>
    <w:rsid w:val="00DD16B8"/>
    <w:rsid w:val="00E072D8"/>
    <w:rsid w:val="00E43842"/>
    <w:rsid w:val="00E603BC"/>
    <w:rsid w:val="00E93E70"/>
    <w:rsid w:val="00EF1E55"/>
    <w:rsid w:val="00F4201C"/>
    <w:rsid w:val="00F7134D"/>
    <w:rsid w:val="00F755E2"/>
    <w:rsid w:val="00FE5BD9"/>
    <w:rsid w:val="01032F68"/>
    <w:rsid w:val="013549D5"/>
    <w:rsid w:val="01426C70"/>
    <w:rsid w:val="01494848"/>
    <w:rsid w:val="016C2CC9"/>
    <w:rsid w:val="01813F95"/>
    <w:rsid w:val="0184260B"/>
    <w:rsid w:val="019624B6"/>
    <w:rsid w:val="01A36DF5"/>
    <w:rsid w:val="01AB185B"/>
    <w:rsid w:val="01F64299"/>
    <w:rsid w:val="020E4CBE"/>
    <w:rsid w:val="02463530"/>
    <w:rsid w:val="025F7E79"/>
    <w:rsid w:val="0292173B"/>
    <w:rsid w:val="02CC0017"/>
    <w:rsid w:val="02D31275"/>
    <w:rsid w:val="02D811D4"/>
    <w:rsid w:val="03084257"/>
    <w:rsid w:val="031B65C8"/>
    <w:rsid w:val="032B5A64"/>
    <w:rsid w:val="03304190"/>
    <w:rsid w:val="03400545"/>
    <w:rsid w:val="038D182A"/>
    <w:rsid w:val="03DE39E0"/>
    <w:rsid w:val="03F51927"/>
    <w:rsid w:val="03FD0AC8"/>
    <w:rsid w:val="0407266B"/>
    <w:rsid w:val="041467A5"/>
    <w:rsid w:val="041A65A7"/>
    <w:rsid w:val="04205C5B"/>
    <w:rsid w:val="042F2A19"/>
    <w:rsid w:val="043256ED"/>
    <w:rsid w:val="0465255C"/>
    <w:rsid w:val="047872D9"/>
    <w:rsid w:val="04B53762"/>
    <w:rsid w:val="04DB5502"/>
    <w:rsid w:val="04E34EE0"/>
    <w:rsid w:val="05163FE5"/>
    <w:rsid w:val="051753B1"/>
    <w:rsid w:val="051B3F77"/>
    <w:rsid w:val="052A3284"/>
    <w:rsid w:val="05346875"/>
    <w:rsid w:val="05364D3D"/>
    <w:rsid w:val="05472145"/>
    <w:rsid w:val="054B16B8"/>
    <w:rsid w:val="05530639"/>
    <w:rsid w:val="059D5572"/>
    <w:rsid w:val="05A43E59"/>
    <w:rsid w:val="05A83735"/>
    <w:rsid w:val="05BF3AD4"/>
    <w:rsid w:val="05C43CE2"/>
    <w:rsid w:val="05F11EFB"/>
    <w:rsid w:val="060B567B"/>
    <w:rsid w:val="060B5BB2"/>
    <w:rsid w:val="06143510"/>
    <w:rsid w:val="061651EC"/>
    <w:rsid w:val="0632507F"/>
    <w:rsid w:val="06796090"/>
    <w:rsid w:val="0691306A"/>
    <w:rsid w:val="0692432A"/>
    <w:rsid w:val="069524E4"/>
    <w:rsid w:val="069D4621"/>
    <w:rsid w:val="06AD7619"/>
    <w:rsid w:val="06B13DE7"/>
    <w:rsid w:val="06B17E1A"/>
    <w:rsid w:val="06B42EB7"/>
    <w:rsid w:val="06D7682D"/>
    <w:rsid w:val="06E63045"/>
    <w:rsid w:val="06ED005C"/>
    <w:rsid w:val="06ED332D"/>
    <w:rsid w:val="06F779C1"/>
    <w:rsid w:val="06FC3090"/>
    <w:rsid w:val="06FD522B"/>
    <w:rsid w:val="07235AA8"/>
    <w:rsid w:val="07281B41"/>
    <w:rsid w:val="072844E0"/>
    <w:rsid w:val="072C3313"/>
    <w:rsid w:val="07332B29"/>
    <w:rsid w:val="073431C1"/>
    <w:rsid w:val="073B2587"/>
    <w:rsid w:val="074772A5"/>
    <w:rsid w:val="07513765"/>
    <w:rsid w:val="07741879"/>
    <w:rsid w:val="07853076"/>
    <w:rsid w:val="079A0BD2"/>
    <w:rsid w:val="07B93005"/>
    <w:rsid w:val="07C04526"/>
    <w:rsid w:val="07C27B28"/>
    <w:rsid w:val="07C42B6E"/>
    <w:rsid w:val="07C96311"/>
    <w:rsid w:val="07D066E5"/>
    <w:rsid w:val="07D3203E"/>
    <w:rsid w:val="07DC66E9"/>
    <w:rsid w:val="07EF53F2"/>
    <w:rsid w:val="080D066A"/>
    <w:rsid w:val="080D68CB"/>
    <w:rsid w:val="083C135A"/>
    <w:rsid w:val="0843744E"/>
    <w:rsid w:val="08564856"/>
    <w:rsid w:val="08571DC5"/>
    <w:rsid w:val="089F1302"/>
    <w:rsid w:val="08AB0C33"/>
    <w:rsid w:val="08DF675A"/>
    <w:rsid w:val="08F12527"/>
    <w:rsid w:val="09266C10"/>
    <w:rsid w:val="093C24EE"/>
    <w:rsid w:val="094D1D49"/>
    <w:rsid w:val="09500156"/>
    <w:rsid w:val="0968177F"/>
    <w:rsid w:val="096E44B0"/>
    <w:rsid w:val="0990356E"/>
    <w:rsid w:val="09962A65"/>
    <w:rsid w:val="09A514F4"/>
    <w:rsid w:val="09B355C6"/>
    <w:rsid w:val="09BE54FC"/>
    <w:rsid w:val="09C050B2"/>
    <w:rsid w:val="09DA2524"/>
    <w:rsid w:val="0A05587F"/>
    <w:rsid w:val="0A1C6307"/>
    <w:rsid w:val="0A260DE9"/>
    <w:rsid w:val="0A265BE2"/>
    <w:rsid w:val="0A270229"/>
    <w:rsid w:val="0A345A4D"/>
    <w:rsid w:val="0A395E7D"/>
    <w:rsid w:val="0A590E2D"/>
    <w:rsid w:val="0AA5290C"/>
    <w:rsid w:val="0AA7134F"/>
    <w:rsid w:val="0AB22223"/>
    <w:rsid w:val="0AC04E05"/>
    <w:rsid w:val="0AE41C91"/>
    <w:rsid w:val="0AF15CB3"/>
    <w:rsid w:val="0B0745B3"/>
    <w:rsid w:val="0B364505"/>
    <w:rsid w:val="0B44565F"/>
    <w:rsid w:val="0B540F32"/>
    <w:rsid w:val="0B620515"/>
    <w:rsid w:val="0B690B44"/>
    <w:rsid w:val="0B741C1F"/>
    <w:rsid w:val="0B7D648E"/>
    <w:rsid w:val="0B8F35FB"/>
    <w:rsid w:val="0B920199"/>
    <w:rsid w:val="0B9D1CA1"/>
    <w:rsid w:val="0BDD0543"/>
    <w:rsid w:val="0BE230FC"/>
    <w:rsid w:val="0BF1774F"/>
    <w:rsid w:val="0BFE6F15"/>
    <w:rsid w:val="0C012C99"/>
    <w:rsid w:val="0C163ABE"/>
    <w:rsid w:val="0C1730B5"/>
    <w:rsid w:val="0C245DA3"/>
    <w:rsid w:val="0C2B6292"/>
    <w:rsid w:val="0C54276F"/>
    <w:rsid w:val="0C5C10BD"/>
    <w:rsid w:val="0C5E2212"/>
    <w:rsid w:val="0C5F66F8"/>
    <w:rsid w:val="0C631766"/>
    <w:rsid w:val="0C6726FA"/>
    <w:rsid w:val="0C68113B"/>
    <w:rsid w:val="0C7613ED"/>
    <w:rsid w:val="0C7D6A03"/>
    <w:rsid w:val="0CA72EF3"/>
    <w:rsid w:val="0CC24863"/>
    <w:rsid w:val="0CCB3BDA"/>
    <w:rsid w:val="0CDF23F0"/>
    <w:rsid w:val="0CF8407F"/>
    <w:rsid w:val="0D0B2B42"/>
    <w:rsid w:val="0D2446EE"/>
    <w:rsid w:val="0D423869"/>
    <w:rsid w:val="0D480E41"/>
    <w:rsid w:val="0D6A246F"/>
    <w:rsid w:val="0D6E2E13"/>
    <w:rsid w:val="0D726039"/>
    <w:rsid w:val="0D7712B0"/>
    <w:rsid w:val="0D790618"/>
    <w:rsid w:val="0D8042DE"/>
    <w:rsid w:val="0D9F66C3"/>
    <w:rsid w:val="0DAB3AC7"/>
    <w:rsid w:val="0DC16CB5"/>
    <w:rsid w:val="0DC5334C"/>
    <w:rsid w:val="0DDB34C2"/>
    <w:rsid w:val="0E09411E"/>
    <w:rsid w:val="0E256AFF"/>
    <w:rsid w:val="0E2D6D30"/>
    <w:rsid w:val="0E495352"/>
    <w:rsid w:val="0E656857"/>
    <w:rsid w:val="0E701C4E"/>
    <w:rsid w:val="0E795019"/>
    <w:rsid w:val="0E802C8D"/>
    <w:rsid w:val="0EAD39A6"/>
    <w:rsid w:val="0EB46C26"/>
    <w:rsid w:val="0ED12206"/>
    <w:rsid w:val="0EFF1E44"/>
    <w:rsid w:val="0F0E2492"/>
    <w:rsid w:val="0F2C3911"/>
    <w:rsid w:val="0F3F4B23"/>
    <w:rsid w:val="0F44403A"/>
    <w:rsid w:val="0F5447CA"/>
    <w:rsid w:val="0F6D525E"/>
    <w:rsid w:val="0F953551"/>
    <w:rsid w:val="0FA61903"/>
    <w:rsid w:val="0FBC1CE6"/>
    <w:rsid w:val="0FE57F6B"/>
    <w:rsid w:val="10144A2E"/>
    <w:rsid w:val="10234810"/>
    <w:rsid w:val="105C6ABB"/>
    <w:rsid w:val="106D4B7F"/>
    <w:rsid w:val="106E4D8F"/>
    <w:rsid w:val="107A33FA"/>
    <w:rsid w:val="10877166"/>
    <w:rsid w:val="108C5BA5"/>
    <w:rsid w:val="10990C0D"/>
    <w:rsid w:val="10CC4F9A"/>
    <w:rsid w:val="10EC31AE"/>
    <w:rsid w:val="10F6071B"/>
    <w:rsid w:val="111E3737"/>
    <w:rsid w:val="114A7A29"/>
    <w:rsid w:val="118F0697"/>
    <w:rsid w:val="119B456F"/>
    <w:rsid w:val="11BE38C2"/>
    <w:rsid w:val="11C9653B"/>
    <w:rsid w:val="11D95C69"/>
    <w:rsid w:val="11DD520F"/>
    <w:rsid w:val="11E97F18"/>
    <w:rsid w:val="12034531"/>
    <w:rsid w:val="12167E90"/>
    <w:rsid w:val="12312651"/>
    <w:rsid w:val="124F399F"/>
    <w:rsid w:val="125C61DD"/>
    <w:rsid w:val="12666279"/>
    <w:rsid w:val="1271775A"/>
    <w:rsid w:val="12933EB0"/>
    <w:rsid w:val="129E7C05"/>
    <w:rsid w:val="12A73FA1"/>
    <w:rsid w:val="12AA5F3A"/>
    <w:rsid w:val="12AC243A"/>
    <w:rsid w:val="12B56C0F"/>
    <w:rsid w:val="13074743"/>
    <w:rsid w:val="13093A71"/>
    <w:rsid w:val="13174C08"/>
    <w:rsid w:val="132271EA"/>
    <w:rsid w:val="1332249F"/>
    <w:rsid w:val="133950D2"/>
    <w:rsid w:val="1340462F"/>
    <w:rsid w:val="13882A17"/>
    <w:rsid w:val="138978FD"/>
    <w:rsid w:val="13AD6523"/>
    <w:rsid w:val="13B55DBA"/>
    <w:rsid w:val="13C21078"/>
    <w:rsid w:val="13E93F9C"/>
    <w:rsid w:val="13F6451B"/>
    <w:rsid w:val="140E0DD6"/>
    <w:rsid w:val="141677C7"/>
    <w:rsid w:val="14197914"/>
    <w:rsid w:val="141B27E0"/>
    <w:rsid w:val="141F40EB"/>
    <w:rsid w:val="14234B1C"/>
    <w:rsid w:val="14283C7A"/>
    <w:rsid w:val="142A2041"/>
    <w:rsid w:val="143E4579"/>
    <w:rsid w:val="14480E81"/>
    <w:rsid w:val="145A0661"/>
    <w:rsid w:val="145D7934"/>
    <w:rsid w:val="14600D1D"/>
    <w:rsid w:val="146A2AF0"/>
    <w:rsid w:val="147002C9"/>
    <w:rsid w:val="148D06E6"/>
    <w:rsid w:val="14CA25D0"/>
    <w:rsid w:val="14E61DB1"/>
    <w:rsid w:val="15146706"/>
    <w:rsid w:val="152800F8"/>
    <w:rsid w:val="153E7F20"/>
    <w:rsid w:val="1551153C"/>
    <w:rsid w:val="15565419"/>
    <w:rsid w:val="15572BE7"/>
    <w:rsid w:val="15577526"/>
    <w:rsid w:val="15577AB1"/>
    <w:rsid w:val="155D3F02"/>
    <w:rsid w:val="15640AE2"/>
    <w:rsid w:val="1568383B"/>
    <w:rsid w:val="156B7CB2"/>
    <w:rsid w:val="158E7146"/>
    <w:rsid w:val="1597727D"/>
    <w:rsid w:val="159C3DD2"/>
    <w:rsid w:val="15A85DAF"/>
    <w:rsid w:val="15AF39C0"/>
    <w:rsid w:val="15C16B99"/>
    <w:rsid w:val="15C57898"/>
    <w:rsid w:val="15CD40ED"/>
    <w:rsid w:val="15F925FF"/>
    <w:rsid w:val="160F01AC"/>
    <w:rsid w:val="16123195"/>
    <w:rsid w:val="1623098D"/>
    <w:rsid w:val="162B4794"/>
    <w:rsid w:val="16422D36"/>
    <w:rsid w:val="164F4C1C"/>
    <w:rsid w:val="1669210F"/>
    <w:rsid w:val="16897BD2"/>
    <w:rsid w:val="16976B75"/>
    <w:rsid w:val="16A76F2F"/>
    <w:rsid w:val="16B10FFB"/>
    <w:rsid w:val="16B71D3B"/>
    <w:rsid w:val="16D13224"/>
    <w:rsid w:val="16D37AE8"/>
    <w:rsid w:val="16DC17B8"/>
    <w:rsid w:val="170F787C"/>
    <w:rsid w:val="170F7B85"/>
    <w:rsid w:val="170F7D5F"/>
    <w:rsid w:val="172F0B1E"/>
    <w:rsid w:val="175629D2"/>
    <w:rsid w:val="17996223"/>
    <w:rsid w:val="179C2B8A"/>
    <w:rsid w:val="17A40C56"/>
    <w:rsid w:val="17C2094D"/>
    <w:rsid w:val="17D1564E"/>
    <w:rsid w:val="17D85EAF"/>
    <w:rsid w:val="17ED2910"/>
    <w:rsid w:val="17F03B21"/>
    <w:rsid w:val="1819397B"/>
    <w:rsid w:val="18207424"/>
    <w:rsid w:val="182C7039"/>
    <w:rsid w:val="182D4AF4"/>
    <w:rsid w:val="18363D95"/>
    <w:rsid w:val="187775DF"/>
    <w:rsid w:val="18867852"/>
    <w:rsid w:val="18A5769E"/>
    <w:rsid w:val="18C10DCE"/>
    <w:rsid w:val="18C14D16"/>
    <w:rsid w:val="18C248BA"/>
    <w:rsid w:val="18D87D10"/>
    <w:rsid w:val="19033024"/>
    <w:rsid w:val="19047D0C"/>
    <w:rsid w:val="191B44AE"/>
    <w:rsid w:val="191C78AB"/>
    <w:rsid w:val="19296B2A"/>
    <w:rsid w:val="193910BE"/>
    <w:rsid w:val="193F5866"/>
    <w:rsid w:val="1945198F"/>
    <w:rsid w:val="194A551F"/>
    <w:rsid w:val="194C6286"/>
    <w:rsid w:val="19595C0A"/>
    <w:rsid w:val="19675877"/>
    <w:rsid w:val="197A3EFC"/>
    <w:rsid w:val="19881706"/>
    <w:rsid w:val="19AF2814"/>
    <w:rsid w:val="19B2023E"/>
    <w:rsid w:val="19B8394F"/>
    <w:rsid w:val="19ED5546"/>
    <w:rsid w:val="19F40736"/>
    <w:rsid w:val="1A004EBC"/>
    <w:rsid w:val="1A01386E"/>
    <w:rsid w:val="1A5C6303"/>
    <w:rsid w:val="1A771AE9"/>
    <w:rsid w:val="1A8C26D8"/>
    <w:rsid w:val="1A952706"/>
    <w:rsid w:val="1AA1322D"/>
    <w:rsid w:val="1B59112F"/>
    <w:rsid w:val="1B5D11CE"/>
    <w:rsid w:val="1B5F7694"/>
    <w:rsid w:val="1BC50831"/>
    <w:rsid w:val="1BC6024B"/>
    <w:rsid w:val="1BCA133C"/>
    <w:rsid w:val="1BE734BF"/>
    <w:rsid w:val="1C3240B6"/>
    <w:rsid w:val="1C495489"/>
    <w:rsid w:val="1C5D1A6B"/>
    <w:rsid w:val="1C774D16"/>
    <w:rsid w:val="1C7B75E8"/>
    <w:rsid w:val="1CA847DF"/>
    <w:rsid w:val="1CCC2704"/>
    <w:rsid w:val="1CE15C68"/>
    <w:rsid w:val="1CE832AE"/>
    <w:rsid w:val="1D175D98"/>
    <w:rsid w:val="1D184918"/>
    <w:rsid w:val="1D2D1685"/>
    <w:rsid w:val="1D3F7A81"/>
    <w:rsid w:val="1D595CF7"/>
    <w:rsid w:val="1D59629A"/>
    <w:rsid w:val="1D5E0C01"/>
    <w:rsid w:val="1D5E4E0A"/>
    <w:rsid w:val="1D723109"/>
    <w:rsid w:val="1D7425E7"/>
    <w:rsid w:val="1D7F7B03"/>
    <w:rsid w:val="1D99406A"/>
    <w:rsid w:val="1D9C6ADF"/>
    <w:rsid w:val="1DBE5F0E"/>
    <w:rsid w:val="1DCD7252"/>
    <w:rsid w:val="1DD115CD"/>
    <w:rsid w:val="1E0D33F1"/>
    <w:rsid w:val="1E303572"/>
    <w:rsid w:val="1E340EF4"/>
    <w:rsid w:val="1E5010FE"/>
    <w:rsid w:val="1E572F57"/>
    <w:rsid w:val="1E6264F0"/>
    <w:rsid w:val="1E642ED0"/>
    <w:rsid w:val="1E713B8E"/>
    <w:rsid w:val="1EBC2C33"/>
    <w:rsid w:val="1EC826BE"/>
    <w:rsid w:val="1ECF22DC"/>
    <w:rsid w:val="1ED265EA"/>
    <w:rsid w:val="1ED50525"/>
    <w:rsid w:val="1ED71D58"/>
    <w:rsid w:val="1EDF0C6F"/>
    <w:rsid w:val="1EEA3CE4"/>
    <w:rsid w:val="1EEE5FA8"/>
    <w:rsid w:val="1EF67638"/>
    <w:rsid w:val="1F186B8A"/>
    <w:rsid w:val="1F2641AC"/>
    <w:rsid w:val="1F3406FA"/>
    <w:rsid w:val="1F4D5722"/>
    <w:rsid w:val="1F5A7A54"/>
    <w:rsid w:val="1F6D440D"/>
    <w:rsid w:val="1F7B7949"/>
    <w:rsid w:val="1FA757E5"/>
    <w:rsid w:val="1FA8733D"/>
    <w:rsid w:val="1FB44618"/>
    <w:rsid w:val="1FD37DA4"/>
    <w:rsid w:val="1FD57C9D"/>
    <w:rsid w:val="1FE2222E"/>
    <w:rsid w:val="1FEA2DB0"/>
    <w:rsid w:val="200A4851"/>
    <w:rsid w:val="201D73B2"/>
    <w:rsid w:val="206F2315"/>
    <w:rsid w:val="20A471D1"/>
    <w:rsid w:val="20A737FE"/>
    <w:rsid w:val="20BE7E79"/>
    <w:rsid w:val="20C62B49"/>
    <w:rsid w:val="210356A1"/>
    <w:rsid w:val="21137DBC"/>
    <w:rsid w:val="212A4C05"/>
    <w:rsid w:val="212B5FEC"/>
    <w:rsid w:val="21414883"/>
    <w:rsid w:val="214459FC"/>
    <w:rsid w:val="21701EF5"/>
    <w:rsid w:val="21723414"/>
    <w:rsid w:val="21762337"/>
    <w:rsid w:val="2178682C"/>
    <w:rsid w:val="21796B37"/>
    <w:rsid w:val="217A0464"/>
    <w:rsid w:val="21831B9B"/>
    <w:rsid w:val="219102E2"/>
    <w:rsid w:val="21A517CE"/>
    <w:rsid w:val="21B479DB"/>
    <w:rsid w:val="21B9583A"/>
    <w:rsid w:val="21CB6D48"/>
    <w:rsid w:val="21DC4727"/>
    <w:rsid w:val="21F029EF"/>
    <w:rsid w:val="224B6459"/>
    <w:rsid w:val="22583810"/>
    <w:rsid w:val="22876D60"/>
    <w:rsid w:val="228A784A"/>
    <w:rsid w:val="22CC5B81"/>
    <w:rsid w:val="230971BD"/>
    <w:rsid w:val="23255C48"/>
    <w:rsid w:val="23284897"/>
    <w:rsid w:val="23645118"/>
    <w:rsid w:val="236B1B37"/>
    <w:rsid w:val="238049F7"/>
    <w:rsid w:val="23836E88"/>
    <w:rsid w:val="23903337"/>
    <w:rsid w:val="23A06C02"/>
    <w:rsid w:val="23C57907"/>
    <w:rsid w:val="23CC3847"/>
    <w:rsid w:val="23D64C78"/>
    <w:rsid w:val="23E752A2"/>
    <w:rsid w:val="23F81164"/>
    <w:rsid w:val="24363B02"/>
    <w:rsid w:val="24383124"/>
    <w:rsid w:val="2448711B"/>
    <w:rsid w:val="244B3235"/>
    <w:rsid w:val="244B43DB"/>
    <w:rsid w:val="24505E33"/>
    <w:rsid w:val="24522F9C"/>
    <w:rsid w:val="245652AF"/>
    <w:rsid w:val="24586DA6"/>
    <w:rsid w:val="245C095A"/>
    <w:rsid w:val="246938CB"/>
    <w:rsid w:val="248A31D3"/>
    <w:rsid w:val="24943792"/>
    <w:rsid w:val="2497188F"/>
    <w:rsid w:val="24DE4782"/>
    <w:rsid w:val="24E73418"/>
    <w:rsid w:val="251E7A4C"/>
    <w:rsid w:val="25221CBE"/>
    <w:rsid w:val="25565860"/>
    <w:rsid w:val="255D6732"/>
    <w:rsid w:val="259F2514"/>
    <w:rsid w:val="25AA3FF9"/>
    <w:rsid w:val="25C06718"/>
    <w:rsid w:val="25C540C5"/>
    <w:rsid w:val="25D20551"/>
    <w:rsid w:val="25E41C72"/>
    <w:rsid w:val="25FA2CB6"/>
    <w:rsid w:val="26002DD9"/>
    <w:rsid w:val="260154FC"/>
    <w:rsid w:val="26243699"/>
    <w:rsid w:val="26315F48"/>
    <w:rsid w:val="26473BF0"/>
    <w:rsid w:val="264A4FFB"/>
    <w:rsid w:val="264C7349"/>
    <w:rsid w:val="26583C42"/>
    <w:rsid w:val="266D12AE"/>
    <w:rsid w:val="2692153C"/>
    <w:rsid w:val="269C79A6"/>
    <w:rsid w:val="26AC52AC"/>
    <w:rsid w:val="26B4728E"/>
    <w:rsid w:val="26ED0E75"/>
    <w:rsid w:val="26EE79B3"/>
    <w:rsid w:val="271E1BF6"/>
    <w:rsid w:val="275D4B1A"/>
    <w:rsid w:val="275F2A61"/>
    <w:rsid w:val="27665A81"/>
    <w:rsid w:val="276A36CE"/>
    <w:rsid w:val="278E2CC3"/>
    <w:rsid w:val="27925888"/>
    <w:rsid w:val="2793532E"/>
    <w:rsid w:val="279B215C"/>
    <w:rsid w:val="27AB2A94"/>
    <w:rsid w:val="27C3243F"/>
    <w:rsid w:val="27C35FA3"/>
    <w:rsid w:val="27C824EC"/>
    <w:rsid w:val="281478EB"/>
    <w:rsid w:val="28362402"/>
    <w:rsid w:val="287B5FEA"/>
    <w:rsid w:val="28913EA5"/>
    <w:rsid w:val="28CA3156"/>
    <w:rsid w:val="28DE5A2E"/>
    <w:rsid w:val="290023E9"/>
    <w:rsid w:val="2900767C"/>
    <w:rsid w:val="29017E9D"/>
    <w:rsid w:val="29020B4A"/>
    <w:rsid w:val="29157D58"/>
    <w:rsid w:val="29494DCB"/>
    <w:rsid w:val="294D5460"/>
    <w:rsid w:val="295449F4"/>
    <w:rsid w:val="29667084"/>
    <w:rsid w:val="296724F8"/>
    <w:rsid w:val="296A557A"/>
    <w:rsid w:val="29757320"/>
    <w:rsid w:val="299407EE"/>
    <w:rsid w:val="29CC16E1"/>
    <w:rsid w:val="29F81E80"/>
    <w:rsid w:val="2A0A5DE0"/>
    <w:rsid w:val="2A0B7805"/>
    <w:rsid w:val="2A0D6AB0"/>
    <w:rsid w:val="2A18353A"/>
    <w:rsid w:val="2A206024"/>
    <w:rsid w:val="2A290FFA"/>
    <w:rsid w:val="2A6A5083"/>
    <w:rsid w:val="2A72185A"/>
    <w:rsid w:val="2A735560"/>
    <w:rsid w:val="2A843D46"/>
    <w:rsid w:val="2A8A236F"/>
    <w:rsid w:val="2AA04F93"/>
    <w:rsid w:val="2AA6658D"/>
    <w:rsid w:val="2AB56733"/>
    <w:rsid w:val="2AB663DF"/>
    <w:rsid w:val="2AB90C84"/>
    <w:rsid w:val="2ACF44AC"/>
    <w:rsid w:val="2AFB6CAD"/>
    <w:rsid w:val="2B177B37"/>
    <w:rsid w:val="2B1D0EF8"/>
    <w:rsid w:val="2B1F33BD"/>
    <w:rsid w:val="2B473203"/>
    <w:rsid w:val="2B4863A7"/>
    <w:rsid w:val="2B4D7F73"/>
    <w:rsid w:val="2B665931"/>
    <w:rsid w:val="2B92313A"/>
    <w:rsid w:val="2B99181C"/>
    <w:rsid w:val="2B9C617E"/>
    <w:rsid w:val="2BAF7B86"/>
    <w:rsid w:val="2BB2341B"/>
    <w:rsid w:val="2BE109F1"/>
    <w:rsid w:val="2BF02313"/>
    <w:rsid w:val="2BF145E7"/>
    <w:rsid w:val="2C113472"/>
    <w:rsid w:val="2C190573"/>
    <w:rsid w:val="2C265CAE"/>
    <w:rsid w:val="2C424133"/>
    <w:rsid w:val="2C5225E0"/>
    <w:rsid w:val="2C6301AA"/>
    <w:rsid w:val="2C7C2659"/>
    <w:rsid w:val="2C7E1303"/>
    <w:rsid w:val="2C8D4CB9"/>
    <w:rsid w:val="2C9F3197"/>
    <w:rsid w:val="2CA05F74"/>
    <w:rsid w:val="2CAF659E"/>
    <w:rsid w:val="2CC350D1"/>
    <w:rsid w:val="2CE01490"/>
    <w:rsid w:val="2CF50D16"/>
    <w:rsid w:val="2D026296"/>
    <w:rsid w:val="2D061B9F"/>
    <w:rsid w:val="2D25139F"/>
    <w:rsid w:val="2D2626C7"/>
    <w:rsid w:val="2D284250"/>
    <w:rsid w:val="2D4E1C61"/>
    <w:rsid w:val="2D692292"/>
    <w:rsid w:val="2D6F2C8B"/>
    <w:rsid w:val="2D7D24EB"/>
    <w:rsid w:val="2D8353EB"/>
    <w:rsid w:val="2D887CD5"/>
    <w:rsid w:val="2D903FBB"/>
    <w:rsid w:val="2DB909E3"/>
    <w:rsid w:val="2DBD7B09"/>
    <w:rsid w:val="2DCD05EA"/>
    <w:rsid w:val="2DDA1179"/>
    <w:rsid w:val="2E095220"/>
    <w:rsid w:val="2E0D7E31"/>
    <w:rsid w:val="2E146571"/>
    <w:rsid w:val="2E35151A"/>
    <w:rsid w:val="2E36408C"/>
    <w:rsid w:val="2E5416B2"/>
    <w:rsid w:val="2E592D65"/>
    <w:rsid w:val="2E685C42"/>
    <w:rsid w:val="2E932ECB"/>
    <w:rsid w:val="2EBA6BBA"/>
    <w:rsid w:val="2EBC478F"/>
    <w:rsid w:val="2EDD193C"/>
    <w:rsid w:val="2EE20B58"/>
    <w:rsid w:val="2EEC647A"/>
    <w:rsid w:val="2EEF3B2F"/>
    <w:rsid w:val="2EFA68FA"/>
    <w:rsid w:val="2F305D0A"/>
    <w:rsid w:val="2F39117A"/>
    <w:rsid w:val="2F3A65CE"/>
    <w:rsid w:val="2F400135"/>
    <w:rsid w:val="2F5B4A83"/>
    <w:rsid w:val="2F643D4E"/>
    <w:rsid w:val="2F8877F5"/>
    <w:rsid w:val="2F9D2817"/>
    <w:rsid w:val="2FA635A6"/>
    <w:rsid w:val="2FB030CD"/>
    <w:rsid w:val="2FB84782"/>
    <w:rsid w:val="2FBA0CCB"/>
    <w:rsid w:val="2FCE4F56"/>
    <w:rsid w:val="2FE81E87"/>
    <w:rsid w:val="300602C9"/>
    <w:rsid w:val="301469C1"/>
    <w:rsid w:val="302954F1"/>
    <w:rsid w:val="30462FE7"/>
    <w:rsid w:val="304B23BB"/>
    <w:rsid w:val="3054475B"/>
    <w:rsid w:val="30781035"/>
    <w:rsid w:val="309032D6"/>
    <w:rsid w:val="30D10118"/>
    <w:rsid w:val="30DF47EE"/>
    <w:rsid w:val="30FA5D5C"/>
    <w:rsid w:val="31052337"/>
    <w:rsid w:val="31092832"/>
    <w:rsid w:val="31265EBF"/>
    <w:rsid w:val="313449D2"/>
    <w:rsid w:val="31494A70"/>
    <w:rsid w:val="314E28EB"/>
    <w:rsid w:val="315170CA"/>
    <w:rsid w:val="31630F95"/>
    <w:rsid w:val="31674E24"/>
    <w:rsid w:val="316A1487"/>
    <w:rsid w:val="316E3CD7"/>
    <w:rsid w:val="31767A8D"/>
    <w:rsid w:val="317929F7"/>
    <w:rsid w:val="31831A4A"/>
    <w:rsid w:val="319353AE"/>
    <w:rsid w:val="31A3451E"/>
    <w:rsid w:val="31BC2E00"/>
    <w:rsid w:val="31C95317"/>
    <w:rsid w:val="3211060C"/>
    <w:rsid w:val="3219063D"/>
    <w:rsid w:val="32654232"/>
    <w:rsid w:val="32720AC8"/>
    <w:rsid w:val="329A5E53"/>
    <w:rsid w:val="32A66154"/>
    <w:rsid w:val="32B10E7E"/>
    <w:rsid w:val="32CC12B8"/>
    <w:rsid w:val="32CD2331"/>
    <w:rsid w:val="32D91687"/>
    <w:rsid w:val="32DE15C4"/>
    <w:rsid w:val="331C457B"/>
    <w:rsid w:val="33385877"/>
    <w:rsid w:val="33856308"/>
    <w:rsid w:val="338B5860"/>
    <w:rsid w:val="33966C6E"/>
    <w:rsid w:val="339F0DBF"/>
    <w:rsid w:val="33A44528"/>
    <w:rsid w:val="33C43678"/>
    <w:rsid w:val="33F25369"/>
    <w:rsid w:val="340A7667"/>
    <w:rsid w:val="343D1E26"/>
    <w:rsid w:val="34485CF2"/>
    <w:rsid w:val="344D38E9"/>
    <w:rsid w:val="34644C1A"/>
    <w:rsid w:val="346929C2"/>
    <w:rsid w:val="346A543B"/>
    <w:rsid w:val="348520AE"/>
    <w:rsid w:val="348B749F"/>
    <w:rsid w:val="34C76777"/>
    <w:rsid w:val="34EC631E"/>
    <w:rsid w:val="35092A06"/>
    <w:rsid w:val="35192653"/>
    <w:rsid w:val="3529566E"/>
    <w:rsid w:val="353225B5"/>
    <w:rsid w:val="35666177"/>
    <w:rsid w:val="358E6EE9"/>
    <w:rsid w:val="35993A2A"/>
    <w:rsid w:val="35AD74E0"/>
    <w:rsid w:val="35B01570"/>
    <w:rsid w:val="35B25325"/>
    <w:rsid w:val="35C74EF4"/>
    <w:rsid w:val="35DD467C"/>
    <w:rsid w:val="35E61AAA"/>
    <w:rsid w:val="35FC60DA"/>
    <w:rsid w:val="360116B9"/>
    <w:rsid w:val="36012B6E"/>
    <w:rsid w:val="360F06C5"/>
    <w:rsid w:val="36195596"/>
    <w:rsid w:val="363522FE"/>
    <w:rsid w:val="36642272"/>
    <w:rsid w:val="366E22BE"/>
    <w:rsid w:val="36776312"/>
    <w:rsid w:val="3687035E"/>
    <w:rsid w:val="36997182"/>
    <w:rsid w:val="36BE5503"/>
    <w:rsid w:val="36F51B58"/>
    <w:rsid w:val="36FF2152"/>
    <w:rsid w:val="370906BD"/>
    <w:rsid w:val="370E5F17"/>
    <w:rsid w:val="3717697A"/>
    <w:rsid w:val="37197D85"/>
    <w:rsid w:val="37281245"/>
    <w:rsid w:val="37483608"/>
    <w:rsid w:val="376D6063"/>
    <w:rsid w:val="377E24F2"/>
    <w:rsid w:val="37930FD9"/>
    <w:rsid w:val="379D3F62"/>
    <w:rsid w:val="37B26E0F"/>
    <w:rsid w:val="37D44B9E"/>
    <w:rsid w:val="37F97F9F"/>
    <w:rsid w:val="380F5A3E"/>
    <w:rsid w:val="3836163C"/>
    <w:rsid w:val="38391241"/>
    <w:rsid w:val="384B1A7A"/>
    <w:rsid w:val="384C055A"/>
    <w:rsid w:val="384F3796"/>
    <w:rsid w:val="38546706"/>
    <w:rsid w:val="38A658D0"/>
    <w:rsid w:val="38B477A3"/>
    <w:rsid w:val="38C757F8"/>
    <w:rsid w:val="38CC26B3"/>
    <w:rsid w:val="39043A9D"/>
    <w:rsid w:val="390E4AFF"/>
    <w:rsid w:val="391E3900"/>
    <w:rsid w:val="392B7F5C"/>
    <w:rsid w:val="39665A8E"/>
    <w:rsid w:val="39681A40"/>
    <w:rsid w:val="39693123"/>
    <w:rsid w:val="396A3BA3"/>
    <w:rsid w:val="396D6FC2"/>
    <w:rsid w:val="397F3B95"/>
    <w:rsid w:val="39D409CD"/>
    <w:rsid w:val="39D727EB"/>
    <w:rsid w:val="39D92DC8"/>
    <w:rsid w:val="39DC3269"/>
    <w:rsid w:val="39EF1CA6"/>
    <w:rsid w:val="39FB581D"/>
    <w:rsid w:val="39FF7194"/>
    <w:rsid w:val="3A2C3296"/>
    <w:rsid w:val="3A2D47C4"/>
    <w:rsid w:val="3A2D788F"/>
    <w:rsid w:val="3A6319DF"/>
    <w:rsid w:val="3A9E1371"/>
    <w:rsid w:val="3AAB3744"/>
    <w:rsid w:val="3ABE6950"/>
    <w:rsid w:val="3AC10D78"/>
    <w:rsid w:val="3ACF419B"/>
    <w:rsid w:val="3ACF5F92"/>
    <w:rsid w:val="3ADF2CE0"/>
    <w:rsid w:val="3AEC368F"/>
    <w:rsid w:val="3AF6646F"/>
    <w:rsid w:val="3AF86E1A"/>
    <w:rsid w:val="3B03377F"/>
    <w:rsid w:val="3B2018D9"/>
    <w:rsid w:val="3B333DC8"/>
    <w:rsid w:val="3B5A2743"/>
    <w:rsid w:val="3B6F568E"/>
    <w:rsid w:val="3B782725"/>
    <w:rsid w:val="3B7D0A45"/>
    <w:rsid w:val="3B9C4FC4"/>
    <w:rsid w:val="3BA63F9D"/>
    <w:rsid w:val="3BA92D5D"/>
    <w:rsid w:val="3BE26F36"/>
    <w:rsid w:val="3BFD2545"/>
    <w:rsid w:val="3C121334"/>
    <w:rsid w:val="3C4D2381"/>
    <w:rsid w:val="3C5F16F3"/>
    <w:rsid w:val="3C6A2532"/>
    <w:rsid w:val="3C7543DA"/>
    <w:rsid w:val="3C7B050D"/>
    <w:rsid w:val="3C8B5337"/>
    <w:rsid w:val="3C9A2972"/>
    <w:rsid w:val="3CC87B0C"/>
    <w:rsid w:val="3CF94D13"/>
    <w:rsid w:val="3D3554C8"/>
    <w:rsid w:val="3D44664B"/>
    <w:rsid w:val="3D8A6EBC"/>
    <w:rsid w:val="3D965080"/>
    <w:rsid w:val="3D9D5ACE"/>
    <w:rsid w:val="3DA22F76"/>
    <w:rsid w:val="3DB5010F"/>
    <w:rsid w:val="3DC67607"/>
    <w:rsid w:val="3DD36F0C"/>
    <w:rsid w:val="3DE65B47"/>
    <w:rsid w:val="3DE97A3A"/>
    <w:rsid w:val="3DEB30E5"/>
    <w:rsid w:val="3DF1370C"/>
    <w:rsid w:val="3E077781"/>
    <w:rsid w:val="3E0C6E04"/>
    <w:rsid w:val="3E2D64A7"/>
    <w:rsid w:val="3E4959CC"/>
    <w:rsid w:val="3E810481"/>
    <w:rsid w:val="3EC6780F"/>
    <w:rsid w:val="3ED1777E"/>
    <w:rsid w:val="3ED4440B"/>
    <w:rsid w:val="3EE337D3"/>
    <w:rsid w:val="3EE8238D"/>
    <w:rsid w:val="3EED41D1"/>
    <w:rsid w:val="3F0A206A"/>
    <w:rsid w:val="3F1A1B97"/>
    <w:rsid w:val="3F5040AC"/>
    <w:rsid w:val="3F722023"/>
    <w:rsid w:val="3F8272BB"/>
    <w:rsid w:val="3F9E2BE5"/>
    <w:rsid w:val="3FB313BA"/>
    <w:rsid w:val="3FBE2AD5"/>
    <w:rsid w:val="3FF1608B"/>
    <w:rsid w:val="3FF30962"/>
    <w:rsid w:val="40034A84"/>
    <w:rsid w:val="40093BF9"/>
    <w:rsid w:val="400D5291"/>
    <w:rsid w:val="402E17E7"/>
    <w:rsid w:val="40553835"/>
    <w:rsid w:val="408B2F10"/>
    <w:rsid w:val="4093795B"/>
    <w:rsid w:val="40AF7AC8"/>
    <w:rsid w:val="40B2082F"/>
    <w:rsid w:val="40B960FA"/>
    <w:rsid w:val="40DE2D89"/>
    <w:rsid w:val="40F21C77"/>
    <w:rsid w:val="41023634"/>
    <w:rsid w:val="411441AB"/>
    <w:rsid w:val="411D4A8B"/>
    <w:rsid w:val="413A75A9"/>
    <w:rsid w:val="413D73C6"/>
    <w:rsid w:val="414B74A5"/>
    <w:rsid w:val="414D2D9D"/>
    <w:rsid w:val="414D7C35"/>
    <w:rsid w:val="415B4C85"/>
    <w:rsid w:val="415E46A6"/>
    <w:rsid w:val="41696876"/>
    <w:rsid w:val="41696D3C"/>
    <w:rsid w:val="417E338C"/>
    <w:rsid w:val="41824A6A"/>
    <w:rsid w:val="41836C29"/>
    <w:rsid w:val="419E6DDD"/>
    <w:rsid w:val="41A25449"/>
    <w:rsid w:val="41B90C74"/>
    <w:rsid w:val="41BD2E42"/>
    <w:rsid w:val="41D4489C"/>
    <w:rsid w:val="41FF50CC"/>
    <w:rsid w:val="4260770B"/>
    <w:rsid w:val="42620423"/>
    <w:rsid w:val="42667C79"/>
    <w:rsid w:val="4279701D"/>
    <w:rsid w:val="428A2F9A"/>
    <w:rsid w:val="429F3453"/>
    <w:rsid w:val="42CE1DB2"/>
    <w:rsid w:val="42D44500"/>
    <w:rsid w:val="42E616B8"/>
    <w:rsid w:val="430D5FCF"/>
    <w:rsid w:val="43243603"/>
    <w:rsid w:val="437407D2"/>
    <w:rsid w:val="438A57B3"/>
    <w:rsid w:val="43AF352E"/>
    <w:rsid w:val="43E73E77"/>
    <w:rsid w:val="43EC678B"/>
    <w:rsid w:val="43F7346A"/>
    <w:rsid w:val="4410042B"/>
    <w:rsid w:val="44134839"/>
    <w:rsid w:val="44267BA7"/>
    <w:rsid w:val="44382E9D"/>
    <w:rsid w:val="44390269"/>
    <w:rsid w:val="4468789A"/>
    <w:rsid w:val="446C2074"/>
    <w:rsid w:val="447311B1"/>
    <w:rsid w:val="44782232"/>
    <w:rsid w:val="44985EC7"/>
    <w:rsid w:val="449E639A"/>
    <w:rsid w:val="44BC4D81"/>
    <w:rsid w:val="44D30B8E"/>
    <w:rsid w:val="44E107F8"/>
    <w:rsid w:val="44EA3B2C"/>
    <w:rsid w:val="44FD542D"/>
    <w:rsid w:val="45092CF9"/>
    <w:rsid w:val="452128D2"/>
    <w:rsid w:val="4539209C"/>
    <w:rsid w:val="45463B5D"/>
    <w:rsid w:val="45632C23"/>
    <w:rsid w:val="45652B87"/>
    <w:rsid w:val="4578448C"/>
    <w:rsid w:val="457C1995"/>
    <w:rsid w:val="458C1E4C"/>
    <w:rsid w:val="458C3BAA"/>
    <w:rsid w:val="45AA495A"/>
    <w:rsid w:val="45B9293C"/>
    <w:rsid w:val="45C723F9"/>
    <w:rsid w:val="45D81A4D"/>
    <w:rsid w:val="45F129EB"/>
    <w:rsid w:val="46126631"/>
    <w:rsid w:val="4632639D"/>
    <w:rsid w:val="46353F7A"/>
    <w:rsid w:val="467329CE"/>
    <w:rsid w:val="468B5AE4"/>
    <w:rsid w:val="46AC42A5"/>
    <w:rsid w:val="46F560C0"/>
    <w:rsid w:val="46FF1C30"/>
    <w:rsid w:val="47170629"/>
    <w:rsid w:val="472C7560"/>
    <w:rsid w:val="47471814"/>
    <w:rsid w:val="47947BE6"/>
    <w:rsid w:val="47B9601F"/>
    <w:rsid w:val="47BB0799"/>
    <w:rsid w:val="47CE4A07"/>
    <w:rsid w:val="482166A2"/>
    <w:rsid w:val="48390F4D"/>
    <w:rsid w:val="48562FD2"/>
    <w:rsid w:val="485907C7"/>
    <w:rsid w:val="486D4813"/>
    <w:rsid w:val="4881252B"/>
    <w:rsid w:val="489C00D3"/>
    <w:rsid w:val="489D487E"/>
    <w:rsid w:val="48A347ED"/>
    <w:rsid w:val="48B07138"/>
    <w:rsid w:val="48BF7DEA"/>
    <w:rsid w:val="492F38C5"/>
    <w:rsid w:val="49371161"/>
    <w:rsid w:val="493F69F3"/>
    <w:rsid w:val="494164F4"/>
    <w:rsid w:val="496A2ADE"/>
    <w:rsid w:val="496D5189"/>
    <w:rsid w:val="49706378"/>
    <w:rsid w:val="49A22D52"/>
    <w:rsid w:val="4A0646D4"/>
    <w:rsid w:val="4A1043C0"/>
    <w:rsid w:val="4A272600"/>
    <w:rsid w:val="4A331100"/>
    <w:rsid w:val="4A336460"/>
    <w:rsid w:val="4A523760"/>
    <w:rsid w:val="4A6B7660"/>
    <w:rsid w:val="4A7076BB"/>
    <w:rsid w:val="4A736BF6"/>
    <w:rsid w:val="4A7D61A0"/>
    <w:rsid w:val="4A886047"/>
    <w:rsid w:val="4A9C7FD0"/>
    <w:rsid w:val="4AA8157A"/>
    <w:rsid w:val="4ADE2F54"/>
    <w:rsid w:val="4AE51862"/>
    <w:rsid w:val="4AE9691C"/>
    <w:rsid w:val="4B384ED2"/>
    <w:rsid w:val="4B6C70A8"/>
    <w:rsid w:val="4B8E4D5C"/>
    <w:rsid w:val="4B9E4C67"/>
    <w:rsid w:val="4BA95741"/>
    <w:rsid w:val="4C17544E"/>
    <w:rsid w:val="4C254263"/>
    <w:rsid w:val="4C280846"/>
    <w:rsid w:val="4C490811"/>
    <w:rsid w:val="4C4E4B64"/>
    <w:rsid w:val="4C6212AC"/>
    <w:rsid w:val="4C694B4B"/>
    <w:rsid w:val="4C7751BE"/>
    <w:rsid w:val="4C7B52AE"/>
    <w:rsid w:val="4C8139A7"/>
    <w:rsid w:val="4C9A13B0"/>
    <w:rsid w:val="4C9E3D1C"/>
    <w:rsid w:val="4CAC4BF1"/>
    <w:rsid w:val="4CEE3E6E"/>
    <w:rsid w:val="4D8429A6"/>
    <w:rsid w:val="4D947499"/>
    <w:rsid w:val="4DA35F9E"/>
    <w:rsid w:val="4DB55A12"/>
    <w:rsid w:val="4DC65885"/>
    <w:rsid w:val="4DFE368B"/>
    <w:rsid w:val="4E320A31"/>
    <w:rsid w:val="4E3A24BF"/>
    <w:rsid w:val="4E4E48E0"/>
    <w:rsid w:val="4E4E7DFB"/>
    <w:rsid w:val="4E724CFA"/>
    <w:rsid w:val="4E736BF3"/>
    <w:rsid w:val="4E7971DC"/>
    <w:rsid w:val="4E872BD2"/>
    <w:rsid w:val="4E8F5136"/>
    <w:rsid w:val="4EA857B2"/>
    <w:rsid w:val="4EAF149E"/>
    <w:rsid w:val="4EC32667"/>
    <w:rsid w:val="4ED72BC7"/>
    <w:rsid w:val="4ED95F4D"/>
    <w:rsid w:val="4EEE06F8"/>
    <w:rsid w:val="4EFD50D3"/>
    <w:rsid w:val="4F1438D2"/>
    <w:rsid w:val="4F333E7C"/>
    <w:rsid w:val="4F466E79"/>
    <w:rsid w:val="4F626E41"/>
    <w:rsid w:val="4F7021CC"/>
    <w:rsid w:val="4F815323"/>
    <w:rsid w:val="4F884BFB"/>
    <w:rsid w:val="4FC83544"/>
    <w:rsid w:val="4FC91A1F"/>
    <w:rsid w:val="4FCA4342"/>
    <w:rsid w:val="4FCF61B2"/>
    <w:rsid w:val="4FE72673"/>
    <w:rsid w:val="4FF01E36"/>
    <w:rsid w:val="4FF65091"/>
    <w:rsid w:val="50051A34"/>
    <w:rsid w:val="50205D8C"/>
    <w:rsid w:val="50407F5A"/>
    <w:rsid w:val="5067408F"/>
    <w:rsid w:val="50886350"/>
    <w:rsid w:val="50891CDC"/>
    <w:rsid w:val="509576CD"/>
    <w:rsid w:val="50A478DC"/>
    <w:rsid w:val="50B27C44"/>
    <w:rsid w:val="50B830E9"/>
    <w:rsid w:val="50BA25BC"/>
    <w:rsid w:val="50C5436A"/>
    <w:rsid w:val="50C83062"/>
    <w:rsid w:val="50D639A0"/>
    <w:rsid w:val="50E043CB"/>
    <w:rsid w:val="50F42ED6"/>
    <w:rsid w:val="51026199"/>
    <w:rsid w:val="511506B6"/>
    <w:rsid w:val="511D10F8"/>
    <w:rsid w:val="514056BE"/>
    <w:rsid w:val="51417C67"/>
    <w:rsid w:val="51682E2A"/>
    <w:rsid w:val="51760C5C"/>
    <w:rsid w:val="51771691"/>
    <w:rsid w:val="518C24F9"/>
    <w:rsid w:val="519A049D"/>
    <w:rsid w:val="51AB6885"/>
    <w:rsid w:val="51B83FA1"/>
    <w:rsid w:val="51D50F96"/>
    <w:rsid w:val="51E56D9A"/>
    <w:rsid w:val="520000C2"/>
    <w:rsid w:val="523F58EA"/>
    <w:rsid w:val="525B4E3D"/>
    <w:rsid w:val="525D1752"/>
    <w:rsid w:val="526C5F79"/>
    <w:rsid w:val="52915E3C"/>
    <w:rsid w:val="52A7184E"/>
    <w:rsid w:val="52A91CF2"/>
    <w:rsid w:val="52AB7445"/>
    <w:rsid w:val="52C13715"/>
    <w:rsid w:val="52D31F75"/>
    <w:rsid w:val="53304B88"/>
    <w:rsid w:val="535C5C6B"/>
    <w:rsid w:val="5391620B"/>
    <w:rsid w:val="53C044D0"/>
    <w:rsid w:val="53C83295"/>
    <w:rsid w:val="53CA624F"/>
    <w:rsid w:val="54127B45"/>
    <w:rsid w:val="542833BE"/>
    <w:rsid w:val="54306893"/>
    <w:rsid w:val="54363A47"/>
    <w:rsid w:val="543720DC"/>
    <w:rsid w:val="54481A86"/>
    <w:rsid w:val="546733B3"/>
    <w:rsid w:val="549040A7"/>
    <w:rsid w:val="549A4EF4"/>
    <w:rsid w:val="54A925F8"/>
    <w:rsid w:val="54C43FD5"/>
    <w:rsid w:val="54D3468E"/>
    <w:rsid w:val="54D72D23"/>
    <w:rsid w:val="54EE38B9"/>
    <w:rsid w:val="550B4080"/>
    <w:rsid w:val="550D0BC9"/>
    <w:rsid w:val="55115A46"/>
    <w:rsid w:val="551C3B5E"/>
    <w:rsid w:val="55337F4C"/>
    <w:rsid w:val="553B54A5"/>
    <w:rsid w:val="55411CF5"/>
    <w:rsid w:val="55476264"/>
    <w:rsid w:val="55486EEA"/>
    <w:rsid w:val="554B672F"/>
    <w:rsid w:val="554F0100"/>
    <w:rsid w:val="55704E08"/>
    <w:rsid w:val="559C2251"/>
    <w:rsid w:val="55A9557A"/>
    <w:rsid w:val="55BD7F43"/>
    <w:rsid w:val="55C62331"/>
    <w:rsid w:val="55CE4332"/>
    <w:rsid w:val="55EE5D12"/>
    <w:rsid w:val="55FB778F"/>
    <w:rsid w:val="56135D56"/>
    <w:rsid w:val="56312B26"/>
    <w:rsid w:val="5631685F"/>
    <w:rsid w:val="56390583"/>
    <w:rsid w:val="565312E7"/>
    <w:rsid w:val="56587B00"/>
    <w:rsid w:val="566E1736"/>
    <w:rsid w:val="56726061"/>
    <w:rsid w:val="568F507C"/>
    <w:rsid w:val="56C15132"/>
    <w:rsid w:val="56E85CAC"/>
    <w:rsid w:val="56F64F44"/>
    <w:rsid w:val="56FC3A35"/>
    <w:rsid w:val="57226926"/>
    <w:rsid w:val="574F0968"/>
    <w:rsid w:val="575701DC"/>
    <w:rsid w:val="57652E7D"/>
    <w:rsid w:val="576B4E74"/>
    <w:rsid w:val="57731035"/>
    <w:rsid w:val="57737735"/>
    <w:rsid w:val="57A72C42"/>
    <w:rsid w:val="57C05D9B"/>
    <w:rsid w:val="57EC6AFF"/>
    <w:rsid w:val="57F03D55"/>
    <w:rsid w:val="57F54CD3"/>
    <w:rsid w:val="58060246"/>
    <w:rsid w:val="58242355"/>
    <w:rsid w:val="583F5F54"/>
    <w:rsid w:val="58504599"/>
    <w:rsid w:val="585A1A4D"/>
    <w:rsid w:val="585F6968"/>
    <w:rsid w:val="587B6676"/>
    <w:rsid w:val="58815B1B"/>
    <w:rsid w:val="58947FE9"/>
    <w:rsid w:val="58C45B82"/>
    <w:rsid w:val="58D17242"/>
    <w:rsid w:val="58D66D26"/>
    <w:rsid w:val="58E92478"/>
    <w:rsid w:val="58F20ED3"/>
    <w:rsid w:val="58FB4A05"/>
    <w:rsid w:val="58FB74BD"/>
    <w:rsid w:val="59125768"/>
    <w:rsid w:val="5916721F"/>
    <w:rsid w:val="5939721E"/>
    <w:rsid w:val="59406DAC"/>
    <w:rsid w:val="5943181B"/>
    <w:rsid w:val="59871786"/>
    <w:rsid w:val="59AF1A9A"/>
    <w:rsid w:val="59BE1766"/>
    <w:rsid w:val="59D00502"/>
    <w:rsid w:val="59D27E4F"/>
    <w:rsid w:val="59F034F4"/>
    <w:rsid w:val="5A232BFF"/>
    <w:rsid w:val="5A252D13"/>
    <w:rsid w:val="5A2F0E37"/>
    <w:rsid w:val="5A345D48"/>
    <w:rsid w:val="5A3E1CC5"/>
    <w:rsid w:val="5A4A1BBC"/>
    <w:rsid w:val="5A520AFA"/>
    <w:rsid w:val="5A560B0F"/>
    <w:rsid w:val="5A5C2946"/>
    <w:rsid w:val="5A773209"/>
    <w:rsid w:val="5A802DE6"/>
    <w:rsid w:val="5AA834F8"/>
    <w:rsid w:val="5AB62697"/>
    <w:rsid w:val="5AEA7C8E"/>
    <w:rsid w:val="5AF77AA5"/>
    <w:rsid w:val="5B1223D4"/>
    <w:rsid w:val="5B69009D"/>
    <w:rsid w:val="5B6B2653"/>
    <w:rsid w:val="5B78613B"/>
    <w:rsid w:val="5B9A4DB5"/>
    <w:rsid w:val="5B9B6CF4"/>
    <w:rsid w:val="5BAF255F"/>
    <w:rsid w:val="5BBE5A99"/>
    <w:rsid w:val="5BBF029A"/>
    <w:rsid w:val="5BD70097"/>
    <w:rsid w:val="5BE252F0"/>
    <w:rsid w:val="5BFC2E60"/>
    <w:rsid w:val="5BFF5AB6"/>
    <w:rsid w:val="5C2E7C3B"/>
    <w:rsid w:val="5C637AE3"/>
    <w:rsid w:val="5C6C2305"/>
    <w:rsid w:val="5C9D56ED"/>
    <w:rsid w:val="5CC47885"/>
    <w:rsid w:val="5CF50B30"/>
    <w:rsid w:val="5D1A625A"/>
    <w:rsid w:val="5D220320"/>
    <w:rsid w:val="5D2B4FD5"/>
    <w:rsid w:val="5D51030B"/>
    <w:rsid w:val="5D514F26"/>
    <w:rsid w:val="5D534F40"/>
    <w:rsid w:val="5D5D28BE"/>
    <w:rsid w:val="5D5D6E13"/>
    <w:rsid w:val="5D6368B5"/>
    <w:rsid w:val="5D6A5BD0"/>
    <w:rsid w:val="5D7E2F23"/>
    <w:rsid w:val="5D801ABD"/>
    <w:rsid w:val="5D9745B1"/>
    <w:rsid w:val="5D9D3D4B"/>
    <w:rsid w:val="5DA26ED1"/>
    <w:rsid w:val="5DBF7855"/>
    <w:rsid w:val="5DC43241"/>
    <w:rsid w:val="5DE449C0"/>
    <w:rsid w:val="5DF03178"/>
    <w:rsid w:val="5DF65195"/>
    <w:rsid w:val="5DFC50A0"/>
    <w:rsid w:val="5E070CAD"/>
    <w:rsid w:val="5E225CA1"/>
    <w:rsid w:val="5E35420C"/>
    <w:rsid w:val="5E4645CF"/>
    <w:rsid w:val="5E497A1B"/>
    <w:rsid w:val="5E7A4880"/>
    <w:rsid w:val="5E7E3FAB"/>
    <w:rsid w:val="5E865863"/>
    <w:rsid w:val="5E892374"/>
    <w:rsid w:val="5E905590"/>
    <w:rsid w:val="5EBE11B0"/>
    <w:rsid w:val="5ED45AF7"/>
    <w:rsid w:val="5EE5546E"/>
    <w:rsid w:val="5EEB0E14"/>
    <w:rsid w:val="5F0B377A"/>
    <w:rsid w:val="5F18203E"/>
    <w:rsid w:val="5F1833A1"/>
    <w:rsid w:val="5F2B63EF"/>
    <w:rsid w:val="5F2D52DA"/>
    <w:rsid w:val="5F5B7A6B"/>
    <w:rsid w:val="5F687C2F"/>
    <w:rsid w:val="5F7445FB"/>
    <w:rsid w:val="5F771D8A"/>
    <w:rsid w:val="5FEF5F2F"/>
    <w:rsid w:val="5FFB7858"/>
    <w:rsid w:val="60125D35"/>
    <w:rsid w:val="601829DD"/>
    <w:rsid w:val="601A1E14"/>
    <w:rsid w:val="604A10DF"/>
    <w:rsid w:val="605B0CD6"/>
    <w:rsid w:val="60662998"/>
    <w:rsid w:val="608844D7"/>
    <w:rsid w:val="60B124AA"/>
    <w:rsid w:val="60BB7F1E"/>
    <w:rsid w:val="60C30429"/>
    <w:rsid w:val="60D337D7"/>
    <w:rsid w:val="60D827A9"/>
    <w:rsid w:val="60DE47A2"/>
    <w:rsid w:val="60E1665D"/>
    <w:rsid w:val="60E329EA"/>
    <w:rsid w:val="60E601AA"/>
    <w:rsid w:val="610320F8"/>
    <w:rsid w:val="61202DFE"/>
    <w:rsid w:val="617172A7"/>
    <w:rsid w:val="61774A45"/>
    <w:rsid w:val="61910A0B"/>
    <w:rsid w:val="61AF7124"/>
    <w:rsid w:val="61B67A7B"/>
    <w:rsid w:val="61CD4BAD"/>
    <w:rsid w:val="61F63E23"/>
    <w:rsid w:val="61F75D91"/>
    <w:rsid w:val="61FC1FEC"/>
    <w:rsid w:val="620C1A62"/>
    <w:rsid w:val="622E4EAF"/>
    <w:rsid w:val="62321FEA"/>
    <w:rsid w:val="62587076"/>
    <w:rsid w:val="626D31B2"/>
    <w:rsid w:val="627308E7"/>
    <w:rsid w:val="627C25F5"/>
    <w:rsid w:val="628841D7"/>
    <w:rsid w:val="628977F2"/>
    <w:rsid w:val="62B47E54"/>
    <w:rsid w:val="62C754A8"/>
    <w:rsid w:val="62EB2547"/>
    <w:rsid w:val="63144156"/>
    <w:rsid w:val="632C4ACE"/>
    <w:rsid w:val="63380195"/>
    <w:rsid w:val="635432D0"/>
    <w:rsid w:val="63545923"/>
    <w:rsid w:val="63650E38"/>
    <w:rsid w:val="63661F5E"/>
    <w:rsid w:val="63687E19"/>
    <w:rsid w:val="63793CBA"/>
    <w:rsid w:val="638109F5"/>
    <w:rsid w:val="63817D0E"/>
    <w:rsid w:val="638E2482"/>
    <w:rsid w:val="63A77BB4"/>
    <w:rsid w:val="63AA4B74"/>
    <w:rsid w:val="63AE2ECE"/>
    <w:rsid w:val="63C04EC7"/>
    <w:rsid w:val="63C64555"/>
    <w:rsid w:val="63D102ED"/>
    <w:rsid w:val="63DB40DA"/>
    <w:rsid w:val="63EB12D8"/>
    <w:rsid w:val="63F9019D"/>
    <w:rsid w:val="63FB4F14"/>
    <w:rsid w:val="64062429"/>
    <w:rsid w:val="640B58C8"/>
    <w:rsid w:val="64160210"/>
    <w:rsid w:val="64163691"/>
    <w:rsid w:val="643A70DC"/>
    <w:rsid w:val="64526514"/>
    <w:rsid w:val="646234A0"/>
    <w:rsid w:val="647D6373"/>
    <w:rsid w:val="648C4437"/>
    <w:rsid w:val="6494101D"/>
    <w:rsid w:val="649F25DF"/>
    <w:rsid w:val="64A146B1"/>
    <w:rsid w:val="64A229F2"/>
    <w:rsid w:val="64A77B27"/>
    <w:rsid w:val="64A973A8"/>
    <w:rsid w:val="64AC327A"/>
    <w:rsid w:val="64AE50BE"/>
    <w:rsid w:val="64B045F7"/>
    <w:rsid w:val="64DF2869"/>
    <w:rsid w:val="64E24023"/>
    <w:rsid w:val="650D0CC1"/>
    <w:rsid w:val="652D062D"/>
    <w:rsid w:val="656C48E6"/>
    <w:rsid w:val="6578126A"/>
    <w:rsid w:val="657948CE"/>
    <w:rsid w:val="658F6AB3"/>
    <w:rsid w:val="65943E6C"/>
    <w:rsid w:val="65C44C21"/>
    <w:rsid w:val="65D00074"/>
    <w:rsid w:val="65EA6C6E"/>
    <w:rsid w:val="65FA634F"/>
    <w:rsid w:val="66036BFC"/>
    <w:rsid w:val="66170672"/>
    <w:rsid w:val="661D4A33"/>
    <w:rsid w:val="6625648C"/>
    <w:rsid w:val="66527D3B"/>
    <w:rsid w:val="6656761C"/>
    <w:rsid w:val="666652A7"/>
    <w:rsid w:val="66791E63"/>
    <w:rsid w:val="668C004E"/>
    <w:rsid w:val="66991B46"/>
    <w:rsid w:val="669D76F9"/>
    <w:rsid w:val="66A570E2"/>
    <w:rsid w:val="66BA3470"/>
    <w:rsid w:val="66BB384B"/>
    <w:rsid w:val="66CE26B2"/>
    <w:rsid w:val="66D445A3"/>
    <w:rsid w:val="66D459F0"/>
    <w:rsid w:val="66FC5901"/>
    <w:rsid w:val="67076764"/>
    <w:rsid w:val="67182DC2"/>
    <w:rsid w:val="672540AE"/>
    <w:rsid w:val="675C1774"/>
    <w:rsid w:val="677C4A1B"/>
    <w:rsid w:val="678A3855"/>
    <w:rsid w:val="6799791C"/>
    <w:rsid w:val="67B124EE"/>
    <w:rsid w:val="67B30BB7"/>
    <w:rsid w:val="67B97151"/>
    <w:rsid w:val="67C602B2"/>
    <w:rsid w:val="67CB7A2C"/>
    <w:rsid w:val="67E22C29"/>
    <w:rsid w:val="680B34FC"/>
    <w:rsid w:val="683B4480"/>
    <w:rsid w:val="683D79DF"/>
    <w:rsid w:val="68404773"/>
    <w:rsid w:val="68437BF9"/>
    <w:rsid w:val="68587361"/>
    <w:rsid w:val="685F59DA"/>
    <w:rsid w:val="68646856"/>
    <w:rsid w:val="68731004"/>
    <w:rsid w:val="68860081"/>
    <w:rsid w:val="68866B1B"/>
    <w:rsid w:val="6898282D"/>
    <w:rsid w:val="68A13AE7"/>
    <w:rsid w:val="68AD7E06"/>
    <w:rsid w:val="68DA653C"/>
    <w:rsid w:val="6906091C"/>
    <w:rsid w:val="69245914"/>
    <w:rsid w:val="6934360F"/>
    <w:rsid w:val="69415750"/>
    <w:rsid w:val="69457391"/>
    <w:rsid w:val="69461FBB"/>
    <w:rsid w:val="695A694A"/>
    <w:rsid w:val="697F5BB7"/>
    <w:rsid w:val="698A7C57"/>
    <w:rsid w:val="69B53C8E"/>
    <w:rsid w:val="6A126425"/>
    <w:rsid w:val="6A490705"/>
    <w:rsid w:val="6A4B4F35"/>
    <w:rsid w:val="6A7943F7"/>
    <w:rsid w:val="6A8C1C7A"/>
    <w:rsid w:val="6ACA1578"/>
    <w:rsid w:val="6ACA34EA"/>
    <w:rsid w:val="6AD60753"/>
    <w:rsid w:val="6AEF6EA0"/>
    <w:rsid w:val="6B0B02FF"/>
    <w:rsid w:val="6B1462C7"/>
    <w:rsid w:val="6B45227E"/>
    <w:rsid w:val="6B5133AB"/>
    <w:rsid w:val="6B531588"/>
    <w:rsid w:val="6B7559BC"/>
    <w:rsid w:val="6B8E5414"/>
    <w:rsid w:val="6B9A6820"/>
    <w:rsid w:val="6BA23814"/>
    <w:rsid w:val="6BBD0D75"/>
    <w:rsid w:val="6BCF7E89"/>
    <w:rsid w:val="6BD1536E"/>
    <w:rsid w:val="6BDA0049"/>
    <w:rsid w:val="6BE16A08"/>
    <w:rsid w:val="6BED2A60"/>
    <w:rsid w:val="6C2C4AD4"/>
    <w:rsid w:val="6C830412"/>
    <w:rsid w:val="6C844CB4"/>
    <w:rsid w:val="6C9D131C"/>
    <w:rsid w:val="6CBF46CB"/>
    <w:rsid w:val="6CC1055E"/>
    <w:rsid w:val="6CF008AE"/>
    <w:rsid w:val="6D5F2A55"/>
    <w:rsid w:val="6D61216E"/>
    <w:rsid w:val="6D6778AD"/>
    <w:rsid w:val="6D8B7A3F"/>
    <w:rsid w:val="6D9C5404"/>
    <w:rsid w:val="6D9D2233"/>
    <w:rsid w:val="6DBE6077"/>
    <w:rsid w:val="6DD3187E"/>
    <w:rsid w:val="6DF81EBF"/>
    <w:rsid w:val="6E27421B"/>
    <w:rsid w:val="6E381435"/>
    <w:rsid w:val="6E4A244D"/>
    <w:rsid w:val="6E527F68"/>
    <w:rsid w:val="6E5934AF"/>
    <w:rsid w:val="6E612C5B"/>
    <w:rsid w:val="6E6A3966"/>
    <w:rsid w:val="6E6A7765"/>
    <w:rsid w:val="6E7C10DE"/>
    <w:rsid w:val="6E976CC7"/>
    <w:rsid w:val="6F0618AF"/>
    <w:rsid w:val="6F15248A"/>
    <w:rsid w:val="6F291A71"/>
    <w:rsid w:val="6F2959C0"/>
    <w:rsid w:val="6F2A63A7"/>
    <w:rsid w:val="6F5B7B1A"/>
    <w:rsid w:val="6F70597D"/>
    <w:rsid w:val="6F770E14"/>
    <w:rsid w:val="6F902D90"/>
    <w:rsid w:val="6FA36B8E"/>
    <w:rsid w:val="6FBE0268"/>
    <w:rsid w:val="6FC617E2"/>
    <w:rsid w:val="6FD85B2F"/>
    <w:rsid w:val="6FE51B53"/>
    <w:rsid w:val="6FF53229"/>
    <w:rsid w:val="6FFB205F"/>
    <w:rsid w:val="700E0D71"/>
    <w:rsid w:val="701468EE"/>
    <w:rsid w:val="70197DDD"/>
    <w:rsid w:val="70275C33"/>
    <w:rsid w:val="706E6672"/>
    <w:rsid w:val="706F3E1A"/>
    <w:rsid w:val="70804196"/>
    <w:rsid w:val="70860BC6"/>
    <w:rsid w:val="708F5951"/>
    <w:rsid w:val="70F6761C"/>
    <w:rsid w:val="710E6B5B"/>
    <w:rsid w:val="71117865"/>
    <w:rsid w:val="7129313F"/>
    <w:rsid w:val="712D41F4"/>
    <w:rsid w:val="71671DCA"/>
    <w:rsid w:val="71685F23"/>
    <w:rsid w:val="716E376A"/>
    <w:rsid w:val="71791908"/>
    <w:rsid w:val="719E7A77"/>
    <w:rsid w:val="71A67C36"/>
    <w:rsid w:val="71B9216E"/>
    <w:rsid w:val="71BE18CE"/>
    <w:rsid w:val="71C35B45"/>
    <w:rsid w:val="71DA6FDF"/>
    <w:rsid w:val="71E26AF7"/>
    <w:rsid w:val="720D673E"/>
    <w:rsid w:val="720E74A0"/>
    <w:rsid w:val="72415B0F"/>
    <w:rsid w:val="724F6BA4"/>
    <w:rsid w:val="72887A3F"/>
    <w:rsid w:val="729457C2"/>
    <w:rsid w:val="72A6133E"/>
    <w:rsid w:val="72A834CE"/>
    <w:rsid w:val="72C40BC7"/>
    <w:rsid w:val="72E90D3B"/>
    <w:rsid w:val="7326155E"/>
    <w:rsid w:val="733F3035"/>
    <w:rsid w:val="73460601"/>
    <w:rsid w:val="736274C5"/>
    <w:rsid w:val="736B186D"/>
    <w:rsid w:val="73DD4FBD"/>
    <w:rsid w:val="73FA6E60"/>
    <w:rsid w:val="73FE7105"/>
    <w:rsid w:val="740F0731"/>
    <w:rsid w:val="740F6BD7"/>
    <w:rsid w:val="743105BD"/>
    <w:rsid w:val="743D201C"/>
    <w:rsid w:val="74514F4C"/>
    <w:rsid w:val="745F43BD"/>
    <w:rsid w:val="74661007"/>
    <w:rsid w:val="74701CD5"/>
    <w:rsid w:val="74866961"/>
    <w:rsid w:val="748D1666"/>
    <w:rsid w:val="74994B30"/>
    <w:rsid w:val="74A85131"/>
    <w:rsid w:val="74B34483"/>
    <w:rsid w:val="74B71CE3"/>
    <w:rsid w:val="74D06A0F"/>
    <w:rsid w:val="74EA1CF6"/>
    <w:rsid w:val="74F7615E"/>
    <w:rsid w:val="74FF45B7"/>
    <w:rsid w:val="75263057"/>
    <w:rsid w:val="753471BC"/>
    <w:rsid w:val="753F295B"/>
    <w:rsid w:val="75492955"/>
    <w:rsid w:val="75651FCF"/>
    <w:rsid w:val="757822E0"/>
    <w:rsid w:val="75894D22"/>
    <w:rsid w:val="75AF4633"/>
    <w:rsid w:val="75B736BA"/>
    <w:rsid w:val="75DD1C84"/>
    <w:rsid w:val="75E06270"/>
    <w:rsid w:val="75E85AC4"/>
    <w:rsid w:val="75EE6970"/>
    <w:rsid w:val="75F51D7C"/>
    <w:rsid w:val="76056D22"/>
    <w:rsid w:val="762005AB"/>
    <w:rsid w:val="76400C3D"/>
    <w:rsid w:val="76830AB1"/>
    <w:rsid w:val="768A01DE"/>
    <w:rsid w:val="768C37FD"/>
    <w:rsid w:val="768D7558"/>
    <w:rsid w:val="768E1298"/>
    <w:rsid w:val="76925455"/>
    <w:rsid w:val="76970619"/>
    <w:rsid w:val="769A22D1"/>
    <w:rsid w:val="76AD47C5"/>
    <w:rsid w:val="76D07EA3"/>
    <w:rsid w:val="76E14CF5"/>
    <w:rsid w:val="76EA6C36"/>
    <w:rsid w:val="7729202B"/>
    <w:rsid w:val="772F2FE7"/>
    <w:rsid w:val="77677978"/>
    <w:rsid w:val="77720FE2"/>
    <w:rsid w:val="777B5C9F"/>
    <w:rsid w:val="777C50DC"/>
    <w:rsid w:val="77B502B4"/>
    <w:rsid w:val="77C45119"/>
    <w:rsid w:val="77D3041C"/>
    <w:rsid w:val="77DD0E4A"/>
    <w:rsid w:val="77DF1156"/>
    <w:rsid w:val="77E0228E"/>
    <w:rsid w:val="77F458B1"/>
    <w:rsid w:val="77F530D1"/>
    <w:rsid w:val="78181F65"/>
    <w:rsid w:val="781F6DBC"/>
    <w:rsid w:val="78286F7E"/>
    <w:rsid w:val="783349CA"/>
    <w:rsid w:val="785E5912"/>
    <w:rsid w:val="78616060"/>
    <w:rsid w:val="78A53A89"/>
    <w:rsid w:val="78A559FD"/>
    <w:rsid w:val="78B23DD9"/>
    <w:rsid w:val="78BB7E97"/>
    <w:rsid w:val="78D716D7"/>
    <w:rsid w:val="78E70002"/>
    <w:rsid w:val="78E953D2"/>
    <w:rsid w:val="78EC41E8"/>
    <w:rsid w:val="78F81CDE"/>
    <w:rsid w:val="79016799"/>
    <w:rsid w:val="792B648F"/>
    <w:rsid w:val="794B6B9A"/>
    <w:rsid w:val="79583C75"/>
    <w:rsid w:val="7988519F"/>
    <w:rsid w:val="79B02968"/>
    <w:rsid w:val="79F51FE5"/>
    <w:rsid w:val="79FE72A3"/>
    <w:rsid w:val="7A1014B5"/>
    <w:rsid w:val="7A2904B1"/>
    <w:rsid w:val="7A337FAA"/>
    <w:rsid w:val="7A531FE1"/>
    <w:rsid w:val="7A5746A4"/>
    <w:rsid w:val="7A836A40"/>
    <w:rsid w:val="7A8667A0"/>
    <w:rsid w:val="7A9B23F3"/>
    <w:rsid w:val="7A9D2DA4"/>
    <w:rsid w:val="7AAE7039"/>
    <w:rsid w:val="7AC811A2"/>
    <w:rsid w:val="7AE139F6"/>
    <w:rsid w:val="7B085579"/>
    <w:rsid w:val="7B2C3B79"/>
    <w:rsid w:val="7B3544BE"/>
    <w:rsid w:val="7B414E52"/>
    <w:rsid w:val="7B5A41F5"/>
    <w:rsid w:val="7B5E74D8"/>
    <w:rsid w:val="7BA21944"/>
    <w:rsid w:val="7BA71FBD"/>
    <w:rsid w:val="7BC253CA"/>
    <w:rsid w:val="7BD77379"/>
    <w:rsid w:val="7BE35AA1"/>
    <w:rsid w:val="7BF53E37"/>
    <w:rsid w:val="7C2F2AC1"/>
    <w:rsid w:val="7C5F19CA"/>
    <w:rsid w:val="7C6D625E"/>
    <w:rsid w:val="7C716392"/>
    <w:rsid w:val="7C7568D6"/>
    <w:rsid w:val="7C881BBF"/>
    <w:rsid w:val="7CA1348D"/>
    <w:rsid w:val="7CAD0056"/>
    <w:rsid w:val="7CB04A42"/>
    <w:rsid w:val="7CDE5A51"/>
    <w:rsid w:val="7CDF2138"/>
    <w:rsid w:val="7D0B23F3"/>
    <w:rsid w:val="7D204C70"/>
    <w:rsid w:val="7D2F0E3D"/>
    <w:rsid w:val="7D545F13"/>
    <w:rsid w:val="7D7648EC"/>
    <w:rsid w:val="7D844732"/>
    <w:rsid w:val="7D8D3681"/>
    <w:rsid w:val="7DAF1012"/>
    <w:rsid w:val="7DAF5C82"/>
    <w:rsid w:val="7DAF6F97"/>
    <w:rsid w:val="7DB4158C"/>
    <w:rsid w:val="7DB834B5"/>
    <w:rsid w:val="7DC0212D"/>
    <w:rsid w:val="7DD87224"/>
    <w:rsid w:val="7DD97E29"/>
    <w:rsid w:val="7DEA2594"/>
    <w:rsid w:val="7E0168DE"/>
    <w:rsid w:val="7E060E16"/>
    <w:rsid w:val="7E44159A"/>
    <w:rsid w:val="7E48165E"/>
    <w:rsid w:val="7E7C134C"/>
    <w:rsid w:val="7EA658EB"/>
    <w:rsid w:val="7EB026AC"/>
    <w:rsid w:val="7EC37658"/>
    <w:rsid w:val="7EEB402B"/>
    <w:rsid w:val="7EFA22A2"/>
    <w:rsid w:val="7F0B036D"/>
    <w:rsid w:val="7F1A4DC7"/>
    <w:rsid w:val="7F273005"/>
    <w:rsid w:val="7F2C543D"/>
    <w:rsid w:val="7F2C5A3C"/>
    <w:rsid w:val="7F3F1D6B"/>
    <w:rsid w:val="7F7051AD"/>
    <w:rsid w:val="7F76691E"/>
    <w:rsid w:val="7FAE774C"/>
    <w:rsid w:val="7FB153D6"/>
    <w:rsid w:val="7FCB74CB"/>
    <w:rsid w:val="7FD10EC6"/>
    <w:rsid w:val="7FEB7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zh-CN" w:eastAsia="zh-CN"/>
    </w:rPr>
  </w:style>
  <w:style w:type="paragraph" w:styleId="Heading1">
    <w:name w:val="heading 1"/>
    <w:basedOn w:val="Normal"/>
    <w:next w:val="Normal"/>
    <w:qFormat/>
    <w:pPr>
      <w:spacing w:beforeAutospacing="1" w:afterAutospacing="1"/>
      <w:outlineLvl w:val="0"/>
    </w:pPr>
    <w:rPr>
      <w:rFonts w:ascii="SimSun" w:eastAsia="SimSun" w:hAnsi="SimSun" w:hint="eastAsia"/>
      <w:b/>
      <w:bCs/>
      <w:kern w:val="44"/>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pPr>
    <w:rPr>
      <w:lang w:val="en-U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FollowedHyperlink">
    <w:name w:val="FollowedHyperlink"/>
    <w:basedOn w:val="DefaultParagraphFont"/>
    <w:qFormat/>
    <w:rPr>
      <w:color w:val="954F72" w:themeColor="followedHyperlink"/>
      <w:u w:val="single"/>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character" w:customStyle="1" w:styleId="display">
    <w:name w:val="display"/>
    <w:basedOn w:val="DefaultParagraphFont"/>
    <w:qFormat/>
  </w:style>
  <w:style w:type="character" w:customStyle="1" w:styleId="keyword">
    <w:name w:val="keyword"/>
    <w:basedOn w:val="DefaultParagraphFont"/>
    <w:qFormat/>
  </w:style>
  <w:style w:type="character" w:customStyle="1" w:styleId="def">
    <w:name w:val="def"/>
    <w:basedOn w:val="DefaultParagraphFont"/>
    <w:qFormat/>
  </w:style>
  <w:style w:type="character" w:customStyle="1" w:styleId="markedcontent">
    <w:name w:val="markedcontent"/>
    <w:basedOn w:val="DefaultParagraphFont"/>
    <w:qFormat/>
  </w:style>
  <w:style w:type="character" w:customStyle="1" w:styleId="highlight">
    <w:name w:val="highlight"/>
    <w:basedOn w:val="DefaultParagraphFont"/>
    <w:qFormat/>
  </w:style>
  <w:style w:type="character" w:customStyle="1" w:styleId="current-selection">
    <w:name w:val="current-selection"/>
    <w:basedOn w:val="DefaultParagraphFont"/>
    <w:qFormat/>
  </w:style>
  <w:style w:type="paragraph" w:styleId="Header">
    <w:name w:val="header"/>
    <w:basedOn w:val="Normal"/>
    <w:link w:val="HeaderChar"/>
    <w:rsid w:val="00F4201C"/>
    <w:pPr>
      <w:tabs>
        <w:tab w:val="center" w:pos="4680"/>
        <w:tab w:val="right" w:pos="9360"/>
      </w:tabs>
      <w:spacing w:after="0" w:line="240" w:lineRule="auto"/>
    </w:pPr>
  </w:style>
  <w:style w:type="character" w:customStyle="1" w:styleId="HeaderChar">
    <w:name w:val="Header Char"/>
    <w:basedOn w:val="DefaultParagraphFont"/>
    <w:link w:val="Header"/>
    <w:rsid w:val="00F4201C"/>
    <w:rPr>
      <w:rFonts w:eastAsia="Times New Roman"/>
      <w:sz w:val="24"/>
      <w:szCs w:val="24"/>
      <w:lang w:val="zh-CN" w:eastAsia="zh-CN"/>
    </w:rPr>
  </w:style>
  <w:style w:type="paragraph" w:styleId="Footer">
    <w:name w:val="footer"/>
    <w:basedOn w:val="Normal"/>
    <w:link w:val="FooterChar"/>
    <w:rsid w:val="00F4201C"/>
    <w:pPr>
      <w:tabs>
        <w:tab w:val="center" w:pos="4680"/>
        <w:tab w:val="right" w:pos="9360"/>
      </w:tabs>
      <w:spacing w:after="0" w:line="240" w:lineRule="auto"/>
    </w:pPr>
  </w:style>
  <w:style w:type="character" w:customStyle="1" w:styleId="FooterChar">
    <w:name w:val="Footer Char"/>
    <w:basedOn w:val="DefaultParagraphFont"/>
    <w:link w:val="Footer"/>
    <w:rsid w:val="00F4201C"/>
    <w:rPr>
      <w:rFonts w:eastAsia="Times New Roman"/>
      <w:sz w:val="24"/>
      <w:szCs w:val="24"/>
      <w:lang w:val="zh-CN"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zh-CN" w:eastAsia="zh-CN"/>
    </w:rPr>
  </w:style>
  <w:style w:type="paragraph" w:styleId="Heading1">
    <w:name w:val="heading 1"/>
    <w:basedOn w:val="Normal"/>
    <w:next w:val="Normal"/>
    <w:qFormat/>
    <w:pPr>
      <w:spacing w:beforeAutospacing="1" w:afterAutospacing="1"/>
      <w:outlineLvl w:val="0"/>
    </w:pPr>
    <w:rPr>
      <w:rFonts w:ascii="SimSun" w:eastAsia="SimSun" w:hAnsi="SimSun" w:hint="eastAsia"/>
      <w:b/>
      <w:bCs/>
      <w:kern w:val="44"/>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pPr>
    <w:rPr>
      <w:lang w:val="en-U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FollowedHyperlink">
    <w:name w:val="FollowedHyperlink"/>
    <w:basedOn w:val="DefaultParagraphFont"/>
    <w:qFormat/>
    <w:rPr>
      <w:color w:val="954F72" w:themeColor="followedHyperlink"/>
      <w:u w:val="single"/>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character" w:customStyle="1" w:styleId="display">
    <w:name w:val="display"/>
    <w:basedOn w:val="DefaultParagraphFont"/>
    <w:qFormat/>
  </w:style>
  <w:style w:type="character" w:customStyle="1" w:styleId="keyword">
    <w:name w:val="keyword"/>
    <w:basedOn w:val="DefaultParagraphFont"/>
    <w:qFormat/>
  </w:style>
  <w:style w:type="character" w:customStyle="1" w:styleId="def">
    <w:name w:val="def"/>
    <w:basedOn w:val="DefaultParagraphFont"/>
    <w:qFormat/>
  </w:style>
  <w:style w:type="character" w:customStyle="1" w:styleId="markedcontent">
    <w:name w:val="markedcontent"/>
    <w:basedOn w:val="DefaultParagraphFont"/>
    <w:qFormat/>
  </w:style>
  <w:style w:type="character" w:customStyle="1" w:styleId="highlight">
    <w:name w:val="highlight"/>
    <w:basedOn w:val="DefaultParagraphFont"/>
    <w:qFormat/>
  </w:style>
  <w:style w:type="character" w:customStyle="1" w:styleId="current-selection">
    <w:name w:val="current-selection"/>
    <w:basedOn w:val="DefaultParagraphFont"/>
    <w:qFormat/>
  </w:style>
  <w:style w:type="paragraph" w:styleId="Header">
    <w:name w:val="header"/>
    <w:basedOn w:val="Normal"/>
    <w:link w:val="HeaderChar"/>
    <w:rsid w:val="00F4201C"/>
    <w:pPr>
      <w:tabs>
        <w:tab w:val="center" w:pos="4680"/>
        <w:tab w:val="right" w:pos="9360"/>
      </w:tabs>
      <w:spacing w:after="0" w:line="240" w:lineRule="auto"/>
    </w:pPr>
  </w:style>
  <w:style w:type="character" w:customStyle="1" w:styleId="HeaderChar">
    <w:name w:val="Header Char"/>
    <w:basedOn w:val="DefaultParagraphFont"/>
    <w:link w:val="Header"/>
    <w:rsid w:val="00F4201C"/>
    <w:rPr>
      <w:rFonts w:eastAsia="Times New Roman"/>
      <w:sz w:val="24"/>
      <w:szCs w:val="24"/>
      <w:lang w:val="zh-CN" w:eastAsia="zh-CN"/>
    </w:rPr>
  </w:style>
  <w:style w:type="paragraph" w:styleId="Footer">
    <w:name w:val="footer"/>
    <w:basedOn w:val="Normal"/>
    <w:link w:val="FooterChar"/>
    <w:rsid w:val="00F4201C"/>
    <w:pPr>
      <w:tabs>
        <w:tab w:val="center" w:pos="4680"/>
        <w:tab w:val="right" w:pos="9360"/>
      </w:tabs>
      <w:spacing w:after="0" w:line="240" w:lineRule="auto"/>
    </w:pPr>
  </w:style>
  <w:style w:type="character" w:customStyle="1" w:styleId="FooterChar">
    <w:name w:val="Footer Char"/>
    <w:basedOn w:val="DefaultParagraphFont"/>
    <w:link w:val="Footer"/>
    <w:rsid w:val="00F4201C"/>
    <w:rPr>
      <w:rFonts w:eastAsia="Times New Roman"/>
      <w:sz w:val="24"/>
      <w:szCs w:val="24"/>
      <w:lang w:val="zh-C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clinicaltrials.gov/ct2/show/NCT02856555?cond=NCT02856555&amp;draw=2&amp;rank=1" TargetMode="External"/><Relationship Id="rId18" Type="http://schemas.openxmlformats.org/officeDocument/2006/relationships/hyperlink" Target="https://clinicaltrials.gov/ct2/show/NCT04906421?cond=NCT04906421&amp;draw=2&amp;rank=1" TargetMode="External"/><Relationship Id="rId26" Type="http://schemas.openxmlformats.org/officeDocument/2006/relationships/hyperlink" Target="https://clinicaltrials.gov/ct2/show/NCT02854605?cond=NCT02854605&amp;draw=2&amp;rank=1" TargetMode="External"/><Relationship Id="rId39" Type="http://schemas.openxmlformats.org/officeDocument/2006/relationships/hyperlink" Target="https://clinicaltrials.gov/ct2/show/NCT01002547" TargetMode="External"/><Relationship Id="rId21" Type="http://schemas.openxmlformats.org/officeDocument/2006/relationships/hyperlink" Target="https://clinicaltrials.gov/ct2/show/NCT04104321?cond=NCT04104321&amp;draw=2&amp;rank=1" TargetMode="External"/><Relationship Id="rId34" Type="http://schemas.openxmlformats.org/officeDocument/2006/relationships/hyperlink" Target="https://clinicaltrials.gov/ct2/show/NCT03486899?cond=NCT03486899&amp;draw=2&amp;rank=1" TargetMode="External"/><Relationship Id="rId42" Type="http://schemas.openxmlformats.org/officeDocument/2006/relationships/hyperlink" Target="https://clinicaltrials.gov/ct2/show/NCT03061721" TargetMode="External"/><Relationship Id="rId47" Type="http://schemas.openxmlformats.org/officeDocument/2006/relationships/hyperlink" Target="https://clinicaltrials.gov/ct2/show/NCT02077374" TargetMode="External"/><Relationship Id="rId50" Type="http://schemas.openxmlformats.org/officeDocument/2006/relationships/hyperlink" Target="https://clinicaltrials.gov/ct2/show/NCT02960204" TargetMode="External"/><Relationship Id="rId55" Type="http://schemas.openxmlformats.org/officeDocument/2006/relationships/hyperlink" Target="https://clinicaltrials.gov/ct2/show/NCT03449446?cond=NCT03449446&amp;draw=2&amp;rank=1" TargetMode="External"/><Relationship Id="rId63" Type="http://schemas.openxmlformats.org/officeDocument/2006/relationships/hyperlink" Target="https://clinicaltrials.gov/ct2/show/results/NCT02462967?cond=GR-MD-02&amp;draw=2&amp;rank=8" TargetMode="Externa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clinicaltrials.gov/ct2/show/NCT02948569" TargetMode="External"/><Relationship Id="rId20" Type="http://schemas.openxmlformats.org/officeDocument/2006/relationships/hyperlink" Target="https://clinicaltrials.gov/ct2/show/results/NCT02279524?cond=NCT02279524&amp;draw=2&amp;rank=1&amp;view=results" TargetMode="External"/><Relationship Id="rId29" Type="http://schemas.openxmlformats.org/officeDocument/2006/relationships/hyperlink" Target="https://clinicaltrials.gov/ct2/show/study/NCT04065841?term=Tropifexor&amp;cond=liver+fibrosis&amp;draw=2&amp;rank=1" TargetMode="External"/><Relationship Id="rId41" Type="http://schemas.openxmlformats.org/officeDocument/2006/relationships/hyperlink" Target="https://clinicaltrials.gov/ct2/show/NCT01694849?cond=NCT01694849&amp;draw=2&amp;rank=1" TargetMode="External"/><Relationship Id="rId54" Type="http://schemas.openxmlformats.org/officeDocument/2006/relationships/hyperlink" Target="https://clinicaltrials.gov/ct2/show/NCT02466516?cond=NCT02466516&amp;draw=2&amp;rank=1" TargetMode="External"/><Relationship Id="rId62" Type="http://schemas.openxmlformats.org/officeDocument/2006/relationships/hyperlink" Target="https://clinicaltrials.gov/ct2/show/study/NCT02421094?cond=GR-MD-02&amp;draw=2&amp;rank=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ct2/show/NCT04019561?cond=NCT04019561&amp;draw=2&amp;rank=1" TargetMode="External"/><Relationship Id="rId24" Type="http://schemas.openxmlformats.org/officeDocument/2006/relationships/hyperlink" Target="https://clinicaltrials.gov/ct2/results?cond=NCT03439254&amp;term=&amp;cntry=&amp;state=&amp;city=&amp;dist=" TargetMode="External"/><Relationship Id="rId32" Type="http://schemas.openxmlformats.org/officeDocument/2006/relationships/hyperlink" Target="https://clinicaltrials.gov/ct2/show/NCT04210245?term=NGM282&amp;cond=NAFLD&amp;draw=2&amp;rank=3" TargetMode="External"/><Relationship Id="rId37" Type="http://schemas.openxmlformats.org/officeDocument/2006/relationships/hyperlink" Target="https://clinicaltrials.gov/ct2/show/NCT04099407?cond=NCT04099407&amp;draw=2&amp;rank=1" TargetMode="External"/><Relationship Id="rId40" Type="http://schemas.openxmlformats.org/officeDocument/2006/relationships/hyperlink" Target="https://clinicaltrials.gov/ct2/show/NCT02784444?cond=NCT02784444&amp;draw=2&amp;rank=1" TargetMode="External"/><Relationship Id="rId45" Type="http://schemas.openxmlformats.org/officeDocument/2006/relationships/hyperlink" Target="https://clinicaltrials.gov/ct2/show/NCT01002547" TargetMode="External"/><Relationship Id="rId53" Type="http://schemas.openxmlformats.org/officeDocument/2006/relationships/hyperlink" Target="https://clinicaltrials.gov/ct2/show/NCT03053050?cond=NCT03053050&amp;draw=2&amp;rank=1" TargetMode="External"/><Relationship Id="rId58" Type="http://schemas.openxmlformats.org/officeDocument/2006/relationships/hyperlink" Target="https://clinicaltrials.gov/ct2/show/NCT03028740?cond=NCT03028740&amp;draw=2&amp;rank=1" TargetMode="External"/><Relationship Id="rId66"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clinicaltrials.gov/ct2/show/NCT04321031?cond=NCT04321031&amp;draw=2&amp;rank=1" TargetMode="External"/><Relationship Id="rId23" Type="http://schemas.openxmlformats.org/officeDocument/2006/relationships/hyperlink" Target="https://clinicaltrials.gov/ct2/show/NCT02548351?term=NCT02548351&amp;draw=2&amp;rank=1" TargetMode="External"/><Relationship Id="rId28" Type="http://schemas.openxmlformats.org/officeDocument/2006/relationships/hyperlink" Target="https://clinicaltrials.gov/ct2/show/NCT03517540?cond=NCT03517540&amp;draw=2&amp;rank=1" TargetMode="External"/><Relationship Id="rId36" Type="http://schemas.openxmlformats.org/officeDocument/2006/relationships/hyperlink" Target="https://clinicaltrials.gov/ct2/show/NCT03976401" TargetMode="External"/><Relationship Id="rId49" Type="http://schemas.openxmlformats.org/officeDocument/2006/relationships/hyperlink" Target="https://clinicaltrials.gov/ct2/show/NCT02686762?cond=NCT02686762&amp;draw=2&amp;rank=1" TargetMode="External"/><Relationship Id="rId57" Type="http://schemas.openxmlformats.org/officeDocument/2006/relationships/hyperlink" Target="https://clinicaltrials.gov/ct2/show/NCT04255069?cond=JKB&amp;draw=2&amp;rank=5" TargetMode="External"/><Relationship Id="rId61" Type="http://schemas.openxmlformats.org/officeDocument/2006/relationships/hyperlink" Target="https://clinicaltrials.gov/ct2/show/results/NCT01672879?cond=NCT01672879&amp;draw=2&amp;rank=1&amp;view=results" TargetMode="External"/><Relationship Id="rId10" Type="http://schemas.openxmlformats.org/officeDocument/2006/relationships/hyperlink" Target="https://clinicaltrials.gov/ct2/show/NCT02970942?cond=NCT02970942&amp;draw=1&amp;rank=1" TargetMode="External"/><Relationship Id="rId19" Type="http://schemas.openxmlformats.org/officeDocument/2006/relationships/hyperlink" Target="https://clinicaltrials.gov/ct2/show/NCT01094158?term=NCT01094158&amp;draw=2&amp;rank=1" TargetMode="External"/><Relationship Id="rId31" Type="http://schemas.openxmlformats.org/officeDocument/2006/relationships/hyperlink" Target="https://clinicaltrials.gov/ct2/show/study/NCT03912532?term=Aldafermin&amp;cond=liver+fibrosis&amp;draw=2&amp;rank=1" TargetMode="External"/><Relationship Id="rId44" Type="http://schemas.openxmlformats.org/officeDocument/2006/relationships/hyperlink" Target="https://clinicaltrials.gov/ct2/results?cond=NCT00063635&amp;term=&amp;cntry=&amp;state=&amp;city=&amp;dist=" TargetMode="External"/><Relationship Id="rId52" Type="http://schemas.openxmlformats.org/officeDocument/2006/relationships/hyperlink" Target="https://clinicaltrials.gov/ct2/show/NCT03053063?cond=NCT03053063&amp;draw=2&amp;rank=1" TargetMode="External"/><Relationship Id="rId60" Type="http://schemas.openxmlformats.org/officeDocument/2006/relationships/hyperlink" Target="https://clinicaltrials.gov/ct2/show/NCT01672866?cond=NCT01672866&amp;draw=2&amp;rank=1"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linicaltrials.gov/ct2/show/record/NCT02303730?cond=NCT02303730&amp;draw=2&amp;rank=1" TargetMode="External"/><Relationship Id="rId14" Type="http://schemas.openxmlformats.org/officeDocument/2006/relationships/hyperlink" Target="https://clinicaltrials.gov/ct2/show/results/NCT03449446?cond=NCT03449446&amp;draw=1&amp;rank=1&amp;view=results" TargetMode="External"/><Relationship Id="rId22" Type="http://schemas.openxmlformats.org/officeDocument/2006/relationships/hyperlink" Target="https://clinicaltrials.gov/ct2/show/NCT01265498?term=OCA%EF%BC%8CFLINT&amp;draw=2&amp;rank=1" TargetMode="External"/><Relationship Id="rId27" Type="http://schemas.openxmlformats.org/officeDocument/2006/relationships/hyperlink" Target="https://clinicaltrials.gov/ct2/show/NCT03449446?cond=NCT03449446&amp;draw=2&amp;rank=1" TargetMode="External"/><Relationship Id="rId30" Type="http://schemas.openxmlformats.org/officeDocument/2006/relationships/hyperlink" Target="https://clinicaltrials.gov/ct2/show/NCT02443116?cond=NCT02443116.&amp;draw=2&amp;rank=1" TargetMode="External"/><Relationship Id="rId35" Type="http://schemas.openxmlformats.org/officeDocument/2006/relationships/hyperlink" Target="https://clinicaltrials.gov/ct2/show/NCT03486912?cond=NCT03486912&amp;draw=2&amp;rank=1" TargetMode="External"/><Relationship Id="rId43" Type="http://schemas.openxmlformats.org/officeDocument/2006/relationships/hyperlink" Target="https://clinicaltrials.gov/ct2/show/NCT00063622?cond=NCT00063622&amp;draw=2&amp;rank=1" TargetMode="External"/><Relationship Id="rId48" Type="http://schemas.openxmlformats.org/officeDocument/2006/relationships/hyperlink" Target="https://clinicaltrials.gov/ct2/show/NCT02230670" TargetMode="External"/><Relationship Id="rId56" Type="http://schemas.openxmlformats.org/officeDocument/2006/relationships/hyperlink" Target="https://clinicaltrials.gov/ct2/show/results/NCT02442687?cond=JKB&amp;draw=2&amp;rank=2" TargetMode="External"/><Relationship Id="rId64" Type="http://schemas.openxmlformats.org/officeDocument/2006/relationships/hyperlink" Target="https://clinicaltrials.gov/ct2/show/NCT04365868?cond=NCT04365868&amp;draw=1&amp;rank=1" TargetMode="External"/><Relationship Id="rId8" Type="http://schemas.openxmlformats.org/officeDocument/2006/relationships/hyperlink" Target="https://clinicaltrials.gov/ct2/show/study/NCT01237119" TargetMode="External"/><Relationship Id="rId51" Type="http://schemas.openxmlformats.org/officeDocument/2006/relationships/hyperlink" Target="https://clinicaltrials.gov/ct2/show/NCT03205345?cond=NCT03205345&amp;draw=2&amp;rank=1" TargetMode="External"/><Relationship Id="rId3" Type="http://schemas.microsoft.com/office/2007/relationships/stylesWithEffects" Target="stylesWithEffects.xml"/><Relationship Id="rId12" Type="http://schemas.openxmlformats.org/officeDocument/2006/relationships/hyperlink" Target="https://clinicaltrials.gov/ct2/show/results/NCT03131687?cond=NCT03131687&amp;draw=2&amp;rank=1" TargetMode="External"/><Relationship Id="rId17" Type="http://schemas.openxmlformats.org/officeDocument/2006/relationships/hyperlink" Target="https://clinicaltrials.gov/ct2/show/NCT03938246" TargetMode="External"/><Relationship Id="rId25" Type="http://schemas.openxmlformats.org/officeDocument/2006/relationships/hyperlink" Target="https://clinicaltrials.gov/ct2/show/NCT02633956?term=NCT02633956&amp;draw=2&amp;rank=1" TargetMode="External"/><Relationship Id="rId33" Type="http://schemas.openxmlformats.org/officeDocument/2006/relationships/hyperlink" Target="https://clinicaltrials.gov/ct2/show/NCT02413372" TargetMode="External"/><Relationship Id="rId38" Type="http://schemas.openxmlformats.org/officeDocument/2006/relationships/hyperlink" Target="https://clinicaltrials.gov/ct2/show/results/NCT00994682?cond=NCT00994682&amp;draw=2&amp;rank=1" TargetMode="External"/><Relationship Id="rId46" Type="http://schemas.openxmlformats.org/officeDocument/2006/relationships/hyperlink" Target="https://clinicaltrials.gov/ct2/show/study/NCT00006392" TargetMode="External"/><Relationship Id="rId59" Type="http://schemas.openxmlformats.org/officeDocument/2006/relationships/hyperlink" Target="https://clinicaltrials.gov/ct2/show/NCT03517540?cond=NCT03517540&amp;draw=2&amp;rank=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Pages>
  <Words>1945</Words>
  <Characters>17127</Characters>
  <Application>Microsoft Office Word</Application>
  <DocSecurity>0</DocSecurity>
  <Lines>142</Lines>
  <Paragraphs>38</Paragraphs>
  <ScaleCrop>false</ScaleCrop>
  <Company>Amazon.com</Company>
  <LinksUpToDate>false</LinksUpToDate>
  <CharactersWithSpaces>19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瞿唯一</dc:creator>
  <cp:lastModifiedBy>, RevathiM</cp:lastModifiedBy>
  <cp:revision>9</cp:revision>
  <cp:lastPrinted>2021-07-06T11:28:00Z</cp:lastPrinted>
  <dcterms:created xsi:type="dcterms:W3CDTF">2021-08-10T14:23:00Z</dcterms:created>
  <dcterms:modified xsi:type="dcterms:W3CDTF">2021-10-15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2</vt:lpwstr>
  </property>
  <property fmtid="{D5CDD505-2E9C-101B-9397-08002B2CF9AE}" pid="3" name="ICV">
    <vt:lpwstr>96540BC95C044403A34A61C0D87C724B</vt:lpwstr>
  </property>
  <property fmtid="{D5CDD505-2E9C-101B-9397-08002B2CF9AE}" pid="4" name="grammarly_documentId">
    <vt:lpwstr>documentId_4997</vt:lpwstr>
  </property>
  <property fmtid="{D5CDD505-2E9C-101B-9397-08002B2CF9AE}" pid="5" name="grammarly_documentContext">
    <vt:lpwstr>{"goals":[],"domain":"general","emotions":[],"dialect":"american"}</vt:lpwstr>
  </property>
</Properties>
</file>